
<file path=[Content_Types].xml><?xml version="1.0" encoding="utf-8"?>
<Types xmlns="http://schemas.openxmlformats.org/package/2006/content-types">
  <Override PartName="/word/drawings/drawing8.xml" ContentType="application/vnd.openxmlformats-officedocument.drawingml.chartshapes+xml"/>
  <Override PartName="/word/drawings/drawing6.xml" ContentType="application/vnd.openxmlformats-officedocument.drawingml.chartshapes+xml"/>
  <Override PartName="/word/drawings/drawing7.xml" ContentType="application/vnd.openxmlformats-officedocument.drawingml.chartshap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drawings/drawing3.xml" ContentType="application/vnd.openxmlformats-officedocument.drawingml.chartshapes+xml"/>
  <Override PartName="/word/drawings/drawing4.xml" ContentType="application/vnd.openxmlformats-officedocument.drawingml.chartshapes+xml"/>
  <Override PartName="/word/drawings/drawing5.xml" ContentType="application/vnd.openxmlformats-officedocument.drawingml.chartshapes+xml"/>
  <Override PartName="/word/charts/chart8.xml" ContentType="application/vnd.openxmlformats-officedocument.drawingml.chart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drawings/drawing1.xml" ContentType="application/vnd.openxmlformats-officedocument.drawingml.chartshapes+xml"/>
  <Override PartName="/word/drawings/drawing2.xml" ContentType="application/vnd.openxmlformats-officedocument.drawingml.chartshapes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5E6C" w:rsidRPr="006724D5" w:rsidRDefault="00995D75">
      <w:pPr>
        <w:rPr>
          <w:rFonts w:ascii="Times New Roman" w:hAnsi="Times New Roman" w:cs="Times New Roman"/>
          <w:b/>
          <w:bCs/>
          <w:sz w:val="28"/>
          <w:szCs w:val="28"/>
        </w:rPr>
      </w:pPr>
      <w:proofErr w:type="spellStart"/>
      <w:r w:rsidRPr="006724D5">
        <w:rPr>
          <w:rFonts w:ascii="Times New Roman" w:hAnsi="Times New Roman" w:cs="Times New Roman"/>
          <w:b/>
          <w:bCs/>
          <w:sz w:val="28"/>
          <w:szCs w:val="28"/>
        </w:rPr>
        <w:t>Reological</w:t>
      </w:r>
      <w:proofErr w:type="spellEnd"/>
      <w:r w:rsidRPr="006724D5">
        <w:rPr>
          <w:rFonts w:ascii="Times New Roman" w:hAnsi="Times New Roman" w:cs="Times New Roman"/>
          <w:b/>
          <w:bCs/>
          <w:sz w:val="28"/>
          <w:szCs w:val="28"/>
        </w:rPr>
        <w:t xml:space="preserve"> graph</w:t>
      </w:r>
    </w:p>
    <w:p w:rsidR="00B73297" w:rsidRDefault="00B73297">
      <w:r>
        <w:rPr>
          <w:noProof/>
        </w:rPr>
        <w:drawing>
          <wp:inline distT="0" distB="0" distL="0" distR="0">
            <wp:extent cx="6467475" cy="3409950"/>
            <wp:effectExtent l="0" t="0" r="9525" b="0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3FFAF2F2-962D-46A4-A780-80845564839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B73297" w:rsidRDefault="00B73297"/>
    <w:p w:rsidR="00B73297" w:rsidRDefault="00B73297"/>
    <w:p w:rsidR="00995D75" w:rsidRDefault="00995D75" w:rsidP="00995D75">
      <w:r>
        <w:rPr>
          <w:noProof/>
        </w:rPr>
        <w:drawing>
          <wp:inline distT="0" distB="0" distL="0" distR="0">
            <wp:extent cx="6591300" cy="3505200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1E13FA15-7BCB-48C8-B75C-4480210928C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E9721E" w:rsidRDefault="00E9721E" w:rsidP="00995D75"/>
    <w:p w:rsidR="00E9721E" w:rsidRDefault="00E9721E" w:rsidP="00995D75"/>
    <w:p w:rsidR="00E9721E" w:rsidRDefault="00E9721E" w:rsidP="00995D75">
      <w:r>
        <w:rPr>
          <w:noProof/>
        </w:rPr>
        <w:drawing>
          <wp:inline distT="0" distB="0" distL="0" distR="0">
            <wp:extent cx="6488264" cy="2952750"/>
            <wp:effectExtent l="0" t="0" r="8255" b="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D95B73F6-0923-4622-83AC-A993E942B62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C44F4F" w:rsidRDefault="00C44F4F" w:rsidP="00995D75"/>
    <w:p w:rsidR="00C44F4F" w:rsidRDefault="00C44F4F" w:rsidP="00995D75"/>
    <w:p w:rsidR="00C44F4F" w:rsidRDefault="00C44F4F" w:rsidP="00995D75">
      <w:r>
        <w:rPr>
          <w:noProof/>
        </w:rPr>
        <w:drawing>
          <wp:inline distT="0" distB="0" distL="0" distR="0">
            <wp:extent cx="6467475" cy="3340735"/>
            <wp:effectExtent l="0" t="0" r="9525" b="12065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991AA780-859D-4143-A786-6199C8BC8C9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B73297" w:rsidRDefault="00B73297" w:rsidP="00995D75"/>
    <w:p w:rsidR="00BC67D5" w:rsidRDefault="00BC67D5" w:rsidP="00995D75">
      <w:r>
        <w:rPr>
          <w:noProof/>
        </w:rPr>
        <w:drawing>
          <wp:inline distT="0" distB="0" distL="0" distR="0">
            <wp:extent cx="6448425" cy="3042920"/>
            <wp:effectExtent l="0" t="0" r="9525" b="5080"/>
            <wp:docPr id="9" name="Chart 9">
              <a:extLst xmlns:a="http://schemas.openxmlformats.org/drawingml/2006/main">
                <a:ext uri="{FF2B5EF4-FFF2-40B4-BE49-F238E27FC236}">
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035166AA-7A47-4490-81D4-0320F4A2819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BC67D5" w:rsidRDefault="00BC67D5" w:rsidP="00995D75"/>
    <w:p w:rsidR="0056610C" w:rsidRDefault="0056610C" w:rsidP="00995D75"/>
    <w:p w:rsidR="00B73297" w:rsidRDefault="00B73297" w:rsidP="00995D75">
      <w:r>
        <w:rPr>
          <w:noProof/>
        </w:rPr>
        <w:drawing>
          <wp:inline distT="0" distB="0" distL="0" distR="0">
            <wp:extent cx="6505575" cy="3476625"/>
            <wp:effectExtent l="0" t="0" r="9525" b="9525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08DC84F6-84AB-47D3-841E-580043675FF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7D3C36" w:rsidRDefault="007D3C36" w:rsidP="00995D75"/>
    <w:p w:rsidR="007D3C36" w:rsidRDefault="007D3C36" w:rsidP="00995D75"/>
    <w:p w:rsidR="007D3C36" w:rsidRDefault="007D3C36" w:rsidP="00995D75"/>
    <w:p w:rsidR="007D3C36" w:rsidRDefault="007D3C36" w:rsidP="00995D75">
      <w:r>
        <w:rPr>
          <w:noProof/>
        </w:rPr>
        <w:drawing>
          <wp:inline distT="0" distB="0" distL="0" distR="0">
            <wp:extent cx="6296025" cy="3415665"/>
            <wp:effectExtent l="0" t="0" r="9525" b="13335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B094CB30-4F22-4565-8598-23458B5705D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BC67D5" w:rsidRDefault="00BC67D5" w:rsidP="00995D75"/>
    <w:p w:rsidR="00BC67D5" w:rsidRDefault="00BC67D5" w:rsidP="00995D75"/>
    <w:p w:rsidR="00BC67D5" w:rsidRDefault="00BC67D5" w:rsidP="00995D75">
      <w:r>
        <w:rPr>
          <w:noProof/>
        </w:rPr>
        <w:drawing>
          <wp:inline distT="0" distB="0" distL="0" distR="0">
            <wp:extent cx="6496216" cy="2855595"/>
            <wp:effectExtent l="0" t="0" r="0" b="1905"/>
            <wp:docPr id="8" name="Chart 8">
              <a:extLst xmlns:a="http://schemas.openxmlformats.org/drawingml/2006/main">
                <a:ext uri="{FF2B5EF4-FFF2-40B4-BE49-F238E27FC236}">
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9D780B98-FE93-4A06-B5F3-2DA05F83588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BC67D5" w:rsidRDefault="00BC67D5" w:rsidP="00995D75"/>
    <w:p w:rsidR="00BC67D5" w:rsidRDefault="00BC67D5" w:rsidP="00995D75"/>
    <w:sectPr w:rsidR="00BC67D5" w:rsidSect="00B87E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savePreviewPicture/>
  <w:compat/>
  <w:rsids>
    <w:rsidRoot w:val="00995D75"/>
    <w:rsid w:val="00080E5A"/>
    <w:rsid w:val="00115E6C"/>
    <w:rsid w:val="00424613"/>
    <w:rsid w:val="005009EA"/>
    <w:rsid w:val="0056610C"/>
    <w:rsid w:val="006724D5"/>
    <w:rsid w:val="007D3C36"/>
    <w:rsid w:val="00995D75"/>
    <w:rsid w:val="00B01B0E"/>
    <w:rsid w:val="00B73297"/>
    <w:rsid w:val="00B87ED4"/>
    <w:rsid w:val="00BC67D5"/>
    <w:rsid w:val="00C44F4F"/>
    <w:rsid w:val="00C92999"/>
    <w:rsid w:val="00C951BF"/>
    <w:rsid w:val="00D37AD8"/>
    <w:rsid w:val="00E5251D"/>
    <w:rsid w:val="00E9721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7E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51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51B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8.xml"/><Relationship Id="rId5" Type="http://schemas.openxmlformats.org/officeDocument/2006/relationships/chart" Target="charts/chart2.xml"/><Relationship Id="rId10" Type="http://schemas.openxmlformats.org/officeDocument/2006/relationships/chart" Target="charts/chart7.xml"/><Relationship Id="rId4" Type="http://schemas.openxmlformats.org/officeDocument/2006/relationships/chart" Target="charts/chart1.xml"/><Relationship Id="rId9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F:\desktop\first%20article\results\REOMETERY\1111111reometery-6.12.collaen.pxdex.37.25Ms%20Sabet%20-%20Copy\time\14\repeat\collagen-12mg-37.xlsx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F:\desktop\first%20article\results\REOMETERY\1111111reometery-6.12.collaen.pxdex.37.25Ms%20Sabet%20-%20Copy\time\1\1-1-12mg-37.xlsx" TargetMode="Externa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3.xml"/><Relationship Id="rId1" Type="http://schemas.openxmlformats.org/officeDocument/2006/relationships/oleObject" Target="file:///F:\desktop\first%20article\results\REOMETERY\1111111reometery-6.12.collaen.pxdex.37.25Ms%20Sabet%20-%20Copy\time\2\1-2-12mg-37.xlsx" TargetMode="Externa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4.xml"/><Relationship Id="rId1" Type="http://schemas.openxmlformats.org/officeDocument/2006/relationships/oleObject" Target="file:///F:\desktop\first%20article\results\REOMETERY\1111111reometery-6.12.collaen.pxdex.37.25Ms%20Sabet%20-%20Copy\time\4\1-4-12mg-37.xlsx" TargetMode="External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5.xml"/><Relationship Id="rId1" Type="http://schemas.openxmlformats.org/officeDocument/2006/relationships/oleObject" Target="file:///F:\desktop\first%20article\results\REOMETERY\1111111reometery-6.12.collaen.pxdex.37.25Ms%20Sabet%20-%20Copy\time\13\collagen-6mg-37.xlsx" TargetMode="External"/></Relationships>
</file>

<file path=word/charts/_rels/chart6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6.xml"/><Relationship Id="rId1" Type="http://schemas.openxmlformats.org/officeDocument/2006/relationships/oleObject" Target="file:///F:\desktop\first%20article\results\REOMETERY\1111111reometery-6.12.collaen.pxdex.37.25Ms%20Sabet%20-%20Copy\time\3\1-1-6mg-37.xlsx" TargetMode="External"/></Relationships>
</file>

<file path=word/charts/_rels/chart7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7.xml"/><Relationship Id="rId1" Type="http://schemas.openxmlformats.org/officeDocument/2006/relationships/oleObject" Target="file:///F:\desktop\first%20article\results\REOMETERY\1111111reometery-6.12.collaen.pxdex.37.25Ms%20Sabet%20-%20Copy\time\5\1-2-6mg-37.xlsx" TargetMode="External"/></Relationships>
</file>

<file path=word/charts/_rels/chart8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8.xml"/><Relationship Id="rId1" Type="http://schemas.openxmlformats.org/officeDocument/2006/relationships/oleObject" Target="file:///C:\Users\PC\AppData\Roaming\Microsoft\Excel\1-4-6mg-37%20(version%201).xlsb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Reological</a:t>
            </a:r>
            <a:r>
              <a:rPr lang="en-US" baseline="0"/>
              <a:t> Graph- A group</a:t>
            </a:r>
            <a:endParaRPr lang="en-US"/>
          </a:p>
        </c:rich>
      </c:tx>
      <c:layout>
        <c:manualLayout>
          <c:xMode val="edge"/>
          <c:yMode val="edge"/>
          <c:x val="0.35086397705441486"/>
          <c:y val="1.1173184357541902E-2"/>
        </c:manualLayout>
      </c:layout>
      <c:spPr>
        <a:noFill/>
        <a:ln>
          <a:noFill/>
        </a:ln>
        <a:effectLst/>
      </c:spPr>
    </c:title>
    <c:plotArea>
      <c:layout>
        <c:manualLayout>
          <c:layoutTarget val="inner"/>
          <c:xMode val="edge"/>
          <c:yMode val="edge"/>
          <c:x val="6.2860699113641769E-2"/>
          <c:y val="0.10314403437000542"/>
          <c:w val="0.82719546654606346"/>
          <c:h val="0.78408340917184349"/>
        </c:manualLayout>
      </c:layout>
      <c:scatterChart>
        <c:scatterStyle val="smoothMarker"/>
        <c:ser>
          <c:idx val="2"/>
          <c:order val="0"/>
          <c:tx>
            <c:strRef>
              <c:f>Sheet1!$E$1:$E$3</c:f>
              <c:strCache>
                <c:ptCount val="3"/>
                <c:pt idx="0">
                  <c:v>Storage Modulus</c:v>
                </c:pt>
                <c:pt idx="2">
                  <c:v>[Pa]</c:v>
                </c:pt>
              </c:strCache>
            </c:strRef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xVal>
            <c:numRef>
              <c:f>Sheet1!$B$4:$B$183</c:f>
              <c:numCache>
                <c:formatCode>General</c:formatCode>
                <c:ptCount val="180"/>
                <c:pt idx="0">
                  <c:v>0.16700000000000004</c:v>
                </c:pt>
                <c:pt idx="1">
                  <c:v>0.33300000000000013</c:v>
                </c:pt>
                <c:pt idx="2">
                  <c:v>0.5</c:v>
                </c:pt>
                <c:pt idx="3">
                  <c:v>0.66700000000000026</c:v>
                </c:pt>
                <c:pt idx="4">
                  <c:v>0.83300000000000018</c:v>
                </c:pt>
                <c:pt idx="5">
                  <c:v>1</c:v>
                </c:pt>
                <c:pt idx="6">
                  <c:v>1.1700000000000004</c:v>
                </c:pt>
                <c:pt idx="7">
                  <c:v>1.33</c:v>
                </c:pt>
                <c:pt idx="8">
                  <c:v>1.5</c:v>
                </c:pt>
                <c:pt idx="9">
                  <c:v>1.6700000000000004</c:v>
                </c:pt>
                <c:pt idx="10">
                  <c:v>1.83</c:v>
                </c:pt>
                <c:pt idx="11">
                  <c:v>2</c:v>
                </c:pt>
                <c:pt idx="12">
                  <c:v>2.17</c:v>
                </c:pt>
                <c:pt idx="13">
                  <c:v>2.3299999999999992</c:v>
                </c:pt>
                <c:pt idx="14">
                  <c:v>2.5</c:v>
                </c:pt>
                <c:pt idx="15">
                  <c:v>2.67</c:v>
                </c:pt>
                <c:pt idx="16">
                  <c:v>2.8299999999999992</c:v>
                </c:pt>
                <c:pt idx="17">
                  <c:v>3</c:v>
                </c:pt>
                <c:pt idx="18">
                  <c:v>3.17</c:v>
                </c:pt>
                <c:pt idx="19">
                  <c:v>3.3299999999999992</c:v>
                </c:pt>
                <c:pt idx="20">
                  <c:v>3.5</c:v>
                </c:pt>
                <c:pt idx="21">
                  <c:v>3.67</c:v>
                </c:pt>
                <c:pt idx="22">
                  <c:v>3.8299999999999992</c:v>
                </c:pt>
                <c:pt idx="23">
                  <c:v>4</c:v>
                </c:pt>
                <c:pt idx="24">
                  <c:v>4.17</c:v>
                </c:pt>
                <c:pt idx="25">
                  <c:v>4.33</c:v>
                </c:pt>
                <c:pt idx="26">
                  <c:v>4.5</c:v>
                </c:pt>
                <c:pt idx="27">
                  <c:v>4.67</c:v>
                </c:pt>
                <c:pt idx="28">
                  <c:v>4.83</c:v>
                </c:pt>
                <c:pt idx="29">
                  <c:v>5</c:v>
                </c:pt>
                <c:pt idx="30">
                  <c:v>5.17</c:v>
                </c:pt>
                <c:pt idx="31">
                  <c:v>5.33</c:v>
                </c:pt>
                <c:pt idx="32">
                  <c:v>5.5</c:v>
                </c:pt>
                <c:pt idx="33">
                  <c:v>5.67</c:v>
                </c:pt>
                <c:pt idx="34">
                  <c:v>5.83</c:v>
                </c:pt>
                <c:pt idx="35">
                  <c:v>6</c:v>
                </c:pt>
                <c:pt idx="36">
                  <c:v>6.17</c:v>
                </c:pt>
                <c:pt idx="37">
                  <c:v>6.33</c:v>
                </c:pt>
                <c:pt idx="38">
                  <c:v>6.5</c:v>
                </c:pt>
                <c:pt idx="39">
                  <c:v>6.67</c:v>
                </c:pt>
                <c:pt idx="40">
                  <c:v>6.83</c:v>
                </c:pt>
                <c:pt idx="41">
                  <c:v>7</c:v>
                </c:pt>
                <c:pt idx="42">
                  <c:v>7.17</c:v>
                </c:pt>
                <c:pt idx="43">
                  <c:v>7.33</c:v>
                </c:pt>
                <c:pt idx="44">
                  <c:v>7.5</c:v>
                </c:pt>
                <c:pt idx="45">
                  <c:v>7.67</c:v>
                </c:pt>
                <c:pt idx="46">
                  <c:v>7.83</c:v>
                </c:pt>
                <c:pt idx="47">
                  <c:v>8</c:v>
                </c:pt>
                <c:pt idx="48">
                  <c:v>8.17</c:v>
                </c:pt>
                <c:pt idx="49">
                  <c:v>8.33</c:v>
                </c:pt>
                <c:pt idx="50">
                  <c:v>8.5</c:v>
                </c:pt>
                <c:pt idx="51">
                  <c:v>8.67</c:v>
                </c:pt>
                <c:pt idx="52">
                  <c:v>8.83</c:v>
                </c:pt>
                <c:pt idx="53">
                  <c:v>9</c:v>
                </c:pt>
                <c:pt idx="54">
                  <c:v>9.17</c:v>
                </c:pt>
                <c:pt idx="55">
                  <c:v>9.33</c:v>
                </c:pt>
                <c:pt idx="56">
                  <c:v>9.5</c:v>
                </c:pt>
                <c:pt idx="57">
                  <c:v>9.67</c:v>
                </c:pt>
                <c:pt idx="58">
                  <c:v>9.83</c:v>
                </c:pt>
                <c:pt idx="59">
                  <c:v>10</c:v>
                </c:pt>
                <c:pt idx="60">
                  <c:v>10.200000000000001</c:v>
                </c:pt>
                <c:pt idx="61">
                  <c:v>10.3</c:v>
                </c:pt>
                <c:pt idx="62">
                  <c:v>10.5</c:v>
                </c:pt>
                <c:pt idx="63">
                  <c:v>10.7</c:v>
                </c:pt>
                <c:pt idx="64">
                  <c:v>10.8</c:v>
                </c:pt>
                <c:pt idx="65">
                  <c:v>11</c:v>
                </c:pt>
                <c:pt idx="66">
                  <c:v>11.2</c:v>
                </c:pt>
                <c:pt idx="67">
                  <c:v>11.3</c:v>
                </c:pt>
                <c:pt idx="68">
                  <c:v>11.5</c:v>
                </c:pt>
                <c:pt idx="69">
                  <c:v>11.7</c:v>
                </c:pt>
                <c:pt idx="70">
                  <c:v>11.8</c:v>
                </c:pt>
                <c:pt idx="71">
                  <c:v>12</c:v>
                </c:pt>
                <c:pt idx="72">
                  <c:v>12.2</c:v>
                </c:pt>
                <c:pt idx="73">
                  <c:v>12.3</c:v>
                </c:pt>
                <c:pt idx="74">
                  <c:v>12.5</c:v>
                </c:pt>
                <c:pt idx="75">
                  <c:v>12.7</c:v>
                </c:pt>
                <c:pt idx="76">
                  <c:v>12.8</c:v>
                </c:pt>
                <c:pt idx="77">
                  <c:v>13</c:v>
                </c:pt>
                <c:pt idx="78">
                  <c:v>13.2</c:v>
                </c:pt>
                <c:pt idx="79">
                  <c:v>13.3</c:v>
                </c:pt>
                <c:pt idx="80">
                  <c:v>13.5</c:v>
                </c:pt>
                <c:pt idx="81">
                  <c:v>13.7</c:v>
                </c:pt>
                <c:pt idx="82">
                  <c:v>13.8</c:v>
                </c:pt>
                <c:pt idx="83">
                  <c:v>14</c:v>
                </c:pt>
                <c:pt idx="84">
                  <c:v>14.2</c:v>
                </c:pt>
                <c:pt idx="85">
                  <c:v>14.3</c:v>
                </c:pt>
                <c:pt idx="86">
                  <c:v>14.5</c:v>
                </c:pt>
                <c:pt idx="87">
                  <c:v>14.7</c:v>
                </c:pt>
                <c:pt idx="88">
                  <c:v>14.8</c:v>
                </c:pt>
                <c:pt idx="89">
                  <c:v>15</c:v>
                </c:pt>
                <c:pt idx="90">
                  <c:v>15.2</c:v>
                </c:pt>
                <c:pt idx="91">
                  <c:v>15.3</c:v>
                </c:pt>
                <c:pt idx="92">
                  <c:v>15.5</c:v>
                </c:pt>
                <c:pt idx="93">
                  <c:v>15.7</c:v>
                </c:pt>
                <c:pt idx="94">
                  <c:v>15.8</c:v>
                </c:pt>
                <c:pt idx="95">
                  <c:v>16</c:v>
                </c:pt>
                <c:pt idx="96">
                  <c:v>16.2</c:v>
                </c:pt>
                <c:pt idx="97">
                  <c:v>16.3</c:v>
                </c:pt>
                <c:pt idx="98">
                  <c:v>16.5</c:v>
                </c:pt>
                <c:pt idx="99">
                  <c:v>16.7</c:v>
                </c:pt>
                <c:pt idx="100">
                  <c:v>16.8</c:v>
                </c:pt>
                <c:pt idx="101">
                  <c:v>17</c:v>
                </c:pt>
                <c:pt idx="102">
                  <c:v>17.2</c:v>
                </c:pt>
                <c:pt idx="103">
                  <c:v>17.3</c:v>
                </c:pt>
                <c:pt idx="104">
                  <c:v>17.5</c:v>
                </c:pt>
                <c:pt idx="105">
                  <c:v>17.7</c:v>
                </c:pt>
                <c:pt idx="106">
                  <c:v>17.8</c:v>
                </c:pt>
                <c:pt idx="107">
                  <c:v>18</c:v>
                </c:pt>
                <c:pt idx="108">
                  <c:v>18.2</c:v>
                </c:pt>
                <c:pt idx="109">
                  <c:v>18.3</c:v>
                </c:pt>
                <c:pt idx="110">
                  <c:v>18.5</c:v>
                </c:pt>
                <c:pt idx="111">
                  <c:v>18.7</c:v>
                </c:pt>
                <c:pt idx="112">
                  <c:v>18.8</c:v>
                </c:pt>
                <c:pt idx="113">
                  <c:v>19</c:v>
                </c:pt>
                <c:pt idx="114">
                  <c:v>19.2</c:v>
                </c:pt>
                <c:pt idx="115">
                  <c:v>19.3</c:v>
                </c:pt>
                <c:pt idx="116">
                  <c:v>19.5</c:v>
                </c:pt>
                <c:pt idx="117">
                  <c:v>19.7</c:v>
                </c:pt>
                <c:pt idx="118">
                  <c:v>19.8</c:v>
                </c:pt>
                <c:pt idx="119">
                  <c:v>20</c:v>
                </c:pt>
                <c:pt idx="120">
                  <c:v>20.2</c:v>
                </c:pt>
                <c:pt idx="121">
                  <c:v>20.3</c:v>
                </c:pt>
                <c:pt idx="122">
                  <c:v>20.5</c:v>
                </c:pt>
                <c:pt idx="123">
                  <c:v>20.7</c:v>
                </c:pt>
                <c:pt idx="124">
                  <c:v>20.8</c:v>
                </c:pt>
                <c:pt idx="125">
                  <c:v>21</c:v>
                </c:pt>
                <c:pt idx="126">
                  <c:v>21.2</c:v>
                </c:pt>
                <c:pt idx="127">
                  <c:v>21.3</c:v>
                </c:pt>
                <c:pt idx="128">
                  <c:v>21.5</c:v>
                </c:pt>
                <c:pt idx="129">
                  <c:v>21.7</c:v>
                </c:pt>
                <c:pt idx="130">
                  <c:v>21.8</c:v>
                </c:pt>
                <c:pt idx="131">
                  <c:v>22</c:v>
                </c:pt>
                <c:pt idx="132">
                  <c:v>22.2</c:v>
                </c:pt>
                <c:pt idx="133">
                  <c:v>22.3</c:v>
                </c:pt>
                <c:pt idx="134">
                  <c:v>22.5</c:v>
                </c:pt>
                <c:pt idx="135">
                  <c:v>22.7</c:v>
                </c:pt>
                <c:pt idx="136">
                  <c:v>22.8</c:v>
                </c:pt>
                <c:pt idx="137">
                  <c:v>23</c:v>
                </c:pt>
                <c:pt idx="138">
                  <c:v>23.2</c:v>
                </c:pt>
                <c:pt idx="139">
                  <c:v>23.3</c:v>
                </c:pt>
                <c:pt idx="140">
                  <c:v>23.5</c:v>
                </c:pt>
                <c:pt idx="141">
                  <c:v>23.7</c:v>
                </c:pt>
                <c:pt idx="142">
                  <c:v>23.8</c:v>
                </c:pt>
                <c:pt idx="143">
                  <c:v>24</c:v>
                </c:pt>
                <c:pt idx="144">
                  <c:v>24.2</c:v>
                </c:pt>
                <c:pt idx="145">
                  <c:v>24.3</c:v>
                </c:pt>
                <c:pt idx="146">
                  <c:v>24.5</c:v>
                </c:pt>
                <c:pt idx="147">
                  <c:v>24.7</c:v>
                </c:pt>
                <c:pt idx="148">
                  <c:v>24.8</c:v>
                </c:pt>
                <c:pt idx="149">
                  <c:v>25</c:v>
                </c:pt>
                <c:pt idx="150">
                  <c:v>25.2</c:v>
                </c:pt>
                <c:pt idx="151">
                  <c:v>25.3</c:v>
                </c:pt>
                <c:pt idx="152">
                  <c:v>25.5</c:v>
                </c:pt>
                <c:pt idx="153">
                  <c:v>25.7</c:v>
                </c:pt>
                <c:pt idx="154">
                  <c:v>25.8</c:v>
                </c:pt>
                <c:pt idx="155">
                  <c:v>26</c:v>
                </c:pt>
                <c:pt idx="156">
                  <c:v>26.2</c:v>
                </c:pt>
                <c:pt idx="157">
                  <c:v>26.3</c:v>
                </c:pt>
                <c:pt idx="158">
                  <c:v>26.5</c:v>
                </c:pt>
                <c:pt idx="159">
                  <c:v>26.7</c:v>
                </c:pt>
                <c:pt idx="160">
                  <c:v>26.8</c:v>
                </c:pt>
                <c:pt idx="161">
                  <c:v>27</c:v>
                </c:pt>
                <c:pt idx="162">
                  <c:v>27.2</c:v>
                </c:pt>
                <c:pt idx="163">
                  <c:v>27.3</c:v>
                </c:pt>
                <c:pt idx="164">
                  <c:v>27.5</c:v>
                </c:pt>
                <c:pt idx="165">
                  <c:v>27.7</c:v>
                </c:pt>
                <c:pt idx="166">
                  <c:v>27.8</c:v>
                </c:pt>
                <c:pt idx="167">
                  <c:v>28</c:v>
                </c:pt>
                <c:pt idx="168">
                  <c:v>28.2</c:v>
                </c:pt>
                <c:pt idx="169">
                  <c:v>28.3</c:v>
                </c:pt>
                <c:pt idx="170">
                  <c:v>28.5</c:v>
                </c:pt>
                <c:pt idx="171">
                  <c:v>28.7</c:v>
                </c:pt>
                <c:pt idx="172">
                  <c:v>28.8</c:v>
                </c:pt>
                <c:pt idx="173">
                  <c:v>29</c:v>
                </c:pt>
                <c:pt idx="174">
                  <c:v>29.2</c:v>
                </c:pt>
                <c:pt idx="175">
                  <c:v>29.3</c:v>
                </c:pt>
                <c:pt idx="176">
                  <c:v>29.5</c:v>
                </c:pt>
                <c:pt idx="177">
                  <c:v>29.7</c:v>
                </c:pt>
                <c:pt idx="178">
                  <c:v>29.8</c:v>
                </c:pt>
                <c:pt idx="179">
                  <c:v>30</c:v>
                </c:pt>
              </c:numCache>
            </c:numRef>
          </c:xVal>
          <c:yVal>
            <c:numRef>
              <c:f>Sheet1!$E$4:$E$183</c:f>
              <c:numCache>
                <c:formatCode>General</c:formatCode>
                <c:ptCount val="180"/>
                <c:pt idx="0">
                  <c:v>9.8845000000000027</c:v>
                </c:pt>
                <c:pt idx="1">
                  <c:v>8.4228000000000005</c:v>
                </c:pt>
                <c:pt idx="2">
                  <c:v>10.528</c:v>
                </c:pt>
                <c:pt idx="3">
                  <c:v>12.312000000000003</c:v>
                </c:pt>
                <c:pt idx="4">
                  <c:v>8.8053000000000008</c:v>
                </c:pt>
                <c:pt idx="5">
                  <c:v>12.225</c:v>
                </c:pt>
                <c:pt idx="6">
                  <c:v>9.2142999999999997</c:v>
                </c:pt>
                <c:pt idx="7">
                  <c:v>11.129</c:v>
                </c:pt>
                <c:pt idx="8">
                  <c:v>12.192</c:v>
                </c:pt>
                <c:pt idx="9">
                  <c:v>11.455000000000004</c:v>
                </c:pt>
                <c:pt idx="10">
                  <c:v>11.928000000000001</c:v>
                </c:pt>
                <c:pt idx="11">
                  <c:v>11.26</c:v>
                </c:pt>
                <c:pt idx="12">
                  <c:v>11.244999999999999</c:v>
                </c:pt>
                <c:pt idx="13">
                  <c:v>11.947000000000001</c:v>
                </c:pt>
                <c:pt idx="14">
                  <c:v>8.3350000000000026</c:v>
                </c:pt>
                <c:pt idx="15">
                  <c:v>8.9599000000000046</c:v>
                </c:pt>
                <c:pt idx="16">
                  <c:v>11.543000000000001</c:v>
                </c:pt>
                <c:pt idx="17">
                  <c:v>16.698</c:v>
                </c:pt>
                <c:pt idx="18">
                  <c:v>9.9859000000000027</c:v>
                </c:pt>
                <c:pt idx="19">
                  <c:v>11.679</c:v>
                </c:pt>
                <c:pt idx="20">
                  <c:v>13.755000000000004</c:v>
                </c:pt>
                <c:pt idx="21">
                  <c:v>12.286</c:v>
                </c:pt>
                <c:pt idx="22">
                  <c:v>11.886000000000005</c:v>
                </c:pt>
                <c:pt idx="23">
                  <c:v>15.102</c:v>
                </c:pt>
                <c:pt idx="24">
                  <c:v>17.420999999999992</c:v>
                </c:pt>
                <c:pt idx="25">
                  <c:v>13.903</c:v>
                </c:pt>
                <c:pt idx="26">
                  <c:v>12.258000000000001</c:v>
                </c:pt>
                <c:pt idx="27">
                  <c:v>15.13</c:v>
                </c:pt>
                <c:pt idx="28">
                  <c:v>10.937000000000001</c:v>
                </c:pt>
                <c:pt idx="29">
                  <c:v>12.064</c:v>
                </c:pt>
                <c:pt idx="30">
                  <c:v>13.734</c:v>
                </c:pt>
                <c:pt idx="31">
                  <c:v>16.852</c:v>
                </c:pt>
                <c:pt idx="32">
                  <c:v>12.036</c:v>
                </c:pt>
                <c:pt idx="33">
                  <c:v>12.718</c:v>
                </c:pt>
                <c:pt idx="34">
                  <c:v>11.872000000000003</c:v>
                </c:pt>
                <c:pt idx="35">
                  <c:v>15.681000000000001</c:v>
                </c:pt>
                <c:pt idx="36">
                  <c:v>13.147</c:v>
                </c:pt>
                <c:pt idx="37">
                  <c:v>13.664</c:v>
                </c:pt>
                <c:pt idx="38">
                  <c:v>13.938000000000001</c:v>
                </c:pt>
                <c:pt idx="39">
                  <c:v>10.783000000000001</c:v>
                </c:pt>
                <c:pt idx="40">
                  <c:v>13.394</c:v>
                </c:pt>
                <c:pt idx="41">
                  <c:v>14.716000000000001</c:v>
                </c:pt>
                <c:pt idx="42">
                  <c:v>15.362000000000004</c:v>
                </c:pt>
                <c:pt idx="43">
                  <c:v>10.752000000000002</c:v>
                </c:pt>
                <c:pt idx="44">
                  <c:v>12.659000000000002</c:v>
                </c:pt>
                <c:pt idx="45">
                  <c:v>13.789</c:v>
                </c:pt>
                <c:pt idx="46">
                  <c:v>17.617000000000008</c:v>
                </c:pt>
                <c:pt idx="47">
                  <c:v>16.059000000000001</c:v>
                </c:pt>
                <c:pt idx="48">
                  <c:v>12.143000000000001</c:v>
                </c:pt>
                <c:pt idx="49">
                  <c:v>15.717000000000001</c:v>
                </c:pt>
                <c:pt idx="50">
                  <c:v>16.038</c:v>
                </c:pt>
                <c:pt idx="51">
                  <c:v>15.298</c:v>
                </c:pt>
                <c:pt idx="52">
                  <c:v>15.744999999999999</c:v>
                </c:pt>
                <c:pt idx="53">
                  <c:v>18.143999999999991</c:v>
                </c:pt>
                <c:pt idx="54">
                  <c:v>19.184000000000001</c:v>
                </c:pt>
                <c:pt idx="55">
                  <c:v>16.550999999999991</c:v>
                </c:pt>
                <c:pt idx="56">
                  <c:v>15.103</c:v>
                </c:pt>
                <c:pt idx="57">
                  <c:v>15.574</c:v>
                </c:pt>
                <c:pt idx="58">
                  <c:v>16.463999999999988</c:v>
                </c:pt>
                <c:pt idx="59">
                  <c:v>15.012</c:v>
                </c:pt>
                <c:pt idx="60">
                  <c:v>16.541</c:v>
                </c:pt>
                <c:pt idx="61">
                  <c:v>18.885999999999992</c:v>
                </c:pt>
                <c:pt idx="62">
                  <c:v>20.573</c:v>
                </c:pt>
                <c:pt idx="63">
                  <c:v>17.917000000000005</c:v>
                </c:pt>
                <c:pt idx="64">
                  <c:v>17.441999999999993</c:v>
                </c:pt>
                <c:pt idx="65">
                  <c:v>17.393000000000001</c:v>
                </c:pt>
                <c:pt idx="66">
                  <c:v>18.917000000000005</c:v>
                </c:pt>
                <c:pt idx="67">
                  <c:v>16.917999999999999</c:v>
                </c:pt>
                <c:pt idx="68">
                  <c:v>16.45</c:v>
                </c:pt>
                <c:pt idx="69">
                  <c:v>18.175000000000001</c:v>
                </c:pt>
                <c:pt idx="70">
                  <c:v>16.88</c:v>
                </c:pt>
                <c:pt idx="71">
                  <c:v>17.805</c:v>
                </c:pt>
                <c:pt idx="72">
                  <c:v>20.954999999999991</c:v>
                </c:pt>
                <c:pt idx="73">
                  <c:v>12.669</c:v>
                </c:pt>
                <c:pt idx="74">
                  <c:v>18.449000000000002</c:v>
                </c:pt>
                <c:pt idx="75">
                  <c:v>20.713000000000001</c:v>
                </c:pt>
                <c:pt idx="76">
                  <c:v>18.994</c:v>
                </c:pt>
                <c:pt idx="77">
                  <c:v>18.818999999999999</c:v>
                </c:pt>
                <c:pt idx="78">
                  <c:v>19.968999999999991</c:v>
                </c:pt>
                <c:pt idx="79">
                  <c:v>21.524000000000001</c:v>
                </c:pt>
                <c:pt idx="80">
                  <c:v>16.57</c:v>
                </c:pt>
                <c:pt idx="81">
                  <c:v>21.274999999999999</c:v>
                </c:pt>
                <c:pt idx="82">
                  <c:v>17.913</c:v>
                </c:pt>
                <c:pt idx="83">
                  <c:v>20.338000000000001</c:v>
                </c:pt>
                <c:pt idx="84">
                  <c:v>16.747999999999994</c:v>
                </c:pt>
                <c:pt idx="85">
                  <c:v>18.881</c:v>
                </c:pt>
                <c:pt idx="86">
                  <c:v>20.939</c:v>
                </c:pt>
                <c:pt idx="87">
                  <c:v>20.518999999999991</c:v>
                </c:pt>
                <c:pt idx="88">
                  <c:v>23.632999999999999</c:v>
                </c:pt>
                <c:pt idx="89">
                  <c:v>21.446000000000002</c:v>
                </c:pt>
                <c:pt idx="90">
                  <c:v>20.128</c:v>
                </c:pt>
                <c:pt idx="91">
                  <c:v>21.734999999999999</c:v>
                </c:pt>
                <c:pt idx="92">
                  <c:v>19.207000000000001</c:v>
                </c:pt>
                <c:pt idx="93">
                  <c:v>12.304</c:v>
                </c:pt>
                <c:pt idx="94">
                  <c:v>22.966999999999988</c:v>
                </c:pt>
                <c:pt idx="95">
                  <c:v>17.841000000000001</c:v>
                </c:pt>
                <c:pt idx="96">
                  <c:v>19.594000000000001</c:v>
                </c:pt>
                <c:pt idx="97">
                  <c:v>24.814000000000007</c:v>
                </c:pt>
                <c:pt idx="98">
                  <c:v>19.292000000000002</c:v>
                </c:pt>
                <c:pt idx="99">
                  <c:v>22.16</c:v>
                </c:pt>
                <c:pt idx="100">
                  <c:v>25.173999999999999</c:v>
                </c:pt>
                <c:pt idx="101">
                  <c:v>26.150000000000006</c:v>
                </c:pt>
                <c:pt idx="102">
                  <c:v>25.196000000000005</c:v>
                </c:pt>
                <c:pt idx="103">
                  <c:v>21.1</c:v>
                </c:pt>
                <c:pt idx="104">
                  <c:v>24.515999999999991</c:v>
                </c:pt>
                <c:pt idx="105">
                  <c:v>24.213000000000001</c:v>
                </c:pt>
                <c:pt idx="106">
                  <c:v>23.827000000000005</c:v>
                </c:pt>
                <c:pt idx="107">
                  <c:v>21.96599999999999</c:v>
                </c:pt>
                <c:pt idx="108">
                  <c:v>24.178999999999991</c:v>
                </c:pt>
                <c:pt idx="109">
                  <c:v>23.837000000000007</c:v>
                </c:pt>
                <c:pt idx="110">
                  <c:v>24.614000000000008</c:v>
                </c:pt>
                <c:pt idx="111">
                  <c:v>25.524000000000001</c:v>
                </c:pt>
                <c:pt idx="112">
                  <c:v>25.709</c:v>
                </c:pt>
                <c:pt idx="113">
                  <c:v>25.795000000000002</c:v>
                </c:pt>
                <c:pt idx="114">
                  <c:v>26.814000000000007</c:v>
                </c:pt>
                <c:pt idx="115">
                  <c:v>26.622</c:v>
                </c:pt>
                <c:pt idx="116">
                  <c:v>29.106999999999999</c:v>
                </c:pt>
                <c:pt idx="117">
                  <c:v>27.567</c:v>
                </c:pt>
                <c:pt idx="118">
                  <c:v>28.120999999999999</c:v>
                </c:pt>
                <c:pt idx="119">
                  <c:v>28.637000000000008</c:v>
                </c:pt>
                <c:pt idx="120">
                  <c:v>24.064999999999994</c:v>
                </c:pt>
                <c:pt idx="121">
                  <c:v>30.456</c:v>
                </c:pt>
                <c:pt idx="122">
                  <c:v>28.363</c:v>
                </c:pt>
                <c:pt idx="123">
                  <c:v>32.468000000000011</c:v>
                </c:pt>
                <c:pt idx="124">
                  <c:v>29.98899999999999</c:v>
                </c:pt>
                <c:pt idx="125">
                  <c:v>29.779999999999994</c:v>
                </c:pt>
                <c:pt idx="126">
                  <c:v>28.459999999999994</c:v>
                </c:pt>
                <c:pt idx="127">
                  <c:v>30.155000000000001</c:v>
                </c:pt>
                <c:pt idx="128">
                  <c:v>33.090000000000003</c:v>
                </c:pt>
                <c:pt idx="129">
                  <c:v>26.474999999999994</c:v>
                </c:pt>
                <c:pt idx="130">
                  <c:v>40.266000000000012</c:v>
                </c:pt>
                <c:pt idx="131">
                  <c:v>34.425000000000011</c:v>
                </c:pt>
                <c:pt idx="132">
                  <c:v>32.97</c:v>
                </c:pt>
                <c:pt idx="133">
                  <c:v>33.615000000000002</c:v>
                </c:pt>
                <c:pt idx="134">
                  <c:v>38.378</c:v>
                </c:pt>
                <c:pt idx="135">
                  <c:v>38.299000000000021</c:v>
                </c:pt>
                <c:pt idx="136">
                  <c:v>34.36</c:v>
                </c:pt>
                <c:pt idx="137">
                  <c:v>37.438000000000002</c:v>
                </c:pt>
                <c:pt idx="138">
                  <c:v>36.974000000000004</c:v>
                </c:pt>
                <c:pt idx="139">
                  <c:v>37.499000000000002</c:v>
                </c:pt>
                <c:pt idx="140">
                  <c:v>36.487000000000002</c:v>
                </c:pt>
                <c:pt idx="141">
                  <c:v>42.176000000000002</c:v>
                </c:pt>
                <c:pt idx="142">
                  <c:v>38.454000000000001</c:v>
                </c:pt>
                <c:pt idx="143">
                  <c:v>40.1</c:v>
                </c:pt>
                <c:pt idx="144">
                  <c:v>39.095000000000013</c:v>
                </c:pt>
                <c:pt idx="145">
                  <c:v>40.443000000000005</c:v>
                </c:pt>
                <c:pt idx="146">
                  <c:v>40.623000000000012</c:v>
                </c:pt>
                <c:pt idx="147">
                  <c:v>39.413000000000004</c:v>
                </c:pt>
                <c:pt idx="148">
                  <c:v>41.52</c:v>
                </c:pt>
                <c:pt idx="149">
                  <c:v>44.269000000000013</c:v>
                </c:pt>
                <c:pt idx="150">
                  <c:v>40.983000000000004</c:v>
                </c:pt>
                <c:pt idx="151">
                  <c:v>43.606000000000002</c:v>
                </c:pt>
                <c:pt idx="152">
                  <c:v>46.231000000000002</c:v>
                </c:pt>
                <c:pt idx="153">
                  <c:v>43.672000000000011</c:v>
                </c:pt>
                <c:pt idx="154">
                  <c:v>42.425000000000011</c:v>
                </c:pt>
                <c:pt idx="155">
                  <c:v>46.856000000000002</c:v>
                </c:pt>
                <c:pt idx="156">
                  <c:v>52.341999999999999</c:v>
                </c:pt>
                <c:pt idx="157">
                  <c:v>50.869</c:v>
                </c:pt>
                <c:pt idx="158">
                  <c:v>49.356000000000002</c:v>
                </c:pt>
                <c:pt idx="159">
                  <c:v>51.843000000000004</c:v>
                </c:pt>
                <c:pt idx="160">
                  <c:v>50.354999999999997</c:v>
                </c:pt>
                <c:pt idx="161">
                  <c:v>51.657000000000004</c:v>
                </c:pt>
                <c:pt idx="162">
                  <c:v>50.538000000000011</c:v>
                </c:pt>
                <c:pt idx="163">
                  <c:v>52.331000000000003</c:v>
                </c:pt>
                <c:pt idx="164">
                  <c:v>51.808</c:v>
                </c:pt>
                <c:pt idx="165">
                  <c:v>53.093000000000011</c:v>
                </c:pt>
                <c:pt idx="166">
                  <c:v>57.3</c:v>
                </c:pt>
                <c:pt idx="167">
                  <c:v>56.889000000000003</c:v>
                </c:pt>
                <c:pt idx="168">
                  <c:v>59.09</c:v>
                </c:pt>
                <c:pt idx="169">
                  <c:v>63.569000000000003</c:v>
                </c:pt>
                <c:pt idx="170">
                  <c:v>57.424000000000007</c:v>
                </c:pt>
                <c:pt idx="171">
                  <c:v>59.311999999999998</c:v>
                </c:pt>
                <c:pt idx="172">
                  <c:v>65.489000000000004</c:v>
                </c:pt>
                <c:pt idx="173">
                  <c:v>66.013000000000005</c:v>
                </c:pt>
                <c:pt idx="174">
                  <c:v>63.231000000000002</c:v>
                </c:pt>
                <c:pt idx="175">
                  <c:v>67.930000000000007</c:v>
                </c:pt>
                <c:pt idx="176">
                  <c:v>70.144000000000005</c:v>
                </c:pt>
                <c:pt idx="177">
                  <c:v>66.600999999999999</c:v>
                </c:pt>
                <c:pt idx="178">
                  <c:v>68.961000000000027</c:v>
                </c:pt>
                <c:pt idx="179">
                  <c:v>69.801999999999992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DF05-4885-9B7E-835766BA177D}"/>
            </c:ext>
          </c:extLst>
        </c:ser>
        <c:ser>
          <c:idx val="3"/>
          <c:order val="1"/>
          <c:tx>
            <c:strRef>
              <c:f>Sheet1!$F$1:$F$3</c:f>
              <c:strCache>
                <c:ptCount val="3"/>
                <c:pt idx="0">
                  <c:v>Loss Modulus</c:v>
                </c:pt>
                <c:pt idx="2">
                  <c:v>[Pa]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xVal>
            <c:numRef>
              <c:f>Sheet1!$B$4:$B$183</c:f>
              <c:numCache>
                <c:formatCode>General</c:formatCode>
                <c:ptCount val="180"/>
                <c:pt idx="0">
                  <c:v>0.16700000000000004</c:v>
                </c:pt>
                <c:pt idx="1">
                  <c:v>0.33300000000000013</c:v>
                </c:pt>
                <c:pt idx="2">
                  <c:v>0.5</c:v>
                </c:pt>
                <c:pt idx="3">
                  <c:v>0.66700000000000026</c:v>
                </c:pt>
                <c:pt idx="4">
                  <c:v>0.83300000000000018</c:v>
                </c:pt>
                <c:pt idx="5">
                  <c:v>1</c:v>
                </c:pt>
                <c:pt idx="6">
                  <c:v>1.1700000000000004</c:v>
                </c:pt>
                <c:pt idx="7">
                  <c:v>1.33</c:v>
                </c:pt>
                <c:pt idx="8">
                  <c:v>1.5</c:v>
                </c:pt>
                <c:pt idx="9">
                  <c:v>1.6700000000000004</c:v>
                </c:pt>
                <c:pt idx="10">
                  <c:v>1.83</c:v>
                </c:pt>
                <c:pt idx="11">
                  <c:v>2</c:v>
                </c:pt>
                <c:pt idx="12">
                  <c:v>2.17</c:v>
                </c:pt>
                <c:pt idx="13">
                  <c:v>2.3299999999999992</c:v>
                </c:pt>
                <c:pt idx="14">
                  <c:v>2.5</c:v>
                </c:pt>
                <c:pt idx="15">
                  <c:v>2.67</c:v>
                </c:pt>
                <c:pt idx="16">
                  <c:v>2.8299999999999992</c:v>
                </c:pt>
                <c:pt idx="17">
                  <c:v>3</c:v>
                </c:pt>
                <c:pt idx="18">
                  <c:v>3.17</c:v>
                </c:pt>
                <c:pt idx="19">
                  <c:v>3.3299999999999992</c:v>
                </c:pt>
                <c:pt idx="20">
                  <c:v>3.5</c:v>
                </c:pt>
                <c:pt idx="21">
                  <c:v>3.67</c:v>
                </c:pt>
                <c:pt idx="22">
                  <c:v>3.8299999999999992</c:v>
                </c:pt>
                <c:pt idx="23">
                  <c:v>4</c:v>
                </c:pt>
                <c:pt idx="24">
                  <c:v>4.17</c:v>
                </c:pt>
                <c:pt idx="25">
                  <c:v>4.33</c:v>
                </c:pt>
                <c:pt idx="26">
                  <c:v>4.5</c:v>
                </c:pt>
                <c:pt idx="27">
                  <c:v>4.67</c:v>
                </c:pt>
                <c:pt idx="28">
                  <c:v>4.83</c:v>
                </c:pt>
                <c:pt idx="29">
                  <c:v>5</c:v>
                </c:pt>
                <c:pt idx="30">
                  <c:v>5.17</c:v>
                </c:pt>
                <c:pt idx="31">
                  <c:v>5.33</c:v>
                </c:pt>
                <c:pt idx="32">
                  <c:v>5.5</c:v>
                </c:pt>
                <c:pt idx="33">
                  <c:v>5.67</c:v>
                </c:pt>
                <c:pt idx="34">
                  <c:v>5.83</c:v>
                </c:pt>
                <c:pt idx="35">
                  <c:v>6</c:v>
                </c:pt>
                <c:pt idx="36">
                  <c:v>6.17</c:v>
                </c:pt>
                <c:pt idx="37">
                  <c:v>6.33</c:v>
                </c:pt>
                <c:pt idx="38">
                  <c:v>6.5</c:v>
                </c:pt>
                <c:pt idx="39">
                  <c:v>6.67</c:v>
                </c:pt>
                <c:pt idx="40">
                  <c:v>6.83</c:v>
                </c:pt>
                <c:pt idx="41">
                  <c:v>7</c:v>
                </c:pt>
                <c:pt idx="42">
                  <c:v>7.17</c:v>
                </c:pt>
                <c:pt idx="43">
                  <c:v>7.33</c:v>
                </c:pt>
                <c:pt idx="44">
                  <c:v>7.5</c:v>
                </c:pt>
                <c:pt idx="45">
                  <c:v>7.67</c:v>
                </c:pt>
                <c:pt idx="46">
                  <c:v>7.83</c:v>
                </c:pt>
                <c:pt idx="47">
                  <c:v>8</c:v>
                </c:pt>
                <c:pt idx="48">
                  <c:v>8.17</c:v>
                </c:pt>
                <c:pt idx="49">
                  <c:v>8.33</c:v>
                </c:pt>
                <c:pt idx="50">
                  <c:v>8.5</c:v>
                </c:pt>
                <c:pt idx="51">
                  <c:v>8.67</c:v>
                </c:pt>
                <c:pt idx="52">
                  <c:v>8.83</c:v>
                </c:pt>
                <c:pt idx="53">
                  <c:v>9</c:v>
                </c:pt>
                <c:pt idx="54">
                  <c:v>9.17</c:v>
                </c:pt>
                <c:pt idx="55">
                  <c:v>9.33</c:v>
                </c:pt>
                <c:pt idx="56">
                  <c:v>9.5</c:v>
                </c:pt>
                <c:pt idx="57">
                  <c:v>9.67</c:v>
                </c:pt>
                <c:pt idx="58">
                  <c:v>9.83</c:v>
                </c:pt>
                <c:pt idx="59">
                  <c:v>10</c:v>
                </c:pt>
                <c:pt idx="60">
                  <c:v>10.200000000000001</c:v>
                </c:pt>
                <c:pt idx="61">
                  <c:v>10.3</c:v>
                </c:pt>
                <c:pt idx="62">
                  <c:v>10.5</c:v>
                </c:pt>
                <c:pt idx="63">
                  <c:v>10.7</c:v>
                </c:pt>
                <c:pt idx="64">
                  <c:v>10.8</c:v>
                </c:pt>
                <c:pt idx="65">
                  <c:v>11</c:v>
                </c:pt>
                <c:pt idx="66">
                  <c:v>11.2</c:v>
                </c:pt>
                <c:pt idx="67">
                  <c:v>11.3</c:v>
                </c:pt>
                <c:pt idx="68">
                  <c:v>11.5</c:v>
                </c:pt>
                <c:pt idx="69">
                  <c:v>11.7</c:v>
                </c:pt>
                <c:pt idx="70">
                  <c:v>11.8</c:v>
                </c:pt>
                <c:pt idx="71">
                  <c:v>12</c:v>
                </c:pt>
                <c:pt idx="72">
                  <c:v>12.2</c:v>
                </c:pt>
                <c:pt idx="73">
                  <c:v>12.3</c:v>
                </c:pt>
                <c:pt idx="74">
                  <c:v>12.5</c:v>
                </c:pt>
                <c:pt idx="75">
                  <c:v>12.7</c:v>
                </c:pt>
                <c:pt idx="76">
                  <c:v>12.8</c:v>
                </c:pt>
                <c:pt idx="77">
                  <c:v>13</c:v>
                </c:pt>
                <c:pt idx="78">
                  <c:v>13.2</c:v>
                </c:pt>
                <c:pt idx="79">
                  <c:v>13.3</c:v>
                </c:pt>
                <c:pt idx="80">
                  <c:v>13.5</c:v>
                </c:pt>
                <c:pt idx="81">
                  <c:v>13.7</c:v>
                </c:pt>
                <c:pt idx="82">
                  <c:v>13.8</c:v>
                </c:pt>
                <c:pt idx="83">
                  <c:v>14</c:v>
                </c:pt>
                <c:pt idx="84">
                  <c:v>14.2</c:v>
                </c:pt>
                <c:pt idx="85">
                  <c:v>14.3</c:v>
                </c:pt>
                <c:pt idx="86">
                  <c:v>14.5</c:v>
                </c:pt>
                <c:pt idx="87">
                  <c:v>14.7</c:v>
                </c:pt>
                <c:pt idx="88">
                  <c:v>14.8</c:v>
                </c:pt>
                <c:pt idx="89">
                  <c:v>15</c:v>
                </c:pt>
                <c:pt idx="90">
                  <c:v>15.2</c:v>
                </c:pt>
                <c:pt idx="91">
                  <c:v>15.3</c:v>
                </c:pt>
                <c:pt idx="92">
                  <c:v>15.5</c:v>
                </c:pt>
                <c:pt idx="93">
                  <c:v>15.7</c:v>
                </c:pt>
                <c:pt idx="94">
                  <c:v>15.8</c:v>
                </c:pt>
                <c:pt idx="95">
                  <c:v>16</c:v>
                </c:pt>
                <c:pt idx="96">
                  <c:v>16.2</c:v>
                </c:pt>
                <c:pt idx="97">
                  <c:v>16.3</c:v>
                </c:pt>
                <c:pt idx="98">
                  <c:v>16.5</c:v>
                </c:pt>
                <c:pt idx="99">
                  <c:v>16.7</c:v>
                </c:pt>
                <c:pt idx="100">
                  <c:v>16.8</c:v>
                </c:pt>
                <c:pt idx="101">
                  <c:v>17</c:v>
                </c:pt>
                <c:pt idx="102">
                  <c:v>17.2</c:v>
                </c:pt>
                <c:pt idx="103">
                  <c:v>17.3</c:v>
                </c:pt>
                <c:pt idx="104">
                  <c:v>17.5</c:v>
                </c:pt>
                <c:pt idx="105">
                  <c:v>17.7</c:v>
                </c:pt>
                <c:pt idx="106">
                  <c:v>17.8</c:v>
                </c:pt>
                <c:pt idx="107">
                  <c:v>18</c:v>
                </c:pt>
                <c:pt idx="108">
                  <c:v>18.2</c:v>
                </c:pt>
                <c:pt idx="109">
                  <c:v>18.3</c:v>
                </c:pt>
                <c:pt idx="110">
                  <c:v>18.5</c:v>
                </c:pt>
                <c:pt idx="111">
                  <c:v>18.7</c:v>
                </c:pt>
                <c:pt idx="112">
                  <c:v>18.8</c:v>
                </c:pt>
                <c:pt idx="113">
                  <c:v>19</c:v>
                </c:pt>
                <c:pt idx="114">
                  <c:v>19.2</c:v>
                </c:pt>
                <c:pt idx="115">
                  <c:v>19.3</c:v>
                </c:pt>
                <c:pt idx="116">
                  <c:v>19.5</c:v>
                </c:pt>
                <c:pt idx="117">
                  <c:v>19.7</c:v>
                </c:pt>
                <c:pt idx="118">
                  <c:v>19.8</c:v>
                </c:pt>
                <c:pt idx="119">
                  <c:v>20</c:v>
                </c:pt>
                <c:pt idx="120">
                  <c:v>20.2</c:v>
                </c:pt>
                <c:pt idx="121">
                  <c:v>20.3</c:v>
                </c:pt>
                <c:pt idx="122">
                  <c:v>20.5</c:v>
                </c:pt>
                <c:pt idx="123">
                  <c:v>20.7</c:v>
                </c:pt>
                <c:pt idx="124">
                  <c:v>20.8</c:v>
                </c:pt>
                <c:pt idx="125">
                  <c:v>21</c:v>
                </c:pt>
                <c:pt idx="126">
                  <c:v>21.2</c:v>
                </c:pt>
                <c:pt idx="127">
                  <c:v>21.3</c:v>
                </c:pt>
                <c:pt idx="128">
                  <c:v>21.5</c:v>
                </c:pt>
                <c:pt idx="129">
                  <c:v>21.7</c:v>
                </c:pt>
                <c:pt idx="130">
                  <c:v>21.8</c:v>
                </c:pt>
                <c:pt idx="131">
                  <c:v>22</c:v>
                </c:pt>
                <c:pt idx="132">
                  <c:v>22.2</c:v>
                </c:pt>
                <c:pt idx="133">
                  <c:v>22.3</c:v>
                </c:pt>
                <c:pt idx="134">
                  <c:v>22.5</c:v>
                </c:pt>
                <c:pt idx="135">
                  <c:v>22.7</c:v>
                </c:pt>
                <c:pt idx="136">
                  <c:v>22.8</c:v>
                </c:pt>
                <c:pt idx="137">
                  <c:v>23</c:v>
                </c:pt>
                <c:pt idx="138">
                  <c:v>23.2</c:v>
                </c:pt>
                <c:pt idx="139">
                  <c:v>23.3</c:v>
                </c:pt>
                <c:pt idx="140">
                  <c:v>23.5</c:v>
                </c:pt>
                <c:pt idx="141">
                  <c:v>23.7</c:v>
                </c:pt>
                <c:pt idx="142">
                  <c:v>23.8</c:v>
                </c:pt>
                <c:pt idx="143">
                  <c:v>24</c:v>
                </c:pt>
                <c:pt idx="144">
                  <c:v>24.2</c:v>
                </c:pt>
                <c:pt idx="145">
                  <c:v>24.3</c:v>
                </c:pt>
                <c:pt idx="146">
                  <c:v>24.5</c:v>
                </c:pt>
                <c:pt idx="147">
                  <c:v>24.7</c:v>
                </c:pt>
                <c:pt idx="148">
                  <c:v>24.8</c:v>
                </c:pt>
                <c:pt idx="149">
                  <c:v>25</c:v>
                </c:pt>
                <c:pt idx="150">
                  <c:v>25.2</c:v>
                </c:pt>
                <c:pt idx="151">
                  <c:v>25.3</c:v>
                </c:pt>
                <c:pt idx="152">
                  <c:v>25.5</c:v>
                </c:pt>
                <c:pt idx="153">
                  <c:v>25.7</c:v>
                </c:pt>
                <c:pt idx="154">
                  <c:v>25.8</c:v>
                </c:pt>
                <c:pt idx="155">
                  <c:v>26</c:v>
                </c:pt>
                <c:pt idx="156">
                  <c:v>26.2</c:v>
                </c:pt>
                <c:pt idx="157">
                  <c:v>26.3</c:v>
                </c:pt>
                <c:pt idx="158">
                  <c:v>26.5</c:v>
                </c:pt>
                <c:pt idx="159">
                  <c:v>26.7</c:v>
                </c:pt>
                <c:pt idx="160">
                  <c:v>26.8</c:v>
                </c:pt>
                <c:pt idx="161">
                  <c:v>27</c:v>
                </c:pt>
                <c:pt idx="162">
                  <c:v>27.2</c:v>
                </c:pt>
                <c:pt idx="163">
                  <c:v>27.3</c:v>
                </c:pt>
                <c:pt idx="164">
                  <c:v>27.5</c:v>
                </c:pt>
                <c:pt idx="165">
                  <c:v>27.7</c:v>
                </c:pt>
                <c:pt idx="166">
                  <c:v>27.8</c:v>
                </c:pt>
                <c:pt idx="167">
                  <c:v>28</c:v>
                </c:pt>
                <c:pt idx="168">
                  <c:v>28.2</c:v>
                </c:pt>
                <c:pt idx="169">
                  <c:v>28.3</c:v>
                </c:pt>
                <c:pt idx="170">
                  <c:v>28.5</c:v>
                </c:pt>
                <c:pt idx="171">
                  <c:v>28.7</c:v>
                </c:pt>
                <c:pt idx="172">
                  <c:v>28.8</c:v>
                </c:pt>
                <c:pt idx="173">
                  <c:v>29</c:v>
                </c:pt>
                <c:pt idx="174">
                  <c:v>29.2</c:v>
                </c:pt>
                <c:pt idx="175">
                  <c:v>29.3</c:v>
                </c:pt>
                <c:pt idx="176">
                  <c:v>29.5</c:v>
                </c:pt>
                <c:pt idx="177">
                  <c:v>29.7</c:v>
                </c:pt>
                <c:pt idx="178">
                  <c:v>29.8</c:v>
                </c:pt>
                <c:pt idx="179">
                  <c:v>30</c:v>
                </c:pt>
              </c:numCache>
            </c:numRef>
          </c:xVal>
          <c:yVal>
            <c:numRef>
              <c:f>Sheet1!$F$4:$F$183</c:f>
              <c:numCache>
                <c:formatCode>General</c:formatCode>
                <c:ptCount val="180"/>
                <c:pt idx="0">
                  <c:v>2.0651000000000002</c:v>
                </c:pt>
                <c:pt idx="1">
                  <c:v>3.0149999999999997</c:v>
                </c:pt>
                <c:pt idx="2">
                  <c:v>0.66656000000000004</c:v>
                </c:pt>
                <c:pt idx="3">
                  <c:v>1.0945</c:v>
                </c:pt>
                <c:pt idx="4">
                  <c:v>1.5337999999999996</c:v>
                </c:pt>
                <c:pt idx="5">
                  <c:v>3.1282999999999999</c:v>
                </c:pt>
                <c:pt idx="6">
                  <c:v>3.5457999999999998</c:v>
                </c:pt>
                <c:pt idx="7">
                  <c:v>3.1819999999999999</c:v>
                </c:pt>
                <c:pt idx="8">
                  <c:v>2.3102999999999989</c:v>
                </c:pt>
                <c:pt idx="9">
                  <c:v>1.4209999999999996</c:v>
                </c:pt>
                <c:pt idx="10">
                  <c:v>0.11191000000000001</c:v>
                </c:pt>
                <c:pt idx="11">
                  <c:v>10.376000000000005</c:v>
                </c:pt>
                <c:pt idx="12">
                  <c:v>3.4251999999999998</c:v>
                </c:pt>
                <c:pt idx="13">
                  <c:v>4.2042999999999999</c:v>
                </c:pt>
                <c:pt idx="14">
                  <c:v>5.4903000000000004</c:v>
                </c:pt>
                <c:pt idx="15">
                  <c:v>0.85326999999999997</c:v>
                </c:pt>
                <c:pt idx="16">
                  <c:v>1.9001999999999997</c:v>
                </c:pt>
                <c:pt idx="17">
                  <c:v>2.5187999999999997</c:v>
                </c:pt>
                <c:pt idx="18">
                  <c:v>2.6602000000000001</c:v>
                </c:pt>
                <c:pt idx="19">
                  <c:v>3.3817999999999997</c:v>
                </c:pt>
                <c:pt idx="20">
                  <c:v>3.0923999999999991</c:v>
                </c:pt>
                <c:pt idx="21">
                  <c:v>1.1978</c:v>
                </c:pt>
                <c:pt idx="22">
                  <c:v>4.2670999999999983</c:v>
                </c:pt>
                <c:pt idx="23">
                  <c:v>3.1798999999999991</c:v>
                </c:pt>
                <c:pt idx="24">
                  <c:v>2.1680999999999999</c:v>
                </c:pt>
                <c:pt idx="25">
                  <c:v>0.10058</c:v>
                </c:pt>
                <c:pt idx="26">
                  <c:v>3.486699999999999</c:v>
                </c:pt>
                <c:pt idx="27">
                  <c:v>2.3260999999999989</c:v>
                </c:pt>
                <c:pt idx="28">
                  <c:v>3.1635000000000009</c:v>
                </c:pt>
                <c:pt idx="29">
                  <c:v>1.1665000000000001</c:v>
                </c:pt>
                <c:pt idx="30">
                  <c:v>4.9375</c:v>
                </c:pt>
                <c:pt idx="31">
                  <c:v>0.88905000000000012</c:v>
                </c:pt>
                <c:pt idx="32">
                  <c:v>1.9398999999999995</c:v>
                </c:pt>
                <c:pt idx="33">
                  <c:v>2.3689999999999998</c:v>
                </c:pt>
                <c:pt idx="34">
                  <c:v>5.72</c:v>
                </c:pt>
                <c:pt idx="35">
                  <c:v>4.0888</c:v>
                </c:pt>
                <c:pt idx="36">
                  <c:v>2.3986999999999989</c:v>
                </c:pt>
                <c:pt idx="37">
                  <c:v>3.1627000000000001</c:v>
                </c:pt>
                <c:pt idx="38">
                  <c:v>3.4638</c:v>
                </c:pt>
                <c:pt idx="39">
                  <c:v>5.0263999999999998</c:v>
                </c:pt>
                <c:pt idx="40">
                  <c:v>3.4215</c:v>
                </c:pt>
                <c:pt idx="41">
                  <c:v>2.4554999999999989</c:v>
                </c:pt>
                <c:pt idx="42">
                  <c:v>1.4813999999999996</c:v>
                </c:pt>
                <c:pt idx="43">
                  <c:v>5.1322000000000001</c:v>
                </c:pt>
                <c:pt idx="44">
                  <c:v>1.6798999999999995</c:v>
                </c:pt>
                <c:pt idx="45">
                  <c:v>5.1168999999999984</c:v>
                </c:pt>
                <c:pt idx="46">
                  <c:v>1.0490999999999995</c:v>
                </c:pt>
                <c:pt idx="47">
                  <c:v>0.14835000000000001</c:v>
                </c:pt>
                <c:pt idx="48">
                  <c:v>1.9785999999999997</c:v>
                </c:pt>
                <c:pt idx="49">
                  <c:v>4.2044999999999995</c:v>
                </c:pt>
                <c:pt idx="50">
                  <c:v>1.5705</c:v>
                </c:pt>
                <c:pt idx="51">
                  <c:v>2.6615000000000002</c:v>
                </c:pt>
                <c:pt idx="52">
                  <c:v>3.9305999999999992</c:v>
                </c:pt>
                <c:pt idx="53">
                  <c:v>1.4334999999999996</c:v>
                </c:pt>
                <c:pt idx="54">
                  <c:v>5.1844999999999981</c:v>
                </c:pt>
                <c:pt idx="55">
                  <c:v>10.697000000000001</c:v>
                </c:pt>
                <c:pt idx="56">
                  <c:v>1.7238999999999998</c:v>
                </c:pt>
                <c:pt idx="57">
                  <c:v>0.85531999999999997</c:v>
                </c:pt>
                <c:pt idx="58">
                  <c:v>0.14752999999999999</c:v>
                </c:pt>
                <c:pt idx="59">
                  <c:v>3.8335999999999997</c:v>
                </c:pt>
                <c:pt idx="60">
                  <c:v>2.9449000000000001</c:v>
                </c:pt>
                <c:pt idx="61">
                  <c:v>1.7207999999999999</c:v>
                </c:pt>
                <c:pt idx="62">
                  <c:v>4.3097000000000003</c:v>
                </c:pt>
                <c:pt idx="63">
                  <c:v>2.8279000000000001</c:v>
                </c:pt>
                <c:pt idx="64">
                  <c:v>3.5244</c:v>
                </c:pt>
                <c:pt idx="65">
                  <c:v>2.6128999999999989</c:v>
                </c:pt>
                <c:pt idx="66">
                  <c:v>3.8777999999999997</c:v>
                </c:pt>
                <c:pt idx="67">
                  <c:v>2.0509999999999997</c:v>
                </c:pt>
                <c:pt idx="68">
                  <c:v>3.7864</c:v>
                </c:pt>
                <c:pt idx="69">
                  <c:v>2.2766999999999991</c:v>
                </c:pt>
                <c:pt idx="70">
                  <c:v>1.0307999999999995</c:v>
                </c:pt>
                <c:pt idx="71">
                  <c:v>2.1288</c:v>
                </c:pt>
                <c:pt idx="72">
                  <c:v>5.9329000000000001</c:v>
                </c:pt>
                <c:pt idx="73">
                  <c:v>4.197499999999998</c:v>
                </c:pt>
                <c:pt idx="74">
                  <c:v>4.5440999999999985</c:v>
                </c:pt>
                <c:pt idx="75">
                  <c:v>0.31778000000000012</c:v>
                </c:pt>
                <c:pt idx="76">
                  <c:v>3.3147999999999991</c:v>
                </c:pt>
                <c:pt idx="77">
                  <c:v>3.2189000000000001</c:v>
                </c:pt>
                <c:pt idx="78">
                  <c:v>3.5257000000000001</c:v>
                </c:pt>
                <c:pt idx="79">
                  <c:v>0.60088000000000019</c:v>
                </c:pt>
                <c:pt idx="80">
                  <c:v>6.6821999999999981</c:v>
                </c:pt>
                <c:pt idx="81">
                  <c:v>3.2490999999999999</c:v>
                </c:pt>
                <c:pt idx="82">
                  <c:v>4.2949999999999982</c:v>
                </c:pt>
                <c:pt idx="83">
                  <c:v>3.3344999999999989</c:v>
                </c:pt>
                <c:pt idx="84">
                  <c:v>7.0164</c:v>
                </c:pt>
                <c:pt idx="85">
                  <c:v>6.2935999999999996</c:v>
                </c:pt>
                <c:pt idx="86">
                  <c:v>4.0602</c:v>
                </c:pt>
                <c:pt idx="87">
                  <c:v>2.1991000000000001</c:v>
                </c:pt>
                <c:pt idx="88">
                  <c:v>4.9461000000000004</c:v>
                </c:pt>
                <c:pt idx="89">
                  <c:v>3.4137</c:v>
                </c:pt>
                <c:pt idx="90">
                  <c:v>5.118999999999998</c:v>
                </c:pt>
                <c:pt idx="91">
                  <c:v>2.0674999999999999</c:v>
                </c:pt>
                <c:pt idx="92">
                  <c:v>0.38705000000000012</c:v>
                </c:pt>
                <c:pt idx="93">
                  <c:v>2.446299999999999</c:v>
                </c:pt>
                <c:pt idx="94">
                  <c:v>1.9486999999999999</c:v>
                </c:pt>
                <c:pt idx="95">
                  <c:v>10.532</c:v>
                </c:pt>
                <c:pt idx="96">
                  <c:v>0.21151000000000006</c:v>
                </c:pt>
                <c:pt idx="97">
                  <c:v>2.9449999999999998</c:v>
                </c:pt>
                <c:pt idx="98">
                  <c:v>5.4955999999999996</c:v>
                </c:pt>
                <c:pt idx="99">
                  <c:v>10.176</c:v>
                </c:pt>
                <c:pt idx="100">
                  <c:v>4.7147999999999985</c:v>
                </c:pt>
                <c:pt idx="101">
                  <c:v>1.5673999999999995</c:v>
                </c:pt>
                <c:pt idx="102">
                  <c:v>0.81589000000000023</c:v>
                </c:pt>
                <c:pt idx="103">
                  <c:v>4.9514000000000014</c:v>
                </c:pt>
                <c:pt idx="104">
                  <c:v>2.5409999999999999</c:v>
                </c:pt>
                <c:pt idx="105">
                  <c:v>4.7604999999999995</c:v>
                </c:pt>
                <c:pt idx="106">
                  <c:v>3.0865999999999998</c:v>
                </c:pt>
                <c:pt idx="107">
                  <c:v>5.2263999999999999</c:v>
                </c:pt>
                <c:pt idx="108">
                  <c:v>1.0253999999999996</c:v>
                </c:pt>
                <c:pt idx="109">
                  <c:v>2.3268999999999993</c:v>
                </c:pt>
                <c:pt idx="110">
                  <c:v>1.2212999999999996</c:v>
                </c:pt>
                <c:pt idx="111">
                  <c:v>3.0309999999999997</c:v>
                </c:pt>
                <c:pt idx="112">
                  <c:v>3.9714999999999989</c:v>
                </c:pt>
                <c:pt idx="113">
                  <c:v>3.5179</c:v>
                </c:pt>
                <c:pt idx="114">
                  <c:v>3.0407999999999999</c:v>
                </c:pt>
                <c:pt idx="115">
                  <c:v>4.9458000000000002</c:v>
                </c:pt>
                <c:pt idx="116">
                  <c:v>4.2664999999999997</c:v>
                </c:pt>
                <c:pt idx="117">
                  <c:v>9.0451000000000015</c:v>
                </c:pt>
                <c:pt idx="118">
                  <c:v>2.9357999999999991</c:v>
                </c:pt>
                <c:pt idx="119">
                  <c:v>2.5617999999999999</c:v>
                </c:pt>
                <c:pt idx="120">
                  <c:v>4.2080000000000002</c:v>
                </c:pt>
                <c:pt idx="121">
                  <c:v>14.454000000000002</c:v>
                </c:pt>
                <c:pt idx="122">
                  <c:v>3.6219000000000001</c:v>
                </c:pt>
                <c:pt idx="123">
                  <c:v>2.9097999999999997</c:v>
                </c:pt>
                <c:pt idx="124">
                  <c:v>3.6781999999999999</c:v>
                </c:pt>
                <c:pt idx="125">
                  <c:v>3.9337</c:v>
                </c:pt>
                <c:pt idx="126">
                  <c:v>4.3342999999999998</c:v>
                </c:pt>
                <c:pt idx="127">
                  <c:v>3.0274000000000001</c:v>
                </c:pt>
                <c:pt idx="128">
                  <c:v>4.2751000000000001</c:v>
                </c:pt>
                <c:pt idx="129">
                  <c:v>3.4733999999999998</c:v>
                </c:pt>
                <c:pt idx="130">
                  <c:v>2.3687999999999998</c:v>
                </c:pt>
                <c:pt idx="131">
                  <c:v>6.0427</c:v>
                </c:pt>
                <c:pt idx="132">
                  <c:v>3.0343999999999998</c:v>
                </c:pt>
                <c:pt idx="133">
                  <c:v>6.433600000000002</c:v>
                </c:pt>
                <c:pt idx="134">
                  <c:v>5.4626000000000001</c:v>
                </c:pt>
                <c:pt idx="135">
                  <c:v>5.5457000000000001</c:v>
                </c:pt>
                <c:pt idx="136">
                  <c:v>7.1395999999999997</c:v>
                </c:pt>
                <c:pt idx="137">
                  <c:v>2.3122999999999987</c:v>
                </c:pt>
                <c:pt idx="138">
                  <c:v>4.6599999999999984</c:v>
                </c:pt>
                <c:pt idx="139">
                  <c:v>3.7842000000000002</c:v>
                </c:pt>
                <c:pt idx="140">
                  <c:v>6.1666999999999996</c:v>
                </c:pt>
                <c:pt idx="141">
                  <c:v>6.0522999999999998</c:v>
                </c:pt>
                <c:pt idx="142">
                  <c:v>4.4497000000000018</c:v>
                </c:pt>
                <c:pt idx="143">
                  <c:v>4.4557000000000002</c:v>
                </c:pt>
                <c:pt idx="144">
                  <c:v>6.2649999999999979</c:v>
                </c:pt>
                <c:pt idx="145">
                  <c:v>3.4721999999999991</c:v>
                </c:pt>
                <c:pt idx="146">
                  <c:v>3.5548999999999991</c:v>
                </c:pt>
                <c:pt idx="147">
                  <c:v>5.4059999999999997</c:v>
                </c:pt>
                <c:pt idx="148">
                  <c:v>3.4943</c:v>
                </c:pt>
                <c:pt idx="149">
                  <c:v>4.1672999999999982</c:v>
                </c:pt>
                <c:pt idx="150">
                  <c:v>6.2983000000000002</c:v>
                </c:pt>
                <c:pt idx="151">
                  <c:v>6.2199</c:v>
                </c:pt>
                <c:pt idx="152">
                  <c:v>3.6591</c:v>
                </c:pt>
                <c:pt idx="153">
                  <c:v>11.281000000000001</c:v>
                </c:pt>
                <c:pt idx="154">
                  <c:v>5.5394000000000014</c:v>
                </c:pt>
                <c:pt idx="155">
                  <c:v>6.8374999999999995</c:v>
                </c:pt>
                <c:pt idx="156">
                  <c:v>8.0158000000000005</c:v>
                </c:pt>
                <c:pt idx="157">
                  <c:v>4.6556999999999995</c:v>
                </c:pt>
                <c:pt idx="158">
                  <c:v>10.247999999999999</c:v>
                </c:pt>
                <c:pt idx="159">
                  <c:v>8.1369000000000025</c:v>
                </c:pt>
                <c:pt idx="160">
                  <c:v>4.9314000000000018</c:v>
                </c:pt>
                <c:pt idx="161">
                  <c:v>5.9204999999999997</c:v>
                </c:pt>
                <c:pt idx="162">
                  <c:v>2.6181999999999999</c:v>
                </c:pt>
                <c:pt idx="163">
                  <c:v>8.3440000000000012</c:v>
                </c:pt>
                <c:pt idx="164">
                  <c:v>7.2057000000000002</c:v>
                </c:pt>
                <c:pt idx="165">
                  <c:v>6.2433000000000014</c:v>
                </c:pt>
                <c:pt idx="166">
                  <c:v>4.7720000000000002</c:v>
                </c:pt>
                <c:pt idx="167">
                  <c:v>4.4197000000000015</c:v>
                </c:pt>
                <c:pt idx="168">
                  <c:v>6.4647999999999985</c:v>
                </c:pt>
                <c:pt idx="169">
                  <c:v>1.4485999999999997</c:v>
                </c:pt>
                <c:pt idx="170">
                  <c:v>4.9352000000000018</c:v>
                </c:pt>
                <c:pt idx="171">
                  <c:v>10.203000000000001</c:v>
                </c:pt>
                <c:pt idx="172">
                  <c:v>5.5837000000000003</c:v>
                </c:pt>
                <c:pt idx="173">
                  <c:v>5.8559999999999981</c:v>
                </c:pt>
                <c:pt idx="174">
                  <c:v>8.5601000000000003</c:v>
                </c:pt>
                <c:pt idx="175">
                  <c:v>2.6770999999999998</c:v>
                </c:pt>
                <c:pt idx="176">
                  <c:v>0.15220000000000006</c:v>
                </c:pt>
                <c:pt idx="177">
                  <c:v>6.2526000000000002</c:v>
                </c:pt>
                <c:pt idx="178">
                  <c:v>6.2956000000000003</c:v>
                </c:pt>
                <c:pt idx="179">
                  <c:v>9.0684000000000005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DF05-4885-9B7E-835766BA177D}"/>
            </c:ext>
          </c:extLst>
        </c:ser>
        <c:ser>
          <c:idx val="0"/>
          <c:order val="2"/>
          <c:tx>
            <c:strRef>
              <c:f>'F:\desktop\first article\results\REOMETERY\1111111reometery-6.12.collaen.pxdex.37.25Ms Sabet - Copy\time\16\[collagen-12mg-25.xlsx]Sheet1'!$E$1:$E$3</c:f>
              <c:strCache>
                <c:ptCount val="1"/>
                <c:pt idx="0">
                  <c:v>Storage Modulus [Pa]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[1]Sheet1!$B$4:$B$187</c:f>
              <c:numCache>
                <c:formatCode>General</c:formatCode>
                <c:ptCount val="184"/>
                <c:pt idx="0">
                  <c:v>0.16700000000000004</c:v>
                </c:pt>
                <c:pt idx="1">
                  <c:v>0.33300000000000013</c:v>
                </c:pt>
                <c:pt idx="2">
                  <c:v>0.5</c:v>
                </c:pt>
                <c:pt idx="3">
                  <c:v>0.66700000000000026</c:v>
                </c:pt>
                <c:pt idx="4">
                  <c:v>0.83300000000000018</c:v>
                </c:pt>
                <c:pt idx="5">
                  <c:v>1</c:v>
                </c:pt>
                <c:pt idx="6">
                  <c:v>1.1700000000000004</c:v>
                </c:pt>
                <c:pt idx="7">
                  <c:v>1.33</c:v>
                </c:pt>
                <c:pt idx="8">
                  <c:v>1.5</c:v>
                </c:pt>
                <c:pt idx="9">
                  <c:v>1.6700000000000004</c:v>
                </c:pt>
                <c:pt idx="10">
                  <c:v>1.83</c:v>
                </c:pt>
                <c:pt idx="11">
                  <c:v>2</c:v>
                </c:pt>
                <c:pt idx="12">
                  <c:v>2.17</c:v>
                </c:pt>
                <c:pt idx="13">
                  <c:v>2.3299999999999992</c:v>
                </c:pt>
                <c:pt idx="14">
                  <c:v>2.5</c:v>
                </c:pt>
                <c:pt idx="15">
                  <c:v>2.67</c:v>
                </c:pt>
                <c:pt idx="16">
                  <c:v>2.8299999999999992</c:v>
                </c:pt>
                <c:pt idx="17">
                  <c:v>3</c:v>
                </c:pt>
                <c:pt idx="18">
                  <c:v>3.17</c:v>
                </c:pt>
                <c:pt idx="19">
                  <c:v>3.3299999999999992</c:v>
                </c:pt>
                <c:pt idx="20">
                  <c:v>3.5</c:v>
                </c:pt>
                <c:pt idx="21">
                  <c:v>3.67</c:v>
                </c:pt>
                <c:pt idx="22">
                  <c:v>3.8299999999999992</c:v>
                </c:pt>
                <c:pt idx="23">
                  <c:v>4</c:v>
                </c:pt>
                <c:pt idx="24">
                  <c:v>4.17</c:v>
                </c:pt>
                <c:pt idx="25">
                  <c:v>4.33</c:v>
                </c:pt>
                <c:pt idx="26">
                  <c:v>4.5</c:v>
                </c:pt>
                <c:pt idx="27">
                  <c:v>4.67</c:v>
                </c:pt>
                <c:pt idx="28">
                  <c:v>4.83</c:v>
                </c:pt>
                <c:pt idx="29">
                  <c:v>5</c:v>
                </c:pt>
                <c:pt idx="30">
                  <c:v>5.17</c:v>
                </c:pt>
                <c:pt idx="31">
                  <c:v>5.33</c:v>
                </c:pt>
                <c:pt idx="32">
                  <c:v>5.5</c:v>
                </c:pt>
                <c:pt idx="33">
                  <c:v>5.67</c:v>
                </c:pt>
                <c:pt idx="34">
                  <c:v>5.83</c:v>
                </c:pt>
                <c:pt idx="35">
                  <c:v>6</c:v>
                </c:pt>
                <c:pt idx="36">
                  <c:v>6.17</c:v>
                </c:pt>
                <c:pt idx="37">
                  <c:v>6.33</c:v>
                </c:pt>
                <c:pt idx="38">
                  <c:v>6.5</c:v>
                </c:pt>
                <c:pt idx="39">
                  <c:v>6.67</c:v>
                </c:pt>
                <c:pt idx="40">
                  <c:v>6.83</c:v>
                </c:pt>
                <c:pt idx="41">
                  <c:v>7</c:v>
                </c:pt>
                <c:pt idx="42">
                  <c:v>7.17</c:v>
                </c:pt>
                <c:pt idx="43">
                  <c:v>7.33</c:v>
                </c:pt>
                <c:pt idx="44">
                  <c:v>7.5</c:v>
                </c:pt>
                <c:pt idx="45">
                  <c:v>7.67</c:v>
                </c:pt>
                <c:pt idx="46">
                  <c:v>7.83</c:v>
                </c:pt>
                <c:pt idx="47">
                  <c:v>8</c:v>
                </c:pt>
                <c:pt idx="48">
                  <c:v>8.17</c:v>
                </c:pt>
                <c:pt idx="49">
                  <c:v>8.33</c:v>
                </c:pt>
                <c:pt idx="50">
                  <c:v>8.5</c:v>
                </c:pt>
                <c:pt idx="51">
                  <c:v>8.67</c:v>
                </c:pt>
                <c:pt idx="52">
                  <c:v>8.83</c:v>
                </c:pt>
                <c:pt idx="53">
                  <c:v>9</c:v>
                </c:pt>
                <c:pt idx="54">
                  <c:v>9.17</c:v>
                </c:pt>
                <c:pt idx="55">
                  <c:v>9.33</c:v>
                </c:pt>
                <c:pt idx="56">
                  <c:v>9.5</c:v>
                </c:pt>
                <c:pt idx="57">
                  <c:v>9.67</c:v>
                </c:pt>
                <c:pt idx="58">
                  <c:v>9.83</c:v>
                </c:pt>
                <c:pt idx="59">
                  <c:v>10</c:v>
                </c:pt>
                <c:pt idx="60">
                  <c:v>10.200000000000001</c:v>
                </c:pt>
                <c:pt idx="61">
                  <c:v>10.3</c:v>
                </c:pt>
                <c:pt idx="62">
                  <c:v>10.5</c:v>
                </c:pt>
                <c:pt idx="63">
                  <c:v>10.7</c:v>
                </c:pt>
                <c:pt idx="64">
                  <c:v>10.8</c:v>
                </c:pt>
                <c:pt idx="65">
                  <c:v>11</c:v>
                </c:pt>
                <c:pt idx="66">
                  <c:v>11.2</c:v>
                </c:pt>
                <c:pt idx="67">
                  <c:v>11.3</c:v>
                </c:pt>
                <c:pt idx="68">
                  <c:v>11.5</c:v>
                </c:pt>
                <c:pt idx="69">
                  <c:v>11.7</c:v>
                </c:pt>
                <c:pt idx="70">
                  <c:v>11.8</c:v>
                </c:pt>
                <c:pt idx="71">
                  <c:v>12</c:v>
                </c:pt>
                <c:pt idx="72">
                  <c:v>12.2</c:v>
                </c:pt>
                <c:pt idx="73">
                  <c:v>12.3</c:v>
                </c:pt>
                <c:pt idx="74">
                  <c:v>12.5</c:v>
                </c:pt>
                <c:pt idx="75">
                  <c:v>12.7</c:v>
                </c:pt>
                <c:pt idx="76">
                  <c:v>12.8</c:v>
                </c:pt>
                <c:pt idx="77">
                  <c:v>13</c:v>
                </c:pt>
                <c:pt idx="78">
                  <c:v>13.2</c:v>
                </c:pt>
                <c:pt idx="79">
                  <c:v>13.3</c:v>
                </c:pt>
                <c:pt idx="80">
                  <c:v>13.5</c:v>
                </c:pt>
                <c:pt idx="81">
                  <c:v>13.7</c:v>
                </c:pt>
                <c:pt idx="82">
                  <c:v>13.8</c:v>
                </c:pt>
                <c:pt idx="83">
                  <c:v>14</c:v>
                </c:pt>
                <c:pt idx="84">
                  <c:v>14.2</c:v>
                </c:pt>
                <c:pt idx="85">
                  <c:v>14.3</c:v>
                </c:pt>
                <c:pt idx="86">
                  <c:v>14.5</c:v>
                </c:pt>
                <c:pt idx="87">
                  <c:v>14.7</c:v>
                </c:pt>
                <c:pt idx="88">
                  <c:v>14.8</c:v>
                </c:pt>
                <c:pt idx="89">
                  <c:v>15</c:v>
                </c:pt>
                <c:pt idx="90">
                  <c:v>15.2</c:v>
                </c:pt>
                <c:pt idx="91">
                  <c:v>15.3</c:v>
                </c:pt>
                <c:pt idx="92">
                  <c:v>15.5</c:v>
                </c:pt>
                <c:pt idx="93">
                  <c:v>15.7</c:v>
                </c:pt>
                <c:pt idx="94">
                  <c:v>15.8</c:v>
                </c:pt>
                <c:pt idx="95">
                  <c:v>16</c:v>
                </c:pt>
                <c:pt idx="96">
                  <c:v>16.2</c:v>
                </c:pt>
                <c:pt idx="97">
                  <c:v>16.3</c:v>
                </c:pt>
                <c:pt idx="98">
                  <c:v>16.5</c:v>
                </c:pt>
                <c:pt idx="99">
                  <c:v>16.7</c:v>
                </c:pt>
                <c:pt idx="100">
                  <c:v>16.8</c:v>
                </c:pt>
                <c:pt idx="101">
                  <c:v>17</c:v>
                </c:pt>
                <c:pt idx="102">
                  <c:v>17.2</c:v>
                </c:pt>
                <c:pt idx="103">
                  <c:v>17.3</c:v>
                </c:pt>
                <c:pt idx="104">
                  <c:v>17.5</c:v>
                </c:pt>
                <c:pt idx="105">
                  <c:v>17.7</c:v>
                </c:pt>
                <c:pt idx="106">
                  <c:v>17.8</c:v>
                </c:pt>
                <c:pt idx="107">
                  <c:v>18</c:v>
                </c:pt>
                <c:pt idx="108">
                  <c:v>18.2</c:v>
                </c:pt>
                <c:pt idx="109">
                  <c:v>18.3</c:v>
                </c:pt>
                <c:pt idx="110">
                  <c:v>18.5</c:v>
                </c:pt>
                <c:pt idx="111">
                  <c:v>18.7</c:v>
                </c:pt>
                <c:pt idx="112">
                  <c:v>18.8</c:v>
                </c:pt>
                <c:pt idx="113">
                  <c:v>19</c:v>
                </c:pt>
                <c:pt idx="114">
                  <c:v>19.2</c:v>
                </c:pt>
                <c:pt idx="115">
                  <c:v>19.3</c:v>
                </c:pt>
                <c:pt idx="116">
                  <c:v>19.5</c:v>
                </c:pt>
                <c:pt idx="117">
                  <c:v>19.7</c:v>
                </c:pt>
                <c:pt idx="118">
                  <c:v>19.8</c:v>
                </c:pt>
                <c:pt idx="119">
                  <c:v>20</c:v>
                </c:pt>
                <c:pt idx="120">
                  <c:v>20.2</c:v>
                </c:pt>
                <c:pt idx="121">
                  <c:v>20.3</c:v>
                </c:pt>
                <c:pt idx="122">
                  <c:v>20.5</c:v>
                </c:pt>
                <c:pt idx="123">
                  <c:v>20.7</c:v>
                </c:pt>
                <c:pt idx="124">
                  <c:v>20.8</c:v>
                </c:pt>
                <c:pt idx="125">
                  <c:v>21</c:v>
                </c:pt>
                <c:pt idx="126">
                  <c:v>21.2</c:v>
                </c:pt>
                <c:pt idx="127">
                  <c:v>21.3</c:v>
                </c:pt>
                <c:pt idx="128">
                  <c:v>21.5</c:v>
                </c:pt>
                <c:pt idx="129">
                  <c:v>21.7</c:v>
                </c:pt>
                <c:pt idx="130">
                  <c:v>21.8</c:v>
                </c:pt>
                <c:pt idx="131">
                  <c:v>22</c:v>
                </c:pt>
                <c:pt idx="132">
                  <c:v>22.2</c:v>
                </c:pt>
                <c:pt idx="133">
                  <c:v>22.3</c:v>
                </c:pt>
                <c:pt idx="134">
                  <c:v>22.5</c:v>
                </c:pt>
                <c:pt idx="135">
                  <c:v>22.7</c:v>
                </c:pt>
                <c:pt idx="136">
                  <c:v>22.8</c:v>
                </c:pt>
                <c:pt idx="137">
                  <c:v>23</c:v>
                </c:pt>
                <c:pt idx="138">
                  <c:v>23.2</c:v>
                </c:pt>
                <c:pt idx="139">
                  <c:v>23.3</c:v>
                </c:pt>
                <c:pt idx="140">
                  <c:v>23.5</c:v>
                </c:pt>
                <c:pt idx="141">
                  <c:v>23.7</c:v>
                </c:pt>
                <c:pt idx="142">
                  <c:v>23.8</c:v>
                </c:pt>
                <c:pt idx="143">
                  <c:v>24</c:v>
                </c:pt>
                <c:pt idx="144">
                  <c:v>24.2</c:v>
                </c:pt>
                <c:pt idx="145">
                  <c:v>24.3</c:v>
                </c:pt>
                <c:pt idx="146">
                  <c:v>24.5</c:v>
                </c:pt>
                <c:pt idx="147">
                  <c:v>24.7</c:v>
                </c:pt>
                <c:pt idx="148">
                  <c:v>24.8</c:v>
                </c:pt>
                <c:pt idx="149">
                  <c:v>25</c:v>
                </c:pt>
                <c:pt idx="150">
                  <c:v>25.2</c:v>
                </c:pt>
                <c:pt idx="151">
                  <c:v>25.3</c:v>
                </c:pt>
                <c:pt idx="152">
                  <c:v>25.5</c:v>
                </c:pt>
                <c:pt idx="153">
                  <c:v>25.7</c:v>
                </c:pt>
                <c:pt idx="154">
                  <c:v>25.8</c:v>
                </c:pt>
                <c:pt idx="155">
                  <c:v>26</c:v>
                </c:pt>
                <c:pt idx="156">
                  <c:v>26.2</c:v>
                </c:pt>
                <c:pt idx="157">
                  <c:v>26.3</c:v>
                </c:pt>
                <c:pt idx="158">
                  <c:v>26.5</c:v>
                </c:pt>
                <c:pt idx="159">
                  <c:v>26.7</c:v>
                </c:pt>
                <c:pt idx="160">
                  <c:v>26.8</c:v>
                </c:pt>
                <c:pt idx="161">
                  <c:v>27</c:v>
                </c:pt>
                <c:pt idx="162">
                  <c:v>27.2</c:v>
                </c:pt>
                <c:pt idx="163">
                  <c:v>27.3</c:v>
                </c:pt>
                <c:pt idx="164">
                  <c:v>27.5</c:v>
                </c:pt>
                <c:pt idx="165">
                  <c:v>27.7</c:v>
                </c:pt>
                <c:pt idx="166">
                  <c:v>27.8</c:v>
                </c:pt>
                <c:pt idx="167">
                  <c:v>28</c:v>
                </c:pt>
                <c:pt idx="168">
                  <c:v>28.2</c:v>
                </c:pt>
                <c:pt idx="169">
                  <c:v>28.3</c:v>
                </c:pt>
                <c:pt idx="170">
                  <c:v>28.5</c:v>
                </c:pt>
                <c:pt idx="171">
                  <c:v>28.7</c:v>
                </c:pt>
                <c:pt idx="172">
                  <c:v>28.8</c:v>
                </c:pt>
                <c:pt idx="173">
                  <c:v>29</c:v>
                </c:pt>
                <c:pt idx="174">
                  <c:v>29.2</c:v>
                </c:pt>
                <c:pt idx="175">
                  <c:v>29.3</c:v>
                </c:pt>
                <c:pt idx="176">
                  <c:v>29.5</c:v>
                </c:pt>
                <c:pt idx="177">
                  <c:v>29.7</c:v>
                </c:pt>
                <c:pt idx="178">
                  <c:v>29.8</c:v>
                </c:pt>
                <c:pt idx="179">
                  <c:v>30</c:v>
                </c:pt>
                <c:pt idx="180">
                  <c:v>30.2</c:v>
                </c:pt>
                <c:pt idx="181">
                  <c:v>30.3</c:v>
                </c:pt>
                <c:pt idx="182">
                  <c:v>30.5</c:v>
                </c:pt>
                <c:pt idx="183">
                  <c:v>30.7</c:v>
                </c:pt>
              </c:numCache>
            </c:numRef>
          </c:xVal>
          <c:yVal>
            <c:numRef>
              <c:f>[1]Sheet1!$E$4:$E$187</c:f>
              <c:numCache>
                <c:formatCode>General</c:formatCode>
                <c:ptCount val="184"/>
                <c:pt idx="0">
                  <c:v>434.26</c:v>
                </c:pt>
                <c:pt idx="1">
                  <c:v>439.37</c:v>
                </c:pt>
                <c:pt idx="2">
                  <c:v>446.40999999999991</c:v>
                </c:pt>
                <c:pt idx="3">
                  <c:v>452.2299999999999</c:v>
                </c:pt>
                <c:pt idx="4">
                  <c:v>462.05</c:v>
                </c:pt>
                <c:pt idx="5">
                  <c:v>467.02</c:v>
                </c:pt>
                <c:pt idx="6">
                  <c:v>472.32</c:v>
                </c:pt>
                <c:pt idx="7">
                  <c:v>475.95</c:v>
                </c:pt>
                <c:pt idx="8">
                  <c:v>483.46999999999991</c:v>
                </c:pt>
                <c:pt idx="9">
                  <c:v>488.61</c:v>
                </c:pt>
                <c:pt idx="10">
                  <c:v>490.36</c:v>
                </c:pt>
                <c:pt idx="11">
                  <c:v>496.4899999999999</c:v>
                </c:pt>
                <c:pt idx="12">
                  <c:v>500.31</c:v>
                </c:pt>
                <c:pt idx="13">
                  <c:v>503.63</c:v>
                </c:pt>
                <c:pt idx="14">
                  <c:v>508.16</c:v>
                </c:pt>
                <c:pt idx="15">
                  <c:v>510.66</c:v>
                </c:pt>
                <c:pt idx="16">
                  <c:v>512.6</c:v>
                </c:pt>
                <c:pt idx="17">
                  <c:v>515.48</c:v>
                </c:pt>
                <c:pt idx="18">
                  <c:v>518.21</c:v>
                </c:pt>
                <c:pt idx="19">
                  <c:v>521.91</c:v>
                </c:pt>
                <c:pt idx="20">
                  <c:v>522.99</c:v>
                </c:pt>
                <c:pt idx="21">
                  <c:v>525.91</c:v>
                </c:pt>
                <c:pt idx="22">
                  <c:v>530.62</c:v>
                </c:pt>
                <c:pt idx="23">
                  <c:v>530.75</c:v>
                </c:pt>
                <c:pt idx="24">
                  <c:v>534.1</c:v>
                </c:pt>
                <c:pt idx="25">
                  <c:v>538.54999999999973</c:v>
                </c:pt>
                <c:pt idx="26">
                  <c:v>539.04</c:v>
                </c:pt>
                <c:pt idx="27">
                  <c:v>539</c:v>
                </c:pt>
                <c:pt idx="28">
                  <c:v>539.47</c:v>
                </c:pt>
                <c:pt idx="29">
                  <c:v>543.26</c:v>
                </c:pt>
                <c:pt idx="30">
                  <c:v>538.59</c:v>
                </c:pt>
                <c:pt idx="31">
                  <c:v>546.51</c:v>
                </c:pt>
                <c:pt idx="32">
                  <c:v>550.81999999999982</c:v>
                </c:pt>
                <c:pt idx="33">
                  <c:v>549.55999999999972</c:v>
                </c:pt>
                <c:pt idx="34">
                  <c:v>553.92999999999972</c:v>
                </c:pt>
                <c:pt idx="35">
                  <c:v>558.35999999999979</c:v>
                </c:pt>
                <c:pt idx="36">
                  <c:v>556.3499999999998</c:v>
                </c:pt>
                <c:pt idx="37">
                  <c:v>558.11</c:v>
                </c:pt>
                <c:pt idx="38">
                  <c:v>558.57000000000005</c:v>
                </c:pt>
                <c:pt idx="39">
                  <c:v>556.38</c:v>
                </c:pt>
                <c:pt idx="40">
                  <c:v>561.63</c:v>
                </c:pt>
                <c:pt idx="41">
                  <c:v>561.71</c:v>
                </c:pt>
                <c:pt idx="42">
                  <c:v>564.5</c:v>
                </c:pt>
                <c:pt idx="43">
                  <c:v>565.76</c:v>
                </c:pt>
                <c:pt idx="44">
                  <c:v>566.85999999999979</c:v>
                </c:pt>
                <c:pt idx="45">
                  <c:v>570.55999999999972</c:v>
                </c:pt>
                <c:pt idx="46">
                  <c:v>569</c:v>
                </c:pt>
                <c:pt idx="47">
                  <c:v>570.43999999999983</c:v>
                </c:pt>
                <c:pt idx="48">
                  <c:v>573.80999999999972</c:v>
                </c:pt>
                <c:pt idx="49">
                  <c:v>570.22</c:v>
                </c:pt>
                <c:pt idx="50">
                  <c:v>575.22</c:v>
                </c:pt>
                <c:pt idx="51">
                  <c:v>573.11</c:v>
                </c:pt>
                <c:pt idx="52">
                  <c:v>574.67999999999995</c:v>
                </c:pt>
                <c:pt idx="53">
                  <c:v>576.75</c:v>
                </c:pt>
                <c:pt idx="54">
                  <c:v>578.31999999999982</c:v>
                </c:pt>
                <c:pt idx="55">
                  <c:v>578.57000000000005</c:v>
                </c:pt>
                <c:pt idx="56">
                  <c:v>580.39</c:v>
                </c:pt>
                <c:pt idx="57">
                  <c:v>579.79999999999995</c:v>
                </c:pt>
                <c:pt idx="58">
                  <c:v>585.65</c:v>
                </c:pt>
                <c:pt idx="59">
                  <c:v>583.75</c:v>
                </c:pt>
                <c:pt idx="60">
                  <c:v>586.04</c:v>
                </c:pt>
                <c:pt idx="61">
                  <c:v>587.82999999999981</c:v>
                </c:pt>
                <c:pt idx="62">
                  <c:v>584.29000000000019</c:v>
                </c:pt>
                <c:pt idx="63">
                  <c:v>585.26</c:v>
                </c:pt>
                <c:pt idx="64">
                  <c:v>587.64</c:v>
                </c:pt>
                <c:pt idx="65">
                  <c:v>586.73</c:v>
                </c:pt>
                <c:pt idx="66">
                  <c:v>588</c:v>
                </c:pt>
                <c:pt idx="67">
                  <c:v>588.89</c:v>
                </c:pt>
                <c:pt idx="68">
                  <c:v>589.7800000000002</c:v>
                </c:pt>
                <c:pt idx="69">
                  <c:v>592.31999999999982</c:v>
                </c:pt>
                <c:pt idx="70">
                  <c:v>592.3499999999998</c:v>
                </c:pt>
                <c:pt idx="71">
                  <c:v>592.62</c:v>
                </c:pt>
                <c:pt idx="72">
                  <c:v>593.4</c:v>
                </c:pt>
                <c:pt idx="73">
                  <c:v>593.62</c:v>
                </c:pt>
                <c:pt idx="74">
                  <c:v>592.44999999999982</c:v>
                </c:pt>
                <c:pt idx="75">
                  <c:v>594.08000000000004</c:v>
                </c:pt>
                <c:pt idx="76">
                  <c:v>598.29999999999995</c:v>
                </c:pt>
                <c:pt idx="77">
                  <c:v>596.32999999999981</c:v>
                </c:pt>
                <c:pt idx="78">
                  <c:v>596.72</c:v>
                </c:pt>
                <c:pt idx="79">
                  <c:v>597.82999999999981</c:v>
                </c:pt>
                <c:pt idx="80">
                  <c:v>596.47</c:v>
                </c:pt>
                <c:pt idx="81">
                  <c:v>600.2800000000002</c:v>
                </c:pt>
                <c:pt idx="82">
                  <c:v>600.59</c:v>
                </c:pt>
                <c:pt idx="83">
                  <c:v>600.92999999999972</c:v>
                </c:pt>
                <c:pt idx="84">
                  <c:v>602.17999999999995</c:v>
                </c:pt>
                <c:pt idx="85">
                  <c:v>602.31999999999982</c:v>
                </c:pt>
                <c:pt idx="86">
                  <c:v>603.8399999999998</c:v>
                </c:pt>
                <c:pt idx="87">
                  <c:v>605.32999999999981</c:v>
                </c:pt>
                <c:pt idx="88">
                  <c:v>606.35999999999979</c:v>
                </c:pt>
                <c:pt idx="89">
                  <c:v>604.63</c:v>
                </c:pt>
                <c:pt idx="90">
                  <c:v>607.09</c:v>
                </c:pt>
                <c:pt idx="91">
                  <c:v>605.03</c:v>
                </c:pt>
                <c:pt idx="92">
                  <c:v>607.32999999999981</c:v>
                </c:pt>
                <c:pt idx="93">
                  <c:v>607</c:v>
                </c:pt>
                <c:pt idx="94">
                  <c:v>608.22</c:v>
                </c:pt>
                <c:pt idx="95">
                  <c:v>609.15</c:v>
                </c:pt>
                <c:pt idx="96">
                  <c:v>609.27000000000021</c:v>
                </c:pt>
                <c:pt idx="97">
                  <c:v>612.16</c:v>
                </c:pt>
                <c:pt idx="98">
                  <c:v>610.87</c:v>
                </c:pt>
                <c:pt idx="99">
                  <c:v>612.6</c:v>
                </c:pt>
                <c:pt idx="100">
                  <c:v>612.52</c:v>
                </c:pt>
                <c:pt idx="101">
                  <c:v>614.95999999999981</c:v>
                </c:pt>
                <c:pt idx="102">
                  <c:v>611.87</c:v>
                </c:pt>
                <c:pt idx="103">
                  <c:v>613</c:v>
                </c:pt>
                <c:pt idx="104">
                  <c:v>613.72</c:v>
                </c:pt>
                <c:pt idx="105">
                  <c:v>614.66</c:v>
                </c:pt>
                <c:pt idx="106">
                  <c:v>614.27000000000021</c:v>
                </c:pt>
                <c:pt idx="107">
                  <c:v>614.72</c:v>
                </c:pt>
                <c:pt idx="108">
                  <c:v>616.94999999999982</c:v>
                </c:pt>
                <c:pt idx="109">
                  <c:v>615.95999999999981</c:v>
                </c:pt>
                <c:pt idx="110">
                  <c:v>616.79999999999995</c:v>
                </c:pt>
                <c:pt idx="111">
                  <c:v>616.3399999999998</c:v>
                </c:pt>
                <c:pt idx="112">
                  <c:v>618.11</c:v>
                </c:pt>
                <c:pt idx="113">
                  <c:v>618.27000000000021</c:v>
                </c:pt>
                <c:pt idx="114">
                  <c:v>619.41999999999996</c:v>
                </c:pt>
                <c:pt idx="115">
                  <c:v>616.70000000000005</c:v>
                </c:pt>
                <c:pt idx="116">
                  <c:v>619.4</c:v>
                </c:pt>
                <c:pt idx="117">
                  <c:v>618.31999999999982</c:v>
                </c:pt>
                <c:pt idx="118">
                  <c:v>621.24</c:v>
                </c:pt>
                <c:pt idx="119">
                  <c:v>624.63</c:v>
                </c:pt>
                <c:pt idx="120">
                  <c:v>621.92999999999972</c:v>
                </c:pt>
                <c:pt idx="121">
                  <c:v>616.12</c:v>
                </c:pt>
                <c:pt idx="122">
                  <c:v>623.03</c:v>
                </c:pt>
                <c:pt idx="123">
                  <c:v>625.41</c:v>
                </c:pt>
                <c:pt idx="124">
                  <c:v>623.54999999999973</c:v>
                </c:pt>
                <c:pt idx="125">
                  <c:v>622.82999999999981</c:v>
                </c:pt>
                <c:pt idx="126">
                  <c:v>619.93999999999983</c:v>
                </c:pt>
                <c:pt idx="127">
                  <c:v>623.1</c:v>
                </c:pt>
                <c:pt idx="128">
                  <c:v>624.29000000000019</c:v>
                </c:pt>
                <c:pt idx="129">
                  <c:v>624.94999999999982</c:v>
                </c:pt>
                <c:pt idx="130">
                  <c:v>624.8399999999998</c:v>
                </c:pt>
                <c:pt idx="131">
                  <c:v>625.76</c:v>
                </c:pt>
                <c:pt idx="132">
                  <c:v>624.85999999999979</c:v>
                </c:pt>
                <c:pt idx="133">
                  <c:v>614.63</c:v>
                </c:pt>
                <c:pt idx="134">
                  <c:v>626.09</c:v>
                </c:pt>
                <c:pt idx="135">
                  <c:v>625.42999999999972</c:v>
                </c:pt>
                <c:pt idx="136">
                  <c:v>626.38</c:v>
                </c:pt>
                <c:pt idx="137">
                  <c:v>627.32999999999981</c:v>
                </c:pt>
                <c:pt idx="138">
                  <c:v>627.65</c:v>
                </c:pt>
                <c:pt idx="139">
                  <c:v>629.63</c:v>
                </c:pt>
                <c:pt idx="140">
                  <c:v>630.77000000000021</c:v>
                </c:pt>
                <c:pt idx="141">
                  <c:v>629.63</c:v>
                </c:pt>
                <c:pt idx="142">
                  <c:v>628.19000000000005</c:v>
                </c:pt>
                <c:pt idx="143">
                  <c:v>626.79000000000019</c:v>
                </c:pt>
                <c:pt idx="144">
                  <c:v>628.37</c:v>
                </c:pt>
                <c:pt idx="145">
                  <c:v>632.4</c:v>
                </c:pt>
                <c:pt idx="146">
                  <c:v>629.44999999999982</c:v>
                </c:pt>
                <c:pt idx="147">
                  <c:v>631.66999999999996</c:v>
                </c:pt>
                <c:pt idx="148">
                  <c:v>630.24</c:v>
                </c:pt>
                <c:pt idx="149">
                  <c:v>632.25</c:v>
                </c:pt>
                <c:pt idx="150">
                  <c:v>632.63</c:v>
                </c:pt>
                <c:pt idx="151">
                  <c:v>631.99</c:v>
                </c:pt>
                <c:pt idx="152">
                  <c:v>631.59</c:v>
                </c:pt>
                <c:pt idx="153">
                  <c:v>634.47</c:v>
                </c:pt>
                <c:pt idx="154">
                  <c:v>634.2800000000002</c:v>
                </c:pt>
                <c:pt idx="155">
                  <c:v>629.95999999999981</c:v>
                </c:pt>
                <c:pt idx="156">
                  <c:v>631.95999999999981</c:v>
                </c:pt>
                <c:pt idx="157">
                  <c:v>635.3399999999998</c:v>
                </c:pt>
                <c:pt idx="158">
                  <c:v>635.04</c:v>
                </c:pt>
                <c:pt idx="159">
                  <c:v>634.21</c:v>
                </c:pt>
                <c:pt idx="160">
                  <c:v>637.58000000000004</c:v>
                </c:pt>
                <c:pt idx="161">
                  <c:v>633.8499999999998</c:v>
                </c:pt>
                <c:pt idx="162">
                  <c:v>633.08000000000004</c:v>
                </c:pt>
                <c:pt idx="163">
                  <c:v>635.62</c:v>
                </c:pt>
                <c:pt idx="164">
                  <c:v>636.41</c:v>
                </c:pt>
                <c:pt idx="165">
                  <c:v>637.30999999999972</c:v>
                </c:pt>
                <c:pt idx="166">
                  <c:v>636.8499999999998</c:v>
                </c:pt>
                <c:pt idx="167">
                  <c:v>634.91999999999996</c:v>
                </c:pt>
                <c:pt idx="168">
                  <c:v>637.4</c:v>
                </c:pt>
                <c:pt idx="169">
                  <c:v>634.23</c:v>
                </c:pt>
                <c:pt idx="170">
                  <c:v>638.31999999999982</c:v>
                </c:pt>
                <c:pt idx="171">
                  <c:v>637.42999999999972</c:v>
                </c:pt>
                <c:pt idx="172">
                  <c:v>638.45999999999981</c:v>
                </c:pt>
                <c:pt idx="173">
                  <c:v>637.95999999999981</c:v>
                </c:pt>
                <c:pt idx="174">
                  <c:v>638.48</c:v>
                </c:pt>
                <c:pt idx="175">
                  <c:v>637.32999999999981</c:v>
                </c:pt>
                <c:pt idx="176">
                  <c:v>641.58000000000004</c:v>
                </c:pt>
                <c:pt idx="177">
                  <c:v>638.87</c:v>
                </c:pt>
                <c:pt idx="178">
                  <c:v>639.99</c:v>
                </c:pt>
                <c:pt idx="179">
                  <c:v>640.11</c:v>
                </c:pt>
                <c:pt idx="180">
                  <c:v>640.22</c:v>
                </c:pt>
                <c:pt idx="181">
                  <c:v>639.95999999999981</c:v>
                </c:pt>
                <c:pt idx="182">
                  <c:v>639.15</c:v>
                </c:pt>
                <c:pt idx="183">
                  <c:v>643.16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DF05-4885-9B7E-835766BA177D}"/>
            </c:ext>
          </c:extLst>
        </c:ser>
        <c:ser>
          <c:idx val="1"/>
          <c:order val="3"/>
          <c:tx>
            <c:strRef>
              <c:f>'F:\desktop\first article\results\REOMETERY\1111111reometery-6.12.collaen.pxdex.37.25Ms Sabet - Copy\time\16\[collagen-12mg-25.xlsx]Sheet1'!$F$1:$F$3</c:f>
              <c:strCache>
                <c:ptCount val="1"/>
                <c:pt idx="0">
                  <c:v>Loss Modulus [Pa]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[1]Sheet1!$B$4:$B$187</c:f>
              <c:numCache>
                <c:formatCode>General</c:formatCode>
                <c:ptCount val="184"/>
                <c:pt idx="0">
                  <c:v>0.16700000000000004</c:v>
                </c:pt>
                <c:pt idx="1">
                  <c:v>0.33300000000000013</c:v>
                </c:pt>
                <c:pt idx="2">
                  <c:v>0.5</c:v>
                </c:pt>
                <c:pt idx="3">
                  <c:v>0.66700000000000026</c:v>
                </c:pt>
                <c:pt idx="4">
                  <c:v>0.83300000000000018</c:v>
                </c:pt>
                <c:pt idx="5">
                  <c:v>1</c:v>
                </c:pt>
                <c:pt idx="6">
                  <c:v>1.1700000000000004</c:v>
                </c:pt>
                <c:pt idx="7">
                  <c:v>1.33</c:v>
                </c:pt>
                <c:pt idx="8">
                  <c:v>1.5</c:v>
                </c:pt>
                <c:pt idx="9">
                  <c:v>1.6700000000000004</c:v>
                </c:pt>
                <c:pt idx="10">
                  <c:v>1.83</c:v>
                </c:pt>
                <c:pt idx="11">
                  <c:v>2</c:v>
                </c:pt>
                <c:pt idx="12">
                  <c:v>2.17</c:v>
                </c:pt>
                <c:pt idx="13">
                  <c:v>2.3299999999999992</c:v>
                </c:pt>
                <c:pt idx="14">
                  <c:v>2.5</c:v>
                </c:pt>
                <c:pt idx="15">
                  <c:v>2.67</c:v>
                </c:pt>
                <c:pt idx="16">
                  <c:v>2.8299999999999992</c:v>
                </c:pt>
                <c:pt idx="17">
                  <c:v>3</c:v>
                </c:pt>
                <c:pt idx="18">
                  <c:v>3.17</c:v>
                </c:pt>
                <c:pt idx="19">
                  <c:v>3.3299999999999992</c:v>
                </c:pt>
                <c:pt idx="20">
                  <c:v>3.5</c:v>
                </c:pt>
                <c:pt idx="21">
                  <c:v>3.67</c:v>
                </c:pt>
                <c:pt idx="22">
                  <c:v>3.8299999999999992</c:v>
                </c:pt>
                <c:pt idx="23">
                  <c:v>4</c:v>
                </c:pt>
                <c:pt idx="24">
                  <c:v>4.17</c:v>
                </c:pt>
                <c:pt idx="25">
                  <c:v>4.33</c:v>
                </c:pt>
                <c:pt idx="26">
                  <c:v>4.5</c:v>
                </c:pt>
                <c:pt idx="27">
                  <c:v>4.67</c:v>
                </c:pt>
                <c:pt idx="28">
                  <c:v>4.83</c:v>
                </c:pt>
                <c:pt idx="29">
                  <c:v>5</c:v>
                </c:pt>
                <c:pt idx="30">
                  <c:v>5.17</c:v>
                </c:pt>
                <c:pt idx="31">
                  <c:v>5.33</c:v>
                </c:pt>
                <c:pt idx="32">
                  <c:v>5.5</c:v>
                </c:pt>
                <c:pt idx="33">
                  <c:v>5.67</c:v>
                </c:pt>
                <c:pt idx="34">
                  <c:v>5.83</c:v>
                </c:pt>
                <c:pt idx="35">
                  <c:v>6</c:v>
                </c:pt>
                <c:pt idx="36">
                  <c:v>6.17</c:v>
                </c:pt>
                <c:pt idx="37">
                  <c:v>6.33</c:v>
                </c:pt>
                <c:pt idx="38">
                  <c:v>6.5</c:v>
                </c:pt>
                <c:pt idx="39">
                  <c:v>6.67</c:v>
                </c:pt>
                <c:pt idx="40">
                  <c:v>6.83</c:v>
                </c:pt>
                <c:pt idx="41">
                  <c:v>7</c:v>
                </c:pt>
                <c:pt idx="42">
                  <c:v>7.17</c:v>
                </c:pt>
                <c:pt idx="43">
                  <c:v>7.33</c:v>
                </c:pt>
                <c:pt idx="44">
                  <c:v>7.5</c:v>
                </c:pt>
                <c:pt idx="45">
                  <c:v>7.67</c:v>
                </c:pt>
                <c:pt idx="46">
                  <c:v>7.83</c:v>
                </c:pt>
                <c:pt idx="47">
                  <c:v>8</c:v>
                </c:pt>
                <c:pt idx="48">
                  <c:v>8.17</c:v>
                </c:pt>
                <c:pt idx="49">
                  <c:v>8.33</c:v>
                </c:pt>
                <c:pt idx="50">
                  <c:v>8.5</c:v>
                </c:pt>
                <c:pt idx="51">
                  <c:v>8.67</c:v>
                </c:pt>
                <c:pt idx="52">
                  <c:v>8.83</c:v>
                </c:pt>
                <c:pt idx="53">
                  <c:v>9</c:v>
                </c:pt>
                <c:pt idx="54">
                  <c:v>9.17</c:v>
                </c:pt>
                <c:pt idx="55">
                  <c:v>9.33</c:v>
                </c:pt>
                <c:pt idx="56">
                  <c:v>9.5</c:v>
                </c:pt>
                <c:pt idx="57">
                  <c:v>9.67</c:v>
                </c:pt>
                <c:pt idx="58">
                  <c:v>9.83</c:v>
                </c:pt>
                <c:pt idx="59">
                  <c:v>10</c:v>
                </c:pt>
                <c:pt idx="60">
                  <c:v>10.200000000000001</c:v>
                </c:pt>
                <c:pt idx="61">
                  <c:v>10.3</c:v>
                </c:pt>
                <c:pt idx="62">
                  <c:v>10.5</c:v>
                </c:pt>
                <c:pt idx="63">
                  <c:v>10.7</c:v>
                </c:pt>
                <c:pt idx="64">
                  <c:v>10.8</c:v>
                </c:pt>
                <c:pt idx="65">
                  <c:v>11</c:v>
                </c:pt>
                <c:pt idx="66">
                  <c:v>11.2</c:v>
                </c:pt>
                <c:pt idx="67">
                  <c:v>11.3</c:v>
                </c:pt>
                <c:pt idx="68">
                  <c:v>11.5</c:v>
                </c:pt>
                <c:pt idx="69">
                  <c:v>11.7</c:v>
                </c:pt>
                <c:pt idx="70">
                  <c:v>11.8</c:v>
                </c:pt>
                <c:pt idx="71">
                  <c:v>12</c:v>
                </c:pt>
                <c:pt idx="72">
                  <c:v>12.2</c:v>
                </c:pt>
                <c:pt idx="73">
                  <c:v>12.3</c:v>
                </c:pt>
                <c:pt idx="74">
                  <c:v>12.5</c:v>
                </c:pt>
                <c:pt idx="75">
                  <c:v>12.7</c:v>
                </c:pt>
                <c:pt idx="76">
                  <c:v>12.8</c:v>
                </c:pt>
                <c:pt idx="77">
                  <c:v>13</c:v>
                </c:pt>
                <c:pt idx="78">
                  <c:v>13.2</c:v>
                </c:pt>
                <c:pt idx="79">
                  <c:v>13.3</c:v>
                </c:pt>
                <c:pt idx="80">
                  <c:v>13.5</c:v>
                </c:pt>
                <c:pt idx="81">
                  <c:v>13.7</c:v>
                </c:pt>
                <c:pt idx="82">
                  <c:v>13.8</c:v>
                </c:pt>
                <c:pt idx="83">
                  <c:v>14</c:v>
                </c:pt>
                <c:pt idx="84">
                  <c:v>14.2</c:v>
                </c:pt>
                <c:pt idx="85">
                  <c:v>14.3</c:v>
                </c:pt>
                <c:pt idx="86">
                  <c:v>14.5</c:v>
                </c:pt>
                <c:pt idx="87">
                  <c:v>14.7</c:v>
                </c:pt>
                <c:pt idx="88">
                  <c:v>14.8</c:v>
                </c:pt>
                <c:pt idx="89">
                  <c:v>15</c:v>
                </c:pt>
                <c:pt idx="90">
                  <c:v>15.2</c:v>
                </c:pt>
                <c:pt idx="91">
                  <c:v>15.3</c:v>
                </c:pt>
                <c:pt idx="92">
                  <c:v>15.5</c:v>
                </c:pt>
                <c:pt idx="93">
                  <c:v>15.7</c:v>
                </c:pt>
                <c:pt idx="94">
                  <c:v>15.8</c:v>
                </c:pt>
                <c:pt idx="95">
                  <c:v>16</c:v>
                </c:pt>
                <c:pt idx="96">
                  <c:v>16.2</c:v>
                </c:pt>
                <c:pt idx="97">
                  <c:v>16.3</c:v>
                </c:pt>
                <c:pt idx="98">
                  <c:v>16.5</c:v>
                </c:pt>
                <c:pt idx="99">
                  <c:v>16.7</c:v>
                </c:pt>
                <c:pt idx="100">
                  <c:v>16.8</c:v>
                </c:pt>
                <c:pt idx="101">
                  <c:v>17</c:v>
                </c:pt>
                <c:pt idx="102">
                  <c:v>17.2</c:v>
                </c:pt>
                <c:pt idx="103">
                  <c:v>17.3</c:v>
                </c:pt>
                <c:pt idx="104">
                  <c:v>17.5</c:v>
                </c:pt>
                <c:pt idx="105">
                  <c:v>17.7</c:v>
                </c:pt>
                <c:pt idx="106">
                  <c:v>17.8</c:v>
                </c:pt>
                <c:pt idx="107">
                  <c:v>18</c:v>
                </c:pt>
                <c:pt idx="108">
                  <c:v>18.2</c:v>
                </c:pt>
                <c:pt idx="109">
                  <c:v>18.3</c:v>
                </c:pt>
                <c:pt idx="110">
                  <c:v>18.5</c:v>
                </c:pt>
                <c:pt idx="111">
                  <c:v>18.7</c:v>
                </c:pt>
                <c:pt idx="112">
                  <c:v>18.8</c:v>
                </c:pt>
                <c:pt idx="113">
                  <c:v>19</c:v>
                </c:pt>
                <c:pt idx="114">
                  <c:v>19.2</c:v>
                </c:pt>
                <c:pt idx="115">
                  <c:v>19.3</c:v>
                </c:pt>
                <c:pt idx="116">
                  <c:v>19.5</c:v>
                </c:pt>
                <c:pt idx="117">
                  <c:v>19.7</c:v>
                </c:pt>
                <c:pt idx="118">
                  <c:v>19.8</c:v>
                </c:pt>
                <c:pt idx="119">
                  <c:v>20</c:v>
                </c:pt>
                <c:pt idx="120">
                  <c:v>20.2</c:v>
                </c:pt>
                <c:pt idx="121">
                  <c:v>20.3</c:v>
                </c:pt>
                <c:pt idx="122">
                  <c:v>20.5</c:v>
                </c:pt>
                <c:pt idx="123">
                  <c:v>20.7</c:v>
                </c:pt>
                <c:pt idx="124">
                  <c:v>20.8</c:v>
                </c:pt>
                <c:pt idx="125">
                  <c:v>21</c:v>
                </c:pt>
                <c:pt idx="126">
                  <c:v>21.2</c:v>
                </c:pt>
                <c:pt idx="127">
                  <c:v>21.3</c:v>
                </c:pt>
                <c:pt idx="128">
                  <c:v>21.5</c:v>
                </c:pt>
                <c:pt idx="129">
                  <c:v>21.7</c:v>
                </c:pt>
                <c:pt idx="130">
                  <c:v>21.8</c:v>
                </c:pt>
                <c:pt idx="131">
                  <c:v>22</c:v>
                </c:pt>
                <c:pt idx="132">
                  <c:v>22.2</c:v>
                </c:pt>
                <c:pt idx="133">
                  <c:v>22.3</c:v>
                </c:pt>
                <c:pt idx="134">
                  <c:v>22.5</c:v>
                </c:pt>
                <c:pt idx="135">
                  <c:v>22.7</c:v>
                </c:pt>
                <c:pt idx="136">
                  <c:v>22.8</c:v>
                </c:pt>
                <c:pt idx="137">
                  <c:v>23</c:v>
                </c:pt>
                <c:pt idx="138">
                  <c:v>23.2</c:v>
                </c:pt>
                <c:pt idx="139">
                  <c:v>23.3</c:v>
                </c:pt>
                <c:pt idx="140">
                  <c:v>23.5</c:v>
                </c:pt>
                <c:pt idx="141">
                  <c:v>23.7</c:v>
                </c:pt>
                <c:pt idx="142">
                  <c:v>23.8</c:v>
                </c:pt>
                <c:pt idx="143">
                  <c:v>24</c:v>
                </c:pt>
                <c:pt idx="144">
                  <c:v>24.2</c:v>
                </c:pt>
                <c:pt idx="145">
                  <c:v>24.3</c:v>
                </c:pt>
                <c:pt idx="146">
                  <c:v>24.5</c:v>
                </c:pt>
                <c:pt idx="147">
                  <c:v>24.7</c:v>
                </c:pt>
                <c:pt idx="148">
                  <c:v>24.8</c:v>
                </c:pt>
                <c:pt idx="149">
                  <c:v>25</c:v>
                </c:pt>
                <c:pt idx="150">
                  <c:v>25.2</c:v>
                </c:pt>
                <c:pt idx="151">
                  <c:v>25.3</c:v>
                </c:pt>
                <c:pt idx="152">
                  <c:v>25.5</c:v>
                </c:pt>
                <c:pt idx="153">
                  <c:v>25.7</c:v>
                </c:pt>
                <c:pt idx="154">
                  <c:v>25.8</c:v>
                </c:pt>
                <c:pt idx="155">
                  <c:v>26</c:v>
                </c:pt>
                <c:pt idx="156">
                  <c:v>26.2</c:v>
                </c:pt>
                <c:pt idx="157">
                  <c:v>26.3</c:v>
                </c:pt>
                <c:pt idx="158">
                  <c:v>26.5</c:v>
                </c:pt>
                <c:pt idx="159">
                  <c:v>26.7</c:v>
                </c:pt>
                <c:pt idx="160">
                  <c:v>26.8</c:v>
                </c:pt>
                <c:pt idx="161">
                  <c:v>27</c:v>
                </c:pt>
                <c:pt idx="162">
                  <c:v>27.2</c:v>
                </c:pt>
                <c:pt idx="163">
                  <c:v>27.3</c:v>
                </c:pt>
                <c:pt idx="164">
                  <c:v>27.5</c:v>
                </c:pt>
                <c:pt idx="165">
                  <c:v>27.7</c:v>
                </c:pt>
                <c:pt idx="166">
                  <c:v>27.8</c:v>
                </c:pt>
                <c:pt idx="167">
                  <c:v>28</c:v>
                </c:pt>
                <c:pt idx="168">
                  <c:v>28.2</c:v>
                </c:pt>
                <c:pt idx="169">
                  <c:v>28.3</c:v>
                </c:pt>
                <c:pt idx="170">
                  <c:v>28.5</c:v>
                </c:pt>
                <c:pt idx="171">
                  <c:v>28.7</c:v>
                </c:pt>
                <c:pt idx="172">
                  <c:v>28.8</c:v>
                </c:pt>
                <c:pt idx="173">
                  <c:v>29</c:v>
                </c:pt>
                <c:pt idx="174">
                  <c:v>29.2</c:v>
                </c:pt>
                <c:pt idx="175">
                  <c:v>29.3</c:v>
                </c:pt>
                <c:pt idx="176">
                  <c:v>29.5</c:v>
                </c:pt>
                <c:pt idx="177">
                  <c:v>29.7</c:v>
                </c:pt>
                <c:pt idx="178">
                  <c:v>29.8</c:v>
                </c:pt>
                <c:pt idx="179">
                  <c:v>30</c:v>
                </c:pt>
                <c:pt idx="180">
                  <c:v>30.2</c:v>
                </c:pt>
                <c:pt idx="181">
                  <c:v>30.3</c:v>
                </c:pt>
                <c:pt idx="182">
                  <c:v>30.5</c:v>
                </c:pt>
                <c:pt idx="183">
                  <c:v>30.7</c:v>
                </c:pt>
              </c:numCache>
            </c:numRef>
          </c:xVal>
          <c:yVal>
            <c:numRef>
              <c:f>[1]Sheet1!$F$4:$F$187</c:f>
              <c:numCache>
                <c:formatCode>General</c:formatCode>
                <c:ptCount val="184"/>
                <c:pt idx="0">
                  <c:v>106.96000000000002</c:v>
                </c:pt>
                <c:pt idx="1">
                  <c:v>86.489000000000004</c:v>
                </c:pt>
                <c:pt idx="2">
                  <c:v>84.397999999999996</c:v>
                </c:pt>
                <c:pt idx="3">
                  <c:v>82.971000000000004</c:v>
                </c:pt>
                <c:pt idx="4">
                  <c:v>84.472999999999999</c:v>
                </c:pt>
                <c:pt idx="5">
                  <c:v>81.402000000000001</c:v>
                </c:pt>
                <c:pt idx="6">
                  <c:v>81.769000000000005</c:v>
                </c:pt>
                <c:pt idx="7">
                  <c:v>81.391000000000005</c:v>
                </c:pt>
                <c:pt idx="8">
                  <c:v>82.503</c:v>
                </c:pt>
                <c:pt idx="9">
                  <c:v>83.290999999999997</c:v>
                </c:pt>
                <c:pt idx="10">
                  <c:v>83.986000000000004</c:v>
                </c:pt>
                <c:pt idx="11">
                  <c:v>82.828999999999979</c:v>
                </c:pt>
                <c:pt idx="12">
                  <c:v>81.45</c:v>
                </c:pt>
                <c:pt idx="13">
                  <c:v>81.724999999999994</c:v>
                </c:pt>
                <c:pt idx="14">
                  <c:v>81.516000000000005</c:v>
                </c:pt>
                <c:pt idx="15">
                  <c:v>81.709999999999994</c:v>
                </c:pt>
                <c:pt idx="16">
                  <c:v>82.10799999999999</c:v>
                </c:pt>
                <c:pt idx="17">
                  <c:v>82.527000000000001</c:v>
                </c:pt>
                <c:pt idx="18">
                  <c:v>82.903999999999996</c:v>
                </c:pt>
                <c:pt idx="19">
                  <c:v>80.537000000000006</c:v>
                </c:pt>
                <c:pt idx="20">
                  <c:v>80.033000000000001</c:v>
                </c:pt>
                <c:pt idx="21">
                  <c:v>90.157999999999987</c:v>
                </c:pt>
                <c:pt idx="22">
                  <c:v>81.569000000000003</c:v>
                </c:pt>
                <c:pt idx="23">
                  <c:v>80.287999999999997</c:v>
                </c:pt>
                <c:pt idx="24">
                  <c:v>80.158999999999978</c:v>
                </c:pt>
                <c:pt idx="25">
                  <c:v>80.084000000000003</c:v>
                </c:pt>
                <c:pt idx="26">
                  <c:v>81.021999999999991</c:v>
                </c:pt>
                <c:pt idx="27">
                  <c:v>83.31</c:v>
                </c:pt>
                <c:pt idx="28">
                  <c:v>80.882999999999981</c:v>
                </c:pt>
                <c:pt idx="29">
                  <c:v>81.28</c:v>
                </c:pt>
                <c:pt idx="30">
                  <c:v>76.169999999999987</c:v>
                </c:pt>
                <c:pt idx="31">
                  <c:v>79.137999999999991</c:v>
                </c:pt>
                <c:pt idx="32">
                  <c:v>80.805999999999983</c:v>
                </c:pt>
                <c:pt idx="33">
                  <c:v>83.238</c:v>
                </c:pt>
                <c:pt idx="34">
                  <c:v>80.718000000000004</c:v>
                </c:pt>
                <c:pt idx="35">
                  <c:v>74.452000000000012</c:v>
                </c:pt>
                <c:pt idx="36">
                  <c:v>81.208000000000013</c:v>
                </c:pt>
                <c:pt idx="37">
                  <c:v>78.856999999999999</c:v>
                </c:pt>
                <c:pt idx="38">
                  <c:v>81.114999999999995</c:v>
                </c:pt>
                <c:pt idx="39">
                  <c:v>80.024999999999991</c:v>
                </c:pt>
                <c:pt idx="40">
                  <c:v>80.812000000000012</c:v>
                </c:pt>
                <c:pt idx="41">
                  <c:v>79.218999999999994</c:v>
                </c:pt>
                <c:pt idx="42">
                  <c:v>79.686999999999998</c:v>
                </c:pt>
                <c:pt idx="43">
                  <c:v>81.143000000000001</c:v>
                </c:pt>
                <c:pt idx="44">
                  <c:v>79.283000000000001</c:v>
                </c:pt>
                <c:pt idx="45">
                  <c:v>80.266999999999996</c:v>
                </c:pt>
                <c:pt idx="46">
                  <c:v>80.296999999999997</c:v>
                </c:pt>
                <c:pt idx="47">
                  <c:v>80.576999999999998</c:v>
                </c:pt>
                <c:pt idx="48">
                  <c:v>82.955000000000013</c:v>
                </c:pt>
                <c:pt idx="49">
                  <c:v>81.671999999999983</c:v>
                </c:pt>
                <c:pt idx="50">
                  <c:v>79.915000000000006</c:v>
                </c:pt>
                <c:pt idx="51">
                  <c:v>82.643000000000001</c:v>
                </c:pt>
                <c:pt idx="52">
                  <c:v>81.274999999999991</c:v>
                </c:pt>
                <c:pt idx="53">
                  <c:v>78.114999999999995</c:v>
                </c:pt>
                <c:pt idx="54">
                  <c:v>80.211000000000027</c:v>
                </c:pt>
                <c:pt idx="55">
                  <c:v>77.312000000000012</c:v>
                </c:pt>
                <c:pt idx="56">
                  <c:v>82.004000000000005</c:v>
                </c:pt>
                <c:pt idx="57">
                  <c:v>79.927000000000007</c:v>
                </c:pt>
                <c:pt idx="58">
                  <c:v>80.349000000000004</c:v>
                </c:pt>
                <c:pt idx="59">
                  <c:v>79.813999999999993</c:v>
                </c:pt>
                <c:pt idx="60">
                  <c:v>80.040000000000006</c:v>
                </c:pt>
                <c:pt idx="61">
                  <c:v>80.013000000000005</c:v>
                </c:pt>
                <c:pt idx="62">
                  <c:v>81.394000000000005</c:v>
                </c:pt>
                <c:pt idx="63">
                  <c:v>79.158999999999978</c:v>
                </c:pt>
                <c:pt idx="64">
                  <c:v>79.570999999999998</c:v>
                </c:pt>
                <c:pt idx="65">
                  <c:v>80.14</c:v>
                </c:pt>
                <c:pt idx="66">
                  <c:v>79.762</c:v>
                </c:pt>
                <c:pt idx="67">
                  <c:v>77.887</c:v>
                </c:pt>
                <c:pt idx="68">
                  <c:v>79.698999999999998</c:v>
                </c:pt>
                <c:pt idx="69">
                  <c:v>80.381999999999991</c:v>
                </c:pt>
                <c:pt idx="70">
                  <c:v>79.144999999999996</c:v>
                </c:pt>
                <c:pt idx="71">
                  <c:v>79.736000000000004</c:v>
                </c:pt>
                <c:pt idx="72">
                  <c:v>81.751999999999995</c:v>
                </c:pt>
                <c:pt idx="73">
                  <c:v>79.5</c:v>
                </c:pt>
                <c:pt idx="74">
                  <c:v>78.620999999999981</c:v>
                </c:pt>
                <c:pt idx="75">
                  <c:v>76.430000000000007</c:v>
                </c:pt>
                <c:pt idx="76">
                  <c:v>79.988</c:v>
                </c:pt>
                <c:pt idx="77">
                  <c:v>76.974000000000004</c:v>
                </c:pt>
                <c:pt idx="78">
                  <c:v>76.222999999999999</c:v>
                </c:pt>
                <c:pt idx="79">
                  <c:v>78.242999999999995</c:v>
                </c:pt>
                <c:pt idx="80">
                  <c:v>79.010999999999996</c:v>
                </c:pt>
                <c:pt idx="81">
                  <c:v>78.727999999999994</c:v>
                </c:pt>
                <c:pt idx="82">
                  <c:v>80.043999999999997</c:v>
                </c:pt>
                <c:pt idx="83">
                  <c:v>78.793999999999997</c:v>
                </c:pt>
                <c:pt idx="84">
                  <c:v>78.176999999999978</c:v>
                </c:pt>
                <c:pt idx="85">
                  <c:v>77.983999999999995</c:v>
                </c:pt>
                <c:pt idx="86">
                  <c:v>77.513999999999996</c:v>
                </c:pt>
                <c:pt idx="87">
                  <c:v>80.585999999999999</c:v>
                </c:pt>
                <c:pt idx="88">
                  <c:v>79.072999999999979</c:v>
                </c:pt>
                <c:pt idx="89">
                  <c:v>77.286000000000001</c:v>
                </c:pt>
                <c:pt idx="90">
                  <c:v>79.251000000000005</c:v>
                </c:pt>
                <c:pt idx="91">
                  <c:v>80.575000000000003</c:v>
                </c:pt>
                <c:pt idx="92">
                  <c:v>81.172999999999988</c:v>
                </c:pt>
                <c:pt idx="93">
                  <c:v>76.799000000000007</c:v>
                </c:pt>
                <c:pt idx="94">
                  <c:v>76.811000000000007</c:v>
                </c:pt>
                <c:pt idx="95">
                  <c:v>79.793999999999997</c:v>
                </c:pt>
                <c:pt idx="96">
                  <c:v>77.171999999999983</c:v>
                </c:pt>
                <c:pt idx="97">
                  <c:v>76.900000000000006</c:v>
                </c:pt>
                <c:pt idx="98">
                  <c:v>80.096000000000004</c:v>
                </c:pt>
                <c:pt idx="99">
                  <c:v>78.953000000000003</c:v>
                </c:pt>
                <c:pt idx="100">
                  <c:v>80.262</c:v>
                </c:pt>
                <c:pt idx="101">
                  <c:v>79.915999999999997</c:v>
                </c:pt>
                <c:pt idx="102">
                  <c:v>78.703999999999994</c:v>
                </c:pt>
                <c:pt idx="103">
                  <c:v>78.91700000000003</c:v>
                </c:pt>
                <c:pt idx="104">
                  <c:v>78.427999999999997</c:v>
                </c:pt>
                <c:pt idx="105">
                  <c:v>76.783000000000001</c:v>
                </c:pt>
                <c:pt idx="106">
                  <c:v>77.494000000000028</c:v>
                </c:pt>
                <c:pt idx="107">
                  <c:v>78.217000000000027</c:v>
                </c:pt>
                <c:pt idx="108">
                  <c:v>76.654999999999987</c:v>
                </c:pt>
                <c:pt idx="109">
                  <c:v>78.42</c:v>
                </c:pt>
                <c:pt idx="110">
                  <c:v>78.225999999999999</c:v>
                </c:pt>
                <c:pt idx="111">
                  <c:v>77.334999999999994</c:v>
                </c:pt>
                <c:pt idx="112">
                  <c:v>76.654999999999987</c:v>
                </c:pt>
                <c:pt idx="113">
                  <c:v>77.402000000000001</c:v>
                </c:pt>
                <c:pt idx="114">
                  <c:v>78.144999999999996</c:v>
                </c:pt>
                <c:pt idx="115">
                  <c:v>77.263000000000005</c:v>
                </c:pt>
                <c:pt idx="116">
                  <c:v>77.075999999999979</c:v>
                </c:pt>
                <c:pt idx="117">
                  <c:v>77.775999999999982</c:v>
                </c:pt>
                <c:pt idx="118">
                  <c:v>77.739999999999995</c:v>
                </c:pt>
                <c:pt idx="119">
                  <c:v>80.127999999999986</c:v>
                </c:pt>
                <c:pt idx="120">
                  <c:v>76.56</c:v>
                </c:pt>
                <c:pt idx="121">
                  <c:v>80.510999999999996</c:v>
                </c:pt>
                <c:pt idx="122">
                  <c:v>79.482000000000014</c:v>
                </c:pt>
                <c:pt idx="123">
                  <c:v>75.459999999999994</c:v>
                </c:pt>
                <c:pt idx="124">
                  <c:v>79.646000000000001</c:v>
                </c:pt>
                <c:pt idx="125">
                  <c:v>78.438999999999993</c:v>
                </c:pt>
                <c:pt idx="126">
                  <c:v>80.474000000000004</c:v>
                </c:pt>
                <c:pt idx="127">
                  <c:v>79.087999999999994</c:v>
                </c:pt>
                <c:pt idx="128">
                  <c:v>77.06</c:v>
                </c:pt>
                <c:pt idx="129">
                  <c:v>78.503</c:v>
                </c:pt>
                <c:pt idx="130">
                  <c:v>77.576999999999998</c:v>
                </c:pt>
                <c:pt idx="131">
                  <c:v>78.522999999999982</c:v>
                </c:pt>
                <c:pt idx="132">
                  <c:v>77.624999999999986</c:v>
                </c:pt>
                <c:pt idx="134">
                  <c:v>77.424000000000007</c:v>
                </c:pt>
                <c:pt idx="135">
                  <c:v>79.623999999999981</c:v>
                </c:pt>
                <c:pt idx="136">
                  <c:v>78.48</c:v>
                </c:pt>
                <c:pt idx="137">
                  <c:v>76.678999999999988</c:v>
                </c:pt>
                <c:pt idx="138">
                  <c:v>76.733999999999995</c:v>
                </c:pt>
                <c:pt idx="139">
                  <c:v>77.197000000000003</c:v>
                </c:pt>
                <c:pt idx="140">
                  <c:v>77.784000000000006</c:v>
                </c:pt>
                <c:pt idx="141">
                  <c:v>76.947000000000031</c:v>
                </c:pt>
                <c:pt idx="142">
                  <c:v>77.399000000000001</c:v>
                </c:pt>
                <c:pt idx="143">
                  <c:v>74.024000000000001</c:v>
                </c:pt>
                <c:pt idx="144">
                  <c:v>78.45</c:v>
                </c:pt>
                <c:pt idx="145">
                  <c:v>79.402000000000001</c:v>
                </c:pt>
                <c:pt idx="146">
                  <c:v>75.551999999999992</c:v>
                </c:pt>
                <c:pt idx="147">
                  <c:v>78.486999999999995</c:v>
                </c:pt>
                <c:pt idx="148">
                  <c:v>77.319999999999993</c:v>
                </c:pt>
                <c:pt idx="149">
                  <c:v>77.56</c:v>
                </c:pt>
                <c:pt idx="150">
                  <c:v>77.349999999999994</c:v>
                </c:pt>
                <c:pt idx="151">
                  <c:v>77.820999999999998</c:v>
                </c:pt>
                <c:pt idx="152">
                  <c:v>78.775999999999982</c:v>
                </c:pt>
                <c:pt idx="153">
                  <c:v>77.688999999999979</c:v>
                </c:pt>
                <c:pt idx="154">
                  <c:v>78.456000000000003</c:v>
                </c:pt>
                <c:pt idx="155">
                  <c:v>77.823999999999998</c:v>
                </c:pt>
                <c:pt idx="156">
                  <c:v>76.161999999999992</c:v>
                </c:pt>
                <c:pt idx="157">
                  <c:v>75.77</c:v>
                </c:pt>
                <c:pt idx="158">
                  <c:v>78.596000000000004</c:v>
                </c:pt>
                <c:pt idx="159">
                  <c:v>77.007999999999996</c:v>
                </c:pt>
                <c:pt idx="160">
                  <c:v>76.944000000000031</c:v>
                </c:pt>
                <c:pt idx="161">
                  <c:v>77.162999999999982</c:v>
                </c:pt>
                <c:pt idx="162">
                  <c:v>77.05</c:v>
                </c:pt>
                <c:pt idx="163">
                  <c:v>77.461000000000027</c:v>
                </c:pt>
                <c:pt idx="164">
                  <c:v>81.007000000000005</c:v>
                </c:pt>
                <c:pt idx="165">
                  <c:v>74.533000000000001</c:v>
                </c:pt>
                <c:pt idx="166">
                  <c:v>79.284999999999997</c:v>
                </c:pt>
                <c:pt idx="167">
                  <c:v>75.141000000000005</c:v>
                </c:pt>
                <c:pt idx="168">
                  <c:v>78.051000000000002</c:v>
                </c:pt>
                <c:pt idx="169">
                  <c:v>76.536000000000001</c:v>
                </c:pt>
                <c:pt idx="170">
                  <c:v>75.531999999999996</c:v>
                </c:pt>
                <c:pt idx="171">
                  <c:v>76.866</c:v>
                </c:pt>
                <c:pt idx="172">
                  <c:v>77.296999999999997</c:v>
                </c:pt>
                <c:pt idx="173">
                  <c:v>75.440000000000026</c:v>
                </c:pt>
                <c:pt idx="174">
                  <c:v>79.795000000000002</c:v>
                </c:pt>
                <c:pt idx="175">
                  <c:v>75.367999999999995</c:v>
                </c:pt>
                <c:pt idx="176">
                  <c:v>78.938000000000002</c:v>
                </c:pt>
                <c:pt idx="177">
                  <c:v>76.778999999999982</c:v>
                </c:pt>
                <c:pt idx="178">
                  <c:v>76.736999999999995</c:v>
                </c:pt>
                <c:pt idx="179">
                  <c:v>76.575999999999979</c:v>
                </c:pt>
                <c:pt idx="180">
                  <c:v>77.13</c:v>
                </c:pt>
                <c:pt idx="181">
                  <c:v>75.001999999999995</c:v>
                </c:pt>
                <c:pt idx="182">
                  <c:v>77.446000000000026</c:v>
                </c:pt>
                <c:pt idx="183">
                  <c:v>77.043000000000006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3-DF05-4885-9B7E-835766BA177D}"/>
            </c:ext>
          </c:extLst>
        </c:ser>
        <c:axId val="94515200"/>
        <c:axId val="94517120"/>
      </c:scatterChart>
      <c:valAx>
        <c:axId val="94515200"/>
        <c:scaling>
          <c:orientation val="minMax"/>
        </c:scaling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ime (min)</a:t>
                </a:r>
              </a:p>
            </c:rich>
          </c:tx>
          <c:layout>
            <c:manualLayout>
              <c:xMode val="edge"/>
              <c:yMode val="edge"/>
              <c:x val="0.42406874398432176"/>
              <c:y val="0.88535579700582134"/>
            </c:manualLayout>
          </c:layout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4517120"/>
        <c:crosses val="autoZero"/>
        <c:crossBetween val="midCat"/>
      </c:valAx>
      <c:valAx>
        <c:axId val="94517120"/>
        <c:scaling>
          <c:logBase val="10"/>
          <c:orientation val="minMax"/>
        </c:scaling>
        <c:axPos val="l"/>
        <c:majorGridlines>
          <c:spPr>
            <a:ln w="0" cap="flat" cmpd="sng" algn="ctr">
              <a:solidFill>
                <a:schemeClr val="tx1">
                  <a:lumMod val="15000"/>
                  <a:lumOff val="85000"/>
                </a:schemeClr>
              </a:solidFill>
              <a:prstDash val="sysDot"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odulus (Pa)</a:t>
                </a:r>
              </a:p>
            </c:rich>
          </c:tx>
          <c:layout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4515200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8.6712202211836967E-2"/>
          <c:y val="0.94164870452645955"/>
          <c:w val="0.83443012922353776"/>
          <c:h val="5.835129547354069E-2"/>
        </c:manualLayout>
      </c:layout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/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Reological Graph-</a:t>
            </a:r>
            <a:r>
              <a:rPr lang="en-US" baseline="0"/>
              <a:t> C group</a:t>
            </a:r>
            <a:endParaRPr lang="en-US"/>
          </a:p>
        </c:rich>
      </c:tx>
      <c:layout>
        <c:manualLayout>
          <c:xMode val="edge"/>
          <c:yMode val="edge"/>
          <c:x val="0.35427745664739879"/>
          <c:y val="1.0869565217391311E-2"/>
        </c:manualLayout>
      </c:layout>
      <c:spPr>
        <a:noFill/>
        <a:ln>
          <a:noFill/>
        </a:ln>
        <a:effectLst/>
      </c:spPr>
    </c:title>
    <c:plotArea>
      <c:layout>
        <c:manualLayout>
          <c:layoutTarget val="inner"/>
          <c:xMode val="edge"/>
          <c:yMode val="edge"/>
          <c:x val="9.7974754600761549E-2"/>
          <c:y val="8.3325059910989457E-2"/>
          <c:w val="0.79035301837270344"/>
          <c:h val="0.72139040312268665"/>
        </c:manualLayout>
      </c:layout>
      <c:scatterChart>
        <c:scatterStyle val="smoothMarker"/>
        <c:ser>
          <c:idx val="2"/>
          <c:order val="0"/>
          <c:tx>
            <c:strRef>
              <c:f>Sheet1!$E$1:$E$3</c:f>
              <c:strCache>
                <c:ptCount val="3"/>
                <c:pt idx="0">
                  <c:v>Storage Modulus</c:v>
                </c:pt>
                <c:pt idx="2">
                  <c:v>[Pa]</c:v>
                </c:pt>
              </c:strCache>
            </c:strRef>
          </c:tx>
          <c:marker>
            <c:symbol val="none"/>
          </c:marker>
          <c:xVal>
            <c:numRef>
              <c:f>Sheet1!$B$4:$B$252</c:f>
              <c:numCache>
                <c:formatCode>General</c:formatCode>
                <c:ptCount val="249"/>
                <c:pt idx="0">
                  <c:v>0.16700000000000001</c:v>
                </c:pt>
                <c:pt idx="1">
                  <c:v>0.33300000000000013</c:v>
                </c:pt>
                <c:pt idx="2">
                  <c:v>0.5</c:v>
                </c:pt>
                <c:pt idx="3">
                  <c:v>0.66700000000000026</c:v>
                </c:pt>
                <c:pt idx="4">
                  <c:v>0.83300000000000018</c:v>
                </c:pt>
                <c:pt idx="5">
                  <c:v>1</c:v>
                </c:pt>
                <c:pt idx="6">
                  <c:v>1.1700000000000004</c:v>
                </c:pt>
                <c:pt idx="7">
                  <c:v>1.33</c:v>
                </c:pt>
                <c:pt idx="8">
                  <c:v>1.5</c:v>
                </c:pt>
                <c:pt idx="9">
                  <c:v>1.6700000000000004</c:v>
                </c:pt>
                <c:pt idx="10">
                  <c:v>1.83</c:v>
                </c:pt>
                <c:pt idx="11">
                  <c:v>2</c:v>
                </c:pt>
                <c:pt idx="12">
                  <c:v>2.17</c:v>
                </c:pt>
                <c:pt idx="13">
                  <c:v>2.3299999999999992</c:v>
                </c:pt>
                <c:pt idx="14">
                  <c:v>2.5</c:v>
                </c:pt>
                <c:pt idx="15">
                  <c:v>2.67</c:v>
                </c:pt>
                <c:pt idx="16">
                  <c:v>2.8299999999999992</c:v>
                </c:pt>
                <c:pt idx="17">
                  <c:v>3</c:v>
                </c:pt>
                <c:pt idx="18">
                  <c:v>3.17</c:v>
                </c:pt>
                <c:pt idx="19">
                  <c:v>3.3299999999999992</c:v>
                </c:pt>
                <c:pt idx="20">
                  <c:v>3.5</c:v>
                </c:pt>
                <c:pt idx="21">
                  <c:v>3.67</c:v>
                </c:pt>
                <c:pt idx="22">
                  <c:v>3.8299999999999992</c:v>
                </c:pt>
                <c:pt idx="23">
                  <c:v>4</c:v>
                </c:pt>
                <c:pt idx="24">
                  <c:v>4.17</c:v>
                </c:pt>
                <c:pt idx="25">
                  <c:v>4.33</c:v>
                </c:pt>
                <c:pt idx="26">
                  <c:v>4.5</c:v>
                </c:pt>
                <c:pt idx="27">
                  <c:v>4.67</c:v>
                </c:pt>
                <c:pt idx="28">
                  <c:v>4.83</c:v>
                </c:pt>
                <c:pt idx="29">
                  <c:v>5</c:v>
                </c:pt>
                <c:pt idx="30">
                  <c:v>5.17</c:v>
                </c:pt>
                <c:pt idx="31">
                  <c:v>5.33</c:v>
                </c:pt>
                <c:pt idx="32">
                  <c:v>5.5</c:v>
                </c:pt>
                <c:pt idx="33">
                  <c:v>5.67</c:v>
                </c:pt>
                <c:pt idx="34">
                  <c:v>5.83</c:v>
                </c:pt>
                <c:pt idx="35">
                  <c:v>6</c:v>
                </c:pt>
                <c:pt idx="36">
                  <c:v>6.17</c:v>
                </c:pt>
                <c:pt idx="37">
                  <c:v>6.33</c:v>
                </c:pt>
                <c:pt idx="38">
                  <c:v>6.5</c:v>
                </c:pt>
                <c:pt idx="39">
                  <c:v>6.67</c:v>
                </c:pt>
                <c:pt idx="40">
                  <c:v>6.83</c:v>
                </c:pt>
                <c:pt idx="41">
                  <c:v>7</c:v>
                </c:pt>
                <c:pt idx="42">
                  <c:v>7.17</c:v>
                </c:pt>
                <c:pt idx="43">
                  <c:v>7.33</c:v>
                </c:pt>
                <c:pt idx="44">
                  <c:v>7.5</c:v>
                </c:pt>
                <c:pt idx="45">
                  <c:v>7.67</c:v>
                </c:pt>
                <c:pt idx="46">
                  <c:v>7.83</c:v>
                </c:pt>
                <c:pt idx="47">
                  <c:v>8</c:v>
                </c:pt>
                <c:pt idx="48">
                  <c:v>8.17</c:v>
                </c:pt>
                <c:pt idx="49">
                  <c:v>8.33</c:v>
                </c:pt>
                <c:pt idx="50">
                  <c:v>8.5</c:v>
                </c:pt>
                <c:pt idx="51">
                  <c:v>8.67</c:v>
                </c:pt>
                <c:pt idx="52">
                  <c:v>8.83</c:v>
                </c:pt>
                <c:pt idx="53">
                  <c:v>9</c:v>
                </c:pt>
                <c:pt idx="54">
                  <c:v>9.17</c:v>
                </c:pt>
                <c:pt idx="55">
                  <c:v>9.33</c:v>
                </c:pt>
                <c:pt idx="56">
                  <c:v>9.5</c:v>
                </c:pt>
                <c:pt idx="57">
                  <c:v>9.67</c:v>
                </c:pt>
                <c:pt idx="58">
                  <c:v>9.83</c:v>
                </c:pt>
                <c:pt idx="59">
                  <c:v>10</c:v>
                </c:pt>
                <c:pt idx="60">
                  <c:v>10.200000000000001</c:v>
                </c:pt>
                <c:pt idx="61">
                  <c:v>10.3</c:v>
                </c:pt>
                <c:pt idx="62">
                  <c:v>10.5</c:v>
                </c:pt>
                <c:pt idx="63">
                  <c:v>10.7</c:v>
                </c:pt>
                <c:pt idx="64">
                  <c:v>10.8</c:v>
                </c:pt>
                <c:pt idx="65">
                  <c:v>11</c:v>
                </c:pt>
                <c:pt idx="66">
                  <c:v>11.2</c:v>
                </c:pt>
                <c:pt idx="67">
                  <c:v>11.3</c:v>
                </c:pt>
                <c:pt idx="68">
                  <c:v>11.5</c:v>
                </c:pt>
                <c:pt idx="69">
                  <c:v>11.7</c:v>
                </c:pt>
                <c:pt idx="70">
                  <c:v>11.8</c:v>
                </c:pt>
                <c:pt idx="71">
                  <c:v>12</c:v>
                </c:pt>
                <c:pt idx="72">
                  <c:v>12.2</c:v>
                </c:pt>
                <c:pt idx="73">
                  <c:v>12.3</c:v>
                </c:pt>
                <c:pt idx="74">
                  <c:v>12.5</c:v>
                </c:pt>
                <c:pt idx="75">
                  <c:v>12.7</c:v>
                </c:pt>
                <c:pt idx="76">
                  <c:v>12.8</c:v>
                </c:pt>
                <c:pt idx="77">
                  <c:v>13</c:v>
                </c:pt>
                <c:pt idx="78">
                  <c:v>13.2</c:v>
                </c:pt>
                <c:pt idx="79">
                  <c:v>13.3</c:v>
                </c:pt>
                <c:pt idx="80">
                  <c:v>13.5</c:v>
                </c:pt>
                <c:pt idx="81">
                  <c:v>13.7</c:v>
                </c:pt>
                <c:pt idx="82">
                  <c:v>13.8</c:v>
                </c:pt>
                <c:pt idx="83">
                  <c:v>14</c:v>
                </c:pt>
                <c:pt idx="84">
                  <c:v>14.2</c:v>
                </c:pt>
                <c:pt idx="85">
                  <c:v>14.3</c:v>
                </c:pt>
                <c:pt idx="86">
                  <c:v>14.5</c:v>
                </c:pt>
                <c:pt idx="87">
                  <c:v>14.7</c:v>
                </c:pt>
                <c:pt idx="88">
                  <c:v>14.8</c:v>
                </c:pt>
                <c:pt idx="89">
                  <c:v>15</c:v>
                </c:pt>
                <c:pt idx="90">
                  <c:v>15.2</c:v>
                </c:pt>
                <c:pt idx="91">
                  <c:v>15.3</c:v>
                </c:pt>
                <c:pt idx="92">
                  <c:v>15.5</c:v>
                </c:pt>
                <c:pt idx="93">
                  <c:v>15.7</c:v>
                </c:pt>
                <c:pt idx="94">
                  <c:v>15.8</c:v>
                </c:pt>
                <c:pt idx="95">
                  <c:v>16</c:v>
                </c:pt>
                <c:pt idx="96">
                  <c:v>16.2</c:v>
                </c:pt>
                <c:pt idx="97">
                  <c:v>16.3</c:v>
                </c:pt>
                <c:pt idx="98">
                  <c:v>16.5</c:v>
                </c:pt>
                <c:pt idx="99">
                  <c:v>16.7</c:v>
                </c:pt>
                <c:pt idx="100">
                  <c:v>16.8</c:v>
                </c:pt>
                <c:pt idx="101">
                  <c:v>17</c:v>
                </c:pt>
                <c:pt idx="102">
                  <c:v>17.2</c:v>
                </c:pt>
                <c:pt idx="103">
                  <c:v>17.3</c:v>
                </c:pt>
                <c:pt idx="104">
                  <c:v>17.5</c:v>
                </c:pt>
                <c:pt idx="105">
                  <c:v>17.7</c:v>
                </c:pt>
                <c:pt idx="106">
                  <c:v>17.8</c:v>
                </c:pt>
                <c:pt idx="107">
                  <c:v>18</c:v>
                </c:pt>
                <c:pt idx="108">
                  <c:v>18.2</c:v>
                </c:pt>
                <c:pt idx="109">
                  <c:v>18.3</c:v>
                </c:pt>
                <c:pt idx="110">
                  <c:v>18.5</c:v>
                </c:pt>
                <c:pt idx="111">
                  <c:v>18.7</c:v>
                </c:pt>
                <c:pt idx="112">
                  <c:v>18.8</c:v>
                </c:pt>
                <c:pt idx="113">
                  <c:v>19</c:v>
                </c:pt>
                <c:pt idx="114">
                  <c:v>19.2</c:v>
                </c:pt>
                <c:pt idx="115">
                  <c:v>19.3</c:v>
                </c:pt>
                <c:pt idx="116">
                  <c:v>19.5</c:v>
                </c:pt>
                <c:pt idx="117">
                  <c:v>19.7</c:v>
                </c:pt>
                <c:pt idx="118">
                  <c:v>19.8</c:v>
                </c:pt>
                <c:pt idx="119">
                  <c:v>20</c:v>
                </c:pt>
                <c:pt idx="120">
                  <c:v>20.2</c:v>
                </c:pt>
                <c:pt idx="121">
                  <c:v>20.3</c:v>
                </c:pt>
                <c:pt idx="122">
                  <c:v>20.5</c:v>
                </c:pt>
                <c:pt idx="123">
                  <c:v>20.7</c:v>
                </c:pt>
                <c:pt idx="124">
                  <c:v>20.8</c:v>
                </c:pt>
                <c:pt idx="125">
                  <c:v>21</c:v>
                </c:pt>
                <c:pt idx="126">
                  <c:v>21.2</c:v>
                </c:pt>
                <c:pt idx="127">
                  <c:v>21.3</c:v>
                </c:pt>
                <c:pt idx="128">
                  <c:v>21.5</c:v>
                </c:pt>
                <c:pt idx="129">
                  <c:v>21.7</c:v>
                </c:pt>
                <c:pt idx="130">
                  <c:v>21.8</c:v>
                </c:pt>
                <c:pt idx="131">
                  <c:v>22</c:v>
                </c:pt>
                <c:pt idx="132">
                  <c:v>22.2</c:v>
                </c:pt>
                <c:pt idx="133">
                  <c:v>22.3</c:v>
                </c:pt>
                <c:pt idx="134">
                  <c:v>22.5</c:v>
                </c:pt>
                <c:pt idx="135">
                  <c:v>22.7</c:v>
                </c:pt>
                <c:pt idx="136">
                  <c:v>22.8</c:v>
                </c:pt>
                <c:pt idx="137">
                  <c:v>23</c:v>
                </c:pt>
                <c:pt idx="138">
                  <c:v>23.2</c:v>
                </c:pt>
                <c:pt idx="139">
                  <c:v>23.3</c:v>
                </c:pt>
                <c:pt idx="140">
                  <c:v>23.5</c:v>
                </c:pt>
                <c:pt idx="141">
                  <c:v>23.7</c:v>
                </c:pt>
                <c:pt idx="142">
                  <c:v>23.8</c:v>
                </c:pt>
                <c:pt idx="143">
                  <c:v>24</c:v>
                </c:pt>
                <c:pt idx="144">
                  <c:v>24.2</c:v>
                </c:pt>
                <c:pt idx="145">
                  <c:v>24.3</c:v>
                </c:pt>
                <c:pt idx="146">
                  <c:v>24.5</c:v>
                </c:pt>
                <c:pt idx="147">
                  <c:v>24.7</c:v>
                </c:pt>
                <c:pt idx="148">
                  <c:v>24.8</c:v>
                </c:pt>
                <c:pt idx="149">
                  <c:v>25</c:v>
                </c:pt>
                <c:pt idx="150">
                  <c:v>25.2</c:v>
                </c:pt>
                <c:pt idx="151">
                  <c:v>25.3</c:v>
                </c:pt>
                <c:pt idx="152">
                  <c:v>25.5</c:v>
                </c:pt>
                <c:pt idx="153">
                  <c:v>25.7</c:v>
                </c:pt>
                <c:pt idx="154">
                  <c:v>25.8</c:v>
                </c:pt>
                <c:pt idx="155">
                  <c:v>26</c:v>
                </c:pt>
                <c:pt idx="156">
                  <c:v>26.2</c:v>
                </c:pt>
                <c:pt idx="157">
                  <c:v>26.3</c:v>
                </c:pt>
                <c:pt idx="158">
                  <c:v>26.5</c:v>
                </c:pt>
                <c:pt idx="159">
                  <c:v>26.7</c:v>
                </c:pt>
                <c:pt idx="160">
                  <c:v>26.8</c:v>
                </c:pt>
                <c:pt idx="161">
                  <c:v>27</c:v>
                </c:pt>
                <c:pt idx="162">
                  <c:v>27.2</c:v>
                </c:pt>
                <c:pt idx="163">
                  <c:v>27.3</c:v>
                </c:pt>
                <c:pt idx="164">
                  <c:v>27.5</c:v>
                </c:pt>
                <c:pt idx="165">
                  <c:v>27.7</c:v>
                </c:pt>
                <c:pt idx="166">
                  <c:v>27.8</c:v>
                </c:pt>
                <c:pt idx="167">
                  <c:v>28</c:v>
                </c:pt>
                <c:pt idx="168">
                  <c:v>28.2</c:v>
                </c:pt>
                <c:pt idx="169">
                  <c:v>28.3</c:v>
                </c:pt>
                <c:pt idx="170">
                  <c:v>28.5</c:v>
                </c:pt>
                <c:pt idx="171">
                  <c:v>28.7</c:v>
                </c:pt>
                <c:pt idx="172">
                  <c:v>28.8</c:v>
                </c:pt>
                <c:pt idx="173">
                  <c:v>29</c:v>
                </c:pt>
                <c:pt idx="174">
                  <c:v>29.2</c:v>
                </c:pt>
                <c:pt idx="175">
                  <c:v>29.3</c:v>
                </c:pt>
                <c:pt idx="176">
                  <c:v>29.5</c:v>
                </c:pt>
                <c:pt idx="177">
                  <c:v>29.7</c:v>
                </c:pt>
                <c:pt idx="178">
                  <c:v>29.8</c:v>
                </c:pt>
                <c:pt idx="179">
                  <c:v>30</c:v>
                </c:pt>
                <c:pt idx="180">
                  <c:v>30.2</c:v>
                </c:pt>
                <c:pt idx="181">
                  <c:v>30.3</c:v>
                </c:pt>
                <c:pt idx="182">
                  <c:v>30.5</c:v>
                </c:pt>
                <c:pt idx="183">
                  <c:v>30.7</c:v>
                </c:pt>
                <c:pt idx="184">
                  <c:v>30.8</c:v>
                </c:pt>
                <c:pt idx="185">
                  <c:v>31</c:v>
                </c:pt>
                <c:pt idx="186">
                  <c:v>31.2</c:v>
                </c:pt>
                <c:pt idx="187">
                  <c:v>31.3</c:v>
                </c:pt>
                <c:pt idx="188">
                  <c:v>31.5</c:v>
                </c:pt>
                <c:pt idx="189">
                  <c:v>31.7</c:v>
                </c:pt>
                <c:pt idx="190">
                  <c:v>31.8</c:v>
                </c:pt>
                <c:pt idx="191">
                  <c:v>32</c:v>
                </c:pt>
                <c:pt idx="192">
                  <c:v>32.200000000000003</c:v>
                </c:pt>
                <c:pt idx="193">
                  <c:v>32.300000000000004</c:v>
                </c:pt>
                <c:pt idx="194">
                  <c:v>32.5</c:v>
                </c:pt>
                <c:pt idx="195">
                  <c:v>32.700000000000003</c:v>
                </c:pt>
                <c:pt idx="196">
                  <c:v>32.800000000000004</c:v>
                </c:pt>
                <c:pt idx="197">
                  <c:v>33</c:v>
                </c:pt>
                <c:pt idx="198">
                  <c:v>33.200000000000003</c:v>
                </c:pt>
                <c:pt idx="199">
                  <c:v>33.300000000000004</c:v>
                </c:pt>
                <c:pt idx="200">
                  <c:v>33.5</c:v>
                </c:pt>
                <c:pt idx="201">
                  <c:v>33.700000000000003</c:v>
                </c:pt>
                <c:pt idx="202">
                  <c:v>33.800000000000004</c:v>
                </c:pt>
                <c:pt idx="203">
                  <c:v>34</c:v>
                </c:pt>
                <c:pt idx="204">
                  <c:v>34.200000000000003</c:v>
                </c:pt>
                <c:pt idx="205">
                  <c:v>34.300000000000004</c:v>
                </c:pt>
                <c:pt idx="206">
                  <c:v>34.5</c:v>
                </c:pt>
                <c:pt idx="207">
                  <c:v>34.700000000000003</c:v>
                </c:pt>
                <c:pt idx="208">
                  <c:v>34.800000000000004</c:v>
                </c:pt>
                <c:pt idx="209">
                  <c:v>35</c:v>
                </c:pt>
                <c:pt idx="210">
                  <c:v>35.200000000000003</c:v>
                </c:pt>
                <c:pt idx="211">
                  <c:v>35.300000000000004</c:v>
                </c:pt>
                <c:pt idx="212">
                  <c:v>35.5</c:v>
                </c:pt>
                <c:pt idx="213">
                  <c:v>35.700000000000003</c:v>
                </c:pt>
                <c:pt idx="214">
                  <c:v>35.800000000000004</c:v>
                </c:pt>
                <c:pt idx="215">
                  <c:v>36</c:v>
                </c:pt>
                <c:pt idx="216">
                  <c:v>36.200000000000003</c:v>
                </c:pt>
                <c:pt idx="217">
                  <c:v>36.300000000000004</c:v>
                </c:pt>
                <c:pt idx="218">
                  <c:v>36.5</c:v>
                </c:pt>
                <c:pt idx="219">
                  <c:v>36.700000000000003</c:v>
                </c:pt>
                <c:pt idx="220">
                  <c:v>36.800000000000004</c:v>
                </c:pt>
                <c:pt idx="221">
                  <c:v>37</c:v>
                </c:pt>
                <c:pt idx="222">
                  <c:v>37.200000000000003</c:v>
                </c:pt>
                <c:pt idx="223">
                  <c:v>37.300000000000004</c:v>
                </c:pt>
                <c:pt idx="224">
                  <c:v>37.5</c:v>
                </c:pt>
                <c:pt idx="225">
                  <c:v>37.700000000000003</c:v>
                </c:pt>
                <c:pt idx="226">
                  <c:v>37.800000000000004</c:v>
                </c:pt>
                <c:pt idx="227">
                  <c:v>38</c:v>
                </c:pt>
                <c:pt idx="228">
                  <c:v>38.200000000000003</c:v>
                </c:pt>
                <c:pt idx="229">
                  <c:v>38.300000000000004</c:v>
                </c:pt>
                <c:pt idx="230">
                  <c:v>38.5</c:v>
                </c:pt>
                <c:pt idx="231">
                  <c:v>38.700000000000003</c:v>
                </c:pt>
                <c:pt idx="232">
                  <c:v>38.800000000000004</c:v>
                </c:pt>
                <c:pt idx="233">
                  <c:v>39</c:v>
                </c:pt>
                <c:pt idx="234">
                  <c:v>39.200000000000003</c:v>
                </c:pt>
                <c:pt idx="235">
                  <c:v>39.300000000000004</c:v>
                </c:pt>
                <c:pt idx="236">
                  <c:v>39.5</c:v>
                </c:pt>
                <c:pt idx="237">
                  <c:v>39.700000000000003</c:v>
                </c:pt>
                <c:pt idx="238">
                  <c:v>39.800000000000004</c:v>
                </c:pt>
                <c:pt idx="239">
                  <c:v>40</c:v>
                </c:pt>
                <c:pt idx="240">
                  <c:v>40.200000000000003</c:v>
                </c:pt>
                <c:pt idx="241">
                  <c:v>40.300000000000004</c:v>
                </c:pt>
                <c:pt idx="242">
                  <c:v>40.5</c:v>
                </c:pt>
                <c:pt idx="243">
                  <c:v>40.700000000000003</c:v>
                </c:pt>
                <c:pt idx="244">
                  <c:v>40.800000000000004</c:v>
                </c:pt>
                <c:pt idx="245">
                  <c:v>41</c:v>
                </c:pt>
                <c:pt idx="246">
                  <c:v>41.2</c:v>
                </c:pt>
                <c:pt idx="247">
                  <c:v>41.3</c:v>
                </c:pt>
                <c:pt idx="248">
                  <c:v>41.5</c:v>
                </c:pt>
              </c:numCache>
            </c:numRef>
          </c:xVal>
          <c:yVal>
            <c:numRef>
              <c:f>Sheet1!$E$4:$E$252</c:f>
              <c:numCache>
                <c:formatCode>General</c:formatCode>
                <c:ptCount val="249"/>
                <c:pt idx="0">
                  <c:v>71.271999999999991</c:v>
                </c:pt>
                <c:pt idx="1">
                  <c:v>80.673999999999978</c:v>
                </c:pt>
                <c:pt idx="2">
                  <c:v>74.224000000000004</c:v>
                </c:pt>
                <c:pt idx="3">
                  <c:v>75.455000000000013</c:v>
                </c:pt>
                <c:pt idx="4">
                  <c:v>77.906999999999996</c:v>
                </c:pt>
                <c:pt idx="5">
                  <c:v>77.127999999999986</c:v>
                </c:pt>
                <c:pt idx="6">
                  <c:v>80.021000000000001</c:v>
                </c:pt>
                <c:pt idx="7">
                  <c:v>78.988</c:v>
                </c:pt>
                <c:pt idx="8">
                  <c:v>80.421999999999997</c:v>
                </c:pt>
                <c:pt idx="9">
                  <c:v>82.736000000000004</c:v>
                </c:pt>
                <c:pt idx="10">
                  <c:v>79.114000000000004</c:v>
                </c:pt>
                <c:pt idx="11">
                  <c:v>85.367999999999995</c:v>
                </c:pt>
                <c:pt idx="12">
                  <c:v>85.694999999999993</c:v>
                </c:pt>
                <c:pt idx="13">
                  <c:v>85.41100000000003</c:v>
                </c:pt>
                <c:pt idx="14">
                  <c:v>85.683999999999983</c:v>
                </c:pt>
                <c:pt idx="15">
                  <c:v>86.459000000000003</c:v>
                </c:pt>
                <c:pt idx="16">
                  <c:v>87.38</c:v>
                </c:pt>
                <c:pt idx="17">
                  <c:v>88.968000000000004</c:v>
                </c:pt>
                <c:pt idx="18">
                  <c:v>90.3</c:v>
                </c:pt>
                <c:pt idx="19">
                  <c:v>89.936000000000007</c:v>
                </c:pt>
                <c:pt idx="20">
                  <c:v>88.486000000000004</c:v>
                </c:pt>
                <c:pt idx="21">
                  <c:v>90.978999999999999</c:v>
                </c:pt>
                <c:pt idx="22">
                  <c:v>93.41400000000003</c:v>
                </c:pt>
                <c:pt idx="23">
                  <c:v>93.088999999999999</c:v>
                </c:pt>
                <c:pt idx="24">
                  <c:v>93.644999999999996</c:v>
                </c:pt>
                <c:pt idx="25">
                  <c:v>95.274000000000001</c:v>
                </c:pt>
                <c:pt idx="26">
                  <c:v>95.724000000000004</c:v>
                </c:pt>
                <c:pt idx="27">
                  <c:v>98.191000000000003</c:v>
                </c:pt>
                <c:pt idx="28">
                  <c:v>98.790999999999997</c:v>
                </c:pt>
                <c:pt idx="29">
                  <c:v>99.225999999999999</c:v>
                </c:pt>
                <c:pt idx="30">
                  <c:v>100.86999999999999</c:v>
                </c:pt>
                <c:pt idx="31">
                  <c:v>102.26</c:v>
                </c:pt>
                <c:pt idx="32">
                  <c:v>103.39</c:v>
                </c:pt>
                <c:pt idx="33">
                  <c:v>104.05</c:v>
                </c:pt>
                <c:pt idx="34">
                  <c:v>102.92</c:v>
                </c:pt>
                <c:pt idx="35">
                  <c:v>107.14999999999999</c:v>
                </c:pt>
                <c:pt idx="36">
                  <c:v>108.19</c:v>
                </c:pt>
                <c:pt idx="37">
                  <c:v>107.36</c:v>
                </c:pt>
                <c:pt idx="38">
                  <c:v>111.63</c:v>
                </c:pt>
                <c:pt idx="39">
                  <c:v>110.14999999999999</c:v>
                </c:pt>
                <c:pt idx="40">
                  <c:v>110.95</c:v>
                </c:pt>
                <c:pt idx="41">
                  <c:v>113.88</c:v>
                </c:pt>
                <c:pt idx="42">
                  <c:v>113.96000000000002</c:v>
                </c:pt>
                <c:pt idx="43">
                  <c:v>115.13</c:v>
                </c:pt>
                <c:pt idx="44">
                  <c:v>116.61</c:v>
                </c:pt>
                <c:pt idx="45">
                  <c:v>117.35</c:v>
                </c:pt>
                <c:pt idx="46">
                  <c:v>117.77</c:v>
                </c:pt>
                <c:pt idx="47">
                  <c:v>118.71000000000002</c:v>
                </c:pt>
                <c:pt idx="48">
                  <c:v>118.54</c:v>
                </c:pt>
                <c:pt idx="49">
                  <c:v>124.78</c:v>
                </c:pt>
                <c:pt idx="50">
                  <c:v>121.57</c:v>
                </c:pt>
                <c:pt idx="51">
                  <c:v>125.29</c:v>
                </c:pt>
                <c:pt idx="52">
                  <c:v>126.89</c:v>
                </c:pt>
                <c:pt idx="53">
                  <c:v>126.61999999999999</c:v>
                </c:pt>
                <c:pt idx="54">
                  <c:v>126.91000000000003</c:v>
                </c:pt>
                <c:pt idx="55">
                  <c:v>130.16</c:v>
                </c:pt>
                <c:pt idx="56">
                  <c:v>131.89000000000001</c:v>
                </c:pt>
                <c:pt idx="57">
                  <c:v>133.07</c:v>
                </c:pt>
                <c:pt idx="58">
                  <c:v>133.72999999999999</c:v>
                </c:pt>
                <c:pt idx="59">
                  <c:v>134.38000000000005</c:v>
                </c:pt>
                <c:pt idx="60">
                  <c:v>138.84</c:v>
                </c:pt>
                <c:pt idx="61">
                  <c:v>140.66</c:v>
                </c:pt>
                <c:pt idx="62">
                  <c:v>139.97999999999999</c:v>
                </c:pt>
                <c:pt idx="63">
                  <c:v>144.16</c:v>
                </c:pt>
                <c:pt idx="64">
                  <c:v>146.03</c:v>
                </c:pt>
                <c:pt idx="65">
                  <c:v>146.38000000000005</c:v>
                </c:pt>
                <c:pt idx="66">
                  <c:v>148.05000000000001</c:v>
                </c:pt>
                <c:pt idx="67">
                  <c:v>148.65</c:v>
                </c:pt>
                <c:pt idx="68">
                  <c:v>153.82000000000005</c:v>
                </c:pt>
                <c:pt idx="69">
                  <c:v>157.69999999999999</c:v>
                </c:pt>
                <c:pt idx="70">
                  <c:v>160.68</c:v>
                </c:pt>
                <c:pt idx="71">
                  <c:v>159.79</c:v>
                </c:pt>
                <c:pt idx="72">
                  <c:v>162.19</c:v>
                </c:pt>
                <c:pt idx="73">
                  <c:v>165.33</c:v>
                </c:pt>
                <c:pt idx="74">
                  <c:v>167.37</c:v>
                </c:pt>
                <c:pt idx="75">
                  <c:v>171.43</c:v>
                </c:pt>
                <c:pt idx="76">
                  <c:v>171.35000000000005</c:v>
                </c:pt>
                <c:pt idx="77">
                  <c:v>174.15</c:v>
                </c:pt>
                <c:pt idx="78">
                  <c:v>180.4</c:v>
                </c:pt>
                <c:pt idx="79">
                  <c:v>183.19</c:v>
                </c:pt>
                <c:pt idx="80">
                  <c:v>185.76</c:v>
                </c:pt>
                <c:pt idx="81">
                  <c:v>186.73</c:v>
                </c:pt>
                <c:pt idx="82">
                  <c:v>190.62</c:v>
                </c:pt>
                <c:pt idx="83">
                  <c:v>189.68</c:v>
                </c:pt>
                <c:pt idx="84">
                  <c:v>196.1</c:v>
                </c:pt>
                <c:pt idx="85">
                  <c:v>193.51</c:v>
                </c:pt>
                <c:pt idx="86">
                  <c:v>207.44</c:v>
                </c:pt>
                <c:pt idx="87">
                  <c:v>209.5</c:v>
                </c:pt>
                <c:pt idx="88">
                  <c:v>213.05</c:v>
                </c:pt>
                <c:pt idx="89">
                  <c:v>219.55</c:v>
                </c:pt>
                <c:pt idx="90">
                  <c:v>222.20999999999998</c:v>
                </c:pt>
                <c:pt idx="91">
                  <c:v>226.45000000000005</c:v>
                </c:pt>
                <c:pt idx="92">
                  <c:v>235.76</c:v>
                </c:pt>
                <c:pt idx="93">
                  <c:v>236.96</c:v>
                </c:pt>
                <c:pt idx="94">
                  <c:v>236.10999999999999</c:v>
                </c:pt>
                <c:pt idx="95">
                  <c:v>248.29</c:v>
                </c:pt>
                <c:pt idx="96">
                  <c:v>248.01</c:v>
                </c:pt>
                <c:pt idx="97">
                  <c:v>256.88</c:v>
                </c:pt>
                <c:pt idx="98">
                  <c:v>264.77</c:v>
                </c:pt>
                <c:pt idx="99">
                  <c:v>271.3</c:v>
                </c:pt>
                <c:pt idx="100">
                  <c:v>273.89999999999986</c:v>
                </c:pt>
                <c:pt idx="101">
                  <c:v>279.91000000000003</c:v>
                </c:pt>
                <c:pt idx="102">
                  <c:v>296.39999999999986</c:v>
                </c:pt>
                <c:pt idx="103">
                  <c:v>295.76</c:v>
                </c:pt>
                <c:pt idx="104">
                  <c:v>307.68</c:v>
                </c:pt>
                <c:pt idx="105">
                  <c:v>311.24</c:v>
                </c:pt>
                <c:pt idx="106">
                  <c:v>322.42999999999989</c:v>
                </c:pt>
                <c:pt idx="107">
                  <c:v>326.7299999999999</c:v>
                </c:pt>
                <c:pt idx="108">
                  <c:v>334.82</c:v>
                </c:pt>
                <c:pt idx="109">
                  <c:v>341.32</c:v>
                </c:pt>
                <c:pt idx="110">
                  <c:v>365.19</c:v>
                </c:pt>
                <c:pt idx="111">
                  <c:v>363.40999999999991</c:v>
                </c:pt>
                <c:pt idx="112">
                  <c:v>372.31</c:v>
                </c:pt>
                <c:pt idx="113">
                  <c:v>391.21</c:v>
                </c:pt>
                <c:pt idx="114">
                  <c:v>404.32</c:v>
                </c:pt>
                <c:pt idx="115">
                  <c:v>421.38</c:v>
                </c:pt>
                <c:pt idx="116">
                  <c:v>429.71999999999991</c:v>
                </c:pt>
                <c:pt idx="117">
                  <c:v>466.52</c:v>
                </c:pt>
                <c:pt idx="118">
                  <c:v>454.26</c:v>
                </c:pt>
                <c:pt idx="119">
                  <c:v>475.71999999999991</c:v>
                </c:pt>
                <c:pt idx="120">
                  <c:v>489.08</c:v>
                </c:pt>
                <c:pt idx="121">
                  <c:v>495.9799999999999</c:v>
                </c:pt>
                <c:pt idx="122">
                  <c:v>519.3499999999998</c:v>
                </c:pt>
                <c:pt idx="123">
                  <c:v>548.1</c:v>
                </c:pt>
                <c:pt idx="124">
                  <c:v>560.99</c:v>
                </c:pt>
                <c:pt idx="125">
                  <c:v>579.91999999999996</c:v>
                </c:pt>
                <c:pt idx="126">
                  <c:v>601.66</c:v>
                </c:pt>
                <c:pt idx="127">
                  <c:v>626.81999999999982</c:v>
                </c:pt>
                <c:pt idx="128">
                  <c:v>639.41999999999996</c:v>
                </c:pt>
                <c:pt idx="129">
                  <c:v>670.09</c:v>
                </c:pt>
                <c:pt idx="130">
                  <c:v>695.05</c:v>
                </c:pt>
                <c:pt idx="131">
                  <c:v>723.41</c:v>
                </c:pt>
                <c:pt idx="132">
                  <c:v>748.89</c:v>
                </c:pt>
                <c:pt idx="133">
                  <c:v>765.47</c:v>
                </c:pt>
                <c:pt idx="134">
                  <c:v>801.31999999999982</c:v>
                </c:pt>
                <c:pt idx="135">
                  <c:v>819.72</c:v>
                </c:pt>
                <c:pt idx="136">
                  <c:v>861.41</c:v>
                </c:pt>
                <c:pt idx="137">
                  <c:v>893.31999999999982</c:v>
                </c:pt>
                <c:pt idx="138">
                  <c:v>922.62</c:v>
                </c:pt>
                <c:pt idx="139">
                  <c:v>969.72</c:v>
                </c:pt>
                <c:pt idx="140">
                  <c:v>1000.6</c:v>
                </c:pt>
                <c:pt idx="141">
                  <c:v>1039.2</c:v>
                </c:pt>
                <c:pt idx="142">
                  <c:v>1067.3</c:v>
                </c:pt>
                <c:pt idx="143">
                  <c:v>1112.0999999999999</c:v>
                </c:pt>
                <c:pt idx="144">
                  <c:v>1137.7</c:v>
                </c:pt>
                <c:pt idx="145">
                  <c:v>1173.5</c:v>
                </c:pt>
                <c:pt idx="146">
                  <c:v>1211.9000000000001</c:v>
                </c:pt>
                <c:pt idx="147">
                  <c:v>1262.7</c:v>
                </c:pt>
                <c:pt idx="148">
                  <c:v>1350.3</c:v>
                </c:pt>
                <c:pt idx="149">
                  <c:v>1378.7</c:v>
                </c:pt>
                <c:pt idx="150">
                  <c:v>1417.8</c:v>
                </c:pt>
                <c:pt idx="151">
                  <c:v>1447.7</c:v>
                </c:pt>
                <c:pt idx="152">
                  <c:v>1528.3</c:v>
                </c:pt>
                <c:pt idx="153">
                  <c:v>1557.4</c:v>
                </c:pt>
                <c:pt idx="154">
                  <c:v>1656.3</c:v>
                </c:pt>
                <c:pt idx="155">
                  <c:v>1680.2</c:v>
                </c:pt>
                <c:pt idx="156">
                  <c:v>1743.4</c:v>
                </c:pt>
                <c:pt idx="157">
                  <c:v>1821.9</c:v>
                </c:pt>
                <c:pt idx="158">
                  <c:v>1937.8</c:v>
                </c:pt>
                <c:pt idx="159">
                  <c:v>1967.3</c:v>
                </c:pt>
                <c:pt idx="160">
                  <c:v>2056.6999999999998</c:v>
                </c:pt>
                <c:pt idx="161">
                  <c:v>2090.4</c:v>
                </c:pt>
                <c:pt idx="162">
                  <c:v>2197.9</c:v>
                </c:pt>
                <c:pt idx="163">
                  <c:v>2248</c:v>
                </c:pt>
                <c:pt idx="164">
                  <c:v>2365</c:v>
                </c:pt>
                <c:pt idx="165">
                  <c:v>2399.1</c:v>
                </c:pt>
                <c:pt idx="166">
                  <c:v>2471.6</c:v>
                </c:pt>
                <c:pt idx="167">
                  <c:v>2572.4</c:v>
                </c:pt>
                <c:pt idx="168">
                  <c:v>2633.9</c:v>
                </c:pt>
                <c:pt idx="169">
                  <c:v>2673.9</c:v>
                </c:pt>
                <c:pt idx="170">
                  <c:v>2680.5</c:v>
                </c:pt>
                <c:pt idx="171">
                  <c:v>2787.9</c:v>
                </c:pt>
                <c:pt idx="172">
                  <c:v>2825.7</c:v>
                </c:pt>
                <c:pt idx="173">
                  <c:v>2905.6</c:v>
                </c:pt>
                <c:pt idx="174">
                  <c:v>2976.1</c:v>
                </c:pt>
                <c:pt idx="175">
                  <c:v>3007.6</c:v>
                </c:pt>
                <c:pt idx="176">
                  <c:v>3127.7</c:v>
                </c:pt>
                <c:pt idx="177">
                  <c:v>3269.1</c:v>
                </c:pt>
                <c:pt idx="178">
                  <c:v>3256</c:v>
                </c:pt>
                <c:pt idx="179">
                  <c:v>3421.2</c:v>
                </c:pt>
                <c:pt idx="180">
                  <c:v>3541.3</c:v>
                </c:pt>
                <c:pt idx="181">
                  <c:v>3579.9</c:v>
                </c:pt>
                <c:pt idx="182">
                  <c:v>3613.2</c:v>
                </c:pt>
                <c:pt idx="183">
                  <c:v>3804.8</c:v>
                </c:pt>
                <c:pt idx="184">
                  <c:v>3909.7</c:v>
                </c:pt>
                <c:pt idx="185">
                  <c:v>3973.2</c:v>
                </c:pt>
                <c:pt idx="186">
                  <c:v>4087.6</c:v>
                </c:pt>
                <c:pt idx="187">
                  <c:v>4212.7</c:v>
                </c:pt>
                <c:pt idx="188">
                  <c:v>4385.6000000000004</c:v>
                </c:pt>
                <c:pt idx="189">
                  <c:v>4571</c:v>
                </c:pt>
                <c:pt idx="190">
                  <c:v>4686.9000000000005</c:v>
                </c:pt>
                <c:pt idx="191">
                  <c:v>4816.8</c:v>
                </c:pt>
                <c:pt idx="192">
                  <c:v>4683.7</c:v>
                </c:pt>
                <c:pt idx="193">
                  <c:v>4834.7</c:v>
                </c:pt>
                <c:pt idx="194">
                  <c:v>4901.2</c:v>
                </c:pt>
                <c:pt idx="195">
                  <c:v>5033.1000000000004</c:v>
                </c:pt>
                <c:pt idx="196">
                  <c:v>5276.2</c:v>
                </c:pt>
                <c:pt idx="197">
                  <c:v>5381.4</c:v>
                </c:pt>
                <c:pt idx="198">
                  <c:v>5644.4</c:v>
                </c:pt>
                <c:pt idx="199">
                  <c:v>5691.1</c:v>
                </c:pt>
                <c:pt idx="200">
                  <c:v>6032.1</c:v>
                </c:pt>
                <c:pt idx="201">
                  <c:v>6251.3</c:v>
                </c:pt>
                <c:pt idx="202">
                  <c:v>6459</c:v>
                </c:pt>
                <c:pt idx="203">
                  <c:v>6682.5</c:v>
                </c:pt>
                <c:pt idx="204">
                  <c:v>7033.5</c:v>
                </c:pt>
                <c:pt idx="205">
                  <c:v>7481.6</c:v>
                </c:pt>
                <c:pt idx="206">
                  <c:v>7880</c:v>
                </c:pt>
                <c:pt idx="207">
                  <c:v>9067.7999999999956</c:v>
                </c:pt>
                <c:pt idx="208">
                  <c:v>9534.9</c:v>
                </c:pt>
                <c:pt idx="209">
                  <c:v>8755.2999999999956</c:v>
                </c:pt>
                <c:pt idx="210">
                  <c:v>9412.6</c:v>
                </c:pt>
                <c:pt idx="211">
                  <c:v>9269.2999999999956</c:v>
                </c:pt>
                <c:pt idx="212">
                  <c:v>9557.7999999999956</c:v>
                </c:pt>
                <c:pt idx="213">
                  <c:v>10483</c:v>
                </c:pt>
                <c:pt idx="214">
                  <c:v>10425</c:v>
                </c:pt>
                <c:pt idx="215">
                  <c:v>11204</c:v>
                </c:pt>
                <c:pt idx="216">
                  <c:v>12416</c:v>
                </c:pt>
                <c:pt idx="217">
                  <c:v>11492</c:v>
                </c:pt>
                <c:pt idx="218">
                  <c:v>11946</c:v>
                </c:pt>
                <c:pt idx="219">
                  <c:v>12201</c:v>
                </c:pt>
                <c:pt idx="220">
                  <c:v>13381</c:v>
                </c:pt>
                <c:pt idx="221">
                  <c:v>13832</c:v>
                </c:pt>
                <c:pt idx="222">
                  <c:v>14470</c:v>
                </c:pt>
                <c:pt idx="223">
                  <c:v>15149</c:v>
                </c:pt>
                <c:pt idx="224">
                  <c:v>15147</c:v>
                </c:pt>
                <c:pt idx="225">
                  <c:v>16011</c:v>
                </c:pt>
                <c:pt idx="226">
                  <c:v>16826</c:v>
                </c:pt>
                <c:pt idx="227">
                  <c:v>17670</c:v>
                </c:pt>
                <c:pt idx="228">
                  <c:v>19072</c:v>
                </c:pt>
                <c:pt idx="229">
                  <c:v>19149</c:v>
                </c:pt>
                <c:pt idx="230">
                  <c:v>19093</c:v>
                </c:pt>
                <c:pt idx="231">
                  <c:v>20645</c:v>
                </c:pt>
                <c:pt idx="232">
                  <c:v>20522</c:v>
                </c:pt>
                <c:pt idx="233">
                  <c:v>20310</c:v>
                </c:pt>
                <c:pt idx="234">
                  <c:v>20146</c:v>
                </c:pt>
                <c:pt idx="235">
                  <c:v>20836</c:v>
                </c:pt>
                <c:pt idx="236">
                  <c:v>21972</c:v>
                </c:pt>
                <c:pt idx="237">
                  <c:v>22082</c:v>
                </c:pt>
                <c:pt idx="238">
                  <c:v>23653</c:v>
                </c:pt>
                <c:pt idx="239">
                  <c:v>25967</c:v>
                </c:pt>
                <c:pt idx="240">
                  <c:v>24782</c:v>
                </c:pt>
                <c:pt idx="241">
                  <c:v>25860</c:v>
                </c:pt>
                <c:pt idx="242">
                  <c:v>24453</c:v>
                </c:pt>
                <c:pt idx="243">
                  <c:v>25600</c:v>
                </c:pt>
                <c:pt idx="244">
                  <c:v>25858</c:v>
                </c:pt>
                <c:pt idx="245">
                  <c:v>27991</c:v>
                </c:pt>
                <c:pt idx="246">
                  <c:v>29473</c:v>
                </c:pt>
                <c:pt idx="247">
                  <c:v>28783</c:v>
                </c:pt>
                <c:pt idx="248">
                  <c:v>30710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00C4-4F5F-B67B-6A67CAD7A2DA}"/>
            </c:ext>
          </c:extLst>
        </c:ser>
        <c:ser>
          <c:idx val="3"/>
          <c:order val="1"/>
          <c:tx>
            <c:strRef>
              <c:f>Sheet1!$F$1:$F$3</c:f>
              <c:strCache>
                <c:ptCount val="3"/>
                <c:pt idx="0">
                  <c:v>Loss Modulus</c:v>
                </c:pt>
                <c:pt idx="2">
                  <c:v>[Pa]</c:v>
                </c:pt>
              </c:strCache>
            </c:strRef>
          </c:tx>
          <c:marker>
            <c:symbol val="none"/>
          </c:marker>
          <c:xVal>
            <c:numRef>
              <c:f>Sheet1!$B$4:$B$252</c:f>
              <c:numCache>
                <c:formatCode>General</c:formatCode>
                <c:ptCount val="249"/>
                <c:pt idx="0">
                  <c:v>0.16700000000000001</c:v>
                </c:pt>
                <c:pt idx="1">
                  <c:v>0.33300000000000013</c:v>
                </c:pt>
                <c:pt idx="2">
                  <c:v>0.5</c:v>
                </c:pt>
                <c:pt idx="3">
                  <c:v>0.66700000000000026</c:v>
                </c:pt>
                <c:pt idx="4">
                  <c:v>0.83300000000000018</c:v>
                </c:pt>
                <c:pt idx="5">
                  <c:v>1</c:v>
                </c:pt>
                <c:pt idx="6">
                  <c:v>1.1700000000000004</c:v>
                </c:pt>
                <c:pt idx="7">
                  <c:v>1.33</c:v>
                </c:pt>
                <c:pt idx="8">
                  <c:v>1.5</c:v>
                </c:pt>
                <c:pt idx="9">
                  <c:v>1.6700000000000004</c:v>
                </c:pt>
                <c:pt idx="10">
                  <c:v>1.83</c:v>
                </c:pt>
                <c:pt idx="11">
                  <c:v>2</c:v>
                </c:pt>
                <c:pt idx="12">
                  <c:v>2.17</c:v>
                </c:pt>
                <c:pt idx="13">
                  <c:v>2.3299999999999992</c:v>
                </c:pt>
                <c:pt idx="14">
                  <c:v>2.5</c:v>
                </c:pt>
                <c:pt idx="15">
                  <c:v>2.67</c:v>
                </c:pt>
                <c:pt idx="16">
                  <c:v>2.8299999999999992</c:v>
                </c:pt>
                <c:pt idx="17">
                  <c:v>3</c:v>
                </c:pt>
                <c:pt idx="18">
                  <c:v>3.17</c:v>
                </c:pt>
                <c:pt idx="19">
                  <c:v>3.3299999999999992</c:v>
                </c:pt>
                <c:pt idx="20">
                  <c:v>3.5</c:v>
                </c:pt>
                <c:pt idx="21">
                  <c:v>3.67</c:v>
                </c:pt>
                <c:pt idx="22">
                  <c:v>3.8299999999999992</c:v>
                </c:pt>
                <c:pt idx="23">
                  <c:v>4</c:v>
                </c:pt>
                <c:pt idx="24">
                  <c:v>4.17</c:v>
                </c:pt>
                <c:pt idx="25">
                  <c:v>4.33</c:v>
                </c:pt>
                <c:pt idx="26">
                  <c:v>4.5</c:v>
                </c:pt>
                <c:pt idx="27">
                  <c:v>4.67</c:v>
                </c:pt>
                <c:pt idx="28">
                  <c:v>4.83</c:v>
                </c:pt>
                <c:pt idx="29">
                  <c:v>5</c:v>
                </c:pt>
                <c:pt idx="30">
                  <c:v>5.17</c:v>
                </c:pt>
                <c:pt idx="31">
                  <c:v>5.33</c:v>
                </c:pt>
                <c:pt idx="32">
                  <c:v>5.5</c:v>
                </c:pt>
                <c:pt idx="33">
                  <c:v>5.67</c:v>
                </c:pt>
                <c:pt idx="34">
                  <c:v>5.83</c:v>
                </c:pt>
                <c:pt idx="35">
                  <c:v>6</c:v>
                </c:pt>
                <c:pt idx="36">
                  <c:v>6.17</c:v>
                </c:pt>
                <c:pt idx="37">
                  <c:v>6.33</c:v>
                </c:pt>
                <c:pt idx="38">
                  <c:v>6.5</c:v>
                </c:pt>
                <c:pt idx="39">
                  <c:v>6.67</c:v>
                </c:pt>
                <c:pt idx="40">
                  <c:v>6.83</c:v>
                </c:pt>
                <c:pt idx="41">
                  <c:v>7</c:v>
                </c:pt>
                <c:pt idx="42">
                  <c:v>7.17</c:v>
                </c:pt>
                <c:pt idx="43">
                  <c:v>7.33</c:v>
                </c:pt>
                <c:pt idx="44">
                  <c:v>7.5</c:v>
                </c:pt>
                <c:pt idx="45">
                  <c:v>7.67</c:v>
                </c:pt>
                <c:pt idx="46">
                  <c:v>7.83</c:v>
                </c:pt>
                <c:pt idx="47">
                  <c:v>8</c:v>
                </c:pt>
                <c:pt idx="48">
                  <c:v>8.17</c:v>
                </c:pt>
                <c:pt idx="49">
                  <c:v>8.33</c:v>
                </c:pt>
                <c:pt idx="50">
                  <c:v>8.5</c:v>
                </c:pt>
                <c:pt idx="51">
                  <c:v>8.67</c:v>
                </c:pt>
                <c:pt idx="52">
                  <c:v>8.83</c:v>
                </c:pt>
                <c:pt idx="53">
                  <c:v>9</c:v>
                </c:pt>
                <c:pt idx="54">
                  <c:v>9.17</c:v>
                </c:pt>
                <c:pt idx="55">
                  <c:v>9.33</c:v>
                </c:pt>
                <c:pt idx="56">
                  <c:v>9.5</c:v>
                </c:pt>
                <c:pt idx="57">
                  <c:v>9.67</c:v>
                </c:pt>
                <c:pt idx="58">
                  <c:v>9.83</c:v>
                </c:pt>
                <c:pt idx="59">
                  <c:v>10</c:v>
                </c:pt>
                <c:pt idx="60">
                  <c:v>10.200000000000001</c:v>
                </c:pt>
                <c:pt idx="61">
                  <c:v>10.3</c:v>
                </c:pt>
                <c:pt idx="62">
                  <c:v>10.5</c:v>
                </c:pt>
                <c:pt idx="63">
                  <c:v>10.7</c:v>
                </c:pt>
                <c:pt idx="64">
                  <c:v>10.8</c:v>
                </c:pt>
                <c:pt idx="65">
                  <c:v>11</c:v>
                </c:pt>
                <c:pt idx="66">
                  <c:v>11.2</c:v>
                </c:pt>
                <c:pt idx="67">
                  <c:v>11.3</c:v>
                </c:pt>
                <c:pt idx="68">
                  <c:v>11.5</c:v>
                </c:pt>
                <c:pt idx="69">
                  <c:v>11.7</c:v>
                </c:pt>
                <c:pt idx="70">
                  <c:v>11.8</c:v>
                </c:pt>
                <c:pt idx="71">
                  <c:v>12</c:v>
                </c:pt>
                <c:pt idx="72">
                  <c:v>12.2</c:v>
                </c:pt>
                <c:pt idx="73">
                  <c:v>12.3</c:v>
                </c:pt>
                <c:pt idx="74">
                  <c:v>12.5</c:v>
                </c:pt>
                <c:pt idx="75">
                  <c:v>12.7</c:v>
                </c:pt>
                <c:pt idx="76">
                  <c:v>12.8</c:v>
                </c:pt>
                <c:pt idx="77">
                  <c:v>13</c:v>
                </c:pt>
                <c:pt idx="78">
                  <c:v>13.2</c:v>
                </c:pt>
                <c:pt idx="79">
                  <c:v>13.3</c:v>
                </c:pt>
                <c:pt idx="80">
                  <c:v>13.5</c:v>
                </c:pt>
                <c:pt idx="81">
                  <c:v>13.7</c:v>
                </c:pt>
                <c:pt idx="82">
                  <c:v>13.8</c:v>
                </c:pt>
                <c:pt idx="83">
                  <c:v>14</c:v>
                </c:pt>
                <c:pt idx="84">
                  <c:v>14.2</c:v>
                </c:pt>
                <c:pt idx="85">
                  <c:v>14.3</c:v>
                </c:pt>
                <c:pt idx="86">
                  <c:v>14.5</c:v>
                </c:pt>
                <c:pt idx="87">
                  <c:v>14.7</c:v>
                </c:pt>
                <c:pt idx="88">
                  <c:v>14.8</c:v>
                </c:pt>
                <c:pt idx="89">
                  <c:v>15</c:v>
                </c:pt>
                <c:pt idx="90">
                  <c:v>15.2</c:v>
                </c:pt>
                <c:pt idx="91">
                  <c:v>15.3</c:v>
                </c:pt>
                <c:pt idx="92">
                  <c:v>15.5</c:v>
                </c:pt>
                <c:pt idx="93">
                  <c:v>15.7</c:v>
                </c:pt>
                <c:pt idx="94">
                  <c:v>15.8</c:v>
                </c:pt>
                <c:pt idx="95">
                  <c:v>16</c:v>
                </c:pt>
                <c:pt idx="96">
                  <c:v>16.2</c:v>
                </c:pt>
                <c:pt idx="97">
                  <c:v>16.3</c:v>
                </c:pt>
                <c:pt idx="98">
                  <c:v>16.5</c:v>
                </c:pt>
                <c:pt idx="99">
                  <c:v>16.7</c:v>
                </c:pt>
                <c:pt idx="100">
                  <c:v>16.8</c:v>
                </c:pt>
                <c:pt idx="101">
                  <c:v>17</c:v>
                </c:pt>
                <c:pt idx="102">
                  <c:v>17.2</c:v>
                </c:pt>
                <c:pt idx="103">
                  <c:v>17.3</c:v>
                </c:pt>
                <c:pt idx="104">
                  <c:v>17.5</c:v>
                </c:pt>
                <c:pt idx="105">
                  <c:v>17.7</c:v>
                </c:pt>
                <c:pt idx="106">
                  <c:v>17.8</c:v>
                </c:pt>
                <c:pt idx="107">
                  <c:v>18</c:v>
                </c:pt>
                <c:pt idx="108">
                  <c:v>18.2</c:v>
                </c:pt>
                <c:pt idx="109">
                  <c:v>18.3</c:v>
                </c:pt>
                <c:pt idx="110">
                  <c:v>18.5</c:v>
                </c:pt>
                <c:pt idx="111">
                  <c:v>18.7</c:v>
                </c:pt>
                <c:pt idx="112">
                  <c:v>18.8</c:v>
                </c:pt>
                <c:pt idx="113">
                  <c:v>19</c:v>
                </c:pt>
                <c:pt idx="114">
                  <c:v>19.2</c:v>
                </c:pt>
                <c:pt idx="115">
                  <c:v>19.3</c:v>
                </c:pt>
                <c:pt idx="116">
                  <c:v>19.5</c:v>
                </c:pt>
                <c:pt idx="117">
                  <c:v>19.7</c:v>
                </c:pt>
                <c:pt idx="118">
                  <c:v>19.8</c:v>
                </c:pt>
                <c:pt idx="119">
                  <c:v>20</c:v>
                </c:pt>
                <c:pt idx="120">
                  <c:v>20.2</c:v>
                </c:pt>
                <c:pt idx="121">
                  <c:v>20.3</c:v>
                </c:pt>
                <c:pt idx="122">
                  <c:v>20.5</c:v>
                </c:pt>
                <c:pt idx="123">
                  <c:v>20.7</c:v>
                </c:pt>
                <c:pt idx="124">
                  <c:v>20.8</c:v>
                </c:pt>
                <c:pt idx="125">
                  <c:v>21</c:v>
                </c:pt>
                <c:pt idx="126">
                  <c:v>21.2</c:v>
                </c:pt>
                <c:pt idx="127">
                  <c:v>21.3</c:v>
                </c:pt>
                <c:pt idx="128">
                  <c:v>21.5</c:v>
                </c:pt>
                <c:pt idx="129">
                  <c:v>21.7</c:v>
                </c:pt>
                <c:pt idx="130">
                  <c:v>21.8</c:v>
                </c:pt>
                <c:pt idx="131">
                  <c:v>22</c:v>
                </c:pt>
                <c:pt idx="132">
                  <c:v>22.2</c:v>
                </c:pt>
                <c:pt idx="133">
                  <c:v>22.3</c:v>
                </c:pt>
                <c:pt idx="134">
                  <c:v>22.5</c:v>
                </c:pt>
                <c:pt idx="135">
                  <c:v>22.7</c:v>
                </c:pt>
                <c:pt idx="136">
                  <c:v>22.8</c:v>
                </c:pt>
                <c:pt idx="137">
                  <c:v>23</c:v>
                </c:pt>
                <c:pt idx="138">
                  <c:v>23.2</c:v>
                </c:pt>
                <c:pt idx="139">
                  <c:v>23.3</c:v>
                </c:pt>
                <c:pt idx="140">
                  <c:v>23.5</c:v>
                </c:pt>
                <c:pt idx="141">
                  <c:v>23.7</c:v>
                </c:pt>
                <c:pt idx="142">
                  <c:v>23.8</c:v>
                </c:pt>
                <c:pt idx="143">
                  <c:v>24</c:v>
                </c:pt>
                <c:pt idx="144">
                  <c:v>24.2</c:v>
                </c:pt>
                <c:pt idx="145">
                  <c:v>24.3</c:v>
                </c:pt>
                <c:pt idx="146">
                  <c:v>24.5</c:v>
                </c:pt>
                <c:pt idx="147">
                  <c:v>24.7</c:v>
                </c:pt>
                <c:pt idx="148">
                  <c:v>24.8</c:v>
                </c:pt>
                <c:pt idx="149">
                  <c:v>25</c:v>
                </c:pt>
                <c:pt idx="150">
                  <c:v>25.2</c:v>
                </c:pt>
                <c:pt idx="151">
                  <c:v>25.3</c:v>
                </c:pt>
                <c:pt idx="152">
                  <c:v>25.5</c:v>
                </c:pt>
                <c:pt idx="153">
                  <c:v>25.7</c:v>
                </c:pt>
                <c:pt idx="154">
                  <c:v>25.8</c:v>
                </c:pt>
                <c:pt idx="155">
                  <c:v>26</c:v>
                </c:pt>
                <c:pt idx="156">
                  <c:v>26.2</c:v>
                </c:pt>
                <c:pt idx="157">
                  <c:v>26.3</c:v>
                </c:pt>
                <c:pt idx="158">
                  <c:v>26.5</c:v>
                </c:pt>
                <c:pt idx="159">
                  <c:v>26.7</c:v>
                </c:pt>
                <c:pt idx="160">
                  <c:v>26.8</c:v>
                </c:pt>
                <c:pt idx="161">
                  <c:v>27</c:v>
                </c:pt>
                <c:pt idx="162">
                  <c:v>27.2</c:v>
                </c:pt>
                <c:pt idx="163">
                  <c:v>27.3</c:v>
                </c:pt>
                <c:pt idx="164">
                  <c:v>27.5</c:v>
                </c:pt>
                <c:pt idx="165">
                  <c:v>27.7</c:v>
                </c:pt>
                <c:pt idx="166">
                  <c:v>27.8</c:v>
                </c:pt>
                <c:pt idx="167">
                  <c:v>28</c:v>
                </c:pt>
                <c:pt idx="168">
                  <c:v>28.2</c:v>
                </c:pt>
                <c:pt idx="169">
                  <c:v>28.3</c:v>
                </c:pt>
                <c:pt idx="170">
                  <c:v>28.5</c:v>
                </c:pt>
                <c:pt idx="171">
                  <c:v>28.7</c:v>
                </c:pt>
                <c:pt idx="172">
                  <c:v>28.8</c:v>
                </c:pt>
                <c:pt idx="173">
                  <c:v>29</c:v>
                </c:pt>
                <c:pt idx="174">
                  <c:v>29.2</c:v>
                </c:pt>
                <c:pt idx="175">
                  <c:v>29.3</c:v>
                </c:pt>
                <c:pt idx="176">
                  <c:v>29.5</c:v>
                </c:pt>
                <c:pt idx="177">
                  <c:v>29.7</c:v>
                </c:pt>
                <c:pt idx="178">
                  <c:v>29.8</c:v>
                </c:pt>
                <c:pt idx="179">
                  <c:v>30</c:v>
                </c:pt>
                <c:pt idx="180">
                  <c:v>30.2</c:v>
                </c:pt>
                <c:pt idx="181">
                  <c:v>30.3</c:v>
                </c:pt>
                <c:pt idx="182">
                  <c:v>30.5</c:v>
                </c:pt>
                <c:pt idx="183">
                  <c:v>30.7</c:v>
                </c:pt>
                <c:pt idx="184">
                  <c:v>30.8</c:v>
                </c:pt>
                <c:pt idx="185">
                  <c:v>31</c:v>
                </c:pt>
                <c:pt idx="186">
                  <c:v>31.2</c:v>
                </c:pt>
                <c:pt idx="187">
                  <c:v>31.3</c:v>
                </c:pt>
                <c:pt idx="188">
                  <c:v>31.5</c:v>
                </c:pt>
                <c:pt idx="189">
                  <c:v>31.7</c:v>
                </c:pt>
                <c:pt idx="190">
                  <c:v>31.8</c:v>
                </c:pt>
                <c:pt idx="191">
                  <c:v>32</c:v>
                </c:pt>
                <c:pt idx="192">
                  <c:v>32.200000000000003</c:v>
                </c:pt>
                <c:pt idx="193">
                  <c:v>32.300000000000004</c:v>
                </c:pt>
                <c:pt idx="194">
                  <c:v>32.5</c:v>
                </c:pt>
                <c:pt idx="195">
                  <c:v>32.700000000000003</c:v>
                </c:pt>
                <c:pt idx="196">
                  <c:v>32.800000000000004</c:v>
                </c:pt>
                <c:pt idx="197">
                  <c:v>33</c:v>
                </c:pt>
                <c:pt idx="198">
                  <c:v>33.200000000000003</c:v>
                </c:pt>
                <c:pt idx="199">
                  <c:v>33.300000000000004</c:v>
                </c:pt>
                <c:pt idx="200">
                  <c:v>33.5</c:v>
                </c:pt>
                <c:pt idx="201">
                  <c:v>33.700000000000003</c:v>
                </c:pt>
                <c:pt idx="202">
                  <c:v>33.800000000000004</c:v>
                </c:pt>
                <c:pt idx="203">
                  <c:v>34</c:v>
                </c:pt>
                <c:pt idx="204">
                  <c:v>34.200000000000003</c:v>
                </c:pt>
                <c:pt idx="205">
                  <c:v>34.300000000000004</c:v>
                </c:pt>
                <c:pt idx="206">
                  <c:v>34.5</c:v>
                </c:pt>
                <c:pt idx="207">
                  <c:v>34.700000000000003</c:v>
                </c:pt>
                <c:pt idx="208">
                  <c:v>34.800000000000004</c:v>
                </c:pt>
                <c:pt idx="209">
                  <c:v>35</c:v>
                </c:pt>
                <c:pt idx="210">
                  <c:v>35.200000000000003</c:v>
                </c:pt>
                <c:pt idx="211">
                  <c:v>35.300000000000004</c:v>
                </c:pt>
                <c:pt idx="212">
                  <c:v>35.5</c:v>
                </c:pt>
                <c:pt idx="213">
                  <c:v>35.700000000000003</c:v>
                </c:pt>
                <c:pt idx="214">
                  <c:v>35.800000000000004</c:v>
                </c:pt>
                <c:pt idx="215">
                  <c:v>36</c:v>
                </c:pt>
                <c:pt idx="216">
                  <c:v>36.200000000000003</c:v>
                </c:pt>
                <c:pt idx="217">
                  <c:v>36.300000000000004</c:v>
                </c:pt>
                <c:pt idx="218">
                  <c:v>36.5</c:v>
                </c:pt>
                <c:pt idx="219">
                  <c:v>36.700000000000003</c:v>
                </c:pt>
                <c:pt idx="220">
                  <c:v>36.800000000000004</c:v>
                </c:pt>
                <c:pt idx="221">
                  <c:v>37</c:v>
                </c:pt>
                <c:pt idx="222">
                  <c:v>37.200000000000003</c:v>
                </c:pt>
                <c:pt idx="223">
                  <c:v>37.300000000000004</c:v>
                </c:pt>
                <c:pt idx="224">
                  <c:v>37.5</c:v>
                </c:pt>
                <c:pt idx="225">
                  <c:v>37.700000000000003</c:v>
                </c:pt>
                <c:pt idx="226">
                  <c:v>37.800000000000004</c:v>
                </c:pt>
                <c:pt idx="227">
                  <c:v>38</c:v>
                </c:pt>
                <c:pt idx="228">
                  <c:v>38.200000000000003</c:v>
                </c:pt>
                <c:pt idx="229">
                  <c:v>38.300000000000004</c:v>
                </c:pt>
                <c:pt idx="230">
                  <c:v>38.5</c:v>
                </c:pt>
                <c:pt idx="231">
                  <c:v>38.700000000000003</c:v>
                </c:pt>
                <c:pt idx="232">
                  <c:v>38.800000000000004</c:v>
                </c:pt>
                <c:pt idx="233">
                  <c:v>39</c:v>
                </c:pt>
                <c:pt idx="234">
                  <c:v>39.200000000000003</c:v>
                </c:pt>
                <c:pt idx="235">
                  <c:v>39.300000000000004</c:v>
                </c:pt>
                <c:pt idx="236">
                  <c:v>39.5</c:v>
                </c:pt>
                <c:pt idx="237">
                  <c:v>39.700000000000003</c:v>
                </c:pt>
                <c:pt idx="238">
                  <c:v>39.800000000000004</c:v>
                </c:pt>
                <c:pt idx="239">
                  <c:v>40</c:v>
                </c:pt>
                <c:pt idx="240">
                  <c:v>40.200000000000003</c:v>
                </c:pt>
                <c:pt idx="241">
                  <c:v>40.300000000000004</c:v>
                </c:pt>
                <c:pt idx="242">
                  <c:v>40.5</c:v>
                </c:pt>
                <c:pt idx="243">
                  <c:v>40.700000000000003</c:v>
                </c:pt>
                <c:pt idx="244">
                  <c:v>40.800000000000004</c:v>
                </c:pt>
                <c:pt idx="245">
                  <c:v>41</c:v>
                </c:pt>
                <c:pt idx="246">
                  <c:v>41.2</c:v>
                </c:pt>
                <c:pt idx="247">
                  <c:v>41.3</c:v>
                </c:pt>
                <c:pt idx="248">
                  <c:v>41.5</c:v>
                </c:pt>
              </c:numCache>
            </c:numRef>
          </c:xVal>
          <c:yVal>
            <c:numRef>
              <c:f>Sheet1!$F$4:$F$252</c:f>
              <c:numCache>
                <c:formatCode>General</c:formatCode>
                <c:ptCount val="249"/>
                <c:pt idx="0">
                  <c:v>6.9301000000000004</c:v>
                </c:pt>
                <c:pt idx="1">
                  <c:v>12.957000000000004</c:v>
                </c:pt>
                <c:pt idx="2">
                  <c:v>11.082000000000004</c:v>
                </c:pt>
                <c:pt idx="5">
                  <c:v>8.8061000000000007</c:v>
                </c:pt>
                <c:pt idx="6">
                  <c:v>8.98</c:v>
                </c:pt>
                <c:pt idx="7">
                  <c:v>9.5183999999999997</c:v>
                </c:pt>
                <c:pt idx="8">
                  <c:v>9.111600000000001</c:v>
                </c:pt>
                <c:pt idx="9">
                  <c:v>8.5624000000000038</c:v>
                </c:pt>
                <c:pt idx="10">
                  <c:v>10.696</c:v>
                </c:pt>
                <c:pt idx="11">
                  <c:v>8.5511000000000035</c:v>
                </c:pt>
                <c:pt idx="12">
                  <c:v>8.9262000000000015</c:v>
                </c:pt>
                <c:pt idx="13">
                  <c:v>7.8627999999999982</c:v>
                </c:pt>
                <c:pt idx="14">
                  <c:v>10.876000000000005</c:v>
                </c:pt>
                <c:pt idx="15">
                  <c:v>9.9112000000000009</c:v>
                </c:pt>
                <c:pt idx="16">
                  <c:v>9.8933</c:v>
                </c:pt>
                <c:pt idx="17">
                  <c:v>10.516</c:v>
                </c:pt>
                <c:pt idx="18">
                  <c:v>10.939</c:v>
                </c:pt>
                <c:pt idx="19">
                  <c:v>11.7</c:v>
                </c:pt>
                <c:pt idx="20">
                  <c:v>9.6923000000000012</c:v>
                </c:pt>
                <c:pt idx="21">
                  <c:v>11.162000000000004</c:v>
                </c:pt>
                <c:pt idx="22">
                  <c:v>9.5768000000000004</c:v>
                </c:pt>
                <c:pt idx="23">
                  <c:v>9.8316000000000034</c:v>
                </c:pt>
                <c:pt idx="24">
                  <c:v>12.038</c:v>
                </c:pt>
                <c:pt idx="25">
                  <c:v>11.141</c:v>
                </c:pt>
                <c:pt idx="26">
                  <c:v>10.824</c:v>
                </c:pt>
                <c:pt idx="27">
                  <c:v>9.1734000000000027</c:v>
                </c:pt>
                <c:pt idx="28">
                  <c:v>9.8367000000000004</c:v>
                </c:pt>
                <c:pt idx="29">
                  <c:v>9.4846000000000004</c:v>
                </c:pt>
                <c:pt idx="30">
                  <c:v>8.8685000000000027</c:v>
                </c:pt>
                <c:pt idx="31">
                  <c:v>10.962000000000003</c:v>
                </c:pt>
                <c:pt idx="32">
                  <c:v>10.924000000000001</c:v>
                </c:pt>
                <c:pt idx="33">
                  <c:v>9.9139000000000035</c:v>
                </c:pt>
                <c:pt idx="34">
                  <c:v>11.272</c:v>
                </c:pt>
                <c:pt idx="35">
                  <c:v>13.27</c:v>
                </c:pt>
                <c:pt idx="36">
                  <c:v>13.839</c:v>
                </c:pt>
                <c:pt idx="37">
                  <c:v>8.5861000000000001</c:v>
                </c:pt>
                <c:pt idx="39">
                  <c:v>13.747</c:v>
                </c:pt>
                <c:pt idx="40">
                  <c:v>12.61</c:v>
                </c:pt>
                <c:pt idx="41">
                  <c:v>10.927</c:v>
                </c:pt>
                <c:pt idx="42">
                  <c:v>10.651</c:v>
                </c:pt>
                <c:pt idx="43">
                  <c:v>12.682</c:v>
                </c:pt>
                <c:pt idx="44">
                  <c:v>10.744</c:v>
                </c:pt>
                <c:pt idx="45">
                  <c:v>13.462000000000003</c:v>
                </c:pt>
                <c:pt idx="46">
                  <c:v>9.2637</c:v>
                </c:pt>
                <c:pt idx="47">
                  <c:v>9.0866000000000007</c:v>
                </c:pt>
                <c:pt idx="48">
                  <c:v>10.957000000000004</c:v>
                </c:pt>
                <c:pt idx="49">
                  <c:v>11.202</c:v>
                </c:pt>
                <c:pt idx="50">
                  <c:v>10.911</c:v>
                </c:pt>
                <c:pt idx="51">
                  <c:v>10.401</c:v>
                </c:pt>
                <c:pt idx="52">
                  <c:v>10.9</c:v>
                </c:pt>
                <c:pt idx="53">
                  <c:v>11.218</c:v>
                </c:pt>
                <c:pt idx="54">
                  <c:v>13.75</c:v>
                </c:pt>
                <c:pt idx="55">
                  <c:v>12.262</c:v>
                </c:pt>
                <c:pt idx="56">
                  <c:v>12.65</c:v>
                </c:pt>
                <c:pt idx="57">
                  <c:v>11.943</c:v>
                </c:pt>
                <c:pt idx="58">
                  <c:v>11.950000000000003</c:v>
                </c:pt>
                <c:pt idx="59">
                  <c:v>12.545</c:v>
                </c:pt>
                <c:pt idx="60">
                  <c:v>14.637</c:v>
                </c:pt>
                <c:pt idx="61">
                  <c:v>13.177</c:v>
                </c:pt>
                <c:pt idx="62">
                  <c:v>12.921000000000001</c:v>
                </c:pt>
                <c:pt idx="63">
                  <c:v>10.548</c:v>
                </c:pt>
                <c:pt idx="64">
                  <c:v>12.62</c:v>
                </c:pt>
                <c:pt idx="65">
                  <c:v>11.845000000000002</c:v>
                </c:pt>
                <c:pt idx="66">
                  <c:v>12.908000000000001</c:v>
                </c:pt>
                <c:pt idx="67">
                  <c:v>13.994</c:v>
                </c:pt>
                <c:pt idx="68">
                  <c:v>14.637</c:v>
                </c:pt>
                <c:pt idx="69">
                  <c:v>16.792999999999992</c:v>
                </c:pt>
                <c:pt idx="70">
                  <c:v>14.51</c:v>
                </c:pt>
                <c:pt idx="71">
                  <c:v>12.403</c:v>
                </c:pt>
                <c:pt idx="72">
                  <c:v>15.532</c:v>
                </c:pt>
                <c:pt idx="73">
                  <c:v>13.545</c:v>
                </c:pt>
                <c:pt idx="74">
                  <c:v>12.578000000000001</c:v>
                </c:pt>
                <c:pt idx="75">
                  <c:v>17.921999999999993</c:v>
                </c:pt>
                <c:pt idx="76">
                  <c:v>15.444000000000001</c:v>
                </c:pt>
                <c:pt idx="77">
                  <c:v>18.724999999999994</c:v>
                </c:pt>
                <c:pt idx="78">
                  <c:v>20.015000000000001</c:v>
                </c:pt>
                <c:pt idx="79">
                  <c:v>16.931000000000001</c:v>
                </c:pt>
                <c:pt idx="80">
                  <c:v>15.845000000000002</c:v>
                </c:pt>
                <c:pt idx="81">
                  <c:v>16.98299999999999</c:v>
                </c:pt>
                <c:pt idx="82">
                  <c:v>16.193000000000001</c:v>
                </c:pt>
                <c:pt idx="83">
                  <c:v>18.690999999999999</c:v>
                </c:pt>
                <c:pt idx="84">
                  <c:v>17.213999999999999</c:v>
                </c:pt>
                <c:pt idx="85">
                  <c:v>18.767999999999994</c:v>
                </c:pt>
                <c:pt idx="86">
                  <c:v>20.756</c:v>
                </c:pt>
                <c:pt idx="87">
                  <c:v>16.021000000000001</c:v>
                </c:pt>
                <c:pt idx="88">
                  <c:v>20.032</c:v>
                </c:pt>
                <c:pt idx="89">
                  <c:v>17.603000000000005</c:v>
                </c:pt>
                <c:pt idx="90">
                  <c:v>16.024000000000001</c:v>
                </c:pt>
                <c:pt idx="91">
                  <c:v>24.221999999999994</c:v>
                </c:pt>
                <c:pt idx="92">
                  <c:v>24.626000000000001</c:v>
                </c:pt>
                <c:pt idx="93">
                  <c:v>19.573</c:v>
                </c:pt>
                <c:pt idx="94">
                  <c:v>25.678999999999991</c:v>
                </c:pt>
                <c:pt idx="95">
                  <c:v>20.853999999999999</c:v>
                </c:pt>
                <c:pt idx="96">
                  <c:v>19.556000000000001</c:v>
                </c:pt>
                <c:pt idx="97">
                  <c:v>19.215</c:v>
                </c:pt>
                <c:pt idx="98">
                  <c:v>27.561</c:v>
                </c:pt>
                <c:pt idx="99">
                  <c:v>27.759</c:v>
                </c:pt>
                <c:pt idx="100">
                  <c:v>35.625000000000014</c:v>
                </c:pt>
                <c:pt idx="101">
                  <c:v>26.587999999999994</c:v>
                </c:pt>
                <c:pt idx="102">
                  <c:v>29.669</c:v>
                </c:pt>
                <c:pt idx="103">
                  <c:v>26.087</c:v>
                </c:pt>
                <c:pt idx="104">
                  <c:v>22.109000000000005</c:v>
                </c:pt>
                <c:pt idx="105">
                  <c:v>31.042999999999992</c:v>
                </c:pt>
                <c:pt idx="106">
                  <c:v>34.161000000000001</c:v>
                </c:pt>
                <c:pt idx="107">
                  <c:v>26.341999999999999</c:v>
                </c:pt>
                <c:pt idx="108">
                  <c:v>35.005000000000003</c:v>
                </c:pt>
                <c:pt idx="109">
                  <c:v>36.04</c:v>
                </c:pt>
                <c:pt idx="110">
                  <c:v>37.825000000000003</c:v>
                </c:pt>
                <c:pt idx="111">
                  <c:v>36.717000000000006</c:v>
                </c:pt>
                <c:pt idx="112">
                  <c:v>37.405000000000001</c:v>
                </c:pt>
                <c:pt idx="113">
                  <c:v>39.675000000000011</c:v>
                </c:pt>
                <c:pt idx="114">
                  <c:v>37.020000000000003</c:v>
                </c:pt>
                <c:pt idx="115">
                  <c:v>45.903000000000006</c:v>
                </c:pt>
                <c:pt idx="116">
                  <c:v>44.693000000000012</c:v>
                </c:pt>
                <c:pt idx="117">
                  <c:v>42.732000000000014</c:v>
                </c:pt>
                <c:pt idx="118">
                  <c:v>39.997</c:v>
                </c:pt>
                <c:pt idx="119">
                  <c:v>48.489000000000004</c:v>
                </c:pt>
                <c:pt idx="120">
                  <c:v>49.603000000000002</c:v>
                </c:pt>
                <c:pt idx="121">
                  <c:v>42.243000000000002</c:v>
                </c:pt>
                <c:pt idx="122">
                  <c:v>59.465000000000003</c:v>
                </c:pt>
                <c:pt idx="123">
                  <c:v>53.606000000000002</c:v>
                </c:pt>
                <c:pt idx="124">
                  <c:v>56.368000000000002</c:v>
                </c:pt>
                <c:pt idx="125">
                  <c:v>61.627000000000002</c:v>
                </c:pt>
                <c:pt idx="126">
                  <c:v>57.576000000000001</c:v>
                </c:pt>
                <c:pt idx="128">
                  <c:v>68.191000000000003</c:v>
                </c:pt>
                <c:pt idx="129">
                  <c:v>68.982000000000014</c:v>
                </c:pt>
                <c:pt idx="130">
                  <c:v>68.842000000000013</c:v>
                </c:pt>
                <c:pt idx="131">
                  <c:v>81.617999999999995</c:v>
                </c:pt>
                <c:pt idx="132">
                  <c:v>85.093000000000004</c:v>
                </c:pt>
                <c:pt idx="133">
                  <c:v>70.248999999999995</c:v>
                </c:pt>
                <c:pt idx="134">
                  <c:v>83.768000000000001</c:v>
                </c:pt>
                <c:pt idx="135">
                  <c:v>83.649999999999991</c:v>
                </c:pt>
                <c:pt idx="136">
                  <c:v>97.536000000000001</c:v>
                </c:pt>
                <c:pt idx="137">
                  <c:v>83.616</c:v>
                </c:pt>
                <c:pt idx="138">
                  <c:v>94.486000000000004</c:v>
                </c:pt>
                <c:pt idx="139">
                  <c:v>97.141999999999996</c:v>
                </c:pt>
                <c:pt idx="140">
                  <c:v>104.49000000000002</c:v>
                </c:pt>
                <c:pt idx="141">
                  <c:v>92.714000000000027</c:v>
                </c:pt>
                <c:pt idx="142">
                  <c:v>100.33</c:v>
                </c:pt>
                <c:pt idx="143">
                  <c:v>111.73</c:v>
                </c:pt>
                <c:pt idx="144">
                  <c:v>106.98</c:v>
                </c:pt>
                <c:pt idx="145">
                  <c:v>119.77</c:v>
                </c:pt>
                <c:pt idx="146">
                  <c:v>130.18</c:v>
                </c:pt>
                <c:pt idx="147">
                  <c:v>130.5</c:v>
                </c:pt>
                <c:pt idx="148">
                  <c:v>130.13999999999999</c:v>
                </c:pt>
                <c:pt idx="149">
                  <c:v>136.22999999999999</c:v>
                </c:pt>
                <c:pt idx="150">
                  <c:v>159.68</c:v>
                </c:pt>
                <c:pt idx="151">
                  <c:v>145.83000000000001</c:v>
                </c:pt>
                <c:pt idx="152">
                  <c:v>156.31</c:v>
                </c:pt>
                <c:pt idx="153">
                  <c:v>150.84</c:v>
                </c:pt>
                <c:pt idx="154">
                  <c:v>212.48000000000005</c:v>
                </c:pt>
                <c:pt idx="155">
                  <c:v>159.08000000000001</c:v>
                </c:pt>
                <c:pt idx="156">
                  <c:v>187.67</c:v>
                </c:pt>
                <c:pt idx="157">
                  <c:v>182.83</c:v>
                </c:pt>
                <c:pt idx="158">
                  <c:v>165.29</c:v>
                </c:pt>
                <c:pt idx="159">
                  <c:v>199.68</c:v>
                </c:pt>
                <c:pt idx="160">
                  <c:v>210.26999999999998</c:v>
                </c:pt>
                <c:pt idx="161">
                  <c:v>187.17</c:v>
                </c:pt>
                <c:pt idx="162">
                  <c:v>223.94</c:v>
                </c:pt>
                <c:pt idx="163">
                  <c:v>238.02</c:v>
                </c:pt>
                <c:pt idx="164">
                  <c:v>264.88</c:v>
                </c:pt>
                <c:pt idx="165">
                  <c:v>227.68</c:v>
                </c:pt>
                <c:pt idx="166">
                  <c:v>260.24</c:v>
                </c:pt>
                <c:pt idx="167">
                  <c:v>284.05</c:v>
                </c:pt>
                <c:pt idx="168">
                  <c:v>257.2299999999999</c:v>
                </c:pt>
                <c:pt idx="169">
                  <c:v>227.12</c:v>
                </c:pt>
                <c:pt idx="170">
                  <c:v>262.31</c:v>
                </c:pt>
                <c:pt idx="171">
                  <c:v>268.28999999999991</c:v>
                </c:pt>
                <c:pt idx="172">
                  <c:v>262.12</c:v>
                </c:pt>
                <c:pt idx="173">
                  <c:v>274.39</c:v>
                </c:pt>
                <c:pt idx="174">
                  <c:v>271.44</c:v>
                </c:pt>
                <c:pt idx="175">
                  <c:v>268.52</c:v>
                </c:pt>
                <c:pt idx="176">
                  <c:v>289.05</c:v>
                </c:pt>
                <c:pt idx="177">
                  <c:v>262.88</c:v>
                </c:pt>
                <c:pt idx="178">
                  <c:v>314.25</c:v>
                </c:pt>
                <c:pt idx="179">
                  <c:v>374.18</c:v>
                </c:pt>
                <c:pt idx="181">
                  <c:v>344.71</c:v>
                </c:pt>
                <c:pt idx="182">
                  <c:v>437.24</c:v>
                </c:pt>
                <c:pt idx="184">
                  <c:v>374.75</c:v>
                </c:pt>
                <c:pt idx="185">
                  <c:v>350.4799999999999</c:v>
                </c:pt>
                <c:pt idx="186">
                  <c:v>419.66</c:v>
                </c:pt>
                <c:pt idx="187">
                  <c:v>377.92999999999989</c:v>
                </c:pt>
                <c:pt idx="188">
                  <c:v>444.4</c:v>
                </c:pt>
                <c:pt idx="189">
                  <c:v>395.53</c:v>
                </c:pt>
                <c:pt idx="190">
                  <c:v>424.24</c:v>
                </c:pt>
                <c:pt idx="191">
                  <c:v>437.61</c:v>
                </c:pt>
                <c:pt idx="192">
                  <c:v>398.7299999999999</c:v>
                </c:pt>
                <c:pt idx="193">
                  <c:v>420.96999999999991</c:v>
                </c:pt>
                <c:pt idx="194">
                  <c:v>462.87</c:v>
                </c:pt>
                <c:pt idx="195">
                  <c:v>434.31</c:v>
                </c:pt>
                <c:pt idx="196">
                  <c:v>479.67</c:v>
                </c:pt>
                <c:pt idx="197">
                  <c:v>567.99</c:v>
                </c:pt>
                <c:pt idx="198">
                  <c:v>592.72</c:v>
                </c:pt>
                <c:pt idx="199">
                  <c:v>557.57000000000005</c:v>
                </c:pt>
                <c:pt idx="200">
                  <c:v>614.66</c:v>
                </c:pt>
                <c:pt idx="201">
                  <c:v>511.11</c:v>
                </c:pt>
                <c:pt idx="202">
                  <c:v>828.11</c:v>
                </c:pt>
                <c:pt idx="203">
                  <c:v>744.93999999999983</c:v>
                </c:pt>
                <c:pt idx="204">
                  <c:v>882.07</c:v>
                </c:pt>
                <c:pt idx="205">
                  <c:v>936.58</c:v>
                </c:pt>
                <c:pt idx="206">
                  <c:v>1118</c:v>
                </c:pt>
                <c:pt idx="207">
                  <c:v>1567.4</c:v>
                </c:pt>
                <c:pt idx="208">
                  <c:v>1717.8</c:v>
                </c:pt>
                <c:pt idx="209">
                  <c:v>1337.6</c:v>
                </c:pt>
                <c:pt idx="210">
                  <c:v>1548.7</c:v>
                </c:pt>
                <c:pt idx="211">
                  <c:v>1398.6</c:v>
                </c:pt>
                <c:pt idx="212">
                  <c:v>1531</c:v>
                </c:pt>
                <c:pt idx="213">
                  <c:v>1844.5</c:v>
                </c:pt>
                <c:pt idx="214">
                  <c:v>1589.8</c:v>
                </c:pt>
                <c:pt idx="215">
                  <c:v>2116.3000000000002</c:v>
                </c:pt>
                <c:pt idx="216">
                  <c:v>2223</c:v>
                </c:pt>
                <c:pt idx="217">
                  <c:v>1899.1</c:v>
                </c:pt>
                <c:pt idx="218">
                  <c:v>2095.1</c:v>
                </c:pt>
                <c:pt idx="219">
                  <c:v>2080.6</c:v>
                </c:pt>
                <c:pt idx="220">
                  <c:v>2758.1</c:v>
                </c:pt>
                <c:pt idx="221">
                  <c:v>2712.5</c:v>
                </c:pt>
                <c:pt idx="222">
                  <c:v>2942.9</c:v>
                </c:pt>
                <c:pt idx="223">
                  <c:v>2660.3</c:v>
                </c:pt>
                <c:pt idx="224">
                  <c:v>3128.3</c:v>
                </c:pt>
                <c:pt idx="225">
                  <c:v>3394.7</c:v>
                </c:pt>
                <c:pt idx="226">
                  <c:v>3545.4</c:v>
                </c:pt>
                <c:pt idx="227">
                  <c:v>3725.6</c:v>
                </c:pt>
                <c:pt idx="228">
                  <c:v>3911.1</c:v>
                </c:pt>
                <c:pt idx="229">
                  <c:v>4017.4</c:v>
                </c:pt>
                <c:pt idx="230">
                  <c:v>3715.1</c:v>
                </c:pt>
                <c:pt idx="231">
                  <c:v>4159.9000000000005</c:v>
                </c:pt>
                <c:pt idx="232">
                  <c:v>4103.7</c:v>
                </c:pt>
                <c:pt idx="233">
                  <c:v>3940.9</c:v>
                </c:pt>
                <c:pt idx="234">
                  <c:v>4040.5</c:v>
                </c:pt>
                <c:pt idx="235">
                  <c:v>4220.6000000000004</c:v>
                </c:pt>
                <c:pt idx="236">
                  <c:v>4506.2</c:v>
                </c:pt>
                <c:pt idx="237">
                  <c:v>4345</c:v>
                </c:pt>
                <c:pt idx="238">
                  <c:v>4645.1000000000004</c:v>
                </c:pt>
                <c:pt idx="239">
                  <c:v>5409</c:v>
                </c:pt>
                <c:pt idx="240">
                  <c:v>4879</c:v>
                </c:pt>
                <c:pt idx="241">
                  <c:v>4944.8</c:v>
                </c:pt>
                <c:pt idx="242">
                  <c:v>4636.4000000000005</c:v>
                </c:pt>
                <c:pt idx="243">
                  <c:v>5029</c:v>
                </c:pt>
                <c:pt idx="244">
                  <c:v>4693.7</c:v>
                </c:pt>
                <c:pt idx="245">
                  <c:v>5661</c:v>
                </c:pt>
                <c:pt idx="246">
                  <c:v>6098.3</c:v>
                </c:pt>
                <c:pt idx="247">
                  <c:v>5336.1</c:v>
                </c:pt>
                <c:pt idx="248">
                  <c:v>6422.5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00C4-4F5F-B67B-6A67CAD7A2DA}"/>
            </c:ext>
          </c:extLst>
        </c:ser>
        <c:ser>
          <c:idx val="0"/>
          <c:order val="2"/>
          <c:tx>
            <c:strRef>
              <c:f>'F:\desktop\first article\results\REOMETERY\1111111reometery-6.12.collaen.pxdex.37.25Ms Sabet - Copy\time\7\[1-1-12mg-25.xlsx]Sheet1'!$E$1:$E$3</c:f>
              <c:strCache>
                <c:ptCount val="1"/>
                <c:pt idx="0">
                  <c:v>Storage Modulus [Pa]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[2]Sheet1!$B$4:$B$356</c:f>
              <c:numCache>
                <c:formatCode>General</c:formatCode>
                <c:ptCount val="353"/>
                <c:pt idx="0">
                  <c:v>0.16700000000000001</c:v>
                </c:pt>
                <c:pt idx="1">
                  <c:v>0.33300000000000013</c:v>
                </c:pt>
                <c:pt idx="2">
                  <c:v>0.5</c:v>
                </c:pt>
                <c:pt idx="3">
                  <c:v>0.66700000000000026</c:v>
                </c:pt>
                <c:pt idx="4">
                  <c:v>0.83300000000000018</c:v>
                </c:pt>
                <c:pt idx="5">
                  <c:v>1</c:v>
                </c:pt>
                <c:pt idx="6">
                  <c:v>1.1700000000000004</c:v>
                </c:pt>
                <c:pt idx="7">
                  <c:v>1.33</c:v>
                </c:pt>
                <c:pt idx="8">
                  <c:v>1.5</c:v>
                </c:pt>
                <c:pt idx="9">
                  <c:v>1.6700000000000004</c:v>
                </c:pt>
                <c:pt idx="10">
                  <c:v>1.83</c:v>
                </c:pt>
                <c:pt idx="11">
                  <c:v>2</c:v>
                </c:pt>
                <c:pt idx="12">
                  <c:v>2.17</c:v>
                </c:pt>
                <c:pt idx="13">
                  <c:v>2.3299999999999992</c:v>
                </c:pt>
                <c:pt idx="14">
                  <c:v>2.5</c:v>
                </c:pt>
                <c:pt idx="15">
                  <c:v>2.67</c:v>
                </c:pt>
                <c:pt idx="16">
                  <c:v>2.8299999999999992</c:v>
                </c:pt>
                <c:pt idx="17">
                  <c:v>3</c:v>
                </c:pt>
                <c:pt idx="18">
                  <c:v>3.17</c:v>
                </c:pt>
                <c:pt idx="19">
                  <c:v>3.3299999999999992</c:v>
                </c:pt>
                <c:pt idx="20">
                  <c:v>3.5</c:v>
                </c:pt>
                <c:pt idx="21">
                  <c:v>3.67</c:v>
                </c:pt>
                <c:pt idx="22">
                  <c:v>3.8299999999999992</c:v>
                </c:pt>
                <c:pt idx="23">
                  <c:v>4</c:v>
                </c:pt>
                <c:pt idx="24">
                  <c:v>4.17</c:v>
                </c:pt>
                <c:pt idx="25">
                  <c:v>4.33</c:v>
                </c:pt>
                <c:pt idx="26">
                  <c:v>4.5</c:v>
                </c:pt>
                <c:pt idx="27">
                  <c:v>4.67</c:v>
                </c:pt>
                <c:pt idx="28">
                  <c:v>4.83</c:v>
                </c:pt>
                <c:pt idx="29">
                  <c:v>5</c:v>
                </c:pt>
                <c:pt idx="30">
                  <c:v>5.17</c:v>
                </c:pt>
                <c:pt idx="31">
                  <c:v>5.33</c:v>
                </c:pt>
                <c:pt idx="32">
                  <c:v>5.5</c:v>
                </c:pt>
                <c:pt idx="33">
                  <c:v>5.67</c:v>
                </c:pt>
                <c:pt idx="34">
                  <c:v>5.83</c:v>
                </c:pt>
                <c:pt idx="35">
                  <c:v>6</c:v>
                </c:pt>
                <c:pt idx="36">
                  <c:v>6.17</c:v>
                </c:pt>
                <c:pt idx="37">
                  <c:v>6.33</c:v>
                </c:pt>
                <c:pt idx="38">
                  <c:v>6.5</c:v>
                </c:pt>
                <c:pt idx="39">
                  <c:v>6.67</c:v>
                </c:pt>
                <c:pt idx="40">
                  <c:v>6.83</c:v>
                </c:pt>
                <c:pt idx="41">
                  <c:v>7</c:v>
                </c:pt>
                <c:pt idx="42">
                  <c:v>7.17</c:v>
                </c:pt>
                <c:pt idx="43">
                  <c:v>7.33</c:v>
                </c:pt>
                <c:pt idx="44">
                  <c:v>7.5</c:v>
                </c:pt>
                <c:pt idx="45">
                  <c:v>7.67</c:v>
                </c:pt>
                <c:pt idx="46">
                  <c:v>7.83</c:v>
                </c:pt>
                <c:pt idx="47">
                  <c:v>8</c:v>
                </c:pt>
                <c:pt idx="48">
                  <c:v>8.17</c:v>
                </c:pt>
                <c:pt idx="49">
                  <c:v>8.33</c:v>
                </c:pt>
                <c:pt idx="50">
                  <c:v>8.5</c:v>
                </c:pt>
                <c:pt idx="51">
                  <c:v>8.67</c:v>
                </c:pt>
                <c:pt idx="52">
                  <c:v>8.83</c:v>
                </c:pt>
                <c:pt idx="53">
                  <c:v>9</c:v>
                </c:pt>
                <c:pt idx="54">
                  <c:v>9.17</c:v>
                </c:pt>
                <c:pt idx="55">
                  <c:v>9.33</c:v>
                </c:pt>
                <c:pt idx="56">
                  <c:v>9.5</c:v>
                </c:pt>
                <c:pt idx="57">
                  <c:v>9.67</c:v>
                </c:pt>
                <c:pt idx="58">
                  <c:v>9.83</c:v>
                </c:pt>
                <c:pt idx="59">
                  <c:v>10</c:v>
                </c:pt>
                <c:pt idx="60">
                  <c:v>10.200000000000001</c:v>
                </c:pt>
                <c:pt idx="61">
                  <c:v>10.3</c:v>
                </c:pt>
                <c:pt idx="62">
                  <c:v>10.5</c:v>
                </c:pt>
                <c:pt idx="63">
                  <c:v>10.7</c:v>
                </c:pt>
                <c:pt idx="64">
                  <c:v>10.8</c:v>
                </c:pt>
                <c:pt idx="65">
                  <c:v>11</c:v>
                </c:pt>
                <c:pt idx="66">
                  <c:v>11.2</c:v>
                </c:pt>
                <c:pt idx="67">
                  <c:v>11.3</c:v>
                </c:pt>
                <c:pt idx="68">
                  <c:v>11.5</c:v>
                </c:pt>
                <c:pt idx="69">
                  <c:v>11.7</c:v>
                </c:pt>
                <c:pt idx="70">
                  <c:v>11.8</c:v>
                </c:pt>
                <c:pt idx="71">
                  <c:v>12</c:v>
                </c:pt>
                <c:pt idx="72">
                  <c:v>12.2</c:v>
                </c:pt>
                <c:pt idx="73">
                  <c:v>12.3</c:v>
                </c:pt>
                <c:pt idx="74">
                  <c:v>12.5</c:v>
                </c:pt>
                <c:pt idx="75">
                  <c:v>12.7</c:v>
                </c:pt>
                <c:pt idx="76">
                  <c:v>12.8</c:v>
                </c:pt>
                <c:pt idx="77">
                  <c:v>13</c:v>
                </c:pt>
                <c:pt idx="78">
                  <c:v>13.2</c:v>
                </c:pt>
                <c:pt idx="79">
                  <c:v>13.3</c:v>
                </c:pt>
                <c:pt idx="80">
                  <c:v>13.5</c:v>
                </c:pt>
                <c:pt idx="81">
                  <c:v>13.7</c:v>
                </c:pt>
                <c:pt idx="82">
                  <c:v>13.8</c:v>
                </c:pt>
                <c:pt idx="83">
                  <c:v>14</c:v>
                </c:pt>
                <c:pt idx="84">
                  <c:v>14.2</c:v>
                </c:pt>
                <c:pt idx="85">
                  <c:v>14.3</c:v>
                </c:pt>
                <c:pt idx="86">
                  <c:v>14.5</c:v>
                </c:pt>
                <c:pt idx="87">
                  <c:v>14.7</c:v>
                </c:pt>
                <c:pt idx="88">
                  <c:v>14.8</c:v>
                </c:pt>
                <c:pt idx="89">
                  <c:v>15</c:v>
                </c:pt>
                <c:pt idx="90">
                  <c:v>15.2</c:v>
                </c:pt>
                <c:pt idx="91">
                  <c:v>15.3</c:v>
                </c:pt>
                <c:pt idx="92">
                  <c:v>15.5</c:v>
                </c:pt>
                <c:pt idx="93">
                  <c:v>15.7</c:v>
                </c:pt>
                <c:pt idx="94">
                  <c:v>15.8</c:v>
                </c:pt>
                <c:pt idx="95">
                  <c:v>16</c:v>
                </c:pt>
                <c:pt idx="96">
                  <c:v>16.2</c:v>
                </c:pt>
                <c:pt idx="97">
                  <c:v>16.3</c:v>
                </c:pt>
                <c:pt idx="98">
                  <c:v>16.5</c:v>
                </c:pt>
                <c:pt idx="99">
                  <c:v>16.7</c:v>
                </c:pt>
                <c:pt idx="100">
                  <c:v>16.8</c:v>
                </c:pt>
                <c:pt idx="101">
                  <c:v>17</c:v>
                </c:pt>
                <c:pt idx="102">
                  <c:v>17.2</c:v>
                </c:pt>
                <c:pt idx="103">
                  <c:v>17.3</c:v>
                </c:pt>
                <c:pt idx="104">
                  <c:v>17.5</c:v>
                </c:pt>
                <c:pt idx="105">
                  <c:v>17.7</c:v>
                </c:pt>
                <c:pt idx="106">
                  <c:v>17.8</c:v>
                </c:pt>
                <c:pt idx="107">
                  <c:v>18</c:v>
                </c:pt>
                <c:pt idx="108">
                  <c:v>18.2</c:v>
                </c:pt>
                <c:pt idx="109">
                  <c:v>18.3</c:v>
                </c:pt>
                <c:pt idx="110">
                  <c:v>18.5</c:v>
                </c:pt>
                <c:pt idx="111">
                  <c:v>18.7</c:v>
                </c:pt>
                <c:pt idx="112">
                  <c:v>18.8</c:v>
                </c:pt>
                <c:pt idx="113">
                  <c:v>19</c:v>
                </c:pt>
                <c:pt idx="114">
                  <c:v>19.2</c:v>
                </c:pt>
                <c:pt idx="115">
                  <c:v>19.3</c:v>
                </c:pt>
                <c:pt idx="116">
                  <c:v>19.5</c:v>
                </c:pt>
                <c:pt idx="117">
                  <c:v>19.7</c:v>
                </c:pt>
                <c:pt idx="118">
                  <c:v>19.8</c:v>
                </c:pt>
                <c:pt idx="119">
                  <c:v>20</c:v>
                </c:pt>
                <c:pt idx="120">
                  <c:v>20.2</c:v>
                </c:pt>
                <c:pt idx="121">
                  <c:v>20.3</c:v>
                </c:pt>
                <c:pt idx="122">
                  <c:v>20.5</c:v>
                </c:pt>
                <c:pt idx="123">
                  <c:v>20.7</c:v>
                </c:pt>
                <c:pt idx="124">
                  <c:v>20.8</c:v>
                </c:pt>
                <c:pt idx="125">
                  <c:v>21</c:v>
                </c:pt>
                <c:pt idx="126">
                  <c:v>21.2</c:v>
                </c:pt>
                <c:pt idx="127">
                  <c:v>21.3</c:v>
                </c:pt>
                <c:pt idx="128">
                  <c:v>21.5</c:v>
                </c:pt>
                <c:pt idx="129">
                  <c:v>21.7</c:v>
                </c:pt>
                <c:pt idx="130">
                  <c:v>21.8</c:v>
                </c:pt>
                <c:pt idx="131">
                  <c:v>22</c:v>
                </c:pt>
                <c:pt idx="132">
                  <c:v>22.2</c:v>
                </c:pt>
                <c:pt idx="133">
                  <c:v>22.3</c:v>
                </c:pt>
                <c:pt idx="134">
                  <c:v>22.5</c:v>
                </c:pt>
                <c:pt idx="135">
                  <c:v>22.7</c:v>
                </c:pt>
                <c:pt idx="136">
                  <c:v>22.8</c:v>
                </c:pt>
                <c:pt idx="137">
                  <c:v>23</c:v>
                </c:pt>
                <c:pt idx="138">
                  <c:v>23.2</c:v>
                </c:pt>
                <c:pt idx="139">
                  <c:v>23.3</c:v>
                </c:pt>
                <c:pt idx="140">
                  <c:v>23.5</c:v>
                </c:pt>
                <c:pt idx="141">
                  <c:v>23.7</c:v>
                </c:pt>
                <c:pt idx="142">
                  <c:v>23.8</c:v>
                </c:pt>
                <c:pt idx="143">
                  <c:v>24</c:v>
                </c:pt>
                <c:pt idx="144">
                  <c:v>24.2</c:v>
                </c:pt>
                <c:pt idx="145">
                  <c:v>24.3</c:v>
                </c:pt>
                <c:pt idx="146">
                  <c:v>24.5</c:v>
                </c:pt>
                <c:pt idx="147">
                  <c:v>24.7</c:v>
                </c:pt>
                <c:pt idx="148">
                  <c:v>24.8</c:v>
                </c:pt>
                <c:pt idx="149">
                  <c:v>25</c:v>
                </c:pt>
                <c:pt idx="150">
                  <c:v>25.2</c:v>
                </c:pt>
                <c:pt idx="151">
                  <c:v>25.3</c:v>
                </c:pt>
                <c:pt idx="152">
                  <c:v>25.5</c:v>
                </c:pt>
                <c:pt idx="153">
                  <c:v>25.7</c:v>
                </c:pt>
                <c:pt idx="154">
                  <c:v>25.8</c:v>
                </c:pt>
                <c:pt idx="155">
                  <c:v>26</c:v>
                </c:pt>
                <c:pt idx="156">
                  <c:v>26.2</c:v>
                </c:pt>
                <c:pt idx="157">
                  <c:v>26.3</c:v>
                </c:pt>
                <c:pt idx="158">
                  <c:v>26.5</c:v>
                </c:pt>
                <c:pt idx="159">
                  <c:v>26.7</c:v>
                </c:pt>
                <c:pt idx="160">
                  <c:v>26.8</c:v>
                </c:pt>
                <c:pt idx="161">
                  <c:v>27</c:v>
                </c:pt>
                <c:pt idx="162">
                  <c:v>27.2</c:v>
                </c:pt>
                <c:pt idx="163">
                  <c:v>27.3</c:v>
                </c:pt>
                <c:pt idx="164">
                  <c:v>27.5</c:v>
                </c:pt>
                <c:pt idx="165">
                  <c:v>27.7</c:v>
                </c:pt>
                <c:pt idx="166">
                  <c:v>27.8</c:v>
                </c:pt>
                <c:pt idx="167">
                  <c:v>28</c:v>
                </c:pt>
                <c:pt idx="168">
                  <c:v>28.2</c:v>
                </c:pt>
                <c:pt idx="169">
                  <c:v>28.3</c:v>
                </c:pt>
                <c:pt idx="170">
                  <c:v>28.5</c:v>
                </c:pt>
                <c:pt idx="171">
                  <c:v>28.7</c:v>
                </c:pt>
                <c:pt idx="172">
                  <c:v>28.8</c:v>
                </c:pt>
                <c:pt idx="173">
                  <c:v>29</c:v>
                </c:pt>
                <c:pt idx="174">
                  <c:v>29.2</c:v>
                </c:pt>
                <c:pt idx="175">
                  <c:v>29.3</c:v>
                </c:pt>
                <c:pt idx="176">
                  <c:v>29.5</c:v>
                </c:pt>
                <c:pt idx="177">
                  <c:v>29.7</c:v>
                </c:pt>
                <c:pt idx="178">
                  <c:v>29.8</c:v>
                </c:pt>
                <c:pt idx="179">
                  <c:v>30</c:v>
                </c:pt>
                <c:pt idx="180">
                  <c:v>30.2</c:v>
                </c:pt>
                <c:pt idx="181">
                  <c:v>30.3</c:v>
                </c:pt>
                <c:pt idx="182">
                  <c:v>30.5</c:v>
                </c:pt>
                <c:pt idx="183">
                  <c:v>30.7</c:v>
                </c:pt>
                <c:pt idx="184">
                  <c:v>30.8</c:v>
                </c:pt>
                <c:pt idx="185">
                  <c:v>31</c:v>
                </c:pt>
                <c:pt idx="186">
                  <c:v>31.2</c:v>
                </c:pt>
                <c:pt idx="187">
                  <c:v>31.3</c:v>
                </c:pt>
                <c:pt idx="188">
                  <c:v>31.5</c:v>
                </c:pt>
                <c:pt idx="189">
                  <c:v>31.7</c:v>
                </c:pt>
                <c:pt idx="190">
                  <c:v>31.8</c:v>
                </c:pt>
                <c:pt idx="191">
                  <c:v>32</c:v>
                </c:pt>
                <c:pt idx="192">
                  <c:v>32.200000000000003</c:v>
                </c:pt>
                <c:pt idx="193">
                  <c:v>32.300000000000004</c:v>
                </c:pt>
                <c:pt idx="194">
                  <c:v>32.5</c:v>
                </c:pt>
                <c:pt idx="195">
                  <c:v>32.700000000000003</c:v>
                </c:pt>
                <c:pt idx="196">
                  <c:v>32.800000000000004</c:v>
                </c:pt>
                <c:pt idx="197">
                  <c:v>33</c:v>
                </c:pt>
                <c:pt idx="198">
                  <c:v>33.200000000000003</c:v>
                </c:pt>
                <c:pt idx="199">
                  <c:v>33.300000000000004</c:v>
                </c:pt>
                <c:pt idx="200">
                  <c:v>33.5</c:v>
                </c:pt>
                <c:pt idx="201">
                  <c:v>33.700000000000003</c:v>
                </c:pt>
                <c:pt idx="202">
                  <c:v>33.800000000000004</c:v>
                </c:pt>
                <c:pt idx="203">
                  <c:v>34</c:v>
                </c:pt>
                <c:pt idx="204">
                  <c:v>34.200000000000003</c:v>
                </c:pt>
                <c:pt idx="205">
                  <c:v>34.300000000000004</c:v>
                </c:pt>
                <c:pt idx="206">
                  <c:v>34.5</c:v>
                </c:pt>
                <c:pt idx="207">
                  <c:v>34.700000000000003</c:v>
                </c:pt>
                <c:pt idx="208">
                  <c:v>34.800000000000004</c:v>
                </c:pt>
                <c:pt idx="209">
                  <c:v>35</c:v>
                </c:pt>
                <c:pt idx="210">
                  <c:v>35.200000000000003</c:v>
                </c:pt>
                <c:pt idx="211">
                  <c:v>35.300000000000004</c:v>
                </c:pt>
                <c:pt idx="212">
                  <c:v>35.5</c:v>
                </c:pt>
                <c:pt idx="213">
                  <c:v>35.700000000000003</c:v>
                </c:pt>
                <c:pt idx="214">
                  <c:v>35.800000000000004</c:v>
                </c:pt>
                <c:pt idx="215">
                  <c:v>36</c:v>
                </c:pt>
                <c:pt idx="216">
                  <c:v>36.200000000000003</c:v>
                </c:pt>
                <c:pt idx="217">
                  <c:v>36.300000000000004</c:v>
                </c:pt>
                <c:pt idx="218">
                  <c:v>36.5</c:v>
                </c:pt>
                <c:pt idx="219">
                  <c:v>36.700000000000003</c:v>
                </c:pt>
                <c:pt idx="220">
                  <c:v>36.800000000000004</c:v>
                </c:pt>
                <c:pt idx="221">
                  <c:v>37</c:v>
                </c:pt>
                <c:pt idx="222">
                  <c:v>37.200000000000003</c:v>
                </c:pt>
                <c:pt idx="223">
                  <c:v>37.300000000000004</c:v>
                </c:pt>
                <c:pt idx="224">
                  <c:v>37.5</c:v>
                </c:pt>
                <c:pt idx="225">
                  <c:v>37.700000000000003</c:v>
                </c:pt>
                <c:pt idx="226">
                  <c:v>37.800000000000004</c:v>
                </c:pt>
                <c:pt idx="227">
                  <c:v>38</c:v>
                </c:pt>
                <c:pt idx="228">
                  <c:v>38.200000000000003</c:v>
                </c:pt>
                <c:pt idx="229">
                  <c:v>38.300000000000004</c:v>
                </c:pt>
                <c:pt idx="230">
                  <c:v>38.5</c:v>
                </c:pt>
                <c:pt idx="231">
                  <c:v>38.700000000000003</c:v>
                </c:pt>
                <c:pt idx="232">
                  <c:v>38.800000000000004</c:v>
                </c:pt>
                <c:pt idx="233">
                  <c:v>39</c:v>
                </c:pt>
                <c:pt idx="234">
                  <c:v>39.200000000000003</c:v>
                </c:pt>
                <c:pt idx="235">
                  <c:v>39.300000000000004</c:v>
                </c:pt>
                <c:pt idx="236">
                  <c:v>39.5</c:v>
                </c:pt>
                <c:pt idx="237">
                  <c:v>39.700000000000003</c:v>
                </c:pt>
                <c:pt idx="238">
                  <c:v>39.800000000000004</c:v>
                </c:pt>
                <c:pt idx="239">
                  <c:v>40</c:v>
                </c:pt>
                <c:pt idx="240">
                  <c:v>40.200000000000003</c:v>
                </c:pt>
                <c:pt idx="241">
                  <c:v>40.300000000000004</c:v>
                </c:pt>
                <c:pt idx="242">
                  <c:v>40.5</c:v>
                </c:pt>
                <c:pt idx="243">
                  <c:v>40.700000000000003</c:v>
                </c:pt>
                <c:pt idx="244">
                  <c:v>40.800000000000004</c:v>
                </c:pt>
                <c:pt idx="245">
                  <c:v>41</c:v>
                </c:pt>
                <c:pt idx="246">
                  <c:v>41.2</c:v>
                </c:pt>
                <c:pt idx="247">
                  <c:v>41.3</c:v>
                </c:pt>
                <c:pt idx="248">
                  <c:v>41.5</c:v>
                </c:pt>
                <c:pt idx="249">
                  <c:v>41.7</c:v>
                </c:pt>
                <c:pt idx="250">
                  <c:v>41.8</c:v>
                </c:pt>
                <c:pt idx="251">
                  <c:v>42</c:v>
                </c:pt>
                <c:pt idx="252">
                  <c:v>42.2</c:v>
                </c:pt>
                <c:pt idx="253">
                  <c:v>42.3</c:v>
                </c:pt>
                <c:pt idx="254">
                  <c:v>42.5</c:v>
                </c:pt>
                <c:pt idx="255">
                  <c:v>42.7</c:v>
                </c:pt>
                <c:pt idx="256">
                  <c:v>42.8</c:v>
                </c:pt>
                <c:pt idx="257">
                  <c:v>43</c:v>
                </c:pt>
                <c:pt idx="258">
                  <c:v>43.2</c:v>
                </c:pt>
                <c:pt idx="259">
                  <c:v>43.3</c:v>
                </c:pt>
                <c:pt idx="260">
                  <c:v>43.5</c:v>
                </c:pt>
                <c:pt idx="261">
                  <c:v>43.7</c:v>
                </c:pt>
                <c:pt idx="262">
                  <c:v>43.8</c:v>
                </c:pt>
                <c:pt idx="263">
                  <c:v>44</c:v>
                </c:pt>
                <c:pt idx="264">
                  <c:v>44.2</c:v>
                </c:pt>
                <c:pt idx="265">
                  <c:v>44.3</c:v>
                </c:pt>
                <c:pt idx="266">
                  <c:v>44.5</c:v>
                </c:pt>
                <c:pt idx="267">
                  <c:v>44.7</c:v>
                </c:pt>
                <c:pt idx="268">
                  <c:v>44.8</c:v>
                </c:pt>
                <c:pt idx="269">
                  <c:v>45</c:v>
                </c:pt>
                <c:pt idx="270">
                  <c:v>45.2</c:v>
                </c:pt>
                <c:pt idx="271">
                  <c:v>45.3</c:v>
                </c:pt>
                <c:pt idx="272">
                  <c:v>45.5</c:v>
                </c:pt>
                <c:pt idx="273">
                  <c:v>45.7</c:v>
                </c:pt>
                <c:pt idx="274">
                  <c:v>45.8</c:v>
                </c:pt>
                <c:pt idx="275">
                  <c:v>46</c:v>
                </c:pt>
                <c:pt idx="276">
                  <c:v>46.2</c:v>
                </c:pt>
                <c:pt idx="277">
                  <c:v>46.3</c:v>
                </c:pt>
                <c:pt idx="278">
                  <c:v>46.5</c:v>
                </c:pt>
                <c:pt idx="279">
                  <c:v>46.7</c:v>
                </c:pt>
                <c:pt idx="280">
                  <c:v>46.8</c:v>
                </c:pt>
                <c:pt idx="281">
                  <c:v>47</c:v>
                </c:pt>
                <c:pt idx="282">
                  <c:v>47.2</c:v>
                </c:pt>
                <c:pt idx="283">
                  <c:v>47.3</c:v>
                </c:pt>
                <c:pt idx="284">
                  <c:v>47.5</c:v>
                </c:pt>
                <c:pt idx="285">
                  <c:v>47.7</c:v>
                </c:pt>
                <c:pt idx="286">
                  <c:v>47.8</c:v>
                </c:pt>
                <c:pt idx="287">
                  <c:v>48</c:v>
                </c:pt>
                <c:pt idx="288">
                  <c:v>48.2</c:v>
                </c:pt>
                <c:pt idx="289">
                  <c:v>48.3</c:v>
                </c:pt>
                <c:pt idx="290">
                  <c:v>48.5</c:v>
                </c:pt>
                <c:pt idx="291">
                  <c:v>48.7</c:v>
                </c:pt>
                <c:pt idx="292">
                  <c:v>48.8</c:v>
                </c:pt>
                <c:pt idx="293">
                  <c:v>49</c:v>
                </c:pt>
                <c:pt idx="294">
                  <c:v>49.2</c:v>
                </c:pt>
                <c:pt idx="295">
                  <c:v>49.3</c:v>
                </c:pt>
                <c:pt idx="296">
                  <c:v>49.5</c:v>
                </c:pt>
                <c:pt idx="297">
                  <c:v>49.7</c:v>
                </c:pt>
                <c:pt idx="298">
                  <c:v>49.8</c:v>
                </c:pt>
                <c:pt idx="299">
                  <c:v>50</c:v>
                </c:pt>
                <c:pt idx="300">
                  <c:v>50.2</c:v>
                </c:pt>
                <c:pt idx="301">
                  <c:v>50.3</c:v>
                </c:pt>
                <c:pt idx="302">
                  <c:v>50.5</c:v>
                </c:pt>
                <c:pt idx="303">
                  <c:v>50.7</c:v>
                </c:pt>
                <c:pt idx="304">
                  <c:v>50.8</c:v>
                </c:pt>
                <c:pt idx="305">
                  <c:v>51</c:v>
                </c:pt>
                <c:pt idx="306">
                  <c:v>51.2</c:v>
                </c:pt>
                <c:pt idx="307">
                  <c:v>51.3</c:v>
                </c:pt>
                <c:pt idx="308">
                  <c:v>51.5</c:v>
                </c:pt>
                <c:pt idx="309">
                  <c:v>51.7</c:v>
                </c:pt>
                <c:pt idx="310">
                  <c:v>51.8</c:v>
                </c:pt>
                <c:pt idx="311">
                  <c:v>52</c:v>
                </c:pt>
                <c:pt idx="312">
                  <c:v>52.2</c:v>
                </c:pt>
                <c:pt idx="313">
                  <c:v>52.3</c:v>
                </c:pt>
                <c:pt idx="314">
                  <c:v>52.5</c:v>
                </c:pt>
                <c:pt idx="315">
                  <c:v>52.7</c:v>
                </c:pt>
                <c:pt idx="316">
                  <c:v>52.8</c:v>
                </c:pt>
                <c:pt idx="317">
                  <c:v>53</c:v>
                </c:pt>
                <c:pt idx="318">
                  <c:v>53.2</c:v>
                </c:pt>
                <c:pt idx="319">
                  <c:v>53.3</c:v>
                </c:pt>
                <c:pt idx="320">
                  <c:v>53.5</c:v>
                </c:pt>
                <c:pt idx="321">
                  <c:v>53.7</c:v>
                </c:pt>
                <c:pt idx="322">
                  <c:v>53.8</c:v>
                </c:pt>
                <c:pt idx="323">
                  <c:v>54</c:v>
                </c:pt>
                <c:pt idx="324">
                  <c:v>54.2</c:v>
                </c:pt>
                <c:pt idx="325">
                  <c:v>54.3</c:v>
                </c:pt>
                <c:pt idx="326">
                  <c:v>54.5</c:v>
                </c:pt>
                <c:pt idx="327">
                  <c:v>54.7</c:v>
                </c:pt>
                <c:pt idx="328">
                  <c:v>54.8</c:v>
                </c:pt>
                <c:pt idx="329">
                  <c:v>55</c:v>
                </c:pt>
                <c:pt idx="330">
                  <c:v>55.2</c:v>
                </c:pt>
                <c:pt idx="331">
                  <c:v>55.3</c:v>
                </c:pt>
                <c:pt idx="332">
                  <c:v>55.5</c:v>
                </c:pt>
                <c:pt idx="333">
                  <c:v>55.7</c:v>
                </c:pt>
                <c:pt idx="334">
                  <c:v>55.8</c:v>
                </c:pt>
                <c:pt idx="335">
                  <c:v>56</c:v>
                </c:pt>
                <c:pt idx="336">
                  <c:v>56.2</c:v>
                </c:pt>
                <c:pt idx="337">
                  <c:v>56.3</c:v>
                </c:pt>
                <c:pt idx="338">
                  <c:v>56.5</c:v>
                </c:pt>
                <c:pt idx="339">
                  <c:v>56.7</c:v>
                </c:pt>
                <c:pt idx="340">
                  <c:v>56.8</c:v>
                </c:pt>
                <c:pt idx="341">
                  <c:v>57</c:v>
                </c:pt>
                <c:pt idx="342">
                  <c:v>57.2</c:v>
                </c:pt>
                <c:pt idx="343">
                  <c:v>57.3</c:v>
                </c:pt>
                <c:pt idx="344">
                  <c:v>57.5</c:v>
                </c:pt>
                <c:pt idx="345">
                  <c:v>57.7</c:v>
                </c:pt>
                <c:pt idx="346">
                  <c:v>57.8</c:v>
                </c:pt>
                <c:pt idx="347">
                  <c:v>58</c:v>
                </c:pt>
                <c:pt idx="348">
                  <c:v>58.2</c:v>
                </c:pt>
                <c:pt idx="349">
                  <c:v>58.3</c:v>
                </c:pt>
                <c:pt idx="350">
                  <c:v>58.5</c:v>
                </c:pt>
                <c:pt idx="351">
                  <c:v>58.7</c:v>
                </c:pt>
                <c:pt idx="352">
                  <c:v>58.8</c:v>
                </c:pt>
              </c:numCache>
            </c:numRef>
          </c:xVal>
          <c:yVal>
            <c:numRef>
              <c:f>[2]Sheet1!$E$4:$E$356</c:f>
              <c:numCache>
                <c:formatCode>General</c:formatCode>
                <c:ptCount val="353"/>
                <c:pt idx="0">
                  <c:v>62.617000000000004</c:v>
                </c:pt>
                <c:pt idx="1">
                  <c:v>32.206000000000003</c:v>
                </c:pt>
                <c:pt idx="2">
                  <c:v>35.432000000000002</c:v>
                </c:pt>
                <c:pt idx="3">
                  <c:v>38.57</c:v>
                </c:pt>
                <c:pt idx="4">
                  <c:v>28.486999999999984</c:v>
                </c:pt>
                <c:pt idx="5">
                  <c:v>34.101000000000006</c:v>
                </c:pt>
                <c:pt idx="6">
                  <c:v>33.005000000000003</c:v>
                </c:pt>
                <c:pt idx="7">
                  <c:v>46.475000000000001</c:v>
                </c:pt>
                <c:pt idx="8">
                  <c:v>36.289000000000001</c:v>
                </c:pt>
                <c:pt idx="9">
                  <c:v>40.263000000000012</c:v>
                </c:pt>
                <c:pt idx="10">
                  <c:v>39.011000000000003</c:v>
                </c:pt>
                <c:pt idx="11">
                  <c:v>34.103000000000002</c:v>
                </c:pt>
                <c:pt idx="12">
                  <c:v>28.061</c:v>
                </c:pt>
                <c:pt idx="13">
                  <c:v>54.941000000000003</c:v>
                </c:pt>
                <c:pt idx="14">
                  <c:v>35.026000000000003</c:v>
                </c:pt>
                <c:pt idx="15">
                  <c:v>35.841999999999999</c:v>
                </c:pt>
                <c:pt idx="16">
                  <c:v>36.748000000000012</c:v>
                </c:pt>
                <c:pt idx="17">
                  <c:v>36.099000000000011</c:v>
                </c:pt>
                <c:pt idx="18">
                  <c:v>38.785000000000011</c:v>
                </c:pt>
                <c:pt idx="19">
                  <c:v>38.725000000000016</c:v>
                </c:pt>
                <c:pt idx="20">
                  <c:v>36.481999999999999</c:v>
                </c:pt>
                <c:pt idx="21">
                  <c:v>37.713000000000001</c:v>
                </c:pt>
                <c:pt idx="22">
                  <c:v>39.339000000000006</c:v>
                </c:pt>
                <c:pt idx="23">
                  <c:v>38.557000000000002</c:v>
                </c:pt>
                <c:pt idx="24">
                  <c:v>39.747</c:v>
                </c:pt>
                <c:pt idx="25">
                  <c:v>38.413000000000004</c:v>
                </c:pt>
                <c:pt idx="26">
                  <c:v>40.230000000000011</c:v>
                </c:pt>
                <c:pt idx="27">
                  <c:v>37.871000000000002</c:v>
                </c:pt>
                <c:pt idx="28">
                  <c:v>44.169000000000011</c:v>
                </c:pt>
                <c:pt idx="29">
                  <c:v>37.877000000000002</c:v>
                </c:pt>
                <c:pt idx="30">
                  <c:v>40.01</c:v>
                </c:pt>
                <c:pt idx="31">
                  <c:v>39.632000000000012</c:v>
                </c:pt>
                <c:pt idx="32">
                  <c:v>40.097000000000001</c:v>
                </c:pt>
                <c:pt idx="33">
                  <c:v>40.073</c:v>
                </c:pt>
                <c:pt idx="34">
                  <c:v>39.732000000000014</c:v>
                </c:pt>
                <c:pt idx="35">
                  <c:v>38.638000000000012</c:v>
                </c:pt>
                <c:pt idx="37">
                  <c:v>40.259</c:v>
                </c:pt>
                <c:pt idx="38">
                  <c:v>41.44</c:v>
                </c:pt>
                <c:pt idx="39">
                  <c:v>41.292000000000016</c:v>
                </c:pt>
                <c:pt idx="40">
                  <c:v>39.459000000000003</c:v>
                </c:pt>
                <c:pt idx="41">
                  <c:v>40.133000000000003</c:v>
                </c:pt>
                <c:pt idx="42">
                  <c:v>41.555</c:v>
                </c:pt>
                <c:pt idx="43">
                  <c:v>40.671000000000006</c:v>
                </c:pt>
                <c:pt idx="44">
                  <c:v>41.728000000000016</c:v>
                </c:pt>
                <c:pt idx="45">
                  <c:v>41.522000000000013</c:v>
                </c:pt>
                <c:pt idx="46">
                  <c:v>41.155000000000001</c:v>
                </c:pt>
                <c:pt idx="47">
                  <c:v>39.853999999999999</c:v>
                </c:pt>
                <c:pt idx="48">
                  <c:v>38.583000000000006</c:v>
                </c:pt>
                <c:pt idx="49">
                  <c:v>40.816000000000003</c:v>
                </c:pt>
                <c:pt idx="50">
                  <c:v>41.968000000000011</c:v>
                </c:pt>
                <c:pt idx="51">
                  <c:v>41.411000000000001</c:v>
                </c:pt>
                <c:pt idx="52">
                  <c:v>43.341000000000001</c:v>
                </c:pt>
                <c:pt idx="53">
                  <c:v>42.598000000000013</c:v>
                </c:pt>
                <c:pt idx="54">
                  <c:v>43.016000000000005</c:v>
                </c:pt>
                <c:pt idx="55">
                  <c:v>43.077000000000005</c:v>
                </c:pt>
                <c:pt idx="56">
                  <c:v>43.592000000000013</c:v>
                </c:pt>
                <c:pt idx="57">
                  <c:v>43.160000000000011</c:v>
                </c:pt>
                <c:pt idx="58">
                  <c:v>50.664000000000001</c:v>
                </c:pt>
                <c:pt idx="59">
                  <c:v>44.653000000000006</c:v>
                </c:pt>
                <c:pt idx="60">
                  <c:v>43.707000000000001</c:v>
                </c:pt>
                <c:pt idx="61">
                  <c:v>41.481999999999999</c:v>
                </c:pt>
                <c:pt idx="62">
                  <c:v>45.281000000000006</c:v>
                </c:pt>
                <c:pt idx="63">
                  <c:v>45.633000000000003</c:v>
                </c:pt>
                <c:pt idx="64">
                  <c:v>45.702000000000012</c:v>
                </c:pt>
                <c:pt idx="65">
                  <c:v>44.023000000000003</c:v>
                </c:pt>
                <c:pt idx="66">
                  <c:v>44.353999999999999</c:v>
                </c:pt>
                <c:pt idx="67">
                  <c:v>44.075000000000003</c:v>
                </c:pt>
                <c:pt idx="68">
                  <c:v>45.914000000000001</c:v>
                </c:pt>
                <c:pt idx="69">
                  <c:v>44.772000000000013</c:v>
                </c:pt>
                <c:pt idx="70">
                  <c:v>43.969000000000001</c:v>
                </c:pt>
                <c:pt idx="71">
                  <c:v>45.311999999999998</c:v>
                </c:pt>
                <c:pt idx="72">
                  <c:v>46.365000000000002</c:v>
                </c:pt>
                <c:pt idx="73">
                  <c:v>45.883000000000003</c:v>
                </c:pt>
                <c:pt idx="74">
                  <c:v>43.836000000000006</c:v>
                </c:pt>
                <c:pt idx="75">
                  <c:v>46.726000000000013</c:v>
                </c:pt>
                <c:pt idx="76">
                  <c:v>46.629000000000012</c:v>
                </c:pt>
                <c:pt idx="77">
                  <c:v>47.139000000000003</c:v>
                </c:pt>
                <c:pt idx="78">
                  <c:v>46.634</c:v>
                </c:pt>
                <c:pt idx="79">
                  <c:v>46.307000000000002</c:v>
                </c:pt>
                <c:pt idx="80">
                  <c:v>47.296000000000021</c:v>
                </c:pt>
                <c:pt idx="81">
                  <c:v>44.356999999999999</c:v>
                </c:pt>
                <c:pt idx="82">
                  <c:v>47.87</c:v>
                </c:pt>
                <c:pt idx="83">
                  <c:v>47.18</c:v>
                </c:pt>
                <c:pt idx="84">
                  <c:v>48.084000000000003</c:v>
                </c:pt>
                <c:pt idx="85">
                  <c:v>48.268000000000015</c:v>
                </c:pt>
                <c:pt idx="86">
                  <c:v>49.172000000000011</c:v>
                </c:pt>
                <c:pt idx="87">
                  <c:v>48.573</c:v>
                </c:pt>
                <c:pt idx="88">
                  <c:v>49.667000000000002</c:v>
                </c:pt>
                <c:pt idx="89">
                  <c:v>48.684000000000005</c:v>
                </c:pt>
                <c:pt idx="90">
                  <c:v>48.272000000000013</c:v>
                </c:pt>
                <c:pt idx="91">
                  <c:v>49.417999999999999</c:v>
                </c:pt>
                <c:pt idx="92">
                  <c:v>48.346000000000004</c:v>
                </c:pt>
                <c:pt idx="93">
                  <c:v>49.414000000000001</c:v>
                </c:pt>
                <c:pt idx="94">
                  <c:v>48.899000000000001</c:v>
                </c:pt>
                <c:pt idx="95">
                  <c:v>49.871000000000002</c:v>
                </c:pt>
                <c:pt idx="96">
                  <c:v>48.166000000000011</c:v>
                </c:pt>
                <c:pt idx="97">
                  <c:v>49.8</c:v>
                </c:pt>
                <c:pt idx="98">
                  <c:v>48.903000000000006</c:v>
                </c:pt>
                <c:pt idx="99">
                  <c:v>49.08</c:v>
                </c:pt>
                <c:pt idx="100">
                  <c:v>49.672000000000011</c:v>
                </c:pt>
                <c:pt idx="101">
                  <c:v>48.956000000000003</c:v>
                </c:pt>
                <c:pt idx="102">
                  <c:v>49.706000000000003</c:v>
                </c:pt>
                <c:pt idx="103">
                  <c:v>51.814999999999998</c:v>
                </c:pt>
                <c:pt idx="104">
                  <c:v>49.655000000000001</c:v>
                </c:pt>
                <c:pt idx="105">
                  <c:v>51.521000000000001</c:v>
                </c:pt>
                <c:pt idx="106">
                  <c:v>51.259</c:v>
                </c:pt>
                <c:pt idx="107">
                  <c:v>49.5</c:v>
                </c:pt>
                <c:pt idx="108">
                  <c:v>50.273000000000003</c:v>
                </c:pt>
                <c:pt idx="109">
                  <c:v>52.353999999999999</c:v>
                </c:pt>
                <c:pt idx="110">
                  <c:v>50.802</c:v>
                </c:pt>
                <c:pt idx="111">
                  <c:v>48.384999999999998</c:v>
                </c:pt>
                <c:pt idx="112">
                  <c:v>51.03</c:v>
                </c:pt>
                <c:pt idx="113">
                  <c:v>52.565000000000012</c:v>
                </c:pt>
                <c:pt idx="114">
                  <c:v>52.116</c:v>
                </c:pt>
                <c:pt idx="115">
                  <c:v>51.691000000000003</c:v>
                </c:pt>
                <c:pt idx="116">
                  <c:v>52.791000000000011</c:v>
                </c:pt>
                <c:pt idx="117">
                  <c:v>51.575000000000003</c:v>
                </c:pt>
                <c:pt idx="118">
                  <c:v>51.950999999999993</c:v>
                </c:pt>
                <c:pt idx="119">
                  <c:v>52.158000000000001</c:v>
                </c:pt>
                <c:pt idx="120">
                  <c:v>52.383999999999993</c:v>
                </c:pt>
                <c:pt idx="121">
                  <c:v>52.993000000000002</c:v>
                </c:pt>
                <c:pt idx="122">
                  <c:v>51.768000000000015</c:v>
                </c:pt>
                <c:pt idx="123">
                  <c:v>52.484000000000002</c:v>
                </c:pt>
                <c:pt idx="124">
                  <c:v>52.95</c:v>
                </c:pt>
                <c:pt idx="125">
                  <c:v>54.21</c:v>
                </c:pt>
                <c:pt idx="126">
                  <c:v>51.735000000000014</c:v>
                </c:pt>
                <c:pt idx="127">
                  <c:v>54.947000000000003</c:v>
                </c:pt>
                <c:pt idx="128">
                  <c:v>53.111000000000004</c:v>
                </c:pt>
                <c:pt idx="129">
                  <c:v>57.606000000000002</c:v>
                </c:pt>
                <c:pt idx="130">
                  <c:v>54.515000000000001</c:v>
                </c:pt>
                <c:pt idx="131">
                  <c:v>53.3</c:v>
                </c:pt>
                <c:pt idx="132">
                  <c:v>54.02</c:v>
                </c:pt>
                <c:pt idx="133">
                  <c:v>54.743000000000002</c:v>
                </c:pt>
                <c:pt idx="134">
                  <c:v>55.687000000000005</c:v>
                </c:pt>
                <c:pt idx="135">
                  <c:v>55.002000000000002</c:v>
                </c:pt>
                <c:pt idx="136">
                  <c:v>54.297000000000011</c:v>
                </c:pt>
                <c:pt idx="137">
                  <c:v>55.758000000000003</c:v>
                </c:pt>
                <c:pt idx="138">
                  <c:v>56.450999999999993</c:v>
                </c:pt>
                <c:pt idx="139">
                  <c:v>55.584000000000003</c:v>
                </c:pt>
                <c:pt idx="140">
                  <c:v>55.3</c:v>
                </c:pt>
                <c:pt idx="141">
                  <c:v>55.125000000000014</c:v>
                </c:pt>
                <c:pt idx="142">
                  <c:v>55.082000000000001</c:v>
                </c:pt>
                <c:pt idx="143">
                  <c:v>56.572000000000003</c:v>
                </c:pt>
                <c:pt idx="144">
                  <c:v>57.365000000000002</c:v>
                </c:pt>
                <c:pt idx="145">
                  <c:v>55.063000000000002</c:v>
                </c:pt>
                <c:pt idx="146">
                  <c:v>56.372</c:v>
                </c:pt>
                <c:pt idx="147">
                  <c:v>56.999000000000002</c:v>
                </c:pt>
                <c:pt idx="148">
                  <c:v>57.606000000000002</c:v>
                </c:pt>
                <c:pt idx="149">
                  <c:v>57.741</c:v>
                </c:pt>
                <c:pt idx="150">
                  <c:v>57.264000000000003</c:v>
                </c:pt>
                <c:pt idx="151">
                  <c:v>58.373000000000005</c:v>
                </c:pt>
                <c:pt idx="152">
                  <c:v>60.214000000000006</c:v>
                </c:pt>
                <c:pt idx="153">
                  <c:v>54.009</c:v>
                </c:pt>
                <c:pt idx="154">
                  <c:v>58.98</c:v>
                </c:pt>
                <c:pt idx="155">
                  <c:v>60.926000000000002</c:v>
                </c:pt>
                <c:pt idx="156">
                  <c:v>58.13</c:v>
                </c:pt>
                <c:pt idx="157">
                  <c:v>58.914000000000001</c:v>
                </c:pt>
                <c:pt idx="158">
                  <c:v>59.547000000000004</c:v>
                </c:pt>
                <c:pt idx="159">
                  <c:v>58.094000000000001</c:v>
                </c:pt>
                <c:pt idx="160">
                  <c:v>59.206000000000003</c:v>
                </c:pt>
                <c:pt idx="161">
                  <c:v>58.919000000000004</c:v>
                </c:pt>
                <c:pt idx="162">
                  <c:v>59.786000000000001</c:v>
                </c:pt>
                <c:pt idx="163">
                  <c:v>59.563000000000002</c:v>
                </c:pt>
                <c:pt idx="164">
                  <c:v>59.558</c:v>
                </c:pt>
                <c:pt idx="165">
                  <c:v>60.477000000000004</c:v>
                </c:pt>
                <c:pt idx="166">
                  <c:v>60.087000000000003</c:v>
                </c:pt>
                <c:pt idx="167">
                  <c:v>59.712000000000003</c:v>
                </c:pt>
                <c:pt idx="168">
                  <c:v>59.97</c:v>
                </c:pt>
                <c:pt idx="169">
                  <c:v>62.209000000000003</c:v>
                </c:pt>
                <c:pt idx="170">
                  <c:v>58.417999999999999</c:v>
                </c:pt>
                <c:pt idx="171">
                  <c:v>59.525000000000013</c:v>
                </c:pt>
                <c:pt idx="172">
                  <c:v>61.549000000000007</c:v>
                </c:pt>
                <c:pt idx="173">
                  <c:v>61.019000000000005</c:v>
                </c:pt>
                <c:pt idx="174">
                  <c:v>61.239000000000011</c:v>
                </c:pt>
                <c:pt idx="175">
                  <c:v>60.861000000000004</c:v>
                </c:pt>
                <c:pt idx="176">
                  <c:v>61.473000000000006</c:v>
                </c:pt>
                <c:pt idx="177">
                  <c:v>63.120000000000012</c:v>
                </c:pt>
                <c:pt idx="178">
                  <c:v>61.136000000000003</c:v>
                </c:pt>
                <c:pt idx="179">
                  <c:v>62.13</c:v>
                </c:pt>
                <c:pt idx="180">
                  <c:v>63.928000000000011</c:v>
                </c:pt>
                <c:pt idx="181">
                  <c:v>61.552</c:v>
                </c:pt>
                <c:pt idx="182">
                  <c:v>62.378</c:v>
                </c:pt>
                <c:pt idx="183">
                  <c:v>61.598000000000013</c:v>
                </c:pt>
                <c:pt idx="184">
                  <c:v>63.450999999999993</c:v>
                </c:pt>
                <c:pt idx="185">
                  <c:v>64.783000000000001</c:v>
                </c:pt>
                <c:pt idx="186">
                  <c:v>63.04</c:v>
                </c:pt>
                <c:pt idx="187">
                  <c:v>69.784000000000006</c:v>
                </c:pt>
                <c:pt idx="188">
                  <c:v>64.224000000000004</c:v>
                </c:pt>
                <c:pt idx="189">
                  <c:v>63.843000000000004</c:v>
                </c:pt>
                <c:pt idx="190">
                  <c:v>64.715999999999994</c:v>
                </c:pt>
                <c:pt idx="191">
                  <c:v>64.197000000000003</c:v>
                </c:pt>
                <c:pt idx="192">
                  <c:v>63.272000000000013</c:v>
                </c:pt>
                <c:pt idx="193">
                  <c:v>65.678999999999988</c:v>
                </c:pt>
                <c:pt idx="194">
                  <c:v>64.028999999999982</c:v>
                </c:pt>
                <c:pt idx="195">
                  <c:v>66.78</c:v>
                </c:pt>
                <c:pt idx="196">
                  <c:v>66.714000000000027</c:v>
                </c:pt>
                <c:pt idx="197">
                  <c:v>65.606999999999999</c:v>
                </c:pt>
                <c:pt idx="198">
                  <c:v>61.618000000000002</c:v>
                </c:pt>
                <c:pt idx="199">
                  <c:v>67.387999999999991</c:v>
                </c:pt>
                <c:pt idx="200">
                  <c:v>65.885999999999981</c:v>
                </c:pt>
                <c:pt idx="201">
                  <c:v>66.075000000000003</c:v>
                </c:pt>
                <c:pt idx="202">
                  <c:v>67.769000000000005</c:v>
                </c:pt>
                <c:pt idx="203">
                  <c:v>65.843999999999994</c:v>
                </c:pt>
                <c:pt idx="204">
                  <c:v>63.456000000000003</c:v>
                </c:pt>
                <c:pt idx="205">
                  <c:v>66.183999999999983</c:v>
                </c:pt>
                <c:pt idx="206">
                  <c:v>67.126999999999981</c:v>
                </c:pt>
                <c:pt idx="207">
                  <c:v>64.757999999999996</c:v>
                </c:pt>
                <c:pt idx="208">
                  <c:v>66.465999999999994</c:v>
                </c:pt>
                <c:pt idx="209">
                  <c:v>66.896000000000001</c:v>
                </c:pt>
                <c:pt idx="210">
                  <c:v>64.867000000000004</c:v>
                </c:pt>
                <c:pt idx="211">
                  <c:v>66.813999999999993</c:v>
                </c:pt>
                <c:pt idx="212">
                  <c:v>67.165999999999983</c:v>
                </c:pt>
                <c:pt idx="213">
                  <c:v>66.680999999999983</c:v>
                </c:pt>
                <c:pt idx="214">
                  <c:v>66.982000000000014</c:v>
                </c:pt>
                <c:pt idx="215">
                  <c:v>71.45</c:v>
                </c:pt>
                <c:pt idx="216">
                  <c:v>65.146000000000001</c:v>
                </c:pt>
                <c:pt idx="217">
                  <c:v>68.936000000000007</c:v>
                </c:pt>
                <c:pt idx="218">
                  <c:v>66.412999999999997</c:v>
                </c:pt>
                <c:pt idx="219">
                  <c:v>67.896000000000001</c:v>
                </c:pt>
                <c:pt idx="220">
                  <c:v>66.845000000000013</c:v>
                </c:pt>
                <c:pt idx="221">
                  <c:v>69.06</c:v>
                </c:pt>
                <c:pt idx="222">
                  <c:v>67.296000000000006</c:v>
                </c:pt>
                <c:pt idx="223">
                  <c:v>67.834000000000003</c:v>
                </c:pt>
                <c:pt idx="224">
                  <c:v>70.393000000000001</c:v>
                </c:pt>
                <c:pt idx="225">
                  <c:v>69.35899999999998</c:v>
                </c:pt>
                <c:pt idx="226">
                  <c:v>71.120999999999981</c:v>
                </c:pt>
                <c:pt idx="227">
                  <c:v>68.738</c:v>
                </c:pt>
                <c:pt idx="228">
                  <c:v>58.078000000000003</c:v>
                </c:pt>
                <c:pt idx="229">
                  <c:v>69.91700000000003</c:v>
                </c:pt>
                <c:pt idx="231">
                  <c:v>71.374999999999986</c:v>
                </c:pt>
                <c:pt idx="232">
                  <c:v>70.194000000000003</c:v>
                </c:pt>
                <c:pt idx="233">
                  <c:v>69.296000000000006</c:v>
                </c:pt>
                <c:pt idx="234">
                  <c:v>70.997000000000028</c:v>
                </c:pt>
                <c:pt idx="235">
                  <c:v>69.444000000000031</c:v>
                </c:pt>
                <c:pt idx="236">
                  <c:v>69.784000000000006</c:v>
                </c:pt>
                <c:pt idx="237">
                  <c:v>70.385999999999981</c:v>
                </c:pt>
                <c:pt idx="238">
                  <c:v>70.438000000000002</c:v>
                </c:pt>
                <c:pt idx="239">
                  <c:v>71.692999999999998</c:v>
                </c:pt>
                <c:pt idx="240">
                  <c:v>69.674999999999983</c:v>
                </c:pt>
                <c:pt idx="241">
                  <c:v>70.227999999999994</c:v>
                </c:pt>
                <c:pt idx="242">
                  <c:v>71.492000000000004</c:v>
                </c:pt>
                <c:pt idx="243">
                  <c:v>71.450999999999993</c:v>
                </c:pt>
                <c:pt idx="244">
                  <c:v>70.953000000000003</c:v>
                </c:pt>
                <c:pt idx="245">
                  <c:v>70.657999999999987</c:v>
                </c:pt>
                <c:pt idx="246">
                  <c:v>70.624999999999986</c:v>
                </c:pt>
                <c:pt idx="247">
                  <c:v>71.019000000000005</c:v>
                </c:pt>
                <c:pt idx="248">
                  <c:v>73.031999999999996</c:v>
                </c:pt>
                <c:pt idx="249">
                  <c:v>72.217000000000027</c:v>
                </c:pt>
                <c:pt idx="250">
                  <c:v>72.549000000000007</c:v>
                </c:pt>
                <c:pt idx="251">
                  <c:v>71.995999999999995</c:v>
                </c:pt>
                <c:pt idx="252">
                  <c:v>71.510999999999996</c:v>
                </c:pt>
                <c:pt idx="253">
                  <c:v>72.369</c:v>
                </c:pt>
                <c:pt idx="254">
                  <c:v>72.943000000000026</c:v>
                </c:pt>
                <c:pt idx="255">
                  <c:v>89.885999999999981</c:v>
                </c:pt>
                <c:pt idx="256">
                  <c:v>72.004999999999995</c:v>
                </c:pt>
                <c:pt idx="257">
                  <c:v>74.293000000000006</c:v>
                </c:pt>
                <c:pt idx="258">
                  <c:v>73.869</c:v>
                </c:pt>
                <c:pt idx="259">
                  <c:v>74.992999999999995</c:v>
                </c:pt>
                <c:pt idx="260">
                  <c:v>78.27</c:v>
                </c:pt>
                <c:pt idx="261">
                  <c:v>73.725999999999999</c:v>
                </c:pt>
                <c:pt idx="262">
                  <c:v>73.218999999999994</c:v>
                </c:pt>
                <c:pt idx="263">
                  <c:v>73.72</c:v>
                </c:pt>
                <c:pt idx="264">
                  <c:v>73.655999999999977</c:v>
                </c:pt>
                <c:pt idx="265">
                  <c:v>74.677999999999983</c:v>
                </c:pt>
                <c:pt idx="266">
                  <c:v>75.706000000000003</c:v>
                </c:pt>
                <c:pt idx="267">
                  <c:v>78.842000000000013</c:v>
                </c:pt>
                <c:pt idx="268">
                  <c:v>74.85499999999999</c:v>
                </c:pt>
                <c:pt idx="269">
                  <c:v>76.02</c:v>
                </c:pt>
                <c:pt idx="270">
                  <c:v>76.16</c:v>
                </c:pt>
                <c:pt idx="271">
                  <c:v>73.971000000000004</c:v>
                </c:pt>
                <c:pt idx="272">
                  <c:v>78.403999999999996</c:v>
                </c:pt>
                <c:pt idx="273">
                  <c:v>75.769000000000005</c:v>
                </c:pt>
                <c:pt idx="274">
                  <c:v>62.356999999999999</c:v>
                </c:pt>
                <c:pt idx="275">
                  <c:v>76.271000000000001</c:v>
                </c:pt>
                <c:pt idx="276">
                  <c:v>78.86</c:v>
                </c:pt>
                <c:pt idx="277">
                  <c:v>77.22</c:v>
                </c:pt>
                <c:pt idx="278">
                  <c:v>77.224999999999994</c:v>
                </c:pt>
                <c:pt idx="279">
                  <c:v>82.881</c:v>
                </c:pt>
                <c:pt idx="280">
                  <c:v>79.298000000000002</c:v>
                </c:pt>
                <c:pt idx="281">
                  <c:v>77.936000000000007</c:v>
                </c:pt>
                <c:pt idx="282">
                  <c:v>70.952000000000012</c:v>
                </c:pt>
                <c:pt idx="283">
                  <c:v>80.989999999999995</c:v>
                </c:pt>
                <c:pt idx="284">
                  <c:v>75.727000000000004</c:v>
                </c:pt>
                <c:pt idx="285">
                  <c:v>84.867000000000004</c:v>
                </c:pt>
                <c:pt idx="286">
                  <c:v>79.096999999999994</c:v>
                </c:pt>
                <c:pt idx="287">
                  <c:v>81.412000000000006</c:v>
                </c:pt>
                <c:pt idx="288">
                  <c:v>77.805999999999983</c:v>
                </c:pt>
                <c:pt idx="289">
                  <c:v>80.513000000000005</c:v>
                </c:pt>
                <c:pt idx="290">
                  <c:v>78.815000000000012</c:v>
                </c:pt>
                <c:pt idx="291">
                  <c:v>79.326999999999998</c:v>
                </c:pt>
                <c:pt idx="292">
                  <c:v>82.281999999999996</c:v>
                </c:pt>
                <c:pt idx="293">
                  <c:v>77.510000000000005</c:v>
                </c:pt>
                <c:pt idx="294">
                  <c:v>80.536000000000001</c:v>
                </c:pt>
                <c:pt idx="295">
                  <c:v>80.456000000000003</c:v>
                </c:pt>
                <c:pt idx="296">
                  <c:v>78.933999999999997</c:v>
                </c:pt>
                <c:pt idx="297">
                  <c:v>82.926000000000002</c:v>
                </c:pt>
                <c:pt idx="298">
                  <c:v>80.116</c:v>
                </c:pt>
                <c:pt idx="299">
                  <c:v>81.971999999999994</c:v>
                </c:pt>
                <c:pt idx="300">
                  <c:v>80.820999999999998</c:v>
                </c:pt>
                <c:pt idx="301">
                  <c:v>80.760000000000005</c:v>
                </c:pt>
                <c:pt idx="302">
                  <c:v>85.644999999999996</c:v>
                </c:pt>
                <c:pt idx="303">
                  <c:v>78.378999999999976</c:v>
                </c:pt>
                <c:pt idx="304">
                  <c:v>83.116</c:v>
                </c:pt>
                <c:pt idx="305">
                  <c:v>79.007000000000005</c:v>
                </c:pt>
                <c:pt idx="306">
                  <c:v>84.582999999999998</c:v>
                </c:pt>
                <c:pt idx="307">
                  <c:v>82.524000000000001</c:v>
                </c:pt>
                <c:pt idx="308">
                  <c:v>82.01</c:v>
                </c:pt>
                <c:pt idx="309">
                  <c:v>83.22</c:v>
                </c:pt>
                <c:pt idx="310">
                  <c:v>83.215999999999994</c:v>
                </c:pt>
                <c:pt idx="311">
                  <c:v>84.10799999999999</c:v>
                </c:pt>
                <c:pt idx="312">
                  <c:v>85.192999999999998</c:v>
                </c:pt>
                <c:pt idx="313">
                  <c:v>85.521000000000001</c:v>
                </c:pt>
                <c:pt idx="314">
                  <c:v>87.667999999999992</c:v>
                </c:pt>
                <c:pt idx="315">
                  <c:v>87.23</c:v>
                </c:pt>
                <c:pt idx="316">
                  <c:v>84.308999999999983</c:v>
                </c:pt>
                <c:pt idx="317">
                  <c:v>84.117999999999995</c:v>
                </c:pt>
                <c:pt idx="318">
                  <c:v>85.137</c:v>
                </c:pt>
                <c:pt idx="319">
                  <c:v>84.948000000000022</c:v>
                </c:pt>
                <c:pt idx="320">
                  <c:v>88.546000000000006</c:v>
                </c:pt>
                <c:pt idx="321">
                  <c:v>86.262</c:v>
                </c:pt>
                <c:pt idx="322">
                  <c:v>84.426000000000002</c:v>
                </c:pt>
                <c:pt idx="323">
                  <c:v>86.215000000000003</c:v>
                </c:pt>
                <c:pt idx="324">
                  <c:v>84.991000000000028</c:v>
                </c:pt>
                <c:pt idx="325">
                  <c:v>87.72</c:v>
                </c:pt>
                <c:pt idx="326">
                  <c:v>88.098000000000013</c:v>
                </c:pt>
                <c:pt idx="327">
                  <c:v>101.39</c:v>
                </c:pt>
                <c:pt idx="328">
                  <c:v>84.875999999999976</c:v>
                </c:pt>
                <c:pt idx="329">
                  <c:v>85.924999999999997</c:v>
                </c:pt>
                <c:pt idx="330">
                  <c:v>86.777000000000001</c:v>
                </c:pt>
                <c:pt idx="331">
                  <c:v>86.669999999999987</c:v>
                </c:pt>
                <c:pt idx="332">
                  <c:v>90.013000000000005</c:v>
                </c:pt>
                <c:pt idx="333">
                  <c:v>89.534999999999997</c:v>
                </c:pt>
                <c:pt idx="334">
                  <c:v>89.356999999999999</c:v>
                </c:pt>
                <c:pt idx="335">
                  <c:v>87.10499999999999</c:v>
                </c:pt>
                <c:pt idx="336">
                  <c:v>88.881</c:v>
                </c:pt>
                <c:pt idx="337">
                  <c:v>79.837999999999994</c:v>
                </c:pt>
                <c:pt idx="338">
                  <c:v>89.943000000000026</c:v>
                </c:pt>
                <c:pt idx="339">
                  <c:v>87.705000000000013</c:v>
                </c:pt>
                <c:pt idx="340">
                  <c:v>89.771999999999991</c:v>
                </c:pt>
                <c:pt idx="341">
                  <c:v>92.63</c:v>
                </c:pt>
                <c:pt idx="342">
                  <c:v>89.116</c:v>
                </c:pt>
                <c:pt idx="343">
                  <c:v>88.650999999999982</c:v>
                </c:pt>
                <c:pt idx="344">
                  <c:v>90.598000000000013</c:v>
                </c:pt>
                <c:pt idx="345">
                  <c:v>91.164000000000001</c:v>
                </c:pt>
                <c:pt idx="346">
                  <c:v>91.869</c:v>
                </c:pt>
                <c:pt idx="347">
                  <c:v>90.242999999999995</c:v>
                </c:pt>
                <c:pt idx="348">
                  <c:v>92.900999999999996</c:v>
                </c:pt>
                <c:pt idx="349">
                  <c:v>91.709000000000003</c:v>
                </c:pt>
                <c:pt idx="350">
                  <c:v>93.915999999999997</c:v>
                </c:pt>
                <c:pt idx="351">
                  <c:v>96.561000000000007</c:v>
                </c:pt>
                <c:pt idx="352">
                  <c:v>95.316999999999993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00C4-4F5F-B67B-6A67CAD7A2DA}"/>
            </c:ext>
          </c:extLst>
        </c:ser>
        <c:ser>
          <c:idx val="1"/>
          <c:order val="3"/>
          <c:tx>
            <c:strRef>
              <c:f>'F:\desktop\first article\results\REOMETERY\1111111reometery-6.12.collaen.pxdex.37.25Ms Sabet - Copy\time\7\[1-1-12mg-25.xlsx]Sheet1'!$F$1:$F$3</c:f>
              <c:strCache>
                <c:ptCount val="1"/>
                <c:pt idx="0">
                  <c:v>Loss Modulus [Pa]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[2]Sheet1!$B$4:$B$356</c:f>
              <c:numCache>
                <c:formatCode>General</c:formatCode>
                <c:ptCount val="353"/>
                <c:pt idx="0">
                  <c:v>0.16700000000000001</c:v>
                </c:pt>
                <c:pt idx="1">
                  <c:v>0.33300000000000013</c:v>
                </c:pt>
                <c:pt idx="2">
                  <c:v>0.5</c:v>
                </c:pt>
                <c:pt idx="3">
                  <c:v>0.66700000000000026</c:v>
                </c:pt>
                <c:pt idx="4">
                  <c:v>0.83300000000000018</c:v>
                </c:pt>
                <c:pt idx="5">
                  <c:v>1</c:v>
                </c:pt>
                <c:pt idx="6">
                  <c:v>1.1700000000000004</c:v>
                </c:pt>
                <c:pt idx="7">
                  <c:v>1.33</c:v>
                </c:pt>
                <c:pt idx="8">
                  <c:v>1.5</c:v>
                </c:pt>
                <c:pt idx="9">
                  <c:v>1.6700000000000004</c:v>
                </c:pt>
                <c:pt idx="10">
                  <c:v>1.83</c:v>
                </c:pt>
                <c:pt idx="11">
                  <c:v>2</c:v>
                </c:pt>
                <c:pt idx="12">
                  <c:v>2.17</c:v>
                </c:pt>
                <c:pt idx="13">
                  <c:v>2.3299999999999992</c:v>
                </c:pt>
                <c:pt idx="14">
                  <c:v>2.5</c:v>
                </c:pt>
                <c:pt idx="15">
                  <c:v>2.67</c:v>
                </c:pt>
                <c:pt idx="16">
                  <c:v>2.8299999999999992</c:v>
                </c:pt>
                <c:pt idx="17">
                  <c:v>3</c:v>
                </c:pt>
                <c:pt idx="18">
                  <c:v>3.17</c:v>
                </c:pt>
                <c:pt idx="19">
                  <c:v>3.3299999999999992</c:v>
                </c:pt>
                <c:pt idx="20">
                  <c:v>3.5</c:v>
                </c:pt>
                <c:pt idx="21">
                  <c:v>3.67</c:v>
                </c:pt>
                <c:pt idx="22">
                  <c:v>3.8299999999999992</c:v>
                </c:pt>
                <c:pt idx="23">
                  <c:v>4</c:v>
                </c:pt>
                <c:pt idx="24">
                  <c:v>4.17</c:v>
                </c:pt>
                <c:pt idx="25">
                  <c:v>4.33</c:v>
                </c:pt>
                <c:pt idx="26">
                  <c:v>4.5</c:v>
                </c:pt>
                <c:pt idx="27">
                  <c:v>4.67</c:v>
                </c:pt>
                <c:pt idx="28">
                  <c:v>4.83</c:v>
                </c:pt>
                <c:pt idx="29">
                  <c:v>5</c:v>
                </c:pt>
                <c:pt idx="30">
                  <c:v>5.17</c:v>
                </c:pt>
                <c:pt idx="31">
                  <c:v>5.33</c:v>
                </c:pt>
                <c:pt idx="32">
                  <c:v>5.5</c:v>
                </c:pt>
                <c:pt idx="33">
                  <c:v>5.67</c:v>
                </c:pt>
                <c:pt idx="34">
                  <c:v>5.83</c:v>
                </c:pt>
                <c:pt idx="35">
                  <c:v>6</c:v>
                </c:pt>
                <c:pt idx="36">
                  <c:v>6.17</c:v>
                </c:pt>
                <c:pt idx="37">
                  <c:v>6.33</c:v>
                </c:pt>
                <c:pt idx="38">
                  <c:v>6.5</c:v>
                </c:pt>
                <c:pt idx="39">
                  <c:v>6.67</c:v>
                </c:pt>
                <c:pt idx="40">
                  <c:v>6.83</c:v>
                </c:pt>
                <c:pt idx="41">
                  <c:v>7</c:v>
                </c:pt>
                <c:pt idx="42">
                  <c:v>7.17</c:v>
                </c:pt>
                <c:pt idx="43">
                  <c:v>7.33</c:v>
                </c:pt>
                <c:pt idx="44">
                  <c:v>7.5</c:v>
                </c:pt>
                <c:pt idx="45">
                  <c:v>7.67</c:v>
                </c:pt>
                <c:pt idx="46">
                  <c:v>7.83</c:v>
                </c:pt>
                <c:pt idx="47">
                  <c:v>8</c:v>
                </c:pt>
                <c:pt idx="48">
                  <c:v>8.17</c:v>
                </c:pt>
                <c:pt idx="49">
                  <c:v>8.33</c:v>
                </c:pt>
                <c:pt idx="50">
                  <c:v>8.5</c:v>
                </c:pt>
                <c:pt idx="51">
                  <c:v>8.67</c:v>
                </c:pt>
                <c:pt idx="52">
                  <c:v>8.83</c:v>
                </c:pt>
                <c:pt idx="53">
                  <c:v>9</c:v>
                </c:pt>
                <c:pt idx="54">
                  <c:v>9.17</c:v>
                </c:pt>
                <c:pt idx="55">
                  <c:v>9.33</c:v>
                </c:pt>
                <c:pt idx="56">
                  <c:v>9.5</c:v>
                </c:pt>
                <c:pt idx="57">
                  <c:v>9.67</c:v>
                </c:pt>
                <c:pt idx="58">
                  <c:v>9.83</c:v>
                </c:pt>
                <c:pt idx="59">
                  <c:v>10</c:v>
                </c:pt>
                <c:pt idx="60">
                  <c:v>10.200000000000001</c:v>
                </c:pt>
                <c:pt idx="61">
                  <c:v>10.3</c:v>
                </c:pt>
                <c:pt idx="62">
                  <c:v>10.5</c:v>
                </c:pt>
                <c:pt idx="63">
                  <c:v>10.7</c:v>
                </c:pt>
                <c:pt idx="64">
                  <c:v>10.8</c:v>
                </c:pt>
                <c:pt idx="65">
                  <c:v>11</c:v>
                </c:pt>
                <c:pt idx="66">
                  <c:v>11.2</c:v>
                </c:pt>
                <c:pt idx="67">
                  <c:v>11.3</c:v>
                </c:pt>
                <c:pt idx="68">
                  <c:v>11.5</c:v>
                </c:pt>
                <c:pt idx="69">
                  <c:v>11.7</c:v>
                </c:pt>
                <c:pt idx="70">
                  <c:v>11.8</c:v>
                </c:pt>
                <c:pt idx="71">
                  <c:v>12</c:v>
                </c:pt>
                <c:pt idx="72">
                  <c:v>12.2</c:v>
                </c:pt>
                <c:pt idx="73">
                  <c:v>12.3</c:v>
                </c:pt>
                <c:pt idx="74">
                  <c:v>12.5</c:v>
                </c:pt>
                <c:pt idx="75">
                  <c:v>12.7</c:v>
                </c:pt>
                <c:pt idx="76">
                  <c:v>12.8</c:v>
                </c:pt>
                <c:pt idx="77">
                  <c:v>13</c:v>
                </c:pt>
                <c:pt idx="78">
                  <c:v>13.2</c:v>
                </c:pt>
                <c:pt idx="79">
                  <c:v>13.3</c:v>
                </c:pt>
                <c:pt idx="80">
                  <c:v>13.5</c:v>
                </c:pt>
                <c:pt idx="81">
                  <c:v>13.7</c:v>
                </c:pt>
                <c:pt idx="82">
                  <c:v>13.8</c:v>
                </c:pt>
                <c:pt idx="83">
                  <c:v>14</c:v>
                </c:pt>
                <c:pt idx="84">
                  <c:v>14.2</c:v>
                </c:pt>
                <c:pt idx="85">
                  <c:v>14.3</c:v>
                </c:pt>
                <c:pt idx="86">
                  <c:v>14.5</c:v>
                </c:pt>
                <c:pt idx="87">
                  <c:v>14.7</c:v>
                </c:pt>
                <c:pt idx="88">
                  <c:v>14.8</c:v>
                </c:pt>
                <c:pt idx="89">
                  <c:v>15</c:v>
                </c:pt>
                <c:pt idx="90">
                  <c:v>15.2</c:v>
                </c:pt>
                <c:pt idx="91">
                  <c:v>15.3</c:v>
                </c:pt>
                <c:pt idx="92">
                  <c:v>15.5</c:v>
                </c:pt>
                <c:pt idx="93">
                  <c:v>15.7</c:v>
                </c:pt>
                <c:pt idx="94">
                  <c:v>15.8</c:v>
                </c:pt>
                <c:pt idx="95">
                  <c:v>16</c:v>
                </c:pt>
                <c:pt idx="96">
                  <c:v>16.2</c:v>
                </c:pt>
                <c:pt idx="97">
                  <c:v>16.3</c:v>
                </c:pt>
                <c:pt idx="98">
                  <c:v>16.5</c:v>
                </c:pt>
                <c:pt idx="99">
                  <c:v>16.7</c:v>
                </c:pt>
                <c:pt idx="100">
                  <c:v>16.8</c:v>
                </c:pt>
                <c:pt idx="101">
                  <c:v>17</c:v>
                </c:pt>
                <c:pt idx="102">
                  <c:v>17.2</c:v>
                </c:pt>
                <c:pt idx="103">
                  <c:v>17.3</c:v>
                </c:pt>
                <c:pt idx="104">
                  <c:v>17.5</c:v>
                </c:pt>
                <c:pt idx="105">
                  <c:v>17.7</c:v>
                </c:pt>
                <c:pt idx="106">
                  <c:v>17.8</c:v>
                </c:pt>
                <c:pt idx="107">
                  <c:v>18</c:v>
                </c:pt>
                <c:pt idx="108">
                  <c:v>18.2</c:v>
                </c:pt>
                <c:pt idx="109">
                  <c:v>18.3</c:v>
                </c:pt>
                <c:pt idx="110">
                  <c:v>18.5</c:v>
                </c:pt>
                <c:pt idx="111">
                  <c:v>18.7</c:v>
                </c:pt>
                <c:pt idx="112">
                  <c:v>18.8</c:v>
                </c:pt>
                <c:pt idx="113">
                  <c:v>19</c:v>
                </c:pt>
                <c:pt idx="114">
                  <c:v>19.2</c:v>
                </c:pt>
                <c:pt idx="115">
                  <c:v>19.3</c:v>
                </c:pt>
                <c:pt idx="116">
                  <c:v>19.5</c:v>
                </c:pt>
                <c:pt idx="117">
                  <c:v>19.7</c:v>
                </c:pt>
                <c:pt idx="118">
                  <c:v>19.8</c:v>
                </c:pt>
                <c:pt idx="119">
                  <c:v>20</c:v>
                </c:pt>
                <c:pt idx="120">
                  <c:v>20.2</c:v>
                </c:pt>
                <c:pt idx="121">
                  <c:v>20.3</c:v>
                </c:pt>
                <c:pt idx="122">
                  <c:v>20.5</c:v>
                </c:pt>
                <c:pt idx="123">
                  <c:v>20.7</c:v>
                </c:pt>
                <c:pt idx="124">
                  <c:v>20.8</c:v>
                </c:pt>
                <c:pt idx="125">
                  <c:v>21</c:v>
                </c:pt>
                <c:pt idx="126">
                  <c:v>21.2</c:v>
                </c:pt>
                <c:pt idx="127">
                  <c:v>21.3</c:v>
                </c:pt>
                <c:pt idx="128">
                  <c:v>21.5</c:v>
                </c:pt>
                <c:pt idx="129">
                  <c:v>21.7</c:v>
                </c:pt>
                <c:pt idx="130">
                  <c:v>21.8</c:v>
                </c:pt>
                <c:pt idx="131">
                  <c:v>22</c:v>
                </c:pt>
                <c:pt idx="132">
                  <c:v>22.2</c:v>
                </c:pt>
                <c:pt idx="133">
                  <c:v>22.3</c:v>
                </c:pt>
                <c:pt idx="134">
                  <c:v>22.5</c:v>
                </c:pt>
                <c:pt idx="135">
                  <c:v>22.7</c:v>
                </c:pt>
                <c:pt idx="136">
                  <c:v>22.8</c:v>
                </c:pt>
                <c:pt idx="137">
                  <c:v>23</c:v>
                </c:pt>
                <c:pt idx="138">
                  <c:v>23.2</c:v>
                </c:pt>
                <c:pt idx="139">
                  <c:v>23.3</c:v>
                </c:pt>
                <c:pt idx="140">
                  <c:v>23.5</c:v>
                </c:pt>
                <c:pt idx="141">
                  <c:v>23.7</c:v>
                </c:pt>
                <c:pt idx="142">
                  <c:v>23.8</c:v>
                </c:pt>
                <c:pt idx="143">
                  <c:v>24</c:v>
                </c:pt>
                <c:pt idx="144">
                  <c:v>24.2</c:v>
                </c:pt>
                <c:pt idx="145">
                  <c:v>24.3</c:v>
                </c:pt>
                <c:pt idx="146">
                  <c:v>24.5</c:v>
                </c:pt>
                <c:pt idx="147">
                  <c:v>24.7</c:v>
                </c:pt>
                <c:pt idx="148">
                  <c:v>24.8</c:v>
                </c:pt>
                <c:pt idx="149">
                  <c:v>25</c:v>
                </c:pt>
                <c:pt idx="150">
                  <c:v>25.2</c:v>
                </c:pt>
                <c:pt idx="151">
                  <c:v>25.3</c:v>
                </c:pt>
                <c:pt idx="152">
                  <c:v>25.5</c:v>
                </c:pt>
                <c:pt idx="153">
                  <c:v>25.7</c:v>
                </c:pt>
                <c:pt idx="154">
                  <c:v>25.8</c:v>
                </c:pt>
                <c:pt idx="155">
                  <c:v>26</c:v>
                </c:pt>
                <c:pt idx="156">
                  <c:v>26.2</c:v>
                </c:pt>
                <c:pt idx="157">
                  <c:v>26.3</c:v>
                </c:pt>
                <c:pt idx="158">
                  <c:v>26.5</c:v>
                </c:pt>
                <c:pt idx="159">
                  <c:v>26.7</c:v>
                </c:pt>
                <c:pt idx="160">
                  <c:v>26.8</c:v>
                </c:pt>
                <c:pt idx="161">
                  <c:v>27</c:v>
                </c:pt>
                <c:pt idx="162">
                  <c:v>27.2</c:v>
                </c:pt>
                <c:pt idx="163">
                  <c:v>27.3</c:v>
                </c:pt>
                <c:pt idx="164">
                  <c:v>27.5</c:v>
                </c:pt>
                <c:pt idx="165">
                  <c:v>27.7</c:v>
                </c:pt>
                <c:pt idx="166">
                  <c:v>27.8</c:v>
                </c:pt>
                <c:pt idx="167">
                  <c:v>28</c:v>
                </c:pt>
                <c:pt idx="168">
                  <c:v>28.2</c:v>
                </c:pt>
                <c:pt idx="169">
                  <c:v>28.3</c:v>
                </c:pt>
                <c:pt idx="170">
                  <c:v>28.5</c:v>
                </c:pt>
                <c:pt idx="171">
                  <c:v>28.7</c:v>
                </c:pt>
                <c:pt idx="172">
                  <c:v>28.8</c:v>
                </c:pt>
                <c:pt idx="173">
                  <c:v>29</c:v>
                </c:pt>
                <c:pt idx="174">
                  <c:v>29.2</c:v>
                </c:pt>
                <c:pt idx="175">
                  <c:v>29.3</c:v>
                </c:pt>
                <c:pt idx="176">
                  <c:v>29.5</c:v>
                </c:pt>
                <c:pt idx="177">
                  <c:v>29.7</c:v>
                </c:pt>
                <c:pt idx="178">
                  <c:v>29.8</c:v>
                </c:pt>
                <c:pt idx="179">
                  <c:v>30</c:v>
                </c:pt>
                <c:pt idx="180">
                  <c:v>30.2</c:v>
                </c:pt>
                <c:pt idx="181">
                  <c:v>30.3</c:v>
                </c:pt>
                <c:pt idx="182">
                  <c:v>30.5</c:v>
                </c:pt>
                <c:pt idx="183">
                  <c:v>30.7</c:v>
                </c:pt>
                <c:pt idx="184">
                  <c:v>30.8</c:v>
                </c:pt>
                <c:pt idx="185">
                  <c:v>31</c:v>
                </c:pt>
                <c:pt idx="186">
                  <c:v>31.2</c:v>
                </c:pt>
                <c:pt idx="187">
                  <c:v>31.3</c:v>
                </c:pt>
                <c:pt idx="188">
                  <c:v>31.5</c:v>
                </c:pt>
                <c:pt idx="189">
                  <c:v>31.7</c:v>
                </c:pt>
                <c:pt idx="190">
                  <c:v>31.8</c:v>
                </c:pt>
                <c:pt idx="191">
                  <c:v>32</c:v>
                </c:pt>
                <c:pt idx="192">
                  <c:v>32.200000000000003</c:v>
                </c:pt>
                <c:pt idx="193">
                  <c:v>32.300000000000004</c:v>
                </c:pt>
                <c:pt idx="194">
                  <c:v>32.5</c:v>
                </c:pt>
                <c:pt idx="195">
                  <c:v>32.700000000000003</c:v>
                </c:pt>
                <c:pt idx="196">
                  <c:v>32.800000000000004</c:v>
                </c:pt>
                <c:pt idx="197">
                  <c:v>33</c:v>
                </c:pt>
                <c:pt idx="198">
                  <c:v>33.200000000000003</c:v>
                </c:pt>
                <c:pt idx="199">
                  <c:v>33.300000000000004</c:v>
                </c:pt>
                <c:pt idx="200">
                  <c:v>33.5</c:v>
                </c:pt>
                <c:pt idx="201">
                  <c:v>33.700000000000003</c:v>
                </c:pt>
                <c:pt idx="202">
                  <c:v>33.800000000000004</c:v>
                </c:pt>
                <c:pt idx="203">
                  <c:v>34</c:v>
                </c:pt>
                <c:pt idx="204">
                  <c:v>34.200000000000003</c:v>
                </c:pt>
                <c:pt idx="205">
                  <c:v>34.300000000000004</c:v>
                </c:pt>
                <c:pt idx="206">
                  <c:v>34.5</c:v>
                </c:pt>
                <c:pt idx="207">
                  <c:v>34.700000000000003</c:v>
                </c:pt>
                <c:pt idx="208">
                  <c:v>34.800000000000004</c:v>
                </c:pt>
                <c:pt idx="209">
                  <c:v>35</c:v>
                </c:pt>
                <c:pt idx="210">
                  <c:v>35.200000000000003</c:v>
                </c:pt>
                <c:pt idx="211">
                  <c:v>35.300000000000004</c:v>
                </c:pt>
                <c:pt idx="212">
                  <c:v>35.5</c:v>
                </c:pt>
                <c:pt idx="213">
                  <c:v>35.700000000000003</c:v>
                </c:pt>
                <c:pt idx="214">
                  <c:v>35.800000000000004</c:v>
                </c:pt>
                <c:pt idx="215">
                  <c:v>36</c:v>
                </c:pt>
                <c:pt idx="216">
                  <c:v>36.200000000000003</c:v>
                </c:pt>
                <c:pt idx="217">
                  <c:v>36.300000000000004</c:v>
                </c:pt>
                <c:pt idx="218">
                  <c:v>36.5</c:v>
                </c:pt>
                <c:pt idx="219">
                  <c:v>36.700000000000003</c:v>
                </c:pt>
                <c:pt idx="220">
                  <c:v>36.800000000000004</c:v>
                </c:pt>
                <c:pt idx="221">
                  <c:v>37</c:v>
                </c:pt>
                <c:pt idx="222">
                  <c:v>37.200000000000003</c:v>
                </c:pt>
                <c:pt idx="223">
                  <c:v>37.300000000000004</c:v>
                </c:pt>
                <c:pt idx="224">
                  <c:v>37.5</c:v>
                </c:pt>
                <c:pt idx="225">
                  <c:v>37.700000000000003</c:v>
                </c:pt>
                <c:pt idx="226">
                  <c:v>37.800000000000004</c:v>
                </c:pt>
                <c:pt idx="227">
                  <c:v>38</c:v>
                </c:pt>
                <c:pt idx="228">
                  <c:v>38.200000000000003</c:v>
                </c:pt>
                <c:pt idx="229">
                  <c:v>38.300000000000004</c:v>
                </c:pt>
                <c:pt idx="230">
                  <c:v>38.5</c:v>
                </c:pt>
                <c:pt idx="231">
                  <c:v>38.700000000000003</c:v>
                </c:pt>
                <c:pt idx="232">
                  <c:v>38.800000000000004</c:v>
                </c:pt>
                <c:pt idx="233">
                  <c:v>39</c:v>
                </c:pt>
                <c:pt idx="234">
                  <c:v>39.200000000000003</c:v>
                </c:pt>
                <c:pt idx="235">
                  <c:v>39.300000000000004</c:v>
                </c:pt>
                <c:pt idx="236">
                  <c:v>39.5</c:v>
                </c:pt>
                <c:pt idx="237">
                  <c:v>39.700000000000003</c:v>
                </c:pt>
                <c:pt idx="238">
                  <c:v>39.800000000000004</c:v>
                </c:pt>
                <c:pt idx="239">
                  <c:v>40</c:v>
                </c:pt>
                <c:pt idx="240">
                  <c:v>40.200000000000003</c:v>
                </c:pt>
                <c:pt idx="241">
                  <c:v>40.300000000000004</c:v>
                </c:pt>
                <c:pt idx="242">
                  <c:v>40.5</c:v>
                </c:pt>
                <c:pt idx="243">
                  <c:v>40.700000000000003</c:v>
                </c:pt>
                <c:pt idx="244">
                  <c:v>40.800000000000004</c:v>
                </c:pt>
                <c:pt idx="245">
                  <c:v>41</c:v>
                </c:pt>
                <c:pt idx="246">
                  <c:v>41.2</c:v>
                </c:pt>
                <c:pt idx="247">
                  <c:v>41.3</c:v>
                </c:pt>
                <c:pt idx="248">
                  <c:v>41.5</c:v>
                </c:pt>
                <c:pt idx="249">
                  <c:v>41.7</c:v>
                </c:pt>
                <c:pt idx="250">
                  <c:v>41.8</c:v>
                </c:pt>
                <c:pt idx="251">
                  <c:v>42</c:v>
                </c:pt>
                <c:pt idx="252">
                  <c:v>42.2</c:v>
                </c:pt>
                <c:pt idx="253">
                  <c:v>42.3</c:v>
                </c:pt>
                <c:pt idx="254">
                  <c:v>42.5</c:v>
                </c:pt>
                <c:pt idx="255">
                  <c:v>42.7</c:v>
                </c:pt>
                <c:pt idx="256">
                  <c:v>42.8</c:v>
                </c:pt>
                <c:pt idx="257">
                  <c:v>43</c:v>
                </c:pt>
                <c:pt idx="258">
                  <c:v>43.2</c:v>
                </c:pt>
                <c:pt idx="259">
                  <c:v>43.3</c:v>
                </c:pt>
                <c:pt idx="260">
                  <c:v>43.5</c:v>
                </c:pt>
                <c:pt idx="261">
                  <c:v>43.7</c:v>
                </c:pt>
                <c:pt idx="262">
                  <c:v>43.8</c:v>
                </c:pt>
                <c:pt idx="263">
                  <c:v>44</c:v>
                </c:pt>
                <c:pt idx="264">
                  <c:v>44.2</c:v>
                </c:pt>
                <c:pt idx="265">
                  <c:v>44.3</c:v>
                </c:pt>
                <c:pt idx="266">
                  <c:v>44.5</c:v>
                </c:pt>
                <c:pt idx="267">
                  <c:v>44.7</c:v>
                </c:pt>
                <c:pt idx="268">
                  <c:v>44.8</c:v>
                </c:pt>
                <c:pt idx="269">
                  <c:v>45</c:v>
                </c:pt>
                <c:pt idx="270">
                  <c:v>45.2</c:v>
                </c:pt>
                <c:pt idx="271">
                  <c:v>45.3</c:v>
                </c:pt>
                <c:pt idx="272">
                  <c:v>45.5</c:v>
                </c:pt>
                <c:pt idx="273">
                  <c:v>45.7</c:v>
                </c:pt>
                <c:pt idx="274">
                  <c:v>45.8</c:v>
                </c:pt>
                <c:pt idx="275">
                  <c:v>46</c:v>
                </c:pt>
                <c:pt idx="276">
                  <c:v>46.2</c:v>
                </c:pt>
                <c:pt idx="277">
                  <c:v>46.3</c:v>
                </c:pt>
                <c:pt idx="278">
                  <c:v>46.5</c:v>
                </c:pt>
                <c:pt idx="279">
                  <c:v>46.7</c:v>
                </c:pt>
                <c:pt idx="280">
                  <c:v>46.8</c:v>
                </c:pt>
                <c:pt idx="281">
                  <c:v>47</c:v>
                </c:pt>
                <c:pt idx="282">
                  <c:v>47.2</c:v>
                </c:pt>
                <c:pt idx="283">
                  <c:v>47.3</c:v>
                </c:pt>
                <c:pt idx="284">
                  <c:v>47.5</c:v>
                </c:pt>
                <c:pt idx="285">
                  <c:v>47.7</c:v>
                </c:pt>
                <c:pt idx="286">
                  <c:v>47.8</c:v>
                </c:pt>
                <c:pt idx="287">
                  <c:v>48</c:v>
                </c:pt>
                <c:pt idx="288">
                  <c:v>48.2</c:v>
                </c:pt>
                <c:pt idx="289">
                  <c:v>48.3</c:v>
                </c:pt>
                <c:pt idx="290">
                  <c:v>48.5</c:v>
                </c:pt>
                <c:pt idx="291">
                  <c:v>48.7</c:v>
                </c:pt>
                <c:pt idx="292">
                  <c:v>48.8</c:v>
                </c:pt>
                <c:pt idx="293">
                  <c:v>49</c:v>
                </c:pt>
                <c:pt idx="294">
                  <c:v>49.2</c:v>
                </c:pt>
                <c:pt idx="295">
                  <c:v>49.3</c:v>
                </c:pt>
                <c:pt idx="296">
                  <c:v>49.5</c:v>
                </c:pt>
                <c:pt idx="297">
                  <c:v>49.7</c:v>
                </c:pt>
                <c:pt idx="298">
                  <c:v>49.8</c:v>
                </c:pt>
                <c:pt idx="299">
                  <c:v>50</c:v>
                </c:pt>
                <c:pt idx="300">
                  <c:v>50.2</c:v>
                </c:pt>
                <c:pt idx="301">
                  <c:v>50.3</c:v>
                </c:pt>
                <c:pt idx="302">
                  <c:v>50.5</c:v>
                </c:pt>
                <c:pt idx="303">
                  <c:v>50.7</c:v>
                </c:pt>
                <c:pt idx="304">
                  <c:v>50.8</c:v>
                </c:pt>
                <c:pt idx="305">
                  <c:v>51</c:v>
                </c:pt>
                <c:pt idx="306">
                  <c:v>51.2</c:v>
                </c:pt>
                <c:pt idx="307">
                  <c:v>51.3</c:v>
                </c:pt>
                <c:pt idx="308">
                  <c:v>51.5</c:v>
                </c:pt>
                <c:pt idx="309">
                  <c:v>51.7</c:v>
                </c:pt>
                <c:pt idx="310">
                  <c:v>51.8</c:v>
                </c:pt>
                <c:pt idx="311">
                  <c:v>52</c:v>
                </c:pt>
                <c:pt idx="312">
                  <c:v>52.2</c:v>
                </c:pt>
                <c:pt idx="313">
                  <c:v>52.3</c:v>
                </c:pt>
                <c:pt idx="314">
                  <c:v>52.5</c:v>
                </c:pt>
                <c:pt idx="315">
                  <c:v>52.7</c:v>
                </c:pt>
                <c:pt idx="316">
                  <c:v>52.8</c:v>
                </c:pt>
                <c:pt idx="317">
                  <c:v>53</c:v>
                </c:pt>
                <c:pt idx="318">
                  <c:v>53.2</c:v>
                </c:pt>
                <c:pt idx="319">
                  <c:v>53.3</c:v>
                </c:pt>
                <c:pt idx="320">
                  <c:v>53.5</c:v>
                </c:pt>
                <c:pt idx="321">
                  <c:v>53.7</c:v>
                </c:pt>
                <c:pt idx="322">
                  <c:v>53.8</c:v>
                </c:pt>
                <c:pt idx="323">
                  <c:v>54</c:v>
                </c:pt>
                <c:pt idx="324">
                  <c:v>54.2</c:v>
                </c:pt>
                <c:pt idx="325">
                  <c:v>54.3</c:v>
                </c:pt>
                <c:pt idx="326">
                  <c:v>54.5</c:v>
                </c:pt>
                <c:pt idx="327">
                  <c:v>54.7</c:v>
                </c:pt>
                <c:pt idx="328">
                  <c:v>54.8</c:v>
                </c:pt>
                <c:pt idx="329">
                  <c:v>55</c:v>
                </c:pt>
                <c:pt idx="330">
                  <c:v>55.2</c:v>
                </c:pt>
                <c:pt idx="331">
                  <c:v>55.3</c:v>
                </c:pt>
                <c:pt idx="332">
                  <c:v>55.5</c:v>
                </c:pt>
                <c:pt idx="333">
                  <c:v>55.7</c:v>
                </c:pt>
                <c:pt idx="334">
                  <c:v>55.8</c:v>
                </c:pt>
                <c:pt idx="335">
                  <c:v>56</c:v>
                </c:pt>
                <c:pt idx="336">
                  <c:v>56.2</c:v>
                </c:pt>
                <c:pt idx="337">
                  <c:v>56.3</c:v>
                </c:pt>
                <c:pt idx="338">
                  <c:v>56.5</c:v>
                </c:pt>
                <c:pt idx="339">
                  <c:v>56.7</c:v>
                </c:pt>
                <c:pt idx="340">
                  <c:v>56.8</c:v>
                </c:pt>
                <c:pt idx="341">
                  <c:v>57</c:v>
                </c:pt>
                <c:pt idx="342">
                  <c:v>57.2</c:v>
                </c:pt>
                <c:pt idx="343">
                  <c:v>57.3</c:v>
                </c:pt>
                <c:pt idx="344">
                  <c:v>57.5</c:v>
                </c:pt>
                <c:pt idx="345">
                  <c:v>57.7</c:v>
                </c:pt>
                <c:pt idx="346">
                  <c:v>57.8</c:v>
                </c:pt>
                <c:pt idx="347">
                  <c:v>58</c:v>
                </c:pt>
                <c:pt idx="348">
                  <c:v>58.2</c:v>
                </c:pt>
                <c:pt idx="349">
                  <c:v>58.3</c:v>
                </c:pt>
                <c:pt idx="350">
                  <c:v>58.5</c:v>
                </c:pt>
                <c:pt idx="351">
                  <c:v>58.7</c:v>
                </c:pt>
                <c:pt idx="352">
                  <c:v>58.8</c:v>
                </c:pt>
              </c:numCache>
            </c:numRef>
          </c:xVal>
          <c:yVal>
            <c:numRef>
              <c:f>[2]Sheet1!$F$4:$F$356</c:f>
              <c:numCache>
                <c:formatCode>General</c:formatCode>
                <c:ptCount val="353"/>
                <c:pt idx="0">
                  <c:v>18.739999999999991</c:v>
                </c:pt>
                <c:pt idx="1">
                  <c:v>6.0503999999999998</c:v>
                </c:pt>
                <c:pt idx="2">
                  <c:v>8.343300000000001</c:v>
                </c:pt>
                <c:pt idx="3">
                  <c:v>3.2684000000000002</c:v>
                </c:pt>
                <c:pt idx="4">
                  <c:v>11.687000000000001</c:v>
                </c:pt>
                <c:pt idx="5">
                  <c:v>6.4715000000000016</c:v>
                </c:pt>
                <c:pt idx="6">
                  <c:v>19.774999999999999</c:v>
                </c:pt>
                <c:pt idx="7">
                  <c:v>6.8102</c:v>
                </c:pt>
                <c:pt idx="8">
                  <c:v>2.932599999999999</c:v>
                </c:pt>
                <c:pt idx="9">
                  <c:v>3.7850999999999999</c:v>
                </c:pt>
                <c:pt idx="10">
                  <c:v>4.0503</c:v>
                </c:pt>
                <c:pt idx="11">
                  <c:v>3.1941999999999999</c:v>
                </c:pt>
                <c:pt idx="12">
                  <c:v>11.085000000000004</c:v>
                </c:pt>
                <c:pt idx="13">
                  <c:v>13.384</c:v>
                </c:pt>
                <c:pt idx="14">
                  <c:v>4.9970999999999997</c:v>
                </c:pt>
                <c:pt idx="15">
                  <c:v>5.6887999999999996</c:v>
                </c:pt>
                <c:pt idx="16">
                  <c:v>5.6981999999999982</c:v>
                </c:pt>
                <c:pt idx="17">
                  <c:v>9.3312000000000008</c:v>
                </c:pt>
                <c:pt idx="18">
                  <c:v>8.0699000000000005</c:v>
                </c:pt>
                <c:pt idx="19">
                  <c:v>6.2229999999999981</c:v>
                </c:pt>
                <c:pt idx="20">
                  <c:v>6.062599999999998</c:v>
                </c:pt>
                <c:pt idx="21">
                  <c:v>5.9084000000000003</c:v>
                </c:pt>
                <c:pt idx="22">
                  <c:v>5.5574999999999983</c:v>
                </c:pt>
                <c:pt idx="23">
                  <c:v>5.7153</c:v>
                </c:pt>
                <c:pt idx="24">
                  <c:v>5.7647999999999984</c:v>
                </c:pt>
                <c:pt idx="25">
                  <c:v>5.0918000000000001</c:v>
                </c:pt>
                <c:pt idx="26">
                  <c:v>8.4442000000000004</c:v>
                </c:pt>
                <c:pt idx="27">
                  <c:v>7.2838000000000003</c:v>
                </c:pt>
                <c:pt idx="29">
                  <c:v>9.8611000000000004</c:v>
                </c:pt>
                <c:pt idx="30">
                  <c:v>4.9786000000000019</c:v>
                </c:pt>
                <c:pt idx="31">
                  <c:v>5.0524999999999984</c:v>
                </c:pt>
                <c:pt idx="32">
                  <c:v>5.1578999999999979</c:v>
                </c:pt>
                <c:pt idx="33">
                  <c:v>9.3320000000000007</c:v>
                </c:pt>
                <c:pt idx="34">
                  <c:v>4.3568999999999996</c:v>
                </c:pt>
                <c:pt idx="35">
                  <c:v>6.2627999999999995</c:v>
                </c:pt>
                <c:pt idx="36">
                  <c:v>9.1702000000000012</c:v>
                </c:pt>
                <c:pt idx="37">
                  <c:v>3.8021999999999991</c:v>
                </c:pt>
                <c:pt idx="38">
                  <c:v>8.1610000000000014</c:v>
                </c:pt>
                <c:pt idx="39">
                  <c:v>7.8452999999999999</c:v>
                </c:pt>
                <c:pt idx="40">
                  <c:v>5.2170999999999985</c:v>
                </c:pt>
                <c:pt idx="41">
                  <c:v>6.2995999999999999</c:v>
                </c:pt>
                <c:pt idx="42">
                  <c:v>4.8717000000000015</c:v>
                </c:pt>
                <c:pt idx="43">
                  <c:v>6.6093999999999999</c:v>
                </c:pt>
                <c:pt idx="44">
                  <c:v>7.3279999999999976</c:v>
                </c:pt>
                <c:pt idx="45">
                  <c:v>6.4371999999999998</c:v>
                </c:pt>
                <c:pt idx="46">
                  <c:v>4.6634999999999982</c:v>
                </c:pt>
                <c:pt idx="47">
                  <c:v>7.8742999999999999</c:v>
                </c:pt>
                <c:pt idx="48">
                  <c:v>4.0133999999999999</c:v>
                </c:pt>
                <c:pt idx="49">
                  <c:v>6.2117000000000004</c:v>
                </c:pt>
                <c:pt idx="50">
                  <c:v>5.3534999999999995</c:v>
                </c:pt>
                <c:pt idx="51">
                  <c:v>6.9188999999999998</c:v>
                </c:pt>
                <c:pt idx="52">
                  <c:v>6.4459</c:v>
                </c:pt>
                <c:pt idx="53">
                  <c:v>6.0765000000000002</c:v>
                </c:pt>
                <c:pt idx="54">
                  <c:v>6.5203999999999995</c:v>
                </c:pt>
                <c:pt idx="55">
                  <c:v>5.0950999999999995</c:v>
                </c:pt>
                <c:pt idx="56">
                  <c:v>5.2893000000000017</c:v>
                </c:pt>
                <c:pt idx="57">
                  <c:v>7.4567000000000014</c:v>
                </c:pt>
                <c:pt idx="58">
                  <c:v>9.3656000000000041</c:v>
                </c:pt>
                <c:pt idx="59">
                  <c:v>5.5844999999999985</c:v>
                </c:pt>
                <c:pt idx="60">
                  <c:v>6.167799999999998</c:v>
                </c:pt>
                <c:pt idx="61">
                  <c:v>5.3154999999999983</c:v>
                </c:pt>
                <c:pt idx="62">
                  <c:v>3.5508999999999991</c:v>
                </c:pt>
                <c:pt idx="63">
                  <c:v>6.4741</c:v>
                </c:pt>
                <c:pt idx="64">
                  <c:v>5.2558999999999996</c:v>
                </c:pt>
                <c:pt idx="65">
                  <c:v>3.342099999999999</c:v>
                </c:pt>
                <c:pt idx="66">
                  <c:v>5.1326000000000001</c:v>
                </c:pt>
                <c:pt idx="67">
                  <c:v>4.7678999999999983</c:v>
                </c:pt>
                <c:pt idx="68">
                  <c:v>5.5206</c:v>
                </c:pt>
                <c:pt idx="69">
                  <c:v>7.2610999999999999</c:v>
                </c:pt>
                <c:pt idx="70">
                  <c:v>6.7165999999999997</c:v>
                </c:pt>
                <c:pt idx="71">
                  <c:v>5.0669999999999984</c:v>
                </c:pt>
                <c:pt idx="72">
                  <c:v>5.2757000000000014</c:v>
                </c:pt>
                <c:pt idx="73">
                  <c:v>6.167799999999998</c:v>
                </c:pt>
                <c:pt idx="74">
                  <c:v>6.3573999999999984</c:v>
                </c:pt>
                <c:pt idx="75">
                  <c:v>8.093300000000001</c:v>
                </c:pt>
                <c:pt idx="76">
                  <c:v>10.889000000000003</c:v>
                </c:pt>
                <c:pt idx="77">
                  <c:v>5.6883999999999997</c:v>
                </c:pt>
                <c:pt idx="78">
                  <c:v>6.195599999999998</c:v>
                </c:pt>
                <c:pt idx="79">
                  <c:v>7.3974999999999982</c:v>
                </c:pt>
                <c:pt idx="80">
                  <c:v>7.6148999999999978</c:v>
                </c:pt>
                <c:pt idx="81">
                  <c:v>6.8458999999999985</c:v>
                </c:pt>
                <c:pt idx="82">
                  <c:v>5.767999999999998</c:v>
                </c:pt>
                <c:pt idx="83">
                  <c:v>4.2870999999999997</c:v>
                </c:pt>
                <c:pt idx="84">
                  <c:v>3.0880999999999998</c:v>
                </c:pt>
                <c:pt idx="85">
                  <c:v>6.1467999999999998</c:v>
                </c:pt>
                <c:pt idx="86">
                  <c:v>2.3103999999999991</c:v>
                </c:pt>
                <c:pt idx="87">
                  <c:v>5.6167999999999996</c:v>
                </c:pt>
                <c:pt idx="88">
                  <c:v>6.2274999999999983</c:v>
                </c:pt>
                <c:pt idx="89">
                  <c:v>6.8552</c:v>
                </c:pt>
                <c:pt idx="90">
                  <c:v>5.2222</c:v>
                </c:pt>
                <c:pt idx="91">
                  <c:v>6.3217999999999996</c:v>
                </c:pt>
                <c:pt idx="92">
                  <c:v>5.6360000000000001</c:v>
                </c:pt>
                <c:pt idx="93">
                  <c:v>6.7904</c:v>
                </c:pt>
                <c:pt idx="94">
                  <c:v>5.2603999999999997</c:v>
                </c:pt>
                <c:pt idx="95">
                  <c:v>6.2173999999999996</c:v>
                </c:pt>
                <c:pt idx="96">
                  <c:v>4.3587999999999996</c:v>
                </c:pt>
                <c:pt idx="97">
                  <c:v>6.7256</c:v>
                </c:pt>
                <c:pt idx="98">
                  <c:v>7.0038999999999998</c:v>
                </c:pt>
                <c:pt idx="99">
                  <c:v>7.1347999999999985</c:v>
                </c:pt>
                <c:pt idx="100">
                  <c:v>5.6233999999999984</c:v>
                </c:pt>
                <c:pt idx="101">
                  <c:v>6.2100999999999997</c:v>
                </c:pt>
                <c:pt idx="102">
                  <c:v>4.8761000000000001</c:v>
                </c:pt>
                <c:pt idx="103">
                  <c:v>6.2968000000000002</c:v>
                </c:pt>
                <c:pt idx="104">
                  <c:v>5.9192000000000018</c:v>
                </c:pt>
                <c:pt idx="105">
                  <c:v>8.862200000000005</c:v>
                </c:pt>
                <c:pt idx="106">
                  <c:v>6.1573999999999982</c:v>
                </c:pt>
                <c:pt idx="107">
                  <c:v>5.9851999999999999</c:v>
                </c:pt>
                <c:pt idx="108">
                  <c:v>6.6148999999999978</c:v>
                </c:pt>
                <c:pt idx="109">
                  <c:v>4.7769000000000004</c:v>
                </c:pt>
                <c:pt idx="110">
                  <c:v>6.2850999999999999</c:v>
                </c:pt>
                <c:pt idx="111">
                  <c:v>3.0111999999999997</c:v>
                </c:pt>
                <c:pt idx="112">
                  <c:v>4.0343</c:v>
                </c:pt>
                <c:pt idx="113">
                  <c:v>5.2190000000000003</c:v>
                </c:pt>
                <c:pt idx="114">
                  <c:v>6.0169999999999995</c:v>
                </c:pt>
                <c:pt idx="115">
                  <c:v>6.7690000000000001</c:v>
                </c:pt>
                <c:pt idx="116">
                  <c:v>6.1625999999999976</c:v>
                </c:pt>
                <c:pt idx="117">
                  <c:v>6.3147999999999982</c:v>
                </c:pt>
                <c:pt idx="118">
                  <c:v>5.6186999999999996</c:v>
                </c:pt>
                <c:pt idx="119">
                  <c:v>6.9838000000000013</c:v>
                </c:pt>
                <c:pt idx="120">
                  <c:v>6.854899999999998</c:v>
                </c:pt>
                <c:pt idx="121">
                  <c:v>6.0194000000000001</c:v>
                </c:pt>
                <c:pt idx="122">
                  <c:v>6.0793000000000017</c:v>
                </c:pt>
                <c:pt idx="123">
                  <c:v>5.8482000000000003</c:v>
                </c:pt>
                <c:pt idx="124">
                  <c:v>6.2004999999999999</c:v>
                </c:pt>
                <c:pt idx="125">
                  <c:v>5.0437000000000003</c:v>
                </c:pt>
                <c:pt idx="126">
                  <c:v>5.7977999999999996</c:v>
                </c:pt>
                <c:pt idx="127">
                  <c:v>7.3292999999999999</c:v>
                </c:pt>
                <c:pt idx="128">
                  <c:v>5.4950999999999999</c:v>
                </c:pt>
                <c:pt idx="129">
                  <c:v>2.511499999999999</c:v>
                </c:pt>
                <c:pt idx="130">
                  <c:v>5.8218999999999985</c:v>
                </c:pt>
                <c:pt idx="131">
                  <c:v>6.5890000000000004</c:v>
                </c:pt>
                <c:pt idx="132">
                  <c:v>5.4483000000000015</c:v>
                </c:pt>
                <c:pt idx="133">
                  <c:v>5.9485999999999999</c:v>
                </c:pt>
                <c:pt idx="134">
                  <c:v>5.9992000000000019</c:v>
                </c:pt>
                <c:pt idx="135">
                  <c:v>6.0118999999999998</c:v>
                </c:pt>
                <c:pt idx="136">
                  <c:v>5.7719000000000014</c:v>
                </c:pt>
                <c:pt idx="137">
                  <c:v>5.4114000000000004</c:v>
                </c:pt>
                <c:pt idx="138">
                  <c:v>4.7469999999999999</c:v>
                </c:pt>
                <c:pt idx="139">
                  <c:v>4.8593000000000002</c:v>
                </c:pt>
                <c:pt idx="140">
                  <c:v>6.9847000000000001</c:v>
                </c:pt>
                <c:pt idx="141">
                  <c:v>5.2446000000000002</c:v>
                </c:pt>
                <c:pt idx="142">
                  <c:v>5.8887999999999998</c:v>
                </c:pt>
                <c:pt idx="143">
                  <c:v>4.8956</c:v>
                </c:pt>
                <c:pt idx="144">
                  <c:v>3.990699999999999</c:v>
                </c:pt>
                <c:pt idx="145">
                  <c:v>6.5712000000000019</c:v>
                </c:pt>
                <c:pt idx="146">
                  <c:v>3.2219000000000002</c:v>
                </c:pt>
                <c:pt idx="147">
                  <c:v>5.1440999999999981</c:v>
                </c:pt>
                <c:pt idx="148">
                  <c:v>6.2308000000000003</c:v>
                </c:pt>
                <c:pt idx="149">
                  <c:v>7.3180999999999985</c:v>
                </c:pt>
                <c:pt idx="150">
                  <c:v>5.4440999999999997</c:v>
                </c:pt>
                <c:pt idx="151">
                  <c:v>6.1216999999999997</c:v>
                </c:pt>
                <c:pt idx="152">
                  <c:v>6.4168000000000003</c:v>
                </c:pt>
                <c:pt idx="153">
                  <c:v>6.3286999999999995</c:v>
                </c:pt>
                <c:pt idx="154">
                  <c:v>7.6757</c:v>
                </c:pt>
                <c:pt idx="155">
                  <c:v>4.2202999999999999</c:v>
                </c:pt>
                <c:pt idx="156">
                  <c:v>6.1354999999999995</c:v>
                </c:pt>
                <c:pt idx="157">
                  <c:v>5.6687999999999983</c:v>
                </c:pt>
                <c:pt idx="158">
                  <c:v>5.9055</c:v>
                </c:pt>
                <c:pt idx="159">
                  <c:v>5.5820999999999996</c:v>
                </c:pt>
                <c:pt idx="160">
                  <c:v>5.1682999999999995</c:v>
                </c:pt>
                <c:pt idx="161">
                  <c:v>6.4778000000000002</c:v>
                </c:pt>
                <c:pt idx="162">
                  <c:v>6.9558999999999997</c:v>
                </c:pt>
                <c:pt idx="163">
                  <c:v>7.5423</c:v>
                </c:pt>
                <c:pt idx="164">
                  <c:v>6.9370000000000003</c:v>
                </c:pt>
                <c:pt idx="165">
                  <c:v>5.3856999999999999</c:v>
                </c:pt>
                <c:pt idx="166">
                  <c:v>7.3091999999999997</c:v>
                </c:pt>
                <c:pt idx="167">
                  <c:v>6.2940999999999985</c:v>
                </c:pt>
                <c:pt idx="168">
                  <c:v>5.9257</c:v>
                </c:pt>
                <c:pt idx="169">
                  <c:v>6.4720000000000004</c:v>
                </c:pt>
                <c:pt idx="170">
                  <c:v>4.7798000000000016</c:v>
                </c:pt>
                <c:pt idx="171">
                  <c:v>7.431300000000002</c:v>
                </c:pt>
                <c:pt idx="172">
                  <c:v>6.3117999999999999</c:v>
                </c:pt>
                <c:pt idx="173">
                  <c:v>6.0076999999999998</c:v>
                </c:pt>
                <c:pt idx="174">
                  <c:v>6.2591000000000001</c:v>
                </c:pt>
                <c:pt idx="175">
                  <c:v>6.9508999999999999</c:v>
                </c:pt>
                <c:pt idx="176">
                  <c:v>4.4911000000000003</c:v>
                </c:pt>
                <c:pt idx="177">
                  <c:v>6.2202999999999999</c:v>
                </c:pt>
                <c:pt idx="178">
                  <c:v>7.4409999999999998</c:v>
                </c:pt>
                <c:pt idx="179">
                  <c:v>4.9676999999999998</c:v>
                </c:pt>
                <c:pt idx="180">
                  <c:v>6.33</c:v>
                </c:pt>
                <c:pt idx="181">
                  <c:v>6.6593999999999998</c:v>
                </c:pt>
                <c:pt idx="182">
                  <c:v>6.8982999999999999</c:v>
                </c:pt>
                <c:pt idx="183">
                  <c:v>6.6513999999999998</c:v>
                </c:pt>
                <c:pt idx="184">
                  <c:v>7.9226000000000001</c:v>
                </c:pt>
                <c:pt idx="185">
                  <c:v>8.438600000000001</c:v>
                </c:pt>
                <c:pt idx="186">
                  <c:v>6.2897000000000016</c:v>
                </c:pt>
                <c:pt idx="187">
                  <c:v>3.3679000000000001</c:v>
                </c:pt>
                <c:pt idx="188">
                  <c:v>6.8207999999999984</c:v>
                </c:pt>
                <c:pt idx="189">
                  <c:v>7.0650999999999984</c:v>
                </c:pt>
                <c:pt idx="190">
                  <c:v>9.3108000000000004</c:v>
                </c:pt>
                <c:pt idx="191">
                  <c:v>6.9515000000000002</c:v>
                </c:pt>
                <c:pt idx="192">
                  <c:v>5.1791</c:v>
                </c:pt>
                <c:pt idx="193">
                  <c:v>7.8452999999999999</c:v>
                </c:pt>
                <c:pt idx="194">
                  <c:v>6.9365000000000014</c:v>
                </c:pt>
                <c:pt idx="195">
                  <c:v>6.7020999999999997</c:v>
                </c:pt>
                <c:pt idx="196">
                  <c:v>6.8417000000000003</c:v>
                </c:pt>
                <c:pt idx="197">
                  <c:v>7.5564</c:v>
                </c:pt>
                <c:pt idx="199">
                  <c:v>8.2812000000000001</c:v>
                </c:pt>
                <c:pt idx="200">
                  <c:v>6.8582999999999998</c:v>
                </c:pt>
                <c:pt idx="201">
                  <c:v>6.9311000000000016</c:v>
                </c:pt>
                <c:pt idx="202">
                  <c:v>6.0277999999999983</c:v>
                </c:pt>
                <c:pt idx="203">
                  <c:v>7.0347999999999997</c:v>
                </c:pt>
                <c:pt idx="204">
                  <c:v>3.8481000000000001</c:v>
                </c:pt>
                <c:pt idx="205">
                  <c:v>7.4024000000000001</c:v>
                </c:pt>
                <c:pt idx="206">
                  <c:v>7.6292</c:v>
                </c:pt>
                <c:pt idx="207">
                  <c:v>5.3715999999999999</c:v>
                </c:pt>
                <c:pt idx="208">
                  <c:v>6.5870999999999995</c:v>
                </c:pt>
                <c:pt idx="209">
                  <c:v>10.009</c:v>
                </c:pt>
                <c:pt idx="210">
                  <c:v>10.451000000000002</c:v>
                </c:pt>
                <c:pt idx="211">
                  <c:v>7.9396000000000022</c:v>
                </c:pt>
                <c:pt idx="212">
                  <c:v>6.8106</c:v>
                </c:pt>
                <c:pt idx="213">
                  <c:v>5.4656000000000002</c:v>
                </c:pt>
                <c:pt idx="214">
                  <c:v>5.3658999999999981</c:v>
                </c:pt>
                <c:pt idx="215">
                  <c:v>7.5330000000000004</c:v>
                </c:pt>
                <c:pt idx="216">
                  <c:v>7.2770000000000001</c:v>
                </c:pt>
                <c:pt idx="217">
                  <c:v>6.8033999999999999</c:v>
                </c:pt>
                <c:pt idx="218">
                  <c:v>7.4224999999999985</c:v>
                </c:pt>
                <c:pt idx="219">
                  <c:v>6.7948999999999984</c:v>
                </c:pt>
                <c:pt idx="220">
                  <c:v>6.1196999999999999</c:v>
                </c:pt>
                <c:pt idx="221">
                  <c:v>6.6264999999999983</c:v>
                </c:pt>
                <c:pt idx="222">
                  <c:v>8.0814000000000004</c:v>
                </c:pt>
                <c:pt idx="223">
                  <c:v>4.2018000000000004</c:v>
                </c:pt>
                <c:pt idx="224">
                  <c:v>5.7652000000000001</c:v>
                </c:pt>
                <c:pt idx="225">
                  <c:v>4.3395000000000001</c:v>
                </c:pt>
                <c:pt idx="226">
                  <c:v>7.2428999999999997</c:v>
                </c:pt>
                <c:pt idx="227">
                  <c:v>5.8523999999999985</c:v>
                </c:pt>
                <c:pt idx="228">
                  <c:v>7.1816000000000004</c:v>
                </c:pt>
                <c:pt idx="229">
                  <c:v>7.7258999999999984</c:v>
                </c:pt>
                <c:pt idx="231">
                  <c:v>5.2999000000000001</c:v>
                </c:pt>
                <c:pt idx="232">
                  <c:v>6.7130999999999998</c:v>
                </c:pt>
                <c:pt idx="233">
                  <c:v>6.2240999999999982</c:v>
                </c:pt>
                <c:pt idx="234">
                  <c:v>6.4293000000000013</c:v>
                </c:pt>
                <c:pt idx="235">
                  <c:v>6.9827000000000004</c:v>
                </c:pt>
                <c:pt idx="236">
                  <c:v>5.2026000000000003</c:v>
                </c:pt>
                <c:pt idx="237">
                  <c:v>11.184000000000001</c:v>
                </c:pt>
                <c:pt idx="238">
                  <c:v>7.1664999999999983</c:v>
                </c:pt>
                <c:pt idx="239">
                  <c:v>5.5616000000000003</c:v>
                </c:pt>
                <c:pt idx="240">
                  <c:v>6.3003</c:v>
                </c:pt>
                <c:pt idx="241">
                  <c:v>4.7721</c:v>
                </c:pt>
                <c:pt idx="242">
                  <c:v>6.7485999999999997</c:v>
                </c:pt>
                <c:pt idx="243">
                  <c:v>6.9788000000000014</c:v>
                </c:pt>
                <c:pt idx="244">
                  <c:v>7.2268999999999997</c:v>
                </c:pt>
                <c:pt idx="245">
                  <c:v>8.1791</c:v>
                </c:pt>
                <c:pt idx="246">
                  <c:v>6.2373000000000003</c:v>
                </c:pt>
                <c:pt idx="247">
                  <c:v>6.4044999999999996</c:v>
                </c:pt>
                <c:pt idx="248">
                  <c:v>6.4894000000000016</c:v>
                </c:pt>
                <c:pt idx="249">
                  <c:v>6.4207000000000001</c:v>
                </c:pt>
                <c:pt idx="250">
                  <c:v>6.8042999999999996</c:v>
                </c:pt>
                <c:pt idx="251">
                  <c:v>6.9901</c:v>
                </c:pt>
                <c:pt idx="252">
                  <c:v>6.3532000000000002</c:v>
                </c:pt>
                <c:pt idx="253">
                  <c:v>7.0145999999999979</c:v>
                </c:pt>
                <c:pt idx="254">
                  <c:v>8.0272000000000006</c:v>
                </c:pt>
                <c:pt idx="256">
                  <c:v>7.3417000000000003</c:v>
                </c:pt>
                <c:pt idx="257">
                  <c:v>8.4465000000000003</c:v>
                </c:pt>
                <c:pt idx="258">
                  <c:v>7.1307</c:v>
                </c:pt>
                <c:pt idx="259">
                  <c:v>7.8266999999999998</c:v>
                </c:pt>
                <c:pt idx="260">
                  <c:v>10.488</c:v>
                </c:pt>
                <c:pt idx="261">
                  <c:v>6.9243999999999986</c:v>
                </c:pt>
                <c:pt idx="262">
                  <c:v>6.9463000000000017</c:v>
                </c:pt>
                <c:pt idx="263">
                  <c:v>6.3381999999999996</c:v>
                </c:pt>
                <c:pt idx="264">
                  <c:v>6.6102999999999996</c:v>
                </c:pt>
                <c:pt idx="265">
                  <c:v>6.1446999999999985</c:v>
                </c:pt>
                <c:pt idx="266">
                  <c:v>7.3400999999999996</c:v>
                </c:pt>
                <c:pt idx="267">
                  <c:v>3.8105999999999991</c:v>
                </c:pt>
                <c:pt idx="268">
                  <c:v>5.1049999999999986</c:v>
                </c:pt>
                <c:pt idx="269">
                  <c:v>6.7214</c:v>
                </c:pt>
                <c:pt idx="270">
                  <c:v>6.5203999999999995</c:v>
                </c:pt>
                <c:pt idx="271">
                  <c:v>6.4646999999999997</c:v>
                </c:pt>
                <c:pt idx="272">
                  <c:v>5.3570999999999982</c:v>
                </c:pt>
                <c:pt idx="273">
                  <c:v>6.9363000000000019</c:v>
                </c:pt>
                <c:pt idx="274">
                  <c:v>10.47</c:v>
                </c:pt>
                <c:pt idx="275">
                  <c:v>8.4411000000000005</c:v>
                </c:pt>
                <c:pt idx="276">
                  <c:v>6.3554999999999984</c:v>
                </c:pt>
                <c:pt idx="277">
                  <c:v>7.1586999999999996</c:v>
                </c:pt>
                <c:pt idx="278">
                  <c:v>6.2914000000000003</c:v>
                </c:pt>
                <c:pt idx="279">
                  <c:v>7.7446999999999999</c:v>
                </c:pt>
                <c:pt idx="280">
                  <c:v>7.2015000000000002</c:v>
                </c:pt>
                <c:pt idx="281">
                  <c:v>7.8264999999999985</c:v>
                </c:pt>
                <c:pt idx="282">
                  <c:v>8.0405000000000015</c:v>
                </c:pt>
                <c:pt idx="283">
                  <c:v>5.6703999999999999</c:v>
                </c:pt>
                <c:pt idx="284">
                  <c:v>8.5627000000000049</c:v>
                </c:pt>
                <c:pt idx="285">
                  <c:v>9.6587000000000014</c:v>
                </c:pt>
                <c:pt idx="286">
                  <c:v>2.7778999999999998</c:v>
                </c:pt>
                <c:pt idx="287">
                  <c:v>8.696200000000001</c:v>
                </c:pt>
                <c:pt idx="288">
                  <c:v>3.845899999999999</c:v>
                </c:pt>
                <c:pt idx="289">
                  <c:v>6.112499999999998</c:v>
                </c:pt>
                <c:pt idx="290">
                  <c:v>2.5935999999999999</c:v>
                </c:pt>
                <c:pt idx="291">
                  <c:v>6.5301</c:v>
                </c:pt>
                <c:pt idx="292">
                  <c:v>9.3862000000000005</c:v>
                </c:pt>
                <c:pt idx="293">
                  <c:v>4.9003000000000014</c:v>
                </c:pt>
                <c:pt idx="294">
                  <c:v>4.9878999999999998</c:v>
                </c:pt>
                <c:pt idx="295">
                  <c:v>6.7237</c:v>
                </c:pt>
                <c:pt idx="296">
                  <c:v>4.9624999999999995</c:v>
                </c:pt>
                <c:pt idx="297">
                  <c:v>7.9622999999999999</c:v>
                </c:pt>
                <c:pt idx="298">
                  <c:v>7.0781000000000001</c:v>
                </c:pt>
                <c:pt idx="299">
                  <c:v>7.2226999999999997</c:v>
                </c:pt>
                <c:pt idx="300">
                  <c:v>8.4871000000000034</c:v>
                </c:pt>
                <c:pt idx="301">
                  <c:v>6.4098000000000015</c:v>
                </c:pt>
                <c:pt idx="302">
                  <c:v>8.4947000000000035</c:v>
                </c:pt>
                <c:pt idx="303">
                  <c:v>8.3331</c:v>
                </c:pt>
                <c:pt idx="304">
                  <c:v>7.9572000000000003</c:v>
                </c:pt>
                <c:pt idx="305">
                  <c:v>3.3424999999999989</c:v>
                </c:pt>
                <c:pt idx="306">
                  <c:v>8.5061</c:v>
                </c:pt>
                <c:pt idx="307">
                  <c:v>7.7188999999999997</c:v>
                </c:pt>
                <c:pt idx="308">
                  <c:v>6.5324</c:v>
                </c:pt>
                <c:pt idx="309">
                  <c:v>7.0633999999999997</c:v>
                </c:pt>
                <c:pt idx="310">
                  <c:v>6.2972000000000001</c:v>
                </c:pt>
                <c:pt idx="311">
                  <c:v>8.3772000000000002</c:v>
                </c:pt>
                <c:pt idx="312">
                  <c:v>7.6913999999999998</c:v>
                </c:pt>
                <c:pt idx="313">
                  <c:v>8.8885000000000005</c:v>
                </c:pt>
                <c:pt idx="314">
                  <c:v>4.5160999999999998</c:v>
                </c:pt>
                <c:pt idx="315">
                  <c:v>4.9112000000000018</c:v>
                </c:pt>
                <c:pt idx="316">
                  <c:v>7.1486999999999998</c:v>
                </c:pt>
                <c:pt idx="317">
                  <c:v>7.4857000000000014</c:v>
                </c:pt>
                <c:pt idx="318">
                  <c:v>6.8395999999999999</c:v>
                </c:pt>
                <c:pt idx="319">
                  <c:v>5.3884999999999996</c:v>
                </c:pt>
                <c:pt idx="320">
                  <c:v>9.1658000000000008</c:v>
                </c:pt>
                <c:pt idx="321">
                  <c:v>7.6199999999999983</c:v>
                </c:pt>
                <c:pt idx="322">
                  <c:v>6.7510000000000003</c:v>
                </c:pt>
                <c:pt idx="323">
                  <c:v>7.5941999999999981</c:v>
                </c:pt>
                <c:pt idx="324">
                  <c:v>6.8776999999999999</c:v>
                </c:pt>
                <c:pt idx="325">
                  <c:v>5.0011000000000001</c:v>
                </c:pt>
                <c:pt idx="326">
                  <c:v>5.5124999999999984</c:v>
                </c:pt>
                <c:pt idx="328">
                  <c:v>8.7272999999999996</c:v>
                </c:pt>
                <c:pt idx="329">
                  <c:v>7.0719000000000003</c:v>
                </c:pt>
                <c:pt idx="330">
                  <c:v>7.3822000000000001</c:v>
                </c:pt>
                <c:pt idx="331">
                  <c:v>8.7396000000000011</c:v>
                </c:pt>
                <c:pt idx="332">
                  <c:v>7.6204999999999981</c:v>
                </c:pt>
                <c:pt idx="333">
                  <c:v>7.8305999999999996</c:v>
                </c:pt>
                <c:pt idx="334">
                  <c:v>10.297000000000001</c:v>
                </c:pt>
                <c:pt idx="335">
                  <c:v>7.6201999999999979</c:v>
                </c:pt>
                <c:pt idx="336">
                  <c:v>9.9910000000000014</c:v>
                </c:pt>
                <c:pt idx="337">
                  <c:v>3.716499999999999</c:v>
                </c:pt>
                <c:pt idx="338">
                  <c:v>8.4279000000000011</c:v>
                </c:pt>
                <c:pt idx="339">
                  <c:v>9.3941000000000034</c:v>
                </c:pt>
                <c:pt idx="340">
                  <c:v>6.8538999999999985</c:v>
                </c:pt>
                <c:pt idx="341">
                  <c:v>11.504</c:v>
                </c:pt>
                <c:pt idx="342">
                  <c:v>4.2355999999999998</c:v>
                </c:pt>
                <c:pt idx="343">
                  <c:v>4.5590999999999999</c:v>
                </c:pt>
                <c:pt idx="344">
                  <c:v>6.8112000000000004</c:v>
                </c:pt>
                <c:pt idx="345">
                  <c:v>10.892000000000003</c:v>
                </c:pt>
                <c:pt idx="346">
                  <c:v>11.241</c:v>
                </c:pt>
                <c:pt idx="347">
                  <c:v>8.8307000000000002</c:v>
                </c:pt>
                <c:pt idx="348">
                  <c:v>8.3303000000000011</c:v>
                </c:pt>
                <c:pt idx="349">
                  <c:v>8.2478999999999996</c:v>
                </c:pt>
                <c:pt idx="350">
                  <c:v>8.9805000000000028</c:v>
                </c:pt>
                <c:pt idx="351">
                  <c:v>5.8694999999999995</c:v>
                </c:pt>
                <c:pt idx="352">
                  <c:v>5.5560999999999998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3-00C4-4F5F-B67B-6A67CAD7A2DA}"/>
            </c:ext>
          </c:extLst>
        </c:ser>
        <c:axId val="109328256"/>
        <c:axId val="109356928"/>
      </c:scatterChart>
      <c:valAx>
        <c:axId val="109328256"/>
        <c:scaling>
          <c:orientation val="minMax"/>
        </c:scaling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</a:t>
                </a:r>
                <a:r>
                  <a:rPr lang="en-US" baseline="0"/>
                  <a:t> (min)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0.44977940618694334"/>
              <c:y val="0.85978175282437563"/>
            </c:manualLayout>
          </c:layout>
        </c:title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9356928"/>
        <c:crosses val="autoZero"/>
        <c:crossBetween val="midCat"/>
      </c:valAx>
      <c:valAx>
        <c:axId val="109356928"/>
        <c:scaling>
          <c:logBase val="10"/>
          <c:orientation val="minMax"/>
        </c:scaling>
        <c:axPos val="l"/>
        <c:majorGridlines>
          <c:spPr>
            <a:ln w="0" cap="flat" cmpd="sng" algn="ctr">
              <a:solidFill>
                <a:schemeClr val="tx1">
                  <a:lumMod val="15000"/>
                  <a:lumOff val="85000"/>
                </a:schemeClr>
              </a:solidFill>
              <a:prstDash val="sysDash"/>
              <a:round/>
            </a:ln>
            <a:effectLst/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Modulus</a:t>
                </a:r>
                <a:r>
                  <a:rPr lang="en-US" baseline="0"/>
                  <a:t> (</a:t>
                </a:r>
                <a:r>
                  <a:rPr lang="en-US"/>
                  <a:t>Pa)</a:t>
                </a:r>
              </a:p>
            </c:rich>
          </c:tx>
          <c:layout/>
        </c:title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9328256"/>
        <c:crosses val="autoZero"/>
        <c:crossBetween val="midCat"/>
      </c:valAx>
      <c:spPr>
        <a:ln>
          <a:noFill/>
        </a:ln>
      </c:spPr>
    </c:plotArea>
    <c:legend>
      <c:legendPos val="b"/>
      <c:layout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</c:chart>
  <c:txPr>
    <a:bodyPr/>
    <a:lstStyle/>
    <a:p>
      <a:pPr>
        <a:defRPr/>
      </a:pPr>
      <a:endParaRPr lang="en-US"/>
    </a:p>
  </c:txPr>
  <c:externalData r:id="rId1"/>
  <c:userShapes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Reological Graph- E group</a:t>
            </a:r>
          </a:p>
        </c:rich>
      </c:tx>
      <c:layout>
        <c:manualLayout>
          <c:xMode val="edge"/>
          <c:yMode val="edge"/>
          <c:x val="0.35463802024746915"/>
          <c:y val="4.3010752688172017E-3"/>
        </c:manualLayout>
      </c:layout>
      <c:spPr>
        <a:noFill/>
        <a:ln>
          <a:noFill/>
        </a:ln>
        <a:effectLst/>
      </c:spPr>
    </c:title>
    <c:plotArea>
      <c:layout>
        <c:manualLayout>
          <c:layoutTarget val="inner"/>
          <c:xMode val="edge"/>
          <c:yMode val="edge"/>
          <c:x val="0.12374173228346461"/>
          <c:y val="8.5094234188468412E-2"/>
          <c:w val="0.71204229471316094"/>
          <c:h val="0.70942311730263408"/>
        </c:manualLayout>
      </c:layout>
      <c:scatterChart>
        <c:scatterStyle val="smoothMarker"/>
        <c:ser>
          <c:idx val="2"/>
          <c:order val="0"/>
          <c:tx>
            <c:strRef>
              <c:f>Sheet1!$E$1:$E$3</c:f>
              <c:strCache>
                <c:ptCount val="3"/>
                <c:pt idx="0">
                  <c:v>Storage Modulus</c:v>
                </c:pt>
                <c:pt idx="2">
                  <c:v>[Pa]</c:v>
                </c:pt>
              </c:strCache>
            </c:strRef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xVal>
            <c:numRef>
              <c:f>Sheet1!$B$4:$B$261</c:f>
              <c:numCache>
                <c:formatCode>General</c:formatCode>
                <c:ptCount val="258"/>
                <c:pt idx="0">
                  <c:v>0.16700000000000001</c:v>
                </c:pt>
                <c:pt idx="1">
                  <c:v>0.33300000000000013</c:v>
                </c:pt>
                <c:pt idx="2">
                  <c:v>0.5</c:v>
                </c:pt>
                <c:pt idx="3">
                  <c:v>0.66700000000000026</c:v>
                </c:pt>
                <c:pt idx="4">
                  <c:v>0.83300000000000018</c:v>
                </c:pt>
                <c:pt idx="5">
                  <c:v>1</c:v>
                </c:pt>
                <c:pt idx="6">
                  <c:v>1.1700000000000004</c:v>
                </c:pt>
                <c:pt idx="7">
                  <c:v>1.33</c:v>
                </c:pt>
                <c:pt idx="8">
                  <c:v>1.5</c:v>
                </c:pt>
                <c:pt idx="9">
                  <c:v>1.6700000000000004</c:v>
                </c:pt>
                <c:pt idx="10">
                  <c:v>1.83</c:v>
                </c:pt>
                <c:pt idx="11">
                  <c:v>2</c:v>
                </c:pt>
                <c:pt idx="12">
                  <c:v>2.17</c:v>
                </c:pt>
                <c:pt idx="13">
                  <c:v>2.3299999999999992</c:v>
                </c:pt>
                <c:pt idx="14">
                  <c:v>2.5</c:v>
                </c:pt>
                <c:pt idx="15">
                  <c:v>2.67</c:v>
                </c:pt>
                <c:pt idx="16">
                  <c:v>2.8299999999999992</c:v>
                </c:pt>
                <c:pt idx="17">
                  <c:v>3</c:v>
                </c:pt>
                <c:pt idx="18">
                  <c:v>3.17</c:v>
                </c:pt>
                <c:pt idx="19">
                  <c:v>3.3299999999999992</c:v>
                </c:pt>
                <c:pt idx="20">
                  <c:v>3.5</c:v>
                </c:pt>
                <c:pt idx="21">
                  <c:v>3.67</c:v>
                </c:pt>
                <c:pt idx="22">
                  <c:v>3.8299999999999992</c:v>
                </c:pt>
                <c:pt idx="23">
                  <c:v>4</c:v>
                </c:pt>
                <c:pt idx="24">
                  <c:v>4.17</c:v>
                </c:pt>
                <c:pt idx="25">
                  <c:v>4.33</c:v>
                </c:pt>
                <c:pt idx="26">
                  <c:v>4.5</c:v>
                </c:pt>
                <c:pt idx="27">
                  <c:v>4.67</c:v>
                </c:pt>
                <c:pt idx="28">
                  <c:v>4.83</c:v>
                </c:pt>
                <c:pt idx="29">
                  <c:v>5</c:v>
                </c:pt>
                <c:pt idx="30">
                  <c:v>5.17</c:v>
                </c:pt>
                <c:pt idx="31">
                  <c:v>5.33</c:v>
                </c:pt>
                <c:pt idx="32">
                  <c:v>5.5</c:v>
                </c:pt>
                <c:pt idx="33">
                  <c:v>5.67</c:v>
                </c:pt>
                <c:pt idx="34">
                  <c:v>5.83</c:v>
                </c:pt>
                <c:pt idx="35">
                  <c:v>6</c:v>
                </c:pt>
                <c:pt idx="36">
                  <c:v>6.17</c:v>
                </c:pt>
                <c:pt idx="37">
                  <c:v>6.33</c:v>
                </c:pt>
                <c:pt idx="38">
                  <c:v>6.5</c:v>
                </c:pt>
                <c:pt idx="39">
                  <c:v>6.67</c:v>
                </c:pt>
                <c:pt idx="40">
                  <c:v>6.83</c:v>
                </c:pt>
                <c:pt idx="41">
                  <c:v>7</c:v>
                </c:pt>
                <c:pt idx="42">
                  <c:v>7.17</c:v>
                </c:pt>
                <c:pt idx="43">
                  <c:v>7.33</c:v>
                </c:pt>
                <c:pt idx="44">
                  <c:v>7.5</c:v>
                </c:pt>
                <c:pt idx="45">
                  <c:v>7.67</c:v>
                </c:pt>
                <c:pt idx="46">
                  <c:v>7.83</c:v>
                </c:pt>
                <c:pt idx="47">
                  <c:v>8</c:v>
                </c:pt>
                <c:pt idx="48">
                  <c:v>8.17</c:v>
                </c:pt>
                <c:pt idx="49">
                  <c:v>8.33</c:v>
                </c:pt>
                <c:pt idx="50">
                  <c:v>8.5</c:v>
                </c:pt>
                <c:pt idx="51">
                  <c:v>8.67</c:v>
                </c:pt>
                <c:pt idx="52">
                  <c:v>8.83</c:v>
                </c:pt>
                <c:pt idx="53">
                  <c:v>9</c:v>
                </c:pt>
                <c:pt idx="54">
                  <c:v>9.17</c:v>
                </c:pt>
                <c:pt idx="55">
                  <c:v>9.33</c:v>
                </c:pt>
                <c:pt idx="56">
                  <c:v>9.5</c:v>
                </c:pt>
                <c:pt idx="57">
                  <c:v>9.67</c:v>
                </c:pt>
                <c:pt idx="58">
                  <c:v>9.83</c:v>
                </c:pt>
                <c:pt idx="59">
                  <c:v>10</c:v>
                </c:pt>
                <c:pt idx="60">
                  <c:v>10.200000000000001</c:v>
                </c:pt>
                <c:pt idx="61">
                  <c:v>10.3</c:v>
                </c:pt>
                <c:pt idx="62">
                  <c:v>10.5</c:v>
                </c:pt>
                <c:pt idx="63">
                  <c:v>10.7</c:v>
                </c:pt>
                <c:pt idx="64">
                  <c:v>10.8</c:v>
                </c:pt>
                <c:pt idx="65">
                  <c:v>11</c:v>
                </c:pt>
                <c:pt idx="66">
                  <c:v>11.2</c:v>
                </c:pt>
                <c:pt idx="67">
                  <c:v>11.3</c:v>
                </c:pt>
                <c:pt idx="68">
                  <c:v>11.5</c:v>
                </c:pt>
                <c:pt idx="69">
                  <c:v>11.7</c:v>
                </c:pt>
                <c:pt idx="70">
                  <c:v>11.8</c:v>
                </c:pt>
                <c:pt idx="71">
                  <c:v>12</c:v>
                </c:pt>
                <c:pt idx="72">
                  <c:v>12.2</c:v>
                </c:pt>
                <c:pt idx="73">
                  <c:v>12.3</c:v>
                </c:pt>
                <c:pt idx="74">
                  <c:v>12.5</c:v>
                </c:pt>
                <c:pt idx="75">
                  <c:v>12.7</c:v>
                </c:pt>
                <c:pt idx="76">
                  <c:v>12.8</c:v>
                </c:pt>
                <c:pt idx="77">
                  <c:v>13</c:v>
                </c:pt>
                <c:pt idx="78">
                  <c:v>13.2</c:v>
                </c:pt>
                <c:pt idx="79">
                  <c:v>13.3</c:v>
                </c:pt>
                <c:pt idx="80">
                  <c:v>13.5</c:v>
                </c:pt>
                <c:pt idx="81">
                  <c:v>13.7</c:v>
                </c:pt>
                <c:pt idx="82">
                  <c:v>13.8</c:v>
                </c:pt>
                <c:pt idx="83">
                  <c:v>14</c:v>
                </c:pt>
                <c:pt idx="84">
                  <c:v>14.2</c:v>
                </c:pt>
                <c:pt idx="85">
                  <c:v>14.3</c:v>
                </c:pt>
                <c:pt idx="86">
                  <c:v>14.5</c:v>
                </c:pt>
                <c:pt idx="87">
                  <c:v>14.7</c:v>
                </c:pt>
                <c:pt idx="88">
                  <c:v>14.8</c:v>
                </c:pt>
                <c:pt idx="89">
                  <c:v>15</c:v>
                </c:pt>
                <c:pt idx="90">
                  <c:v>15.2</c:v>
                </c:pt>
                <c:pt idx="91">
                  <c:v>15.3</c:v>
                </c:pt>
                <c:pt idx="92">
                  <c:v>15.5</c:v>
                </c:pt>
                <c:pt idx="93">
                  <c:v>15.7</c:v>
                </c:pt>
                <c:pt idx="94">
                  <c:v>15.8</c:v>
                </c:pt>
                <c:pt idx="95">
                  <c:v>16</c:v>
                </c:pt>
                <c:pt idx="96">
                  <c:v>16.2</c:v>
                </c:pt>
                <c:pt idx="97">
                  <c:v>16.3</c:v>
                </c:pt>
                <c:pt idx="98">
                  <c:v>16.5</c:v>
                </c:pt>
                <c:pt idx="99">
                  <c:v>16.7</c:v>
                </c:pt>
                <c:pt idx="100">
                  <c:v>16.8</c:v>
                </c:pt>
                <c:pt idx="101">
                  <c:v>17</c:v>
                </c:pt>
                <c:pt idx="102">
                  <c:v>17.2</c:v>
                </c:pt>
                <c:pt idx="103">
                  <c:v>17.3</c:v>
                </c:pt>
                <c:pt idx="104">
                  <c:v>17.5</c:v>
                </c:pt>
                <c:pt idx="105">
                  <c:v>17.7</c:v>
                </c:pt>
                <c:pt idx="106">
                  <c:v>17.8</c:v>
                </c:pt>
                <c:pt idx="107">
                  <c:v>18</c:v>
                </c:pt>
                <c:pt idx="108">
                  <c:v>18.2</c:v>
                </c:pt>
                <c:pt idx="109">
                  <c:v>18.3</c:v>
                </c:pt>
                <c:pt idx="110">
                  <c:v>18.5</c:v>
                </c:pt>
                <c:pt idx="111">
                  <c:v>18.7</c:v>
                </c:pt>
                <c:pt idx="112">
                  <c:v>18.8</c:v>
                </c:pt>
                <c:pt idx="113">
                  <c:v>19</c:v>
                </c:pt>
                <c:pt idx="114">
                  <c:v>19.2</c:v>
                </c:pt>
                <c:pt idx="115">
                  <c:v>19.3</c:v>
                </c:pt>
                <c:pt idx="116">
                  <c:v>19.5</c:v>
                </c:pt>
                <c:pt idx="117">
                  <c:v>19.7</c:v>
                </c:pt>
                <c:pt idx="118">
                  <c:v>19.8</c:v>
                </c:pt>
                <c:pt idx="119">
                  <c:v>20</c:v>
                </c:pt>
                <c:pt idx="120">
                  <c:v>20.2</c:v>
                </c:pt>
                <c:pt idx="121">
                  <c:v>20.3</c:v>
                </c:pt>
                <c:pt idx="122">
                  <c:v>20.5</c:v>
                </c:pt>
                <c:pt idx="123">
                  <c:v>20.7</c:v>
                </c:pt>
                <c:pt idx="124">
                  <c:v>20.8</c:v>
                </c:pt>
                <c:pt idx="125">
                  <c:v>21</c:v>
                </c:pt>
                <c:pt idx="126">
                  <c:v>21.2</c:v>
                </c:pt>
                <c:pt idx="127">
                  <c:v>21.3</c:v>
                </c:pt>
                <c:pt idx="128">
                  <c:v>21.5</c:v>
                </c:pt>
                <c:pt idx="129">
                  <c:v>21.7</c:v>
                </c:pt>
                <c:pt idx="130">
                  <c:v>21.8</c:v>
                </c:pt>
                <c:pt idx="131">
                  <c:v>22</c:v>
                </c:pt>
                <c:pt idx="132">
                  <c:v>22.2</c:v>
                </c:pt>
                <c:pt idx="133">
                  <c:v>22.3</c:v>
                </c:pt>
                <c:pt idx="134">
                  <c:v>22.5</c:v>
                </c:pt>
                <c:pt idx="135">
                  <c:v>22.7</c:v>
                </c:pt>
                <c:pt idx="136">
                  <c:v>22.8</c:v>
                </c:pt>
                <c:pt idx="137">
                  <c:v>23</c:v>
                </c:pt>
                <c:pt idx="138">
                  <c:v>23.2</c:v>
                </c:pt>
                <c:pt idx="139">
                  <c:v>23.3</c:v>
                </c:pt>
                <c:pt idx="140">
                  <c:v>23.5</c:v>
                </c:pt>
                <c:pt idx="141">
                  <c:v>23.7</c:v>
                </c:pt>
                <c:pt idx="142">
                  <c:v>23.8</c:v>
                </c:pt>
                <c:pt idx="143">
                  <c:v>24</c:v>
                </c:pt>
                <c:pt idx="144">
                  <c:v>24.2</c:v>
                </c:pt>
                <c:pt idx="145">
                  <c:v>24.3</c:v>
                </c:pt>
                <c:pt idx="146">
                  <c:v>24.5</c:v>
                </c:pt>
                <c:pt idx="147">
                  <c:v>24.7</c:v>
                </c:pt>
                <c:pt idx="148">
                  <c:v>24.8</c:v>
                </c:pt>
                <c:pt idx="149">
                  <c:v>25</c:v>
                </c:pt>
                <c:pt idx="150">
                  <c:v>25.2</c:v>
                </c:pt>
                <c:pt idx="151">
                  <c:v>25.3</c:v>
                </c:pt>
                <c:pt idx="152">
                  <c:v>25.5</c:v>
                </c:pt>
                <c:pt idx="153">
                  <c:v>25.7</c:v>
                </c:pt>
                <c:pt idx="154">
                  <c:v>25.8</c:v>
                </c:pt>
                <c:pt idx="155">
                  <c:v>26</c:v>
                </c:pt>
                <c:pt idx="156">
                  <c:v>26.2</c:v>
                </c:pt>
                <c:pt idx="157">
                  <c:v>26.3</c:v>
                </c:pt>
                <c:pt idx="158">
                  <c:v>26.5</c:v>
                </c:pt>
                <c:pt idx="159">
                  <c:v>26.7</c:v>
                </c:pt>
                <c:pt idx="160">
                  <c:v>26.8</c:v>
                </c:pt>
                <c:pt idx="161">
                  <c:v>27</c:v>
                </c:pt>
                <c:pt idx="162">
                  <c:v>27.2</c:v>
                </c:pt>
                <c:pt idx="163">
                  <c:v>27.3</c:v>
                </c:pt>
                <c:pt idx="164">
                  <c:v>27.5</c:v>
                </c:pt>
                <c:pt idx="165">
                  <c:v>27.7</c:v>
                </c:pt>
                <c:pt idx="166">
                  <c:v>27.8</c:v>
                </c:pt>
                <c:pt idx="167">
                  <c:v>28</c:v>
                </c:pt>
                <c:pt idx="168">
                  <c:v>28.2</c:v>
                </c:pt>
                <c:pt idx="169">
                  <c:v>28.3</c:v>
                </c:pt>
                <c:pt idx="170">
                  <c:v>28.5</c:v>
                </c:pt>
                <c:pt idx="171">
                  <c:v>28.7</c:v>
                </c:pt>
                <c:pt idx="172">
                  <c:v>28.8</c:v>
                </c:pt>
                <c:pt idx="173">
                  <c:v>29</c:v>
                </c:pt>
                <c:pt idx="174">
                  <c:v>29.2</c:v>
                </c:pt>
                <c:pt idx="175">
                  <c:v>29.3</c:v>
                </c:pt>
                <c:pt idx="176">
                  <c:v>29.5</c:v>
                </c:pt>
                <c:pt idx="177">
                  <c:v>29.7</c:v>
                </c:pt>
                <c:pt idx="178">
                  <c:v>29.8</c:v>
                </c:pt>
                <c:pt idx="179">
                  <c:v>30</c:v>
                </c:pt>
                <c:pt idx="180">
                  <c:v>30.2</c:v>
                </c:pt>
                <c:pt idx="181">
                  <c:v>30.3</c:v>
                </c:pt>
                <c:pt idx="182">
                  <c:v>30.5</c:v>
                </c:pt>
                <c:pt idx="183">
                  <c:v>30.7</c:v>
                </c:pt>
                <c:pt idx="184">
                  <c:v>30.8</c:v>
                </c:pt>
                <c:pt idx="185">
                  <c:v>31</c:v>
                </c:pt>
                <c:pt idx="186">
                  <c:v>31.2</c:v>
                </c:pt>
                <c:pt idx="187">
                  <c:v>31.3</c:v>
                </c:pt>
                <c:pt idx="188">
                  <c:v>31.5</c:v>
                </c:pt>
                <c:pt idx="189">
                  <c:v>31.7</c:v>
                </c:pt>
                <c:pt idx="190">
                  <c:v>31.8</c:v>
                </c:pt>
                <c:pt idx="191">
                  <c:v>32</c:v>
                </c:pt>
                <c:pt idx="192">
                  <c:v>32.200000000000003</c:v>
                </c:pt>
                <c:pt idx="193">
                  <c:v>32.300000000000004</c:v>
                </c:pt>
                <c:pt idx="194">
                  <c:v>32.5</c:v>
                </c:pt>
                <c:pt idx="195">
                  <c:v>32.700000000000003</c:v>
                </c:pt>
                <c:pt idx="196">
                  <c:v>32.800000000000004</c:v>
                </c:pt>
                <c:pt idx="197">
                  <c:v>33</c:v>
                </c:pt>
                <c:pt idx="198">
                  <c:v>33.200000000000003</c:v>
                </c:pt>
                <c:pt idx="199">
                  <c:v>33.300000000000004</c:v>
                </c:pt>
                <c:pt idx="200">
                  <c:v>33.5</c:v>
                </c:pt>
                <c:pt idx="201">
                  <c:v>33.700000000000003</c:v>
                </c:pt>
                <c:pt idx="202">
                  <c:v>33.800000000000004</c:v>
                </c:pt>
                <c:pt idx="203">
                  <c:v>34</c:v>
                </c:pt>
                <c:pt idx="204">
                  <c:v>34.200000000000003</c:v>
                </c:pt>
                <c:pt idx="205">
                  <c:v>34.300000000000004</c:v>
                </c:pt>
                <c:pt idx="206">
                  <c:v>34.5</c:v>
                </c:pt>
                <c:pt idx="207">
                  <c:v>34.700000000000003</c:v>
                </c:pt>
                <c:pt idx="208">
                  <c:v>34.800000000000004</c:v>
                </c:pt>
                <c:pt idx="209">
                  <c:v>35</c:v>
                </c:pt>
                <c:pt idx="210">
                  <c:v>35.200000000000003</c:v>
                </c:pt>
                <c:pt idx="211">
                  <c:v>35.300000000000004</c:v>
                </c:pt>
                <c:pt idx="212">
                  <c:v>35.5</c:v>
                </c:pt>
                <c:pt idx="213">
                  <c:v>35.700000000000003</c:v>
                </c:pt>
                <c:pt idx="214">
                  <c:v>35.800000000000004</c:v>
                </c:pt>
                <c:pt idx="215">
                  <c:v>36</c:v>
                </c:pt>
                <c:pt idx="216">
                  <c:v>36.200000000000003</c:v>
                </c:pt>
                <c:pt idx="217">
                  <c:v>36.300000000000004</c:v>
                </c:pt>
                <c:pt idx="218">
                  <c:v>36.5</c:v>
                </c:pt>
                <c:pt idx="219">
                  <c:v>36.700000000000003</c:v>
                </c:pt>
                <c:pt idx="220">
                  <c:v>36.800000000000004</c:v>
                </c:pt>
                <c:pt idx="221">
                  <c:v>37</c:v>
                </c:pt>
                <c:pt idx="222">
                  <c:v>37.200000000000003</c:v>
                </c:pt>
                <c:pt idx="223">
                  <c:v>37.300000000000004</c:v>
                </c:pt>
                <c:pt idx="224">
                  <c:v>37.5</c:v>
                </c:pt>
                <c:pt idx="225">
                  <c:v>37.700000000000003</c:v>
                </c:pt>
                <c:pt idx="226">
                  <c:v>37.800000000000004</c:v>
                </c:pt>
                <c:pt idx="227">
                  <c:v>38</c:v>
                </c:pt>
                <c:pt idx="228">
                  <c:v>38.200000000000003</c:v>
                </c:pt>
                <c:pt idx="229">
                  <c:v>38.300000000000004</c:v>
                </c:pt>
                <c:pt idx="230">
                  <c:v>38.5</c:v>
                </c:pt>
                <c:pt idx="231">
                  <c:v>38.700000000000003</c:v>
                </c:pt>
                <c:pt idx="232">
                  <c:v>38.800000000000004</c:v>
                </c:pt>
                <c:pt idx="233">
                  <c:v>39</c:v>
                </c:pt>
                <c:pt idx="234">
                  <c:v>39.200000000000003</c:v>
                </c:pt>
                <c:pt idx="235">
                  <c:v>39.300000000000004</c:v>
                </c:pt>
                <c:pt idx="236">
                  <c:v>39.5</c:v>
                </c:pt>
                <c:pt idx="237">
                  <c:v>39.700000000000003</c:v>
                </c:pt>
                <c:pt idx="238">
                  <c:v>39.800000000000004</c:v>
                </c:pt>
                <c:pt idx="239">
                  <c:v>40</c:v>
                </c:pt>
                <c:pt idx="240">
                  <c:v>40.200000000000003</c:v>
                </c:pt>
                <c:pt idx="241">
                  <c:v>40.300000000000004</c:v>
                </c:pt>
                <c:pt idx="242">
                  <c:v>40.5</c:v>
                </c:pt>
                <c:pt idx="243">
                  <c:v>40.700000000000003</c:v>
                </c:pt>
                <c:pt idx="244">
                  <c:v>40.800000000000004</c:v>
                </c:pt>
                <c:pt idx="245">
                  <c:v>41</c:v>
                </c:pt>
                <c:pt idx="246">
                  <c:v>41.2</c:v>
                </c:pt>
                <c:pt idx="247">
                  <c:v>41.3</c:v>
                </c:pt>
                <c:pt idx="248">
                  <c:v>41.5</c:v>
                </c:pt>
                <c:pt idx="249">
                  <c:v>41.7</c:v>
                </c:pt>
                <c:pt idx="250">
                  <c:v>41.8</c:v>
                </c:pt>
                <c:pt idx="251">
                  <c:v>42</c:v>
                </c:pt>
                <c:pt idx="252">
                  <c:v>42.2</c:v>
                </c:pt>
                <c:pt idx="253">
                  <c:v>42.3</c:v>
                </c:pt>
                <c:pt idx="254">
                  <c:v>42.5</c:v>
                </c:pt>
                <c:pt idx="255">
                  <c:v>42.7</c:v>
                </c:pt>
                <c:pt idx="256">
                  <c:v>42.8</c:v>
                </c:pt>
                <c:pt idx="257">
                  <c:v>43</c:v>
                </c:pt>
              </c:numCache>
            </c:numRef>
          </c:xVal>
          <c:yVal>
            <c:numRef>
              <c:f>Sheet1!$E$4:$E$261</c:f>
              <c:numCache>
                <c:formatCode>General</c:formatCode>
                <c:ptCount val="258"/>
                <c:pt idx="0">
                  <c:v>297.39999999999986</c:v>
                </c:pt>
                <c:pt idx="1">
                  <c:v>305.62</c:v>
                </c:pt>
                <c:pt idx="2">
                  <c:v>313.89999999999986</c:v>
                </c:pt>
                <c:pt idx="3">
                  <c:v>326.35000000000002</c:v>
                </c:pt>
                <c:pt idx="4">
                  <c:v>328.55</c:v>
                </c:pt>
                <c:pt idx="5">
                  <c:v>334.46999999999991</c:v>
                </c:pt>
                <c:pt idx="6">
                  <c:v>339.74</c:v>
                </c:pt>
                <c:pt idx="7">
                  <c:v>345.82</c:v>
                </c:pt>
                <c:pt idx="8">
                  <c:v>344.75</c:v>
                </c:pt>
                <c:pt idx="9">
                  <c:v>347.28</c:v>
                </c:pt>
                <c:pt idx="10">
                  <c:v>353.36</c:v>
                </c:pt>
                <c:pt idx="11">
                  <c:v>357.96999999999991</c:v>
                </c:pt>
                <c:pt idx="12">
                  <c:v>363.2299999999999</c:v>
                </c:pt>
                <c:pt idx="13">
                  <c:v>365.32</c:v>
                </c:pt>
                <c:pt idx="14">
                  <c:v>366.38</c:v>
                </c:pt>
                <c:pt idx="15">
                  <c:v>368.46</c:v>
                </c:pt>
                <c:pt idx="16">
                  <c:v>372.56</c:v>
                </c:pt>
                <c:pt idx="17">
                  <c:v>376.38</c:v>
                </c:pt>
                <c:pt idx="18">
                  <c:v>385.81</c:v>
                </c:pt>
                <c:pt idx="19">
                  <c:v>384.74</c:v>
                </c:pt>
                <c:pt idx="20">
                  <c:v>388.27</c:v>
                </c:pt>
                <c:pt idx="21">
                  <c:v>389.36</c:v>
                </c:pt>
                <c:pt idx="22">
                  <c:v>395.95</c:v>
                </c:pt>
                <c:pt idx="23">
                  <c:v>403.81</c:v>
                </c:pt>
                <c:pt idx="24">
                  <c:v>409.8</c:v>
                </c:pt>
                <c:pt idx="25">
                  <c:v>412.65000000000009</c:v>
                </c:pt>
                <c:pt idx="26">
                  <c:v>414.55</c:v>
                </c:pt>
                <c:pt idx="27">
                  <c:v>422.38</c:v>
                </c:pt>
                <c:pt idx="28">
                  <c:v>426.06</c:v>
                </c:pt>
                <c:pt idx="29">
                  <c:v>432.3</c:v>
                </c:pt>
                <c:pt idx="30">
                  <c:v>438.58</c:v>
                </c:pt>
                <c:pt idx="31">
                  <c:v>444.15000000000009</c:v>
                </c:pt>
                <c:pt idx="32">
                  <c:v>451.09</c:v>
                </c:pt>
                <c:pt idx="33">
                  <c:v>454.21</c:v>
                </c:pt>
                <c:pt idx="34">
                  <c:v>463.03</c:v>
                </c:pt>
                <c:pt idx="35">
                  <c:v>467.19</c:v>
                </c:pt>
                <c:pt idx="36">
                  <c:v>477.83</c:v>
                </c:pt>
                <c:pt idx="37">
                  <c:v>487.1</c:v>
                </c:pt>
                <c:pt idx="38">
                  <c:v>495.46</c:v>
                </c:pt>
                <c:pt idx="39">
                  <c:v>504.58</c:v>
                </c:pt>
                <c:pt idx="40">
                  <c:v>513.48</c:v>
                </c:pt>
                <c:pt idx="41">
                  <c:v>519.66999999999996</c:v>
                </c:pt>
                <c:pt idx="42">
                  <c:v>532.73</c:v>
                </c:pt>
                <c:pt idx="43">
                  <c:v>544.82999999999981</c:v>
                </c:pt>
                <c:pt idx="44">
                  <c:v>551.98</c:v>
                </c:pt>
                <c:pt idx="45">
                  <c:v>565.91999999999996</c:v>
                </c:pt>
                <c:pt idx="46">
                  <c:v>570.98</c:v>
                </c:pt>
                <c:pt idx="47">
                  <c:v>584.35999999999979</c:v>
                </c:pt>
                <c:pt idx="48">
                  <c:v>596.41</c:v>
                </c:pt>
                <c:pt idx="49">
                  <c:v>600.81999999999982</c:v>
                </c:pt>
                <c:pt idx="50">
                  <c:v>623.91999999999996</c:v>
                </c:pt>
                <c:pt idx="51">
                  <c:v>639.42999999999972</c:v>
                </c:pt>
                <c:pt idx="52">
                  <c:v>646.9</c:v>
                </c:pt>
                <c:pt idx="53">
                  <c:v>661.57</c:v>
                </c:pt>
                <c:pt idx="54">
                  <c:v>681.01</c:v>
                </c:pt>
                <c:pt idx="55">
                  <c:v>657.3</c:v>
                </c:pt>
                <c:pt idx="56">
                  <c:v>677.2</c:v>
                </c:pt>
                <c:pt idx="57">
                  <c:v>690.41</c:v>
                </c:pt>
                <c:pt idx="58">
                  <c:v>718.1</c:v>
                </c:pt>
                <c:pt idx="59">
                  <c:v>756.93</c:v>
                </c:pt>
                <c:pt idx="60">
                  <c:v>771.91</c:v>
                </c:pt>
                <c:pt idx="61">
                  <c:v>788.7</c:v>
                </c:pt>
                <c:pt idx="62">
                  <c:v>808.37</c:v>
                </c:pt>
                <c:pt idx="63">
                  <c:v>835.93999999999983</c:v>
                </c:pt>
                <c:pt idx="64">
                  <c:v>866.48</c:v>
                </c:pt>
                <c:pt idx="65">
                  <c:v>822.14</c:v>
                </c:pt>
                <c:pt idx="66">
                  <c:v>862.53</c:v>
                </c:pt>
                <c:pt idx="67">
                  <c:v>896.81</c:v>
                </c:pt>
                <c:pt idx="68">
                  <c:v>930.29000000000019</c:v>
                </c:pt>
                <c:pt idx="69">
                  <c:v>966.15</c:v>
                </c:pt>
                <c:pt idx="70">
                  <c:v>1015.1</c:v>
                </c:pt>
                <c:pt idx="71">
                  <c:v>1063</c:v>
                </c:pt>
                <c:pt idx="72">
                  <c:v>1523.1</c:v>
                </c:pt>
                <c:pt idx="73">
                  <c:v>1072.9000000000001</c:v>
                </c:pt>
                <c:pt idx="74">
                  <c:v>1128.9000000000001</c:v>
                </c:pt>
                <c:pt idx="75">
                  <c:v>1212.5999999999999</c:v>
                </c:pt>
                <c:pt idx="76">
                  <c:v>1261.5999999999999</c:v>
                </c:pt>
                <c:pt idx="77">
                  <c:v>1313.3</c:v>
                </c:pt>
                <c:pt idx="78">
                  <c:v>1423.8</c:v>
                </c:pt>
                <c:pt idx="79">
                  <c:v>1412.2</c:v>
                </c:pt>
                <c:pt idx="80">
                  <c:v>1541.4</c:v>
                </c:pt>
                <c:pt idx="81">
                  <c:v>1695.3</c:v>
                </c:pt>
                <c:pt idx="82">
                  <c:v>1770.9</c:v>
                </c:pt>
                <c:pt idx="83">
                  <c:v>1950.4</c:v>
                </c:pt>
                <c:pt idx="84">
                  <c:v>1467.4</c:v>
                </c:pt>
                <c:pt idx="85">
                  <c:v>2223.4</c:v>
                </c:pt>
                <c:pt idx="86">
                  <c:v>2481.3000000000002</c:v>
                </c:pt>
                <c:pt idx="87">
                  <c:v>2741.6</c:v>
                </c:pt>
                <c:pt idx="88">
                  <c:v>2949.1</c:v>
                </c:pt>
                <c:pt idx="89">
                  <c:v>2894.9</c:v>
                </c:pt>
                <c:pt idx="90">
                  <c:v>3213.9</c:v>
                </c:pt>
                <c:pt idx="91">
                  <c:v>3364.2</c:v>
                </c:pt>
                <c:pt idx="93">
                  <c:v>3464.4</c:v>
                </c:pt>
                <c:pt idx="94">
                  <c:v>3527.1</c:v>
                </c:pt>
                <c:pt idx="95">
                  <c:v>3434.1</c:v>
                </c:pt>
                <c:pt idx="96">
                  <c:v>3988.5</c:v>
                </c:pt>
                <c:pt idx="97">
                  <c:v>4471</c:v>
                </c:pt>
                <c:pt idx="98">
                  <c:v>4521.1000000000004</c:v>
                </c:pt>
                <c:pt idx="99">
                  <c:v>4753.5</c:v>
                </c:pt>
                <c:pt idx="100">
                  <c:v>5388.4</c:v>
                </c:pt>
                <c:pt idx="101">
                  <c:v>6285.2</c:v>
                </c:pt>
                <c:pt idx="102">
                  <c:v>5621.8</c:v>
                </c:pt>
                <c:pt idx="103">
                  <c:v>6989.8</c:v>
                </c:pt>
                <c:pt idx="104">
                  <c:v>6577.8</c:v>
                </c:pt>
                <c:pt idx="105">
                  <c:v>6794.3</c:v>
                </c:pt>
                <c:pt idx="106">
                  <c:v>5523.1</c:v>
                </c:pt>
                <c:pt idx="107">
                  <c:v>6092.9</c:v>
                </c:pt>
                <c:pt idx="108">
                  <c:v>6793.1</c:v>
                </c:pt>
                <c:pt idx="109">
                  <c:v>7025.7</c:v>
                </c:pt>
                <c:pt idx="110">
                  <c:v>7467.3</c:v>
                </c:pt>
                <c:pt idx="111">
                  <c:v>7919.7</c:v>
                </c:pt>
                <c:pt idx="112">
                  <c:v>8110.1</c:v>
                </c:pt>
                <c:pt idx="113">
                  <c:v>7251.4</c:v>
                </c:pt>
                <c:pt idx="114">
                  <c:v>6415.8</c:v>
                </c:pt>
                <c:pt idx="115">
                  <c:v>7897.5</c:v>
                </c:pt>
                <c:pt idx="116">
                  <c:v>6518.7</c:v>
                </c:pt>
                <c:pt idx="117">
                  <c:v>7774.4</c:v>
                </c:pt>
                <c:pt idx="118">
                  <c:v>6626</c:v>
                </c:pt>
                <c:pt idx="119">
                  <c:v>7856.3</c:v>
                </c:pt>
                <c:pt idx="120">
                  <c:v>6720.5</c:v>
                </c:pt>
                <c:pt idx="121">
                  <c:v>6743.9</c:v>
                </c:pt>
                <c:pt idx="122">
                  <c:v>6605.4</c:v>
                </c:pt>
                <c:pt idx="123">
                  <c:v>6207.9</c:v>
                </c:pt>
                <c:pt idx="124">
                  <c:v>4431.2</c:v>
                </c:pt>
                <c:pt idx="125">
                  <c:v>7064</c:v>
                </c:pt>
                <c:pt idx="126">
                  <c:v>5746.5</c:v>
                </c:pt>
                <c:pt idx="127">
                  <c:v>6104</c:v>
                </c:pt>
                <c:pt idx="128">
                  <c:v>6799.8</c:v>
                </c:pt>
                <c:pt idx="129">
                  <c:v>6236.3</c:v>
                </c:pt>
                <c:pt idx="130">
                  <c:v>4318.3</c:v>
                </c:pt>
                <c:pt idx="131">
                  <c:v>5697.1</c:v>
                </c:pt>
                <c:pt idx="132">
                  <c:v>5346.3</c:v>
                </c:pt>
                <c:pt idx="133">
                  <c:v>5085.6000000000004</c:v>
                </c:pt>
                <c:pt idx="134">
                  <c:v>4707.8</c:v>
                </c:pt>
                <c:pt idx="135">
                  <c:v>4633</c:v>
                </c:pt>
                <c:pt idx="136">
                  <c:v>4573.1000000000004</c:v>
                </c:pt>
                <c:pt idx="137">
                  <c:v>4132.2</c:v>
                </c:pt>
                <c:pt idx="138">
                  <c:v>4728.9000000000005</c:v>
                </c:pt>
                <c:pt idx="139">
                  <c:v>3893.6</c:v>
                </c:pt>
                <c:pt idx="140">
                  <c:v>4294.5</c:v>
                </c:pt>
                <c:pt idx="141">
                  <c:v>5071.9000000000005</c:v>
                </c:pt>
                <c:pt idx="142">
                  <c:v>4784.6000000000004</c:v>
                </c:pt>
                <c:pt idx="143">
                  <c:v>4725.3</c:v>
                </c:pt>
                <c:pt idx="144">
                  <c:v>4393.2</c:v>
                </c:pt>
                <c:pt idx="145">
                  <c:v>5071.8</c:v>
                </c:pt>
                <c:pt idx="146">
                  <c:v>5818.7</c:v>
                </c:pt>
                <c:pt idx="147">
                  <c:v>3352</c:v>
                </c:pt>
                <c:pt idx="148">
                  <c:v>5193.9000000000005</c:v>
                </c:pt>
                <c:pt idx="149">
                  <c:v>6501.9</c:v>
                </c:pt>
                <c:pt idx="150">
                  <c:v>6140.7</c:v>
                </c:pt>
                <c:pt idx="151">
                  <c:v>6336.9</c:v>
                </c:pt>
                <c:pt idx="152">
                  <c:v>6035.9</c:v>
                </c:pt>
                <c:pt idx="153">
                  <c:v>6315.3</c:v>
                </c:pt>
                <c:pt idx="154">
                  <c:v>5922.1</c:v>
                </c:pt>
                <c:pt idx="155">
                  <c:v>6422.8</c:v>
                </c:pt>
                <c:pt idx="156">
                  <c:v>6008.5</c:v>
                </c:pt>
                <c:pt idx="157">
                  <c:v>6169.2</c:v>
                </c:pt>
                <c:pt idx="158">
                  <c:v>6100.2</c:v>
                </c:pt>
                <c:pt idx="159">
                  <c:v>5829.4</c:v>
                </c:pt>
                <c:pt idx="160">
                  <c:v>6383.1</c:v>
                </c:pt>
                <c:pt idx="161">
                  <c:v>5619</c:v>
                </c:pt>
                <c:pt idx="162">
                  <c:v>5723.1</c:v>
                </c:pt>
                <c:pt idx="163">
                  <c:v>5517.9</c:v>
                </c:pt>
                <c:pt idx="164">
                  <c:v>5247.1</c:v>
                </c:pt>
                <c:pt idx="165">
                  <c:v>7098.2</c:v>
                </c:pt>
                <c:pt idx="166">
                  <c:v>5264.4</c:v>
                </c:pt>
                <c:pt idx="167">
                  <c:v>5344.9</c:v>
                </c:pt>
                <c:pt idx="168">
                  <c:v>5655</c:v>
                </c:pt>
                <c:pt idx="169">
                  <c:v>5786.6</c:v>
                </c:pt>
                <c:pt idx="170">
                  <c:v>5952.2</c:v>
                </c:pt>
                <c:pt idx="171">
                  <c:v>5708.4</c:v>
                </c:pt>
                <c:pt idx="172">
                  <c:v>4697.6000000000004</c:v>
                </c:pt>
                <c:pt idx="173">
                  <c:v>5657.3</c:v>
                </c:pt>
                <c:pt idx="174">
                  <c:v>6015.2</c:v>
                </c:pt>
                <c:pt idx="175">
                  <c:v>8309.7999999999956</c:v>
                </c:pt>
                <c:pt idx="176">
                  <c:v>5944.1</c:v>
                </c:pt>
                <c:pt idx="177">
                  <c:v>5650.4</c:v>
                </c:pt>
                <c:pt idx="178">
                  <c:v>6137.1</c:v>
                </c:pt>
                <c:pt idx="179">
                  <c:v>5289.9</c:v>
                </c:pt>
                <c:pt idx="180">
                  <c:v>7190.2</c:v>
                </c:pt>
                <c:pt idx="181">
                  <c:v>5207.6000000000004</c:v>
                </c:pt>
                <c:pt idx="182">
                  <c:v>6931.3</c:v>
                </c:pt>
                <c:pt idx="183">
                  <c:v>6846.6</c:v>
                </c:pt>
                <c:pt idx="184">
                  <c:v>7440.9</c:v>
                </c:pt>
                <c:pt idx="185">
                  <c:v>6774.7</c:v>
                </c:pt>
                <c:pt idx="186">
                  <c:v>7078.7</c:v>
                </c:pt>
                <c:pt idx="187">
                  <c:v>5415</c:v>
                </c:pt>
                <c:pt idx="188">
                  <c:v>8358.9</c:v>
                </c:pt>
                <c:pt idx="189">
                  <c:v>7349.1</c:v>
                </c:pt>
                <c:pt idx="190">
                  <c:v>7581.3</c:v>
                </c:pt>
                <c:pt idx="191">
                  <c:v>5721.4</c:v>
                </c:pt>
                <c:pt idx="192">
                  <c:v>6873.9</c:v>
                </c:pt>
                <c:pt idx="193">
                  <c:v>5864.2</c:v>
                </c:pt>
                <c:pt idx="194">
                  <c:v>7173.5</c:v>
                </c:pt>
                <c:pt idx="195">
                  <c:v>7376.6</c:v>
                </c:pt>
                <c:pt idx="196">
                  <c:v>7686.5</c:v>
                </c:pt>
                <c:pt idx="197">
                  <c:v>6673.4</c:v>
                </c:pt>
                <c:pt idx="198">
                  <c:v>7141.5</c:v>
                </c:pt>
                <c:pt idx="199">
                  <c:v>7781.3</c:v>
                </c:pt>
                <c:pt idx="200">
                  <c:v>7368</c:v>
                </c:pt>
                <c:pt idx="201">
                  <c:v>6475.1</c:v>
                </c:pt>
                <c:pt idx="202">
                  <c:v>6216.7</c:v>
                </c:pt>
                <c:pt idx="203">
                  <c:v>6802.7</c:v>
                </c:pt>
                <c:pt idx="204">
                  <c:v>8106.4</c:v>
                </c:pt>
                <c:pt idx="205">
                  <c:v>6034</c:v>
                </c:pt>
                <c:pt idx="206">
                  <c:v>6613.2</c:v>
                </c:pt>
                <c:pt idx="207">
                  <c:v>5855.6</c:v>
                </c:pt>
                <c:pt idx="208">
                  <c:v>6825.3</c:v>
                </c:pt>
                <c:pt idx="209">
                  <c:v>5953.4</c:v>
                </c:pt>
                <c:pt idx="210">
                  <c:v>7620.2</c:v>
                </c:pt>
                <c:pt idx="211">
                  <c:v>6281.9</c:v>
                </c:pt>
                <c:pt idx="212">
                  <c:v>6682.3</c:v>
                </c:pt>
                <c:pt idx="213">
                  <c:v>7262.9</c:v>
                </c:pt>
                <c:pt idx="214">
                  <c:v>6518.2</c:v>
                </c:pt>
                <c:pt idx="215">
                  <c:v>6789.2</c:v>
                </c:pt>
                <c:pt idx="216">
                  <c:v>7093.8</c:v>
                </c:pt>
                <c:pt idx="217">
                  <c:v>7055.1</c:v>
                </c:pt>
                <c:pt idx="218">
                  <c:v>6640.2</c:v>
                </c:pt>
                <c:pt idx="219">
                  <c:v>6959.4</c:v>
                </c:pt>
                <c:pt idx="220">
                  <c:v>7254</c:v>
                </c:pt>
                <c:pt idx="221">
                  <c:v>6897.4</c:v>
                </c:pt>
                <c:pt idx="222">
                  <c:v>6962.9</c:v>
                </c:pt>
                <c:pt idx="223">
                  <c:v>6430.4</c:v>
                </c:pt>
                <c:pt idx="224">
                  <c:v>6970.6</c:v>
                </c:pt>
                <c:pt idx="225">
                  <c:v>6714.7</c:v>
                </c:pt>
                <c:pt idx="226">
                  <c:v>5518.1</c:v>
                </c:pt>
                <c:pt idx="227">
                  <c:v>5946.9</c:v>
                </c:pt>
                <c:pt idx="228">
                  <c:v>6709.6</c:v>
                </c:pt>
                <c:pt idx="229">
                  <c:v>6919.1</c:v>
                </c:pt>
                <c:pt idx="230">
                  <c:v>7641.3</c:v>
                </c:pt>
                <c:pt idx="231">
                  <c:v>8615.2000000000007</c:v>
                </c:pt>
                <c:pt idx="232">
                  <c:v>6963.1</c:v>
                </c:pt>
                <c:pt idx="233">
                  <c:v>6863.2</c:v>
                </c:pt>
                <c:pt idx="234">
                  <c:v>7581.7</c:v>
                </c:pt>
                <c:pt idx="235">
                  <c:v>7709.8</c:v>
                </c:pt>
                <c:pt idx="236">
                  <c:v>7479.1</c:v>
                </c:pt>
                <c:pt idx="237">
                  <c:v>5895.3</c:v>
                </c:pt>
                <c:pt idx="238">
                  <c:v>6146.5</c:v>
                </c:pt>
                <c:pt idx="239">
                  <c:v>7554</c:v>
                </c:pt>
                <c:pt idx="240">
                  <c:v>8715.1</c:v>
                </c:pt>
                <c:pt idx="241">
                  <c:v>8266</c:v>
                </c:pt>
                <c:pt idx="242">
                  <c:v>8862.7999999999956</c:v>
                </c:pt>
                <c:pt idx="243">
                  <c:v>8016.6</c:v>
                </c:pt>
                <c:pt idx="244">
                  <c:v>7723.6</c:v>
                </c:pt>
                <c:pt idx="245">
                  <c:v>6670.4</c:v>
                </c:pt>
                <c:pt idx="246">
                  <c:v>8021.7</c:v>
                </c:pt>
                <c:pt idx="247">
                  <c:v>8567.7000000000007</c:v>
                </c:pt>
                <c:pt idx="248">
                  <c:v>8599</c:v>
                </c:pt>
                <c:pt idx="249">
                  <c:v>8477.7000000000007</c:v>
                </c:pt>
                <c:pt idx="250">
                  <c:v>8577.2999999999956</c:v>
                </c:pt>
                <c:pt idx="251">
                  <c:v>8041.9</c:v>
                </c:pt>
                <c:pt idx="252">
                  <c:v>8300.7999999999956</c:v>
                </c:pt>
                <c:pt idx="253">
                  <c:v>8552.2000000000007</c:v>
                </c:pt>
                <c:pt idx="254">
                  <c:v>10025</c:v>
                </c:pt>
                <c:pt idx="255">
                  <c:v>9271.5</c:v>
                </c:pt>
                <c:pt idx="256">
                  <c:v>9452.6</c:v>
                </c:pt>
                <c:pt idx="257">
                  <c:v>9731.4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80ED-4DE2-83E3-AC36E08C28CB}"/>
            </c:ext>
          </c:extLst>
        </c:ser>
        <c:ser>
          <c:idx val="3"/>
          <c:order val="1"/>
          <c:tx>
            <c:strRef>
              <c:f>Sheet1!$F$1:$F$3</c:f>
              <c:strCache>
                <c:ptCount val="3"/>
                <c:pt idx="0">
                  <c:v>Loss Modulus</c:v>
                </c:pt>
                <c:pt idx="2">
                  <c:v>[Pa]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xVal>
            <c:numRef>
              <c:f>Sheet1!$B$4:$B$261</c:f>
              <c:numCache>
                <c:formatCode>General</c:formatCode>
                <c:ptCount val="258"/>
                <c:pt idx="0">
                  <c:v>0.16700000000000001</c:v>
                </c:pt>
                <c:pt idx="1">
                  <c:v>0.33300000000000013</c:v>
                </c:pt>
                <c:pt idx="2">
                  <c:v>0.5</c:v>
                </c:pt>
                <c:pt idx="3">
                  <c:v>0.66700000000000026</c:v>
                </c:pt>
                <c:pt idx="4">
                  <c:v>0.83300000000000018</c:v>
                </c:pt>
                <c:pt idx="5">
                  <c:v>1</c:v>
                </c:pt>
                <c:pt idx="6">
                  <c:v>1.1700000000000004</c:v>
                </c:pt>
                <c:pt idx="7">
                  <c:v>1.33</c:v>
                </c:pt>
                <c:pt idx="8">
                  <c:v>1.5</c:v>
                </c:pt>
                <c:pt idx="9">
                  <c:v>1.6700000000000004</c:v>
                </c:pt>
                <c:pt idx="10">
                  <c:v>1.83</c:v>
                </c:pt>
                <c:pt idx="11">
                  <c:v>2</c:v>
                </c:pt>
                <c:pt idx="12">
                  <c:v>2.17</c:v>
                </c:pt>
                <c:pt idx="13">
                  <c:v>2.3299999999999992</c:v>
                </c:pt>
                <c:pt idx="14">
                  <c:v>2.5</c:v>
                </c:pt>
                <c:pt idx="15">
                  <c:v>2.67</c:v>
                </c:pt>
                <c:pt idx="16">
                  <c:v>2.8299999999999992</c:v>
                </c:pt>
                <c:pt idx="17">
                  <c:v>3</c:v>
                </c:pt>
                <c:pt idx="18">
                  <c:v>3.17</c:v>
                </c:pt>
                <c:pt idx="19">
                  <c:v>3.3299999999999992</c:v>
                </c:pt>
                <c:pt idx="20">
                  <c:v>3.5</c:v>
                </c:pt>
                <c:pt idx="21">
                  <c:v>3.67</c:v>
                </c:pt>
                <c:pt idx="22">
                  <c:v>3.8299999999999992</c:v>
                </c:pt>
                <c:pt idx="23">
                  <c:v>4</c:v>
                </c:pt>
                <c:pt idx="24">
                  <c:v>4.17</c:v>
                </c:pt>
                <c:pt idx="25">
                  <c:v>4.33</c:v>
                </c:pt>
                <c:pt idx="26">
                  <c:v>4.5</c:v>
                </c:pt>
                <c:pt idx="27">
                  <c:v>4.67</c:v>
                </c:pt>
                <c:pt idx="28">
                  <c:v>4.83</c:v>
                </c:pt>
                <c:pt idx="29">
                  <c:v>5</c:v>
                </c:pt>
                <c:pt idx="30">
                  <c:v>5.17</c:v>
                </c:pt>
                <c:pt idx="31">
                  <c:v>5.33</c:v>
                </c:pt>
                <c:pt idx="32">
                  <c:v>5.5</c:v>
                </c:pt>
                <c:pt idx="33">
                  <c:v>5.67</c:v>
                </c:pt>
                <c:pt idx="34">
                  <c:v>5.83</c:v>
                </c:pt>
                <c:pt idx="35">
                  <c:v>6</c:v>
                </c:pt>
                <c:pt idx="36">
                  <c:v>6.17</c:v>
                </c:pt>
                <c:pt idx="37">
                  <c:v>6.33</c:v>
                </c:pt>
                <c:pt idx="38">
                  <c:v>6.5</c:v>
                </c:pt>
                <c:pt idx="39">
                  <c:v>6.67</c:v>
                </c:pt>
                <c:pt idx="40">
                  <c:v>6.83</c:v>
                </c:pt>
                <c:pt idx="41">
                  <c:v>7</c:v>
                </c:pt>
                <c:pt idx="42">
                  <c:v>7.17</c:v>
                </c:pt>
                <c:pt idx="43">
                  <c:v>7.33</c:v>
                </c:pt>
                <c:pt idx="44">
                  <c:v>7.5</c:v>
                </c:pt>
                <c:pt idx="45">
                  <c:v>7.67</c:v>
                </c:pt>
                <c:pt idx="46">
                  <c:v>7.83</c:v>
                </c:pt>
                <c:pt idx="47">
                  <c:v>8</c:v>
                </c:pt>
                <c:pt idx="48">
                  <c:v>8.17</c:v>
                </c:pt>
                <c:pt idx="49">
                  <c:v>8.33</c:v>
                </c:pt>
                <c:pt idx="50">
                  <c:v>8.5</c:v>
                </c:pt>
                <c:pt idx="51">
                  <c:v>8.67</c:v>
                </c:pt>
                <c:pt idx="52">
                  <c:v>8.83</c:v>
                </c:pt>
                <c:pt idx="53">
                  <c:v>9</c:v>
                </c:pt>
                <c:pt idx="54">
                  <c:v>9.17</c:v>
                </c:pt>
                <c:pt idx="55">
                  <c:v>9.33</c:v>
                </c:pt>
                <c:pt idx="56">
                  <c:v>9.5</c:v>
                </c:pt>
                <c:pt idx="57">
                  <c:v>9.67</c:v>
                </c:pt>
                <c:pt idx="58">
                  <c:v>9.83</c:v>
                </c:pt>
                <c:pt idx="59">
                  <c:v>10</c:v>
                </c:pt>
                <c:pt idx="60">
                  <c:v>10.200000000000001</c:v>
                </c:pt>
                <c:pt idx="61">
                  <c:v>10.3</c:v>
                </c:pt>
                <c:pt idx="62">
                  <c:v>10.5</c:v>
                </c:pt>
                <c:pt idx="63">
                  <c:v>10.7</c:v>
                </c:pt>
                <c:pt idx="64">
                  <c:v>10.8</c:v>
                </c:pt>
                <c:pt idx="65">
                  <c:v>11</c:v>
                </c:pt>
                <c:pt idx="66">
                  <c:v>11.2</c:v>
                </c:pt>
                <c:pt idx="67">
                  <c:v>11.3</c:v>
                </c:pt>
                <c:pt idx="68">
                  <c:v>11.5</c:v>
                </c:pt>
                <c:pt idx="69">
                  <c:v>11.7</c:v>
                </c:pt>
                <c:pt idx="70">
                  <c:v>11.8</c:v>
                </c:pt>
                <c:pt idx="71">
                  <c:v>12</c:v>
                </c:pt>
                <c:pt idx="72">
                  <c:v>12.2</c:v>
                </c:pt>
                <c:pt idx="73">
                  <c:v>12.3</c:v>
                </c:pt>
                <c:pt idx="74">
                  <c:v>12.5</c:v>
                </c:pt>
                <c:pt idx="75">
                  <c:v>12.7</c:v>
                </c:pt>
                <c:pt idx="76">
                  <c:v>12.8</c:v>
                </c:pt>
                <c:pt idx="77">
                  <c:v>13</c:v>
                </c:pt>
                <c:pt idx="78">
                  <c:v>13.2</c:v>
                </c:pt>
                <c:pt idx="79">
                  <c:v>13.3</c:v>
                </c:pt>
                <c:pt idx="80">
                  <c:v>13.5</c:v>
                </c:pt>
                <c:pt idx="81">
                  <c:v>13.7</c:v>
                </c:pt>
                <c:pt idx="82">
                  <c:v>13.8</c:v>
                </c:pt>
                <c:pt idx="83">
                  <c:v>14</c:v>
                </c:pt>
                <c:pt idx="84">
                  <c:v>14.2</c:v>
                </c:pt>
                <c:pt idx="85">
                  <c:v>14.3</c:v>
                </c:pt>
                <c:pt idx="86">
                  <c:v>14.5</c:v>
                </c:pt>
                <c:pt idx="87">
                  <c:v>14.7</c:v>
                </c:pt>
                <c:pt idx="88">
                  <c:v>14.8</c:v>
                </c:pt>
                <c:pt idx="89">
                  <c:v>15</c:v>
                </c:pt>
                <c:pt idx="90">
                  <c:v>15.2</c:v>
                </c:pt>
                <c:pt idx="91">
                  <c:v>15.3</c:v>
                </c:pt>
                <c:pt idx="92">
                  <c:v>15.5</c:v>
                </c:pt>
                <c:pt idx="93">
                  <c:v>15.7</c:v>
                </c:pt>
                <c:pt idx="94">
                  <c:v>15.8</c:v>
                </c:pt>
                <c:pt idx="95">
                  <c:v>16</c:v>
                </c:pt>
                <c:pt idx="96">
                  <c:v>16.2</c:v>
                </c:pt>
                <c:pt idx="97">
                  <c:v>16.3</c:v>
                </c:pt>
                <c:pt idx="98">
                  <c:v>16.5</c:v>
                </c:pt>
                <c:pt idx="99">
                  <c:v>16.7</c:v>
                </c:pt>
                <c:pt idx="100">
                  <c:v>16.8</c:v>
                </c:pt>
                <c:pt idx="101">
                  <c:v>17</c:v>
                </c:pt>
                <c:pt idx="102">
                  <c:v>17.2</c:v>
                </c:pt>
                <c:pt idx="103">
                  <c:v>17.3</c:v>
                </c:pt>
                <c:pt idx="104">
                  <c:v>17.5</c:v>
                </c:pt>
                <c:pt idx="105">
                  <c:v>17.7</c:v>
                </c:pt>
                <c:pt idx="106">
                  <c:v>17.8</c:v>
                </c:pt>
                <c:pt idx="107">
                  <c:v>18</c:v>
                </c:pt>
                <c:pt idx="108">
                  <c:v>18.2</c:v>
                </c:pt>
                <c:pt idx="109">
                  <c:v>18.3</c:v>
                </c:pt>
                <c:pt idx="110">
                  <c:v>18.5</c:v>
                </c:pt>
                <c:pt idx="111">
                  <c:v>18.7</c:v>
                </c:pt>
                <c:pt idx="112">
                  <c:v>18.8</c:v>
                </c:pt>
                <c:pt idx="113">
                  <c:v>19</c:v>
                </c:pt>
                <c:pt idx="114">
                  <c:v>19.2</c:v>
                </c:pt>
                <c:pt idx="115">
                  <c:v>19.3</c:v>
                </c:pt>
                <c:pt idx="116">
                  <c:v>19.5</c:v>
                </c:pt>
                <c:pt idx="117">
                  <c:v>19.7</c:v>
                </c:pt>
                <c:pt idx="118">
                  <c:v>19.8</c:v>
                </c:pt>
                <c:pt idx="119">
                  <c:v>20</c:v>
                </c:pt>
                <c:pt idx="120">
                  <c:v>20.2</c:v>
                </c:pt>
                <c:pt idx="121">
                  <c:v>20.3</c:v>
                </c:pt>
                <c:pt idx="122">
                  <c:v>20.5</c:v>
                </c:pt>
                <c:pt idx="123">
                  <c:v>20.7</c:v>
                </c:pt>
                <c:pt idx="124">
                  <c:v>20.8</c:v>
                </c:pt>
                <c:pt idx="125">
                  <c:v>21</c:v>
                </c:pt>
                <c:pt idx="126">
                  <c:v>21.2</c:v>
                </c:pt>
                <c:pt idx="127">
                  <c:v>21.3</c:v>
                </c:pt>
                <c:pt idx="128">
                  <c:v>21.5</c:v>
                </c:pt>
                <c:pt idx="129">
                  <c:v>21.7</c:v>
                </c:pt>
                <c:pt idx="130">
                  <c:v>21.8</c:v>
                </c:pt>
                <c:pt idx="131">
                  <c:v>22</c:v>
                </c:pt>
                <c:pt idx="132">
                  <c:v>22.2</c:v>
                </c:pt>
                <c:pt idx="133">
                  <c:v>22.3</c:v>
                </c:pt>
                <c:pt idx="134">
                  <c:v>22.5</c:v>
                </c:pt>
                <c:pt idx="135">
                  <c:v>22.7</c:v>
                </c:pt>
                <c:pt idx="136">
                  <c:v>22.8</c:v>
                </c:pt>
                <c:pt idx="137">
                  <c:v>23</c:v>
                </c:pt>
                <c:pt idx="138">
                  <c:v>23.2</c:v>
                </c:pt>
                <c:pt idx="139">
                  <c:v>23.3</c:v>
                </c:pt>
                <c:pt idx="140">
                  <c:v>23.5</c:v>
                </c:pt>
                <c:pt idx="141">
                  <c:v>23.7</c:v>
                </c:pt>
                <c:pt idx="142">
                  <c:v>23.8</c:v>
                </c:pt>
                <c:pt idx="143">
                  <c:v>24</c:v>
                </c:pt>
                <c:pt idx="144">
                  <c:v>24.2</c:v>
                </c:pt>
                <c:pt idx="145">
                  <c:v>24.3</c:v>
                </c:pt>
                <c:pt idx="146">
                  <c:v>24.5</c:v>
                </c:pt>
                <c:pt idx="147">
                  <c:v>24.7</c:v>
                </c:pt>
                <c:pt idx="148">
                  <c:v>24.8</c:v>
                </c:pt>
                <c:pt idx="149">
                  <c:v>25</c:v>
                </c:pt>
                <c:pt idx="150">
                  <c:v>25.2</c:v>
                </c:pt>
                <c:pt idx="151">
                  <c:v>25.3</c:v>
                </c:pt>
                <c:pt idx="152">
                  <c:v>25.5</c:v>
                </c:pt>
                <c:pt idx="153">
                  <c:v>25.7</c:v>
                </c:pt>
                <c:pt idx="154">
                  <c:v>25.8</c:v>
                </c:pt>
                <c:pt idx="155">
                  <c:v>26</c:v>
                </c:pt>
                <c:pt idx="156">
                  <c:v>26.2</c:v>
                </c:pt>
                <c:pt idx="157">
                  <c:v>26.3</c:v>
                </c:pt>
                <c:pt idx="158">
                  <c:v>26.5</c:v>
                </c:pt>
                <c:pt idx="159">
                  <c:v>26.7</c:v>
                </c:pt>
                <c:pt idx="160">
                  <c:v>26.8</c:v>
                </c:pt>
                <c:pt idx="161">
                  <c:v>27</c:v>
                </c:pt>
                <c:pt idx="162">
                  <c:v>27.2</c:v>
                </c:pt>
                <c:pt idx="163">
                  <c:v>27.3</c:v>
                </c:pt>
                <c:pt idx="164">
                  <c:v>27.5</c:v>
                </c:pt>
                <c:pt idx="165">
                  <c:v>27.7</c:v>
                </c:pt>
                <c:pt idx="166">
                  <c:v>27.8</c:v>
                </c:pt>
                <c:pt idx="167">
                  <c:v>28</c:v>
                </c:pt>
                <c:pt idx="168">
                  <c:v>28.2</c:v>
                </c:pt>
                <c:pt idx="169">
                  <c:v>28.3</c:v>
                </c:pt>
                <c:pt idx="170">
                  <c:v>28.5</c:v>
                </c:pt>
                <c:pt idx="171">
                  <c:v>28.7</c:v>
                </c:pt>
                <c:pt idx="172">
                  <c:v>28.8</c:v>
                </c:pt>
                <c:pt idx="173">
                  <c:v>29</c:v>
                </c:pt>
                <c:pt idx="174">
                  <c:v>29.2</c:v>
                </c:pt>
                <c:pt idx="175">
                  <c:v>29.3</c:v>
                </c:pt>
                <c:pt idx="176">
                  <c:v>29.5</c:v>
                </c:pt>
                <c:pt idx="177">
                  <c:v>29.7</c:v>
                </c:pt>
                <c:pt idx="178">
                  <c:v>29.8</c:v>
                </c:pt>
                <c:pt idx="179">
                  <c:v>30</c:v>
                </c:pt>
                <c:pt idx="180">
                  <c:v>30.2</c:v>
                </c:pt>
                <c:pt idx="181">
                  <c:v>30.3</c:v>
                </c:pt>
                <c:pt idx="182">
                  <c:v>30.5</c:v>
                </c:pt>
                <c:pt idx="183">
                  <c:v>30.7</c:v>
                </c:pt>
                <c:pt idx="184">
                  <c:v>30.8</c:v>
                </c:pt>
                <c:pt idx="185">
                  <c:v>31</c:v>
                </c:pt>
                <c:pt idx="186">
                  <c:v>31.2</c:v>
                </c:pt>
                <c:pt idx="187">
                  <c:v>31.3</c:v>
                </c:pt>
                <c:pt idx="188">
                  <c:v>31.5</c:v>
                </c:pt>
                <c:pt idx="189">
                  <c:v>31.7</c:v>
                </c:pt>
                <c:pt idx="190">
                  <c:v>31.8</c:v>
                </c:pt>
                <c:pt idx="191">
                  <c:v>32</c:v>
                </c:pt>
                <c:pt idx="192">
                  <c:v>32.200000000000003</c:v>
                </c:pt>
                <c:pt idx="193">
                  <c:v>32.300000000000004</c:v>
                </c:pt>
                <c:pt idx="194">
                  <c:v>32.5</c:v>
                </c:pt>
                <c:pt idx="195">
                  <c:v>32.700000000000003</c:v>
                </c:pt>
                <c:pt idx="196">
                  <c:v>32.800000000000004</c:v>
                </c:pt>
                <c:pt idx="197">
                  <c:v>33</c:v>
                </c:pt>
                <c:pt idx="198">
                  <c:v>33.200000000000003</c:v>
                </c:pt>
                <c:pt idx="199">
                  <c:v>33.300000000000004</c:v>
                </c:pt>
                <c:pt idx="200">
                  <c:v>33.5</c:v>
                </c:pt>
                <c:pt idx="201">
                  <c:v>33.700000000000003</c:v>
                </c:pt>
                <c:pt idx="202">
                  <c:v>33.800000000000004</c:v>
                </c:pt>
                <c:pt idx="203">
                  <c:v>34</c:v>
                </c:pt>
                <c:pt idx="204">
                  <c:v>34.200000000000003</c:v>
                </c:pt>
                <c:pt idx="205">
                  <c:v>34.300000000000004</c:v>
                </c:pt>
                <c:pt idx="206">
                  <c:v>34.5</c:v>
                </c:pt>
                <c:pt idx="207">
                  <c:v>34.700000000000003</c:v>
                </c:pt>
                <c:pt idx="208">
                  <c:v>34.800000000000004</c:v>
                </c:pt>
                <c:pt idx="209">
                  <c:v>35</c:v>
                </c:pt>
                <c:pt idx="210">
                  <c:v>35.200000000000003</c:v>
                </c:pt>
                <c:pt idx="211">
                  <c:v>35.300000000000004</c:v>
                </c:pt>
                <c:pt idx="212">
                  <c:v>35.5</c:v>
                </c:pt>
                <c:pt idx="213">
                  <c:v>35.700000000000003</c:v>
                </c:pt>
                <c:pt idx="214">
                  <c:v>35.800000000000004</c:v>
                </c:pt>
                <c:pt idx="215">
                  <c:v>36</c:v>
                </c:pt>
                <c:pt idx="216">
                  <c:v>36.200000000000003</c:v>
                </c:pt>
                <c:pt idx="217">
                  <c:v>36.300000000000004</c:v>
                </c:pt>
                <c:pt idx="218">
                  <c:v>36.5</c:v>
                </c:pt>
                <c:pt idx="219">
                  <c:v>36.700000000000003</c:v>
                </c:pt>
                <c:pt idx="220">
                  <c:v>36.800000000000004</c:v>
                </c:pt>
                <c:pt idx="221">
                  <c:v>37</c:v>
                </c:pt>
                <c:pt idx="222">
                  <c:v>37.200000000000003</c:v>
                </c:pt>
                <c:pt idx="223">
                  <c:v>37.300000000000004</c:v>
                </c:pt>
                <c:pt idx="224">
                  <c:v>37.5</c:v>
                </c:pt>
                <c:pt idx="225">
                  <c:v>37.700000000000003</c:v>
                </c:pt>
                <c:pt idx="226">
                  <c:v>37.800000000000004</c:v>
                </c:pt>
                <c:pt idx="227">
                  <c:v>38</c:v>
                </c:pt>
                <c:pt idx="228">
                  <c:v>38.200000000000003</c:v>
                </c:pt>
                <c:pt idx="229">
                  <c:v>38.300000000000004</c:v>
                </c:pt>
                <c:pt idx="230">
                  <c:v>38.5</c:v>
                </c:pt>
                <c:pt idx="231">
                  <c:v>38.700000000000003</c:v>
                </c:pt>
                <c:pt idx="232">
                  <c:v>38.800000000000004</c:v>
                </c:pt>
                <c:pt idx="233">
                  <c:v>39</c:v>
                </c:pt>
                <c:pt idx="234">
                  <c:v>39.200000000000003</c:v>
                </c:pt>
                <c:pt idx="235">
                  <c:v>39.300000000000004</c:v>
                </c:pt>
                <c:pt idx="236">
                  <c:v>39.5</c:v>
                </c:pt>
                <c:pt idx="237">
                  <c:v>39.700000000000003</c:v>
                </c:pt>
                <c:pt idx="238">
                  <c:v>39.800000000000004</c:v>
                </c:pt>
                <c:pt idx="239">
                  <c:v>40</c:v>
                </c:pt>
                <c:pt idx="240">
                  <c:v>40.200000000000003</c:v>
                </c:pt>
                <c:pt idx="241">
                  <c:v>40.300000000000004</c:v>
                </c:pt>
                <c:pt idx="242">
                  <c:v>40.5</c:v>
                </c:pt>
                <c:pt idx="243">
                  <c:v>40.700000000000003</c:v>
                </c:pt>
                <c:pt idx="244">
                  <c:v>40.800000000000004</c:v>
                </c:pt>
                <c:pt idx="245">
                  <c:v>41</c:v>
                </c:pt>
                <c:pt idx="246">
                  <c:v>41.2</c:v>
                </c:pt>
                <c:pt idx="247">
                  <c:v>41.3</c:v>
                </c:pt>
                <c:pt idx="248">
                  <c:v>41.5</c:v>
                </c:pt>
                <c:pt idx="249">
                  <c:v>41.7</c:v>
                </c:pt>
                <c:pt idx="250">
                  <c:v>41.8</c:v>
                </c:pt>
                <c:pt idx="251">
                  <c:v>42</c:v>
                </c:pt>
                <c:pt idx="252">
                  <c:v>42.2</c:v>
                </c:pt>
                <c:pt idx="253">
                  <c:v>42.3</c:v>
                </c:pt>
                <c:pt idx="254">
                  <c:v>42.5</c:v>
                </c:pt>
                <c:pt idx="255">
                  <c:v>42.7</c:v>
                </c:pt>
                <c:pt idx="256">
                  <c:v>42.8</c:v>
                </c:pt>
                <c:pt idx="257">
                  <c:v>43</c:v>
                </c:pt>
              </c:numCache>
            </c:numRef>
          </c:xVal>
          <c:yVal>
            <c:numRef>
              <c:f>Sheet1!$F$4:$F$261</c:f>
              <c:numCache>
                <c:formatCode>General</c:formatCode>
                <c:ptCount val="258"/>
                <c:pt idx="0">
                  <c:v>28.768999999999984</c:v>
                </c:pt>
                <c:pt idx="1">
                  <c:v>30.471</c:v>
                </c:pt>
                <c:pt idx="2">
                  <c:v>31.941999999999993</c:v>
                </c:pt>
                <c:pt idx="3">
                  <c:v>35.597000000000001</c:v>
                </c:pt>
                <c:pt idx="4">
                  <c:v>35.179000000000002</c:v>
                </c:pt>
                <c:pt idx="5">
                  <c:v>30.321999999999999</c:v>
                </c:pt>
                <c:pt idx="6">
                  <c:v>30.821000000000005</c:v>
                </c:pt>
                <c:pt idx="7">
                  <c:v>41.694000000000003</c:v>
                </c:pt>
                <c:pt idx="8">
                  <c:v>32.871000000000002</c:v>
                </c:pt>
                <c:pt idx="9">
                  <c:v>31.792999999999992</c:v>
                </c:pt>
                <c:pt idx="10">
                  <c:v>31.241999999999994</c:v>
                </c:pt>
                <c:pt idx="11">
                  <c:v>28.946999999999992</c:v>
                </c:pt>
                <c:pt idx="12">
                  <c:v>31.689</c:v>
                </c:pt>
                <c:pt idx="13">
                  <c:v>26.86</c:v>
                </c:pt>
                <c:pt idx="14">
                  <c:v>24.971999999999994</c:v>
                </c:pt>
                <c:pt idx="15">
                  <c:v>33.368000000000002</c:v>
                </c:pt>
                <c:pt idx="16">
                  <c:v>30.687000000000001</c:v>
                </c:pt>
                <c:pt idx="17">
                  <c:v>32.496000000000002</c:v>
                </c:pt>
                <c:pt idx="18">
                  <c:v>31.721999999999994</c:v>
                </c:pt>
                <c:pt idx="19">
                  <c:v>32.614000000000004</c:v>
                </c:pt>
                <c:pt idx="20">
                  <c:v>31.22</c:v>
                </c:pt>
                <c:pt idx="21">
                  <c:v>27.864999999999991</c:v>
                </c:pt>
                <c:pt idx="22">
                  <c:v>31.698</c:v>
                </c:pt>
                <c:pt idx="23">
                  <c:v>33.272000000000013</c:v>
                </c:pt>
                <c:pt idx="24">
                  <c:v>37.146000000000001</c:v>
                </c:pt>
                <c:pt idx="25">
                  <c:v>35.481999999999999</c:v>
                </c:pt>
                <c:pt idx="26">
                  <c:v>35.876000000000005</c:v>
                </c:pt>
                <c:pt idx="27">
                  <c:v>36.300000000000004</c:v>
                </c:pt>
                <c:pt idx="28">
                  <c:v>34.156000000000006</c:v>
                </c:pt>
                <c:pt idx="29">
                  <c:v>35.931000000000004</c:v>
                </c:pt>
                <c:pt idx="30">
                  <c:v>36.323</c:v>
                </c:pt>
                <c:pt idx="31">
                  <c:v>39.93</c:v>
                </c:pt>
                <c:pt idx="32">
                  <c:v>37.39</c:v>
                </c:pt>
                <c:pt idx="33">
                  <c:v>36.172000000000011</c:v>
                </c:pt>
                <c:pt idx="34">
                  <c:v>37.037000000000006</c:v>
                </c:pt>
                <c:pt idx="35">
                  <c:v>44.792000000000016</c:v>
                </c:pt>
                <c:pt idx="36">
                  <c:v>38.64</c:v>
                </c:pt>
                <c:pt idx="37">
                  <c:v>42.495000000000012</c:v>
                </c:pt>
                <c:pt idx="38">
                  <c:v>43.872</c:v>
                </c:pt>
                <c:pt idx="39">
                  <c:v>42.613</c:v>
                </c:pt>
                <c:pt idx="40">
                  <c:v>44.148000000000003</c:v>
                </c:pt>
                <c:pt idx="41">
                  <c:v>48.147000000000006</c:v>
                </c:pt>
                <c:pt idx="42">
                  <c:v>44.82</c:v>
                </c:pt>
                <c:pt idx="43">
                  <c:v>46.091000000000001</c:v>
                </c:pt>
                <c:pt idx="44">
                  <c:v>44.329000000000001</c:v>
                </c:pt>
                <c:pt idx="45">
                  <c:v>47.052</c:v>
                </c:pt>
                <c:pt idx="46">
                  <c:v>48.149000000000001</c:v>
                </c:pt>
                <c:pt idx="47">
                  <c:v>48.916000000000004</c:v>
                </c:pt>
                <c:pt idx="48">
                  <c:v>48.859000000000002</c:v>
                </c:pt>
                <c:pt idx="49">
                  <c:v>56.366</c:v>
                </c:pt>
                <c:pt idx="50">
                  <c:v>56.074000000000005</c:v>
                </c:pt>
                <c:pt idx="51">
                  <c:v>54.9</c:v>
                </c:pt>
                <c:pt idx="52">
                  <c:v>61.06</c:v>
                </c:pt>
                <c:pt idx="53">
                  <c:v>60.160000000000011</c:v>
                </c:pt>
                <c:pt idx="54">
                  <c:v>59.164000000000001</c:v>
                </c:pt>
                <c:pt idx="55">
                  <c:v>97.938999999999993</c:v>
                </c:pt>
                <c:pt idx="56">
                  <c:v>58.607000000000006</c:v>
                </c:pt>
                <c:pt idx="57">
                  <c:v>58.169000000000011</c:v>
                </c:pt>
                <c:pt idx="58">
                  <c:v>62.017000000000003</c:v>
                </c:pt>
                <c:pt idx="59">
                  <c:v>62.245000000000012</c:v>
                </c:pt>
                <c:pt idx="60">
                  <c:v>73.10799999999999</c:v>
                </c:pt>
                <c:pt idx="61">
                  <c:v>69.820999999999998</c:v>
                </c:pt>
                <c:pt idx="62">
                  <c:v>71.164999999999992</c:v>
                </c:pt>
                <c:pt idx="63">
                  <c:v>73.519000000000005</c:v>
                </c:pt>
                <c:pt idx="64">
                  <c:v>78.992999999999995</c:v>
                </c:pt>
                <c:pt idx="65">
                  <c:v>89.896000000000001</c:v>
                </c:pt>
                <c:pt idx="66">
                  <c:v>74.307000000000002</c:v>
                </c:pt>
                <c:pt idx="67">
                  <c:v>81.325000000000003</c:v>
                </c:pt>
                <c:pt idx="68">
                  <c:v>81.167999999999992</c:v>
                </c:pt>
                <c:pt idx="69">
                  <c:v>81.672999999999988</c:v>
                </c:pt>
                <c:pt idx="70">
                  <c:v>109.64999999999999</c:v>
                </c:pt>
                <c:pt idx="71">
                  <c:v>101.88</c:v>
                </c:pt>
                <c:pt idx="73">
                  <c:v>102.25</c:v>
                </c:pt>
                <c:pt idx="74">
                  <c:v>139.46</c:v>
                </c:pt>
                <c:pt idx="75">
                  <c:v>119.85</c:v>
                </c:pt>
                <c:pt idx="76">
                  <c:v>121.64</c:v>
                </c:pt>
                <c:pt idx="77">
                  <c:v>128.65</c:v>
                </c:pt>
                <c:pt idx="78">
                  <c:v>798.37</c:v>
                </c:pt>
                <c:pt idx="79">
                  <c:v>152.13</c:v>
                </c:pt>
                <c:pt idx="80">
                  <c:v>175.4</c:v>
                </c:pt>
                <c:pt idx="81">
                  <c:v>178.38000000000005</c:v>
                </c:pt>
                <c:pt idx="82">
                  <c:v>220.57</c:v>
                </c:pt>
                <c:pt idx="83">
                  <c:v>230.09</c:v>
                </c:pt>
                <c:pt idx="84">
                  <c:v>726.01</c:v>
                </c:pt>
                <c:pt idx="85">
                  <c:v>210.96</c:v>
                </c:pt>
                <c:pt idx="86">
                  <c:v>225.84</c:v>
                </c:pt>
                <c:pt idx="87">
                  <c:v>384.78999999999991</c:v>
                </c:pt>
                <c:pt idx="88">
                  <c:v>283.38</c:v>
                </c:pt>
                <c:pt idx="89">
                  <c:v>762.63</c:v>
                </c:pt>
                <c:pt idx="90">
                  <c:v>320.83</c:v>
                </c:pt>
                <c:pt idx="91">
                  <c:v>446.28</c:v>
                </c:pt>
                <c:pt idx="92">
                  <c:v>478.56</c:v>
                </c:pt>
                <c:pt idx="93">
                  <c:v>575.8399999999998</c:v>
                </c:pt>
                <c:pt idx="94">
                  <c:v>593.38</c:v>
                </c:pt>
                <c:pt idx="95">
                  <c:v>772.75</c:v>
                </c:pt>
                <c:pt idx="96">
                  <c:v>516.66999999999996</c:v>
                </c:pt>
                <c:pt idx="97">
                  <c:v>961.91</c:v>
                </c:pt>
                <c:pt idx="98">
                  <c:v>1022.2</c:v>
                </c:pt>
                <c:pt idx="99">
                  <c:v>515.73</c:v>
                </c:pt>
                <c:pt idx="100">
                  <c:v>320.77</c:v>
                </c:pt>
                <c:pt idx="101">
                  <c:v>555.98</c:v>
                </c:pt>
                <c:pt idx="102">
                  <c:v>436.4199999999999</c:v>
                </c:pt>
                <c:pt idx="103">
                  <c:v>244.52</c:v>
                </c:pt>
                <c:pt idx="104">
                  <c:v>864.04</c:v>
                </c:pt>
                <c:pt idx="105">
                  <c:v>537.89</c:v>
                </c:pt>
                <c:pt idx="107">
                  <c:v>847.56</c:v>
                </c:pt>
                <c:pt idx="108">
                  <c:v>860.44999999999982</c:v>
                </c:pt>
                <c:pt idx="109">
                  <c:v>357.25</c:v>
                </c:pt>
                <c:pt idx="110">
                  <c:v>545.05999999999972</c:v>
                </c:pt>
                <c:pt idx="111">
                  <c:v>1202.5</c:v>
                </c:pt>
                <c:pt idx="112">
                  <c:v>557.63</c:v>
                </c:pt>
                <c:pt idx="113">
                  <c:v>1532</c:v>
                </c:pt>
                <c:pt idx="114">
                  <c:v>1096.5</c:v>
                </c:pt>
                <c:pt idx="115">
                  <c:v>758.9</c:v>
                </c:pt>
                <c:pt idx="116">
                  <c:v>737.9</c:v>
                </c:pt>
                <c:pt idx="117">
                  <c:v>1371.5</c:v>
                </c:pt>
                <c:pt idx="118">
                  <c:v>851.93</c:v>
                </c:pt>
                <c:pt idx="119">
                  <c:v>314.22000000000003</c:v>
                </c:pt>
                <c:pt idx="120">
                  <c:v>299.63</c:v>
                </c:pt>
                <c:pt idx="121">
                  <c:v>1859.6</c:v>
                </c:pt>
                <c:pt idx="122">
                  <c:v>646.66</c:v>
                </c:pt>
                <c:pt idx="123">
                  <c:v>743.04</c:v>
                </c:pt>
                <c:pt idx="124">
                  <c:v>3439</c:v>
                </c:pt>
                <c:pt idx="125">
                  <c:v>1241.9000000000001</c:v>
                </c:pt>
                <c:pt idx="126">
                  <c:v>515.81999999999982</c:v>
                </c:pt>
                <c:pt idx="127">
                  <c:v>402.11</c:v>
                </c:pt>
                <c:pt idx="128">
                  <c:v>255.96</c:v>
                </c:pt>
                <c:pt idx="129">
                  <c:v>437.01</c:v>
                </c:pt>
                <c:pt idx="130">
                  <c:v>381.11</c:v>
                </c:pt>
                <c:pt idx="131">
                  <c:v>623.45999999999981</c:v>
                </c:pt>
                <c:pt idx="132">
                  <c:v>192.94</c:v>
                </c:pt>
                <c:pt idx="133">
                  <c:v>851.55</c:v>
                </c:pt>
                <c:pt idx="134">
                  <c:v>1132.9000000000001</c:v>
                </c:pt>
                <c:pt idx="135">
                  <c:v>389.7</c:v>
                </c:pt>
                <c:pt idx="136">
                  <c:v>350.2</c:v>
                </c:pt>
                <c:pt idx="137">
                  <c:v>514.97</c:v>
                </c:pt>
                <c:pt idx="138">
                  <c:v>490</c:v>
                </c:pt>
                <c:pt idx="139">
                  <c:v>545.29000000000019</c:v>
                </c:pt>
                <c:pt idx="140">
                  <c:v>362.16</c:v>
                </c:pt>
                <c:pt idx="141">
                  <c:v>999.77000000000021</c:v>
                </c:pt>
                <c:pt idx="142">
                  <c:v>589.17999999999995</c:v>
                </c:pt>
                <c:pt idx="143">
                  <c:v>250.37</c:v>
                </c:pt>
                <c:pt idx="144">
                  <c:v>361.4</c:v>
                </c:pt>
                <c:pt idx="145">
                  <c:v>454.54</c:v>
                </c:pt>
                <c:pt idx="146">
                  <c:v>794.25</c:v>
                </c:pt>
                <c:pt idx="147">
                  <c:v>2076.5</c:v>
                </c:pt>
                <c:pt idx="148">
                  <c:v>822.94999999999982</c:v>
                </c:pt>
                <c:pt idx="149">
                  <c:v>2008.8</c:v>
                </c:pt>
                <c:pt idx="150">
                  <c:v>661.13</c:v>
                </c:pt>
                <c:pt idx="151">
                  <c:v>989.43999999999983</c:v>
                </c:pt>
                <c:pt idx="152">
                  <c:v>839.3399999999998</c:v>
                </c:pt>
                <c:pt idx="153">
                  <c:v>881.54</c:v>
                </c:pt>
                <c:pt idx="154">
                  <c:v>2778.2</c:v>
                </c:pt>
                <c:pt idx="155">
                  <c:v>855.61</c:v>
                </c:pt>
                <c:pt idx="156">
                  <c:v>782.15</c:v>
                </c:pt>
                <c:pt idx="157">
                  <c:v>509.65000000000009</c:v>
                </c:pt>
                <c:pt idx="158">
                  <c:v>718.44999999999982</c:v>
                </c:pt>
                <c:pt idx="160">
                  <c:v>640.79999999999995</c:v>
                </c:pt>
                <c:pt idx="161">
                  <c:v>1032.8</c:v>
                </c:pt>
                <c:pt idx="162">
                  <c:v>631.04</c:v>
                </c:pt>
                <c:pt idx="163">
                  <c:v>719.71</c:v>
                </c:pt>
                <c:pt idx="164">
                  <c:v>658.18000000000018</c:v>
                </c:pt>
                <c:pt idx="165">
                  <c:v>1467.3</c:v>
                </c:pt>
                <c:pt idx="166">
                  <c:v>662.03</c:v>
                </c:pt>
                <c:pt idx="167">
                  <c:v>645.41</c:v>
                </c:pt>
                <c:pt idx="168">
                  <c:v>673.62</c:v>
                </c:pt>
                <c:pt idx="169">
                  <c:v>698.82999999999981</c:v>
                </c:pt>
                <c:pt idx="170">
                  <c:v>561.5</c:v>
                </c:pt>
                <c:pt idx="171">
                  <c:v>506.71</c:v>
                </c:pt>
                <c:pt idx="172">
                  <c:v>646.61</c:v>
                </c:pt>
                <c:pt idx="173">
                  <c:v>704.67000000000019</c:v>
                </c:pt>
                <c:pt idx="174">
                  <c:v>740.73</c:v>
                </c:pt>
                <c:pt idx="176">
                  <c:v>734.21</c:v>
                </c:pt>
                <c:pt idx="177">
                  <c:v>690.68000000000018</c:v>
                </c:pt>
                <c:pt idx="178">
                  <c:v>667.18000000000018</c:v>
                </c:pt>
                <c:pt idx="179">
                  <c:v>1256.9000000000001</c:v>
                </c:pt>
                <c:pt idx="180">
                  <c:v>623.32999999999981</c:v>
                </c:pt>
                <c:pt idx="181">
                  <c:v>1684.8</c:v>
                </c:pt>
                <c:pt idx="182">
                  <c:v>923.87</c:v>
                </c:pt>
                <c:pt idx="183">
                  <c:v>869.17000000000019</c:v>
                </c:pt>
                <c:pt idx="184">
                  <c:v>1019.9</c:v>
                </c:pt>
                <c:pt idx="185">
                  <c:v>850.85999999999979</c:v>
                </c:pt>
                <c:pt idx="186">
                  <c:v>1387.6</c:v>
                </c:pt>
                <c:pt idx="188">
                  <c:v>1356.2</c:v>
                </c:pt>
                <c:pt idx="189">
                  <c:v>1390.7</c:v>
                </c:pt>
                <c:pt idx="190">
                  <c:v>1195</c:v>
                </c:pt>
                <c:pt idx="191">
                  <c:v>1332.5</c:v>
                </c:pt>
                <c:pt idx="192">
                  <c:v>1351</c:v>
                </c:pt>
                <c:pt idx="193">
                  <c:v>1050.3</c:v>
                </c:pt>
                <c:pt idx="194">
                  <c:v>954.93</c:v>
                </c:pt>
                <c:pt idx="195">
                  <c:v>867.51</c:v>
                </c:pt>
                <c:pt idx="196">
                  <c:v>789.55</c:v>
                </c:pt>
                <c:pt idx="197">
                  <c:v>722.12</c:v>
                </c:pt>
                <c:pt idx="198">
                  <c:v>1060.5</c:v>
                </c:pt>
                <c:pt idx="199">
                  <c:v>690.43999999999983</c:v>
                </c:pt>
                <c:pt idx="200">
                  <c:v>650.77000000000021</c:v>
                </c:pt>
                <c:pt idx="201">
                  <c:v>509.06</c:v>
                </c:pt>
                <c:pt idx="202">
                  <c:v>324.31</c:v>
                </c:pt>
                <c:pt idx="203">
                  <c:v>679.26</c:v>
                </c:pt>
                <c:pt idx="204">
                  <c:v>1817.8</c:v>
                </c:pt>
                <c:pt idx="206">
                  <c:v>1775.8</c:v>
                </c:pt>
                <c:pt idx="208">
                  <c:v>897.48</c:v>
                </c:pt>
                <c:pt idx="209">
                  <c:v>647.99</c:v>
                </c:pt>
                <c:pt idx="210">
                  <c:v>1372.9</c:v>
                </c:pt>
                <c:pt idx="211">
                  <c:v>1124.5</c:v>
                </c:pt>
                <c:pt idx="212">
                  <c:v>634.13</c:v>
                </c:pt>
                <c:pt idx="213">
                  <c:v>771.94999999999982</c:v>
                </c:pt>
                <c:pt idx="214">
                  <c:v>1486.6</c:v>
                </c:pt>
                <c:pt idx="215">
                  <c:v>515.11</c:v>
                </c:pt>
                <c:pt idx="216">
                  <c:v>752.69</c:v>
                </c:pt>
                <c:pt idx="217">
                  <c:v>734.87</c:v>
                </c:pt>
                <c:pt idx="218">
                  <c:v>725.4</c:v>
                </c:pt>
                <c:pt idx="219">
                  <c:v>746.97</c:v>
                </c:pt>
                <c:pt idx="220">
                  <c:v>764.93</c:v>
                </c:pt>
                <c:pt idx="221">
                  <c:v>696.43999999999983</c:v>
                </c:pt>
                <c:pt idx="222">
                  <c:v>504.21999999999991</c:v>
                </c:pt>
                <c:pt idx="223">
                  <c:v>741.67000000000019</c:v>
                </c:pt>
                <c:pt idx="224">
                  <c:v>528.99</c:v>
                </c:pt>
                <c:pt idx="226">
                  <c:v>1719.5</c:v>
                </c:pt>
                <c:pt idx="227">
                  <c:v>757.48</c:v>
                </c:pt>
                <c:pt idx="228">
                  <c:v>726.27000000000021</c:v>
                </c:pt>
                <c:pt idx="229">
                  <c:v>700.14</c:v>
                </c:pt>
                <c:pt idx="230">
                  <c:v>1031.4000000000001</c:v>
                </c:pt>
                <c:pt idx="231">
                  <c:v>831.07</c:v>
                </c:pt>
                <c:pt idx="232">
                  <c:v>726.97</c:v>
                </c:pt>
                <c:pt idx="233">
                  <c:v>650.41</c:v>
                </c:pt>
                <c:pt idx="234">
                  <c:v>1121.2</c:v>
                </c:pt>
                <c:pt idx="235">
                  <c:v>572.15</c:v>
                </c:pt>
                <c:pt idx="236">
                  <c:v>1486.8</c:v>
                </c:pt>
                <c:pt idx="237">
                  <c:v>1819.2</c:v>
                </c:pt>
                <c:pt idx="238">
                  <c:v>1654.8</c:v>
                </c:pt>
                <c:pt idx="239">
                  <c:v>695.93</c:v>
                </c:pt>
                <c:pt idx="240">
                  <c:v>1826.4</c:v>
                </c:pt>
                <c:pt idx="242">
                  <c:v>1021.2</c:v>
                </c:pt>
                <c:pt idx="243">
                  <c:v>901.3399999999998</c:v>
                </c:pt>
                <c:pt idx="244">
                  <c:v>1244.5999999999999</c:v>
                </c:pt>
                <c:pt idx="245">
                  <c:v>711.49</c:v>
                </c:pt>
                <c:pt idx="246">
                  <c:v>767.07</c:v>
                </c:pt>
                <c:pt idx="247">
                  <c:v>429.45</c:v>
                </c:pt>
                <c:pt idx="248">
                  <c:v>822.75</c:v>
                </c:pt>
                <c:pt idx="249">
                  <c:v>759.38</c:v>
                </c:pt>
                <c:pt idx="250">
                  <c:v>870.93999999999983</c:v>
                </c:pt>
                <c:pt idx="252">
                  <c:v>1218.2</c:v>
                </c:pt>
                <c:pt idx="253">
                  <c:v>1095.5999999999999</c:v>
                </c:pt>
                <c:pt idx="254">
                  <c:v>752.74</c:v>
                </c:pt>
                <c:pt idx="255">
                  <c:v>1086</c:v>
                </c:pt>
                <c:pt idx="256">
                  <c:v>1340.9</c:v>
                </c:pt>
                <c:pt idx="257">
                  <c:v>863.97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80ED-4DE2-83E3-AC36E08C28CB}"/>
            </c:ext>
          </c:extLst>
        </c:ser>
        <c:ser>
          <c:idx val="0"/>
          <c:order val="2"/>
          <c:tx>
            <c:strRef>
              <c:f>'F:\desktop\first article\results\REOMETERY\1111111reometery-6.12.collaen.pxdex.37.25Ms Sabet - Copy\time\8\[1-2-12mg-25.xlsx]Sheet1'!$E$1:$E$3</c:f>
              <c:strCache>
                <c:ptCount val="1"/>
                <c:pt idx="0">
                  <c:v>Storage Modulus [Pa]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[2]Sheet1!$B$4:$B$255</c:f>
              <c:numCache>
                <c:formatCode>General</c:formatCode>
                <c:ptCount val="252"/>
                <c:pt idx="0">
                  <c:v>0.16700000000000001</c:v>
                </c:pt>
                <c:pt idx="1">
                  <c:v>0.33300000000000013</c:v>
                </c:pt>
                <c:pt idx="2">
                  <c:v>0.5</c:v>
                </c:pt>
                <c:pt idx="3">
                  <c:v>0.66700000000000026</c:v>
                </c:pt>
                <c:pt idx="4">
                  <c:v>0.83300000000000018</c:v>
                </c:pt>
                <c:pt idx="5">
                  <c:v>1</c:v>
                </c:pt>
                <c:pt idx="6">
                  <c:v>1.1700000000000004</c:v>
                </c:pt>
                <c:pt idx="7">
                  <c:v>1.33</c:v>
                </c:pt>
                <c:pt idx="8">
                  <c:v>1.5</c:v>
                </c:pt>
                <c:pt idx="9">
                  <c:v>1.6700000000000004</c:v>
                </c:pt>
                <c:pt idx="10">
                  <c:v>1.83</c:v>
                </c:pt>
                <c:pt idx="11">
                  <c:v>2</c:v>
                </c:pt>
                <c:pt idx="12">
                  <c:v>2.17</c:v>
                </c:pt>
                <c:pt idx="13">
                  <c:v>2.3299999999999992</c:v>
                </c:pt>
                <c:pt idx="14">
                  <c:v>2.5</c:v>
                </c:pt>
                <c:pt idx="15">
                  <c:v>2.67</c:v>
                </c:pt>
                <c:pt idx="16">
                  <c:v>2.8299999999999992</c:v>
                </c:pt>
                <c:pt idx="17">
                  <c:v>3</c:v>
                </c:pt>
                <c:pt idx="18">
                  <c:v>3.17</c:v>
                </c:pt>
                <c:pt idx="19">
                  <c:v>3.3299999999999992</c:v>
                </c:pt>
                <c:pt idx="20">
                  <c:v>3.5</c:v>
                </c:pt>
                <c:pt idx="21">
                  <c:v>3.67</c:v>
                </c:pt>
                <c:pt idx="22">
                  <c:v>3.8299999999999992</c:v>
                </c:pt>
                <c:pt idx="23">
                  <c:v>4</c:v>
                </c:pt>
                <c:pt idx="24">
                  <c:v>4.17</c:v>
                </c:pt>
                <c:pt idx="25">
                  <c:v>4.33</c:v>
                </c:pt>
                <c:pt idx="26">
                  <c:v>4.5</c:v>
                </c:pt>
                <c:pt idx="27">
                  <c:v>4.67</c:v>
                </c:pt>
                <c:pt idx="28">
                  <c:v>4.83</c:v>
                </c:pt>
                <c:pt idx="29">
                  <c:v>5</c:v>
                </c:pt>
                <c:pt idx="30">
                  <c:v>5.17</c:v>
                </c:pt>
                <c:pt idx="31">
                  <c:v>5.33</c:v>
                </c:pt>
                <c:pt idx="32">
                  <c:v>5.5</c:v>
                </c:pt>
                <c:pt idx="33">
                  <c:v>5.67</c:v>
                </c:pt>
                <c:pt idx="34">
                  <c:v>5.83</c:v>
                </c:pt>
                <c:pt idx="35">
                  <c:v>6</c:v>
                </c:pt>
                <c:pt idx="36">
                  <c:v>6.17</c:v>
                </c:pt>
                <c:pt idx="37">
                  <c:v>6.33</c:v>
                </c:pt>
                <c:pt idx="38">
                  <c:v>6.5</c:v>
                </c:pt>
                <c:pt idx="39">
                  <c:v>6.67</c:v>
                </c:pt>
                <c:pt idx="40">
                  <c:v>6.83</c:v>
                </c:pt>
                <c:pt idx="41">
                  <c:v>7</c:v>
                </c:pt>
                <c:pt idx="42">
                  <c:v>7.17</c:v>
                </c:pt>
                <c:pt idx="43">
                  <c:v>7.33</c:v>
                </c:pt>
                <c:pt idx="44">
                  <c:v>7.5</c:v>
                </c:pt>
                <c:pt idx="45">
                  <c:v>7.67</c:v>
                </c:pt>
                <c:pt idx="46">
                  <c:v>7.83</c:v>
                </c:pt>
                <c:pt idx="47">
                  <c:v>8</c:v>
                </c:pt>
                <c:pt idx="48">
                  <c:v>8.17</c:v>
                </c:pt>
                <c:pt idx="49">
                  <c:v>8.33</c:v>
                </c:pt>
                <c:pt idx="50">
                  <c:v>8.5</c:v>
                </c:pt>
                <c:pt idx="51">
                  <c:v>8.67</c:v>
                </c:pt>
                <c:pt idx="52">
                  <c:v>8.83</c:v>
                </c:pt>
                <c:pt idx="53">
                  <c:v>9</c:v>
                </c:pt>
                <c:pt idx="54">
                  <c:v>9.17</c:v>
                </c:pt>
                <c:pt idx="55">
                  <c:v>9.33</c:v>
                </c:pt>
                <c:pt idx="56">
                  <c:v>9.5</c:v>
                </c:pt>
                <c:pt idx="57">
                  <c:v>9.67</c:v>
                </c:pt>
                <c:pt idx="58">
                  <c:v>9.83</c:v>
                </c:pt>
                <c:pt idx="59">
                  <c:v>10</c:v>
                </c:pt>
                <c:pt idx="60">
                  <c:v>10.200000000000001</c:v>
                </c:pt>
                <c:pt idx="61">
                  <c:v>10.3</c:v>
                </c:pt>
                <c:pt idx="62">
                  <c:v>10.5</c:v>
                </c:pt>
                <c:pt idx="63">
                  <c:v>10.7</c:v>
                </c:pt>
                <c:pt idx="64">
                  <c:v>10.8</c:v>
                </c:pt>
                <c:pt idx="65">
                  <c:v>11</c:v>
                </c:pt>
                <c:pt idx="66">
                  <c:v>11.2</c:v>
                </c:pt>
                <c:pt idx="67">
                  <c:v>11.3</c:v>
                </c:pt>
                <c:pt idx="68">
                  <c:v>11.5</c:v>
                </c:pt>
                <c:pt idx="69">
                  <c:v>11.7</c:v>
                </c:pt>
                <c:pt idx="70">
                  <c:v>11.8</c:v>
                </c:pt>
                <c:pt idx="71">
                  <c:v>12</c:v>
                </c:pt>
                <c:pt idx="72">
                  <c:v>12.2</c:v>
                </c:pt>
                <c:pt idx="73">
                  <c:v>12.3</c:v>
                </c:pt>
                <c:pt idx="74">
                  <c:v>12.5</c:v>
                </c:pt>
                <c:pt idx="75">
                  <c:v>12.7</c:v>
                </c:pt>
                <c:pt idx="76">
                  <c:v>12.8</c:v>
                </c:pt>
                <c:pt idx="77">
                  <c:v>13</c:v>
                </c:pt>
                <c:pt idx="78">
                  <c:v>13.2</c:v>
                </c:pt>
                <c:pt idx="79">
                  <c:v>13.3</c:v>
                </c:pt>
                <c:pt idx="80">
                  <c:v>13.5</c:v>
                </c:pt>
                <c:pt idx="81">
                  <c:v>13.7</c:v>
                </c:pt>
                <c:pt idx="82">
                  <c:v>13.8</c:v>
                </c:pt>
                <c:pt idx="83">
                  <c:v>14</c:v>
                </c:pt>
                <c:pt idx="84">
                  <c:v>14.2</c:v>
                </c:pt>
                <c:pt idx="85">
                  <c:v>14.3</c:v>
                </c:pt>
                <c:pt idx="86">
                  <c:v>14.5</c:v>
                </c:pt>
                <c:pt idx="87">
                  <c:v>14.7</c:v>
                </c:pt>
                <c:pt idx="88">
                  <c:v>14.8</c:v>
                </c:pt>
                <c:pt idx="89">
                  <c:v>15</c:v>
                </c:pt>
                <c:pt idx="90">
                  <c:v>15.2</c:v>
                </c:pt>
                <c:pt idx="91">
                  <c:v>15.3</c:v>
                </c:pt>
                <c:pt idx="92">
                  <c:v>15.5</c:v>
                </c:pt>
                <c:pt idx="93">
                  <c:v>15.7</c:v>
                </c:pt>
                <c:pt idx="94">
                  <c:v>15.8</c:v>
                </c:pt>
                <c:pt idx="95">
                  <c:v>16</c:v>
                </c:pt>
                <c:pt idx="96">
                  <c:v>16.2</c:v>
                </c:pt>
                <c:pt idx="97">
                  <c:v>16.3</c:v>
                </c:pt>
                <c:pt idx="98">
                  <c:v>16.5</c:v>
                </c:pt>
                <c:pt idx="99">
                  <c:v>16.7</c:v>
                </c:pt>
                <c:pt idx="100">
                  <c:v>16.8</c:v>
                </c:pt>
                <c:pt idx="101">
                  <c:v>17</c:v>
                </c:pt>
                <c:pt idx="102">
                  <c:v>17.2</c:v>
                </c:pt>
                <c:pt idx="103">
                  <c:v>17.3</c:v>
                </c:pt>
                <c:pt idx="104">
                  <c:v>17.5</c:v>
                </c:pt>
                <c:pt idx="105">
                  <c:v>17.7</c:v>
                </c:pt>
                <c:pt idx="106">
                  <c:v>17.8</c:v>
                </c:pt>
                <c:pt idx="107">
                  <c:v>18</c:v>
                </c:pt>
                <c:pt idx="108">
                  <c:v>18.2</c:v>
                </c:pt>
                <c:pt idx="109">
                  <c:v>18.3</c:v>
                </c:pt>
                <c:pt idx="110">
                  <c:v>18.5</c:v>
                </c:pt>
                <c:pt idx="111">
                  <c:v>18.7</c:v>
                </c:pt>
                <c:pt idx="112">
                  <c:v>18.8</c:v>
                </c:pt>
                <c:pt idx="113">
                  <c:v>19</c:v>
                </c:pt>
                <c:pt idx="114">
                  <c:v>19.2</c:v>
                </c:pt>
                <c:pt idx="115">
                  <c:v>19.3</c:v>
                </c:pt>
                <c:pt idx="116">
                  <c:v>19.5</c:v>
                </c:pt>
                <c:pt idx="117">
                  <c:v>19.7</c:v>
                </c:pt>
                <c:pt idx="118">
                  <c:v>19.8</c:v>
                </c:pt>
                <c:pt idx="119">
                  <c:v>20</c:v>
                </c:pt>
                <c:pt idx="120">
                  <c:v>20.2</c:v>
                </c:pt>
                <c:pt idx="121">
                  <c:v>20.3</c:v>
                </c:pt>
                <c:pt idx="122">
                  <c:v>20.5</c:v>
                </c:pt>
                <c:pt idx="123">
                  <c:v>20.7</c:v>
                </c:pt>
                <c:pt idx="124">
                  <c:v>20.8</c:v>
                </c:pt>
                <c:pt idx="125">
                  <c:v>21</c:v>
                </c:pt>
                <c:pt idx="126">
                  <c:v>21.2</c:v>
                </c:pt>
                <c:pt idx="127">
                  <c:v>21.3</c:v>
                </c:pt>
                <c:pt idx="128">
                  <c:v>21.5</c:v>
                </c:pt>
                <c:pt idx="129">
                  <c:v>21.7</c:v>
                </c:pt>
                <c:pt idx="130">
                  <c:v>21.8</c:v>
                </c:pt>
                <c:pt idx="131">
                  <c:v>22</c:v>
                </c:pt>
                <c:pt idx="132">
                  <c:v>22.2</c:v>
                </c:pt>
                <c:pt idx="133">
                  <c:v>22.3</c:v>
                </c:pt>
                <c:pt idx="134">
                  <c:v>22.5</c:v>
                </c:pt>
                <c:pt idx="135">
                  <c:v>22.7</c:v>
                </c:pt>
                <c:pt idx="136">
                  <c:v>22.8</c:v>
                </c:pt>
                <c:pt idx="137">
                  <c:v>23</c:v>
                </c:pt>
                <c:pt idx="138">
                  <c:v>23.2</c:v>
                </c:pt>
                <c:pt idx="139">
                  <c:v>23.3</c:v>
                </c:pt>
                <c:pt idx="140">
                  <c:v>23.5</c:v>
                </c:pt>
                <c:pt idx="141">
                  <c:v>23.7</c:v>
                </c:pt>
                <c:pt idx="142">
                  <c:v>23.8</c:v>
                </c:pt>
                <c:pt idx="143">
                  <c:v>24</c:v>
                </c:pt>
                <c:pt idx="144">
                  <c:v>24.2</c:v>
                </c:pt>
                <c:pt idx="145">
                  <c:v>24.3</c:v>
                </c:pt>
                <c:pt idx="146">
                  <c:v>24.5</c:v>
                </c:pt>
                <c:pt idx="147">
                  <c:v>24.7</c:v>
                </c:pt>
                <c:pt idx="148">
                  <c:v>24.8</c:v>
                </c:pt>
                <c:pt idx="149">
                  <c:v>25</c:v>
                </c:pt>
                <c:pt idx="150">
                  <c:v>25.2</c:v>
                </c:pt>
                <c:pt idx="151">
                  <c:v>25.3</c:v>
                </c:pt>
                <c:pt idx="152">
                  <c:v>25.5</c:v>
                </c:pt>
                <c:pt idx="153">
                  <c:v>25.7</c:v>
                </c:pt>
                <c:pt idx="154">
                  <c:v>25.8</c:v>
                </c:pt>
                <c:pt idx="155">
                  <c:v>26</c:v>
                </c:pt>
                <c:pt idx="156">
                  <c:v>26.2</c:v>
                </c:pt>
                <c:pt idx="157">
                  <c:v>26.3</c:v>
                </c:pt>
                <c:pt idx="158">
                  <c:v>26.5</c:v>
                </c:pt>
                <c:pt idx="159">
                  <c:v>26.7</c:v>
                </c:pt>
                <c:pt idx="160">
                  <c:v>26.8</c:v>
                </c:pt>
                <c:pt idx="161">
                  <c:v>27</c:v>
                </c:pt>
                <c:pt idx="162">
                  <c:v>27.2</c:v>
                </c:pt>
                <c:pt idx="163">
                  <c:v>27.3</c:v>
                </c:pt>
                <c:pt idx="164">
                  <c:v>27.5</c:v>
                </c:pt>
                <c:pt idx="165">
                  <c:v>27.7</c:v>
                </c:pt>
                <c:pt idx="166">
                  <c:v>27.8</c:v>
                </c:pt>
                <c:pt idx="167">
                  <c:v>28</c:v>
                </c:pt>
                <c:pt idx="168">
                  <c:v>28.2</c:v>
                </c:pt>
                <c:pt idx="169">
                  <c:v>28.3</c:v>
                </c:pt>
                <c:pt idx="170">
                  <c:v>28.5</c:v>
                </c:pt>
                <c:pt idx="171">
                  <c:v>28.7</c:v>
                </c:pt>
                <c:pt idx="172">
                  <c:v>28.8</c:v>
                </c:pt>
                <c:pt idx="173">
                  <c:v>29</c:v>
                </c:pt>
                <c:pt idx="174">
                  <c:v>29.2</c:v>
                </c:pt>
                <c:pt idx="175">
                  <c:v>29.3</c:v>
                </c:pt>
                <c:pt idx="176">
                  <c:v>29.5</c:v>
                </c:pt>
                <c:pt idx="177">
                  <c:v>29.7</c:v>
                </c:pt>
                <c:pt idx="178">
                  <c:v>29.8</c:v>
                </c:pt>
                <c:pt idx="179">
                  <c:v>30</c:v>
                </c:pt>
                <c:pt idx="180">
                  <c:v>30.2</c:v>
                </c:pt>
                <c:pt idx="181">
                  <c:v>30.3</c:v>
                </c:pt>
                <c:pt idx="182">
                  <c:v>30.5</c:v>
                </c:pt>
                <c:pt idx="183">
                  <c:v>30.7</c:v>
                </c:pt>
                <c:pt idx="184">
                  <c:v>30.8</c:v>
                </c:pt>
                <c:pt idx="185">
                  <c:v>31</c:v>
                </c:pt>
                <c:pt idx="186">
                  <c:v>31.2</c:v>
                </c:pt>
                <c:pt idx="187">
                  <c:v>31.3</c:v>
                </c:pt>
                <c:pt idx="188">
                  <c:v>31.5</c:v>
                </c:pt>
                <c:pt idx="189">
                  <c:v>31.7</c:v>
                </c:pt>
                <c:pt idx="190">
                  <c:v>31.8</c:v>
                </c:pt>
                <c:pt idx="191">
                  <c:v>32</c:v>
                </c:pt>
                <c:pt idx="192">
                  <c:v>32.200000000000003</c:v>
                </c:pt>
                <c:pt idx="193">
                  <c:v>32.300000000000004</c:v>
                </c:pt>
                <c:pt idx="194">
                  <c:v>32.5</c:v>
                </c:pt>
                <c:pt idx="195">
                  <c:v>32.700000000000003</c:v>
                </c:pt>
                <c:pt idx="196">
                  <c:v>32.800000000000004</c:v>
                </c:pt>
                <c:pt idx="197">
                  <c:v>33</c:v>
                </c:pt>
                <c:pt idx="198">
                  <c:v>33.200000000000003</c:v>
                </c:pt>
                <c:pt idx="199">
                  <c:v>33.300000000000004</c:v>
                </c:pt>
                <c:pt idx="200">
                  <c:v>33.5</c:v>
                </c:pt>
                <c:pt idx="201">
                  <c:v>33.700000000000003</c:v>
                </c:pt>
                <c:pt idx="202">
                  <c:v>33.800000000000004</c:v>
                </c:pt>
                <c:pt idx="203">
                  <c:v>34</c:v>
                </c:pt>
                <c:pt idx="204">
                  <c:v>34.200000000000003</c:v>
                </c:pt>
                <c:pt idx="205">
                  <c:v>34.300000000000004</c:v>
                </c:pt>
                <c:pt idx="206">
                  <c:v>34.5</c:v>
                </c:pt>
                <c:pt idx="207">
                  <c:v>34.700000000000003</c:v>
                </c:pt>
                <c:pt idx="208">
                  <c:v>34.800000000000004</c:v>
                </c:pt>
                <c:pt idx="209">
                  <c:v>35</c:v>
                </c:pt>
                <c:pt idx="210">
                  <c:v>35.200000000000003</c:v>
                </c:pt>
                <c:pt idx="211">
                  <c:v>35.300000000000004</c:v>
                </c:pt>
                <c:pt idx="212">
                  <c:v>35.5</c:v>
                </c:pt>
                <c:pt idx="213">
                  <c:v>35.700000000000003</c:v>
                </c:pt>
                <c:pt idx="214">
                  <c:v>35.800000000000004</c:v>
                </c:pt>
                <c:pt idx="215">
                  <c:v>36</c:v>
                </c:pt>
                <c:pt idx="216">
                  <c:v>36.200000000000003</c:v>
                </c:pt>
                <c:pt idx="217">
                  <c:v>36.300000000000004</c:v>
                </c:pt>
                <c:pt idx="218">
                  <c:v>36.5</c:v>
                </c:pt>
                <c:pt idx="219">
                  <c:v>36.700000000000003</c:v>
                </c:pt>
                <c:pt idx="220">
                  <c:v>36.800000000000004</c:v>
                </c:pt>
                <c:pt idx="221">
                  <c:v>37</c:v>
                </c:pt>
                <c:pt idx="222">
                  <c:v>37.200000000000003</c:v>
                </c:pt>
                <c:pt idx="223">
                  <c:v>37.300000000000004</c:v>
                </c:pt>
                <c:pt idx="224">
                  <c:v>37.5</c:v>
                </c:pt>
                <c:pt idx="225">
                  <c:v>37.700000000000003</c:v>
                </c:pt>
                <c:pt idx="226">
                  <c:v>37.800000000000004</c:v>
                </c:pt>
                <c:pt idx="227">
                  <c:v>38</c:v>
                </c:pt>
                <c:pt idx="228">
                  <c:v>38.200000000000003</c:v>
                </c:pt>
                <c:pt idx="229">
                  <c:v>38.300000000000004</c:v>
                </c:pt>
                <c:pt idx="230">
                  <c:v>38.5</c:v>
                </c:pt>
                <c:pt idx="231">
                  <c:v>38.700000000000003</c:v>
                </c:pt>
                <c:pt idx="232">
                  <c:v>38.800000000000004</c:v>
                </c:pt>
                <c:pt idx="233">
                  <c:v>39</c:v>
                </c:pt>
                <c:pt idx="234">
                  <c:v>39.200000000000003</c:v>
                </c:pt>
                <c:pt idx="235">
                  <c:v>39.300000000000004</c:v>
                </c:pt>
                <c:pt idx="236">
                  <c:v>39.5</c:v>
                </c:pt>
                <c:pt idx="237">
                  <c:v>39.700000000000003</c:v>
                </c:pt>
                <c:pt idx="238">
                  <c:v>39.800000000000004</c:v>
                </c:pt>
                <c:pt idx="239">
                  <c:v>40</c:v>
                </c:pt>
                <c:pt idx="240">
                  <c:v>40.200000000000003</c:v>
                </c:pt>
                <c:pt idx="241">
                  <c:v>40.300000000000004</c:v>
                </c:pt>
                <c:pt idx="242">
                  <c:v>40.5</c:v>
                </c:pt>
                <c:pt idx="243">
                  <c:v>40.700000000000003</c:v>
                </c:pt>
                <c:pt idx="244">
                  <c:v>40.800000000000004</c:v>
                </c:pt>
                <c:pt idx="245">
                  <c:v>41</c:v>
                </c:pt>
                <c:pt idx="246">
                  <c:v>41.2</c:v>
                </c:pt>
                <c:pt idx="247">
                  <c:v>41.3</c:v>
                </c:pt>
                <c:pt idx="248">
                  <c:v>41.5</c:v>
                </c:pt>
                <c:pt idx="249">
                  <c:v>41.7</c:v>
                </c:pt>
                <c:pt idx="250">
                  <c:v>41.8</c:v>
                </c:pt>
                <c:pt idx="251">
                  <c:v>42</c:v>
                </c:pt>
              </c:numCache>
            </c:numRef>
          </c:xVal>
          <c:yVal>
            <c:numRef>
              <c:f>[2]Sheet1!$E$4:$E$255</c:f>
              <c:numCache>
                <c:formatCode>General</c:formatCode>
                <c:ptCount val="252"/>
                <c:pt idx="1">
                  <c:v>37.032000000000011</c:v>
                </c:pt>
                <c:pt idx="4">
                  <c:v>31.311000000000007</c:v>
                </c:pt>
                <c:pt idx="5">
                  <c:v>23.696000000000005</c:v>
                </c:pt>
                <c:pt idx="6">
                  <c:v>21.654000000000007</c:v>
                </c:pt>
                <c:pt idx="7">
                  <c:v>28.876000000000001</c:v>
                </c:pt>
                <c:pt idx="9">
                  <c:v>30.861000000000001</c:v>
                </c:pt>
                <c:pt idx="11">
                  <c:v>28.464999999999993</c:v>
                </c:pt>
                <c:pt idx="12">
                  <c:v>28.574999999999999</c:v>
                </c:pt>
                <c:pt idx="13">
                  <c:v>23.741</c:v>
                </c:pt>
                <c:pt idx="14">
                  <c:v>36.129000000000012</c:v>
                </c:pt>
                <c:pt idx="15">
                  <c:v>28.151000000000007</c:v>
                </c:pt>
                <c:pt idx="17">
                  <c:v>29.577999999999999</c:v>
                </c:pt>
                <c:pt idx="18">
                  <c:v>26.138999999999999</c:v>
                </c:pt>
                <c:pt idx="20">
                  <c:v>31.310000000000006</c:v>
                </c:pt>
                <c:pt idx="21">
                  <c:v>23.707000000000001</c:v>
                </c:pt>
                <c:pt idx="22">
                  <c:v>29.675999999999991</c:v>
                </c:pt>
                <c:pt idx="23">
                  <c:v>26.567999999999994</c:v>
                </c:pt>
                <c:pt idx="24">
                  <c:v>28.637000000000008</c:v>
                </c:pt>
                <c:pt idx="25">
                  <c:v>29.577999999999999</c:v>
                </c:pt>
                <c:pt idx="26">
                  <c:v>30.109000000000005</c:v>
                </c:pt>
                <c:pt idx="27">
                  <c:v>27.907</c:v>
                </c:pt>
                <c:pt idx="28">
                  <c:v>29.997999999999994</c:v>
                </c:pt>
                <c:pt idx="29">
                  <c:v>28.781999999999993</c:v>
                </c:pt>
                <c:pt idx="30">
                  <c:v>28.338000000000001</c:v>
                </c:pt>
                <c:pt idx="31">
                  <c:v>24.347999999999999</c:v>
                </c:pt>
                <c:pt idx="32">
                  <c:v>32.695000000000014</c:v>
                </c:pt>
                <c:pt idx="33">
                  <c:v>26.309000000000001</c:v>
                </c:pt>
                <c:pt idx="34">
                  <c:v>28.981999999999992</c:v>
                </c:pt>
                <c:pt idx="35">
                  <c:v>27.786999999999988</c:v>
                </c:pt>
                <c:pt idx="36">
                  <c:v>28.995999999999988</c:v>
                </c:pt>
                <c:pt idx="37">
                  <c:v>28.06</c:v>
                </c:pt>
                <c:pt idx="38">
                  <c:v>29.899000000000001</c:v>
                </c:pt>
                <c:pt idx="39">
                  <c:v>30.768999999999984</c:v>
                </c:pt>
                <c:pt idx="40">
                  <c:v>29.751999999999999</c:v>
                </c:pt>
                <c:pt idx="41">
                  <c:v>27.992999999999988</c:v>
                </c:pt>
                <c:pt idx="42">
                  <c:v>27.821999999999999</c:v>
                </c:pt>
                <c:pt idx="43">
                  <c:v>28.295000000000002</c:v>
                </c:pt>
                <c:pt idx="44">
                  <c:v>29.099</c:v>
                </c:pt>
                <c:pt idx="45">
                  <c:v>30.381</c:v>
                </c:pt>
                <c:pt idx="46">
                  <c:v>28.402999999999988</c:v>
                </c:pt>
                <c:pt idx="47">
                  <c:v>28.381999999999994</c:v>
                </c:pt>
                <c:pt idx="48">
                  <c:v>28.922999999999984</c:v>
                </c:pt>
                <c:pt idx="49">
                  <c:v>28.196000000000005</c:v>
                </c:pt>
                <c:pt idx="50">
                  <c:v>30.294</c:v>
                </c:pt>
                <c:pt idx="51">
                  <c:v>29.419</c:v>
                </c:pt>
                <c:pt idx="52">
                  <c:v>28.494999999999994</c:v>
                </c:pt>
                <c:pt idx="53">
                  <c:v>27.350999999999999</c:v>
                </c:pt>
                <c:pt idx="54">
                  <c:v>30.134000000000007</c:v>
                </c:pt>
                <c:pt idx="55">
                  <c:v>29.321999999999999</c:v>
                </c:pt>
                <c:pt idx="56">
                  <c:v>29.52</c:v>
                </c:pt>
                <c:pt idx="57">
                  <c:v>29.198</c:v>
                </c:pt>
                <c:pt idx="58">
                  <c:v>26.815999999999999</c:v>
                </c:pt>
                <c:pt idx="59">
                  <c:v>29.344000000000001</c:v>
                </c:pt>
                <c:pt idx="60">
                  <c:v>28.753</c:v>
                </c:pt>
                <c:pt idx="61">
                  <c:v>29.573</c:v>
                </c:pt>
                <c:pt idx="62">
                  <c:v>31.475999999999992</c:v>
                </c:pt>
                <c:pt idx="63">
                  <c:v>28.987999999999992</c:v>
                </c:pt>
                <c:pt idx="64">
                  <c:v>29.768999999999984</c:v>
                </c:pt>
                <c:pt idx="65">
                  <c:v>28.777000000000001</c:v>
                </c:pt>
                <c:pt idx="66">
                  <c:v>28.643000000000001</c:v>
                </c:pt>
                <c:pt idx="67">
                  <c:v>30.997999999999994</c:v>
                </c:pt>
                <c:pt idx="68">
                  <c:v>29.155000000000001</c:v>
                </c:pt>
                <c:pt idx="69">
                  <c:v>31.85</c:v>
                </c:pt>
                <c:pt idx="70">
                  <c:v>24.911000000000001</c:v>
                </c:pt>
                <c:pt idx="71">
                  <c:v>30.841999999999999</c:v>
                </c:pt>
                <c:pt idx="72">
                  <c:v>37.134</c:v>
                </c:pt>
                <c:pt idx="73">
                  <c:v>29.937000000000001</c:v>
                </c:pt>
                <c:pt idx="74">
                  <c:v>29.773</c:v>
                </c:pt>
                <c:pt idx="75">
                  <c:v>30.52</c:v>
                </c:pt>
                <c:pt idx="76">
                  <c:v>29.074999999999999</c:v>
                </c:pt>
                <c:pt idx="77">
                  <c:v>31.535</c:v>
                </c:pt>
                <c:pt idx="78">
                  <c:v>30.581</c:v>
                </c:pt>
                <c:pt idx="79">
                  <c:v>30.979999999999993</c:v>
                </c:pt>
                <c:pt idx="80">
                  <c:v>29.221</c:v>
                </c:pt>
                <c:pt idx="81">
                  <c:v>26.779999999999994</c:v>
                </c:pt>
                <c:pt idx="82">
                  <c:v>29.46299999999999</c:v>
                </c:pt>
                <c:pt idx="83">
                  <c:v>30.234000000000005</c:v>
                </c:pt>
                <c:pt idx="84">
                  <c:v>29.228999999999992</c:v>
                </c:pt>
                <c:pt idx="85">
                  <c:v>30.861999999999991</c:v>
                </c:pt>
                <c:pt idx="86">
                  <c:v>27.731000000000005</c:v>
                </c:pt>
                <c:pt idx="87">
                  <c:v>30.241</c:v>
                </c:pt>
                <c:pt idx="88">
                  <c:v>29.864999999999991</c:v>
                </c:pt>
                <c:pt idx="89">
                  <c:v>30.739000000000001</c:v>
                </c:pt>
                <c:pt idx="90">
                  <c:v>32.554000000000002</c:v>
                </c:pt>
                <c:pt idx="91">
                  <c:v>33.782000000000011</c:v>
                </c:pt>
                <c:pt idx="92">
                  <c:v>29.416</c:v>
                </c:pt>
                <c:pt idx="93">
                  <c:v>31.261999999999993</c:v>
                </c:pt>
                <c:pt idx="94">
                  <c:v>26.96599999999999</c:v>
                </c:pt>
                <c:pt idx="95">
                  <c:v>31.995999999999988</c:v>
                </c:pt>
                <c:pt idx="96">
                  <c:v>31.471</c:v>
                </c:pt>
                <c:pt idx="97">
                  <c:v>30.218</c:v>
                </c:pt>
                <c:pt idx="98">
                  <c:v>31.347000000000001</c:v>
                </c:pt>
                <c:pt idx="99">
                  <c:v>31.187000000000001</c:v>
                </c:pt>
                <c:pt idx="100">
                  <c:v>32.97</c:v>
                </c:pt>
                <c:pt idx="101">
                  <c:v>31.116000000000007</c:v>
                </c:pt>
                <c:pt idx="102">
                  <c:v>31.157000000000007</c:v>
                </c:pt>
                <c:pt idx="103">
                  <c:v>33.349000000000004</c:v>
                </c:pt>
                <c:pt idx="104">
                  <c:v>31.111999999999998</c:v>
                </c:pt>
                <c:pt idx="105">
                  <c:v>33.323</c:v>
                </c:pt>
                <c:pt idx="106">
                  <c:v>31.856000000000005</c:v>
                </c:pt>
                <c:pt idx="107">
                  <c:v>35.603000000000002</c:v>
                </c:pt>
                <c:pt idx="108">
                  <c:v>28.553999999999991</c:v>
                </c:pt>
                <c:pt idx="109">
                  <c:v>33.084000000000003</c:v>
                </c:pt>
                <c:pt idx="110">
                  <c:v>31.564999999999994</c:v>
                </c:pt>
                <c:pt idx="111">
                  <c:v>30.459</c:v>
                </c:pt>
                <c:pt idx="112">
                  <c:v>31.247999999999994</c:v>
                </c:pt>
                <c:pt idx="113">
                  <c:v>31.597000000000001</c:v>
                </c:pt>
                <c:pt idx="114">
                  <c:v>34.202000000000012</c:v>
                </c:pt>
                <c:pt idx="115">
                  <c:v>34.081000000000003</c:v>
                </c:pt>
                <c:pt idx="116">
                  <c:v>32.07</c:v>
                </c:pt>
                <c:pt idx="117">
                  <c:v>31.468999999999991</c:v>
                </c:pt>
                <c:pt idx="118">
                  <c:v>31.491999999999994</c:v>
                </c:pt>
                <c:pt idx="119">
                  <c:v>30.268999999999984</c:v>
                </c:pt>
                <c:pt idx="120">
                  <c:v>33.546000000000006</c:v>
                </c:pt>
                <c:pt idx="121">
                  <c:v>31.95</c:v>
                </c:pt>
                <c:pt idx="122">
                  <c:v>32.850999999999999</c:v>
                </c:pt>
                <c:pt idx="123">
                  <c:v>30.521000000000001</c:v>
                </c:pt>
                <c:pt idx="124">
                  <c:v>25.907999999999994</c:v>
                </c:pt>
                <c:pt idx="125">
                  <c:v>33.995000000000012</c:v>
                </c:pt>
                <c:pt idx="126">
                  <c:v>35.017000000000003</c:v>
                </c:pt>
                <c:pt idx="127">
                  <c:v>31.053999999999991</c:v>
                </c:pt>
                <c:pt idx="128">
                  <c:v>35.066000000000003</c:v>
                </c:pt>
                <c:pt idx="129">
                  <c:v>33.473000000000006</c:v>
                </c:pt>
                <c:pt idx="131">
                  <c:v>32.701000000000001</c:v>
                </c:pt>
                <c:pt idx="132">
                  <c:v>34.614000000000004</c:v>
                </c:pt>
                <c:pt idx="133">
                  <c:v>32.720000000000013</c:v>
                </c:pt>
                <c:pt idx="134">
                  <c:v>32.630000000000003</c:v>
                </c:pt>
                <c:pt idx="135">
                  <c:v>34.884999999999998</c:v>
                </c:pt>
                <c:pt idx="136">
                  <c:v>34.901000000000003</c:v>
                </c:pt>
                <c:pt idx="137">
                  <c:v>32.257000000000005</c:v>
                </c:pt>
                <c:pt idx="138">
                  <c:v>32.298000000000016</c:v>
                </c:pt>
                <c:pt idx="139">
                  <c:v>33.819000000000003</c:v>
                </c:pt>
                <c:pt idx="140">
                  <c:v>34.397000000000006</c:v>
                </c:pt>
                <c:pt idx="141">
                  <c:v>33.505000000000003</c:v>
                </c:pt>
                <c:pt idx="142">
                  <c:v>33.679000000000002</c:v>
                </c:pt>
                <c:pt idx="143">
                  <c:v>32.74</c:v>
                </c:pt>
                <c:pt idx="144">
                  <c:v>32.313000000000002</c:v>
                </c:pt>
                <c:pt idx="145">
                  <c:v>33.707000000000001</c:v>
                </c:pt>
                <c:pt idx="146">
                  <c:v>35.862000000000002</c:v>
                </c:pt>
                <c:pt idx="147">
                  <c:v>33.596000000000011</c:v>
                </c:pt>
                <c:pt idx="148">
                  <c:v>32.889000000000003</c:v>
                </c:pt>
                <c:pt idx="149">
                  <c:v>34.472000000000001</c:v>
                </c:pt>
                <c:pt idx="150">
                  <c:v>32.216000000000001</c:v>
                </c:pt>
                <c:pt idx="151">
                  <c:v>34.734000000000002</c:v>
                </c:pt>
                <c:pt idx="152">
                  <c:v>33.984999999999999</c:v>
                </c:pt>
                <c:pt idx="153">
                  <c:v>33.322000000000003</c:v>
                </c:pt>
                <c:pt idx="154">
                  <c:v>33.768000000000015</c:v>
                </c:pt>
                <c:pt idx="155">
                  <c:v>33.432000000000002</c:v>
                </c:pt>
                <c:pt idx="156">
                  <c:v>33.847999999999999</c:v>
                </c:pt>
                <c:pt idx="157">
                  <c:v>34.356999999999999</c:v>
                </c:pt>
                <c:pt idx="158">
                  <c:v>34.654000000000003</c:v>
                </c:pt>
                <c:pt idx="159">
                  <c:v>34.294000000000011</c:v>
                </c:pt>
                <c:pt idx="160">
                  <c:v>41.218000000000011</c:v>
                </c:pt>
                <c:pt idx="161">
                  <c:v>33.929000000000002</c:v>
                </c:pt>
                <c:pt idx="162">
                  <c:v>35.161000000000001</c:v>
                </c:pt>
                <c:pt idx="163">
                  <c:v>35.691000000000003</c:v>
                </c:pt>
                <c:pt idx="164">
                  <c:v>34.717000000000006</c:v>
                </c:pt>
                <c:pt idx="165">
                  <c:v>37.531000000000006</c:v>
                </c:pt>
                <c:pt idx="166">
                  <c:v>35.033000000000001</c:v>
                </c:pt>
                <c:pt idx="167">
                  <c:v>34.937000000000005</c:v>
                </c:pt>
                <c:pt idx="168">
                  <c:v>35.796000000000021</c:v>
                </c:pt>
                <c:pt idx="169">
                  <c:v>34.270000000000003</c:v>
                </c:pt>
                <c:pt idx="170">
                  <c:v>36.103000000000002</c:v>
                </c:pt>
                <c:pt idx="171">
                  <c:v>33.550000000000004</c:v>
                </c:pt>
                <c:pt idx="172">
                  <c:v>36.310999999999993</c:v>
                </c:pt>
                <c:pt idx="173">
                  <c:v>34.387999999999998</c:v>
                </c:pt>
                <c:pt idx="174">
                  <c:v>33.421000000000006</c:v>
                </c:pt>
                <c:pt idx="175">
                  <c:v>35.577000000000005</c:v>
                </c:pt>
                <c:pt idx="176">
                  <c:v>35.034000000000006</c:v>
                </c:pt>
                <c:pt idx="177">
                  <c:v>34.953000000000003</c:v>
                </c:pt>
                <c:pt idx="178">
                  <c:v>37.058</c:v>
                </c:pt>
                <c:pt idx="179">
                  <c:v>35.262000000000015</c:v>
                </c:pt>
                <c:pt idx="180">
                  <c:v>35.639000000000003</c:v>
                </c:pt>
                <c:pt idx="181">
                  <c:v>34.585000000000001</c:v>
                </c:pt>
                <c:pt idx="182">
                  <c:v>34.954000000000001</c:v>
                </c:pt>
                <c:pt idx="183">
                  <c:v>36.045000000000002</c:v>
                </c:pt>
                <c:pt idx="184">
                  <c:v>36.802</c:v>
                </c:pt>
                <c:pt idx="185">
                  <c:v>36.17</c:v>
                </c:pt>
                <c:pt idx="186">
                  <c:v>35.317999999999998</c:v>
                </c:pt>
                <c:pt idx="187">
                  <c:v>35.773000000000003</c:v>
                </c:pt>
                <c:pt idx="188">
                  <c:v>36.957999999999998</c:v>
                </c:pt>
                <c:pt idx="189">
                  <c:v>36.6</c:v>
                </c:pt>
                <c:pt idx="190">
                  <c:v>36.926000000000002</c:v>
                </c:pt>
                <c:pt idx="191">
                  <c:v>35.631</c:v>
                </c:pt>
                <c:pt idx="192">
                  <c:v>36.372</c:v>
                </c:pt>
                <c:pt idx="193">
                  <c:v>36.531000000000006</c:v>
                </c:pt>
                <c:pt idx="194">
                  <c:v>35.714000000000006</c:v>
                </c:pt>
                <c:pt idx="195">
                  <c:v>37.161000000000001</c:v>
                </c:pt>
                <c:pt idx="196">
                  <c:v>36.788000000000011</c:v>
                </c:pt>
                <c:pt idx="197">
                  <c:v>36.227000000000011</c:v>
                </c:pt>
                <c:pt idx="198">
                  <c:v>35.979000000000006</c:v>
                </c:pt>
                <c:pt idx="199">
                  <c:v>36.67</c:v>
                </c:pt>
                <c:pt idx="200">
                  <c:v>36.236000000000011</c:v>
                </c:pt>
                <c:pt idx="201">
                  <c:v>36.410000000000004</c:v>
                </c:pt>
                <c:pt idx="202">
                  <c:v>38.276000000000003</c:v>
                </c:pt>
                <c:pt idx="203">
                  <c:v>36.703000000000003</c:v>
                </c:pt>
                <c:pt idx="204">
                  <c:v>38.294000000000011</c:v>
                </c:pt>
                <c:pt idx="205">
                  <c:v>35.981999999999999</c:v>
                </c:pt>
                <c:pt idx="206">
                  <c:v>36.932000000000002</c:v>
                </c:pt>
                <c:pt idx="207">
                  <c:v>37.705000000000013</c:v>
                </c:pt>
                <c:pt idx="208">
                  <c:v>35.547000000000004</c:v>
                </c:pt>
                <c:pt idx="209">
                  <c:v>37.913000000000004</c:v>
                </c:pt>
                <c:pt idx="210">
                  <c:v>37.302</c:v>
                </c:pt>
                <c:pt idx="211">
                  <c:v>37.261000000000003</c:v>
                </c:pt>
                <c:pt idx="212">
                  <c:v>37.974000000000004</c:v>
                </c:pt>
                <c:pt idx="213">
                  <c:v>37.595000000000013</c:v>
                </c:pt>
                <c:pt idx="214">
                  <c:v>37.208000000000013</c:v>
                </c:pt>
                <c:pt idx="215">
                  <c:v>37.235000000000014</c:v>
                </c:pt>
                <c:pt idx="216">
                  <c:v>37.773000000000003</c:v>
                </c:pt>
                <c:pt idx="217">
                  <c:v>37.612000000000002</c:v>
                </c:pt>
                <c:pt idx="218">
                  <c:v>37.346000000000004</c:v>
                </c:pt>
                <c:pt idx="219">
                  <c:v>40.92</c:v>
                </c:pt>
                <c:pt idx="220">
                  <c:v>38.89</c:v>
                </c:pt>
                <c:pt idx="221">
                  <c:v>36.770000000000003</c:v>
                </c:pt>
                <c:pt idx="222">
                  <c:v>38.46</c:v>
                </c:pt>
                <c:pt idx="223">
                  <c:v>36.950000000000003</c:v>
                </c:pt>
                <c:pt idx="224">
                  <c:v>39.67</c:v>
                </c:pt>
                <c:pt idx="225">
                  <c:v>38.378</c:v>
                </c:pt>
                <c:pt idx="226">
                  <c:v>39.547000000000004</c:v>
                </c:pt>
                <c:pt idx="227">
                  <c:v>38.806000000000004</c:v>
                </c:pt>
                <c:pt idx="228">
                  <c:v>38.675000000000011</c:v>
                </c:pt>
                <c:pt idx="229">
                  <c:v>38.369</c:v>
                </c:pt>
                <c:pt idx="230">
                  <c:v>39.729000000000013</c:v>
                </c:pt>
                <c:pt idx="231">
                  <c:v>41.007000000000005</c:v>
                </c:pt>
                <c:pt idx="232">
                  <c:v>40.44</c:v>
                </c:pt>
                <c:pt idx="233">
                  <c:v>38.498000000000012</c:v>
                </c:pt>
                <c:pt idx="234">
                  <c:v>38.682000000000002</c:v>
                </c:pt>
                <c:pt idx="235">
                  <c:v>39.696000000000012</c:v>
                </c:pt>
                <c:pt idx="236">
                  <c:v>41.537000000000006</c:v>
                </c:pt>
                <c:pt idx="237">
                  <c:v>39.225000000000016</c:v>
                </c:pt>
                <c:pt idx="238">
                  <c:v>38.51</c:v>
                </c:pt>
                <c:pt idx="239">
                  <c:v>38.121000000000002</c:v>
                </c:pt>
                <c:pt idx="240">
                  <c:v>39.235000000000014</c:v>
                </c:pt>
                <c:pt idx="241">
                  <c:v>38.363</c:v>
                </c:pt>
                <c:pt idx="242">
                  <c:v>38.174000000000007</c:v>
                </c:pt>
                <c:pt idx="243">
                  <c:v>41.875</c:v>
                </c:pt>
                <c:pt idx="244">
                  <c:v>39.542000000000002</c:v>
                </c:pt>
                <c:pt idx="245">
                  <c:v>40.151000000000003</c:v>
                </c:pt>
                <c:pt idx="246">
                  <c:v>40.706000000000003</c:v>
                </c:pt>
                <c:pt idx="247">
                  <c:v>40.535000000000011</c:v>
                </c:pt>
                <c:pt idx="248">
                  <c:v>42.346000000000004</c:v>
                </c:pt>
                <c:pt idx="249">
                  <c:v>42.374000000000002</c:v>
                </c:pt>
                <c:pt idx="250">
                  <c:v>40.590000000000003</c:v>
                </c:pt>
                <c:pt idx="251">
                  <c:v>37.179000000000002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80ED-4DE2-83E3-AC36E08C28CB}"/>
            </c:ext>
          </c:extLst>
        </c:ser>
        <c:ser>
          <c:idx val="1"/>
          <c:order val="3"/>
          <c:tx>
            <c:strRef>
              <c:f>'F:\desktop\first article\results\REOMETERY\1111111reometery-6.12.collaen.pxdex.37.25Ms Sabet - Copy\time\8\[1-2-12mg-25.xlsx]Sheet1'!$F$1:$F$3</c:f>
              <c:strCache>
                <c:ptCount val="1"/>
                <c:pt idx="0">
                  <c:v>Loss Modulus [Pa]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[2]Sheet1!$B$4:$B$255</c:f>
              <c:numCache>
                <c:formatCode>General</c:formatCode>
                <c:ptCount val="252"/>
                <c:pt idx="0">
                  <c:v>0.16700000000000001</c:v>
                </c:pt>
                <c:pt idx="1">
                  <c:v>0.33300000000000013</c:v>
                </c:pt>
                <c:pt idx="2">
                  <c:v>0.5</c:v>
                </c:pt>
                <c:pt idx="3">
                  <c:v>0.66700000000000026</c:v>
                </c:pt>
                <c:pt idx="4">
                  <c:v>0.83300000000000018</c:v>
                </c:pt>
                <c:pt idx="5">
                  <c:v>1</c:v>
                </c:pt>
                <c:pt idx="6">
                  <c:v>1.1700000000000004</c:v>
                </c:pt>
                <c:pt idx="7">
                  <c:v>1.33</c:v>
                </c:pt>
                <c:pt idx="8">
                  <c:v>1.5</c:v>
                </c:pt>
                <c:pt idx="9">
                  <c:v>1.6700000000000004</c:v>
                </c:pt>
                <c:pt idx="10">
                  <c:v>1.83</c:v>
                </c:pt>
                <c:pt idx="11">
                  <c:v>2</c:v>
                </c:pt>
                <c:pt idx="12">
                  <c:v>2.17</c:v>
                </c:pt>
                <c:pt idx="13">
                  <c:v>2.3299999999999992</c:v>
                </c:pt>
                <c:pt idx="14">
                  <c:v>2.5</c:v>
                </c:pt>
                <c:pt idx="15">
                  <c:v>2.67</c:v>
                </c:pt>
                <c:pt idx="16">
                  <c:v>2.8299999999999992</c:v>
                </c:pt>
                <c:pt idx="17">
                  <c:v>3</c:v>
                </c:pt>
                <c:pt idx="18">
                  <c:v>3.17</c:v>
                </c:pt>
                <c:pt idx="19">
                  <c:v>3.3299999999999992</c:v>
                </c:pt>
                <c:pt idx="20">
                  <c:v>3.5</c:v>
                </c:pt>
                <c:pt idx="21">
                  <c:v>3.67</c:v>
                </c:pt>
                <c:pt idx="22">
                  <c:v>3.8299999999999992</c:v>
                </c:pt>
                <c:pt idx="23">
                  <c:v>4</c:v>
                </c:pt>
                <c:pt idx="24">
                  <c:v>4.17</c:v>
                </c:pt>
                <c:pt idx="25">
                  <c:v>4.33</c:v>
                </c:pt>
                <c:pt idx="26">
                  <c:v>4.5</c:v>
                </c:pt>
                <c:pt idx="27">
                  <c:v>4.67</c:v>
                </c:pt>
                <c:pt idx="28">
                  <c:v>4.83</c:v>
                </c:pt>
                <c:pt idx="29">
                  <c:v>5</c:v>
                </c:pt>
                <c:pt idx="30">
                  <c:v>5.17</c:v>
                </c:pt>
                <c:pt idx="31">
                  <c:v>5.33</c:v>
                </c:pt>
                <c:pt idx="32">
                  <c:v>5.5</c:v>
                </c:pt>
                <c:pt idx="33">
                  <c:v>5.67</c:v>
                </c:pt>
                <c:pt idx="34">
                  <c:v>5.83</c:v>
                </c:pt>
                <c:pt idx="35">
                  <c:v>6</c:v>
                </c:pt>
                <c:pt idx="36">
                  <c:v>6.17</c:v>
                </c:pt>
                <c:pt idx="37">
                  <c:v>6.33</c:v>
                </c:pt>
                <c:pt idx="38">
                  <c:v>6.5</c:v>
                </c:pt>
                <c:pt idx="39">
                  <c:v>6.67</c:v>
                </c:pt>
                <c:pt idx="40">
                  <c:v>6.83</c:v>
                </c:pt>
                <c:pt idx="41">
                  <c:v>7</c:v>
                </c:pt>
                <c:pt idx="42">
                  <c:v>7.17</c:v>
                </c:pt>
                <c:pt idx="43">
                  <c:v>7.33</c:v>
                </c:pt>
                <c:pt idx="44">
                  <c:v>7.5</c:v>
                </c:pt>
                <c:pt idx="45">
                  <c:v>7.67</c:v>
                </c:pt>
                <c:pt idx="46">
                  <c:v>7.83</c:v>
                </c:pt>
                <c:pt idx="47">
                  <c:v>8</c:v>
                </c:pt>
                <c:pt idx="48">
                  <c:v>8.17</c:v>
                </c:pt>
                <c:pt idx="49">
                  <c:v>8.33</c:v>
                </c:pt>
                <c:pt idx="50">
                  <c:v>8.5</c:v>
                </c:pt>
                <c:pt idx="51">
                  <c:v>8.67</c:v>
                </c:pt>
                <c:pt idx="52">
                  <c:v>8.83</c:v>
                </c:pt>
                <c:pt idx="53">
                  <c:v>9</c:v>
                </c:pt>
                <c:pt idx="54">
                  <c:v>9.17</c:v>
                </c:pt>
                <c:pt idx="55">
                  <c:v>9.33</c:v>
                </c:pt>
                <c:pt idx="56">
                  <c:v>9.5</c:v>
                </c:pt>
                <c:pt idx="57">
                  <c:v>9.67</c:v>
                </c:pt>
                <c:pt idx="58">
                  <c:v>9.83</c:v>
                </c:pt>
                <c:pt idx="59">
                  <c:v>10</c:v>
                </c:pt>
                <c:pt idx="60">
                  <c:v>10.200000000000001</c:v>
                </c:pt>
                <c:pt idx="61">
                  <c:v>10.3</c:v>
                </c:pt>
                <c:pt idx="62">
                  <c:v>10.5</c:v>
                </c:pt>
                <c:pt idx="63">
                  <c:v>10.7</c:v>
                </c:pt>
                <c:pt idx="64">
                  <c:v>10.8</c:v>
                </c:pt>
                <c:pt idx="65">
                  <c:v>11</c:v>
                </c:pt>
                <c:pt idx="66">
                  <c:v>11.2</c:v>
                </c:pt>
                <c:pt idx="67">
                  <c:v>11.3</c:v>
                </c:pt>
                <c:pt idx="68">
                  <c:v>11.5</c:v>
                </c:pt>
                <c:pt idx="69">
                  <c:v>11.7</c:v>
                </c:pt>
                <c:pt idx="70">
                  <c:v>11.8</c:v>
                </c:pt>
                <c:pt idx="71">
                  <c:v>12</c:v>
                </c:pt>
                <c:pt idx="72">
                  <c:v>12.2</c:v>
                </c:pt>
                <c:pt idx="73">
                  <c:v>12.3</c:v>
                </c:pt>
                <c:pt idx="74">
                  <c:v>12.5</c:v>
                </c:pt>
                <c:pt idx="75">
                  <c:v>12.7</c:v>
                </c:pt>
                <c:pt idx="76">
                  <c:v>12.8</c:v>
                </c:pt>
                <c:pt idx="77">
                  <c:v>13</c:v>
                </c:pt>
                <c:pt idx="78">
                  <c:v>13.2</c:v>
                </c:pt>
                <c:pt idx="79">
                  <c:v>13.3</c:v>
                </c:pt>
                <c:pt idx="80">
                  <c:v>13.5</c:v>
                </c:pt>
                <c:pt idx="81">
                  <c:v>13.7</c:v>
                </c:pt>
                <c:pt idx="82">
                  <c:v>13.8</c:v>
                </c:pt>
                <c:pt idx="83">
                  <c:v>14</c:v>
                </c:pt>
                <c:pt idx="84">
                  <c:v>14.2</c:v>
                </c:pt>
                <c:pt idx="85">
                  <c:v>14.3</c:v>
                </c:pt>
                <c:pt idx="86">
                  <c:v>14.5</c:v>
                </c:pt>
                <c:pt idx="87">
                  <c:v>14.7</c:v>
                </c:pt>
                <c:pt idx="88">
                  <c:v>14.8</c:v>
                </c:pt>
                <c:pt idx="89">
                  <c:v>15</c:v>
                </c:pt>
                <c:pt idx="90">
                  <c:v>15.2</c:v>
                </c:pt>
                <c:pt idx="91">
                  <c:v>15.3</c:v>
                </c:pt>
                <c:pt idx="92">
                  <c:v>15.5</c:v>
                </c:pt>
                <c:pt idx="93">
                  <c:v>15.7</c:v>
                </c:pt>
                <c:pt idx="94">
                  <c:v>15.8</c:v>
                </c:pt>
                <c:pt idx="95">
                  <c:v>16</c:v>
                </c:pt>
                <c:pt idx="96">
                  <c:v>16.2</c:v>
                </c:pt>
                <c:pt idx="97">
                  <c:v>16.3</c:v>
                </c:pt>
                <c:pt idx="98">
                  <c:v>16.5</c:v>
                </c:pt>
                <c:pt idx="99">
                  <c:v>16.7</c:v>
                </c:pt>
                <c:pt idx="100">
                  <c:v>16.8</c:v>
                </c:pt>
                <c:pt idx="101">
                  <c:v>17</c:v>
                </c:pt>
                <c:pt idx="102">
                  <c:v>17.2</c:v>
                </c:pt>
                <c:pt idx="103">
                  <c:v>17.3</c:v>
                </c:pt>
                <c:pt idx="104">
                  <c:v>17.5</c:v>
                </c:pt>
                <c:pt idx="105">
                  <c:v>17.7</c:v>
                </c:pt>
                <c:pt idx="106">
                  <c:v>17.8</c:v>
                </c:pt>
                <c:pt idx="107">
                  <c:v>18</c:v>
                </c:pt>
                <c:pt idx="108">
                  <c:v>18.2</c:v>
                </c:pt>
                <c:pt idx="109">
                  <c:v>18.3</c:v>
                </c:pt>
                <c:pt idx="110">
                  <c:v>18.5</c:v>
                </c:pt>
                <c:pt idx="111">
                  <c:v>18.7</c:v>
                </c:pt>
                <c:pt idx="112">
                  <c:v>18.8</c:v>
                </c:pt>
                <c:pt idx="113">
                  <c:v>19</c:v>
                </c:pt>
                <c:pt idx="114">
                  <c:v>19.2</c:v>
                </c:pt>
                <c:pt idx="115">
                  <c:v>19.3</c:v>
                </c:pt>
                <c:pt idx="116">
                  <c:v>19.5</c:v>
                </c:pt>
                <c:pt idx="117">
                  <c:v>19.7</c:v>
                </c:pt>
                <c:pt idx="118">
                  <c:v>19.8</c:v>
                </c:pt>
                <c:pt idx="119">
                  <c:v>20</c:v>
                </c:pt>
                <c:pt idx="120">
                  <c:v>20.2</c:v>
                </c:pt>
                <c:pt idx="121">
                  <c:v>20.3</c:v>
                </c:pt>
                <c:pt idx="122">
                  <c:v>20.5</c:v>
                </c:pt>
                <c:pt idx="123">
                  <c:v>20.7</c:v>
                </c:pt>
                <c:pt idx="124">
                  <c:v>20.8</c:v>
                </c:pt>
                <c:pt idx="125">
                  <c:v>21</c:v>
                </c:pt>
                <c:pt idx="126">
                  <c:v>21.2</c:v>
                </c:pt>
                <c:pt idx="127">
                  <c:v>21.3</c:v>
                </c:pt>
                <c:pt idx="128">
                  <c:v>21.5</c:v>
                </c:pt>
                <c:pt idx="129">
                  <c:v>21.7</c:v>
                </c:pt>
                <c:pt idx="130">
                  <c:v>21.8</c:v>
                </c:pt>
                <c:pt idx="131">
                  <c:v>22</c:v>
                </c:pt>
                <c:pt idx="132">
                  <c:v>22.2</c:v>
                </c:pt>
                <c:pt idx="133">
                  <c:v>22.3</c:v>
                </c:pt>
                <c:pt idx="134">
                  <c:v>22.5</c:v>
                </c:pt>
                <c:pt idx="135">
                  <c:v>22.7</c:v>
                </c:pt>
                <c:pt idx="136">
                  <c:v>22.8</c:v>
                </c:pt>
                <c:pt idx="137">
                  <c:v>23</c:v>
                </c:pt>
                <c:pt idx="138">
                  <c:v>23.2</c:v>
                </c:pt>
                <c:pt idx="139">
                  <c:v>23.3</c:v>
                </c:pt>
                <c:pt idx="140">
                  <c:v>23.5</c:v>
                </c:pt>
                <c:pt idx="141">
                  <c:v>23.7</c:v>
                </c:pt>
                <c:pt idx="142">
                  <c:v>23.8</c:v>
                </c:pt>
                <c:pt idx="143">
                  <c:v>24</c:v>
                </c:pt>
                <c:pt idx="144">
                  <c:v>24.2</c:v>
                </c:pt>
                <c:pt idx="145">
                  <c:v>24.3</c:v>
                </c:pt>
                <c:pt idx="146">
                  <c:v>24.5</c:v>
                </c:pt>
                <c:pt idx="147">
                  <c:v>24.7</c:v>
                </c:pt>
                <c:pt idx="148">
                  <c:v>24.8</c:v>
                </c:pt>
                <c:pt idx="149">
                  <c:v>25</c:v>
                </c:pt>
                <c:pt idx="150">
                  <c:v>25.2</c:v>
                </c:pt>
                <c:pt idx="151">
                  <c:v>25.3</c:v>
                </c:pt>
                <c:pt idx="152">
                  <c:v>25.5</c:v>
                </c:pt>
                <c:pt idx="153">
                  <c:v>25.7</c:v>
                </c:pt>
                <c:pt idx="154">
                  <c:v>25.8</c:v>
                </c:pt>
                <c:pt idx="155">
                  <c:v>26</c:v>
                </c:pt>
                <c:pt idx="156">
                  <c:v>26.2</c:v>
                </c:pt>
                <c:pt idx="157">
                  <c:v>26.3</c:v>
                </c:pt>
                <c:pt idx="158">
                  <c:v>26.5</c:v>
                </c:pt>
                <c:pt idx="159">
                  <c:v>26.7</c:v>
                </c:pt>
                <c:pt idx="160">
                  <c:v>26.8</c:v>
                </c:pt>
                <c:pt idx="161">
                  <c:v>27</c:v>
                </c:pt>
                <c:pt idx="162">
                  <c:v>27.2</c:v>
                </c:pt>
                <c:pt idx="163">
                  <c:v>27.3</c:v>
                </c:pt>
                <c:pt idx="164">
                  <c:v>27.5</c:v>
                </c:pt>
                <c:pt idx="165">
                  <c:v>27.7</c:v>
                </c:pt>
                <c:pt idx="166">
                  <c:v>27.8</c:v>
                </c:pt>
                <c:pt idx="167">
                  <c:v>28</c:v>
                </c:pt>
                <c:pt idx="168">
                  <c:v>28.2</c:v>
                </c:pt>
                <c:pt idx="169">
                  <c:v>28.3</c:v>
                </c:pt>
                <c:pt idx="170">
                  <c:v>28.5</c:v>
                </c:pt>
                <c:pt idx="171">
                  <c:v>28.7</c:v>
                </c:pt>
                <c:pt idx="172">
                  <c:v>28.8</c:v>
                </c:pt>
                <c:pt idx="173">
                  <c:v>29</c:v>
                </c:pt>
                <c:pt idx="174">
                  <c:v>29.2</c:v>
                </c:pt>
                <c:pt idx="175">
                  <c:v>29.3</c:v>
                </c:pt>
                <c:pt idx="176">
                  <c:v>29.5</c:v>
                </c:pt>
                <c:pt idx="177">
                  <c:v>29.7</c:v>
                </c:pt>
                <c:pt idx="178">
                  <c:v>29.8</c:v>
                </c:pt>
                <c:pt idx="179">
                  <c:v>30</c:v>
                </c:pt>
                <c:pt idx="180">
                  <c:v>30.2</c:v>
                </c:pt>
                <c:pt idx="181">
                  <c:v>30.3</c:v>
                </c:pt>
                <c:pt idx="182">
                  <c:v>30.5</c:v>
                </c:pt>
                <c:pt idx="183">
                  <c:v>30.7</c:v>
                </c:pt>
                <c:pt idx="184">
                  <c:v>30.8</c:v>
                </c:pt>
                <c:pt idx="185">
                  <c:v>31</c:v>
                </c:pt>
                <c:pt idx="186">
                  <c:v>31.2</c:v>
                </c:pt>
                <c:pt idx="187">
                  <c:v>31.3</c:v>
                </c:pt>
                <c:pt idx="188">
                  <c:v>31.5</c:v>
                </c:pt>
                <c:pt idx="189">
                  <c:v>31.7</c:v>
                </c:pt>
                <c:pt idx="190">
                  <c:v>31.8</c:v>
                </c:pt>
                <c:pt idx="191">
                  <c:v>32</c:v>
                </c:pt>
                <c:pt idx="192">
                  <c:v>32.200000000000003</c:v>
                </c:pt>
                <c:pt idx="193">
                  <c:v>32.300000000000004</c:v>
                </c:pt>
                <c:pt idx="194">
                  <c:v>32.5</c:v>
                </c:pt>
                <c:pt idx="195">
                  <c:v>32.700000000000003</c:v>
                </c:pt>
                <c:pt idx="196">
                  <c:v>32.800000000000004</c:v>
                </c:pt>
                <c:pt idx="197">
                  <c:v>33</c:v>
                </c:pt>
                <c:pt idx="198">
                  <c:v>33.200000000000003</c:v>
                </c:pt>
                <c:pt idx="199">
                  <c:v>33.300000000000004</c:v>
                </c:pt>
                <c:pt idx="200">
                  <c:v>33.5</c:v>
                </c:pt>
                <c:pt idx="201">
                  <c:v>33.700000000000003</c:v>
                </c:pt>
                <c:pt idx="202">
                  <c:v>33.800000000000004</c:v>
                </c:pt>
                <c:pt idx="203">
                  <c:v>34</c:v>
                </c:pt>
                <c:pt idx="204">
                  <c:v>34.200000000000003</c:v>
                </c:pt>
                <c:pt idx="205">
                  <c:v>34.300000000000004</c:v>
                </c:pt>
                <c:pt idx="206">
                  <c:v>34.5</c:v>
                </c:pt>
                <c:pt idx="207">
                  <c:v>34.700000000000003</c:v>
                </c:pt>
                <c:pt idx="208">
                  <c:v>34.800000000000004</c:v>
                </c:pt>
                <c:pt idx="209">
                  <c:v>35</c:v>
                </c:pt>
                <c:pt idx="210">
                  <c:v>35.200000000000003</c:v>
                </c:pt>
                <c:pt idx="211">
                  <c:v>35.300000000000004</c:v>
                </c:pt>
                <c:pt idx="212">
                  <c:v>35.5</c:v>
                </c:pt>
                <c:pt idx="213">
                  <c:v>35.700000000000003</c:v>
                </c:pt>
                <c:pt idx="214">
                  <c:v>35.800000000000004</c:v>
                </c:pt>
                <c:pt idx="215">
                  <c:v>36</c:v>
                </c:pt>
                <c:pt idx="216">
                  <c:v>36.200000000000003</c:v>
                </c:pt>
                <c:pt idx="217">
                  <c:v>36.300000000000004</c:v>
                </c:pt>
                <c:pt idx="218">
                  <c:v>36.5</c:v>
                </c:pt>
                <c:pt idx="219">
                  <c:v>36.700000000000003</c:v>
                </c:pt>
                <c:pt idx="220">
                  <c:v>36.800000000000004</c:v>
                </c:pt>
                <c:pt idx="221">
                  <c:v>37</c:v>
                </c:pt>
                <c:pt idx="222">
                  <c:v>37.200000000000003</c:v>
                </c:pt>
                <c:pt idx="223">
                  <c:v>37.300000000000004</c:v>
                </c:pt>
                <c:pt idx="224">
                  <c:v>37.5</c:v>
                </c:pt>
                <c:pt idx="225">
                  <c:v>37.700000000000003</c:v>
                </c:pt>
                <c:pt idx="226">
                  <c:v>37.800000000000004</c:v>
                </c:pt>
                <c:pt idx="227">
                  <c:v>38</c:v>
                </c:pt>
                <c:pt idx="228">
                  <c:v>38.200000000000003</c:v>
                </c:pt>
                <c:pt idx="229">
                  <c:v>38.300000000000004</c:v>
                </c:pt>
                <c:pt idx="230">
                  <c:v>38.5</c:v>
                </c:pt>
                <c:pt idx="231">
                  <c:v>38.700000000000003</c:v>
                </c:pt>
                <c:pt idx="232">
                  <c:v>38.800000000000004</c:v>
                </c:pt>
                <c:pt idx="233">
                  <c:v>39</c:v>
                </c:pt>
                <c:pt idx="234">
                  <c:v>39.200000000000003</c:v>
                </c:pt>
                <c:pt idx="235">
                  <c:v>39.300000000000004</c:v>
                </c:pt>
                <c:pt idx="236">
                  <c:v>39.5</c:v>
                </c:pt>
                <c:pt idx="237">
                  <c:v>39.700000000000003</c:v>
                </c:pt>
                <c:pt idx="238">
                  <c:v>39.800000000000004</c:v>
                </c:pt>
                <c:pt idx="239">
                  <c:v>40</c:v>
                </c:pt>
                <c:pt idx="240">
                  <c:v>40.200000000000003</c:v>
                </c:pt>
                <c:pt idx="241">
                  <c:v>40.300000000000004</c:v>
                </c:pt>
                <c:pt idx="242">
                  <c:v>40.5</c:v>
                </c:pt>
                <c:pt idx="243">
                  <c:v>40.700000000000003</c:v>
                </c:pt>
                <c:pt idx="244">
                  <c:v>40.800000000000004</c:v>
                </c:pt>
                <c:pt idx="245">
                  <c:v>41</c:v>
                </c:pt>
                <c:pt idx="246">
                  <c:v>41.2</c:v>
                </c:pt>
                <c:pt idx="247">
                  <c:v>41.3</c:v>
                </c:pt>
                <c:pt idx="248">
                  <c:v>41.5</c:v>
                </c:pt>
                <c:pt idx="249">
                  <c:v>41.7</c:v>
                </c:pt>
                <c:pt idx="250">
                  <c:v>41.8</c:v>
                </c:pt>
                <c:pt idx="251">
                  <c:v>42</c:v>
                </c:pt>
              </c:numCache>
            </c:numRef>
          </c:xVal>
          <c:yVal>
            <c:numRef>
              <c:f>[2]Sheet1!$F$4:$F$255</c:f>
              <c:numCache>
                <c:formatCode>General</c:formatCode>
                <c:ptCount val="252"/>
                <c:pt idx="1">
                  <c:v>6.2591999999999999</c:v>
                </c:pt>
                <c:pt idx="6">
                  <c:v>3.2284999999999999</c:v>
                </c:pt>
                <c:pt idx="7">
                  <c:v>5.7325999999999997</c:v>
                </c:pt>
                <c:pt idx="9">
                  <c:v>4.660899999999998</c:v>
                </c:pt>
                <c:pt idx="11">
                  <c:v>3.8532999999999991</c:v>
                </c:pt>
                <c:pt idx="12">
                  <c:v>2.6503999999999999</c:v>
                </c:pt>
                <c:pt idx="13">
                  <c:v>4.5110000000000001</c:v>
                </c:pt>
                <c:pt idx="14">
                  <c:v>2.1032000000000002</c:v>
                </c:pt>
                <c:pt idx="15">
                  <c:v>2.1181999999999999</c:v>
                </c:pt>
                <c:pt idx="17">
                  <c:v>3.7281000000000009</c:v>
                </c:pt>
                <c:pt idx="18">
                  <c:v>2.4735</c:v>
                </c:pt>
                <c:pt idx="21">
                  <c:v>3.3185999999999991</c:v>
                </c:pt>
                <c:pt idx="22">
                  <c:v>3.2501000000000002</c:v>
                </c:pt>
                <c:pt idx="23">
                  <c:v>3.5236999999999998</c:v>
                </c:pt>
                <c:pt idx="25">
                  <c:v>1.8140000000000001</c:v>
                </c:pt>
                <c:pt idx="26">
                  <c:v>2.0674999999999999</c:v>
                </c:pt>
                <c:pt idx="27">
                  <c:v>4.4382000000000019</c:v>
                </c:pt>
                <c:pt idx="28">
                  <c:v>2.9099999999999997</c:v>
                </c:pt>
                <c:pt idx="29">
                  <c:v>3.327</c:v>
                </c:pt>
                <c:pt idx="30">
                  <c:v>2.7951999999999999</c:v>
                </c:pt>
                <c:pt idx="32">
                  <c:v>2.8281999999999998</c:v>
                </c:pt>
                <c:pt idx="34">
                  <c:v>4.2327000000000004</c:v>
                </c:pt>
                <c:pt idx="35">
                  <c:v>4.2290999999999999</c:v>
                </c:pt>
                <c:pt idx="37">
                  <c:v>3.1919</c:v>
                </c:pt>
                <c:pt idx="38">
                  <c:v>4.0308999999999999</c:v>
                </c:pt>
                <c:pt idx="40">
                  <c:v>3.1448</c:v>
                </c:pt>
                <c:pt idx="41">
                  <c:v>3.5665999999999998</c:v>
                </c:pt>
                <c:pt idx="43">
                  <c:v>2.3637000000000001</c:v>
                </c:pt>
                <c:pt idx="44">
                  <c:v>3.6133999999999999</c:v>
                </c:pt>
                <c:pt idx="46">
                  <c:v>3.7955999999999999</c:v>
                </c:pt>
                <c:pt idx="47">
                  <c:v>3.9289999999999998</c:v>
                </c:pt>
                <c:pt idx="48">
                  <c:v>3.6919</c:v>
                </c:pt>
                <c:pt idx="49">
                  <c:v>3.1191999999999998</c:v>
                </c:pt>
                <c:pt idx="50">
                  <c:v>3.7797999999999998</c:v>
                </c:pt>
                <c:pt idx="51">
                  <c:v>3.8883999999999999</c:v>
                </c:pt>
                <c:pt idx="52">
                  <c:v>2.5005000000000002</c:v>
                </c:pt>
                <c:pt idx="53">
                  <c:v>3.7498</c:v>
                </c:pt>
                <c:pt idx="54">
                  <c:v>2.905899999999999</c:v>
                </c:pt>
                <c:pt idx="55">
                  <c:v>3.3535999999999997</c:v>
                </c:pt>
                <c:pt idx="56">
                  <c:v>3.0166999999999993</c:v>
                </c:pt>
                <c:pt idx="57">
                  <c:v>5.1292999999999997</c:v>
                </c:pt>
                <c:pt idx="58">
                  <c:v>5.4339000000000004</c:v>
                </c:pt>
                <c:pt idx="59">
                  <c:v>2.5307999999999997</c:v>
                </c:pt>
                <c:pt idx="60">
                  <c:v>4.4211</c:v>
                </c:pt>
                <c:pt idx="61">
                  <c:v>3.423</c:v>
                </c:pt>
                <c:pt idx="63">
                  <c:v>3.8118999999999987</c:v>
                </c:pt>
                <c:pt idx="64">
                  <c:v>3.8441000000000001</c:v>
                </c:pt>
                <c:pt idx="65">
                  <c:v>3.595899999999999</c:v>
                </c:pt>
                <c:pt idx="66">
                  <c:v>5.5114000000000001</c:v>
                </c:pt>
                <c:pt idx="68">
                  <c:v>2.9836999999999998</c:v>
                </c:pt>
                <c:pt idx="71">
                  <c:v>4.8967999999999998</c:v>
                </c:pt>
                <c:pt idx="73">
                  <c:v>3.3331</c:v>
                </c:pt>
                <c:pt idx="74">
                  <c:v>2.5217999999999998</c:v>
                </c:pt>
                <c:pt idx="76">
                  <c:v>5.3918999999999997</c:v>
                </c:pt>
                <c:pt idx="77">
                  <c:v>3.8107999999999991</c:v>
                </c:pt>
                <c:pt idx="78">
                  <c:v>3.1812999999999998</c:v>
                </c:pt>
                <c:pt idx="80">
                  <c:v>3.0087000000000002</c:v>
                </c:pt>
                <c:pt idx="82">
                  <c:v>4.2653999999999996</c:v>
                </c:pt>
                <c:pt idx="83">
                  <c:v>2.6886999999999999</c:v>
                </c:pt>
                <c:pt idx="84">
                  <c:v>2.8487</c:v>
                </c:pt>
                <c:pt idx="85">
                  <c:v>3.6371000000000002</c:v>
                </c:pt>
                <c:pt idx="86">
                  <c:v>4.9889999999999999</c:v>
                </c:pt>
                <c:pt idx="87">
                  <c:v>3.591699999999999</c:v>
                </c:pt>
                <c:pt idx="89">
                  <c:v>3.0405000000000002</c:v>
                </c:pt>
                <c:pt idx="91">
                  <c:v>3.5907</c:v>
                </c:pt>
                <c:pt idx="94">
                  <c:v>2.9823999999999997</c:v>
                </c:pt>
                <c:pt idx="95">
                  <c:v>2.9203000000000001</c:v>
                </c:pt>
                <c:pt idx="96">
                  <c:v>3.7086000000000001</c:v>
                </c:pt>
                <c:pt idx="97">
                  <c:v>3.6202000000000001</c:v>
                </c:pt>
                <c:pt idx="98">
                  <c:v>4.4337000000000018</c:v>
                </c:pt>
                <c:pt idx="99">
                  <c:v>4.5972</c:v>
                </c:pt>
                <c:pt idx="100">
                  <c:v>2.3497999999999997</c:v>
                </c:pt>
                <c:pt idx="101">
                  <c:v>3.7237000000000009</c:v>
                </c:pt>
                <c:pt idx="102">
                  <c:v>3.8053999999999997</c:v>
                </c:pt>
                <c:pt idx="103">
                  <c:v>4.2778999999999998</c:v>
                </c:pt>
                <c:pt idx="104">
                  <c:v>5.6360000000000001</c:v>
                </c:pt>
                <c:pt idx="105">
                  <c:v>4.7615999999999996</c:v>
                </c:pt>
                <c:pt idx="107">
                  <c:v>3.5289999999999999</c:v>
                </c:pt>
                <c:pt idx="108">
                  <c:v>2.5453999999999999</c:v>
                </c:pt>
                <c:pt idx="109">
                  <c:v>4.6494999999999997</c:v>
                </c:pt>
                <c:pt idx="110">
                  <c:v>3.0672999999999999</c:v>
                </c:pt>
                <c:pt idx="111">
                  <c:v>2.1576</c:v>
                </c:pt>
                <c:pt idx="113">
                  <c:v>3.1701000000000001</c:v>
                </c:pt>
                <c:pt idx="114">
                  <c:v>4.731600000000002</c:v>
                </c:pt>
                <c:pt idx="115">
                  <c:v>4.5198999999999998</c:v>
                </c:pt>
                <c:pt idx="116">
                  <c:v>4.6026999999999996</c:v>
                </c:pt>
                <c:pt idx="117">
                  <c:v>4.7703000000000015</c:v>
                </c:pt>
                <c:pt idx="118">
                  <c:v>3.4274</c:v>
                </c:pt>
                <c:pt idx="119">
                  <c:v>3.6621000000000001</c:v>
                </c:pt>
                <c:pt idx="120">
                  <c:v>3.9397999999999991</c:v>
                </c:pt>
                <c:pt idx="121">
                  <c:v>3.0017999999999998</c:v>
                </c:pt>
                <c:pt idx="122">
                  <c:v>3.4483999999999999</c:v>
                </c:pt>
                <c:pt idx="123">
                  <c:v>4.4755000000000003</c:v>
                </c:pt>
                <c:pt idx="124">
                  <c:v>2.5381999999999998</c:v>
                </c:pt>
                <c:pt idx="125">
                  <c:v>4.5815000000000001</c:v>
                </c:pt>
                <c:pt idx="126">
                  <c:v>2.2999000000000001</c:v>
                </c:pt>
                <c:pt idx="127">
                  <c:v>3.2816000000000001</c:v>
                </c:pt>
                <c:pt idx="128">
                  <c:v>5.3388</c:v>
                </c:pt>
                <c:pt idx="131">
                  <c:v>4.0145999999999979</c:v>
                </c:pt>
                <c:pt idx="132">
                  <c:v>3.9897999999999998</c:v>
                </c:pt>
                <c:pt idx="133">
                  <c:v>3.2134</c:v>
                </c:pt>
                <c:pt idx="134">
                  <c:v>6.5876999999999999</c:v>
                </c:pt>
                <c:pt idx="135">
                  <c:v>6.7357000000000014</c:v>
                </c:pt>
                <c:pt idx="136">
                  <c:v>3.0943999999999998</c:v>
                </c:pt>
                <c:pt idx="137">
                  <c:v>4.7385000000000002</c:v>
                </c:pt>
                <c:pt idx="138">
                  <c:v>3.9349999999999992</c:v>
                </c:pt>
                <c:pt idx="139">
                  <c:v>2.1898</c:v>
                </c:pt>
                <c:pt idx="140">
                  <c:v>3.8914999999999993</c:v>
                </c:pt>
                <c:pt idx="142">
                  <c:v>2.5687000000000002</c:v>
                </c:pt>
                <c:pt idx="143">
                  <c:v>3.9459999999999997</c:v>
                </c:pt>
                <c:pt idx="144">
                  <c:v>3.331599999999999</c:v>
                </c:pt>
                <c:pt idx="145">
                  <c:v>2.866299999999999</c:v>
                </c:pt>
                <c:pt idx="146">
                  <c:v>4.2042000000000002</c:v>
                </c:pt>
                <c:pt idx="147">
                  <c:v>3.5642</c:v>
                </c:pt>
                <c:pt idx="148">
                  <c:v>2.031299999999999</c:v>
                </c:pt>
                <c:pt idx="149">
                  <c:v>6.7943999999999996</c:v>
                </c:pt>
                <c:pt idx="150">
                  <c:v>5.6123999999999983</c:v>
                </c:pt>
                <c:pt idx="152">
                  <c:v>5.4147999999999996</c:v>
                </c:pt>
                <c:pt idx="153">
                  <c:v>3.373899999999999</c:v>
                </c:pt>
                <c:pt idx="154">
                  <c:v>4.9824999999999999</c:v>
                </c:pt>
                <c:pt idx="155">
                  <c:v>5.1303000000000001</c:v>
                </c:pt>
                <c:pt idx="156">
                  <c:v>2.9133</c:v>
                </c:pt>
                <c:pt idx="157">
                  <c:v>2.829699999999999</c:v>
                </c:pt>
                <c:pt idx="158">
                  <c:v>3.851799999999999</c:v>
                </c:pt>
                <c:pt idx="159">
                  <c:v>3.3211999999999997</c:v>
                </c:pt>
                <c:pt idx="162">
                  <c:v>2.8167999999999989</c:v>
                </c:pt>
                <c:pt idx="163">
                  <c:v>3.6126999999999989</c:v>
                </c:pt>
                <c:pt idx="164">
                  <c:v>2.430899999999999</c:v>
                </c:pt>
                <c:pt idx="165">
                  <c:v>5.7277999999999984</c:v>
                </c:pt>
                <c:pt idx="166">
                  <c:v>2.0428999999999991</c:v>
                </c:pt>
                <c:pt idx="167">
                  <c:v>5.1707000000000001</c:v>
                </c:pt>
                <c:pt idx="168">
                  <c:v>2.6791999999999998</c:v>
                </c:pt>
                <c:pt idx="169">
                  <c:v>4.1616999999999997</c:v>
                </c:pt>
                <c:pt idx="170">
                  <c:v>3.8239999999999998</c:v>
                </c:pt>
                <c:pt idx="171">
                  <c:v>3.9535999999999998</c:v>
                </c:pt>
                <c:pt idx="172">
                  <c:v>3.1111</c:v>
                </c:pt>
                <c:pt idx="173">
                  <c:v>3.7991999999999999</c:v>
                </c:pt>
                <c:pt idx="174">
                  <c:v>4.0084</c:v>
                </c:pt>
                <c:pt idx="175">
                  <c:v>5.4760000000000018</c:v>
                </c:pt>
                <c:pt idx="176">
                  <c:v>3.5175000000000001</c:v>
                </c:pt>
                <c:pt idx="177">
                  <c:v>3.9477000000000002</c:v>
                </c:pt>
                <c:pt idx="178">
                  <c:v>2.7147000000000001</c:v>
                </c:pt>
                <c:pt idx="179">
                  <c:v>3.011099999999999</c:v>
                </c:pt>
                <c:pt idx="180">
                  <c:v>4.1311999999999998</c:v>
                </c:pt>
                <c:pt idx="181">
                  <c:v>3.3596999999999992</c:v>
                </c:pt>
                <c:pt idx="182">
                  <c:v>4.8136000000000001</c:v>
                </c:pt>
                <c:pt idx="184">
                  <c:v>4.3463000000000003</c:v>
                </c:pt>
                <c:pt idx="185">
                  <c:v>3.7103999999999999</c:v>
                </c:pt>
                <c:pt idx="186">
                  <c:v>3.1343000000000001</c:v>
                </c:pt>
                <c:pt idx="187">
                  <c:v>2.5644</c:v>
                </c:pt>
                <c:pt idx="188">
                  <c:v>2.0351999999999997</c:v>
                </c:pt>
                <c:pt idx="189">
                  <c:v>3.1572</c:v>
                </c:pt>
                <c:pt idx="190">
                  <c:v>2.7389999999999999</c:v>
                </c:pt>
                <c:pt idx="191">
                  <c:v>3.6055999999999999</c:v>
                </c:pt>
                <c:pt idx="192">
                  <c:v>3.3304999999999989</c:v>
                </c:pt>
                <c:pt idx="193">
                  <c:v>3.5482</c:v>
                </c:pt>
                <c:pt idx="194">
                  <c:v>3.2294999999999998</c:v>
                </c:pt>
                <c:pt idx="195">
                  <c:v>5.1163999999999996</c:v>
                </c:pt>
                <c:pt idx="196">
                  <c:v>4.5472000000000001</c:v>
                </c:pt>
                <c:pt idx="197">
                  <c:v>4.0518000000000001</c:v>
                </c:pt>
                <c:pt idx="198">
                  <c:v>3.1711</c:v>
                </c:pt>
                <c:pt idx="199">
                  <c:v>2.5909</c:v>
                </c:pt>
                <c:pt idx="200">
                  <c:v>1.9575</c:v>
                </c:pt>
                <c:pt idx="201">
                  <c:v>2.0949999999999998</c:v>
                </c:pt>
                <c:pt idx="202">
                  <c:v>4.1590999999999996</c:v>
                </c:pt>
                <c:pt idx="203">
                  <c:v>4.9213000000000013</c:v>
                </c:pt>
                <c:pt idx="204">
                  <c:v>4.7431999999999999</c:v>
                </c:pt>
                <c:pt idx="205">
                  <c:v>5.3083999999999998</c:v>
                </c:pt>
                <c:pt idx="206">
                  <c:v>2.2827999999999999</c:v>
                </c:pt>
                <c:pt idx="207">
                  <c:v>3.7936999999999999</c:v>
                </c:pt>
                <c:pt idx="208">
                  <c:v>2.7023999999999999</c:v>
                </c:pt>
                <c:pt idx="209">
                  <c:v>4.0318000000000014</c:v>
                </c:pt>
                <c:pt idx="210">
                  <c:v>4.1260999999999983</c:v>
                </c:pt>
                <c:pt idx="211">
                  <c:v>2.4659</c:v>
                </c:pt>
                <c:pt idx="212">
                  <c:v>2.7938999999999998</c:v>
                </c:pt>
                <c:pt idx="213">
                  <c:v>3.1835000000000009</c:v>
                </c:pt>
                <c:pt idx="214">
                  <c:v>3.9421999999999997</c:v>
                </c:pt>
                <c:pt idx="215">
                  <c:v>3.9457</c:v>
                </c:pt>
                <c:pt idx="216">
                  <c:v>2.4758999999999993</c:v>
                </c:pt>
                <c:pt idx="217">
                  <c:v>3.3209</c:v>
                </c:pt>
                <c:pt idx="218">
                  <c:v>2.7059000000000002</c:v>
                </c:pt>
                <c:pt idx="220">
                  <c:v>3.1537999999999999</c:v>
                </c:pt>
                <c:pt idx="221">
                  <c:v>4.3860999999999999</c:v>
                </c:pt>
                <c:pt idx="222">
                  <c:v>5.1395999999999997</c:v>
                </c:pt>
                <c:pt idx="223">
                  <c:v>5.1508999999999983</c:v>
                </c:pt>
                <c:pt idx="224">
                  <c:v>3.3312999999999993</c:v>
                </c:pt>
                <c:pt idx="225">
                  <c:v>3.8933999999999997</c:v>
                </c:pt>
                <c:pt idx="226">
                  <c:v>3.958299999999999</c:v>
                </c:pt>
                <c:pt idx="227">
                  <c:v>2.858099999999999</c:v>
                </c:pt>
                <c:pt idx="228">
                  <c:v>2.2827999999999999</c:v>
                </c:pt>
                <c:pt idx="229">
                  <c:v>3.905899999999999</c:v>
                </c:pt>
                <c:pt idx="230">
                  <c:v>4.1447999999999983</c:v>
                </c:pt>
                <c:pt idx="231">
                  <c:v>5.7980999999999998</c:v>
                </c:pt>
                <c:pt idx="232">
                  <c:v>3.476999999999999</c:v>
                </c:pt>
                <c:pt idx="233">
                  <c:v>3.0189999999999997</c:v>
                </c:pt>
                <c:pt idx="234">
                  <c:v>4.0540999999999983</c:v>
                </c:pt>
                <c:pt idx="235">
                  <c:v>4.1733000000000002</c:v>
                </c:pt>
                <c:pt idx="237">
                  <c:v>4.0461999999999998</c:v>
                </c:pt>
                <c:pt idx="238">
                  <c:v>5.1196000000000002</c:v>
                </c:pt>
                <c:pt idx="239">
                  <c:v>3.6717</c:v>
                </c:pt>
                <c:pt idx="240">
                  <c:v>1.6709000000000001</c:v>
                </c:pt>
                <c:pt idx="241">
                  <c:v>2.5527999999999991</c:v>
                </c:pt>
                <c:pt idx="242">
                  <c:v>1.6428</c:v>
                </c:pt>
                <c:pt idx="243">
                  <c:v>2.914699999999999</c:v>
                </c:pt>
                <c:pt idx="244">
                  <c:v>5.4004000000000003</c:v>
                </c:pt>
                <c:pt idx="245">
                  <c:v>4.6954999999999982</c:v>
                </c:pt>
                <c:pt idx="246">
                  <c:v>2.7755999999999998</c:v>
                </c:pt>
                <c:pt idx="247">
                  <c:v>3.1325999999999992</c:v>
                </c:pt>
                <c:pt idx="248">
                  <c:v>5.6212999999999997</c:v>
                </c:pt>
                <c:pt idx="250">
                  <c:v>4.7729999999999997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3-80ED-4DE2-83E3-AC36E08C28CB}"/>
            </c:ext>
          </c:extLst>
        </c:ser>
        <c:axId val="109875200"/>
        <c:axId val="109962368"/>
      </c:scatterChart>
      <c:valAx>
        <c:axId val="109875200"/>
        <c:scaling>
          <c:orientation val="minMax"/>
        </c:scaling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ime</a:t>
                </a:r>
                <a:r>
                  <a:rPr lang="en-US" baseline="0"/>
                  <a:t> (min)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0.43595800524934403"/>
              <c:y val="0.85558513250359891"/>
            </c:manualLayout>
          </c:layout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9962368"/>
        <c:crosses val="autoZero"/>
        <c:crossBetween val="midCat"/>
      </c:valAx>
      <c:valAx>
        <c:axId val="109962368"/>
        <c:scaling>
          <c:logBase val="10"/>
          <c:orientation val="minMax"/>
        </c:scaling>
        <c:axPos val="l"/>
        <c:majorGridlines>
          <c:spPr>
            <a:ln w="0" cap="flat" cmpd="sng" algn="ctr">
              <a:solidFill>
                <a:schemeClr val="tx1">
                  <a:lumMod val="15000"/>
                  <a:lumOff val="85000"/>
                </a:schemeClr>
              </a:solidFill>
              <a:prstDash val="sysDot"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 Modulus</a:t>
                </a:r>
                <a:r>
                  <a:rPr lang="en-US" baseline="0"/>
                  <a:t> (Pa)</a:t>
                </a:r>
                <a:endParaRPr lang="en-US"/>
              </a:p>
            </c:rich>
          </c:tx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9875200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9.7206149231346128E-2"/>
          <c:y val="0.93261366522733047"/>
          <c:w val="0.85071780441859224"/>
          <c:h val="6.7386334772669559E-2"/>
        </c:manualLayout>
      </c:layout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/>
  <c:userShapes r:id="rId2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Reological Graph- G group</a:t>
            </a:r>
          </a:p>
        </c:rich>
      </c:tx>
      <c:layout>
        <c:manualLayout>
          <c:xMode val="edge"/>
          <c:yMode val="edge"/>
          <c:x val="0.28401748750478367"/>
          <c:y val="1.63999838358924E-2"/>
        </c:manualLayout>
      </c:layout>
      <c:spPr>
        <a:noFill/>
        <a:ln>
          <a:noFill/>
        </a:ln>
        <a:effectLst/>
      </c:spPr>
    </c:title>
    <c:plotArea>
      <c:layout>
        <c:manualLayout>
          <c:layoutTarget val="inner"/>
          <c:xMode val="edge"/>
          <c:yMode val="edge"/>
          <c:x val="0.10501192505575979"/>
          <c:y val="9.6102205053678308E-2"/>
          <c:w val="0.70841556939273786"/>
          <c:h val="0.7905871319434945"/>
        </c:manualLayout>
      </c:layout>
      <c:scatterChart>
        <c:scatterStyle val="smoothMarker"/>
        <c:ser>
          <c:idx val="2"/>
          <c:order val="0"/>
          <c:tx>
            <c:strRef>
              <c:f>Sheet1!$E$1:$E$3</c:f>
              <c:strCache>
                <c:ptCount val="3"/>
                <c:pt idx="0">
                  <c:v>Storage Modulus</c:v>
                </c:pt>
                <c:pt idx="2">
                  <c:v>[Pa]</c:v>
                </c:pt>
              </c:strCache>
            </c:strRef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xVal>
            <c:numRef>
              <c:f>Sheet1!$B$4:$B$243</c:f>
              <c:numCache>
                <c:formatCode>General</c:formatCode>
                <c:ptCount val="240"/>
                <c:pt idx="0">
                  <c:v>0.16700000000000001</c:v>
                </c:pt>
                <c:pt idx="1">
                  <c:v>0.33300000000000013</c:v>
                </c:pt>
                <c:pt idx="2">
                  <c:v>0.5</c:v>
                </c:pt>
                <c:pt idx="3">
                  <c:v>0.66700000000000026</c:v>
                </c:pt>
                <c:pt idx="4">
                  <c:v>0.83300000000000018</c:v>
                </c:pt>
                <c:pt idx="5">
                  <c:v>1</c:v>
                </c:pt>
                <c:pt idx="6">
                  <c:v>1.1700000000000004</c:v>
                </c:pt>
                <c:pt idx="7">
                  <c:v>1.33</c:v>
                </c:pt>
                <c:pt idx="8">
                  <c:v>1.5</c:v>
                </c:pt>
                <c:pt idx="9">
                  <c:v>1.6700000000000004</c:v>
                </c:pt>
                <c:pt idx="10">
                  <c:v>1.83</c:v>
                </c:pt>
                <c:pt idx="11">
                  <c:v>2</c:v>
                </c:pt>
                <c:pt idx="12">
                  <c:v>2.17</c:v>
                </c:pt>
                <c:pt idx="13">
                  <c:v>2.3299999999999992</c:v>
                </c:pt>
                <c:pt idx="14">
                  <c:v>2.5</c:v>
                </c:pt>
                <c:pt idx="15">
                  <c:v>2.67</c:v>
                </c:pt>
                <c:pt idx="16">
                  <c:v>2.8299999999999992</c:v>
                </c:pt>
                <c:pt idx="17">
                  <c:v>3</c:v>
                </c:pt>
                <c:pt idx="18">
                  <c:v>3.17</c:v>
                </c:pt>
                <c:pt idx="19">
                  <c:v>3.3299999999999992</c:v>
                </c:pt>
                <c:pt idx="20">
                  <c:v>3.5</c:v>
                </c:pt>
                <c:pt idx="21">
                  <c:v>3.67</c:v>
                </c:pt>
                <c:pt idx="22">
                  <c:v>3.8299999999999992</c:v>
                </c:pt>
                <c:pt idx="23">
                  <c:v>4</c:v>
                </c:pt>
                <c:pt idx="24">
                  <c:v>4.17</c:v>
                </c:pt>
                <c:pt idx="25">
                  <c:v>4.33</c:v>
                </c:pt>
                <c:pt idx="26">
                  <c:v>4.5</c:v>
                </c:pt>
                <c:pt idx="27">
                  <c:v>4.67</c:v>
                </c:pt>
                <c:pt idx="28">
                  <c:v>4.83</c:v>
                </c:pt>
                <c:pt idx="29">
                  <c:v>5</c:v>
                </c:pt>
                <c:pt idx="30">
                  <c:v>5.17</c:v>
                </c:pt>
                <c:pt idx="31">
                  <c:v>5.33</c:v>
                </c:pt>
                <c:pt idx="32">
                  <c:v>5.5</c:v>
                </c:pt>
                <c:pt idx="33">
                  <c:v>5.67</c:v>
                </c:pt>
                <c:pt idx="34">
                  <c:v>5.83</c:v>
                </c:pt>
                <c:pt idx="35">
                  <c:v>6</c:v>
                </c:pt>
                <c:pt idx="36">
                  <c:v>6.17</c:v>
                </c:pt>
                <c:pt idx="37">
                  <c:v>6.33</c:v>
                </c:pt>
                <c:pt idx="38">
                  <c:v>6.5</c:v>
                </c:pt>
                <c:pt idx="39">
                  <c:v>6.67</c:v>
                </c:pt>
                <c:pt idx="40">
                  <c:v>6.83</c:v>
                </c:pt>
                <c:pt idx="41">
                  <c:v>7</c:v>
                </c:pt>
                <c:pt idx="42">
                  <c:v>7.17</c:v>
                </c:pt>
                <c:pt idx="43">
                  <c:v>7.33</c:v>
                </c:pt>
                <c:pt idx="44">
                  <c:v>7.5</c:v>
                </c:pt>
                <c:pt idx="45">
                  <c:v>7.67</c:v>
                </c:pt>
                <c:pt idx="46">
                  <c:v>7.83</c:v>
                </c:pt>
                <c:pt idx="47">
                  <c:v>8</c:v>
                </c:pt>
                <c:pt idx="48">
                  <c:v>8.17</c:v>
                </c:pt>
                <c:pt idx="49">
                  <c:v>8.33</c:v>
                </c:pt>
                <c:pt idx="50">
                  <c:v>8.5</c:v>
                </c:pt>
                <c:pt idx="51">
                  <c:v>8.67</c:v>
                </c:pt>
                <c:pt idx="52">
                  <c:v>8.83</c:v>
                </c:pt>
                <c:pt idx="53">
                  <c:v>9</c:v>
                </c:pt>
                <c:pt idx="54">
                  <c:v>9.17</c:v>
                </c:pt>
                <c:pt idx="55">
                  <c:v>9.33</c:v>
                </c:pt>
                <c:pt idx="56">
                  <c:v>9.5</c:v>
                </c:pt>
                <c:pt idx="57">
                  <c:v>9.67</c:v>
                </c:pt>
                <c:pt idx="58">
                  <c:v>9.83</c:v>
                </c:pt>
                <c:pt idx="59">
                  <c:v>10</c:v>
                </c:pt>
                <c:pt idx="60">
                  <c:v>10.200000000000001</c:v>
                </c:pt>
                <c:pt idx="61">
                  <c:v>10.3</c:v>
                </c:pt>
                <c:pt idx="62">
                  <c:v>10.5</c:v>
                </c:pt>
                <c:pt idx="63">
                  <c:v>10.7</c:v>
                </c:pt>
                <c:pt idx="64">
                  <c:v>10.8</c:v>
                </c:pt>
                <c:pt idx="65">
                  <c:v>11</c:v>
                </c:pt>
                <c:pt idx="66">
                  <c:v>11.2</c:v>
                </c:pt>
                <c:pt idx="67">
                  <c:v>11.3</c:v>
                </c:pt>
                <c:pt idx="68">
                  <c:v>11.5</c:v>
                </c:pt>
                <c:pt idx="69">
                  <c:v>11.7</c:v>
                </c:pt>
                <c:pt idx="70">
                  <c:v>11.8</c:v>
                </c:pt>
                <c:pt idx="71">
                  <c:v>12</c:v>
                </c:pt>
                <c:pt idx="72">
                  <c:v>12.2</c:v>
                </c:pt>
                <c:pt idx="73">
                  <c:v>12.3</c:v>
                </c:pt>
                <c:pt idx="74">
                  <c:v>12.5</c:v>
                </c:pt>
                <c:pt idx="75">
                  <c:v>12.7</c:v>
                </c:pt>
                <c:pt idx="76">
                  <c:v>12.8</c:v>
                </c:pt>
                <c:pt idx="77">
                  <c:v>13</c:v>
                </c:pt>
                <c:pt idx="78">
                  <c:v>13.2</c:v>
                </c:pt>
                <c:pt idx="79">
                  <c:v>13.3</c:v>
                </c:pt>
                <c:pt idx="80">
                  <c:v>13.5</c:v>
                </c:pt>
                <c:pt idx="81">
                  <c:v>13.7</c:v>
                </c:pt>
                <c:pt idx="82">
                  <c:v>13.8</c:v>
                </c:pt>
                <c:pt idx="83">
                  <c:v>14</c:v>
                </c:pt>
                <c:pt idx="84">
                  <c:v>14.2</c:v>
                </c:pt>
                <c:pt idx="85">
                  <c:v>14.3</c:v>
                </c:pt>
                <c:pt idx="86">
                  <c:v>14.5</c:v>
                </c:pt>
                <c:pt idx="87">
                  <c:v>14.7</c:v>
                </c:pt>
                <c:pt idx="88">
                  <c:v>14.8</c:v>
                </c:pt>
                <c:pt idx="89">
                  <c:v>15</c:v>
                </c:pt>
                <c:pt idx="90">
                  <c:v>15.2</c:v>
                </c:pt>
                <c:pt idx="91">
                  <c:v>15.3</c:v>
                </c:pt>
                <c:pt idx="92">
                  <c:v>15.5</c:v>
                </c:pt>
                <c:pt idx="93">
                  <c:v>15.7</c:v>
                </c:pt>
                <c:pt idx="94">
                  <c:v>15.8</c:v>
                </c:pt>
                <c:pt idx="95">
                  <c:v>16</c:v>
                </c:pt>
                <c:pt idx="96">
                  <c:v>16.2</c:v>
                </c:pt>
                <c:pt idx="97">
                  <c:v>16.3</c:v>
                </c:pt>
                <c:pt idx="98">
                  <c:v>16.5</c:v>
                </c:pt>
                <c:pt idx="99">
                  <c:v>16.7</c:v>
                </c:pt>
                <c:pt idx="100">
                  <c:v>16.8</c:v>
                </c:pt>
                <c:pt idx="101">
                  <c:v>17</c:v>
                </c:pt>
                <c:pt idx="102">
                  <c:v>17.2</c:v>
                </c:pt>
                <c:pt idx="103">
                  <c:v>17.3</c:v>
                </c:pt>
                <c:pt idx="104">
                  <c:v>17.5</c:v>
                </c:pt>
                <c:pt idx="105">
                  <c:v>17.7</c:v>
                </c:pt>
                <c:pt idx="106">
                  <c:v>17.8</c:v>
                </c:pt>
                <c:pt idx="107">
                  <c:v>18</c:v>
                </c:pt>
                <c:pt idx="108">
                  <c:v>18.2</c:v>
                </c:pt>
                <c:pt idx="109">
                  <c:v>18.3</c:v>
                </c:pt>
                <c:pt idx="110">
                  <c:v>18.5</c:v>
                </c:pt>
                <c:pt idx="111">
                  <c:v>18.7</c:v>
                </c:pt>
                <c:pt idx="112">
                  <c:v>18.8</c:v>
                </c:pt>
                <c:pt idx="113">
                  <c:v>19</c:v>
                </c:pt>
                <c:pt idx="114">
                  <c:v>19.2</c:v>
                </c:pt>
                <c:pt idx="115">
                  <c:v>19.3</c:v>
                </c:pt>
                <c:pt idx="116">
                  <c:v>19.5</c:v>
                </c:pt>
                <c:pt idx="117">
                  <c:v>19.7</c:v>
                </c:pt>
                <c:pt idx="118">
                  <c:v>19.8</c:v>
                </c:pt>
                <c:pt idx="119">
                  <c:v>20</c:v>
                </c:pt>
                <c:pt idx="120">
                  <c:v>20.2</c:v>
                </c:pt>
                <c:pt idx="121">
                  <c:v>20.3</c:v>
                </c:pt>
                <c:pt idx="122">
                  <c:v>20.5</c:v>
                </c:pt>
                <c:pt idx="123">
                  <c:v>20.7</c:v>
                </c:pt>
                <c:pt idx="124">
                  <c:v>20.8</c:v>
                </c:pt>
                <c:pt idx="125">
                  <c:v>21</c:v>
                </c:pt>
                <c:pt idx="126">
                  <c:v>21.2</c:v>
                </c:pt>
                <c:pt idx="127">
                  <c:v>21.3</c:v>
                </c:pt>
                <c:pt idx="128">
                  <c:v>21.5</c:v>
                </c:pt>
                <c:pt idx="129">
                  <c:v>21.7</c:v>
                </c:pt>
                <c:pt idx="130">
                  <c:v>21.8</c:v>
                </c:pt>
                <c:pt idx="131">
                  <c:v>22</c:v>
                </c:pt>
                <c:pt idx="132">
                  <c:v>22.2</c:v>
                </c:pt>
                <c:pt idx="133">
                  <c:v>22.3</c:v>
                </c:pt>
                <c:pt idx="134">
                  <c:v>22.5</c:v>
                </c:pt>
                <c:pt idx="135">
                  <c:v>22.7</c:v>
                </c:pt>
                <c:pt idx="136">
                  <c:v>22.8</c:v>
                </c:pt>
                <c:pt idx="137">
                  <c:v>23</c:v>
                </c:pt>
                <c:pt idx="138">
                  <c:v>23.2</c:v>
                </c:pt>
                <c:pt idx="139">
                  <c:v>23.3</c:v>
                </c:pt>
                <c:pt idx="140">
                  <c:v>23.5</c:v>
                </c:pt>
                <c:pt idx="141">
                  <c:v>23.7</c:v>
                </c:pt>
                <c:pt idx="142">
                  <c:v>23.8</c:v>
                </c:pt>
                <c:pt idx="143">
                  <c:v>24</c:v>
                </c:pt>
                <c:pt idx="144">
                  <c:v>24.2</c:v>
                </c:pt>
                <c:pt idx="145">
                  <c:v>24.3</c:v>
                </c:pt>
                <c:pt idx="146">
                  <c:v>24.5</c:v>
                </c:pt>
                <c:pt idx="147">
                  <c:v>24.7</c:v>
                </c:pt>
                <c:pt idx="148">
                  <c:v>24.8</c:v>
                </c:pt>
                <c:pt idx="149">
                  <c:v>25</c:v>
                </c:pt>
                <c:pt idx="150">
                  <c:v>25.2</c:v>
                </c:pt>
                <c:pt idx="151">
                  <c:v>25.3</c:v>
                </c:pt>
                <c:pt idx="152">
                  <c:v>25.5</c:v>
                </c:pt>
                <c:pt idx="153">
                  <c:v>25.7</c:v>
                </c:pt>
                <c:pt idx="154">
                  <c:v>25.8</c:v>
                </c:pt>
                <c:pt idx="155">
                  <c:v>26</c:v>
                </c:pt>
                <c:pt idx="156">
                  <c:v>26.2</c:v>
                </c:pt>
                <c:pt idx="157">
                  <c:v>26.3</c:v>
                </c:pt>
                <c:pt idx="158">
                  <c:v>26.5</c:v>
                </c:pt>
                <c:pt idx="159">
                  <c:v>26.7</c:v>
                </c:pt>
                <c:pt idx="160">
                  <c:v>26.8</c:v>
                </c:pt>
                <c:pt idx="161">
                  <c:v>27</c:v>
                </c:pt>
                <c:pt idx="162">
                  <c:v>27.2</c:v>
                </c:pt>
                <c:pt idx="163">
                  <c:v>27.3</c:v>
                </c:pt>
                <c:pt idx="164">
                  <c:v>27.5</c:v>
                </c:pt>
                <c:pt idx="165">
                  <c:v>27.7</c:v>
                </c:pt>
                <c:pt idx="166">
                  <c:v>27.8</c:v>
                </c:pt>
                <c:pt idx="167">
                  <c:v>28</c:v>
                </c:pt>
                <c:pt idx="168">
                  <c:v>28.2</c:v>
                </c:pt>
                <c:pt idx="169">
                  <c:v>28.3</c:v>
                </c:pt>
                <c:pt idx="170">
                  <c:v>28.5</c:v>
                </c:pt>
                <c:pt idx="171">
                  <c:v>28.7</c:v>
                </c:pt>
                <c:pt idx="172">
                  <c:v>28.8</c:v>
                </c:pt>
                <c:pt idx="173">
                  <c:v>29</c:v>
                </c:pt>
                <c:pt idx="174">
                  <c:v>29.2</c:v>
                </c:pt>
                <c:pt idx="175">
                  <c:v>29.3</c:v>
                </c:pt>
                <c:pt idx="176">
                  <c:v>29.5</c:v>
                </c:pt>
                <c:pt idx="177">
                  <c:v>29.7</c:v>
                </c:pt>
                <c:pt idx="178">
                  <c:v>29.8</c:v>
                </c:pt>
                <c:pt idx="179">
                  <c:v>30</c:v>
                </c:pt>
                <c:pt idx="180">
                  <c:v>30.2</c:v>
                </c:pt>
                <c:pt idx="181">
                  <c:v>30.3</c:v>
                </c:pt>
                <c:pt idx="182">
                  <c:v>30.5</c:v>
                </c:pt>
                <c:pt idx="183">
                  <c:v>30.7</c:v>
                </c:pt>
                <c:pt idx="184">
                  <c:v>30.8</c:v>
                </c:pt>
                <c:pt idx="185">
                  <c:v>31</c:v>
                </c:pt>
                <c:pt idx="186">
                  <c:v>31.2</c:v>
                </c:pt>
                <c:pt idx="187">
                  <c:v>31.3</c:v>
                </c:pt>
                <c:pt idx="188">
                  <c:v>31.5</c:v>
                </c:pt>
                <c:pt idx="189">
                  <c:v>31.7</c:v>
                </c:pt>
                <c:pt idx="190">
                  <c:v>31.8</c:v>
                </c:pt>
                <c:pt idx="191">
                  <c:v>32</c:v>
                </c:pt>
                <c:pt idx="192">
                  <c:v>32.200000000000003</c:v>
                </c:pt>
                <c:pt idx="193">
                  <c:v>32.300000000000004</c:v>
                </c:pt>
                <c:pt idx="194">
                  <c:v>32.5</c:v>
                </c:pt>
                <c:pt idx="195">
                  <c:v>32.700000000000003</c:v>
                </c:pt>
                <c:pt idx="196">
                  <c:v>32.800000000000004</c:v>
                </c:pt>
                <c:pt idx="197">
                  <c:v>33</c:v>
                </c:pt>
                <c:pt idx="198">
                  <c:v>33.200000000000003</c:v>
                </c:pt>
                <c:pt idx="199">
                  <c:v>33.300000000000004</c:v>
                </c:pt>
                <c:pt idx="200">
                  <c:v>33.5</c:v>
                </c:pt>
                <c:pt idx="201">
                  <c:v>33.700000000000003</c:v>
                </c:pt>
                <c:pt idx="202">
                  <c:v>33.800000000000004</c:v>
                </c:pt>
                <c:pt idx="203">
                  <c:v>34</c:v>
                </c:pt>
                <c:pt idx="204">
                  <c:v>34.200000000000003</c:v>
                </c:pt>
                <c:pt idx="205">
                  <c:v>34.300000000000004</c:v>
                </c:pt>
                <c:pt idx="206">
                  <c:v>34.5</c:v>
                </c:pt>
                <c:pt idx="207">
                  <c:v>34.700000000000003</c:v>
                </c:pt>
                <c:pt idx="208">
                  <c:v>34.800000000000004</c:v>
                </c:pt>
                <c:pt idx="209">
                  <c:v>35</c:v>
                </c:pt>
                <c:pt idx="210">
                  <c:v>35.200000000000003</c:v>
                </c:pt>
                <c:pt idx="211">
                  <c:v>35.300000000000004</c:v>
                </c:pt>
                <c:pt idx="212">
                  <c:v>35.5</c:v>
                </c:pt>
                <c:pt idx="213">
                  <c:v>35.700000000000003</c:v>
                </c:pt>
                <c:pt idx="214">
                  <c:v>35.800000000000004</c:v>
                </c:pt>
                <c:pt idx="215">
                  <c:v>36</c:v>
                </c:pt>
                <c:pt idx="216">
                  <c:v>36.200000000000003</c:v>
                </c:pt>
                <c:pt idx="217">
                  <c:v>36.300000000000004</c:v>
                </c:pt>
                <c:pt idx="218">
                  <c:v>36.5</c:v>
                </c:pt>
                <c:pt idx="219">
                  <c:v>36.700000000000003</c:v>
                </c:pt>
                <c:pt idx="220">
                  <c:v>36.800000000000004</c:v>
                </c:pt>
                <c:pt idx="221">
                  <c:v>37</c:v>
                </c:pt>
                <c:pt idx="222">
                  <c:v>37.200000000000003</c:v>
                </c:pt>
                <c:pt idx="223">
                  <c:v>37.300000000000004</c:v>
                </c:pt>
                <c:pt idx="224">
                  <c:v>37.5</c:v>
                </c:pt>
                <c:pt idx="225">
                  <c:v>37.700000000000003</c:v>
                </c:pt>
                <c:pt idx="226">
                  <c:v>37.800000000000004</c:v>
                </c:pt>
                <c:pt idx="227">
                  <c:v>38</c:v>
                </c:pt>
                <c:pt idx="228">
                  <c:v>38.200000000000003</c:v>
                </c:pt>
                <c:pt idx="229">
                  <c:v>38.300000000000004</c:v>
                </c:pt>
                <c:pt idx="230">
                  <c:v>38.5</c:v>
                </c:pt>
                <c:pt idx="231">
                  <c:v>38.700000000000003</c:v>
                </c:pt>
                <c:pt idx="232">
                  <c:v>38.800000000000004</c:v>
                </c:pt>
                <c:pt idx="233">
                  <c:v>39</c:v>
                </c:pt>
                <c:pt idx="234">
                  <c:v>39.200000000000003</c:v>
                </c:pt>
                <c:pt idx="235">
                  <c:v>39.300000000000004</c:v>
                </c:pt>
                <c:pt idx="236">
                  <c:v>39.5</c:v>
                </c:pt>
                <c:pt idx="237">
                  <c:v>39.700000000000003</c:v>
                </c:pt>
                <c:pt idx="238">
                  <c:v>39.800000000000004</c:v>
                </c:pt>
                <c:pt idx="239">
                  <c:v>40</c:v>
                </c:pt>
              </c:numCache>
            </c:numRef>
          </c:xVal>
          <c:yVal>
            <c:numRef>
              <c:f>Sheet1!$E$4:$E$243</c:f>
              <c:numCache>
                <c:formatCode>General</c:formatCode>
                <c:ptCount val="240"/>
                <c:pt idx="0">
                  <c:v>7.0922000000000001</c:v>
                </c:pt>
                <c:pt idx="1">
                  <c:v>7.7496000000000018</c:v>
                </c:pt>
                <c:pt idx="2">
                  <c:v>5.7885999999999997</c:v>
                </c:pt>
                <c:pt idx="3">
                  <c:v>3.4836</c:v>
                </c:pt>
                <c:pt idx="4">
                  <c:v>6.8468999999999998</c:v>
                </c:pt>
                <c:pt idx="5">
                  <c:v>9.2172000000000001</c:v>
                </c:pt>
                <c:pt idx="6">
                  <c:v>12.001000000000001</c:v>
                </c:pt>
                <c:pt idx="7">
                  <c:v>8.1915000000000013</c:v>
                </c:pt>
                <c:pt idx="8">
                  <c:v>8.5627000000000049</c:v>
                </c:pt>
                <c:pt idx="9">
                  <c:v>10.148</c:v>
                </c:pt>
                <c:pt idx="10">
                  <c:v>3.7682000000000002</c:v>
                </c:pt>
                <c:pt idx="12">
                  <c:v>5.9838000000000013</c:v>
                </c:pt>
                <c:pt idx="13">
                  <c:v>7.6290999999999984</c:v>
                </c:pt>
                <c:pt idx="14">
                  <c:v>7.7582000000000004</c:v>
                </c:pt>
                <c:pt idx="15">
                  <c:v>7.4325000000000001</c:v>
                </c:pt>
                <c:pt idx="16">
                  <c:v>2.3428999999999993</c:v>
                </c:pt>
                <c:pt idx="17">
                  <c:v>6.0587999999999997</c:v>
                </c:pt>
                <c:pt idx="18">
                  <c:v>9.3483999999999998</c:v>
                </c:pt>
                <c:pt idx="19">
                  <c:v>0.71170999999999995</c:v>
                </c:pt>
                <c:pt idx="20">
                  <c:v>9.8512000000000004</c:v>
                </c:pt>
                <c:pt idx="21">
                  <c:v>8.7316000000000003</c:v>
                </c:pt>
                <c:pt idx="22">
                  <c:v>4.6484999999999985</c:v>
                </c:pt>
                <c:pt idx="23">
                  <c:v>7.0730000000000004</c:v>
                </c:pt>
                <c:pt idx="24">
                  <c:v>12.068</c:v>
                </c:pt>
                <c:pt idx="25">
                  <c:v>7.9617000000000004</c:v>
                </c:pt>
                <c:pt idx="26">
                  <c:v>9.7445000000000004</c:v>
                </c:pt>
                <c:pt idx="27">
                  <c:v>8.900400000000003</c:v>
                </c:pt>
                <c:pt idx="28">
                  <c:v>8.5586000000000002</c:v>
                </c:pt>
                <c:pt idx="29">
                  <c:v>8.912500000000005</c:v>
                </c:pt>
                <c:pt idx="30">
                  <c:v>7.7239999999999984</c:v>
                </c:pt>
                <c:pt idx="31">
                  <c:v>8.5683000000000025</c:v>
                </c:pt>
                <c:pt idx="32">
                  <c:v>8.815700000000005</c:v>
                </c:pt>
                <c:pt idx="33">
                  <c:v>10.839</c:v>
                </c:pt>
                <c:pt idx="34">
                  <c:v>9.2932000000000006</c:v>
                </c:pt>
                <c:pt idx="35">
                  <c:v>11.021000000000001</c:v>
                </c:pt>
                <c:pt idx="36">
                  <c:v>8.8408000000000015</c:v>
                </c:pt>
                <c:pt idx="37">
                  <c:v>9.3178000000000001</c:v>
                </c:pt>
                <c:pt idx="38">
                  <c:v>10.852000000000004</c:v>
                </c:pt>
                <c:pt idx="39">
                  <c:v>9.4901</c:v>
                </c:pt>
                <c:pt idx="40">
                  <c:v>9.9329000000000001</c:v>
                </c:pt>
                <c:pt idx="41">
                  <c:v>9.3779000000000003</c:v>
                </c:pt>
                <c:pt idx="42">
                  <c:v>6.8580999999999985</c:v>
                </c:pt>
                <c:pt idx="43">
                  <c:v>7.9509999999999996</c:v>
                </c:pt>
                <c:pt idx="44">
                  <c:v>7.9487000000000014</c:v>
                </c:pt>
                <c:pt idx="45">
                  <c:v>9.7573000000000008</c:v>
                </c:pt>
                <c:pt idx="46">
                  <c:v>9.8001000000000005</c:v>
                </c:pt>
                <c:pt idx="47">
                  <c:v>13.754</c:v>
                </c:pt>
                <c:pt idx="48">
                  <c:v>8.8645000000000049</c:v>
                </c:pt>
                <c:pt idx="49">
                  <c:v>12.362000000000004</c:v>
                </c:pt>
                <c:pt idx="50">
                  <c:v>9.3383000000000003</c:v>
                </c:pt>
                <c:pt idx="51">
                  <c:v>13.585000000000004</c:v>
                </c:pt>
                <c:pt idx="52">
                  <c:v>7.6372999999999998</c:v>
                </c:pt>
                <c:pt idx="53">
                  <c:v>11.237</c:v>
                </c:pt>
                <c:pt idx="54">
                  <c:v>10.043000000000001</c:v>
                </c:pt>
                <c:pt idx="55">
                  <c:v>12.944000000000001</c:v>
                </c:pt>
                <c:pt idx="56">
                  <c:v>15.218999999999999</c:v>
                </c:pt>
                <c:pt idx="57">
                  <c:v>14.718</c:v>
                </c:pt>
                <c:pt idx="58">
                  <c:v>11.464</c:v>
                </c:pt>
                <c:pt idx="59">
                  <c:v>12.04</c:v>
                </c:pt>
                <c:pt idx="60">
                  <c:v>37.226000000000013</c:v>
                </c:pt>
                <c:pt idx="61">
                  <c:v>9.6333000000000002</c:v>
                </c:pt>
                <c:pt idx="62">
                  <c:v>5.9146000000000001</c:v>
                </c:pt>
                <c:pt idx="63">
                  <c:v>9.8821000000000048</c:v>
                </c:pt>
                <c:pt idx="64">
                  <c:v>18.221999999999994</c:v>
                </c:pt>
                <c:pt idx="65">
                  <c:v>15.555000000000003</c:v>
                </c:pt>
                <c:pt idx="66">
                  <c:v>21.587999999999994</c:v>
                </c:pt>
                <c:pt idx="67">
                  <c:v>19.439999999999994</c:v>
                </c:pt>
                <c:pt idx="68">
                  <c:v>42.343000000000004</c:v>
                </c:pt>
                <c:pt idx="71">
                  <c:v>26.152999999999999</c:v>
                </c:pt>
                <c:pt idx="72">
                  <c:v>69.144999999999996</c:v>
                </c:pt>
                <c:pt idx="73">
                  <c:v>29.253</c:v>
                </c:pt>
                <c:pt idx="74">
                  <c:v>12.828000000000001</c:v>
                </c:pt>
                <c:pt idx="75">
                  <c:v>17.431999999999999</c:v>
                </c:pt>
                <c:pt idx="76">
                  <c:v>123.86</c:v>
                </c:pt>
                <c:pt idx="77">
                  <c:v>41.620000000000012</c:v>
                </c:pt>
                <c:pt idx="78">
                  <c:v>56.919000000000004</c:v>
                </c:pt>
                <c:pt idx="79">
                  <c:v>23.264999999999993</c:v>
                </c:pt>
                <c:pt idx="80">
                  <c:v>40.847999999999999</c:v>
                </c:pt>
                <c:pt idx="81">
                  <c:v>33.472000000000001</c:v>
                </c:pt>
                <c:pt idx="82">
                  <c:v>61.115000000000002</c:v>
                </c:pt>
                <c:pt idx="84">
                  <c:v>128.34</c:v>
                </c:pt>
                <c:pt idx="85">
                  <c:v>91.64</c:v>
                </c:pt>
                <c:pt idx="86">
                  <c:v>44.723000000000013</c:v>
                </c:pt>
                <c:pt idx="87">
                  <c:v>54.457999999999998</c:v>
                </c:pt>
                <c:pt idx="88">
                  <c:v>51.046000000000006</c:v>
                </c:pt>
                <c:pt idx="89">
                  <c:v>68.013999999999996</c:v>
                </c:pt>
                <c:pt idx="90">
                  <c:v>7.5956000000000001</c:v>
                </c:pt>
                <c:pt idx="91">
                  <c:v>59.275000000000013</c:v>
                </c:pt>
                <c:pt idx="92">
                  <c:v>188.47</c:v>
                </c:pt>
                <c:pt idx="94">
                  <c:v>51.841000000000001</c:v>
                </c:pt>
                <c:pt idx="95">
                  <c:v>204.78</c:v>
                </c:pt>
                <c:pt idx="96">
                  <c:v>177.91</c:v>
                </c:pt>
                <c:pt idx="97">
                  <c:v>144.72999999999999</c:v>
                </c:pt>
                <c:pt idx="98">
                  <c:v>96.154999999999987</c:v>
                </c:pt>
                <c:pt idx="99">
                  <c:v>491.6400000000001</c:v>
                </c:pt>
                <c:pt idx="100">
                  <c:v>134.69</c:v>
                </c:pt>
                <c:pt idx="101">
                  <c:v>125.36</c:v>
                </c:pt>
                <c:pt idx="102">
                  <c:v>261.89</c:v>
                </c:pt>
                <c:pt idx="104">
                  <c:v>315.24</c:v>
                </c:pt>
                <c:pt idx="105">
                  <c:v>503.77</c:v>
                </c:pt>
                <c:pt idx="106">
                  <c:v>201.3</c:v>
                </c:pt>
                <c:pt idx="107">
                  <c:v>96.218999999999994</c:v>
                </c:pt>
                <c:pt idx="108">
                  <c:v>236.60999999999999</c:v>
                </c:pt>
                <c:pt idx="109">
                  <c:v>160.19</c:v>
                </c:pt>
                <c:pt idx="110">
                  <c:v>2.6690999999999998</c:v>
                </c:pt>
                <c:pt idx="112">
                  <c:v>968.37</c:v>
                </c:pt>
                <c:pt idx="113">
                  <c:v>348.33</c:v>
                </c:pt>
                <c:pt idx="114">
                  <c:v>95.266000000000005</c:v>
                </c:pt>
                <c:pt idx="115">
                  <c:v>196.07</c:v>
                </c:pt>
                <c:pt idx="116">
                  <c:v>20.584</c:v>
                </c:pt>
                <c:pt idx="117">
                  <c:v>1357.3</c:v>
                </c:pt>
                <c:pt idx="118">
                  <c:v>330.4799999999999</c:v>
                </c:pt>
                <c:pt idx="119">
                  <c:v>95.245999999999995</c:v>
                </c:pt>
                <c:pt idx="120">
                  <c:v>238.84</c:v>
                </c:pt>
                <c:pt idx="121">
                  <c:v>505.68</c:v>
                </c:pt>
                <c:pt idx="123">
                  <c:v>27.494</c:v>
                </c:pt>
                <c:pt idx="124">
                  <c:v>314.41000000000003</c:v>
                </c:pt>
                <c:pt idx="126">
                  <c:v>975.99</c:v>
                </c:pt>
                <c:pt idx="127">
                  <c:v>1751.8</c:v>
                </c:pt>
                <c:pt idx="129">
                  <c:v>1221.9000000000001</c:v>
                </c:pt>
                <c:pt idx="130">
                  <c:v>88.744000000000028</c:v>
                </c:pt>
                <c:pt idx="133">
                  <c:v>13.978</c:v>
                </c:pt>
                <c:pt idx="135">
                  <c:v>1425.6</c:v>
                </c:pt>
                <c:pt idx="136">
                  <c:v>666.17000000000019</c:v>
                </c:pt>
                <c:pt idx="137">
                  <c:v>3139.7</c:v>
                </c:pt>
                <c:pt idx="138">
                  <c:v>2217.3000000000002</c:v>
                </c:pt>
                <c:pt idx="139">
                  <c:v>587.29000000000019</c:v>
                </c:pt>
                <c:pt idx="141">
                  <c:v>4099.2</c:v>
                </c:pt>
                <c:pt idx="142">
                  <c:v>1635.9</c:v>
                </c:pt>
                <c:pt idx="143">
                  <c:v>2607.1</c:v>
                </c:pt>
                <c:pt idx="144">
                  <c:v>3723.5</c:v>
                </c:pt>
                <c:pt idx="145">
                  <c:v>2480.1</c:v>
                </c:pt>
                <c:pt idx="146">
                  <c:v>2127.8000000000002</c:v>
                </c:pt>
                <c:pt idx="147">
                  <c:v>2699.4</c:v>
                </c:pt>
                <c:pt idx="148">
                  <c:v>3740</c:v>
                </c:pt>
                <c:pt idx="149">
                  <c:v>1044</c:v>
                </c:pt>
                <c:pt idx="150">
                  <c:v>627.02</c:v>
                </c:pt>
                <c:pt idx="151">
                  <c:v>4120.8</c:v>
                </c:pt>
                <c:pt idx="152">
                  <c:v>4522.7</c:v>
                </c:pt>
                <c:pt idx="154">
                  <c:v>4286.6000000000004</c:v>
                </c:pt>
                <c:pt idx="155">
                  <c:v>5589.1</c:v>
                </c:pt>
                <c:pt idx="156">
                  <c:v>3067.3</c:v>
                </c:pt>
                <c:pt idx="157">
                  <c:v>3978.3</c:v>
                </c:pt>
                <c:pt idx="158">
                  <c:v>3958.3</c:v>
                </c:pt>
                <c:pt idx="159">
                  <c:v>3750.9</c:v>
                </c:pt>
                <c:pt idx="160">
                  <c:v>6020.3</c:v>
                </c:pt>
                <c:pt idx="161">
                  <c:v>3169.1</c:v>
                </c:pt>
                <c:pt idx="162">
                  <c:v>2782.6</c:v>
                </c:pt>
                <c:pt idx="163">
                  <c:v>943.08</c:v>
                </c:pt>
                <c:pt idx="164">
                  <c:v>5954.5</c:v>
                </c:pt>
                <c:pt idx="165">
                  <c:v>2982</c:v>
                </c:pt>
                <c:pt idx="166">
                  <c:v>6731.8</c:v>
                </c:pt>
                <c:pt idx="167">
                  <c:v>4880.1000000000004</c:v>
                </c:pt>
                <c:pt idx="168">
                  <c:v>3506</c:v>
                </c:pt>
                <c:pt idx="169">
                  <c:v>5153.8</c:v>
                </c:pt>
                <c:pt idx="170">
                  <c:v>7613.1</c:v>
                </c:pt>
                <c:pt idx="171">
                  <c:v>4246.1000000000004</c:v>
                </c:pt>
                <c:pt idx="172">
                  <c:v>2402.8000000000002</c:v>
                </c:pt>
                <c:pt idx="173">
                  <c:v>5946.1</c:v>
                </c:pt>
                <c:pt idx="174">
                  <c:v>7167.4</c:v>
                </c:pt>
                <c:pt idx="175">
                  <c:v>680.81</c:v>
                </c:pt>
                <c:pt idx="176">
                  <c:v>5193.4000000000005</c:v>
                </c:pt>
                <c:pt idx="177">
                  <c:v>7857.5</c:v>
                </c:pt>
                <c:pt idx="178">
                  <c:v>9031.2000000000007</c:v>
                </c:pt>
                <c:pt idx="179">
                  <c:v>5656</c:v>
                </c:pt>
                <c:pt idx="180">
                  <c:v>1488.9</c:v>
                </c:pt>
                <c:pt idx="181">
                  <c:v>5730.7</c:v>
                </c:pt>
                <c:pt idx="182">
                  <c:v>7294.9</c:v>
                </c:pt>
                <c:pt idx="183">
                  <c:v>4873.1000000000004</c:v>
                </c:pt>
                <c:pt idx="184">
                  <c:v>5834.8</c:v>
                </c:pt>
                <c:pt idx="185">
                  <c:v>7730.4</c:v>
                </c:pt>
                <c:pt idx="186">
                  <c:v>7349.1</c:v>
                </c:pt>
                <c:pt idx="187">
                  <c:v>6556.5</c:v>
                </c:pt>
                <c:pt idx="189">
                  <c:v>10981</c:v>
                </c:pt>
                <c:pt idx="190">
                  <c:v>13214</c:v>
                </c:pt>
                <c:pt idx="191">
                  <c:v>7976.6</c:v>
                </c:pt>
                <c:pt idx="192">
                  <c:v>10259</c:v>
                </c:pt>
                <c:pt idx="193">
                  <c:v>6146</c:v>
                </c:pt>
                <c:pt idx="194">
                  <c:v>6938.1</c:v>
                </c:pt>
                <c:pt idx="195">
                  <c:v>8282.2999999999956</c:v>
                </c:pt>
                <c:pt idx="196">
                  <c:v>4000.9</c:v>
                </c:pt>
                <c:pt idx="198">
                  <c:v>4429.4000000000005</c:v>
                </c:pt>
                <c:pt idx="199">
                  <c:v>10077</c:v>
                </c:pt>
                <c:pt idx="200">
                  <c:v>8225.5</c:v>
                </c:pt>
                <c:pt idx="201">
                  <c:v>9989.7999999999956</c:v>
                </c:pt>
                <c:pt idx="202">
                  <c:v>7645.9</c:v>
                </c:pt>
                <c:pt idx="203">
                  <c:v>14935</c:v>
                </c:pt>
                <c:pt idx="204">
                  <c:v>13755</c:v>
                </c:pt>
                <c:pt idx="205">
                  <c:v>1127.3</c:v>
                </c:pt>
                <c:pt idx="206">
                  <c:v>10112</c:v>
                </c:pt>
                <c:pt idx="207">
                  <c:v>400.46</c:v>
                </c:pt>
                <c:pt idx="208">
                  <c:v>11058</c:v>
                </c:pt>
                <c:pt idx="209">
                  <c:v>5424.8</c:v>
                </c:pt>
                <c:pt idx="210">
                  <c:v>11444</c:v>
                </c:pt>
                <c:pt idx="211">
                  <c:v>6602.4</c:v>
                </c:pt>
                <c:pt idx="212">
                  <c:v>3759.7</c:v>
                </c:pt>
                <c:pt idx="213">
                  <c:v>8124.8</c:v>
                </c:pt>
                <c:pt idx="214">
                  <c:v>8464.2999999999956</c:v>
                </c:pt>
                <c:pt idx="215">
                  <c:v>3170.3</c:v>
                </c:pt>
                <c:pt idx="216">
                  <c:v>10772</c:v>
                </c:pt>
                <c:pt idx="217">
                  <c:v>11985</c:v>
                </c:pt>
                <c:pt idx="218">
                  <c:v>7434.8</c:v>
                </c:pt>
                <c:pt idx="219">
                  <c:v>2729</c:v>
                </c:pt>
                <c:pt idx="220">
                  <c:v>9278.1</c:v>
                </c:pt>
                <c:pt idx="221">
                  <c:v>10556</c:v>
                </c:pt>
                <c:pt idx="222">
                  <c:v>14756</c:v>
                </c:pt>
                <c:pt idx="223">
                  <c:v>16367</c:v>
                </c:pt>
                <c:pt idx="224">
                  <c:v>7987.6</c:v>
                </c:pt>
                <c:pt idx="225">
                  <c:v>9237.5</c:v>
                </c:pt>
                <c:pt idx="226">
                  <c:v>14390</c:v>
                </c:pt>
                <c:pt idx="227">
                  <c:v>12963</c:v>
                </c:pt>
                <c:pt idx="228">
                  <c:v>9268.4</c:v>
                </c:pt>
                <c:pt idx="229">
                  <c:v>9977.4</c:v>
                </c:pt>
                <c:pt idx="230">
                  <c:v>4456.9000000000005</c:v>
                </c:pt>
                <c:pt idx="231">
                  <c:v>6280.6</c:v>
                </c:pt>
                <c:pt idx="232">
                  <c:v>10886</c:v>
                </c:pt>
                <c:pt idx="233">
                  <c:v>12256</c:v>
                </c:pt>
                <c:pt idx="234">
                  <c:v>11088</c:v>
                </c:pt>
                <c:pt idx="235">
                  <c:v>12581</c:v>
                </c:pt>
                <c:pt idx="236">
                  <c:v>7865.9</c:v>
                </c:pt>
                <c:pt idx="237">
                  <c:v>16037</c:v>
                </c:pt>
                <c:pt idx="238">
                  <c:v>18031</c:v>
                </c:pt>
                <c:pt idx="239">
                  <c:v>10020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35CC-4631-BE74-4354AB0D81D3}"/>
            </c:ext>
          </c:extLst>
        </c:ser>
        <c:ser>
          <c:idx val="3"/>
          <c:order val="1"/>
          <c:tx>
            <c:strRef>
              <c:f>Sheet1!$F$1:$F$3</c:f>
              <c:strCache>
                <c:ptCount val="3"/>
                <c:pt idx="0">
                  <c:v>Loss Modulus</c:v>
                </c:pt>
                <c:pt idx="2">
                  <c:v>[Pa]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xVal>
            <c:numRef>
              <c:f>Sheet1!$B$4:$B$243</c:f>
              <c:numCache>
                <c:formatCode>General</c:formatCode>
                <c:ptCount val="240"/>
                <c:pt idx="0">
                  <c:v>0.16700000000000001</c:v>
                </c:pt>
                <c:pt idx="1">
                  <c:v>0.33300000000000013</c:v>
                </c:pt>
                <c:pt idx="2">
                  <c:v>0.5</c:v>
                </c:pt>
                <c:pt idx="3">
                  <c:v>0.66700000000000026</c:v>
                </c:pt>
                <c:pt idx="4">
                  <c:v>0.83300000000000018</c:v>
                </c:pt>
                <c:pt idx="5">
                  <c:v>1</c:v>
                </c:pt>
                <c:pt idx="6">
                  <c:v>1.1700000000000004</c:v>
                </c:pt>
                <c:pt idx="7">
                  <c:v>1.33</c:v>
                </c:pt>
                <c:pt idx="8">
                  <c:v>1.5</c:v>
                </c:pt>
                <c:pt idx="9">
                  <c:v>1.6700000000000004</c:v>
                </c:pt>
                <c:pt idx="10">
                  <c:v>1.83</c:v>
                </c:pt>
                <c:pt idx="11">
                  <c:v>2</c:v>
                </c:pt>
                <c:pt idx="12">
                  <c:v>2.17</c:v>
                </c:pt>
                <c:pt idx="13">
                  <c:v>2.3299999999999992</c:v>
                </c:pt>
                <c:pt idx="14">
                  <c:v>2.5</c:v>
                </c:pt>
                <c:pt idx="15">
                  <c:v>2.67</c:v>
                </c:pt>
                <c:pt idx="16">
                  <c:v>2.8299999999999992</c:v>
                </c:pt>
                <c:pt idx="17">
                  <c:v>3</c:v>
                </c:pt>
                <c:pt idx="18">
                  <c:v>3.17</c:v>
                </c:pt>
                <c:pt idx="19">
                  <c:v>3.3299999999999992</c:v>
                </c:pt>
                <c:pt idx="20">
                  <c:v>3.5</c:v>
                </c:pt>
                <c:pt idx="21">
                  <c:v>3.67</c:v>
                </c:pt>
                <c:pt idx="22">
                  <c:v>3.8299999999999992</c:v>
                </c:pt>
                <c:pt idx="23">
                  <c:v>4</c:v>
                </c:pt>
                <c:pt idx="24">
                  <c:v>4.17</c:v>
                </c:pt>
                <c:pt idx="25">
                  <c:v>4.33</c:v>
                </c:pt>
                <c:pt idx="26">
                  <c:v>4.5</c:v>
                </c:pt>
                <c:pt idx="27">
                  <c:v>4.67</c:v>
                </c:pt>
                <c:pt idx="28">
                  <c:v>4.83</c:v>
                </c:pt>
                <c:pt idx="29">
                  <c:v>5</c:v>
                </c:pt>
                <c:pt idx="30">
                  <c:v>5.17</c:v>
                </c:pt>
                <c:pt idx="31">
                  <c:v>5.33</c:v>
                </c:pt>
                <c:pt idx="32">
                  <c:v>5.5</c:v>
                </c:pt>
                <c:pt idx="33">
                  <c:v>5.67</c:v>
                </c:pt>
                <c:pt idx="34">
                  <c:v>5.83</c:v>
                </c:pt>
                <c:pt idx="35">
                  <c:v>6</c:v>
                </c:pt>
                <c:pt idx="36">
                  <c:v>6.17</c:v>
                </c:pt>
                <c:pt idx="37">
                  <c:v>6.33</c:v>
                </c:pt>
                <c:pt idx="38">
                  <c:v>6.5</c:v>
                </c:pt>
                <c:pt idx="39">
                  <c:v>6.67</c:v>
                </c:pt>
                <c:pt idx="40">
                  <c:v>6.83</c:v>
                </c:pt>
                <c:pt idx="41">
                  <c:v>7</c:v>
                </c:pt>
                <c:pt idx="42">
                  <c:v>7.17</c:v>
                </c:pt>
                <c:pt idx="43">
                  <c:v>7.33</c:v>
                </c:pt>
                <c:pt idx="44">
                  <c:v>7.5</c:v>
                </c:pt>
                <c:pt idx="45">
                  <c:v>7.67</c:v>
                </c:pt>
                <c:pt idx="46">
                  <c:v>7.83</c:v>
                </c:pt>
                <c:pt idx="47">
                  <c:v>8</c:v>
                </c:pt>
                <c:pt idx="48">
                  <c:v>8.17</c:v>
                </c:pt>
                <c:pt idx="49">
                  <c:v>8.33</c:v>
                </c:pt>
                <c:pt idx="50">
                  <c:v>8.5</c:v>
                </c:pt>
                <c:pt idx="51">
                  <c:v>8.67</c:v>
                </c:pt>
                <c:pt idx="52">
                  <c:v>8.83</c:v>
                </c:pt>
                <c:pt idx="53">
                  <c:v>9</c:v>
                </c:pt>
                <c:pt idx="54">
                  <c:v>9.17</c:v>
                </c:pt>
                <c:pt idx="55">
                  <c:v>9.33</c:v>
                </c:pt>
                <c:pt idx="56">
                  <c:v>9.5</c:v>
                </c:pt>
                <c:pt idx="57">
                  <c:v>9.67</c:v>
                </c:pt>
                <c:pt idx="58">
                  <c:v>9.83</c:v>
                </c:pt>
                <c:pt idx="59">
                  <c:v>10</c:v>
                </c:pt>
                <c:pt idx="60">
                  <c:v>10.200000000000001</c:v>
                </c:pt>
                <c:pt idx="61">
                  <c:v>10.3</c:v>
                </c:pt>
                <c:pt idx="62">
                  <c:v>10.5</c:v>
                </c:pt>
                <c:pt idx="63">
                  <c:v>10.7</c:v>
                </c:pt>
                <c:pt idx="64">
                  <c:v>10.8</c:v>
                </c:pt>
                <c:pt idx="65">
                  <c:v>11</c:v>
                </c:pt>
                <c:pt idx="66">
                  <c:v>11.2</c:v>
                </c:pt>
                <c:pt idx="67">
                  <c:v>11.3</c:v>
                </c:pt>
                <c:pt idx="68">
                  <c:v>11.5</c:v>
                </c:pt>
                <c:pt idx="69">
                  <c:v>11.7</c:v>
                </c:pt>
                <c:pt idx="70">
                  <c:v>11.8</c:v>
                </c:pt>
                <c:pt idx="71">
                  <c:v>12</c:v>
                </c:pt>
                <c:pt idx="72">
                  <c:v>12.2</c:v>
                </c:pt>
                <c:pt idx="73">
                  <c:v>12.3</c:v>
                </c:pt>
                <c:pt idx="74">
                  <c:v>12.5</c:v>
                </c:pt>
                <c:pt idx="75">
                  <c:v>12.7</c:v>
                </c:pt>
                <c:pt idx="76">
                  <c:v>12.8</c:v>
                </c:pt>
                <c:pt idx="77">
                  <c:v>13</c:v>
                </c:pt>
                <c:pt idx="78">
                  <c:v>13.2</c:v>
                </c:pt>
                <c:pt idx="79">
                  <c:v>13.3</c:v>
                </c:pt>
                <c:pt idx="80">
                  <c:v>13.5</c:v>
                </c:pt>
                <c:pt idx="81">
                  <c:v>13.7</c:v>
                </c:pt>
                <c:pt idx="82">
                  <c:v>13.8</c:v>
                </c:pt>
                <c:pt idx="83">
                  <c:v>14</c:v>
                </c:pt>
                <c:pt idx="84">
                  <c:v>14.2</c:v>
                </c:pt>
                <c:pt idx="85">
                  <c:v>14.3</c:v>
                </c:pt>
                <c:pt idx="86">
                  <c:v>14.5</c:v>
                </c:pt>
                <c:pt idx="87">
                  <c:v>14.7</c:v>
                </c:pt>
                <c:pt idx="88">
                  <c:v>14.8</c:v>
                </c:pt>
                <c:pt idx="89">
                  <c:v>15</c:v>
                </c:pt>
                <c:pt idx="90">
                  <c:v>15.2</c:v>
                </c:pt>
                <c:pt idx="91">
                  <c:v>15.3</c:v>
                </c:pt>
                <c:pt idx="92">
                  <c:v>15.5</c:v>
                </c:pt>
                <c:pt idx="93">
                  <c:v>15.7</c:v>
                </c:pt>
                <c:pt idx="94">
                  <c:v>15.8</c:v>
                </c:pt>
                <c:pt idx="95">
                  <c:v>16</c:v>
                </c:pt>
                <c:pt idx="96">
                  <c:v>16.2</c:v>
                </c:pt>
                <c:pt idx="97">
                  <c:v>16.3</c:v>
                </c:pt>
                <c:pt idx="98">
                  <c:v>16.5</c:v>
                </c:pt>
                <c:pt idx="99">
                  <c:v>16.7</c:v>
                </c:pt>
                <c:pt idx="100">
                  <c:v>16.8</c:v>
                </c:pt>
                <c:pt idx="101">
                  <c:v>17</c:v>
                </c:pt>
                <c:pt idx="102">
                  <c:v>17.2</c:v>
                </c:pt>
                <c:pt idx="103">
                  <c:v>17.3</c:v>
                </c:pt>
                <c:pt idx="104">
                  <c:v>17.5</c:v>
                </c:pt>
                <c:pt idx="105">
                  <c:v>17.7</c:v>
                </c:pt>
                <c:pt idx="106">
                  <c:v>17.8</c:v>
                </c:pt>
                <c:pt idx="107">
                  <c:v>18</c:v>
                </c:pt>
                <c:pt idx="108">
                  <c:v>18.2</c:v>
                </c:pt>
                <c:pt idx="109">
                  <c:v>18.3</c:v>
                </c:pt>
                <c:pt idx="110">
                  <c:v>18.5</c:v>
                </c:pt>
                <c:pt idx="111">
                  <c:v>18.7</c:v>
                </c:pt>
                <c:pt idx="112">
                  <c:v>18.8</c:v>
                </c:pt>
                <c:pt idx="113">
                  <c:v>19</c:v>
                </c:pt>
                <c:pt idx="114">
                  <c:v>19.2</c:v>
                </c:pt>
                <c:pt idx="115">
                  <c:v>19.3</c:v>
                </c:pt>
                <c:pt idx="116">
                  <c:v>19.5</c:v>
                </c:pt>
                <c:pt idx="117">
                  <c:v>19.7</c:v>
                </c:pt>
                <c:pt idx="118">
                  <c:v>19.8</c:v>
                </c:pt>
                <c:pt idx="119">
                  <c:v>20</c:v>
                </c:pt>
                <c:pt idx="120">
                  <c:v>20.2</c:v>
                </c:pt>
                <c:pt idx="121">
                  <c:v>20.3</c:v>
                </c:pt>
                <c:pt idx="122">
                  <c:v>20.5</c:v>
                </c:pt>
                <c:pt idx="123">
                  <c:v>20.7</c:v>
                </c:pt>
                <c:pt idx="124">
                  <c:v>20.8</c:v>
                </c:pt>
                <c:pt idx="125">
                  <c:v>21</c:v>
                </c:pt>
                <c:pt idx="126">
                  <c:v>21.2</c:v>
                </c:pt>
                <c:pt idx="127">
                  <c:v>21.3</c:v>
                </c:pt>
                <c:pt idx="128">
                  <c:v>21.5</c:v>
                </c:pt>
                <c:pt idx="129">
                  <c:v>21.7</c:v>
                </c:pt>
                <c:pt idx="130">
                  <c:v>21.8</c:v>
                </c:pt>
                <c:pt idx="131">
                  <c:v>22</c:v>
                </c:pt>
                <c:pt idx="132">
                  <c:v>22.2</c:v>
                </c:pt>
                <c:pt idx="133">
                  <c:v>22.3</c:v>
                </c:pt>
                <c:pt idx="134">
                  <c:v>22.5</c:v>
                </c:pt>
                <c:pt idx="135">
                  <c:v>22.7</c:v>
                </c:pt>
                <c:pt idx="136">
                  <c:v>22.8</c:v>
                </c:pt>
                <c:pt idx="137">
                  <c:v>23</c:v>
                </c:pt>
                <c:pt idx="138">
                  <c:v>23.2</c:v>
                </c:pt>
                <c:pt idx="139">
                  <c:v>23.3</c:v>
                </c:pt>
                <c:pt idx="140">
                  <c:v>23.5</c:v>
                </c:pt>
                <c:pt idx="141">
                  <c:v>23.7</c:v>
                </c:pt>
                <c:pt idx="142">
                  <c:v>23.8</c:v>
                </c:pt>
                <c:pt idx="143">
                  <c:v>24</c:v>
                </c:pt>
                <c:pt idx="144">
                  <c:v>24.2</c:v>
                </c:pt>
                <c:pt idx="145">
                  <c:v>24.3</c:v>
                </c:pt>
                <c:pt idx="146">
                  <c:v>24.5</c:v>
                </c:pt>
                <c:pt idx="147">
                  <c:v>24.7</c:v>
                </c:pt>
                <c:pt idx="148">
                  <c:v>24.8</c:v>
                </c:pt>
                <c:pt idx="149">
                  <c:v>25</c:v>
                </c:pt>
                <c:pt idx="150">
                  <c:v>25.2</c:v>
                </c:pt>
                <c:pt idx="151">
                  <c:v>25.3</c:v>
                </c:pt>
                <c:pt idx="152">
                  <c:v>25.5</c:v>
                </c:pt>
                <c:pt idx="153">
                  <c:v>25.7</c:v>
                </c:pt>
                <c:pt idx="154">
                  <c:v>25.8</c:v>
                </c:pt>
                <c:pt idx="155">
                  <c:v>26</c:v>
                </c:pt>
                <c:pt idx="156">
                  <c:v>26.2</c:v>
                </c:pt>
                <c:pt idx="157">
                  <c:v>26.3</c:v>
                </c:pt>
                <c:pt idx="158">
                  <c:v>26.5</c:v>
                </c:pt>
                <c:pt idx="159">
                  <c:v>26.7</c:v>
                </c:pt>
                <c:pt idx="160">
                  <c:v>26.8</c:v>
                </c:pt>
                <c:pt idx="161">
                  <c:v>27</c:v>
                </c:pt>
                <c:pt idx="162">
                  <c:v>27.2</c:v>
                </c:pt>
                <c:pt idx="163">
                  <c:v>27.3</c:v>
                </c:pt>
                <c:pt idx="164">
                  <c:v>27.5</c:v>
                </c:pt>
                <c:pt idx="165">
                  <c:v>27.7</c:v>
                </c:pt>
                <c:pt idx="166">
                  <c:v>27.8</c:v>
                </c:pt>
                <c:pt idx="167">
                  <c:v>28</c:v>
                </c:pt>
                <c:pt idx="168">
                  <c:v>28.2</c:v>
                </c:pt>
                <c:pt idx="169">
                  <c:v>28.3</c:v>
                </c:pt>
                <c:pt idx="170">
                  <c:v>28.5</c:v>
                </c:pt>
                <c:pt idx="171">
                  <c:v>28.7</c:v>
                </c:pt>
                <c:pt idx="172">
                  <c:v>28.8</c:v>
                </c:pt>
                <c:pt idx="173">
                  <c:v>29</c:v>
                </c:pt>
                <c:pt idx="174">
                  <c:v>29.2</c:v>
                </c:pt>
                <c:pt idx="175">
                  <c:v>29.3</c:v>
                </c:pt>
                <c:pt idx="176">
                  <c:v>29.5</c:v>
                </c:pt>
                <c:pt idx="177">
                  <c:v>29.7</c:v>
                </c:pt>
                <c:pt idx="178">
                  <c:v>29.8</c:v>
                </c:pt>
                <c:pt idx="179">
                  <c:v>30</c:v>
                </c:pt>
                <c:pt idx="180">
                  <c:v>30.2</c:v>
                </c:pt>
                <c:pt idx="181">
                  <c:v>30.3</c:v>
                </c:pt>
                <c:pt idx="182">
                  <c:v>30.5</c:v>
                </c:pt>
                <c:pt idx="183">
                  <c:v>30.7</c:v>
                </c:pt>
                <c:pt idx="184">
                  <c:v>30.8</c:v>
                </c:pt>
                <c:pt idx="185">
                  <c:v>31</c:v>
                </c:pt>
                <c:pt idx="186">
                  <c:v>31.2</c:v>
                </c:pt>
                <c:pt idx="187">
                  <c:v>31.3</c:v>
                </c:pt>
                <c:pt idx="188">
                  <c:v>31.5</c:v>
                </c:pt>
                <c:pt idx="189">
                  <c:v>31.7</c:v>
                </c:pt>
                <c:pt idx="190">
                  <c:v>31.8</c:v>
                </c:pt>
                <c:pt idx="191">
                  <c:v>32</c:v>
                </c:pt>
                <c:pt idx="192">
                  <c:v>32.200000000000003</c:v>
                </c:pt>
                <c:pt idx="193">
                  <c:v>32.300000000000004</c:v>
                </c:pt>
                <c:pt idx="194">
                  <c:v>32.5</c:v>
                </c:pt>
                <c:pt idx="195">
                  <c:v>32.700000000000003</c:v>
                </c:pt>
                <c:pt idx="196">
                  <c:v>32.800000000000004</c:v>
                </c:pt>
                <c:pt idx="197">
                  <c:v>33</c:v>
                </c:pt>
                <c:pt idx="198">
                  <c:v>33.200000000000003</c:v>
                </c:pt>
                <c:pt idx="199">
                  <c:v>33.300000000000004</c:v>
                </c:pt>
                <c:pt idx="200">
                  <c:v>33.5</c:v>
                </c:pt>
                <c:pt idx="201">
                  <c:v>33.700000000000003</c:v>
                </c:pt>
                <c:pt idx="202">
                  <c:v>33.800000000000004</c:v>
                </c:pt>
                <c:pt idx="203">
                  <c:v>34</c:v>
                </c:pt>
                <c:pt idx="204">
                  <c:v>34.200000000000003</c:v>
                </c:pt>
                <c:pt idx="205">
                  <c:v>34.300000000000004</c:v>
                </c:pt>
                <c:pt idx="206">
                  <c:v>34.5</c:v>
                </c:pt>
                <c:pt idx="207">
                  <c:v>34.700000000000003</c:v>
                </c:pt>
                <c:pt idx="208">
                  <c:v>34.800000000000004</c:v>
                </c:pt>
                <c:pt idx="209">
                  <c:v>35</c:v>
                </c:pt>
                <c:pt idx="210">
                  <c:v>35.200000000000003</c:v>
                </c:pt>
                <c:pt idx="211">
                  <c:v>35.300000000000004</c:v>
                </c:pt>
                <c:pt idx="212">
                  <c:v>35.5</c:v>
                </c:pt>
                <c:pt idx="213">
                  <c:v>35.700000000000003</c:v>
                </c:pt>
                <c:pt idx="214">
                  <c:v>35.800000000000004</c:v>
                </c:pt>
                <c:pt idx="215">
                  <c:v>36</c:v>
                </c:pt>
                <c:pt idx="216">
                  <c:v>36.200000000000003</c:v>
                </c:pt>
                <c:pt idx="217">
                  <c:v>36.300000000000004</c:v>
                </c:pt>
                <c:pt idx="218">
                  <c:v>36.5</c:v>
                </c:pt>
                <c:pt idx="219">
                  <c:v>36.700000000000003</c:v>
                </c:pt>
                <c:pt idx="220">
                  <c:v>36.800000000000004</c:v>
                </c:pt>
                <c:pt idx="221">
                  <c:v>37</c:v>
                </c:pt>
                <c:pt idx="222">
                  <c:v>37.200000000000003</c:v>
                </c:pt>
                <c:pt idx="223">
                  <c:v>37.300000000000004</c:v>
                </c:pt>
                <c:pt idx="224">
                  <c:v>37.5</c:v>
                </c:pt>
                <c:pt idx="225">
                  <c:v>37.700000000000003</c:v>
                </c:pt>
                <c:pt idx="226">
                  <c:v>37.800000000000004</c:v>
                </c:pt>
                <c:pt idx="227">
                  <c:v>38</c:v>
                </c:pt>
                <c:pt idx="228">
                  <c:v>38.200000000000003</c:v>
                </c:pt>
                <c:pt idx="229">
                  <c:v>38.300000000000004</c:v>
                </c:pt>
                <c:pt idx="230">
                  <c:v>38.5</c:v>
                </c:pt>
                <c:pt idx="231">
                  <c:v>38.700000000000003</c:v>
                </c:pt>
                <c:pt idx="232">
                  <c:v>38.800000000000004</c:v>
                </c:pt>
                <c:pt idx="233">
                  <c:v>39</c:v>
                </c:pt>
                <c:pt idx="234">
                  <c:v>39.200000000000003</c:v>
                </c:pt>
                <c:pt idx="235">
                  <c:v>39.300000000000004</c:v>
                </c:pt>
                <c:pt idx="236">
                  <c:v>39.5</c:v>
                </c:pt>
                <c:pt idx="237">
                  <c:v>39.700000000000003</c:v>
                </c:pt>
                <c:pt idx="238">
                  <c:v>39.800000000000004</c:v>
                </c:pt>
                <c:pt idx="239">
                  <c:v>40</c:v>
                </c:pt>
              </c:numCache>
            </c:numRef>
          </c:xVal>
          <c:yVal>
            <c:numRef>
              <c:f>Sheet1!$F$4:$F$243</c:f>
              <c:numCache>
                <c:formatCode>General</c:formatCode>
                <c:ptCount val="240"/>
                <c:pt idx="0">
                  <c:v>0.25177000000000005</c:v>
                </c:pt>
                <c:pt idx="1">
                  <c:v>0.66710000000000025</c:v>
                </c:pt>
                <c:pt idx="2">
                  <c:v>0.99442999999999981</c:v>
                </c:pt>
                <c:pt idx="3">
                  <c:v>1.6386000000000001</c:v>
                </c:pt>
                <c:pt idx="4">
                  <c:v>0.93088000000000004</c:v>
                </c:pt>
                <c:pt idx="5">
                  <c:v>2.2305000000000001</c:v>
                </c:pt>
                <c:pt idx="6">
                  <c:v>1.0597999999999996</c:v>
                </c:pt>
                <c:pt idx="7">
                  <c:v>2.407</c:v>
                </c:pt>
                <c:pt idx="8">
                  <c:v>1.2852999999999997</c:v>
                </c:pt>
                <c:pt idx="9">
                  <c:v>1.0555999999999996</c:v>
                </c:pt>
                <c:pt idx="10">
                  <c:v>3.2050999999999998</c:v>
                </c:pt>
                <c:pt idx="11">
                  <c:v>1.7978999999999996</c:v>
                </c:pt>
                <c:pt idx="12">
                  <c:v>1.732</c:v>
                </c:pt>
                <c:pt idx="13">
                  <c:v>0.54442000000000002</c:v>
                </c:pt>
                <c:pt idx="14">
                  <c:v>0.41878000000000015</c:v>
                </c:pt>
                <c:pt idx="15">
                  <c:v>1.0680000000000001</c:v>
                </c:pt>
                <c:pt idx="16">
                  <c:v>5.8408999999999995</c:v>
                </c:pt>
                <c:pt idx="17">
                  <c:v>1.1837</c:v>
                </c:pt>
                <c:pt idx="18">
                  <c:v>2.6758999999999991</c:v>
                </c:pt>
                <c:pt idx="19">
                  <c:v>6.0824999999999996</c:v>
                </c:pt>
                <c:pt idx="20">
                  <c:v>0.32792000000000027</c:v>
                </c:pt>
                <c:pt idx="21">
                  <c:v>0.49457000000000012</c:v>
                </c:pt>
                <c:pt idx="22">
                  <c:v>1.5361</c:v>
                </c:pt>
                <c:pt idx="23">
                  <c:v>2.0602999999999998</c:v>
                </c:pt>
                <c:pt idx="24">
                  <c:v>0.77042999999999995</c:v>
                </c:pt>
                <c:pt idx="25">
                  <c:v>0.42175000000000001</c:v>
                </c:pt>
                <c:pt idx="26">
                  <c:v>1.7045999999999994</c:v>
                </c:pt>
                <c:pt idx="27">
                  <c:v>1.855</c:v>
                </c:pt>
                <c:pt idx="28">
                  <c:v>0.96408000000000005</c:v>
                </c:pt>
                <c:pt idx="29">
                  <c:v>1.8968</c:v>
                </c:pt>
                <c:pt idx="30">
                  <c:v>2.5686</c:v>
                </c:pt>
                <c:pt idx="31">
                  <c:v>2.2938999999999998</c:v>
                </c:pt>
                <c:pt idx="32">
                  <c:v>0.92710999999999999</c:v>
                </c:pt>
                <c:pt idx="33">
                  <c:v>1.8911</c:v>
                </c:pt>
                <c:pt idx="34">
                  <c:v>1.5042</c:v>
                </c:pt>
                <c:pt idx="35">
                  <c:v>1.4568999999999996</c:v>
                </c:pt>
                <c:pt idx="36">
                  <c:v>1.0533999999999994</c:v>
                </c:pt>
                <c:pt idx="37">
                  <c:v>0.13347000000000001</c:v>
                </c:pt>
                <c:pt idx="38">
                  <c:v>0.38062000000000012</c:v>
                </c:pt>
                <c:pt idx="39">
                  <c:v>1.7269999999999996</c:v>
                </c:pt>
                <c:pt idx="40">
                  <c:v>0.21765999999999999</c:v>
                </c:pt>
                <c:pt idx="41">
                  <c:v>0.14390000000000006</c:v>
                </c:pt>
                <c:pt idx="42">
                  <c:v>0.70604000000000022</c:v>
                </c:pt>
                <c:pt idx="43">
                  <c:v>1.5747</c:v>
                </c:pt>
                <c:pt idx="44">
                  <c:v>1.5686</c:v>
                </c:pt>
                <c:pt idx="45">
                  <c:v>1.5277999999999996</c:v>
                </c:pt>
                <c:pt idx="46">
                  <c:v>1.7347999999999995</c:v>
                </c:pt>
                <c:pt idx="47">
                  <c:v>2.2887000000000008</c:v>
                </c:pt>
                <c:pt idx="48">
                  <c:v>3.4258999999999991</c:v>
                </c:pt>
                <c:pt idx="49">
                  <c:v>5.3390000000000004</c:v>
                </c:pt>
                <c:pt idx="50">
                  <c:v>3.0609000000000002</c:v>
                </c:pt>
                <c:pt idx="51">
                  <c:v>2.3079000000000001</c:v>
                </c:pt>
                <c:pt idx="52">
                  <c:v>1.4013999999999995</c:v>
                </c:pt>
                <c:pt idx="53">
                  <c:v>3.1119999999999997</c:v>
                </c:pt>
                <c:pt idx="54">
                  <c:v>0.27761000000000002</c:v>
                </c:pt>
                <c:pt idx="55">
                  <c:v>6.6569999999999983</c:v>
                </c:pt>
                <c:pt idx="56">
                  <c:v>1.8053999999999994</c:v>
                </c:pt>
                <c:pt idx="57">
                  <c:v>0.41700000000000009</c:v>
                </c:pt>
                <c:pt idx="58">
                  <c:v>8.152600000000005</c:v>
                </c:pt>
                <c:pt idx="59">
                  <c:v>0.73685000000000023</c:v>
                </c:pt>
                <c:pt idx="60">
                  <c:v>7.1020999999999983</c:v>
                </c:pt>
                <c:pt idx="61">
                  <c:v>14.656000000000002</c:v>
                </c:pt>
                <c:pt idx="62">
                  <c:v>10.02</c:v>
                </c:pt>
                <c:pt idx="63">
                  <c:v>15.073</c:v>
                </c:pt>
                <c:pt idx="64">
                  <c:v>4.7253999999999996</c:v>
                </c:pt>
                <c:pt idx="65">
                  <c:v>19.486999999999984</c:v>
                </c:pt>
                <c:pt idx="66">
                  <c:v>29.281999999999993</c:v>
                </c:pt>
                <c:pt idx="67">
                  <c:v>1.6656</c:v>
                </c:pt>
                <c:pt idx="68">
                  <c:v>52.962000000000003</c:v>
                </c:pt>
                <c:pt idx="69">
                  <c:v>15.029</c:v>
                </c:pt>
                <c:pt idx="70">
                  <c:v>47.905000000000001</c:v>
                </c:pt>
                <c:pt idx="71">
                  <c:v>20.324000000000005</c:v>
                </c:pt>
                <c:pt idx="72">
                  <c:v>7.0309999999999997</c:v>
                </c:pt>
                <c:pt idx="73">
                  <c:v>6.1547999999999981</c:v>
                </c:pt>
                <c:pt idx="74">
                  <c:v>16.027000000000001</c:v>
                </c:pt>
                <c:pt idx="75">
                  <c:v>27.376000000000001</c:v>
                </c:pt>
                <c:pt idx="76">
                  <c:v>79.983000000000004</c:v>
                </c:pt>
                <c:pt idx="77">
                  <c:v>1.1325000000000001</c:v>
                </c:pt>
                <c:pt idx="78">
                  <c:v>6.9493000000000018</c:v>
                </c:pt>
                <c:pt idx="79">
                  <c:v>0.84043000000000001</c:v>
                </c:pt>
                <c:pt idx="80">
                  <c:v>8.5731000000000002</c:v>
                </c:pt>
                <c:pt idx="81">
                  <c:v>0.86031999999999997</c:v>
                </c:pt>
                <c:pt idx="82">
                  <c:v>2.8477999999999999</c:v>
                </c:pt>
                <c:pt idx="83">
                  <c:v>65.409000000000006</c:v>
                </c:pt>
                <c:pt idx="84">
                  <c:v>135.91999999999999</c:v>
                </c:pt>
                <c:pt idx="85">
                  <c:v>78.793999999999997</c:v>
                </c:pt>
                <c:pt idx="86">
                  <c:v>52.582000000000001</c:v>
                </c:pt>
                <c:pt idx="87">
                  <c:v>126.26</c:v>
                </c:pt>
                <c:pt idx="88">
                  <c:v>48.225000000000016</c:v>
                </c:pt>
                <c:pt idx="89">
                  <c:v>127.63</c:v>
                </c:pt>
                <c:pt idx="90">
                  <c:v>206.7</c:v>
                </c:pt>
                <c:pt idx="91">
                  <c:v>162.80000000000001</c:v>
                </c:pt>
                <c:pt idx="92">
                  <c:v>42.283000000000001</c:v>
                </c:pt>
                <c:pt idx="93">
                  <c:v>56.788000000000011</c:v>
                </c:pt>
                <c:pt idx="94">
                  <c:v>79.893000000000001</c:v>
                </c:pt>
                <c:pt idx="95">
                  <c:v>194.47</c:v>
                </c:pt>
                <c:pt idx="96">
                  <c:v>11.360000000000003</c:v>
                </c:pt>
                <c:pt idx="97">
                  <c:v>121.08</c:v>
                </c:pt>
                <c:pt idx="98">
                  <c:v>125.99000000000002</c:v>
                </c:pt>
                <c:pt idx="99">
                  <c:v>31.975999999999992</c:v>
                </c:pt>
                <c:pt idx="100">
                  <c:v>3.6725999999999992</c:v>
                </c:pt>
                <c:pt idx="101">
                  <c:v>41.454000000000001</c:v>
                </c:pt>
                <c:pt idx="102">
                  <c:v>77.236999999999995</c:v>
                </c:pt>
                <c:pt idx="103">
                  <c:v>380.69</c:v>
                </c:pt>
                <c:pt idx="104">
                  <c:v>226.10999999999999</c:v>
                </c:pt>
                <c:pt idx="105">
                  <c:v>263.77999999999986</c:v>
                </c:pt>
                <c:pt idx="106">
                  <c:v>76.185000000000002</c:v>
                </c:pt>
                <c:pt idx="107">
                  <c:v>476.4</c:v>
                </c:pt>
                <c:pt idx="108">
                  <c:v>42.93</c:v>
                </c:pt>
                <c:pt idx="109">
                  <c:v>62.938000000000002</c:v>
                </c:pt>
                <c:pt idx="110">
                  <c:v>130.75</c:v>
                </c:pt>
                <c:pt idx="111">
                  <c:v>721.65</c:v>
                </c:pt>
                <c:pt idx="112">
                  <c:v>260.10000000000002</c:v>
                </c:pt>
                <c:pt idx="113">
                  <c:v>115.31</c:v>
                </c:pt>
                <c:pt idx="114">
                  <c:v>766.31</c:v>
                </c:pt>
                <c:pt idx="115">
                  <c:v>130.47999999999999</c:v>
                </c:pt>
                <c:pt idx="116">
                  <c:v>64.85799999999999</c:v>
                </c:pt>
                <c:pt idx="117">
                  <c:v>450.3</c:v>
                </c:pt>
                <c:pt idx="118">
                  <c:v>536.52</c:v>
                </c:pt>
                <c:pt idx="120">
                  <c:v>224.6</c:v>
                </c:pt>
                <c:pt idx="121">
                  <c:v>867.02</c:v>
                </c:pt>
                <c:pt idx="122">
                  <c:v>257.9899999999999</c:v>
                </c:pt>
                <c:pt idx="123">
                  <c:v>194.07</c:v>
                </c:pt>
                <c:pt idx="124">
                  <c:v>224.76999999999998</c:v>
                </c:pt>
                <c:pt idx="125">
                  <c:v>315.02</c:v>
                </c:pt>
                <c:pt idx="126">
                  <c:v>542.91999999999996</c:v>
                </c:pt>
                <c:pt idx="127">
                  <c:v>588.15</c:v>
                </c:pt>
                <c:pt idx="129">
                  <c:v>158.57</c:v>
                </c:pt>
                <c:pt idx="130">
                  <c:v>1357</c:v>
                </c:pt>
                <c:pt idx="132">
                  <c:v>1174.7</c:v>
                </c:pt>
                <c:pt idx="133">
                  <c:v>4269.1000000000004</c:v>
                </c:pt>
                <c:pt idx="134">
                  <c:v>2997.8</c:v>
                </c:pt>
                <c:pt idx="135">
                  <c:v>486.74</c:v>
                </c:pt>
                <c:pt idx="136">
                  <c:v>1076.4000000000001</c:v>
                </c:pt>
                <c:pt idx="137">
                  <c:v>459.63</c:v>
                </c:pt>
                <c:pt idx="138">
                  <c:v>1295.9000000000001</c:v>
                </c:pt>
                <c:pt idx="139">
                  <c:v>24.271999999999991</c:v>
                </c:pt>
                <c:pt idx="140">
                  <c:v>3047.3</c:v>
                </c:pt>
                <c:pt idx="141">
                  <c:v>4018.9</c:v>
                </c:pt>
                <c:pt idx="142">
                  <c:v>473.69</c:v>
                </c:pt>
                <c:pt idx="143">
                  <c:v>1307.5999999999999</c:v>
                </c:pt>
                <c:pt idx="144">
                  <c:v>4417.6000000000004</c:v>
                </c:pt>
                <c:pt idx="145">
                  <c:v>1136.5999999999999</c:v>
                </c:pt>
                <c:pt idx="146">
                  <c:v>2237.5</c:v>
                </c:pt>
                <c:pt idx="147">
                  <c:v>1583</c:v>
                </c:pt>
                <c:pt idx="148">
                  <c:v>2601.3000000000002</c:v>
                </c:pt>
                <c:pt idx="149">
                  <c:v>6006.3</c:v>
                </c:pt>
                <c:pt idx="150">
                  <c:v>2236.8000000000002</c:v>
                </c:pt>
                <c:pt idx="151">
                  <c:v>782.24</c:v>
                </c:pt>
                <c:pt idx="152">
                  <c:v>3021.3</c:v>
                </c:pt>
                <c:pt idx="153">
                  <c:v>201.03</c:v>
                </c:pt>
                <c:pt idx="154">
                  <c:v>380.56</c:v>
                </c:pt>
                <c:pt idx="155">
                  <c:v>4059.9</c:v>
                </c:pt>
                <c:pt idx="156">
                  <c:v>410.71999999999991</c:v>
                </c:pt>
                <c:pt idx="157">
                  <c:v>368.96</c:v>
                </c:pt>
                <c:pt idx="158">
                  <c:v>807.02</c:v>
                </c:pt>
                <c:pt idx="159">
                  <c:v>553.48</c:v>
                </c:pt>
                <c:pt idx="160">
                  <c:v>6.9969000000000001</c:v>
                </c:pt>
                <c:pt idx="161">
                  <c:v>1887.4</c:v>
                </c:pt>
                <c:pt idx="162">
                  <c:v>452.85</c:v>
                </c:pt>
                <c:pt idx="163">
                  <c:v>3128.6</c:v>
                </c:pt>
                <c:pt idx="164">
                  <c:v>1673.1</c:v>
                </c:pt>
                <c:pt idx="165">
                  <c:v>1970.1</c:v>
                </c:pt>
                <c:pt idx="166">
                  <c:v>1368.2</c:v>
                </c:pt>
                <c:pt idx="167">
                  <c:v>676.51</c:v>
                </c:pt>
                <c:pt idx="168">
                  <c:v>2825.6</c:v>
                </c:pt>
                <c:pt idx="169">
                  <c:v>256.8</c:v>
                </c:pt>
                <c:pt idx="170">
                  <c:v>633.54</c:v>
                </c:pt>
                <c:pt idx="171">
                  <c:v>1872.3</c:v>
                </c:pt>
                <c:pt idx="173">
                  <c:v>3159.3</c:v>
                </c:pt>
                <c:pt idx="174">
                  <c:v>163.13999999999999</c:v>
                </c:pt>
                <c:pt idx="175">
                  <c:v>198.36</c:v>
                </c:pt>
                <c:pt idx="176">
                  <c:v>185.93</c:v>
                </c:pt>
                <c:pt idx="178">
                  <c:v>852.95999999999981</c:v>
                </c:pt>
                <c:pt idx="179">
                  <c:v>4595.4000000000005</c:v>
                </c:pt>
                <c:pt idx="180">
                  <c:v>1215.7</c:v>
                </c:pt>
                <c:pt idx="181">
                  <c:v>1088.4000000000001</c:v>
                </c:pt>
                <c:pt idx="182">
                  <c:v>1164.9000000000001</c:v>
                </c:pt>
                <c:pt idx="183">
                  <c:v>472.34000000000009</c:v>
                </c:pt>
                <c:pt idx="184">
                  <c:v>293.85000000000002</c:v>
                </c:pt>
                <c:pt idx="185">
                  <c:v>4259</c:v>
                </c:pt>
                <c:pt idx="186">
                  <c:v>2064.4</c:v>
                </c:pt>
                <c:pt idx="187">
                  <c:v>1654.8</c:v>
                </c:pt>
                <c:pt idx="188">
                  <c:v>3283.9</c:v>
                </c:pt>
                <c:pt idx="189">
                  <c:v>1036.3</c:v>
                </c:pt>
                <c:pt idx="190">
                  <c:v>4756.8</c:v>
                </c:pt>
                <c:pt idx="191">
                  <c:v>1637</c:v>
                </c:pt>
                <c:pt idx="192">
                  <c:v>2267.1</c:v>
                </c:pt>
                <c:pt idx="193">
                  <c:v>807.31999999999982</c:v>
                </c:pt>
                <c:pt idx="194">
                  <c:v>480.21</c:v>
                </c:pt>
                <c:pt idx="195">
                  <c:v>1591.8</c:v>
                </c:pt>
                <c:pt idx="196">
                  <c:v>1799.2</c:v>
                </c:pt>
                <c:pt idx="197">
                  <c:v>1416.6</c:v>
                </c:pt>
                <c:pt idx="198">
                  <c:v>1012.2</c:v>
                </c:pt>
                <c:pt idx="199">
                  <c:v>1703.1</c:v>
                </c:pt>
                <c:pt idx="200">
                  <c:v>7441.2</c:v>
                </c:pt>
                <c:pt idx="201">
                  <c:v>6396.7</c:v>
                </c:pt>
                <c:pt idx="202">
                  <c:v>2858.8</c:v>
                </c:pt>
                <c:pt idx="203">
                  <c:v>6286.8</c:v>
                </c:pt>
                <c:pt idx="204">
                  <c:v>4516.6000000000004</c:v>
                </c:pt>
                <c:pt idx="205">
                  <c:v>3594.5</c:v>
                </c:pt>
                <c:pt idx="206">
                  <c:v>8266.9</c:v>
                </c:pt>
                <c:pt idx="207">
                  <c:v>5059</c:v>
                </c:pt>
                <c:pt idx="208">
                  <c:v>3283.5</c:v>
                </c:pt>
                <c:pt idx="209">
                  <c:v>490.71</c:v>
                </c:pt>
                <c:pt idx="210">
                  <c:v>4690.3</c:v>
                </c:pt>
                <c:pt idx="211">
                  <c:v>6020.7</c:v>
                </c:pt>
                <c:pt idx="212">
                  <c:v>2303.8000000000002</c:v>
                </c:pt>
                <c:pt idx="213">
                  <c:v>534.37</c:v>
                </c:pt>
                <c:pt idx="214">
                  <c:v>3532.7</c:v>
                </c:pt>
                <c:pt idx="215">
                  <c:v>2191.4</c:v>
                </c:pt>
                <c:pt idx="216">
                  <c:v>1248.7</c:v>
                </c:pt>
                <c:pt idx="217">
                  <c:v>7947</c:v>
                </c:pt>
                <c:pt idx="218">
                  <c:v>3299.3</c:v>
                </c:pt>
                <c:pt idx="219">
                  <c:v>937.32999999999981</c:v>
                </c:pt>
                <c:pt idx="220">
                  <c:v>1097.0999999999999</c:v>
                </c:pt>
                <c:pt idx="221">
                  <c:v>5261.3</c:v>
                </c:pt>
                <c:pt idx="222">
                  <c:v>6328.2</c:v>
                </c:pt>
                <c:pt idx="223">
                  <c:v>4274.5</c:v>
                </c:pt>
                <c:pt idx="224">
                  <c:v>26.632999999999999</c:v>
                </c:pt>
                <c:pt idx="225">
                  <c:v>1515.5</c:v>
                </c:pt>
                <c:pt idx="226">
                  <c:v>8041.6</c:v>
                </c:pt>
                <c:pt idx="227">
                  <c:v>2985.4</c:v>
                </c:pt>
                <c:pt idx="228">
                  <c:v>277.85000000000002</c:v>
                </c:pt>
                <c:pt idx="229">
                  <c:v>242.64</c:v>
                </c:pt>
                <c:pt idx="230">
                  <c:v>2725.6</c:v>
                </c:pt>
                <c:pt idx="231">
                  <c:v>1005.8</c:v>
                </c:pt>
                <c:pt idx="232">
                  <c:v>222.94</c:v>
                </c:pt>
                <c:pt idx="233">
                  <c:v>3151</c:v>
                </c:pt>
                <c:pt idx="234">
                  <c:v>774.94999999999982</c:v>
                </c:pt>
                <c:pt idx="235">
                  <c:v>383.67</c:v>
                </c:pt>
                <c:pt idx="236">
                  <c:v>3688.5</c:v>
                </c:pt>
                <c:pt idx="237">
                  <c:v>1241.5999999999999</c:v>
                </c:pt>
                <c:pt idx="238">
                  <c:v>3692.8</c:v>
                </c:pt>
                <c:pt idx="239">
                  <c:v>227.26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35CC-4631-BE74-4354AB0D81D3}"/>
            </c:ext>
          </c:extLst>
        </c:ser>
        <c:ser>
          <c:idx val="0"/>
          <c:order val="2"/>
          <c:tx>
            <c:strRef>
              <c:f>'F:\desktop\first article\results\REOMETERY\1111111reometery-6.12.collaen.pxdex.37.25Ms Sabet - Copy\time\9\[1-4-12mg-25.xlsx]Sheet1'!$E$1:$E$3</c:f>
              <c:strCache>
                <c:ptCount val="1"/>
                <c:pt idx="0">
                  <c:v>Storage Modulus [Pa]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[1]Sheet1!$B$4:$B$245</c:f>
              <c:numCache>
                <c:formatCode>General</c:formatCode>
                <c:ptCount val="242"/>
                <c:pt idx="0">
                  <c:v>0.16700000000000001</c:v>
                </c:pt>
                <c:pt idx="1">
                  <c:v>0.33300000000000013</c:v>
                </c:pt>
                <c:pt idx="2">
                  <c:v>0.5</c:v>
                </c:pt>
                <c:pt idx="3">
                  <c:v>0.66700000000000026</c:v>
                </c:pt>
                <c:pt idx="4">
                  <c:v>0.83300000000000018</c:v>
                </c:pt>
                <c:pt idx="5">
                  <c:v>1</c:v>
                </c:pt>
                <c:pt idx="6">
                  <c:v>1.1700000000000004</c:v>
                </c:pt>
                <c:pt idx="7">
                  <c:v>1.33</c:v>
                </c:pt>
                <c:pt idx="8">
                  <c:v>1.5</c:v>
                </c:pt>
                <c:pt idx="9">
                  <c:v>1.6700000000000004</c:v>
                </c:pt>
                <c:pt idx="10">
                  <c:v>1.83</c:v>
                </c:pt>
                <c:pt idx="11">
                  <c:v>2</c:v>
                </c:pt>
                <c:pt idx="12">
                  <c:v>2.17</c:v>
                </c:pt>
                <c:pt idx="13">
                  <c:v>2.3299999999999992</c:v>
                </c:pt>
                <c:pt idx="14">
                  <c:v>2.5</c:v>
                </c:pt>
                <c:pt idx="15">
                  <c:v>2.67</c:v>
                </c:pt>
                <c:pt idx="16">
                  <c:v>2.8299999999999992</c:v>
                </c:pt>
                <c:pt idx="17">
                  <c:v>3</c:v>
                </c:pt>
                <c:pt idx="18">
                  <c:v>3.17</c:v>
                </c:pt>
                <c:pt idx="19">
                  <c:v>3.3299999999999992</c:v>
                </c:pt>
                <c:pt idx="20">
                  <c:v>3.5</c:v>
                </c:pt>
                <c:pt idx="21">
                  <c:v>3.67</c:v>
                </c:pt>
                <c:pt idx="22">
                  <c:v>3.8299999999999992</c:v>
                </c:pt>
                <c:pt idx="23">
                  <c:v>4</c:v>
                </c:pt>
                <c:pt idx="24">
                  <c:v>4.17</c:v>
                </c:pt>
                <c:pt idx="25">
                  <c:v>4.33</c:v>
                </c:pt>
                <c:pt idx="26">
                  <c:v>4.5</c:v>
                </c:pt>
                <c:pt idx="27">
                  <c:v>4.67</c:v>
                </c:pt>
                <c:pt idx="28">
                  <c:v>4.83</c:v>
                </c:pt>
                <c:pt idx="29">
                  <c:v>5</c:v>
                </c:pt>
                <c:pt idx="30">
                  <c:v>5.17</c:v>
                </c:pt>
                <c:pt idx="31">
                  <c:v>5.33</c:v>
                </c:pt>
                <c:pt idx="32">
                  <c:v>5.5</c:v>
                </c:pt>
                <c:pt idx="33">
                  <c:v>5.67</c:v>
                </c:pt>
                <c:pt idx="34">
                  <c:v>5.83</c:v>
                </c:pt>
                <c:pt idx="35">
                  <c:v>6</c:v>
                </c:pt>
                <c:pt idx="36">
                  <c:v>6.17</c:v>
                </c:pt>
                <c:pt idx="37">
                  <c:v>6.33</c:v>
                </c:pt>
                <c:pt idx="38">
                  <c:v>6.5</c:v>
                </c:pt>
                <c:pt idx="39">
                  <c:v>6.67</c:v>
                </c:pt>
                <c:pt idx="40">
                  <c:v>6.83</c:v>
                </c:pt>
                <c:pt idx="41">
                  <c:v>7</c:v>
                </c:pt>
                <c:pt idx="42">
                  <c:v>7.17</c:v>
                </c:pt>
                <c:pt idx="43">
                  <c:v>7.33</c:v>
                </c:pt>
                <c:pt idx="44">
                  <c:v>7.5</c:v>
                </c:pt>
                <c:pt idx="45">
                  <c:v>7.67</c:v>
                </c:pt>
                <c:pt idx="46">
                  <c:v>7.83</c:v>
                </c:pt>
                <c:pt idx="47">
                  <c:v>8</c:v>
                </c:pt>
                <c:pt idx="48">
                  <c:v>8.17</c:v>
                </c:pt>
                <c:pt idx="49">
                  <c:v>8.33</c:v>
                </c:pt>
                <c:pt idx="50">
                  <c:v>8.5</c:v>
                </c:pt>
                <c:pt idx="51">
                  <c:v>8.67</c:v>
                </c:pt>
                <c:pt idx="52">
                  <c:v>8.83</c:v>
                </c:pt>
                <c:pt idx="53">
                  <c:v>9</c:v>
                </c:pt>
                <c:pt idx="54">
                  <c:v>9.17</c:v>
                </c:pt>
                <c:pt idx="55">
                  <c:v>9.33</c:v>
                </c:pt>
                <c:pt idx="56">
                  <c:v>9.5</c:v>
                </c:pt>
                <c:pt idx="57">
                  <c:v>9.67</c:v>
                </c:pt>
                <c:pt idx="58">
                  <c:v>9.83</c:v>
                </c:pt>
                <c:pt idx="59">
                  <c:v>10</c:v>
                </c:pt>
                <c:pt idx="60">
                  <c:v>10.200000000000001</c:v>
                </c:pt>
                <c:pt idx="61">
                  <c:v>10.3</c:v>
                </c:pt>
                <c:pt idx="62">
                  <c:v>10.5</c:v>
                </c:pt>
                <c:pt idx="63">
                  <c:v>10.7</c:v>
                </c:pt>
                <c:pt idx="64">
                  <c:v>10.8</c:v>
                </c:pt>
                <c:pt idx="65">
                  <c:v>11</c:v>
                </c:pt>
                <c:pt idx="66">
                  <c:v>11.2</c:v>
                </c:pt>
                <c:pt idx="67">
                  <c:v>11.3</c:v>
                </c:pt>
                <c:pt idx="68">
                  <c:v>11.5</c:v>
                </c:pt>
                <c:pt idx="69">
                  <c:v>11.7</c:v>
                </c:pt>
                <c:pt idx="70">
                  <c:v>11.8</c:v>
                </c:pt>
                <c:pt idx="71">
                  <c:v>12</c:v>
                </c:pt>
                <c:pt idx="72">
                  <c:v>12.2</c:v>
                </c:pt>
                <c:pt idx="73">
                  <c:v>12.3</c:v>
                </c:pt>
                <c:pt idx="74">
                  <c:v>12.5</c:v>
                </c:pt>
                <c:pt idx="75">
                  <c:v>12.7</c:v>
                </c:pt>
                <c:pt idx="76">
                  <c:v>12.8</c:v>
                </c:pt>
                <c:pt idx="77">
                  <c:v>13</c:v>
                </c:pt>
                <c:pt idx="78">
                  <c:v>13.2</c:v>
                </c:pt>
                <c:pt idx="79">
                  <c:v>13.3</c:v>
                </c:pt>
                <c:pt idx="80">
                  <c:v>13.5</c:v>
                </c:pt>
                <c:pt idx="81">
                  <c:v>13.7</c:v>
                </c:pt>
                <c:pt idx="82">
                  <c:v>13.8</c:v>
                </c:pt>
                <c:pt idx="83">
                  <c:v>14</c:v>
                </c:pt>
                <c:pt idx="84">
                  <c:v>14.2</c:v>
                </c:pt>
                <c:pt idx="85">
                  <c:v>14.3</c:v>
                </c:pt>
                <c:pt idx="86">
                  <c:v>14.5</c:v>
                </c:pt>
                <c:pt idx="87">
                  <c:v>14.7</c:v>
                </c:pt>
                <c:pt idx="88">
                  <c:v>14.8</c:v>
                </c:pt>
                <c:pt idx="89">
                  <c:v>15</c:v>
                </c:pt>
                <c:pt idx="90">
                  <c:v>15.2</c:v>
                </c:pt>
                <c:pt idx="91">
                  <c:v>15.3</c:v>
                </c:pt>
                <c:pt idx="92">
                  <c:v>15.5</c:v>
                </c:pt>
                <c:pt idx="93">
                  <c:v>15.7</c:v>
                </c:pt>
                <c:pt idx="94">
                  <c:v>15.8</c:v>
                </c:pt>
                <c:pt idx="95">
                  <c:v>16</c:v>
                </c:pt>
                <c:pt idx="96">
                  <c:v>16.2</c:v>
                </c:pt>
                <c:pt idx="97">
                  <c:v>16.3</c:v>
                </c:pt>
                <c:pt idx="98">
                  <c:v>16.5</c:v>
                </c:pt>
                <c:pt idx="99">
                  <c:v>16.7</c:v>
                </c:pt>
                <c:pt idx="100">
                  <c:v>16.8</c:v>
                </c:pt>
                <c:pt idx="101">
                  <c:v>17</c:v>
                </c:pt>
                <c:pt idx="102">
                  <c:v>17.2</c:v>
                </c:pt>
                <c:pt idx="103">
                  <c:v>17.3</c:v>
                </c:pt>
                <c:pt idx="104">
                  <c:v>17.5</c:v>
                </c:pt>
                <c:pt idx="105">
                  <c:v>17.7</c:v>
                </c:pt>
                <c:pt idx="106">
                  <c:v>17.8</c:v>
                </c:pt>
                <c:pt idx="107">
                  <c:v>18</c:v>
                </c:pt>
                <c:pt idx="108">
                  <c:v>18.2</c:v>
                </c:pt>
                <c:pt idx="109">
                  <c:v>18.3</c:v>
                </c:pt>
                <c:pt idx="110">
                  <c:v>18.5</c:v>
                </c:pt>
                <c:pt idx="111">
                  <c:v>18.7</c:v>
                </c:pt>
                <c:pt idx="112">
                  <c:v>18.8</c:v>
                </c:pt>
                <c:pt idx="113">
                  <c:v>19</c:v>
                </c:pt>
                <c:pt idx="114">
                  <c:v>19.2</c:v>
                </c:pt>
                <c:pt idx="115">
                  <c:v>19.3</c:v>
                </c:pt>
                <c:pt idx="116">
                  <c:v>19.5</c:v>
                </c:pt>
                <c:pt idx="117">
                  <c:v>19.7</c:v>
                </c:pt>
                <c:pt idx="118">
                  <c:v>19.8</c:v>
                </c:pt>
                <c:pt idx="119">
                  <c:v>20</c:v>
                </c:pt>
                <c:pt idx="120">
                  <c:v>20.2</c:v>
                </c:pt>
                <c:pt idx="121">
                  <c:v>20.3</c:v>
                </c:pt>
                <c:pt idx="122">
                  <c:v>20.5</c:v>
                </c:pt>
                <c:pt idx="123">
                  <c:v>20.7</c:v>
                </c:pt>
                <c:pt idx="124">
                  <c:v>20.8</c:v>
                </c:pt>
                <c:pt idx="125">
                  <c:v>21</c:v>
                </c:pt>
                <c:pt idx="126">
                  <c:v>21.2</c:v>
                </c:pt>
                <c:pt idx="127">
                  <c:v>21.3</c:v>
                </c:pt>
                <c:pt idx="128">
                  <c:v>21.5</c:v>
                </c:pt>
                <c:pt idx="129">
                  <c:v>21.7</c:v>
                </c:pt>
                <c:pt idx="130">
                  <c:v>21.8</c:v>
                </c:pt>
                <c:pt idx="131">
                  <c:v>22</c:v>
                </c:pt>
                <c:pt idx="132">
                  <c:v>22.2</c:v>
                </c:pt>
                <c:pt idx="133">
                  <c:v>22.3</c:v>
                </c:pt>
                <c:pt idx="134">
                  <c:v>22.5</c:v>
                </c:pt>
                <c:pt idx="135">
                  <c:v>22.7</c:v>
                </c:pt>
                <c:pt idx="136">
                  <c:v>22.8</c:v>
                </c:pt>
                <c:pt idx="137">
                  <c:v>23</c:v>
                </c:pt>
                <c:pt idx="138">
                  <c:v>23.2</c:v>
                </c:pt>
                <c:pt idx="139">
                  <c:v>23.3</c:v>
                </c:pt>
                <c:pt idx="140">
                  <c:v>23.5</c:v>
                </c:pt>
                <c:pt idx="141">
                  <c:v>23.7</c:v>
                </c:pt>
                <c:pt idx="142">
                  <c:v>23.8</c:v>
                </c:pt>
                <c:pt idx="143">
                  <c:v>24</c:v>
                </c:pt>
                <c:pt idx="144">
                  <c:v>24.2</c:v>
                </c:pt>
                <c:pt idx="145">
                  <c:v>24.3</c:v>
                </c:pt>
                <c:pt idx="146">
                  <c:v>24.5</c:v>
                </c:pt>
                <c:pt idx="147">
                  <c:v>24.7</c:v>
                </c:pt>
                <c:pt idx="148">
                  <c:v>24.8</c:v>
                </c:pt>
                <c:pt idx="149">
                  <c:v>25</c:v>
                </c:pt>
                <c:pt idx="150">
                  <c:v>25.2</c:v>
                </c:pt>
                <c:pt idx="151">
                  <c:v>25.3</c:v>
                </c:pt>
                <c:pt idx="152">
                  <c:v>25.5</c:v>
                </c:pt>
                <c:pt idx="153">
                  <c:v>25.7</c:v>
                </c:pt>
                <c:pt idx="154">
                  <c:v>25.8</c:v>
                </c:pt>
                <c:pt idx="155">
                  <c:v>26</c:v>
                </c:pt>
                <c:pt idx="156">
                  <c:v>26.2</c:v>
                </c:pt>
                <c:pt idx="157">
                  <c:v>26.3</c:v>
                </c:pt>
                <c:pt idx="158">
                  <c:v>26.5</c:v>
                </c:pt>
                <c:pt idx="159">
                  <c:v>26.7</c:v>
                </c:pt>
                <c:pt idx="160">
                  <c:v>26.8</c:v>
                </c:pt>
                <c:pt idx="161">
                  <c:v>27</c:v>
                </c:pt>
                <c:pt idx="162">
                  <c:v>27.2</c:v>
                </c:pt>
                <c:pt idx="163">
                  <c:v>27.3</c:v>
                </c:pt>
                <c:pt idx="164">
                  <c:v>27.5</c:v>
                </c:pt>
                <c:pt idx="165">
                  <c:v>27.7</c:v>
                </c:pt>
                <c:pt idx="166">
                  <c:v>27.8</c:v>
                </c:pt>
                <c:pt idx="167">
                  <c:v>28</c:v>
                </c:pt>
                <c:pt idx="168">
                  <c:v>28.2</c:v>
                </c:pt>
                <c:pt idx="169">
                  <c:v>28.3</c:v>
                </c:pt>
                <c:pt idx="170">
                  <c:v>28.5</c:v>
                </c:pt>
                <c:pt idx="171">
                  <c:v>28.7</c:v>
                </c:pt>
                <c:pt idx="172">
                  <c:v>28.8</c:v>
                </c:pt>
                <c:pt idx="173">
                  <c:v>29</c:v>
                </c:pt>
                <c:pt idx="174">
                  <c:v>29.2</c:v>
                </c:pt>
                <c:pt idx="175">
                  <c:v>29.3</c:v>
                </c:pt>
                <c:pt idx="176">
                  <c:v>29.5</c:v>
                </c:pt>
                <c:pt idx="177">
                  <c:v>29.7</c:v>
                </c:pt>
                <c:pt idx="178">
                  <c:v>29.8</c:v>
                </c:pt>
                <c:pt idx="179">
                  <c:v>30</c:v>
                </c:pt>
                <c:pt idx="180">
                  <c:v>30.2</c:v>
                </c:pt>
                <c:pt idx="181">
                  <c:v>30.3</c:v>
                </c:pt>
                <c:pt idx="182">
                  <c:v>30.5</c:v>
                </c:pt>
                <c:pt idx="183">
                  <c:v>30.7</c:v>
                </c:pt>
                <c:pt idx="184">
                  <c:v>30.8</c:v>
                </c:pt>
                <c:pt idx="185">
                  <c:v>31</c:v>
                </c:pt>
                <c:pt idx="186">
                  <c:v>31.2</c:v>
                </c:pt>
                <c:pt idx="187">
                  <c:v>31.3</c:v>
                </c:pt>
                <c:pt idx="188">
                  <c:v>31.5</c:v>
                </c:pt>
                <c:pt idx="189">
                  <c:v>31.7</c:v>
                </c:pt>
                <c:pt idx="190">
                  <c:v>31.8</c:v>
                </c:pt>
                <c:pt idx="191">
                  <c:v>32</c:v>
                </c:pt>
                <c:pt idx="192">
                  <c:v>32.200000000000003</c:v>
                </c:pt>
                <c:pt idx="193">
                  <c:v>32.300000000000004</c:v>
                </c:pt>
                <c:pt idx="194">
                  <c:v>32.5</c:v>
                </c:pt>
                <c:pt idx="195">
                  <c:v>32.700000000000003</c:v>
                </c:pt>
                <c:pt idx="196">
                  <c:v>32.800000000000004</c:v>
                </c:pt>
                <c:pt idx="197">
                  <c:v>33</c:v>
                </c:pt>
                <c:pt idx="198">
                  <c:v>33.200000000000003</c:v>
                </c:pt>
                <c:pt idx="199">
                  <c:v>33.300000000000004</c:v>
                </c:pt>
                <c:pt idx="200">
                  <c:v>33.5</c:v>
                </c:pt>
                <c:pt idx="201">
                  <c:v>33.700000000000003</c:v>
                </c:pt>
                <c:pt idx="202">
                  <c:v>33.800000000000004</c:v>
                </c:pt>
                <c:pt idx="203">
                  <c:v>34</c:v>
                </c:pt>
                <c:pt idx="204">
                  <c:v>34.200000000000003</c:v>
                </c:pt>
                <c:pt idx="205">
                  <c:v>34.300000000000004</c:v>
                </c:pt>
                <c:pt idx="206">
                  <c:v>34.5</c:v>
                </c:pt>
                <c:pt idx="207">
                  <c:v>34.700000000000003</c:v>
                </c:pt>
                <c:pt idx="208">
                  <c:v>34.800000000000004</c:v>
                </c:pt>
                <c:pt idx="209">
                  <c:v>35</c:v>
                </c:pt>
                <c:pt idx="210">
                  <c:v>35.200000000000003</c:v>
                </c:pt>
                <c:pt idx="211">
                  <c:v>35.300000000000004</c:v>
                </c:pt>
                <c:pt idx="212">
                  <c:v>35.5</c:v>
                </c:pt>
                <c:pt idx="213">
                  <c:v>35.700000000000003</c:v>
                </c:pt>
                <c:pt idx="214">
                  <c:v>35.800000000000004</c:v>
                </c:pt>
                <c:pt idx="215">
                  <c:v>36</c:v>
                </c:pt>
                <c:pt idx="216">
                  <c:v>36.200000000000003</c:v>
                </c:pt>
                <c:pt idx="217">
                  <c:v>36.300000000000004</c:v>
                </c:pt>
                <c:pt idx="218">
                  <c:v>36.5</c:v>
                </c:pt>
                <c:pt idx="219">
                  <c:v>36.700000000000003</c:v>
                </c:pt>
                <c:pt idx="220">
                  <c:v>36.800000000000004</c:v>
                </c:pt>
                <c:pt idx="221">
                  <c:v>37</c:v>
                </c:pt>
                <c:pt idx="222">
                  <c:v>37.200000000000003</c:v>
                </c:pt>
                <c:pt idx="223">
                  <c:v>37.300000000000004</c:v>
                </c:pt>
                <c:pt idx="224">
                  <c:v>37.5</c:v>
                </c:pt>
                <c:pt idx="225">
                  <c:v>37.700000000000003</c:v>
                </c:pt>
                <c:pt idx="226">
                  <c:v>37.800000000000004</c:v>
                </c:pt>
                <c:pt idx="227">
                  <c:v>38</c:v>
                </c:pt>
                <c:pt idx="228">
                  <c:v>38.200000000000003</c:v>
                </c:pt>
                <c:pt idx="229">
                  <c:v>38.300000000000004</c:v>
                </c:pt>
                <c:pt idx="230">
                  <c:v>38.5</c:v>
                </c:pt>
                <c:pt idx="231">
                  <c:v>38.700000000000003</c:v>
                </c:pt>
                <c:pt idx="232">
                  <c:v>38.800000000000004</c:v>
                </c:pt>
                <c:pt idx="233">
                  <c:v>39</c:v>
                </c:pt>
                <c:pt idx="234">
                  <c:v>39.200000000000003</c:v>
                </c:pt>
                <c:pt idx="235">
                  <c:v>39.300000000000004</c:v>
                </c:pt>
                <c:pt idx="236">
                  <c:v>39.5</c:v>
                </c:pt>
                <c:pt idx="237">
                  <c:v>39.700000000000003</c:v>
                </c:pt>
                <c:pt idx="238">
                  <c:v>39.800000000000004</c:v>
                </c:pt>
                <c:pt idx="239">
                  <c:v>40</c:v>
                </c:pt>
                <c:pt idx="240">
                  <c:v>40.200000000000003</c:v>
                </c:pt>
                <c:pt idx="241">
                  <c:v>40.300000000000004</c:v>
                </c:pt>
              </c:numCache>
            </c:numRef>
          </c:xVal>
          <c:yVal>
            <c:numRef>
              <c:f>[1]Sheet1!$E$4:$E$245</c:f>
              <c:numCache>
                <c:formatCode>General</c:formatCode>
                <c:ptCount val="242"/>
                <c:pt idx="0">
                  <c:v>4.68</c:v>
                </c:pt>
                <c:pt idx="1">
                  <c:v>7.5974999999999984</c:v>
                </c:pt>
                <c:pt idx="2">
                  <c:v>3.5789999999999997</c:v>
                </c:pt>
                <c:pt idx="3">
                  <c:v>8.0079000000000011</c:v>
                </c:pt>
                <c:pt idx="4">
                  <c:v>8.866000000000005</c:v>
                </c:pt>
                <c:pt idx="5">
                  <c:v>11.493</c:v>
                </c:pt>
                <c:pt idx="6">
                  <c:v>7.4362000000000021</c:v>
                </c:pt>
                <c:pt idx="7">
                  <c:v>8.3171000000000035</c:v>
                </c:pt>
                <c:pt idx="8">
                  <c:v>8.1147000000000009</c:v>
                </c:pt>
                <c:pt idx="9">
                  <c:v>10.037000000000001</c:v>
                </c:pt>
                <c:pt idx="10">
                  <c:v>12.931000000000001</c:v>
                </c:pt>
                <c:pt idx="11">
                  <c:v>9.9370000000000012</c:v>
                </c:pt>
                <c:pt idx="12">
                  <c:v>7.6</c:v>
                </c:pt>
                <c:pt idx="13">
                  <c:v>8.1286000000000005</c:v>
                </c:pt>
                <c:pt idx="14">
                  <c:v>7.8268999999999984</c:v>
                </c:pt>
                <c:pt idx="15">
                  <c:v>8.4233000000000011</c:v>
                </c:pt>
                <c:pt idx="16">
                  <c:v>7.3846999999999996</c:v>
                </c:pt>
                <c:pt idx="17">
                  <c:v>7.1598999999999995</c:v>
                </c:pt>
                <c:pt idx="18">
                  <c:v>9.2718000000000025</c:v>
                </c:pt>
                <c:pt idx="19">
                  <c:v>12.504</c:v>
                </c:pt>
                <c:pt idx="20">
                  <c:v>10.536</c:v>
                </c:pt>
                <c:pt idx="21">
                  <c:v>5.1919999999999984</c:v>
                </c:pt>
                <c:pt idx="22">
                  <c:v>12.125</c:v>
                </c:pt>
                <c:pt idx="23">
                  <c:v>9.3862000000000005</c:v>
                </c:pt>
                <c:pt idx="24">
                  <c:v>10.622</c:v>
                </c:pt>
                <c:pt idx="25">
                  <c:v>11.206</c:v>
                </c:pt>
                <c:pt idx="26">
                  <c:v>8.305700000000007</c:v>
                </c:pt>
                <c:pt idx="27">
                  <c:v>8.4878</c:v>
                </c:pt>
                <c:pt idx="28">
                  <c:v>9.2948000000000004</c:v>
                </c:pt>
                <c:pt idx="29">
                  <c:v>10.335000000000004</c:v>
                </c:pt>
                <c:pt idx="30">
                  <c:v>7.7450000000000001</c:v>
                </c:pt>
                <c:pt idx="31">
                  <c:v>9.041500000000001</c:v>
                </c:pt>
                <c:pt idx="32">
                  <c:v>9.1317000000000004</c:v>
                </c:pt>
                <c:pt idx="33">
                  <c:v>9.9622000000000028</c:v>
                </c:pt>
                <c:pt idx="34">
                  <c:v>13.498000000000001</c:v>
                </c:pt>
                <c:pt idx="35">
                  <c:v>7.5420999999999996</c:v>
                </c:pt>
                <c:pt idx="36">
                  <c:v>8.4662000000000006</c:v>
                </c:pt>
                <c:pt idx="37">
                  <c:v>8.7188999999999997</c:v>
                </c:pt>
                <c:pt idx="38">
                  <c:v>11.123000000000001</c:v>
                </c:pt>
                <c:pt idx="39">
                  <c:v>8.7309000000000001</c:v>
                </c:pt>
                <c:pt idx="40">
                  <c:v>5.0533999999999999</c:v>
                </c:pt>
                <c:pt idx="41">
                  <c:v>8.9564000000000039</c:v>
                </c:pt>
                <c:pt idx="42">
                  <c:v>11.101000000000001</c:v>
                </c:pt>
                <c:pt idx="43">
                  <c:v>11.651</c:v>
                </c:pt>
                <c:pt idx="44">
                  <c:v>9.577</c:v>
                </c:pt>
                <c:pt idx="45">
                  <c:v>7.2074999999999996</c:v>
                </c:pt>
                <c:pt idx="46">
                  <c:v>8.2307000000000006</c:v>
                </c:pt>
                <c:pt idx="47">
                  <c:v>7.7311000000000014</c:v>
                </c:pt>
                <c:pt idx="48">
                  <c:v>9.6107000000000014</c:v>
                </c:pt>
                <c:pt idx="49">
                  <c:v>10.043000000000001</c:v>
                </c:pt>
                <c:pt idx="50">
                  <c:v>10.138</c:v>
                </c:pt>
                <c:pt idx="51">
                  <c:v>12.196</c:v>
                </c:pt>
                <c:pt idx="52">
                  <c:v>12.173</c:v>
                </c:pt>
                <c:pt idx="53">
                  <c:v>9.0643000000000011</c:v>
                </c:pt>
                <c:pt idx="54">
                  <c:v>8.6497000000000011</c:v>
                </c:pt>
                <c:pt idx="55">
                  <c:v>9.1953000000000014</c:v>
                </c:pt>
                <c:pt idx="56">
                  <c:v>12.78</c:v>
                </c:pt>
                <c:pt idx="57">
                  <c:v>10.292</c:v>
                </c:pt>
                <c:pt idx="58">
                  <c:v>9.6653000000000002</c:v>
                </c:pt>
                <c:pt idx="59">
                  <c:v>10.81</c:v>
                </c:pt>
                <c:pt idx="60">
                  <c:v>8.0678000000000001</c:v>
                </c:pt>
                <c:pt idx="61">
                  <c:v>7.8528999999999982</c:v>
                </c:pt>
                <c:pt idx="62">
                  <c:v>12.51</c:v>
                </c:pt>
                <c:pt idx="63">
                  <c:v>10.171000000000001</c:v>
                </c:pt>
                <c:pt idx="64">
                  <c:v>5.6998999999999995</c:v>
                </c:pt>
                <c:pt idx="65">
                  <c:v>10.467000000000002</c:v>
                </c:pt>
                <c:pt idx="66">
                  <c:v>9.3866000000000049</c:v>
                </c:pt>
                <c:pt idx="67">
                  <c:v>11.092000000000002</c:v>
                </c:pt>
                <c:pt idx="68">
                  <c:v>9.7036000000000016</c:v>
                </c:pt>
                <c:pt idx="69">
                  <c:v>11.124000000000001</c:v>
                </c:pt>
                <c:pt idx="70">
                  <c:v>11.449</c:v>
                </c:pt>
                <c:pt idx="71">
                  <c:v>6.3891999999999998</c:v>
                </c:pt>
                <c:pt idx="72">
                  <c:v>6.5587</c:v>
                </c:pt>
                <c:pt idx="73">
                  <c:v>8.555800000000005</c:v>
                </c:pt>
                <c:pt idx="74">
                  <c:v>11.171000000000001</c:v>
                </c:pt>
                <c:pt idx="75">
                  <c:v>9.6647000000000016</c:v>
                </c:pt>
                <c:pt idx="76">
                  <c:v>11.651</c:v>
                </c:pt>
                <c:pt idx="77">
                  <c:v>10.883000000000004</c:v>
                </c:pt>
                <c:pt idx="78">
                  <c:v>7.4320000000000004</c:v>
                </c:pt>
                <c:pt idx="79">
                  <c:v>7.8078999999999983</c:v>
                </c:pt>
                <c:pt idx="80">
                  <c:v>9.3530000000000051</c:v>
                </c:pt>
                <c:pt idx="81">
                  <c:v>10.48</c:v>
                </c:pt>
                <c:pt idx="82">
                  <c:v>12.47</c:v>
                </c:pt>
                <c:pt idx="83">
                  <c:v>14.128</c:v>
                </c:pt>
                <c:pt idx="84">
                  <c:v>12.578000000000001</c:v>
                </c:pt>
                <c:pt idx="85">
                  <c:v>11.274000000000001</c:v>
                </c:pt>
                <c:pt idx="86">
                  <c:v>11.684000000000001</c:v>
                </c:pt>
                <c:pt idx="87">
                  <c:v>11.636000000000001</c:v>
                </c:pt>
                <c:pt idx="88">
                  <c:v>11.255000000000004</c:v>
                </c:pt>
                <c:pt idx="89">
                  <c:v>9.6865000000000006</c:v>
                </c:pt>
                <c:pt idx="90">
                  <c:v>12.056000000000004</c:v>
                </c:pt>
                <c:pt idx="91">
                  <c:v>10.985000000000003</c:v>
                </c:pt>
                <c:pt idx="92">
                  <c:v>8.8477000000000015</c:v>
                </c:pt>
                <c:pt idx="93">
                  <c:v>12.996</c:v>
                </c:pt>
                <c:pt idx="94">
                  <c:v>11.903</c:v>
                </c:pt>
                <c:pt idx="95">
                  <c:v>12.547000000000001</c:v>
                </c:pt>
                <c:pt idx="96">
                  <c:v>9.782</c:v>
                </c:pt>
                <c:pt idx="97">
                  <c:v>11.674000000000001</c:v>
                </c:pt>
                <c:pt idx="98">
                  <c:v>10.907</c:v>
                </c:pt>
                <c:pt idx="99">
                  <c:v>13.154</c:v>
                </c:pt>
                <c:pt idx="102">
                  <c:v>11.447000000000001</c:v>
                </c:pt>
                <c:pt idx="103">
                  <c:v>11.514000000000001</c:v>
                </c:pt>
                <c:pt idx="104">
                  <c:v>14.028</c:v>
                </c:pt>
                <c:pt idx="105">
                  <c:v>10.448</c:v>
                </c:pt>
                <c:pt idx="106">
                  <c:v>10.886000000000005</c:v>
                </c:pt>
                <c:pt idx="107">
                  <c:v>13.212</c:v>
                </c:pt>
                <c:pt idx="108">
                  <c:v>11.61</c:v>
                </c:pt>
                <c:pt idx="109">
                  <c:v>11.563000000000002</c:v>
                </c:pt>
                <c:pt idx="110">
                  <c:v>11.264000000000001</c:v>
                </c:pt>
                <c:pt idx="111">
                  <c:v>11.424000000000001</c:v>
                </c:pt>
                <c:pt idx="112">
                  <c:v>11.005000000000004</c:v>
                </c:pt>
                <c:pt idx="113">
                  <c:v>12.823</c:v>
                </c:pt>
                <c:pt idx="114">
                  <c:v>11.672000000000002</c:v>
                </c:pt>
                <c:pt idx="115">
                  <c:v>15.372000000000003</c:v>
                </c:pt>
                <c:pt idx="116">
                  <c:v>11.993</c:v>
                </c:pt>
                <c:pt idx="117">
                  <c:v>9.8390000000000004</c:v>
                </c:pt>
                <c:pt idx="118">
                  <c:v>10.579000000000002</c:v>
                </c:pt>
                <c:pt idx="119">
                  <c:v>9.8953000000000007</c:v>
                </c:pt>
                <c:pt idx="120">
                  <c:v>10.298999999999999</c:v>
                </c:pt>
                <c:pt idx="121">
                  <c:v>12.77</c:v>
                </c:pt>
                <c:pt idx="122">
                  <c:v>11.611000000000001</c:v>
                </c:pt>
                <c:pt idx="124">
                  <c:v>13.132</c:v>
                </c:pt>
                <c:pt idx="125">
                  <c:v>12.178000000000001</c:v>
                </c:pt>
                <c:pt idx="126">
                  <c:v>11.624000000000001</c:v>
                </c:pt>
                <c:pt idx="127">
                  <c:v>10.183</c:v>
                </c:pt>
                <c:pt idx="128">
                  <c:v>12.501000000000001</c:v>
                </c:pt>
                <c:pt idx="129">
                  <c:v>15.16</c:v>
                </c:pt>
                <c:pt idx="130">
                  <c:v>14.038</c:v>
                </c:pt>
                <c:pt idx="131">
                  <c:v>12.571</c:v>
                </c:pt>
                <c:pt idx="132">
                  <c:v>13.935</c:v>
                </c:pt>
                <c:pt idx="133">
                  <c:v>13.452000000000004</c:v>
                </c:pt>
                <c:pt idx="134">
                  <c:v>12.531000000000001</c:v>
                </c:pt>
                <c:pt idx="135">
                  <c:v>12.703000000000001</c:v>
                </c:pt>
                <c:pt idx="136">
                  <c:v>12.615</c:v>
                </c:pt>
                <c:pt idx="137">
                  <c:v>13.791</c:v>
                </c:pt>
                <c:pt idx="138">
                  <c:v>13.726000000000001</c:v>
                </c:pt>
                <c:pt idx="139">
                  <c:v>11.585000000000004</c:v>
                </c:pt>
                <c:pt idx="140">
                  <c:v>11.406000000000002</c:v>
                </c:pt>
                <c:pt idx="141">
                  <c:v>12.354000000000005</c:v>
                </c:pt>
                <c:pt idx="142">
                  <c:v>13.272</c:v>
                </c:pt>
                <c:pt idx="143">
                  <c:v>15.093</c:v>
                </c:pt>
                <c:pt idx="144">
                  <c:v>14.436</c:v>
                </c:pt>
                <c:pt idx="145">
                  <c:v>13.846</c:v>
                </c:pt>
                <c:pt idx="146">
                  <c:v>11.552000000000003</c:v>
                </c:pt>
                <c:pt idx="147">
                  <c:v>12.128</c:v>
                </c:pt>
                <c:pt idx="148">
                  <c:v>13.046000000000001</c:v>
                </c:pt>
                <c:pt idx="149">
                  <c:v>15.218</c:v>
                </c:pt>
                <c:pt idx="150">
                  <c:v>13.43</c:v>
                </c:pt>
                <c:pt idx="151">
                  <c:v>13.704000000000001</c:v>
                </c:pt>
                <c:pt idx="152">
                  <c:v>15.1</c:v>
                </c:pt>
                <c:pt idx="153">
                  <c:v>17.748999999999988</c:v>
                </c:pt>
                <c:pt idx="154">
                  <c:v>14.578000000000001</c:v>
                </c:pt>
                <c:pt idx="155">
                  <c:v>15.987</c:v>
                </c:pt>
                <c:pt idx="156">
                  <c:v>14.702</c:v>
                </c:pt>
                <c:pt idx="157">
                  <c:v>14.584</c:v>
                </c:pt>
                <c:pt idx="158">
                  <c:v>13.664</c:v>
                </c:pt>
                <c:pt idx="159">
                  <c:v>14.004</c:v>
                </c:pt>
                <c:pt idx="160">
                  <c:v>16.282999999999991</c:v>
                </c:pt>
                <c:pt idx="161">
                  <c:v>14.231</c:v>
                </c:pt>
                <c:pt idx="162">
                  <c:v>14.297000000000001</c:v>
                </c:pt>
                <c:pt idx="163">
                  <c:v>14.063000000000002</c:v>
                </c:pt>
                <c:pt idx="164">
                  <c:v>14.291</c:v>
                </c:pt>
                <c:pt idx="165">
                  <c:v>13.599</c:v>
                </c:pt>
                <c:pt idx="166">
                  <c:v>14.975000000000003</c:v>
                </c:pt>
                <c:pt idx="167">
                  <c:v>14.012</c:v>
                </c:pt>
                <c:pt idx="168">
                  <c:v>16.391999999999999</c:v>
                </c:pt>
                <c:pt idx="169">
                  <c:v>14.847</c:v>
                </c:pt>
                <c:pt idx="170">
                  <c:v>14.985000000000003</c:v>
                </c:pt>
                <c:pt idx="171">
                  <c:v>15.097</c:v>
                </c:pt>
                <c:pt idx="172">
                  <c:v>16.610000000000007</c:v>
                </c:pt>
                <c:pt idx="173">
                  <c:v>15.749000000000001</c:v>
                </c:pt>
                <c:pt idx="174">
                  <c:v>14.775</c:v>
                </c:pt>
                <c:pt idx="175">
                  <c:v>14.718</c:v>
                </c:pt>
                <c:pt idx="176">
                  <c:v>15.09</c:v>
                </c:pt>
                <c:pt idx="177">
                  <c:v>15.253</c:v>
                </c:pt>
                <c:pt idx="178">
                  <c:v>16.414999999999999</c:v>
                </c:pt>
                <c:pt idx="179">
                  <c:v>15.765000000000002</c:v>
                </c:pt>
                <c:pt idx="180">
                  <c:v>15.284000000000001</c:v>
                </c:pt>
                <c:pt idx="181">
                  <c:v>15.141</c:v>
                </c:pt>
                <c:pt idx="182">
                  <c:v>15.604000000000001</c:v>
                </c:pt>
                <c:pt idx="183">
                  <c:v>16.623999999999999</c:v>
                </c:pt>
                <c:pt idx="184">
                  <c:v>15.228</c:v>
                </c:pt>
                <c:pt idx="186">
                  <c:v>16.218</c:v>
                </c:pt>
                <c:pt idx="187">
                  <c:v>16.838000000000001</c:v>
                </c:pt>
                <c:pt idx="188">
                  <c:v>15.648999999999999</c:v>
                </c:pt>
                <c:pt idx="189">
                  <c:v>15.909000000000002</c:v>
                </c:pt>
                <c:pt idx="190">
                  <c:v>15.934000000000001</c:v>
                </c:pt>
                <c:pt idx="191">
                  <c:v>16.925999999999984</c:v>
                </c:pt>
                <c:pt idx="192">
                  <c:v>15.355000000000004</c:v>
                </c:pt>
                <c:pt idx="193">
                  <c:v>16.206</c:v>
                </c:pt>
                <c:pt idx="194">
                  <c:v>16.821999999999999</c:v>
                </c:pt>
                <c:pt idx="195">
                  <c:v>17.635000000000005</c:v>
                </c:pt>
                <c:pt idx="196">
                  <c:v>17.213999999999999</c:v>
                </c:pt>
                <c:pt idx="197">
                  <c:v>16.464999999999993</c:v>
                </c:pt>
                <c:pt idx="198">
                  <c:v>15.984</c:v>
                </c:pt>
                <c:pt idx="199">
                  <c:v>17.896000000000001</c:v>
                </c:pt>
                <c:pt idx="200">
                  <c:v>17.401</c:v>
                </c:pt>
                <c:pt idx="201">
                  <c:v>16.294</c:v>
                </c:pt>
                <c:pt idx="202">
                  <c:v>16.661000000000001</c:v>
                </c:pt>
                <c:pt idx="203">
                  <c:v>15.426</c:v>
                </c:pt>
                <c:pt idx="204">
                  <c:v>16.603999999999999</c:v>
                </c:pt>
                <c:pt idx="205">
                  <c:v>16.376000000000001</c:v>
                </c:pt>
                <c:pt idx="206">
                  <c:v>17.545999999999992</c:v>
                </c:pt>
                <c:pt idx="207">
                  <c:v>16.539000000000001</c:v>
                </c:pt>
                <c:pt idx="208">
                  <c:v>17.297000000000001</c:v>
                </c:pt>
                <c:pt idx="209">
                  <c:v>16.806999999999999</c:v>
                </c:pt>
                <c:pt idx="210">
                  <c:v>18.623999999999999</c:v>
                </c:pt>
                <c:pt idx="211">
                  <c:v>17.41</c:v>
                </c:pt>
                <c:pt idx="212">
                  <c:v>16.367000000000001</c:v>
                </c:pt>
                <c:pt idx="213">
                  <c:v>17.693000000000001</c:v>
                </c:pt>
                <c:pt idx="214">
                  <c:v>18.84</c:v>
                </c:pt>
                <c:pt idx="215">
                  <c:v>16.873000000000001</c:v>
                </c:pt>
                <c:pt idx="216">
                  <c:v>17.978999999999992</c:v>
                </c:pt>
                <c:pt idx="217">
                  <c:v>18.048999999999992</c:v>
                </c:pt>
                <c:pt idx="218">
                  <c:v>16.974</c:v>
                </c:pt>
                <c:pt idx="219">
                  <c:v>18.916</c:v>
                </c:pt>
                <c:pt idx="220">
                  <c:v>18.800999999999991</c:v>
                </c:pt>
                <c:pt idx="221">
                  <c:v>19.716999999999999</c:v>
                </c:pt>
                <c:pt idx="222">
                  <c:v>17.315999999999999</c:v>
                </c:pt>
                <c:pt idx="223">
                  <c:v>18.120999999999999</c:v>
                </c:pt>
                <c:pt idx="224">
                  <c:v>19.338999999999999</c:v>
                </c:pt>
                <c:pt idx="225">
                  <c:v>16.559999999999999</c:v>
                </c:pt>
                <c:pt idx="226">
                  <c:v>19.434000000000001</c:v>
                </c:pt>
                <c:pt idx="227">
                  <c:v>19.130000000000006</c:v>
                </c:pt>
                <c:pt idx="228">
                  <c:v>18.736999999999991</c:v>
                </c:pt>
                <c:pt idx="229">
                  <c:v>19.658999999999999</c:v>
                </c:pt>
                <c:pt idx="230">
                  <c:v>17.870999999999999</c:v>
                </c:pt>
                <c:pt idx="231">
                  <c:v>18.279999999999994</c:v>
                </c:pt>
                <c:pt idx="232">
                  <c:v>18.686</c:v>
                </c:pt>
                <c:pt idx="233">
                  <c:v>17.236000000000001</c:v>
                </c:pt>
                <c:pt idx="234">
                  <c:v>18.742999999999988</c:v>
                </c:pt>
                <c:pt idx="235">
                  <c:v>19.260999999999992</c:v>
                </c:pt>
                <c:pt idx="236">
                  <c:v>20.414000000000001</c:v>
                </c:pt>
                <c:pt idx="237">
                  <c:v>19.056000000000001</c:v>
                </c:pt>
                <c:pt idx="238">
                  <c:v>19.292000000000002</c:v>
                </c:pt>
                <c:pt idx="239">
                  <c:v>19.486999999999984</c:v>
                </c:pt>
                <c:pt idx="240">
                  <c:v>19.088999999999988</c:v>
                </c:pt>
                <c:pt idx="241">
                  <c:v>21.419999999999995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35CC-4631-BE74-4354AB0D81D3}"/>
            </c:ext>
          </c:extLst>
        </c:ser>
        <c:ser>
          <c:idx val="1"/>
          <c:order val="3"/>
          <c:tx>
            <c:strRef>
              <c:f>'F:\desktop\first article\results\REOMETERY\1111111reometery-6.12.collaen.pxdex.37.25Ms Sabet - Copy\time\9\[1-4-12mg-25.xlsx]Sheet1'!$F$1:$F$3</c:f>
              <c:strCache>
                <c:ptCount val="1"/>
                <c:pt idx="0">
                  <c:v>Loss Modulus [Pa]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[1]Sheet1!$B$4:$B$245</c:f>
              <c:numCache>
                <c:formatCode>General</c:formatCode>
                <c:ptCount val="242"/>
                <c:pt idx="0">
                  <c:v>0.16700000000000001</c:v>
                </c:pt>
                <c:pt idx="1">
                  <c:v>0.33300000000000013</c:v>
                </c:pt>
                <c:pt idx="2">
                  <c:v>0.5</c:v>
                </c:pt>
                <c:pt idx="3">
                  <c:v>0.66700000000000026</c:v>
                </c:pt>
                <c:pt idx="4">
                  <c:v>0.83300000000000018</c:v>
                </c:pt>
                <c:pt idx="5">
                  <c:v>1</c:v>
                </c:pt>
                <c:pt idx="6">
                  <c:v>1.1700000000000004</c:v>
                </c:pt>
                <c:pt idx="7">
                  <c:v>1.33</c:v>
                </c:pt>
                <c:pt idx="8">
                  <c:v>1.5</c:v>
                </c:pt>
                <c:pt idx="9">
                  <c:v>1.6700000000000004</c:v>
                </c:pt>
                <c:pt idx="10">
                  <c:v>1.83</c:v>
                </c:pt>
                <c:pt idx="11">
                  <c:v>2</c:v>
                </c:pt>
                <c:pt idx="12">
                  <c:v>2.17</c:v>
                </c:pt>
                <c:pt idx="13">
                  <c:v>2.3299999999999992</c:v>
                </c:pt>
                <c:pt idx="14">
                  <c:v>2.5</c:v>
                </c:pt>
                <c:pt idx="15">
                  <c:v>2.67</c:v>
                </c:pt>
                <c:pt idx="16">
                  <c:v>2.8299999999999992</c:v>
                </c:pt>
                <c:pt idx="17">
                  <c:v>3</c:v>
                </c:pt>
                <c:pt idx="18">
                  <c:v>3.17</c:v>
                </c:pt>
                <c:pt idx="19">
                  <c:v>3.3299999999999992</c:v>
                </c:pt>
                <c:pt idx="20">
                  <c:v>3.5</c:v>
                </c:pt>
                <c:pt idx="21">
                  <c:v>3.67</c:v>
                </c:pt>
                <c:pt idx="22">
                  <c:v>3.8299999999999992</c:v>
                </c:pt>
                <c:pt idx="23">
                  <c:v>4</c:v>
                </c:pt>
                <c:pt idx="24">
                  <c:v>4.17</c:v>
                </c:pt>
                <c:pt idx="25">
                  <c:v>4.33</c:v>
                </c:pt>
                <c:pt idx="26">
                  <c:v>4.5</c:v>
                </c:pt>
                <c:pt idx="27">
                  <c:v>4.67</c:v>
                </c:pt>
                <c:pt idx="28">
                  <c:v>4.83</c:v>
                </c:pt>
                <c:pt idx="29">
                  <c:v>5</c:v>
                </c:pt>
                <c:pt idx="30">
                  <c:v>5.17</c:v>
                </c:pt>
                <c:pt idx="31">
                  <c:v>5.33</c:v>
                </c:pt>
                <c:pt idx="32">
                  <c:v>5.5</c:v>
                </c:pt>
                <c:pt idx="33">
                  <c:v>5.67</c:v>
                </c:pt>
                <c:pt idx="34">
                  <c:v>5.83</c:v>
                </c:pt>
                <c:pt idx="35">
                  <c:v>6</c:v>
                </c:pt>
                <c:pt idx="36">
                  <c:v>6.17</c:v>
                </c:pt>
                <c:pt idx="37">
                  <c:v>6.33</c:v>
                </c:pt>
                <c:pt idx="38">
                  <c:v>6.5</c:v>
                </c:pt>
                <c:pt idx="39">
                  <c:v>6.67</c:v>
                </c:pt>
                <c:pt idx="40">
                  <c:v>6.83</c:v>
                </c:pt>
                <c:pt idx="41">
                  <c:v>7</c:v>
                </c:pt>
                <c:pt idx="42">
                  <c:v>7.17</c:v>
                </c:pt>
                <c:pt idx="43">
                  <c:v>7.33</c:v>
                </c:pt>
                <c:pt idx="44">
                  <c:v>7.5</c:v>
                </c:pt>
                <c:pt idx="45">
                  <c:v>7.67</c:v>
                </c:pt>
                <c:pt idx="46">
                  <c:v>7.83</c:v>
                </c:pt>
                <c:pt idx="47">
                  <c:v>8</c:v>
                </c:pt>
                <c:pt idx="48">
                  <c:v>8.17</c:v>
                </c:pt>
                <c:pt idx="49">
                  <c:v>8.33</c:v>
                </c:pt>
                <c:pt idx="50">
                  <c:v>8.5</c:v>
                </c:pt>
                <c:pt idx="51">
                  <c:v>8.67</c:v>
                </c:pt>
                <c:pt idx="52">
                  <c:v>8.83</c:v>
                </c:pt>
                <c:pt idx="53">
                  <c:v>9</c:v>
                </c:pt>
                <c:pt idx="54">
                  <c:v>9.17</c:v>
                </c:pt>
                <c:pt idx="55">
                  <c:v>9.33</c:v>
                </c:pt>
                <c:pt idx="56">
                  <c:v>9.5</c:v>
                </c:pt>
                <c:pt idx="57">
                  <c:v>9.67</c:v>
                </c:pt>
                <c:pt idx="58">
                  <c:v>9.83</c:v>
                </c:pt>
                <c:pt idx="59">
                  <c:v>10</c:v>
                </c:pt>
                <c:pt idx="60">
                  <c:v>10.200000000000001</c:v>
                </c:pt>
                <c:pt idx="61">
                  <c:v>10.3</c:v>
                </c:pt>
                <c:pt idx="62">
                  <c:v>10.5</c:v>
                </c:pt>
                <c:pt idx="63">
                  <c:v>10.7</c:v>
                </c:pt>
                <c:pt idx="64">
                  <c:v>10.8</c:v>
                </c:pt>
                <c:pt idx="65">
                  <c:v>11</c:v>
                </c:pt>
                <c:pt idx="66">
                  <c:v>11.2</c:v>
                </c:pt>
                <c:pt idx="67">
                  <c:v>11.3</c:v>
                </c:pt>
                <c:pt idx="68">
                  <c:v>11.5</c:v>
                </c:pt>
                <c:pt idx="69">
                  <c:v>11.7</c:v>
                </c:pt>
                <c:pt idx="70">
                  <c:v>11.8</c:v>
                </c:pt>
                <c:pt idx="71">
                  <c:v>12</c:v>
                </c:pt>
                <c:pt idx="72">
                  <c:v>12.2</c:v>
                </c:pt>
                <c:pt idx="73">
                  <c:v>12.3</c:v>
                </c:pt>
                <c:pt idx="74">
                  <c:v>12.5</c:v>
                </c:pt>
                <c:pt idx="75">
                  <c:v>12.7</c:v>
                </c:pt>
                <c:pt idx="76">
                  <c:v>12.8</c:v>
                </c:pt>
                <c:pt idx="77">
                  <c:v>13</c:v>
                </c:pt>
                <c:pt idx="78">
                  <c:v>13.2</c:v>
                </c:pt>
                <c:pt idx="79">
                  <c:v>13.3</c:v>
                </c:pt>
                <c:pt idx="80">
                  <c:v>13.5</c:v>
                </c:pt>
                <c:pt idx="81">
                  <c:v>13.7</c:v>
                </c:pt>
                <c:pt idx="82">
                  <c:v>13.8</c:v>
                </c:pt>
                <c:pt idx="83">
                  <c:v>14</c:v>
                </c:pt>
                <c:pt idx="84">
                  <c:v>14.2</c:v>
                </c:pt>
                <c:pt idx="85">
                  <c:v>14.3</c:v>
                </c:pt>
                <c:pt idx="86">
                  <c:v>14.5</c:v>
                </c:pt>
                <c:pt idx="87">
                  <c:v>14.7</c:v>
                </c:pt>
                <c:pt idx="88">
                  <c:v>14.8</c:v>
                </c:pt>
                <c:pt idx="89">
                  <c:v>15</c:v>
                </c:pt>
                <c:pt idx="90">
                  <c:v>15.2</c:v>
                </c:pt>
                <c:pt idx="91">
                  <c:v>15.3</c:v>
                </c:pt>
                <c:pt idx="92">
                  <c:v>15.5</c:v>
                </c:pt>
                <c:pt idx="93">
                  <c:v>15.7</c:v>
                </c:pt>
                <c:pt idx="94">
                  <c:v>15.8</c:v>
                </c:pt>
                <c:pt idx="95">
                  <c:v>16</c:v>
                </c:pt>
                <c:pt idx="96">
                  <c:v>16.2</c:v>
                </c:pt>
                <c:pt idx="97">
                  <c:v>16.3</c:v>
                </c:pt>
                <c:pt idx="98">
                  <c:v>16.5</c:v>
                </c:pt>
                <c:pt idx="99">
                  <c:v>16.7</c:v>
                </c:pt>
                <c:pt idx="100">
                  <c:v>16.8</c:v>
                </c:pt>
                <c:pt idx="101">
                  <c:v>17</c:v>
                </c:pt>
                <c:pt idx="102">
                  <c:v>17.2</c:v>
                </c:pt>
                <c:pt idx="103">
                  <c:v>17.3</c:v>
                </c:pt>
                <c:pt idx="104">
                  <c:v>17.5</c:v>
                </c:pt>
                <c:pt idx="105">
                  <c:v>17.7</c:v>
                </c:pt>
                <c:pt idx="106">
                  <c:v>17.8</c:v>
                </c:pt>
                <c:pt idx="107">
                  <c:v>18</c:v>
                </c:pt>
                <c:pt idx="108">
                  <c:v>18.2</c:v>
                </c:pt>
                <c:pt idx="109">
                  <c:v>18.3</c:v>
                </c:pt>
                <c:pt idx="110">
                  <c:v>18.5</c:v>
                </c:pt>
                <c:pt idx="111">
                  <c:v>18.7</c:v>
                </c:pt>
                <c:pt idx="112">
                  <c:v>18.8</c:v>
                </c:pt>
                <c:pt idx="113">
                  <c:v>19</c:v>
                </c:pt>
                <c:pt idx="114">
                  <c:v>19.2</c:v>
                </c:pt>
                <c:pt idx="115">
                  <c:v>19.3</c:v>
                </c:pt>
                <c:pt idx="116">
                  <c:v>19.5</c:v>
                </c:pt>
                <c:pt idx="117">
                  <c:v>19.7</c:v>
                </c:pt>
                <c:pt idx="118">
                  <c:v>19.8</c:v>
                </c:pt>
                <c:pt idx="119">
                  <c:v>20</c:v>
                </c:pt>
                <c:pt idx="120">
                  <c:v>20.2</c:v>
                </c:pt>
                <c:pt idx="121">
                  <c:v>20.3</c:v>
                </c:pt>
                <c:pt idx="122">
                  <c:v>20.5</c:v>
                </c:pt>
                <c:pt idx="123">
                  <c:v>20.7</c:v>
                </c:pt>
                <c:pt idx="124">
                  <c:v>20.8</c:v>
                </c:pt>
                <c:pt idx="125">
                  <c:v>21</c:v>
                </c:pt>
                <c:pt idx="126">
                  <c:v>21.2</c:v>
                </c:pt>
                <c:pt idx="127">
                  <c:v>21.3</c:v>
                </c:pt>
                <c:pt idx="128">
                  <c:v>21.5</c:v>
                </c:pt>
                <c:pt idx="129">
                  <c:v>21.7</c:v>
                </c:pt>
                <c:pt idx="130">
                  <c:v>21.8</c:v>
                </c:pt>
                <c:pt idx="131">
                  <c:v>22</c:v>
                </c:pt>
                <c:pt idx="132">
                  <c:v>22.2</c:v>
                </c:pt>
                <c:pt idx="133">
                  <c:v>22.3</c:v>
                </c:pt>
                <c:pt idx="134">
                  <c:v>22.5</c:v>
                </c:pt>
                <c:pt idx="135">
                  <c:v>22.7</c:v>
                </c:pt>
                <c:pt idx="136">
                  <c:v>22.8</c:v>
                </c:pt>
                <c:pt idx="137">
                  <c:v>23</c:v>
                </c:pt>
                <c:pt idx="138">
                  <c:v>23.2</c:v>
                </c:pt>
                <c:pt idx="139">
                  <c:v>23.3</c:v>
                </c:pt>
                <c:pt idx="140">
                  <c:v>23.5</c:v>
                </c:pt>
                <c:pt idx="141">
                  <c:v>23.7</c:v>
                </c:pt>
                <c:pt idx="142">
                  <c:v>23.8</c:v>
                </c:pt>
                <c:pt idx="143">
                  <c:v>24</c:v>
                </c:pt>
                <c:pt idx="144">
                  <c:v>24.2</c:v>
                </c:pt>
                <c:pt idx="145">
                  <c:v>24.3</c:v>
                </c:pt>
                <c:pt idx="146">
                  <c:v>24.5</c:v>
                </c:pt>
                <c:pt idx="147">
                  <c:v>24.7</c:v>
                </c:pt>
                <c:pt idx="148">
                  <c:v>24.8</c:v>
                </c:pt>
                <c:pt idx="149">
                  <c:v>25</c:v>
                </c:pt>
                <c:pt idx="150">
                  <c:v>25.2</c:v>
                </c:pt>
                <c:pt idx="151">
                  <c:v>25.3</c:v>
                </c:pt>
                <c:pt idx="152">
                  <c:v>25.5</c:v>
                </c:pt>
                <c:pt idx="153">
                  <c:v>25.7</c:v>
                </c:pt>
                <c:pt idx="154">
                  <c:v>25.8</c:v>
                </c:pt>
                <c:pt idx="155">
                  <c:v>26</c:v>
                </c:pt>
                <c:pt idx="156">
                  <c:v>26.2</c:v>
                </c:pt>
                <c:pt idx="157">
                  <c:v>26.3</c:v>
                </c:pt>
                <c:pt idx="158">
                  <c:v>26.5</c:v>
                </c:pt>
                <c:pt idx="159">
                  <c:v>26.7</c:v>
                </c:pt>
                <c:pt idx="160">
                  <c:v>26.8</c:v>
                </c:pt>
                <c:pt idx="161">
                  <c:v>27</c:v>
                </c:pt>
                <c:pt idx="162">
                  <c:v>27.2</c:v>
                </c:pt>
                <c:pt idx="163">
                  <c:v>27.3</c:v>
                </c:pt>
                <c:pt idx="164">
                  <c:v>27.5</c:v>
                </c:pt>
                <c:pt idx="165">
                  <c:v>27.7</c:v>
                </c:pt>
                <c:pt idx="166">
                  <c:v>27.8</c:v>
                </c:pt>
                <c:pt idx="167">
                  <c:v>28</c:v>
                </c:pt>
                <c:pt idx="168">
                  <c:v>28.2</c:v>
                </c:pt>
                <c:pt idx="169">
                  <c:v>28.3</c:v>
                </c:pt>
                <c:pt idx="170">
                  <c:v>28.5</c:v>
                </c:pt>
                <c:pt idx="171">
                  <c:v>28.7</c:v>
                </c:pt>
                <c:pt idx="172">
                  <c:v>28.8</c:v>
                </c:pt>
                <c:pt idx="173">
                  <c:v>29</c:v>
                </c:pt>
                <c:pt idx="174">
                  <c:v>29.2</c:v>
                </c:pt>
                <c:pt idx="175">
                  <c:v>29.3</c:v>
                </c:pt>
                <c:pt idx="176">
                  <c:v>29.5</c:v>
                </c:pt>
                <c:pt idx="177">
                  <c:v>29.7</c:v>
                </c:pt>
                <c:pt idx="178">
                  <c:v>29.8</c:v>
                </c:pt>
                <c:pt idx="179">
                  <c:v>30</c:v>
                </c:pt>
                <c:pt idx="180">
                  <c:v>30.2</c:v>
                </c:pt>
                <c:pt idx="181">
                  <c:v>30.3</c:v>
                </c:pt>
                <c:pt idx="182">
                  <c:v>30.5</c:v>
                </c:pt>
                <c:pt idx="183">
                  <c:v>30.7</c:v>
                </c:pt>
                <c:pt idx="184">
                  <c:v>30.8</c:v>
                </c:pt>
                <c:pt idx="185">
                  <c:v>31</c:v>
                </c:pt>
                <c:pt idx="186">
                  <c:v>31.2</c:v>
                </c:pt>
                <c:pt idx="187">
                  <c:v>31.3</c:v>
                </c:pt>
                <c:pt idx="188">
                  <c:v>31.5</c:v>
                </c:pt>
                <c:pt idx="189">
                  <c:v>31.7</c:v>
                </c:pt>
                <c:pt idx="190">
                  <c:v>31.8</c:v>
                </c:pt>
                <c:pt idx="191">
                  <c:v>32</c:v>
                </c:pt>
                <c:pt idx="192">
                  <c:v>32.200000000000003</c:v>
                </c:pt>
                <c:pt idx="193">
                  <c:v>32.300000000000004</c:v>
                </c:pt>
                <c:pt idx="194">
                  <c:v>32.5</c:v>
                </c:pt>
                <c:pt idx="195">
                  <c:v>32.700000000000003</c:v>
                </c:pt>
                <c:pt idx="196">
                  <c:v>32.800000000000004</c:v>
                </c:pt>
                <c:pt idx="197">
                  <c:v>33</c:v>
                </c:pt>
                <c:pt idx="198">
                  <c:v>33.200000000000003</c:v>
                </c:pt>
                <c:pt idx="199">
                  <c:v>33.300000000000004</c:v>
                </c:pt>
                <c:pt idx="200">
                  <c:v>33.5</c:v>
                </c:pt>
                <c:pt idx="201">
                  <c:v>33.700000000000003</c:v>
                </c:pt>
                <c:pt idx="202">
                  <c:v>33.800000000000004</c:v>
                </c:pt>
                <c:pt idx="203">
                  <c:v>34</c:v>
                </c:pt>
                <c:pt idx="204">
                  <c:v>34.200000000000003</c:v>
                </c:pt>
                <c:pt idx="205">
                  <c:v>34.300000000000004</c:v>
                </c:pt>
                <c:pt idx="206">
                  <c:v>34.5</c:v>
                </c:pt>
                <c:pt idx="207">
                  <c:v>34.700000000000003</c:v>
                </c:pt>
                <c:pt idx="208">
                  <c:v>34.800000000000004</c:v>
                </c:pt>
                <c:pt idx="209">
                  <c:v>35</c:v>
                </c:pt>
                <c:pt idx="210">
                  <c:v>35.200000000000003</c:v>
                </c:pt>
                <c:pt idx="211">
                  <c:v>35.300000000000004</c:v>
                </c:pt>
                <c:pt idx="212">
                  <c:v>35.5</c:v>
                </c:pt>
                <c:pt idx="213">
                  <c:v>35.700000000000003</c:v>
                </c:pt>
                <c:pt idx="214">
                  <c:v>35.800000000000004</c:v>
                </c:pt>
                <c:pt idx="215">
                  <c:v>36</c:v>
                </c:pt>
                <c:pt idx="216">
                  <c:v>36.200000000000003</c:v>
                </c:pt>
                <c:pt idx="217">
                  <c:v>36.300000000000004</c:v>
                </c:pt>
                <c:pt idx="218">
                  <c:v>36.5</c:v>
                </c:pt>
                <c:pt idx="219">
                  <c:v>36.700000000000003</c:v>
                </c:pt>
                <c:pt idx="220">
                  <c:v>36.800000000000004</c:v>
                </c:pt>
                <c:pt idx="221">
                  <c:v>37</c:v>
                </c:pt>
                <c:pt idx="222">
                  <c:v>37.200000000000003</c:v>
                </c:pt>
                <c:pt idx="223">
                  <c:v>37.300000000000004</c:v>
                </c:pt>
                <c:pt idx="224">
                  <c:v>37.5</c:v>
                </c:pt>
                <c:pt idx="225">
                  <c:v>37.700000000000003</c:v>
                </c:pt>
                <c:pt idx="226">
                  <c:v>37.800000000000004</c:v>
                </c:pt>
                <c:pt idx="227">
                  <c:v>38</c:v>
                </c:pt>
                <c:pt idx="228">
                  <c:v>38.200000000000003</c:v>
                </c:pt>
                <c:pt idx="229">
                  <c:v>38.300000000000004</c:v>
                </c:pt>
                <c:pt idx="230">
                  <c:v>38.5</c:v>
                </c:pt>
                <c:pt idx="231">
                  <c:v>38.700000000000003</c:v>
                </c:pt>
                <c:pt idx="232">
                  <c:v>38.800000000000004</c:v>
                </c:pt>
                <c:pt idx="233">
                  <c:v>39</c:v>
                </c:pt>
                <c:pt idx="234">
                  <c:v>39.200000000000003</c:v>
                </c:pt>
                <c:pt idx="235">
                  <c:v>39.300000000000004</c:v>
                </c:pt>
                <c:pt idx="236">
                  <c:v>39.5</c:v>
                </c:pt>
                <c:pt idx="237">
                  <c:v>39.700000000000003</c:v>
                </c:pt>
                <c:pt idx="238">
                  <c:v>39.800000000000004</c:v>
                </c:pt>
                <c:pt idx="239">
                  <c:v>40</c:v>
                </c:pt>
                <c:pt idx="240">
                  <c:v>40.200000000000003</c:v>
                </c:pt>
                <c:pt idx="241">
                  <c:v>40.300000000000004</c:v>
                </c:pt>
              </c:numCache>
            </c:numRef>
          </c:xVal>
          <c:yVal>
            <c:numRef>
              <c:f>[1]Sheet1!$F$4:$F$245</c:f>
              <c:numCache>
                <c:formatCode>General</c:formatCode>
                <c:ptCount val="242"/>
                <c:pt idx="0">
                  <c:v>3.2578</c:v>
                </c:pt>
                <c:pt idx="1">
                  <c:v>2.5659000000000001</c:v>
                </c:pt>
                <c:pt idx="3">
                  <c:v>7.1459999999999981</c:v>
                </c:pt>
                <c:pt idx="4">
                  <c:v>2.1846000000000001</c:v>
                </c:pt>
                <c:pt idx="5">
                  <c:v>1.1823999999999999</c:v>
                </c:pt>
                <c:pt idx="6">
                  <c:v>3.3060999999999989</c:v>
                </c:pt>
                <c:pt idx="8">
                  <c:v>2.6732</c:v>
                </c:pt>
                <c:pt idx="9">
                  <c:v>1.2495999999999996</c:v>
                </c:pt>
                <c:pt idx="10">
                  <c:v>1.333</c:v>
                </c:pt>
                <c:pt idx="11">
                  <c:v>4.2729999999999997</c:v>
                </c:pt>
                <c:pt idx="12">
                  <c:v>2.7467000000000001</c:v>
                </c:pt>
                <c:pt idx="13">
                  <c:v>1.5538999999999996</c:v>
                </c:pt>
                <c:pt idx="14">
                  <c:v>2.1915</c:v>
                </c:pt>
                <c:pt idx="15">
                  <c:v>1.7677999999999996</c:v>
                </c:pt>
                <c:pt idx="16">
                  <c:v>2.1331000000000002</c:v>
                </c:pt>
                <c:pt idx="17">
                  <c:v>1.3346</c:v>
                </c:pt>
                <c:pt idx="18">
                  <c:v>2.0070000000000001</c:v>
                </c:pt>
                <c:pt idx="19">
                  <c:v>2.3845000000000001</c:v>
                </c:pt>
                <c:pt idx="20">
                  <c:v>3.1303000000000001</c:v>
                </c:pt>
                <c:pt idx="23">
                  <c:v>2.9779999999999998</c:v>
                </c:pt>
                <c:pt idx="24">
                  <c:v>1.8815</c:v>
                </c:pt>
                <c:pt idx="26">
                  <c:v>0.89107000000000003</c:v>
                </c:pt>
                <c:pt idx="27">
                  <c:v>1.0150999999999994</c:v>
                </c:pt>
                <c:pt idx="28">
                  <c:v>1.1599999999999995</c:v>
                </c:pt>
                <c:pt idx="29">
                  <c:v>3.9802</c:v>
                </c:pt>
                <c:pt idx="30">
                  <c:v>1.7577999999999996</c:v>
                </c:pt>
                <c:pt idx="31">
                  <c:v>3.3041</c:v>
                </c:pt>
                <c:pt idx="32">
                  <c:v>3.976599999999999</c:v>
                </c:pt>
                <c:pt idx="33">
                  <c:v>3.4697</c:v>
                </c:pt>
                <c:pt idx="34">
                  <c:v>3.9239999999999999</c:v>
                </c:pt>
                <c:pt idx="35">
                  <c:v>3.1793999999999998</c:v>
                </c:pt>
                <c:pt idx="36">
                  <c:v>2.402299999999999</c:v>
                </c:pt>
                <c:pt idx="37">
                  <c:v>2.871599999999999</c:v>
                </c:pt>
                <c:pt idx="38">
                  <c:v>4.9504999999999999</c:v>
                </c:pt>
                <c:pt idx="39">
                  <c:v>0.90225999999999973</c:v>
                </c:pt>
                <c:pt idx="40">
                  <c:v>2.8403999999999998</c:v>
                </c:pt>
                <c:pt idx="41">
                  <c:v>1.0976999999999995</c:v>
                </c:pt>
                <c:pt idx="42">
                  <c:v>1.1664000000000001</c:v>
                </c:pt>
                <c:pt idx="43">
                  <c:v>1.5084</c:v>
                </c:pt>
                <c:pt idx="44">
                  <c:v>1.3571</c:v>
                </c:pt>
                <c:pt idx="45">
                  <c:v>2.3653999999999997</c:v>
                </c:pt>
                <c:pt idx="46">
                  <c:v>2.575299999999999</c:v>
                </c:pt>
                <c:pt idx="47">
                  <c:v>1.7254999999999996</c:v>
                </c:pt>
                <c:pt idx="48">
                  <c:v>2.2561</c:v>
                </c:pt>
                <c:pt idx="49">
                  <c:v>2.0485000000000002</c:v>
                </c:pt>
                <c:pt idx="50">
                  <c:v>3.5919999999999992</c:v>
                </c:pt>
                <c:pt idx="51">
                  <c:v>2.9924999999999993</c:v>
                </c:pt>
                <c:pt idx="53">
                  <c:v>4.2812000000000019</c:v>
                </c:pt>
                <c:pt idx="54">
                  <c:v>3.1732999999999998</c:v>
                </c:pt>
                <c:pt idx="56">
                  <c:v>2.3106999999999993</c:v>
                </c:pt>
                <c:pt idx="57">
                  <c:v>2.2029999999999998</c:v>
                </c:pt>
                <c:pt idx="58">
                  <c:v>4.8082000000000003</c:v>
                </c:pt>
                <c:pt idx="60">
                  <c:v>1.2441</c:v>
                </c:pt>
                <c:pt idx="61">
                  <c:v>1.5435999999999996</c:v>
                </c:pt>
                <c:pt idx="62">
                  <c:v>2.0925999999999991</c:v>
                </c:pt>
                <c:pt idx="63">
                  <c:v>1.3105</c:v>
                </c:pt>
                <c:pt idx="64">
                  <c:v>4.2080000000000002</c:v>
                </c:pt>
                <c:pt idx="65">
                  <c:v>4.0569999999999995</c:v>
                </c:pt>
                <c:pt idx="66">
                  <c:v>1.5417999999999996</c:v>
                </c:pt>
                <c:pt idx="67">
                  <c:v>1.4541999999999995</c:v>
                </c:pt>
                <c:pt idx="68">
                  <c:v>3.1917</c:v>
                </c:pt>
                <c:pt idx="69">
                  <c:v>2.4455999999999998</c:v>
                </c:pt>
                <c:pt idx="70">
                  <c:v>4.1887999999999996</c:v>
                </c:pt>
                <c:pt idx="71">
                  <c:v>2.7237000000000009</c:v>
                </c:pt>
                <c:pt idx="72">
                  <c:v>1.8835999999999995</c:v>
                </c:pt>
                <c:pt idx="73">
                  <c:v>1.3067</c:v>
                </c:pt>
                <c:pt idx="74">
                  <c:v>1.2153999999999996</c:v>
                </c:pt>
                <c:pt idx="75">
                  <c:v>0.92350999999999983</c:v>
                </c:pt>
                <c:pt idx="77">
                  <c:v>2.8283999999999998</c:v>
                </c:pt>
                <c:pt idx="78">
                  <c:v>2.787500000000001</c:v>
                </c:pt>
                <c:pt idx="79">
                  <c:v>2.872199999999999</c:v>
                </c:pt>
                <c:pt idx="80">
                  <c:v>4.3555999999999981</c:v>
                </c:pt>
                <c:pt idx="81">
                  <c:v>1.8879999999999995</c:v>
                </c:pt>
                <c:pt idx="85">
                  <c:v>1.3588</c:v>
                </c:pt>
                <c:pt idx="86">
                  <c:v>1.7444999999999995</c:v>
                </c:pt>
                <c:pt idx="87">
                  <c:v>1.8026</c:v>
                </c:pt>
                <c:pt idx="88">
                  <c:v>3.0935000000000001</c:v>
                </c:pt>
                <c:pt idx="89">
                  <c:v>2.5765999999999991</c:v>
                </c:pt>
                <c:pt idx="91">
                  <c:v>1.6671</c:v>
                </c:pt>
                <c:pt idx="92">
                  <c:v>3.2401000000000009</c:v>
                </c:pt>
                <c:pt idx="93">
                  <c:v>3.0238</c:v>
                </c:pt>
                <c:pt idx="94">
                  <c:v>4.0587999999999997</c:v>
                </c:pt>
                <c:pt idx="95">
                  <c:v>2.1434000000000002</c:v>
                </c:pt>
                <c:pt idx="98">
                  <c:v>1.4897999999999996</c:v>
                </c:pt>
                <c:pt idx="99">
                  <c:v>4.5624999999999982</c:v>
                </c:pt>
                <c:pt idx="102">
                  <c:v>2.2984</c:v>
                </c:pt>
                <c:pt idx="104">
                  <c:v>2.6284000000000001</c:v>
                </c:pt>
                <c:pt idx="105">
                  <c:v>2.7822</c:v>
                </c:pt>
                <c:pt idx="107">
                  <c:v>2.5745</c:v>
                </c:pt>
                <c:pt idx="108">
                  <c:v>2.112299999999999</c:v>
                </c:pt>
                <c:pt idx="109">
                  <c:v>1.7554999999999996</c:v>
                </c:pt>
                <c:pt idx="110">
                  <c:v>3.7806000000000002</c:v>
                </c:pt>
                <c:pt idx="111">
                  <c:v>3.9741</c:v>
                </c:pt>
                <c:pt idx="112">
                  <c:v>1.6029</c:v>
                </c:pt>
                <c:pt idx="113">
                  <c:v>2.3502999999999989</c:v>
                </c:pt>
                <c:pt idx="114">
                  <c:v>1.3686</c:v>
                </c:pt>
                <c:pt idx="115">
                  <c:v>1.6809000000000001</c:v>
                </c:pt>
                <c:pt idx="116">
                  <c:v>2.2336999999999998</c:v>
                </c:pt>
                <c:pt idx="117">
                  <c:v>1.9121999999999999</c:v>
                </c:pt>
                <c:pt idx="118">
                  <c:v>3.5444</c:v>
                </c:pt>
                <c:pt idx="119">
                  <c:v>0.87221000000000004</c:v>
                </c:pt>
                <c:pt idx="120">
                  <c:v>2.8118999999999987</c:v>
                </c:pt>
                <c:pt idx="121">
                  <c:v>2.7452000000000001</c:v>
                </c:pt>
                <c:pt idx="122">
                  <c:v>3.975099999999999</c:v>
                </c:pt>
                <c:pt idx="123">
                  <c:v>3.7056</c:v>
                </c:pt>
                <c:pt idx="124">
                  <c:v>2.3325999999999989</c:v>
                </c:pt>
                <c:pt idx="125">
                  <c:v>2.7418</c:v>
                </c:pt>
                <c:pt idx="126">
                  <c:v>3.4792999999999989</c:v>
                </c:pt>
                <c:pt idx="128">
                  <c:v>3.599499999999999</c:v>
                </c:pt>
                <c:pt idx="129">
                  <c:v>2.6955</c:v>
                </c:pt>
                <c:pt idx="130">
                  <c:v>1.75</c:v>
                </c:pt>
                <c:pt idx="131">
                  <c:v>3.0855999999999999</c:v>
                </c:pt>
                <c:pt idx="132">
                  <c:v>1.268</c:v>
                </c:pt>
                <c:pt idx="133">
                  <c:v>3.9681999999999999</c:v>
                </c:pt>
                <c:pt idx="134">
                  <c:v>2.2627999999999999</c:v>
                </c:pt>
                <c:pt idx="135">
                  <c:v>3.6872000000000007</c:v>
                </c:pt>
                <c:pt idx="136">
                  <c:v>3.8453999999999997</c:v>
                </c:pt>
                <c:pt idx="137">
                  <c:v>1.9038999999999995</c:v>
                </c:pt>
                <c:pt idx="139">
                  <c:v>1.1095999999999995</c:v>
                </c:pt>
                <c:pt idx="140">
                  <c:v>3.2907999999999999</c:v>
                </c:pt>
                <c:pt idx="142">
                  <c:v>2.914699999999999</c:v>
                </c:pt>
                <c:pt idx="143">
                  <c:v>2.9821999999999997</c:v>
                </c:pt>
                <c:pt idx="144">
                  <c:v>2.454899999999999</c:v>
                </c:pt>
                <c:pt idx="145">
                  <c:v>3.6011000000000002</c:v>
                </c:pt>
                <c:pt idx="146">
                  <c:v>3.4133999999999998</c:v>
                </c:pt>
                <c:pt idx="148">
                  <c:v>2.7023000000000001</c:v>
                </c:pt>
                <c:pt idx="149">
                  <c:v>1.1994</c:v>
                </c:pt>
                <c:pt idx="150">
                  <c:v>3.7667000000000002</c:v>
                </c:pt>
                <c:pt idx="151">
                  <c:v>4.5524999999999984</c:v>
                </c:pt>
                <c:pt idx="153">
                  <c:v>2.5549999999999997</c:v>
                </c:pt>
                <c:pt idx="154">
                  <c:v>2.4557999999999991</c:v>
                </c:pt>
                <c:pt idx="155">
                  <c:v>2.3077999999999999</c:v>
                </c:pt>
                <c:pt idx="157">
                  <c:v>4.6923999999999984</c:v>
                </c:pt>
                <c:pt idx="158">
                  <c:v>2.7252000000000001</c:v>
                </c:pt>
                <c:pt idx="159">
                  <c:v>2.1484000000000001</c:v>
                </c:pt>
                <c:pt idx="160">
                  <c:v>3.2561</c:v>
                </c:pt>
                <c:pt idx="161">
                  <c:v>1.518</c:v>
                </c:pt>
                <c:pt idx="162">
                  <c:v>1.4445999999999997</c:v>
                </c:pt>
                <c:pt idx="163">
                  <c:v>2.8523999999999989</c:v>
                </c:pt>
                <c:pt idx="164">
                  <c:v>2.7738999999999998</c:v>
                </c:pt>
                <c:pt idx="166">
                  <c:v>4.1307999999999998</c:v>
                </c:pt>
                <c:pt idx="167">
                  <c:v>4.3534999999999995</c:v>
                </c:pt>
                <c:pt idx="169">
                  <c:v>1.2362</c:v>
                </c:pt>
                <c:pt idx="170">
                  <c:v>2.3950999999999989</c:v>
                </c:pt>
                <c:pt idx="171">
                  <c:v>2.8018999999999989</c:v>
                </c:pt>
                <c:pt idx="172">
                  <c:v>2.0661999999999998</c:v>
                </c:pt>
                <c:pt idx="173">
                  <c:v>3.7081000000000008</c:v>
                </c:pt>
                <c:pt idx="174">
                  <c:v>3.9481000000000002</c:v>
                </c:pt>
                <c:pt idx="175">
                  <c:v>3.478699999999999</c:v>
                </c:pt>
                <c:pt idx="176">
                  <c:v>3.7527999999999997</c:v>
                </c:pt>
                <c:pt idx="177">
                  <c:v>2.1909999999999998</c:v>
                </c:pt>
                <c:pt idx="178">
                  <c:v>2.4619</c:v>
                </c:pt>
                <c:pt idx="179">
                  <c:v>3.7149000000000001</c:v>
                </c:pt>
                <c:pt idx="180">
                  <c:v>1.8835999999999995</c:v>
                </c:pt>
                <c:pt idx="181">
                  <c:v>3.6103000000000001</c:v>
                </c:pt>
                <c:pt idx="182">
                  <c:v>3.4108999999999989</c:v>
                </c:pt>
                <c:pt idx="183">
                  <c:v>2.1092</c:v>
                </c:pt>
                <c:pt idx="184">
                  <c:v>3.5124999999999993</c:v>
                </c:pt>
                <c:pt idx="185">
                  <c:v>5.4999000000000002</c:v>
                </c:pt>
                <c:pt idx="186">
                  <c:v>2.2662</c:v>
                </c:pt>
                <c:pt idx="187">
                  <c:v>4.1818</c:v>
                </c:pt>
                <c:pt idx="188">
                  <c:v>3.4657</c:v>
                </c:pt>
                <c:pt idx="189">
                  <c:v>3.0917999999999997</c:v>
                </c:pt>
                <c:pt idx="190">
                  <c:v>3.3001</c:v>
                </c:pt>
                <c:pt idx="191">
                  <c:v>2.3209999999999997</c:v>
                </c:pt>
                <c:pt idx="192">
                  <c:v>2.0903</c:v>
                </c:pt>
                <c:pt idx="193">
                  <c:v>3.96</c:v>
                </c:pt>
                <c:pt idx="194">
                  <c:v>4.4051</c:v>
                </c:pt>
                <c:pt idx="195">
                  <c:v>4.9520999999999997</c:v>
                </c:pt>
                <c:pt idx="196">
                  <c:v>2.6970000000000001</c:v>
                </c:pt>
                <c:pt idx="197">
                  <c:v>2.6831000000000009</c:v>
                </c:pt>
                <c:pt idx="198">
                  <c:v>1.4300999999999995</c:v>
                </c:pt>
                <c:pt idx="199">
                  <c:v>2.3749999999999991</c:v>
                </c:pt>
                <c:pt idx="200">
                  <c:v>2.2536999999999998</c:v>
                </c:pt>
                <c:pt idx="201">
                  <c:v>3.1821000000000002</c:v>
                </c:pt>
                <c:pt idx="202">
                  <c:v>4.1141999999999976</c:v>
                </c:pt>
                <c:pt idx="203">
                  <c:v>3.6246</c:v>
                </c:pt>
                <c:pt idx="204">
                  <c:v>3.3285999999999998</c:v>
                </c:pt>
                <c:pt idx="205">
                  <c:v>3.2210000000000001</c:v>
                </c:pt>
                <c:pt idx="206">
                  <c:v>2.8245999999999998</c:v>
                </c:pt>
                <c:pt idx="207">
                  <c:v>3.6898</c:v>
                </c:pt>
                <c:pt idx="208">
                  <c:v>4.1919999999999984</c:v>
                </c:pt>
                <c:pt idx="209">
                  <c:v>1.7430999999999996</c:v>
                </c:pt>
                <c:pt idx="211">
                  <c:v>2.0585999999999998</c:v>
                </c:pt>
                <c:pt idx="212">
                  <c:v>2.8681999999999999</c:v>
                </c:pt>
                <c:pt idx="213">
                  <c:v>2.4417</c:v>
                </c:pt>
                <c:pt idx="214">
                  <c:v>3.0691000000000002</c:v>
                </c:pt>
                <c:pt idx="215">
                  <c:v>1.617</c:v>
                </c:pt>
                <c:pt idx="216">
                  <c:v>1.5388999999999995</c:v>
                </c:pt>
                <c:pt idx="217">
                  <c:v>1.6043000000000001</c:v>
                </c:pt>
                <c:pt idx="218">
                  <c:v>4.1536999999999997</c:v>
                </c:pt>
                <c:pt idx="219">
                  <c:v>2.0309999999999997</c:v>
                </c:pt>
                <c:pt idx="220">
                  <c:v>1.4601</c:v>
                </c:pt>
                <c:pt idx="221">
                  <c:v>3.0311999999999997</c:v>
                </c:pt>
                <c:pt idx="222">
                  <c:v>5.9972000000000003</c:v>
                </c:pt>
                <c:pt idx="223">
                  <c:v>2.0674999999999999</c:v>
                </c:pt>
                <c:pt idx="224">
                  <c:v>3.9495999999999998</c:v>
                </c:pt>
                <c:pt idx="225">
                  <c:v>3.4807000000000001</c:v>
                </c:pt>
                <c:pt idx="226">
                  <c:v>2.3987999999999992</c:v>
                </c:pt>
                <c:pt idx="227">
                  <c:v>4.8227999999999982</c:v>
                </c:pt>
                <c:pt idx="228">
                  <c:v>4.7622</c:v>
                </c:pt>
                <c:pt idx="229">
                  <c:v>1.4975999999999996</c:v>
                </c:pt>
                <c:pt idx="230">
                  <c:v>3.952999999999999</c:v>
                </c:pt>
                <c:pt idx="231">
                  <c:v>2.2018</c:v>
                </c:pt>
                <c:pt idx="232">
                  <c:v>5.4369000000000014</c:v>
                </c:pt>
                <c:pt idx="233">
                  <c:v>4.6863000000000001</c:v>
                </c:pt>
                <c:pt idx="234">
                  <c:v>4.6523999999999983</c:v>
                </c:pt>
                <c:pt idx="235">
                  <c:v>1.4318999999999993</c:v>
                </c:pt>
                <c:pt idx="236">
                  <c:v>5.1267999999999985</c:v>
                </c:pt>
                <c:pt idx="237">
                  <c:v>1.7512999999999996</c:v>
                </c:pt>
                <c:pt idx="238">
                  <c:v>3.5739999999999998</c:v>
                </c:pt>
                <c:pt idx="240">
                  <c:v>3.9747999999999997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3-35CC-4631-BE74-4354AB0D81D3}"/>
            </c:ext>
          </c:extLst>
        </c:ser>
        <c:axId val="116829568"/>
        <c:axId val="112535040"/>
      </c:scatterChart>
      <c:valAx>
        <c:axId val="116829568"/>
        <c:scaling>
          <c:orientation val="minMax"/>
        </c:scaling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u="none" strike="noStrike" baseline="0">
                    <a:effectLst/>
                  </a:rPr>
                  <a:t>Time (min)</a:t>
                </a:r>
                <a:endParaRPr lang="en-US"/>
              </a:p>
            </c:rich>
          </c:tx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2535040"/>
        <c:crosses val="autoZero"/>
        <c:crossBetween val="midCat"/>
      </c:valAx>
      <c:valAx>
        <c:axId val="112535040"/>
        <c:scaling>
          <c:logBase val="10"/>
          <c:orientation val="minMax"/>
        </c:scaling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u="none" strike="noStrike" baseline="0">
                    <a:effectLst/>
                  </a:rPr>
                  <a:t> Modulus (Pa)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1.8596001859600187E-2"/>
              <c:y val="0.40497085506991543"/>
            </c:manualLayout>
          </c:layout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682956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8.2784858078307225E-2"/>
          <c:y val="0.9404397535272927"/>
          <c:w val="0.83443012922353776"/>
          <c:h val="5.9560246472707364E-2"/>
        </c:manualLayout>
      </c:layout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/>
  <c:userShapes r:id="rId2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>
        <c:manualLayout>
          <c:layoutTarget val="inner"/>
          <c:xMode val="edge"/>
          <c:yMode val="edge"/>
          <c:x val="0.10837160325019256"/>
          <c:y val="0.10136449130036641"/>
          <c:w val="0.86057051251827099"/>
          <c:h val="0.63634153387007653"/>
        </c:manualLayout>
      </c:layout>
      <c:scatterChart>
        <c:scatterStyle val="smoothMarker"/>
        <c:ser>
          <c:idx val="2"/>
          <c:order val="0"/>
          <c:tx>
            <c:strRef>
              <c:f>'\desktop\first article\results\REOMETERY\1111111reometery-6.12.collaen.pxdex.37.25Ms Sabet - Copy\time\15\[collagen-6mg-25.xlsx]Sheet1'!$E$1:$E$3</c:f>
              <c:strCache>
                <c:ptCount val="3"/>
                <c:pt idx="0">
                  <c:v>Storage Modulus</c:v>
                </c:pt>
                <c:pt idx="2">
                  <c:v>[Pa]</c:v>
                </c:pt>
              </c:strCache>
            </c:strRef>
          </c:tx>
          <c:marker>
            <c:symbol val="none"/>
          </c:marker>
          <c:xVal>
            <c:numRef>
              <c:f>'\desktop\first article\results\REOMETERY\1111111reometery-6.12.collaen.pxdex.37.25Ms Sabet - Copy\time\15\[collagen-6mg-25.xlsx]Sheet1'!$B$4:$B$170</c:f>
              <c:numCache>
                <c:formatCode>General</c:formatCode>
                <c:ptCount val="167"/>
                <c:pt idx="0">
                  <c:v>0.16700000000000001</c:v>
                </c:pt>
                <c:pt idx="1">
                  <c:v>0.33300000000000013</c:v>
                </c:pt>
                <c:pt idx="2">
                  <c:v>0.5</c:v>
                </c:pt>
                <c:pt idx="3">
                  <c:v>0.66700000000000026</c:v>
                </c:pt>
                <c:pt idx="4">
                  <c:v>0.83300000000000018</c:v>
                </c:pt>
                <c:pt idx="5">
                  <c:v>1</c:v>
                </c:pt>
                <c:pt idx="6">
                  <c:v>1.1700000000000004</c:v>
                </c:pt>
                <c:pt idx="7">
                  <c:v>1.33</c:v>
                </c:pt>
                <c:pt idx="8">
                  <c:v>1.5</c:v>
                </c:pt>
                <c:pt idx="9">
                  <c:v>1.6700000000000004</c:v>
                </c:pt>
                <c:pt idx="10">
                  <c:v>1.83</c:v>
                </c:pt>
                <c:pt idx="11">
                  <c:v>2</c:v>
                </c:pt>
                <c:pt idx="12">
                  <c:v>2.17</c:v>
                </c:pt>
                <c:pt idx="13">
                  <c:v>2.3299999999999992</c:v>
                </c:pt>
                <c:pt idx="14">
                  <c:v>2.5</c:v>
                </c:pt>
                <c:pt idx="15">
                  <c:v>2.67</c:v>
                </c:pt>
                <c:pt idx="16">
                  <c:v>2.8299999999999992</c:v>
                </c:pt>
                <c:pt idx="17">
                  <c:v>3</c:v>
                </c:pt>
                <c:pt idx="18">
                  <c:v>3.17</c:v>
                </c:pt>
                <c:pt idx="19">
                  <c:v>3.3299999999999992</c:v>
                </c:pt>
                <c:pt idx="20">
                  <c:v>3.5</c:v>
                </c:pt>
                <c:pt idx="21">
                  <c:v>3.67</c:v>
                </c:pt>
                <c:pt idx="22">
                  <c:v>3.8299999999999992</c:v>
                </c:pt>
                <c:pt idx="23">
                  <c:v>4</c:v>
                </c:pt>
                <c:pt idx="24">
                  <c:v>4.17</c:v>
                </c:pt>
                <c:pt idx="25">
                  <c:v>4.33</c:v>
                </c:pt>
                <c:pt idx="26">
                  <c:v>4.5</c:v>
                </c:pt>
                <c:pt idx="27">
                  <c:v>4.67</c:v>
                </c:pt>
                <c:pt idx="28">
                  <c:v>4.83</c:v>
                </c:pt>
                <c:pt idx="29">
                  <c:v>5</c:v>
                </c:pt>
                <c:pt idx="30">
                  <c:v>5.17</c:v>
                </c:pt>
                <c:pt idx="31">
                  <c:v>5.33</c:v>
                </c:pt>
                <c:pt idx="32">
                  <c:v>5.5</c:v>
                </c:pt>
                <c:pt idx="33">
                  <c:v>5.67</c:v>
                </c:pt>
                <c:pt idx="34">
                  <c:v>5.83</c:v>
                </c:pt>
                <c:pt idx="35">
                  <c:v>6</c:v>
                </c:pt>
                <c:pt idx="36">
                  <c:v>6.17</c:v>
                </c:pt>
                <c:pt idx="37">
                  <c:v>6.33</c:v>
                </c:pt>
                <c:pt idx="38">
                  <c:v>6.5</c:v>
                </c:pt>
                <c:pt idx="39">
                  <c:v>6.67</c:v>
                </c:pt>
                <c:pt idx="40">
                  <c:v>6.83</c:v>
                </c:pt>
                <c:pt idx="41">
                  <c:v>7</c:v>
                </c:pt>
                <c:pt idx="42">
                  <c:v>7.17</c:v>
                </c:pt>
                <c:pt idx="43">
                  <c:v>7.33</c:v>
                </c:pt>
                <c:pt idx="44">
                  <c:v>7.5</c:v>
                </c:pt>
                <c:pt idx="45">
                  <c:v>7.67</c:v>
                </c:pt>
                <c:pt idx="46">
                  <c:v>7.83</c:v>
                </c:pt>
                <c:pt idx="47">
                  <c:v>8</c:v>
                </c:pt>
                <c:pt idx="48">
                  <c:v>8.17</c:v>
                </c:pt>
                <c:pt idx="49">
                  <c:v>8.33</c:v>
                </c:pt>
                <c:pt idx="50">
                  <c:v>8.5</c:v>
                </c:pt>
                <c:pt idx="51">
                  <c:v>8.67</c:v>
                </c:pt>
                <c:pt idx="52">
                  <c:v>8.83</c:v>
                </c:pt>
                <c:pt idx="53">
                  <c:v>9</c:v>
                </c:pt>
                <c:pt idx="54">
                  <c:v>9.17</c:v>
                </c:pt>
                <c:pt idx="55">
                  <c:v>9.33</c:v>
                </c:pt>
                <c:pt idx="56">
                  <c:v>9.5</c:v>
                </c:pt>
                <c:pt idx="57">
                  <c:v>9.67</c:v>
                </c:pt>
                <c:pt idx="58">
                  <c:v>9.83</c:v>
                </c:pt>
                <c:pt idx="59">
                  <c:v>10</c:v>
                </c:pt>
                <c:pt idx="60">
                  <c:v>10.200000000000001</c:v>
                </c:pt>
                <c:pt idx="61">
                  <c:v>10.3</c:v>
                </c:pt>
                <c:pt idx="62">
                  <c:v>10.5</c:v>
                </c:pt>
                <c:pt idx="63">
                  <c:v>10.7</c:v>
                </c:pt>
                <c:pt idx="64">
                  <c:v>10.8</c:v>
                </c:pt>
                <c:pt idx="65">
                  <c:v>11</c:v>
                </c:pt>
                <c:pt idx="66">
                  <c:v>11.2</c:v>
                </c:pt>
                <c:pt idx="67">
                  <c:v>11.3</c:v>
                </c:pt>
                <c:pt idx="68">
                  <c:v>11.5</c:v>
                </c:pt>
                <c:pt idx="69">
                  <c:v>11.7</c:v>
                </c:pt>
                <c:pt idx="70">
                  <c:v>11.8</c:v>
                </c:pt>
                <c:pt idx="71">
                  <c:v>12</c:v>
                </c:pt>
                <c:pt idx="72">
                  <c:v>12.2</c:v>
                </c:pt>
                <c:pt idx="73">
                  <c:v>12.3</c:v>
                </c:pt>
                <c:pt idx="74">
                  <c:v>12.5</c:v>
                </c:pt>
                <c:pt idx="75">
                  <c:v>12.7</c:v>
                </c:pt>
                <c:pt idx="76">
                  <c:v>12.8</c:v>
                </c:pt>
                <c:pt idx="77">
                  <c:v>13</c:v>
                </c:pt>
                <c:pt idx="78">
                  <c:v>13.2</c:v>
                </c:pt>
                <c:pt idx="79">
                  <c:v>13.3</c:v>
                </c:pt>
                <c:pt idx="80">
                  <c:v>13.5</c:v>
                </c:pt>
                <c:pt idx="81">
                  <c:v>13.7</c:v>
                </c:pt>
                <c:pt idx="82">
                  <c:v>13.8</c:v>
                </c:pt>
                <c:pt idx="83">
                  <c:v>14</c:v>
                </c:pt>
                <c:pt idx="84">
                  <c:v>14.2</c:v>
                </c:pt>
                <c:pt idx="85">
                  <c:v>14.3</c:v>
                </c:pt>
                <c:pt idx="86">
                  <c:v>14.5</c:v>
                </c:pt>
                <c:pt idx="87">
                  <c:v>14.7</c:v>
                </c:pt>
                <c:pt idx="88">
                  <c:v>14.8</c:v>
                </c:pt>
                <c:pt idx="89">
                  <c:v>15</c:v>
                </c:pt>
                <c:pt idx="90">
                  <c:v>15.2</c:v>
                </c:pt>
                <c:pt idx="91">
                  <c:v>15.3</c:v>
                </c:pt>
                <c:pt idx="92">
                  <c:v>15.5</c:v>
                </c:pt>
                <c:pt idx="93">
                  <c:v>15.7</c:v>
                </c:pt>
                <c:pt idx="94">
                  <c:v>15.8</c:v>
                </c:pt>
                <c:pt idx="95">
                  <c:v>16</c:v>
                </c:pt>
                <c:pt idx="96">
                  <c:v>16.2</c:v>
                </c:pt>
                <c:pt idx="97">
                  <c:v>16.3</c:v>
                </c:pt>
                <c:pt idx="98">
                  <c:v>16.5</c:v>
                </c:pt>
                <c:pt idx="99">
                  <c:v>16.7</c:v>
                </c:pt>
                <c:pt idx="100">
                  <c:v>16.8</c:v>
                </c:pt>
                <c:pt idx="101">
                  <c:v>17</c:v>
                </c:pt>
                <c:pt idx="102">
                  <c:v>17.2</c:v>
                </c:pt>
                <c:pt idx="103">
                  <c:v>17.3</c:v>
                </c:pt>
                <c:pt idx="104">
                  <c:v>17.5</c:v>
                </c:pt>
                <c:pt idx="105">
                  <c:v>17.7</c:v>
                </c:pt>
                <c:pt idx="106">
                  <c:v>17.8</c:v>
                </c:pt>
                <c:pt idx="107">
                  <c:v>18</c:v>
                </c:pt>
                <c:pt idx="108">
                  <c:v>18.2</c:v>
                </c:pt>
                <c:pt idx="109">
                  <c:v>18.3</c:v>
                </c:pt>
                <c:pt idx="110">
                  <c:v>18.5</c:v>
                </c:pt>
                <c:pt idx="111">
                  <c:v>18.7</c:v>
                </c:pt>
                <c:pt idx="112">
                  <c:v>18.8</c:v>
                </c:pt>
                <c:pt idx="113">
                  <c:v>19</c:v>
                </c:pt>
                <c:pt idx="114">
                  <c:v>19.2</c:v>
                </c:pt>
                <c:pt idx="115">
                  <c:v>19.3</c:v>
                </c:pt>
                <c:pt idx="116">
                  <c:v>19.5</c:v>
                </c:pt>
                <c:pt idx="117">
                  <c:v>19.7</c:v>
                </c:pt>
                <c:pt idx="118">
                  <c:v>19.8</c:v>
                </c:pt>
                <c:pt idx="119">
                  <c:v>20</c:v>
                </c:pt>
                <c:pt idx="120">
                  <c:v>20.2</c:v>
                </c:pt>
                <c:pt idx="121">
                  <c:v>20.3</c:v>
                </c:pt>
                <c:pt idx="122">
                  <c:v>20.5</c:v>
                </c:pt>
                <c:pt idx="123">
                  <c:v>20.7</c:v>
                </c:pt>
                <c:pt idx="124">
                  <c:v>20.8</c:v>
                </c:pt>
                <c:pt idx="125">
                  <c:v>21</c:v>
                </c:pt>
                <c:pt idx="126">
                  <c:v>21.2</c:v>
                </c:pt>
                <c:pt idx="127">
                  <c:v>21.3</c:v>
                </c:pt>
                <c:pt idx="128">
                  <c:v>21.5</c:v>
                </c:pt>
                <c:pt idx="129">
                  <c:v>21.7</c:v>
                </c:pt>
                <c:pt idx="130">
                  <c:v>21.8</c:v>
                </c:pt>
                <c:pt idx="131">
                  <c:v>22</c:v>
                </c:pt>
                <c:pt idx="132">
                  <c:v>22.2</c:v>
                </c:pt>
                <c:pt idx="133">
                  <c:v>22.3</c:v>
                </c:pt>
                <c:pt idx="134">
                  <c:v>22.5</c:v>
                </c:pt>
                <c:pt idx="135">
                  <c:v>22.7</c:v>
                </c:pt>
                <c:pt idx="136">
                  <c:v>22.8</c:v>
                </c:pt>
                <c:pt idx="137">
                  <c:v>23</c:v>
                </c:pt>
                <c:pt idx="138">
                  <c:v>23.2</c:v>
                </c:pt>
                <c:pt idx="139">
                  <c:v>23.3</c:v>
                </c:pt>
                <c:pt idx="140">
                  <c:v>23.5</c:v>
                </c:pt>
                <c:pt idx="141">
                  <c:v>23.7</c:v>
                </c:pt>
                <c:pt idx="142">
                  <c:v>23.8</c:v>
                </c:pt>
                <c:pt idx="143">
                  <c:v>24</c:v>
                </c:pt>
                <c:pt idx="144">
                  <c:v>24.2</c:v>
                </c:pt>
                <c:pt idx="145">
                  <c:v>24.3</c:v>
                </c:pt>
                <c:pt idx="146">
                  <c:v>24.5</c:v>
                </c:pt>
                <c:pt idx="147">
                  <c:v>24.7</c:v>
                </c:pt>
                <c:pt idx="148">
                  <c:v>24.8</c:v>
                </c:pt>
                <c:pt idx="149">
                  <c:v>25</c:v>
                </c:pt>
                <c:pt idx="150">
                  <c:v>25.2</c:v>
                </c:pt>
                <c:pt idx="151">
                  <c:v>25.3</c:v>
                </c:pt>
                <c:pt idx="152">
                  <c:v>25.5</c:v>
                </c:pt>
                <c:pt idx="153">
                  <c:v>25.7</c:v>
                </c:pt>
                <c:pt idx="154">
                  <c:v>25.8</c:v>
                </c:pt>
                <c:pt idx="155">
                  <c:v>26</c:v>
                </c:pt>
                <c:pt idx="156">
                  <c:v>26.2</c:v>
                </c:pt>
                <c:pt idx="157">
                  <c:v>26.3</c:v>
                </c:pt>
                <c:pt idx="158">
                  <c:v>26.5</c:v>
                </c:pt>
                <c:pt idx="159">
                  <c:v>26.7</c:v>
                </c:pt>
                <c:pt idx="160">
                  <c:v>26.8</c:v>
                </c:pt>
                <c:pt idx="161">
                  <c:v>27</c:v>
                </c:pt>
                <c:pt idx="162">
                  <c:v>27.2</c:v>
                </c:pt>
                <c:pt idx="163">
                  <c:v>27.3</c:v>
                </c:pt>
                <c:pt idx="164">
                  <c:v>27.5</c:v>
                </c:pt>
                <c:pt idx="165">
                  <c:v>27.7</c:v>
                </c:pt>
                <c:pt idx="166">
                  <c:v>27.8</c:v>
                </c:pt>
              </c:numCache>
            </c:numRef>
          </c:xVal>
          <c:yVal>
            <c:numRef>
              <c:f>'\desktop\first article\results\REOMETERY\1111111reometery-6.12.collaen.pxdex.37.25Ms Sabet - Copy\time\15\[collagen-6mg-25.xlsx]Sheet1'!$E$4:$E$170</c:f>
              <c:numCache>
                <c:formatCode>General</c:formatCode>
                <c:ptCount val="167"/>
                <c:pt idx="0">
                  <c:v>104.36999999999999</c:v>
                </c:pt>
                <c:pt idx="1">
                  <c:v>101.82</c:v>
                </c:pt>
                <c:pt idx="2">
                  <c:v>108.55</c:v>
                </c:pt>
                <c:pt idx="3">
                  <c:v>108.61999999999999</c:v>
                </c:pt>
                <c:pt idx="4">
                  <c:v>110.05</c:v>
                </c:pt>
                <c:pt idx="5">
                  <c:v>109.93</c:v>
                </c:pt>
                <c:pt idx="6">
                  <c:v>108.61999999999999</c:v>
                </c:pt>
                <c:pt idx="7">
                  <c:v>108.27</c:v>
                </c:pt>
                <c:pt idx="8">
                  <c:v>113.53</c:v>
                </c:pt>
                <c:pt idx="9">
                  <c:v>112.64</c:v>
                </c:pt>
                <c:pt idx="10">
                  <c:v>114.99000000000002</c:v>
                </c:pt>
                <c:pt idx="11">
                  <c:v>111.23</c:v>
                </c:pt>
                <c:pt idx="12">
                  <c:v>112.96000000000002</c:v>
                </c:pt>
                <c:pt idx="13">
                  <c:v>114.99000000000002</c:v>
                </c:pt>
                <c:pt idx="14">
                  <c:v>115.36</c:v>
                </c:pt>
                <c:pt idx="15">
                  <c:v>114.79</c:v>
                </c:pt>
                <c:pt idx="16">
                  <c:v>113.38</c:v>
                </c:pt>
                <c:pt idx="17">
                  <c:v>114.3</c:v>
                </c:pt>
                <c:pt idx="18">
                  <c:v>119</c:v>
                </c:pt>
                <c:pt idx="19">
                  <c:v>116.59</c:v>
                </c:pt>
                <c:pt idx="20">
                  <c:v>117.09</c:v>
                </c:pt>
                <c:pt idx="21">
                  <c:v>115.99000000000002</c:v>
                </c:pt>
                <c:pt idx="22">
                  <c:v>116.16</c:v>
                </c:pt>
                <c:pt idx="23">
                  <c:v>118.82</c:v>
                </c:pt>
                <c:pt idx="24">
                  <c:v>118.99000000000002</c:v>
                </c:pt>
                <c:pt idx="25">
                  <c:v>115.76</c:v>
                </c:pt>
                <c:pt idx="26">
                  <c:v>117.95</c:v>
                </c:pt>
                <c:pt idx="27">
                  <c:v>120.1</c:v>
                </c:pt>
                <c:pt idx="28">
                  <c:v>120.4</c:v>
                </c:pt>
                <c:pt idx="29">
                  <c:v>120.31</c:v>
                </c:pt>
                <c:pt idx="30">
                  <c:v>118.72</c:v>
                </c:pt>
                <c:pt idx="31">
                  <c:v>120.5</c:v>
                </c:pt>
                <c:pt idx="32">
                  <c:v>121.55</c:v>
                </c:pt>
                <c:pt idx="33">
                  <c:v>120.22</c:v>
                </c:pt>
                <c:pt idx="34">
                  <c:v>122.39</c:v>
                </c:pt>
                <c:pt idx="35">
                  <c:v>123.32</c:v>
                </c:pt>
                <c:pt idx="36">
                  <c:v>122.56</c:v>
                </c:pt>
                <c:pt idx="37">
                  <c:v>120.04</c:v>
                </c:pt>
                <c:pt idx="38">
                  <c:v>121.42</c:v>
                </c:pt>
                <c:pt idx="39">
                  <c:v>124.24000000000002</c:v>
                </c:pt>
                <c:pt idx="40">
                  <c:v>123.97</c:v>
                </c:pt>
                <c:pt idx="41">
                  <c:v>121.9</c:v>
                </c:pt>
                <c:pt idx="42">
                  <c:v>123.88</c:v>
                </c:pt>
                <c:pt idx="43">
                  <c:v>125.84</c:v>
                </c:pt>
                <c:pt idx="44">
                  <c:v>123.79</c:v>
                </c:pt>
                <c:pt idx="45">
                  <c:v>124.23</c:v>
                </c:pt>
                <c:pt idx="46">
                  <c:v>125.5</c:v>
                </c:pt>
                <c:pt idx="47">
                  <c:v>125.9</c:v>
                </c:pt>
                <c:pt idx="48">
                  <c:v>124.98</c:v>
                </c:pt>
                <c:pt idx="49">
                  <c:v>125.19</c:v>
                </c:pt>
                <c:pt idx="50">
                  <c:v>126.42</c:v>
                </c:pt>
                <c:pt idx="51">
                  <c:v>126.5</c:v>
                </c:pt>
                <c:pt idx="52">
                  <c:v>126.07</c:v>
                </c:pt>
                <c:pt idx="53">
                  <c:v>128.47</c:v>
                </c:pt>
                <c:pt idx="54">
                  <c:v>127.47</c:v>
                </c:pt>
                <c:pt idx="55">
                  <c:v>127.44000000000003</c:v>
                </c:pt>
                <c:pt idx="56">
                  <c:v>127.57</c:v>
                </c:pt>
                <c:pt idx="57">
                  <c:v>128.79</c:v>
                </c:pt>
                <c:pt idx="58">
                  <c:v>125.52</c:v>
                </c:pt>
                <c:pt idx="59">
                  <c:v>128.19</c:v>
                </c:pt>
                <c:pt idx="60">
                  <c:v>127.28</c:v>
                </c:pt>
                <c:pt idx="61">
                  <c:v>128.10999999999999</c:v>
                </c:pt>
                <c:pt idx="62">
                  <c:v>129.81</c:v>
                </c:pt>
                <c:pt idx="63">
                  <c:v>127.94000000000003</c:v>
                </c:pt>
                <c:pt idx="64">
                  <c:v>129.96</c:v>
                </c:pt>
                <c:pt idx="65">
                  <c:v>129.69999999999999</c:v>
                </c:pt>
                <c:pt idx="66">
                  <c:v>129.47999999999999</c:v>
                </c:pt>
                <c:pt idx="67">
                  <c:v>127.41000000000003</c:v>
                </c:pt>
                <c:pt idx="68">
                  <c:v>129.29</c:v>
                </c:pt>
                <c:pt idx="69">
                  <c:v>131.10999999999999</c:v>
                </c:pt>
                <c:pt idx="70">
                  <c:v>130.4</c:v>
                </c:pt>
                <c:pt idx="71">
                  <c:v>128.96</c:v>
                </c:pt>
                <c:pt idx="72">
                  <c:v>130.80000000000001</c:v>
                </c:pt>
                <c:pt idx="73">
                  <c:v>131.16</c:v>
                </c:pt>
                <c:pt idx="74">
                  <c:v>131.76999999999998</c:v>
                </c:pt>
                <c:pt idx="75">
                  <c:v>130.69999999999999</c:v>
                </c:pt>
                <c:pt idx="76">
                  <c:v>132.76</c:v>
                </c:pt>
                <c:pt idx="77">
                  <c:v>132.13</c:v>
                </c:pt>
                <c:pt idx="78">
                  <c:v>136.33000000000001</c:v>
                </c:pt>
                <c:pt idx="79">
                  <c:v>130.91999999999999</c:v>
                </c:pt>
                <c:pt idx="80">
                  <c:v>133.47</c:v>
                </c:pt>
                <c:pt idx="81">
                  <c:v>130.19999999999999</c:v>
                </c:pt>
                <c:pt idx="82">
                  <c:v>126.77</c:v>
                </c:pt>
                <c:pt idx="83">
                  <c:v>131.44999999999999</c:v>
                </c:pt>
                <c:pt idx="84">
                  <c:v>133.75</c:v>
                </c:pt>
                <c:pt idx="85">
                  <c:v>133.31</c:v>
                </c:pt>
                <c:pt idx="86">
                  <c:v>134.36000000000001</c:v>
                </c:pt>
                <c:pt idx="87">
                  <c:v>133.96</c:v>
                </c:pt>
                <c:pt idx="88">
                  <c:v>133.69</c:v>
                </c:pt>
                <c:pt idx="89">
                  <c:v>132.63</c:v>
                </c:pt>
                <c:pt idx="90">
                  <c:v>133.30000000000001</c:v>
                </c:pt>
                <c:pt idx="91">
                  <c:v>134.10999999999999</c:v>
                </c:pt>
                <c:pt idx="92">
                  <c:v>133.79</c:v>
                </c:pt>
                <c:pt idx="93">
                  <c:v>134.91999999999999</c:v>
                </c:pt>
                <c:pt idx="94">
                  <c:v>133.97</c:v>
                </c:pt>
                <c:pt idx="95">
                  <c:v>135.13</c:v>
                </c:pt>
                <c:pt idx="96">
                  <c:v>135.29</c:v>
                </c:pt>
                <c:pt idx="97">
                  <c:v>135.12</c:v>
                </c:pt>
                <c:pt idx="98">
                  <c:v>133.70999999999998</c:v>
                </c:pt>
                <c:pt idx="99">
                  <c:v>135.83000000000001</c:v>
                </c:pt>
                <c:pt idx="100">
                  <c:v>135.60999999999999</c:v>
                </c:pt>
                <c:pt idx="101">
                  <c:v>134.30000000000001</c:v>
                </c:pt>
                <c:pt idx="102">
                  <c:v>138.06</c:v>
                </c:pt>
                <c:pt idx="103">
                  <c:v>134.13999999999999</c:v>
                </c:pt>
                <c:pt idx="104">
                  <c:v>136.78</c:v>
                </c:pt>
                <c:pt idx="105">
                  <c:v>135.9</c:v>
                </c:pt>
                <c:pt idx="106">
                  <c:v>135.72</c:v>
                </c:pt>
                <c:pt idx="107">
                  <c:v>137.30000000000001</c:v>
                </c:pt>
                <c:pt idx="108">
                  <c:v>134.26</c:v>
                </c:pt>
                <c:pt idx="109">
                  <c:v>135.63999999999999</c:v>
                </c:pt>
                <c:pt idx="110">
                  <c:v>137.15</c:v>
                </c:pt>
                <c:pt idx="111">
                  <c:v>135.51</c:v>
                </c:pt>
                <c:pt idx="112">
                  <c:v>137.13</c:v>
                </c:pt>
                <c:pt idx="113">
                  <c:v>135.9</c:v>
                </c:pt>
                <c:pt idx="114">
                  <c:v>137.65</c:v>
                </c:pt>
                <c:pt idx="115">
                  <c:v>138.6</c:v>
                </c:pt>
                <c:pt idx="116">
                  <c:v>138.73999999999998</c:v>
                </c:pt>
                <c:pt idx="117">
                  <c:v>139.19</c:v>
                </c:pt>
                <c:pt idx="118">
                  <c:v>138.5</c:v>
                </c:pt>
                <c:pt idx="119">
                  <c:v>146.87</c:v>
                </c:pt>
                <c:pt idx="121">
                  <c:v>136.84</c:v>
                </c:pt>
                <c:pt idx="122">
                  <c:v>121.7</c:v>
                </c:pt>
                <c:pt idx="123">
                  <c:v>138.06</c:v>
                </c:pt>
                <c:pt idx="124">
                  <c:v>125.86999999999999</c:v>
                </c:pt>
                <c:pt idx="125">
                  <c:v>140.36000000000001</c:v>
                </c:pt>
                <c:pt idx="126">
                  <c:v>139.66999999999999</c:v>
                </c:pt>
                <c:pt idx="127">
                  <c:v>138.13</c:v>
                </c:pt>
                <c:pt idx="128">
                  <c:v>140.39000000000001</c:v>
                </c:pt>
                <c:pt idx="129">
                  <c:v>135.72</c:v>
                </c:pt>
                <c:pt idx="130">
                  <c:v>139.49</c:v>
                </c:pt>
                <c:pt idx="131">
                  <c:v>140.08000000000001</c:v>
                </c:pt>
                <c:pt idx="132">
                  <c:v>142.16</c:v>
                </c:pt>
                <c:pt idx="133">
                  <c:v>139.94999999999999</c:v>
                </c:pt>
                <c:pt idx="134">
                  <c:v>138.37</c:v>
                </c:pt>
                <c:pt idx="135">
                  <c:v>140.76999999999998</c:v>
                </c:pt>
                <c:pt idx="136">
                  <c:v>140.53</c:v>
                </c:pt>
                <c:pt idx="137">
                  <c:v>142.10999999999999</c:v>
                </c:pt>
                <c:pt idx="138">
                  <c:v>141.06</c:v>
                </c:pt>
                <c:pt idx="139">
                  <c:v>140.96</c:v>
                </c:pt>
                <c:pt idx="140">
                  <c:v>141.75</c:v>
                </c:pt>
                <c:pt idx="141">
                  <c:v>140.63</c:v>
                </c:pt>
                <c:pt idx="142">
                  <c:v>140.44</c:v>
                </c:pt>
                <c:pt idx="143">
                  <c:v>140.02000000000001</c:v>
                </c:pt>
                <c:pt idx="144">
                  <c:v>140.76999999999998</c:v>
                </c:pt>
                <c:pt idx="145">
                  <c:v>142.70999999999998</c:v>
                </c:pt>
                <c:pt idx="146">
                  <c:v>141.47</c:v>
                </c:pt>
                <c:pt idx="147">
                  <c:v>140.22999999999999</c:v>
                </c:pt>
                <c:pt idx="148">
                  <c:v>141.22999999999999</c:v>
                </c:pt>
                <c:pt idx="149">
                  <c:v>140.66</c:v>
                </c:pt>
                <c:pt idx="150">
                  <c:v>141.91999999999999</c:v>
                </c:pt>
                <c:pt idx="151">
                  <c:v>140.54</c:v>
                </c:pt>
                <c:pt idx="152">
                  <c:v>141.52000000000001</c:v>
                </c:pt>
                <c:pt idx="153">
                  <c:v>142.94</c:v>
                </c:pt>
                <c:pt idx="154">
                  <c:v>141.38000000000005</c:v>
                </c:pt>
                <c:pt idx="155">
                  <c:v>143.13</c:v>
                </c:pt>
                <c:pt idx="156">
                  <c:v>143.79</c:v>
                </c:pt>
                <c:pt idx="157">
                  <c:v>142.57</c:v>
                </c:pt>
                <c:pt idx="158">
                  <c:v>140.62</c:v>
                </c:pt>
                <c:pt idx="159">
                  <c:v>141.20999999999998</c:v>
                </c:pt>
                <c:pt idx="160">
                  <c:v>141.31</c:v>
                </c:pt>
                <c:pt idx="161">
                  <c:v>141.58000000000001</c:v>
                </c:pt>
                <c:pt idx="162">
                  <c:v>139.43</c:v>
                </c:pt>
                <c:pt idx="163">
                  <c:v>142.9</c:v>
                </c:pt>
                <c:pt idx="164">
                  <c:v>142.29</c:v>
                </c:pt>
                <c:pt idx="165">
                  <c:v>141.29</c:v>
                </c:pt>
                <c:pt idx="166">
                  <c:v>141.76999999999998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D098-4380-A905-6C7845E2D03D}"/>
            </c:ext>
          </c:extLst>
        </c:ser>
        <c:ser>
          <c:idx val="3"/>
          <c:order val="1"/>
          <c:tx>
            <c:strRef>
              <c:f>'\desktop\first article\results\REOMETERY\1111111reometery-6.12.collaen.pxdex.37.25Ms Sabet - Copy\time\15\[collagen-6mg-25.xlsx]Sheet1'!$F$1:$F$3</c:f>
              <c:strCache>
                <c:ptCount val="3"/>
                <c:pt idx="0">
                  <c:v>Loss Modulus</c:v>
                </c:pt>
                <c:pt idx="2">
                  <c:v>[Pa]</c:v>
                </c:pt>
              </c:strCache>
            </c:strRef>
          </c:tx>
          <c:marker>
            <c:symbol val="none"/>
          </c:marker>
          <c:xVal>
            <c:numRef>
              <c:f>'\desktop\first article\results\REOMETERY\1111111reometery-6.12.collaen.pxdex.37.25Ms Sabet - Copy\time\15\[collagen-6mg-25.xlsx]Sheet1'!$B$4:$B$170</c:f>
              <c:numCache>
                <c:formatCode>General</c:formatCode>
                <c:ptCount val="167"/>
                <c:pt idx="0">
                  <c:v>0.16700000000000001</c:v>
                </c:pt>
                <c:pt idx="1">
                  <c:v>0.33300000000000013</c:v>
                </c:pt>
                <c:pt idx="2">
                  <c:v>0.5</c:v>
                </c:pt>
                <c:pt idx="3">
                  <c:v>0.66700000000000026</c:v>
                </c:pt>
                <c:pt idx="4">
                  <c:v>0.83300000000000018</c:v>
                </c:pt>
                <c:pt idx="5">
                  <c:v>1</c:v>
                </c:pt>
                <c:pt idx="6">
                  <c:v>1.1700000000000004</c:v>
                </c:pt>
                <c:pt idx="7">
                  <c:v>1.33</c:v>
                </c:pt>
                <c:pt idx="8">
                  <c:v>1.5</c:v>
                </c:pt>
                <c:pt idx="9">
                  <c:v>1.6700000000000004</c:v>
                </c:pt>
                <c:pt idx="10">
                  <c:v>1.83</c:v>
                </c:pt>
                <c:pt idx="11">
                  <c:v>2</c:v>
                </c:pt>
                <c:pt idx="12">
                  <c:v>2.17</c:v>
                </c:pt>
                <c:pt idx="13">
                  <c:v>2.3299999999999992</c:v>
                </c:pt>
                <c:pt idx="14">
                  <c:v>2.5</c:v>
                </c:pt>
                <c:pt idx="15">
                  <c:v>2.67</c:v>
                </c:pt>
                <c:pt idx="16">
                  <c:v>2.8299999999999992</c:v>
                </c:pt>
                <c:pt idx="17">
                  <c:v>3</c:v>
                </c:pt>
                <c:pt idx="18">
                  <c:v>3.17</c:v>
                </c:pt>
                <c:pt idx="19">
                  <c:v>3.3299999999999992</c:v>
                </c:pt>
                <c:pt idx="20">
                  <c:v>3.5</c:v>
                </c:pt>
                <c:pt idx="21">
                  <c:v>3.67</c:v>
                </c:pt>
                <c:pt idx="22">
                  <c:v>3.8299999999999992</c:v>
                </c:pt>
                <c:pt idx="23">
                  <c:v>4</c:v>
                </c:pt>
                <c:pt idx="24">
                  <c:v>4.17</c:v>
                </c:pt>
                <c:pt idx="25">
                  <c:v>4.33</c:v>
                </c:pt>
                <c:pt idx="26">
                  <c:v>4.5</c:v>
                </c:pt>
                <c:pt idx="27">
                  <c:v>4.67</c:v>
                </c:pt>
                <c:pt idx="28">
                  <c:v>4.83</c:v>
                </c:pt>
                <c:pt idx="29">
                  <c:v>5</c:v>
                </c:pt>
                <c:pt idx="30">
                  <c:v>5.17</c:v>
                </c:pt>
                <c:pt idx="31">
                  <c:v>5.33</c:v>
                </c:pt>
                <c:pt idx="32">
                  <c:v>5.5</c:v>
                </c:pt>
                <c:pt idx="33">
                  <c:v>5.67</c:v>
                </c:pt>
                <c:pt idx="34">
                  <c:v>5.83</c:v>
                </c:pt>
                <c:pt idx="35">
                  <c:v>6</c:v>
                </c:pt>
                <c:pt idx="36">
                  <c:v>6.17</c:v>
                </c:pt>
                <c:pt idx="37">
                  <c:v>6.33</c:v>
                </c:pt>
                <c:pt idx="38">
                  <c:v>6.5</c:v>
                </c:pt>
                <c:pt idx="39">
                  <c:v>6.67</c:v>
                </c:pt>
                <c:pt idx="40">
                  <c:v>6.83</c:v>
                </c:pt>
                <c:pt idx="41">
                  <c:v>7</c:v>
                </c:pt>
                <c:pt idx="42">
                  <c:v>7.17</c:v>
                </c:pt>
                <c:pt idx="43">
                  <c:v>7.33</c:v>
                </c:pt>
                <c:pt idx="44">
                  <c:v>7.5</c:v>
                </c:pt>
                <c:pt idx="45">
                  <c:v>7.67</c:v>
                </c:pt>
                <c:pt idx="46">
                  <c:v>7.83</c:v>
                </c:pt>
                <c:pt idx="47">
                  <c:v>8</c:v>
                </c:pt>
                <c:pt idx="48">
                  <c:v>8.17</c:v>
                </c:pt>
                <c:pt idx="49">
                  <c:v>8.33</c:v>
                </c:pt>
                <c:pt idx="50">
                  <c:v>8.5</c:v>
                </c:pt>
                <c:pt idx="51">
                  <c:v>8.67</c:v>
                </c:pt>
                <c:pt idx="52">
                  <c:v>8.83</c:v>
                </c:pt>
                <c:pt idx="53">
                  <c:v>9</c:v>
                </c:pt>
                <c:pt idx="54">
                  <c:v>9.17</c:v>
                </c:pt>
                <c:pt idx="55">
                  <c:v>9.33</c:v>
                </c:pt>
                <c:pt idx="56">
                  <c:v>9.5</c:v>
                </c:pt>
                <c:pt idx="57">
                  <c:v>9.67</c:v>
                </c:pt>
                <c:pt idx="58">
                  <c:v>9.83</c:v>
                </c:pt>
                <c:pt idx="59">
                  <c:v>10</c:v>
                </c:pt>
                <c:pt idx="60">
                  <c:v>10.200000000000001</c:v>
                </c:pt>
                <c:pt idx="61">
                  <c:v>10.3</c:v>
                </c:pt>
                <c:pt idx="62">
                  <c:v>10.5</c:v>
                </c:pt>
                <c:pt idx="63">
                  <c:v>10.7</c:v>
                </c:pt>
                <c:pt idx="64">
                  <c:v>10.8</c:v>
                </c:pt>
                <c:pt idx="65">
                  <c:v>11</c:v>
                </c:pt>
                <c:pt idx="66">
                  <c:v>11.2</c:v>
                </c:pt>
                <c:pt idx="67">
                  <c:v>11.3</c:v>
                </c:pt>
                <c:pt idx="68">
                  <c:v>11.5</c:v>
                </c:pt>
                <c:pt idx="69">
                  <c:v>11.7</c:v>
                </c:pt>
                <c:pt idx="70">
                  <c:v>11.8</c:v>
                </c:pt>
                <c:pt idx="71">
                  <c:v>12</c:v>
                </c:pt>
                <c:pt idx="72">
                  <c:v>12.2</c:v>
                </c:pt>
                <c:pt idx="73">
                  <c:v>12.3</c:v>
                </c:pt>
                <c:pt idx="74">
                  <c:v>12.5</c:v>
                </c:pt>
                <c:pt idx="75">
                  <c:v>12.7</c:v>
                </c:pt>
                <c:pt idx="76">
                  <c:v>12.8</c:v>
                </c:pt>
                <c:pt idx="77">
                  <c:v>13</c:v>
                </c:pt>
                <c:pt idx="78">
                  <c:v>13.2</c:v>
                </c:pt>
                <c:pt idx="79">
                  <c:v>13.3</c:v>
                </c:pt>
                <c:pt idx="80">
                  <c:v>13.5</c:v>
                </c:pt>
                <c:pt idx="81">
                  <c:v>13.7</c:v>
                </c:pt>
                <c:pt idx="82">
                  <c:v>13.8</c:v>
                </c:pt>
                <c:pt idx="83">
                  <c:v>14</c:v>
                </c:pt>
                <c:pt idx="84">
                  <c:v>14.2</c:v>
                </c:pt>
                <c:pt idx="85">
                  <c:v>14.3</c:v>
                </c:pt>
                <c:pt idx="86">
                  <c:v>14.5</c:v>
                </c:pt>
                <c:pt idx="87">
                  <c:v>14.7</c:v>
                </c:pt>
                <c:pt idx="88">
                  <c:v>14.8</c:v>
                </c:pt>
                <c:pt idx="89">
                  <c:v>15</c:v>
                </c:pt>
                <c:pt idx="90">
                  <c:v>15.2</c:v>
                </c:pt>
                <c:pt idx="91">
                  <c:v>15.3</c:v>
                </c:pt>
                <c:pt idx="92">
                  <c:v>15.5</c:v>
                </c:pt>
                <c:pt idx="93">
                  <c:v>15.7</c:v>
                </c:pt>
                <c:pt idx="94">
                  <c:v>15.8</c:v>
                </c:pt>
                <c:pt idx="95">
                  <c:v>16</c:v>
                </c:pt>
                <c:pt idx="96">
                  <c:v>16.2</c:v>
                </c:pt>
                <c:pt idx="97">
                  <c:v>16.3</c:v>
                </c:pt>
                <c:pt idx="98">
                  <c:v>16.5</c:v>
                </c:pt>
                <c:pt idx="99">
                  <c:v>16.7</c:v>
                </c:pt>
                <c:pt idx="100">
                  <c:v>16.8</c:v>
                </c:pt>
                <c:pt idx="101">
                  <c:v>17</c:v>
                </c:pt>
                <c:pt idx="102">
                  <c:v>17.2</c:v>
                </c:pt>
                <c:pt idx="103">
                  <c:v>17.3</c:v>
                </c:pt>
                <c:pt idx="104">
                  <c:v>17.5</c:v>
                </c:pt>
                <c:pt idx="105">
                  <c:v>17.7</c:v>
                </c:pt>
                <c:pt idx="106">
                  <c:v>17.8</c:v>
                </c:pt>
                <c:pt idx="107">
                  <c:v>18</c:v>
                </c:pt>
                <c:pt idx="108">
                  <c:v>18.2</c:v>
                </c:pt>
                <c:pt idx="109">
                  <c:v>18.3</c:v>
                </c:pt>
                <c:pt idx="110">
                  <c:v>18.5</c:v>
                </c:pt>
                <c:pt idx="111">
                  <c:v>18.7</c:v>
                </c:pt>
                <c:pt idx="112">
                  <c:v>18.8</c:v>
                </c:pt>
                <c:pt idx="113">
                  <c:v>19</c:v>
                </c:pt>
                <c:pt idx="114">
                  <c:v>19.2</c:v>
                </c:pt>
                <c:pt idx="115">
                  <c:v>19.3</c:v>
                </c:pt>
                <c:pt idx="116">
                  <c:v>19.5</c:v>
                </c:pt>
                <c:pt idx="117">
                  <c:v>19.7</c:v>
                </c:pt>
                <c:pt idx="118">
                  <c:v>19.8</c:v>
                </c:pt>
                <c:pt idx="119">
                  <c:v>20</c:v>
                </c:pt>
                <c:pt idx="120">
                  <c:v>20.2</c:v>
                </c:pt>
                <c:pt idx="121">
                  <c:v>20.3</c:v>
                </c:pt>
                <c:pt idx="122">
                  <c:v>20.5</c:v>
                </c:pt>
                <c:pt idx="123">
                  <c:v>20.7</c:v>
                </c:pt>
                <c:pt idx="124">
                  <c:v>20.8</c:v>
                </c:pt>
                <c:pt idx="125">
                  <c:v>21</c:v>
                </c:pt>
                <c:pt idx="126">
                  <c:v>21.2</c:v>
                </c:pt>
                <c:pt idx="127">
                  <c:v>21.3</c:v>
                </c:pt>
                <c:pt idx="128">
                  <c:v>21.5</c:v>
                </c:pt>
                <c:pt idx="129">
                  <c:v>21.7</c:v>
                </c:pt>
                <c:pt idx="130">
                  <c:v>21.8</c:v>
                </c:pt>
                <c:pt idx="131">
                  <c:v>22</c:v>
                </c:pt>
                <c:pt idx="132">
                  <c:v>22.2</c:v>
                </c:pt>
                <c:pt idx="133">
                  <c:v>22.3</c:v>
                </c:pt>
                <c:pt idx="134">
                  <c:v>22.5</c:v>
                </c:pt>
                <c:pt idx="135">
                  <c:v>22.7</c:v>
                </c:pt>
                <c:pt idx="136">
                  <c:v>22.8</c:v>
                </c:pt>
                <c:pt idx="137">
                  <c:v>23</c:v>
                </c:pt>
                <c:pt idx="138">
                  <c:v>23.2</c:v>
                </c:pt>
                <c:pt idx="139">
                  <c:v>23.3</c:v>
                </c:pt>
                <c:pt idx="140">
                  <c:v>23.5</c:v>
                </c:pt>
                <c:pt idx="141">
                  <c:v>23.7</c:v>
                </c:pt>
                <c:pt idx="142">
                  <c:v>23.8</c:v>
                </c:pt>
                <c:pt idx="143">
                  <c:v>24</c:v>
                </c:pt>
                <c:pt idx="144">
                  <c:v>24.2</c:v>
                </c:pt>
                <c:pt idx="145">
                  <c:v>24.3</c:v>
                </c:pt>
                <c:pt idx="146">
                  <c:v>24.5</c:v>
                </c:pt>
                <c:pt idx="147">
                  <c:v>24.7</c:v>
                </c:pt>
                <c:pt idx="148">
                  <c:v>24.8</c:v>
                </c:pt>
                <c:pt idx="149">
                  <c:v>25</c:v>
                </c:pt>
                <c:pt idx="150">
                  <c:v>25.2</c:v>
                </c:pt>
                <c:pt idx="151">
                  <c:v>25.3</c:v>
                </c:pt>
                <c:pt idx="152">
                  <c:v>25.5</c:v>
                </c:pt>
                <c:pt idx="153">
                  <c:v>25.7</c:v>
                </c:pt>
                <c:pt idx="154">
                  <c:v>25.8</c:v>
                </c:pt>
                <c:pt idx="155">
                  <c:v>26</c:v>
                </c:pt>
                <c:pt idx="156">
                  <c:v>26.2</c:v>
                </c:pt>
                <c:pt idx="157">
                  <c:v>26.3</c:v>
                </c:pt>
                <c:pt idx="158">
                  <c:v>26.5</c:v>
                </c:pt>
                <c:pt idx="159">
                  <c:v>26.7</c:v>
                </c:pt>
                <c:pt idx="160">
                  <c:v>26.8</c:v>
                </c:pt>
                <c:pt idx="161">
                  <c:v>27</c:v>
                </c:pt>
                <c:pt idx="162">
                  <c:v>27.2</c:v>
                </c:pt>
                <c:pt idx="163">
                  <c:v>27.3</c:v>
                </c:pt>
                <c:pt idx="164">
                  <c:v>27.5</c:v>
                </c:pt>
                <c:pt idx="165">
                  <c:v>27.7</c:v>
                </c:pt>
                <c:pt idx="166">
                  <c:v>27.8</c:v>
                </c:pt>
              </c:numCache>
            </c:numRef>
          </c:xVal>
          <c:yVal>
            <c:numRef>
              <c:f>'\desktop\first article\results\REOMETERY\1111111reometery-6.12.collaen.pxdex.37.25Ms Sabet - Copy\time\15\[collagen-6mg-25.xlsx]Sheet1'!$F$4:$F$170</c:f>
              <c:numCache>
                <c:formatCode>General</c:formatCode>
                <c:ptCount val="167"/>
                <c:pt idx="0">
                  <c:v>26.391999999999999</c:v>
                </c:pt>
                <c:pt idx="1">
                  <c:v>28.86</c:v>
                </c:pt>
                <c:pt idx="2">
                  <c:v>23.690999999999999</c:v>
                </c:pt>
                <c:pt idx="3">
                  <c:v>24.841000000000001</c:v>
                </c:pt>
                <c:pt idx="4">
                  <c:v>22.959999999999994</c:v>
                </c:pt>
                <c:pt idx="5">
                  <c:v>20.96299999999999</c:v>
                </c:pt>
                <c:pt idx="6">
                  <c:v>21.526</c:v>
                </c:pt>
                <c:pt idx="7">
                  <c:v>23.921999999999993</c:v>
                </c:pt>
                <c:pt idx="8">
                  <c:v>22.110000000000007</c:v>
                </c:pt>
                <c:pt idx="9">
                  <c:v>20.234000000000005</c:v>
                </c:pt>
                <c:pt idx="10">
                  <c:v>22.073</c:v>
                </c:pt>
                <c:pt idx="11">
                  <c:v>23.356999999999999</c:v>
                </c:pt>
                <c:pt idx="12">
                  <c:v>22.8</c:v>
                </c:pt>
                <c:pt idx="13">
                  <c:v>22.652000000000001</c:v>
                </c:pt>
                <c:pt idx="14">
                  <c:v>22.696999999999999</c:v>
                </c:pt>
                <c:pt idx="15">
                  <c:v>20.07</c:v>
                </c:pt>
                <c:pt idx="16">
                  <c:v>21.95</c:v>
                </c:pt>
                <c:pt idx="17">
                  <c:v>20.48599999999999</c:v>
                </c:pt>
                <c:pt idx="18">
                  <c:v>20.744999999999994</c:v>
                </c:pt>
                <c:pt idx="19">
                  <c:v>24.123000000000001</c:v>
                </c:pt>
                <c:pt idx="20">
                  <c:v>20.300999999999991</c:v>
                </c:pt>
                <c:pt idx="21">
                  <c:v>21.02</c:v>
                </c:pt>
                <c:pt idx="22">
                  <c:v>21.358000000000001</c:v>
                </c:pt>
                <c:pt idx="23">
                  <c:v>21.678999999999991</c:v>
                </c:pt>
                <c:pt idx="24">
                  <c:v>20.709</c:v>
                </c:pt>
                <c:pt idx="25">
                  <c:v>23.324000000000005</c:v>
                </c:pt>
                <c:pt idx="26">
                  <c:v>22.724999999999994</c:v>
                </c:pt>
                <c:pt idx="27">
                  <c:v>20.756</c:v>
                </c:pt>
                <c:pt idx="28">
                  <c:v>21.130000000000006</c:v>
                </c:pt>
                <c:pt idx="29">
                  <c:v>21.872</c:v>
                </c:pt>
                <c:pt idx="30">
                  <c:v>22.686</c:v>
                </c:pt>
                <c:pt idx="31">
                  <c:v>22.571000000000005</c:v>
                </c:pt>
                <c:pt idx="32">
                  <c:v>22.937999999999999</c:v>
                </c:pt>
                <c:pt idx="33">
                  <c:v>21.911000000000001</c:v>
                </c:pt>
                <c:pt idx="34">
                  <c:v>22.210999999999999</c:v>
                </c:pt>
                <c:pt idx="35">
                  <c:v>18.370999999999999</c:v>
                </c:pt>
                <c:pt idx="36">
                  <c:v>20</c:v>
                </c:pt>
                <c:pt idx="37">
                  <c:v>22.084999999999994</c:v>
                </c:pt>
                <c:pt idx="38">
                  <c:v>22.447999999999993</c:v>
                </c:pt>
                <c:pt idx="39">
                  <c:v>21.876999999999999</c:v>
                </c:pt>
                <c:pt idx="40">
                  <c:v>22.399000000000001</c:v>
                </c:pt>
                <c:pt idx="41">
                  <c:v>21.949000000000002</c:v>
                </c:pt>
                <c:pt idx="42">
                  <c:v>21.472999999999988</c:v>
                </c:pt>
                <c:pt idx="43">
                  <c:v>20.936</c:v>
                </c:pt>
                <c:pt idx="44">
                  <c:v>22.021000000000001</c:v>
                </c:pt>
                <c:pt idx="45">
                  <c:v>21.917000000000005</c:v>
                </c:pt>
                <c:pt idx="46">
                  <c:v>20.602</c:v>
                </c:pt>
                <c:pt idx="47">
                  <c:v>20.32</c:v>
                </c:pt>
                <c:pt idx="48">
                  <c:v>21.556999999999999</c:v>
                </c:pt>
                <c:pt idx="49">
                  <c:v>20.013999999999999</c:v>
                </c:pt>
                <c:pt idx="50">
                  <c:v>19.550999999999991</c:v>
                </c:pt>
                <c:pt idx="51">
                  <c:v>21.927</c:v>
                </c:pt>
                <c:pt idx="52">
                  <c:v>22.920999999999992</c:v>
                </c:pt>
                <c:pt idx="53">
                  <c:v>23.4</c:v>
                </c:pt>
                <c:pt idx="54">
                  <c:v>21.533999999999999</c:v>
                </c:pt>
                <c:pt idx="55">
                  <c:v>21.312999999999999</c:v>
                </c:pt>
                <c:pt idx="56">
                  <c:v>21.111000000000008</c:v>
                </c:pt>
                <c:pt idx="57">
                  <c:v>21.254999999999999</c:v>
                </c:pt>
                <c:pt idx="58">
                  <c:v>22.38</c:v>
                </c:pt>
                <c:pt idx="59">
                  <c:v>23.608000000000001</c:v>
                </c:pt>
                <c:pt idx="60">
                  <c:v>19.835999999999999</c:v>
                </c:pt>
                <c:pt idx="61">
                  <c:v>22.536999999999999</c:v>
                </c:pt>
                <c:pt idx="62">
                  <c:v>20.937000000000001</c:v>
                </c:pt>
                <c:pt idx="63">
                  <c:v>22.524999999999999</c:v>
                </c:pt>
                <c:pt idx="64">
                  <c:v>20.728000000000002</c:v>
                </c:pt>
                <c:pt idx="65">
                  <c:v>23.018999999999991</c:v>
                </c:pt>
                <c:pt idx="66">
                  <c:v>21.542000000000002</c:v>
                </c:pt>
                <c:pt idx="67">
                  <c:v>22.388000000000002</c:v>
                </c:pt>
                <c:pt idx="68">
                  <c:v>21.193000000000001</c:v>
                </c:pt>
                <c:pt idx="69">
                  <c:v>19.213000000000001</c:v>
                </c:pt>
                <c:pt idx="70">
                  <c:v>22.46299999999999</c:v>
                </c:pt>
                <c:pt idx="71">
                  <c:v>20.963999999999988</c:v>
                </c:pt>
                <c:pt idx="72">
                  <c:v>23.794</c:v>
                </c:pt>
                <c:pt idx="73">
                  <c:v>22.346</c:v>
                </c:pt>
                <c:pt idx="74">
                  <c:v>21.024000000000001</c:v>
                </c:pt>
                <c:pt idx="75">
                  <c:v>21.637000000000008</c:v>
                </c:pt>
                <c:pt idx="76">
                  <c:v>21.771000000000001</c:v>
                </c:pt>
                <c:pt idx="77">
                  <c:v>20.844999999999999</c:v>
                </c:pt>
                <c:pt idx="78">
                  <c:v>21.276</c:v>
                </c:pt>
                <c:pt idx="79">
                  <c:v>21.798999999999992</c:v>
                </c:pt>
                <c:pt idx="80">
                  <c:v>20.924999999999994</c:v>
                </c:pt>
                <c:pt idx="81">
                  <c:v>20.004000000000001</c:v>
                </c:pt>
                <c:pt idx="82">
                  <c:v>20.241999999999994</c:v>
                </c:pt>
                <c:pt idx="83">
                  <c:v>20.238</c:v>
                </c:pt>
                <c:pt idx="84">
                  <c:v>21.184999999999999</c:v>
                </c:pt>
                <c:pt idx="85">
                  <c:v>23.967999999999993</c:v>
                </c:pt>
                <c:pt idx="86">
                  <c:v>22.407</c:v>
                </c:pt>
                <c:pt idx="87">
                  <c:v>21.908999999999988</c:v>
                </c:pt>
                <c:pt idx="88">
                  <c:v>24.89</c:v>
                </c:pt>
                <c:pt idx="89">
                  <c:v>21.577000000000005</c:v>
                </c:pt>
                <c:pt idx="90">
                  <c:v>21.411000000000001</c:v>
                </c:pt>
                <c:pt idx="91">
                  <c:v>24.904999999999994</c:v>
                </c:pt>
                <c:pt idx="92">
                  <c:v>22.126999999999999</c:v>
                </c:pt>
                <c:pt idx="93">
                  <c:v>22.853000000000005</c:v>
                </c:pt>
                <c:pt idx="94">
                  <c:v>24.388000000000002</c:v>
                </c:pt>
                <c:pt idx="95">
                  <c:v>21.012</c:v>
                </c:pt>
                <c:pt idx="96">
                  <c:v>23.221</c:v>
                </c:pt>
                <c:pt idx="97">
                  <c:v>19.690000000000001</c:v>
                </c:pt>
                <c:pt idx="98">
                  <c:v>21.082999999999984</c:v>
                </c:pt>
                <c:pt idx="99">
                  <c:v>19.774000000000001</c:v>
                </c:pt>
                <c:pt idx="100">
                  <c:v>22.821999999999999</c:v>
                </c:pt>
                <c:pt idx="101">
                  <c:v>21.216999999999999</c:v>
                </c:pt>
                <c:pt idx="102">
                  <c:v>20.210999999999999</c:v>
                </c:pt>
                <c:pt idx="103">
                  <c:v>22.91</c:v>
                </c:pt>
                <c:pt idx="104">
                  <c:v>20.103000000000005</c:v>
                </c:pt>
                <c:pt idx="105">
                  <c:v>21.651000000000007</c:v>
                </c:pt>
                <c:pt idx="106">
                  <c:v>23.457000000000001</c:v>
                </c:pt>
                <c:pt idx="107">
                  <c:v>18.284999999999993</c:v>
                </c:pt>
                <c:pt idx="108">
                  <c:v>22.53</c:v>
                </c:pt>
                <c:pt idx="109">
                  <c:v>22.979999999999993</c:v>
                </c:pt>
                <c:pt idx="110">
                  <c:v>22.638999999999999</c:v>
                </c:pt>
                <c:pt idx="112">
                  <c:v>23.152000000000001</c:v>
                </c:pt>
                <c:pt idx="113">
                  <c:v>24.919999999999995</c:v>
                </c:pt>
                <c:pt idx="114">
                  <c:v>23.052</c:v>
                </c:pt>
                <c:pt idx="115">
                  <c:v>23.491</c:v>
                </c:pt>
                <c:pt idx="116">
                  <c:v>21.07</c:v>
                </c:pt>
                <c:pt idx="117">
                  <c:v>24.658000000000001</c:v>
                </c:pt>
                <c:pt idx="118">
                  <c:v>20.603000000000005</c:v>
                </c:pt>
                <c:pt idx="119">
                  <c:v>19.699000000000005</c:v>
                </c:pt>
                <c:pt idx="120">
                  <c:v>22.964999999999993</c:v>
                </c:pt>
                <c:pt idx="121">
                  <c:v>23.318000000000001</c:v>
                </c:pt>
                <c:pt idx="123">
                  <c:v>21.748999999999988</c:v>
                </c:pt>
                <c:pt idx="124">
                  <c:v>23.67</c:v>
                </c:pt>
                <c:pt idx="125">
                  <c:v>22.184000000000001</c:v>
                </c:pt>
                <c:pt idx="126">
                  <c:v>20.091000000000001</c:v>
                </c:pt>
                <c:pt idx="127">
                  <c:v>18.779999999999994</c:v>
                </c:pt>
                <c:pt idx="128">
                  <c:v>21.527999999999999</c:v>
                </c:pt>
                <c:pt idx="129">
                  <c:v>22.224</c:v>
                </c:pt>
                <c:pt idx="130">
                  <c:v>22.710999999999999</c:v>
                </c:pt>
                <c:pt idx="131">
                  <c:v>21.687000000000001</c:v>
                </c:pt>
                <c:pt idx="132">
                  <c:v>22.029</c:v>
                </c:pt>
                <c:pt idx="133">
                  <c:v>22.370999999999999</c:v>
                </c:pt>
                <c:pt idx="134">
                  <c:v>22.110000000000007</c:v>
                </c:pt>
                <c:pt idx="135">
                  <c:v>21.785999999999991</c:v>
                </c:pt>
                <c:pt idx="136">
                  <c:v>24.581999999999994</c:v>
                </c:pt>
                <c:pt idx="137">
                  <c:v>21.259999999999994</c:v>
                </c:pt>
                <c:pt idx="138">
                  <c:v>20.914999999999999</c:v>
                </c:pt>
                <c:pt idx="139">
                  <c:v>22.471999999999994</c:v>
                </c:pt>
                <c:pt idx="140">
                  <c:v>20.716000000000001</c:v>
                </c:pt>
                <c:pt idx="141">
                  <c:v>21.931000000000001</c:v>
                </c:pt>
                <c:pt idx="142">
                  <c:v>21.12</c:v>
                </c:pt>
                <c:pt idx="143">
                  <c:v>20.661999999999999</c:v>
                </c:pt>
                <c:pt idx="144">
                  <c:v>21.14</c:v>
                </c:pt>
                <c:pt idx="145">
                  <c:v>21.323</c:v>
                </c:pt>
                <c:pt idx="146">
                  <c:v>21.716999999999999</c:v>
                </c:pt>
                <c:pt idx="147">
                  <c:v>21.547000000000001</c:v>
                </c:pt>
                <c:pt idx="148">
                  <c:v>21.242999999999988</c:v>
                </c:pt>
                <c:pt idx="149">
                  <c:v>23.251999999999999</c:v>
                </c:pt>
                <c:pt idx="150">
                  <c:v>22.582999999999984</c:v>
                </c:pt>
                <c:pt idx="151">
                  <c:v>22.786999999999988</c:v>
                </c:pt>
                <c:pt idx="152">
                  <c:v>20.987999999999992</c:v>
                </c:pt>
                <c:pt idx="153">
                  <c:v>20.591999999999999</c:v>
                </c:pt>
                <c:pt idx="154">
                  <c:v>21.71</c:v>
                </c:pt>
                <c:pt idx="155">
                  <c:v>22.905999999999988</c:v>
                </c:pt>
                <c:pt idx="156">
                  <c:v>23.423999999999992</c:v>
                </c:pt>
                <c:pt idx="157">
                  <c:v>21.111000000000008</c:v>
                </c:pt>
                <c:pt idx="158">
                  <c:v>18.933</c:v>
                </c:pt>
                <c:pt idx="159">
                  <c:v>24.181000000000001</c:v>
                </c:pt>
                <c:pt idx="160">
                  <c:v>21.349</c:v>
                </c:pt>
                <c:pt idx="161">
                  <c:v>21.689</c:v>
                </c:pt>
                <c:pt idx="162">
                  <c:v>21.027000000000001</c:v>
                </c:pt>
                <c:pt idx="163">
                  <c:v>22.300999999999991</c:v>
                </c:pt>
                <c:pt idx="164">
                  <c:v>21.437000000000001</c:v>
                </c:pt>
                <c:pt idx="165">
                  <c:v>21.904999999999994</c:v>
                </c:pt>
                <c:pt idx="166">
                  <c:v>21.952000000000002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D098-4380-A905-6C7845E2D03D}"/>
            </c:ext>
          </c:extLst>
        </c:ser>
        <c:ser>
          <c:idx val="0"/>
          <c:order val="2"/>
          <c:tx>
            <c:strRef>
              <c:f>Sheet1!$E$1:$E$3</c:f>
              <c:strCache>
                <c:ptCount val="3"/>
                <c:pt idx="0">
                  <c:v>Storage Modulus</c:v>
                </c:pt>
                <c:pt idx="2">
                  <c:v>[Pa]</c:v>
                </c:pt>
              </c:strCache>
            </c:strRef>
          </c:tx>
          <c:spPr>
            <a:effectLst/>
          </c:spPr>
          <c:marker>
            <c:symbol val="none"/>
          </c:marker>
          <c:xVal>
            <c:numRef>
              <c:f>Sheet1!$B$4:$B$183</c:f>
              <c:numCache>
                <c:formatCode>General</c:formatCode>
                <c:ptCount val="180"/>
                <c:pt idx="0">
                  <c:v>0.16700000000000001</c:v>
                </c:pt>
                <c:pt idx="1">
                  <c:v>0.33300000000000013</c:v>
                </c:pt>
                <c:pt idx="2">
                  <c:v>0.5</c:v>
                </c:pt>
                <c:pt idx="3">
                  <c:v>0.66700000000000026</c:v>
                </c:pt>
                <c:pt idx="4">
                  <c:v>0.83300000000000018</c:v>
                </c:pt>
                <c:pt idx="5">
                  <c:v>1</c:v>
                </c:pt>
                <c:pt idx="6">
                  <c:v>1.1700000000000004</c:v>
                </c:pt>
                <c:pt idx="7">
                  <c:v>1.33</c:v>
                </c:pt>
                <c:pt idx="8">
                  <c:v>1.5</c:v>
                </c:pt>
                <c:pt idx="9">
                  <c:v>1.6700000000000004</c:v>
                </c:pt>
                <c:pt idx="10">
                  <c:v>1.83</c:v>
                </c:pt>
                <c:pt idx="11">
                  <c:v>2</c:v>
                </c:pt>
                <c:pt idx="12">
                  <c:v>2.17</c:v>
                </c:pt>
                <c:pt idx="13">
                  <c:v>2.3299999999999992</c:v>
                </c:pt>
                <c:pt idx="14">
                  <c:v>2.5</c:v>
                </c:pt>
                <c:pt idx="15">
                  <c:v>2.67</c:v>
                </c:pt>
                <c:pt idx="16">
                  <c:v>2.8299999999999992</c:v>
                </c:pt>
                <c:pt idx="17">
                  <c:v>3</c:v>
                </c:pt>
                <c:pt idx="18">
                  <c:v>3.17</c:v>
                </c:pt>
                <c:pt idx="19">
                  <c:v>3.3299999999999992</c:v>
                </c:pt>
                <c:pt idx="20">
                  <c:v>3.5</c:v>
                </c:pt>
                <c:pt idx="21">
                  <c:v>3.67</c:v>
                </c:pt>
                <c:pt idx="22">
                  <c:v>3.8299999999999992</c:v>
                </c:pt>
                <c:pt idx="23">
                  <c:v>4</c:v>
                </c:pt>
                <c:pt idx="24">
                  <c:v>4.17</c:v>
                </c:pt>
                <c:pt idx="25">
                  <c:v>4.33</c:v>
                </c:pt>
                <c:pt idx="26">
                  <c:v>4.5</c:v>
                </c:pt>
                <c:pt idx="27">
                  <c:v>4.67</c:v>
                </c:pt>
                <c:pt idx="28">
                  <c:v>4.83</c:v>
                </c:pt>
                <c:pt idx="29">
                  <c:v>5</c:v>
                </c:pt>
                <c:pt idx="30">
                  <c:v>5.17</c:v>
                </c:pt>
                <c:pt idx="31">
                  <c:v>5.33</c:v>
                </c:pt>
                <c:pt idx="32">
                  <c:v>5.5</c:v>
                </c:pt>
                <c:pt idx="33">
                  <c:v>5.67</c:v>
                </c:pt>
                <c:pt idx="34">
                  <c:v>5.83</c:v>
                </c:pt>
                <c:pt idx="35">
                  <c:v>6</c:v>
                </c:pt>
                <c:pt idx="36">
                  <c:v>6.17</c:v>
                </c:pt>
                <c:pt idx="37">
                  <c:v>6.33</c:v>
                </c:pt>
                <c:pt idx="38">
                  <c:v>6.5</c:v>
                </c:pt>
                <c:pt idx="39">
                  <c:v>6.67</c:v>
                </c:pt>
                <c:pt idx="40">
                  <c:v>6.83</c:v>
                </c:pt>
                <c:pt idx="41">
                  <c:v>7</c:v>
                </c:pt>
                <c:pt idx="42">
                  <c:v>7.17</c:v>
                </c:pt>
                <c:pt idx="43">
                  <c:v>7.33</c:v>
                </c:pt>
                <c:pt idx="44">
                  <c:v>7.5</c:v>
                </c:pt>
                <c:pt idx="45">
                  <c:v>7.67</c:v>
                </c:pt>
                <c:pt idx="46">
                  <c:v>7.83</c:v>
                </c:pt>
                <c:pt idx="47">
                  <c:v>8</c:v>
                </c:pt>
                <c:pt idx="48">
                  <c:v>8.17</c:v>
                </c:pt>
                <c:pt idx="49">
                  <c:v>8.33</c:v>
                </c:pt>
                <c:pt idx="50">
                  <c:v>8.5</c:v>
                </c:pt>
                <c:pt idx="51">
                  <c:v>8.67</c:v>
                </c:pt>
                <c:pt idx="52">
                  <c:v>8.83</c:v>
                </c:pt>
                <c:pt idx="53">
                  <c:v>9</c:v>
                </c:pt>
                <c:pt idx="54">
                  <c:v>9.17</c:v>
                </c:pt>
                <c:pt idx="55">
                  <c:v>9.33</c:v>
                </c:pt>
                <c:pt idx="56">
                  <c:v>9.5</c:v>
                </c:pt>
                <c:pt idx="57">
                  <c:v>9.67</c:v>
                </c:pt>
                <c:pt idx="58">
                  <c:v>9.83</c:v>
                </c:pt>
                <c:pt idx="59">
                  <c:v>10</c:v>
                </c:pt>
                <c:pt idx="60">
                  <c:v>10.200000000000001</c:v>
                </c:pt>
                <c:pt idx="61">
                  <c:v>10.3</c:v>
                </c:pt>
                <c:pt idx="62">
                  <c:v>10.5</c:v>
                </c:pt>
                <c:pt idx="63">
                  <c:v>10.7</c:v>
                </c:pt>
                <c:pt idx="64">
                  <c:v>10.8</c:v>
                </c:pt>
                <c:pt idx="65">
                  <c:v>11</c:v>
                </c:pt>
                <c:pt idx="66">
                  <c:v>11.2</c:v>
                </c:pt>
                <c:pt idx="67">
                  <c:v>11.3</c:v>
                </c:pt>
                <c:pt idx="68">
                  <c:v>11.5</c:v>
                </c:pt>
                <c:pt idx="69">
                  <c:v>11.7</c:v>
                </c:pt>
                <c:pt idx="70">
                  <c:v>11.8</c:v>
                </c:pt>
                <c:pt idx="71">
                  <c:v>12</c:v>
                </c:pt>
                <c:pt idx="72">
                  <c:v>12.2</c:v>
                </c:pt>
                <c:pt idx="73">
                  <c:v>12.3</c:v>
                </c:pt>
                <c:pt idx="74">
                  <c:v>12.5</c:v>
                </c:pt>
                <c:pt idx="75">
                  <c:v>12.7</c:v>
                </c:pt>
                <c:pt idx="76">
                  <c:v>12.8</c:v>
                </c:pt>
                <c:pt idx="77">
                  <c:v>13</c:v>
                </c:pt>
                <c:pt idx="78">
                  <c:v>13.2</c:v>
                </c:pt>
                <c:pt idx="79">
                  <c:v>13.3</c:v>
                </c:pt>
                <c:pt idx="80">
                  <c:v>13.5</c:v>
                </c:pt>
                <c:pt idx="81">
                  <c:v>13.7</c:v>
                </c:pt>
                <c:pt idx="82">
                  <c:v>13.8</c:v>
                </c:pt>
                <c:pt idx="83">
                  <c:v>14</c:v>
                </c:pt>
                <c:pt idx="84">
                  <c:v>14.2</c:v>
                </c:pt>
                <c:pt idx="85">
                  <c:v>14.3</c:v>
                </c:pt>
                <c:pt idx="86">
                  <c:v>14.5</c:v>
                </c:pt>
                <c:pt idx="87">
                  <c:v>14.7</c:v>
                </c:pt>
                <c:pt idx="88">
                  <c:v>14.8</c:v>
                </c:pt>
                <c:pt idx="89">
                  <c:v>15</c:v>
                </c:pt>
                <c:pt idx="90">
                  <c:v>15.2</c:v>
                </c:pt>
                <c:pt idx="91">
                  <c:v>15.3</c:v>
                </c:pt>
                <c:pt idx="92">
                  <c:v>15.5</c:v>
                </c:pt>
                <c:pt idx="93">
                  <c:v>15.7</c:v>
                </c:pt>
                <c:pt idx="94">
                  <c:v>15.8</c:v>
                </c:pt>
                <c:pt idx="95">
                  <c:v>16</c:v>
                </c:pt>
                <c:pt idx="96">
                  <c:v>16.2</c:v>
                </c:pt>
                <c:pt idx="97">
                  <c:v>16.3</c:v>
                </c:pt>
                <c:pt idx="98">
                  <c:v>16.5</c:v>
                </c:pt>
                <c:pt idx="99">
                  <c:v>16.7</c:v>
                </c:pt>
                <c:pt idx="100">
                  <c:v>16.8</c:v>
                </c:pt>
                <c:pt idx="101">
                  <c:v>17</c:v>
                </c:pt>
                <c:pt idx="102">
                  <c:v>17.2</c:v>
                </c:pt>
                <c:pt idx="103">
                  <c:v>17.3</c:v>
                </c:pt>
                <c:pt idx="104">
                  <c:v>17.5</c:v>
                </c:pt>
                <c:pt idx="105">
                  <c:v>17.7</c:v>
                </c:pt>
                <c:pt idx="106">
                  <c:v>17.8</c:v>
                </c:pt>
                <c:pt idx="107">
                  <c:v>18</c:v>
                </c:pt>
                <c:pt idx="108">
                  <c:v>18.2</c:v>
                </c:pt>
                <c:pt idx="109">
                  <c:v>18.3</c:v>
                </c:pt>
                <c:pt idx="110">
                  <c:v>18.5</c:v>
                </c:pt>
                <c:pt idx="111">
                  <c:v>18.7</c:v>
                </c:pt>
                <c:pt idx="112">
                  <c:v>18.8</c:v>
                </c:pt>
                <c:pt idx="113">
                  <c:v>19</c:v>
                </c:pt>
                <c:pt idx="114">
                  <c:v>19.2</c:v>
                </c:pt>
                <c:pt idx="115">
                  <c:v>19.3</c:v>
                </c:pt>
                <c:pt idx="116">
                  <c:v>19.5</c:v>
                </c:pt>
                <c:pt idx="117">
                  <c:v>19.7</c:v>
                </c:pt>
                <c:pt idx="118">
                  <c:v>19.8</c:v>
                </c:pt>
                <c:pt idx="119">
                  <c:v>20</c:v>
                </c:pt>
                <c:pt idx="120">
                  <c:v>20.2</c:v>
                </c:pt>
                <c:pt idx="121">
                  <c:v>20.3</c:v>
                </c:pt>
                <c:pt idx="122">
                  <c:v>20.5</c:v>
                </c:pt>
                <c:pt idx="123">
                  <c:v>20.7</c:v>
                </c:pt>
                <c:pt idx="124">
                  <c:v>20.8</c:v>
                </c:pt>
                <c:pt idx="125">
                  <c:v>21</c:v>
                </c:pt>
                <c:pt idx="126">
                  <c:v>21.2</c:v>
                </c:pt>
                <c:pt idx="127">
                  <c:v>21.3</c:v>
                </c:pt>
                <c:pt idx="128">
                  <c:v>21.5</c:v>
                </c:pt>
                <c:pt idx="129">
                  <c:v>21.7</c:v>
                </c:pt>
                <c:pt idx="130">
                  <c:v>21.8</c:v>
                </c:pt>
                <c:pt idx="131">
                  <c:v>22</c:v>
                </c:pt>
                <c:pt idx="132">
                  <c:v>22.2</c:v>
                </c:pt>
                <c:pt idx="133">
                  <c:v>22.3</c:v>
                </c:pt>
                <c:pt idx="134">
                  <c:v>22.5</c:v>
                </c:pt>
                <c:pt idx="135">
                  <c:v>22.7</c:v>
                </c:pt>
                <c:pt idx="136">
                  <c:v>22.8</c:v>
                </c:pt>
                <c:pt idx="137">
                  <c:v>23</c:v>
                </c:pt>
                <c:pt idx="138">
                  <c:v>23.2</c:v>
                </c:pt>
                <c:pt idx="139">
                  <c:v>23.3</c:v>
                </c:pt>
                <c:pt idx="140">
                  <c:v>23.5</c:v>
                </c:pt>
                <c:pt idx="141">
                  <c:v>23.7</c:v>
                </c:pt>
                <c:pt idx="142">
                  <c:v>23.8</c:v>
                </c:pt>
                <c:pt idx="143">
                  <c:v>24</c:v>
                </c:pt>
                <c:pt idx="144">
                  <c:v>24.2</c:v>
                </c:pt>
                <c:pt idx="145">
                  <c:v>24.3</c:v>
                </c:pt>
                <c:pt idx="146">
                  <c:v>24.5</c:v>
                </c:pt>
                <c:pt idx="147">
                  <c:v>24.7</c:v>
                </c:pt>
                <c:pt idx="148">
                  <c:v>24.8</c:v>
                </c:pt>
                <c:pt idx="149">
                  <c:v>25</c:v>
                </c:pt>
                <c:pt idx="150">
                  <c:v>25.2</c:v>
                </c:pt>
                <c:pt idx="151">
                  <c:v>25.3</c:v>
                </c:pt>
                <c:pt idx="152">
                  <c:v>25.5</c:v>
                </c:pt>
                <c:pt idx="153">
                  <c:v>25.7</c:v>
                </c:pt>
                <c:pt idx="154">
                  <c:v>25.8</c:v>
                </c:pt>
                <c:pt idx="155">
                  <c:v>26</c:v>
                </c:pt>
                <c:pt idx="156">
                  <c:v>26.2</c:v>
                </c:pt>
                <c:pt idx="157">
                  <c:v>26.3</c:v>
                </c:pt>
                <c:pt idx="158">
                  <c:v>26.5</c:v>
                </c:pt>
                <c:pt idx="159">
                  <c:v>26.7</c:v>
                </c:pt>
                <c:pt idx="160">
                  <c:v>26.8</c:v>
                </c:pt>
                <c:pt idx="161">
                  <c:v>27</c:v>
                </c:pt>
                <c:pt idx="162">
                  <c:v>27.2</c:v>
                </c:pt>
                <c:pt idx="163">
                  <c:v>27.3</c:v>
                </c:pt>
                <c:pt idx="164">
                  <c:v>27.5</c:v>
                </c:pt>
                <c:pt idx="165">
                  <c:v>27.7</c:v>
                </c:pt>
                <c:pt idx="166">
                  <c:v>27.8</c:v>
                </c:pt>
                <c:pt idx="167">
                  <c:v>28</c:v>
                </c:pt>
                <c:pt idx="168">
                  <c:v>28.2</c:v>
                </c:pt>
                <c:pt idx="169">
                  <c:v>28.3</c:v>
                </c:pt>
                <c:pt idx="170">
                  <c:v>28.5</c:v>
                </c:pt>
                <c:pt idx="171">
                  <c:v>28.7</c:v>
                </c:pt>
                <c:pt idx="172">
                  <c:v>28.8</c:v>
                </c:pt>
                <c:pt idx="173">
                  <c:v>29</c:v>
                </c:pt>
                <c:pt idx="174">
                  <c:v>29.2</c:v>
                </c:pt>
                <c:pt idx="175">
                  <c:v>29.3</c:v>
                </c:pt>
                <c:pt idx="176">
                  <c:v>29.5</c:v>
                </c:pt>
                <c:pt idx="177">
                  <c:v>29.7</c:v>
                </c:pt>
                <c:pt idx="178">
                  <c:v>29.8</c:v>
                </c:pt>
                <c:pt idx="179">
                  <c:v>30</c:v>
                </c:pt>
              </c:numCache>
            </c:numRef>
          </c:xVal>
          <c:yVal>
            <c:numRef>
              <c:f>Sheet1!$E$4:$E$183</c:f>
              <c:numCache>
                <c:formatCode>General</c:formatCode>
                <c:ptCount val="180"/>
                <c:pt idx="0">
                  <c:v>261.9199999999999</c:v>
                </c:pt>
                <c:pt idx="1">
                  <c:v>257.76</c:v>
                </c:pt>
                <c:pt idx="2">
                  <c:v>261.26</c:v>
                </c:pt>
                <c:pt idx="3">
                  <c:v>263.28999999999991</c:v>
                </c:pt>
                <c:pt idx="4">
                  <c:v>264.45999999999987</c:v>
                </c:pt>
                <c:pt idx="5">
                  <c:v>266.38</c:v>
                </c:pt>
                <c:pt idx="6">
                  <c:v>263.7</c:v>
                </c:pt>
                <c:pt idx="7">
                  <c:v>268.32</c:v>
                </c:pt>
                <c:pt idx="8">
                  <c:v>267.07</c:v>
                </c:pt>
                <c:pt idx="9">
                  <c:v>268.13</c:v>
                </c:pt>
                <c:pt idx="10">
                  <c:v>265.9199999999999</c:v>
                </c:pt>
                <c:pt idx="11">
                  <c:v>268.47000000000003</c:v>
                </c:pt>
                <c:pt idx="12">
                  <c:v>265.61</c:v>
                </c:pt>
                <c:pt idx="13">
                  <c:v>266.45</c:v>
                </c:pt>
                <c:pt idx="14">
                  <c:v>266.97000000000003</c:v>
                </c:pt>
                <c:pt idx="15">
                  <c:v>269.27999999999986</c:v>
                </c:pt>
                <c:pt idx="16">
                  <c:v>270.33999999999986</c:v>
                </c:pt>
                <c:pt idx="17">
                  <c:v>269.58</c:v>
                </c:pt>
                <c:pt idx="18">
                  <c:v>269.58</c:v>
                </c:pt>
                <c:pt idx="19">
                  <c:v>270.74</c:v>
                </c:pt>
                <c:pt idx="20">
                  <c:v>271.47000000000003</c:v>
                </c:pt>
                <c:pt idx="21">
                  <c:v>272.05</c:v>
                </c:pt>
                <c:pt idx="22">
                  <c:v>272.52999999999986</c:v>
                </c:pt>
                <c:pt idx="23">
                  <c:v>272.39999999999986</c:v>
                </c:pt>
                <c:pt idx="24">
                  <c:v>270.16000000000008</c:v>
                </c:pt>
                <c:pt idx="25">
                  <c:v>273.74</c:v>
                </c:pt>
                <c:pt idx="26">
                  <c:v>271.67</c:v>
                </c:pt>
                <c:pt idx="27">
                  <c:v>274.11</c:v>
                </c:pt>
                <c:pt idx="28">
                  <c:v>275.25</c:v>
                </c:pt>
                <c:pt idx="29">
                  <c:v>274.74</c:v>
                </c:pt>
                <c:pt idx="30">
                  <c:v>274.83999999999986</c:v>
                </c:pt>
                <c:pt idx="31">
                  <c:v>273.8</c:v>
                </c:pt>
                <c:pt idx="32">
                  <c:v>275.8</c:v>
                </c:pt>
                <c:pt idx="33">
                  <c:v>276.64999999999998</c:v>
                </c:pt>
                <c:pt idx="34">
                  <c:v>275.08</c:v>
                </c:pt>
                <c:pt idx="35">
                  <c:v>279.89</c:v>
                </c:pt>
                <c:pt idx="36">
                  <c:v>277.18</c:v>
                </c:pt>
                <c:pt idx="37">
                  <c:v>276.76</c:v>
                </c:pt>
                <c:pt idx="38">
                  <c:v>277.4899999999999</c:v>
                </c:pt>
                <c:pt idx="39">
                  <c:v>278.2</c:v>
                </c:pt>
                <c:pt idx="40">
                  <c:v>278.61</c:v>
                </c:pt>
                <c:pt idx="41">
                  <c:v>282.22000000000003</c:v>
                </c:pt>
                <c:pt idx="42">
                  <c:v>279.83</c:v>
                </c:pt>
                <c:pt idx="43">
                  <c:v>282.37</c:v>
                </c:pt>
                <c:pt idx="44">
                  <c:v>282.4899999999999</c:v>
                </c:pt>
                <c:pt idx="45">
                  <c:v>285.41000000000003</c:v>
                </c:pt>
                <c:pt idx="46">
                  <c:v>282.38</c:v>
                </c:pt>
                <c:pt idx="47">
                  <c:v>282.27999999999986</c:v>
                </c:pt>
                <c:pt idx="48">
                  <c:v>285.39</c:v>
                </c:pt>
                <c:pt idx="49">
                  <c:v>284.3</c:v>
                </c:pt>
                <c:pt idx="50">
                  <c:v>284.33</c:v>
                </c:pt>
                <c:pt idx="51">
                  <c:v>282.86</c:v>
                </c:pt>
                <c:pt idx="52">
                  <c:v>282.08</c:v>
                </c:pt>
                <c:pt idx="53">
                  <c:v>279.54000000000002</c:v>
                </c:pt>
                <c:pt idx="54">
                  <c:v>279.31</c:v>
                </c:pt>
                <c:pt idx="55">
                  <c:v>279.89999999999986</c:v>
                </c:pt>
                <c:pt idx="56">
                  <c:v>278.56</c:v>
                </c:pt>
                <c:pt idx="57">
                  <c:v>274.3</c:v>
                </c:pt>
                <c:pt idx="58">
                  <c:v>275.24</c:v>
                </c:pt>
                <c:pt idx="59">
                  <c:v>277.69</c:v>
                </c:pt>
                <c:pt idx="60">
                  <c:v>275.87</c:v>
                </c:pt>
                <c:pt idx="61">
                  <c:v>276.7299999999999</c:v>
                </c:pt>
                <c:pt idx="62">
                  <c:v>279.58</c:v>
                </c:pt>
                <c:pt idx="63">
                  <c:v>278.1400000000001</c:v>
                </c:pt>
                <c:pt idx="64">
                  <c:v>279.11</c:v>
                </c:pt>
                <c:pt idx="65">
                  <c:v>279.89999999999986</c:v>
                </c:pt>
                <c:pt idx="66">
                  <c:v>279.05</c:v>
                </c:pt>
                <c:pt idx="67">
                  <c:v>279.27</c:v>
                </c:pt>
                <c:pt idx="68">
                  <c:v>279.77</c:v>
                </c:pt>
                <c:pt idx="69">
                  <c:v>280.22000000000003</c:v>
                </c:pt>
                <c:pt idx="70">
                  <c:v>281.77999999999986</c:v>
                </c:pt>
                <c:pt idx="71">
                  <c:v>281.82</c:v>
                </c:pt>
                <c:pt idx="72">
                  <c:v>283.67</c:v>
                </c:pt>
                <c:pt idx="73">
                  <c:v>285.02999999999986</c:v>
                </c:pt>
                <c:pt idx="74">
                  <c:v>282.28999999999991</c:v>
                </c:pt>
                <c:pt idx="75">
                  <c:v>284.02</c:v>
                </c:pt>
                <c:pt idx="76">
                  <c:v>285</c:v>
                </c:pt>
                <c:pt idx="77">
                  <c:v>285.08999999999986</c:v>
                </c:pt>
                <c:pt idx="78">
                  <c:v>286.55</c:v>
                </c:pt>
                <c:pt idx="79">
                  <c:v>286.12</c:v>
                </c:pt>
                <c:pt idx="80">
                  <c:v>285.95999999999987</c:v>
                </c:pt>
                <c:pt idx="81">
                  <c:v>286.9799999999999</c:v>
                </c:pt>
                <c:pt idx="82">
                  <c:v>287.13</c:v>
                </c:pt>
                <c:pt idx="83">
                  <c:v>285.95999999999987</c:v>
                </c:pt>
                <c:pt idx="84">
                  <c:v>286.26</c:v>
                </c:pt>
                <c:pt idx="85">
                  <c:v>285.97000000000003</c:v>
                </c:pt>
                <c:pt idx="86">
                  <c:v>286.57</c:v>
                </c:pt>
                <c:pt idx="87">
                  <c:v>286.9899999999999</c:v>
                </c:pt>
                <c:pt idx="88">
                  <c:v>287.89999999999986</c:v>
                </c:pt>
                <c:pt idx="89">
                  <c:v>287.2299999999999</c:v>
                </c:pt>
                <c:pt idx="90">
                  <c:v>287.45</c:v>
                </c:pt>
                <c:pt idx="91">
                  <c:v>290.77999999999986</c:v>
                </c:pt>
                <c:pt idx="92">
                  <c:v>287.83</c:v>
                </c:pt>
                <c:pt idx="93">
                  <c:v>289.97000000000003</c:v>
                </c:pt>
                <c:pt idx="94">
                  <c:v>288.32</c:v>
                </c:pt>
                <c:pt idx="95">
                  <c:v>289.05</c:v>
                </c:pt>
                <c:pt idx="96">
                  <c:v>289.95999999999987</c:v>
                </c:pt>
                <c:pt idx="97">
                  <c:v>289.77</c:v>
                </c:pt>
                <c:pt idx="98">
                  <c:v>289.86</c:v>
                </c:pt>
                <c:pt idx="99">
                  <c:v>290.11</c:v>
                </c:pt>
                <c:pt idx="100">
                  <c:v>288.7</c:v>
                </c:pt>
                <c:pt idx="101">
                  <c:v>290.75</c:v>
                </c:pt>
                <c:pt idx="102">
                  <c:v>289.91000000000003</c:v>
                </c:pt>
                <c:pt idx="103">
                  <c:v>290.83</c:v>
                </c:pt>
                <c:pt idx="104">
                  <c:v>291.51</c:v>
                </c:pt>
                <c:pt idx="105">
                  <c:v>288.68</c:v>
                </c:pt>
                <c:pt idx="106">
                  <c:v>291.61</c:v>
                </c:pt>
                <c:pt idx="107">
                  <c:v>293.66000000000008</c:v>
                </c:pt>
                <c:pt idx="108">
                  <c:v>293.82</c:v>
                </c:pt>
                <c:pt idx="109">
                  <c:v>294.67</c:v>
                </c:pt>
                <c:pt idx="110">
                  <c:v>292.62</c:v>
                </c:pt>
                <c:pt idx="111">
                  <c:v>293.64999999999998</c:v>
                </c:pt>
                <c:pt idx="112">
                  <c:v>294.51</c:v>
                </c:pt>
                <c:pt idx="113">
                  <c:v>294.32</c:v>
                </c:pt>
                <c:pt idx="114">
                  <c:v>294.72000000000003</c:v>
                </c:pt>
                <c:pt idx="115">
                  <c:v>294.95999999999987</c:v>
                </c:pt>
                <c:pt idx="116">
                  <c:v>294.63</c:v>
                </c:pt>
                <c:pt idx="117">
                  <c:v>293.72000000000003</c:v>
                </c:pt>
                <c:pt idx="118">
                  <c:v>296.69</c:v>
                </c:pt>
                <c:pt idx="119">
                  <c:v>293.94</c:v>
                </c:pt>
                <c:pt idx="120">
                  <c:v>294.91000000000003</c:v>
                </c:pt>
                <c:pt idx="121">
                  <c:v>296.02</c:v>
                </c:pt>
                <c:pt idx="122">
                  <c:v>296.1400000000001</c:v>
                </c:pt>
                <c:pt idx="123">
                  <c:v>297.52999999999986</c:v>
                </c:pt>
                <c:pt idx="124">
                  <c:v>297.38</c:v>
                </c:pt>
                <c:pt idx="125">
                  <c:v>297.33999999999986</c:v>
                </c:pt>
                <c:pt idx="126">
                  <c:v>297.17</c:v>
                </c:pt>
                <c:pt idx="127">
                  <c:v>298.31</c:v>
                </c:pt>
                <c:pt idx="128">
                  <c:v>296.89</c:v>
                </c:pt>
                <c:pt idx="129">
                  <c:v>299.1400000000001</c:v>
                </c:pt>
                <c:pt idx="130">
                  <c:v>300.02999999999986</c:v>
                </c:pt>
                <c:pt idx="131">
                  <c:v>298.77999999999986</c:v>
                </c:pt>
                <c:pt idx="132">
                  <c:v>300.54000000000002</c:v>
                </c:pt>
                <c:pt idx="133">
                  <c:v>297.16000000000008</c:v>
                </c:pt>
                <c:pt idx="134">
                  <c:v>300.26</c:v>
                </c:pt>
                <c:pt idx="135">
                  <c:v>300.37</c:v>
                </c:pt>
                <c:pt idx="136">
                  <c:v>300.77</c:v>
                </c:pt>
                <c:pt idx="137">
                  <c:v>301.52999999999986</c:v>
                </c:pt>
                <c:pt idx="138">
                  <c:v>302.51</c:v>
                </c:pt>
                <c:pt idx="139">
                  <c:v>302.76</c:v>
                </c:pt>
                <c:pt idx="140">
                  <c:v>303.02999999999986</c:v>
                </c:pt>
                <c:pt idx="141">
                  <c:v>304.47000000000003</c:v>
                </c:pt>
                <c:pt idx="142">
                  <c:v>303.4799999999999</c:v>
                </c:pt>
                <c:pt idx="143">
                  <c:v>302.85000000000002</c:v>
                </c:pt>
                <c:pt idx="144">
                  <c:v>303.4199999999999</c:v>
                </c:pt>
                <c:pt idx="145">
                  <c:v>302.27</c:v>
                </c:pt>
                <c:pt idx="146">
                  <c:v>303.56</c:v>
                </c:pt>
                <c:pt idx="147">
                  <c:v>305.77</c:v>
                </c:pt>
                <c:pt idx="148">
                  <c:v>305.66000000000008</c:v>
                </c:pt>
                <c:pt idx="149">
                  <c:v>305.4899999999999</c:v>
                </c:pt>
                <c:pt idx="150">
                  <c:v>306.62</c:v>
                </c:pt>
                <c:pt idx="151">
                  <c:v>306.32</c:v>
                </c:pt>
                <c:pt idx="152">
                  <c:v>299.9899999999999</c:v>
                </c:pt>
                <c:pt idx="153">
                  <c:v>307.87</c:v>
                </c:pt>
                <c:pt idx="154">
                  <c:v>306.4199999999999</c:v>
                </c:pt>
                <c:pt idx="155">
                  <c:v>306.7</c:v>
                </c:pt>
                <c:pt idx="156">
                  <c:v>306.87</c:v>
                </c:pt>
                <c:pt idx="157">
                  <c:v>309.5</c:v>
                </c:pt>
                <c:pt idx="158">
                  <c:v>310.39999999999986</c:v>
                </c:pt>
                <c:pt idx="159">
                  <c:v>310.01</c:v>
                </c:pt>
                <c:pt idx="160">
                  <c:v>308.05</c:v>
                </c:pt>
                <c:pt idx="161">
                  <c:v>310.18</c:v>
                </c:pt>
                <c:pt idx="162">
                  <c:v>308.4899999999999</c:v>
                </c:pt>
                <c:pt idx="163">
                  <c:v>309.8</c:v>
                </c:pt>
                <c:pt idx="164">
                  <c:v>310.11</c:v>
                </c:pt>
                <c:pt idx="165">
                  <c:v>310.14999999999998</c:v>
                </c:pt>
                <c:pt idx="166">
                  <c:v>311.35000000000002</c:v>
                </c:pt>
                <c:pt idx="167">
                  <c:v>313.60000000000002</c:v>
                </c:pt>
                <c:pt idx="168">
                  <c:v>310.9899999999999</c:v>
                </c:pt>
                <c:pt idx="169">
                  <c:v>310.81</c:v>
                </c:pt>
                <c:pt idx="170">
                  <c:v>312.02</c:v>
                </c:pt>
                <c:pt idx="171">
                  <c:v>314.1400000000001</c:v>
                </c:pt>
                <c:pt idx="172">
                  <c:v>313.94</c:v>
                </c:pt>
                <c:pt idx="173">
                  <c:v>311.08999999999986</c:v>
                </c:pt>
                <c:pt idx="174">
                  <c:v>315.39999999999986</c:v>
                </c:pt>
                <c:pt idx="175">
                  <c:v>313.45999999999987</c:v>
                </c:pt>
                <c:pt idx="176">
                  <c:v>313.91000000000003</c:v>
                </c:pt>
                <c:pt idx="177">
                  <c:v>314.94</c:v>
                </c:pt>
                <c:pt idx="178">
                  <c:v>316.27</c:v>
                </c:pt>
                <c:pt idx="179">
                  <c:v>318.39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D098-4380-A905-6C7845E2D03D}"/>
            </c:ext>
          </c:extLst>
        </c:ser>
        <c:ser>
          <c:idx val="1"/>
          <c:order val="3"/>
          <c:tx>
            <c:strRef>
              <c:f>Sheet1!$F$1:$F$3</c:f>
              <c:strCache>
                <c:ptCount val="3"/>
                <c:pt idx="0">
                  <c:v>Loss Modulus</c:v>
                </c:pt>
                <c:pt idx="2">
                  <c:v>[Pa]</c:v>
                </c:pt>
              </c:strCache>
            </c:strRef>
          </c:tx>
          <c:spPr>
            <a:effectLst/>
          </c:spPr>
          <c:marker>
            <c:symbol val="none"/>
          </c:marker>
          <c:xVal>
            <c:numRef>
              <c:f>Sheet1!$B$4:$B$183</c:f>
              <c:numCache>
                <c:formatCode>General</c:formatCode>
                <c:ptCount val="180"/>
                <c:pt idx="0">
                  <c:v>0.16700000000000001</c:v>
                </c:pt>
                <c:pt idx="1">
                  <c:v>0.33300000000000013</c:v>
                </c:pt>
                <c:pt idx="2">
                  <c:v>0.5</c:v>
                </c:pt>
                <c:pt idx="3">
                  <c:v>0.66700000000000026</c:v>
                </c:pt>
                <c:pt idx="4">
                  <c:v>0.83300000000000018</c:v>
                </c:pt>
                <c:pt idx="5">
                  <c:v>1</c:v>
                </c:pt>
                <c:pt idx="6">
                  <c:v>1.1700000000000004</c:v>
                </c:pt>
                <c:pt idx="7">
                  <c:v>1.33</c:v>
                </c:pt>
                <c:pt idx="8">
                  <c:v>1.5</c:v>
                </c:pt>
                <c:pt idx="9">
                  <c:v>1.6700000000000004</c:v>
                </c:pt>
                <c:pt idx="10">
                  <c:v>1.83</c:v>
                </c:pt>
                <c:pt idx="11">
                  <c:v>2</c:v>
                </c:pt>
                <c:pt idx="12">
                  <c:v>2.17</c:v>
                </c:pt>
                <c:pt idx="13">
                  <c:v>2.3299999999999992</c:v>
                </c:pt>
                <c:pt idx="14">
                  <c:v>2.5</c:v>
                </c:pt>
                <c:pt idx="15">
                  <c:v>2.67</c:v>
                </c:pt>
                <c:pt idx="16">
                  <c:v>2.8299999999999992</c:v>
                </c:pt>
                <c:pt idx="17">
                  <c:v>3</c:v>
                </c:pt>
                <c:pt idx="18">
                  <c:v>3.17</c:v>
                </c:pt>
                <c:pt idx="19">
                  <c:v>3.3299999999999992</c:v>
                </c:pt>
                <c:pt idx="20">
                  <c:v>3.5</c:v>
                </c:pt>
                <c:pt idx="21">
                  <c:v>3.67</c:v>
                </c:pt>
                <c:pt idx="22">
                  <c:v>3.8299999999999992</c:v>
                </c:pt>
                <c:pt idx="23">
                  <c:v>4</c:v>
                </c:pt>
                <c:pt idx="24">
                  <c:v>4.17</c:v>
                </c:pt>
                <c:pt idx="25">
                  <c:v>4.33</c:v>
                </c:pt>
                <c:pt idx="26">
                  <c:v>4.5</c:v>
                </c:pt>
                <c:pt idx="27">
                  <c:v>4.67</c:v>
                </c:pt>
                <c:pt idx="28">
                  <c:v>4.83</c:v>
                </c:pt>
                <c:pt idx="29">
                  <c:v>5</c:v>
                </c:pt>
                <c:pt idx="30">
                  <c:v>5.17</c:v>
                </c:pt>
                <c:pt idx="31">
                  <c:v>5.33</c:v>
                </c:pt>
                <c:pt idx="32">
                  <c:v>5.5</c:v>
                </c:pt>
                <c:pt idx="33">
                  <c:v>5.67</c:v>
                </c:pt>
                <c:pt idx="34">
                  <c:v>5.83</c:v>
                </c:pt>
                <c:pt idx="35">
                  <c:v>6</c:v>
                </c:pt>
                <c:pt idx="36">
                  <c:v>6.17</c:v>
                </c:pt>
                <c:pt idx="37">
                  <c:v>6.33</c:v>
                </c:pt>
                <c:pt idx="38">
                  <c:v>6.5</c:v>
                </c:pt>
                <c:pt idx="39">
                  <c:v>6.67</c:v>
                </c:pt>
                <c:pt idx="40">
                  <c:v>6.83</c:v>
                </c:pt>
                <c:pt idx="41">
                  <c:v>7</c:v>
                </c:pt>
                <c:pt idx="42">
                  <c:v>7.17</c:v>
                </c:pt>
                <c:pt idx="43">
                  <c:v>7.33</c:v>
                </c:pt>
                <c:pt idx="44">
                  <c:v>7.5</c:v>
                </c:pt>
                <c:pt idx="45">
                  <c:v>7.67</c:v>
                </c:pt>
                <c:pt idx="46">
                  <c:v>7.83</c:v>
                </c:pt>
                <c:pt idx="47">
                  <c:v>8</c:v>
                </c:pt>
                <c:pt idx="48">
                  <c:v>8.17</c:v>
                </c:pt>
                <c:pt idx="49">
                  <c:v>8.33</c:v>
                </c:pt>
                <c:pt idx="50">
                  <c:v>8.5</c:v>
                </c:pt>
                <c:pt idx="51">
                  <c:v>8.67</c:v>
                </c:pt>
                <c:pt idx="52">
                  <c:v>8.83</c:v>
                </c:pt>
                <c:pt idx="53">
                  <c:v>9</c:v>
                </c:pt>
                <c:pt idx="54">
                  <c:v>9.17</c:v>
                </c:pt>
                <c:pt idx="55">
                  <c:v>9.33</c:v>
                </c:pt>
                <c:pt idx="56">
                  <c:v>9.5</c:v>
                </c:pt>
                <c:pt idx="57">
                  <c:v>9.67</c:v>
                </c:pt>
                <c:pt idx="58">
                  <c:v>9.83</c:v>
                </c:pt>
                <c:pt idx="59">
                  <c:v>10</c:v>
                </c:pt>
                <c:pt idx="60">
                  <c:v>10.200000000000001</c:v>
                </c:pt>
                <c:pt idx="61">
                  <c:v>10.3</c:v>
                </c:pt>
                <c:pt idx="62">
                  <c:v>10.5</c:v>
                </c:pt>
                <c:pt idx="63">
                  <c:v>10.7</c:v>
                </c:pt>
                <c:pt idx="64">
                  <c:v>10.8</c:v>
                </c:pt>
                <c:pt idx="65">
                  <c:v>11</c:v>
                </c:pt>
                <c:pt idx="66">
                  <c:v>11.2</c:v>
                </c:pt>
                <c:pt idx="67">
                  <c:v>11.3</c:v>
                </c:pt>
                <c:pt idx="68">
                  <c:v>11.5</c:v>
                </c:pt>
                <c:pt idx="69">
                  <c:v>11.7</c:v>
                </c:pt>
                <c:pt idx="70">
                  <c:v>11.8</c:v>
                </c:pt>
                <c:pt idx="71">
                  <c:v>12</c:v>
                </c:pt>
                <c:pt idx="72">
                  <c:v>12.2</c:v>
                </c:pt>
                <c:pt idx="73">
                  <c:v>12.3</c:v>
                </c:pt>
                <c:pt idx="74">
                  <c:v>12.5</c:v>
                </c:pt>
                <c:pt idx="75">
                  <c:v>12.7</c:v>
                </c:pt>
                <c:pt idx="76">
                  <c:v>12.8</c:v>
                </c:pt>
                <c:pt idx="77">
                  <c:v>13</c:v>
                </c:pt>
                <c:pt idx="78">
                  <c:v>13.2</c:v>
                </c:pt>
                <c:pt idx="79">
                  <c:v>13.3</c:v>
                </c:pt>
                <c:pt idx="80">
                  <c:v>13.5</c:v>
                </c:pt>
                <c:pt idx="81">
                  <c:v>13.7</c:v>
                </c:pt>
                <c:pt idx="82">
                  <c:v>13.8</c:v>
                </c:pt>
                <c:pt idx="83">
                  <c:v>14</c:v>
                </c:pt>
                <c:pt idx="84">
                  <c:v>14.2</c:v>
                </c:pt>
                <c:pt idx="85">
                  <c:v>14.3</c:v>
                </c:pt>
                <c:pt idx="86">
                  <c:v>14.5</c:v>
                </c:pt>
                <c:pt idx="87">
                  <c:v>14.7</c:v>
                </c:pt>
                <c:pt idx="88">
                  <c:v>14.8</c:v>
                </c:pt>
                <c:pt idx="89">
                  <c:v>15</c:v>
                </c:pt>
                <c:pt idx="90">
                  <c:v>15.2</c:v>
                </c:pt>
                <c:pt idx="91">
                  <c:v>15.3</c:v>
                </c:pt>
                <c:pt idx="92">
                  <c:v>15.5</c:v>
                </c:pt>
                <c:pt idx="93">
                  <c:v>15.7</c:v>
                </c:pt>
                <c:pt idx="94">
                  <c:v>15.8</c:v>
                </c:pt>
                <c:pt idx="95">
                  <c:v>16</c:v>
                </c:pt>
                <c:pt idx="96">
                  <c:v>16.2</c:v>
                </c:pt>
                <c:pt idx="97">
                  <c:v>16.3</c:v>
                </c:pt>
                <c:pt idx="98">
                  <c:v>16.5</c:v>
                </c:pt>
                <c:pt idx="99">
                  <c:v>16.7</c:v>
                </c:pt>
                <c:pt idx="100">
                  <c:v>16.8</c:v>
                </c:pt>
                <c:pt idx="101">
                  <c:v>17</c:v>
                </c:pt>
                <c:pt idx="102">
                  <c:v>17.2</c:v>
                </c:pt>
                <c:pt idx="103">
                  <c:v>17.3</c:v>
                </c:pt>
                <c:pt idx="104">
                  <c:v>17.5</c:v>
                </c:pt>
                <c:pt idx="105">
                  <c:v>17.7</c:v>
                </c:pt>
                <c:pt idx="106">
                  <c:v>17.8</c:v>
                </c:pt>
                <c:pt idx="107">
                  <c:v>18</c:v>
                </c:pt>
                <c:pt idx="108">
                  <c:v>18.2</c:v>
                </c:pt>
                <c:pt idx="109">
                  <c:v>18.3</c:v>
                </c:pt>
                <c:pt idx="110">
                  <c:v>18.5</c:v>
                </c:pt>
                <c:pt idx="111">
                  <c:v>18.7</c:v>
                </c:pt>
                <c:pt idx="112">
                  <c:v>18.8</c:v>
                </c:pt>
                <c:pt idx="113">
                  <c:v>19</c:v>
                </c:pt>
                <c:pt idx="114">
                  <c:v>19.2</c:v>
                </c:pt>
                <c:pt idx="115">
                  <c:v>19.3</c:v>
                </c:pt>
                <c:pt idx="116">
                  <c:v>19.5</c:v>
                </c:pt>
                <c:pt idx="117">
                  <c:v>19.7</c:v>
                </c:pt>
                <c:pt idx="118">
                  <c:v>19.8</c:v>
                </c:pt>
                <c:pt idx="119">
                  <c:v>20</c:v>
                </c:pt>
                <c:pt idx="120">
                  <c:v>20.2</c:v>
                </c:pt>
                <c:pt idx="121">
                  <c:v>20.3</c:v>
                </c:pt>
                <c:pt idx="122">
                  <c:v>20.5</c:v>
                </c:pt>
                <c:pt idx="123">
                  <c:v>20.7</c:v>
                </c:pt>
                <c:pt idx="124">
                  <c:v>20.8</c:v>
                </c:pt>
                <c:pt idx="125">
                  <c:v>21</c:v>
                </c:pt>
                <c:pt idx="126">
                  <c:v>21.2</c:v>
                </c:pt>
                <c:pt idx="127">
                  <c:v>21.3</c:v>
                </c:pt>
                <c:pt idx="128">
                  <c:v>21.5</c:v>
                </c:pt>
                <c:pt idx="129">
                  <c:v>21.7</c:v>
                </c:pt>
                <c:pt idx="130">
                  <c:v>21.8</c:v>
                </c:pt>
                <c:pt idx="131">
                  <c:v>22</c:v>
                </c:pt>
                <c:pt idx="132">
                  <c:v>22.2</c:v>
                </c:pt>
                <c:pt idx="133">
                  <c:v>22.3</c:v>
                </c:pt>
                <c:pt idx="134">
                  <c:v>22.5</c:v>
                </c:pt>
                <c:pt idx="135">
                  <c:v>22.7</c:v>
                </c:pt>
                <c:pt idx="136">
                  <c:v>22.8</c:v>
                </c:pt>
                <c:pt idx="137">
                  <c:v>23</c:v>
                </c:pt>
                <c:pt idx="138">
                  <c:v>23.2</c:v>
                </c:pt>
                <c:pt idx="139">
                  <c:v>23.3</c:v>
                </c:pt>
                <c:pt idx="140">
                  <c:v>23.5</c:v>
                </c:pt>
                <c:pt idx="141">
                  <c:v>23.7</c:v>
                </c:pt>
                <c:pt idx="142">
                  <c:v>23.8</c:v>
                </c:pt>
                <c:pt idx="143">
                  <c:v>24</c:v>
                </c:pt>
                <c:pt idx="144">
                  <c:v>24.2</c:v>
                </c:pt>
                <c:pt idx="145">
                  <c:v>24.3</c:v>
                </c:pt>
                <c:pt idx="146">
                  <c:v>24.5</c:v>
                </c:pt>
                <c:pt idx="147">
                  <c:v>24.7</c:v>
                </c:pt>
                <c:pt idx="148">
                  <c:v>24.8</c:v>
                </c:pt>
                <c:pt idx="149">
                  <c:v>25</c:v>
                </c:pt>
                <c:pt idx="150">
                  <c:v>25.2</c:v>
                </c:pt>
                <c:pt idx="151">
                  <c:v>25.3</c:v>
                </c:pt>
                <c:pt idx="152">
                  <c:v>25.5</c:v>
                </c:pt>
                <c:pt idx="153">
                  <c:v>25.7</c:v>
                </c:pt>
                <c:pt idx="154">
                  <c:v>25.8</c:v>
                </c:pt>
                <c:pt idx="155">
                  <c:v>26</c:v>
                </c:pt>
                <c:pt idx="156">
                  <c:v>26.2</c:v>
                </c:pt>
                <c:pt idx="157">
                  <c:v>26.3</c:v>
                </c:pt>
                <c:pt idx="158">
                  <c:v>26.5</c:v>
                </c:pt>
                <c:pt idx="159">
                  <c:v>26.7</c:v>
                </c:pt>
                <c:pt idx="160">
                  <c:v>26.8</c:v>
                </c:pt>
                <c:pt idx="161">
                  <c:v>27</c:v>
                </c:pt>
                <c:pt idx="162">
                  <c:v>27.2</c:v>
                </c:pt>
                <c:pt idx="163">
                  <c:v>27.3</c:v>
                </c:pt>
                <c:pt idx="164">
                  <c:v>27.5</c:v>
                </c:pt>
                <c:pt idx="165">
                  <c:v>27.7</c:v>
                </c:pt>
                <c:pt idx="166">
                  <c:v>27.8</c:v>
                </c:pt>
                <c:pt idx="167">
                  <c:v>28</c:v>
                </c:pt>
                <c:pt idx="168">
                  <c:v>28.2</c:v>
                </c:pt>
                <c:pt idx="169">
                  <c:v>28.3</c:v>
                </c:pt>
                <c:pt idx="170">
                  <c:v>28.5</c:v>
                </c:pt>
                <c:pt idx="171">
                  <c:v>28.7</c:v>
                </c:pt>
                <c:pt idx="172">
                  <c:v>28.8</c:v>
                </c:pt>
                <c:pt idx="173">
                  <c:v>29</c:v>
                </c:pt>
                <c:pt idx="174">
                  <c:v>29.2</c:v>
                </c:pt>
                <c:pt idx="175">
                  <c:v>29.3</c:v>
                </c:pt>
                <c:pt idx="176">
                  <c:v>29.5</c:v>
                </c:pt>
                <c:pt idx="177">
                  <c:v>29.7</c:v>
                </c:pt>
                <c:pt idx="178">
                  <c:v>29.8</c:v>
                </c:pt>
                <c:pt idx="179">
                  <c:v>30</c:v>
                </c:pt>
              </c:numCache>
            </c:numRef>
          </c:xVal>
          <c:yVal>
            <c:numRef>
              <c:f>Sheet1!$F$4:$F$183</c:f>
              <c:numCache>
                <c:formatCode>General</c:formatCode>
                <c:ptCount val="180"/>
                <c:pt idx="0">
                  <c:v>45.760000000000012</c:v>
                </c:pt>
                <c:pt idx="1">
                  <c:v>48.276000000000003</c:v>
                </c:pt>
                <c:pt idx="2">
                  <c:v>41.339000000000006</c:v>
                </c:pt>
                <c:pt idx="3">
                  <c:v>42.178000000000011</c:v>
                </c:pt>
                <c:pt idx="4">
                  <c:v>42.887999999999998</c:v>
                </c:pt>
                <c:pt idx="5">
                  <c:v>43.763000000000012</c:v>
                </c:pt>
                <c:pt idx="6">
                  <c:v>38.793000000000013</c:v>
                </c:pt>
                <c:pt idx="7">
                  <c:v>41.148000000000003</c:v>
                </c:pt>
                <c:pt idx="8">
                  <c:v>41.290000000000013</c:v>
                </c:pt>
                <c:pt idx="9">
                  <c:v>39.961000000000006</c:v>
                </c:pt>
                <c:pt idx="10">
                  <c:v>38.069000000000003</c:v>
                </c:pt>
                <c:pt idx="11">
                  <c:v>39.992000000000012</c:v>
                </c:pt>
                <c:pt idx="12">
                  <c:v>40.973000000000006</c:v>
                </c:pt>
                <c:pt idx="13">
                  <c:v>39.652000000000001</c:v>
                </c:pt>
                <c:pt idx="14">
                  <c:v>38.537000000000006</c:v>
                </c:pt>
                <c:pt idx="15">
                  <c:v>37.652000000000001</c:v>
                </c:pt>
                <c:pt idx="16">
                  <c:v>40.303000000000004</c:v>
                </c:pt>
                <c:pt idx="17">
                  <c:v>38.868000000000002</c:v>
                </c:pt>
                <c:pt idx="18">
                  <c:v>37.636000000000003</c:v>
                </c:pt>
                <c:pt idx="19">
                  <c:v>38.331000000000003</c:v>
                </c:pt>
                <c:pt idx="20">
                  <c:v>37.495000000000012</c:v>
                </c:pt>
                <c:pt idx="21">
                  <c:v>37.728000000000016</c:v>
                </c:pt>
                <c:pt idx="22">
                  <c:v>37.183</c:v>
                </c:pt>
                <c:pt idx="23">
                  <c:v>39.51</c:v>
                </c:pt>
                <c:pt idx="24">
                  <c:v>37.788000000000011</c:v>
                </c:pt>
                <c:pt idx="25">
                  <c:v>38.603000000000002</c:v>
                </c:pt>
                <c:pt idx="26">
                  <c:v>38.381999999999998</c:v>
                </c:pt>
                <c:pt idx="27">
                  <c:v>40.310999999999993</c:v>
                </c:pt>
                <c:pt idx="28">
                  <c:v>37.262000000000015</c:v>
                </c:pt>
                <c:pt idx="29">
                  <c:v>36.922000000000011</c:v>
                </c:pt>
                <c:pt idx="30">
                  <c:v>37.366</c:v>
                </c:pt>
                <c:pt idx="31">
                  <c:v>37.028000000000013</c:v>
                </c:pt>
                <c:pt idx="32">
                  <c:v>37.233000000000011</c:v>
                </c:pt>
                <c:pt idx="33">
                  <c:v>37.697000000000003</c:v>
                </c:pt>
                <c:pt idx="34">
                  <c:v>36.836000000000006</c:v>
                </c:pt>
                <c:pt idx="35">
                  <c:v>37.844999999999999</c:v>
                </c:pt>
                <c:pt idx="36">
                  <c:v>36.797000000000011</c:v>
                </c:pt>
                <c:pt idx="37">
                  <c:v>37.634</c:v>
                </c:pt>
                <c:pt idx="38">
                  <c:v>35.092000000000013</c:v>
                </c:pt>
                <c:pt idx="39">
                  <c:v>37.927</c:v>
                </c:pt>
                <c:pt idx="40">
                  <c:v>32.846000000000004</c:v>
                </c:pt>
                <c:pt idx="41">
                  <c:v>37.831000000000003</c:v>
                </c:pt>
                <c:pt idx="42">
                  <c:v>34.317999999999998</c:v>
                </c:pt>
                <c:pt idx="43">
                  <c:v>35.724000000000011</c:v>
                </c:pt>
                <c:pt idx="44">
                  <c:v>37.242000000000012</c:v>
                </c:pt>
                <c:pt idx="46">
                  <c:v>36.646000000000001</c:v>
                </c:pt>
                <c:pt idx="47">
                  <c:v>39.340000000000003</c:v>
                </c:pt>
                <c:pt idx="48">
                  <c:v>35.787000000000006</c:v>
                </c:pt>
                <c:pt idx="49">
                  <c:v>35.377000000000002</c:v>
                </c:pt>
                <c:pt idx="50">
                  <c:v>37.322000000000003</c:v>
                </c:pt>
                <c:pt idx="51">
                  <c:v>36.408000000000001</c:v>
                </c:pt>
                <c:pt idx="52">
                  <c:v>35.380999999999993</c:v>
                </c:pt>
                <c:pt idx="53">
                  <c:v>36.435000000000002</c:v>
                </c:pt>
                <c:pt idx="54">
                  <c:v>35.748000000000012</c:v>
                </c:pt>
                <c:pt idx="55">
                  <c:v>34.526000000000003</c:v>
                </c:pt>
                <c:pt idx="56">
                  <c:v>36.075000000000003</c:v>
                </c:pt>
                <c:pt idx="57">
                  <c:v>37.386999999999993</c:v>
                </c:pt>
                <c:pt idx="58">
                  <c:v>36.1</c:v>
                </c:pt>
                <c:pt idx="59">
                  <c:v>37.624000000000002</c:v>
                </c:pt>
                <c:pt idx="60">
                  <c:v>35.903000000000006</c:v>
                </c:pt>
                <c:pt idx="61">
                  <c:v>36</c:v>
                </c:pt>
                <c:pt idx="62">
                  <c:v>34.507000000000005</c:v>
                </c:pt>
                <c:pt idx="63">
                  <c:v>36.119</c:v>
                </c:pt>
                <c:pt idx="64">
                  <c:v>36.04</c:v>
                </c:pt>
                <c:pt idx="65">
                  <c:v>36.443000000000005</c:v>
                </c:pt>
                <c:pt idx="66">
                  <c:v>34.087000000000003</c:v>
                </c:pt>
                <c:pt idx="67">
                  <c:v>34.816000000000003</c:v>
                </c:pt>
                <c:pt idx="68">
                  <c:v>35.759</c:v>
                </c:pt>
                <c:pt idx="69">
                  <c:v>35.151000000000003</c:v>
                </c:pt>
                <c:pt idx="70">
                  <c:v>33.684000000000005</c:v>
                </c:pt>
                <c:pt idx="71">
                  <c:v>36.114000000000004</c:v>
                </c:pt>
                <c:pt idx="72">
                  <c:v>36.817999999999998</c:v>
                </c:pt>
                <c:pt idx="73">
                  <c:v>35.35</c:v>
                </c:pt>
                <c:pt idx="74">
                  <c:v>34.571000000000005</c:v>
                </c:pt>
                <c:pt idx="75">
                  <c:v>36.121000000000002</c:v>
                </c:pt>
                <c:pt idx="76">
                  <c:v>34.989000000000004</c:v>
                </c:pt>
                <c:pt idx="77">
                  <c:v>34.544000000000004</c:v>
                </c:pt>
                <c:pt idx="78">
                  <c:v>34.057000000000002</c:v>
                </c:pt>
                <c:pt idx="79">
                  <c:v>36.402000000000001</c:v>
                </c:pt>
                <c:pt idx="80">
                  <c:v>34.754000000000005</c:v>
                </c:pt>
                <c:pt idx="81">
                  <c:v>34.387999999999998</c:v>
                </c:pt>
                <c:pt idx="82">
                  <c:v>32.833000000000006</c:v>
                </c:pt>
                <c:pt idx="83">
                  <c:v>34.783000000000001</c:v>
                </c:pt>
                <c:pt idx="84">
                  <c:v>35.419000000000004</c:v>
                </c:pt>
                <c:pt idx="85">
                  <c:v>34.469000000000001</c:v>
                </c:pt>
                <c:pt idx="86">
                  <c:v>34.997</c:v>
                </c:pt>
                <c:pt idx="87">
                  <c:v>35.804000000000002</c:v>
                </c:pt>
                <c:pt idx="88">
                  <c:v>34.545000000000002</c:v>
                </c:pt>
                <c:pt idx="89">
                  <c:v>34.405000000000001</c:v>
                </c:pt>
                <c:pt idx="90">
                  <c:v>33.827000000000005</c:v>
                </c:pt>
                <c:pt idx="91">
                  <c:v>35.994</c:v>
                </c:pt>
                <c:pt idx="92">
                  <c:v>35.727000000000011</c:v>
                </c:pt>
                <c:pt idx="93">
                  <c:v>34.062000000000012</c:v>
                </c:pt>
                <c:pt idx="94">
                  <c:v>34.507000000000005</c:v>
                </c:pt>
                <c:pt idx="95">
                  <c:v>31.678000000000001</c:v>
                </c:pt>
                <c:pt idx="96">
                  <c:v>33.935000000000002</c:v>
                </c:pt>
                <c:pt idx="97">
                  <c:v>34.803000000000004</c:v>
                </c:pt>
                <c:pt idx="98">
                  <c:v>34.966000000000001</c:v>
                </c:pt>
                <c:pt idx="99">
                  <c:v>36.324000000000005</c:v>
                </c:pt>
                <c:pt idx="100">
                  <c:v>34.772000000000013</c:v>
                </c:pt>
                <c:pt idx="101">
                  <c:v>34.507000000000005</c:v>
                </c:pt>
                <c:pt idx="102">
                  <c:v>36.295000000000016</c:v>
                </c:pt>
                <c:pt idx="103">
                  <c:v>34.697000000000003</c:v>
                </c:pt>
                <c:pt idx="104">
                  <c:v>33.149000000000001</c:v>
                </c:pt>
                <c:pt idx="105">
                  <c:v>36.217000000000006</c:v>
                </c:pt>
                <c:pt idx="106">
                  <c:v>34.653000000000006</c:v>
                </c:pt>
                <c:pt idx="107">
                  <c:v>36.244</c:v>
                </c:pt>
                <c:pt idx="108">
                  <c:v>35.402000000000001</c:v>
                </c:pt>
                <c:pt idx="109">
                  <c:v>33.862000000000002</c:v>
                </c:pt>
                <c:pt idx="110">
                  <c:v>34.135000000000012</c:v>
                </c:pt>
                <c:pt idx="111">
                  <c:v>33.954999999999998</c:v>
                </c:pt>
                <c:pt idx="112">
                  <c:v>33.834000000000003</c:v>
                </c:pt>
                <c:pt idx="113">
                  <c:v>33.479000000000006</c:v>
                </c:pt>
                <c:pt idx="114">
                  <c:v>33.327000000000005</c:v>
                </c:pt>
                <c:pt idx="115">
                  <c:v>33.840000000000003</c:v>
                </c:pt>
                <c:pt idx="116">
                  <c:v>33.884999999999998</c:v>
                </c:pt>
                <c:pt idx="117">
                  <c:v>34.536000000000001</c:v>
                </c:pt>
                <c:pt idx="118">
                  <c:v>31.661000000000001</c:v>
                </c:pt>
                <c:pt idx="119">
                  <c:v>33.53</c:v>
                </c:pt>
                <c:pt idx="120">
                  <c:v>33.911999999999999</c:v>
                </c:pt>
                <c:pt idx="121">
                  <c:v>33.644000000000005</c:v>
                </c:pt>
                <c:pt idx="122">
                  <c:v>33.792000000000016</c:v>
                </c:pt>
                <c:pt idx="123">
                  <c:v>34.219000000000001</c:v>
                </c:pt>
                <c:pt idx="124">
                  <c:v>33.880999999999993</c:v>
                </c:pt>
                <c:pt idx="125">
                  <c:v>33.272000000000013</c:v>
                </c:pt>
                <c:pt idx="126">
                  <c:v>33.716000000000001</c:v>
                </c:pt>
                <c:pt idx="127">
                  <c:v>35.331000000000003</c:v>
                </c:pt>
                <c:pt idx="128">
                  <c:v>35.113</c:v>
                </c:pt>
                <c:pt idx="129">
                  <c:v>33.905000000000001</c:v>
                </c:pt>
                <c:pt idx="130">
                  <c:v>34.53</c:v>
                </c:pt>
                <c:pt idx="131">
                  <c:v>32.78</c:v>
                </c:pt>
                <c:pt idx="132">
                  <c:v>35.943000000000005</c:v>
                </c:pt>
                <c:pt idx="133">
                  <c:v>34.405000000000001</c:v>
                </c:pt>
                <c:pt idx="134">
                  <c:v>34.201000000000001</c:v>
                </c:pt>
                <c:pt idx="135">
                  <c:v>32.999000000000002</c:v>
                </c:pt>
                <c:pt idx="136">
                  <c:v>33.538000000000011</c:v>
                </c:pt>
                <c:pt idx="137">
                  <c:v>34.220000000000013</c:v>
                </c:pt>
                <c:pt idx="138">
                  <c:v>34.759</c:v>
                </c:pt>
                <c:pt idx="139">
                  <c:v>35.894000000000005</c:v>
                </c:pt>
                <c:pt idx="140">
                  <c:v>33.012</c:v>
                </c:pt>
                <c:pt idx="141">
                  <c:v>36.129000000000012</c:v>
                </c:pt>
                <c:pt idx="142">
                  <c:v>34.653000000000006</c:v>
                </c:pt>
                <c:pt idx="143">
                  <c:v>35.053000000000004</c:v>
                </c:pt>
                <c:pt idx="144">
                  <c:v>34.665000000000013</c:v>
                </c:pt>
                <c:pt idx="145">
                  <c:v>40.221000000000011</c:v>
                </c:pt>
                <c:pt idx="146">
                  <c:v>34.427</c:v>
                </c:pt>
                <c:pt idx="147">
                  <c:v>35.173000000000002</c:v>
                </c:pt>
                <c:pt idx="148">
                  <c:v>34.993000000000002</c:v>
                </c:pt>
                <c:pt idx="149">
                  <c:v>36.621000000000002</c:v>
                </c:pt>
                <c:pt idx="150">
                  <c:v>33.111000000000004</c:v>
                </c:pt>
                <c:pt idx="151">
                  <c:v>33.616</c:v>
                </c:pt>
                <c:pt idx="153">
                  <c:v>38.774000000000001</c:v>
                </c:pt>
                <c:pt idx="154">
                  <c:v>34.828000000000003</c:v>
                </c:pt>
                <c:pt idx="155">
                  <c:v>34.101000000000006</c:v>
                </c:pt>
                <c:pt idx="156">
                  <c:v>32.587000000000003</c:v>
                </c:pt>
                <c:pt idx="157">
                  <c:v>36.449000000000005</c:v>
                </c:pt>
                <c:pt idx="158">
                  <c:v>35.545000000000002</c:v>
                </c:pt>
                <c:pt idx="159">
                  <c:v>34.663000000000011</c:v>
                </c:pt>
                <c:pt idx="160">
                  <c:v>33.984000000000002</c:v>
                </c:pt>
                <c:pt idx="161">
                  <c:v>36.779000000000003</c:v>
                </c:pt>
                <c:pt idx="162">
                  <c:v>35.121000000000002</c:v>
                </c:pt>
                <c:pt idx="163">
                  <c:v>32.932000000000002</c:v>
                </c:pt>
                <c:pt idx="164">
                  <c:v>36.688000000000002</c:v>
                </c:pt>
                <c:pt idx="165">
                  <c:v>34.737000000000002</c:v>
                </c:pt>
                <c:pt idx="166">
                  <c:v>35.777000000000001</c:v>
                </c:pt>
                <c:pt idx="167">
                  <c:v>36.08</c:v>
                </c:pt>
                <c:pt idx="168">
                  <c:v>35.709000000000003</c:v>
                </c:pt>
                <c:pt idx="169">
                  <c:v>36.305</c:v>
                </c:pt>
                <c:pt idx="170">
                  <c:v>35.548000000000002</c:v>
                </c:pt>
                <c:pt idx="171">
                  <c:v>36.317999999999998</c:v>
                </c:pt>
                <c:pt idx="172">
                  <c:v>35.395000000000003</c:v>
                </c:pt>
                <c:pt idx="173">
                  <c:v>35.441000000000003</c:v>
                </c:pt>
                <c:pt idx="174">
                  <c:v>35.841999999999999</c:v>
                </c:pt>
                <c:pt idx="175">
                  <c:v>37.439</c:v>
                </c:pt>
                <c:pt idx="176">
                  <c:v>35.621000000000002</c:v>
                </c:pt>
                <c:pt idx="177">
                  <c:v>37.773000000000003</c:v>
                </c:pt>
                <c:pt idx="178">
                  <c:v>36.694000000000003</c:v>
                </c:pt>
                <c:pt idx="179">
                  <c:v>35.752000000000002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3-D098-4380-A905-6C7845E2D03D}"/>
            </c:ext>
          </c:extLst>
        </c:ser>
        <c:axId val="112547328"/>
        <c:axId val="112549248"/>
      </c:scatterChart>
      <c:valAx>
        <c:axId val="112547328"/>
        <c:scaling>
          <c:orientation val="minMax"/>
        </c:scaling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 (min)</a:t>
                </a:r>
              </a:p>
            </c:rich>
          </c:tx>
        </c:title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2549248"/>
        <c:crosses val="autoZero"/>
        <c:crossBetween val="midCat"/>
      </c:valAx>
      <c:valAx>
        <c:axId val="112549248"/>
        <c:scaling>
          <c:logBase val="10"/>
          <c:orientation val="minMax"/>
        </c:scaling>
        <c:axPos val="l"/>
        <c:majorGridlines>
          <c:spPr>
            <a:ln w="0" cap="flat" cmpd="sng" algn="ctr">
              <a:solidFill>
                <a:schemeClr val="tx1">
                  <a:lumMod val="15000"/>
                  <a:lumOff val="85000"/>
                </a:schemeClr>
              </a:solidFill>
              <a:prstDash val="sysDot"/>
              <a:round/>
            </a:ln>
            <a:effectLst/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Modulus (Pa)</a:t>
                </a:r>
              </a:p>
            </c:rich>
          </c:tx>
        </c:title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2547328"/>
        <c:crosses val="autoZero"/>
        <c:crossBetween val="midCat"/>
      </c:valAx>
    </c:plotArea>
    <c:legend>
      <c:legendPos val="b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</c:chart>
  <c:txPr>
    <a:bodyPr/>
    <a:lstStyle/>
    <a:p>
      <a:pPr>
        <a:defRPr/>
      </a:pPr>
      <a:endParaRPr lang="en-US"/>
    </a:p>
  </c:txPr>
  <c:externalData r:id="rId1"/>
  <c:userShapes r:id="rId2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Reological</a:t>
            </a:r>
            <a:r>
              <a:rPr lang="en-US" baseline="0"/>
              <a:t> Graph- D group</a:t>
            </a:r>
            <a:endParaRPr lang="en-US"/>
          </a:p>
        </c:rich>
      </c:tx>
      <c:spPr>
        <a:noFill/>
        <a:ln>
          <a:noFill/>
        </a:ln>
        <a:effectLst/>
      </c:spPr>
    </c:title>
    <c:plotArea>
      <c:layout>
        <c:manualLayout>
          <c:layoutTarget val="inner"/>
          <c:xMode val="edge"/>
          <c:yMode val="edge"/>
          <c:x val="6.7875146375933781E-2"/>
          <c:y val="0.11440285204991089"/>
          <c:w val="0.76079347329021685"/>
          <c:h val="0.82855614973261982"/>
        </c:manualLayout>
      </c:layout>
      <c:scatterChart>
        <c:scatterStyle val="smoothMarker"/>
        <c:ser>
          <c:idx val="2"/>
          <c:order val="0"/>
          <c:tx>
            <c:strRef>
              <c:f>'F:\desktop\first article\results\REOMETERY\1111111reometery-6.12.collaen.pxdex.37.25Ms Sabet - Copy\time\10\[1-1-6mg-25.xlsx]Sheet1'!$E$1:$E$3</c:f>
              <c:strCache>
                <c:ptCount val="1"/>
                <c:pt idx="0">
                  <c:v>Storage Modulus [Pa]</c:v>
                </c:pt>
              </c:strCache>
            </c:strRef>
          </c:tx>
          <c:marker>
            <c:symbol val="none"/>
          </c:marker>
          <c:xVal>
            <c:numRef>
              <c:f>[2]Sheet1!$B$4:$B$303</c:f>
              <c:numCache>
                <c:formatCode>General</c:formatCode>
                <c:ptCount val="300"/>
                <c:pt idx="0">
                  <c:v>0.16700000000000001</c:v>
                </c:pt>
                <c:pt idx="1">
                  <c:v>0.33300000000000013</c:v>
                </c:pt>
                <c:pt idx="2">
                  <c:v>0.5</c:v>
                </c:pt>
                <c:pt idx="3">
                  <c:v>0.66700000000000026</c:v>
                </c:pt>
                <c:pt idx="4">
                  <c:v>0.83300000000000018</c:v>
                </c:pt>
                <c:pt idx="5">
                  <c:v>1</c:v>
                </c:pt>
                <c:pt idx="6">
                  <c:v>1.1700000000000004</c:v>
                </c:pt>
                <c:pt idx="7">
                  <c:v>1.33</c:v>
                </c:pt>
                <c:pt idx="8">
                  <c:v>1.5</c:v>
                </c:pt>
                <c:pt idx="9">
                  <c:v>1.6700000000000004</c:v>
                </c:pt>
                <c:pt idx="10">
                  <c:v>1.83</c:v>
                </c:pt>
                <c:pt idx="11">
                  <c:v>2</c:v>
                </c:pt>
                <c:pt idx="12">
                  <c:v>2.17</c:v>
                </c:pt>
                <c:pt idx="13">
                  <c:v>2.3299999999999992</c:v>
                </c:pt>
                <c:pt idx="14">
                  <c:v>2.5</c:v>
                </c:pt>
                <c:pt idx="15">
                  <c:v>2.67</c:v>
                </c:pt>
                <c:pt idx="16">
                  <c:v>2.8299999999999992</c:v>
                </c:pt>
                <c:pt idx="17">
                  <c:v>3</c:v>
                </c:pt>
                <c:pt idx="18">
                  <c:v>3.17</c:v>
                </c:pt>
                <c:pt idx="19">
                  <c:v>3.3299999999999992</c:v>
                </c:pt>
                <c:pt idx="20">
                  <c:v>3.5</c:v>
                </c:pt>
                <c:pt idx="21">
                  <c:v>3.67</c:v>
                </c:pt>
                <c:pt idx="22">
                  <c:v>3.8299999999999992</c:v>
                </c:pt>
                <c:pt idx="23">
                  <c:v>4</c:v>
                </c:pt>
                <c:pt idx="24">
                  <c:v>4.17</c:v>
                </c:pt>
                <c:pt idx="25">
                  <c:v>4.33</c:v>
                </c:pt>
                <c:pt idx="26">
                  <c:v>4.5</c:v>
                </c:pt>
                <c:pt idx="27">
                  <c:v>4.67</c:v>
                </c:pt>
                <c:pt idx="28">
                  <c:v>4.83</c:v>
                </c:pt>
                <c:pt idx="29">
                  <c:v>5</c:v>
                </c:pt>
                <c:pt idx="30">
                  <c:v>5.17</c:v>
                </c:pt>
                <c:pt idx="31">
                  <c:v>5.33</c:v>
                </c:pt>
                <c:pt idx="32">
                  <c:v>5.5</c:v>
                </c:pt>
                <c:pt idx="33">
                  <c:v>5.67</c:v>
                </c:pt>
                <c:pt idx="34">
                  <c:v>5.83</c:v>
                </c:pt>
                <c:pt idx="35">
                  <c:v>6</c:v>
                </c:pt>
                <c:pt idx="36">
                  <c:v>6.17</c:v>
                </c:pt>
                <c:pt idx="37">
                  <c:v>6.33</c:v>
                </c:pt>
                <c:pt idx="38">
                  <c:v>6.5</c:v>
                </c:pt>
                <c:pt idx="39">
                  <c:v>6.67</c:v>
                </c:pt>
                <c:pt idx="40">
                  <c:v>6.83</c:v>
                </c:pt>
                <c:pt idx="41">
                  <c:v>7</c:v>
                </c:pt>
                <c:pt idx="42">
                  <c:v>7.17</c:v>
                </c:pt>
                <c:pt idx="43">
                  <c:v>7.33</c:v>
                </c:pt>
                <c:pt idx="44">
                  <c:v>7.5</c:v>
                </c:pt>
                <c:pt idx="45">
                  <c:v>7.67</c:v>
                </c:pt>
                <c:pt idx="46">
                  <c:v>7.83</c:v>
                </c:pt>
                <c:pt idx="47">
                  <c:v>8</c:v>
                </c:pt>
                <c:pt idx="48">
                  <c:v>8.17</c:v>
                </c:pt>
                <c:pt idx="49">
                  <c:v>8.33</c:v>
                </c:pt>
                <c:pt idx="50">
                  <c:v>8.5</c:v>
                </c:pt>
                <c:pt idx="51">
                  <c:v>8.67</c:v>
                </c:pt>
                <c:pt idx="52">
                  <c:v>8.83</c:v>
                </c:pt>
                <c:pt idx="53">
                  <c:v>9</c:v>
                </c:pt>
                <c:pt idx="54">
                  <c:v>9.17</c:v>
                </c:pt>
                <c:pt idx="55">
                  <c:v>9.33</c:v>
                </c:pt>
                <c:pt idx="56">
                  <c:v>9.5</c:v>
                </c:pt>
                <c:pt idx="57">
                  <c:v>9.67</c:v>
                </c:pt>
                <c:pt idx="58">
                  <c:v>9.83</c:v>
                </c:pt>
                <c:pt idx="59">
                  <c:v>10</c:v>
                </c:pt>
                <c:pt idx="60">
                  <c:v>10.200000000000001</c:v>
                </c:pt>
                <c:pt idx="61">
                  <c:v>10.3</c:v>
                </c:pt>
                <c:pt idx="62">
                  <c:v>10.5</c:v>
                </c:pt>
                <c:pt idx="63">
                  <c:v>10.7</c:v>
                </c:pt>
                <c:pt idx="64">
                  <c:v>10.8</c:v>
                </c:pt>
                <c:pt idx="65">
                  <c:v>11</c:v>
                </c:pt>
                <c:pt idx="66">
                  <c:v>11.2</c:v>
                </c:pt>
                <c:pt idx="67">
                  <c:v>11.3</c:v>
                </c:pt>
                <c:pt idx="68">
                  <c:v>11.5</c:v>
                </c:pt>
                <c:pt idx="69">
                  <c:v>11.7</c:v>
                </c:pt>
                <c:pt idx="70">
                  <c:v>11.8</c:v>
                </c:pt>
                <c:pt idx="71">
                  <c:v>12</c:v>
                </c:pt>
                <c:pt idx="72">
                  <c:v>12.2</c:v>
                </c:pt>
                <c:pt idx="73">
                  <c:v>12.3</c:v>
                </c:pt>
                <c:pt idx="74">
                  <c:v>12.5</c:v>
                </c:pt>
                <c:pt idx="75">
                  <c:v>12.7</c:v>
                </c:pt>
                <c:pt idx="76">
                  <c:v>12.8</c:v>
                </c:pt>
                <c:pt idx="77">
                  <c:v>13</c:v>
                </c:pt>
                <c:pt idx="78">
                  <c:v>13.2</c:v>
                </c:pt>
                <c:pt idx="79">
                  <c:v>13.3</c:v>
                </c:pt>
                <c:pt idx="80">
                  <c:v>13.5</c:v>
                </c:pt>
                <c:pt idx="81">
                  <c:v>13.7</c:v>
                </c:pt>
                <c:pt idx="82">
                  <c:v>13.8</c:v>
                </c:pt>
                <c:pt idx="83">
                  <c:v>14</c:v>
                </c:pt>
                <c:pt idx="84">
                  <c:v>14.2</c:v>
                </c:pt>
                <c:pt idx="85">
                  <c:v>14.3</c:v>
                </c:pt>
                <c:pt idx="86">
                  <c:v>14.5</c:v>
                </c:pt>
                <c:pt idx="87">
                  <c:v>14.7</c:v>
                </c:pt>
                <c:pt idx="88">
                  <c:v>14.8</c:v>
                </c:pt>
                <c:pt idx="89">
                  <c:v>15</c:v>
                </c:pt>
                <c:pt idx="90">
                  <c:v>15.2</c:v>
                </c:pt>
                <c:pt idx="91">
                  <c:v>15.3</c:v>
                </c:pt>
                <c:pt idx="92">
                  <c:v>15.5</c:v>
                </c:pt>
                <c:pt idx="93">
                  <c:v>15.7</c:v>
                </c:pt>
                <c:pt idx="94">
                  <c:v>15.8</c:v>
                </c:pt>
                <c:pt idx="95">
                  <c:v>16</c:v>
                </c:pt>
                <c:pt idx="96">
                  <c:v>16.2</c:v>
                </c:pt>
                <c:pt idx="97">
                  <c:v>16.3</c:v>
                </c:pt>
                <c:pt idx="98">
                  <c:v>16.5</c:v>
                </c:pt>
                <c:pt idx="99">
                  <c:v>16.7</c:v>
                </c:pt>
                <c:pt idx="100">
                  <c:v>16.8</c:v>
                </c:pt>
                <c:pt idx="101">
                  <c:v>17</c:v>
                </c:pt>
                <c:pt idx="102">
                  <c:v>17.2</c:v>
                </c:pt>
                <c:pt idx="103">
                  <c:v>17.3</c:v>
                </c:pt>
                <c:pt idx="104">
                  <c:v>17.5</c:v>
                </c:pt>
                <c:pt idx="105">
                  <c:v>17.7</c:v>
                </c:pt>
                <c:pt idx="106">
                  <c:v>17.8</c:v>
                </c:pt>
                <c:pt idx="107">
                  <c:v>18</c:v>
                </c:pt>
                <c:pt idx="108">
                  <c:v>18.2</c:v>
                </c:pt>
                <c:pt idx="109">
                  <c:v>18.3</c:v>
                </c:pt>
                <c:pt idx="110">
                  <c:v>18.5</c:v>
                </c:pt>
                <c:pt idx="111">
                  <c:v>18.7</c:v>
                </c:pt>
                <c:pt idx="112">
                  <c:v>18.8</c:v>
                </c:pt>
                <c:pt idx="113">
                  <c:v>19</c:v>
                </c:pt>
                <c:pt idx="114">
                  <c:v>19.2</c:v>
                </c:pt>
                <c:pt idx="115">
                  <c:v>19.3</c:v>
                </c:pt>
                <c:pt idx="116">
                  <c:v>19.5</c:v>
                </c:pt>
                <c:pt idx="117">
                  <c:v>19.7</c:v>
                </c:pt>
                <c:pt idx="118">
                  <c:v>19.8</c:v>
                </c:pt>
                <c:pt idx="119">
                  <c:v>20</c:v>
                </c:pt>
                <c:pt idx="120">
                  <c:v>20.2</c:v>
                </c:pt>
                <c:pt idx="121">
                  <c:v>20.3</c:v>
                </c:pt>
                <c:pt idx="122">
                  <c:v>20.5</c:v>
                </c:pt>
                <c:pt idx="123">
                  <c:v>20.7</c:v>
                </c:pt>
                <c:pt idx="124">
                  <c:v>20.8</c:v>
                </c:pt>
                <c:pt idx="125">
                  <c:v>21</c:v>
                </c:pt>
                <c:pt idx="126">
                  <c:v>21.2</c:v>
                </c:pt>
                <c:pt idx="127">
                  <c:v>21.3</c:v>
                </c:pt>
                <c:pt idx="128">
                  <c:v>21.5</c:v>
                </c:pt>
                <c:pt idx="129">
                  <c:v>21.7</c:v>
                </c:pt>
                <c:pt idx="130">
                  <c:v>21.8</c:v>
                </c:pt>
                <c:pt idx="131">
                  <c:v>22</c:v>
                </c:pt>
                <c:pt idx="132">
                  <c:v>22.2</c:v>
                </c:pt>
                <c:pt idx="133">
                  <c:v>22.3</c:v>
                </c:pt>
                <c:pt idx="134">
                  <c:v>22.5</c:v>
                </c:pt>
                <c:pt idx="135">
                  <c:v>22.7</c:v>
                </c:pt>
                <c:pt idx="136">
                  <c:v>22.8</c:v>
                </c:pt>
                <c:pt idx="137">
                  <c:v>23</c:v>
                </c:pt>
                <c:pt idx="138">
                  <c:v>23.2</c:v>
                </c:pt>
                <c:pt idx="139">
                  <c:v>23.3</c:v>
                </c:pt>
                <c:pt idx="140">
                  <c:v>23.5</c:v>
                </c:pt>
                <c:pt idx="141">
                  <c:v>23.7</c:v>
                </c:pt>
                <c:pt idx="142">
                  <c:v>23.8</c:v>
                </c:pt>
                <c:pt idx="143">
                  <c:v>24</c:v>
                </c:pt>
                <c:pt idx="144">
                  <c:v>24.2</c:v>
                </c:pt>
                <c:pt idx="145">
                  <c:v>24.3</c:v>
                </c:pt>
                <c:pt idx="146">
                  <c:v>24.5</c:v>
                </c:pt>
                <c:pt idx="147">
                  <c:v>24.7</c:v>
                </c:pt>
                <c:pt idx="148">
                  <c:v>24.8</c:v>
                </c:pt>
                <c:pt idx="149">
                  <c:v>25</c:v>
                </c:pt>
                <c:pt idx="150">
                  <c:v>25.2</c:v>
                </c:pt>
                <c:pt idx="151">
                  <c:v>25.3</c:v>
                </c:pt>
                <c:pt idx="152">
                  <c:v>25.5</c:v>
                </c:pt>
                <c:pt idx="153">
                  <c:v>25.7</c:v>
                </c:pt>
                <c:pt idx="154">
                  <c:v>25.8</c:v>
                </c:pt>
                <c:pt idx="155">
                  <c:v>26</c:v>
                </c:pt>
                <c:pt idx="156">
                  <c:v>26.2</c:v>
                </c:pt>
                <c:pt idx="157">
                  <c:v>26.3</c:v>
                </c:pt>
                <c:pt idx="158">
                  <c:v>26.5</c:v>
                </c:pt>
                <c:pt idx="159">
                  <c:v>26.7</c:v>
                </c:pt>
                <c:pt idx="160">
                  <c:v>26.8</c:v>
                </c:pt>
                <c:pt idx="161">
                  <c:v>27</c:v>
                </c:pt>
                <c:pt idx="162">
                  <c:v>27.2</c:v>
                </c:pt>
                <c:pt idx="163">
                  <c:v>27.3</c:v>
                </c:pt>
                <c:pt idx="164">
                  <c:v>27.5</c:v>
                </c:pt>
                <c:pt idx="165">
                  <c:v>27.7</c:v>
                </c:pt>
                <c:pt idx="166">
                  <c:v>27.8</c:v>
                </c:pt>
                <c:pt idx="167">
                  <c:v>28</c:v>
                </c:pt>
                <c:pt idx="168">
                  <c:v>28.2</c:v>
                </c:pt>
                <c:pt idx="169">
                  <c:v>28.3</c:v>
                </c:pt>
                <c:pt idx="170">
                  <c:v>28.5</c:v>
                </c:pt>
                <c:pt idx="171">
                  <c:v>28.7</c:v>
                </c:pt>
                <c:pt idx="172">
                  <c:v>28.8</c:v>
                </c:pt>
                <c:pt idx="173">
                  <c:v>29</c:v>
                </c:pt>
                <c:pt idx="174">
                  <c:v>29.2</c:v>
                </c:pt>
                <c:pt idx="175">
                  <c:v>29.3</c:v>
                </c:pt>
                <c:pt idx="176">
                  <c:v>29.5</c:v>
                </c:pt>
                <c:pt idx="177">
                  <c:v>29.7</c:v>
                </c:pt>
                <c:pt idx="178">
                  <c:v>29.8</c:v>
                </c:pt>
                <c:pt idx="179">
                  <c:v>30</c:v>
                </c:pt>
                <c:pt idx="180">
                  <c:v>30.2</c:v>
                </c:pt>
                <c:pt idx="181">
                  <c:v>30.3</c:v>
                </c:pt>
                <c:pt idx="182">
                  <c:v>30.5</c:v>
                </c:pt>
                <c:pt idx="183">
                  <c:v>30.7</c:v>
                </c:pt>
                <c:pt idx="184">
                  <c:v>30.8</c:v>
                </c:pt>
                <c:pt idx="185">
                  <c:v>31</c:v>
                </c:pt>
                <c:pt idx="186">
                  <c:v>31.2</c:v>
                </c:pt>
                <c:pt idx="187">
                  <c:v>31.3</c:v>
                </c:pt>
                <c:pt idx="188">
                  <c:v>31.5</c:v>
                </c:pt>
                <c:pt idx="189">
                  <c:v>31.7</c:v>
                </c:pt>
                <c:pt idx="190">
                  <c:v>31.8</c:v>
                </c:pt>
                <c:pt idx="191">
                  <c:v>32</c:v>
                </c:pt>
                <c:pt idx="192">
                  <c:v>32.200000000000003</c:v>
                </c:pt>
                <c:pt idx="193">
                  <c:v>32.300000000000004</c:v>
                </c:pt>
                <c:pt idx="194">
                  <c:v>32.5</c:v>
                </c:pt>
                <c:pt idx="195">
                  <c:v>32.700000000000003</c:v>
                </c:pt>
                <c:pt idx="196">
                  <c:v>32.800000000000004</c:v>
                </c:pt>
                <c:pt idx="197">
                  <c:v>33</c:v>
                </c:pt>
                <c:pt idx="198">
                  <c:v>33.200000000000003</c:v>
                </c:pt>
                <c:pt idx="199">
                  <c:v>33.300000000000004</c:v>
                </c:pt>
                <c:pt idx="200">
                  <c:v>33.5</c:v>
                </c:pt>
                <c:pt idx="201">
                  <c:v>33.700000000000003</c:v>
                </c:pt>
                <c:pt idx="202">
                  <c:v>33.800000000000004</c:v>
                </c:pt>
                <c:pt idx="203">
                  <c:v>34</c:v>
                </c:pt>
                <c:pt idx="204">
                  <c:v>34.200000000000003</c:v>
                </c:pt>
                <c:pt idx="205">
                  <c:v>34.300000000000004</c:v>
                </c:pt>
                <c:pt idx="206">
                  <c:v>34.5</c:v>
                </c:pt>
                <c:pt idx="207">
                  <c:v>34.700000000000003</c:v>
                </c:pt>
                <c:pt idx="208">
                  <c:v>34.800000000000004</c:v>
                </c:pt>
                <c:pt idx="209">
                  <c:v>35</c:v>
                </c:pt>
                <c:pt idx="210">
                  <c:v>35.200000000000003</c:v>
                </c:pt>
                <c:pt idx="211">
                  <c:v>35.300000000000004</c:v>
                </c:pt>
                <c:pt idx="212">
                  <c:v>35.5</c:v>
                </c:pt>
                <c:pt idx="213">
                  <c:v>35.700000000000003</c:v>
                </c:pt>
                <c:pt idx="214">
                  <c:v>35.800000000000004</c:v>
                </c:pt>
                <c:pt idx="215">
                  <c:v>36</c:v>
                </c:pt>
                <c:pt idx="216">
                  <c:v>36.200000000000003</c:v>
                </c:pt>
                <c:pt idx="217">
                  <c:v>36.300000000000004</c:v>
                </c:pt>
                <c:pt idx="218">
                  <c:v>36.5</c:v>
                </c:pt>
                <c:pt idx="219">
                  <c:v>36.700000000000003</c:v>
                </c:pt>
                <c:pt idx="220">
                  <c:v>36.800000000000004</c:v>
                </c:pt>
                <c:pt idx="221">
                  <c:v>37</c:v>
                </c:pt>
                <c:pt idx="222">
                  <c:v>37.200000000000003</c:v>
                </c:pt>
                <c:pt idx="223">
                  <c:v>37.300000000000004</c:v>
                </c:pt>
                <c:pt idx="224">
                  <c:v>37.5</c:v>
                </c:pt>
                <c:pt idx="225">
                  <c:v>37.700000000000003</c:v>
                </c:pt>
                <c:pt idx="226">
                  <c:v>37.800000000000004</c:v>
                </c:pt>
                <c:pt idx="227">
                  <c:v>38</c:v>
                </c:pt>
                <c:pt idx="228">
                  <c:v>38.200000000000003</c:v>
                </c:pt>
                <c:pt idx="229">
                  <c:v>38.300000000000004</c:v>
                </c:pt>
                <c:pt idx="230">
                  <c:v>38.5</c:v>
                </c:pt>
                <c:pt idx="231">
                  <c:v>38.700000000000003</c:v>
                </c:pt>
                <c:pt idx="232">
                  <c:v>38.800000000000004</c:v>
                </c:pt>
                <c:pt idx="233">
                  <c:v>39</c:v>
                </c:pt>
                <c:pt idx="234">
                  <c:v>39.200000000000003</c:v>
                </c:pt>
                <c:pt idx="235">
                  <c:v>39.300000000000004</c:v>
                </c:pt>
                <c:pt idx="236">
                  <c:v>39.5</c:v>
                </c:pt>
                <c:pt idx="237">
                  <c:v>39.700000000000003</c:v>
                </c:pt>
                <c:pt idx="238">
                  <c:v>39.800000000000004</c:v>
                </c:pt>
                <c:pt idx="239">
                  <c:v>40</c:v>
                </c:pt>
                <c:pt idx="240">
                  <c:v>40.200000000000003</c:v>
                </c:pt>
                <c:pt idx="241">
                  <c:v>40.300000000000004</c:v>
                </c:pt>
                <c:pt idx="242">
                  <c:v>40.5</c:v>
                </c:pt>
                <c:pt idx="243">
                  <c:v>40.700000000000003</c:v>
                </c:pt>
                <c:pt idx="244">
                  <c:v>40.800000000000004</c:v>
                </c:pt>
                <c:pt idx="245">
                  <c:v>41</c:v>
                </c:pt>
                <c:pt idx="246">
                  <c:v>41.2</c:v>
                </c:pt>
                <c:pt idx="247">
                  <c:v>41.3</c:v>
                </c:pt>
                <c:pt idx="248">
                  <c:v>41.5</c:v>
                </c:pt>
                <c:pt idx="249">
                  <c:v>41.7</c:v>
                </c:pt>
                <c:pt idx="250">
                  <c:v>41.8</c:v>
                </c:pt>
                <c:pt idx="251">
                  <c:v>42</c:v>
                </c:pt>
                <c:pt idx="252">
                  <c:v>42.2</c:v>
                </c:pt>
                <c:pt idx="253">
                  <c:v>42.3</c:v>
                </c:pt>
                <c:pt idx="254">
                  <c:v>42.5</c:v>
                </c:pt>
                <c:pt idx="255">
                  <c:v>42.7</c:v>
                </c:pt>
                <c:pt idx="256">
                  <c:v>42.8</c:v>
                </c:pt>
                <c:pt idx="257">
                  <c:v>43</c:v>
                </c:pt>
                <c:pt idx="258">
                  <c:v>43.2</c:v>
                </c:pt>
                <c:pt idx="259">
                  <c:v>43.3</c:v>
                </c:pt>
                <c:pt idx="260">
                  <c:v>43.5</c:v>
                </c:pt>
                <c:pt idx="261">
                  <c:v>43.7</c:v>
                </c:pt>
                <c:pt idx="262">
                  <c:v>43.8</c:v>
                </c:pt>
                <c:pt idx="263">
                  <c:v>44</c:v>
                </c:pt>
                <c:pt idx="264">
                  <c:v>44.2</c:v>
                </c:pt>
                <c:pt idx="265">
                  <c:v>44.3</c:v>
                </c:pt>
                <c:pt idx="266">
                  <c:v>44.5</c:v>
                </c:pt>
                <c:pt idx="267">
                  <c:v>44.7</c:v>
                </c:pt>
                <c:pt idx="268">
                  <c:v>44.8</c:v>
                </c:pt>
                <c:pt idx="269">
                  <c:v>45</c:v>
                </c:pt>
                <c:pt idx="270">
                  <c:v>45.2</c:v>
                </c:pt>
                <c:pt idx="271">
                  <c:v>45.3</c:v>
                </c:pt>
                <c:pt idx="272">
                  <c:v>45.5</c:v>
                </c:pt>
                <c:pt idx="273">
                  <c:v>45.7</c:v>
                </c:pt>
                <c:pt idx="274">
                  <c:v>45.8</c:v>
                </c:pt>
                <c:pt idx="275">
                  <c:v>46</c:v>
                </c:pt>
                <c:pt idx="276">
                  <c:v>46.2</c:v>
                </c:pt>
                <c:pt idx="277">
                  <c:v>46.3</c:v>
                </c:pt>
                <c:pt idx="278">
                  <c:v>46.5</c:v>
                </c:pt>
                <c:pt idx="279">
                  <c:v>46.7</c:v>
                </c:pt>
                <c:pt idx="280">
                  <c:v>46.8</c:v>
                </c:pt>
                <c:pt idx="281">
                  <c:v>47</c:v>
                </c:pt>
                <c:pt idx="282">
                  <c:v>47.2</c:v>
                </c:pt>
                <c:pt idx="283">
                  <c:v>47.3</c:v>
                </c:pt>
                <c:pt idx="284">
                  <c:v>47.5</c:v>
                </c:pt>
                <c:pt idx="285">
                  <c:v>47.7</c:v>
                </c:pt>
                <c:pt idx="286">
                  <c:v>47.8</c:v>
                </c:pt>
                <c:pt idx="287">
                  <c:v>48</c:v>
                </c:pt>
                <c:pt idx="288">
                  <c:v>48.2</c:v>
                </c:pt>
                <c:pt idx="289">
                  <c:v>48.3</c:v>
                </c:pt>
                <c:pt idx="290">
                  <c:v>48.5</c:v>
                </c:pt>
                <c:pt idx="291">
                  <c:v>48.7</c:v>
                </c:pt>
                <c:pt idx="292">
                  <c:v>48.8</c:v>
                </c:pt>
                <c:pt idx="293">
                  <c:v>49</c:v>
                </c:pt>
                <c:pt idx="294">
                  <c:v>49.2</c:v>
                </c:pt>
                <c:pt idx="295">
                  <c:v>49.3</c:v>
                </c:pt>
                <c:pt idx="296">
                  <c:v>49.5</c:v>
                </c:pt>
                <c:pt idx="297">
                  <c:v>49.7</c:v>
                </c:pt>
                <c:pt idx="298">
                  <c:v>49.8</c:v>
                </c:pt>
                <c:pt idx="299">
                  <c:v>50</c:v>
                </c:pt>
              </c:numCache>
            </c:numRef>
          </c:xVal>
          <c:yVal>
            <c:numRef>
              <c:f>[2]Sheet1!$E$4:$E$303</c:f>
              <c:numCache>
                <c:formatCode>General</c:formatCode>
                <c:ptCount val="300"/>
                <c:pt idx="0">
                  <c:v>9.8845000000000027</c:v>
                </c:pt>
                <c:pt idx="1">
                  <c:v>8.4228000000000005</c:v>
                </c:pt>
                <c:pt idx="2">
                  <c:v>10.528</c:v>
                </c:pt>
                <c:pt idx="3">
                  <c:v>12.312000000000003</c:v>
                </c:pt>
                <c:pt idx="4">
                  <c:v>8.8053000000000008</c:v>
                </c:pt>
                <c:pt idx="5">
                  <c:v>12.225</c:v>
                </c:pt>
                <c:pt idx="6">
                  <c:v>9.2142999999999997</c:v>
                </c:pt>
                <c:pt idx="7">
                  <c:v>11.129</c:v>
                </c:pt>
                <c:pt idx="8">
                  <c:v>12.192</c:v>
                </c:pt>
                <c:pt idx="9">
                  <c:v>11.455000000000004</c:v>
                </c:pt>
                <c:pt idx="10">
                  <c:v>11.928000000000001</c:v>
                </c:pt>
                <c:pt idx="11">
                  <c:v>11.26</c:v>
                </c:pt>
                <c:pt idx="12">
                  <c:v>11.244999999999999</c:v>
                </c:pt>
                <c:pt idx="13">
                  <c:v>11.947000000000001</c:v>
                </c:pt>
                <c:pt idx="14">
                  <c:v>8.3350000000000026</c:v>
                </c:pt>
                <c:pt idx="15">
                  <c:v>8.9599000000000046</c:v>
                </c:pt>
                <c:pt idx="16">
                  <c:v>11.543000000000001</c:v>
                </c:pt>
                <c:pt idx="17">
                  <c:v>16.698</c:v>
                </c:pt>
                <c:pt idx="18">
                  <c:v>9.9859000000000027</c:v>
                </c:pt>
                <c:pt idx="19">
                  <c:v>11.679</c:v>
                </c:pt>
                <c:pt idx="20">
                  <c:v>13.755000000000004</c:v>
                </c:pt>
                <c:pt idx="21">
                  <c:v>12.286</c:v>
                </c:pt>
                <c:pt idx="22">
                  <c:v>11.886000000000005</c:v>
                </c:pt>
                <c:pt idx="23">
                  <c:v>15.102</c:v>
                </c:pt>
                <c:pt idx="24">
                  <c:v>17.420999999999992</c:v>
                </c:pt>
                <c:pt idx="25">
                  <c:v>13.903</c:v>
                </c:pt>
                <c:pt idx="26">
                  <c:v>12.258000000000001</c:v>
                </c:pt>
                <c:pt idx="27">
                  <c:v>15.13</c:v>
                </c:pt>
                <c:pt idx="28">
                  <c:v>10.937000000000001</c:v>
                </c:pt>
                <c:pt idx="29">
                  <c:v>12.064</c:v>
                </c:pt>
                <c:pt idx="30">
                  <c:v>13.734</c:v>
                </c:pt>
                <c:pt idx="31">
                  <c:v>16.852</c:v>
                </c:pt>
                <c:pt idx="32">
                  <c:v>12.036</c:v>
                </c:pt>
                <c:pt idx="33">
                  <c:v>12.718</c:v>
                </c:pt>
                <c:pt idx="34">
                  <c:v>11.872000000000003</c:v>
                </c:pt>
                <c:pt idx="35">
                  <c:v>15.681000000000001</c:v>
                </c:pt>
                <c:pt idx="36">
                  <c:v>13.147</c:v>
                </c:pt>
                <c:pt idx="37">
                  <c:v>13.664</c:v>
                </c:pt>
                <c:pt idx="38">
                  <c:v>13.938000000000001</c:v>
                </c:pt>
                <c:pt idx="39">
                  <c:v>10.783000000000001</c:v>
                </c:pt>
                <c:pt idx="40">
                  <c:v>13.394</c:v>
                </c:pt>
                <c:pt idx="41">
                  <c:v>14.716000000000001</c:v>
                </c:pt>
                <c:pt idx="42">
                  <c:v>15.362000000000004</c:v>
                </c:pt>
                <c:pt idx="43">
                  <c:v>10.752000000000002</c:v>
                </c:pt>
                <c:pt idx="44">
                  <c:v>12.659000000000002</c:v>
                </c:pt>
                <c:pt idx="45">
                  <c:v>13.789</c:v>
                </c:pt>
                <c:pt idx="46">
                  <c:v>17.617000000000008</c:v>
                </c:pt>
                <c:pt idx="47">
                  <c:v>16.059000000000001</c:v>
                </c:pt>
                <c:pt idx="48">
                  <c:v>12.143000000000001</c:v>
                </c:pt>
                <c:pt idx="49">
                  <c:v>15.717000000000001</c:v>
                </c:pt>
                <c:pt idx="50">
                  <c:v>16.038</c:v>
                </c:pt>
                <c:pt idx="51">
                  <c:v>15.298</c:v>
                </c:pt>
                <c:pt idx="52">
                  <c:v>15.744999999999999</c:v>
                </c:pt>
                <c:pt idx="53">
                  <c:v>18.143999999999991</c:v>
                </c:pt>
                <c:pt idx="54">
                  <c:v>19.184000000000001</c:v>
                </c:pt>
                <c:pt idx="55">
                  <c:v>16.550999999999991</c:v>
                </c:pt>
                <c:pt idx="56">
                  <c:v>15.103</c:v>
                </c:pt>
                <c:pt idx="57">
                  <c:v>15.574</c:v>
                </c:pt>
                <c:pt idx="58">
                  <c:v>16.463999999999988</c:v>
                </c:pt>
                <c:pt idx="59">
                  <c:v>15.012</c:v>
                </c:pt>
                <c:pt idx="60">
                  <c:v>16.541</c:v>
                </c:pt>
                <c:pt idx="61">
                  <c:v>18.885999999999992</c:v>
                </c:pt>
                <c:pt idx="62">
                  <c:v>20.573</c:v>
                </c:pt>
                <c:pt idx="63">
                  <c:v>17.917000000000005</c:v>
                </c:pt>
                <c:pt idx="64">
                  <c:v>17.441999999999993</c:v>
                </c:pt>
                <c:pt idx="65">
                  <c:v>17.393000000000001</c:v>
                </c:pt>
                <c:pt idx="66">
                  <c:v>18.917000000000005</c:v>
                </c:pt>
                <c:pt idx="67">
                  <c:v>16.917999999999999</c:v>
                </c:pt>
                <c:pt idx="68">
                  <c:v>16.45</c:v>
                </c:pt>
                <c:pt idx="69">
                  <c:v>18.175000000000001</c:v>
                </c:pt>
                <c:pt idx="70">
                  <c:v>16.88</c:v>
                </c:pt>
                <c:pt idx="71">
                  <c:v>17.805</c:v>
                </c:pt>
                <c:pt idx="72">
                  <c:v>20.954999999999991</c:v>
                </c:pt>
                <c:pt idx="73">
                  <c:v>12.669</c:v>
                </c:pt>
                <c:pt idx="74">
                  <c:v>18.449000000000002</c:v>
                </c:pt>
                <c:pt idx="75">
                  <c:v>20.713000000000001</c:v>
                </c:pt>
                <c:pt idx="76">
                  <c:v>18.994</c:v>
                </c:pt>
                <c:pt idx="77">
                  <c:v>18.818999999999999</c:v>
                </c:pt>
                <c:pt idx="78">
                  <c:v>19.968999999999991</c:v>
                </c:pt>
                <c:pt idx="79">
                  <c:v>21.524000000000001</c:v>
                </c:pt>
                <c:pt idx="80">
                  <c:v>16.57</c:v>
                </c:pt>
                <c:pt idx="81">
                  <c:v>21.274999999999999</c:v>
                </c:pt>
                <c:pt idx="82">
                  <c:v>17.913</c:v>
                </c:pt>
                <c:pt idx="83">
                  <c:v>20.338000000000001</c:v>
                </c:pt>
                <c:pt idx="84">
                  <c:v>16.747999999999994</c:v>
                </c:pt>
                <c:pt idx="85">
                  <c:v>18.881</c:v>
                </c:pt>
                <c:pt idx="86">
                  <c:v>20.939</c:v>
                </c:pt>
                <c:pt idx="87">
                  <c:v>20.518999999999991</c:v>
                </c:pt>
                <c:pt idx="88">
                  <c:v>23.632999999999999</c:v>
                </c:pt>
                <c:pt idx="89">
                  <c:v>21.446000000000002</c:v>
                </c:pt>
                <c:pt idx="90">
                  <c:v>20.128</c:v>
                </c:pt>
                <c:pt idx="91">
                  <c:v>21.734999999999999</c:v>
                </c:pt>
                <c:pt idx="92">
                  <c:v>19.207000000000001</c:v>
                </c:pt>
                <c:pt idx="93">
                  <c:v>12.304</c:v>
                </c:pt>
                <c:pt idx="94">
                  <c:v>22.966999999999988</c:v>
                </c:pt>
                <c:pt idx="95">
                  <c:v>17.841000000000001</c:v>
                </c:pt>
                <c:pt idx="96">
                  <c:v>19.594000000000001</c:v>
                </c:pt>
                <c:pt idx="97">
                  <c:v>24.814000000000007</c:v>
                </c:pt>
                <c:pt idx="98">
                  <c:v>19.292000000000002</c:v>
                </c:pt>
                <c:pt idx="99">
                  <c:v>22.16</c:v>
                </c:pt>
                <c:pt idx="100">
                  <c:v>25.173999999999999</c:v>
                </c:pt>
                <c:pt idx="101">
                  <c:v>26.150000000000006</c:v>
                </c:pt>
                <c:pt idx="102">
                  <c:v>25.196000000000005</c:v>
                </c:pt>
                <c:pt idx="103">
                  <c:v>21.1</c:v>
                </c:pt>
                <c:pt idx="104">
                  <c:v>24.515999999999991</c:v>
                </c:pt>
                <c:pt idx="105">
                  <c:v>24.213000000000001</c:v>
                </c:pt>
                <c:pt idx="106">
                  <c:v>23.827000000000005</c:v>
                </c:pt>
                <c:pt idx="107">
                  <c:v>21.96599999999999</c:v>
                </c:pt>
                <c:pt idx="108">
                  <c:v>24.178999999999991</c:v>
                </c:pt>
                <c:pt idx="109">
                  <c:v>23.837000000000007</c:v>
                </c:pt>
                <c:pt idx="110">
                  <c:v>24.614000000000008</c:v>
                </c:pt>
                <c:pt idx="111">
                  <c:v>25.524000000000001</c:v>
                </c:pt>
                <c:pt idx="112">
                  <c:v>25.709</c:v>
                </c:pt>
                <c:pt idx="113">
                  <c:v>25.795000000000002</c:v>
                </c:pt>
                <c:pt idx="114">
                  <c:v>26.814000000000007</c:v>
                </c:pt>
                <c:pt idx="115">
                  <c:v>26.622</c:v>
                </c:pt>
                <c:pt idx="116">
                  <c:v>29.106999999999999</c:v>
                </c:pt>
                <c:pt idx="117">
                  <c:v>27.567</c:v>
                </c:pt>
                <c:pt idx="118">
                  <c:v>28.120999999999999</c:v>
                </c:pt>
                <c:pt idx="119">
                  <c:v>28.637000000000008</c:v>
                </c:pt>
                <c:pt idx="120">
                  <c:v>24.064999999999994</c:v>
                </c:pt>
                <c:pt idx="121">
                  <c:v>30.456</c:v>
                </c:pt>
                <c:pt idx="122">
                  <c:v>28.363</c:v>
                </c:pt>
                <c:pt idx="123">
                  <c:v>32.468000000000011</c:v>
                </c:pt>
                <c:pt idx="124">
                  <c:v>29.98899999999999</c:v>
                </c:pt>
                <c:pt idx="125">
                  <c:v>29.779999999999994</c:v>
                </c:pt>
                <c:pt idx="126">
                  <c:v>28.459999999999994</c:v>
                </c:pt>
                <c:pt idx="127">
                  <c:v>30.155000000000001</c:v>
                </c:pt>
                <c:pt idx="128">
                  <c:v>33.090000000000003</c:v>
                </c:pt>
                <c:pt idx="129">
                  <c:v>26.474999999999994</c:v>
                </c:pt>
                <c:pt idx="130">
                  <c:v>40.266000000000012</c:v>
                </c:pt>
                <c:pt idx="131">
                  <c:v>34.425000000000011</c:v>
                </c:pt>
                <c:pt idx="132">
                  <c:v>32.97</c:v>
                </c:pt>
                <c:pt idx="133">
                  <c:v>33.615000000000002</c:v>
                </c:pt>
                <c:pt idx="134">
                  <c:v>38.378</c:v>
                </c:pt>
                <c:pt idx="135">
                  <c:v>38.299000000000021</c:v>
                </c:pt>
                <c:pt idx="136">
                  <c:v>34.36</c:v>
                </c:pt>
                <c:pt idx="137">
                  <c:v>37.438000000000002</c:v>
                </c:pt>
                <c:pt idx="138">
                  <c:v>36.974000000000004</c:v>
                </c:pt>
                <c:pt idx="139">
                  <c:v>37.499000000000002</c:v>
                </c:pt>
                <c:pt idx="140">
                  <c:v>36.487000000000002</c:v>
                </c:pt>
                <c:pt idx="141">
                  <c:v>42.176000000000002</c:v>
                </c:pt>
                <c:pt idx="142">
                  <c:v>38.454000000000001</c:v>
                </c:pt>
                <c:pt idx="143">
                  <c:v>40.1</c:v>
                </c:pt>
                <c:pt idx="144">
                  <c:v>39.095000000000013</c:v>
                </c:pt>
                <c:pt idx="145">
                  <c:v>40.443000000000005</c:v>
                </c:pt>
                <c:pt idx="146">
                  <c:v>40.623000000000012</c:v>
                </c:pt>
                <c:pt idx="147">
                  <c:v>39.413000000000004</c:v>
                </c:pt>
                <c:pt idx="148">
                  <c:v>41.52</c:v>
                </c:pt>
                <c:pt idx="149">
                  <c:v>44.269000000000013</c:v>
                </c:pt>
                <c:pt idx="150">
                  <c:v>40.983000000000004</c:v>
                </c:pt>
                <c:pt idx="151">
                  <c:v>43.606000000000002</c:v>
                </c:pt>
                <c:pt idx="152">
                  <c:v>46.231000000000002</c:v>
                </c:pt>
                <c:pt idx="153">
                  <c:v>43.672000000000011</c:v>
                </c:pt>
                <c:pt idx="154">
                  <c:v>42.425000000000011</c:v>
                </c:pt>
                <c:pt idx="155">
                  <c:v>46.856000000000002</c:v>
                </c:pt>
                <c:pt idx="156">
                  <c:v>52.341999999999999</c:v>
                </c:pt>
                <c:pt idx="157">
                  <c:v>50.869</c:v>
                </c:pt>
                <c:pt idx="158">
                  <c:v>49.356000000000002</c:v>
                </c:pt>
                <c:pt idx="159">
                  <c:v>51.843000000000004</c:v>
                </c:pt>
                <c:pt idx="160">
                  <c:v>50.354999999999997</c:v>
                </c:pt>
                <c:pt idx="161">
                  <c:v>51.657000000000004</c:v>
                </c:pt>
                <c:pt idx="162">
                  <c:v>50.538000000000011</c:v>
                </c:pt>
                <c:pt idx="163">
                  <c:v>52.331000000000003</c:v>
                </c:pt>
                <c:pt idx="164">
                  <c:v>51.808</c:v>
                </c:pt>
                <c:pt idx="165">
                  <c:v>53.093000000000011</c:v>
                </c:pt>
                <c:pt idx="166">
                  <c:v>57.3</c:v>
                </c:pt>
                <c:pt idx="167">
                  <c:v>56.889000000000003</c:v>
                </c:pt>
                <c:pt idx="168">
                  <c:v>59.09</c:v>
                </c:pt>
                <c:pt idx="169">
                  <c:v>63.569000000000003</c:v>
                </c:pt>
                <c:pt idx="170">
                  <c:v>57.424000000000007</c:v>
                </c:pt>
                <c:pt idx="171">
                  <c:v>59.311999999999998</c:v>
                </c:pt>
                <c:pt idx="172">
                  <c:v>65.489000000000004</c:v>
                </c:pt>
                <c:pt idx="173">
                  <c:v>66.013000000000005</c:v>
                </c:pt>
                <c:pt idx="174">
                  <c:v>63.231000000000002</c:v>
                </c:pt>
                <c:pt idx="175">
                  <c:v>67.930000000000007</c:v>
                </c:pt>
                <c:pt idx="176">
                  <c:v>70.144000000000005</c:v>
                </c:pt>
                <c:pt idx="177">
                  <c:v>66.600999999999999</c:v>
                </c:pt>
                <c:pt idx="178">
                  <c:v>68.961000000000027</c:v>
                </c:pt>
                <c:pt idx="179">
                  <c:v>59.603000000000002</c:v>
                </c:pt>
                <c:pt idx="180">
                  <c:v>54.052</c:v>
                </c:pt>
                <c:pt idx="181">
                  <c:v>52.736000000000011</c:v>
                </c:pt>
                <c:pt idx="182">
                  <c:v>51.995000000000012</c:v>
                </c:pt>
                <c:pt idx="183">
                  <c:v>48.101000000000006</c:v>
                </c:pt>
                <c:pt idx="184">
                  <c:v>50.057000000000002</c:v>
                </c:pt>
                <c:pt idx="185">
                  <c:v>52.545000000000002</c:v>
                </c:pt>
                <c:pt idx="186">
                  <c:v>40.603000000000002</c:v>
                </c:pt>
                <c:pt idx="187">
                  <c:v>44.052</c:v>
                </c:pt>
                <c:pt idx="188">
                  <c:v>43.5</c:v>
                </c:pt>
                <c:pt idx="189">
                  <c:v>40.065000000000012</c:v>
                </c:pt>
                <c:pt idx="190">
                  <c:v>34.634</c:v>
                </c:pt>
                <c:pt idx="191">
                  <c:v>36.371000000000002</c:v>
                </c:pt>
                <c:pt idx="192">
                  <c:v>37.509</c:v>
                </c:pt>
                <c:pt idx="193">
                  <c:v>38.695000000000014</c:v>
                </c:pt>
                <c:pt idx="194">
                  <c:v>35.329000000000001</c:v>
                </c:pt>
                <c:pt idx="195">
                  <c:v>39.736000000000011</c:v>
                </c:pt>
                <c:pt idx="196">
                  <c:v>41.220000000000013</c:v>
                </c:pt>
                <c:pt idx="197">
                  <c:v>40.603000000000002</c:v>
                </c:pt>
                <c:pt idx="198">
                  <c:v>44.052</c:v>
                </c:pt>
                <c:pt idx="199">
                  <c:v>46.736000000000011</c:v>
                </c:pt>
                <c:pt idx="200">
                  <c:v>52.995000000000012</c:v>
                </c:pt>
                <c:pt idx="201">
                  <c:v>48.101000000000006</c:v>
                </c:pt>
                <c:pt idx="202">
                  <c:v>50.057000000000002</c:v>
                </c:pt>
                <c:pt idx="203">
                  <c:v>52.901000000000003</c:v>
                </c:pt>
                <c:pt idx="204">
                  <c:v>56.894000000000005</c:v>
                </c:pt>
                <c:pt idx="205">
                  <c:v>58.059000000000005</c:v>
                </c:pt>
                <c:pt idx="206">
                  <c:v>60.697000000000003</c:v>
                </c:pt>
                <c:pt idx="207">
                  <c:v>61.902000000000001</c:v>
                </c:pt>
                <c:pt idx="208">
                  <c:v>64.072000000000003</c:v>
                </c:pt>
                <c:pt idx="209">
                  <c:v>70.384999999999991</c:v>
                </c:pt>
                <c:pt idx="210">
                  <c:v>67.977999999999994</c:v>
                </c:pt>
                <c:pt idx="211">
                  <c:v>69.598000000000013</c:v>
                </c:pt>
                <c:pt idx="212">
                  <c:v>71.468999999999994</c:v>
                </c:pt>
                <c:pt idx="213">
                  <c:v>71.959999999999994</c:v>
                </c:pt>
                <c:pt idx="214">
                  <c:v>77.385999999999981</c:v>
                </c:pt>
                <c:pt idx="215">
                  <c:v>65.576999999999998</c:v>
                </c:pt>
                <c:pt idx="216">
                  <c:v>44.056000000000004</c:v>
                </c:pt>
                <c:pt idx="217">
                  <c:v>44.386000000000003</c:v>
                </c:pt>
                <c:pt idx="218">
                  <c:v>48.158000000000001</c:v>
                </c:pt>
                <c:pt idx="219">
                  <c:v>46.235000000000014</c:v>
                </c:pt>
                <c:pt idx="220">
                  <c:v>50.889000000000003</c:v>
                </c:pt>
                <c:pt idx="221">
                  <c:v>57.509</c:v>
                </c:pt>
                <c:pt idx="222">
                  <c:v>58.575000000000003</c:v>
                </c:pt>
                <c:pt idx="223">
                  <c:v>59.558</c:v>
                </c:pt>
                <c:pt idx="224">
                  <c:v>61.285000000000011</c:v>
                </c:pt>
                <c:pt idx="225">
                  <c:v>63.341999999999999</c:v>
                </c:pt>
                <c:pt idx="226">
                  <c:v>70.090999999999994</c:v>
                </c:pt>
                <c:pt idx="227">
                  <c:v>73.480999999999995</c:v>
                </c:pt>
                <c:pt idx="228">
                  <c:v>68.537000000000006</c:v>
                </c:pt>
                <c:pt idx="229">
                  <c:v>72.906999999999996</c:v>
                </c:pt>
                <c:pt idx="230">
                  <c:v>49.145000000000003</c:v>
                </c:pt>
                <c:pt idx="231">
                  <c:v>54.192000000000014</c:v>
                </c:pt>
                <c:pt idx="232">
                  <c:v>45.117000000000004</c:v>
                </c:pt>
                <c:pt idx="233">
                  <c:v>49.454000000000001</c:v>
                </c:pt>
                <c:pt idx="234">
                  <c:v>56.988</c:v>
                </c:pt>
                <c:pt idx="235">
                  <c:v>58.553000000000004</c:v>
                </c:pt>
                <c:pt idx="236">
                  <c:v>56.947000000000003</c:v>
                </c:pt>
                <c:pt idx="237">
                  <c:v>56.857999999999997</c:v>
                </c:pt>
                <c:pt idx="238">
                  <c:v>71.087000000000003</c:v>
                </c:pt>
                <c:pt idx="239">
                  <c:v>71.61</c:v>
                </c:pt>
                <c:pt idx="240">
                  <c:v>76.004000000000005</c:v>
                </c:pt>
                <c:pt idx="241">
                  <c:v>105.85</c:v>
                </c:pt>
                <c:pt idx="242">
                  <c:v>67.328000000000003</c:v>
                </c:pt>
                <c:pt idx="243">
                  <c:v>55.028000000000013</c:v>
                </c:pt>
                <c:pt idx="244">
                  <c:v>55.931000000000004</c:v>
                </c:pt>
                <c:pt idx="245">
                  <c:v>50.297000000000011</c:v>
                </c:pt>
                <c:pt idx="246">
                  <c:v>53.049000000000007</c:v>
                </c:pt>
                <c:pt idx="247">
                  <c:v>49.359000000000002</c:v>
                </c:pt>
                <c:pt idx="248">
                  <c:v>58.431000000000004</c:v>
                </c:pt>
                <c:pt idx="249">
                  <c:v>55.773000000000003</c:v>
                </c:pt>
                <c:pt idx="250">
                  <c:v>60.185000000000002</c:v>
                </c:pt>
                <c:pt idx="251">
                  <c:v>70.974000000000004</c:v>
                </c:pt>
                <c:pt idx="252">
                  <c:v>65.654999999999987</c:v>
                </c:pt>
                <c:pt idx="253">
                  <c:v>76.409000000000006</c:v>
                </c:pt>
                <c:pt idx="254">
                  <c:v>77.370999999999981</c:v>
                </c:pt>
                <c:pt idx="255">
                  <c:v>75.949000000000026</c:v>
                </c:pt>
                <c:pt idx="256">
                  <c:v>81.902000000000001</c:v>
                </c:pt>
                <c:pt idx="257">
                  <c:v>82.447000000000031</c:v>
                </c:pt>
                <c:pt idx="258">
                  <c:v>85.382999999999981</c:v>
                </c:pt>
                <c:pt idx="259">
                  <c:v>89.212999999999994</c:v>
                </c:pt>
                <c:pt idx="260">
                  <c:v>81.040000000000006</c:v>
                </c:pt>
                <c:pt idx="261">
                  <c:v>64.903999999999996</c:v>
                </c:pt>
                <c:pt idx="262">
                  <c:v>69.41100000000003</c:v>
                </c:pt>
                <c:pt idx="263">
                  <c:v>67.509</c:v>
                </c:pt>
                <c:pt idx="264">
                  <c:v>79.721999999999994</c:v>
                </c:pt>
                <c:pt idx="265">
                  <c:v>78.882999999999981</c:v>
                </c:pt>
                <c:pt idx="266">
                  <c:v>78.093999999999994</c:v>
                </c:pt>
                <c:pt idx="267">
                  <c:v>86.549000000000007</c:v>
                </c:pt>
                <c:pt idx="268">
                  <c:v>88.730999999999995</c:v>
                </c:pt>
                <c:pt idx="270">
                  <c:v>65.558999999999983</c:v>
                </c:pt>
                <c:pt idx="271">
                  <c:v>66.763999999999996</c:v>
                </c:pt>
                <c:pt idx="272">
                  <c:v>67.900000000000006</c:v>
                </c:pt>
                <c:pt idx="273">
                  <c:v>70.751000000000005</c:v>
                </c:pt>
                <c:pt idx="274">
                  <c:v>74.503</c:v>
                </c:pt>
                <c:pt idx="275">
                  <c:v>77.846999999999994</c:v>
                </c:pt>
                <c:pt idx="276">
                  <c:v>79.456999999999994</c:v>
                </c:pt>
                <c:pt idx="277">
                  <c:v>87.370999999999981</c:v>
                </c:pt>
                <c:pt idx="278">
                  <c:v>91.542000000000002</c:v>
                </c:pt>
                <c:pt idx="279">
                  <c:v>94.203000000000003</c:v>
                </c:pt>
                <c:pt idx="281">
                  <c:v>78.25</c:v>
                </c:pt>
                <c:pt idx="282">
                  <c:v>74.874999999999986</c:v>
                </c:pt>
                <c:pt idx="283">
                  <c:v>77.546999999999997</c:v>
                </c:pt>
                <c:pt idx="284">
                  <c:v>83.162999999999982</c:v>
                </c:pt>
                <c:pt idx="285">
                  <c:v>80.823999999999998</c:v>
                </c:pt>
                <c:pt idx="286">
                  <c:v>90.147000000000006</c:v>
                </c:pt>
                <c:pt idx="287">
                  <c:v>88.677999999999983</c:v>
                </c:pt>
                <c:pt idx="288">
                  <c:v>90.573999999999998</c:v>
                </c:pt>
                <c:pt idx="289">
                  <c:v>103.7</c:v>
                </c:pt>
                <c:pt idx="290">
                  <c:v>103.29</c:v>
                </c:pt>
                <c:pt idx="291">
                  <c:v>107.17999999999998</c:v>
                </c:pt>
                <c:pt idx="292">
                  <c:v>90.555999999999983</c:v>
                </c:pt>
                <c:pt idx="293">
                  <c:v>89.953999999999994</c:v>
                </c:pt>
                <c:pt idx="294">
                  <c:v>93.982000000000014</c:v>
                </c:pt>
                <c:pt idx="295">
                  <c:v>95.959000000000003</c:v>
                </c:pt>
                <c:pt idx="296">
                  <c:v>103.11</c:v>
                </c:pt>
                <c:pt idx="297">
                  <c:v>104.29</c:v>
                </c:pt>
                <c:pt idx="298">
                  <c:v>118.31</c:v>
                </c:pt>
                <c:pt idx="299">
                  <c:v>88.475999999999999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4738-4107-BA97-40E5EFA9E161}"/>
            </c:ext>
          </c:extLst>
        </c:ser>
        <c:ser>
          <c:idx val="3"/>
          <c:order val="1"/>
          <c:tx>
            <c:strRef>
              <c:f>'F:\desktop\first article\results\REOMETERY\1111111reometery-6.12.collaen.pxdex.37.25Ms Sabet - Copy\time\10\[1-1-6mg-25.xlsx]Sheet1'!$F$1:$F$3</c:f>
              <c:strCache>
                <c:ptCount val="1"/>
                <c:pt idx="0">
                  <c:v>Loss Modulus [Pa]</c:v>
                </c:pt>
              </c:strCache>
            </c:strRef>
          </c:tx>
          <c:marker>
            <c:symbol val="none"/>
          </c:marker>
          <c:xVal>
            <c:numRef>
              <c:f>[2]Sheet1!$B$4:$B$303</c:f>
              <c:numCache>
                <c:formatCode>General</c:formatCode>
                <c:ptCount val="300"/>
                <c:pt idx="0">
                  <c:v>0.16700000000000001</c:v>
                </c:pt>
                <c:pt idx="1">
                  <c:v>0.33300000000000013</c:v>
                </c:pt>
                <c:pt idx="2">
                  <c:v>0.5</c:v>
                </c:pt>
                <c:pt idx="3">
                  <c:v>0.66700000000000026</c:v>
                </c:pt>
                <c:pt idx="4">
                  <c:v>0.83300000000000018</c:v>
                </c:pt>
                <c:pt idx="5">
                  <c:v>1</c:v>
                </c:pt>
                <c:pt idx="6">
                  <c:v>1.1700000000000004</c:v>
                </c:pt>
                <c:pt idx="7">
                  <c:v>1.33</c:v>
                </c:pt>
                <c:pt idx="8">
                  <c:v>1.5</c:v>
                </c:pt>
                <c:pt idx="9">
                  <c:v>1.6700000000000004</c:v>
                </c:pt>
                <c:pt idx="10">
                  <c:v>1.83</c:v>
                </c:pt>
                <c:pt idx="11">
                  <c:v>2</c:v>
                </c:pt>
                <c:pt idx="12">
                  <c:v>2.17</c:v>
                </c:pt>
                <c:pt idx="13">
                  <c:v>2.3299999999999992</c:v>
                </c:pt>
                <c:pt idx="14">
                  <c:v>2.5</c:v>
                </c:pt>
                <c:pt idx="15">
                  <c:v>2.67</c:v>
                </c:pt>
                <c:pt idx="16">
                  <c:v>2.8299999999999992</c:v>
                </c:pt>
                <c:pt idx="17">
                  <c:v>3</c:v>
                </c:pt>
                <c:pt idx="18">
                  <c:v>3.17</c:v>
                </c:pt>
                <c:pt idx="19">
                  <c:v>3.3299999999999992</c:v>
                </c:pt>
                <c:pt idx="20">
                  <c:v>3.5</c:v>
                </c:pt>
                <c:pt idx="21">
                  <c:v>3.67</c:v>
                </c:pt>
                <c:pt idx="22">
                  <c:v>3.8299999999999992</c:v>
                </c:pt>
                <c:pt idx="23">
                  <c:v>4</c:v>
                </c:pt>
                <c:pt idx="24">
                  <c:v>4.17</c:v>
                </c:pt>
                <c:pt idx="25">
                  <c:v>4.33</c:v>
                </c:pt>
                <c:pt idx="26">
                  <c:v>4.5</c:v>
                </c:pt>
                <c:pt idx="27">
                  <c:v>4.67</c:v>
                </c:pt>
                <c:pt idx="28">
                  <c:v>4.83</c:v>
                </c:pt>
                <c:pt idx="29">
                  <c:v>5</c:v>
                </c:pt>
                <c:pt idx="30">
                  <c:v>5.17</c:v>
                </c:pt>
                <c:pt idx="31">
                  <c:v>5.33</c:v>
                </c:pt>
                <c:pt idx="32">
                  <c:v>5.5</c:v>
                </c:pt>
                <c:pt idx="33">
                  <c:v>5.67</c:v>
                </c:pt>
                <c:pt idx="34">
                  <c:v>5.83</c:v>
                </c:pt>
                <c:pt idx="35">
                  <c:v>6</c:v>
                </c:pt>
                <c:pt idx="36">
                  <c:v>6.17</c:v>
                </c:pt>
                <c:pt idx="37">
                  <c:v>6.33</c:v>
                </c:pt>
                <c:pt idx="38">
                  <c:v>6.5</c:v>
                </c:pt>
                <c:pt idx="39">
                  <c:v>6.67</c:v>
                </c:pt>
                <c:pt idx="40">
                  <c:v>6.83</c:v>
                </c:pt>
                <c:pt idx="41">
                  <c:v>7</c:v>
                </c:pt>
                <c:pt idx="42">
                  <c:v>7.17</c:v>
                </c:pt>
                <c:pt idx="43">
                  <c:v>7.33</c:v>
                </c:pt>
                <c:pt idx="44">
                  <c:v>7.5</c:v>
                </c:pt>
                <c:pt idx="45">
                  <c:v>7.67</c:v>
                </c:pt>
                <c:pt idx="46">
                  <c:v>7.83</c:v>
                </c:pt>
                <c:pt idx="47">
                  <c:v>8</c:v>
                </c:pt>
                <c:pt idx="48">
                  <c:v>8.17</c:v>
                </c:pt>
                <c:pt idx="49">
                  <c:v>8.33</c:v>
                </c:pt>
                <c:pt idx="50">
                  <c:v>8.5</c:v>
                </c:pt>
                <c:pt idx="51">
                  <c:v>8.67</c:v>
                </c:pt>
                <c:pt idx="52">
                  <c:v>8.83</c:v>
                </c:pt>
                <c:pt idx="53">
                  <c:v>9</c:v>
                </c:pt>
                <c:pt idx="54">
                  <c:v>9.17</c:v>
                </c:pt>
                <c:pt idx="55">
                  <c:v>9.33</c:v>
                </c:pt>
                <c:pt idx="56">
                  <c:v>9.5</c:v>
                </c:pt>
                <c:pt idx="57">
                  <c:v>9.67</c:v>
                </c:pt>
                <c:pt idx="58">
                  <c:v>9.83</c:v>
                </c:pt>
                <c:pt idx="59">
                  <c:v>10</c:v>
                </c:pt>
                <c:pt idx="60">
                  <c:v>10.200000000000001</c:v>
                </c:pt>
                <c:pt idx="61">
                  <c:v>10.3</c:v>
                </c:pt>
                <c:pt idx="62">
                  <c:v>10.5</c:v>
                </c:pt>
                <c:pt idx="63">
                  <c:v>10.7</c:v>
                </c:pt>
                <c:pt idx="64">
                  <c:v>10.8</c:v>
                </c:pt>
                <c:pt idx="65">
                  <c:v>11</c:v>
                </c:pt>
                <c:pt idx="66">
                  <c:v>11.2</c:v>
                </c:pt>
                <c:pt idx="67">
                  <c:v>11.3</c:v>
                </c:pt>
                <c:pt idx="68">
                  <c:v>11.5</c:v>
                </c:pt>
                <c:pt idx="69">
                  <c:v>11.7</c:v>
                </c:pt>
                <c:pt idx="70">
                  <c:v>11.8</c:v>
                </c:pt>
                <c:pt idx="71">
                  <c:v>12</c:v>
                </c:pt>
                <c:pt idx="72">
                  <c:v>12.2</c:v>
                </c:pt>
                <c:pt idx="73">
                  <c:v>12.3</c:v>
                </c:pt>
                <c:pt idx="74">
                  <c:v>12.5</c:v>
                </c:pt>
                <c:pt idx="75">
                  <c:v>12.7</c:v>
                </c:pt>
                <c:pt idx="76">
                  <c:v>12.8</c:v>
                </c:pt>
                <c:pt idx="77">
                  <c:v>13</c:v>
                </c:pt>
                <c:pt idx="78">
                  <c:v>13.2</c:v>
                </c:pt>
                <c:pt idx="79">
                  <c:v>13.3</c:v>
                </c:pt>
                <c:pt idx="80">
                  <c:v>13.5</c:v>
                </c:pt>
                <c:pt idx="81">
                  <c:v>13.7</c:v>
                </c:pt>
                <c:pt idx="82">
                  <c:v>13.8</c:v>
                </c:pt>
                <c:pt idx="83">
                  <c:v>14</c:v>
                </c:pt>
                <c:pt idx="84">
                  <c:v>14.2</c:v>
                </c:pt>
                <c:pt idx="85">
                  <c:v>14.3</c:v>
                </c:pt>
                <c:pt idx="86">
                  <c:v>14.5</c:v>
                </c:pt>
                <c:pt idx="87">
                  <c:v>14.7</c:v>
                </c:pt>
                <c:pt idx="88">
                  <c:v>14.8</c:v>
                </c:pt>
                <c:pt idx="89">
                  <c:v>15</c:v>
                </c:pt>
                <c:pt idx="90">
                  <c:v>15.2</c:v>
                </c:pt>
                <c:pt idx="91">
                  <c:v>15.3</c:v>
                </c:pt>
                <c:pt idx="92">
                  <c:v>15.5</c:v>
                </c:pt>
                <c:pt idx="93">
                  <c:v>15.7</c:v>
                </c:pt>
                <c:pt idx="94">
                  <c:v>15.8</c:v>
                </c:pt>
                <c:pt idx="95">
                  <c:v>16</c:v>
                </c:pt>
                <c:pt idx="96">
                  <c:v>16.2</c:v>
                </c:pt>
                <c:pt idx="97">
                  <c:v>16.3</c:v>
                </c:pt>
                <c:pt idx="98">
                  <c:v>16.5</c:v>
                </c:pt>
                <c:pt idx="99">
                  <c:v>16.7</c:v>
                </c:pt>
                <c:pt idx="100">
                  <c:v>16.8</c:v>
                </c:pt>
                <c:pt idx="101">
                  <c:v>17</c:v>
                </c:pt>
                <c:pt idx="102">
                  <c:v>17.2</c:v>
                </c:pt>
                <c:pt idx="103">
                  <c:v>17.3</c:v>
                </c:pt>
                <c:pt idx="104">
                  <c:v>17.5</c:v>
                </c:pt>
                <c:pt idx="105">
                  <c:v>17.7</c:v>
                </c:pt>
                <c:pt idx="106">
                  <c:v>17.8</c:v>
                </c:pt>
                <c:pt idx="107">
                  <c:v>18</c:v>
                </c:pt>
                <c:pt idx="108">
                  <c:v>18.2</c:v>
                </c:pt>
                <c:pt idx="109">
                  <c:v>18.3</c:v>
                </c:pt>
                <c:pt idx="110">
                  <c:v>18.5</c:v>
                </c:pt>
                <c:pt idx="111">
                  <c:v>18.7</c:v>
                </c:pt>
                <c:pt idx="112">
                  <c:v>18.8</c:v>
                </c:pt>
                <c:pt idx="113">
                  <c:v>19</c:v>
                </c:pt>
                <c:pt idx="114">
                  <c:v>19.2</c:v>
                </c:pt>
                <c:pt idx="115">
                  <c:v>19.3</c:v>
                </c:pt>
                <c:pt idx="116">
                  <c:v>19.5</c:v>
                </c:pt>
                <c:pt idx="117">
                  <c:v>19.7</c:v>
                </c:pt>
                <c:pt idx="118">
                  <c:v>19.8</c:v>
                </c:pt>
                <c:pt idx="119">
                  <c:v>20</c:v>
                </c:pt>
                <c:pt idx="120">
                  <c:v>20.2</c:v>
                </c:pt>
                <c:pt idx="121">
                  <c:v>20.3</c:v>
                </c:pt>
                <c:pt idx="122">
                  <c:v>20.5</c:v>
                </c:pt>
                <c:pt idx="123">
                  <c:v>20.7</c:v>
                </c:pt>
                <c:pt idx="124">
                  <c:v>20.8</c:v>
                </c:pt>
                <c:pt idx="125">
                  <c:v>21</c:v>
                </c:pt>
                <c:pt idx="126">
                  <c:v>21.2</c:v>
                </c:pt>
                <c:pt idx="127">
                  <c:v>21.3</c:v>
                </c:pt>
                <c:pt idx="128">
                  <c:v>21.5</c:v>
                </c:pt>
                <c:pt idx="129">
                  <c:v>21.7</c:v>
                </c:pt>
                <c:pt idx="130">
                  <c:v>21.8</c:v>
                </c:pt>
                <c:pt idx="131">
                  <c:v>22</c:v>
                </c:pt>
                <c:pt idx="132">
                  <c:v>22.2</c:v>
                </c:pt>
                <c:pt idx="133">
                  <c:v>22.3</c:v>
                </c:pt>
                <c:pt idx="134">
                  <c:v>22.5</c:v>
                </c:pt>
                <c:pt idx="135">
                  <c:v>22.7</c:v>
                </c:pt>
                <c:pt idx="136">
                  <c:v>22.8</c:v>
                </c:pt>
                <c:pt idx="137">
                  <c:v>23</c:v>
                </c:pt>
                <c:pt idx="138">
                  <c:v>23.2</c:v>
                </c:pt>
                <c:pt idx="139">
                  <c:v>23.3</c:v>
                </c:pt>
                <c:pt idx="140">
                  <c:v>23.5</c:v>
                </c:pt>
                <c:pt idx="141">
                  <c:v>23.7</c:v>
                </c:pt>
                <c:pt idx="142">
                  <c:v>23.8</c:v>
                </c:pt>
                <c:pt idx="143">
                  <c:v>24</c:v>
                </c:pt>
                <c:pt idx="144">
                  <c:v>24.2</c:v>
                </c:pt>
                <c:pt idx="145">
                  <c:v>24.3</c:v>
                </c:pt>
                <c:pt idx="146">
                  <c:v>24.5</c:v>
                </c:pt>
                <c:pt idx="147">
                  <c:v>24.7</c:v>
                </c:pt>
                <c:pt idx="148">
                  <c:v>24.8</c:v>
                </c:pt>
                <c:pt idx="149">
                  <c:v>25</c:v>
                </c:pt>
                <c:pt idx="150">
                  <c:v>25.2</c:v>
                </c:pt>
                <c:pt idx="151">
                  <c:v>25.3</c:v>
                </c:pt>
                <c:pt idx="152">
                  <c:v>25.5</c:v>
                </c:pt>
                <c:pt idx="153">
                  <c:v>25.7</c:v>
                </c:pt>
                <c:pt idx="154">
                  <c:v>25.8</c:v>
                </c:pt>
                <c:pt idx="155">
                  <c:v>26</c:v>
                </c:pt>
                <c:pt idx="156">
                  <c:v>26.2</c:v>
                </c:pt>
                <c:pt idx="157">
                  <c:v>26.3</c:v>
                </c:pt>
                <c:pt idx="158">
                  <c:v>26.5</c:v>
                </c:pt>
                <c:pt idx="159">
                  <c:v>26.7</c:v>
                </c:pt>
                <c:pt idx="160">
                  <c:v>26.8</c:v>
                </c:pt>
                <c:pt idx="161">
                  <c:v>27</c:v>
                </c:pt>
                <c:pt idx="162">
                  <c:v>27.2</c:v>
                </c:pt>
                <c:pt idx="163">
                  <c:v>27.3</c:v>
                </c:pt>
                <c:pt idx="164">
                  <c:v>27.5</c:v>
                </c:pt>
                <c:pt idx="165">
                  <c:v>27.7</c:v>
                </c:pt>
                <c:pt idx="166">
                  <c:v>27.8</c:v>
                </c:pt>
                <c:pt idx="167">
                  <c:v>28</c:v>
                </c:pt>
                <c:pt idx="168">
                  <c:v>28.2</c:v>
                </c:pt>
                <c:pt idx="169">
                  <c:v>28.3</c:v>
                </c:pt>
                <c:pt idx="170">
                  <c:v>28.5</c:v>
                </c:pt>
                <c:pt idx="171">
                  <c:v>28.7</c:v>
                </c:pt>
                <c:pt idx="172">
                  <c:v>28.8</c:v>
                </c:pt>
                <c:pt idx="173">
                  <c:v>29</c:v>
                </c:pt>
                <c:pt idx="174">
                  <c:v>29.2</c:v>
                </c:pt>
                <c:pt idx="175">
                  <c:v>29.3</c:v>
                </c:pt>
                <c:pt idx="176">
                  <c:v>29.5</c:v>
                </c:pt>
                <c:pt idx="177">
                  <c:v>29.7</c:v>
                </c:pt>
                <c:pt idx="178">
                  <c:v>29.8</c:v>
                </c:pt>
                <c:pt idx="179">
                  <c:v>30</c:v>
                </c:pt>
                <c:pt idx="180">
                  <c:v>30.2</c:v>
                </c:pt>
                <c:pt idx="181">
                  <c:v>30.3</c:v>
                </c:pt>
                <c:pt idx="182">
                  <c:v>30.5</c:v>
                </c:pt>
                <c:pt idx="183">
                  <c:v>30.7</c:v>
                </c:pt>
                <c:pt idx="184">
                  <c:v>30.8</c:v>
                </c:pt>
                <c:pt idx="185">
                  <c:v>31</c:v>
                </c:pt>
                <c:pt idx="186">
                  <c:v>31.2</c:v>
                </c:pt>
                <c:pt idx="187">
                  <c:v>31.3</c:v>
                </c:pt>
                <c:pt idx="188">
                  <c:v>31.5</c:v>
                </c:pt>
                <c:pt idx="189">
                  <c:v>31.7</c:v>
                </c:pt>
                <c:pt idx="190">
                  <c:v>31.8</c:v>
                </c:pt>
                <c:pt idx="191">
                  <c:v>32</c:v>
                </c:pt>
                <c:pt idx="192">
                  <c:v>32.200000000000003</c:v>
                </c:pt>
                <c:pt idx="193">
                  <c:v>32.300000000000004</c:v>
                </c:pt>
                <c:pt idx="194">
                  <c:v>32.5</c:v>
                </c:pt>
                <c:pt idx="195">
                  <c:v>32.700000000000003</c:v>
                </c:pt>
                <c:pt idx="196">
                  <c:v>32.800000000000004</c:v>
                </c:pt>
                <c:pt idx="197">
                  <c:v>33</c:v>
                </c:pt>
                <c:pt idx="198">
                  <c:v>33.200000000000003</c:v>
                </c:pt>
                <c:pt idx="199">
                  <c:v>33.300000000000004</c:v>
                </c:pt>
                <c:pt idx="200">
                  <c:v>33.5</c:v>
                </c:pt>
                <c:pt idx="201">
                  <c:v>33.700000000000003</c:v>
                </c:pt>
                <c:pt idx="202">
                  <c:v>33.800000000000004</c:v>
                </c:pt>
                <c:pt idx="203">
                  <c:v>34</c:v>
                </c:pt>
                <c:pt idx="204">
                  <c:v>34.200000000000003</c:v>
                </c:pt>
                <c:pt idx="205">
                  <c:v>34.300000000000004</c:v>
                </c:pt>
                <c:pt idx="206">
                  <c:v>34.5</c:v>
                </c:pt>
                <c:pt idx="207">
                  <c:v>34.700000000000003</c:v>
                </c:pt>
                <c:pt idx="208">
                  <c:v>34.800000000000004</c:v>
                </c:pt>
                <c:pt idx="209">
                  <c:v>35</c:v>
                </c:pt>
                <c:pt idx="210">
                  <c:v>35.200000000000003</c:v>
                </c:pt>
                <c:pt idx="211">
                  <c:v>35.300000000000004</c:v>
                </c:pt>
                <c:pt idx="212">
                  <c:v>35.5</c:v>
                </c:pt>
                <c:pt idx="213">
                  <c:v>35.700000000000003</c:v>
                </c:pt>
                <c:pt idx="214">
                  <c:v>35.800000000000004</c:v>
                </c:pt>
                <c:pt idx="215">
                  <c:v>36</c:v>
                </c:pt>
                <c:pt idx="216">
                  <c:v>36.200000000000003</c:v>
                </c:pt>
                <c:pt idx="217">
                  <c:v>36.300000000000004</c:v>
                </c:pt>
                <c:pt idx="218">
                  <c:v>36.5</c:v>
                </c:pt>
                <c:pt idx="219">
                  <c:v>36.700000000000003</c:v>
                </c:pt>
                <c:pt idx="220">
                  <c:v>36.800000000000004</c:v>
                </c:pt>
                <c:pt idx="221">
                  <c:v>37</c:v>
                </c:pt>
                <c:pt idx="222">
                  <c:v>37.200000000000003</c:v>
                </c:pt>
                <c:pt idx="223">
                  <c:v>37.300000000000004</c:v>
                </c:pt>
                <c:pt idx="224">
                  <c:v>37.5</c:v>
                </c:pt>
                <c:pt idx="225">
                  <c:v>37.700000000000003</c:v>
                </c:pt>
                <c:pt idx="226">
                  <c:v>37.800000000000004</c:v>
                </c:pt>
                <c:pt idx="227">
                  <c:v>38</c:v>
                </c:pt>
                <c:pt idx="228">
                  <c:v>38.200000000000003</c:v>
                </c:pt>
                <c:pt idx="229">
                  <c:v>38.300000000000004</c:v>
                </c:pt>
                <c:pt idx="230">
                  <c:v>38.5</c:v>
                </c:pt>
                <c:pt idx="231">
                  <c:v>38.700000000000003</c:v>
                </c:pt>
                <c:pt idx="232">
                  <c:v>38.800000000000004</c:v>
                </c:pt>
                <c:pt idx="233">
                  <c:v>39</c:v>
                </c:pt>
                <c:pt idx="234">
                  <c:v>39.200000000000003</c:v>
                </c:pt>
                <c:pt idx="235">
                  <c:v>39.300000000000004</c:v>
                </c:pt>
                <c:pt idx="236">
                  <c:v>39.5</c:v>
                </c:pt>
                <c:pt idx="237">
                  <c:v>39.700000000000003</c:v>
                </c:pt>
                <c:pt idx="238">
                  <c:v>39.800000000000004</c:v>
                </c:pt>
                <c:pt idx="239">
                  <c:v>40</c:v>
                </c:pt>
                <c:pt idx="240">
                  <c:v>40.200000000000003</c:v>
                </c:pt>
                <c:pt idx="241">
                  <c:v>40.300000000000004</c:v>
                </c:pt>
                <c:pt idx="242">
                  <c:v>40.5</c:v>
                </c:pt>
                <c:pt idx="243">
                  <c:v>40.700000000000003</c:v>
                </c:pt>
                <c:pt idx="244">
                  <c:v>40.800000000000004</c:v>
                </c:pt>
                <c:pt idx="245">
                  <c:v>41</c:v>
                </c:pt>
                <c:pt idx="246">
                  <c:v>41.2</c:v>
                </c:pt>
                <c:pt idx="247">
                  <c:v>41.3</c:v>
                </c:pt>
                <c:pt idx="248">
                  <c:v>41.5</c:v>
                </c:pt>
                <c:pt idx="249">
                  <c:v>41.7</c:v>
                </c:pt>
                <c:pt idx="250">
                  <c:v>41.8</c:v>
                </c:pt>
                <c:pt idx="251">
                  <c:v>42</c:v>
                </c:pt>
                <c:pt idx="252">
                  <c:v>42.2</c:v>
                </c:pt>
                <c:pt idx="253">
                  <c:v>42.3</c:v>
                </c:pt>
                <c:pt idx="254">
                  <c:v>42.5</c:v>
                </c:pt>
                <c:pt idx="255">
                  <c:v>42.7</c:v>
                </c:pt>
                <c:pt idx="256">
                  <c:v>42.8</c:v>
                </c:pt>
                <c:pt idx="257">
                  <c:v>43</c:v>
                </c:pt>
                <c:pt idx="258">
                  <c:v>43.2</c:v>
                </c:pt>
                <c:pt idx="259">
                  <c:v>43.3</c:v>
                </c:pt>
                <c:pt idx="260">
                  <c:v>43.5</c:v>
                </c:pt>
                <c:pt idx="261">
                  <c:v>43.7</c:v>
                </c:pt>
                <c:pt idx="262">
                  <c:v>43.8</c:v>
                </c:pt>
                <c:pt idx="263">
                  <c:v>44</c:v>
                </c:pt>
                <c:pt idx="264">
                  <c:v>44.2</c:v>
                </c:pt>
                <c:pt idx="265">
                  <c:v>44.3</c:v>
                </c:pt>
                <c:pt idx="266">
                  <c:v>44.5</c:v>
                </c:pt>
                <c:pt idx="267">
                  <c:v>44.7</c:v>
                </c:pt>
                <c:pt idx="268">
                  <c:v>44.8</c:v>
                </c:pt>
                <c:pt idx="269">
                  <c:v>45</c:v>
                </c:pt>
                <c:pt idx="270">
                  <c:v>45.2</c:v>
                </c:pt>
                <c:pt idx="271">
                  <c:v>45.3</c:v>
                </c:pt>
                <c:pt idx="272">
                  <c:v>45.5</c:v>
                </c:pt>
                <c:pt idx="273">
                  <c:v>45.7</c:v>
                </c:pt>
                <c:pt idx="274">
                  <c:v>45.8</c:v>
                </c:pt>
                <c:pt idx="275">
                  <c:v>46</c:v>
                </c:pt>
                <c:pt idx="276">
                  <c:v>46.2</c:v>
                </c:pt>
                <c:pt idx="277">
                  <c:v>46.3</c:v>
                </c:pt>
                <c:pt idx="278">
                  <c:v>46.5</c:v>
                </c:pt>
                <c:pt idx="279">
                  <c:v>46.7</c:v>
                </c:pt>
                <c:pt idx="280">
                  <c:v>46.8</c:v>
                </c:pt>
                <c:pt idx="281">
                  <c:v>47</c:v>
                </c:pt>
                <c:pt idx="282">
                  <c:v>47.2</c:v>
                </c:pt>
                <c:pt idx="283">
                  <c:v>47.3</c:v>
                </c:pt>
                <c:pt idx="284">
                  <c:v>47.5</c:v>
                </c:pt>
                <c:pt idx="285">
                  <c:v>47.7</c:v>
                </c:pt>
                <c:pt idx="286">
                  <c:v>47.8</c:v>
                </c:pt>
                <c:pt idx="287">
                  <c:v>48</c:v>
                </c:pt>
                <c:pt idx="288">
                  <c:v>48.2</c:v>
                </c:pt>
                <c:pt idx="289">
                  <c:v>48.3</c:v>
                </c:pt>
                <c:pt idx="290">
                  <c:v>48.5</c:v>
                </c:pt>
                <c:pt idx="291">
                  <c:v>48.7</c:v>
                </c:pt>
                <c:pt idx="292">
                  <c:v>48.8</c:v>
                </c:pt>
                <c:pt idx="293">
                  <c:v>49</c:v>
                </c:pt>
                <c:pt idx="294">
                  <c:v>49.2</c:v>
                </c:pt>
                <c:pt idx="295">
                  <c:v>49.3</c:v>
                </c:pt>
                <c:pt idx="296">
                  <c:v>49.5</c:v>
                </c:pt>
                <c:pt idx="297">
                  <c:v>49.7</c:v>
                </c:pt>
                <c:pt idx="298">
                  <c:v>49.8</c:v>
                </c:pt>
                <c:pt idx="299">
                  <c:v>50</c:v>
                </c:pt>
              </c:numCache>
            </c:numRef>
          </c:xVal>
          <c:yVal>
            <c:numRef>
              <c:f>[2]Sheet1!$F$4:$F$303</c:f>
              <c:numCache>
                <c:formatCode>General</c:formatCode>
                <c:ptCount val="300"/>
                <c:pt idx="0">
                  <c:v>2.0651000000000002</c:v>
                </c:pt>
                <c:pt idx="1">
                  <c:v>3.0149999999999997</c:v>
                </c:pt>
                <c:pt idx="3">
                  <c:v>1.0945</c:v>
                </c:pt>
                <c:pt idx="4">
                  <c:v>1.5337999999999996</c:v>
                </c:pt>
                <c:pt idx="5">
                  <c:v>3.1282999999999999</c:v>
                </c:pt>
                <c:pt idx="6">
                  <c:v>3.5457999999999998</c:v>
                </c:pt>
                <c:pt idx="7">
                  <c:v>3.1819999999999999</c:v>
                </c:pt>
                <c:pt idx="8">
                  <c:v>2.3102999999999989</c:v>
                </c:pt>
                <c:pt idx="9">
                  <c:v>1.4209999999999996</c:v>
                </c:pt>
                <c:pt idx="12">
                  <c:v>3.4251999999999998</c:v>
                </c:pt>
                <c:pt idx="13">
                  <c:v>4.2042999999999999</c:v>
                </c:pt>
                <c:pt idx="14">
                  <c:v>5.4903000000000004</c:v>
                </c:pt>
                <c:pt idx="16">
                  <c:v>1.9001999999999999</c:v>
                </c:pt>
                <c:pt idx="17">
                  <c:v>2.5187999999999997</c:v>
                </c:pt>
                <c:pt idx="18">
                  <c:v>2.6602000000000001</c:v>
                </c:pt>
                <c:pt idx="19">
                  <c:v>3.3817999999999997</c:v>
                </c:pt>
                <c:pt idx="20">
                  <c:v>3.0923999999999991</c:v>
                </c:pt>
                <c:pt idx="21">
                  <c:v>1.1978</c:v>
                </c:pt>
                <c:pt idx="22">
                  <c:v>4.2670999999999983</c:v>
                </c:pt>
                <c:pt idx="23">
                  <c:v>3.1798999999999991</c:v>
                </c:pt>
                <c:pt idx="24">
                  <c:v>2.1680999999999999</c:v>
                </c:pt>
                <c:pt idx="26">
                  <c:v>3.486699999999999</c:v>
                </c:pt>
                <c:pt idx="27">
                  <c:v>2.3260999999999989</c:v>
                </c:pt>
                <c:pt idx="28">
                  <c:v>3.1635000000000009</c:v>
                </c:pt>
                <c:pt idx="29">
                  <c:v>1.1665000000000001</c:v>
                </c:pt>
                <c:pt idx="30">
                  <c:v>4.9375</c:v>
                </c:pt>
                <c:pt idx="32">
                  <c:v>1.9399</c:v>
                </c:pt>
                <c:pt idx="33">
                  <c:v>2.3689999999999998</c:v>
                </c:pt>
                <c:pt idx="34">
                  <c:v>5.72</c:v>
                </c:pt>
                <c:pt idx="35">
                  <c:v>4.0888</c:v>
                </c:pt>
                <c:pt idx="36">
                  <c:v>2.3986999999999989</c:v>
                </c:pt>
                <c:pt idx="37">
                  <c:v>3.1627000000000001</c:v>
                </c:pt>
                <c:pt idx="38">
                  <c:v>3.4638</c:v>
                </c:pt>
                <c:pt idx="39">
                  <c:v>5.0263999999999998</c:v>
                </c:pt>
                <c:pt idx="40">
                  <c:v>3.4215</c:v>
                </c:pt>
                <c:pt idx="41">
                  <c:v>2.4554999999999989</c:v>
                </c:pt>
                <c:pt idx="42">
                  <c:v>1.4813999999999996</c:v>
                </c:pt>
                <c:pt idx="43">
                  <c:v>5.1322000000000001</c:v>
                </c:pt>
                <c:pt idx="44">
                  <c:v>1.6798999999999995</c:v>
                </c:pt>
                <c:pt idx="45">
                  <c:v>5.1168999999999984</c:v>
                </c:pt>
                <c:pt idx="46">
                  <c:v>1.0490999999999995</c:v>
                </c:pt>
                <c:pt idx="48">
                  <c:v>1.9785999999999999</c:v>
                </c:pt>
                <c:pt idx="49">
                  <c:v>4.2044999999999995</c:v>
                </c:pt>
                <c:pt idx="50">
                  <c:v>1.5705</c:v>
                </c:pt>
                <c:pt idx="51">
                  <c:v>2.6615000000000002</c:v>
                </c:pt>
                <c:pt idx="52">
                  <c:v>3.9305999999999992</c:v>
                </c:pt>
                <c:pt idx="53">
                  <c:v>1.4334999999999996</c:v>
                </c:pt>
                <c:pt idx="54">
                  <c:v>5.1844999999999981</c:v>
                </c:pt>
                <c:pt idx="56">
                  <c:v>1.7238999999999995</c:v>
                </c:pt>
                <c:pt idx="59">
                  <c:v>3.8335999999999997</c:v>
                </c:pt>
                <c:pt idx="60">
                  <c:v>2.9449000000000001</c:v>
                </c:pt>
                <c:pt idx="61">
                  <c:v>1.7207999999999997</c:v>
                </c:pt>
                <c:pt idx="62">
                  <c:v>4.3097000000000003</c:v>
                </c:pt>
                <c:pt idx="63">
                  <c:v>2.8279000000000001</c:v>
                </c:pt>
                <c:pt idx="64">
                  <c:v>3.5244</c:v>
                </c:pt>
                <c:pt idx="65">
                  <c:v>2.6128999999999989</c:v>
                </c:pt>
                <c:pt idx="66">
                  <c:v>3.8777999999999997</c:v>
                </c:pt>
                <c:pt idx="67">
                  <c:v>2.0509999999999997</c:v>
                </c:pt>
                <c:pt idx="68">
                  <c:v>3.7864</c:v>
                </c:pt>
                <c:pt idx="69">
                  <c:v>2.2766999999999991</c:v>
                </c:pt>
                <c:pt idx="70">
                  <c:v>1.0307999999999995</c:v>
                </c:pt>
                <c:pt idx="71">
                  <c:v>2.1288</c:v>
                </c:pt>
                <c:pt idx="72">
                  <c:v>5.9329000000000001</c:v>
                </c:pt>
                <c:pt idx="73">
                  <c:v>4.197499999999998</c:v>
                </c:pt>
                <c:pt idx="74">
                  <c:v>4.5440999999999985</c:v>
                </c:pt>
                <c:pt idx="76">
                  <c:v>3.3147999999999991</c:v>
                </c:pt>
                <c:pt idx="77">
                  <c:v>3.2189000000000001</c:v>
                </c:pt>
                <c:pt idx="78">
                  <c:v>3.5257000000000001</c:v>
                </c:pt>
                <c:pt idx="80">
                  <c:v>6.6821999999999981</c:v>
                </c:pt>
                <c:pt idx="81">
                  <c:v>3.2490999999999999</c:v>
                </c:pt>
                <c:pt idx="82">
                  <c:v>4.2949999999999982</c:v>
                </c:pt>
                <c:pt idx="83">
                  <c:v>3.3344999999999989</c:v>
                </c:pt>
                <c:pt idx="84">
                  <c:v>7.0164</c:v>
                </c:pt>
                <c:pt idx="85">
                  <c:v>6.2935999999999996</c:v>
                </c:pt>
                <c:pt idx="86">
                  <c:v>4.0602</c:v>
                </c:pt>
                <c:pt idx="87">
                  <c:v>2.1991000000000001</c:v>
                </c:pt>
                <c:pt idx="88">
                  <c:v>4.9461000000000004</c:v>
                </c:pt>
                <c:pt idx="89">
                  <c:v>3.4137</c:v>
                </c:pt>
                <c:pt idx="90">
                  <c:v>5.118999999999998</c:v>
                </c:pt>
                <c:pt idx="91">
                  <c:v>2.0674999999999999</c:v>
                </c:pt>
                <c:pt idx="93">
                  <c:v>2.446299999999999</c:v>
                </c:pt>
                <c:pt idx="97">
                  <c:v>2.9449999999999998</c:v>
                </c:pt>
                <c:pt idx="98">
                  <c:v>5.4955999999999996</c:v>
                </c:pt>
                <c:pt idx="100">
                  <c:v>4.7147999999999985</c:v>
                </c:pt>
                <c:pt idx="103">
                  <c:v>4.9514000000000014</c:v>
                </c:pt>
                <c:pt idx="104">
                  <c:v>2.5409999999999999</c:v>
                </c:pt>
                <c:pt idx="105">
                  <c:v>4.7604999999999995</c:v>
                </c:pt>
                <c:pt idx="106">
                  <c:v>3.0865999999999998</c:v>
                </c:pt>
                <c:pt idx="107">
                  <c:v>5.2263999999999999</c:v>
                </c:pt>
                <c:pt idx="109">
                  <c:v>2.3268999999999993</c:v>
                </c:pt>
                <c:pt idx="111">
                  <c:v>3.0309999999999997</c:v>
                </c:pt>
                <c:pt idx="112">
                  <c:v>3.9714999999999989</c:v>
                </c:pt>
                <c:pt idx="113">
                  <c:v>3.5179</c:v>
                </c:pt>
                <c:pt idx="114">
                  <c:v>3.0407999999999999</c:v>
                </c:pt>
                <c:pt idx="115">
                  <c:v>4.9458000000000002</c:v>
                </c:pt>
                <c:pt idx="116">
                  <c:v>4.2664999999999997</c:v>
                </c:pt>
                <c:pt idx="118">
                  <c:v>2.9357999999999991</c:v>
                </c:pt>
                <c:pt idx="119">
                  <c:v>2.5617999999999999</c:v>
                </c:pt>
                <c:pt idx="120">
                  <c:v>4.2080000000000002</c:v>
                </c:pt>
                <c:pt idx="122">
                  <c:v>3.6219000000000001</c:v>
                </c:pt>
                <c:pt idx="123">
                  <c:v>2.9097999999999997</c:v>
                </c:pt>
                <c:pt idx="124">
                  <c:v>3.6781999999999999</c:v>
                </c:pt>
                <c:pt idx="125">
                  <c:v>3.9337</c:v>
                </c:pt>
                <c:pt idx="126">
                  <c:v>4.3342999999999998</c:v>
                </c:pt>
                <c:pt idx="127">
                  <c:v>3.0274000000000001</c:v>
                </c:pt>
                <c:pt idx="128">
                  <c:v>4.2751000000000001</c:v>
                </c:pt>
                <c:pt idx="129">
                  <c:v>3.4733999999999998</c:v>
                </c:pt>
                <c:pt idx="130">
                  <c:v>2.3687999999999998</c:v>
                </c:pt>
                <c:pt idx="131">
                  <c:v>6.0427</c:v>
                </c:pt>
                <c:pt idx="132">
                  <c:v>3.0343999999999998</c:v>
                </c:pt>
                <c:pt idx="133">
                  <c:v>6.433600000000002</c:v>
                </c:pt>
                <c:pt idx="134">
                  <c:v>5.4626000000000001</c:v>
                </c:pt>
                <c:pt idx="135">
                  <c:v>5.5457000000000001</c:v>
                </c:pt>
                <c:pt idx="136">
                  <c:v>7.1395999999999997</c:v>
                </c:pt>
                <c:pt idx="137">
                  <c:v>2.3122999999999987</c:v>
                </c:pt>
                <c:pt idx="138">
                  <c:v>4.6599999999999984</c:v>
                </c:pt>
                <c:pt idx="139">
                  <c:v>3.7842000000000002</c:v>
                </c:pt>
                <c:pt idx="140">
                  <c:v>6.1666999999999996</c:v>
                </c:pt>
                <c:pt idx="141">
                  <c:v>6.0522999999999998</c:v>
                </c:pt>
                <c:pt idx="142">
                  <c:v>4.4497000000000018</c:v>
                </c:pt>
                <c:pt idx="143">
                  <c:v>4.4557000000000002</c:v>
                </c:pt>
                <c:pt idx="144">
                  <c:v>6.2649999999999979</c:v>
                </c:pt>
                <c:pt idx="145">
                  <c:v>3.4721999999999991</c:v>
                </c:pt>
                <c:pt idx="146">
                  <c:v>3.5548999999999991</c:v>
                </c:pt>
                <c:pt idx="147">
                  <c:v>5.4059999999999997</c:v>
                </c:pt>
                <c:pt idx="148">
                  <c:v>3.4943</c:v>
                </c:pt>
                <c:pt idx="149">
                  <c:v>4.1672999999999982</c:v>
                </c:pt>
                <c:pt idx="150">
                  <c:v>6.2983000000000002</c:v>
                </c:pt>
                <c:pt idx="151">
                  <c:v>6.2199</c:v>
                </c:pt>
                <c:pt idx="152">
                  <c:v>3.6591</c:v>
                </c:pt>
                <c:pt idx="154">
                  <c:v>5.5394000000000014</c:v>
                </c:pt>
                <c:pt idx="155">
                  <c:v>6.8374999999999995</c:v>
                </c:pt>
                <c:pt idx="156">
                  <c:v>8.0158000000000005</c:v>
                </c:pt>
                <c:pt idx="157">
                  <c:v>4.6556999999999995</c:v>
                </c:pt>
                <c:pt idx="159">
                  <c:v>8.1369000000000025</c:v>
                </c:pt>
                <c:pt idx="160">
                  <c:v>4.9314000000000018</c:v>
                </c:pt>
                <c:pt idx="161">
                  <c:v>5.9204999999999997</c:v>
                </c:pt>
                <c:pt idx="162">
                  <c:v>2.6181999999999999</c:v>
                </c:pt>
                <c:pt idx="163">
                  <c:v>8.3440000000000012</c:v>
                </c:pt>
                <c:pt idx="164">
                  <c:v>7.2057000000000002</c:v>
                </c:pt>
                <c:pt idx="165">
                  <c:v>6.2433000000000014</c:v>
                </c:pt>
                <c:pt idx="166">
                  <c:v>4.7720000000000002</c:v>
                </c:pt>
                <c:pt idx="167">
                  <c:v>4.4197000000000015</c:v>
                </c:pt>
                <c:pt idx="168">
                  <c:v>6.4647999999999985</c:v>
                </c:pt>
                <c:pt idx="170">
                  <c:v>4.9352000000000018</c:v>
                </c:pt>
                <c:pt idx="172">
                  <c:v>5.5837000000000003</c:v>
                </c:pt>
                <c:pt idx="173">
                  <c:v>5.8559999999999981</c:v>
                </c:pt>
                <c:pt idx="174">
                  <c:v>8.5601000000000003</c:v>
                </c:pt>
                <c:pt idx="177">
                  <c:v>6.2526000000000002</c:v>
                </c:pt>
                <c:pt idx="178">
                  <c:v>6.2956000000000003</c:v>
                </c:pt>
                <c:pt idx="179">
                  <c:v>9.0684000000000005</c:v>
                </c:pt>
                <c:pt idx="180">
                  <c:v>7.2504999999999997</c:v>
                </c:pt>
                <c:pt idx="181">
                  <c:v>2.1395</c:v>
                </c:pt>
                <c:pt idx="182">
                  <c:v>5.9573</c:v>
                </c:pt>
                <c:pt idx="183">
                  <c:v>5.7399000000000004</c:v>
                </c:pt>
                <c:pt idx="184">
                  <c:v>5.84</c:v>
                </c:pt>
                <c:pt idx="185">
                  <c:v>4.9000000000000004</c:v>
                </c:pt>
                <c:pt idx="188">
                  <c:v>3.9355999999999991</c:v>
                </c:pt>
                <c:pt idx="189">
                  <c:v>5.3076999999999996</c:v>
                </c:pt>
                <c:pt idx="190">
                  <c:v>5.5102000000000002</c:v>
                </c:pt>
                <c:pt idx="191">
                  <c:v>8.6786000000000012</c:v>
                </c:pt>
                <c:pt idx="192">
                  <c:v>7.1841999999999979</c:v>
                </c:pt>
                <c:pt idx="193">
                  <c:v>6.4984000000000002</c:v>
                </c:pt>
                <c:pt idx="194">
                  <c:v>6.5513000000000003</c:v>
                </c:pt>
                <c:pt idx="195">
                  <c:v>5.4137000000000004</c:v>
                </c:pt>
                <c:pt idx="196">
                  <c:v>4.5522</c:v>
                </c:pt>
                <c:pt idx="197">
                  <c:v>7.0522</c:v>
                </c:pt>
                <c:pt idx="198">
                  <c:v>6.2107000000000001</c:v>
                </c:pt>
                <c:pt idx="199">
                  <c:v>4.5495999999999999</c:v>
                </c:pt>
                <c:pt idx="200">
                  <c:v>4.0807000000000002</c:v>
                </c:pt>
                <c:pt idx="201">
                  <c:v>7.9747000000000003</c:v>
                </c:pt>
                <c:pt idx="202">
                  <c:v>3.6204000000000001</c:v>
                </c:pt>
                <c:pt idx="203">
                  <c:v>7.7843999999999998</c:v>
                </c:pt>
                <c:pt idx="204">
                  <c:v>5.2924999999999995</c:v>
                </c:pt>
                <c:pt idx="205">
                  <c:v>8.5265000000000004</c:v>
                </c:pt>
                <c:pt idx="206">
                  <c:v>4.67</c:v>
                </c:pt>
                <c:pt idx="207">
                  <c:v>7.4821999999999997</c:v>
                </c:pt>
                <c:pt idx="208">
                  <c:v>9.716800000000001</c:v>
                </c:pt>
                <c:pt idx="209">
                  <c:v>9.4809000000000001</c:v>
                </c:pt>
                <c:pt idx="210">
                  <c:v>9.4461000000000013</c:v>
                </c:pt>
                <c:pt idx="211">
                  <c:v>7.1843999999999983</c:v>
                </c:pt>
                <c:pt idx="212">
                  <c:v>9.6732000000000014</c:v>
                </c:pt>
                <c:pt idx="214">
                  <c:v>7.4388000000000014</c:v>
                </c:pt>
                <c:pt idx="216">
                  <c:v>3.1257000000000001</c:v>
                </c:pt>
                <c:pt idx="217">
                  <c:v>7.4618000000000002</c:v>
                </c:pt>
                <c:pt idx="218">
                  <c:v>6.4940999999999995</c:v>
                </c:pt>
                <c:pt idx="219">
                  <c:v>6.7824</c:v>
                </c:pt>
                <c:pt idx="220">
                  <c:v>5.4352000000000018</c:v>
                </c:pt>
                <c:pt idx="221">
                  <c:v>8.4149000000000012</c:v>
                </c:pt>
                <c:pt idx="222">
                  <c:v>10.898</c:v>
                </c:pt>
                <c:pt idx="223">
                  <c:v>6.2561999999999998</c:v>
                </c:pt>
                <c:pt idx="224">
                  <c:v>9.0348000000000006</c:v>
                </c:pt>
                <c:pt idx="225">
                  <c:v>7.7324000000000002</c:v>
                </c:pt>
                <c:pt idx="226">
                  <c:v>8.6571000000000016</c:v>
                </c:pt>
                <c:pt idx="227">
                  <c:v>5.5543999999999984</c:v>
                </c:pt>
                <c:pt idx="228">
                  <c:v>8.3667000000000051</c:v>
                </c:pt>
                <c:pt idx="229">
                  <c:v>4.5023999999999997</c:v>
                </c:pt>
                <c:pt idx="230">
                  <c:v>5.8487</c:v>
                </c:pt>
                <c:pt idx="231">
                  <c:v>8.5264000000000006</c:v>
                </c:pt>
                <c:pt idx="232">
                  <c:v>11.152000000000003</c:v>
                </c:pt>
                <c:pt idx="233">
                  <c:v>9.3671000000000006</c:v>
                </c:pt>
                <c:pt idx="234">
                  <c:v>7.1623999999999981</c:v>
                </c:pt>
                <c:pt idx="235">
                  <c:v>5.3943999999999983</c:v>
                </c:pt>
                <c:pt idx="237">
                  <c:v>3.6987000000000001</c:v>
                </c:pt>
                <c:pt idx="238">
                  <c:v>4.2130999999999998</c:v>
                </c:pt>
                <c:pt idx="239">
                  <c:v>5.892999999999998</c:v>
                </c:pt>
                <c:pt idx="240">
                  <c:v>8.362600000000004</c:v>
                </c:pt>
                <c:pt idx="241">
                  <c:v>3.6082999999999998</c:v>
                </c:pt>
                <c:pt idx="243">
                  <c:v>6.6973999999999982</c:v>
                </c:pt>
                <c:pt idx="245">
                  <c:v>8.9257000000000026</c:v>
                </c:pt>
                <c:pt idx="246">
                  <c:v>9.8405000000000005</c:v>
                </c:pt>
                <c:pt idx="247">
                  <c:v>6.6218999999999983</c:v>
                </c:pt>
                <c:pt idx="248">
                  <c:v>10.959000000000003</c:v>
                </c:pt>
                <c:pt idx="249">
                  <c:v>10.503</c:v>
                </c:pt>
                <c:pt idx="250">
                  <c:v>10.264000000000001</c:v>
                </c:pt>
                <c:pt idx="252">
                  <c:v>12.581</c:v>
                </c:pt>
                <c:pt idx="253">
                  <c:v>13.611000000000001</c:v>
                </c:pt>
                <c:pt idx="254">
                  <c:v>7.104499999999998</c:v>
                </c:pt>
                <c:pt idx="255">
                  <c:v>8.0243000000000002</c:v>
                </c:pt>
                <c:pt idx="256">
                  <c:v>12.777000000000001</c:v>
                </c:pt>
                <c:pt idx="257">
                  <c:v>12.611000000000001</c:v>
                </c:pt>
                <c:pt idx="258">
                  <c:v>12.981</c:v>
                </c:pt>
                <c:pt idx="259">
                  <c:v>11.763</c:v>
                </c:pt>
                <c:pt idx="261">
                  <c:v>10.402000000000003</c:v>
                </c:pt>
                <c:pt idx="262">
                  <c:v>15.176</c:v>
                </c:pt>
                <c:pt idx="263">
                  <c:v>10.65</c:v>
                </c:pt>
                <c:pt idx="264">
                  <c:v>7.167399999999998</c:v>
                </c:pt>
                <c:pt idx="265">
                  <c:v>12.991</c:v>
                </c:pt>
                <c:pt idx="266">
                  <c:v>6.6068999999999996</c:v>
                </c:pt>
                <c:pt idx="267">
                  <c:v>14.259</c:v>
                </c:pt>
                <c:pt idx="268">
                  <c:v>9.8892000000000007</c:v>
                </c:pt>
                <c:pt idx="269">
                  <c:v>21.407999999999994</c:v>
                </c:pt>
                <c:pt idx="270">
                  <c:v>14.072000000000003</c:v>
                </c:pt>
                <c:pt idx="271">
                  <c:v>12.162000000000004</c:v>
                </c:pt>
                <c:pt idx="272">
                  <c:v>9.3980000000000015</c:v>
                </c:pt>
                <c:pt idx="273">
                  <c:v>11.524000000000001</c:v>
                </c:pt>
                <c:pt idx="274">
                  <c:v>11.538</c:v>
                </c:pt>
                <c:pt idx="275">
                  <c:v>10.399000000000003</c:v>
                </c:pt>
                <c:pt idx="276">
                  <c:v>11.916</c:v>
                </c:pt>
                <c:pt idx="277">
                  <c:v>12.358000000000002</c:v>
                </c:pt>
                <c:pt idx="278">
                  <c:v>13.8</c:v>
                </c:pt>
                <c:pt idx="279">
                  <c:v>12.379000000000003</c:v>
                </c:pt>
                <c:pt idx="281">
                  <c:v>12.350000000000003</c:v>
                </c:pt>
                <c:pt idx="282">
                  <c:v>13.183</c:v>
                </c:pt>
                <c:pt idx="283">
                  <c:v>21.439999999999994</c:v>
                </c:pt>
                <c:pt idx="284">
                  <c:v>15.7</c:v>
                </c:pt>
                <c:pt idx="285">
                  <c:v>14.938000000000001</c:v>
                </c:pt>
                <c:pt idx="286">
                  <c:v>13.227</c:v>
                </c:pt>
                <c:pt idx="287">
                  <c:v>18.858000000000001</c:v>
                </c:pt>
                <c:pt idx="288">
                  <c:v>17.978999999999992</c:v>
                </c:pt>
                <c:pt idx="289">
                  <c:v>8.8181000000000012</c:v>
                </c:pt>
                <c:pt idx="290">
                  <c:v>14.329000000000002</c:v>
                </c:pt>
                <c:pt idx="291">
                  <c:v>13.805000000000003</c:v>
                </c:pt>
                <c:pt idx="292">
                  <c:v>7.4965999999999999</c:v>
                </c:pt>
                <c:pt idx="293">
                  <c:v>11.857000000000005</c:v>
                </c:pt>
                <c:pt idx="294">
                  <c:v>14.861000000000002</c:v>
                </c:pt>
                <c:pt idx="295">
                  <c:v>14.764000000000001</c:v>
                </c:pt>
                <c:pt idx="296">
                  <c:v>17.96599999999999</c:v>
                </c:pt>
                <c:pt idx="297">
                  <c:v>12.174000000000001</c:v>
                </c:pt>
                <c:pt idx="298">
                  <c:v>21.164999999999999</c:v>
                </c:pt>
                <c:pt idx="299">
                  <c:v>13.846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4738-4107-BA97-40E5EFA9E161}"/>
            </c:ext>
          </c:extLst>
        </c:ser>
        <c:ser>
          <c:idx val="0"/>
          <c:order val="2"/>
          <c:tx>
            <c:strRef>
              <c:f>Sheet1!$E$1:$E$3</c:f>
              <c:strCache>
                <c:ptCount val="3"/>
                <c:pt idx="0">
                  <c:v>Storage Modulus</c:v>
                </c:pt>
                <c:pt idx="2">
                  <c:v>[Pa]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Sheet1!$B$4:$B$303</c:f>
              <c:numCache>
                <c:formatCode>General</c:formatCode>
                <c:ptCount val="300"/>
                <c:pt idx="0">
                  <c:v>0.16700000000000001</c:v>
                </c:pt>
                <c:pt idx="1">
                  <c:v>0.33300000000000013</c:v>
                </c:pt>
                <c:pt idx="2">
                  <c:v>0.5</c:v>
                </c:pt>
                <c:pt idx="3">
                  <c:v>0.66700000000000026</c:v>
                </c:pt>
                <c:pt idx="4">
                  <c:v>0.83300000000000018</c:v>
                </c:pt>
                <c:pt idx="5">
                  <c:v>1</c:v>
                </c:pt>
                <c:pt idx="6">
                  <c:v>1.1700000000000004</c:v>
                </c:pt>
                <c:pt idx="7">
                  <c:v>1.33</c:v>
                </c:pt>
                <c:pt idx="8">
                  <c:v>1.5</c:v>
                </c:pt>
                <c:pt idx="9">
                  <c:v>1.6700000000000004</c:v>
                </c:pt>
                <c:pt idx="10">
                  <c:v>1.83</c:v>
                </c:pt>
                <c:pt idx="11">
                  <c:v>2</c:v>
                </c:pt>
                <c:pt idx="12">
                  <c:v>2.17</c:v>
                </c:pt>
                <c:pt idx="13">
                  <c:v>2.3299999999999992</c:v>
                </c:pt>
                <c:pt idx="14">
                  <c:v>2.5</c:v>
                </c:pt>
                <c:pt idx="15">
                  <c:v>2.67</c:v>
                </c:pt>
                <c:pt idx="16">
                  <c:v>2.8299999999999992</c:v>
                </c:pt>
                <c:pt idx="17">
                  <c:v>3</c:v>
                </c:pt>
                <c:pt idx="18">
                  <c:v>3.17</c:v>
                </c:pt>
                <c:pt idx="19">
                  <c:v>3.3299999999999992</c:v>
                </c:pt>
                <c:pt idx="20">
                  <c:v>3.5</c:v>
                </c:pt>
                <c:pt idx="21">
                  <c:v>3.67</c:v>
                </c:pt>
                <c:pt idx="22">
                  <c:v>3.8299999999999992</c:v>
                </c:pt>
                <c:pt idx="23">
                  <c:v>4</c:v>
                </c:pt>
                <c:pt idx="24">
                  <c:v>4.17</c:v>
                </c:pt>
                <c:pt idx="25">
                  <c:v>4.33</c:v>
                </c:pt>
                <c:pt idx="26">
                  <c:v>4.5</c:v>
                </c:pt>
                <c:pt idx="27">
                  <c:v>4.67</c:v>
                </c:pt>
                <c:pt idx="28">
                  <c:v>4.83</c:v>
                </c:pt>
                <c:pt idx="29">
                  <c:v>5</c:v>
                </c:pt>
                <c:pt idx="30">
                  <c:v>5.17</c:v>
                </c:pt>
                <c:pt idx="31">
                  <c:v>5.33</c:v>
                </c:pt>
                <c:pt idx="32">
                  <c:v>5.5</c:v>
                </c:pt>
                <c:pt idx="33">
                  <c:v>5.67</c:v>
                </c:pt>
                <c:pt idx="34">
                  <c:v>5.83</c:v>
                </c:pt>
                <c:pt idx="35">
                  <c:v>6</c:v>
                </c:pt>
                <c:pt idx="36">
                  <c:v>6.17</c:v>
                </c:pt>
                <c:pt idx="37">
                  <c:v>6.33</c:v>
                </c:pt>
                <c:pt idx="38">
                  <c:v>6.5</c:v>
                </c:pt>
                <c:pt idx="39">
                  <c:v>6.67</c:v>
                </c:pt>
                <c:pt idx="40">
                  <c:v>6.83</c:v>
                </c:pt>
                <c:pt idx="41">
                  <c:v>7</c:v>
                </c:pt>
                <c:pt idx="42">
                  <c:v>7.17</c:v>
                </c:pt>
                <c:pt idx="43">
                  <c:v>7.33</c:v>
                </c:pt>
                <c:pt idx="44">
                  <c:v>7.5</c:v>
                </c:pt>
                <c:pt idx="45">
                  <c:v>7.67</c:v>
                </c:pt>
                <c:pt idx="46">
                  <c:v>7.83</c:v>
                </c:pt>
                <c:pt idx="47">
                  <c:v>8</c:v>
                </c:pt>
                <c:pt idx="48">
                  <c:v>8.17</c:v>
                </c:pt>
                <c:pt idx="49">
                  <c:v>8.33</c:v>
                </c:pt>
                <c:pt idx="50">
                  <c:v>8.5</c:v>
                </c:pt>
                <c:pt idx="51">
                  <c:v>8.67</c:v>
                </c:pt>
                <c:pt idx="52">
                  <c:v>8.83</c:v>
                </c:pt>
                <c:pt idx="53">
                  <c:v>9</c:v>
                </c:pt>
                <c:pt idx="54">
                  <c:v>9.17</c:v>
                </c:pt>
                <c:pt idx="55">
                  <c:v>9.33</c:v>
                </c:pt>
                <c:pt idx="56">
                  <c:v>9.5</c:v>
                </c:pt>
                <c:pt idx="57">
                  <c:v>9.67</c:v>
                </c:pt>
                <c:pt idx="58">
                  <c:v>9.83</c:v>
                </c:pt>
                <c:pt idx="59">
                  <c:v>10</c:v>
                </c:pt>
                <c:pt idx="60">
                  <c:v>10.200000000000001</c:v>
                </c:pt>
                <c:pt idx="61">
                  <c:v>10.3</c:v>
                </c:pt>
                <c:pt idx="62">
                  <c:v>10.5</c:v>
                </c:pt>
                <c:pt idx="63">
                  <c:v>10.7</c:v>
                </c:pt>
                <c:pt idx="64">
                  <c:v>10.8</c:v>
                </c:pt>
                <c:pt idx="65">
                  <c:v>11</c:v>
                </c:pt>
                <c:pt idx="66">
                  <c:v>11.2</c:v>
                </c:pt>
                <c:pt idx="67">
                  <c:v>11.3</c:v>
                </c:pt>
                <c:pt idx="68">
                  <c:v>11.5</c:v>
                </c:pt>
                <c:pt idx="69">
                  <c:v>11.7</c:v>
                </c:pt>
                <c:pt idx="70">
                  <c:v>11.8</c:v>
                </c:pt>
                <c:pt idx="71">
                  <c:v>12</c:v>
                </c:pt>
                <c:pt idx="72">
                  <c:v>12.2</c:v>
                </c:pt>
                <c:pt idx="73">
                  <c:v>12.3</c:v>
                </c:pt>
                <c:pt idx="74">
                  <c:v>12.5</c:v>
                </c:pt>
                <c:pt idx="75">
                  <c:v>12.7</c:v>
                </c:pt>
                <c:pt idx="76">
                  <c:v>12.8</c:v>
                </c:pt>
                <c:pt idx="77">
                  <c:v>13</c:v>
                </c:pt>
                <c:pt idx="78">
                  <c:v>13.2</c:v>
                </c:pt>
                <c:pt idx="79">
                  <c:v>13.3</c:v>
                </c:pt>
                <c:pt idx="80">
                  <c:v>13.5</c:v>
                </c:pt>
                <c:pt idx="81">
                  <c:v>13.7</c:v>
                </c:pt>
                <c:pt idx="82">
                  <c:v>13.8</c:v>
                </c:pt>
                <c:pt idx="83">
                  <c:v>14</c:v>
                </c:pt>
                <c:pt idx="84">
                  <c:v>14.2</c:v>
                </c:pt>
                <c:pt idx="85">
                  <c:v>14.3</c:v>
                </c:pt>
                <c:pt idx="86">
                  <c:v>14.5</c:v>
                </c:pt>
                <c:pt idx="87">
                  <c:v>14.7</c:v>
                </c:pt>
                <c:pt idx="88">
                  <c:v>14.8</c:v>
                </c:pt>
                <c:pt idx="89">
                  <c:v>15</c:v>
                </c:pt>
                <c:pt idx="90">
                  <c:v>15.2</c:v>
                </c:pt>
                <c:pt idx="91">
                  <c:v>15.3</c:v>
                </c:pt>
                <c:pt idx="92">
                  <c:v>15.5</c:v>
                </c:pt>
                <c:pt idx="93">
                  <c:v>15.7</c:v>
                </c:pt>
                <c:pt idx="94">
                  <c:v>15.8</c:v>
                </c:pt>
                <c:pt idx="95">
                  <c:v>16</c:v>
                </c:pt>
                <c:pt idx="96">
                  <c:v>16.2</c:v>
                </c:pt>
                <c:pt idx="97">
                  <c:v>16.3</c:v>
                </c:pt>
                <c:pt idx="98">
                  <c:v>16.5</c:v>
                </c:pt>
                <c:pt idx="99">
                  <c:v>16.7</c:v>
                </c:pt>
                <c:pt idx="100">
                  <c:v>16.8</c:v>
                </c:pt>
                <c:pt idx="101">
                  <c:v>17</c:v>
                </c:pt>
                <c:pt idx="102">
                  <c:v>17.2</c:v>
                </c:pt>
                <c:pt idx="103">
                  <c:v>17.3</c:v>
                </c:pt>
                <c:pt idx="104">
                  <c:v>17.5</c:v>
                </c:pt>
                <c:pt idx="105">
                  <c:v>17.7</c:v>
                </c:pt>
                <c:pt idx="106">
                  <c:v>17.8</c:v>
                </c:pt>
                <c:pt idx="107">
                  <c:v>18</c:v>
                </c:pt>
                <c:pt idx="108">
                  <c:v>18.2</c:v>
                </c:pt>
                <c:pt idx="109">
                  <c:v>18.3</c:v>
                </c:pt>
                <c:pt idx="110">
                  <c:v>18.5</c:v>
                </c:pt>
                <c:pt idx="111">
                  <c:v>18.7</c:v>
                </c:pt>
                <c:pt idx="112">
                  <c:v>18.8</c:v>
                </c:pt>
                <c:pt idx="113">
                  <c:v>19</c:v>
                </c:pt>
                <c:pt idx="114">
                  <c:v>19.2</c:v>
                </c:pt>
                <c:pt idx="115">
                  <c:v>19.3</c:v>
                </c:pt>
                <c:pt idx="116">
                  <c:v>19.5</c:v>
                </c:pt>
                <c:pt idx="117">
                  <c:v>19.7</c:v>
                </c:pt>
                <c:pt idx="118">
                  <c:v>19.8</c:v>
                </c:pt>
                <c:pt idx="119">
                  <c:v>20</c:v>
                </c:pt>
                <c:pt idx="120">
                  <c:v>20.2</c:v>
                </c:pt>
                <c:pt idx="121">
                  <c:v>20.3</c:v>
                </c:pt>
                <c:pt idx="122">
                  <c:v>20.5</c:v>
                </c:pt>
                <c:pt idx="123">
                  <c:v>20.7</c:v>
                </c:pt>
                <c:pt idx="124">
                  <c:v>20.8</c:v>
                </c:pt>
                <c:pt idx="125">
                  <c:v>21</c:v>
                </c:pt>
                <c:pt idx="126">
                  <c:v>21.2</c:v>
                </c:pt>
                <c:pt idx="127">
                  <c:v>21.3</c:v>
                </c:pt>
                <c:pt idx="128">
                  <c:v>21.5</c:v>
                </c:pt>
                <c:pt idx="129">
                  <c:v>21.7</c:v>
                </c:pt>
                <c:pt idx="130">
                  <c:v>21.8</c:v>
                </c:pt>
                <c:pt idx="131">
                  <c:v>22</c:v>
                </c:pt>
                <c:pt idx="132">
                  <c:v>22.2</c:v>
                </c:pt>
                <c:pt idx="133">
                  <c:v>22.3</c:v>
                </c:pt>
                <c:pt idx="134">
                  <c:v>22.5</c:v>
                </c:pt>
                <c:pt idx="135">
                  <c:v>22.7</c:v>
                </c:pt>
                <c:pt idx="136">
                  <c:v>22.8</c:v>
                </c:pt>
                <c:pt idx="137">
                  <c:v>23</c:v>
                </c:pt>
                <c:pt idx="138">
                  <c:v>23.2</c:v>
                </c:pt>
                <c:pt idx="139">
                  <c:v>23.3</c:v>
                </c:pt>
                <c:pt idx="140">
                  <c:v>23.5</c:v>
                </c:pt>
                <c:pt idx="141">
                  <c:v>23.7</c:v>
                </c:pt>
                <c:pt idx="142">
                  <c:v>23.8</c:v>
                </c:pt>
                <c:pt idx="143">
                  <c:v>24</c:v>
                </c:pt>
                <c:pt idx="144">
                  <c:v>24.2</c:v>
                </c:pt>
                <c:pt idx="145">
                  <c:v>24.3</c:v>
                </c:pt>
                <c:pt idx="146">
                  <c:v>24.5</c:v>
                </c:pt>
                <c:pt idx="147">
                  <c:v>24.7</c:v>
                </c:pt>
                <c:pt idx="148">
                  <c:v>24.8</c:v>
                </c:pt>
                <c:pt idx="149">
                  <c:v>25</c:v>
                </c:pt>
                <c:pt idx="150">
                  <c:v>25.2</c:v>
                </c:pt>
                <c:pt idx="151">
                  <c:v>25.3</c:v>
                </c:pt>
                <c:pt idx="152">
                  <c:v>25.5</c:v>
                </c:pt>
                <c:pt idx="153">
                  <c:v>25.7</c:v>
                </c:pt>
                <c:pt idx="154">
                  <c:v>25.8</c:v>
                </c:pt>
                <c:pt idx="155">
                  <c:v>26</c:v>
                </c:pt>
                <c:pt idx="156">
                  <c:v>26.2</c:v>
                </c:pt>
                <c:pt idx="157">
                  <c:v>26.3</c:v>
                </c:pt>
                <c:pt idx="158">
                  <c:v>26.5</c:v>
                </c:pt>
                <c:pt idx="159">
                  <c:v>26.7</c:v>
                </c:pt>
                <c:pt idx="160">
                  <c:v>26.8</c:v>
                </c:pt>
                <c:pt idx="161">
                  <c:v>27</c:v>
                </c:pt>
                <c:pt idx="162">
                  <c:v>27.2</c:v>
                </c:pt>
                <c:pt idx="163">
                  <c:v>27.3</c:v>
                </c:pt>
                <c:pt idx="164">
                  <c:v>27.5</c:v>
                </c:pt>
                <c:pt idx="165">
                  <c:v>27.7</c:v>
                </c:pt>
                <c:pt idx="166">
                  <c:v>27.8</c:v>
                </c:pt>
                <c:pt idx="167">
                  <c:v>28</c:v>
                </c:pt>
                <c:pt idx="168">
                  <c:v>28.2</c:v>
                </c:pt>
                <c:pt idx="169">
                  <c:v>28.3</c:v>
                </c:pt>
                <c:pt idx="170">
                  <c:v>28.5</c:v>
                </c:pt>
                <c:pt idx="171">
                  <c:v>28.7</c:v>
                </c:pt>
                <c:pt idx="172">
                  <c:v>28.8</c:v>
                </c:pt>
                <c:pt idx="173">
                  <c:v>29</c:v>
                </c:pt>
                <c:pt idx="174">
                  <c:v>29.2</c:v>
                </c:pt>
                <c:pt idx="175">
                  <c:v>29.3</c:v>
                </c:pt>
                <c:pt idx="176">
                  <c:v>29.5</c:v>
                </c:pt>
                <c:pt idx="177">
                  <c:v>29.7</c:v>
                </c:pt>
                <c:pt idx="178">
                  <c:v>29.8</c:v>
                </c:pt>
                <c:pt idx="179">
                  <c:v>30</c:v>
                </c:pt>
                <c:pt idx="180">
                  <c:v>30.2</c:v>
                </c:pt>
                <c:pt idx="181">
                  <c:v>30.3</c:v>
                </c:pt>
                <c:pt idx="182">
                  <c:v>30.5</c:v>
                </c:pt>
                <c:pt idx="183">
                  <c:v>30.7</c:v>
                </c:pt>
                <c:pt idx="184">
                  <c:v>30.8</c:v>
                </c:pt>
                <c:pt idx="185">
                  <c:v>31</c:v>
                </c:pt>
                <c:pt idx="186">
                  <c:v>31.2</c:v>
                </c:pt>
                <c:pt idx="187">
                  <c:v>31.3</c:v>
                </c:pt>
                <c:pt idx="188">
                  <c:v>31.5</c:v>
                </c:pt>
                <c:pt idx="189">
                  <c:v>31.7</c:v>
                </c:pt>
                <c:pt idx="190">
                  <c:v>31.8</c:v>
                </c:pt>
                <c:pt idx="191">
                  <c:v>32</c:v>
                </c:pt>
                <c:pt idx="192">
                  <c:v>32.200000000000003</c:v>
                </c:pt>
                <c:pt idx="193">
                  <c:v>32.300000000000004</c:v>
                </c:pt>
                <c:pt idx="194">
                  <c:v>32.5</c:v>
                </c:pt>
                <c:pt idx="195">
                  <c:v>32.700000000000003</c:v>
                </c:pt>
                <c:pt idx="196">
                  <c:v>32.800000000000004</c:v>
                </c:pt>
                <c:pt idx="197">
                  <c:v>33</c:v>
                </c:pt>
                <c:pt idx="198">
                  <c:v>33.200000000000003</c:v>
                </c:pt>
                <c:pt idx="199">
                  <c:v>33.300000000000004</c:v>
                </c:pt>
                <c:pt idx="200">
                  <c:v>33.5</c:v>
                </c:pt>
                <c:pt idx="201">
                  <c:v>33.700000000000003</c:v>
                </c:pt>
                <c:pt idx="202">
                  <c:v>33.800000000000004</c:v>
                </c:pt>
                <c:pt idx="203">
                  <c:v>34</c:v>
                </c:pt>
                <c:pt idx="204">
                  <c:v>34.200000000000003</c:v>
                </c:pt>
                <c:pt idx="205">
                  <c:v>34.300000000000004</c:v>
                </c:pt>
                <c:pt idx="206">
                  <c:v>34.5</c:v>
                </c:pt>
                <c:pt idx="207">
                  <c:v>34.700000000000003</c:v>
                </c:pt>
                <c:pt idx="208">
                  <c:v>34.800000000000004</c:v>
                </c:pt>
                <c:pt idx="209">
                  <c:v>35</c:v>
                </c:pt>
                <c:pt idx="210">
                  <c:v>35.200000000000003</c:v>
                </c:pt>
                <c:pt idx="211">
                  <c:v>35.300000000000004</c:v>
                </c:pt>
                <c:pt idx="212">
                  <c:v>35.5</c:v>
                </c:pt>
                <c:pt idx="213">
                  <c:v>35.700000000000003</c:v>
                </c:pt>
                <c:pt idx="214">
                  <c:v>35.800000000000004</c:v>
                </c:pt>
                <c:pt idx="215">
                  <c:v>36</c:v>
                </c:pt>
                <c:pt idx="216">
                  <c:v>36.200000000000003</c:v>
                </c:pt>
                <c:pt idx="217">
                  <c:v>36.300000000000004</c:v>
                </c:pt>
                <c:pt idx="218">
                  <c:v>36.5</c:v>
                </c:pt>
                <c:pt idx="219">
                  <c:v>36.700000000000003</c:v>
                </c:pt>
                <c:pt idx="220">
                  <c:v>36.800000000000004</c:v>
                </c:pt>
                <c:pt idx="221">
                  <c:v>37</c:v>
                </c:pt>
                <c:pt idx="222">
                  <c:v>37.200000000000003</c:v>
                </c:pt>
                <c:pt idx="223">
                  <c:v>37.300000000000004</c:v>
                </c:pt>
                <c:pt idx="224">
                  <c:v>37.5</c:v>
                </c:pt>
                <c:pt idx="225">
                  <c:v>37.700000000000003</c:v>
                </c:pt>
                <c:pt idx="226">
                  <c:v>37.800000000000004</c:v>
                </c:pt>
                <c:pt idx="227">
                  <c:v>38</c:v>
                </c:pt>
                <c:pt idx="228">
                  <c:v>38.200000000000003</c:v>
                </c:pt>
                <c:pt idx="229">
                  <c:v>38.300000000000004</c:v>
                </c:pt>
                <c:pt idx="230">
                  <c:v>38.5</c:v>
                </c:pt>
                <c:pt idx="231">
                  <c:v>38.700000000000003</c:v>
                </c:pt>
                <c:pt idx="232">
                  <c:v>38.800000000000004</c:v>
                </c:pt>
                <c:pt idx="233">
                  <c:v>39</c:v>
                </c:pt>
                <c:pt idx="234">
                  <c:v>39.200000000000003</c:v>
                </c:pt>
                <c:pt idx="235">
                  <c:v>39.300000000000004</c:v>
                </c:pt>
                <c:pt idx="236">
                  <c:v>39.5</c:v>
                </c:pt>
                <c:pt idx="237">
                  <c:v>39.700000000000003</c:v>
                </c:pt>
                <c:pt idx="238">
                  <c:v>39.800000000000004</c:v>
                </c:pt>
                <c:pt idx="239">
                  <c:v>40</c:v>
                </c:pt>
                <c:pt idx="240">
                  <c:v>40.200000000000003</c:v>
                </c:pt>
                <c:pt idx="241">
                  <c:v>40.300000000000004</c:v>
                </c:pt>
                <c:pt idx="242">
                  <c:v>40.5</c:v>
                </c:pt>
                <c:pt idx="243">
                  <c:v>40.700000000000003</c:v>
                </c:pt>
                <c:pt idx="244">
                  <c:v>40.800000000000004</c:v>
                </c:pt>
                <c:pt idx="245">
                  <c:v>41</c:v>
                </c:pt>
                <c:pt idx="246">
                  <c:v>41.2</c:v>
                </c:pt>
                <c:pt idx="247">
                  <c:v>41.3</c:v>
                </c:pt>
                <c:pt idx="248">
                  <c:v>41.5</c:v>
                </c:pt>
                <c:pt idx="249">
                  <c:v>41.7</c:v>
                </c:pt>
                <c:pt idx="250">
                  <c:v>41.8</c:v>
                </c:pt>
                <c:pt idx="251">
                  <c:v>42</c:v>
                </c:pt>
                <c:pt idx="252">
                  <c:v>42.2</c:v>
                </c:pt>
                <c:pt idx="253">
                  <c:v>42.3</c:v>
                </c:pt>
                <c:pt idx="254">
                  <c:v>42.5</c:v>
                </c:pt>
                <c:pt idx="255">
                  <c:v>42.7</c:v>
                </c:pt>
                <c:pt idx="256">
                  <c:v>42.8</c:v>
                </c:pt>
                <c:pt idx="257">
                  <c:v>43</c:v>
                </c:pt>
                <c:pt idx="258">
                  <c:v>43.2</c:v>
                </c:pt>
                <c:pt idx="259">
                  <c:v>43.3</c:v>
                </c:pt>
                <c:pt idx="260">
                  <c:v>43.5</c:v>
                </c:pt>
                <c:pt idx="261">
                  <c:v>43.7</c:v>
                </c:pt>
                <c:pt idx="262">
                  <c:v>43.8</c:v>
                </c:pt>
                <c:pt idx="263">
                  <c:v>44</c:v>
                </c:pt>
                <c:pt idx="264">
                  <c:v>44.2</c:v>
                </c:pt>
                <c:pt idx="265">
                  <c:v>44.3</c:v>
                </c:pt>
                <c:pt idx="266">
                  <c:v>44.5</c:v>
                </c:pt>
                <c:pt idx="267">
                  <c:v>44.7</c:v>
                </c:pt>
                <c:pt idx="268">
                  <c:v>44.8</c:v>
                </c:pt>
                <c:pt idx="269">
                  <c:v>45</c:v>
                </c:pt>
                <c:pt idx="270">
                  <c:v>45.2</c:v>
                </c:pt>
                <c:pt idx="271">
                  <c:v>45.3</c:v>
                </c:pt>
                <c:pt idx="272">
                  <c:v>45.5</c:v>
                </c:pt>
                <c:pt idx="273">
                  <c:v>45.7</c:v>
                </c:pt>
                <c:pt idx="274">
                  <c:v>45.8</c:v>
                </c:pt>
                <c:pt idx="275">
                  <c:v>46</c:v>
                </c:pt>
                <c:pt idx="276">
                  <c:v>46.2</c:v>
                </c:pt>
                <c:pt idx="277">
                  <c:v>46.3</c:v>
                </c:pt>
                <c:pt idx="278">
                  <c:v>46.5</c:v>
                </c:pt>
                <c:pt idx="279">
                  <c:v>46.7</c:v>
                </c:pt>
                <c:pt idx="280">
                  <c:v>46.8</c:v>
                </c:pt>
                <c:pt idx="281">
                  <c:v>47</c:v>
                </c:pt>
                <c:pt idx="282">
                  <c:v>47.2</c:v>
                </c:pt>
                <c:pt idx="283">
                  <c:v>47.3</c:v>
                </c:pt>
                <c:pt idx="284">
                  <c:v>47.5</c:v>
                </c:pt>
                <c:pt idx="285">
                  <c:v>47.7</c:v>
                </c:pt>
                <c:pt idx="286">
                  <c:v>47.8</c:v>
                </c:pt>
                <c:pt idx="287">
                  <c:v>48</c:v>
                </c:pt>
                <c:pt idx="288">
                  <c:v>48.2</c:v>
                </c:pt>
                <c:pt idx="289">
                  <c:v>48.3</c:v>
                </c:pt>
                <c:pt idx="290">
                  <c:v>48.5</c:v>
                </c:pt>
                <c:pt idx="291">
                  <c:v>48.7</c:v>
                </c:pt>
                <c:pt idx="292">
                  <c:v>48.8</c:v>
                </c:pt>
                <c:pt idx="293">
                  <c:v>49</c:v>
                </c:pt>
                <c:pt idx="294">
                  <c:v>49.2</c:v>
                </c:pt>
                <c:pt idx="295">
                  <c:v>49.3</c:v>
                </c:pt>
                <c:pt idx="296">
                  <c:v>49.5</c:v>
                </c:pt>
                <c:pt idx="297">
                  <c:v>49.7</c:v>
                </c:pt>
                <c:pt idx="298">
                  <c:v>49.8</c:v>
                </c:pt>
                <c:pt idx="299">
                  <c:v>50</c:v>
                </c:pt>
              </c:numCache>
            </c:numRef>
          </c:xVal>
          <c:yVal>
            <c:numRef>
              <c:f>Sheet1!$E$4:$E$303</c:f>
              <c:numCache>
                <c:formatCode>General</c:formatCode>
                <c:ptCount val="300"/>
                <c:pt idx="0">
                  <c:v>18.003</c:v>
                </c:pt>
                <c:pt idx="1">
                  <c:v>21.248999999999988</c:v>
                </c:pt>
                <c:pt idx="2">
                  <c:v>25.728999999999992</c:v>
                </c:pt>
                <c:pt idx="3">
                  <c:v>24.991999999999994</c:v>
                </c:pt>
                <c:pt idx="4">
                  <c:v>25.564999999999994</c:v>
                </c:pt>
                <c:pt idx="5">
                  <c:v>25.265999999999984</c:v>
                </c:pt>
                <c:pt idx="6">
                  <c:v>27.38</c:v>
                </c:pt>
                <c:pt idx="7">
                  <c:v>26.971999999999994</c:v>
                </c:pt>
                <c:pt idx="8">
                  <c:v>25.2</c:v>
                </c:pt>
                <c:pt idx="9">
                  <c:v>28.474999999999994</c:v>
                </c:pt>
                <c:pt idx="10">
                  <c:v>25.399000000000001</c:v>
                </c:pt>
                <c:pt idx="11">
                  <c:v>26.302</c:v>
                </c:pt>
                <c:pt idx="12">
                  <c:v>27.231000000000005</c:v>
                </c:pt>
                <c:pt idx="13">
                  <c:v>27.997999999999994</c:v>
                </c:pt>
                <c:pt idx="14">
                  <c:v>29.904999999999994</c:v>
                </c:pt>
                <c:pt idx="15">
                  <c:v>28.030999999999999</c:v>
                </c:pt>
                <c:pt idx="16">
                  <c:v>27.885999999999992</c:v>
                </c:pt>
                <c:pt idx="17">
                  <c:v>29.504000000000001</c:v>
                </c:pt>
                <c:pt idx="18">
                  <c:v>29.781999999999993</c:v>
                </c:pt>
                <c:pt idx="19">
                  <c:v>30.809000000000001</c:v>
                </c:pt>
                <c:pt idx="20">
                  <c:v>30.974999999999994</c:v>
                </c:pt>
                <c:pt idx="21">
                  <c:v>30.501999999999999</c:v>
                </c:pt>
                <c:pt idx="22">
                  <c:v>29.161999999999999</c:v>
                </c:pt>
                <c:pt idx="23">
                  <c:v>30.376999999999999</c:v>
                </c:pt>
                <c:pt idx="24">
                  <c:v>30.921999999999993</c:v>
                </c:pt>
                <c:pt idx="25">
                  <c:v>29.254000000000001</c:v>
                </c:pt>
                <c:pt idx="26">
                  <c:v>29.768999999999984</c:v>
                </c:pt>
                <c:pt idx="27">
                  <c:v>42.113</c:v>
                </c:pt>
                <c:pt idx="28">
                  <c:v>33.059000000000005</c:v>
                </c:pt>
                <c:pt idx="29">
                  <c:v>33.880000000000003</c:v>
                </c:pt>
                <c:pt idx="30">
                  <c:v>32.049000000000007</c:v>
                </c:pt>
                <c:pt idx="31">
                  <c:v>33.658000000000001</c:v>
                </c:pt>
                <c:pt idx="32">
                  <c:v>33.021000000000001</c:v>
                </c:pt>
                <c:pt idx="33">
                  <c:v>33.404000000000003</c:v>
                </c:pt>
                <c:pt idx="34">
                  <c:v>32.927</c:v>
                </c:pt>
                <c:pt idx="35">
                  <c:v>34.255000000000003</c:v>
                </c:pt>
                <c:pt idx="36">
                  <c:v>34.367000000000004</c:v>
                </c:pt>
                <c:pt idx="37">
                  <c:v>34.324000000000005</c:v>
                </c:pt>
                <c:pt idx="38">
                  <c:v>34.247</c:v>
                </c:pt>
                <c:pt idx="39">
                  <c:v>35.64</c:v>
                </c:pt>
                <c:pt idx="40">
                  <c:v>35.998000000000012</c:v>
                </c:pt>
                <c:pt idx="41">
                  <c:v>32.672000000000011</c:v>
                </c:pt>
                <c:pt idx="42">
                  <c:v>38.052</c:v>
                </c:pt>
                <c:pt idx="43">
                  <c:v>36.522000000000013</c:v>
                </c:pt>
                <c:pt idx="44">
                  <c:v>38.241</c:v>
                </c:pt>
                <c:pt idx="45">
                  <c:v>35.934000000000005</c:v>
                </c:pt>
                <c:pt idx="46">
                  <c:v>36.002000000000002</c:v>
                </c:pt>
                <c:pt idx="47">
                  <c:v>37.565000000000012</c:v>
                </c:pt>
                <c:pt idx="48">
                  <c:v>37.137</c:v>
                </c:pt>
                <c:pt idx="49">
                  <c:v>37.306000000000004</c:v>
                </c:pt>
                <c:pt idx="50">
                  <c:v>39.122000000000014</c:v>
                </c:pt>
                <c:pt idx="51">
                  <c:v>40.776000000000003</c:v>
                </c:pt>
                <c:pt idx="52">
                  <c:v>36.973000000000006</c:v>
                </c:pt>
                <c:pt idx="53">
                  <c:v>41.153000000000006</c:v>
                </c:pt>
                <c:pt idx="54">
                  <c:v>36.928000000000011</c:v>
                </c:pt>
                <c:pt idx="55">
                  <c:v>41.045000000000002</c:v>
                </c:pt>
                <c:pt idx="56">
                  <c:v>40.607000000000006</c:v>
                </c:pt>
                <c:pt idx="57">
                  <c:v>38.897000000000006</c:v>
                </c:pt>
                <c:pt idx="58">
                  <c:v>39.97</c:v>
                </c:pt>
                <c:pt idx="59">
                  <c:v>39.789000000000001</c:v>
                </c:pt>
                <c:pt idx="60">
                  <c:v>43.859000000000002</c:v>
                </c:pt>
                <c:pt idx="61">
                  <c:v>46.521000000000001</c:v>
                </c:pt>
                <c:pt idx="62">
                  <c:v>39.341000000000001</c:v>
                </c:pt>
                <c:pt idx="63">
                  <c:v>42.595000000000013</c:v>
                </c:pt>
                <c:pt idx="64">
                  <c:v>39.919000000000004</c:v>
                </c:pt>
                <c:pt idx="65">
                  <c:v>43.321000000000005</c:v>
                </c:pt>
                <c:pt idx="66">
                  <c:v>45.067</c:v>
                </c:pt>
                <c:pt idx="67">
                  <c:v>40.625000000000014</c:v>
                </c:pt>
                <c:pt idx="68">
                  <c:v>45.019000000000005</c:v>
                </c:pt>
                <c:pt idx="69">
                  <c:v>43.378</c:v>
                </c:pt>
                <c:pt idx="70">
                  <c:v>43.326000000000001</c:v>
                </c:pt>
                <c:pt idx="71">
                  <c:v>45.154000000000003</c:v>
                </c:pt>
                <c:pt idx="72">
                  <c:v>46.144000000000005</c:v>
                </c:pt>
                <c:pt idx="73">
                  <c:v>46.039000000000001</c:v>
                </c:pt>
                <c:pt idx="74">
                  <c:v>48.082000000000001</c:v>
                </c:pt>
                <c:pt idx="75">
                  <c:v>42.856000000000002</c:v>
                </c:pt>
                <c:pt idx="76">
                  <c:v>47.239000000000011</c:v>
                </c:pt>
                <c:pt idx="77">
                  <c:v>44.181000000000004</c:v>
                </c:pt>
                <c:pt idx="78">
                  <c:v>46.864000000000004</c:v>
                </c:pt>
                <c:pt idx="79">
                  <c:v>47.441000000000003</c:v>
                </c:pt>
                <c:pt idx="80">
                  <c:v>46.908000000000001</c:v>
                </c:pt>
                <c:pt idx="81">
                  <c:v>48.635000000000012</c:v>
                </c:pt>
                <c:pt idx="82">
                  <c:v>50.038000000000011</c:v>
                </c:pt>
                <c:pt idx="83">
                  <c:v>47.887999999999998</c:v>
                </c:pt>
                <c:pt idx="84">
                  <c:v>48</c:v>
                </c:pt>
                <c:pt idx="85">
                  <c:v>48.894000000000005</c:v>
                </c:pt>
                <c:pt idx="86">
                  <c:v>48.42</c:v>
                </c:pt>
                <c:pt idx="87">
                  <c:v>50.078000000000003</c:v>
                </c:pt>
                <c:pt idx="88">
                  <c:v>49.475000000000001</c:v>
                </c:pt>
                <c:pt idx="89">
                  <c:v>50.184000000000005</c:v>
                </c:pt>
                <c:pt idx="90">
                  <c:v>50.438000000000002</c:v>
                </c:pt>
                <c:pt idx="91">
                  <c:v>51.632000000000012</c:v>
                </c:pt>
                <c:pt idx="92">
                  <c:v>47.87</c:v>
                </c:pt>
                <c:pt idx="93">
                  <c:v>51.014000000000003</c:v>
                </c:pt>
                <c:pt idx="94">
                  <c:v>53.553000000000004</c:v>
                </c:pt>
                <c:pt idx="95">
                  <c:v>53.023000000000003</c:v>
                </c:pt>
                <c:pt idx="96">
                  <c:v>52.124000000000002</c:v>
                </c:pt>
                <c:pt idx="97">
                  <c:v>52.351999999999997</c:v>
                </c:pt>
                <c:pt idx="98">
                  <c:v>55.690000000000012</c:v>
                </c:pt>
                <c:pt idx="99">
                  <c:v>55.874000000000002</c:v>
                </c:pt>
                <c:pt idx="100">
                  <c:v>53.659000000000006</c:v>
                </c:pt>
                <c:pt idx="101">
                  <c:v>54.225000000000016</c:v>
                </c:pt>
                <c:pt idx="102">
                  <c:v>55.233000000000011</c:v>
                </c:pt>
                <c:pt idx="103">
                  <c:v>58.117000000000004</c:v>
                </c:pt>
                <c:pt idx="104">
                  <c:v>55.295000000000016</c:v>
                </c:pt>
                <c:pt idx="105">
                  <c:v>54.310999999999993</c:v>
                </c:pt>
                <c:pt idx="106">
                  <c:v>55.185000000000002</c:v>
                </c:pt>
                <c:pt idx="107">
                  <c:v>57.961000000000006</c:v>
                </c:pt>
                <c:pt idx="108">
                  <c:v>54.9</c:v>
                </c:pt>
                <c:pt idx="109">
                  <c:v>56.028000000000013</c:v>
                </c:pt>
                <c:pt idx="110">
                  <c:v>56.901000000000003</c:v>
                </c:pt>
                <c:pt idx="111">
                  <c:v>57.116</c:v>
                </c:pt>
                <c:pt idx="112">
                  <c:v>58.569000000000003</c:v>
                </c:pt>
                <c:pt idx="113">
                  <c:v>57.75</c:v>
                </c:pt>
                <c:pt idx="114">
                  <c:v>57.926000000000002</c:v>
                </c:pt>
                <c:pt idx="115">
                  <c:v>58.91</c:v>
                </c:pt>
                <c:pt idx="116">
                  <c:v>62.144000000000005</c:v>
                </c:pt>
                <c:pt idx="117">
                  <c:v>60.825000000000003</c:v>
                </c:pt>
                <c:pt idx="118">
                  <c:v>60.08</c:v>
                </c:pt>
                <c:pt idx="119">
                  <c:v>59.644000000000005</c:v>
                </c:pt>
                <c:pt idx="120">
                  <c:v>63.081000000000003</c:v>
                </c:pt>
                <c:pt idx="121">
                  <c:v>60.807000000000002</c:v>
                </c:pt>
                <c:pt idx="122">
                  <c:v>60.989000000000004</c:v>
                </c:pt>
                <c:pt idx="123">
                  <c:v>58.71</c:v>
                </c:pt>
                <c:pt idx="124">
                  <c:v>79.235000000000014</c:v>
                </c:pt>
                <c:pt idx="125">
                  <c:v>60.006</c:v>
                </c:pt>
                <c:pt idx="126">
                  <c:v>63.995000000000012</c:v>
                </c:pt>
                <c:pt idx="127">
                  <c:v>46.201000000000001</c:v>
                </c:pt>
                <c:pt idx="128">
                  <c:v>64.311000000000007</c:v>
                </c:pt>
                <c:pt idx="129">
                  <c:v>70.194000000000003</c:v>
                </c:pt>
                <c:pt idx="130">
                  <c:v>70.727000000000004</c:v>
                </c:pt>
                <c:pt idx="131">
                  <c:v>67.415000000000006</c:v>
                </c:pt>
                <c:pt idx="132">
                  <c:v>75.022999999999982</c:v>
                </c:pt>
                <c:pt idx="133">
                  <c:v>70.722999999999999</c:v>
                </c:pt>
                <c:pt idx="134">
                  <c:v>68.918000000000006</c:v>
                </c:pt>
                <c:pt idx="135">
                  <c:v>67.98</c:v>
                </c:pt>
                <c:pt idx="136">
                  <c:v>77.164000000000001</c:v>
                </c:pt>
                <c:pt idx="137">
                  <c:v>79.403999999999996</c:v>
                </c:pt>
                <c:pt idx="138">
                  <c:v>75.7</c:v>
                </c:pt>
                <c:pt idx="139">
                  <c:v>79.394999999999996</c:v>
                </c:pt>
                <c:pt idx="140">
                  <c:v>65.244000000000028</c:v>
                </c:pt>
                <c:pt idx="141">
                  <c:v>77.028999999999982</c:v>
                </c:pt>
                <c:pt idx="142">
                  <c:v>80.603999999999999</c:v>
                </c:pt>
                <c:pt idx="143">
                  <c:v>80.534000000000006</c:v>
                </c:pt>
                <c:pt idx="144">
                  <c:v>41.564</c:v>
                </c:pt>
                <c:pt idx="145">
                  <c:v>82.084999999999994</c:v>
                </c:pt>
                <c:pt idx="146">
                  <c:v>89.804000000000002</c:v>
                </c:pt>
                <c:pt idx="147">
                  <c:v>67.040999999999997</c:v>
                </c:pt>
                <c:pt idx="148">
                  <c:v>66.968999999999994</c:v>
                </c:pt>
                <c:pt idx="149">
                  <c:v>82.712999999999994</c:v>
                </c:pt>
                <c:pt idx="150">
                  <c:v>86.940000000000026</c:v>
                </c:pt>
                <c:pt idx="151">
                  <c:v>73.156999999999982</c:v>
                </c:pt>
                <c:pt idx="152">
                  <c:v>156.28</c:v>
                </c:pt>
                <c:pt idx="154">
                  <c:v>48.535000000000011</c:v>
                </c:pt>
                <c:pt idx="155">
                  <c:v>41.495000000000012</c:v>
                </c:pt>
                <c:pt idx="156">
                  <c:v>57.543000000000006</c:v>
                </c:pt>
                <c:pt idx="157">
                  <c:v>57.443000000000005</c:v>
                </c:pt>
                <c:pt idx="158">
                  <c:v>122.67999999999998</c:v>
                </c:pt>
                <c:pt idx="159">
                  <c:v>93.256</c:v>
                </c:pt>
                <c:pt idx="160">
                  <c:v>127.02</c:v>
                </c:pt>
                <c:pt idx="161">
                  <c:v>91.271999999999991</c:v>
                </c:pt>
                <c:pt idx="162">
                  <c:v>101</c:v>
                </c:pt>
                <c:pt idx="163">
                  <c:v>170.95000000000005</c:v>
                </c:pt>
                <c:pt idx="164">
                  <c:v>115.07</c:v>
                </c:pt>
                <c:pt idx="165">
                  <c:v>80.812000000000012</c:v>
                </c:pt>
                <c:pt idx="166">
                  <c:v>76.205000000000013</c:v>
                </c:pt>
                <c:pt idx="167">
                  <c:v>74.790000000000006</c:v>
                </c:pt>
                <c:pt idx="168">
                  <c:v>73.069000000000003</c:v>
                </c:pt>
                <c:pt idx="169">
                  <c:v>108.02</c:v>
                </c:pt>
                <c:pt idx="170">
                  <c:v>21.251000000000001</c:v>
                </c:pt>
                <c:pt idx="172">
                  <c:v>62.246000000000002</c:v>
                </c:pt>
                <c:pt idx="173">
                  <c:v>109.25</c:v>
                </c:pt>
                <c:pt idx="174">
                  <c:v>115.5</c:v>
                </c:pt>
                <c:pt idx="175">
                  <c:v>123.19</c:v>
                </c:pt>
                <c:pt idx="176">
                  <c:v>97.549000000000007</c:v>
                </c:pt>
                <c:pt idx="177">
                  <c:v>98.637</c:v>
                </c:pt>
                <c:pt idx="178">
                  <c:v>99.245000000000005</c:v>
                </c:pt>
                <c:pt idx="179">
                  <c:v>163.19999999999999</c:v>
                </c:pt>
                <c:pt idx="180">
                  <c:v>93.164000000000001</c:v>
                </c:pt>
                <c:pt idx="181">
                  <c:v>98.805999999999983</c:v>
                </c:pt>
                <c:pt idx="182">
                  <c:v>117.25</c:v>
                </c:pt>
                <c:pt idx="183">
                  <c:v>107.91000000000003</c:v>
                </c:pt>
                <c:pt idx="184">
                  <c:v>102.6</c:v>
                </c:pt>
                <c:pt idx="185">
                  <c:v>121.72</c:v>
                </c:pt>
                <c:pt idx="186">
                  <c:v>140.82000000000005</c:v>
                </c:pt>
                <c:pt idx="187">
                  <c:v>88.137</c:v>
                </c:pt>
                <c:pt idx="188">
                  <c:v>92.712000000000003</c:v>
                </c:pt>
                <c:pt idx="189">
                  <c:v>89.569000000000003</c:v>
                </c:pt>
                <c:pt idx="190">
                  <c:v>121.66</c:v>
                </c:pt>
                <c:pt idx="191">
                  <c:v>149.28</c:v>
                </c:pt>
                <c:pt idx="192">
                  <c:v>89.989000000000004</c:v>
                </c:pt>
                <c:pt idx="193">
                  <c:v>84.887</c:v>
                </c:pt>
                <c:pt idx="194">
                  <c:v>133.65</c:v>
                </c:pt>
                <c:pt idx="195">
                  <c:v>80.257000000000005</c:v>
                </c:pt>
                <c:pt idx="196">
                  <c:v>110.39</c:v>
                </c:pt>
                <c:pt idx="197">
                  <c:v>223.83</c:v>
                </c:pt>
                <c:pt idx="199">
                  <c:v>120.7</c:v>
                </c:pt>
                <c:pt idx="200">
                  <c:v>153.51</c:v>
                </c:pt>
                <c:pt idx="201">
                  <c:v>182.32000000000005</c:v>
                </c:pt>
                <c:pt idx="202">
                  <c:v>145.87</c:v>
                </c:pt>
                <c:pt idx="203">
                  <c:v>129.23999999999998</c:v>
                </c:pt>
                <c:pt idx="204">
                  <c:v>94.576999999999998</c:v>
                </c:pt>
                <c:pt idx="205">
                  <c:v>111.42</c:v>
                </c:pt>
                <c:pt idx="206">
                  <c:v>147.03</c:v>
                </c:pt>
                <c:pt idx="207">
                  <c:v>144.96</c:v>
                </c:pt>
                <c:pt idx="208">
                  <c:v>138.66999999999999</c:v>
                </c:pt>
                <c:pt idx="209">
                  <c:v>126.66</c:v>
                </c:pt>
                <c:pt idx="210">
                  <c:v>120.94000000000003</c:v>
                </c:pt>
                <c:pt idx="211">
                  <c:v>125.79</c:v>
                </c:pt>
                <c:pt idx="212">
                  <c:v>163.84</c:v>
                </c:pt>
                <c:pt idx="213">
                  <c:v>148.16999999999999</c:v>
                </c:pt>
                <c:pt idx="214">
                  <c:v>119.1</c:v>
                </c:pt>
                <c:pt idx="215">
                  <c:v>140.84</c:v>
                </c:pt>
                <c:pt idx="216">
                  <c:v>125.8</c:v>
                </c:pt>
                <c:pt idx="217">
                  <c:v>144.96</c:v>
                </c:pt>
                <c:pt idx="218">
                  <c:v>159.57</c:v>
                </c:pt>
                <c:pt idx="219">
                  <c:v>114.14999999999999</c:v>
                </c:pt>
                <c:pt idx="220">
                  <c:v>127.44000000000003</c:v>
                </c:pt>
                <c:pt idx="221">
                  <c:v>151.93</c:v>
                </c:pt>
                <c:pt idx="222">
                  <c:v>161.81</c:v>
                </c:pt>
                <c:pt idx="223">
                  <c:v>126.43</c:v>
                </c:pt>
                <c:pt idx="224">
                  <c:v>154.84</c:v>
                </c:pt>
                <c:pt idx="225">
                  <c:v>164.96</c:v>
                </c:pt>
                <c:pt idx="226">
                  <c:v>108.48</c:v>
                </c:pt>
                <c:pt idx="227">
                  <c:v>157.78</c:v>
                </c:pt>
                <c:pt idx="228">
                  <c:v>213.76999999999998</c:v>
                </c:pt>
                <c:pt idx="229">
                  <c:v>100.59</c:v>
                </c:pt>
                <c:pt idx="230">
                  <c:v>153.18</c:v>
                </c:pt>
                <c:pt idx="231">
                  <c:v>128.91</c:v>
                </c:pt>
                <c:pt idx="232">
                  <c:v>142.56</c:v>
                </c:pt>
                <c:pt idx="233">
                  <c:v>142.54</c:v>
                </c:pt>
                <c:pt idx="234">
                  <c:v>174.47</c:v>
                </c:pt>
                <c:pt idx="235">
                  <c:v>168.44</c:v>
                </c:pt>
                <c:pt idx="236">
                  <c:v>135.97</c:v>
                </c:pt>
                <c:pt idx="237">
                  <c:v>211.5</c:v>
                </c:pt>
                <c:pt idx="238">
                  <c:v>163.56</c:v>
                </c:pt>
                <c:pt idx="239">
                  <c:v>158.33000000000001</c:v>
                </c:pt>
                <c:pt idx="240">
                  <c:v>175.54</c:v>
                </c:pt>
                <c:pt idx="241">
                  <c:v>120.73</c:v>
                </c:pt>
                <c:pt idx="242">
                  <c:v>188.76999999999998</c:v>
                </c:pt>
                <c:pt idx="243">
                  <c:v>151.37</c:v>
                </c:pt>
                <c:pt idx="244">
                  <c:v>71.192999999999998</c:v>
                </c:pt>
                <c:pt idx="245">
                  <c:v>192.17</c:v>
                </c:pt>
                <c:pt idx="246">
                  <c:v>142.49</c:v>
                </c:pt>
                <c:pt idx="247">
                  <c:v>116.77</c:v>
                </c:pt>
                <c:pt idx="248">
                  <c:v>173.23</c:v>
                </c:pt>
                <c:pt idx="249">
                  <c:v>199.4</c:v>
                </c:pt>
                <c:pt idx="250">
                  <c:v>191.72</c:v>
                </c:pt>
                <c:pt idx="251">
                  <c:v>233.32000000000005</c:v>
                </c:pt>
                <c:pt idx="252">
                  <c:v>280.27</c:v>
                </c:pt>
                <c:pt idx="253">
                  <c:v>151.69</c:v>
                </c:pt>
                <c:pt idx="254">
                  <c:v>205</c:v>
                </c:pt>
                <c:pt idx="255">
                  <c:v>214.73999999999998</c:v>
                </c:pt>
                <c:pt idx="256">
                  <c:v>251.5</c:v>
                </c:pt>
                <c:pt idx="257">
                  <c:v>201.01</c:v>
                </c:pt>
                <c:pt idx="258">
                  <c:v>272.88</c:v>
                </c:pt>
                <c:pt idx="259">
                  <c:v>210.13</c:v>
                </c:pt>
                <c:pt idx="260">
                  <c:v>325.61</c:v>
                </c:pt>
                <c:pt idx="261">
                  <c:v>251.02</c:v>
                </c:pt>
                <c:pt idx="262">
                  <c:v>246.70999999999998</c:v>
                </c:pt>
                <c:pt idx="263">
                  <c:v>299.35000000000002</c:v>
                </c:pt>
                <c:pt idx="264">
                  <c:v>282.22000000000003</c:v>
                </c:pt>
                <c:pt idx="265">
                  <c:v>128.63</c:v>
                </c:pt>
                <c:pt idx="266">
                  <c:v>236.34</c:v>
                </c:pt>
                <c:pt idx="267">
                  <c:v>137.16</c:v>
                </c:pt>
                <c:pt idx="268">
                  <c:v>503.63</c:v>
                </c:pt>
                <c:pt idx="269">
                  <c:v>189.10999999999999</c:v>
                </c:pt>
                <c:pt idx="270">
                  <c:v>522.93999999999983</c:v>
                </c:pt>
                <c:pt idx="271">
                  <c:v>299.81</c:v>
                </c:pt>
                <c:pt idx="272">
                  <c:v>225.98000000000005</c:v>
                </c:pt>
                <c:pt idx="273">
                  <c:v>626.8399999999998</c:v>
                </c:pt>
                <c:pt idx="274">
                  <c:v>377.2</c:v>
                </c:pt>
                <c:pt idx="275">
                  <c:v>319.06</c:v>
                </c:pt>
                <c:pt idx="276">
                  <c:v>205.44</c:v>
                </c:pt>
                <c:pt idx="277">
                  <c:v>358.4</c:v>
                </c:pt>
                <c:pt idx="278">
                  <c:v>361.1</c:v>
                </c:pt>
                <c:pt idx="279">
                  <c:v>224.8</c:v>
                </c:pt>
                <c:pt idx="280">
                  <c:v>514.74</c:v>
                </c:pt>
                <c:pt idx="281">
                  <c:v>236.98000000000005</c:v>
                </c:pt>
                <c:pt idx="282">
                  <c:v>357.65000000000009</c:v>
                </c:pt>
                <c:pt idx="283">
                  <c:v>396.1400000000001</c:v>
                </c:pt>
                <c:pt idx="284">
                  <c:v>359.53</c:v>
                </c:pt>
                <c:pt idx="285">
                  <c:v>362.37</c:v>
                </c:pt>
                <c:pt idx="287">
                  <c:v>221.09</c:v>
                </c:pt>
                <c:pt idx="288">
                  <c:v>86.477000000000004</c:v>
                </c:pt>
                <c:pt idx="289">
                  <c:v>247.56</c:v>
                </c:pt>
                <c:pt idx="291">
                  <c:v>254.44</c:v>
                </c:pt>
                <c:pt idx="292">
                  <c:v>389.84000000000009</c:v>
                </c:pt>
                <c:pt idx="293">
                  <c:v>447.78</c:v>
                </c:pt>
                <c:pt idx="294">
                  <c:v>362.21999999999991</c:v>
                </c:pt>
                <c:pt idx="297">
                  <c:v>214.72</c:v>
                </c:pt>
                <c:pt idx="298">
                  <c:v>878.3399999999998</c:v>
                </c:pt>
                <c:pt idx="299">
                  <c:v>617.11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4738-4107-BA97-40E5EFA9E161}"/>
            </c:ext>
          </c:extLst>
        </c:ser>
        <c:ser>
          <c:idx val="1"/>
          <c:order val="3"/>
          <c:tx>
            <c:strRef>
              <c:f>Sheet1!$F$1:$F$3</c:f>
              <c:strCache>
                <c:ptCount val="3"/>
                <c:pt idx="0">
                  <c:v>Loss Modulus</c:v>
                </c:pt>
                <c:pt idx="2">
                  <c:v>[Pa]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Sheet1!$B$4:$B$303</c:f>
              <c:numCache>
                <c:formatCode>General</c:formatCode>
                <c:ptCount val="300"/>
                <c:pt idx="0">
                  <c:v>0.16700000000000001</c:v>
                </c:pt>
                <c:pt idx="1">
                  <c:v>0.33300000000000013</c:v>
                </c:pt>
                <c:pt idx="2">
                  <c:v>0.5</c:v>
                </c:pt>
                <c:pt idx="3">
                  <c:v>0.66700000000000026</c:v>
                </c:pt>
                <c:pt idx="4">
                  <c:v>0.83300000000000018</c:v>
                </c:pt>
                <c:pt idx="5">
                  <c:v>1</c:v>
                </c:pt>
                <c:pt idx="6">
                  <c:v>1.1700000000000004</c:v>
                </c:pt>
                <c:pt idx="7">
                  <c:v>1.33</c:v>
                </c:pt>
                <c:pt idx="8">
                  <c:v>1.5</c:v>
                </c:pt>
                <c:pt idx="9">
                  <c:v>1.6700000000000004</c:v>
                </c:pt>
                <c:pt idx="10">
                  <c:v>1.83</c:v>
                </c:pt>
                <c:pt idx="11">
                  <c:v>2</c:v>
                </c:pt>
                <c:pt idx="12">
                  <c:v>2.17</c:v>
                </c:pt>
                <c:pt idx="13">
                  <c:v>2.3299999999999992</c:v>
                </c:pt>
                <c:pt idx="14">
                  <c:v>2.5</c:v>
                </c:pt>
                <c:pt idx="15">
                  <c:v>2.67</c:v>
                </c:pt>
                <c:pt idx="16">
                  <c:v>2.8299999999999992</c:v>
                </c:pt>
                <c:pt idx="17">
                  <c:v>3</c:v>
                </c:pt>
                <c:pt idx="18">
                  <c:v>3.17</c:v>
                </c:pt>
                <c:pt idx="19">
                  <c:v>3.3299999999999992</c:v>
                </c:pt>
                <c:pt idx="20">
                  <c:v>3.5</c:v>
                </c:pt>
                <c:pt idx="21">
                  <c:v>3.67</c:v>
                </c:pt>
                <c:pt idx="22">
                  <c:v>3.8299999999999992</c:v>
                </c:pt>
                <c:pt idx="23">
                  <c:v>4</c:v>
                </c:pt>
                <c:pt idx="24">
                  <c:v>4.17</c:v>
                </c:pt>
                <c:pt idx="25">
                  <c:v>4.33</c:v>
                </c:pt>
                <c:pt idx="26">
                  <c:v>4.5</c:v>
                </c:pt>
                <c:pt idx="27">
                  <c:v>4.67</c:v>
                </c:pt>
                <c:pt idx="28">
                  <c:v>4.83</c:v>
                </c:pt>
                <c:pt idx="29">
                  <c:v>5</c:v>
                </c:pt>
                <c:pt idx="30">
                  <c:v>5.17</c:v>
                </c:pt>
                <c:pt idx="31">
                  <c:v>5.33</c:v>
                </c:pt>
                <c:pt idx="32">
                  <c:v>5.5</c:v>
                </c:pt>
                <c:pt idx="33">
                  <c:v>5.67</c:v>
                </c:pt>
                <c:pt idx="34">
                  <c:v>5.83</c:v>
                </c:pt>
                <c:pt idx="35">
                  <c:v>6</c:v>
                </c:pt>
                <c:pt idx="36">
                  <c:v>6.17</c:v>
                </c:pt>
                <c:pt idx="37">
                  <c:v>6.33</c:v>
                </c:pt>
                <c:pt idx="38">
                  <c:v>6.5</c:v>
                </c:pt>
                <c:pt idx="39">
                  <c:v>6.67</c:v>
                </c:pt>
                <c:pt idx="40">
                  <c:v>6.83</c:v>
                </c:pt>
                <c:pt idx="41">
                  <c:v>7</c:v>
                </c:pt>
                <c:pt idx="42">
                  <c:v>7.17</c:v>
                </c:pt>
                <c:pt idx="43">
                  <c:v>7.33</c:v>
                </c:pt>
                <c:pt idx="44">
                  <c:v>7.5</c:v>
                </c:pt>
                <c:pt idx="45">
                  <c:v>7.67</c:v>
                </c:pt>
                <c:pt idx="46">
                  <c:v>7.83</c:v>
                </c:pt>
                <c:pt idx="47">
                  <c:v>8</c:v>
                </c:pt>
                <c:pt idx="48">
                  <c:v>8.17</c:v>
                </c:pt>
                <c:pt idx="49">
                  <c:v>8.33</c:v>
                </c:pt>
                <c:pt idx="50">
                  <c:v>8.5</c:v>
                </c:pt>
                <c:pt idx="51">
                  <c:v>8.67</c:v>
                </c:pt>
                <c:pt idx="52">
                  <c:v>8.83</c:v>
                </c:pt>
                <c:pt idx="53">
                  <c:v>9</c:v>
                </c:pt>
                <c:pt idx="54">
                  <c:v>9.17</c:v>
                </c:pt>
                <c:pt idx="55">
                  <c:v>9.33</c:v>
                </c:pt>
                <c:pt idx="56">
                  <c:v>9.5</c:v>
                </c:pt>
                <c:pt idx="57">
                  <c:v>9.67</c:v>
                </c:pt>
                <c:pt idx="58">
                  <c:v>9.83</c:v>
                </c:pt>
                <c:pt idx="59">
                  <c:v>10</c:v>
                </c:pt>
                <c:pt idx="60">
                  <c:v>10.200000000000001</c:v>
                </c:pt>
                <c:pt idx="61">
                  <c:v>10.3</c:v>
                </c:pt>
                <c:pt idx="62">
                  <c:v>10.5</c:v>
                </c:pt>
                <c:pt idx="63">
                  <c:v>10.7</c:v>
                </c:pt>
                <c:pt idx="64">
                  <c:v>10.8</c:v>
                </c:pt>
                <c:pt idx="65">
                  <c:v>11</c:v>
                </c:pt>
                <c:pt idx="66">
                  <c:v>11.2</c:v>
                </c:pt>
                <c:pt idx="67">
                  <c:v>11.3</c:v>
                </c:pt>
                <c:pt idx="68">
                  <c:v>11.5</c:v>
                </c:pt>
                <c:pt idx="69">
                  <c:v>11.7</c:v>
                </c:pt>
                <c:pt idx="70">
                  <c:v>11.8</c:v>
                </c:pt>
                <c:pt idx="71">
                  <c:v>12</c:v>
                </c:pt>
                <c:pt idx="72">
                  <c:v>12.2</c:v>
                </c:pt>
                <c:pt idx="73">
                  <c:v>12.3</c:v>
                </c:pt>
                <c:pt idx="74">
                  <c:v>12.5</c:v>
                </c:pt>
                <c:pt idx="75">
                  <c:v>12.7</c:v>
                </c:pt>
                <c:pt idx="76">
                  <c:v>12.8</c:v>
                </c:pt>
                <c:pt idx="77">
                  <c:v>13</c:v>
                </c:pt>
                <c:pt idx="78">
                  <c:v>13.2</c:v>
                </c:pt>
                <c:pt idx="79">
                  <c:v>13.3</c:v>
                </c:pt>
                <c:pt idx="80">
                  <c:v>13.5</c:v>
                </c:pt>
                <c:pt idx="81">
                  <c:v>13.7</c:v>
                </c:pt>
                <c:pt idx="82">
                  <c:v>13.8</c:v>
                </c:pt>
                <c:pt idx="83">
                  <c:v>14</c:v>
                </c:pt>
                <c:pt idx="84">
                  <c:v>14.2</c:v>
                </c:pt>
                <c:pt idx="85">
                  <c:v>14.3</c:v>
                </c:pt>
                <c:pt idx="86">
                  <c:v>14.5</c:v>
                </c:pt>
                <c:pt idx="87">
                  <c:v>14.7</c:v>
                </c:pt>
                <c:pt idx="88">
                  <c:v>14.8</c:v>
                </c:pt>
                <c:pt idx="89">
                  <c:v>15</c:v>
                </c:pt>
                <c:pt idx="90">
                  <c:v>15.2</c:v>
                </c:pt>
                <c:pt idx="91">
                  <c:v>15.3</c:v>
                </c:pt>
                <c:pt idx="92">
                  <c:v>15.5</c:v>
                </c:pt>
                <c:pt idx="93">
                  <c:v>15.7</c:v>
                </c:pt>
                <c:pt idx="94">
                  <c:v>15.8</c:v>
                </c:pt>
                <c:pt idx="95">
                  <c:v>16</c:v>
                </c:pt>
                <c:pt idx="96">
                  <c:v>16.2</c:v>
                </c:pt>
                <c:pt idx="97">
                  <c:v>16.3</c:v>
                </c:pt>
                <c:pt idx="98">
                  <c:v>16.5</c:v>
                </c:pt>
                <c:pt idx="99">
                  <c:v>16.7</c:v>
                </c:pt>
                <c:pt idx="100">
                  <c:v>16.8</c:v>
                </c:pt>
                <c:pt idx="101">
                  <c:v>17</c:v>
                </c:pt>
                <c:pt idx="102">
                  <c:v>17.2</c:v>
                </c:pt>
                <c:pt idx="103">
                  <c:v>17.3</c:v>
                </c:pt>
                <c:pt idx="104">
                  <c:v>17.5</c:v>
                </c:pt>
                <c:pt idx="105">
                  <c:v>17.7</c:v>
                </c:pt>
                <c:pt idx="106">
                  <c:v>17.8</c:v>
                </c:pt>
                <c:pt idx="107">
                  <c:v>18</c:v>
                </c:pt>
                <c:pt idx="108">
                  <c:v>18.2</c:v>
                </c:pt>
                <c:pt idx="109">
                  <c:v>18.3</c:v>
                </c:pt>
                <c:pt idx="110">
                  <c:v>18.5</c:v>
                </c:pt>
                <c:pt idx="111">
                  <c:v>18.7</c:v>
                </c:pt>
                <c:pt idx="112">
                  <c:v>18.8</c:v>
                </c:pt>
                <c:pt idx="113">
                  <c:v>19</c:v>
                </c:pt>
                <c:pt idx="114">
                  <c:v>19.2</c:v>
                </c:pt>
                <c:pt idx="115">
                  <c:v>19.3</c:v>
                </c:pt>
                <c:pt idx="116">
                  <c:v>19.5</c:v>
                </c:pt>
                <c:pt idx="117">
                  <c:v>19.7</c:v>
                </c:pt>
                <c:pt idx="118">
                  <c:v>19.8</c:v>
                </c:pt>
                <c:pt idx="119">
                  <c:v>20</c:v>
                </c:pt>
                <c:pt idx="120">
                  <c:v>20.2</c:v>
                </c:pt>
                <c:pt idx="121">
                  <c:v>20.3</c:v>
                </c:pt>
                <c:pt idx="122">
                  <c:v>20.5</c:v>
                </c:pt>
                <c:pt idx="123">
                  <c:v>20.7</c:v>
                </c:pt>
                <c:pt idx="124">
                  <c:v>20.8</c:v>
                </c:pt>
                <c:pt idx="125">
                  <c:v>21</c:v>
                </c:pt>
                <c:pt idx="126">
                  <c:v>21.2</c:v>
                </c:pt>
                <c:pt idx="127">
                  <c:v>21.3</c:v>
                </c:pt>
                <c:pt idx="128">
                  <c:v>21.5</c:v>
                </c:pt>
                <c:pt idx="129">
                  <c:v>21.7</c:v>
                </c:pt>
                <c:pt idx="130">
                  <c:v>21.8</c:v>
                </c:pt>
                <c:pt idx="131">
                  <c:v>22</c:v>
                </c:pt>
                <c:pt idx="132">
                  <c:v>22.2</c:v>
                </c:pt>
                <c:pt idx="133">
                  <c:v>22.3</c:v>
                </c:pt>
                <c:pt idx="134">
                  <c:v>22.5</c:v>
                </c:pt>
                <c:pt idx="135">
                  <c:v>22.7</c:v>
                </c:pt>
                <c:pt idx="136">
                  <c:v>22.8</c:v>
                </c:pt>
                <c:pt idx="137">
                  <c:v>23</c:v>
                </c:pt>
                <c:pt idx="138">
                  <c:v>23.2</c:v>
                </c:pt>
                <c:pt idx="139">
                  <c:v>23.3</c:v>
                </c:pt>
                <c:pt idx="140">
                  <c:v>23.5</c:v>
                </c:pt>
                <c:pt idx="141">
                  <c:v>23.7</c:v>
                </c:pt>
                <c:pt idx="142">
                  <c:v>23.8</c:v>
                </c:pt>
                <c:pt idx="143">
                  <c:v>24</c:v>
                </c:pt>
                <c:pt idx="144">
                  <c:v>24.2</c:v>
                </c:pt>
                <c:pt idx="145">
                  <c:v>24.3</c:v>
                </c:pt>
                <c:pt idx="146">
                  <c:v>24.5</c:v>
                </c:pt>
                <c:pt idx="147">
                  <c:v>24.7</c:v>
                </c:pt>
                <c:pt idx="148">
                  <c:v>24.8</c:v>
                </c:pt>
                <c:pt idx="149">
                  <c:v>25</c:v>
                </c:pt>
                <c:pt idx="150">
                  <c:v>25.2</c:v>
                </c:pt>
                <c:pt idx="151">
                  <c:v>25.3</c:v>
                </c:pt>
                <c:pt idx="152">
                  <c:v>25.5</c:v>
                </c:pt>
                <c:pt idx="153">
                  <c:v>25.7</c:v>
                </c:pt>
                <c:pt idx="154">
                  <c:v>25.8</c:v>
                </c:pt>
                <c:pt idx="155">
                  <c:v>26</c:v>
                </c:pt>
                <c:pt idx="156">
                  <c:v>26.2</c:v>
                </c:pt>
                <c:pt idx="157">
                  <c:v>26.3</c:v>
                </c:pt>
                <c:pt idx="158">
                  <c:v>26.5</c:v>
                </c:pt>
                <c:pt idx="159">
                  <c:v>26.7</c:v>
                </c:pt>
                <c:pt idx="160">
                  <c:v>26.8</c:v>
                </c:pt>
                <c:pt idx="161">
                  <c:v>27</c:v>
                </c:pt>
                <c:pt idx="162">
                  <c:v>27.2</c:v>
                </c:pt>
                <c:pt idx="163">
                  <c:v>27.3</c:v>
                </c:pt>
                <c:pt idx="164">
                  <c:v>27.5</c:v>
                </c:pt>
                <c:pt idx="165">
                  <c:v>27.7</c:v>
                </c:pt>
                <c:pt idx="166">
                  <c:v>27.8</c:v>
                </c:pt>
                <c:pt idx="167">
                  <c:v>28</c:v>
                </c:pt>
                <c:pt idx="168">
                  <c:v>28.2</c:v>
                </c:pt>
                <c:pt idx="169">
                  <c:v>28.3</c:v>
                </c:pt>
                <c:pt idx="170">
                  <c:v>28.5</c:v>
                </c:pt>
                <c:pt idx="171">
                  <c:v>28.7</c:v>
                </c:pt>
                <c:pt idx="172">
                  <c:v>28.8</c:v>
                </c:pt>
                <c:pt idx="173">
                  <c:v>29</c:v>
                </c:pt>
                <c:pt idx="174">
                  <c:v>29.2</c:v>
                </c:pt>
                <c:pt idx="175">
                  <c:v>29.3</c:v>
                </c:pt>
                <c:pt idx="176">
                  <c:v>29.5</c:v>
                </c:pt>
                <c:pt idx="177">
                  <c:v>29.7</c:v>
                </c:pt>
                <c:pt idx="178">
                  <c:v>29.8</c:v>
                </c:pt>
                <c:pt idx="179">
                  <c:v>30</c:v>
                </c:pt>
                <c:pt idx="180">
                  <c:v>30.2</c:v>
                </c:pt>
                <c:pt idx="181">
                  <c:v>30.3</c:v>
                </c:pt>
                <c:pt idx="182">
                  <c:v>30.5</c:v>
                </c:pt>
                <c:pt idx="183">
                  <c:v>30.7</c:v>
                </c:pt>
                <c:pt idx="184">
                  <c:v>30.8</c:v>
                </c:pt>
                <c:pt idx="185">
                  <c:v>31</c:v>
                </c:pt>
                <c:pt idx="186">
                  <c:v>31.2</c:v>
                </c:pt>
                <c:pt idx="187">
                  <c:v>31.3</c:v>
                </c:pt>
                <c:pt idx="188">
                  <c:v>31.5</c:v>
                </c:pt>
                <c:pt idx="189">
                  <c:v>31.7</c:v>
                </c:pt>
                <c:pt idx="190">
                  <c:v>31.8</c:v>
                </c:pt>
                <c:pt idx="191">
                  <c:v>32</c:v>
                </c:pt>
                <c:pt idx="192">
                  <c:v>32.200000000000003</c:v>
                </c:pt>
                <c:pt idx="193">
                  <c:v>32.300000000000004</c:v>
                </c:pt>
                <c:pt idx="194">
                  <c:v>32.5</c:v>
                </c:pt>
                <c:pt idx="195">
                  <c:v>32.700000000000003</c:v>
                </c:pt>
                <c:pt idx="196">
                  <c:v>32.800000000000004</c:v>
                </c:pt>
                <c:pt idx="197">
                  <c:v>33</c:v>
                </c:pt>
                <c:pt idx="198">
                  <c:v>33.200000000000003</c:v>
                </c:pt>
                <c:pt idx="199">
                  <c:v>33.300000000000004</c:v>
                </c:pt>
                <c:pt idx="200">
                  <c:v>33.5</c:v>
                </c:pt>
                <c:pt idx="201">
                  <c:v>33.700000000000003</c:v>
                </c:pt>
                <c:pt idx="202">
                  <c:v>33.800000000000004</c:v>
                </c:pt>
                <c:pt idx="203">
                  <c:v>34</c:v>
                </c:pt>
                <c:pt idx="204">
                  <c:v>34.200000000000003</c:v>
                </c:pt>
                <c:pt idx="205">
                  <c:v>34.300000000000004</c:v>
                </c:pt>
                <c:pt idx="206">
                  <c:v>34.5</c:v>
                </c:pt>
                <c:pt idx="207">
                  <c:v>34.700000000000003</c:v>
                </c:pt>
                <c:pt idx="208">
                  <c:v>34.800000000000004</c:v>
                </c:pt>
                <c:pt idx="209">
                  <c:v>35</c:v>
                </c:pt>
                <c:pt idx="210">
                  <c:v>35.200000000000003</c:v>
                </c:pt>
                <c:pt idx="211">
                  <c:v>35.300000000000004</c:v>
                </c:pt>
                <c:pt idx="212">
                  <c:v>35.5</c:v>
                </c:pt>
                <c:pt idx="213">
                  <c:v>35.700000000000003</c:v>
                </c:pt>
                <c:pt idx="214">
                  <c:v>35.800000000000004</c:v>
                </c:pt>
                <c:pt idx="215">
                  <c:v>36</c:v>
                </c:pt>
                <c:pt idx="216">
                  <c:v>36.200000000000003</c:v>
                </c:pt>
                <c:pt idx="217">
                  <c:v>36.300000000000004</c:v>
                </c:pt>
                <c:pt idx="218">
                  <c:v>36.5</c:v>
                </c:pt>
                <c:pt idx="219">
                  <c:v>36.700000000000003</c:v>
                </c:pt>
                <c:pt idx="220">
                  <c:v>36.800000000000004</c:v>
                </c:pt>
                <c:pt idx="221">
                  <c:v>37</c:v>
                </c:pt>
                <c:pt idx="222">
                  <c:v>37.200000000000003</c:v>
                </c:pt>
                <c:pt idx="223">
                  <c:v>37.300000000000004</c:v>
                </c:pt>
                <c:pt idx="224">
                  <c:v>37.5</c:v>
                </c:pt>
                <c:pt idx="225">
                  <c:v>37.700000000000003</c:v>
                </c:pt>
                <c:pt idx="226">
                  <c:v>37.800000000000004</c:v>
                </c:pt>
                <c:pt idx="227">
                  <c:v>38</c:v>
                </c:pt>
                <c:pt idx="228">
                  <c:v>38.200000000000003</c:v>
                </c:pt>
                <c:pt idx="229">
                  <c:v>38.300000000000004</c:v>
                </c:pt>
                <c:pt idx="230">
                  <c:v>38.5</c:v>
                </c:pt>
                <c:pt idx="231">
                  <c:v>38.700000000000003</c:v>
                </c:pt>
                <c:pt idx="232">
                  <c:v>38.800000000000004</c:v>
                </c:pt>
                <c:pt idx="233">
                  <c:v>39</c:v>
                </c:pt>
                <c:pt idx="234">
                  <c:v>39.200000000000003</c:v>
                </c:pt>
                <c:pt idx="235">
                  <c:v>39.300000000000004</c:v>
                </c:pt>
                <c:pt idx="236">
                  <c:v>39.5</c:v>
                </c:pt>
                <c:pt idx="237">
                  <c:v>39.700000000000003</c:v>
                </c:pt>
                <c:pt idx="238">
                  <c:v>39.800000000000004</c:v>
                </c:pt>
                <c:pt idx="239">
                  <c:v>40</c:v>
                </c:pt>
                <c:pt idx="240">
                  <c:v>40.200000000000003</c:v>
                </c:pt>
                <c:pt idx="241">
                  <c:v>40.300000000000004</c:v>
                </c:pt>
                <c:pt idx="242">
                  <c:v>40.5</c:v>
                </c:pt>
                <c:pt idx="243">
                  <c:v>40.700000000000003</c:v>
                </c:pt>
                <c:pt idx="244">
                  <c:v>40.800000000000004</c:v>
                </c:pt>
                <c:pt idx="245">
                  <c:v>41</c:v>
                </c:pt>
                <c:pt idx="246">
                  <c:v>41.2</c:v>
                </c:pt>
                <c:pt idx="247">
                  <c:v>41.3</c:v>
                </c:pt>
                <c:pt idx="248">
                  <c:v>41.5</c:v>
                </c:pt>
                <c:pt idx="249">
                  <c:v>41.7</c:v>
                </c:pt>
                <c:pt idx="250">
                  <c:v>41.8</c:v>
                </c:pt>
                <c:pt idx="251">
                  <c:v>42</c:v>
                </c:pt>
                <c:pt idx="252">
                  <c:v>42.2</c:v>
                </c:pt>
                <c:pt idx="253">
                  <c:v>42.3</c:v>
                </c:pt>
                <c:pt idx="254">
                  <c:v>42.5</c:v>
                </c:pt>
                <c:pt idx="255">
                  <c:v>42.7</c:v>
                </c:pt>
                <c:pt idx="256">
                  <c:v>42.8</c:v>
                </c:pt>
                <c:pt idx="257">
                  <c:v>43</c:v>
                </c:pt>
                <c:pt idx="258">
                  <c:v>43.2</c:v>
                </c:pt>
                <c:pt idx="259">
                  <c:v>43.3</c:v>
                </c:pt>
                <c:pt idx="260">
                  <c:v>43.5</c:v>
                </c:pt>
                <c:pt idx="261">
                  <c:v>43.7</c:v>
                </c:pt>
                <c:pt idx="262">
                  <c:v>43.8</c:v>
                </c:pt>
                <c:pt idx="263">
                  <c:v>44</c:v>
                </c:pt>
                <c:pt idx="264">
                  <c:v>44.2</c:v>
                </c:pt>
                <c:pt idx="265">
                  <c:v>44.3</c:v>
                </c:pt>
                <c:pt idx="266">
                  <c:v>44.5</c:v>
                </c:pt>
                <c:pt idx="267">
                  <c:v>44.7</c:v>
                </c:pt>
                <c:pt idx="268">
                  <c:v>44.8</c:v>
                </c:pt>
                <c:pt idx="269">
                  <c:v>45</c:v>
                </c:pt>
                <c:pt idx="270">
                  <c:v>45.2</c:v>
                </c:pt>
                <c:pt idx="271">
                  <c:v>45.3</c:v>
                </c:pt>
                <c:pt idx="272">
                  <c:v>45.5</c:v>
                </c:pt>
                <c:pt idx="273">
                  <c:v>45.7</c:v>
                </c:pt>
                <c:pt idx="274">
                  <c:v>45.8</c:v>
                </c:pt>
                <c:pt idx="275">
                  <c:v>46</c:v>
                </c:pt>
                <c:pt idx="276">
                  <c:v>46.2</c:v>
                </c:pt>
                <c:pt idx="277">
                  <c:v>46.3</c:v>
                </c:pt>
                <c:pt idx="278">
                  <c:v>46.5</c:v>
                </c:pt>
                <c:pt idx="279">
                  <c:v>46.7</c:v>
                </c:pt>
                <c:pt idx="280">
                  <c:v>46.8</c:v>
                </c:pt>
                <c:pt idx="281">
                  <c:v>47</c:v>
                </c:pt>
                <c:pt idx="282">
                  <c:v>47.2</c:v>
                </c:pt>
                <c:pt idx="283">
                  <c:v>47.3</c:v>
                </c:pt>
                <c:pt idx="284">
                  <c:v>47.5</c:v>
                </c:pt>
                <c:pt idx="285">
                  <c:v>47.7</c:v>
                </c:pt>
                <c:pt idx="286">
                  <c:v>47.8</c:v>
                </c:pt>
                <c:pt idx="287">
                  <c:v>48</c:v>
                </c:pt>
                <c:pt idx="288">
                  <c:v>48.2</c:v>
                </c:pt>
                <c:pt idx="289">
                  <c:v>48.3</c:v>
                </c:pt>
                <c:pt idx="290">
                  <c:v>48.5</c:v>
                </c:pt>
                <c:pt idx="291">
                  <c:v>48.7</c:v>
                </c:pt>
                <c:pt idx="292">
                  <c:v>48.8</c:v>
                </c:pt>
                <c:pt idx="293">
                  <c:v>49</c:v>
                </c:pt>
                <c:pt idx="294">
                  <c:v>49.2</c:v>
                </c:pt>
                <c:pt idx="295">
                  <c:v>49.3</c:v>
                </c:pt>
                <c:pt idx="296">
                  <c:v>49.5</c:v>
                </c:pt>
                <c:pt idx="297">
                  <c:v>49.7</c:v>
                </c:pt>
                <c:pt idx="298">
                  <c:v>49.8</c:v>
                </c:pt>
                <c:pt idx="299">
                  <c:v>50</c:v>
                </c:pt>
              </c:numCache>
            </c:numRef>
          </c:xVal>
          <c:yVal>
            <c:numRef>
              <c:f>Sheet1!$F$4:$F$303</c:f>
              <c:numCache>
                <c:formatCode>General</c:formatCode>
                <c:ptCount val="300"/>
                <c:pt idx="1">
                  <c:v>4.1367000000000003</c:v>
                </c:pt>
                <c:pt idx="2">
                  <c:v>3.3035000000000001</c:v>
                </c:pt>
                <c:pt idx="3">
                  <c:v>4.0000999999999998</c:v>
                </c:pt>
                <c:pt idx="4">
                  <c:v>2.7496999999999998</c:v>
                </c:pt>
                <c:pt idx="5">
                  <c:v>3.4478</c:v>
                </c:pt>
                <c:pt idx="6">
                  <c:v>4.9591000000000003</c:v>
                </c:pt>
                <c:pt idx="7">
                  <c:v>3.858299999999999</c:v>
                </c:pt>
                <c:pt idx="8">
                  <c:v>6.5718000000000014</c:v>
                </c:pt>
                <c:pt idx="9">
                  <c:v>1.9202999999999999</c:v>
                </c:pt>
                <c:pt idx="10">
                  <c:v>5.2153999999999998</c:v>
                </c:pt>
                <c:pt idx="11">
                  <c:v>3.8937999999999997</c:v>
                </c:pt>
                <c:pt idx="12">
                  <c:v>3.196699999999999</c:v>
                </c:pt>
                <c:pt idx="13">
                  <c:v>3.2719</c:v>
                </c:pt>
                <c:pt idx="14">
                  <c:v>3.5731999999999999</c:v>
                </c:pt>
                <c:pt idx="15">
                  <c:v>4.3184999999999985</c:v>
                </c:pt>
                <c:pt idx="16">
                  <c:v>4.3638999999999983</c:v>
                </c:pt>
                <c:pt idx="17">
                  <c:v>4.5133000000000001</c:v>
                </c:pt>
                <c:pt idx="18">
                  <c:v>3.4663999999999997</c:v>
                </c:pt>
                <c:pt idx="19">
                  <c:v>2.3424999999999989</c:v>
                </c:pt>
                <c:pt idx="20">
                  <c:v>3.0389999999999997</c:v>
                </c:pt>
                <c:pt idx="21">
                  <c:v>3.0924999999999989</c:v>
                </c:pt>
                <c:pt idx="22">
                  <c:v>3.2151000000000001</c:v>
                </c:pt>
                <c:pt idx="23">
                  <c:v>3.8803000000000001</c:v>
                </c:pt>
                <c:pt idx="24">
                  <c:v>3.5440999999999998</c:v>
                </c:pt>
                <c:pt idx="25">
                  <c:v>3.5389999999999997</c:v>
                </c:pt>
                <c:pt idx="26">
                  <c:v>2.6254</c:v>
                </c:pt>
                <c:pt idx="28">
                  <c:v>3.5049000000000001</c:v>
                </c:pt>
                <c:pt idx="29">
                  <c:v>4.4087000000000014</c:v>
                </c:pt>
                <c:pt idx="30">
                  <c:v>1.2705</c:v>
                </c:pt>
                <c:pt idx="31">
                  <c:v>1.9287000000000001</c:v>
                </c:pt>
                <c:pt idx="32">
                  <c:v>3.1949000000000001</c:v>
                </c:pt>
                <c:pt idx="33">
                  <c:v>4.0234999999999985</c:v>
                </c:pt>
                <c:pt idx="34">
                  <c:v>4.2721999999999998</c:v>
                </c:pt>
                <c:pt idx="35">
                  <c:v>2.4905999999999997</c:v>
                </c:pt>
                <c:pt idx="36">
                  <c:v>3.2498</c:v>
                </c:pt>
                <c:pt idx="37">
                  <c:v>4.6774999999999984</c:v>
                </c:pt>
                <c:pt idx="38">
                  <c:v>3.2505000000000002</c:v>
                </c:pt>
                <c:pt idx="39">
                  <c:v>3.9717999999999991</c:v>
                </c:pt>
                <c:pt idx="40">
                  <c:v>4.0004</c:v>
                </c:pt>
                <c:pt idx="41">
                  <c:v>1.7988</c:v>
                </c:pt>
                <c:pt idx="42">
                  <c:v>3.4853999999999998</c:v>
                </c:pt>
                <c:pt idx="43">
                  <c:v>1.2783</c:v>
                </c:pt>
                <c:pt idx="44">
                  <c:v>3.7063000000000001</c:v>
                </c:pt>
                <c:pt idx="45">
                  <c:v>4.8337000000000003</c:v>
                </c:pt>
                <c:pt idx="46">
                  <c:v>2.2374000000000001</c:v>
                </c:pt>
                <c:pt idx="48">
                  <c:v>2.4539999999999997</c:v>
                </c:pt>
                <c:pt idx="49">
                  <c:v>3.2795000000000001</c:v>
                </c:pt>
                <c:pt idx="50">
                  <c:v>2.5606</c:v>
                </c:pt>
                <c:pt idx="52">
                  <c:v>1.5517999999999996</c:v>
                </c:pt>
                <c:pt idx="53">
                  <c:v>2.946699999999999</c:v>
                </c:pt>
                <c:pt idx="54">
                  <c:v>1.8245</c:v>
                </c:pt>
                <c:pt idx="55">
                  <c:v>5.3964999999999996</c:v>
                </c:pt>
                <c:pt idx="56">
                  <c:v>3.3509999999999991</c:v>
                </c:pt>
                <c:pt idx="57">
                  <c:v>1.0468</c:v>
                </c:pt>
                <c:pt idx="58">
                  <c:v>4.6625999999999976</c:v>
                </c:pt>
                <c:pt idx="59">
                  <c:v>2.192299999999999</c:v>
                </c:pt>
                <c:pt idx="60">
                  <c:v>2.6284999999999998</c:v>
                </c:pt>
                <c:pt idx="61">
                  <c:v>6.9023000000000003</c:v>
                </c:pt>
                <c:pt idx="62">
                  <c:v>2.6332</c:v>
                </c:pt>
                <c:pt idx="63">
                  <c:v>2.1301999999999999</c:v>
                </c:pt>
                <c:pt idx="64">
                  <c:v>4.2413000000000016</c:v>
                </c:pt>
                <c:pt idx="65">
                  <c:v>8.2780000000000005</c:v>
                </c:pt>
                <c:pt idx="66">
                  <c:v>1.5175999999999996</c:v>
                </c:pt>
                <c:pt idx="68">
                  <c:v>5.2652999999999999</c:v>
                </c:pt>
                <c:pt idx="69">
                  <c:v>5.8282999999999996</c:v>
                </c:pt>
                <c:pt idx="70">
                  <c:v>5.9812000000000021</c:v>
                </c:pt>
                <c:pt idx="71">
                  <c:v>2.1804000000000001</c:v>
                </c:pt>
                <c:pt idx="72">
                  <c:v>4.5846999999999998</c:v>
                </c:pt>
                <c:pt idx="73">
                  <c:v>4.0223999999999984</c:v>
                </c:pt>
                <c:pt idx="74">
                  <c:v>4.7742000000000004</c:v>
                </c:pt>
                <c:pt idx="75">
                  <c:v>3.7057000000000002</c:v>
                </c:pt>
                <c:pt idx="76">
                  <c:v>2.5564999999999993</c:v>
                </c:pt>
                <c:pt idx="77">
                  <c:v>4.6593</c:v>
                </c:pt>
                <c:pt idx="78">
                  <c:v>4.9180000000000001</c:v>
                </c:pt>
                <c:pt idx="79">
                  <c:v>4.7283999999999997</c:v>
                </c:pt>
                <c:pt idx="80">
                  <c:v>4.2007000000000003</c:v>
                </c:pt>
                <c:pt idx="81">
                  <c:v>3.7229000000000001</c:v>
                </c:pt>
                <c:pt idx="82">
                  <c:v>4.2218999999999998</c:v>
                </c:pt>
                <c:pt idx="83">
                  <c:v>1.7377999999999996</c:v>
                </c:pt>
                <c:pt idx="84">
                  <c:v>3.8971</c:v>
                </c:pt>
                <c:pt idx="85">
                  <c:v>3.3131999999999997</c:v>
                </c:pt>
                <c:pt idx="86">
                  <c:v>1.5315999999999996</c:v>
                </c:pt>
                <c:pt idx="88">
                  <c:v>2.857499999999999</c:v>
                </c:pt>
                <c:pt idx="89">
                  <c:v>7.9051999999999998</c:v>
                </c:pt>
                <c:pt idx="90">
                  <c:v>3.0223</c:v>
                </c:pt>
                <c:pt idx="91">
                  <c:v>1.8791</c:v>
                </c:pt>
                <c:pt idx="92">
                  <c:v>4.9678999999999984</c:v>
                </c:pt>
                <c:pt idx="93">
                  <c:v>3.9634</c:v>
                </c:pt>
                <c:pt idx="94">
                  <c:v>5.266</c:v>
                </c:pt>
                <c:pt idx="95">
                  <c:v>3.1000999999999999</c:v>
                </c:pt>
                <c:pt idx="96">
                  <c:v>2.1293000000000002</c:v>
                </c:pt>
                <c:pt idx="97">
                  <c:v>3.6053000000000002</c:v>
                </c:pt>
                <c:pt idx="98">
                  <c:v>5.9581999999999997</c:v>
                </c:pt>
                <c:pt idx="99">
                  <c:v>8.2963000000000005</c:v>
                </c:pt>
                <c:pt idx="100">
                  <c:v>2.5567999999999991</c:v>
                </c:pt>
                <c:pt idx="101">
                  <c:v>4.6540999999999979</c:v>
                </c:pt>
                <c:pt idx="102">
                  <c:v>4.1340999999999983</c:v>
                </c:pt>
                <c:pt idx="103">
                  <c:v>3.3327999999999989</c:v>
                </c:pt>
                <c:pt idx="104">
                  <c:v>6.5960000000000001</c:v>
                </c:pt>
                <c:pt idx="105">
                  <c:v>6.0042999999999997</c:v>
                </c:pt>
                <c:pt idx="106">
                  <c:v>5.7784000000000004</c:v>
                </c:pt>
                <c:pt idx="107">
                  <c:v>3.2732999999999999</c:v>
                </c:pt>
                <c:pt idx="108">
                  <c:v>2.2543000000000002</c:v>
                </c:pt>
                <c:pt idx="109">
                  <c:v>7.1262999999999996</c:v>
                </c:pt>
                <c:pt idx="110">
                  <c:v>2.5011000000000001</c:v>
                </c:pt>
                <c:pt idx="111">
                  <c:v>4.7750000000000004</c:v>
                </c:pt>
                <c:pt idx="112">
                  <c:v>7.0860000000000003</c:v>
                </c:pt>
                <c:pt idx="113">
                  <c:v>3.8224999999999989</c:v>
                </c:pt>
                <c:pt idx="114">
                  <c:v>3.581</c:v>
                </c:pt>
                <c:pt idx="115">
                  <c:v>6.0728</c:v>
                </c:pt>
                <c:pt idx="116">
                  <c:v>1.0738999999999996</c:v>
                </c:pt>
                <c:pt idx="117">
                  <c:v>6.3712000000000018</c:v>
                </c:pt>
                <c:pt idx="118">
                  <c:v>3.4305999999999992</c:v>
                </c:pt>
                <c:pt idx="119">
                  <c:v>4.5395000000000003</c:v>
                </c:pt>
                <c:pt idx="120">
                  <c:v>3.5306999999999991</c:v>
                </c:pt>
                <c:pt idx="121">
                  <c:v>8.8681000000000001</c:v>
                </c:pt>
                <c:pt idx="122">
                  <c:v>2.436799999999999</c:v>
                </c:pt>
                <c:pt idx="123">
                  <c:v>6.2264999999999997</c:v>
                </c:pt>
                <c:pt idx="124">
                  <c:v>2.7721</c:v>
                </c:pt>
                <c:pt idx="125">
                  <c:v>5.7440999999999995</c:v>
                </c:pt>
                <c:pt idx="126">
                  <c:v>5.2140999999999984</c:v>
                </c:pt>
                <c:pt idx="127">
                  <c:v>11.627000000000001</c:v>
                </c:pt>
                <c:pt idx="128">
                  <c:v>8.0088000000000008</c:v>
                </c:pt>
                <c:pt idx="129">
                  <c:v>10.935</c:v>
                </c:pt>
                <c:pt idx="130">
                  <c:v>5.7895000000000003</c:v>
                </c:pt>
                <c:pt idx="131">
                  <c:v>7.34</c:v>
                </c:pt>
                <c:pt idx="132">
                  <c:v>4.0418000000000003</c:v>
                </c:pt>
                <c:pt idx="133">
                  <c:v>15.858000000000002</c:v>
                </c:pt>
                <c:pt idx="134">
                  <c:v>15.117000000000001</c:v>
                </c:pt>
                <c:pt idx="135">
                  <c:v>14.785</c:v>
                </c:pt>
                <c:pt idx="136">
                  <c:v>6.4606000000000003</c:v>
                </c:pt>
                <c:pt idx="137">
                  <c:v>8.1063000000000009</c:v>
                </c:pt>
                <c:pt idx="138">
                  <c:v>7.9055</c:v>
                </c:pt>
                <c:pt idx="139">
                  <c:v>2.2648999999999999</c:v>
                </c:pt>
                <c:pt idx="140">
                  <c:v>24.939999999999994</c:v>
                </c:pt>
                <c:pt idx="141">
                  <c:v>4.1760999999999999</c:v>
                </c:pt>
                <c:pt idx="142">
                  <c:v>7.4165000000000001</c:v>
                </c:pt>
                <c:pt idx="143">
                  <c:v>22.317000000000007</c:v>
                </c:pt>
                <c:pt idx="144">
                  <c:v>30.081999999999994</c:v>
                </c:pt>
                <c:pt idx="145">
                  <c:v>5.8352000000000004</c:v>
                </c:pt>
                <c:pt idx="146">
                  <c:v>28.341000000000001</c:v>
                </c:pt>
                <c:pt idx="147">
                  <c:v>25.777999999999999</c:v>
                </c:pt>
                <c:pt idx="148">
                  <c:v>2.5632999999999999</c:v>
                </c:pt>
                <c:pt idx="149">
                  <c:v>4.7576000000000001</c:v>
                </c:pt>
                <c:pt idx="150">
                  <c:v>29.053000000000001</c:v>
                </c:pt>
                <c:pt idx="151">
                  <c:v>20.678999999999991</c:v>
                </c:pt>
                <c:pt idx="152">
                  <c:v>60.432000000000002</c:v>
                </c:pt>
                <c:pt idx="153">
                  <c:v>21.187000000000001</c:v>
                </c:pt>
                <c:pt idx="154">
                  <c:v>35.671000000000006</c:v>
                </c:pt>
                <c:pt idx="155">
                  <c:v>7.4903000000000004</c:v>
                </c:pt>
                <c:pt idx="156">
                  <c:v>20.634000000000007</c:v>
                </c:pt>
                <c:pt idx="157">
                  <c:v>21.016999999999999</c:v>
                </c:pt>
                <c:pt idx="159">
                  <c:v>19.41</c:v>
                </c:pt>
                <c:pt idx="160">
                  <c:v>23.459</c:v>
                </c:pt>
                <c:pt idx="161">
                  <c:v>3.9605000000000001</c:v>
                </c:pt>
                <c:pt idx="162">
                  <c:v>7.5713000000000017</c:v>
                </c:pt>
                <c:pt idx="163">
                  <c:v>41.514000000000003</c:v>
                </c:pt>
                <c:pt idx="164">
                  <c:v>3.869699999999999</c:v>
                </c:pt>
                <c:pt idx="165">
                  <c:v>1.5181</c:v>
                </c:pt>
                <c:pt idx="166">
                  <c:v>2.0255999999999998</c:v>
                </c:pt>
                <c:pt idx="167">
                  <c:v>20.585999999999988</c:v>
                </c:pt>
                <c:pt idx="168">
                  <c:v>106.75</c:v>
                </c:pt>
                <c:pt idx="169">
                  <c:v>12.946</c:v>
                </c:pt>
                <c:pt idx="170">
                  <c:v>4.6772</c:v>
                </c:pt>
                <c:pt idx="171">
                  <c:v>18.393999999999991</c:v>
                </c:pt>
                <c:pt idx="172">
                  <c:v>10.599</c:v>
                </c:pt>
                <c:pt idx="173">
                  <c:v>14.486000000000002</c:v>
                </c:pt>
                <c:pt idx="174">
                  <c:v>46.94</c:v>
                </c:pt>
                <c:pt idx="175">
                  <c:v>36.245000000000012</c:v>
                </c:pt>
                <c:pt idx="176">
                  <c:v>35.595000000000013</c:v>
                </c:pt>
                <c:pt idx="177">
                  <c:v>12.588000000000001</c:v>
                </c:pt>
                <c:pt idx="178">
                  <c:v>4.5943999999999985</c:v>
                </c:pt>
                <c:pt idx="179">
                  <c:v>100.19</c:v>
                </c:pt>
                <c:pt idx="180">
                  <c:v>14.302000000000003</c:v>
                </c:pt>
                <c:pt idx="181">
                  <c:v>9.2233000000000001</c:v>
                </c:pt>
                <c:pt idx="182">
                  <c:v>46.346000000000004</c:v>
                </c:pt>
                <c:pt idx="183">
                  <c:v>24.728999999999992</c:v>
                </c:pt>
                <c:pt idx="184">
                  <c:v>25.759</c:v>
                </c:pt>
                <c:pt idx="185">
                  <c:v>32.674000000000007</c:v>
                </c:pt>
                <c:pt idx="186">
                  <c:v>12.835000000000004</c:v>
                </c:pt>
                <c:pt idx="187">
                  <c:v>46.989000000000004</c:v>
                </c:pt>
                <c:pt idx="188">
                  <c:v>53.906000000000006</c:v>
                </c:pt>
                <c:pt idx="189">
                  <c:v>52.77</c:v>
                </c:pt>
                <c:pt idx="190">
                  <c:v>24.523</c:v>
                </c:pt>
                <c:pt idx="191">
                  <c:v>14.983000000000002</c:v>
                </c:pt>
                <c:pt idx="192">
                  <c:v>40.602000000000011</c:v>
                </c:pt>
                <c:pt idx="193">
                  <c:v>16.873999999999999</c:v>
                </c:pt>
                <c:pt idx="194">
                  <c:v>8.1210000000000004</c:v>
                </c:pt>
                <c:pt idx="195">
                  <c:v>153.12</c:v>
                </c:pt>
                <c:pt idx="196">
                  <c:v>24.744</c:v>
                </c:pt>
                <c:pt idx="197">
                  <c:v>10.661</c:v>
                </c:pt>
                <c:pt idx="198">
                  <c:v>41.112000000000002</c:v>
                </c:pt>
                <c:pt idx="199">
                  <c:v>18.987999999999992</c:v>
                </c:pt>
                <c:pt idx="200">
                  <c:v>36.772000000000013</c:v>
                </c:pt>
                <c:pt idx="201">
                  <c:v>11.391</c:v>
                </c:pt>
                <c:pt idx="202">
                  <c:v>20.767999999999994</c:v>
                </c:pt>
                <c:pt idx="203">
                  <c:v>10.653</c:v>
                </c:pt>
                <c:pt idx="204">
                  <c:v>13.75</c:v>
                </c:pt>
                <c:pt idx="205">
                  <c:v>7.2124999999999995</c:v>
                </c:pt>
                <c:pt idx="206">
                  <c:v>34.987000000000002</c:v>
                </c:pt>
                <c:pt idx="207">
                  <c:v>24.38</c:v>
                </c:pt>
                <c:pt idx="208">
                  <c:v>19.079000000000001</c:v>
                </c:pt>
                <c:pt idx="209">
                  <c:v>10.662000000000004</c:v>
                </c:pt>
                <c:pt idx="210">
                  <c:v>9.3169000000000004</c:v>
                </c:pt>
                <c:pt idx="211">
                  <c:v>13.043000000000001</c:v>
                </c:pt>
                <c:pt idx="212">
                  <c:v>3.2378999999999998</c:v>
                </c:pt>
                <c:pt idx="213">
                  <c:v>37.901000000000003</c:v>
                </c:pt>
                <c:pt idx="214">
                  <c:v>31.140999999999991</c:v>
                </c:pt>
                <c:pt idx="215">
                  <c:v>2.962899999999999</c:v>
                </c:pt>
                <c:pt idx="216">
                  <c:v>19.373999999999999</c:v>
                </c:pt>
                <c:pt idx="217">
                  <c:v>19.699000000000005</c:v>
                </c:pt>
                <c:pt idx="218">
                  <c:v>9.0396000000000001</c:v>
                </c:pt>
                <c:pt idx="219">
                  <c:v>6.7423999999999999</c:v>
                </c:pt>
                <c:pt idx="220">
                  <c:v>34.471000000000004</c:v>
                </c:pt>
                <c:pt idx="222">
                  <c:v>7.9732000000000021</c:v>
                </c:pt>
                <c:pt idx="223">
                  <c:v>49.751000000000005</c:v>
                </c:pt>
                <c:pt idx="224">
                  <c:v>5.1928999999999981</c:v>
                </c:pt>
                <c:pt idx="226">
                  <c:v>17.7</c:v>
                </c:pt>
                <c:pt idx="227">
                  <c:v>10.44</c:v>
                </c:pt>
                <c:pt idx="228">
                  <c:v>73.867999999999995</c:v>
                </c:pt>
                <c:pt idx="229">
                  <c:v>31.123000000000001</c:v>
                </c:pt>
                <c:pt idx="231">
                  <c:v>39.676000000000002</c:v>
                </c:pt>
                <c:pt idx="232">
                  <c:v>17.399000000000001</c:v>
                </c:pt>
                <c:pt idx="233">
                  <c:v>6.5583</c:v>
                </c:pt>
                <c:pt idx="234">
                  <c:v>3.839399999999999</c:v>
                </c:pt>
                <c:pt idx="235">
                  <c:v>21.573</c:v>
                </c:pt>
                <c:pt idx="236">
                  <c:v>18.645</c:v>
                </c:pt>
                <c:pt idx="237">
                  <c:v>41.375</c:v>
                </c:pt>
                <c:pt idx="239">
                  <c:v>36.037000000000006</c:v>
                </c:pt>
                <c:pt idx="240">
                  <c:v>17.05</c:v>
                </c:pt>
                <c:pt idx="241">
                  <c:v>2.68</c:v>
                </c:pt>
                <c:pt idx="242">
                  <c:v>87.275999999999982</c:v>
                </c:pt>
                <c:pt idx="243">
                  <c:v>14.144</c:v>
                </c:pt>
                <c:pt idx="244">
                  <c:v>88.063999999999993</c:v>
                </c:pt>
                <c:pt idx="245">
                  <c:v>11.574</c:v>
                </c:pt>
                <c:pt idx="246">
                  <c:v>30.533000000000001</c:v>
                </c:pt>
                <c:pt idx="247">
                  <c:v>9.747399999999999</c:v>
                </c:pt>
                <c:pt idx="248">
                  <c:v>6.4917000000000016</c:v>
                </c:pt>
                <c:pt idx="249">
                  <c:v>49.686</c:v>
                </c:pt>
                <c:pt idx="250">
                  <c:v>33.127000000000002</c:v>
                </c:pt>
                <c:pt idx="251">
                  <c:v>47.220000000000013</c:v>
                </c:pt>
                <c:pt idx="252">
                  <c:v>258.25</c:v>
                </c:pt>
                <c:pt idx="253">
                  <c:v>73.212999999999994</c:v>
                </c:pt>
                <c:pt idx="254">
                  <c:v>65.039000000000001</c:v>
                </c:pt>
                <c:pt idx="255">
                  <c:v>27.821000000000005</c:v>
                </c:pt>
                <c:pt idx="256">
                  <c:v>34.103000000000002</c:v>
                </c:pt>
                <c:pt idx="257">
                  <c:v>62.386000000000003</c:v>
                </c:pt>
                <c:pt idx="259">
                  <c:v>85.490000000000023</c:v>
                </c:pt>
                <c:pt idx="260">
                  <c:v>156.35000000000005</c:v>
                </c:pt>
                <c:pt idx="261">
                  <c:v>116.13</c:v>
                </c:pt>
                <c:pt idx="262">
                  <c:v>45.607000000000006</c:v>
                </c:pt>
                <c:pt idx="263">
                  <c:v>51.28</c:v>
                </c:pt>
                <c:pt idx="264">
                  <c:v>47.674000000000007</c:v>
                </c:pt>
                <c:pt idx="265">
                  <c:v>201.41</c:v>
                </c:pt>
                <c:pt idx="266">
                  <c:v>30.405999999999988</c:v>
                </c:pt>
                <c:pt idx="267">
                  <c:v>85.313999999999993</c:v>
                </c:pt>
                <c:pt idx="268">
                  <c:v>160.73999999999998</c:v>
                </c:pt>
                <c:pt idx="269">
                  <c:v>150.83000000000001</c:v>
                </c:pt>
                <c:pt idx="270">
                  <c:v>58.939</c:v>
                </c:pt>
                <c:pt idx="271">
                  <c:v>57.341000000000001</c:v>
                </c:pt>
                <c:pt idx="272">
                  <c:v>18.2</c:v>
                </c:pt>
                <c:pt idx="273">
                  <c:v>15.095000000000002</c:v>
                </c:pt>
                <c:pt idx="274">
                  <c:v>235.78</c:v>
                </c:pt>
                <c:pt idx="275">
                  <c:v>350.56</c:v>
                </c:pt>
                <c:pt idx="276">
                  <c:v>90.515000000000001</c:v>
                </c:pt>
                <c:pt idx="277">
                  <c:v>116.22</c:v>
                </c:pt>
                <c:pt idx="278">
                  <c:v>266.57</c:v>
                </c:pt>
                <c:pt idx="279">
                  <c:v>4.2560000000000002</c:v>
                </c:pt>
                <c:pt idx="280">
                  <c:v>14.96</c:v>
                </c:pt>
                <c:pt idx="281">
                  <c:v>91.178999999999988</c:v>
                </c:pt>
                <c:pt idx="282">
                  <c:v>164.88000000000005</c:v>
                </c:pt>
                <c:pt idx="283">
                  <c:v>250.99</c:v>
                </c:pt>
                <c:pt idx="284">
                  <c:v>302.82</c:v>
                </c:pt>
                <c:pt idx="286">
                  <c:v>5.0583</c:v>
                </c:pt>
                <c:pt idx="287">
                  <c:v>33.984999999999999</c:v>
                </c:pt>
                <c:pt idx="288">
                  <c:v>16.550999999999991</c:v>
                </c:pt>
                <c:pt idx="289">
                  <c:v>84.644999999999996</c:v>
                </c:pt>
                <c:pt idx="290">
                  <c:v>131.55000000000001</c:v>
                </c:pt>
                <c:pt idx="291">
                  <c:v>11.267000000000001</c:v>
                </c:pt>
                <c:pt idx="292">
                  <c:v>344.28</c:v>
                </c:pt>
                <c:pt idx="293">
                  <c:v>118.4</c:v>
                </c:pt>
                <c:pt idx="294">
                  <c:v>34.618000000000002</c:v>
                </c:pt>
                <c:pt idx="295">
                  <c:v>115.45</c:v>
                </c:pt>
                <c:pt idx="296">
                  <c:v>452.05</c:v>
                </c:pt>
                <c:pt idx="297">
                  <c:v>219.64</c:v>
                </c:pt>
                <c:pt idx="298">
                  <c:v>198.75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3-4738-4107-BA97-40E5EFA9E161}"/>
            </c:ext>
          </c:extLst>
        </c:ser>
        <c:axId val="112843776"/>
        <c:axId val="112583808"/>
      </c:scatterChart>
      <c:valAx>
        <c:axId val="112843776"/>
        <c:scaling>
          <c:orientation val="minMax"/>
        </c:scaling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 (min)</a:t>
                </a:r>
              </a:p>
            </c:rich>
          </c:tx>
          <c:layout>
            <c:manualLayout>
              <c:xMode val="edge"/>
              <c:yMode val="edge"/>
              <c:x val="0.40042409779304694"/>
              <c:y val="0.82241110272174855"/>
            </c:manualLayout>
          </c:layout>
        </c:title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2583808"/>
        <c:crosses val="autoZero"/>
        <c:crossBetween val="midCat"/>
      </c:valAx>
      <c:valAx>
        <c:axId val="112583808"/>
        <c:scaling>
          <c:logBase val="10"/>
          <c:orientation val="minMax"/>
        </c:scaling>
        <c:axPos val="l"/>
        <c:majorGridlines>
          <c:spPr>
            <a:ln w="0" cap="flat" cmpd="sng" algn="ctr">
              <a:solidFill>
                <a:schemeClr val="tx1">
                  <a:lumMod val="15000"/>
                  <a:lumOff val="85000"/>
                </a:schemeClr>
              </a:solidFill>
              <a:prstDash val="sysDot"/>
              <a:round/>
            </a:ln>
            <a:effectLst/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Modulus (Pa)</a:t>
                </a:r>
              </a:p>
            </c:rich>
          </c:tx>
        </c:title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2843776"/>
        <c:crosses val="autoZero"/>
        <c:crossBetween val="midCat"/>
      </c:valAx>
    </c:plotArea>
    <c:legend>
      <c:legendPos val="b"/>
      <c:layout>
        <c:manualLayout>
          <c:xMode val="edge"/>
          <c:yMode val="edge"/>
          <c:x val="5.1952210219696197E-2"/>
          <c:y val="0.93394369539424038"/>
          <c:w val="0.89999992314284283"/>
          <c:h val="6.6056304605759897E-2"/>
        </c:manualLayout>
      </c:layout>
    </c:legend>
    <c:plotVisOnly val="1"/>
    <c:dispBlanksAs val="gap"/>
  </c:chart>
  <c:txPr>
    <a:bodyPr/>
    <a:lstStyle/>
    <a:p>
      <a:pPr>
        <a:defRPr/>
      </a:pPr>
      <a:endParaRPr lang="en-US"/>
    </a:p>
  </c:txPr>
  <c:externalData r:id="rId1"/>
  <c:userShapes r:id="rId2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Reological</a:t>
            </a:r>
            <a:r>
              <a:rPr lang="en-US" baseline="0"/>
              <a:t> Graph- F group</a:t>
            </a:r>
            <a:endParaRPr lang="en-US"/>
          </a:p>
        </c:rich>
      </c:tx>
      <c:spPr>
        <a:noFill/>
        <a:ln>
          <a:noFill/>
        </a:ln>
        <a:effectLst/>
      </c:spPr>
    </c:title>
    <c:plotArea>
      <c:layout/>
      <c:scatterChart>
        <c:scatterStyle val="smoothMarker"/>
        <c:ser>
          <c:idx val="2"/>
          <c:order val="0"/>
          <c:tx>
            <c:strRef>
              <c:f>Sheet1!$E$1:$E$3</c:f>
              <c:strCache>
                <c:ptCount val="3"/>
                <c:pt idx="0">
                  <c:v>Storage Modulus</c:v>
                </c:pt>
                <c:pt idx="2">
                  <c:v>[Pa]</c:v>
                </c:pt>
              </c:strCache>
            </c:strRef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xVal>
            <c:numRef>
              <c:f>Sheet1!$B$4:$B$368</c:f>
              <c:numCache>
                <c:formatCode>General</c:formatCode>
                <c:ptCount val="365"/>
                <c:pt idx="0">
                  <c:v>0.16700000000000001</c:v>
                </c:pt>
                <c:pt idx="1">
                  <c:v>0.33300000000000013</c:v>
                </c:pt>
                <c:pt idx="2">
                  <c:v>0.5</c:v>
                </c:pt>
                <c:pt idx="3">
                  <c:v>0.66700000000000026</c:v>
                </c:pt>
                <c:pt idx="4">
                  <c:v>0.83300000000000018</c:v>
                </c:pt>
                <c:pt idx="5">
                  <c:v>1</c:v>
                </c:pt>
                <c:pt idx="6">
                  <c:v>1.1700000000000004</c:v>
                </c:pt>
                <c:pt idx="7">
                  <c:v>1.33</c:v>
                </c:pt>
                <c:pt idx="8">
                  <c:v>1.5</c:v>
                </c:pt>
                <c:pt idx="9">
                  <c:v>1.6700000000000004</c:v>
                </c:pt>
                <c:pt idx="10">
                  <c:v>1.83</c:v>
                </c:pt>
                <c:pt idx="11">
                  <c:v>2</c:v>
                </c:pt>
                <c:pt idx="12">
                  <c:v>2.17</c:v>
                </c:pt>
                <c:pt idx="13">
                  <c:v>2.3299999999999992</c:v>
                </c:pt>
                <c:pt idx="14">
                  <c:v>2.5</c:v>
                </c:pt>
                <c:pt idx="15">
                  <c:v>2.67</c:v>
                </c:pt>
                <c:pt idx="16">
                  <c:v>2.8299999999999992</c:v>
                </c:pt>
                <c:pt idx="17">
                  <c:v>3</c:v>
                </c:pt>
                <c:pt idx="18">
                  <c:v>3.17</c:v>
                </c:pt>
                <c:pt idx="19">
                  <c:v>3.3299999999999992</c:v>
                </c:pt>
                <c:pt idx="20">
                  <c:v>3.5</c:v>
                </c:pt>
                <c:pt idx="21">
                  <c:v>3.67</c:v>
                </c:pt>
                <c:pt idx="22">
                  <c:v>3.8299999999999992</c:v>
                </c:pt>
                <c:pt idx="23">
                  <c:v>4</c:v>
                </c:pt>
                <c:pt idx="24">
                  <c:v>4.17</c:v>
                </c:pt>
                <c:pt idx="25">
                  <c:v>4.33</c:v>
                </c:pt>
                <c:pt idx="26">
                  <c:v>4.5</c:v>
                </c:pt>
                <c:pt idx="27">
                  <c:v>4.67</c:v>
                </c:pt>
                <c:pt idx="28">
                  <c:v>4.83</c:v>
                </c:pt>
                <c:pt idx="29">
                  <c:v>5</c:v>
                </c:pt>
                <c:pt idx="30">
                  <c:v>5.17</c:v>
                </c:pt>
                <c:pt idx="31">
                  <c:v>5.33</c:v>
                </c:pt>
                <c:pt idx="32">
                  <c:v>5.5</c:v>
                </c:pt>
                <c:pt idx="33">
                  <c:v>5.67</c:v>
                </c:pt>
                <c:pt idx="34">
                  <c:v>5.83</c:v>
                </c:pt>
                <c:pt idx="35">
                  <c:v>6</c:v>
                </c:pt>
                <c:pt idx="36">
                  <c:v>6.17</c:v>
                </c:pt>
                <c:pt idx="37">
                  <c:v>6.33</c:v>
                </c:pt>
                <c:pt idx="38">
                  <c:v>6.5</c:v>
                </c:pt>
                <c:pt idx="39">
                  <c:v>6.67</c:v>
                </c:pt>
                <c:pt idx="40">
                  <c:v>6.83</c:v>
                </c:pt>
                <c:pt idx="41">
                  <c:v>7</c:v>
                </c:pt>
                <c:pt idx="42">
                  <c:v>7.17</c:v>
                </c:pt>
                <c:pt idx="43">
                  <c:v>7.33</c:v>
                </c:pt>
                <c:pt idx="44">
                  <c:v>7.5</c:v>
                </c:pt>
                <c:pt idx="45">
                  <c:v>7.67</c:v>
                </c:pt>
                <c:pt idx="46">
                  <c:v>7.83</c:v>
                </c:pt>
                <c:pt idx="47">
                  <c:v>8</c:v>
                </c:pt>
                <c:pt idx="48">
                  <c:v>8.17</c:v>
                </c:pt>
                <c:pt idx="49">
                  <c:v>8.33</c:v>
                </c:pt>
                <c:pt idx="50">
                  <c:v>8.5</c:v>
                </c:pt>
                <c:pt idx="51">
                  <c:v>8.67</c:v>
                </c:pt>
                <c:pt idx="52">
                  <c:v>8.83</c:v>
                </c:pt>
                <c:pt idx="53">
                  <c:v>9</c:v>
                </c:pt>
                <c:pt idx="54">
                  <c:v>9.17</c:v>
                </c:pt>
                <c:pt idx="55">
                  <c:v>9.33</c:v>
                </c:pt>
                <c:pt idx="56">
                  <c:v>9.5</c:v>
                </c:pt>
                <c:pt idx="57">
                  <c:v>9.67</c:v>
                </c:pt>
                <c:pt idx="58">
                  <c:v>9.83</c:v>
                </c:pt>
                <c:pt idx="59">
                  <c:v>10</c:v>
                </c:pt>
                <c:pt idx="60">
                  <c:v>10.200000000000001</c:v>
                </c:pt>
                <c:pt idx="61">
                  <c:v>10.3</c:v>
                </c:pt>
                <c:pt idx="62">
                  <c:v>10.5</c:v>
                </c:pt>
                <c:pt idx="63">
                  <c:v>10.7</c:v>
                </c:pt>
                <c:pt idx="64">
                  <c:v>10.8</c:v>
                </c:pt>
                <c:pt idx="65">
                  <c:v>11</c:v>
                </c:pt>
                <c:pt idx="66">
                  <c:v>11.2</c:v>
                </c:pt>
                <c:pt idx="67">
                  <c:v>11.3</c:v>
                </c:pt>
                <c:pt idx="68">
                  <c:v>11.5</c:v>
                </c:pt>
                <c:pt idx="69">
                  <c:v>11.7</c:v>
                </c:pt>
                <c:pt idx="70">
                  <c:v>11.8</c:v>
                </c:pt>
                <c:pt idx="71">
                  <c:v>12</c:v>
                </c:pt>
                <c:pt idx="72">
                  <c:v>12.2</c:v>
                </c:pt>
                <c:pt idx="73">
                  <c:v>12.3</c:v>
                </c:pt>
                <c:pt idx="74">
                  <c:v>12.5</c:v>
                </c:pt>
                <c:pt idx="75">
                  <c:v>12.7</c:v>
                </c:pt>
                <c:pt idx="76">
                  <c:v>12.8</c:v>
                </c:pt>
                <c:pt idx="77">
                  <c:v>13</c:v>
                </c:pt>
                <c:pt idx="78">
                  <c:v>13.2</c:v>
                </c:pt>
                <c:pt idx="79">
                  <c:v>13.3</c:v>
                </c:pt>
                <c:pt idx="80">
                  <c:v>13.5</c:v>
                </c:pt>
                <c:pt idx="81">
                  <c:v>13.7</c:v>
                </c:pt>
                <c:pt idx="82">
                  <c:v>13.8</c:v>
                </c:pt>
                <c:pt idx="83">
                  <c:v>14</c:v>
                </c:pt>
                <c:pt idx="84">
                  <c:v>14.2</c:v>
                </c:pt>
                <c:pt idx="85">
                  <c:v>14.3</c:v>
                </c:pt>
                <c:pt idx="86">
                  <c:v>14.5</c:v>
                </c:pt>
                <c:pt idx="87">
                  <c:v>14.7</c:v>
                </c:pt>
                <c:pt idx="88">
                  <c:v>14.8</c:v>
                </c:pt>
                <c:pt idx="89">
                  <c:v>15</c:v>
                </c:pt>
                <c:pt idx="90">
                  <c:v>15.2</c:v>
                </c:pt>
                <c:pt idx="91">
                  <c:v>15.3</c:v>
                </c:pt>
                <c:pt idx="92">
                  <c:v>15.5</c:v>
                </c:pt>
                <c:pt idx="93">
                  <c:v>15.7</c:v>
                </c:pt>
                <c:pt idx="94">
                  <c:v>15.8</c:v>
                </c:pt>
                <c:pt idx="95">
                  <c:v>16</c:v>
                </c:pt>
                <c:pt idx="96">
                  <c:v>16.2</c:v>
                </c:pt>
                <c:pt idx="97">
                  <c:v>16.3</c:v>
                </c:pt>
                <c:pt idx="98">
                  <c:v>16.5</c:v>
                </c:pt>
                <c:pt idx="99">
                  <c:v>16.7</c:v>
                </c:pt>
                <c:pt idx="100">
                  <c:v>16.8</c:v>
                </c:pt>
                <c:pt idx="101">
                  <c:v>17</c:v>
                </c:pt>
                <c:pt idx="102">
                  <c:v>17.2</c:v>
                </c:pt>
                <c:pt idx="103">
                  <c:v>17.3</c:v>
                </c:pt>
                <c:pt idx="104">
                  <c:v>17.5</c:v>
                </c:pt>
                <c:pt idx="105">
                  <c:v>17.7</c:v>
                </c:pt>
                <c:pt idx="106">
                  <c:v>17.8</c:v>
                </c:pt>
                <c:pt idx="107">
                  <c:v>18</c:v>
                </c:pt>
                <c:pt idx="108">
                  <c:v>18.2</c:v>
                </c:pt>
                <c:pt idx="109">
                  <c:v>18.3</c:v>
                </c:pt>
                <c:pt idx="110">
                  <c:v>18.5</c:v>
                </c:pt>
                <c:pt idx="111">
                  <c:v>18.7</c:v>
                </c:pt>
                <c:pt idx="112">
                  <c:v>18.8</c:v>
                </c:pt>
                <c:pt idx="113">
                  <c:v>19</c:v>
                </c:pt>
                <c:pt idx="114">
                  <c:v>19.2</c:v>
                </c:pt>
                <c:pt idx="115">
                  <c:v>19.3</c:v>
                </c:pt>
                <c:pt idx="116">
                  <c:v>19.5</c:v>
                </c:pt>
                <c:pt idx="117">
                  <c:v>19.7</c:v>
                </c:pt>
                <c:pt idx="118">
                  <c:v>19.8</c:v>
                </c:pt>
                <c:pt idx="119">
                  <c:v>20</c:v>
                </c:pt>
                <c:pt idx="120">
                  <c:v>20.2</c:v>
                </c:pt>
                <c:pt idx="121">
                  <c:v>20.3</c:v>
                </c:pt>
                <c:pt idx="122">
                  <c:v>20.5</c:v>
                </c:pt>
                <c:pt idx="123">
                  <c:v>20.7</c:v>
                </c:pt>
                <c:pt idx="124">
                  <c:v>20.8</c:v>
                </c:pt>
                <c:pt idx="125">
                  <c:v>21</c:v>
                </c:pt>
                <c:pt idx="126">
                  <c:v>21.2</c:v>
                </c:pt>
                <c:pt idx="127">
                  <c:v>21.3</c:v>
                </c:pt>
                <c:pt idx="128">
                  <c:v>21.5</c:v>
                </c:pt>
                <c:pt idx="129">
                  <c:v>21.7</c:v>
                </c:pt>
                <c:pt idx="130">
                  <c:v>21.8</c:v>
                </c:pt>
                <c:pt idx="131">
                  <c:v>22</c:v>
                </c:pt>
                <c:pt idx="132">
                  <c:v>22.2</c:v>
                </c:pt>
                <c:pt idx="133">
                  <c:v>22.3</c:v>
                </c:pt>
                <c:pt idx="134">
                  <c:v>22.5</c:v>
                </c:pt>
                <c:pt idx="135">
                  <c:v>22.7</c:v>
                </c:pt>
                <c:pt idx="136">
                  <c:v>22.8</c:v>
                </c:pt>
                <c:pt idx="137">
                  <c:v>23</c:v>
                </c:pt>
                <c:pt idx="138">
                  <c:v>23.2</c:v>
                </c:pt>
                <c:pt idx="139">
                  <c:v>23.3</c:v>
                </c:pt>
                <c:pt idx="140">
                  <c:v>23.5</c:v>
                </c:pt>
                <c:pt idx="141">
                  <c:v>23.7</c:v>
                </c:pt>
                <c:pt idx="142">
                  <c:v>23.8</c:v>
                </c:pt>
                <c:pt idx="143">
                  <c:v>24</c:v>
                </c:pt>
                <c:pt idx="144">
                  <c:v>24.2</c:v>
                </c:pt>
                <c:pt idx="145">
                  <c:v>24.3</c:v>
                </c:pt>
                <c:pt idx="146">
                  <c:v>24.5</c:v>
                </c:pt>
                <c:pt idx="147">
                  <c:v>24.7</c:v>
                </c:pt>
                <c:pt idx="148">
                  <c:v>24.8</c:v>
                </c:pt>
                <c:pt idx="149">
                  <c:v>25</c:v>
                </c:pt>
                <c:pt idx="150">
                  <c:v>25.2</c:v>
                </c:pt>
                <c:pt idx="151">
                  <c:v>25.3</c:v>
                </c:pt>
                <c:pt idx="152">
                  <c:v>25.5</c:v>
                </c:pt>
                <c:pt idx="153">
                  <c:v>25.7</c:v>
                </c:pt>
                <c:pt idx="154">
                  <c:v>25.8</c:v>
                </c:pt>
                <c:pt idx="155">
                  <c:v>26</c:v>
                </c:pt>
                <c:pt idx="156">
                  <c:v>26.2</c:v>
                </c:pt>
                <c:pt idx="157">
                  <c:v>26.3</c:v>
                </c:pt>
                <c:pt idx="158">
                  <c:v>26.5</c:v>
                </c:pt>
                <c:pt idx="159">
                  <c:v>26.7</c:v>
                </c:pt>
                <c:pt idx="160">
                  <c:v>26.8</c:v>
                </c:pt>
                <c:pt idx="161">
                  <c:v>27</c:v>
                </c:pt>
                <c:pt idx="162">
                  <c:v>27.2</c:v>
                </c:pt>
                <c:pt idx="163">
                  <c:v>27.3</c:v>
                </c:pt>
                <c:pt idx="164">
                  <c:v>27.5</c:v>
                </c:pt>
                <c:pt idx="165">
                  <c:v>27.7</c:v>
                </c:pt>
                <c:pt idx="166">
                  <c:v>27.8</c:v>
                </c:pt>
                <c:pt idx="167">
                  <c:v>28</c:v>
                </c:pt>
                <c:pt idx="168">
                  <c:v>28.2</c:v>
                </c:pt>
                <c:pt idx="169">
                  <c:v>28.3</c:v>
                </c:pt>
                <c:pt idx="170">
                  <c:v>28.5</c:v>
                </c:pt>
                <c:pt idx="171">
                  <c:v>28.7</c:v>
                </c:pt>
                <c:pt idx="172">
                  <c:v>28.8</c:v>
                </c:pt>
                <c:pt idx="173">
                  <c:v>29</c:v>
                </c:pt>
                <c:pt idx="174">
                  <c:v>29.2</c:v>
                </c:pt>
                <c:pt idx="175">
                  <c:v>29.3</c:v>
                </c:pt>
                <c:pt idx="176">
                  <c:v>29.5</c:v>
                </c:pt>
                <c:pt idx="177">
                  <c:v>29.7</c:v>
                </c:pt>
                <c:pt idx="178">
                  <c:v>29.8</c:v>
                </c:pt>
                <c:pt idx="179">
                  <c:v>30</c:v>
                </c:pt>
                <c:pt idx="180">
                  <c:v>30.2</c:v>
                </c:pt>
                <c:pt idx="181">
                  <c:v>30.3</c:v>
                </c:pt>
                <c:pt idx="182">
                  <c:v>30.5</c:v>
                </c:pt>
                <c:pt idx="183">
                  <c:v>30.7</c:v>
                </c:pt>
                <c:pt idx="184">
                  <c:v>30.8</c:v>
                </c:pt>
                <c:pt idx="185">
                  <c:v>31</c:v>
                </c:pt>
                <c:pt idx="186">
                  <c:v>31.2</c:v>
                </c:pt>
                <c:pt idx="187">
                  <c:v>31.3</c:v>
                </c:pt>
                <c:pt idx="188">
                  <c:v>31.5</c:v>
                </c:pt>
                <c:pt idx="189">
                  <c:v>31.7</c:v>
                </c:pt>
                <c:pt idx="190">
                  <c:v>31.8</c:v>
                </c:pt>
                <c:pt idx="191">
                  <c:v>32</c:v>
                </c:pt>
                <c:pt idx="192">
                  <c:v>32.200000000000003</c:v>
                </c:pt>
                <c:pt idx="193">
                  <c:v>32.300000000000004</c:v>
                </c:pt>
                <c:pt idx="194">
                  <c:v>32.5</c:v>
                </c:pt>
                <c:pt idx="195">
                  <c:v>32.700000000000003</c:v>
                </c:pt>
                <c:pt idx="196">
                  <c:v>32.800000000000004</c:v>
                </c:pt>
                <c:pt idx="197">
                  <c:v>33</c:v>
                </c:pt>
                <c:pt idx="198">
                  <c:v>33.200000000000003</c:v>
                </c:pt>
                <c:pt idx="199">
                  <c:v>33.300000000000004</c:v>
                </c:pt>
                <c:pt idx="200">
                  <c:v>33.5</c:v>
                </c:pt>
                <c:pt idx="201">
                  <c:v>33.700000000000003</c:v>
                </c:pt>
                <c:pt idx="202">
                  <c:v>33.800000000000004</c:v>
                </c:pt>
                <c:pt idx="203">
                  <c:v>34</c:v>
                </c:pt>
                <c:pt idx="204">
                  <c:v>34.200000000000003</c:v>
                </c:pt>
                <c:pt idx="205">
                  <c:v>34.300000000000004</c:v>
                </c:pt>
                <c:pt idx="206">
                  <c:v>34.5</c:v>
                </c:pt>
                <c:pt idx="207">
                  <c:v>34.700000000000003</c:v>
                </c:pt>
                <c:pt idx="208">
                  <c:v>34.800000000000004</c:v>
                </c:pt>
                <c:pt idx="209">
                  <c:v>35</c:v>
                </c:pt>
                <c:pt idx="210">
                  <c:v>35.200000000000003</c:v>
                </c:pt>
                <c:pt idx="211">
                  <c:v>35.300000000000004</c:v>
                </c:pt>
                <c:pt idx="212">
                  <c:v>35.5</c:v>
                </c:pt>
                <c:pt idx="213">
                  <c:v>35.700000000000003</c:v>
                </c:pt>
                <c:pt idx="214">
                  <c:v>35.800000000000004</c:v>
                </c:pt>
                <c:pt idx="215">
                  <c:v>36</c:v>
                </c:pt>
                <c:pt idx="216">
                  <c:v>36.200000000000003</c:v>
                </c:pt>
                <c:pt idx="217">
                  <c:v>36.300000000000004</c:v>
                </c:pt>
                <c:pt idx="218">
                  <c:v>36.5</c:v>
                </c:pt>
                <c:pt idx="219">
                  <c:v>36.700000000000003</c:v>
                </c:pt>
                <c:pt idx="220">
                  <c:v>36.800000000000004</c:v>
                </c:pt>
                <c:pt idx="221">
                  <c:v>37</c:v>
                </c:pt>
                <c:pt idx="222">
                  <c:v>37.200000000000003</c:v>
                </c:pt>
                <c:pt idx="223">
                  <c:v>37.300000000000004</c:v>
                </c:pt>
                <c:pt idx="224">
                  <c:v>37.5</c:v>
                </c:pt>
                <c:pt idx="225">
                  <c:v>37.700000000000003</c:v>
                </c:pt>
                <c:pt idx="226">
                  <c:v>37.800000000000004</c:v>
                </c:pt>
                <c:pt idx="227">
                  <c:v>38</c:v>
                </c:pt>
                <c:pt idx="228">
                  <c:v>38.200000000000003</c:v>
                </c:pt>
                <c:pt idx="229">
                  <c:v>38.300000000000004</c:v>
                </c:pt>
                <c:pt idx="230">
                  <c:v>38.5</c:v>
                </c:pt>
                <c:pt idx="231">
                  <c:v>38.700000000000003</c:v>
                </c:pt>
                <c:pt idx="232">
                  <c:v>38.800000000000004</c:v>
                </c:pt>
                <c:pt idx="233">
                  <c:v>39</c:v>
                </c:pt>
                <c:pt idx="234">
                  <c:v>39.200000000000003</c:v>
                </c:pt>
                <c:pt idx="235">
                  <c:v>39.300000000000004</c:v>
                </c:pt>
                <c:pt idx="236">
                  <c:v>39.5</c:v>
                </c:pt>
                <c:pt idx="237">
                  <c:v>39.700000000000003</c:v>
                </c:pt>
                <c:pt idx="238">
                  <c:v>39.800000000000004</c:v>
                </c:pt>
                <c:pt idx="239">
                  <c:v>40</c:v>
                </c:pt>
                <c:pt idx="240">
                  <c:v>40.200000000000003</c:v>
                </c:pt>
                <c:pt idx="241">
                  <c:v>40.300000000000004</c:v>
                </c:pt>
                <c:pt idx="242">
                  <c:v>40.5</c:v>
                </c:pt>
                <c:pt idx="243">
                  <c:v>40.700000000000003</c:v>
                </c:pt>
                <c:pt idx="244">
                  <c:v>40.800000000000004</c:v>
                </c:pt>
                <c:pt idx="245">
                  <c:v>41</c:v>
                </c:pt>
                <c:pt idx="246">
                  <c:v>41.2</c:v>
                </c:pt>
                <c:pt idx="247">
                  <c:v>41.3</c:v>
                </c:pt>
                <c:pt idx="248">
                  <c:v>41.5</c:v>
                </c:pt>
                <c:pt idx="249">
                  <c:v>41.7</c:v>
                </c:pt>
                <c:pt idx="250">
                  <c:v>41.8</c:v>
                </c:pt>
                <c:pt idx="251">
                  <c:v>42</c:v>
                </c:pt>
                <c:pt idx="252">
                  <c:v>42.2</c:v>
                </c:pt>
                <c:pt idx="253">
                  <c:v>42.3</c:v>
                </c:pt>
                <c:pt idx="254">
                  <c:v>42.5</c:v>
                </c:pt>
                <c:pt idx="255">
                  <c:v>42.7</c:v>
                </c:pt>
                <c:pt idx="256">
                  <c:v>42.8</c:v>
                </c:pt>
                <c:pt idx="257">
                  <c:v>43</c:v>
                </c:pt>
                <c:pt idx="258">
                  <c:v>43.2</c:v>
                </c:pt>
                <c:pt idx="259">
                  <c:v>43.3</c:v>
                </c:pt>
                <c:pt idx="260">
                  <c:v>43.5</c:v>
                </c:pt>
                <c:pt idx="261">
                  <c:v>43.7</c:v>
                </c:pt>
                <c:pt idx="262">
                  <c:v>43.8</c:v>
                </c:pt>
                <c:pt idx="263">
                  <c:v>44</c:v>
                </c:pt>
                <c:pt idx="264">
                  <c:v>44.2</c:v>
                </c:pt>
                <c:pt idx="265">
                  <c:v>44.3</c:v>
                </c:pt>
                <c:pt idx="266">
                  <c:v>44.5</c:v>
                </c:pt>
                <c:pt idx="267">
                  <c:v>44.7</c:v>
                </c:pt>
                <c:pt idx="268">
                  <c:v>44.8</c:v>
                </c:pt>
                <c:pt idx="269">
                  <c:v>45</c:v>
                </c:pt>
                <c:pt idx="270">
                  <c:v>45.2</c:v>
                </c:pt>
                <c:pt idx="271">
                  <c:v>45.3</c:v>
                </c:pt>
                <c:pt idx="272">
                  <c:v>45.5</c:v>
                </c:pt>
                <c:pt idx="273">
                  <c:v>45.7</c:v>
                </c:pt>
                <c:pt idx="274">
                  <c:v>45.8</c:v>
                </c:pt>
                <c:pt idx="275">
                  <c:v>46</c:v>
                </c:pt>
                <c:pt idx="276">
                  <c:v>46.2</c:v>
                </c:pt>
                <c:pt idx="277">
                  <c:v>46.3</c:v>
                </c:pt>
                <c:pt idx="278">
                  <c:v>46.5</c:v>
                </c:pt>
                <c:pt idx="279">
                  <c:v>46.7</c:v>
                </c:pt>
                <c:pt idx="280">
                  <c:v>46.8</c:v>
                </c:pt>
                <c:pt idx="281">
                  <c:v>47</c:v>
                </c:pt>
                <c:pt idx="282">
                  <c:v>47.2</c:v>
                </c:pt>
                <c:pt idx="283">
                  <c:v>47.3</c:v>
                </c:pt>
                <c:pt idx="284">
                  <c:v>47.5</c:v>
                </c:pt>
                <c:pt idx="285">
                  <c:v>47.7</c:v>
                </c:pt>
                <c:pt idx="286">
                  <c:v>47.8</c:v>
                </c:pt>
                <c:pt idx="287">
                  <c:v>48</c:v>
                </c:pt>
                <c:pt idx="288">
                  <c:v>48.2</c:v>
                </c:pt>
                <c:pt idx="289">
                  <c:v>48.3</c:v>
                </c:pt>
                <c:pt idx="290">
                  <c:v>48.5</c:v>
                </c:pt>
                <c:pt idx="291">
                  <c:v>48.7</c:v>
                </c:pt>
                <c:pt idx="292">
                  <c:v>48.8</c:v>
                </c:pt>
                <c:pt idx="293">
                  <c:v>49</c:v>
                </c:pt>
                <c:pt idx="294">
                  <c:v>49.2</c:v>
                </c:pt>
                <c:pt idx="295">
                  <c:v>49.3</c:v>
                </c:pt>
                <c:pt idx="296">
                  <c:v>49.5</c:v>
                </c:pt>
                <c:pt idx="297">
                  <c:v>49.7</c:v>
                </c:pt>
                <c:pt idx="298">
                  <c:v>49.8</c:v>
                </c:pt>
                <c:pt idx="299">
                  <c:v>50</c:v>
                </c:pt>
                <c:pt idx="300">
                  <c:v>50.2</c:v>
                </c:pt>
                <c:pt idx="301">
                  <c:v>50.3</c:v>
                </c:pt>
                <c:pt idx="302">
                  <c:v>50.5</c:v>
                </c:pt>
                <c:pt idx="303">
                  <c:v>50.7</c:v>
                </c:pt>
                <c:pt idx="304">
                  <c:v>50.8</c:v>
                </c:pt>
                <c:pt idx="305">
                  <c:v>51</c:v>
                </c:pt>
                <c:pt idx="306">
                  <c:v>51.2</c:v>
                </c:pt>
                <c:pt idx="307">
                  <c:v>51.3</c:v>
                </c:pt>
                <c:pt idx="308">
                  <c:v>51.5</c:v>
                </c:pt>
                <c:pt idx="309">
                  <c:v>51.7</c:v>
                </c:pt>
                <c:pt idx="310">
                  <c:v>51.8</c:v>
                </c:pt>
                <c:pt idx="311">
                  <c:v>52</c:v>
                </c:pt>
                <c:pt idx="312">
                  <c:v>52.2</c:v>
                </c:pt>
                <c:pt idx="313">
                  <c:v>52.3</c:v>
                </c:pt>
                <c:pt idx="314">
                  <c:v>52.5</c:v>
                </c:pt>
                <c:pt idx="315">
                  <c:v>52.7</c:v>
                </c:pt>
                <c:pt idx="316">
                  <c:v>52.8</c:v>
                </c:pt>
                <c:pt idx="317">
                  <c:v>53</c:v>
                </c:pt>
                <c:pt idx="318">
                  <c:v>53.2</c:v>
                </c:pt>
                <c:pt idx="319">
                  <c:v>53.3</c:v>
                </c:pt>
                <c:pt idx="320">
                  <c:v>53.5</c:v>
                </c:pt>
                <c:pt idx="321">
                  <c:v>53.7</c:v>
                </c:pt>
                <c:pt idx="322">
                  <c:v>53.8</c:v>
                </c:pt>
                <c:pt idx="323">
                  <c:v>54</c:v>
                </c:pt>
                <c:pt idx="324">
                  <c:v>54.2</c:v>
                </c:pt>
                <c:pt idx="325">
                  <c:v>54.3</c:v>
                </c:pt>
                <c:pt idx="326">
                  <c:v>54.5</c:v>
                </c:pt>
                <c:pt idx="327">
                  <c:v>54.7</c:v>
                </c:pt>
                <c:pt idx="328">
                  <c:v>54.8</c:v>
                </c:pt>
                <c:pt idx="329">
                  <c:v>55</c:v>
                </c:pt>
                <c:pt idx="330">
                  <c:v>55.2</c:v>
                </c:pt>
                <c:pt idx="331">
                  <c:v>55.3</c:v>
                </c:pt>
                <c:pt idx="332">
                  <c:v>55.5</c:v>
                </c:pt>
                <c:pt idx="333">
                  <c:v>55.7</c:v>
                </c:pt>
                <c:pt idx="334">
                  <c:v>55.8</c:v>
                </c:pt>
                <c:pt idx="335">
                  <c:v>56</c:v>
                </c:pt>
                <c:pt idx="336">
                  <c:v>56.2</c:v>
                </c:pt>
                <c:pt idx="337">
                  <c:v>56.3</c:v>
                </c:pt>
                <c:pt idx="338">
                  <c:v>56.5</c:v>
                </c:pt>
                <c:pt idx="339">
                  <c:v>56.7</c:v>
                </c:pt>
                <c:pt idx="340">
                  <c:v>56.8</c:v>
                </c:pt>
                <c:pt idx="341">
                  <c:v>57</c:v>
                </c:pt>
                <c:pt idx="342">
                  <c:v>57.2</c:v>
                </c:pt>
                <c:pt idx="343">
                  <c:v>57.3</c:v>
                </c:pt>
                <c:pt idx="344">
                  <c:v>57.5</c:v>
                </c:pt>
                <c:pt idx="345">
                  <c:v>57.7</c:v>
                </c:pt>
                <c:pt idx="346">
                  <c:v>57.8</c:v>
                </c:pt>
                <c:pt idx="347">
                  <c:v>58</c:v>
                </c:pt>
                <c:pt idx="348">
                  <c:v>58.2</c:v>
                </c:pt>
                <c:pt idx="349">
                  <c:v>58.3</c:v>
                </c:pt>
                <c:pt idx="350">
                  <c:v>58.5</c:v>
                </c:pt>
                <c:pt idx="351">
                  <c:v>58.7</c:v>
                </c:pt>
                <c:pt idx="352">
                  <c:v>58.8</c:v>
                </c:pt>
                <c:pt idx="353">
                  <c:v>59</c:v>
                </c:pt>
                <c:pt idx="354">
                  <c:v>59.2</c:v>
                </c:pt>
                <c:pt idx="355">
                  <c:v>59.3</c:v>
                </c:pt>
                <c:pt idx="356">
                  <c:v>59.5</c:v>
                </c:pt>
                <c:pt idx="357">
                  <c:v>59.7</c:v>
                </c:pt>
                <c:pt idx="358">
                  <c:v>59.8</c:v>
                </c:pt>
                <c:pt idx="359">
                  <c:v>60</c:v>
                </c:pt>
                <c:pt idx="360">
                  <c:v>60.2</c:v>
                </c:pt>
                <c:pt idx="361">
                  <c:v>60.3</c:v>
                </c:pt>
                <c:pt idx="362">
                  <c:v>60.5</c:v>
                </c:pt>
                <c:pt idx="363">
                  <c:v>60.7</c:v>
                </c:pt>
                <c:pt idx="364">
                  <c:v>60.8</c:v>
                </c:pt>
              </c:numCache>
            </c:numRef>
          </c:xVal>
          <c:yVal>
            <c:numRef>
              <c:f>Sheet1!$E$4:$E$368</c:f>
              <c:numCache>
                <c:formatCode>General</c:formatCode>
                <c:ptCount val="365"/>
                <c:pt idx="1">
                  <c:v>11.515000000000002</c:v>
                </c:pt>
                <c:pt idx="2">
                  <c:v>10.716000000000001</c:v>
                </c:pt>
                <c:pt idx="3">
                  <c:v>10.764000000000001</c:v>
                </c:pt>
                <c:pt idx="4">
                  <c:v>11.402000000000003</c:v>
                </c:pt>
                <c:pt idx="5">
                  <c:v>11.473000000000004</c:v>
                </c:pt>
                <c:pt idx="6">
                  <c:v>10.188000000000001</c:v>
                </c:pt>
                <c:pt idx="7">
                  <c:v>10.753</c:v>
                </c:pt>
                <c:pt idx="8">
                  <c:v>9.664200000000001</c:v>
                </c:pt>
                <c:pt idx="9">
                  <c:v>12.087</c:v>
                </c:pt>
                <c:pt idx="10">
                  <c:v>8.4194000000000031</c:v>
                </c:pt>
                <c:pt idx="11">
                  <c:v>10.783000000000001</c:v>
                </c:pt>
                <c:pt idx="12">
                  <c:v>11.814</c:v>
                </c:pt>
                <c:pt idx="13">
                  <c:v>9.0045000000000002</c:v>
                </c:pt>
                <c:pt idx="14">
                  <c:v>10.089</c:v>
                </c:pt>
                <c:pt idx="15">
                  <c:v>4.7397000000000018</c:v>
                </c:pt>
                <c:pt idx="16">
                  <c:v>9.7579000000000011</c:v>
                </c:pt>
                <c:pt idx="17">
                  <c:v>7.1370999999999984</c:v>
                </c:pt>
                <c:pt idx="18">
                  <c:v>10.545</c:v>
                </c:pt>
                <c:pt idx="19">
                  <c:v>14.372000000000003</c:v>
                </c:pt>
                <c:pt idx="20">
                  <c:v>12.993</c:v>
                </c:pt>
                <c:pt idx="21">
                  <c:v>11.945</c:v>
                </c:pt>
                <c:pt idx="22">
                  <c:v>11.44</c:v>
                </c:pt>
                <c:pt idx="23">
                  <c:v>10.524000000000001</c:v>
                </c:pt>
                <c:pt idx="24">
                  <c:v>12.319000000000004</c:v>
                </c:pt>
                <c:pt idx="25">
                  <c:v>14.147</c:v>
                </c:pt>
                <c:pt idx="26">
                  <c:v>11.923</c:v>
                </c:pt>
                <c:pt idx="27">
                  <c:v>11.726000000000001</c:v>
                </c:pt>
                <c:pt idx="28">
                  <c:v>13.234</c:v>
                </c:pt>
                <c:pt idx="29">
                  <c:v>13.119</c:v>
                </c:pt>
                <c:pt idx="30">
                  <c:v>12.404</c:v>
                </c:pt>
                <c:pt idx="31">
                  <c:v>16.876999999999999</c:v>
                </c:pt>
                <c:pt idx="32">
                  <c:v>15.138999999999999</c:v>
                </c:pt>
                <c:pt idx="33">
                  <c:v>15.359000000000004</c:v>
                </c:pt>
                <c:pt idx="34">
                  <c:v>11.99</c:v>
                </c:pt>
                <c:pt idx="35">
                  <c:v>12.628</c:v>
                </c:pt>
                <c:pt idx="36">
                  <c:v>14.162000000000004</c:v>
                </c:pt>
                <c:pt idx="37">
                  <c:v>11.694000000000001</c:v>
                </c:pt>
                <c:pt idx="38">
                  <c:v>13.392000000000003</c:v>
                </c:pt>
                <c:pt idx="39">
                  <c:v>10.429</c:v>
                </c:pt>
                <c:pt idx="40">
                  <c:v>13.936</c:v>
                </c:pt>
                <c:pt idx="41">
                  <c:v>13.095000000000002</c:v>
                </c:pt>
                <c:pt idx="42">
                  <c:v>14.901</c:v>
                </c:pt>
                <c:pt idx="43">
                  <c:v>15.695</c:v>
                </c:pt>
                <c:pt idx="44">
                  <c:v>15.609</c:v>
                </c:pt>
                <c:pt idx="45">
                  <c:v>14.966000000000005</c:v>
                </c:pt>
                <c:pt idx="46">
                  <c:v>13.734999999999999</c:v>
                </c:pt>
                <c:pt idx="47">
                  <c:v>15.655000000000003</c:v>
                </c:pt>
                <c:pt idx="48">
                  <c:v>12.942</c:v>
                </c:pt>
                <c:pt idx="49">
                  <c:v>15.146000000000001</c:v>
                </c:pt>
                <c:pt idx="50">
                  <c:v>14.683</c:v>
                </c:pt>
                <c:pt idx="51">
                  <c:v>15.131</c:v>
                </c:pt>
                <c:pt idx="52">
                  <c:v>14.811</c:v>
                </c:pt>
                <c:pt idx="53">
                  <c:v>16.364000000000001</c:v>
                </c:pt>
                <c:pt idx="54">
                  <c:v>15.782</c:v>
                </c:pt>
                <c:pt idx="55">
                  <c:v>15.282</c:v>
                </c:pt>
                <c:pt idx="56">
                  <c:v>16.071999999999999</c:v>
                </c:pt>
                <c:pt idx="57">
                  <c:v>15.253</c:v>
                </c:pt>
                <c:pt idx="58">
                  <c:v>17.120999999999999</c:v>
                </c:pt>
                <c:pt idx="59">
                  <c:v>17.359000000000005</c:v>
                </c:pt>
                <c:pt idx="60">
                  <c:v>15.087</c:v>
                </c:pt>
                <c:pt idx="61">
                  <c:v>17.547000000000001</c:v>
                </c:pt>
                <c:pt idx="62">
                  <c:v>15.766</c:v>
                </c:pt>
                <c:pt idx="63">
                  <c:v>17.140999999999991</c:v>
                </c:pt>
                <c:pt idx="64">
                  <c:v>17.704000000000001</c:v>
                </c:pt>
                <c:pt idx="65">
                  <c:v>19.553999999999991</c:v>
                </c:pt>
                <c:pt idx="66">
                  <c:v>18.908999999999988</c:v>
                </c:pt>
                <c:pt idx="67">
                  <c:v>17.364999999999991</c:v>
                </c:pt>
                <c:pt idx="68">
                  <c:v>17.053999999999991</c:v>
                </c:pt>
                <c:pt idx="69">
                  <c:v>19.355</c:v>
                </c:pt>
                <c:pt idx="70">
                  <c:v>18.866</c:v>
                </c:pt>
                <c:pt idx="71">
                  <c:v>18.106000000000005</c:v>
                </c:pt>
                <c:pt idx="72">
                  <c:v>18.638000000000005</c:v>
                </c:pt>
                <c:pt idx="73">
                  <c:v>15.011000000000001</c:v>
                </c:pt>
                <c:pt idx="74">
                  <c:v>19.254000000000001</c:v>
                </c:pt>
                <c:pt idx="75">
                  <c:v>17.367000000000001</c:v>
                </c:pt>
                <c:pt idx="76">
                  <c:v>19.759</c:v>
                </c:pt>
                <c:pt idx="77">
                  <c:v>22.074000000000005</c:v>
                </c:pt>
                <c:pt idx="78">
                  <c:v>18.550999999999991</c:v>
                </c:pt>
                <c:pt idx="79">
                  <c:v>18.632999999999999</c:v>
                </c:pt>
                <c:pt idx="80">
                  <c:v>19.852</c:v>
                </c:pt>
                <c:pt idx="81">
                  <c:v>19.748999999999988</c:v>
                </c:pt>
                <c:pt idx="82">
                  <c:v>21.693000000000001</c:v>
                </c:pt>
                <c:pt idx="83">
                  <c:v>22.318999999999999</c:v>
                </c:pt>
                <c:pt idx="84">
                  <c:v>25.003</c:v>
                </c:pt>
                <c:pt idx="85">
                  <c:v>19.138000000000005</c:v>
                </c:pt>
                <c:pt idx="86">
                  <c:v>17.809999999999999</c:v>
                </c:pt>
                <c:pt idx="87">
                  <c:v>26.218</c:v>
                </c:pt>
                <c:pt idx="88">
                  <c:v>18.992999999999988</c:v>
                </c:pt>
                <c:pt idx="89">
                  <c:v>19.794</c:v>
                </c:pt>
                <c:pt idx="90">
                  <c:v>24.702999999999992</c:v>
                </c:pt>
                <c:pt idx="91">
                  <c:v>22.484999999999992</c:v>
                </c:pt>
                <c:pt idx="92">
                  <c:v>24.183</c:v>
                </c:pt>
                <c:pt idx="93">
                  <c:v>19.495999999999988</c:v>
                </c:pt>
                <c:pt idx="94">
                  <c:v>24.029</c:v>
                </c:pt>
                <c:pt idx="95">
                  <c:v>28.861000000000001</c:v>
                </c:pt>
                <c:pt idx="96">
                  <c:v>17.356000000000005</c:v>
                </c:pt>
                <c:pt idx="97">
                  <c:v>21.155999999999999</c:v>
                </c:pt>
                <c:pt idx="98">
                  <c:v>21.280999999999988</c:v>
                </c:pt>
                <c:pt idx="99">
                  <c:v>22.716000000000001</c:v>
                </c:pt>
                <c:pt idx="100">
                  <c:v>23.288999999999991</c:v>
                </c:pt>
                <c:pt idx="101">
                  <c:v>30.979999999999993</c:v>
                </c:pt>
                <c:pt idx="102">
                  <c:v>20.010999999999999</c:v>
                </c:pt>
                <c:pt idx="103">
                  <c:v>25.542999999999992</c:v>
                </c:pt>
                <c:pt idx="104">
                  <c:v>23.599</c:v>
                </c:pt>
                <c:pt idx="105">
                  <c:v>27.890999999999991</c:v>
                </c:pt>
                <c:pt idx="106">
                  <c:v>25.568999999999992</c:v>
                </c:pt>
                <c:pt idx="107">
                  <c:v>25.5</c:v>
                </c:pt>
                <c:pt idx="108">
                  <c:v>22.286999999999988</c:v>
                </c:pt>
                <c:pt idx="109">
                  <c:v>15.253</c:v>
                </c:pt>
                <c:pt idx="110">
                  <c:v>26.937000000000001</c:v>
                </c:pt>
                <c:pt idx="111">
                  <c:v>15.934000000000001</c:v>
                </c:pt>
                <c:pt idx="112">
                  <c:v>19.591000000000001</c:v>
                </c:pt>
                <c:pt idx="113">
                  <c:v>28.661999999999999</c:v>
                </c:pt>
                <c:pt idx="114">
                  <c:v>28.407</c:v>
                </c:pt>
                <c:pt idx="115">
                  <c:v>23.048999999999992</c:v>
                </c:pt>
                <c:pt idx="116">
                  <c:v>27.959</c:v>
                </c:pt>
                <c:pt idx="117">
                  <c:v>26.010999999999999</c:v>
                </c:pt>
                <c:pt idx="118">
                  <c:v>22.391999999999999</c:v>
                </c:pt>
                <c:pt idx="119">
                  <c:v>32.396000000000001</c:v>
                </c:pt>
                <c:pt idx="120">
                  <c:v>29.132999999999999</c:v>
                </c:pt>
                <c:pt idx="121">
                  <c:v>23.22</c:v>
                </c:pt>
                <c:pt idx="122">
                  <c:v>33.559000000000005</c:v>
                </c:pt>
                <c:pt idx="123">
                  <c:v>39.675000000000011</c:v>
                </c:pt>
                <c:pt idx="124">
                  <c:v>36.841000000000001</c:v>
                </c:pt>
                <c:pt idx="125">
                  <c:v>38.803000000000004</c:v>
                </c:pt>
                <c:pt idx="126">
                  <c:v>36.581000000000003</c:v>
                </c:pt>
                <c:pt idx="127">
                  <c:v>27.434000000000001</c:v>
                </c:pt>
                <c:pt idx="128">
                  <c:v>23.024999999999999</c:v>
                </c:pt>
                <c:pt idx="129">
                  <c:v>21.129000000000001</c:v>
                </c:pt>
                <c:pt idx="130">
                  <c:v>45.655000000000001</c:v>
                </c:pt>
                <c:pt idx="131">
                  <c:v>39.127000000000002</c:v>
                </c:pt>
                <c:pt idx="132">
                  <c:v>31.652000000000001</c:v>
                </c:pt>
                <c:pt idx="133">
                  <c:v>36.627000000000002</c:v>
                </c:pt>
                <c:pt idx="134">
                  <c:v>43.442</c:v>
                </c:pt>
                <c:pt idx="135">
                  <c:v>17.048999999999992</c:v>
                </c:pt>
                <c:pt idx="136">
                  <c:v>32.648000000000003</c:v>
                </c:pt>
                <c:pt idx="138">
                  <c:v>24.937000000000001</c:v>
                </c:pt>
                <c:pt idx="139">
                  <c:v>34.487000000000002</c:v>
                </c:pt>
                <c:pt idx="140">
                  <c:v>23.959999999999994</c:v>
                </c:pt>
                <c:pt idx="141">
                  <c:v>27.55</c:v>
                </c:pt>
                <c:pt idx="142">
                  <c:v>31.754000000000001</c:v>
                </c:pt>
                <c:pt idx="143">
                  <c:v>30.873999999999999</c:v>
                </c:pt>
                <c:pt idx="144">
                  <c:v>44.735000000000014</c:v>
                </c:pt>
                <c:pt idx="145">
                  <c:v>32.144000000000005</c:v>
                </c:pt>
                <c:pt idx="146">
                  <c:v>42.141000000000005</c:v>
                </c:pt>
                <c:pt idx="147">
                  <c:v>32.106000000000002</c:v>
                </c:pt>
                <c:pt idx="148">
                  <c:v>27.49</c:v>
                </c:pt>
                <c:pt idx="149">
                  <c:v>37.423000000000002</c:v>
                </c:pt>
                <c:pt idx="150">
                  <c:v>23.867000000000001</c:v>
                </c:pt>
                <c:pt idx="151">
                  <c:v>29.573</c:v>
                </c:pt>
                <c:pt idx="152">
                  <c:v>30.175999999999991</c:v>
                </c:pt>
                <c:pt idx="153">
                  <c:v>45.8</c:v>
                </c:pt>
                <c:pt idx="154">
                  <c:v>41.434000000000005</c:v>
                </c:pt>
                <c:pt idx="155">
                  <c:v>46.519000000000005</c:v>
                </c:pt>
                <c:pt idx="156">
                  <c:v>42.168000000000013</c:v>
                </c:pt>
                <c:pt idx="157">
                  <c:v>37.325000000000003</c:v>
                </c:pt>
                <c:pt idx="158">
                  <c:v>52.691000000000003</c:v>
                </c:pt>
                <c:pt idx="159">
                  <c:v>35.220000000000013</c:v>
                </c:pt>
                <c:pt idx="160">
                  <c:v>40.875</c:v>
                </c:pt>
                <c:pt idx="161">
                  <c:v>39.589000000000006</c:v>
                </c:pt>
                <c:pt idx="162">
                  <c:v>37.911000000000001</c:v>
                </c:pt>
                <c:pt idx="163">
                  <c:v>49.149000000000001</c:v>
                </c:pt>
                <c:pt idx="164">
                  <c:v>37.136000000000003</c:v>
                </c:pt>
                <c:pt idx="165">
                  <c:v>47.343000000000004</c:v>
                </c:pt>
                <c:pt idx="166">
                  <c:v>48.77</c:v>
                </c:pt>
                <c:pt idx="167">
                  <c:v>56.864000000000004</c:v>
                </c:pt>
                <c:pt idx="168">
                  <c:v>63.095000000000013</c:v>
                </c:pt>
                <c:pt idx="169">
                  <c:v>58.46</c:v>
                </c:pt>
                <c:pt idx="170">
                  <c:v>44.582000000000001</c:v>
                </c:pt>
                <c:pt idx="171">
                  <c:v>66.471999999999994</c:v>
                </c:pt>
                <c:pt idx="172">
                  <c:v>23.579000000000001</c:v>
                </c:pt>
                <c:pt idx="173">
                  <c:v>35.453000000000003</c:v>
                </c:pt>
                <c:pt idx="174">
                  <c:v>48.776000000000003</c:v>
                </c:pt>
                <c:pt idx="175">
                  <c:v>38.217000000000006</c:v>
                </c:pt>
                <c:pt idx="176">
                  <c:v>43.998000000000012</c:v>
                </c:pt>
                <c:pt idx="177">
                  <c:v>46.916000000000004</c:v>
                </c:pt>
                <c:pt idx="178">
                  <c:v>40.730000000000011</c:v>
                </c:pt>
                <c:pt idx="179">
                  <c:v>58.61</c:v>
                </c:pt>
                <c:pt idx="180">
                  <c:v>72.540999999999997</c:v>
                </c:pt>
                <c:pt idx="181">
                  <c:v>44.554000000000002</c:v>
                </c:pt>
                <c:pt idx="182">
                  <c:v>46.878</c:v>
                </c:pt>
                <c:pt idx="183">
                  <c:v>79.59</c:v>
                </c:pt>
                <c:pt idx="184">
                  <c:v>84.977999999999994</c:v>
                </c:pt>
                <c:pt idx="185">
                  <c:v>77.35799999999999</c:v>
                </c:pt>
                <c:pt idx="186">
                  <c:v>35.324000000000005</c:v>
                </c:pt>
                <c:pt idx="187">
                  <c:v>66.483000000000004</c:v>
                </c:pt>
                <c:pt idx="188">
                  <c:v>36.192000000000014</c:v>
                </c:pt>
                <c:pt idx="189">
                  <c:v>32.241</c:v>
                </c:pt>
                <c:pt idx="190">
                  <c:v>59.632000000000012</c:v>
                </c:pt>
                <c:pt idx="191">
                  <c:v>29.529</c:v>
                </c:pt>
                <c:pt idx="192">
                  <c:v>100.98</c:v>
                </c:pt>
                <c:pt idx="193">
                  <c:v>39.934000000000005</c:v>
                </c:pt>
                <c:pt idx="194">
                  <c:v>36.843000000000004</c:v>
                </c:pt>
                <c:pt idx="195">
                  <c:v>75.900999999999996</c:v>
                </c:pt>
                <c:pt idx="196">
                  <c:v>158.38000000000005</c:v>
                </c:pt>
                <c:pt idx="197">
                  <c:v>106.46000000000002</c:v>
                </c:pt>
                <c:pt idx="198">
                  <c:v>72.429000000000002</c:v>
                </c:pt>
                <c:pt idx="199">
                  <c:v>90.144000000000005</c:v>
                </c:pt>
                <c:pt idx="200">
                  <c:v>69.197999999999993</c:v>
                </c:pt>
                <c:pt idx="201">
                  <c:v>47.657000000000004</c:v>
                </c:pt>
                <c:pt idx="202">
                  <c:v>29.419999999999995</c:v>
                </c:pt>
                <c:pt idx="203">
                  <c:v>26.167000000000005</c:v>
                </c:pt>
                <c:pt idx="205">
                  <c:v>46.625000000000014</c:v>
                </c:pt>
                <c:pt idx="206">
                  <c:v>73.891999999999996</c:v>
                </c:pt>
                <c:pt idx="207">
                  <c:v>36.201000000000001</c:v>
                </c:pt>
                <c:pt idx="208">
                  <c:v>81.348000000000013</c:v>
                </c:pt>
                <c:pt idx="209">
                  <c:v>106.75</c:v>
                </c:pt>
                <c:pt idx="210">
                  <c:v>49.59</c:v>
                </c:pt>
                <c:pt idx="211">
                  <c:v>109.88</c:v>
                </c:pt>
                <c:pt idx="212">
                  <c:v>69.191000000000003</c:v>
                </c:pt>
                <c:pt idx="213">
                  <c:v>108.77</c:v>
                </c:pt>
                <c:pt idx="214">
                  <c:v>70.540000000000006</c:v>
                </c:pt>
                <c:pt idx="215">
                  <c:v>151.78</c:v>
                </c:pt>
                <c:pt idx="216">
                  <c:v>120.69</c:v>
                </c:pt>
                <c:pt idx="217">
                  <c:v>186.17</c:v>
                </c:pt>
                <c:pt idx="219">
                  <c:v>80.521999999999991</c:v>
                </c:pt>
                <c:pt idx="220">
                  <c:v>100.19</c:v>
                </c:pt>
                <c:pt idx="221">
                  <c:v>94.25</c:v>
                </c:pt>
                <c:pt idx="222">
                  <c:v>171.88000000000005</c:v>
                </c:pt>
                <c:pt idx="223">
                  <c:v>30.363</c:v>
                </c:pt>
                <c:pt idx="224">
                  <c:v>25.170999999999999</c:v>
                </c:pt>
                <c:pt idx="225">
                  <c:v>111.13</c:v>
                </c:pt>
                <c:pt idx="226">
                  <c:v>22.007999999999999</c:v>
                </c:pt>
                <c:pt idx="227">
                  <c:v>79.037000000000006</c:v>
                </c:pt>
                <c:pt idx="228">
                  <c:v>129.52000000000001</c:v>
                </c:pt>
                <c:pt idx="229">
                  <c:v>93.815000000000012</c:v>
                </c:pt>
                <c:pt idx="230">
                  <c:v>75.658999999999978</c:v>
                </c:pt>
                <c:pt idx="231">
                  <c:v>100.82</c:v>
                </c:pt>
                <c:pt idx="232">
                  <c:v>87.127999999999986</c:v>
                </c:pt>
                <c:pt idx="233">
                  <c:v>69.215999999999994</c:v>
                </c:pt>
                <c:pt idx="234">
                  <c:v>63.808</c:v>
                </c:pt>
                <c:pt idx="235">
                  <c:v>116.36</c:v>
                </c:pt>
                <c:pt idx="236">
                  <c:v>115.96000000000002</c:v>
                </c:pt>
                <c:pt idx="237">
                  <c:v>81.897000000000006</c:v>
                </c:pt>
                <c:pt idx="238">
                  <c:v>58.069000000000003</c:v>
                </c:pt>
                <c:pt idx="239">
                  <c:v>77.903999999999996</c:v>
                </c:pt>
                <c:pt idx="240">
                  <c:v>97.757999999999996</c:v>
                </c:pt>
                <c:pt idx="241">
                  <c:v>96.774999999999991</c:v>
                </c:pt>
                <c:pt idx="242">
                  <c:v>103.14</c:v>
                </c:pt>
                <c:pt idx="243">
                  <c:v>81.098000000000013</c:v>
                </c:pt>
                <c:pt idx="244">
                  <c:v>52.636000000000003</c:v>
                </c:pt>
                <c:pt idx="245">
                  <c:v>129.30000000000001</c:v>
                </c:pt>
                <c:pt idx="246">
                  <c:v>96.218999999999994</c:v>
                </c:pt>
                <c:pt idx="247">
                  <c:v>119.14</c:v>
                </c:pt>
                <c:pt idx="250">
                  <c:v>115.25</c:v>
                </c:pt>
                <c:pt idx="251">
                  <c:v>175.60999999999999</c:v>
                </c:pt>
                <c:pt idx="253">
                  <c:v>130.54</c:v>
                </c:pt>
                <c:pt idx="254">
                  <c:v>123.6</c:v>
                </c:pt>
                <c:pt idx="255">
                  <c:v>70.956000000000003</c:v>
                </c:pt>
                <c:pt idx="256">
                  <c:v>87.745000000000005</c:v>
                </c:pt>
                <c:pt idx="257">
                  <c:v>244.98000000000005</c:v>
                </c:pt>
                <c:pt idx="258">
                  <c:v>69.266999999999996</c:v>
                </c:pt>
                <c:pt idx="259">
                  <c:v>103.54</c:v>
                </c:pt>
                <c:pt idx="260">
                  <c:v>94.989000000000004</c:v>
                </c:pt>
                <c:pt idx="261">
                  <c:v>31.242999999999988</c:v>
                </c:pt>
                <c:pt idx="262">
                  <c:v>124.13</c:v>
                </c:pt>
                <c:pt idx="263">
                  <c:v>162.85000000000005</c:v>
                </c:pt>
                <c:pt idx="264">
                  <c:v>109.42</c:v>
                </c:pt>
                <c:pt idx="265">
                  <c:v>169.15</c:v>
                </c:pt>
                <c:pt idx="266">
                  <c:v>153.26</c:v>
                </c:pt>
                <c:pt idx="267">
                  <c:v>44.162000000000013</c:v>
                </c:pt>
                <c:pt idx="268">
                  <c:v>100.55</c:v>
                </c:pt>
                <c:pt idx="269">
                  <c:v>62.48</c:v>
                </c:pt>
                <c:pt idx="270">
                  <c:v>230.28</c:v>
                </c:pt>
                <c:pt idx="271">
                  <c:v>97.949000000000026</c:v>
                </c:pt>
                <c:pt idx="272">
                  <c:v>129.44</c:v>
                </c:pt>
                <c:pt idx="273">
                  <c:v>145.47</c:v>
                </c:pt>
                <c:pt idx="274">
                  <c:v>65.367999999999995</c:v>
                </c:pt>
                <c:pt idx="275">
                  <c:v>122.58</c:v>
                </c:pt>
                <c:pt idx="276">
                  <c:v>168.54</c:v>
                </c:pt>
                <c:pt idx="277">
                  <c:v>170.19</c:v>
                </c:pt>
                <c:pt idx="278">
                  <c:v>126.24000000000002</c:v>
                </c:pt>
                <c:pt idx="279">
                  <c:v>146.49</c:v>
                </c:pt>
                <c:pt idx="280">
                  <c:v>217.31</c:v>
                </c:pt>
                <c:pt idx="281">
                  <c:v>138.19999999999999</c:v>
                </c:pt>
                <c:pt idx="282">
                  <c:v>124.85</c:v>
                </c:pt>
                <c:pt idx="283">
                  <c:v>92.783000000000001</c:v>
                </c:pt>
                <c:pt idx="285">
                  <c:v>253.02</c:v>
                </c:pt>
                <c:pt idx="286">
                  <c:v>261.13</c:v>
                </c:pt>
                <c:pt idx="287">
                  <c:v>235.53</c:v>
                </c:pt>
                <c:pt idx="288">
                  <c:v>155.56</c:v>
                </c:pt>
                <c:pt idx="289">
                  <c:v>577.37</c:v>
                </c:pt>
                <c:pt idx="290">
                  <c:v>96.784000000000006</c:v>
                </c:pt>
                <c:pt idx="291">
                  <c:v>204.13</c:v>
                </c:pt>
                <c:pt idx="292">
                  <c:v>128.25</c:v>
                </c:pt>
                <c:pt idx="293">
                  <c:v>131.94999999999999</c:v>
                </c:pt>
                <c:pt idx="297">
                  <c:v>178.62</c:v>
                </c:pt>
                <c:pt idx="298">
                  <c:v>217.51</c:v>
                </c:pt>
                <c:pt idx="299">
                  <c:v>223.13</c:v>
                </c:pt>
                <c:pt idx="300">
                  <c:v>353.71999999999991</c:v>
                </c:pt>
                <c:pt idx="302">
                  <c:v>222.45000000000005</c:v>
                </c:pt>
                <c:pt idx="303">
                  <c:v>183.87</c:v>
                </c:pt>
                <c:pt idx="305">
                  <c:v>110.76</c:v>
                </c:pt>
                <c:pt idx="306">
                  <c:v>388.7299999999999</c:v>
                </c:pt>
                <c:pt idx="307">
                  <c:v>126.83</c:v>
                </c:pt>
                <c:pt idx="308">
                  <c:v>368.31</c:v>
                </c:pt>
                <c:pt idx="309">
                  <c:v>108.29</c:v>
                </c:pt>
                <c:pt idx="310">
                  <c:v>169.76</c:v>
                </c:pt>
                <c:pt idx="311">
                  <c:v>110.7</c:v>
                </c:pt>
                <c:pt idx="312">
                  <c:v>184.79</c:v>
                </c:pt>
                <c:pt idx="313">
                  <c:v>196.73</c:v>
                </c:pt>
                <c:pt idx="314">
                  <c:v>538.30999999999972</c:v>
                </c:pt>
                <c:pt idx="315">
                  <c:v>237.38000000000005</c:v>
                </c:pt>
                <c:pt idx="317">
                  <c:v>106.76</c:v>
                </c:pt>
                <c:pt idx="318">
                  <c:v>283.9799999999999</c:v>
                </c:pt>
                <c:pt idx="319">
                  <c:v>415.6400000000001</c:v>
                </c:pt>
                <c:pt idx="320">
                  <c:v>47.693000000000012</c:v>
                </c:pt>
                <c:pt idx="321">
                  <c:v>169.17</c:v>
                </c:pt>
                <c:pt idx="322">
                  <c:v>310.55</c:v>
                </c:pt>
                <c:pt idx="323">
                  <c:v>195.1</c:v>
                </c:pt>
                <c:pt idx="324">
                  <c:v>266.08</c:v>
                </c:pt>
                <c:pt idx="325">
                  <c:v>118.29</c:v>
                </c:pt>
                <c:pt idx="326">
                  <c:v>197.56</c:v>
                </c:pt>
                <c:pt idx="327">
                  <c:v>187.1</c:v>
                </c:pt>
                <c:pt idx="328">
                  <c:v>93.89</c:v>
                </c:pt>
                <c:pt idx="329">
                  <c:v>108.26</c:v>
                </c:pt>
                <c:pt idx="330">
                  <c:v>127.8</c:v>
                </c:pt>
                <c:pt idx="331">
                  <c:v>174.33</c:v>
                </c:pt>
                <c:pt idx="332">
                  <c:v>331.31</c:v>
                </c:pt>
                <c:pt idx="333">
                  <c:v>190.87</c:v>
                </c:pt>
                <c:pt idx="334">
                  <c:v>320.56</c:v>
                </c:pt>
                <c:pt idx="335">
                  <c:v>275</c:v>
                </c:pt>
                <c:pt idx="336">
                  <c:v>395.5</c:v>
                </c:pt>
                <c:pt idx="337">
                  <c:v>201.23</c:v>
                </c:pt>
                <c:pt idx="338">
                  <c:v>199.95000000000005</c:v>
                </c:pt>
                <c:pt idx="339">
                  <c:v>56.424000000000007</c:v>
                </c:pt>
                <c:pt idx="341">
                  <c:v>232.2</c:v>
                </c:pt>
                <c:pt idx="342">
                  <c:v>229.51</c:v>
                </c:pt>
                <c:pt idx="343">
                  <c:v>213.04</c:v>
                </c:pt>
                <c:pt idx="344">
                  <c:v>325.36</c:v>
                </c:pt>
                <c:pt idx="345">
                  <c:v>185.87</c:v>
                </c:pt>
                <c:pt idx="346">
                  <c:v>294.18</c:v>
                </c:pt>
                <c:pt idx="347">
                  <c:v>374.76</c:v>
                </c:pt>
                <c:pt idx="349">
                  <c:v>226.07</c:v>
                </c:pt>
                <c:pt idx="351">
                  <c:v>88.353999999999999</c:v>
                </c:pt>
                <c:pt idx="352">
                  <c:v>452.1</c:v>
                </c:pt>
                <c:pt idx="353">
                  <c:v>465.9899999999999</c:v>
                </c:pt>
                <c:pt idx="354">
                  <c:v>345.83</c:v>
                </c:pt>
                <c:pt idx="355">
                  <c:v>224.12</c:v>
                </c:pt>
                <c:pt idx="356">
                  <c:v>299.27999999999986</c:v>
                </c:pt>
                <c:pt idx="357">
                  <c:v>382.71</c:v>
                </c:pt>
                <c:pt idx="358">
                  <c:v>528.43999999999983</c:v>
                </c:pt>
                <c:pt idx="359">
                  <c:v>262.58999999999986</c:v>
                </c:pt>
                <c:pt idx="360">
                  <c:v>287.13</c:v>
                </c:pt>
                <c:pt idx="361">
                  <c:v>352.07</c:v>
                </c:pt>
                <c:pt idx="362">
                  <c:v>543.99</c:v>
                </c:pt>
                <c:pt idx="363">
                  <c:v>416.85</c:v>
                </c:pt>
                <c:pt idx="364">
                  <c:v>416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2EA9-47FF-A905-BA738A8CFAC4}"/>
            </c:ext>
          </c:extLst>
        </c:ser>
        <c:ser>
          <c:idx val="3"/>
          <c:order val="1"/>
          <c:tx>
            <c:strRef>
              <c:f>Sheet1!$F$1:$F$3</c:f>
              <c:strCache>
                <c:ptCount val="3"/>
                <c:pt idx="0">
                  <c:v>Loss Modulus</c:v>
                </c:pt>
                <c:pt idx="2">
                  <c:v>[Pa]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xVal>
            <c:numRef>
              <c:f>Sheet1!$B$4:$B$368</c:f>
              <c:numCache>
                <c:formatCode>General</c:formatCode>
                <c:ptCount val="365"/>
                <c:pt idx="0">
                  <c:v>0.16700000000000001</c:v>
                </c:pt>
                <c:pt idx="1">
                  <c:v>0.33300000000000013</c:v>
                </c:pt>
                <c:pt idx="2">
                  <c:v>0.5</c:v>
                </c:pt>
                <c:pt idx="3">
                  <c:v>0.66700000000000026</c:v>
                </c:pt>
                <c:pt idx="4">
                  <c:v>0.83300000000000018</c:v>
                </c:pt>
                <c:pt idx="5">
                  <c:v>1</c:v>
                </c:pt>
                <c:pt idx="6">
                  <c:v>1.1700000000000004</c:v>
                </c:pt>
                <c:pt idx="7">
                  <c:v>1.33</c:v>
                </c:pt>
                <c:pt idx="8">
                  <c:v>1.5</c:v>
                </c:pt>
                <c:pt idx="9">
                  <c:v>1.6700000000000004</c:v>
                </c:pt>
                <c:pt idx="10">
                  <c:v>1.83</c:v>
                </c:pt>
                <c:pt idx="11">
                  <c:v>2</c:v>
                </c:pt>
                <c:pt idx="12">
                  <c:v>2.17</c:v>
                </c:pt>
                <c:pt idx="13">
                  <c:v>2.3299999999999992</c:v>
                </c:pt>
                <c:pt idx="14">
                  <c:v>2.5</c:v>
                </c:pt>
                <c:pt idx="15">
                  <c:v>2.67</c:v>
                </c:pt>
                <c:pt idx="16">
                  <c:v>2.8299999999999992</c:v>
                </c:pt>
                <c:pt idx="17">
                  <c:v>3</c:v>
                </c:pt>
                <c:pt idx="18">
                  <c:v>3.17</c:v>
                </c:pt>
                <c:pt idx="19">
                  <c:v>3.3299999999999992</c:v>
                </c:pt>
                <c:pt idx="20">
                  <c:v>3.5</c:v>
                </c:pt>
                <c:pt idx="21">
                  <c:v>3.67</c:v>
                </c:pt>
                <c:pt idx="22">
                  <c:v>3.8299999999999992</c:v>
                </c:pt>
                <c:pt idx="23">
                  <c:v>4</c:v>
                </c:pt>
                <c:pt idx="24">
                  <c:v>4.17</c:v>
                </c:pt>
                <c:pt idx="25">
                  <c:v>4.33</c:v>
                </c:pt>
                <c:pt idx="26">
                  <c:v>4.5</c:v>
                </c:pt>
                <c:pt idx="27">
                  <c:v>4.67</c:v>
                </c:pt>
                <c:pt idx="28">
                  <c:v>4.83</c:v>
                </c:pt>
                <c:pt idx="29">
                  <c:v>5</c:v>
                </c:pt>
                <c:pt idx="30">
                  <c:v>5.17</c:v>
                </c:pt>
                <c:pt idx="31">
                  <c:v>5.33</c:v>
                </c:pt>
                <c:pt idx="32">
                  <c:v>5.5</c:v>
                </c:pt>
                <c:pt idx="33">
                  <c:v>5.67</c:v>
                </c:pt>
                <c:pt idx="34">
                  <c:v>5.83</c:v>
                </c:pt>
                <c:pt idx="35">
                  <c:v>6</c:v>
                </c:pt>
                <c:pt idx="36">
                  <c:v>6.17</c:v>
                </c:pt>
                <c:pt idx="37">
                  <c:v>6.33</c:v>
                </c:pt>
                <c:pt idx="38">
                  <c:v>6.5</c:v>
                </c:pt>
                <c:pt idx="39">
                  <c:v>6.67</c:v>
                </c:pt>
                <c:pt idx="40">
                  <c:v>6.83</c:v>
                </c:pt>
                <c:pt idx="41">
                  <c:v>7</c:v>
                </c:pt>
                <c:pt idx="42">
                  <c:v>7.17</c:v>
                </c:pt>
                <c:pt idx="43">
                  <c:v>7.33</c:v>
                </c:pt>
                <c:pt idx="44">
                  <c:v>7.5</c:v>
                </c:pt>
                <c:pt idx="45">
                  <c:v>7.67</c:v>
                </c:pt>
                <c:pt idx="46">
                  <c:v>7.83</c:v>
                </c:pt>
                <c:pt idx="47">
                  <c:v>8</c:v>
                </c:pt>
                <c:pt idx="48">
                  <c:v>8.17</c:v>
                </c:pt>
                <c:pt idx="49">
                  <c:v>8.33</c:v>
                </c:pt>
                <c:pt idx="50">
                  <c:v>8.5</c:v>
                </c:pt>
                <c:pt idx="51">
                  <c:v>8.67</c:v>
                </c:pt>
                <c:pt idx="52">
                  <c:v>8.83</c:v>
                </c:pt>
                <c:pt idx="53">
                  <c:v>9</c:v>
                </c:pt>
                <c:pt idx="54">
                  <c:v>9.17</c:v>
                </c:pt>
                <c:pt idx="55">
                  <c:v>9.33</c:v>
                </c:pt>
                <c:pt idx="56">
                  <c:v>9.5</c:v>
                </c:pt>
                <c:pt idx="57">
                  <c:v>9.67</c:v>
                </c:pt>
                <c:pt idx="58">
                  <c:v>9.83</c:v>
                </c:pt>
                <c:pt idx="59">
                  <c:v>10</c:v>
                </c:pt>
                <c:pt idx="60">
                  <c:v>10.200000000000001</c:v>
                </c:pt>
                <c:pt idx="61">
                  <c:v>10.3</c:v>
                </c:pt>
                <c:pt idx="62">
                  <c:v>10.5</c:v>
                </c:pt>
                <c:pt idx="63">
                  <c:v>10.7</c:v>
                </c:pt>
                <c:pt idx="64">
                  <c:v>10.8</c:v>
                </c:pt>
                <c:pt idx="65">
                  <c:v>11</c:v>
                </c:pt>
                <c:pt idx="66">
                  <c:v>11.2</c:v>
                </c:pt>
                <c:pt idx="67">
                  <c:v>11.3</c:v>
                </c:pt>
                <c:pt idx="68">
                  <c:v>11.5</c:v>
                </c:pt>
                <c:pt idx="69">
                  <c:v>11.7</c:v>
                </c:pt>
                <c:pt idx="70">
                  <c:v>11.8</c:v>
                </c:pt>
                <c:pt idx="71">
                  <c:v>12</c:v>
                </c:pt>
                <c:pt idx="72">
                  <c:v>12.2</c:v>
                </c:pt>
                <c:pt idx="73">
                  <c:v>12.3</c:v>
                </c:pt>
                <c:pt idx="74">
                  <c:v>12.5</c:v>
                </c:pt>
                <c:pt idx="75">
                  <c:v>12.7</c:v>
                </c:pt>
                <c:pt idx="76">
                  <c:v>12.8</c:v>
                </c:pt>
                <c:pt idx="77">
                  <c:v>13</c:v>
                </c:pt>
                <c:pt idx="78">
                  <c:v>13.2</c:v>
                </c:pt>
                <c:pt idx="79">
                  <c:v>13.3</c:v>
                </c:pt>
                <c:pt idx="80">
                  <c:v>13.5</c:v>
                </c:pt>
                <c:pt idx="81">
                  <c:v>13.7</c:v>
                </c:pt>
                <c:pt idx="82">
                  <c:v>13.8</c:v>
                </c:pt>
                <c:pt idx="83">
                  <c:v>14</c:v>
                </c:pt>
                <c:pt idx="84">
                  <c:v>14.2</c:v>
                </c:pt>
                <c:pt idx="85">
                  <c:v>14.3</c:v>
                </c:pt>
                <c:pt idx="86">
                  <c:v>14.5</c:v>
                </c:pt>
                <c:pt idx="87">
                  <c:v>14.7</c:v>
                </c:pt>
                <c:pt idx="88">
                  <c:v>14.8</c:v>
                </c:pt>
                <c:pt idx="89">
                  <c:v>15</c:v>
                </c:pt>
                <c:pt idx="90">
                  <c:v>15.2</c:v>
                </c:pt>
                <c:pt idx="91">
                  <c:v>15.3</c:v>
                </c:pt>
                <c:pt idx="92">
                  <c:v>15.5</c:v>
                </c:pt>
                <c:pt idx="93">
                  <c:v>15.7</c:v>
                </c:pt>
                <c:pt idx="94">
                  <c:v>15.8</c:v>
                </c:pt>
                <c:pt idx="95">
                  <c:v>16</c:v>
                </c:pt>
                <c:pt idx="96">
                  <c:v>16.2</c:v>
                </c:pt>
                <c:pt idx="97">
                  <c:v>16.3</c:v>
                </c:pt>
                <c:pt idx="98">
                  <c:v>16.5</c:v>
                </c:pt>
                <c:pt idx="99">
                  <c:v>16.7</c:v>
                </c:pt>
                <c:pt idx="100">
                  <c:v>16.8</c:v>
                </c:pt>
                <c:pt idx="101">
                  <c:v>17</c:v>
                </c:pt>
                <c:pt idx="102">
                  <c:v>17.2</c:v>
                </c:pt>
                <c:pt idx="103">
                  <c:v>17.3</c:v>
                </c:pt>
                <c:pt idx="104">
                  <c:v>17.5</c:v>
                </c:pt>
                <c:pt idx="105">
                  <c:v>17.7</c:v>
                </c:pt>
                <c:pt idx="106">
                  <c:v>17.8</c:v>
                </c:pt>
                <c:pt idx="107">
                  <c:v>18</c:v>
                </c:pt>
                <c:pt idx="108">
                  <c:v>18.2</c:v>
                </c:pt>
                <c:pt idx="109">
                  <c:v>18.3</c:v>
                </c:pt>
                <c:pt idx="110">
                  <c:v>18.5</c:v>
                </c:pt>
                <c:pt idx="111">
                  <c:v>18.7</c:v>
                </c:pt>
                <c:pt idx="112">
                  <c:v>18.8</c:v>
                </c:pt>
                <c:pt idx="113">
                  <c:v>19</c:v>
                </c:pt>
                <c:pt idx="114">
                  <c:v>19.2</c:v>
                </c:pt>
                <c:pt idx="115">
                  <c:v>19.3</c:v>
                </c:pt>
                <c:pt idx="116">
                  <c:v>19.5</c:v>
                </c:pt>
                <c:pt idx="117">
                  <c:v>19.7</c:v>
                </c:pt>
                <c:pt idx="118">
                  <c:v>19.8</c:v>
                </c:pt>
                <c:pt idx="119">
                  <c:v>20</c:v>
                </c:pt>
                <c:pt idx="120">
                  <c:v>20.2</c:v>
                </c:pt>
                <c:pt idx="121">
                  <c:v>20.3</c:v>
                </c:pt>
                <c:pt idx="122">
                  <c:v>20.5</c:v>
                </c:pt>
                <c:pt idx="123">
                  <c:v>20.7</c:v>
                </c:pt>
                <c:pt idx="124">
                  <c:v>20.8</c:v>
                </c:pt>
                <c:pt idx="125">
                  <c:v>21</c:v>
                </c:pt>
                <c:pt idx="126">
                  <c:v>21.2</c:v>
                </c:pt>
                <c:pt idx="127">
                  <c:v>21.3</c:v>
                </c:pt>
                <c:pt idx="128">
                  <c:v>21.5</c:v>
                </c:pt>
                <c:pt idx="129">
                  <c:v>21.7</c:v>
                </c:pt>
                <c:pt idx="130">
                  <c:v>21.8</c:v>
                </c:pt>
                <c:pt idx="131">
                  <c:v>22</c:v>
                </c:pt>
                <c:pt idx="132">
                  <c:v>22.2</c:v>
                </c:pt>
                <c:pt idx="133">
                  <c:v>22.3</c:v>
                </c:pt>
                <c:pt idx="134">
                  <c:v>22.5</c:v>
                </c:pt>
                <c:pt idx="135">
                  <c:v>22.7</c:v>
                </c:pt>
                <c:pt idx="136">
                  <c:v>22.8</c:v>
                </c:pt>
                <c:pt idx="137">
                  <c:v>23</c:v>
                </c:pt>
                <c:pt idx="138">
                  <c:v>23.2</c:v>
                </c:pt>
                <c:pt idx="139">
                  <c:v>23.3</c:v>
                </c:pt>
                <c:pt idx="140">
                  <c:v>23.5</c:v>
                </c:pt>
                <c:pt idx="141">
                  <c:v>23.7</c:v>
                </c:pt>
                <c:pt idx="142">
                  <c:v>23.8</c:v>
                </c:pt>
                <c:pt idx="143">
                  <c:v>24</c:v>
                </c:pt>
                <c:pt idx="144">
                  <c:v>24.2</c:v>
                </c:pt>
                <c:pt idx="145">
                  <c:v>24.3</c:v>
                </c:pt>
                <c:pt idx="146">
                  <c:v>24.5</c:v>
                </c:pt>
                <c:pt idx="147">
                  <c:v>24.7</c:v>
                </c:pt>
                <c:pt idx="148">
                  <c:v>24.8</c:v>
                </c:pt>
                <c:pt idx="149">
                  <c:v>25</c:v>
                </c:pt>
                <c:pt idx="150">
                  <c:v>25.2</c:v>
                </c:pt>
                <c:pt idx="151">
                  <c:v>25.3</c:v>
                </c:pt>
                <c:pt idx="152">
                  <c:v>25.5</c:v>
                </c:pt>
                <c:pt idx="153">
                  <c:v>25.7</c:v>
                </c:pt>
                <c:pt idx="154">
                  <c:v>25.8</c:v>
                </c:pt>
                <c:pt idx="155">
                  <c:v>26</c:v>
                </c:pt>
                <c:pt idx="156">
                  <c:v>26.2</c:v>
                </c:pt>
                <c:pt idx="157">
                  <c:v>26.3</c:v>
                </c:pt>
                <c:pt idx="158">
                  <c:v>26.5</c:v>
                </c:pt>
                <c:pt idx="159">
                  <c:v>26.7</c:v>
                </c:pt>
                <c:pt idx="160">
                  <c:v>26.8</c:v>
                </c:pt>
                <c:pt idx="161">
                  <c:v>27</c:v>
                </c:pt>
                <c:pt idx="162">
                  <c:v>27.2</c:v>
                </c:pt>
                <c:pt idx="163">
                  <c:v>27.3</c:v>
                </c:pt>
                <c:pt idx="164">
                  <c:v>27.5</c:v>
                </c:pt>
                <c:pt idx="165">
                  <c:v>27.7</c:v>
                </c:pt>
                <c:pt idx="166">
                  <c:v>27.8</c:v>
                </c:pt>
                <c:pt idx="167">
                  <c:v>28</c:v>
                </c:pt>
                <c:pt idx="168">
                  <c:v>28.2</c:v>
                </c:pt>
                <c:pt idx="169">
                  <c:v>28.3</c:v>
                </c:pt>
                <c:pt idx="170">
                  <c:v>28.5</c:v>
                </c:pt>
                <c:pt idx="171">
                  <c:v>28.7</c:v>
                </c:pt>
                <c:pt idx="172">
                  <c:v>28.8</c:v>
                </c:pt>
                <c:pt idx="173">
                  <c:v>29</c:v>
                </c:pt>
                <c:pt idx="174">
                  <c:v>29.2</c:v>
                </c:pt>
                <c:pt idx="175">
                  <c:v>29.3</c:v>
                </c:pt>
                <c:pt idx="176">
                  <c:v>29.5</c:v>
                </c:pt>
                <c:pt idx="177">
                  <c:v>29.7</c:v>
                </c:pt>
                <c:pt idx="178">
                  <c:v>29.8</c:v>
                </c:pt>
                <c:pt idx="179">
                  <c:v>30</c:v>
                </c:pt>
                <c:pt idx="180">
                  <c:v>30.2</c:v>
                </c:pt>
                <c:pt idx="181">
                  <c:v>30.3</c:v>
                </c:pt>
                <c:pt idx="182">
                  <c:v>30.5</c:v>
                </c:pt>
                <c:pt idx="183">
                  <c:v>30.7</c:v>
                </c:pt>
                <c:pt idx="184">
                  <c:v>30.8</c:v>
                </c:pt>
                <c:pt idx="185">
                  <c:v>31</c:v>
                </c:pt>
                <c:pt idx="186">
                  <c:v>31.2</c:v>
                </c:pt>
                <c:pt idx="187">
                  <c:v>31.3</c:v>
                </c:pt>
                <c:pt idx="188">
                  <c:v>31.5</c:v>
                </c:pt>
                <c:pt idx="189">
                  <c:v>31.7</c:v>
                </c:pt>
                <c:pt idx="190">
                  <c:v>31.8</c:v>
                </c:pt>
                <c:pt idx="191">
                  <c:v>32</c:v>
                </c:pt>
                <c:pt idx="192">
                  <c:v>32.200000000000003</c:v>
                </c:pt>
                <c:pt idx="193">
                  <c:v>32.300000000000004</c:v>
                </c:pt>
                <c:pt idx="194">
                  <c:v>32.5</c:v>
                </c:pt>
                <c:pt idx="195">
                  <c:v>32.700000000000003</c:v>
                </c:pt>
                <c:pt idx="196">
                  <c:v>32.800000000000004</c:v>
                </c:pt>
                <c:pt idx="197">
                  <c:v>33</c:v>
                </c:pt>
                <c:pt idx="198">
                  <c:v>33.200000000000003</c:v>
                </c:pt>
                <c:pt idx="199">
                  <c:v>33.300000000000004</c:v>
                </c:pt>
                <c:pt idx="200">
                  <c:v>33.5</c:v>
                </c:pt>
                <c:pt idx="201">
                  <c:v>33.700000000000003</c:v>
                </c:pt>
                <c:pt idx="202">
                  <c:v>33.800000000000004</c:v>
                </c:pt>
                <c:pt idx="203">
                  <c:v>34</c:v>
                </c:pt>
                <c:pt idx="204">
                  <c:v>34.200000000000003</c:v>
                </c:pt>
                <c:pt idx="205">
                  <c:v>34.300000000000004</c:v>
                </c:pt>
                <c:pt idx="206">
                  <c:v>34.5</c:v>
                </c:pt>
                <c:pt idx="207">
                  <c:v>34.700000000000003</c:v>
                </c:pt>
                <c:pt idx="208">
                  <c:v>34.800000000000004</c:v>
                </c:pt>
                <c:pt idx="209">
                  <c:v>35</c:v>
                </c:pt>
                <c:pt idx="210">
                  <c:v>35.200000000000003</c:v>
                </c:pt>
                <c:pt idx="211">
                  <c:v>35.300000000000004</c:v>
                </c:pt>
                <c:pt idx="212">
                  <c:v>35.5</c:v>
                </c:pt>
                <c:pt idx="213">
                  <c:v>35.700000000000003</c:v>
                </c:pt>
                <c:pt idx="214">
                  <c:v>35.800000000000004</c:v>
                </c:pt>
                <c:pt idx="215">
                  <c:v>36</c:v>
                </c:pt>
                <c:pt idx="216">
                  <c:v>36.200000000000003</c:v>
                </c:pt>
                <c:pt idx="217">
                  <c:v>36.300000000000004</c:v>
                </c:pt>
                <c:pt idx="218">
                  <c:v>36.5</c:v>
                </c:pt>
                <c:pt idx="219">
                  <c:v>36.700000000000003</c:v>
                </c:pt>
                <c:pt idx="220">
                  <c:v>36.800000000000004</c:v>
                </c:pt>
                <c:pt idx="221">
                  <c:v>37</c:v>
                </c:pt>
                <c:pt idx="222">
                  <c:v>37.200000000000003</c:v>
                </c:pt>
                <c:pt idx="223">
                  <c:v>37.300000000000004</c:v>
                </c:pt>
                <c:pt idx="224">
                  <c:v>37.5</c:v>
                </c:pt>
                <c:pt idx="225">
                  <c:v>37.700000000000003</c:v>
                </c:pt>
                <c:pt idx="226">
                  <c:v>37.800000000000004</c:v>
                </c:pt>
                <c:pt idx="227">
                  <c:v>38</c:v>
                </c:pt>
                <c:pt idx="228">
                  <c:v>38.200000000000003</c:v>
                </c:pt>
                <c:pt idx="229">
                  <c:v>38.300000000000004</c:v>
                </c:pt>
                <c:pt idx="230">
                  <c:v>38.5</c:v>
                </c:pt>
                <c:pt idx="231">
                  <c:v>38.700000000000003</c:v>
                </c:pt>
                <c:pt idx="232">
                  <c:v>38.800000000000004</c:v>
                </c:pt>
                <c:pt idx="233">
                  <c:v>39</c:v>
                </c:pt>
                <c:pt idx="234">
                  <c:v>39.200000000000003</c:v>
                </c:pt>
                <c:pt idx="235">
                  <c:v>39.300000000000004</c:v>
                </c:pt>
                <c:pt idx="236">
                  <c:v>39.5</c:v>
                </c:pt>
                <c:pt idx="237">
                  <c:v>39.700000000000003</c:v>
                </c:pt>
                <c:pt idx="238">
                  <c:v>39.800000000000004</c:v>
                </c:pt>
                <c:pt idx="239">
                  <c:v>40</c:v>
                </c:pt>
                <c:pt idx="240">
                  <c:v>40.200000000000003</c:v>
                </c:pt>
                <c:pt idx="241">
                  <c:v>40.300000000000004</c:v>
                </c:pt>
                <c:pt idx="242">
                  <c:v>40.5</c:v>
                </c:pt>
                <c:pt idx="243">
                  <c:v>40.700000000000003</c:v>
                </c:pt>
                <c:pt idx="244">
                  <c:v>40.800000000000004</c:v>
                </c:pt>
                <c:pt idx="245">
                  <c:v>41</c:v>
                </c:pt>
                <c:pt idx="246">
                  <c:v>41.2</c:v>
                </c:pt>
                <c:pt idx="247">
                  <c:v>41.3</c:v>
                </c:pt>
                <c:pt idx="248">
                  <c:v>41.5</c:v>
                </c:pt>
                <c:pt idx="249">
                  <c:v>41.7</c:v>
                </c:pt>
                <c:pt idx="250">
                  <c:v>41.8</c:v>
                </c:pt>
                <c:pt idx="251">
                  <c:v>42</c:v>
                </c:pt>
                <c:pt idx="252">
                  <c:v>42.2</c:v>
                </c:pt>
                <c:pt idx="253">
                  <c:v>42.3</c:v>
                </c:pt>
                <c:pt idx="254">
                  <c:v>42.5</c:v>
                </c:pt>
                <c:pt idx="255">
                  <c:v>42.7</c:v>
                </c:pt>
                <c:pt idx="256">
                  <c:v>42.8</c:v>
                </c:pt>
                <c:pt idx="257">
                  <c:v>43</c:v>
                </c:pt>
                <c:pt idx="258">
                  <c:v>43.2</c:v>
                </c:pt>
                <c:pt idx="259">
                  <c:v>43.3</c:v>
                </c:pt>
                <c:pt idx="260">
                  <c:v>43.5</c:v>
                </c:pt>
                <c:pt idx="261">
                  <c:v>43.7</c:v>
                </c:pt>
                <c:pt idx="262">
                  <c:v>43.8</c:v>
                </c:pt>
                <c:pt idx="263">
                  <c:v>44</c:v>
                </c:pt>
                <c:pt idx="264">
                  <c:v>44.2</c:v>
                </c:pt>
                <c:pt idx="265">
                  <c:v>44.3</c:v>
                </c:pt>
                <c:pt idx="266">
                  <c:v>44.5</c:v>
                </c:pt>
                <c:pt idx="267">
                  <c:v>44.7</c:v>
                </c:pt>
                <c:pt idx="268">
                  <c:v>44.8</c:v>
                </c:pt>
                <c:pt idx="269">
                  <c:v>45</c:v>
                </c:pt>
                <c:pt idx="270">
                  <c:v>45.2</c:v>
                </c:pt>
                <c:pt idx="271">
                  <c:v>45.3</c:v>
                </c:pt>
                <c:pt idx="272">
                  <c:v>45.5</c:v>
                </c:pt>
                <c:pt idx="273">
                  <c:v>45.7</c:v>
                </c:pt>
                <c:pt idx="274">
                  <c:v>45.8</c:v>
                </c:pt>
                <c:pt idx="275">
                  <c:v>46</c:v>
                </c:pt>
                <c:pt idx="276">
                  <c:v>46.2</c:v>
                </c:pt>
                <c:pt idx="277">
                  <c:v>46.3</c:v>
                </c:pt>
                <c:pt idx="278">
                  <c:v>46.5</c:v>
                </c:pt>
                <c:pt idx="279">
                  <c:v>46.7</c:v>
                </c:pt>
                <c:pt idx="280">
                  <c:v>46.8</c:v>
                </c:pt>
                <c:pt idx="281">
                  <c:v>47</c:v>
                </c:pt>
                <c:pt idx="282">
                  <c:v>47.2</c:v>
                </c:pt>
                <c:pt idx="283">
                  <c:v>47.3</c:v>
                </c:pt>
                <c:pt idx="284">
                  <c:v>47.5</c:v>
                </c:pt>
                <c:pt idx="285">
                  <c:v>47.7</c:v>
                </c:pt>
                <c:pt idx="286">
                  <c:v>47.8</c:v>
                </c:pt>
                <c:pt idx="287">
                  <c:v>48</c:v>
                </c:pt>
                <c:pt idx="288">
                  <c:v>48.2</c:v>
                </c:pt>
                <c:pt idx="289">
                  <c:v>48.3</c:v>
                </c:pt>
                <c:pt idx="290">
                  <c:v>48.5</c:v>
                </c:pt>
                <c:pt idx="291">
                  <c:v>48.7</c:v>
                </c:pt>
                <c:pt idx="292">
                  <c:v>48.8</c:v>
                </c:pt>
                <c:pt idx="293">
                  <c:v>49</c:v>
                </c:pt>
                <c:pt idx="294">
                  <c:v>49.2</c:v>
                </c:pt>
                <c:pt idx="295">
                  <c:v>49.3</c:v>
                </c:pt>
                <c:pt idx="296">
                  <c:v>49.5</c:v>
                </c:pt>
                <c:pt idx="297">
                  <c:v>49.7</c:v>
                </c:pt>
                <c:pt idx="298">
                  <c:v>49.8</c:v>
                </c:pt>
                <c:pt idx="299">
                  <c:v>50</c:v>
                </c:pt>
                <c:pt idx="300">
                  <c:v>50.2</c:v>
                </c:pt>
                <c:pt idx="301">
                  <c:v>50.3</c:v>
                </c:pt>
                <c:pt idx="302">
                  <c:v>50.5</c:v>
                </c:pt>
                <c:pt idx="303">
                  <c:v>50.7</c:v>
                </c:pt>
                <c:pt idx="304">
                  <c:v>50.8</c:v>
                </c:pt>
                <c:pt idx="305">
                  <c:v>51</c:v>
                </c:pt>
                <c:pt idx="306">
                  <c:v>51.2</c:v>
                </c:pt>
                <c:pt idx="307">
                  <c:v>51.3</c:v>
                </c:pt>
                <c:pt idx="308">
                  <c:v>51.5</c:v>
                </c:pt>
                <c:pt idx="309">
                  <c:v>51.7</c:v>
                </c:pt>
                <c:pt idx="310">
                  <c:v>51.8</c:v>
                </c:pt>
                <c:pt idx="311">
                  <c:v>52</c:v>
                </c:pt>
                <c:pt idx="312">
                  <c:v>52.2</c:v>
                </c:pt>
                <c:pt idx="313">
                  <c:v>52.3</c:v>
                </c:pt>
                <c:pt idx="314">
                  <c:v>52.5</c:v>
                </c:pt>
                <c:pt idx="315">
                  <c:v>52.7</c:v>
                </c:pt>
                <c:pt idx="316">
                  <c:v>52.8</c:v>
                </c:pt>
                <c:pt idx="317">
                  <c:v>53</c:v>
                </c:pt>
                <c:pt idx="318">
                  <c:v>53.2</c:v>
                </c:pt>
                <c:pt idx="319">
                  <c:v>53.3</c:v>
                </c:pt>
                <c:pt idx="320">
                  <c:v>53.5</c:v>
                </c:pt>
                <c:pt idx="321">
                  <c:v>53.7</c:v>
                </c:pt>
                <c:pt idx="322">
                  <c:v>53.8</c:v>
                </c:pt>
                <c:pt idx="323">
                  <c:v>54</c:v>
                </c:pt>
                <c:pt idx="324">
                  <c:v>54.2</c:v>
                </c:pt>
                <c:pt idx="325">
                  <c:v>54.3</c:v>
                </c:pt>
                <c:pt idx="326">
                  <c:v>54.5</c:v>
                </c:pt>
                <c:pt idx="327">
                  <c:v>54.7</c:v>
                </c:pt>
                <c:pt idx="328">
                  <c:v>54.8</c:v>
                </c:pt>
                <c:pt idx="329">
                  <c:v>55</c:v>
                </c:pt>
                <c:pt idx="330">
                  <c:v>55.2</c:v>
                </c:pt>
                <c:pt idx="331">
                  <c:v>55.3</c:v>
                </c:pt>
                <c:pt idx="332">
                  <c:v>55.5</c:v>
                </c:pt>
                <c:pt idx="333">
                  <c:v>55.7</c:v>
                </c:pt>
                <c:pt idx="334">
                  <c:v>55.8</c:v>
                </c:pt>
                <c:pt idx="335">
                  <c:v>56</c:v>
                </c:pt>
                <c:pt idx="336">
                  <c:v>56.2</c:v>
                </c:pt>
                <c:pt idx="337">
                  <c:v>56.3</c:v>
                </c:pt>
                <c:pt idx="338">
                  <c:v>56.5</c:v>
                </c:pt>
                <c:pt idx="339">
                  <c:v>56.7</c:v>
                </c:pt>
                <c:pt idx="340">
                  <c:v>56.8</c:v>
                </c:pt>
                <c:pt idx="341">
                  <c:v>57</c:v>
                </c:pt>
                <c:pt idx="342">
                  <c:v>57.2</c:v>
                </c:pt>
                <c:pt idx="343">
                  <c:v>57.3</c:v>
                </c:pt>
                <c:pt idx="344">
                  <c:v>57.5</c:v>
                </c:pt>
                <c:pt idx="345">
                  <c:v>57.7</c:v>
                </c:pt>
                <c:pt idx="346">
                  <c:v>57.8</c:v>
                </c:pt>
                <c:pt idx="347">
                  <c:v>58</c:v>
                </c:pt>
                <c:pt idx="348">
                  <c:v>58.2</c:v>
                </c:pt>
                <c:pt idx="349">
                  <c:v>58.3</c:v>
                </c:pt>
                <c:pt idx="350">
                  <c:v>58.5</c:v>
                </c:pt>
                <c:pt idx="351">
                  <c:v>58.7</c:v>
                </c:pt>
                <c:pt idx="352">
                  <c:v>58.8</c:v>
                </c:pt>
                <c:pt idx="353">
                  <c:v>59</c:v>
                </c:pt>
                <c:pt idx="354">
                  <c:v>59.2</c:v>
                </c:pt>
                <c:pt idx="355">
                  <c:v>59.3</c:v>
                </c:pt>
                <c:pt idx="356">
                  <c:v>59.5</c:v>
                </c:pt>
                <c:pt idx="357">
                  <c:v>59.7</c:v>
                </c:pt>
                <c:pt idx="358">
                  <c:v>59.8</c:v>
                </c:pt>
                <c:pt idx="359">
                  <c:v>60</c:v>
                </c:pt>
                <c:pt idx="360">
                  <c:v>60.2</c:v>
                </c:pt>
                <c:pt idx="361">
                  <c:v>60.3</c:v>
                </c:pt>
                <c:pt idx="362">
                  <c:v>60.5</c:v>
                </c:pt>
                <c:pt idx="363">
                  <c:v>60.7</c:v>
                </c:pt>
                <c:pt idx="364">
                  <c:v>60.8</c:v>
                </c:pt>
              </c:numCache>
            </c:numRef>
          </c:xVal>
          <c:yVal>
            <c:numRef>
              <c:f>Sheet1!$F$4:$F$368</c:f>
              <c:numCache>
                <c:formatCode>General</c:formatCode>
                <c:ptCount val="365"/>
                <c:pt idx="0">
                  <c:v>2.878099999999999</c:v>
                </c:pt>
                <c:pt idx="1">
                  <c:v>6.4943</c:v>
                </c:pt>
                <c:pt idx="2">
                  <c:v>2.8245999999999998</c:v>
                </c:pt>
                <c:pt idx="3">
                  <c:v>0.89678999999999998</c:v>
                </c:pt>
                <c:pt idx="4">
                  <c:v>1.5185999999999995</c:v>
                </c:pt>
                <c:pt idx="5">
                  <c:v>1.889</c:v>
                </c:pt>
                <c:pt idx="6">
                  <c:v>0.40788000000000013</c:v>
                </c:pt>
                <c:pt idx="7">
                  <c:v>1.2482</c:v>
                </c:pt>
                <c:pt idx="8">
                  <c:v>1.0427999999999995</c:v>
                </c:pt>
                <c:pt idx="9">
                  <c:v>4.7138999999999998</c:v>
                </c:pt>
                <c:pt idx="10">
                  <c:v>1.0424</c:v>
                </c:pt>
                <c:pt idx="11">
                  <c:v>1.8246</c:v>
                </c:pt>
                <c:pt idx="13">
                  <c:v>4.4638999999999998</c:v>
                </c:pt>
                <c:pt idx="14">
                  <c:v>0.22206000000000001</c:v>
                </c:pt>
                <c:pt idx="15">
                  <c:v>0.57495000000000018</c:v>
                </c:pt>
                <c:pt idx="16">
                  <c:v>2.0931999999999999</c:v>
                </c:pt>
                <c:pt idx="17">
                  <c:v>5.1110999999999995</c:v>
                </c:pt>
                <c:pt idx="18">
                  <c:v>0.45413000000000003</c:v>
                </c:pt>
                <c:pt idx="20">
                  <c:v>1.7796999999999996</c:v>
                </c:pt>
                <c:pt idx="21">
                  <c:v>0.33114000000000016</c:v>
                </c:pt>
                <c:pt idx="22">
                  <c:v>2.8289999999999997</c:v>
                </c:pt>
                <c:pt idx="23">
                  <c:v>2.4541999999999997</c:v>
                </c:pt>
                <c:pt idx="24">
                  <c:v>1.4112999999999996</c:v>
                </c:pt>
                <c:pt idx="25">
                  <c:v>0.79</c:v>
                </c:pt>
                <c:pt idx="26">
                  <c:v>2.5143999999999997</c:v>
                </c:pt>
                <c:pt idx="27">
                  <c:v>0.51700000000000002</c:v>
                </c:pt>
                <c:pt idx="28">
                  <c:v>1.7797999999999996</c:v>
                </c:pt>
                <c:pt idx="29">
                  <c:v>0.92523999999999973</c:v>
                </c:pt>
                <c:pt idx="30">
                  <c:v>2.0849000000000002</c:v>
                </c:pt>
                <c:pt idx="31">
                  <c:v>0.57077999999999995</c:v>
                </c:pt>
                <c:pt idx="32">
                  <c:v>1.5096999999999996</c:v>
                </c:pt>
                <c:pt idx="33">
                  <c:v>2.6179999999999999</c:v>
                </c:pt>
                <c:pt idx="34">
                  <c:v>1.5646</c:v>
                </c:pt>
                <c:pt idx="35">
                  <c:v>1.7286999999999995</c:v>
                </c:pt>
                <c:pt idx="36">
                  <c:v>1.9063000000000001</c:v>
                </c:pt>
                <c:pt idx="37">
                  <c:v>2.3361999999999989</c:v>
                </c:pt>
                <c:pt idx="38">
                  <c:v>2.2309999999999999</c:v>
                </c:pt>
                <c:pt idx="39">
                  <c:v>1.5902000000000001</c:v>
                </c:pt>
                <c:pt idx="40">
                  <c:v>0.54410000000000003</c:v>
                </c:pt>
                <c:pt idx="41">
                  <c:v>0.94906999999999997</c:v>
                </c:pt>
                <c:pt idx="42">
                  <c:v>2.7338</c:v>
                </c:pt>
                <c:pt idx="43">
                  <c:v>1.2458999999999996</c:v>
                </c:pt>
                <c:pt idx="44">
                  <c:v>2.071499999999999</c:v>
                </c:pt>
                <c:pt idx="45">
                  <c:v>1.5831</c:v>
                </c:pt>
                <c:pt idx="46">
                  <c:v>2.3259999999999992</c:v>
                </c:pt>
                <c:pt idx="47">
                  <c:v>2.4931000000000001</c:v>
                </c:pt>
                <c:pt idx="48">
                  <c:v>0.68150999999999973</c:v>
                </c:pt>
                <c:pt idx="49">
                  <c:v>2.7652999999999999</c:v>
                </c:pt>
                <c:pt idx="50">
                  <c:v>0.71084000000000025</c:v>
                </c:pt>
                <c:pt idx="51">
                  <c:v>1.1294999999999995</c:v>
                </c:pt>
                <c:pt idx="52">
                  <c:v>2.11</c:v>
                </c:pt>
                <c:pt idx="53">
                  <c:v>1.9147000000000001</c:v>
                </c:pt>
                <c:pt idx="54">
                  <c:v>2.7509999999999999</c:v>
                </c:pt>
                <c:pt idx="56">
                  <c:v>0.50385000000000002</c:v>
                </c:pt>
                <c:pt idx="57">
                  <c:v>2.156099999999999</c:v>
                </c:pt>
                <c:pt idx="58">
                  <c:v>1.5791999999999995</c:v>
                </c:pt>
                <c:pt idx="59">
                  <c:v>1.9802999999999999</c:v>
                </c:pt>
                <c:pt idx="60">
                  <c:v>2.4049</c:v>
                </c:pt>
                <c:pt idx="61">
                  <c:v>0.39795000000000025</c:v>
                </c:pt>
                <c:pt idx="62">
                  <c:v>2.0409999999999999</c:v>
                </c:pt>
                <c:pt idx="63">
                  <c:v>2.3777999999999997</c:v>
                </c:pt>
                <c:pt idx="64">
                  <c:v>1.2348999999999997</c:v>
                </c:pt>
                <c:pt idx="65">
                  <c:v>2.3906999999999989</c:v>
                </c:pt>
                <c:pt idx="66">
                  <c:v>0.49606000000000011</c:v>
                </c:pt>
                <c:pt idx="67">
                  <c:v>1.8532999999999995</c:v>
                </c:pt>
                <c:pt idx="68">
                  <c:v>2.8449</c:v>
                </c:pt>
                <c:pt idx="69">
                  <c:v>4.3784999999999998</c:v>
                </c:pt>
                <c:pt idx="70">
                  <c:v>2.093</c:v>
                </c:pt>
                <c:pt idx="71">
                  <c:v>1.3391999999999995</c:v>
                </c:pt>
                <c:pt idx="72">
                  <c:v>2.1892999999999998</c:v>
                </c:pt>
                <c:pt idx="73">
                  <c:v>3.3643999999999998</c:v>
                </c:pt>
                <c:pt idx="74">
                  <c:v>0.52266999999999997</c:v>
                </c:pt>
                <c:pt idx="75">
                  <c:v>3.7452999999999999</c:v>
                </c:pt>
                <c:pt idx="76">
                  <c:v>1.5701000000000001</c:v>
                </c:pt>
                <c:pt idx="77">
                  <c:v>2.4503999999999997</c:v>
                </c:pt>
                <c:pt idx="78">
                  <c:v>1.9836</c:v>
                </c:pt>
                <c:pt idx="79">
                  <c:v>1.617</c:v>
                </c:pt>
                <c:pt idx="80">
                  <c:v>0.63728000000000018</c:v>
                </c:pt>
                <c:pt idx="81">
                  <c:v>2.7412999999999998</c:v>
                </c:pt>
                <c:pt idx="82">
                  <c:v>0.79971999999999999</c:v>
                </c:pt>
                <c:pt idx="83">
                  <c:v>1.264</c:v>
                </c:pt>
                <c:pt idx="84">
                  <c:v>3.7103000000000002</c:v>
                </c:pt>
                <c:pt idx="85">
                  <c:v>3.2838000000000007</c:v>
                </c:pt>
                <c:pt idx="87">
                  <c:v>2.4037999999999999</c:v>
                </c:pt>
                <c:pt idx="88">
                  <c:v>0.85841000000000001</c:v>
                </c:pt>
                <c:pt idx="89">
                  <c:v>1.5757999999999996</c:v>
                </c:pt>
                <c:pt idx="90">
                  <c:v>7.1270999999999978</c:v>
                </c:pt>
                <c:pt idx="91">
                  <c:v>9.423</c:v>
                </c:pt>
                <c:pt idx="92">
                  <c:v>1.8507</c:v>
                </c:pt>
                <c:pt idx="93">
                  <c:v>3.3024999999999993</c:v>
                </c:pt>
                <c:pt idx="94">
                  <c:v>2.2511000000000001</c:v>
                </c:pt>
                <c:pt idx="95">
                  <c:v>2.0293000000000001</c:v>
                </c:pt>
                <c:pt idx="96">
                  <c:v>0.75135000000000018</c:v>
                </c:pt>
                <c:pt idx="97">
                  <c:v>5.2801</c:v>
                </c:pt>
                <c:pt idx="98">
                  <c:v>1.8463000000000001</c:v>
                </c:pt>
                <c:pt idx="99">
                  <c:v>0.56521999999999972</c:v>
                </c:pt>
                <c:pt idx="100">
                  <c:v>0.62821000000000005</c:v>
                </c:pt>
                <c:pt idx="101">
                  <c:v>7.0152000000000001</c:v>
                </c:pt>
                <c:pt idx="102">
                  <c:v>2.8866999999999989</c:v>
                </c:pt>
                <c:pt idx="103">
                  <c:v>8.2547000000000015</c:v>
                </c:pt>
                <c:pt idx="104">
                  <c:v>14.733000000000001</c:v>
                </c:pt>
                <c:pt idx="105">
                  <c:v>5.4721000000000002</c:v>
                </c:pt>
                <c:pt idx="106">
                  <c:v>5.0979999999999981</c:v>
                </c:pt>
                <c:pt idx="107">
                  <c:v>5.0952999999999999</c:v>
                </c:pt>
                <c:pt idx="108">
                  <c:v>0.49662000000000012</c:v>
                </c:pt>
                <c:pt idx="109">
                  <c:v>1.8094999999999997</c:v>
                </c:pt>
                <c:pt idx="110">
                  <c:v>7.4437000000000015</c:v>
                </c:pt>
                <c:pt idx="111">
                  <c:v>6.6946999999999983</c:v>
                </c:pt>
                <c:pt idx="112">
                  <c:v>0.67048000000000019</c:v>
                </c:pt>
                <c:pt idx="113">
                  <c:v>0.88917999999999997</c:v>
                </c:pt>
                <c:pt idx="114">
                  <c:v>5.6013000000000002</c:v>
                </c:pt>
                <c:pt idx="115">
                  <c:v>7.3015999999999996</c:v>
                </c:pt>
                <c:pt idx="116">
                  <c:v>1.7634999999999996</c:v>
                </c:pt>
                <c:pt idx="117">
                  <c:v>3.5337000000000001</c:v>
                </c:pt>
                <c:pt idx="118">
                  <c:v>13.012</c:v>
                </c:pt>
                <c:pt idx="119">
                  <c:v>5.7110000000000003</c:v>
                </c:pt>
                <c:pt idx="120">
                  <c:v>3.6377999999999999</c:v>
                </c:pt>
                <c:pt idx="121">
                  <c:v>4.6596000000000002</c:v>
                </c:pt>
                <c:pt idx="122">
                  <c:v>0.87002000000000024</c:v>
                </c:pt>
                <c:pt idx="123">
                  <c:v>7.1520999999999981</c:v>
                </c:pt>
                <c:pt idx="124">
                  <c:v>6.3906000000000001</c:v>
                </c:pt>
                <c:pt idx="125">
                  <c:v>2.539299999999999</c:v>
                </c:pt>
                <c:pt idx="126">
                  <c:v>3.5745999999999998</c:v>
                </c:pt>
                <c:pt idx="127">
                  <c:v>2.4079999999999999</c:v>
                </c:pt>
                <c:pt idx="129">
                  <c:v>5.441200000000002</c:v>
                </c:pt>
                <c:pt idx="130">
                  <c:v>2.5543</c:v>
                </c:pt>
                <c:pt idx="131">
                  <c:v>4.1179999999999977</c:v>
                </c:pt>
                <c:pt idx="132">
                  <c:v>5.6006</c:v>
                </c:pt>
                <c:pt idx="133">
                  <c:v>9.2501000000000015</c:v>
                </c:pt>
                <c:pt idx="134">
                  <c:v>1.4084999999999996</c:v>
                </c:pt>
                <c:pt idx="135">
                  <c:v>26.303000000000001</c:v>
                </c:pt>
                <c:pt idx="136">
                  <c:v>4.7031999999999998</c:v>
                </c:pt>
                <c:pt idx="137">
                  <c:v>29.619000000000007</c:v>
                </c:pt>
                <c:pt idx="138">
                  <c:v>24.994</c:v>
                </c:pt>
                <c:pt idx="139">
                  <c:v>2.3079999999999998</c:v>
                </c:pt>
                <c:pt idx="140">
                  <c:v>3.321699999999999</c:v>
                </c:pt>
                <c:pt idx="141">
                  <c:v>12.916</c:v>
                </c:pt>
                <c:pt idx="142">
                  <c:v>8.9906000000000006</c:v>
                </c:pt>
                <c:pt idx="143">
                  <c:v>5.2828999999999997</c:v>
                </c:pt>
                <c:pt idx="144">
                  <c:v>7.8902999999999999</c:v>
                </c:pt>
                <c:pt idx="145">
                  <c:v>5.0626999999999995</c:v>
                </c:pt>
                <c:pt idx="146">
                  <c:v>3.8145999999999991</c:v>
                </c:pt>
                <c:pt idx="147">
                  <c:v>4.0282</c:v>
                </c:pt>
                <c:pt idx="148">
                  <c:v>4.2030000000000003</c:v>
                </c:pt>
                <c:pt idx="149">
                  <c:v>4.4848999999999997</c:v>
                </c:pt>
                <c:pt idx="150">
                  <c:v>9.5925000000000047</c:v>
                </c:pt>
                <c:pt idx="151">
                  <c:v>20.677000000000007</c:v>
                </c:pt>
                <c:pt idx="152">
                  <c:v>6.8315000000000001</c:v>
                </c:pt>
                <c:pt idx="153">
                  <c:v>1.1950000000000001</c:v>
                </c:pt>
                <c:pt idx="154">
                  <c:v>3.8003</c:v>
                </c:pt>
                <c:pt idx="155">
                  <c:v>7.3227999999999982</c:v>
                </c:pt>
                <c:pt idx="156">
                  <c:v>6.8216999999999999</c:v>
                </c:pt>
                <c:pt idx="157">
                  <c:v>3.8785999999999992</c:v>
                </c:pt>
                <c:pt idx="158">
                  <c:v>7.8988999999999985</c:v>
                </c:pt>
                <c:pt idx="159">
                  <c:v>6.8007</c:v>
                </c:pt>
                <c:pt idx="160">
                  <c:v>3.8826999999999989</c:v>
                </c:pt>
                <c:pt idx="161">
                  <c:v>5.9546000000000001</c:v>
                </c:pt>
                <c:pt idx="162">
                  <c:v>2.613</c:v>
                </c:pt>
                <c:pt idx="163">
                  <c:v>6.9934000000000003</c:v>
                </c:pt>
                <c:pt idx="164">
                  <c:v>4.5061</c:v>
                </c:pt>
                <c:pt idx="166">
                  <c:v>14.237</c:v>
                </c:pt>
                <c:pt idx="167">
                  <c:v>1.0283</c:v>
                </c:pt>
                <c:pt idx="168">
                  <c:v>34.069000000000003</c:v>
                </c:pt>
                <c:pt idx="169">
                  <c:v>18.029</c:v>
                </c:pt>
                <c:pt idx="170">
                  <c:v>18.579000000000001</c:v>
                </c:pt>
                <c:pt idx="171">
                  <c:v>23.431000000000001</c:v>
                </c:pt>
                <c:pt idx="172">
                  <c:v>9.6844000000000001</c:v>
                </c:pt>
                <c:pt idx="173">
                  <c:v>13.093</c:v>
                </c:pt>
                <c:pt idx="174">
                  <c:v>8.1825000000000028</c:v>
                </c:pt>
                <c:pt idx="175">
                  <c:v>1.7293999999999996</c:v>
                </c:pt>
                <c:pt idx="176">
                  <c:v>9.1380999999999997</c:v>
                </c:pt>
                <c:pt idx="177">
                  <c:v>7.0268999999999995</c:v>
                </c:pt>
                <c:pt idx="178">
                  <c:v>1.9018999999999995</c:v>
                </c:pt>
                <c:pt idx="179">
                  <c:v>33.164000000000001</c:v>
                </c:pt>
                <c:pt idx="180">
                  <c:v>3.3022999999999989</c:v>
                </c:pt>
                <c:pt idx="181">
                  <c:v>4.4258999999999995</c:v>
                </c:pt>
                <c:pt idx="182">
                  <c:v>24.143000000000001</c:v>
                </c:pt>
                <c:pt idx="183">
                  <c:v>4.6055999999999981</c:v>
                </c:pt>
                <c:pt idx="184">
                  <c:v>45.386999999999993</c:v>
                </c:pt>
                <c:pt idx="185">
                  <c:v>22.747999999999994</c:v>
                </c:pt>
                <c:pt idx="186">
                  <c:v>19.456</c:v>
                </c:pt>
                <c:pt idx="187">
                  <c:v>4.1467999999999998</c:v>
                </c:pt>
                <c:pt idx="188">
                  <c:v>34.770000000000003</c:v>
                </c:pt>
                <c:pt idx="189">
                  <c:v>3.9802</c:v>
                </c:pt>
                <c:pt idx="190">
                  <c:v>6.7488000000000001</c:v>
                </c:pt>
                <c:pt idx="191">
                  <c:v>71.715999999999994</c:v>
                </c:pt>
                <c:pt idx="192">
                  <c:v>45.505000000000003</c:v>
                </c:pt>
                <c:pt idx="193">
                  <c:v>36.494</c:v>
                </c:pt>
                <c:pt idx="194">
                  <c:v>7.8147999999999982</c:v>
                </c:pt>
                <c:pt idx="195">
                  <c:v>19.681000000000001</c:v>
                </c:pt>
                <c:pt idx="196">
                  <c:v>114.16999999999999</c:v>
                </c:pt>
                <c:pt idx="197">
                  <c:v>50.067</c:v>
                </c:pt>
                <c:pt idx="198">
                  <c:v>43.022000000000013</c:v>
                </c:pt>
                <c:pt idx="199">
                  <c:v>32.113</c:v>
                </c:pt>
                <c:pt idx="200">
                  <c:v>97.35</c:v>
                </c:pt>
                <c:pt idx="201">
                  <c:v>7.5827</c:v>
                </c:pt>
                <c:pt idx="202">
                  <c:v>7.7728000000000002</c:v>
                </c:pt>
                <c:pt idx="203">
                  <c:v>36.896000000000001</c:v>
                </c:pt>
                <c:pt idx="204">
                  <c:v>25.884</c:v>
                </c:pt>
                <c:pt idx="205">
                  <c:v>91.409000000000006</c:v>
                </c:pt>
                <c:pt idx="206">
                  <c:v>39.043000000000006</c:v>
                </c:pt>
                <c:pt idx="207">
                  <c:v>22.318000000000001</c:v>
                </c:pt>
                <c:pt idx="208">
                  <c:v>20.207000000000001</c:v>
                </c:pt>
                <c:pt idx="209">
                  <c:v>38.149000000000001</c:v>
                </c:pt>
                <c:pt idx="210">
                  <c:v>44.473000000000006</c:v>
                </c:pt>
                <c:pt idx="211">
                  <c:v>24.295000000000002</c:v>
                </c:pt>
                <c:pt idx="212">
                  <c:v>27.922999999999984</c:v>
                </c:pt>
                <c:pt idx="213">
                  <c:v>55.042000000000002</c:v>
                </c:pt>
                <c:pt idx="214">
                  <c:v>47.234000000000002</c:v>
                </c:pt>
                <c:pt idx="215">
                  <c:v>40.964000000000006</c:v>
                </c:pt>
                <c:pt idx="216">
                  <c:v>97.182000000000002</c:v>
                </c:pt>
                <c:pt idx="218">
                  <c:v>16.024999999999999</c:v>
                </c:pt>
                <c:pt idx="219">
                  <c:v>34.739000000000011</c:v>
                </c:pt>
                <c:pt idx="220">
                  <c:v>22.934999999999999</c:v>
                </c:pt>
                <c:pt idx="221">
                  <c:v>132.97</c:v>
                </c:pt>
                <c:pt idx="222">
                  <c:v>39.621000000000002</c:v>
                </c:pt>
                <c:pt idx="223">
                  <c:v>12.742000000000001</c:v>
                </c:pt>
                <c:pt idx="224">
                  <c:v>12.967000000000002</c:v>
                </c:pt>
                <c:pt idx="225">
                  <c:v>84.353999999999999</c:v>
                </c:pt>
                <c:pt idx="226">
                  <c:v>20.707000000000001</c:v>
                </c:pt>
                <c:pt idx="227">
                  <c:v>84.495999999999995</c:v>
                </c:pt>
                <c:pt idx="228">
                  <c:v>14.635</c:v>
                </c:pt>
                <c:pt idx="229">
                  <c:v>23.001999999999999</c:v>
                </c:pt>
                <c:pt idx="230">
                  <c:v>15.783000000000001</c:v>
                </c:pt>
                <c:pt idx="231">
                  <c:v>28.687999999999999</c:v>
                </c:pt>
                <c:pt idx="232">
                  <c:v>7.1296999999999997</c:v>
                </c:pt>
                <c:pt idx="234">
                  <c:v>31.155999999999999</c:v>
                </c:pt>
                <c:pt idx="235">
                  <c:v>43.558</c:v>
                </c:pt>
                <c:pt idx="236">
                  <c:v>52.293000000000013</c:v>
                </c:pt>
                <c:pt idx="238">
                  <c:v>41.073</c:v>
                </c:pt>
                <c:pt idx="239">
                  <c:v>15.105</c:v>
                </c:pt>
                <c:pt idx="240">
                  <c:v>20.741</c:v>
                </c:pt>
                <c:pt idx="241">
                  <c:v>7.9098000000000015</c:v>
                </c:pt>
                <c:pt idx="242">
                  <c:v>5.032</c:v>
                </c:pt>
                <c:pt idx="243">
                  <c:v>16.067999999999994</c:v>
                </c:pt>
                <c:pt idx="244">
                  <c:v>26.702999999999992</c:v>
                </c:pt>
                <c:pt idx="246">
                  <c:v>41.3</c:v>
                </c:pt>
                <c:pt idx="247">
                  <c:v>17.939</c:v>
                </c:pt>
                <c:pt idx="248">
                  <c:v>5.4316000000000022</c:v>
                </c:pt>
                <c:pt idx="249">
                  <c:v>14.453000000000005</c:v>
                </c:pt>
                <c:pt idx="250">
                  <c:v>6.2768000000000015</c:v>
                </c:pt>
                <c:pt idx="251">
                  <c:v>37.914999999999999</c:v>
                </c:pt>
                <c:pt idx="252">
                  <c:v>22.251000000000001</c:v>
                </c:pt>
                <c:pt idx="253">
                  <c:v>8.8174000000000028</c:v>
                </c:pt>
                <c:pt idx="254">
                  <c:v>21.460999999999988</c:v>
                </c:pt>
                <c:pt idx="255">
                  <c:v>20.298999999999992</c:v>
                </c:pt>
                <c:pt idx="256">
                  <c:v>26.227</c:v>
                </c:pt>
                <c:pt idx="257">
                  <c:v>81.311000000000007</c:v>
                </c:pt>
                <c:pt idx="258">
                  <c:v>31.618000000000006</c:v>
                </c:pt>
                <c:pt idx="259">
                  <c:v>2.491299999999999</c:v>
                </c:pt>
                <c:pt idx="260">
                  <c:v>29.550999999999991</c:v>
                </c:pt>
                <c:pt idx="261">
                  <c:v>144.49</c:v>
                </c:pt>
                <c:pt idx="262">
                  <c:v>17.853999999999999</c:v>
                </c:pt>
                <c:pt idx="263">
                  <c:v>67.238</c:v>
                </c:pt>
                <c:pt idx="264">
                  <c:v>73.180999999999983</c:v>
                </c:pt>
                <c:pt idx="265">
                  <c:v>52.599000000000011</c:v>
                </c:pt>
                <c:pt idx="266">
                  <c:v>116.5</c:v>
                </c:pt>
                <c:pt idx="267">
                  <c:v>75.972999999999999</c:v>
                </c:pt>
                <c:pt idx="268">
                  <c:v>83.225999999999999</c:v>
                </c:pt>
                <c:pt idx="269">
                  <c:v>8.5977000000000015</c:v>
                </c:pt>
                <c:pt idx="270">
                  <c:v>141.60999999999999</c:v>
                </c:pt>
                <c:pt idx="271">
                  <c:v>209.33</c:v>
                </c:pt>
                <c:pt idx="272">
                  <c:v>102.73</c:v>
                </c:pt>
                <c:pt idx="273">
                  <c:v>76.952000000000012</c:v>
                </c:pt>
                <c:pt idx="275">
                  <c:v>10.063000000000002</c:v>
                </c:pt>
                <c:pt idx="276">
                  <c:v>136.41</c:v>
                </c:pt>
                <c:pt idx="277">
                  <c:v>97.929000000000002</c:v>
                </c:pt>
                <c:pt idx="278">
                  <c:v>9.7113999999999994</c:v>
                </c:pt>
                <c:pt idx="279">
                  <c:v>25.494</c:v>
                </c:pt>
                <c:pt idx="280">
                  <c:v>6.8331</c:v>
                </c:pt>
                <c:pt idx="281">
                  <c:v>62.645000000000003</c:v>
                </c:pt>
                <c:pt idx="282">
                  <c:v>127.9</c:v>
                </c:pt>
                <c:pt idx="283">
                  <c:v>77.647999999999996</c:v>
                </c:pt>
                <c:pt idx="284">
                  <c:v>200.81</c:v>
                </c:pt>
                <c:pt idx="285">
                  <c:v>34.859000000000002</c:v>
                </c:pt>
                <c:pt idx="286">
                  <c:v>20.032</c:v>
                </c:pt>
                <c:pt idx="287">
                  <c:v>46.354999999999997</c:v>
                </c:pt>
                <c:pt idx="288">
                  <c:v>11.192</c:v>
                </c:pt>
                <c:pt idx="289">
                  <c:v>292.28999999999991</c:v>
                </c:pt>
                <c:pt idx="290">
                  <c:v>7.5490000000000004</c:v>
                </c:pt>
                <c:pt idx="291">
                  <c:v>175.39000000000001</c:v>
                </c:pt>
                <c:pt idx="292">
                  <c:v>17.337000000000007</c:v>
                </c:pt>
                <c:pt idx="293">
                  <c:v>16.282999999999991</c:v>
                </c:pt>
                <c:pt idx="294">
                  <c:v>151.87</c:v>
                </c:pt>
                <c:pt idx="295">
                  <c:v>248.98000000000005</c:v>
                </c:pt>
                <c:pt idx="296">
                  <c:v>209.95000000000005</c:v>
                </c:pt>
                <c:pt idx="297">
                  <c:v>148.07</c:v>
                </c:pt>
                <c:pt idx="298">
                  <c:v>314.28999999999991</c:v>
                </c:pt>
                <c:pt idx="299">
                  <c:v>150.36000000000001</c:v>
                </c:pt>
                <c:pt idx="300">
                  <c:v>363.2</c:v>
                </c:pt>
                <c:pt idx="301">
                  <c:v>66.154999999999987</c:v>
                </c:pt>
                <c:pt idx="302">
                  <c:v>121.81</c:v>
                </c:pt>
                <c:pt idx="303">
                  <c:v>11.751000000000001</c:v>
                </c:pt>
                <c:pt idx="304">
                  <c:v>16.100999999999999</c:v>
                </c:pt>
                <c:pt idx="306">
                  <c:v>102.26</c:v>
                </c:pt>
                <c:pt idx="307">
                  <c:v>171.33</c:v>
                </c:pt>
                <c:pt idx="308">
                  <c:v>21.143000000000001</c:v>
                </c:pt>
                <c:pt idx="309">
                  <c:v>80.795000000000002</c:v>
                </c:pt>
                <c:pt idx="310">
                  <c:v>45.688000000000002</c:v>
                </c:pt>
                <c:pt idx="311">
                  <c:v>4.4214000000000002</c:v>
                </c:pt>
                <c:pt idx="312">
                  <c:v>77.643000000000001</c:v>
                </c:pt>
                <c:pt idx="313">
                  <c:v>29.79</c:v>
                </c:pt>
                <c:pt idx="314">
                  <c:v>385.6</c:v>
                </c:pt>
                <c:pt idx="315">
                  <c:v>52.119</c:v>
                </c:pt>
                <c:pt idx="316">
                  <c:v>180.15</c:v>
                </c:pt>
                <c:pt idx="317">
                  <c:v>92.433000000000007</c:v>
                </c:pt>
                <c:pt idx="318">
                  <c:v>8.1527000000000047</c:v>
                </c:pt>
                <c:pt idx="319">
                  <c:v>245.06</c:v>
                </c:pt>
                <c:pt idx="320">
                  <c:v>24.655000000000001</c:v>
                </c:pt>
                <c:pt idx="321">
                  <c:v>19.779999999999994</c:v>
                </c:pt>
                <c:pt idx="322">
                  <c:v>94.85299999999998</c:v>
                </c:pt>
                <c:pt idx="323">
                  <c:v>14.954000000000002</c:v>
                </c:pt>
                <c:pt idx="324">
                  <c:v>103.66999999999999</c:v>
                </c:pt>
                <c:pt idx="325">
                  <c:v>33.281000000000006</c:v>
                </c:pt>
                <c:pt idx="326">
                  <c:v>15.41</c:v>
                </c:pt>
                <c:pt idx="327">
                  <c:v>20.181999999999999</c:v>
                </c:pt>
                <c:pt idx="328">
                  <c:v>134.46</c:v>
                </c:pt>
                <c:pt idx="329">
                  <c:v>3.1436000000000002</c:v>
                </c:pt>
                <c:pt idx="330">
                  <c:v>32.339000000000006</c:v>
                </c:pt>
                <c:pt idx="331">
                  <c:v>13.75</c:v>
                </c:pt>
                <c:pt idx="332">
                  <c:v>6.4395000000000016</c:v>
                </c:pt>
                <c:pt idx="333">
                  <c:v>65.257000000000005</c:v>
                </c:pt>
                <c:pt idx="334">
                  <c:v>123.46000000000002</c:v>
                </c:pt>
                <c:pt idx="335">
                  <c:v>127.2</c:v>
                </c:pt>
                <c:pt idx="336">
                  <c:v>23.074999999999999</c:v>
                </c:pt>
                <c:pt idx="337">
                  <c:v>59.026000000000003</c:v>
                </c:pt>
                <c:pt idx="338">
                  <c:v>79.638999999999982</c:v>
                </c:pt>
                <c:pt idx="339">
                  <c:v>3.7227999999999999</c:v>
                </c:pt>
                <c:pt idx="340">
                  <c:v>242.63</c:v>
                </c:pt>
                <c:pt idx="341">
                  <c:v>7.0974999999999984</c:v>
                </c:pt>
                <c:pt idx="342">
                  <c:v>516.71</c:v>
                </c:pt>
                <c:pt idx="343">
                  <c:v>39.333000000000006</c:v>
                </c:pt>
                <c:pt idx="344">
                  <c:v>32.306000000000004</c:v>
                </c:pt>
                <c:pt idx="345">
                  <c:v>91.721999999999994</c:v>
                </c:pt>
                <c:pt idx="346">
                  <c:v>6.0720000000000001</c:v>
                </c:pt>
                <c:pt idx="347">
                  <c:v>276.26</c:v>
                </c:pt>
                <c:pt idx="348">
                  <c:v>313.4799999999999</c:v>
                </c:pt>
                <c:pt idx="349">
                  <c:v>21.498999999999988</c:v>
                </c:pt>
                <c:pt idx="351">
                  <c:v>43.369</c:v>
                </c:pt>
                <c:pt idx="352">
                  <c:v>81.572999999999979</c:v>
                </c:pt>
                <c:pt idx="353">
                  <c:v>121.39</c:v>
                </c:pt>
                <c:pt idx="354">
                  <c:v>27.245999999999988</c:v>
                </c:pt>
                <c:pt idx="355">
                  <c:v>90.123999999999981</c:v>
                </c:pt>
                <c:pt idx="356">
                  <c:v>95.19</c:v>
                </c:pt>
                <c:pt idx="357">
                  <c:v>29.036000000000001</c:v>
                </c:pt>
                <c:pt idx="358">
                  <c:v>70.497000000000028</c:v>
                </c:pt>
                <c:pt idx="359">
                  <c:v>42.941000000000003</c:v>
                </c:pt>
                <c:pt idx="360">
                  <c:v>35.35</c:v>
                </c:pt>
                <c:pt idx="361">
                  <c:v>180.34</c:v>
                </c:pt>
                <c:pt idx="362">
                  <c:v>172.12</c:v>
                </c:pt>
                <c:pt idx="363">
                  <c:v>184.36</c:v>
                </c:pt>
                <c:pt idx="364">
                  <c:v>40.644000000000005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2EA9-47FF-A905-BA738A8CFAC4}"/>
            </c:ext>
          </c:extLst>
        </c:ser>
        <c:ser>
          <c:idx val="0"/>
          <c:order val="2"/>
          <c:tx>
            <c:strRef>
              <c:f>'F:\desktop\first article\results\REOMETERY\1111111reometery-6.12.collaen.pxdex.37.25Ms Sabet - Copy\time\11\[1-2-6mg-25.xlsx]Sheet1'!$E$1:$E$3</c:f>
              <c:strCache>
                <c:ptCount val="1"/>
                <c:pt idx="0">
                  <c:v>Storage Modulus [Pa]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[1]Sheet1!$B$4:$B$503</c:f>
              <c:numCache>
                <c:formatCode>General</c:formatCode>
                <c:ptCount val="500"/>
                <c:pt idx="0">
                  <c:v>0.16700000000000001</c:v>
                </c:pt>
                <c:pt idx="1">
                  <c:v>0.33300000000000013</c:v>
                </c:pt>
                <c:pt idx="2">
                  <c:v>0.5</c:v>
                </c:pt>
                <c:pt idx="3">
                  <c:v>0.66700000000000026</c:v>
                </c:pt>
                <c:pt idx="4">
                  <c:v>0.83300000000000018</c:v>
                </c:pt>
                <c:pt idx="5">
                  <c:v>1</c:v>
                </c:pt>
                <c:pt idx="6">
                  <c:v>1.1700000000000004</c:v>
                </c:pt>
                <c:pt idx="7">
                  <c:v>1.33</c:v>
                </c:pt>
                <c:pt idx="8">
                  <c:v>1.5</c:v>
                </c:pt>
                <c:pt idx="9">
                  <c:v>1.6700000000000004</c:v>
                </c:pt>
                <c:pt idx="10">
                  <c:v>1.83</c:v>
                </c:pt>
                <c:pt idx="11">
                  <c:v>2</c:v>
                </c:pt>
                <c:pt idx="12">
                  <c:v>2.17</c:v>
                </c:pt>
                <c:pt idx="13">
                  <c:v>2.3299999999999992</c:v>
                </c:pt>
                <c:pt idx="14">
                  <c:v>2.5</c:v>
                </c:pt>
                <c:pt idx="15">
                  <c:v>2.67</c:v>
                </c:pt>
                <c:pt idx="16">
                  <c:v>2.8299999999999992</c:v>
                </c:pt>
                <c:pt idx="17">
                  <c:v>3</c:v>
                </c:pt>
                <c:pt idx="18">
                  <c:v>3.17</c:v>
                </c:pt>
                <c:pt idx="19">
                  <c:v>3.3299999999999992</c:v>
                </c:pt>
                <c:pt idx="20">
                  <c:v>3.5</c:v>
                </c:pt>
                <c:pt idx="21">
                  <c:v>3.67</c:v>
                </c:pt>
                <c:pt idx="22">
                  <c:v>3.8299999999999992</c:v>
                </c:pt>
                <c:pt idx="23">
                  <c:v>4</c:v>
                </c:pt>
                <c:pt idx="24">
                  <c:v>4.17</c:v>
                </c:pt>
                <c:pt idx="25">
                  <c:v>4.33</c:v>
                </c:pt>
                <c:pt idx="26">
                  <c:v>4.5</c:v>
                </c:pt>
                <c:pt idx="27">
                  <c:v>4.67</c:v>
                </c:pt>
                <c:pt idx="28">
                  <c:v>4.83</c:v>
                </c:pt>
                <c:pt idx="29">
                  <c:v>5</c:v>
                </c:pt>
                <c:pt idx="30">
                  <c:v>5.17</c:v>
                </c:pt>
                <c:pt idx="31">
                  <c:v>5.33</c:v>
                </c:pt>
                <c:pt idx="32">
                  <c:v>5.5</c:v>
                </c:pt>
                <c:pt idx="33">
                  <c:v>5.67</c:v>
                </c:pt>
                <c:pt idx="34">
                  <c:v>5.83</c:v>
                </c:pt>
                <c:pt idx="35">
                  <c:v>6</c:v>
                </c:pt>
                <c:pt idx="36">
                  <c:v>6.17</c:v>
                </c:pt>
                <c:pt idx="37">
                  <c:v>6.33</c:v>
                </c:pt>
                <c:pt idx="38">
                  <c:v>6.5</c:v>
                </c:pt>
                <c:pt idx="39">
                  <c:v>6.67</c:v>
                </c:pt>
                <c:pt idx="40">
                  <c:v>6.83</c:v>
                </c:pt>
                <c:pt idx="41">
                  <c:v>7</c:v>
                </c:pt>
                <c:pt idx="42">
                  <c:v>7.17</c:v>
                </c:pt>
                <c:pt idx="43">
                  <c:v>7.33</c:v>
                </c:pt>
                <c:pt idx="44">
                  <c:v>7.5</c:v>
                </c:pt>
                <c:pt idx="45">
                  <c:v>7.67</c:v>
                </c:pt>
                <c:pt idx="46">
                  <c:v>7.83</c:v>
                </c:pt>
                <c:pt idx="47">
                  <c:v>8</c:v>
                </c:pt>
                <c:pt idx="48">
                  <c:v>8.17</c:v>
                </c:pt>
                <c:pt idx="49">
                  <c:v>8.33</c:v>
                </c:pt>
                <c:pt idx="50">
                  <c:v>8.5</c:v>
                </c:pt>
                <c:pt idx="51">
                  <c:v>8.67</c:v>
                </c:pt>
                <c:pt idx="52">
                  <c:v>8.83</c:v>
                </c:pt>
                <c:pt idx="53">
                  <c:v>9</c:v>
                </c:pt>
                <c:pt idx="54">
                  <c:v>9.17</c:v>
                </c:pt>
                <c:pt idx="55">
                  <c:v>9.33</c:v>
                </c:pt>
                <c:pt idx="56">
                  <c:v>9.5</c:v>
                </c:pt>
                <c:pt idx="57">
                  <c:v>9.67</c:v>
                </c:pt>
                <c:pt idx="58">
                  <c:v>9.83</c:v>
                </c:pt>
                <c:pt idx="59">
                  <c:v>10</c:v>
                </c:pt>
                <c:pt idx="60">
                  <c:v>10.200000000000001</c:v>
                </c:pt>
                <c:pt idx="61">
                  <c:v>10.3</c:v>
                </c:pt>
                <c:pt idx="62">
                  <c:v>10.5</c:v>
                </c:pt>
                <c:pt idx="63">
                  <c:v>10.7</c:v>
                </c:pt>
                <c:pt idx="64">
                  <c:v>10.8</c:v>
                </c:pt>
                <c:pt idx="65">
                  <c:v>11</c:v>
                </c:pt>
                <c:pt idx="66">
                  <c:v>11.2</c:v>
                </c:pt>
                <c:pt idx="67">
                  <c:v>11.3</c:v>
                </c:pt>
                <c:pt idx="68">
                  <c:v>11.5</c:v>
                </c:pt>
                <c:pt idx="69">
                  <c:v>11.7</c:v>
                </c:pt>
                <c:pt idx="70">
                  <c:v>11.8</c:v>
                </c:pt>
                <c:pt idx="71">
                  <c:v>12</c:v>
                </c:pt>
                <c:pt idx="72">
                  <c:v>12.2</c:v>
                </c:pt>
                <c:pt idx="73">
                  <c:v>12.3</c:v>
                </c:pt>
                <c:pt idx="74">
                  <c:v>12.5</c:v>
                </c:pt>
                <c:pt idx="75">
                  <c:v>12.7</c:v>
                </c:pt>
                <c:pt idx="76">
                  <c:v>12.8</c:v>
                </c:pt>
                <c:pt idx="77">
                  <c:v>13</c:v>
                </c:pt>
                <c:pt idx="78">
                  <c:v>13.2</c:v>
                </c:pt>
                <c:pt idx="79">
                  <c:v>13.3</c:v>
                </c:pt>
                <c:pt idx="80">
                  <c:v>13.5</c:v>
                </c:pt>
                <c:pt idx="81">
                  <c:v>13.7</c:v>
                </c:pt>
                <c:pt idx="82">
                  <c:v>13.8</c:v>
                </c:pt>
                <c:pt idx="83">
                  <c:v>14</c:v>
                </c:pt>
                <c:pt idx="84">
                  <c:v>14.2</c:v>
                </c:pt>
                <c:pt idx="85">
                  <c:v>14.3</c:v>
                </c:pt>
                <c:pt idx="86">
                  <c:v>14.5</c:v>
                </c:pt>
                <c:pt idx="87">
                  <c:v>14.7</c:v>
                </c:pt>
                <c:pt idx="88">
                  <c:v>14.8</c:v>
                </c:pt>
                <c:pt idx="89">
                  <c:v>15</c:v>
                </c:pt>
                <c:pt idx="90">
                  <c:v>15.2</c:v>
                </c:pt>
                <c:pt idx="91">
                  <c:v>15.3</c:v>
                </c:pt>
                <c:pt idx="92">
                  <c:v>15.5</c:v>
                </c:pt>
                <c:pt idx="93">
                  <c:v>15.7</c:v>
                </c:pt>
                <c:pt idx="94">
                  <c:v>15.8</c:v>
                </c:pt>
                <c:pt idx="95">
                  <c:v>16</c:v>
                </c:pt>
                <c:pt idx="96">
                  <c:v>16.2</c:v>
                </c:pt>
                <c:pt idx="97">
                  <c:v>16.3</c:v>
                </c:pt>
                <c:pt idx="98">
                  <c:v>16.5</c:v>
                </c:pt>
                <c:pt idx="99">
                  <c:v>16.7</c:v>
                </c:pt>
                <c:pt idx="100">
                  <c:v>16.8</c:v>
                </c:pt>
                <c:pt idx="101">
                  <c:v>17</c:v>
                </c:pt>
                <c:pt idx="102">
                  <c:v>17.2</c:v>
                </c:pt>
                <c:pt idx="103">
                  <c:v>17.3</c:v>
                </c:pt>
                <c:pt idx="104">
                  <c:v>17.5</c:v>
                </c:pt>
                <c:pt idx="105">
                  <c:v>17.7</c:v>
                </c:pt>
                <c:pt idx="106">
                  <c:v>17.8</c:v>
                </c:pt>
                <c:pt idx="107">
                  <c:v>18</c:v>
                </c:pt>
                <c:pt idx="108">
                  <c:v>18.2</c:v>
                </c:pt>
                <c:pt idx="109">
                  <c:v>18.3</c:v>
                </c:pt>
                <c:pt idx="110">
                  <c:v>18.5</c:v>
                </c:pt>
                <c:pt idx="111">
                  <c:v>18.7</c:v>
                </c:pt>
                <c:pt idx="112">
                  <c:v>18.8</c:v>
                </c:pt>
                <c:pt idx="113">
                  <c:v>19</c:v>
                </c:pt>
                <c:pt idx="114">
                  <c:v>19.2</c:v>
                </c:pt>
                <c:pt idx="115">
                  <c:v>19.3</c:v>
                </c:pt>
                <c:pt idx="116">
                  <c:v>19.5</c:v>
                </c:pt>
                <c:pt idx="117">
                  <c:v>19.7</c:v>
                </c:pt>
                <c:pt idx="118">
                  <c:v>19.8</c:v>
                </c:pt>
                <c:pt idx="119">
                  <c:v>20</c:v>
                </c:pt>
                <c:pt idx="120">
                  <c:v>20.2</c:v>
                </c:pt>
                <c:pt idx="121">
                  <c:v>20.3</c:v>
                </c:pt>
                <c:pt idx="122">
                  <c:v>20.5</c:v>
                </c:pt>
                <c:pt idx="123">
                  <c:v>20.7</c:v>
                </c:pt>
                <c:pt idx="124">
                  <c:v>20.8</c:v>
                </c:pt>
                <c:pt idx="125">
                  <c:v>21</c:v>
                </c:pt>
                <c:pt idx="126">
                  <c:v>21.2</c:v>
                </c:pt>
                <c:pt idx="127">
                  <c:v>21.3</c:v>
                </c:pt>
                <c:pt idx="128">
                  <c:v>21.5</c:v>
                </c:pt>
                <c:pt idx="129">
                  <c:v>21.7</c:v>
                </c:pt>
                <c:pt idx="130">
                  <c:v>21.8</c:v>
                </c:pt>
                <c:pt idx="131">
                  <c:v>22</c:v>
                </c:pt>
                <c:pt idx="132">
                  <c:v>22.2</c:v>
                </c:pt>
                <c:pt idx="133">
                  <c:v>22.3</c:v>
                </c:pt>
                <c:pt idx="134">
                  <c:v>22.5</c:v>
                </c:pt>
                <c:pt idx="135">
                  <c:v>22.7</c:v>
                </c:pt>
                <c:pt idx="136">
                  <c:v>22.8</c:v>
                </c:pt>
                <c:pt idx="137">
                  <c:v>23</c:v>
                </c:pt>
                <c:pt idx="138">
                  <c:v>23.2</c:v>
                </c:pt>
                <c:pt idx="139">
                  <c:v>23.3</c:v>
                </c:pt>
                <c:pt idx="140">
                  <c:v>23.5</c:v>
                </c:pt>
                <c:pt idx="141">
                  <c:v>23.7</c:v>
                </c:pt>
                <c:pt idx="142">
                  <c:v>23.8</c:v>
                </c:pt>
                <c:pt idx="143">
                  <c:v>24</c:v>
                </c:pt>
                <c:pt idx="144">
                  <c:v>24.2</c:v>
                </c:pt>
                <c:pt idx="145">
                  <c:v>24.3</c:v>
                </c:pt>
                <c:pt idx="146">
                  <c:v>24.5</c:v>
                </c:pt>
                <c:pt idx="147">
                  <c:v>24.7</c:v>
                </c:pt>
                <c:pt idx="148">
                  <c:v>24.8</c:v>
                </c:pt>
                <c:pt idx="149">
                  <c:v>25</c:v>
                </c:pt>
                <c:pt idx="150">
                  <c:v>25.2</c:v>
                </c:pt>
                <c:pt idx="151">
                  <c:v>25.3</c:v>
                </c:pt>
                <c:pt idx="152">
                  <c:v>25.5</c:v>
                </c:pt>
                <c:pt idx="153">
                  <c:v>25.7</c:v>
                </c:pt>
                <c:pt idx="154">
                  <c:v>25.8</c:v>
                </c:pt>
                <c:pt idx="155">
                  <c:v>26</c:v>
                </c:pt>
                <c:pt idx="156">
                  <c:v>26.2</c:v>
                </c:pt>
                <c:pt idx="157">
                  <c:v>26.3</c:v>
                </c:pt>
                <c:pt idx="158">
                  <c:v>26.5</c:v>
                </c:pt>
                <c:pt idx="159">
                  <c:v>26.7</c:v>
                </c:pt>
                <c:pt idx="160">
                  <c:v>26.8</c:v>
                </c:pt>
                <c:pt idx="161">
                  <c:v>27</c:v>
                </c:pt>
                <c:pt idx="162">
                  <c:v>27.2</c:v>
                </c:pt>
                <c:pt idx="163">
                  <c:v>27.3</c:v>
                </c:pt>
                <c:pt idx="164">
                  <c:v>27.5</c:v>
                </c:pt>
                <c:pt idx="165">
                  <c:v>27.7</c:v>
                </c:pt>
                <c:pt idx="166">
                  <c:v>27.8</c:v>
                </c:pt>
                <c:pt idx="167">
                  <c:v>28</c:v>
                </c:pt>
                <c:pt idx="168">
                  <c:v>28.2</c:v>
                </c:pt>
                <c:pt idx="169">
                  <c:v>28.3</c:v>
                </c:pt>
                <c:pt idx="170">
                  <c:v>28.5</c:v>
                </c:pt>
                <c:pt idx="171">
                  <c:v>28.7</c:v>
                </c:pt>
                <c:pt idx="172">
                  <c:v>28.8</c:v>
                </c:pt>
                <c:pt idx="173">
                  <c:v>29</c:v>
                </c:pt>
                <c:pt idx="174">
                  <c:v>29.2</c:v>
                </c:pt>
                <c:pt idx="175">
                  <c:v>29.3</c:v>
                </c:pt>
                <c:pt idx="176">
                  <c:v>29.5</c:v>
                </c:pt>
                <c:pt idx="177">
                  <c:v>29.7</c:v>
                </c:pt>
                <c:pt idx="178">
                  <c:v>29.8</c:v>
                </c:pt>
                <c:pt idx="179">
                  <c:v>30</c:v>
                </c:pt>
                <c:pt idx="180">
                  <c:v>30.2</c:v>
                </c:pt>
                <c:pt idx="181">
                  <c:v>30.3</c:v>
                </c:pt>
                <c:pt idx="182">
                  <c:v>30.5</c:v>
                </c:pt>
                <c:pt idx="183">
                  <c:v>30.7</c:v>
                </c:pt>
                <c:pt idx="184">
                  <c:v>30.8</c:v>
                </c:pt>
                <c:pt idx="185">
                  <c:v>31</c:v>
                </c:pt>
                <c:pt idx="186">
                  <c:v>31.2</c:v>
                </c:pt>
                <c:pt idx="187">
                  <c:v>31.3</c:v>
                </c:pt>
                <c:pt idx="188">
                  <c:v>31.5</c:v>
                </c:pt>
                <c:pt idx="189">
                  <c:v>31.7</c:v>
                </c:pt>
                <c:pt idx="190">
                  <c:v>31.8</c:v>
                </c:pt>
                <c:pt idx="191">
                  <c:v>32</c:v>
                </c:pt>
                <c:pt idx="192">
                  <c:v>32.200000000000003</c:v>
                </c:pt>
                <c:pt idx="193">
                  <c:v>32.300000000000004</c:v>
                </c:pt>
                <c:pt idx="194">
                  <c:v>32.5</c:v>
                </c:pt>
                <c:pt idx="195">
                  <c:v>32.700000000000003</c:v>
                </c:pt>
                <c:pt idx="196">
                  <c:v>32.800000000000004</c:v>
                </c:pt>
                <c:pt idx="197">
                  <c:v>33</c:v>
                </c:pt>
                <c:pt idx="198">
                  <c:v>33.200000000000003</c:v>
                </c:pt>
                <c:pt idx="199">
                  <c:v>33.300000000000004</c:v>
                </c:pt>
                <c:pt idx="200">
                  <c:v>33.5</c:v>
                </c:pt>
                <c:pt idx="201">
                  <c:v>33.700000000000003</c:v>
                </c:pt>
                <c:pt idx="202">
                  <c:v>33.800000000000004</c:v>
                </c:pt>
                <c:pt idx="203">
                  <c:v>34</c:v>
                </c:pt>
                <c:pt idx="204">
                  <c:v>34.200000000000003</c:v>
                </c:pt>
                <c:pt idx="205">
                  <c:v>34.300000000000004</c:v>
                </c:pt>
                <c:pt idx="206">
                  <c:v>34.5</c:v>
                </c:pt>
                <c:pt idx="207">
                  <c:v>34.700000000000003</c:v>
                </c:pt>
                <c:pt idx="208">
                  <c:v>34.800000000000004</c:v>
                </c:pt>
                <c:pt idx="209">
                  <c:v>35</c:v>
                </c:pt>
                <c:pt idx="210">
                  <c:v>35.200000000000003</c:v>
                </c:pt>
                <c:pt idx="211">
                  <c:v>35.300000000000004</c:v>
                </c:pt>
                <c:pt idx="212">
                  <c:v>35.5</c:v>
                </c:pt>
                <c:pt idx="213">
                  <c:v>35.700000000000003</c:v>
                </c:pt>
                <c:pt idx="214">
                  <c:v>35.800000000000004</c:v>
                </c:pt>
                <c:pt idx="215">
                  <c:v>36</c:v>
                </c:pt>
                <c:pt idx="216">
                  <c:v>36.200000000000003</c:v>
                </c:pt>
                <c:pt idx="217">
                  <c:v>36.300000000000004</c:v>
                </c:pt>
                <c:pt idx="218">
                  <c:v>36.5</c:v>
                </c:pt>
                <c:pt idx="219">
                  <c:v>36.700000000000003</c:v>
                </c:pt>
                <c:pt idx="220">
                  <c:v>36.800000000000004</c:v>
                </c:pt>
                <c:pt idx="221">
                  <c:v>37</c:v>
                </c:pt>
                <c:pt idx="222">
                  <c:v>37.200000000000003</c:v>
                </c:pt>
                <c:pt idx="223">
                  <c:v>37.300000000000004</c:v>
                </c:pt>
                <c:pt idx="224">
                  <c:v>37.5</c:v>
                </c:pt>
                <c:pt idx="225">
                  <c:v>37.700000000000003</c:v>
                </c:pt>
                <c:pt idx="226">
                  <c:v>37.800000000000004</c:v>
                </c:pt>
                <c:pt idx="227">
                  <c:v>38</c:v>
                </c:pt>
                <c:pt idx="228">
                  <c:v>38.200000000000003</c:v>
                </c:pt>
                <c:pt idx="229">
                  <c:v>38.300000000000004</c:v>
                </c:pt>
                <c:pt idx="230">
                  <c:v>38.5</c:v>
                </c:pt>
                <c:pt idx="231">
                  <c:v>38.700000000000003</c:v>
                </c:pt>
                <c:pt idx="232">
                  <c:v>38.800000000000004</c:v>
                </c:pt>
                <c:pt idx="233">
                  <c:v>39</c:v>
                </c:pt>
                <c:pt idx="234">
                  <c:v>39.200000000000003</c:v>
                </c:pt>
                <c:pt idx="235">
                  <c:v>39.300000000000004</c:v>
                </c:pt>
                <c:pt idx="236">
                  <c:v>39.5</c:v>
                </c:pt>
                <c:pt idx="237">
                  <c:v>39.700000000000003</c:v>
                </c:pt>
                <c:pt idx="238">
                  <c:v>39.800000000000004</c:v>
                </c:pt>
                <c:pt idx="239">
                  <c:v>40</c:v>
                </c:pt>
                <c:pt idx="240">
                  <c:v>40.200000000000003</c:v>
                </c:pt>
                <c:pt idx="241">
                  <c:v>40.300000000000004</c:v>
                </c:pt>
                <c:pt idx="242">
                  <c:v>40.5</c:v>
                </c:pt>
                <c:pt idx="243">
                  <c:v>40.700000000000003</c:v>
                </c:pt>
                <c:pt idx="244">
                  <c:v>40.800000000000004</c:v>
                </c:pt>
                <c:pt idx="245">
                  <c:v>41</c:v>
                </c:pt>
                <c:pt idx="246">
                  <c:v>41.2</c:v>
                </c:pt>
                <c:pt idx="247">
                  <c:v>41.3</c:v>
                </c:pt>
                <c:pt idx="248">
                  <c:v>41.5</c:v>
                </c:pt>
                <c:pt idx="249">
                  <c:v>41.7</c:v>
                </c:pt>
                <c:pt idx="250">
                  <c:v>41.8</c:v>
                </c:pt>
                <c:pt idx="251">
                  <c:v>42</c:v>
                </c:pt>
                <c:pt idx="252">
                  <c:v>42.2</c:v>
                </c:pt>
                <c:pt idx="253">
                  <c:v>42.3</c:v>
                </c:pt>
                <c:pt idx="254">
                  <c:v>42.5</c:v>
                </c:pt>
                <c:pt idx="255">
                  <c:v>42.7</c:v>
                </c:pt>
                <c:pt idx="256">
                  <c:v>42.8</c:v>
                </c:pt>
                <c:pt idx="257">
                  <c:v>43</c:v>
                </c:pt>
                <c:pt idx="258">
                  <c:v>43.2</c:v>
                </c:pt>
                <c:pt idx="259">
                  <c:v>43.3</c:v>
                </c:pt>
                <c:pt idx="260">
                  <c:v>43.5</c:v>
                </c:pt>
                <c:pt idx="261">
                  <c:v>43.7</c:v>
                </c:pt>
                <c:pt idx="262">
                  <c:v>43.8</c:v>
                </c:pt>
                <c:pt idx="263">
                  <c:v>44</c:v>
                </c:pt>
                <c:pt idx="264">
                  <c:v>44.2</c:v>
                </c:pt>
                <c:pt idx="265">
                  <c:v>44.3</c:v>
                </c:pt>
                <c:pt idx="266">
                  <c:v>44.5</c:v>
                </c:pt>
                <c:pt idx="267">
                  <c:v>44.7</c:v>
                </c:pt>
                <c:pt idx="268">
                  <c:v>44.8</c:v>
                </c:pt>
                <c:pt idx="269">
                  <c:v>45</c:v>
                </c:pt>
                <c:pt idx="270">
                  <c:v>45.2</c:v>
                </c:pt>
                <c:pt idx="271">
                  <c:v>45.3</c:v>
                </c:pt>
                <c:pt idx="272">
                  <c:v>45.5</c:v>
                </c:pt>
                <c:pt idx="273">
                  <c:v>45.7</c:v>
                </c:pt>
                <c:pt idx="274">
                  <c:v>45.8</c:v>
                </c:pt>
                <c:pt idx="275">
                  <c:v>46</c:v>
                </c:pt>
                <c:pt idx="276">
                  <c:v>46.2</c:v>
                </c:pt>
                <c:pt idx="277">
                  <c:v>46.3</c:v>
                </c:pt>
                <c:pt idx="278">
                  <c:v>46.5</c:v>
                </c:pt>
                <c:pt idx="279">
                  <c:v>46.7</c:v>
                </c:pt>
                <c:pt idx="280">
                  <c:v>46.8</c:v>
                </c:pt>
                <c:pt idx="281">
                  <c:v>47</c:v>
                </c:pt>
                <c:pt idx="282">
                  <c:v>47.2</c:v>
                </c:pt>
                <c:pt idx="283">
                  <c:v>47.3</c:v>
                </c:pt>
                <c:pt idx="284">
                  <c:v>47.5</c:v>
                </c:pt>
                <c:pt idx="285">
                  <c:v>47.7</c:v>
                </c:pt>
                <c:pt idx="286">
                  <c:v>47.8</c:v>
                </c:pt>
                <c:pt idx="287">
                  <c:v>48</c:v>
                </c:pt>
                <c:pt idx="288">
                  <c:v>48.2</c:v>
                </c:pt>
                <c:pt idx="289">
                  <c:v>48.3</c:v>
                </c:pt>
                <c:pt idx="290">
                  <c:v>48.5</c:v>
                </c:pt>
                <c:pt idx="291">
                  <c:v>48.7</c:v>
                </c:pt>
                <c:pt idx="292">
                  <c:v>48.8</c:v>
                </c:pt>
                <c:pt idx="293">
                  <c:v>49</c:v>
                </c:pt>
                <c:pt idx="294">
                  <c:v>49.2</c:v>
                </c:pt>
                <c:pt idx="295">
                  <c:v>49.3</c:v>
                </c:pt>
                <c:pt idx="296">
                  <c:v>49.5</c:v>
                </c:pt>
                <c:pt idx="297">
                  <c:v>49.7</c:v>
                </c:pt>
                <c:pt idx="298">
                  <c:v>49.8</c:v>
                </c:pt>
                <c:pt idx="299">
                  <c:v>50</c:v>
                </c:pt>
                <c:pt idx="300">
                  <c:v>50.2</c:v>
                </c:pt>
                <c:pt idx="301">
                  <c:v>50.3</c:v>
                </c:pt>
                <c:pt idx="302">
                  <c:v>50.5</c:v>
                </c:pt>
                <c:pt idx="303">
                  <c:v>50.7</c:v>
                </c:pt>
                <c:pt idx="304">
                  <c:v>50.8</c:v>
                </c:pt>
                <c:pt idx="305">
                  <c:v>51</c:v>
                </c:pt>
                <c:pt idx="306">
                  <c:v>51.2</c:v>
                </c:pt>
                <c:pt idx="307">
                  <c:v>51.3</c:v>
                </c:pt>
                <c:pt idx="308">
                  <c:v>51.5</c:v>
                </c:pt>
                <c:pt idx="309">
                  <c:v>51.7</c:v>
                </c:pt>
                <c:pt idx="310">
                  <c:v>51.8</c:v>
                </c:pt>
                <c:pt idx="311">
                  <c:v>52</c:v>
                </c:pt>
                <c:pt idx="312">
                  <c:v>52.2</c:v>
                </c:pt>
                <c:pt idx="313">
                  <c:v>52.3</c:v>
                </c:pt>
                <c:pt idx="314">
                  <c:v>52.5</c:v>
                </c:pt>
                <c:pt idx="315">
                  <c:v>52.7</c:v>
                </c:pt>
                <c:pt idx="316">
                  <c:v>52.8</c:v>
                </c:pt>
                <c:pt idx="317">
                  <c:v>53</c:v>
                </c:pt>
                <c:pt idx="318">
                  <c:v>53.2</c:v>
                </c:pt>
                <c:pt idx="319">
                  <c:v>53.3</c:v>
                </c:pt>
                <c:pt idx="320">
                  <c:v>53.5</c:v>
                </c:pt>
                <c:pt idx="321">
                  <c:v>53.7</c:v>
                </c:pt>
                <c:pt idx="322">
                  <c:v>53.8</c:v>
                </c:pt>
                <c:pt idx="323">
                  <c:v>54</c:v>
                </c:pt>
                <c:pt idx="324">
                  <c:v>54.2</c:v>
                </c:pt>
                <c:pt idx="325">
                  <c:v>54.3</c:v>
                </c:pt>
                <c:pt idx="326">
                  <c:v>54.5</c:v>
                </c:pt>
                <c:pt idx="327">
                  <c:v>54.7</c:v>
                </c:pt>
                <c:pt idx="328">
                  <c:v>54.8</c:v>
                </c:pt>
                <c:pt idx="329">
                  <c:v>55</c:v>
                </c:pt>
                <c:pt idx="330">
                  <c:v>55.2</c:v>
                </c:pt>
                <c:pt idx="331">
                  <c:v>55.3</c:v>
                </c:pt>
                <c:pt idx="332">
                  <c:v>55.5</c:v>
                </c:pt>
                <c:pt idx="333">
                  <c:v>55.7</c:v>
                </c:pt>
                <c:pt idx="334">
                  <c:v>55.8</c:v>
                </c:pt>
                <c:pt idx="335">
                  <c:v>56</c:v>
                </c:pt>
                <c:pt idx="336">
                  <c:v>56.2</c:v>
                </c:pt>
                <c:pt idx="337">
                  <c:v>56.3</c:v>
                </c:pt>
                <c:pt idx="338">
                  <c:v>56.5</c:v>
                </c:pt>
                <c:pt idx="339">
                  <c:v>56.7</c:v>
                </c:pt>
                <c:pt idx="340">
                  <c:v>56.8</c:v>
                </c:pt>
                <c:pt idx="341">
                  <c:v>57</c:v>
                </c:pt>
                <c:pt idx="342">
                  <c:v>57.2</c:v>
                </c:pt>
                <c:pt idx="343">
                  <c:v>57.3</c:v>
                </c:pt>
                <c:pt idx="344">
                  <c:v>57.5</c:v>
                </c:pt>
                <c:pt idx="345">
                  <c:v>57.7</c:v>
                </c:pt>
                <c:pt idx="346">
                  <c:v>57.8</c:v>
                </c:pt>
                <c:pt idx="347">
                  <c:v>58</c:v>
                </c:pt>
                <c:pt idx="348">
                  <c:v>58.2</c:v>
                </c:pt>
                <c:pt idx="349">
                  <c:v>58.3</c:v>
                </c:pt>
                <c:pt idx="350">
                  <c:v>58.5</c:v>
                </c:pt>
                <c:pt idx="351">
                  <c:v>58.7</c:v>
                </c:pt>
                <c:pt idx="352">
                  <c:v>58.8</c:v>
                </c:pt>
                <c:pt idx="353">
                  <c:v>59</c:v>
                </c:pt>
                <c:pt idx="354">
                  <c:v>59.2</c:v>
                </c:pt>
                <c:pt idx="355">
                  <c:v>59.3</c:v>
                </c:pt>
                <c:pt idx="356">
                  <c:v>59.5</c:v>
                </c:pt>
                <c:pt idx="357">
                  <c:v>59.7</c:v>
                </c:pt>
                <c:pt idx="358">
                  <c:v>59.8</c:v>
                </c:pt>
                <c:pt idx="359">
                  <c:v>60</c:v>
                </c:pt>
                <c:pt idx="360">
                  <c:v>60.2</c:v>
                </c:pt>
                <c:pt idx="361">
                  <c:v>60.3</c:v>
                </c:pt>
                <c:pt idx="362">
                  <c:v>60.5</c:v>
                </c:pt>
                <c:pt idx="363">
                  <c:v>60.7</c:v>
                </c:pt>
                <c:pt idx="364">
                  <c:v>60.8</c:v>
                </c:pt>
                <c:pt idx="365">
                  <c:v>61</c:v>
                </c:pt>
                <c:pt idx="366">
                  <c:v>61.2</c:v>
                </c:pt>
                <c:pt idx="367">
                  <c:v>61.3</c:v>
                </c:pt>
                <c:pt idx="368">
                  <c:v>61.5</c:v>
                </c:pt>
                <c:pt idx="369">
                  <c:v>61.7</c:v>
                </c:pt>
                <c:pt idx="370">
                  <c:v>61.8</c:v>
                </c:pt>
                <c:pt idx="371">
                  <c:v>62</c:v>
                </c:pt>
                <c:pt idx="372">
                  <c:v>62.2</c:v>
                </c:pt>
                <c:pt idx="373">
                  <c:v>62.3</c:v>
                </c:pt>
                <c:pt idx="374">
                  <c:v>62.5</c:v>
                </c:pt>
                <c:pt idx="375">
                  <c:v>62.7</c:v>
                </c:pt>
                <c:pt idx="376">
                  <c:v>62.8</c:v>
                </c:pt>
                <c:pt idx="377">
                  <c:v>63</c:v>
                </c:pt>
                <c:pt idx="378">
                  <c:v>63.2</c:v>
                </c:pt>
                <c:pt idx="379">
                  <c:v>63.3</c:v>
                </c:pt>
                <c:pt idx="380">
                  <c:v>63.5</c:v>
                </c:pt>
                <c:pt idx="381">
                  <c:v>63.7</c:v>
                </c:pt>
                <c:pt idx="382">
                  <c:v>63.8</c:v>
                </c:pt>
                <c:pt idx="383">
                  <c:v>64</c:v>
                </c:pt>
                <c:pt idx="384">
                  <c:v>64.2</c:v>
                </c:pt>
                <c:pt idx="385">
                  <c:v>64.3</c:v>
                </c:pt>
                <c:pt idx="386">
                  <c:v>64.5</c:v>
                </c:pt>
                <c:pt idx="387">
                  <c:v>64.7</c:v>
                </c:pt>
                <c:pt idx="388">
                  <c:v>64.8</c:v>
                </c:pt>
                <c:pt idx="389">
                  <c:v>65</c:v>
                </c:pt>
                <c:pt idx="390">
                  <c:v>65.2</c:v>
                </c:pt>
                <c:pt idx="391">
                  <c:v>65.3</c:v>
                </c:pt>
                <c:pt idx="392">
                  <c:v>65.5</c:v>
                </c:pt>
                <c:pt idx="393">
                  <c:v>65.7</c:v>
                </c:pt>
                <c:pt idx="394">
                  <c:v>65.8</c:v>
                </c:pt>
                <c:pt idx="395">
                  <c:v>66</c:v>
                </c:pt>
                <c:pt idx="396">
                  <c:v>66.2</c:v>
                </c:pt>
                <c:pt idx="397">
                  <c:v>66.3</c:v>
                </c:pt>
                <c:pt idx="398">
                  <c:v>66.5</c:v>
                </c:pt>
                <c:pt idx="399">
                  <c:v>66.7</c:v>
                </c:pt>
                <c:pt idx="400">
                  <c:v>66.8</c:v>
                </c:pt>
                <c:pt idx="401">
                  <c:v>67</c:v>
                </c:pt>
                <c:pt idx="402">
                  <c:v>67.2</c:v>
                </c:pt>
                <c:pt idx="403">
                  <c:v>67.3</c:v>
                </c:pt>
                <c:pt idx="404">
                  <c:v>67.5</c:v>
                </c:pt>
                <c:pt idx="405">
                  <c:v>67.7</c:v>
                </c:pt>
                <c:pt idx="406">
                  <c:v>67.8</c:v>
                </c:pt>
                <c:pt idx="407">
                  <c:v>68</c:v>
                </c:pt>
                <c:pt idx="408">
                  <c:v>68.2</c:v>
                </c:pt>
                <c:pt idx="409">
                  <c:v>68.3</c:v>
                </c:pt>
                <c:pt idx="410">
                  <c:v>68.5</c:v>
                </c:pt>
                <c:pt idx="411">
                  <c:v>68.7</c:v>
                </c:pt>
                <c:pt idx="412">
                  <c:v>68.8</c:v>
                </c:pt>
                <c:pt idx="413">
                  <c:v>69</c:v>
                </c:pt>
                <c:pt idx="414">
                  <c:v>69.2</c:v>
                </c:pt>
                <c:pt idx="415">
                  <c:v>69.3</c:v>
                </c:pt>
                <c:pt idx="416">
                  <c:v>69.5</c:v>
                </c:pt>
                <c:pt idx="417">
                  <c:v>69.7</c:v>
                </c:pt>
                <c:pt idx="418">
                  <c:v>69.8</c:v>
                </c:pt>
                <c:pt idx="419">
                  <c:v>70</c:v>
                </c:pt>
                <c:pt idx="420">
                  <c:v>70.2</c:v>
                </c:pt>
                <c:pt idx="421">
                  <c:v>70.3</c:v>
                </c:pt>
                <c:pt idx="422">
                  <c:v>70.5</c:v>
                </c:pt>
                <c:pt idx="423">
                  <c:v>70.7</c:v>
                </c:pt>
                <c:pt idx="424">
                  <c:v>70.8</c:v>
                </c:pt>
                <c:pt idx="425">
                  <c:v>71</c:v>
                </c:pt>
                <c:pt idx="426">
                  <c:v>71.2</c:v>
                </c:pt>
                <c:pt idx="427">
                  <c:v>71.3</c:v>
                </c:pt>
                <c:pt idx="428">
                  <c:v>71.5</c:v>
                </c:pt>
                <c:pt idx="429">
                  <c:v>71.7</c:v>
                </c:pt>
                <c:pt idx="430">
                  <c:v>71.8</c:v>
                </c:pt>
                <c:pt idx="431">
                  <c:v>72</c:v>
                </c:pt>
                <c:pt idx="432">
                  <c:v>72.2</c:v>
                </c:pt>
                <c:pt idx="433">
                  <c:v>72.3</c:v>
                </c:pt>
                <c:pt idx="434">
                  <c:v>72.5</c:v>
                </c:pt>
                <c:pt idx="435">
                  <c:v>72.7</c:v>
                </c:pt>
                <c:pt idx="436">
                  <c:v>72.8</c:v>
                </c:pt>
                <c:pt idx="437">
                  <c:v>73</c:v>
                </c:pt>
                <c:pt idx="438">
                  <c:v>73.2</c:v>
                </c:pt>
                <c:pt idx="439">
                  <c:v>73.3</c:v>
                </c:pt>
                <c:pt idx="440">
                  <c:v>73.5</c:v>
                </c:pt>
                <c:pt idx="441">
                  <c:v>73.7</c:v>
                </c:pt>
                <c:pt idx="442">
                  <c:v>73.8</c:v>
                </c:pt>
                <c:pt idx="443">
                  <c:v>74</c:v>
                </c:pt>
                <c:pt idx="444">
                  <c:v>74.2</c:v>
                </c:pt>
                <c:pt idx="445">
                  <c:v>74.3</c:v>
                </c:pt>
                <c:pt idx="446">
                  <c:v>74.5</c:v>
                </c:pt>
                <c:pt idx="447">
                  <c:v>74.7</c:v>
                </c:pt>
                <c:pt idx="448">
                  <c:v>74.8</c:v>
                </c:pt>
                <c:pt idx="449">
                  <c:v>75</c:v>
                </c:pt>
                <c:pt idx="450">
                  <c:v>75.2</c:v>
                </c:pt>
                <c:pt idx="451">
                  <c:v>75.3</c:v>
                </c:pt>
                <c:pt idx="452">
                  <c:v>75.5</c:v>
                </c:pt>
                <c:pt idx="453">
                  <c:v>75.7</c:v>
                </c:pt>
                <c:pt idx="454">
                  <c:v>75.8</c:v>
                </c:pt>
                <c:pt idx="455">
                  <c:v>76</c:v>
                </c:pt>
                <c:pt idx="456">
                  <c:v>76.2</c:v>
                </c:pt>
                <c:pt idx="457">
                  <c:v>76.3</c:v>
                </c:pt>
                <c:pt idx="458">
                  <c:v>76.5</c:v>
                </c:pt>
                <c:pt idx="459">
                  <c:v>76.7</c:v>
                </c:pt>
                <c:pt idx="460">
                  <c:v>76.8</c:v>
                </c:pt>
                <c:pt idx="461">
                  <c:v>77</c:v>
                </c:pt>
                <c:pt idx="462">
                  <c:v>77.2</c:v>
                </c:pt>
                <c:pt idx="463">
                  <c:v>77.3</c:v>
                </c:pt>
                <c:pt idx="464">
                  <c:v>77.5</c:v>
                </c:pt>
                <c:pt idx="465">
                  <c:v>77.7</c:v>
                </c:pt>
                <c:pt idx="466">
                  <c:v>77.8</c:v>
                </c:pt>
                <c:pt idx="467">
                  <c:v>78</c:v>
                </c:pt>
                <c:pt idx="468">
                  <c:v>78.2</c:v>
                </c:pt>
                <c:pt idx="469">
                  <c:v>78.3</c:v>
                </c:pt>
                <c:pt idx="470">
                  <c:v>78.5</c:v>
                </c:pt>
                <c:pt idx="471">
                  <c:v>78.7</c:v>
                </c:pt>
                <c:pt idx="472">
                  <c:v>78.8</c:v>
                </c:pt>
                <c:pt idx="473">
                  <c:v>79</c:v>
                </c:pt>
                <c:pt idx="474">
                  <c:v>79.2</c:v>
                </c:pt>
                <c:pt idx="475">
                  <c:v>79.3</c:v>
                </c:pt>
                <c:pt idx="476">
                  <c:v>79.5</c:v>
                </c:pt>
                <c:pt idx="477">
                  <c:v>79.7</c:v>
                </c:pt>
                <c:pt idx="478">
                  <c:v>79.8</c:v>
                </c:pt>
                <c:pt idx="479">
                  <c:v>80</c:v>
                </c:pt>
                <c:pt idx="480">
                  <c:v>80.2</c:v>
                </c:pt>
                <c:pt idx="481">
                  <c:v>80.3</c:v>
                </c:pt>
                <c:pt idx="482">
                  <c:v>80.5</c:v>
                </c:pt>
                <c:pt idx="483">
                  <c:v>80.7</c:v>
                </c:pt>
                <c:pt idx="484">
                  <c:v>80.8</c:v>
                </c:pt>
                <c:pt idx="485">
                  <c:v>81</c:v>
                </c:pt>
                <c:pt idx="486">
                  <c:v>81.2</c:v>
                </c:pt>
                <c:pt idx="487">
                  <c:v>81.3</c:v>
                </c:pt>
                <c:pt idx="488">
                  <c:v>81.5</c:v>
                </c:pt>
                <c:pt idx="489">
                  <c:v>81.7</c:v>
                </c:pt>
                <c:pt idx="490">
                  <c:v>81.8</c:v>
                </c:pt>
                <c:pt idx="491">
                  <c:v>82</c:v>
                </c:pt>
                <c:pt idx="492">
                  <c:v>82.2</c:v>
                </c:pt>
                <c:pt idx="493">
                  <c:v>82.3</c:v>
                </c:pt>
                <c:pt idx="494">
                  <c:v>82.5</c:v>
                </c:pt>
                <c:pt idx="495">
                  <c:v>82.7</c:v>
                </c:pt>
                <c:pt idx="496">
                  <c:v>82.8</c:v>
                </c:pt>
                <c:pt idx="497">
                  <c:v>83</c:v>
                </c:pt>
                <c:pt idx="498">
                  <c:v>83.2</c:v>
                </c:pt>
                <c:pt idx="499">
                  <c:v>83.3</c:v>
                </c:pt>
              </c:numCache>
            </c:numRef>
          </c:xVal>
          <c:yVal>
            <c:numRef>
              <c:f>[1]Sheet1!$E$4:$E$503</c:f>
              <c:numCache>
                <c:formatCode>General</c:formatCode>
                <c:ptCount val="500"/>
                <c:pt idx="0">
                  <c:v>6.2143999999999995</c:v>
                </c:pt>
                <c:pt idx="1">
                  <c:v>5.0282999999999998</c:v>
                </c:pt>
                <c:pt idx="3">
                  <c:v>3.742</c:v>
                </c:pt>
                <c:pt idx="4">
                  <c:v>1.0189999999999995</c:v>
                </c:pt>
                <c:pt idx="5">
                  <c:v>4.3694999999999995</c:v>
                </c:pt>
                <c:pt idx="10">
                  <c:v>2.8544999999999989</c:v>
                </c:pt>
                <c:pt idx="11">
                  <c:v>3.8707999999999991</c:v>
                </c:pt>
                <c:pt idx="12">
                  <c:v>1.4710999999999996</c:v>
                </c:pt>
                <c:pt idx="14">
                  <c:v>2.3209999999999997</c:v>
                </c:pt>
                <c:pt idx="15">
                  <c:v>3.1627000000000001</c:v>
                </c:pt>
                <c:pt idx="16">
                  <c:v>2.1055000000000001</c:v>
                </c:pt>
                <c:pt idx="17">
                  <c:v>1.4446999999999997</c:v>
                </c:pt>
                <c:pt idx="18">
                  <c:v>2.3045999999999998</c:v>
                </c:pt>
                <c:pt idx="19">
                  <c:v>2.2294999999999998</c:v>
                </c:pt>
                <c:pt idx="21">
                  <c:v>0.77210000000000023</c:v>
                </c:pt>
                <c:pt idx="22">
                  <c:v>1.8806</c:v>
                </c:pt>
                <c:pt idx="23">
                  <c:v>3.0187999999999997</c:v>
                </c:pt>
                <c:pt idx="24">
                  <c:v>1.9201999999999999</c:v>
                </c:pt>
                <c:pt idx="25">
                  <c:v>2.7408999999999999</c:v>
                </c:pt>
                <c:pt idx="27">
                  <c:v>2.4791999999999992</c:v>
                </c:pt>
                <c:pt idx="28">
                  <c:v>2.7127999999999997</c:v>
                </c:pt>
                <c:pt idx="29">
                  <c:v>0.96958</c:v>
                </c:pt>
                <c:pt idx="30">
                  <c:v>1.4815999999999996</c:v>
                </c:pt>
                <c:pt idx="31">
                  <c:v>1.7293999999999996</c:v>
                </c:pt>
                <c:pt idx="33">
                  <c:v>1.4389999999999996</c:v>
                </c:pt>
                <c:pt idx="34">
                  <c:v>1.6977</c:v>
                </c:pt>
                <c:pt idx="35">
                  <c:v>2.3859999999999997</c:v>
                </c:pt>
                <c:pt idx="36">
                  <c:v>1.0712999999999995</c:v>
                </c:pt>
                <c:pt idx="37">
                  <c:v>1.9569000000000001</c:v>
                </c:pt>
                <c:pt idx="38">
                  <c:v>2.1779999999999999</c:v>
                </c:pt>
                <c:pt idx="39">
                  <c:v>1.7949999999999995</c:v>
                </c:pt>
                <c:pt idx="40">
                  <c:v>1.8149999999999995</c:v>
                </c:pt>
                <c:pt idx="41">
                  <c:v>1.1312</c:v>
                </c:pt>
                <c:pt idx="42">
                  <c:v>2.325499999999999</c:v>
                </c:pt>
                <c:pt idx="43">
                  <c:v>2.309499999999999</c:v>
                </c:pt>
                <c:pt idx="44">
                  <c:v>2.3803000000000001</c:v>
                </c:pt>
                <c:pt idx="45">
                  <c:v>1.7185999999999995</c:v>
                </c:pt>
                <c:pt idx="46">
                  <c:v>2.1739999999999999</c:v>
                </c:pt>
                <c:pt idx="47">
                  <c:v>1.9922000000000004</c:v>
                </c:pt>
                <c:pt idx="48">
                  <c:v>0.78029999999999999</c:v>
                </c:pt>
                <c:pt idx="49">
                  <c:v>6.9278999999999984</c:v>
                </c:pt>
                <c:pt idx="50">
                  <c:v>1.3991</c:v>
                </c:pt>
                <c:pt idx="51">
                  <c:v>2.1448999999999998</c:v>
                </c:pt>
                <c:pt idx="52">
                  <c:v>1.1843999999999999</c:v>
                </c:pt>
                <c:pt idx="53">
                  <c:v>4.4474</c:v>
                </c:pt>
                <c:pt idx="54">
                  <c:v>1.5010999999999997</c:v>
                </c:pt>
                <c:pt idx="55">
                  <c:v>2.5553999999999997</c:v>
                </c:pt>
                <c:pt idx="56">
                  <c:v>1.3098999999999996</c:v>
                </c:pt>
                <c:pt idx="57">
                  <c:v>3.0735999999999999</c:v>
                </c:pt>
                <c:pt idx="58">
                  <c:v>2.6657000000000002</c:v>
                </c:pt>
                <c:pt idx="59">
                  <c:v>2.1046</c:v>
                </c:pt>
                <c:pt idx="60">
                  <c:v>2.3405</c:v>
                </c:pt>
                <c:pt idx="61">
                  <c:v>3.5057</c:v>
                </c:pt>
                <c:pt idx="62">
                  <c:v>1.1826000000000001</c:v>
                </c:pt>
                <c:pt idx="63">
                  <c:v>1.3325</c:v>
                </c:pt>
                <c:pt idx="64">
                  <c:v>3.6442000000000001</c:v>
                </c:pt>
                <c:pt idx="66">
                  <c:v>2.2265000000000001</c:v>
                </c:pt>
                <c:pt idx="67">
                  <c:v>1.7994999999999997</c:v>
                </c:pt>
                <c:pt idx="68">
                  <c:v>2.805699999999999</c:v>
                </c:pt>
                <c:pt idx="70">
                  <c:v>2.1419000000000001</c:v>
                </c:pt>
                <c:pt idx="71">
                  <c:v>3.0377999999999998</c:v>
                </c:pt>
                <c:pt idx="72">
                  <c:v>3.6095000000000002</c:v>
                </c:pt>
                <c:pt idx="73">
                  <c:v>2.4197999999999991</c:v>
                </c:pt>
                <c:pt idx="74">
                  <c:v>2.4550999999999989</c:v>
                </c:pt>
                <c:pt idx="75">
                  <c:v>4.5677999999999983</c:v>
                </c:pt>
                <c:pt idx="77">
                  <c:v>1.3661000000000001</c:v>
                </c:pt>
                <c:pt idx="79">
                  <c:v>2.3386999999999989</c:v>
                </c:pt>
                <c:pt idx="80">
                  <c:v>2.0987999999999998</c:v>
                </c:pt>
                <c:pt idx="81">
                  <c:v>2.7959000000000001</c:v>
                </c:pt>
                <c:pt idx="82">
                  <c:v>2.1040999999999999</c:v>
                </c:pt>
                <c:pt idx="83">
                  <c:v>2.6549999999999998</c:v>
                </c:pt>
                <c:pt idx="84">
                  <c:v>1.8947000000000001</c:v>
                </c:pt>
                <c:pt idx="85">
                  <c:v>3.909899999999999</c:v>
                </c:pt>
                <c:pt idx="89">
                  <c:v>2.3035000000000001</c:v>
                </c:pt>
                <c:pt idx="90">
                  <c:v>2.0345</c:v>
                </c:pt>
                <c:pt idx="92">
                  <c:v>1.4094999999999995</c:v>
                </c:pt>
                <c:pt idx="95">
                  <c:v>4.0022000000000002</c:v>
                </c:pt>
                <c:pt idx="96">
                  <c:v>3.6896</c:v>
                </c:pt>
                <c:pt idx="97">
                  <c:v>2.5533000000000001</c:v>
                </c:pt>
                <c:pt idx="98">
                  <c:v>1.5003</c:v>
                </c:pt>
                <c:pt idx="99">
                  <c:v>3.4573</c:v>
                </c:pt>
                <c:pt idx="102">
                  <c:v>4.1300999999999997</c:v>
                </c:pt>
                <c:pt idx="103">
                  <c:v>2.7945000000000002</c:v>
                </c:pt>
                <c:pt idx="104">
                  <c:v>1.5871999999999995</c:v>
                </c:pt>
                <c:pt idx="107">
                  <c:v>2.4607999999999999</c:v>
                </c:pt>
                <c:pt idx="109">
                  <c:v>3.1284999999999998</c:v>
                </c:pt>
                <c:pt idx="110">
                  <c:v>4.1546999999999983</c:v>
                </c:pt>
                <c:pt idx="111">
                  <c:v>2.8509999999999991</c:v>
                </c:pt>
                <c:pt idx="112">
                  <c:v>1.8768</c:v>
                </c:pt>
                <c:pt idx="113">
                  <c:v>5.3863000000000003</c:v>
                </c:pt>
                <c:pt idx="115">
                  <c:v>6.3977999999999984</c:v>
                </c:pt>
                <c:pt idx="116">
                  <c:v>5.6469999999999985</c:v>
                </c:pt>
                <c:pt idx="117">
                  <c:v>1.7351999999999996</c:v>
                </c:pt>
                <c:pt idx="118">
                  <c:v>5.2839</c:v>
                </c:pt>
                <c:pt idx="119">
                  <c:v>4.4440999999999997</c:v>
                </c:pt>
                <c:pt idx="120">
                  <c:v>4.6072999999999995</c:v>
                </c:pt>
                <c:pt idx="121">
                  <c:v>2.7536</c:v>
                </c:pt>
                <c:pt idx="122">
                  <c:v>2.4625999999999997</c:v>
                </c:pt>
                <c:pt idx="123">
                  <c:v>3.7527999999999997</c:v>
                </c:pt>
                <c:pt idx="124">
                  <c:v>4.4115000000000002</c:v>
                </c:pt>
                <c:pt idx="125">
                  <c:v>5.4518000000000004</c:v>
                </c:pt>
                <c:pt idx="126">
                  <c:v>3.4659</c:v>
                </c:pt>
                <c:pt idx="127">
                  <c:v>5.4948999999999995</c:v>
                </c:pt>
                <c:pt idx="128">
                  <c:v>4.9683999999999999</c:v>
                </c:pt>
                <c:pt idx="129">
                  <c:v>6.1838999999999995</c:v>
                </c:pt>
                <c:pt idx="130">
                  <c:v>4.5484</c:v>
                </c:pt>
                <c:pt idx="131">
                  <c:v>4.4804000000000004</c:v>
                </c:pt>
                <c:pt idx="132">
                  <c:v>4.9392000000000023</c:v>
                </c:pt>
                <c:pt idx="133">
                  <c:v>5.0243999999999982</c:v>
                </c:pt>
                <c:pt idx="134">
                  <c:v>3.7237000000000009</c:v>
                </c:pt>
                <c:pt idx="135">
                  <c:v>4.4447999999999999</c:v>
                </c:pt>
                <c:pt idx="136">
                  <c:v>4.9720000000000004</c:v>
                </c:pt>
                <c:pt idx="137">
                  <c:v>8.0269000000000013</c:v>
                </c:pt>
                <c:pt idx="138">
                  <c:v>4.9734000000000016</c:v>
                </c:pt>
                <c:pt idx="139">
                  <c:v>4.5214999999999996</c:v>
                </c:pt>
                <c:pt idx="140">
                  <c:v>4.9439000000000002</c:v>
                </c:pt>
                <c:pt idx="141">
                  <c:v>7.4721000000000002</c:v>
                </c:pt>
                <c:pt idx="142">
                  <c:v>3.1934999999999998</c:v>
                </c:pt>
                <c:pt idx="143">
                  <c:v>5.4084000000000003</c:v>
                </c:pt>
                <c:pt idx="144">
                  <c:v>4.7385999999999999</c:v>
                </c:pt>
                <c:pt idx="145">
                  <c:v>5.0339999999999998</c:v>
                </c:pt>
                <c:pt idx="146">
                  <c:v>4.1711</c:v>
                </c:pt>
                <c:pt idx="147">
                  <c:v>4.4105999999999996</c:v>
                </c:pt>
                <c:pt idx="148">
                  <c:v>6.7538</c:v>
                </c:pt>
                <c:pt idx="149">
                  <c:v>6.1272999999999982</c:v>
                </c:pt>
                <c:pt idx="150">
                  <c:v>4.5750000000000002</c:v>
                </c:pt>
                <c:pt idx="151">
                  <c:v>7.0730000000000004</c:v>
                </c:pt>
                <c:pt idx="152">
                  <c:v>5.644899999999998</c:v>
                </c:pt>
                <c:pt idx="153">
                  <c:v>5.6894</c:v>
                </c:pt>
                <c:pt idx="154">
                  <c:v>4.1950999999999983</c:v>
                </c:pt>
                <c:pt idx="155">
                  <c:v>7.0313000000000017</c:v>
                </c:pt>
                <c:pt idx="156">
                  <c:v>4.8141999999999978</c:v>
                </c:pt>
                <c:pt idx="157">
                  <c:v>3.6789999999999998</c:v>
                </c:pt>
                <c:pt idx="158">
                  <c:v>6.0828999999999995</c:v>
                </c:pt>
                <c:pt idx="159">
                  <c:v>6.3183999999999996</c:v>
                </c:pt>
                <c:pt idx="160">
                  <c:v>5.2556000000000003</c:v>
                </c:pt>
                <c:pt idx="161">
                  <c:v>6.6016000000000004</c:v>
                </c:pt>
                <c:pt idx="162">
                  <c:v>6.2964000000000002</c:v>
                </c:pt>
                <c:pt idx="163">
                  <c:v>7.2027999999999999</c:v>
                </c:pt>
                <c:pt idx="164">
                  <c:v>8.8778000000000006</c:v>
                </c:pt>
                <c:pt idx="165">
                  <c:v>7.4939</c:v>
                </c:pt>
                <c:pt idx="166">
                  <c:v>6.7098000000000004</c:v>
                </c:pt>
                <c:pt idx="168">
                  <c:v>5.5807000000000002</c:v>
                </c:pt>
                <c:pt idx="169">
                  <c:v>7.9935999999999998</c:v>
                </c:pt>
                <c:pt idx="171">
                  <c:v>9.116200000000001</c:v>
                </c:pt>
                <c:pt idx="173">
                  <c:v>8.7640000000000011</c:v>
                </c:pt>
                <c:pt idx="174">
                  <c:v>6.8675999999999986</c:v>
                </c:pt>
                <c:pt idx="175">
                  <c:v>11.129</c:v>
                </c:pt>
                <c:pt idx="178">
                  <c:v>13.762</c:v>
                </c:pt>
                <c:pt idx="179">
                  <c:v>5.6480999999999995</c:v>
                </c:pt>
                <c:pt idx="180">
                  <c:v>5.7630999999999997</c:v>
                </c:pt>
                <c:pt idx="181">
                  <c:v>10.985000000000003</c:v>
                </c:pt>
                <c:pt idx="182">
                  <c:v>9.7935000000000034</c:v>
                </c:pt>
                <c:pt idx="184">
                  <c:v>8.1840000000000011</c:v>
                </c:pt>
                <c:pt idx="185">
                  <c:v>4.2107000000000001</c:v>
                </c:pt>
                <c:pt idx="187">
                  <c:v>10.223000000000001</c:v>
                </c:pt>
                <c:pt idx="188">
                  <c:v>10.92</c:v>
                </c:pt>
                <c:pt idx="189">
                  <c:v>17.933</c:v>
                </c:pt>
                <c:pt idx="190">
                  <c:v>6.7988</c:v>
                </c:pt>
                <c:pt idx="191">
                  <c:v>15.359000000000004</c:v>
                </c:pt>
                <c:pt idx="192">
                  <c:v>10.336</c:v>
                </c:pt>
                <c:pt idx="193">
                  <c:v>5.804199999999998</c:v>
                </c:pt>
                <c:pt idx="194">
                  <c:v>3.8001</c:v>
                </c:pt>
                <c:pt idx="195">
                  <c:v>15.870000000000003</c:v>
                </c:pt>
                <c:pt idx="196">
                  <c:v>6.8597000000000001</c:v>
                </c:pt>
                <c:pt idx="197">
                  <c:v>8.3849</c:v>
                </c:pt>
                <c:pt idx="198">
                  <c:v>17.544</c:v>
                </c:pt>
                <c:pt idx="200">
                  <c:v>29.725999999999992</c:v>
                </c:pt>
                <c:pt idx="201">
                  <c:v>19.713999999999999</c:v>
                </c:pt>
                <c:pt idx="202">
                  <c:v>5.2797000000000018</c:v>
                </c:pt>
                <c:pt idx="203">
                  <c:v>5.9064000000000014</c:v>
                </c:pt>
                <c:pt idx="204">
                  <c:v>19.213000000000001</c:v>
                </c:pt>
                <c:pt idx="206">
                  <c:v>25.913</c:v>
                </c:pt>
                <c:pt idx="207">
                  <c:v>28.911000000000001</c:v>
                </c:pt>
                <c:pt idx="208">
                  <c:v>68.55</c:v>
                </c:pt>
                <c:pt idx="209">
                  <c:v>13.673</c:v>
                </c:pt>
                <c:pt idx="210">
                  <c:v>15.473000000000004</c:v>
                </c:pt>
                <c:pt idx="211">
                  <c:v>24.652000000000001</c:v>
                </c:pt>
                <c:pt idx="212">
                  <c:v>15.619</c:v>
                </c:pt>
                <c:pt idx="213">
                  <c:v>10.728999999999999</c:v>
                </c:pt>
                <c:pt idx="214">
                  <c:v>19.994999999999994</c:v>
                </c:pt>
                <c:pt idx="215">
                  <c:v>48.233000000000011</c:v>
                </c:pt>
                <c:pt idx="217">
                  <c:v>35.366</c:v>
                </c:pt>
                <c:pt idx="218">
                  <c:v>35.276000000000003</c:v>
                </c:pt>
                <c:pt idx="220">
                  <c:v>18.747999999999994</c:v>
                </c:pt>
                <c:pt idx="221">
                  <c:v>25.259999999999994</c:v>
                </c:pt>
                <c:pt idx="222">
                  <c:v>44.001000000000005</c:v>
                </c:pt>
                <c:pt idx="223">
                  <c:v>37.230000000000011</c:v>
                </c:pt>
                <c:pt idx="224">
                  <c:v>29.302</c:v>
                </c:pt>
                <c:pt idx="225">
                  <c:v>76.287999999999997</c:v>
                </c:pt>
                <c:pt idx="226">
                  <c:v>18.681999999999999</c:v>
                </c:pt>
                <c:pt idx="227">
                  <c:v>22.821999999999999</c:v>
                </c:pt>
                <c:pt idx="228">
                  <c:v>14.305000000000003</c:v>
                </c:pt>
                <c:pt idx="229">
                  <c:v>56.217000000000006</c:v>
                </c:pt>
                <c:pt idx="231">
                  <c:v>75.614000000000004</c:v>
                </c:pt>
                <c:pt idx="232">
                  <c:v>20.287999999999993</c:v>
                </c:pt>
                <c:pt idx="233">
                  <c:v>38.770000000000003</c:v>
                </c:pt>
                <c:pt idx="238">
                  <c:v>57.083000000000006</c:v>
                </c:pt>
                <c:pt idx="240">
                  <c:v>104.96000000000002</c:v>
                </c:pt>
                <c:pt idx="242">
                  <c:v>104.16</c:v>
                </c:pt>
                <c:pt idx="243">
                  <c:v>12.542</c:v>
                </c:pt>
                <c:pt idx="244">
                  <c:v>94.391000000000005</c:v>
                </c:pt>
                <c:pt idx="246">
                  <c:v>79.501000000000005</c:v>
                </c:pt>
                <c:pt idx="247">
                  <c:v>125.84</c:v>
                </c:pt>
                <c:pt idx="250">
                  <c:v>68.739999999999995</c:v>
                </c:pt>
                <c:pt idx="251">
                  <c:v>148.70999999999998</c:v>
                </c:pt>
                <c:pt idx="252">
                  <c:v>35.018000000000001</c:v>
                </c:pt>
                <c:pt idx="254">
                  <c:v>32.92</c:v>
                </c:pt>
                <c:pt idx="256">
                  <c:v>53.267000000000003</c:v>
                </c:pt>
                <c:pt idx="257">
                  <c:v>67.143000000000001</c:v>
                </c:pt>
                <c:pt idx="258">
                  <c:v>60.478000000000002</c:v>
                </c:pt>
                <c:pt idx="259">
                  <c:v>89.732000000000014</c:v>
                </c:pt>
                <c:pt idx="260">
                  <c:v>83.856999999999999</c:v>
                </c:pt>
                <c:pt idx="262">
                  <c:v>55.298000000000016</c:v>
                </c:pt>
                <c:pt idx="263">
                  <c:v>25.148</c:v>
                </c:pt>
                <c:pt idx="264">
                  <c:v>58.405000000000001</c:v>
                </c:pt>
                <c:pt idx="265">
                  <c:v>55.962000000000003</c:v>
                </c:pt>
                <c:pt idx="266">
                  <c:v>33.911000000000001</c:v>
                </c:pt>
                <c:pt idx="267">
                  <c:v>44.203000000000003</c:v>
                </c:pt>
                <c:pt idx="268">
                  <c:v>63.328000000000003</c:v>
                </c:pt>
                <c:pt idx="269">
                  <c:v>90.638999999999982</c:v>
                </c:pt>
                <c:pt idx="270">
                  <c:v>77.712000000000003</c:v>
                </c:pt>
                <c:pt idx="271">
                  <c:v>43.501000000000005</c:v>
                </c:pt>
                <c:pt idx="272">
                  <c:v>41.101000000000006</c:v>
                </c:pt>
                <c:pt idx="273">
                  <c:v>50.807000000000002</c:v>
                </c:pt>
                <c:pt idx="274">
                  <c:v>110.74000000000002</c:v>
                </c:pt>
                <c:pt idx="275">
                  <c:v>80.221000000000004</c:v>
                </c:pt>
                <c:pt idx="276">
                  <c:v>88.427999999999997</c:v>
                </c:pt>
                <c:pt idx="277">
                  <c:v>75.515000000000001</c:v>
                </c:pt>
                <c:pt idx="278">
                  <c:v>86.668999999999983</c:v>
                </c:pt>
                <c:pt idx="279">
                  <c:v>88.284000000000006</c:v>
                </c:pt>
                <c:pt idx="280">
                  <c:v>120.89</c:v>
                </c:pt>
                <c:pt idx="281">
                  <c:v>95.212999999999994</c:v>
                </c:pt>
                <c:pt idx="282">
                  <c:v>89.293000000000006</c:v>
                </c:pt>
                <c:pt idx="283">
                  <c:v>107.47</c:v>
                </c:pt>
                <c:pt idx="284">
                  <c:v>85.912999999999997</c:v>
                </c:pt>
                <c:pt idx="285">
                  <c:v>84.902000000000001</c:v>
                </c:pt>
                <c:pt idx="286">
                  <c:v>89.061000000000007</c:v>
                </c:pt>
                <c:pt idx="287">
                  <c:v>231.97</c:v>
                </c:pt>
                <c:pt idx="288">
                  <c:v>90.158999999999978</c:v>
                </c:pt>
                <c:pt idx="289">
                  <c:v>121.22</c:v>
                </c:pt>
                <c:pt idx="291">
                  <c:v>93.221000000000004</c:v>
                </c:pt>
                <c:pt idx="292">
                  <c:v>259.47000000000003</c:v>
                </c:pt>
                <c:pt idx="293">
                  <c:v>178.02</c:v>
                </c:pt>
                <c:pt idx="294">
                  <c:v>119.2</c:v>
                </c:pt>
                <c:pt idx="295">
                  <c:v>156.99</c:v>
                </c:pt>
                <c:pt idx="296">
                  <c:v>140.70999999999998</c:v>
                </c:pt>
                <c:pt idx="297">
                  <c:v>202.95000000000005</c:v>
                </c:pt>
                <c:pt idx="298">
                  <c:v>301.45</c:v>
                </c:pt>
                <c:pt idx="299">
                  <c:v>224.28</c:v>
                </c:pt>
                <c:pt idx="301">
                  <c:v>147.13</c:v>
                </c:pt>
                <c:pt idx="302">
                  <c:v>100.66999999999999</c:v>
                </c:pt>
                <c:pt idx="304">
                  <c:v>293.62</c:v>
                </c:pt>
                <c:pt idx="305">
                  <c:v>213.67</c:v>
                </c:pt>
                <c:pt idx="306">
                  <c:v>113.57</c:v>
                </c:pt>
                <c:pt idx="307">
                  <c:v>255.78</c:v>
                </c:pt>
                <c:pt idx="308">
                  <c:v>387.85</c:v>
                </c:pt>
                <c:pt idx="309">
                  <c:v>155.5</c:v>
                </c:pt>
                <c:pt idx="310">
                  <c:v>114.35</c:v>
                </c:pt>
                <c:pt idx="311">
                  <c:v>159.13</c:v>
                </c:pt>
                <c:pt idx="313">
                  <c:v>286.89</c:v>
                </c:pt>
                <c:pt idx="316">
                  <c:v>564.1</c:v>
                </c:pt>
                <c:pt idx="317">
                  <c:v>217.60999999999999</c:v>
                </c:pt>
                <c:pt idx="318">
                  <c:v>510.63</c:v>
                </c:pt>
                <c:pt idx="319">
                  <c:v>754.73</c:v>
                </c:pt>
                <c:pt idx="320">
                  <c:v>333.04</c:v>
                </c:pt>
                <c:pt idx="321">
                  <c:v>1070.9000000000001</c:v>
                </c:pt>
                <c:pt idx="322">
                  <c:v>417.67</c:v>
                </c:pt>
                <c:pt idx="323">
                  <c:v>255.5</c:v>
                </c:pt>
                <c:pt idx="324">
                  <c:v>600.27000000000021</c:v>
                </c:pt>
                <c:pt idx="325">
                  <c:v>204.43</c:v>
                </c:pt>
                <c:pt idx="326">
                  <c:v>326.91000000000003</c:v>
                </c:pt>
                <c:pt idx="327">
                  <c:v>226.59</c:v>
                </c:pt>
                <c:pt idx="328">
                  <c:v>400.58</c:v>
                </c:pt>
                <c:pt idx="329">
                  <c:v>251.32000000000005</c:v>
                </c:pt>
                <c:pt idx="330">
                  <c:v>321.18</c:v>
                </c:pt>
                <c:pt idx="331">
                  <c:v>777.85999999999979</c:v>
                </c:pt>
                <c:pt idx="332">
                  <c:v>358.46999999999991</c:v>
                </c:pt>
                <c:pt idx="333">
                  <c:v>309.27</c:v>
                </c:pt>
                <c:pt idx="334">
                  <c:v>369.9</c:v>
                </c:pt>
                <c:pt idx="335">
                  <c:v>201.59</c:v>
                </c:pt>
                <c:pt idx="336">
                  <c:v>404.78999999999991</c:v>
                </c:pt>
                <c:pt idx="337">
                  <c:v>280.18</c:v>
                </c:pt>
                <c:pt idx="338">
                  <c:v>345.39</c:v>
                </c:pt>
                <c:pt idx="339">
                  <c:v>382.34000000000009</c:v>
                </c:pt>
                <c:pt idx="340">
                  <c:v>336.71999999999991</c:v>
                </c:pt>
                <c:pt idx="341">
                  <c:v>454.86</c:v>
                </c:pt>
                <c:pt idx="342">
                  <c:v>1443.4</c:v>
                </c:pt>
                <c:pt idx="343">
                  <c:v>670.3499999999998</c:v>
                </c:pt>
                <c:pt idx="344">
                  <c:v>618.23</c:v>
                </c:pt>
                <c:pt idx="345">
                  <c:v>1028.7</c:v>
                </c:pt>
                <c:pt idx="346">
                  <c:v>193.59</c:v>
                </c:pt>
                <c:pt idx="347">
                  <c:v>934.38</c:v>
                </c:pt>
                <c:pt idx="348">
                  <c:v>922.79000000000019</c:v>
                </c:pt>
                <c:pt idx="350">
                  <c:v>332.55</c:v>
                </c:pt>
                <c:pt idx="352">
                  <c:v>675.58</c:v>
                </c:pt>
                <c:pt idx="353">
                  <c:v>1572.1</c:v>
                </c:pt>
                <c:pt idx="354">
                  <c:v>358.84000000000009</c:v>
                </c:pt>
                <c:pt idx="355">
                  <c:v>556.23</c:v>
                </c:pt>
                <c:pt idx="356">
                  <c:v>341.74</c:v>
                </c:pt>
                <c:pt idx="357">
                  <c:v>515.17999999999995</c:v>
                </c:pt>
                <c:pt idx="358">
                  <c:v>423.66</c:v>
                </c:pt>
                <c:pt idx="359">
                  <c:v>756.75</c:v>
                </c:pt>
                <c:pt idx="360">
                  <c:v>781.31</c:v>
                </c:pt>
                <c:pt idx="361">
                  <c:v>507.62</c:v>
                </c:pt>
                <c:pt idx="363">
                  <c:v>594.54999999999973</c:v>
                </c:pt>
                <c:pt idx="364">
                  <c:v>724.09</c:v>
                </c:pt>
                <c:pt idx="365">
                  <c:v>287.33</c:v>
                </c:pt>
                <c:pt idx="366">
                  <c:v>921.58</c:v>
                </c:pt>
                <c:pt idx="367">
                  <c:v>952.48</c:v>
                </c:pt>
                <c:pt idx="369">
                  <c:v>957.35999999999979</c:v>
                </c:pt>
                <c:pt idx="370">
                  <c:v>1390.8</c:v>
                </c:pt>
                <c:pt idx="371">
                  <c:v>654.19000000000005</c:v>
                </c:pt>
                <c:pt idx="372">
                  <c:v>1254.4000000000001</c:v>
                </c:pt>
                <c:pt idx="373">
                  <c:v>1053.0999999999999</c:v>
                </c:pt>
                <c:pt idx="375">
                  <c:v>1007.3</c:v>
                </c:pt>
                <c:pt idx="377">
                  <c:v>605.3399999999998</c:v>
                </c:pt>
                <c:pt idx="378">
                  <c:v>469.62</c:v>
                </c:pt>
                <c:pt idx="380">
                  <c:v>1096.8</c:v>
                </c:pt>
                <c:pt idx="381">
                  <c:v>755.54</c:v>
                </c:pt>
                <c:pt idx="382">
                  <c:v>1186.9000000000001</c:v>
                </c:pt>
                <c:pt idx="383">
                  <c:v>1103.4000000000001</c:v>
                </c:pt>
                <c:pt idx="385">
                  <c:v>1127.4000000000001</c:v>
                </c:pt>
                <c:pt idx="387">
                  <c:v>1021.1</c:v>
                </c:pt>
                <c:pt idx="388">
                  <c:v>417.9799999999999</c:v>
                </c:pt>
                <c:pt idx="389">
                  <c:v>551.07000000000005</c:v>
                </c:pt>
                <c:pt idx="391">
                  <c:v>1841.4</c:v>
                </c:pt>
                <c:pt idx="392">
                  <c:v>913.43999999999983</c:v>
                </c:pt>
                <c:pt idx="393">
                  <c:v>1578.1</c:v>
                </c:pt>
                <c:pt idx="395">
                  <c:v>317.67</c:v>
                </c:pt>
                <c:pt idx="396">
                  <c:v>2706.8</c:v>
                </c:pt>
                <c:pt idx="398">
                  <c:v>2664.6</c:v>
                </c:pt>
                <c:pt idx="399">
                  <c:v>1586.5</c:v>
                </c:pt>
                <c:pt idx="400">
                  <c:v>1744.3</c:v>
                </c:pt>
                <c:pt idx="401">
                  <c:v>1139.4000000000001</c:v>
                </c:pt>
                <c:pt idx="402">
                  <c:v>1943.9</c:v>
                </c:pt>
                <c:pt idx="403">
                  <c:v>1511.3</c:v>
                </c:pt>
                <c:pt idx="404">
                  <c:v>3048.4</c:v>
                </c:pt>
                <c:pt idx="405">
                  <c:v>844.91</c:v>
                </c:pt>
                <c:pt idx="407">
                  <c:v>1760.8</c:v>
                </c:pt>
                <c:pt idx="408">
                  <c:v>1767.7</c:v>
                </c:pt>
                <c:pt idx="409">
                  <c:v>1773.8</c:v>
                </c:pt>
                <c:pt idx="410">
                  <c:v>1592.6</c:v>
                </c:pt>
                <c:pt idx="411">
                  <c:v>2249.9</c:v>
                </c:pt>
                <c:pt idx="412">
                  <c:v>2495.9</c:v>
                </c:pt>
                <c:pt idx="413">
                  <c:v>1111.7</c:v>
                </c:pt>
                <c:pt idx="414">
                  <c:v>1507.9</c:v>
                </c:pt>
                <c:pt idx="415">
                  <c:v>456.66</c:v>
                </c:pt>
                <c:pt idx="416">
                  <c:v>2407.5</c:v>
                </c:pt>
                <c:pt idx="417">
                  <c:v>552.29000000000019</c:v>
                </c:pt>
                <c:pt idx="418">
                  <c:v>4765.2</c:v>
                </c:pt>
                <c:pt idx="419">
                  <c:v>2813.6</c:v>
                </c:pt>
                <c:pt idx="420">
                  <c:v>3839</c:v>
                </c:pt>
                <c:pt idx="421">
                  <c:v>1009.3</c:v>
                </c:pt>
                <c:pt idx="422">
                  <c:v>2962.8</c:v>
                </c:pt>
                <c:pt idx="424">
                  <c:v>2625.1</c:v>
                </c:pt>
                <c:pt idx="425">
                  <c:v>2328.8000000000002</c:v>
                </c:pt>
                <c:pt idx="426">
                  <c:v>2189.9</c:v>
                </c:pt>
                <c:pt idx="428">
                  <c:v>2371.1999999999998</c:v>
                </c:pt>
                <c:pt idx="429">
                  <c:v>2243.1999999999998</c:v>
                </c:pt>
                <c:pt idx="430">
                  <c:v>1754.7</c:v>
                </c:pt>
                <c:pt idx="431">
                  <c:v>2665.5</c:v>
                </c:pt>
                <c:pt idx="432">
                  <c:v>2461.1999999999998</c:v>
                </c:pt>
                <c:pt idx="433">
                  <c:v>1856.6</c:v>
                </c:pt>
                <c:pt idx="434">
                  <c:v>2773.8</c:v>
                </c:pt>
                <c:pt idx="435">
                  <c:v>1801.5</c:v>
                </c:pt>
                <c:pt idx="436">
                  <c:v>2139.6</c:v>
                </c:pt>
                <c:pt idx="437">
                  <c:v>2687</c:v>
                </c:pt>
                <c:pt idx="438">
                  <c:v>2493.8000000000002</c:v>
                </c:pt>
                <c:pt idx="440">
                  <c:v>2605.1</c:v>
                </c:pt>
                <c:pt idx="441">
                  <c:v>1708</c:v>
                </c:pt>
                <c:pt idx="442">
                  <c:v>2170.1999999999998</c:v>
                </c:pt>
                <c:pt idx="443">
                  <c:v>2426.1999999999998</c:v>
                </c:pt>
                <c:pt idx="444">
                  <c:v>2900</c:v>
                </c:pt>
                <c:pt idx="445">
                  <c:v>3318.8</c:v>
                </c:pt>
                <c:pt idx="446">
                  <c:v>3294.3</c:v>
                </c:pt>
                <c:pt idx="447">
                  <c:v>3444.8</c:v>
                </c:pt>
                <c:pt idx="448">
                  <c:v>3158.2</c:v>
                </c:pt>
                <c:pt idx="449">
                  <c:v>3308</c:v>
                </c:pt>
                <c:pt idx="450">
                  <c:v>3070.2</c:v>
                </c:pt>
                <c:pt idx="451">
                  <c:v>3171.2</c:v>
                </c:pt>
                <c:pt idx="452">
                  <c:v>2790.1</c:v>
                </c:pt>
                <c:pt idx="453">
                  <c:v>3365.5</c:v>
                </c:pt>
                <c:pt idx="454">
                  <c:v>3387.5</c:v>
                </c:pt>
                <c:pt idx="455">
                  <c:v>3623.8</c:v>
                </c:pt>
                <c:pt idx="456">
                  <c:v>3785.2</c:v>
                </c:pt>
                <c:pt idx="457">
                  <c:v>3588.6</c:v>
                </c:pt>
                <c:pt idx="458">
                  <c:v>3890.9</c:v>
                </c:pt>
                <c:pt idx="459">
                  <c:v>4011.2</c:v>
                </c:pt>
                <c:pt idx="460">
                  <c:v>3968.9</c:v>
                </c:pt>
                <c:pt idx="461">
                  <c:v>4627.3</c:v>
                </c:pt>
                <c:pt idx="462">
                  <c:v>3551.6</c:v>
                </c:pt>
                <c:pt idx="463">
                  <c:v>3644.7</c:v>
                </c:pt>
                <c:pt idx="464">
                  <c:v>3851.7</c:v>
                </c:pt>
                <c:pt idx="465">
                  <c:v>4146.2</c:v>
                </c:pt>
                <c:pt idx="466">
                  <c:v>4651.7</c:v>
                </c:pt>
                <c:pt idx="467">
                  <c:v>5030.3</c:v>
                </c:pt>
                <c:pt idx="468">
                  <c:v>5367.7</c:v>
                </c:pt>
                <c:pt idx="469">
                  <c:v>3253.1</c:v>
                </c:pt>
                <c:pt idx="470">
                  <c:v>5568.6</c:v>
                </c:pt>
                <c:pt idx="471">
                  <c:v>6611</c:v>
                </c:pt>
                <c:pt idx="472">
                  <c:v>5753.3</c:v>
                </c:pt>
                <c:pt idx="473">
                  <c:v>4765.1000000000004</c:v>
                </c:pt>
                <c:pt idx="474">
                  <c:v>5071.6000000000004</c:v>
                </c:pt>
                <c:pt idx="475">
                  <c:v>3753.1</c:v>
                </c:pt>
                <c:pt idx="476">
                  <c:v>4931.7</c:v>
                </c:pt>
                <c:pt idx="477">
                  <c:v>5133.4000000000005</c:v>
                </c:pt>
                <c:pt idx="478">
                  <c:v>5106.8</c:v>
                </c:pt>
                <c:pt idx="479">
                  <c:v>5096.1000000000004</c:v>
                </c:pt>
                <c:pt idx="480">
                  <c:v>5359.6</c:v>
                </c:pt>
                <c:pt idx="481">
                  <c:v>6972.6</c:v>
                </c:pt>
                <c:pt idx="482">
                  <c:v>5251.9</c:v>
                </c:pt>
                <c:pt idx="483">
                  <c:v>7910.9</c:v>
                </c:pt>
                <c:pt idx="484">
                  <c:v>4707.9000000000005</c:v>
                </c:pt>
                <c:pt idx="485">
                  <c:v>7682.8</c:v>
                </c:pt>
                <c:pt idx="486">
                  <c:v>12407</c:v>
                </c:pt>
                <c:pt idx="487">
                  <c:v>6948.8</c:v>
                </c:pt>
                <c:pt idx="488">
                  <c:v>6010.4</c:v>
                </c:pt>
                <c:pt idx="489">
                  <c:v>6570.3</c:v>
                </c:pt>
                <c:pt idx="490">
                  <c:v>6829.7</c:v>
                </c:pt>
                <c:pt idx="491">
                  <c:v>8386.4</c:v>
                </c:pt>
                <c:pt idx="492">
                  <c:v>4518.5</c:v>
                </c:pt>
                <c:pt idx="493">
                  <c:v>3476.6</c:v>
                </c:pt>
                <c:pt idx="494">
                  <c:v>8772.7999999999956</c:v>
                </c:pt>
                <c:pt idx="495">
                  <c:v>9554.7999999999956</c:v>
                </c:pt>
                <c:pt idx="496">
                  <c:v>8006.2</c:v>
                </c:pt>
                <c:pt idx="497">
                  <c:v>10151</c:v>
                </c:pt>
                <c:pt idx="499">
                  <c:v>10008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2EA9-47FF-A905-BA738A8CFAC4}"/>
            </c:ext>
          </c:extLst>
        </c:ser>
        <c:ser>
          <c:idx val="1"/>
          <c:order val="3"/>
          <c:tx>
            <c:strRef>
              <c:f>'F:\desktop\first article\results\REOMETERY\1111111reometery-6.12.collaen.pxdex.37.25Ms Sabet - Copy\time\11\[1-2-6mg-25.xlsx]Sheet1'!$F$1:$F$3</c:f>
              <c:strCache>
                <c:ptCount val="1"/>
                <c:pt idx="0">
                  <c:v>Loss Modulus [Pa]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[1]Sheet1!$B$4:$B$503</c:f>
              <c:numCache>
                <c:formatCode>General</c:formatCode>
                <c:ptCount val="500"/>
                <c:pt idx="0">
                  <c:v>0.16700000000000001</c:v>
                </c:pt>
                <c:pt idx="1">
                  <c:v>0.33300000000000013</c:v>
                </c:pt>
                <c:pt idx="2">
                  <c:v>0.5</c:v>
                </c:pt>
                <c:pt idx="3">
                  <c:v>0.66700000000000026</c:v>
                </c:pt>
                <c:pt idx="4">
                  <c:v>0.83300000000000018</c:v>
                </c:pt>
                <c:pt idx="5">
                  <c:v>1</c:v>
                </c:pt>
                <c:pt idx="6">
                  <c:v>1.1700000000000004</c:v>
                </c:pt>
                <c:pt idx="7">
                  <c:v>1.33</c:v>
                </c:pt>
                <c:pt idx="8">
                  <c:v>1.5</c:v>
                </c:pt>
                <c:pt idx="9">
                  <c:v>1.6700000000000004</c:v>
                </c:pt>
                <c:pt idx="10">
                  <c:v>1.83</c:v>
                </c:pt>
                <c:pt idx="11">
                  <c:v>2</c:v>
                </c:pt>
                <c:pt idx="12">
                  <c:v>2.17</c:v>
                </c:pt>
                <c:pt idx="13">
                  <c:v>2.3299999999999992</c:v>
                </c:pt>
                <c:pt idx="14">
                  <c:v>2.5</c:v>
                </c:pt>
                <c:pt idx="15">
                  <c:v>2.67</c:v>
                </c:pt>
                <c:pt idx="16">
                  <c:v>2.8299999999999992</c:v>
                </c:pt>
                <c:pt idx="17">
                  <c:v>3</c:v>
                </c:pt>
                <c:pt idx="18">
                  <c:v>3.17</c:v>
                </c:pt>
                <c:pt idx="19">
                  <c:v>3.3299999999999992</c:v>
                </c:pt>
                <c:pt idx="20">
                  <c:v>3.5</c:v>
                </c:pt>
                <c:pt idx="21">
                  <c:v>3.67</c:v>
                </c:pt>
                <c:pt idx="22">
                  <c:v>3.8299999999999992</c:v>
                </c:pt>
                <c:pt idx="23">
                  <c:v>4</c:v>
                </c:pt>
                <c:pt idx="24">
                  <c:v>4.17</c:v>
                </c:pt>
                <c:pt idx="25">
                  <c:v>4.33</c:v>
                </c:pt>
                <c:pt idx="26">
                  <c:v>4.5</c:v>
                </c:pt>
                <c:pt idx="27">
                  <c:v>4.67</c:v>
                </c:pt>
                <c:pt idx="28">
                  <c:v>4.83</c:v>
                </c:pt>
                <c:pt idx="29">
                  <c:v>5</c:v>
                </c:pt>
                <c:pt idx="30">
                  <c:v>5.17</c:v>
                </c:pt>
                <c:pt idx="31">
                  <c:v>5.33</c:v>
                </c:pt>
                <c:pt idx="32">
                  <c:v>5.5</c:v>
                </c:pt>
                <c:pt idx="33">
                  <c:v>5.67</c:v>
                </c:pt>
                <c:pt idx="34">
                  <c:v>5.83</c:v>
                </c:pt>
                <c:pt idx="35">
                  <c:v>6</c:v>
                </c:pt>
                <c:pt idx="36">
                  <c:v>6.17</c:v>
                </c:pt>
                <c:pt idx="37">
                  <c:v>6.33</c:v>
                </c:pt>
                <c:pt idx="38">
                  <c:v>6.5</c:v>
                </c:pt>
                <c:pt idx="39">
                  <c:v>6.67</c:v>
                </c:pt>
                <c:pt idx="40">
                  <c:v>6.83</c:v>
                </c:pt>
                <c:pt idx="41">
                  <c:v>7</c:v>
                </c:pt>
                <c:pt idx="42">
                  <c:v>7.17</c:v>
                </c:pt>
                <c:pt idx="43">
                  <c:v>7.33</c:v>
                </c:pt>
                <c:pt idx="44">
                  <c:v>7.5</c:v>
                </c:pt>
                <c:pt idx="45">
                  <c:v>7.67</c:v>
                </c:pt>
                <c:pt idx="46">
                  <c:v>7.83</c:v>
                </c:pt>
                <c:pt idx="47">
                  <c:v>8</c:v>
                </c:pt>
                <c:pt idx="48">
                  <c:v>8.17</c:v>
                </c:pt>
                <c:pt idx="49">
                  <c:v>8.33</c:v>
                </c:pt>
                <c:pt idx="50">
                  <c:v>8.5</c:v>
                </c:pt>
                <c:pt idx="51">
                  <c:v>8.67</c:v>
                </c:pt>
                <c:pt idx="52">
                  <c:v>8.83</c:v>
                </c:pt>
                <c:pt idx="53">
                  <c:v>9</c:v>
                </c:pt>
                <c:pt idx="54">
                  <c:v>9.17</c:v>
                </c:pt>
                <c:pt idx="55">
                  <c:v>9.33</c:v>
                </c:pt>
                <c:pt idx="56">
                  <c:v>9.5</c:v>
                </c:pt>
                <c:pt idx="57">
                  <c:v>9.67</c:v>
                </c:pt>
                <c:pt idx="58">
                  <c:v>9.83</c:v>
                </c:pt>
                <c:pt idx="59">
                  <c:v>10</c:v>
                </c:pt>
                <c:pt idx="60">
                  <c:v>10.200000000000001</c:v>
                </c:pt>
                <c:pt idx="61">
                  <c:v>10.3</c:v>
                </c:pt>
                <c:pt idx="62">
                  <c:v>10.5</c:v>
                </c:pt>
                <c:pt idx="63">
                  <c:v>10.7</c:v>
                </c:pt>
                <c:pt idx="64">
                  <c:v>10.8</c:v>
                </c:pt>
                <c:pt idx="65">
                  <c:v>11</c:v>
                </c:pt>
                <c:pt idx="66">
                  <c:v>11.2</c:v>
                </c:pt>
                <c:pt idx="67">
                  <c:v>11.3</c:v>
                </c:pt>
                <c:pt idx="68">
                  <c:v>11.5</c:v>
                </c:pt>
                <c:pt idx="69">
                  <c:v>11.7</c:v>
                </c:pt>
                <c:pt idx="70">
                  <c:v>11.8</c:v>
                </c:pt>
                <c:pt idx="71">
                  <c:v>12</c:v>
                </c:pt>
                <c:pt idx="72">
                  <c:v>12.2</c:v>
                </c:pt>
                <c:pt idx="73">
                  <c:v>12.3</c:v>
                </c:pt>
                <c:pt idx="74">
                  <c:v>12.5</c:v>
                </c:pt>
                <c:pt idx="75">
                  <c:v>12.7</c:v>
                </c:pt>
                <c:pt idx="76">
                  <c:v>12.8</c:v>
                </c:pt>
                <c:pt idx="77">
                  <c:v>13</c:v>
                </c:pt>
                <c:pt idx="78">
                  <c:v>13.2</c:v>
                </c:pt>
                <c:pt idx="79">
                  <c:v>13.3</c:v>
                </c:pt>
                <c:pt idx="80">
                  <c:v>13.5</c:v>
                </c:pt>
                <c:pt idx="81">
                  <c:v>13.7</c:v>
                </c:pt>
                <c:pt idx="82">
                  <c:v>13.8</c:v>
                </c:pt>
                <c:pt idx="83">
                  <c:v>14</c:v>
                </c:pt>
                <c:pt idx="84">
                  <c:v>14.2</c:v>
                </c:pt>
                <c:pt idx="85">
                  <c:v>14.3</c:v>
                </c:pt>
                <c:pt idx="86">
                  <c:v>14.5</c:v>
                </c:pt>
                <c:pt idx="87">
                  <c:v>14.7</c:v>
                </c:pt>
                <c:pt idx="88">
                  <c:v>14.8</c:v>
                </c:pt>
                <c:pt idx="89">
                  <c:v>15</c:v>
                </c:pt>
                <c:pt idx="90">
                  <c:v>15.2</c:v>
                </c:pt>
                <c:pt idx="91">
                  <c:v>15.3</c:v>
                </c:pt>
                <c:pt idx="92">
                  <c:v>15.5</c:v>
                </c:pt>
                <c:pt idx="93">
                  <c:v>15.7</c:v>
                </c:pt>
                <c:pt idx="94">
                  <c:v>15.8</c:v>
                </c:pt>
                <c:pt idx="95">
                  <c:v>16</c:v>
                </c:pt>
                <c:pt idx="96">
                  <c:v>16.2</c:v>
                </c:pt>
                <c:pt idx="97">
                  <c:v>16.3</c:v>
                </c:pt>
                <c:pt idx="98">
                  <c:v>16.5</c:v>
                </c:pt>
                <c:pt idx="99">
                  <c:v>16.7</c:v>
                </c:pt>
                <c:pt idx="100">
                  <c:v>16.8</c:v>
                </c:pt>
                <c:pt idx="101">
                  <c:v>17</c:v>
                </c:pt>
                <c:pt idx="102">
                  <c:v>17.2</c:v>
                </c:pt>
                <c:pt idx="103">
                  <c:v>17.3</c:v>
                </c:pt>
                <c:pt idx="104">
                  <c:v>17.5</c:v>
                </c:pt>
                <c:pt idx="105">
                  <c:v>17.7</c:v>
                </c:pt>
                <c:pt idx="106">
                  <c:v>17.8</c:v>
                </c:pt>
                <c:pt idx="107">
                  <c:v>18</c:v>
                </c:pt>
                <c:pt idx="108">
                  <c:v>18.2</c:v>
                </c:pt>
                <c:pt idx="109">
                  <c:v>18.3</c:v>
                </c:pt>
                <c:pt idx="110">
                  <c:v>18.5</c:v>
                </c:pt>
                <c:pt idx="111">
                  <c:v>18.7</c:v>
                </c:pt>
                <c:pt idx="112">
                  <c:v>18.8</c:v>
                </c:pt>
                <c:pt idx="113">
                  <c:v>19</c:v>
                </c:pt>
                <c:pt idx="114">
                  <c:v>19.2</c:v>
                </c:pt>
                <c:pt idx="115">
                  <c:v>19.3</c:v>
                </c:pt>
                <c:pt idx="116">
                  <c:v>19.5</c:v>
                </c:pt>
                <c:pt idx="117">
                  <c:v>19.7</c:v>
                </c:pt>
                <c:pt idx="118">
                  <c:v>19.8</c:v>
                </c:pt>
                <c:pt idx="119">
                  <c:v>20</c:v>
                </c:pt>
                <c:pt idx="120">
                  <c:v>20.2</c:v>
                </c:pt>
                <c:pt idx="121">
                  <c:v>20.3</c:v>
                </c:pt>
                <c:pt idx="122">
                  <c:v>20.5</c:v>
                </c:pt>
                <c:pt idx="123">
                  <c:v>20.7</c:v>
                </c:pt>
                <c:pt idx="124">
                  <c:v>20.8</c:v>
                </c:pt>
                <c:pt idx="125">
                  <c:v>21</c:v>
                </c:pt>
                <c:pt idx="126">
                  <c:v>21.2</c:v>
                </c:pt>
                <c:pt idx="127">
                  <c:v>21.3</c:v>
                </c:pt>
                <c:pt idx="128">
                  <c:v>21.5</c:v>
                </c:pt>
                <c:pt idx="129">
                  <c:v>21.7</c:v>
                </c:pt>
                <c:pt idx="130">
                  <c:v>21.8</c:v>
                </c:pt>
                <c:pt idx="131">
                  <c:v>22</c:v>
                </c:pt>
                <c:pt idx="132">
                  <c:v>22.2</c:v>
                </c:pt>
                <c:pt idx="133">
                  <c:v>22.3</c:v>
                </c:pt>
                <c:pt idx="134">
                  <c:v>22.5</c:v>
                </c:pt>
                <c:pt idx="135">
                  <c:v>22.7</c:v>
                </c:pt>
                <c:pt idx="136">
                  <c:v>22.8</c:v>
                </c:pt>
                <c:pt idx="137">
                  <c:v>23</c:v>
                </c:pt>
                <c:pt idx="138">
                  <c:v>23.2</c:v>
                </c:pt>
                <c:pt idx="139">
                  <c:v>23.3</c:v>
                </c:pt>
                <c:pt idx="140">
                  <c:v>23.5</c:v>
                </c:pt>
                <c:pt idx="141">
                  <c:v>23.7</c:v>
                </c:pt>
                <c:pt idx="142">
                  <c:v>23.8</c:v>
                </c:pt>
                <c:pt idx="143">
                  <c:v>24</c:v>
                </c:pt>
                <c:pt idx="144">
                  <c:v>24.2</c:v>
                </c:pt>
                <c:pt idx="145">
                  <c:v>24.3</c:v>
                </c:pt>
                <c:pt idx="146">
                  <c:v>24.5</c:v>
                </c:pt>
                <c:pt idx="147">
                  <c:v>24.7</c:v>
                </c:pt>
                <c:pt idx="148">
                  <c:v>24.8</c:v>
                </c:pt>
                <c:pt idx="149">
                  <c:v>25</c:v>
                </c:pt>
                <c:pt idx="150">
                  <c:v>25.2</c:v>
                </c:pt>
                <c:pt idx="151">
                  <c:v>25.3</c:v>
                </c:pt>
                <c:pt idx="152">
                  <c:v>25.5</c:v>
                </c:pt>
                <c:pt idx="153">
                  <c:v>25.7</c:v>
                </c:pt>
                <c:pt idx="154">
                  <c:v>25.8</c:v>
                </c:pt>
                <c:pt idx="155">
                  <c:v>26</c:v>
                </c:pt>
                <c:pt idx="156">
                  <c:v>26.2</c:v>
                </c:pt>
                <c:pt idx="157">
                  <c:v>26.3</c:v>
                </c:pt>
                <c:pt idx="158">
                  <c:v>26.5</c:v>
                </c:pt>
                <c:pt idx="159">
                  <c:v>26.7</c:v>
                </c:pt>
                <c:pt idx="160">
                  <c:v>26.8</c:v>
                </c:pt>
                <c:pt idx="161">
                  <c:v>27</c:v>
                </c:pt>
                <c:pt idx="162">
                  <c:v>27.2</c:v>
                </c:pt>
                <c:pt idx="163">
                  <c:v>27.3</c:v>
                </c:pt>
                <c:pt idx="164">
                  <c:v>27.5</c:v>
                </c:pt>
                <c:pt idx="165">
                  <c:v>27.7</c:v>
                </c:pt>
                <c:pt idx="166">
                  <c:v>27.8</c:v>
                </c:pt>
                <c:pt idx="167">
                  <c:v>28</c:v>
                </c:pt>
                <c:pt idx="168">
                  <c:v>28.2</c:v>
                </c:pt>
                <c:pt idx="169">
                  <c:v>28.3</c:v>
                </c:pt>
                <c:pt idx="170">
                  <c:v>28.5</c:v>
                </c:pt>
                <c:pt idx="171">
                  <c:v>28.7</c:v>
                </c:pt>
                <c:pt idx="172">
                  <c:v>28.8</c:v>
                </c:pt>
                <c:pt idx="173">
                  <c:v>29</c:v>
                </c:pt>
                <c:pt idx="174">
                  <c:v>29.2</c:v>
                </c:pt>
                <c:pt idx="175">
                  <c:v>29.3</c:v>
                </c:pt>
                <c:pt idx="176">
                  <c:v>29.5</c:v>
                </c:pt>
                <c:pt idx="177">
                  <c:v>29.7</c:v>
                </c:pt>
                <c:pt idx="178">
                  <c:v>29.8</c:v>
                </c:pt>
                <c:pt idx="179">
                  <c:v>30</c:v>
                </c:pt>
                <c:pt idx="180">
                  <c:v>30.2</c:v>
                </c:pt>
                <c:pt idx="181">
                  <c:v>30.3</c:v>
                </c:pt>
                <c:pt idx="182">
                  <c:v>30.5</c:v>
                </c:pt>
                <c:pt idx="183">
                  <c:v>30.7</c:v>
                </c:pt>
                <c:pt idx="184">
                  <c:v>30.8</c:v>
                </c:pt>
                <c:pt idx="185">
                  <c:v>31</c:v>
                </c:pt>
                <c:pt idx="186">
                  <c:v>31.2</c:v>
                </c:pt>
                <c:pt idx="187">
                  <c:v>31.3</c:v>
                </c:pt>
                <c:pt idx="188">
                  <c:v>31.5</c:v>
                </c:pt>
                <c:pt idx="189">
                  <c:v>31.7</c:v>
                </c:pt>
                <c:pt idx="190">
                  <c:v>31.8</c:v>
                </c:pt>
                <c:pt idx="191">
                  <c:v>32</c:v>
                </c:pt>
                <c:pt idx="192">
                  <c:v>32.200000000000003</c:v>
                </c:pt>
                <c:pt idx="193">
                  <c:v>32.300000000000004</c:v>
                </c:pt>
                <c:pt idx="194">
                  <c:v>32.5</c:v>
                </c:pt>
                <c:pt idx="195">
                  <c:v>32.700000000000003</c:v>
                </c:pt>
                <c:pt idx="196">
                  <c:v>32.800000000000004</c:v>
                </c:pt>
                <c:pt idx="197">
                  <c:v>33</c:v>
                </c:pt>
                <c:pt idx="198">
                  <c:v>33.200000000000003</c:v>
                </c:pt>
                <c:pt idx="199">
                  <c:v>33.300000000000004</c:v>
                </c:pt>
                <c:pt idx="200">
                  <c:v>33.5</c:v>
                </c:pt>
                <c:pt idx="201">
                  <c:v>33.700000000000003</c:v>
                </c:pt>
                <c:pt idx="202">
                  <c:v>33.800000000000004</c:v>
                </c:pt>
                <c:pt idx="203">
                  <c:v>34</c:v>
                </c:pt>
                <c:pt idx="204">
                  <c:v>34.200000000000003</c:v>
                </c:pt>
                <c:pt idx="205">
                  <c:v>34.300000000000004</c:v>
                </c:pt>
                <c:pt idx="206">
                  <c:v>34.5</c:v>
                </c:pt>
                <c:pt idx="207">
                  <c:v>34.700000000000003</c:v>
                </c:pt>
                <c:pt idx="208">
                  <c:v>34.800000000000004</c:v>
                </c:pt>
                <c:pt idx="209">
                  <c:v>35</c:v>
                </c:pt>
                <c:pt idx="210">
                  <c:v>35.200000000000003</c:v>
                </c:pt>
                <c:pt idx="211">
                  <c:v>35.300000000000004</c:v>
                </c:pt>
                <c:pt idx="212">
                  <c:v>35.5</c:v>
                </c:pt>
                <c:pt idx="213">
                  <c:v>35.700000000000003</c:v>
                </c:pt>
                <c:pt idx="214">
                  <c:v>35.800000000000004</c:v>
                </c:pt>
                <c:pt idx="215">
                  <c:v>36</c:v>
                </c:pt>
                <c:pt idx="216">
                  <c:v>36.200000000000003</c:v>
                </c:pt>
                <c:pt idx="217">
                  <c:v>36.300000000000004</c:v>
                </c:pt>
                <c:pt idx="218">
                  <c:v>36.5</c:v>
                </c:pt>
                <c:pt idx="219">
                  <c:v>36.700000000000003</c:v>
                </c:pt>
                <c:pt idx="220">
                  <c:v>36.800000000000004</c:v>
                </c:pt>
                <c:pt idx="221">
                  <c:v>37</c:v>
                </c:pt>
                <c:pt idx="222">
                  <c:v>37.200000000000003</c:v>
                </c:pt>
                <c:pt idx="223">
                  <c:v>37.300000000000004</c:v>
                </c:pt>
                <c:pt idx="224">
                  <c:v>37.5</c:v>
                </c:pt>
                <c:pt idx="225">
                  <c:v>37.700000000000003</c:v>
                </c:pt>
                <c:pt idx="226">
                  <c:v>37.800000000000004</c:v>
                </c:pt>
                <c:pt idx="227">
                  <c:v>38</c:v>
                </c:pt>
                <c:pt idx="228">
                  <c:v>38.200000000000003</c:v>
                </c:pt>
                <c:pt idx="229">
                  <c:v>38.300000000000004</c:v>
                </c:pt>
                <c:pt idx="230">
                  <c:v>38.5</c:v>
                </c:pt>
                <c:pt idx="231">
                  <c:v>38.700000000000003</c:v>
                </c:pt>
                <c:pt idx="232">
                  <c:v>38.800000000000004</c:v>
                </c:pt>
                <c:pt idx="233">
                  <c:v>39</c:v>
                </c:pt>
                <c:pt idx="234">
                  <c:v>39.200000000000003</c:v>
                </c:pt>
                <c:pt idx="235">
                  <c:v>39.300000000000004</c:v>
                </c:pt>
                <c:pt idx="236">
                  <c:v>39.5</c:v>
                </c:pt>
                <c:pt idx="237">
                  <c:v>39.700000000000003</c:v>
                </c:pt>
                <c:pt idx="238">
                  <c:v>39.800000000000004</c:v>
                </c:pt>
                <c:pt idx="239">
                  <c:v>40</c:v>
                </c:pt>
                <c:pt idx="240">
                  <c:v>40.200000000000003</c:v>
                </c:pt>
                <c:pt idx="241">
                  <c:v>40.300000000000004</c:v>
                </c:pt>
                <c:pt idx="242">
                  <c:v>40.5</c:v>
                </c:pt>
                <c:pt idx="243">
                  <c:v>40.700000000000003</c:v>
                </c:pt>
                <c:pt idx="244">
                  <c:v>40.800000000000004</c:v>
                </c:pt>
                <c:pt idx="245">
                  <c:v>41</c:v>
                </c:pt>
                <c:pt idx="246">
                  <c:v>41.2</c:v>
                </c:pt>
                <c:pt idx="247">
                  <c:v>41.3</c:v>
                </c:pt>
                <c:pt idx="248">
                  <c:v>41.5</c:v>
                </c:pt>
                <c:pt idx="249">
                  <c:v>41.7</c:v>
                </c:pt>
                <c:pt idx="250">
                  <c:v>41.8</c:v>
                </c:pt>
                <c:pt idx="251">
                  <c:v>42</c:v>
                </c:pt>
                <c:pt idx="252">
                  <c:v>42.2</c:v>
                </c:pt>
                <c:pt idx="253">
                  <c:v>42.3</c:v>
                </c:pt>
                <c:pt idx="254">
                  <c:v>42.5</c:v>
                </c:pt>
                <c:pt idx="255">
                  <c:v>42.7</c:v>
                </c:pt>
                <c:pt idx="256">
                  <c:v>42.8</c:v>
                </c:pt>
                <c:pt idx="257">
                  <c:v>43</c:v>
                </c:pt>
                <c:pt idx="258">
                  <c:v>43.2</c:v>
                </c:pt>
                <c:pt idx="259">
                  <c:v>43.3</c:v>
                </c:pt>
                <c:pt idx="260">
                  <c:v>43.5</c:v>
                </c:pt>
                <c:pt idx="261">
                  <c:v>43.7</c:v>
                </c:pt>
                <c:pt idx="262">
                  <c:v>43.8</c:v>
                </c:pt>
                <c:pt idx="263">
                  <c:v>44</c:v>
                </c:pt>
                <c:pt idx="264">
                  <c:v>44.2</c:v>
                </c:pt>
                <c:pt idx="265">
                  <c:v>44.3</c:v>
                </c:pt>
                <c:pt idx="266">
                  <c:v>44.5</c:v>
                </c:pt>
                <c:pt idx="267">
                  <c:v>44.7</c:v>
                </c:pt>
                <c:pt idx="268">
                  <c:v>44.8</c:v>
                </c:pt>
                <c:pt idx="269">
                  <c:v>45</c:v>
                </c:pt>
                <c:pt idx="270">
                  <c:v>45.2</c:v>
                </c:pt>
                <c:pt idx="271">
                  <c:v>45.3</c:v>
                </c:pt>
                <c:pt idx="272">
                  <c:v>45.5</c:v>
                </c:pt>
                <c:pt idx="273">
                  <c:v>45.7</c:v>
                </c:pt>
                <c:pt idx="274">
                  <c:v>45.8</c:v>
                </c:pt>
                <c:pt idx="275">
                  <c:v>46</c:v>
                </c:pt>
                <c:pt idx="276">
                  <c:v>46.2</c:v>
                </c:pt>
                <c:pt idx="277">
                  <c:v>46.3</c:v>
                </c:pt>
                <c:pt idx="278">
                  <c:v>46.5</c:v>
                </c:pt>
                <c:pt idx="279">
                  <c:v>46.7</c:v>
                </c:pt>
                <c:pt idx="280">
                  <c:v>46.8</c:v>
                </c:pt>
                <c:pt idx="281">
                  <c:v>47</c:v>
                </c:pt>
                <c:pt idx="282">
                  <c:v>47.2</c:v>
                </c:pt>
                <c:pt idx="283">
                  <c:v>47.3</c:v>
                </c:pt>
                <c:pt idx="284">
                  <c:v>47.5</c:v>
                </c:pt>
                <c:pt idx="285">
                  <c:v>47.7</c:v>
                </c:pt>
                <c:pt idx="286">
                  <c:v>47.8</c:v>
                </c:pt>
                <c:pt idx="287">
                  <c:v>48</c:v>
                </c:pt>
                <c:pt idx="288">
                  <c:v>48.2</c:v>
                </c:pt>
                <c:pt idx="289">
                  <c:v>48.3</c:v>
                </c:pt>
                <c:pt idx="290">
                  <c:v>48.5</c:v>
                </c:pt>
                <c:pt idx="291">
                  <c:v>48.7</c:v>
                </c:pt>
                <c:pt idx="292">
                  <c:v>48.8</c:v>
                </c:pt>
                <c:pt idx="293">
                  <c:v>49</c:v>
                </c:pt>
                <c:pt idx="294">
                  <c:v>49.2</c:v>
                </c:pt>
                <c:pt idx="295">
                  <c:v>49.3</c:v>
                </c:pt>
                <c:pt idx="296">
                  <c:v>49.5</c:v>
                </c:pt>
                <c:pt idx="297">
                  <c:v>49.7</c:v>
                </c:pt>
                <c:pt idx="298">
                  <c:v>49.8</c:v>
                </c:pt>
                <c:pt idx="299">
                  <c:v>50</c:v>
                </c:pt>
                <c:pt idx="300">
                  <c:v>50.2</c:v>
                </c:pt>
                <c:pt idx="301">
                  <c:v>50.3</c:v>
                </c:pt>
                <c:pt idx="302">
                  <c:v>50.5</c:v>
                </c:pt>
                <c:pt idx="303">
                  <c:v>50.7</c:v>
                </c:pt>
                <c:pt idx="304">
                  <c:v>50.8</c:v>
                </c:pt>
                <c:pt idx="305">
                  <c:v>51</c:v>
                </c:pt>
                <c:pt idx="306">
                  <c:v>51.2</c:v>
                </c:pt>
                <c:pt idx="307">
                  <c:v>51.3</c:v>
                </c:pt>
                <c:pt idx="308">
                  <c:v>51.5</c:v>
                </c:pt>
                <c:pt idx="309">
                  <c:v>51.7</c:v>
                </c:pt>
                <c:pt idx="310">
                  <c:v>51.8</c:v>
                </c:pt>
                <c:pt idx="311">
                  <c:v>52</c:v>
                </c:pt>
                <c:pt idx="312">
                  <c:v>52.2</c:v>
                </c:pt>
                <c:pt idx="313">
                  <c:v>52.3</c:v>
                </c:pt>
                <c:pt idx="314">
                  <c:v>52.5</c:v>
                </c:pt>
                <c:pt idx="315">
                  <c:v>52.7</c:v>
                </c:pt>
                <c:pt idx="316">
                  <c:v>52.8</c:v>
                </c:pt>
                <c:pt idx="317">
                  <c:v>53</c:v>
                </c:pt>
                <c:pt idx="318">
                  <c:v>53.2</c:v>
                </c:pt>
                <c:pt idx="319">
                  <c:v>53.3</c:v>
                </c:pt>
                <c:pt idx="320">
                  <c:v>53.5</c:v>
                </c:pt>
                <c:pt idx="321">
                  <c:v>53.7</c:v>
                </c:pt>
                <c:pt idx="322">
                  <c:v>53.8</c:v>
                </c:pt>
                <c:pt idx="323">
                  <c:v>54</c:v>
                </c:pt>
                <c:pt idx="324">
                  <c:v>54.2</c:v>
                </c:pt>
                <c:pt idx="325">
                  <c:v>54.3</c:v>
                </c:pt>
                <c:pt idx="326">
                  <c:v>54.5</c:v>
                </c:pt>
                <c:pt idx="327">
                  <c:v>54.7</c:v>
                </c:pt>
                <c:pt idx="328">
                  <c:v>54.8</c:v>
                </c:pt>
                <c:pt idx="329">
                  <c:v>55</c:v>
                </c:pt>
                <c:pt idx="330">
                  <c:v>55.2</c:v>
                </c:pt>
                <c:pt idx="331">
                  <c:v>55.3</c:v>
                </c:pt>
                <c:pt idx="332">
                  <c:v>55.5</c:v>
                </c:pt>
                <c:pt idx="333">
                  <c:v>55.7</c:v>
                </c:pt>
                <c:pt idx="334">
                  <c:v>55.8</c:v>
                </c:pt>
                <c:pt idx="335">
                  <c:v>56</c:v>
                </c:pt>
                <c:pt idx="336">
                  <c:v>56.2</c:v>
                </c:pt>
                <c:pt idx="337">
                  <c:v>56.3</c:v>
                </c:pt>
                <c:pt idx="338">
                  <c:v>56.5</c:v>
                </c:pt>
                <c:pt idx="339">
                  <c:v>56.7</c:v>
                </c:pt>
                <c:pt idx="340">
                  <c:v>56.8</c:v>
                </c:pt>
                <c:pt idx="341">
                  <c:v>57</c:v>
                </c:pt>
                <c:pt idx="342">
                  <c:v>57.2</c:v>
                </c:pt>
                <c:pt idx="343">
                  <c:v>57.3</c:v>
                </c:pt>
                <c:pt idx="344">
                  <c:v>57.5</c:v>
                </c:pt>
                <c:pt idx="345">
                  <c:v>57.7</c:v>
                </c:pt>
                <c:pt idx="346">
                  <c:v>57.8</c:v>
                </c:pt>
                <c:pt idx="347">
                  <c:v>58</c:v>
                </c:pt>
                <c:pt idx="348">
                  <c:v>58.2</c:v>
                </c:pt>
                <c:pt idx="349">
                  <c:v>58.3</c:v>
                </c:pt>
                <c:pt idx="350">
                  <c:v>58.5</c:v>
                </c:pt>
                <c:pt idx="351">
                  <c:v>58.7</c:v>
                </c:pt>
                <c:pt idx="352">
                  <c:v>58.8</c:v>
                </c:pt>
                <c:pt idx="353">
                  <c:v>59</c:v>
                </c:pt>
                <c:pt idx="354">
                  <c:v>59.2</c:v>
                </c:pt>
                <c:pt idx="355">
                  <c:v>59.3</c:v>
                </c:pt>
                <c:pt idx="356">
                  <c:v>59.5</c:v>
                </c:pt>
                <c:pt idx="357">
                  <c:v>59.7</c:v>
                </c:pt>
                <c:pt idx="358">
                  <c:v>59.8</c:v>
                </c:pt>
                <c:pt idx="359">
                  <c:v>60</c:v>
                </c:pt>
                <c:pt idx="360">
                  <c:v>60.2</c:v>
                </c:pt>
                <c:pt idx="361">
                  <c:v>60.3</c:v>
                </c:pt>
                <c:pt idx="362">
                  <c:v>60.5</c:v>
                </c:pt>
                <c:pt idx="363">
                  <c:v>60.7</c:v>
                </c:pt>
                <c:pt idx="364">
                  <c:v>60.8</c:v>
                </c:pt>
                <c:pt idx="365">
                  <c:v>61</c:v>
                </c:pt>
                <c:pt idx="366">
                  <c:v>61.2</c:v>
                </c:pt>
                <c:pt idx="367">
                  <c:v>61.3</c:v>
                </c:pt>
                <c:pt idx="368">
                  <c:v>61.5</c:v>
                </c:pt>
                <c:pt idx="369">
                  <c:v>61.7</c:v>
                </c:pt>
                <c:pt idx="370">
                  <c:v>61.8</c:v>
                </c:pt>
                <c:pt idx="371">
                  <c:v>62</c:v>
                </c:pt>
                <c:pt idx="372">
                  <c:v>62.2</c:v>
                </c:pt>
                <c:pt idx="373">
                  <c:v>62.3</c:v>
                </c:pt>
                <c:pt idx="374">
                  <c:v>62.5</c:v>
                </c:pt>
                <c:pt idx="375">
                  <c:v>62.7</c:v>
                </c:pt>
                <c:pt idx="376">
                  <c:v>62.8</c:v>
                </c:pt>
                <c:pt idx="377">
                  <c:v>63</c:v>
                </c:pt>
                <c:pt idx="378">
                  <c:v>63.2</c:v>
                </c:pt>
                <c:pt idx="379">
                  <c:v>63.3</c:v>
                </c:pt>
                <c:pt idx="380">
                  <c:v>63.5</c:v>
                </c:pt>
                <c:pt idx="381">
                  <c:v>63.7</c:v>
                </c:pt>
                <c:pt idx="382">
                  <c:v>63.8</c:v>
                </c:pt>
                <c:pt idx="383">
                  <c:v>64</c:v>
                </c:pt>
                <c:pt idx="384">
                  <c:v>64.2</c:v>
                </c:pt>
                <c:pt idx="385">
                  <c:v>64.3</c:v>
                </c:pt>
                <c:pt idx="386">
                  <c:v>64.5</c:v>
                </c:pt>
                <c:pt idx="387">
                  <c:v>64.7</c:v>
                </c:pt>
                <c:pt idx="388">
                  <c:v>64.8</c:v>
                </c:pt>
                <c:pt idx="389">
                  <c:v>65</c:v>
                </c:pt>
                <c:pt idx="390">
                  <c:v>65.2</c:v>
                </c:pt>
                <c:pt idx="391">
                  <c:v>65.3</c:v>
                </c:pt>
                <c:pt idx="392">
                  <c:v>65.5</c:v>
                </c:pt>
                <c:pt idx="393">
                  <c:v>65.7</c:v>
                </c:pt>
                <c:pt idx="394">
                  <c:v>65.8</c:v>
                </c:pt>
                <c:pt idx="395">
                  <c:v>66</c:v>
                </c:pt>
                <c:pt idx="396">
                  <c:v>66.2</c:v>
                </c:pt>
                <c:pt idx="397">
                  <c:v>66.3</c:v>
                </c:pt>
                <c:pt idx="398">
                  <c:v>66.5</c:v>
                </c:pt>
                <c:pt idx="399">
                  <c:v>66.7</c:v>
                </c:pt>
                <c:pt idx="400">
                  <c:v>66.8</c:v>
                </c:pt>
                <c:pt idx="401">
                  <c:v>67</c:v>
                </c:pt>
                <c:pt idx="402">
                  <c:v>67.2</c:v>
                </c:pt>
                <c:pt idx="403">
                  <c:v>67.3</c:v>
                </c:pt>
                <c:pt idx="404">
                  <c:v>67.5</c:v>
                </c:pt>
                <c:pt idx="405">
                  <c:v>67.7</c:v>
                </c:pt>
                <c:pt idx="406">
                  <c:v>67.8</c:v>
                </c:pt>
                <c:pt idx="407">
                  <c:v>68</c:v>
                </c:pt>
                <c:pt idx="408">
                  <c:v>68.2</c:v>
                </c:pt>
                <c:pt idx="409">
                  <c:v>68.3</c:v>
                </c:pt>
                <c:pt idx="410">
                  <c:v>68.5</c:v>
                </c:pt>
                <c:pt idx="411">
                  <c:v>68.7</c:v>
                </c:pt>
                <c:pt idx="412">
                  <c:v>68.8</c:v>
                </c:pt>
                <c:pt idx="413">
                  <c:v>69</c:v>
                </c:pt>
                <c:pt idx="414">
                  <c:v>69.2</c:v>
                </c:pt>
                <c:pt idx="415">
                  <c:v>69.3</c:v>
                </c:pt>
                <c:pt idx="416">
                  <c:v>69.5</c:v>
                </c:pt>
                <c:pt idx="417">
                  <c:v>69.7</c:v>
                </c:pt>
                <c:pt idx="418">
                  <c:v>69.8</c:v>
                </c:pt>
                <c:pt idx="419">
                  <c:v>70</c:v>
                </c:pt>
                <c:pt idx="420">
                  <c:v>70.2</c:v>
                </c:pt>
                <c:pt idx="421">
                  <c:v>70.3</c:v>
                </c:pt>
                <c:pt idx="422">
                  <c:v>70.5</c:v>
                </c:pt>
                <c:pt idx="423">
                  <c:v>70.7</c:v>
                </c:pt>
                <c:pt idx="424">
                  <c:v>70.8</c:v>
                </c:pt>
                <c:pt idx="425">
                  <c:v>71</c:v>
                </c:pt>
                <c:pt idx="426">
                  <c:v>71.2</c:v>
                </c:pt>
                <c:pt idx="427">
                  <c:v>71.3</c:v>
                </c:pt>
                <c:pt idx="428">
                  <c:v>71.5</c:v>
                </c:pt>
                <c:pt idx="429">
                  <c:v>71.7</c:v>
                </c:pt>
                <c:pt idx="430">
                  <c:v>71.8</c:v>
                </c:pt>
                <c:pt idx="431">
                  <c:v>72</c:v>
                </c:pt>
                <c:pt idx="432">
                  <c:v>72.2</c:v>
                </c:pt>
                <c:pt idx="433">
                  <c:v>72.3</c:v>
                </c:pt>
                <c:pt idx="434">
                  <c:v>72.5</c:v>
                </c:pt>
                <c:pt idx="435">
                  <c:v>72.7</c:v>
                </c:pt>
                <c:pt idx="436">
                  <c:v>72.8</c:v>
                </c:pt>
                <c:pt idx="437">
                  <c:v>73</c:v>
                </c:pt>
                <c:pt idx="438">
                  <c:v>73.2</c:v>
                </c:pt>
                <c:pt idx="439">
                  <c:v>73.3</c:v>
                </c:pt>
                <c:pt idx="440">
                  <c:v>73.5</c:v>
                </c:pt>
                <c:pt idx="441">
                  <c:v>73.7</c:v>
                </c:pt>
                <c:pt idx="442">
                  <c:v>73.8</c:v>
                </c:pt>
                <c:pt idx="443">
                  <c:v>74</c:v>
                </c:pt>
                <c:pt idx="444">
                  <c:v>74.2</c:v>
                </c:pt>
                <c:pt idx="445">
                  <c:v>74.3</c:v>
                </c:pt>
                <c:pt idx="446">
                  <c:v>74.5</c:v>
                </c:pt>
                <c:pt idx="447">
                  <c:v>74.7</c:v>
                </c:pt>
                <c:pt idx="448">
                  <c:v>74.8</c:v>
                </c:pt>
                <c:pt idx="449">
                  <c:v>75</c:v>
                </c:pt>
                <c:pt idx="450">
                  <c:v>75.2</c:v>
                </c:pt>
                <c:pt idx="451">
                  <c:v>75.3</c:v>
                </c:pt>
                <c:pt idx="452">
                  <c:v>75.5</c:v>
                </c:pt>
                <c:pt idx="453">
                  <c:v>75.7</c:v>
                </c:pt>
                <c:pt idx="454">
                  <c:v>75.8</c:v>
                </c:pt>
                <c:pt idx="455">
                  <c:v>76</c:v>
                </c:pt>
                <c:pt idx="456">
                  <c:v>76.2</c:v>
                </c:pt>
                <c:pt idx="457">
                  <c:v>76.3</c:v>
                </c:pt>
                <c:pt idx="458">
                  <c:v>76.5</c:v>
                </c:pt>
                <c:pt idx="459">
                  <c:v>76.7</c:v>
                </c:pt>
                <c:pt idx="460">
                  <c:v>76.8</c:v>
                </c:pt>
                <c:pt idx="461">
                  <c:v>77</c:v>
                </c:pt>
                <c:pt idx="462">
                  <c:v>77.2</c:v>
                </c:pt>
                <c:pt idx="463">
                  <c:v>77.3</c:v>
                </c:pt>
                <c:pt idx="464">
                  <c:v>77.5</c:v>
                </c:pt>
                <c:pt idx="465">
                  <c:v>77.7</c:v>
                </c:pt>
                <c:pt idx="466">
                  <c:v>77.8</c:v>
                </c:pt>
                <c:pt idx="467">
                  <c:v>78</c:v>
                </c:pt>
                <c:pt idx="468">
                  <c:v>78.2</c:v>
                </c:pt>
                <c:pt idx="469">
                  <c:v>78.3</c:v>
                </c:pt>
                <c:pt idx="470">
                  <c:v>78.5</c:v>
                </c:pt>
                <c:pt idx="471">
                  <c:v>78.7</c:v>
                </c:pt>
                <c:pt idx="472">
                  <c:v>78.8</c:v>
                </c:pt>
                <c:pt idx="473">
                  <c:v>79</c:v>
                </c:pt>
                <c:pt idx="474">
                  <c:v>79.2</c:v>
                </c:pt>
                <c:pt idx="475">
                  <c:v>79.3</c:v>
                </c:pt>
                <c:pt idx="476">
                  <c:v>79.5</c:v>
                </c:pt>
                <c:pt idx="477">
                  <c:v>79.7</c:v>
                </c:pt>
                <c:pt idx="478">
                  <c:v>79.8</c:v>
                </c:pt>
                <c:pt idx="479">
                  <c:v>80</c:v>
                </c:pt>
                <c:pt idx="480">
                  <c:v>80.2</c:v>
                </c:pt>
                <c:pt idx="481">
                  <c:v>80.3</c:v>
                </c:pt>
                <c:pt idx="482">
                  <c:v>80.5</c:v>
                </c:pt>
                <c:pt idx="483">
                  <c:v>80.7</c:v>
                </c:pt>
                <c:pt idx="484">
                  <c:v>80.8</c:v>
                </c:pt>
                <c:pt idx="485">
                  <c:v>81</c:v>
                </c:pt>
                <c:pt idx="486">
                  <c:v>81.2</c:v>
                </c:pt>
                <c:pt idx="487">
                  <c:v>81.3</c:v>
                </c:pt>
                <c:pt idx="488">
                  <c:v>81.5</c:v>
                </c:pt>
                <c:pt idx="489">
                  <c:v>81.7</c:v>
                </c:pt>
                <c:pt idx="490">
                  <c:v>81.8</c:v>
                </c:pt>
                <c:pt idx="491">
                  <c:v>82</c:v>
                </c:pt>
                <c:pt idx="492">
                  <c:v>82.2</c:v>
                </c:pt>
                <c:pt idx="493">
                  <c:v>82.3</c:v>
                </c:pt>
                <c:pt idx="494">
                  <c:v>82.5</c:v>
                </c:pt>
                <c:pt idx="495">
                  <c:v>82.7</c:v>
                </c:pt>
                <c:pt idx="496">
                  <c:v>82.8</c:v>
                </c:pt>
                <c:pt idx="497">
                  <c:v>83</c:v>
                </c:pt>
                <c:pt idx="498">
                  <c:v>83.2</c:v>
                </c:pt>
                <c:pt idx="499">
                  <c:v>83.3</c:v>
                </c:pt>
              </c:numCache>
            </c:numRef>
          </c:xVal>
          <c:yVal>
            <c:numRef>
              <c:f>[1]Sheet1!$F$4:$F$503</c:f>
              <c:numCache>
                <c:formatCode>General</c:formatCode>
                <c:ptCount val="500"/>
                <c:pt idx="0">
                  <c:v>2.5995999999999997</c:v>
                </c:pt>
                <c:pt idx="1">
                  <c:v>4.5831999999999997</c:v>
                </c:pt>
                <c:pt idx="4">
                  <c:v>8.5032000000000014</c:v>
                </c:pt>
                <c:pt idx="6">
                  <c:v>1.9561999999999999</c:v>
                </c:pt>
                <c:pt idx="8">
                  <c:v>1.1597</c:v>
                </c:pt>
                <c:pt idx="9">
                  <c:v>2.6587999999999998</c:v>
                </c:pt>
                <c:pt idx="10">
                  <c:v>1.4932999999999996</c:v>
                </c:pt>
                <c:pt idx="11">
                  <c:v>8.4103000000000012</c:v>
                </c:pt>
                <c:pt idx="14">
                  <c:v>3.0070000000000001</c:v>
                </c:pt>
                <c:pt idx="15">
                  <c:v>1.9352</c:v>
                </c:pt>
                <c:pt idx="16">
                  <c:v>1.177</c:v>
                </c:pt>
                <c:pt idx="18">
                  <c:v>2.2820999999999998</c:v>
                </c:pt>
                <c:pt idx="19">
                  <c:v>3.3423999999999991</c:v>
                </c:pt>
                <c:pt idx="20">
                  <c:v>1.3384</c:v>
                </c:pt>
                <c:pt idx="22">
                  <c:v>2.6327999999999991</c:v>
                </c:pt>
                <c:pt idx="23">
                  <c:v>1.4706999999999995</c:v>
                </c:pt>
                <c:pt idx="25">
                  <c:v>1.2375999999999996</c:v>
                </c:pt>
                <c:pt idx="26">
                  <c:v>1.1225000000000001</c:v>
                </c:pt>
                <c:pt idx="33">
                  <c:v>1.0126999999999995</c:v>
                </c:pt>
                <c:pt idx="35">
                  <c:v>0.80303999999999998</c:v>
                </c:pt>
                <c:pt idx="36">
                  <c:v>1.5784</c:v>
                </c:pt>
                <c:pt idx="39">
                  <c:v>1.538</c:v>
                </c:pt>
                <c:pt idx="41">
                  <c:v>0.91785000000000005</c:v>
                </c:pt>
                <c:pt idx="42">
                  <c:v>0.97266000000000019</c:v>
                </c:pt>
                <c:pt idx="43">
                  <c:v>1.3886000000000001</c:v>
                </c:pt>
                <c:pt idx="45">
                  <c:v>1.3964000000000001</c:v>
                </c:pt>
                <c:pt idx="46">
                  <c:v>1.1651</c:v>
                </c:pt>
                <c:pt idx="47">
                  <c:v>1.0418999999999996</c:v>
                </c:pt>
                <c:pt idx="48">
                  <c:v>1.3243</c:v>
                </c:pt>
                <c:pt idx="53">
                  <c:v>1.1895</c:v>
                </c:pt>
                <c:pt idx="54">
                  <c:v>1.306</c:v>
                </c:pt>
                <c:pt idx="56">
                  <c:v>1.1725000000000001</c:v>
                </c:pt>
                <c:pt idx="57">
                  <c:v>2.3573999999999997</c:v>
                </c:pt>
                <c:pt idx="58">
                  <c:v>1.4295999999999995</c:v>
                </c:pt>
                <c:pt idx="60">
                  <c:v>1.3256999999999997</c:v>
                </c:pt>
                <c:pt idx="61">
                  <c:v>3.3964999999999987</c:v>
                </c:pt>
                <c:pt idx="62">
                  <c:v>2.393899999999999</c:v>
                </c:pt>
                <c:pt idx="63">
                  <c:v>1.6224000000000001</c:v>
                </c:pt>
                <c:pt idx="64">
                  <c:v>1.4375999999999995</c:v>
                </c:pt>
                <c:pt idx="67">
                  <c:v>0.72555000000000003</c:v>
                </c:pt>
                <c:pt idx="68">
                  <c:v>2.0459999999999998</c:v>
                </c:pt>
                <c:pt idx="69">
                  <c:v>2.6943999999999999</c:v>
                </c:pt>
                <c:pt idx="70">
                  <c:v>1.3297999999999996</c:v>
                </c:pt>
                <c:pt idx="73">
                  <c:v>4.032</c:v>
                </c:pt>
                <c:pt idx="74">
                  <c:v>3.442099999999999</c:v>
                </c:pt>
                <c:pt idx="79">
                  <c:v>1.0270999999999995</c:v>
                </c:pt>
                <c:pt idx="80">
                  <c:v>1.4319999999999991</c:v>
                </c:pt>
                <c:pt idx="82">
                  <c:v>2.2422</c:v>
                </c:pt>
                <c:pt idx="83">
                  <c:v>1.3756999999999995</c:v>
                </c:pt>
                <c:pt idx="84">
                  <c:v>2.423</c:v>
                </c:pt>
                <c:pt idx="87">
                  <c:v>1.3857999999999995</c:v>
                </c:pt>
                <c:pt idx="88">
                  <c:v>4.0190999999999999</c:v>
                </c:pt>
                <c:pt idx="89">
                  <c:v>1.8120000000000001</c:v>
                </c:pt>
                <c:pt idx="90">
                  <c:v>3.5173000000000001</c:v>
                </c:pt>
                <c:pt idx="91">
                  <c:v>1.3169</c:v>
                </c:pt>
                <c:pt idx="92">
                  <c:v>1.5189999999999995</c:v>
                </c:pt>
                <c:pt idx="95">
                  <c:v>1.0112999999999996</c:v>
                </c:pt>
                <c:pt idx="96">
                  <c:v>3.252699999999999</c:v>
                </c:pt>
                <c:pt idx="97">
                  <c:v>1.6635</c:v>
                </c:pt>
                <c:pt idx="98">
                  <c:v>2.1299000000000001</c:v>
                </c:pt>
                <c:pt idx="99">
                  <c:v>4.7543999999999995</c:v>
                </c:pt>
                <c:pt idx="100">
                  <c:v>1.9001999999999999</c:v>
                </c:pt>
                <c:pt idx="101">
                  <c:v>3.2843000000000009</c:v>
                </c:pt>
                <c:pt idx="102">
                  <c:v>2.5672000000000001</c:v>
                </c:pt>
                <c:pt idx="105">
                  <c:v>2.6632000000000002</c:v>
                </c:pt>
                <c:pt idx="106">
                  <c:v>2.3911999999999991</c:v>
                </c:pt>
                <c:pt idx="107">
                  <c:v>1.3431</c:v>
                </c:pt>
                <c:pt idx="108">
                  <c:v>4.8883999999999999</c:v>
                </c:pt>
                <c:pt idx="109">
                  <c:v>2.8587999999999991</c:v>
                </c:pt>
                <c:pt idx="110">
                  <c:v>4.8204999999999982</c:v>
                </c:pt>
                <c:pt idx="111">
                  <c:v>3.2382</c:v>
                </c:pt>
                <c:pt idx="112">
                  <c:v>4.6093999999999999</c:v>
                </c:pt>
                <c:pt idx="113">
                  <c:v>3.4645999999999999</c:v>
                </c:pt>
                <c:pt idx="114">
                  <c:v>3.4057999999999997</c:v>
                </c:pt>
                <c:pt idx="115">
                  <c:v>1.9589000000000001</c:v>
                </c:pt>
                <c:pt idx="117">
                  <c:v>6.0167999999999999</c:v>
                </c:pt>
                <c:pt idx="118">
                  <c:v>1.8361000000000001</c:v>
                </c:pt>
                <c:pt idx="119">
                  <c:v>1.7135999999999996</c:v>
                </c:pt>
                <c:pt idx="120">
                  <c:v>3.5775000000000001</c:v>
                </c:pt>
                <c:pt idx="121">
                  <c:v>2.4430999999999998</c:v>
                </c:pt>
                <c:pt idx="122">
                  <c:v>6.054599999999998</c:v>
                </c:pt>
                <c:pt idx="123">
                  <c:v>4.2027000000000001</c:v>
                </c:pt>
                <c:pt idx="128">
                  <c:v>1.0068999999999995</c:v>
                </c:pt>
                <c:pt idx="129">
                  <c:v>2.5659000000000001</c:v>
                </c:pt>
                <c:pt idx="131">
                  <c:v>2.7155</c:v>
                </c:pt>
                <c:pt idx="132">
                  <c:v>1.9238</c:v>
                </c:pt>
                <c:pt idx="135">
                  <c:v>0.93877999999999995</c:v>
                </c:pt>
                <c:pt idx="136">
                  <c:v>2.633</c:v>
                </c:pt>
                <c:pt idx="138">
                  <c:v>4.4515000000000002</c:v>
                </c:pt>
                <c:pt idx="140">
                  <c:v>1.8877999999999995</c:v>
                </c:pt>
                <c:pt idx="141">
                  <c:v>1.3875</c:v>
                </c:pt>
                <c:pt idx="142">
                  <c:v>4.5998999999999999</c:v>
                </c:pt>
                <c:pt idx="146">
                  <c:v>1.0194999999999996</c:v>
                </c:pt>
                <c:pt idx="147">
                  <c:v>1.8332999999999995</c:v>
                </c:pt>
                <c:pt idx="148">
                  <c:v>2.7551999999999999</c:v>
                </c:pt>
                <c:pt idx="149">
                  <c:v>1.1797</c:v>
                </c:pt>
                <c:pt idx="151">
                  <c:v>1.7589999999999995</c:v>
                </c:pt>
                <c:pt idx="152">
                  <c:v>2.3693999999999997</c:v>
                </c:pt>
                <c:pt idx="153">
                  <c:v>1.2915999999999996</c:v>
                </c:pt>
                <c:pt idx="155">
                  <c:v>1.1164000000000001</c:v>
                </c:pt>
                <c:pt idx="156">
                  <c:v>2.6023000000000001</c:v>
                </c:pt>
                <c:pt idx="157">
                  <c:v>1.5014999999999996</c:v>
                </c:pt>
                <c:pt idx="160">
                  <c:v>1.6133999999999995</c:v>
                </c:pt>
                <c:pt idx="161">
                  <c:v>3.1515999999999997</c:v>
                </c:pt>
                <c:pt idx="162">
                  <c:v>1.5446</c:v>
                </c:pt>
                <c:pt idx="164">
                  <c:v>1.6902999999999999</c:v>
                </c:pt>
                <c:pt idx="166">
                  <c:v>3.6127999999999991</c:v>
                </c:pt>
                <c:pt idx="168">
                  <c:v>2.4434999999999998</c:v>
                </c:pt>
                <c:pt idx="169">
                  <c:v>1.3362000000000001</c:v>
                </c:pt>
                <c:pt idx="171">
                  <c:v>4.1800999999999995</c:v>
                </c:pt>
                <c:pt idx="173">
                  <c:v>6.8723999999999998</c:v>
                </c:pt>
                <c:pt idx="174">
                  <c:v>5.3484999999999996</c:v>
                </c:pt>
                <c:pt idx="175">
                  <c:v>2.5523999999999991</c:v>
                </c:pt>
                <c:pt idx="176">
                  <c:v>7.5511999999999997</c:v>
                </c:pt>
                <c:pt idx="177">
                  <c:v>6.3168999999999995</c:v>
                </c:pt>
                <c:pt idx="178">
                  <c:v>1.3636999999999995</c:v>
                </c:pt>
                <c:pt idx="179">
                  <c:v>2.6438999999999999</c:v>
                </c:pt>
                <c:pt idx="180">
                  <c:v>3.1251000000000002</c:v>
                </c:pt>
                <c:pt idx="181">
                  <c:v>6.6614999999999984</c:v>
                </c:pt>
                <c:pt idx="182">
                  <c:v>1.5094999999999996</c:v>
                </c:pt>
                <c:pt idx="184">
                  <c:v>7.5670999999999982</c:v>
                </c:pt>
                <c:pt idx="185">
                  <c:v>2.7214</c:v>
                </c:pt>
                <c:pt idx="186">
                  <c:v>5.7742000000000004</c:v>
                </c:pt>
                <c:pt idx="187">
                  <c:v>1.4149999999999996</c:v>
                </c:pt>
                <c:pt idx="188">
                  <c:v>6.5362000000000018</c:v>
                </c:pt>
                <c:pt idx="189">
                  <c:v>2.4396999999999993</c:v>
                </c:pt>
                <c:pt idx="190">
                  <c:v>2.7665999999999999</c:v>
                </c:pt>
                <c:pt idx="191">
                  <c:v>7.8864000000000001</c:v>
                </c:pt>
                <c:pt idx="192">
                  <c:v>7.8107999999999995</c:v>
                </c:pt>
                <c:pt idx="193">
                  <c:v>4.2394000000000016</c:v>
                </c:pt>
                <c:pt idx="194">
                  <c:v>11.681000000000001</c:v>
                </c:pt>
                <c:pt idx="195">
                  <c:v>3.5595999999999997</c:v>
                </c:pt>
                <c:pt idx="196">
                  <c:v>7.6711</c:v>
                </c:pt>
                <c:pt idx="197">
                  <c:v>1.0854999999999995</c:v>
                </c:pt>
                <c:pt idx="198">
                  <c:v>17.108000000000001</c:v>
                </c:pt>
                <c:pt idx="199">
                  <c:v>31.693999999999999</c:v>
                </c:pt>
                <c:pt idx="200">
                  <c:v>7.0507</c:v>
                </c:pt>
                <c:pt idx="201">
                  <c:v>14.093</c:v>
                </c:pt>
                <c:pt idx="202">
                  <c:v>15.413</c:v>
                </c:pt>
                <c:pt idx="203">
                  <c:v>16.067</c:v>
                </c:pt>
                <c:pt idx="204">
                  <c:v>1.7989999999999995</c:v>
                </c:pt>
                <c:pt idx="205">
                  <c:v>34.767000000000003</c:v>
                </c:pt>
                <c:pt idx="206">
                  <c:v>3.1440999999999999</c:v>
                </c:pt>
                <c:pt idx="207">
                  <c:v>12.266</c:v>
                </c:pt>
                <c:pt idx="208">
                  <c:v>39.502000000000002</c:v>
                </c:pt>
                <c:pt idx="209">
                  <c:v>29.672999999999991</c:v>
                </c:pt>
                <c:pt idx="210">
                  <c:v>19.882999999999992</c:v>
                </c:pt>
                <c:pt idx="211">
                  <c:v>18.797000000000001</c:v>
                </c:pt>
                <c:pt idx="212">
                  <c:v>2.3647</c:v>
                </c:pt>
                <c:pt idx="213">
                  <c:v>4.9484000000000004</c:v>
                </c:pt>
                <c:pt idx="214">
                  <c:v>19.052</c:v>
                </c:pt>
                <c:pt idx="215">
                  <c:v>38.085000000000001</c:v>
                </c:pt>
                <c:pt idx="216">
                  <c:v>18.727</c:v>
                </c:pt>
                <c:pt idx="217">
                  <c:v>15.564</c:v>
                </c:pt>
                <c:pt idx="218">
                  <c:v>15.805000000000003</c:v>
                </c:pt>
                <c:pt idx="219">
                  <c:v>30.911999999999999</c:v>
                </c:pt>
                <c:pt idx="220">
                  <c:v>10.894</c:v>
                </c:pt>
                <c:pt idx="221">
                  <c:v>15.12</c:v>
                </c:pt>
                <c:pt idx="222">
                  <c:v>6.415</c:v>
                </c:pt>
                <c:pt idx="223">
                  <c:v>19.417000000000005</c:v>
                </c:pt>
                <c:pt idx="224">
                  <c:v>13.558</c:v>
                </c:pt>
                <c:pt idx="225">
                  <c:v>4.3679999999999977</c:v>
                </c:pt>
                <c:pt idx="226">
                  <c:v>4.0877999999999997</c:v>
                </c:pt>
                <c:pt idx="227">
                  <c:v>7.3227999999999982</c:v>
                </c:pt>
                <c:pt idx="228">
                  <c:v>10.112</c:v>
                </c:pt>
                <c:pt idx="229">
                  <c:v>4.5293000000000001</c:v>
                </c:pt>
                <c:pt idx="230">
                  <c:v>11.863000000000003</c:v>
                </c:pt>
                <c:pt idx="232">
                  <c:v>26.907999999999994</c:v>
                </c:pt>
                <c:pt idx="233">
                  <c:v>14.903</c:v>
                </c:pt>
                <c:pt idx="234">
                  <c:v>27.32</c:v>
                </c:pt>
                <c:pt idx="235">
                  <c:v>49.307000000000002</c:v>
                </c:pt>
                <c:pt idx="236">
                  <c:v>17.427</c:v>
                </c:pt>
                <c:pt idx="237">
                  <c:v>65.39</c:v>
                </c:pt>
                <c:pt idx="240">
                  <c:v>63.979000000000006</c:v>
                </c:pt>
                <c:pt idx="242">
                  <c:v>11.077</c:v>
                </c:pt>
                <c:pt idx="244">
                  <c:v>18.114999999999998</c:v>
                </c:pt>
                <c:pt idx="245">
                  <c:v>146.41</c:v>
                </c:pt>
                <c:pt idx="246">
                  <c:v>59.354999999999997</c:v>
                </c:pt>
                <c:pt idx="248">
                  <c:v>21.451000000000001</c:v>
                </c:pt>
                <c:pt idx="249">
                  <c:v>24.782999999999991</c:v>
                </c:pt>
                <c:pt idx="250">
                  <c:v>69.933000000000007</c:v>
                </c:pt>
                <c:pt idx="251">
                  <c:v>92.534000000000006</c:v>
                </c:pt>
                <c:pt idx="252">
                  <c:v>33.675000000000011</c:v>
                </c:pt>
                <c:pt idx="253">
                  <c:v>18.257999999999999</c:v>
                </c:pt>
                <c:pt idx="255">
                  <c:v>147.25</c:v>
                </c:pt>
                <c:pt idx="256">
                  <c:v>69.241000000000028</c:v>
                </c:pt>
                <c:pt idx="257">
                  <c:v>6.8582999999999998</c:v>
                </c:pt>
                <c:pt idx="259">
                  <c:v>34.974000000000004</c:v>
                </c:pt>
                <c:pt idx="260">
                  <c:v>62.808</c:v>
                </c:pt>
                <c:pt idx="261">
                  <c:v>40.751000000000005</c:v>
                </c:pt>
                <c:pt idx="262">
                  <c:v>14.368</c:v>
                </c:pt>
                <c:pt idx="264">
                  <c:v>7.9661</c:v>
                </c:pt>
                <c:pt idx="265">
                  <c:v>6.3020999999999985</c:v>
                </c:pt>
                <c:pt idx="266">
                  <c:v>9.4262000000000015</c:v>
                </c:pt>
                <c:pt idx="267">
                  <c:v>32.008000000000003</c:v>
                </c:pt>
                <c:pt idx="268">
                  <c:v>4.5918999999999999</c:v>
                </c:pt>
                <c:pt idx="269">
                  <c:v>4.5414000000000003</c:v>
                </c:pt>
                <c:pt idx="270">
                  <c:v>14.228999999999999</c:v>
                </c:pt>
                <c:pt idx="272">
                  <c:v>20.561</c:v>
                </c:pt>
                <c:pt idx="274">
                  <c:v>13.809000000000003</c:v>
                </c:pt>
                <c:pt idx="275">
                  <c:v>13.813000000000002</c:v>
                </c:pt>
                <c:pt idx="277">
                  <c:v>14.611000000000001</c:v>
                </c:pt>
                <c:pt idx="279">
                  <c:v>22.050999999999991</c:v>
                </c:pt>
                <c:pt idx="280">
                  <c:v>22.295000000000002</c:v>
                </c:pt>
                <c:pt idx="281">
                  <c:v>28.385999999999992</c:v>
                </c:pt>
                <c:pt idx="282">
                  <c:v>20.742999999999988</c:v>
                </c:pt>
                <c:pt idx="283">
                  <c:v>8.2972999999999999</c:v>
                </c:pt>
                <c:pt idx="284">
                  <c:v>7.7027999999999999</c:v>
                </c:pt>
                <c:pt idx="285">
                  <c:v>16.547999999999991</c:v>
                </c:pt>
                <c:pt idx="286">
                  <c:v>10.637</c:v>
                </c:pt>
                <c:pt idx="287">
                  <c:v>25.559000000000001</c:v>
                </c:pt>
                <c:pt idx="288">
                  <c:v>79.138999999999982</c:v>
                </c:pt>
                <c:pt idx="289">
                  <c:v>38.879000000000005</c:v>
                </c:pt>
                <c:pt idx="290">
                  <c:v>31.314000000000007</c:v>
                </c:pt>
                <c:pt idx="292">
                  <c:v>63.104000000000006</c:v>
                </c:pt>
                <c:pt idx="294">
                  <c:v>46.368000000000002</c:v>
                </c:pt>
                <c:pt idx="295">
                  <c:v>36.957999999999998</c:v>
                </c:pt>
                <c:pt idx="296">
                  <c:v>76.168999999999983</c:v>
                </c:pt>
                <c:pt idx="297">
                  <c:v>99.424999999999997</c:v>
                </c:pt>
                <c:pt idx="298">
                  <c:v>118.64</c:v>
                </c:pt>
                <c:pt idx="300">
                  <c:v>38.474000000000004</c:v>
                </c:pt>
                <c:pt idx="301">
                  <c:v>88.471000000000004</c:v>
                </c:pt>
                <c:pt idx="302">
                  <c:v>146.19</c:v>
                </c:pt>
                <c:pt idx="303">
                  <c:v>29.385999999999992</c:v>
                </c:pt>
                <c:pt idx="304">
                  <c:v>26.936</c:v>
                </c:pt>
                <c:pt idx="305">
                  <c:v>109.78</c:v>
                </c:pt>
                <c:pt idx="306">
                  <c:v>178.8</c:v>
                </c:pt>
                <c:pt idx="307">
                  <c:v>71.915999999999997</c:v>
                </c:pt>
                <c:pt idx="308">
                  <c:v>204.25</c:v>
                </c:pt>
                <c:pt idx="309">
                  <c:v>40.776000000000003</c:v>
                </c:pt>
                <c:pt idx="310">
                  <c:v>142.76</c:v>
                </c:pt>
                <c:pt idx="311">
                  <c:v>54.581000000000003</c:v>
                </c:pt>
                <c:pt idx="312">
                  <c:v>63.769000000000013</c:v>
                </c:pt>
                <c:pt idx="313">
                  <c:v>13.509</c:v>
                </c:pt>
                <c:pt idx="314">
                  <c:v>41.419000000000004</c:v>
                </c:pt>
                <c:pt idx="315">
                  <c:v>224.09</c:v>
                </c:pt>
                <c:pt idx="316">
                  <c:v>350.65000000000009</c:v>
                </c:pt>
                <c:pt idx="317">
                  <c:v>651.85999999999979</c:v>
                </c:pt>
                <c:pt idx="318">
                  <c:v>223.56</c:v>
                </c:pt>
                <c:pt idx="319">
                  <c:v>80.35899999999998</c:v>
                </c:pt>
                <c:pt idx="320">
                  <c:v>49.966000000000001</c:v>
                </c:pt>
                <c:pt idx="321">
                  <c:v>212.55</c:v>
                </c:pt>
                <c:pt idx="322">
                  <c:v>11.422000000000002</c:v>
                </c:pt>
                <c:pt idx="324">
                  <c:v>301.33</c:v>
                </c:pt>
                <c:pt idx="325">
                  <c:v>60.068000000000012</c:v>
                </c:pt>
                <c:pt idx="326">
                  <c:v>37.925000000000011</c:v>
                </c:pt>
                <c:pt idx="327">
                  <c:v>170.97</c:v>
                </c:pt>
                <c:pt idx="328">
                  <c:v>122.46000000000002</c:v>
                </c:pt>
                <c:pt idx="329">
                  <c:v>164.8</c:v>
                </c:pt>
                <c:pt idx="330">
                  <c:v>179.73999999999998</c:v>
                </c:pt>
                <c:pt idx="331">
                  <c:v>419.9199999999999</c:v>
                </c:pt>
                <c:pt idx="332">
                  <c:v>229.6</c:v>
                </c:pt>
                <c:pt idx="333">
                  <c:v>236.12</c:v>
                </c:pt>
                <c:pt idx="334">
                  <c:v>97.986000000000004</c:v>
                </c:pt>
                <c:pt idx="335">
                  <c:v>88.802999999999983</c:v>
                </c:pt>
                <c:pt idx="336">
                  <c:v>185.7</c:v>
                </c:pt>
                <c:pt idx="337">
                  <c:v>128.85000000000005</c:v>
                </c:pt>
                <c:pt idx="338">
                  <c:v>222.10999999999999</c:v>
                </c:pt>
                <c:pt idx="339">
                  <c:v>294.83</c:v>
                </c:pt>
                <c:pt idx="340">
                  <c:v>169.9</c:v>
                </c:pt>
                <c:pt idx="341">
                  <c:v>226.67</c:v>
                </c:pt>
                <c:pt idx="342">
                  <c:v>123.07</c:v>
                </c:pt>
                <c:pt idx="343">
                  <c:v>106.56</c:v>
                </c:pt>
                <c:pt idx="344">
                  <c:v>30.245999999999988</c:v>
                </c:pt>
                <c:pt idx="345">
                  <c:v>181.98000000000005</c:v>
                </c:pt>
                <c:pt idx="346">
                  <c:v>283.78999999999991</c:v>
                </c:pt>
                <c:pt idx="347">
                  <c:v>247.56</c:v>
                </c:pt>
                <c:pt idx="348">
                  <c:v>199.17</c:v>
                </c:pt>
                <c:pt idx="349">
                  <c:v>394.52</c:v>
                </c:pt>
                <c:pt idx="350">
                  <c:v>617.8499999999998</c:v>
                </c:pt>
                <c:pt idx="351">
                  <c:v>711.94999999999982</c:v>
                </c:pt>
                <c:pt idx="352">
                  <c:v>141.97999999999999</c:v>
                </c:pt>
                <c:pt idx="353">
                  <c:v>599.09</c:v>
                </c:pt>
                <c:pt idx="355">
                  <c:v>93.436000000000007</c:v>
                </c:pt>
                <c:pt idx="356">
                  <c:v>153.78</c:v>
                </c:pt>
                <c:pt idx="357">
                  <c:v>159.22999999999999</c:v>
                </c:pt>
                <c:pt idx="358">
                  <c:v>41.983000000000004</c:v>
                </c:pt>
                <c:pt idx="359">
                  <c:v>360.76</c:v>
                </c:pt>
                <c:pt idx="360">
                  <c:v>283.26</c:v>
                </c:pt>
                <c:pt idx="361">
                  <c:v>376.9199999999999</c:v>
                </c:pt>
                <c:pt idx="362">
                  <c:v>69.670999999999978</c:v>
                </c:pt>
                <c:pt idx="363">
                  <c:v>71.769000000000005</c:v>
                </c:pt>
                <c:pt idx="364">
                  <c:v>22.917999999999999</c:v>
                </c:pt>
                <c:pt idx="365">
                  <c:v>39.064</c:v>
                </c:pt>
                <c:pt idx="366">
                  <c:v>416.87</c:v>
                </c:pt>
                <c:pt idx="367">
                  <c:v>19.052</c:v>
                </c:pt>
                <c:pt idx="368">
                  <c:v>137.04</c:v>
                </c:pt>
                <c:pt idx="369">
                  <c:v>677</c:v>
                </c:pt>
                <c:pt idx="371">
                  <c:v>438.2</c:v>
                </c:pt>
                <c:pt idx="372">
                  <c:v>899.91</c:v>
                </c:pt>
                <c:pt idx="373">
                  <c:v>289.92999999999989</c:v>
                </c:pt>
                <c:pt idx="374">
                  <c:v>587.16</c:v>
                </c:pt>
                <c:pt idx="375">
                  <c:v>497.77</c:v>
                </c:pt>
                <c:pt idx="376">
                  <c:v>279.05</c:v>
                </c:pt>
                <c:pt idx="377">
                  <c:v>716.08</c:v>
                </c:pt>
                <c:pt idx="378">
                  <c:v>278.89999999999986</c:v>
                </c:pt>
                <c:pt idx="379">
                  <c:v>134.32000000000005</c:v>
                </c:pt>
                <c:pt idx="380">
                  <c:v>82.697000000000003</c:v>
                </c:pt>
                <c:pt idx="381">
                  <c:v>91.323999999999998</c:v>
                </c:pt>
                <c:pt idx="382">
                  <c:v>626.26</c:v>
                </c:pt>
                <c:pt idx="383">
                  <c:v>610.79000000000019</c:v>
                </c:pt>
                <c:pt idx="384">
                  <c:v>232.85000000000005</c:v>
                </c:pt>
                <c:pt idx="385">
                  <c:v>1319.2</c:v>
                </c:pt>
                <c:pt idx="386">
                  <c:v>236.51</c:v>
                </c:pt>
                <c:pt idx="387">
                  <c:v>1072.2</c:v>
                </c:pt>
                <c:pt idx="388">
                  <c:v>414.83</c:v>
                </c:pt>
                <c:pt idx="389">
                  <c:v>435.4799999999999</c:v>
                </c:pt>
                <c:pt idx="390">
                  <c:v>967.44999999999982</c:v>
                </c:pt>
                <c:pt idx="391">
                  <c:v>150.13999999999999</c:v>
                </c:pt>
                <c:pt idx="392">
                  <c:v>710.56</c:v>
                </c:pt>
                <c:pt idx="393">
                  <c:v>45.206000000000003</c:v>
                </c:pt>
                <c:pt idx="394">
                  <c:v>472.02</c:v>
                </c:pt>
                <c:pt idx="395">
                  <c:v>184.45000000000005</c:v>
                </c:pt>
                <c:pt idx="396">
                  <c:v>779.21</c:v>
                </c:pt>
                <c:pt idx="397">
                  <c:v>1344.2</c:v>
                </c:pt>
                <c:pt idx="398">
                  <c:v>52.547000000000004</c:v>
                </c:pt>
                <c:pt idx="399">
                  <c:v>162.19</c:v>
                </c:pt>
                <c:pt idx="400">
                  <c:v>1049.9000000000001</c:v>
                </c:pt>
                <c:pt idx="401">
                  <c:v>74.506</c:v>
                </c:pt>
                <c:pt idx="402">
                  <c:v>942.25</c:v>
                </c:pt>
                <c:pt idx="403">
                  <c:v>268.4799999999999</c:v>
                </c:pt>
                <c:pt idx="404">
                  <c:v>286.51</c:v>
                </c:pt>
                <c:pt idx="405">
                  <c:v>644.8499999999998</c:v>
                </c:pt>
                <c:pt idx="406">
                  <c:v>524.9</c:v>
                </c:pt>
                <c:pt idx="407">
                  <c:v>1263.0999999999999</c:v>
                </c:pt>
                <c:pt idx="408">
                  <c:v>175.06</c:v>
                </c:pt>
                <c:pt idx="409">
                  <c:v>649.69000000000005</c:v>
                </c:pt>
                <c:pt idx="410">
                  <c:v>312.39999999999986</c:v>
                </c:pt>
                <c:pt idx="412">
                  <c:v>1693.3</c:v>
                </c:pt>
                <c:pt idx="413">
                  <c:v>749.43999999999983</c:v>
                </c:pt>
                <c:pt idx="414">
                  <c:v>1382.3</c:v>
                </c:pt>
                <c:pt idx="416">
                  <c:v>1104.5999999999999</c:v>
                </c:pt>
                <c:pt idx="417">
                  <c:v>576.65</c:v>
                </c:pt>
                <c:pt idx="418">
                  <c:v>2101.4</c:v>
                </c:pt>
                <c:pt idx="419">
                  <c:v>401.54</c:v>
                </c:pt>
                <c:pt idx="421">
                  <c:v>567.74</c:v>
                </c:pt>
                <c:pt idx="422">
                  <c:v>1570.6</c:v>
                </c:pt>
                <c:pt idx="423">
                  <c:v>1752.8</c:v>
                </c:pt>
                <c:pt idx="424">
                  <c:v>730.35999999999979</c:v>
                </c:pt>
                <c:pt idx="425">
                  <c:v>317.28999999999991</c:v>
                </c:pt>
                <c:pt idx="426">
                  <c:v>364.45</c:v>
                </c:pt>
                <c:pt idx="427">
                  <c:v>103.39</c:v>
                </c:pt>
                <c:pt idx="429">
                  <c:v>556.04999999999973</c:v>
                </c:pt>
                <c:pt idx="430">
                  <c:v>397.9199999999999</c:v>
                </c:pt>
                <c:pt idx="431">
                  <c:v>876.82999999999981</c:v>
                </c:pt>
                <c:pt idx="433">
                  <c:v>913.97</c:v>
                </c:pt>
                <c:pt idx="435">
                  <c:v>617.45999999999981</c:v>
                </c:pt>
                <c:pt idx="436">
                  <c:v>289.07</c:v>
                </c:pt>
                <c:pt idx="437">
                  <c:v>297.37</c:v>
                </c:pt>
                <c:pt idx="438">
                  <c:v>513.11</c:v>
                </c:pt>
                <c:pt idx="440">
                  <c:v>913.54</c:v>
                </c:pt>
                <c:pt idx="441">
                  <c:v>1131.9000000000001</c:v>
                </c:pt>
                <c:pt idx="442">
                  <c:v>195.92000000000004</c:v>
                </c:pt>
                <c:pt idx="443">
                  <c:v>579.57000000000005</c:v>
                </c:pt>
                <c:pt idx="444">
                  <c:v>468.92999999999989</c:v>
                </c:pt>
                <c:pt idx="445">
                  <c:v>387</c:v>
                </c:pt>
                <c:pt idx="446">
                  <c:v>545.43999999999983</c:v>
                </c:pt>
                <c:pt idx="447">
                  <c:v>435.54</c:v>
                </c:pt>
                <c:pt idx="448">
                  <c:v>378.92999999999989</c:v>
                </c:pt>
                <c:pt idx="449">
                  <c:v>529.75</c:v>
                </c:pt>
                <c:pt idx="450">
                  <c:v>876.61</c:v>
                </c:pt>
                <c:pt idx="451">
                  <c:v>438.55</c:v>
                </c:pt>
                <c:pt idx="452">
                  <c:v>521.62</c:v>
                </c:pt>
                <c:pt idx="453">
                  <c:v>448.21</c:v>
                </c:pt>
                <c:pt idx="454">
                  <c:v>530.9</c:v>
                </c:pt>
                <c:pt idx="455">
                  <c:v>533.23</c:v>
                </c:pt>
                <c:pt idx="456">
                  <c:v>704.7</c:v>
                </c:pt>
                <c:pt idx="457">
                  <c:v>451.1</c:v>
                </c:pt>
                <c:pt idx="458">
                  <c:v>544.59</c:v>
                </c:pt>
                <c:pt idx="459">
                  <c:v>642.31999999999982</c:v>
                </c:pt>
                <c:pt idx="460">
                  <c:v>456.78</c:v>
                </c:pt>
                <c:pt idx="461">
                  <c:v>486.11</c:v>
                </c:pt>
                <c:pt idx="462">
                  <c:v>1007.3</c:v>
                </c:pt>
                <c:pt idx="463">
                  <c:v>256.83</c:v>
                </c:pt>
                <c:pt idx="464">
                  <c:v>1769.3</c:v>
                </c:pt>
                <c:pt idx="465">
                  <c:v>335.75</c:v>
                </c:pt>
                <c:pt idx="466">
                  <c:v>308.86</c:v>
                </c:pt>
                <c:pt idx="467">
                  <c:v>1183.3</c:v>
                </c:pt>
                <c:pt idx="468">
                  <c:v>310.7</c:v>
                </c:pt>
                <c:pt idx="470">
                  <c:v>830.5</c:v>
                </c:pt>
                <c:pt idx="472">
                  <c:v>926.13</c:v>
                </c:pt>
                <c:pt idx="473">
                  <c:v>787.75</c:v>
                </c:pt>
                <c:pt idx="474">
                  <c:v>1002.3</c:v>
                </c:pt>
                <c:pt idx="476">
                  <c:v>1907.3</c:v>
                </c:pt>
                <c:pt idx="477">
                  <c:v>213.49</c:v>
                </c:pt>
                <c:pt idx="478">
                  <c:v>2011.4</c:v>
                </c:pt>
                <c:pt idx="479">
                  <c:v>1376.6</c:v>
                </c:pt>
                <c:pt idx="481">
                  <c:v>2233.5</c:v>
                </c:pt>
                <c:pt idx="482">
                  <c:v>1316.9</c:v>
                </c:pt>
                <c:pt idx="485">
                  <c:v>958.91</c:v>
                </c:pt>
                <c:pt idx="488">
                  <c:v>984.21</c:v>
                </c:pt>
                <c:pt idx="489">
                  <c:v>1401.4</c:v>
                </c:pt>
                <c:pt idx="490">
                  <c:v>622.66</c:v>
                </c:pt>
                <c:pt idx="491">
                  <c:v>944.71</c:v>
                </c:pt>
                <c:pt idx="492">
                  <c:v>1749.5</c:v>
                </c:pt>
                <c:pt idx="493">
                  <c:v>1327.7</c:v>
                </c:pt>
                <c:pt idx="495">
                  <c:v>1669.6</c:v>
                </c:pt>
                <c:pt idx="499">
                  <c:v>960.73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3-2EA9-47FF-A905-BA738A8CFAC4}"/>
            </c:ext>
          </c:extLst>
        </c:ser>
        <c:axId val="112923776"/>
        <c:axId val="112925696"/>
      </c:scatterChart>
      <c:valAx>
        <c:axId val="112923776"/>
        <c:scaling>
          <c:orientation val="minMax"/>
        </c:scaling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ime</a:t>
                </a:r>
                <a:r>
                  <a:rPr lang="en-US" baseline="0"/>
                  <a:t> (min)</a:t>
                </a:r>
                <a:endParaRPr lang="en-US"/>
              </a:p>
            </c:rich>
          </c:tx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2925696"/>
        <c:crosses val="autoZero"/>
        <c:crossBetween val="midCat"/>
      </c:valAx>
      <c:valAx>
        <c:axId val="112925696"/>
        <c:scaling>
          <c:logBase val="10"/>
          <c:orientation val="minMax"/>
        </c:scaling>
        <c:axPos val="l"/>
        <c:majorGridlines>
          <c:spPr>
            <a:ln w="0" cap="flat" cmpd="sng" algn="ctr">
              <a:solidFill>
                <a:schemeClr val="tx1">
                  <a:lumMod val="15000"/>
                  <a:lumOff val="85000"/>
                </a:schemeClr>
              </a:solidFill>
              <a:prstDash val="sysDot"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odulus</a:t>
                </a:r>
                <a:r>
                  <a:rPr lang="en-US" baseline="0"/>
                  <a:t> (Pa)</a:t>
                </a:r>
                <a:endParaRPr lang="en-US"/>
              </a:p>
            </c:rich>
          </c:tx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292377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/>
  <c:userShapes r:id="rId2"/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Reological Graph-</a:t>
            </a:r>
            <a:r>
              <a:rPr lang="en-US" baseline="0"/>
              <a:t> H group</a:t>
            </a:r>
            <a:endParaRPr lang="en-US"/>
          </a:p>
        </c:rich>
      </c:tx>
      <c:spPr>
        <a:noFill/>
        <a:ln>
          <a:noFill/>
        </a:ln>
        <a:effectLst/>
      </c:spPr>
    </c:title>
    <c:plotArea>
      <c:layout/>
      <c:scatterChart>
        <c:scatterStyle val="smoothMarker"/>
        <c:ser>
          <c:idx val="2"/>
          <c:order val="0"/>
          <c:tx>
            <c:strRef>
              <c:f>'[1-4-6mg-25.xlsx]Sheet1'!$E$1:$E$3</c:f>
              <c:strCache>
                <c:ptCount val="3"/>
                <c:pt idx="0">
                  <c:v>Storage Modulus</c:v>
                </c:pt>
                <c:pt idx="2">
                  <c:v>[Pa]</c:v>
                </c:pt>
              </c:strCache>
            </c:strRef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xVal>
            <c:numRef>
              <c:f>[1]Sheet1!$B$4:$B$503</c:f>
              <c:numCache>
                <c:formatCode>General</c:formatCode>
                <c:ptCount val="500"/>
                <c:pt idx="0">
                  <c:v>0.16700000000000001</c:v>
                </c:pt>
                <c:pt idx="1">
                  <c:v>0.33300000000000013</c:v>
                </c:pt>
                <c:pt idx="2">
                  <c:v>0.5</c:v>
                </c:pt>
                <c:pt idx="3">
                  <c:v>0.66700000000000026</c:v>
                </c:pt>
                <c:pt idx="4">
                  <c:v>0.83300000000000018</c:v>
                </c:pt>
                <c:pt idx="5">
                  <c:v>1</c:v>
                </c:pt>
                <c:pt idx="6">
                  <c:v>1.1700000000000004</c:v>
                </c:pt>
                <c:pt idx="7">
                  <c:v>1.33</c:v>
                </c:pt>
                <c:pt idx="8">
                  <c:v>1.5</c:v>
                </c:pt>
                <c:pt idx="9">
                  <c:v>1.6700000000000004</c:v>
                </c:pt>
                <c:pt idx="10">
                  <c:v>1.83</c:v>
                </c:pt>
                <c:pt idx="11">
                  <c:v>2</c:v>
                </c:pt>
                <c:pt idx="12">
                  <c:v>2.17</c:v>
                </c:pt>
                <c:pt idx="13">
                  <c:v>2.3299999999999992</c:v>
                </c:pt>
                <c:pt idx="14">
                  <c:v>2.5</c:v>
                </c:pt>
                <c:pt idx="15">
                  <c:v>2.67</c:v>
                </c:pt>
                <c:pt idx="16">
                  <c:v>2.8299999999999992</c:v>
                </c:pt>
                <c:pt idx="17">
                  <c:v>3</c:v>
                </c:pt>
                <c:pt idx="18">
                  <c:v>3.17</c:v>
                </c:pt>
                <c:pt idx="19">
                  <c:v>3.3299999999999992</c:v>
                </c:pt>
                <c:pt idx="20">
                  <c:v>3.5</c:v>
                </c:pt>
                <c:pt idx="21">
                  <c:v>3.67</c:v>
                </c:pt>
                <c:pt idx="22">
                  <c:v>3.8299999999999992</c:v>
                </c:pt>
                <c:pt idx="23">
                  <c:v>4</c:v>
                </c:pt>
                <c:pt idx="24">
                  <c:v>4.17</c:v>
                </c:pt>
                <c:pt idx="25">
                  <c:v>4.33</c:v>
                </c:pt>
                <c:pt idx="26">
                  <c:v>4.5</c:v>
                </c:pt>
                <c:pt idx="27">
                  <c:v>4.67</c:v>
                </c:pt>
                <c:pt idx="28">
                  <c:v>4.83</c:v>
                </c:pt>
                <c:pt idx="29">
                  <c:v>5</c:v>
                </c:pt>
                <c:pt idx="30">
                  <c:v>5.17</c:v>
                </c:pt>
                <c:pt idx="31">
                  <c:v>5.33</c:v>
                </c:pt>
                <c:pt idx="32">
                  <c:v>5.5</c:v>
                </c:pt>
                <c:pt idx="33">
                  <c:v>5.67</c:v>
                </c:pt>
                <c:pt idx="34">
                  <c:v>5.83</c:v>
                </c:pt>
                <c:pt idx="35">
                  <c:v>6</c:v>
                </c:pt>
                <c:pt idx="36">
                  <c:v>6.17</c:v>
                </c:pt>
                <c:pt idx="37">
                  <c:v>6.33</c:v>
                </c:pt>
                <c:pt idx="38">
                  <c:v>6.5</c:v>
                </c:pt>
                <c:pt idx="39">
                  <c:v>6.67</c:v>
                </c:pt>
                <c:pt idx="40">
                  <c:v>6.83</c:v>
                </c:pt>
                <c:pt idx="41">
                  <c:v>7</c:v>
                </c:pt>
                <c:pt idx="42">
                  <c:v>7.17</c:v>
                </c:pt>
                <c:pt idx="43">
                  <c:v>7.33</c:v>
                </c:pt>
                <c:pt idx="44">
                  <c:v>7.5</c:v>
                </c:pt>
                <c:pt idx="45">
                  <c:v>7.67</c:v>
                </c:pt>
                <c:pt idx="46">
                  <c:v>7.83</c:v>
                </c:pt>
                <c:pt idx="47">
                  <c:v>8</c:v>
                </c:pt>
                <c:pt idx="48">
                  <c:v>8.17</c:v>
                </c:pt>
                <c:pt idx="49">
                  <c:v>8.33</c:v>
                </c:pt>
                <c:pt idx="50">
                  <c:v>8.5</c:v>
                </c:pt>
                <c:pt idx="51">
                  <c:v>8.67</c:v>
                </c:pt>
                <c:pt idx="52">
                  <c:v>8.83</c:v>
                </c:pt>
                <c:pt idx="53">
                  <c:v>9</c:v>
                </c:pt>
                <c:pt idx="54">
                  <c:v>9.17</c:v>
                </c:pt>
                <c:pt idx="55">
                  <c:v>9.33</c:v>
                </c:pt>
                <c:pt idx="56">
                  <c:v>9.5</c:v>
                </c:pt>
                <c:pt idx="57">
                  <c:v>9.67</c:v>
                </c:pt>
                <c:pt idx="58">
                  <c:v>9.83</c:v>
                </c:pt>
                <c:pt idx="59">
                  <c:v>10</c:v>
                </c:pt>
                <c:pt idx="60">
                  <c:v>10.200000000000001</c:v>
                </c:pt>
                <c:pt idx="61">
                  <c:v>10.3</c:v>
                </c:pt>
                <c:pt idx="62">
                  <c:v>10.5</c:v>
                </c:pt>
                <c:pt idx="63">
                  <c:v>10.7</c:v>
                </c:pt>
                <c:pt idx="64">
                  <c:v>10.8</c:v>
                </c:pt>
                <c:pt idx="65">
                  <c:v>11</c:v>
                </c:pt>
                <c:pt idx="66">
                  <c:v>11.2</c:v>
                </c:pt>
                <c:pt idx="67">
                  <c:v>11.3</c:v>
                </c:pt>
                <c:pt idx="68">
                  <c:v>11.5</c:v>
                </c:pt>
                <c:pt idx="69">
                  <c:v>11.7</c:v>
                </c:pt>
                <c:pt idx="70">
                  <c:v>11.8</c:v>
                </c:pt>
                <c:pt idx="71">
                  <c:v>12</c:v>
                </c:pt>
                <c:pt idx="72">
                  <c:v>12.2</c:v>
                </c:pt>
                <c:pt idx="73">
                  <c:v>12.3</c:v>
                </c:pt>
                <c:pt idx="74">
                  <c:v>12.5</c:v>
                </c:pt>
                <c:pt idx="75">
                  <c:v>12.7</c:v>
                </c:pt>
                <c:pt idx="76">
                  <c:v>12.8</c:v>
                </c:pt>
                <c:pt idx="77">
                  <c:v>13</c:v>
                </c:pt>
                <c:pt idx="78">
                  <c:v>13.2</c:v>
                </c:pt>
                <c:pt idx="79">
                  <c:v>13.3</c:v>
                </c:pt>
                <c:pt idx="80">
                  <c:v>13.5</c:v>
                </c:pt>
                <c:pt idx="81">
                  <c:v>13.7</c:v>
                </c:pt>
                <c:pt idx="82">
                  <c:v>13.8</c:v>
                </c:pt>
                <c:pt idx="83">
                  <c:v>14</c:v>
                </c:pt>
                <c:pt idx="84">
                  <c:v>14.2</c:v>
                </c:pt>
                <c:pt idx="85">
                  <c:v>14.3</c:v>
                </c:pt>
                <c:pt idx="86">
                  <c:v>14.5</c:v>
                </c:pt>
                <c:pt idx="87">
                  <c:v>14.7</c:v>
                </c:pt>
                <c:pt idx="88">
                  <c:v>14.8</c:v>
                </c:pt>
                <c:pt idx="89">
                  <c:v>15</c:v>
                </c:pt>
                <c:pt idx="90">
                  <c:v>15.2</c:v>
                </c:pt>
                <c:pt idx="91">
                  <c:v>15.3</c:v>
                </c:pt>
                <c:pt idx="92">
                  <c:v>15.5</c:v>
                </c:pt>
                <c:pt idx="93">
                  <c:v>15.7</c:v>
                </c:pt>
                <c:pt idx="94">
                  <c:v>15.8</c:v>
                </c:pt>
                <c:pt idx="95">
                  <c:v>16</c:v>
                </c:pt>
                <c:pt idx="96">
                  <c:v>16.2</c:v>
                </c:pt>
                <c:pt idx="97">
                  <c:v>16.3</c:v>
                </c:pt>
                <c:pt idx="98">
                  <c:v>16.5</c:v>
                </c:pt>
                <c:pt idx="99">
                  <c:v>16.7</c:v>
                </c:pt>
                <c:pt idx="100">
                  <c:v>16.8</c:v>
                </c:pt>
                <c:pt idx="101">
                  <c:v>17</c:v>
                </c:pt>
                <c:pt idx="102">
                  <c:v>17.2</c:v>
                </c:pt>
                <c:pt idx="103">
                  <c:v>17.3</c:v>
                </c:pt>
                <c:pt idx="104">
                  <c:v>17.5</c:v>
                </c:pt>
                <c:pt idx="105">
                  <c:v>17.7</c:v>
                </c:pt>
                <c:pt idx="106">
                  <c:v>17.8</c:v>
                </c:pt>
                <c:pt idx="107">
                  <c:v>18</c:v>
                </c:pt>
                <c:pt idx="108">
                  <c:v>18.2</c:v>
                </c:pt>
                <c:pt idx="109">
                  <c:v>18.3</c:v>
                </c:pt>
                <c:pt idx="110">
                  <c:v>18.5</c:v>
                </c:pt>
                <c:pt idx="111">
                  <c:v>18.7</c:v>
                </c:pt>
                <c:pt idx="112">
                  <c:v>18.8</c:v>
                </c:pt>
                <c:pt idx="113">
                  <c:v>19</c:v>
                </c:pt>
                <c:pt idx="114">
                  <c:v>19.2</c:v>
                </c:pt>
                <c:pt idx="115">
                  <c:v>19.3</c:v>
                </c:pt>
                <c:pt idx="116">
                  <c:v>19.5</c:v>
                </c:pt>
                <c:pt idx="117">
                  <c:v>19.7</c:v>
                </c:pt>
                <c:pt idx="118">
                  <c:v>19.8</c:v>
                </c:pt>
                <c:pt idx="119">
                  <c:v>20</c:v>
                </c:pt>
                <c:pt idx="120">
                  <c:v>20.2</c:v>
                </c:pt>
                <c:pt idx="121">
                  <c:v>20.3</c:v>
                </c:pt>
                <c:pt idx="122">
                  <c:v>20.5</c:v>
                </c:pt>
                <c:pt idx="123">
                  <c:v>20.7</c:v>
                </c:pt>
                <c:pt idx="124">
                  <c:v>20.8</c:v>
                </c:pt>
                <c:pt idx="125">
                  <c:v>21</c:v>
                </c:pt>
                <c:pt idx="126">
                  <c:v>21.2</c:v>
                </c:pt>
                <c:pt idx="127">
                  <c:v>21.3</c:v>
                </c:pt>
                <c:pt idx="128">
                  <c:v>21.5</c:v>
                </c:pt>
                <c:pt idx="129">
                  <c:v>21.7</c:v>
                </c:pt>
                <c:pt idx="130">
                  <c:v>21.8</c:v>
                </c:pt>
                <c:pt idx="131">
                  <c:v>22</c:v>
                </c:pt>
                <c:pt idx="132">
                  <c:v>22.2</c:v>
                </c:pt>
                <c:pt idx="133">
                  <c:v>22.3</c:v>
                </c:pt>
                <c:pt idx="134">
                  <c:v>22.5</c:v>
                </c:pt>
                <c:pt idx="135">
                  <c:v>22.7</c:v>
                </c:pt>
                <c:pt idx="136">
                  <c:v>22.8</c:v>
                </c:pt>
                <c:pt idx="137">
                  <c:v>23</c:v>
                </c:pt>
                <c:pt idx="138">
                  <c:v>23.2</c:v>
                </c:pt>
                <c:pt idx="139">
                  <c:v>23.3</c:v>
                </c:pt>
                <c:pt idx="140">
                  <c:v>23.5</c:v>
                </c:pt>
                <c:pt idx="141">
                  <c:v>23.7</c:v>
                </c:pt>
                <c:pt idx="142">
                  <c:v>23.8</c:v>
                </c:pt>
                <c:pt idx="143">
                  <c:v>24</c:v>
                </c:pt>
                <c:pt idx="144">
                  <c:v>24.2</c:v>
                </c:pt>
                <c:pt idx="145">
                  <c:v>24.3</c:v>
                </c:pt>
                <c:pt idx="146">
                  <c:v>24.5</c:v>
                </c:pt>
                <c:pt idx="147">
                  <c:v>24.7</c:v>
                </c:pt>
                <c:pt idx="148">
                  <c:v>24.8</c:v>
                </c:pt>
                <c:pt idx="149">
                  <c:v>25</c:v>
                </c:pt>
                <c:pt idx="150">
                  <c:v>25.2</c:v>
                </c:pt>
                <c:pt idx="151">
                  <c:v>25.3</c:v>
                </c:pt>
                <c:pt idx="152">
                  <c:v>25.5</c:v>
                </c:pt>
                <c:pt idx="153">
                  <c:v>25.7</c:v>
                </c:pt>
                <c:pt idx="154">
                  <c:v>25.8</c:v>
                </c:pt>
                <c:pt idx="155">
                  <c:v>26</c:v>
                </c:pt>
                <c:pt idx="156">
                  <c:v>26.2</c:v>
                </c:pt>
                <c:pt idx="157">
                  <c:v>26.3</c:v>
                </c:pt>
                <c:pt idx="158">
                  <c:v>26.5</c:v>
                </c:pt>
                <c:pt idx="159">
                  <c:v>26.7</c:v>
                </c:pt>
                <c:pt idx="160">
                  <c:v>26.8</c:v>
                </c:pt>
                <c:pt idx="161">
                  <c:v>27</c:v>
                </c:pt>
                <c:pt idx="162">
                  <c:v>27.2</c:v>
                </c:pt>
                <c:pt idx="163">
                  <c:v>27.3</c:v>
                </c:pt>
                <c:pt idx="164">
                  <c:v>27.5</c:v>
                </c:pt>
                <c:pt idx="165">
                  <c:v>27.7</c:v>
                </c:pt>
                <c:pt idx="166">
                  <c:v>27.8</c:v>
                </c:pt>
                <c:pt idx="167">
                  <c:v>28</c:v>
                </c:pt>
                <c:pt idx="168">
                  <c:v>28.2</c:v>
                </c:pt>
                <c:pt idx="169">
                  <c:v>28.3</c:v>
                </c:pt>
                <c:pt idx="170">
                  <c:v>28.5</c:v>
                </c:pt>
                <c:pt idx="171">
                  <c:v>28.7</c:v>
                </c:pt>
                <c:pt idx="172">
                  <c:v>28.8</c:v>
                </c:pt>
                <c:pt idx="173">
                  <c:v>29</c:v>
                </c:pt>
                <c:pt idx="174">
                  <c:v>29.2</c:v>
                </c:pt>
                <c:pt idx="175">
                  <c:v>29.3</c:v>
                </c:pt>
                <c:pt idx="176">
                  <c:v>29.5</c:v>
                </c:pt>
                <c:pt idx="177">
                  <c:v>29.7</c:v>
                </c:pt>
                <c:pt idx="178">
                  <c:v>29.8</c:v>
                </c:pt>
                <c:pt idx="179">
                  <c:v>30</c:v>
                </c:pt>
                <c:pt idx="180">
                  <c:v>30.2</c:v>
                </c:pt>
                <c:pt idx="181">
                  <c:v>30.3</c:v>
                </c:pt>
                <c:pt idx="182">
                  <c:v>30.5</c:v>
                </c:pt>
                <c:pt idx="183">
                  <c:v>30.7</c:v>
                </c:pt>
                <c:pt idx="184">
                  <c:v>30.8</c:v>
                </c:pt>
                <c:pt idx="185">
                  <c:v>31</c:v>
                </c:pt>
                <c:pt idx="186">
                  <c:v>31.2</c:v>
                </c:pt>
                <c:pt idx="187">
                  <c:v>31.3</c:v>
                </c:pt>
                <c:pt idx="188">
                  <c:v>31.5</c:v>
                </c:pt>
                <c:pt idx="189">
                  <c:v>31.7</c:v>
                </c:pt>
                <c:pt idx="190">
                  <c:v>31.8</c:v>
                </c:pt>
                <c:pt idx="191">
                  <c:v>32</c:v>
                </c:pt>
                <c:pt idx="192">
                  <c:v>32.200000000000003</c:v>
                </c:pt>
                <c:pt idx="193">
                  <c:v>32.300000000000004</c:v>
                </c:pt>
                <c:pt idx="194">
                  <c:v>32.5</c:v>
                </c:pt>
                <c:pt idx="195">
                  <c:v>32.700000000000003</c:v>
                </c:pt>
                <c:pt idx="196">
                  <c:v>32.800000000000004</c:v>
                </c:pt>
                <c:pt idx="197">
                  <c:v>33</c:v>
                </c:pt>
                <c:pt idx="198">
                  <c:v>33.200000000000003</c:v>
                </c:pt>
                <c:pt idx="199">
                  <c:v>33.300000000000004</c:v>
                </c:pt>
                <c:pt idx="200">
                  <c:v>33.5</c:v>
                </c:pt>
                <c:pt idx="201">
                  <c:v>33.700000000000003</c:v>
                </c:pt>
                <c:pt idx="202">
                  <c:v>33.800000000000004</c:v>
                </c:pt>
                <c:pt idx="203">
                  <c:v>34</c:v>
                </c:pt>
                <c:pt idx="204">
                  <c:v>34.200000000000003</c:v>
                </c:pt>
                <c:pt idx="205">
                  <c:v>34.300000000000004</c:v>
                </c:pt>
                <c:pt idx="206">
                  <c:v>34.5</c:v>
                </c:pt>
                <c:pt idx="207">
                  <c:v>34.700000000000003</c:v>
                </c:pt>
                <c:pt idx="208">
                  <c:v>34.800000000000004</c:v>
                </c:pt>
                <c:pt idx="209">
                  <c:v>35</c:v>
                </c:pt>
                <c:pt idx="210">
                  <c:v>35.200000000000003</c:v>
                </c:pt>
                <c:pt idx="211">
                  <c:v>35.300000000000004</c:v>
                </c:pt>
                <c:pt idx="212">
                  <c:v>35.5</c:v>
                </c:pt>
                <c:pt idx="213">
                  <c:v>35.700000000000003</c:v>
                </c:pt>
                <c:pt idx="214">
                  <c:v>35.800000000000004</c:v>
                </c:pt>
                <c:pt idx="215">
                  <c:v>36</c:v>
                </c:pt>
                <c:pt idx="216">
                  <c:v>36.200000000000003</c:v>
                </c:pt>
                <c:pt idx="217">
                  <c:v>36.300000000000004</c:v>
                </c:pt>
                <c:pt idx="218">
                  <c:v>36.5</c:v>
                </c:pt>
                <c:pt idx="219">
                  <c:v>36.700000000000003</c:v>
                </c:pt>
                <c:pt idx="220">
                  <c:v>36.800000000000004</c:v>
                </c:pt>
                <c:pt idx="221">
                  <c:v>37</c:v>
                </c:pt>
                <c:pt idx="222">
                  <c:v>37.200000000000003</c:v>
                </c:pt>
                <c:pt idx="223">
                  <c:v>37.300000000000004</c:v>
                </c:pt>
                <c:pt idx="224">
                  <c:v>37.5</c:v>
                </c:pt>
                <c:pt idx="225">
                  <c:v>37.700000000000003</c:v>
                </c:pt>
                <c:pt idx="226">
                  <c:v>37.800000000000004</c:v>
                </c:pt>
                <c:pt idx="227">
                  <c:v>38</c:v>
                </c:pt>
                <c:pt idx="228">
                  <c:v>38.200000000000003</c:v>
                </c:pt>
                <c:pt idx="229">
                  <c:v>38.300000000000004</c:v>
                </c:pt>
                <c:pt idx="230">
                  <c:v>38.5</c:v>
                </c:pt>
                <c:pt idx="231">
                  <c:v>38.700000000000003</c:v>
                </c:pt>
                <c:pt idx="232">
                  <c:v>38.800000000000004</c:v>
                </c:pt>
                <c:pt idx="233">
                  <c:v>39</c:v>
                </c:pt>
                <c:pt idx="234">
                  <c:v>39.200000000000003</c:v>
                </c:pt>
                <c:pt idx="235">
                  <c:v>39.300000000000004</c:v>
                </c:pt>
                <c:pt idx="236">
                  <c:v>39.5</c:v>
                </c:pt>
                <c:pt idx="237">
                  <c:v>39.700000000000003</c:v>
                </c:pt>
                <c:pt idx="238">
                  <c:v>39.800000000000004</c:v>
                </c:pt>
                <c:pt idx="239">
                  <c:v>40</c:v>
                </c:pt>
                <c:pt idx="240">
                  <c:v>40.200000000000003</c:v>
                </c:pt>
                <c:pt idx="241">
                  <c:v>40.300000000000004</c:v>
                </c:pt>
                <c:pt idx="242">
                  <c:v>40.5</c:v>
                </c:pt>
                <c:pt idx="243">
                  <c:v>40.700000000000003</c:v>
                </c:pt>
                <c:pt idx="244">
                  <c:v>40.800000000000004</c:v>
                </c:pt>
                <c:pt idx="245">
                  <c:v>41</c:v>
                </c:pt>
                <c:pt idx="246">
                  <c:v>41.2</c:v>
                </c:pt>
                <c:pt idx="247">
                  <c:v>41.3</c:v>
                </c:pt>
                <c:pt idx="248">
                  <c:v>41.5</c:v>
                </c:pt>
                <c:pt idx="249">
                  <c:v>41.7</c:v>
                </c:pt>
                <c:pt idx="250">
                  <c:v>41.8</c:v>
                </c:pt>
                <c:pt idx="251">
                  <c:v>42</c:v>
                </c:pt>
                <c:pt idx="252">
                  <c:v>42.2</c:v>
                </c:pt>
                <c:pt idx="253">
                  <c:v>42.3</c:v>
                </c:pt>
                <c:pt idx="254">
                  <c:v>42.5</c:v>
                </c:pt>
                <c:pt idx="255">
                  <c:v>42.7</c:v>
                </c:pt>
                <c:pt idx="256">
                  <c:v>42.8</c:v>
                </c:pt>
                <c:pt idx="257">
                  <c:v>43</c:v>
                </c:pt>
                <c:pt idx="258">
                  <c:v>43.2</c:v>
                </c:pt>
                <c:pt idx="259">
                  <c:v>43.3</c:v>
                </c:pt>
                <c:pt idx="260">
                  <c:v>43.5</c:v>
                </c:pt>
                <c:pt idx="261">
                  <c:v>43.7</c:v>
                </c:pt>
                <c:pt idx="262">
                  <c:v>43.8</c:v>
                </c:pt>
                <c:pt idx="263">
                  <c:v>44</c:v>
                </c:pt>
                <c:pt idx="264">
                  <c:v>44.2</c:v>
                </c:pt>
                <c:pt idx="265">
                  <c:v>44.3</c:v>
                </c:pt>
                <c:pt idx="266">
                  <c:v>44.5</c:v>
                </c:pt>
                <c:pt idx="267">
                  <c:v>44.7</c:v>
                </c:pt>
                <c:pt idx="268">
                  <c:v>44.8</c:v>
                </c:pt>
                <c:pt idx="269">
                  <c:v>45</c:v>
                </c:pt>
                <c:pt idx="270">
                  <c:v>45.2</c:v>
                </c:pt>
                <c:pt idx="271">
                  <c:v>45.3</c:v>
                </c:pt>
                <c:pt idx="272">
                  <c:v>45.5</c:v>
                </c:pt>
                <c:pt idx="273">
                  <c:v>45.7</c:v>
                </c:pt>
                <c:pt idx="274">
                  <c:v>45.8</c:v>
                </c:pt>
                <c:pt idx="275">
                  <c:v>46</c:v>
                </c:pt>
                <c:pt idx="276">
                  <c:v>46.2</c:v>
                </c:pt>
                <c:pt idx="277">
                  <c:v>46.3</c:v>
                </c:pt>
                <c:pt idx="278">
                  <c:v>46.5</c:v>
                </c:pt>
                <c:pt idx="279">
                  <c:v>46.7</c:v>
                </c:pt>
                <c:pt idx="280">
                  <c:v>46.8</c:v>
                </c:pt>
                <c:pt idx="281">
                  <c:v>47</c:v>
                </c:pt>
                <c:pt idx="282">
                  <c:v>47.2</c:v>
                </c:pt>
                <c:pt idx="283">
                  <c:v>47.3</c:v>
                </c:pt>
                <c:pt idx="284">
                  <c:v>47.5</c:v>
                </c:pt>
                <c:pt idx="285">
                  <c:v>47.7</c:v>
                </c:pt>
                <c:pt idx="286">
                  <c:v>47.8</c:v>
                </c:pt>
                <c:pt idx="287">
                  <c:v>48</c:v>
                </c:pt>
                <c:pt idx="288">
                  <c:v>48.2</c:v>
                </c:pt>
                <c:pt idx="289">
                  <c:v>48.3</c:v>
                </c:pt>
                <c:pt idx="290">
                  <c:v>48.5</c:v>
                </c:pt>
                <c:pt idx="291">
                  <c:v>48.7</c:v>
                </c:pt>
                <c:pt idx="292">
                  <c:v>48.8</c:v>
                </c:pt>
                <c:pt idx="293">
                  <c:v>49</c:v>
                </c:pt>
                <c:pt idx="294">
                  <c:v>49.2</c:v>
                </c:pt>
                <c:pt idx="295">
                  <c:v>49.3</c:v>
                </c:pt>
                <c:pt idx="296">
                  <c:v>49.5</c:v>
                </c:pt>
                <c:pt idx="297">
                  <c:v>49.7</c:v>
                </c:pt>
                <c:pt idx="298">
                  <c:v>49.8</c:v>
                </c:pt>
                <c:pt idx="299">
                  <c:v>50</c:v>
                </c:pt>
                <c:pt idx="300">
                  <c:v>50.2</c:v>
                </c:pt>
                <c:pt idx="301">
                  <c:v>50.3</c:v>
                </c:pt>
                <c:pt idx="302">
                  <c:v>50.5</c:v>
                </c:pt>
                <c:pt idx="303">
                  <c:v>50.7</c:v>
                </c:pt>
                <c:pt idx="304">
                  <c:v>50.8</c:v>
                </c:pt>
                <c:pt idx="305">
                  <c:v>51</c:v>
                </c:pt>
                <c:pt idx="306">
                  <c:v>51.2</c:v>
                </c:pt>
                <c:pt idx="307">
                  <c:v>51.3</c:v>
                </c:pt>
                <c:pt idx="308">
                  <c:v>51.5</c:v>
                </c:pt>
                <c:pt idx="309">
                  <c:v>51.7</c:v>
                </c:pt>
                <c:pt idx="310">
                  <c:v>51.8</c:v>
                </c:pt>
                <c:pt idx="311">
                  <c:v>52</c:v>
                </c:pt>
                <c:pt idx="312">
                  <c:v>52.2</c:v>
                </c:pt>
                <c:pt idx="313">
                  <c:v>52.3</c:v>
                </c:pt>
                <c:pt idx="314">
                  <c:v>52.5</c:v>
                </c:pt>
                <c:pt idx="315">
                  <c:v>52.7</c:v>
                </c:pt>
                <c:pt idx="316">
                  <c:v>52.8</c:v>
                </c:pt>
                <c:pt idx="317">
                  <c:v>53</c:v>
                </c:pt>
                <c:pt idx="318">
                  <c:v>53.2</c:v>
                </c:pt>
                <c:pt idx="319">
                  <c:v>53.3</c:v>
                </c:pt>
                <c:pt idx="320">
                  <c:v>53.5</c:v>
                </c:pt>
                <c:pt idx="321">
                  <c:v>53.7</c:v>
                </c:pt>
                <c:pt idx="322">
                  <c:v>53.8</c:v>
                </c:pt>
                <c:pt idx="323">
                  <c:v>54</c:v>
                </c:pt>
                <c:pt idx="324">
                  <c:v>54.2</c:v>
                </c:pt>
                <c:pt idx="325">
                  <c:v>54.3</c:v>
                </c:pt>
                <c:pt idx="326">
                  <c:v>54.5</c:v>
                </c:pt>
                <c:pt idx="327">
                  <c:v>54.7</c:v>
                </c:pt>
                <c:pt idx="328">
                  <c:v>54.8</c:v>
                </c:pt>
                <c:pt idx="329">
                  <c:v>55</c:v>
                </c:pt>
                <c:pt idx="330">
                  <c:v>55.2</c:v>
                </c:pt>
                <c:pt idx="331">
                  <c:v>55.3</c:v>
                </c:pt>
                <c:pt idx="332">
                  <c:v>55.5</c:v>
                </c:pt>
                <c:pt idx="333">
                  <c:v>55.7</c:v>
                </c:pt>
                <c:pt idx="334">
                  <c:v>55.8</c:v>
                </c:pt>
                <c:pt idx="335">
                  <c:v>56</c:v>
                </c:pt>
                <c:pt idx="336">
                  <c:v>56.2</c:v>
                </c:pt>
                <c:pt idx="337">
                  <c:v>56.3</c:v>
                </c:pt>
                <c:pt idx="338">
                  <c:v>56.5</c:v>
                </c:pt>
                <c:pt idx="339">
                  <c:v>56.7</c:v>
                </c:pt>
                <c:pt idx="340">
                  <c:v>56.8</c:v>
                </c:pt>
                <c:pt idx="341">
                  <c:v>57</c:v>
                </c:pt>
                <c:pt idx="342">
                  <c:v>57.2</c:v>
                </c:pt>
                <c:pt idx="343">
                  <c:v>57.3</c:v>
                </c:pt>
                <c:pt idx="344">
                  <c:v>57.5</c:v>
                </c:pt>
                <c:pt idx="345">
                  <c:v>57.7</c:v>
                </c:pt>
                <c:pt idx="346">
                  <c:v>57.8</c:v>
                </c:pt>
                <c:pt idx="347">
                  <c:v>58</c:v>
                </c:pt>
                <c:pt idx="348">
                  <c:v>58.2</c:v>
                </c:pt>
                <c:pt idx="349">
                  <c:v>58.3</c:v>
                </c:pt>
                <c:pt idx="350">
                  <c:v>58.5</c:v>
                </c:pt>
                <c:pt idx="351">
                  <c:v>58.7</c:v>
                </c:pt>
                <c:pt idx="352">
                  <c:v>58.8</c:v>
                </c:pt>
                <c:pt idx="353">
                  <c:v>59</c:v>
                </c:pt>
                <c:pt idx="354">
                  <c:v>59.2</c:v>
                </c:pt>
                <c:pt idx="355">
                  <c:v>59.3</c:v>
                </c:pt>
                <c:pt idx="356">
                  <c:v>59.5</c:v>
                </c:pt>
                <c:pt idx="357">
                  <c:v>59.7</c:v>
                </c:pt>
                <c:pt idx="358">
                  <c:v>59.8</c:v>
                </c:pt>
                <c:pt idx="359">
                  <c:v>60</c:v>
                </c:pt>
                <c:pt idx="360">
                  <c:v>60.2</c:v>
                </c:pt>
                <c:pt idx="361">
                  <c:v>60.3</c:v>
                </c:pt>
                <c:pt idx="362">
                  <c:v>60.5</c:v>
                </c:pt>
                <c:pt idx="363">
                  <c:v>60.7</c:v>
                </c:pt>
                <c:pt idx="364">
                  <c:v>60.8</c:v>
                </c:pt>
                <c:pt idx="365">
                  <c:v>61</c:v>
                </c:pt>
                <c:pt idx="366">
                  <c:v>61.2</c:v>
                </c:pt>
                <c:pt idx="367">
                  <c:v>61.3</c:v>
                </c:pt>
                <c:pt idx="368">
                  <c:v>61.5</c:v>
                </c:pt>
                <c:pt idx="369">
                  <c:v>61.7</c:v>
                </c:pt>
                <c:pt idx="370">
                  <c:v>61.8</c:v>
                </c:pt>
                <c:pt idx="371">
                  <c:v>62</c:v>
                </c:pt>
                <c:pt idx="372">
                  <c:v>62.2</c:v>
                </c:pt>
                <c:pt idx="373">
                  <c:v>62.3</c:v>
                </c:pt>
                <c:pt idx="374">
                  <c:v>62.5</c:v>
                </c:pt>
                <c:pt idx="375">
                  <c:v>62.7</c:v>
                </c:pt>
                <c:pt idx="376">
                  <c:v>62.8</c:v>
                </c:pt>
                <c:pt idx="377">
                  <c:v>63</c:v>
                </c:pt>
                <c:pt idx="378">
                  <c:v>63.2</c:v>
                </c:pt>
                <c:pt idx="379">
                  <c:v>63.3</c:v>
                </c:pt>
                <c:pt idx="380">
                  <c:v>63.5</c:v>
                </c:pt>
                <c:pt idx="381">
                  <c:v>63.7</c:v>
                </c:pt>
                <c:pt idx="382">
                  <c:v>63.8</c:v>
                </c:pt>
                <c:pt idx="383">
                  <c:v>64</c:v>
                </c:pt>
                <c:pt idx="384">
                  <c:v>64.2</c:v>
                </c:pt>
                <c:pt idx="385">
                  <c:v>64.3</c:v>
                </c:pt>
                <c:pt idx="386">
                  <c:v>64.5</c:v>
                </c:pt>
                <c:pt idx="387">
                  <c:v>64.7</c:v>
                </c:pt>
                <c:pt idx="388">
                  <c:v>64.8</c:v>
                </c:pt>
                <c:pt idx="389">
                  <c:v>65</c:v>
                </c:pt>
                <c:pt idx="390">
                  <c:v>65.2</c:v>
                </c:pt>
                <c:pt idx="391">
                  <c:v>65.3</c:v>
                </c:pt>
                <c:pt idx="392">
                  <c:v>65.5</c:v>
                </c:pt>
                <c:pt idx="393">
                  <c:v>65.7</c:v>
                </c:pt>
                <c:pt idx="394">
                  <c:v>65.8</c:v>
                </c:pt>
                <c:pt idx="395">
                  <c:v>66</c:v>
                </c:pt>
                <c:pt idx="396">
                  <c:v>66.2</c:v>
                </c:pt>
                <c:pt idx="397">
                  <c:v>66.3</c:v>
                </c:pt>
                <c:pt idx="398">
                  <c:v>66.5</c:v>
                </c:pt>
                <c:pt idx="399">
                  <c:v>66.7</c:v>
                </c:pt>
                <c:pt idx="400">
                  <c:v>66.8</c:v>
                </c:pt>
                <c:pt idx="401">
                  <c:v>67</c:v>
                </c:pt>
                <c:pt idx="402">
                  <c:v>67.2</c:v>
                </c:pt>
                <c:pt idx="403">
                  <c:v>67.3</c:v>
                </c:pt>
                <c:pt idx="404">
                  <c:v>67.5</c:v>
                </c:pt>
                <c:pt idx="405">
                  <c:v>67.7</c:v>
                </c:pt>
                <c:pt idx="406">
                  <c:v>67.8</c:v>
                </c:pt>
                <c:pt idx="407">
                  <c:v>68</c:v>
                </c:pt>
                <c:pt idx="408">
                  <c:v>68.2</c:v>
                </c:pt>
                <c:pt idx="409">
                  <c:v>68.3</c:v>
                </c:pt>
                <c:pt idx="410">
                  <c:v>68.5</c:v>
                </c:pt>
                <c:pt idx="411">
                  <c:v>68.7</c:v>
                </c:pt>
                <c:pt idx="412">
                  <c:v>68.8</c:v>
                </c:pt>
                <c:pt idx="413">
                  <c:v>69</c:v>
                </c:pt>
                <c:pt idx="414">
                  <c:v>69.2</c:v>
                </c:pt>
                <c:pt idx="415">
                  <c:v>69.3</c:v>
                </c:pt>
                <c:pt idx="416">
                  <c:v>69.5</c:v>
                </c:pt>
                <c:pt idx="417">
                  <c:v>69.7</c:v>
                </c:pt>
                <c:pt idx="418">
                  <c:v>69.8</c:v>
                </c:pt>
                <c:pt idx="419">
                  <c:v>70</c:v>
                </c:pt>
                <c:pt idx="420">
                  <c:v>70.2</c:v>
                </c:pt>
                <c:pt idx="421">
                  <c:v>70.3</c:v>
                </c:pt>
                <c:pt idx="422">
                  <c:v>70.5</c:v>
                </c:pt>
                <c:pt idx="423">
                  <c:v>70.7</c:v>
                </c:pt>
                <c:pt idx="424">
                  <c:v>70.8</c:v>
                </c:pt>
                <c:pt idx="425">
                  <c:v>71</c:v>
                </c:pt>
                <c:pt idx="426">
                  <c:v>71.2</c:v>
                </c:pt>
                <c:pt idx="427">
                  <c:v>71.3</c:v>
                </c:pt>
                <c:pt idx="428">
                  <c:v>71.5</c:v>
                </c:pt>
                <c:pt idx="429">
                  <c:v>71.7</c:v>
                </c:pt>
                <c:pt idx="430">
                  <c:v>71.8</c:v>
                </c:pt>
                <c:pt idx="431">
                  <c:v>72</c:v>
                </c:pt>
                <c:pt idx="432">
                  <c:v>72.2</c:v>
                </c:pt>
                <c:pt idx="433">
                  <c:v>72.3</c:v>
                </c:pt>
                <c:pt idx="434">
                  <c:v>72.5</c:v>
                </c:pt>
                <c:pt idx="435">
                  <c:v>72.7</c:v>
                </c:pt>
                <c:pt idx="436">
                  <c:v>72.8</c:v>
                </c:pt>
                <c:pt idx="437">
                  <c:v>73</c:v>
                </c:pt>
                <c:pt idx="438">
                  <c:v>73.2</c:v>
                </c:pt>
                <c:pt idx="439">
                  <c:v>73.3</c:v>
                </c:pt>
                <c:pt idx="440">
                  <c:v>73.5</c:v>
                </c:pt>
                <c:pt idx="441">
                  <c:v>73.7</c:v>
                </c:pt>
                <c:pt idx="442">
                  <c:v>73.8</c:v>
                </c:pt>
                <c:pt idx="443">
                  <c:v>74</c:v>
                </c:pt>
                <c:pt idx="444">
                  <c:v>74.2</c:v>
                </c:pt>
                <c:pt idx="445">
                  <c:v>74.3</c:v>
                </c:pt>
                <c:pt idx="446">
                  <c:v>74.5</c:v>
                </c:pt>
                <c:pt idx="447">
                  <c:v>74.7</c:v>
                </c:pt>
                <c:pt idx="448">
                  <c:v>74.8</c:v>
                </c:pt>
                <c:pt idx="449">
                  <c:v>75</c:v>
                </c:pt>
                <c:pt idx="450">
                  <c:v>75.2</c:v>
                </c:pt>
                <c:pt idx="451">
                  <c:v>75.3</c:v>
                </c:pt>
                <c:pt idx="452">
                  <c:v>75.5</c:v>
                </c:pt>
                <c:pt idx="453">
                  <c:v>75.7</c:v>
                </c:pt>
                <c:pt idx="454">
                  <c:v>75.8</c:v>
                </c:pt>
                <c:pt idx="455">
                  <c:v>76</c:v>
                </c:pt>
                <c:pt idx="456">
                  <c:v>76.2</c:v>
                </c:pt>
                <c:pt idx="457">
                  <c:v>76.3</c:v>
                </c:pt>
                <c:pt idx="458">
                  <c:v>76.5</c:v>
                </c:pt>
                <c:pt idx="459">
                  <c:v>76.7</c:v>
                </c:pt>
                <c:pt idx="460">
                  <c:v>76.8</c:v>
                </c:pt>
                <c:pt idx="461">
                  <c:v>77</c:v>
                </c:pt>
                <c:pt idx="462">
                  <c:v>77.2</c:v>
                </c:pt>
                <c:pt idx="463">
                  <c:v>77.3</c:v>
                </c:pt>
                <c:pt idx="464">
                  <c:v>77.5</c:v>
                </c:pt>
                <c:pt idx="465">
                  <c:v>77.7</c:v>
                </c:pt>
                <c:pt idx="466">
                  <c:v>77.8</c:v>
                </c:pt>
                <c:pt idx="467">
                  <c:v>78</c:v>
                </c:pt>
                <c:pt idx="468">
                  <c:v>78.2</c:v>
                </c:pt>
                <c:pt idx="469">
                  <c:v>78.3</c:v>
                </c:pt>
                <c:pt idx="470">
                  <c:v>78.5</c:v>
                </c:pt>
                <c:pt idx="471">
                  <c:v>78.7</c:v>
                </c:pt>
                <c:pt idx="472">
                  <c:v>78.8</c:v>
                </c:pt>
                <c:pt idx="473">
                  <c:v>79</c:v>
                </c:pt>
                <c:pt idx="474">
                  <c:v>79.2</c:v>
                </c:pt>
                <c:pt idx="475">
                  <c:v>79.3</c:v>
                </c:pt>
                <c:pt idx="476">
                  <c:v>79.5</c:v>
                </c:pt>
                <c:pt idx="477">
                  <c:v>79.7</c:v>
                </c:pt>
                <c:pt idx="478">
                  <c:v>79.8</c:v>
                </c:pt>
                <c:pt idx="479">
                  <c:v>80</c:v>
                </c:pt>
                <c:pt idx="480">
                  <c:v>80.2</c:v>
                </c:pt>
                <c:pt idx="481">
                  <c:v>80.3</c:v>
                </c:pt>
                <c:pt idx="482">
                  <c:v>80.5</c:v>
                </c:pt>
                <c:pt idx="483">
                  <c:v>80.7</c:v>
                </c:pt>
                <c:pt idx="484">
                  <c:v>80.8</c:v>
                </c:pt>
                <c:pt idx="485">
                  <c:v>81</c:v>
                </c:pt>
                <c:pt idx="486">
                  <c:v>81.2</c:v>
                </c:pt>
                <c:pt idx="487">
                  <c:v>81.3</c:v>
                </c:pt>
                <c:pt idx="488">
                  <c:v>81.5</c:v>
                </c:pt>
                <c:pt idx="489">
                  <c:v>81.7</c:v>
                </c:pt>
                <c:pt idx="490">
                  <c:v>81.8</c:v>
                </c:pt>
                <c:pt idx="491">
                  <c:v>82</c:v>
                </c:pt>
                <c:pt idx="492">
                  <c:v>82.2</c:v>
                </c:pt>
                <c:pt idx="493">
                  <c:v>82.3</c:v>
                </c:pt>
                <c:pt idx="494">
                  <c:v>82.5</c:v>
                </c:pt>
                <c:pt idx="495">
                  <c:v>82.7</c:v>
                </c:pt>
                <c:pt idx="496">
                  <c:v>82.8</c:v>
                </c:pt>
                <c:pt idx="497">
                  <c:v>83</c:v>
                </c:pt>
                <c:pt idx="498">
                  <c:v>83.2</c:v>
                </c:pt>
                <c:pt idx="499">
                  <c:v>83.3</c:v>
                </c:pt>
              </c:numCache>
            </c:numRef>
          </c:xVal>
          <c:yVal>
            <c:numRef>
              <c:f>[1]Sheet1!$E$4:$E$503</c:f>
              <c:numCache>
                <c:formatCode>General</c:formatCode>
                <c:ptCount val="500"/>
                <c:pt idx="0">
                  <c:v>2.0535999999999999</c:v>
                </c:pt>
                <c:pt idx="1">
                  <c:v>1.7215999999999996</c:v>
                </c:pt>
                <c:pt idx="2">
                  <c:v>4.7077</c:v>
                </c:pt>
                <c:pt idx="4">
                  <c:v>6.3241999999999976</c:v>
                </c:pt>
                <c:pt idx="5">
                  <c:v>3.9941</c:v>
                </c:pt>
                <c:pt idx="6">
                  <c:v>5.1728999999999985</c:v>
                </c:pt>
                <c:pt idx="7">
                  <c:v>1.7998999999999996</c:v>
                </c:pt>
                <c:pt idx="8">
                  <c:v>3.24</c:v>
                </c:pt>
                <c:pt idx="9">
                  <c:v>7.9922000000000004</c:v>
                </c:pt>
                <c:pt idx="10">
                  <c:v>4.4081000000000001</c:v>
                </c:pt>
                <c:pt idx="11">
                  <c:v>2.1821000000000002</c:v>
                </c:pt>
                <c:pt idx="12">
                  <c:v>6.0613999999999999</c:v>
                </c:pt>
                <c:pt idx="13">
                  <c:v>2.515099999999999</c:v>
                </c:pt>
                <c:pt idx="15">
                  <c:v>2.3164999999999987</c:v>
                </c:pt>
                <c:pt idx="16">
                  <c:v>2.8398999999999988</c:v>
                </c:pt>
                <c:pt idx="17">
                  <c:v>2.5953999999999997</c:v>
                </c:pt>
                <c:pt idx="18">
                  <c:v>2.6985000000000001</c:v>
                </c:pt>
                <c:pt idx="19">
                  <c:v>4.5110000000000001</c:v>
                </c:pt>
                <c:pt idx="20">
                  <c:v>2.9112999999999993</c:v>
                </c:pt>
                <c:pt idx="21">
                  <c:v>2.6074000000000002</c:v>
                </c:pt>
                <c:pt idx="22">
                  <c:v>2.5202</c:v>
                </c:pt>
                <c:pt idx="23">
                  <c:v>3.7854000000000001</c:v>
                </c:pt>
                <c:pt idx="24">
                  <c:v>3.4009</c:v>
                </c:pt>
                <c:pt idx="25">
                  <c:v>3.2210000000000001</c:v>
                </c:pt>
                <c:pt idx="26">
                  <c:v>2.7441000000000009</c:v>
                </c:pt>
                <c:pt idx="27">
                  <c:v>2.7921</c:v>
                </c:pt>
                <c:pt idx="28">
                  <c:v>3.2212999999999998</c:v>
                </c:pt>
                <c:pt idx="29">
                  <c:v>2.3968999999999987</c:v>
                </c:pt>
                <c:pt idx="30">
                  <c:v>2.8603000000000001</c:v>
                </c:pt>
                <c:pt idx="31">
                  <c:v>2.5636999999999999</c:v>
                </c:pt>
                <c:pt idx="32">
                  <c:v>3.4947999999999997</c:v>
                </c:pt>
                <c:pt idx="33">
                  <c:v>2.8773</c:v>
                </c:pt>
                <c:pt idx="35">
                  <c:v>2.6254</c:v>
                </c:pt>
                <c:pt idx="36">
                  <c:v>4.1053999999999995</c:v>
                </c:pt>
                <c:pt idx="37">
                  <c:v>1.9167000000000001</c:v>
                </c:pt>
                <c:pt idx="38">
                  <c:v>3.3550999999999993</c:v>
                </c:pt>
                <c:pt idx="39">
                  <c:v>2.811599999999999</c:v>
                </c:pt>
                <c:pt idx="40">
                  <c:v>3.9937</c:v>
                </c:pt>
                <c:pt idx="41">
                  <c:v>3.0488</c:v>
                </c:pt>
                <c:pt idx="42">
                  <c:v>1.7707999999999995</c:v>
                </c:pt>
                <c:pt idx="43">
                  <c:v>4.5934999999999997</c:v>
                </c:pt>
                <c:pt idx="44">
                  <c:v>2.2980999999999998</c:v>
                </c:pt>
                <c:pt idx="45">
                  <c:v>2.9731000000000001</c:v>
                </c:pt>
                <c:pt idx="46">
                  <c:v>3.1286</c:v>
                </c:pt>
                <c:pt idx="47">
                  <c:v>6.4054000000000002</c:v>
                </c:pt>
                <c:pt idx="48">
                  <c:v>3.7082999999999999</c:v>
                </c:pt>
                <c:pt idx="49">
                  <c:v>3.5293000000000001</c:v>
                </c:pt>
                <c:pt idx="50">
                  <c:v>3.052999999999999</c:v>
                </c:pt>
                <c:pt idx="51">
                  <c:v>2.9443000000000001</c:v>
                </c:pt>
                <c:pt idx="52">
                  <c:v>2.3401999999999998</c:v>
                </c:pt>
                <c:pt idx="53">
                  <c:v>2.9434</c:v>
                </c:pt>
                <c:pt idx="54">
                  <c:v>1.9008</c:v>
                </c:pt>
                <c:pt idx="55">
                  <c:v>3.1938</c:v>
                </c:pt>
                <c:pt idx="56">
                  <c:v>3.7101999999999999</c:v>
                </c:pt>
                <c:pt idx="57">
                  <c:v>4.6594999999999995</c:v>
                </c:pt>
                <c:pt idx="58">
                  <c:v>3.7465000000000002</c:v>
                </c:pt>
                <c:pt idx="59">
                  <c:v>1.4303999999999994</c:v>
                </c:pt>
                <c:pt idx="60">
                  <c:v>3.7456</c:v>
                </c:pt>
                <c:pt idx="61">
                  <c:v>2.877699999999999</c:v>
                </c:pt>
                <c:pt idx="63">
                  <c:v>1.0909</c:v>
                </c:pt>
                <c:pt idx="64">
                  <c:v>1.663</c:v>
                </c:pt>
                <c:pt idx="65">
                  <c:v>2.746</c:v>
                </c:pt>
                <c:pt idx="66">
                  <c:v>4.0785</c:v>
                </c:pt>
                <c:pt idx="67">
                  <c:v>3.2585999999999999</c:v>
                </c:pt>
                <c:pt idx="68">
                  <c:v>3.0278</c:v>
                </c:pt>
                <c:pt idx="69">
                  <c:v>3.6189999999999998</c:v>
                </c:pt>
                <c:pt idx="70">
                  <c:v>3.4821999999999997</c:v>
                </c:pt>
                <c:pt idx="71">
                  <c:v>3.8243999999999998</c:v>
                </c:pt>
                <c:pt idx="72">
                  <c:v>4.5331000000000001</c:v>
                </c:pt>
                <c:pt idx="73">
                  <c:v>2.1335000000000002</c:v>
                </c:pt>
                <c:pt idx="74">
                  <c:v>4.527899999999998</c:v>
                </c:pt>
                <c:pt idx="75">
                  <c:v>1.9540999999999999</c:v>
                </c:pt>
                <c:pt idx="76">
                  <c:v>3.514899999999999</c:v>
                </c:pt>
                <c:pt idx="77">
                  <c:v>1.4507999999999996</c:v>
                </c:pt>
                <c:pt idx="78">
                  <c:v>5.7409999999999997</c:v>
                </c:pt>
                <c:pt idx="79">
                  <c:v>4.4366000000000021</c:v>
                </c:pt>
                <c:pt idx="80">
                  <c:v>6.4142000000000001</c:v>
                </c:pt>
                <c:pt idx="81">
                  <c:v>2.7717999999999998</c:v>
                </c:pt>
                <c:pt idx="83">
                  <c:v>2.499299999999999</c:v>
                </c:pt>
                <c:pt idx="84">
                  <c:v>5.2217000000000002</c:v>
                </c:pt>
                <c:pt idx="85">
                  <c:v>3.2745000000000002</c:v>
                </c:pt>
                <c:pt idx="86">
                  <c:v>3.6436999999999999</c:v>
                </c:pt>
                <c:pt idx="87">
                  <c:v>5.9173999999999998</c:v>
                </c:pt>
                <c:pt idx="88">
                  <c:v>2.192299999999999</c:v>
                </c:pt>
                <c:pt idx="90">
                  <c:v>3.0004</c:v>
                </c:pt>
                <c:pt idx="91">
                  <c:v>6.0549999999999979</c:v>
                </c:pt>
                <c:pt idx="93">
                  <c:v>3.212499999999999</c:v>
                </c:pt>
                <c:pt idx="94">
                  <c:v>5.3046999999999995</c:v>
                </c:pt>
                <c:pt idx="95">
                  <c:v>3.232499999999999</c:v>
                </c:pt>
                <c:pt idx="96">
                  <c:v>8.6328000000000014</c:v>
                </c:pt>
                <c:pt idx="97">
                  <c:v>1.3989</c:v>
                </c:pt>
                <c:pt idx="98">
                  <c:v>3.873899999999999</c:v>
                </c:pt>
                <c:pt idx="99">
                  <c:v>2.1408</c:v>
                </c:pt>
                <c:pt idx="100">
                  <c:v>1.2907</c:v>
                </c:pt>
                <c:pt idx="101">
                  <c:v>3.5853999999999999</c:v>
                </c:pt>
                <c:pt idx="102">
                  <c:v>1.1954</c:v>
                </c:pt>
                <c:pt idx="103">
                  <c:v>1.8402000000000001</c:v>
                </c:pt>
                <c:pt idx="104">
                  <c:v>3.3906999999999989</c:v>
                </c:pt>
                <c:pt idx="105">
                  <c:v>3.6616</c:v>
                </c:pt>
                <c:pt idx="106">
                  <c:v>1.6375999999999995</c:v>
                </c:pt>
                <c:pt idx="107">
                  <c:v>5.6483999999999996</c:v>
                </c:pt>
                <c:pt idx="108">
                  <c:v>3.394499999999999</c:v>
                </c:pt>
                <c:pt idx="109">
                  <c:v>5.1559999999999979</c:v>
                </c:pt>
                <c:pt idx="110">
                  <c:v>4.7778</c:v>
                </c:pt>
                <c:pt idx="111">
                  <c:v>2.3598999999999992</c:v>
                </c:pt>
                <c:pt idx="112">
                  <c:v>4.2838000000000003</c:v>
                </c:pt>
                <c:pt idx="113">
                  <c:v>4.6711999999999998</c:v>
                </c:pt>
                <c:pt idx="114">
                  <c:v>3.0589999999999997</c:v>
                </c:pt>
                <c:pt idx="115">
                  <c:v>4.7913000000000014</c:v>
                </c:pt>
                <c:pt idx="116">
                  <c:v>4.2063000000000015</c:v>
                </c:pt>
                <c:pt idx="117">
                  <c:v>2.8239999999999998</c:v>
                </c:pt>
                <c:pt idx="118">
                  <c:v>2.8554999999999993</c:v>
                </c:pt>
                <c:pt idx="119">
                  <c:v>3.1570999999999998</c:v>
                </c:pt>
                <c:pt idx="120">
                  <c:v>5.1791</c:v>
                </c:pt>
                <c:pt idx="121">
                  <c:v>2.1273000000000009</c:v>
                </c:pt>
                <c:pt idx="122">
                  <c:v>5.1776999999999997</c:v>
                </c:pt>
                <c:pt idx="123">
                  <c:v>1.7837999999999996</c:v>
                </c:pt>
                <c:pt idx="124">
                  <c:v>2.0206</c:v>
                </c:pt>
                <c:pt idx="126">
                  <c:v>4.7950999999999997</c:v>
                </c:pt>
                <c:pt idx="129">
                  <c:v>2.0213000000000001</c:v>
                </c:pt>
                <c:pt idx="130">
                  <c:v>2.9941999999999998</c:v>
                </c:pt>
                <c:pt idx="131">
                  <c:v>4.2885999999999997</c:v>
                </c:pt>
                <c:pt idx="132">
                  <c:v>1.7771999999999994</c:v>
                </c:pt>
                <c:pt idx="133">
                  <c:v>5.0982000000000003</c:v>
                </c:pt>
                <c:pt idx="135">
                  <c:v>4.8270999999999979</c:v>
                </c:pt>
                <c:pt idx="136">
                  <c:v>1.6068</c:v>
                </c:pt>
                <c:pt idx="137">
                  <c:v>5.4109999999999996</c:v>
                </c:pt>
                <c:pt idx="138">
                  <c:v>5.0452000000000004</c:v>
                </c:pt>
                <c:pt idx="140">
                  <c:v>1.6216999999999995</c:v>
                </c:pt>
                <c:pt idx="141">
                  <c:v>3.6997</c:v>
                </c:pt>
                <c:pt idx="142">
                  <c:v>3.8835999999999999</c:v>
                </c:pt>
                <c:pt idx="143">
                  <c:v>3.3312999999999993</c:v>
                </c:pt>
                <c:pt idx="145">
                  <c:v>4.0822000000000003</c:v>
                </c:pt>
                <c:pt idx="146">
                  <c:v>5.3476999999999997</c:v>
                </c:pt>
                <c:pt idx="147">
                  <c:v>3.410499999999999</c:v>
                </c:pt>
                <c:pt idx="148">
                  <c:v>4.0072999999999999</c:v>
                </c:pt>
                <c:pt idx="149">
                  <c:v>3.4689999999999999</c:v>
                </c:pt>
                <c:pt idx="150">
                  <c:v>5.2243999999999984</c:v>
                </c:pt>
                <c:pt idx="151">
                  <c:v>3.1440000000000001</c:v>
                </c:pt>
                <c:pt idx="152">
                  <c:v>4.8151999999999981</c:v>
                </c:pt>
                <c:pt idx="154">
                  <c:v>5.0234999999999985</c:v>
                </c:pt>
                <c:pt idx="155">
                  <c:v>3.2572000000000001</c:v>
                </c:pt>
                <c:pt idx="156">
                  <c:v>5.5743999999999998</c:v>
                </c:pt>
                <c:pt idx="157">
                  <c:v>3.4319999999999991</c:v>
                </c:pt>
                <c:pt idx="158">
                  <c:v>3.516799999999999</c:v>
                </c:pt>
                <c:pt idx="159">
                  <c:v>5.4540999999999995</c:v>
                </c:pt>
                <c:pt idx="160">
                  <c:v>4.4622000000000002</c:v>
                </c:pt>
                <c:pt idx="161">
                  <c:v>2.9274</c:v>
                </c:pt>
                <c:pt idx="162">
                  <c:v>1.7153999999999996</c:v>
                </c:pt>
                <c:pt idx="163">
                  <c:v>3.4923999999999991</c:v>
                </c:pt>
                <c:pt idx="165">
                  <c:v>3.4368999999999987</c:v>
                </c:pt>
                <c:pt idx="166">
                  <c:v>4.0174999999999983</c:v>
                </c:pt>
                <c:pt idx="167">
                  <c:v>3.5829</c:v>
                </c:pt>
                <c:pt idx="168">
                  <c:v>4.4775999999999998</c:v>
                </c:pt>
                <c:pt idx="169">
                  <c:v>4.9386000000000019</c:v>
                </c:pt>
                <c:pt idx="170">
                  <c:v>5.1880999999999995</c:v>
                </c:pt>
                <c:pt idx="171">
                  <c:v>3.5247000000000002</c:v>
                </c:pt>
                <c:pt idx="172">
                  <c:v>3.9943999999999997</c:v>
                </c:pt>
                <c:pt idx="173">
                  <c:v>3.6951999999999998</c:v>
                </c:pt>
                <c:pt idx="174">
                  <c:v>3.5695000000000001</c:v>
                </c:pt>
                <c:pt idx="175">
                  <c:v>1.7029999999999996</c:v>
                </c:pt>
                <c:pt idx="176">
                  <c:v>3.5093999999999999</c:v>
                </c:pt>
                <c:pt idx="177">
                  <c:v>4.1239999999999979</c:v>
                </c:pt>
                <c:pt idx="178">
                  <c:v>2.8041999999999998</c:v>
                </c:pt>
                <c:pt idx="179">
                  <c:v>3.5053000000000001</c:v>
                </c:pt>
                <c:pt idx="180">
                  <c:v>4.4542000000000002</c:v>
                </c:pt>
                <c:pt idx="181">
                  <c:v>4.4660000000000002</c:v>
                </c:pt>
                <c:pt idx="182">
                  <c:v>3.6949999999999998</c:v>
                </c:pt>
                <c:pt idx="183">
                  <c:v>5.0207999999999995</c:v>
                </c:pt>
                <c:pt idx="184">
                  <c:v>5.2050999999999998</c:v>
                </c:pt>
                <c:pt idx="185">
                  <c:v>4.8803000000000001</c:v>
                </c:pt>
                <c:pt idx="186">
                  <c:v>4.3940999999999981</c:v>
                </c:pt>
                <c:pt idx="187">
                  <c:v>4.5922000000000001</c:v>
                </c:pt>
                <c:pt idx="188">
                  <c:v>4.6641999999999975</c:v>
                </c:pt>
                <c:pt idx="189">
                  <c:v>3.7067999999999999</c:v>
                </c:pt>
                <c:pt idx="190">
                  <c:v>3.3207</c:v>
                </c:pt>
                <c:pt idx="191">
                  <c:v>4.0488</c:v>
                </c:pt>
                <c:pt idx="192">
                  <c:v>5.3171999999999979</c:v>
                </c:pt>
                <c:pt idx="193">
                  <c:v>4.5206999999999997</c:v>
                </c:pt>
                <c:pt idx="194">
                  <c:v>4.5073999999999996</c:v>
                </c:pt>
                <c:pt idx="195">
                  <c:v>3.995299999999999</c:v>
                </c:pt>
                <c:pt idx="196">
                  <c:v>3.8993999999999991</c:v>
                </c:pt>
                <c:pt idx="197">
                  <c:v>3.4432</c:v>
                </c:pt>
                <c:pt idx="198">
                  <c:v>4.6067999999999998</c:v>
                </c:pt>
                <c:pt idx="199">
                  <c:v>3.0581</c:v>
                </c:pt>
                <c:pt idx="200">
                  <c:v>4.674999999999998</c:v>
                </c:pt>
                <c:pt idx="201">
                  <c:v>5.9311000000000016</c:v>
                </c:pt>
                <c:pt idx="202">
                  <c:v>5.7258999999999984</c:v>
                </c:pt>
                <c:pt idx="203">
                  <c:v>3.6019000000000001</c:v>
                </c:pt>
                <c:pt idx="204">
                  <c:v>5.1886999999999999</c:v>
                </c:pt>
                <c:pt idx="205">
                  <c:v>3.4255999999999998</c:v>
                </c:pt>
                <c:pt idx="206">
                  <c:v>6.3364000000000003</c:v>
                </c:pt>
                <c:pt idx="207">
                  <c:v>5.0632000000000001</c:v>
                </c:pt>
                <c:pt idx="208">
                  <c:v>5.0914000000000001</c:v>
                </c:pt>
                <c:pt idx="209">
                  <c:v>3.4889000000000001</c:v>
                </c:pt>
                <c:pt idx="210">
                  <c:v>3.4253</c:v>
                </c:pt>
                <c:pt idx="211">
                  <c:v>3.5891999999999999</c:v>
                </c:pt>
                <c:pt idx="212">
                  <c:v>4.9257999999999997</c:v>
                </c:pt>
                <c:pt idx="213">
                  <c:v>6.8240999999999978</c:v>
                </c:pt>
                <c:pt idx="214">
                  <c:v>6.4935</c:v>
                </c:pt>
                <c:pt idx="215">
                  <c:v>2.2987000000000002</c:v>
                </c:pt>
                <c:pt idx="216">
                  <c:v>3.1665999999999999</c:v>
                </c:pt>
                <c:pt idx="217">
                  <c:v>6.2807000000000004</c:v>
                </c:pt>
                <c:pt idx="218">
                  <c:v>5.4874000000000001</c:v>
                </c:pt>
                <c:pt idx="219">
                  <c:v>6.7359</c:v>
                </c:pt>
                <c:pt idx="220">
                  <c:v>2.059699999999999</c:v>
                </c:pt>
                <c:pt idx="221">
                  <c:v>4.7131999999999996</c:v>
                </c:pt>
                <c:pt idx="222">
                  <c:v>5.857199999999998</c:v>
                </c:pt>
                <c:pt idx="223">
                  <c:v>8.7794000000000008</c:v>
                </c:pt>
                <c:pt idx="224">
                  <c:v>3.3394999999999992</c:v>
                </c:pt>
                <c:pt idx="225">
                  <c:v>3.9893999999999998</c:v>
                </c:pt>
                <c:pt idx="226">
                  <c:v>3.0027999999999997</c:v>
                </c:pt>
                <c:pt idx="227">
                  <c:v>5.4142999999999999</c:v>
                </c:pt>
                <c:pt idx="228">
                  <c:v>4.3687999999999985</c:v>
                </c:pt>
                <c:pt idx="229">
                  <c:v>3.7429000000000001</c:v>
                </c:pt>
                <c:pt idx="230">
                  <c:v>4.4515000000000002</c:v>
                </c:pt>
                <c:pt idx="231">
                  <c:v>6.6080999999999985</c:v>
                </c:pt>
                <c:pt idx="232">
                  <c:v>6.1523999999999983</c:v>
                </c:pt>
                <c:pt idx="233">
                  <c:v>4.2805999999999997</c:v>
                </c:pt>
                <c:pt idx="234">
                  <c:v>5.2673999999999985</c:v>
                </c:pt>
                <c:pt idx="235">
                  <c:v>6.0213999999999999</c:v>
                </c:pt>
                <c:pt idx="236">
                  <c:v>8.2165000000000035</c:v>
                </c:pt>
                <c:pt idx="237">
                  <c:v>5.5724</c:v>
                </c:pt>
                <c:pt idx="240">
                  <c:v>6.9972000000000003</c:v>
                </c:pt>
                <c:pt idx="241">
                  <c:v>4.165099999999998</c:v>
                </c:pt>
                <c:pt idx="242">
                  <c:v>6.2252000000000001</c:v>
                </c:pt>
                <c:pt idx="243">
                  <c:v>4.6923999999999984</c:v>
                </c:pt>
                <c:pt idx="244">
                  <c:v>6.7717000000000018</c:v>
                </c:pt>
                <c:pt idx="245">
                  <c:v>1.1833</c:v>
                </c:pt>
                <c:pt idx="246">
                  <c:v>5.3719999999999999</c:v>
                </c:pt>
                <c:pt idx="247">
                  <c:v>6.3754</c:v>
                </c:pt>
                <c:pt idx="248">
                  <c:v>6.4257</c:v>
                </c:pt>
                <c:pt idx="249">
                  <c:v>9.1779000000000011</c:v>
                </c:pt>
                <c:pt idx="250">
                  <c:v>7.7228999999999983</c:v>
                </c:pt>
                <c:pt idx="251">
                  <c:v>7.2719000000000014</c:v>
                </c:pt>
                <c:pt idx="252">
                  <c:v>2.2389999999999999</c:v>
                </c:pt>
                <c:pt idx="253">
                  <c:v>6.1129999999999987</c:v>
                </c:pt>
                <c:pt idx="254">
                  <c:v>9.0820000000000007</c:v>
                </c:pt>
                <c:pt idx="255">
                  <c:v>7.1798000000000002</c:v>
                </c:pt>
                <c:pt idx="256">
                  <c:v>4.8029999999999982</c:v>
                </c:pt>
                <c:pt idx="257">
                  <c:v>6.7703000000000015</c:v>
                </c:pt>
                <c:pt idx="258">
                  <c:v>12.65</c:v>
                </c:pt>
                <c:pt idx="259">
                  <c:v>6.7949999999999982</c:v>
                </c:pt>
                <c:pt idx="260">
                  <c:v>16.491999999999994</c:v>
                </c:pt>
                <c:pt idx="261">
                  <c:v>7.6159999999999979</c:v>
                </c:pt>
                <c:pt idx="262">
                  <c:v>8.6694000000000031</c:v>
                </c:pt>
                <c:pt idx="263">
                  <c:v>7.4088000000000003</c:v>
                </c:pt>
                <c:pt idx="264">
                  <c:v>16.634000000000007</c:v>
                </c:pt>
                <c:pt idx="265">
                  <c:v>7.7184999999999997</c:v>
                </c:pt>
                <c:pt idx="266">
                  <c:v>8.6842000000000006</c:v>
                </c:pt>
                <c:pt idx="268">
                  <c:v>9.4481000000000002</c:v>
                </c:pt>
                <c:pt idx="269">
                  <c:v>6.8296999999999999</c:v>
                </c:pt>
                <c:pt idx="270">
                  <c:v>5.2758000000000003</c:v>
                </c:pt>
                <c:pt idx="272">
                  <c:v>13.122</c:v>
                </c:pt>
                <c:pt idx="273">
                  <c:v>4.9719000000000015</c:v>
                </c:pt>
                <c:pt idx="275">
                  <c:v>6.6087999999999996</c:v>
                </c:pt>
                <c:pt idx="276">
                  <c:v>8.4218000000000011</c:v>
                </c:pt>
                <c:pt idx="277">
                  <c:v>8.4413999999999998</c:v>
                </c:pt>
                <c:pt idx="278">
                  <c:v>4.4722000000000017</c:v>
                </c:pt>
                <c:pt idx="279">
                  <c:v>4.7442000000000002</c:v>
                </c:pt>
                <c:pt idx="280">
                  <c:v>4.9783000000000017</c:v>
                </c:pt>
                <c:pt idx="281">
                  <c:v>13.288</c:v>
                </c:pt>
                <c:pt idx="282">
                  <c:v>8.0092000000000034</c:v>
                </c:pt>
                <c:pt idx="286">
                  <c:v>10.336</c:v>
                </c:pt>
                <c:pt idx="287">
                  <c:v>11.434000000000001</c:v>
                </c:pt>
                <c:pt idx="288">
                  <c:v>8.3227000000000046</c:v>
                </c:pt>
                <c:pt idx="289">
                  <c:v>7.0143999999999984</c:v>
                </c:pt>
                <c:pt idx="290">
                  <c:v>7.8235999999999981</c:v>
                </c:pt>
                <c:pt idx="291">
                  <c:v>4.8216000000000001</c:v>
                </c:pt>
                <c:pt idx="292">
                  <c:v>11.581</c:v>
                </c:pt>
                <c:pt idx="293">
                  <c:v>9.7264000000000017</c:v>
                </c:pt>
                <c:pt idx="294">
                  <c:v>10.644</c:v>
                </c:pt>
                <c:pt idx="295">
                  <c:v>12.113</c:v>
                </c:pt>
                <c:pt idx="296">
                  <c:v>9.9312000000000005</c:v>
                </c:pt>
                <c:pt idx="297">
                  <c:v>6.7282999999999999</c:v>
                </c:pt>
                <c:pt idx="298">
                  <c:v>5.6010999999999997</c:v>
                </c:pt>
                <c:pt idx="299">
                  <c:v>10.497</c:v>
                </c:pt>
                <c:pt idx="300">
                  <c:v>6.7750000000000004</c:v>
                </c:pt>
                <c:pt idx="301">
                  <c:v>5.9974999999999996</c:v>
                </c:pt>
                <c:pt idx="302">
                  <c:v>6.2799000000000014</c:v>
                </c:pt>
                <c:pt idx="303">
                  <c:v>7.0814000000000004</c:v>
                </c:pt>
                <c:pt idx="304">
                  <c:v>5.4184000000000001</c:v>
                </c:pt>
                <c:pt idx="305">
                  <c:v>8.2809000000000008</c:v>
                </c:pt>
                <c:pt idx="306">
                  <c:v>4.1685999999999979</c:v>
                </c:pt>
                <c:pt idx="307">
                  <c:v>13.611000000000001</c:v>
                </c:pt>
                <c:pt idx="308">
                  <c:v>10.727</c:v>
                </c:pt>
                <c:pt idx="309">
                  <c:v>17.268999999999984</c:v>
                </c:pt>
                <c:pt idx="310">
                  <c:v>18.059000000000001</c:v>
                </c:pt>
                <c:pt idx="311">
                  <c:v>13.601000000000001</c:v>
                </c:pt>
                <c:pt idx="312">
                  <c:v>19.433</c:v>
                </c:pt>
                <c:pt idx="313">
                  <c:v>16.259</c:v>
                </c:pt>
                <c:pt idx="314">
                  <c:v>7.2383000000000015</c:v>
                </c:pt>
                <c:pt idx="315">
                  <c:v>12.385000000000003</c:v>
                </c:pt>
                <c:pt idx="316">
                  <c:v>12.22</c:v>
                </c:pt>
                <c:pt idx="317">
                  <c:v>12.559000000000003</c:v>
                </c:pt>
                <c:pt idx="318">
                  <c:v>21.614999999999998</c:v>
                </c:pt>
                <c:pt idx="319">
                  <c:v>8.3993000000000002</c:v>
                </c:pt>
                <c:pt idx="320">
                  <c:v>12.08</c:v>
                </c:pt>
                <c:pt idx="321">
                  <c:v>13.882000000000003</c:v>
                </c:pt>
                <c:pt idx="322">
                  <c:v>18.672999999999991</c:v>
                </c:pt>
                <c:pt idx="323">
                  <c:v>12.372000000000003</c:v>
                </c:pt>
                <c:pt idx="325">
                  <c:v>12.034000000000001</c:v>
                </c:pt>
                <c:pt idx="327">
                  <c:v>10.91</c:v>
                </c:pt>
                <c:pt idx="330">
                  <c:v>8.1982999999999997</c:v>
                </c:pt>
                <c:pt idx="331">
                  <c:v>16.314000000000007</c:v>
                </c:pt>
                <c:pt idx="332">
                  <c:v>17.649000000000001</c:v>
                </c:pt>
                <c:pt idx="333">
                  <c:v>13.057</c:v>
                </c:pt>
                <c:pt idx="335">
                  <c:v>12.579000000000002</c:v>
                </c:pt>
                <c:pt idx="336">
                  <c:v>13.981</c:v>
                </c:pt>
                <c:pt idx="337">
                  <c:v>10.477</c:v>
                </c:pt>
                <c:pt idx="338">
                  <c:v>13.703000000000001</c:v>
                </c:pt>
                <c:pt idx="339">
                  <c:v>13.172000000000002</c:v>
                </c:pt>
                <c:pt idx="340">
                  <c:v>9.7710000000000008</c:v>
                </c:pt>
                <c:pt idx="341">
                  <c:v>12.571</c:v>
                </c:pt>
                <c:pt idx="342">
                  <c:v>13.566000000000004</c:v>
                </c:pt>
                <c:pt idx="343">
                  <c:v>12.309000000000003</c:v>
                </c:pt>
                <c:pt idx="344">
                  <c:v>14.909000000000002</c:v>
                </c:pt>
                <c:pt idx="345">
                  <c:v>12.381</c:v>
                </c:pt>
                <c:pt idx="346">
                  <c:v>13.005000000000004</c:v>
                </c:pt>
                <c:pt idx="347">
                  <c:v>12.331</c:v>
                </c:pt>
                <c:pt idx="348">
                  <c:v>14.006</c:v>
                </c:pt>
                <c:pt idx="349">
                  <c:v>6.5128999999999984</c:v>
                </c:pt>
                <c:pt idx="350">
                  <c:v>11.861000000000002</c:v>
                </c:pt>
                <c:pt idx="351">
                  <c:v>14.419</c:v>
                </c:pt>
                <c:pt idx="352">
                  <c:v>16.234999999999999</c:v>
                </c:pt>
                <c:pt idx="353">
                  <c:v>12.337</c:v>
                </c:pt>
                <c:pt idx="354">
                  <c:v>15.096</c:v>
                </c:pt>
                <c:pt idx="355">
                  <c:v>14.485000000000003</c:v>
                </c:pt>
                <c:pt idx="356">
                  <c:v>12.072000000000003</c:v>
                </c:pt>
                <c:pt idx="357">
                  <c:v>16.870999999999999</c:v>
                </c:pt>
                <c:pt idx="358">
                  <c:v>14.262</c:v>
                </c:pt>
                <c:pt idx="359">
                  <c:v>15.237</c:v>
                </c:pt>
                <c:pt idx="360">
                  <c:v>15.475000000000003</c:v>
                </c:pt>
                <c:pt idx="361">
                  <c:v>16.210999999999999</c:v>
                </c:pt>
                <c:pt idx="362">
                  <c:v>17.664999999999999</c:v>
                </c:pt>
                <c:pt idx="363">
                  <c:v>16.236000000000001</c:v>
                </c:pt>
                <c:pt idx="364">
                  <c:v>15.855000000000004</c:v>
                </c:pt>
                <c:pt idx="365">
                  <c:v>16.754000000000001</c:v>
                </c:pt>
                <c:pt idx="366">
                  <c:v>16.548999999999992</c:v>
                </c:pt>
                <c:pt idx="367">
                  <c:v>17.042999999999992</c:v>
                </c:pt>
                <c:pt idx="368">
                  <c:v>16.130000000000006</c:v>
                </c:pt>
                <c:pt idx="369">
                  <c:v>16.431000000000001</c:v>
                </c:pt>
                <c:pt idx="370">
                  <c:v>15.243</c:v>
                </c:pt>
                <c:pt idx="371">
                  <c:v>16.274000000000001</c:v>
                </c:pt>
                <c:pt idx="372">
                  <c:v>19.018999999999991</c:v>
                </c:pt>
                <c:pt idx="373">
                  <c:v>21.167999999999999</c:v>
                </c:pt>
                <c:pt idx="374">
                  <c:v>18.167000000000005</c:v>
                </c:pt>
                <c:pt idx="375">
                  <c:v>19.890999999999991</c:v>
                </c:pt>
                <c:pt idx="376">
                  <c:v>19.440999999999988</c:v>
                </c:pt>
                <c:pt idx="377">
                  <c:v>22.441999999999993</c:v>
                </c:pt>
                <c:pt idx="378">
                  <c:v>25.084999999999994</c:v>
                </c:pt>
                <c:pt idx="379">
                  <c:v>23.207999999999991</c:v>
                </c:pt>
                <c:pt idx="380">
                  <c:v>13.387</c:v>
                </c:pt>
                <c:pt idx="381">
                  <c:v>21.013999999999999</c:v>
                </c:pt>
                <c:pt idx="382">
                  <c:v>17.279</c:v>
                </c:pt>
                <c:pt idx="383">
                  <c:v>17.099</c:v>
                </c:pt>
                <c:pt idx="384">
                  <c:v>18.510999999999999</c:v>
                </c:pt>
                <c:pt idx="385">
                  <c:v>25.140999999999991</c:v>
                </c:pt>
                <c:pt idx="386">
                  <c:v>22.742999999999988</c:v>
                </c:pt>
                <c:pt idx="387">
                  <c:v>25.396999999999991</c:v>
                </c:pt>
                <c:pt idx="388">
                  <c:v>26.195</c:v>
                </c:pt>
                <c:pt idx="389">
                  <c:v>42.397000000000006</c:v>
                </c:pt>
                <c:pt idx="390">
                  <c:v>20.273</c:v>
                </c:pt>
                <c:pt idx="391">
                  <c:v>25.134000000000007</c:v>
                </c:pt>
                <c:pt idx="392">
                  <c:v>22.222999999999988</c:v>
                </c:pt>
                <c:pt idx="393">
                  <c:v>17.614000000000008</c:v>
                </c:pt>
                <c:pt idx="394">
                  <c:v>26.553000000000001</c:v>
                </c:pt>
                <c:pt idx="395">
                  <c:v>27.658000000000001</c:v>
                </c:pt>
                <c:pt idx="396">
                  <c:v>15.65</c:v>
                </c:pt>
                <c:pt idx="397">
                  <c:v>26.058</c:v>
                </c:pt>
                <c:pt idx="398">
                  <c:v>28.951000000000001</c:v>
                </c:pt>
                <c:pt idx="399">
                  <c:v>22.919999999999995</c:v>
                </c:pt>
                <c:pt idx="400">
                  <c:v>29.281999999999993</c:v>
                </c:pt>
                <c:pt idx="401">
                  <c:v>44.483000000000004</c:v>
                </c:pt>
                <c:pt idx="402">
                  <c:v>25.774000000000001</c:v>
                </c:pt>
                <c:pt idx="403">
                  <c:v>27.46299999999999</c:v>
                </c:pt>
                <c:pt idx="404">
                  <c:v>19.946999999999992</c:v>
                </c:pt>
                <c:pt idx="405">
                  <c:v>18.683</c:v>
                </c:pt>
                <c:pt idx="406">
                  <c:v>11.731</c:v>
                </c:pt>
                <c:pt idx="407">
                  <c:v>13.1</c:v>
                </c:pt>
                <c:pt idx="408">
                  <c:v>15.137</c:v>
                </c:pt>
                <c:pt idx="409">
                  <c:v>36.276000000000003</c:v>
                </c:pt>
                <c:pt idx="410">
                  <c:v>36.071000000000005</c:v>
                </c:pt>
                <c:pt idx="411">
                  <c:v>37.562000000000012</c:v>
                </c:pt>
                <c:pt idx="412">
                  <c:v>24.169</c:v>
                </c:pt>
                <c:pt idx="413">
                  <c:v>27.449000000000002</c:v>
                </c:pt>
                <c:pt idx="414">
                  <c:v>29.263000000000002</c:v>
                </c:pt>
                <c:pt idx="415">
                  <c:v>37.230000000000011</c:v>
                </c:pt>
                <c:pt idx="416">
                  <c:v>20.164999999999999</c:v>
                </c:pt>
                <c:pt idx="417">
                  <c:v>43.417000000000002</c:v>
                </c:pt>
                <c:pt idx="418">
                  <c:v>72.621999999999986</c:v>
                </c:pt>
                <c:pt idx="419">
                  <c:v>36.543000000000006</c:v>
                </c:pt>
                <c:pt idx="420">
                  <c:v>56.96</c:v>
                </c:pt>
                <c:pt idx="425">
                  <c:v>54.538000000000011</c:v>
                </c:pt>
                <c:pt idx="426">
                  <c:v>38.515000000000001</c:v>
                </c:pt>
                <c:pt idx="428">
                  <c:v>170.9</c:v>
                </c:pt>
                <c:pt idx="429">
                  <c:v>21.367000000000001</c:v>
                </c:pt>
                <c:pt idx="431">
                  <c:v>19.812000000000001</c:v>
                </c:pt>
                <c:pt idx="432">
                  <c:v>21.210999999999999</c:v>
                </c:pt>
                <c:pt idx="433">
                  <c:v>31.361000000000001</c:v>
                </c:pt>
                <c:pt idx="434">
                  <c:v>15.029</c:v>
                </c:pt>
                <c:pt idx="435">
                  <c:v>39.688000000000002</c:v>
                </c:pt>
                <c:pt idx="436">
                  <c:v>46.623000000000012</c:v>
                </c:pt>
                <c:pt idx="437">
                  <c:v>88.155999999999977</c:v>
                </c:pt>
                <c:pt idx="438">
                  <c:v>18.967999999999993</c:v>
                </c:pt>
                <c:pt idx="439">
                  <c:v>54.112000000000002</c:v>
                </c:pt>
                <c:pt idx="440">
                  <c:v>45.914000000000001</c:v>
                </c:pt>
                <c:pt idx="441">
                  <c:v>41.696000000000012</c:v>
                </c:pt>
                <c:pt idx="442">
                  <c:v>67.569999999999993</c:v>
                </c:pt>
                <c:pt idx="443">
                  <c:v>35.370000000000005</c:v>
                </c:pt>
                <c:pt idx="444">
                  <c:v>57.665000000000013</c:v>
                </c:pt>
                <c:pt idx="445">
                  <c:v>38.636000000000003</c:v>
                </c:pt>
                <c:pt idx="446">
                  <c:v>42.647000000000006</c:v>
                </c:pt>
                <c:pt idx="447">
                  <c:v>63.962000000000003</c:v>
                </c:pt>
                <c:pt idx="449">
                  <c:v>144.18</c:v>
                </c:pt>
                <c:pt idx="451">
                  <c:v>140.69999999999999</c:v>
                </c:pt>
                <c:pt idx="452">
                  <c:v>80.335999999999999</c:v>
                </c:pt>
                <c:pt idx="453">
                  <c:v>57.344000000000001</c:v>
                </c:pt>
                <c:pt idx="454">
                  <c:v>41.220000000000013</c:v>
                </c:pt>
                <c:pt idx="455">
                  <c:v>50.495000000000012</c:v>
                </c:pt>
                <c:pt idx="456">
                  <c:v>56.145000000000003</c:v>
                </c:pt>
                <c:pt idx="457">
                  <c:v>58.495000000000012</c:v>
                </c:pt>
                <c:pt idx="458">
                  <c:v>53.539000000000001</c:v>
                </c:pt>
                <c:pt idx="459">
                  <c:v>42.04</c:v>
                </c:pt>
                <c:pt idx="460">
                  <c:v>51.028000000000013</c:v>
                </c:pt>
                <c:pt idx="461">
                  <c:v>51.423000000000002</c:v>
                </c:pt>
                <c:pt idx="463">
                  <c:v>80.867000000000004</c:v>
                </c:pt>
                <c:pt idx="464">
                  <c:v>63.258000000000003</c:v>
                </c:pt>
                <c:pt idx="465">
                  <c:v>56.46</c:v>
                </c:pt>
                <c:pt idx="466">
                  <c:v>53.668000000000013</c:v>
                </c:pt>
                <c:pt idx="467">
                  <c:v>60.305</c:v>
                </c:pt>
                <c:pt idx="468">
                  <c:v>59.347000000000001</c:v>
                </c:pt>
                <c:pt idx="469">
                  <c:v>52.957999999999998</c:v>
                </c:pt>
                <c:pt idx="470">
                  <c:v>53.6</c:v>
                </c:pt>
                <c:pt idx="471">
                  <c:v>52.277000000000001</c:v>
                </c:pt>
                <c:pt idx="472">
                  <c:v>55.487000000000002</c:v>
                </c:pt>
                <c:pt idx="473">
                  <c:v>52.018000000000001</c:v>
                </c:pt>
                <c:pt idx="474">
                  <c:v>74.331000000000003</c:v>
                </c:pt>
                <c:pt idx="475">
                  <c:v>47.016000000000005</c:v>
                </c:pt>
                <c:pt idx="476">
                  <c:v>49.948</c:v>
                </c:pt>
                <c:pt idx="477">
                  <c:v>42.045000000000002</c:v>
                </c:pt>
                <c:pt idx="478">
                  <c:v>64.340999999999994</c:v>
                </c:pt>
                <c:pt idx="479">
                  <c:v>53.794000000000011</c:v>
                </c:pt>
                <c:pt idx="480">
                  <c:v>67.406000000000006</c:v>
                </c:pt>
                <c:pt idx="481">
                  <c:v>55.319000000000003</c:v>
                </c:pt>
                <c:pt idx="482">
                  <c:v>59.444000000000003</c:v>
                </c:pt>
                <c:pt idx="483">
                  <c:v>61.074000000000005</c:v>
                </c:pt>
                <c:pt idx="484">
                  <c:v>42.157000000000004</c:v>
                </c:pt>
                <c:pt idx="485">
                  <c:v>61.515000000000001</c:v>
                </c:pt>
                <c:pt idx="486">
                  <c:v>57.738000000000014</c:v>
                </c:pt>
                <c:pt idx="487">
                  <c:v>76.896000000000001</c:v>
                </c:pt>
                <c:pt idx="488">
                  <c:v>59.973000000000006</c:v>
                </c:pt>
                <c:pt idx="489">
                  <c:v>64.370999999999981</c:v>
                </c:pt>
                <c:pt idx="490">
                  <c:v>65.269000000000005</c:v>
                </c:pt>
                <c:pt idx="491">
                  <c:v>60.09</c:v>
                </c:pt>
                <c:pt idx="492">
                  <c:v>53.15</c:v>
                </c:pt>
                <c:pt idx="493">
                  <c:v>72.010000000000005</c:v>
                </c:pt>
                <c:pt idx="494">
                  <c:v>71.927999999999997</c:v>
                </c:pt>
                <c:pt idx="495">
                  <c:v>96.033000000000001</c:v>
                </c:pt>
                <c:pt idx="496">
                  <c:v>61.04</c:v>
                </c:pt>
                <c:pt idx="497">
                  <c:v>80.649000000000001</c:v>
                </c:pt>
                <c:pt idx="498">
                  <c:v>67.649000000000001</c:v>
                </c:pt>
                <c:pt idx="499">
                  <c:v>104.1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DBC5-4128-9314-BDB35E9CE4C1}"/>
            </c:ext>
          </c:extLst>
        </c:ser>
        <c:ser>
          <c:idx val="3"/>
          <c:order val="1"/>
          <c:tx>
            <c:strRef>
              <c:f>'[1-4-6mg-25.xlsx]Sheet1'!$F$1:$F$3</c:f>
              <c:strCache>
                <c:ptCount val="3"/>
                <c:pt idx="0">
                  <c:v>Loss Modulus</c:v>
                </c:pt>
                <c:pt idx="2">
                  <c:v>[Pa]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trendline>
            <c:name>8</c:name>
            <c:spPr>
              <a:ln w="19050" cap="rnd">
                <a:solidFill>
                  <a:schemeClr val="accent4"/>
                </a:solidFill>
                <a:prstDash val="sysDot"/>
              </a:ln>
              <a:effectLst/>
            </c:spPr>
            <c:trendlineType val="movingAvg"/>
            <c:period val="2"/>
          </c:trendline>
          <c:xVal>
            <c:numRef>
              <c:f>[1]Sheet1!$B$4:$B$503</c:f>
              <c:numCache>
                <c:formatCode>General</c:formatCode>
                <c:ptCount val="500"/>
                <c:pt idx="0">
                  <c:v>0.16700000000000001</c:v>
                </c:pt>
                <c:pt idx="1">
                  <c:v>0.33300000000000013</c:v>
                </c:pt>
                <c:pt idx="2">
                  <c:v>0.5</c:v>
                </c:pt>
                <c:pt idx="3">
                  <c:v>0.66700000000000026</c:v>
                </c:pt>
                <c:pt idx="4">
                  <c:v>0.83300000000000018</c:v>
                </c:pt>
                <c:pt idx="5">
                  <c:v>1</c:v>
                </c:pt>
                <c:pt idx="6">
                  <c:v>1.1700000000000004</c:v>
                </c:pt>
                <c:pt idx="7">
                  <c:v>1.33</c:v>
                </c:pt>
                <c:pt idx="8">
                  <c:v>1.5</c:v>
                </c:pt>
                <c:pt idx="9">
                  <c:v>1.6700000000000004</c:v>
                </c:pt>
                <c:pt idx="10">
                  <c:v>1.83</c:v>
                </c:pt>
                <c:pt idx="11">
                  <c:v>2</c:v>
                </c:pt>
                <c:pt idx="12">
                  <c:v>2.17</c:v>
                </c:pt>
                <c:pt idx="13">
                  <c:v>2.3299999999999992</c:v>
                </c:pt>
                <c:pt idx="14">
                  <c:v>2.5</c:v>
                </c:pt>
                <c:pt idx="15">
                  <c:v>2.67</c:v>
                </c:pt>
                <c:pt idx="16">
                  <c:v>2.8299999999999992</c:v>
                </c:pt>
                <c:pt idx="17">
                  <c:v>3</c:v>
                </c:pt>
                <c:pt idx="18">
                  <c:v>3.17</c:v>
                </c:pt>
                <c:pt idx="19">
                  <c:v>3.3299999999999992</c:v>
                </c:pt>
                <c:pt idx="20">
                  <c:v>3.5</c:v>
                </c:pt>
                <c:pt idx="21">
                  <c:v>3.67</c:v>
                </c:pt>
                <c:pt idx="22">
                  <c:v>3.8299999999999992</c:v>
                </c:pt>
                <c:pt idx="23">
                  <c:v>4</c:v>
                </c:pt>
                <c:pt idx="24">
                  <c:v>4.17</c:v>
                </c:pt>
                <c:pt idx="25">
                  <c:v>4.33</c:v>
                </c:pt>
                <c:pt idx="26">
                  <c:v>4.5</c:v>
                </c:pt>
                <c:pt idx="27">
                  <c:v>4.67</c:v>
                </c:pt>
                <c:pt idx="28">
                  <c:v>4.83</c:v>
                </c:pt>
                <c:pt idx="29">
                  <c:v>5</c:v>
                </c:pt>
                <c:pt idx="30">
                  <c:v>5.17</c:v>
                </c:pt>
                <c:pt idx="31">
                  <c:v>5.33</c:v>
                </c:pt>
                <c:pt idx="32">
                  <c:v>5.5</c:v>
                </c:pt>
                <c:pt idx="33">
                  <c:v>5.67</c:v>
                </c:pt>
                <c:pt idx="34">
                  <c:v>5.83</c:v>
                </c:pt>
                <c:pt idx="35">
                  <c:v>6</c:v>
                </c:pt>
                <c:pt idx="36">
                  <c:v>6.17</c:v>
                </c:pt>
                <c:pt idx="37">
                  <c:v>6.33</c:v>
                </c:pt>
                <c:pt idx="38">
                  <c:v>6.5</c:v>
                </c:pt>
                <c:pt idx="39">
                  <c:v>6.67</c:v>
                </c:pt>
                <c:pt idx="40">
                  <c:v>6.83</c:v>
                </c:pt>
                <c:pt idx="41">
                  <c:v>7</c:v>
                </c:pt>
                <c:pt idx="42">
                  <c:v>7.17</c:v>
                </c:pt>
                <c:pt idx="43">
                  <c:v>7.33</c:v>
                </c:pt>
                <c:pt idx="44">
                  <c:v>7.5</c:v>
                </c:pt>
                <c:pt idx="45">
                  <c:v>7.67</c:v>
                </c:pt>
                <c:pt idx="46">
                  <c:v>7.83</c:v>
                </c:pt>
                <c:pt idx="47">
                  <c:v>8</c:v>
                </c:pt>
                <c:pt idx="48">
                  <c:v>8.17</c:v>
                </c:pt>
                <c:pt idx="49">
                  <c:v>8.33</c:v>
                </c:pt>
                <c:pt idx="50">
                  <c:v>8.5</c:v>
                </c:pt>
                <c:pt idx="51">
                  <c:v>8.67</c:v>
                </c:pt>
                <c:pt idx="52">
                  <c:v>8.83</c:v>
                </c:pt>
                <c:pt idx="53">
                  <c:v>9</c:v>
                </c:pt>
                <c:pt idx="54">
                  <c:v>9.17</c:v>
                </c:pt>
                <c:pt idx="55">
                  <c:v>9.33</c:v>
                </c:pt>
                <c:pt idx="56">
                  <c:v>9.5</c:v>
                </c:pt>
                <c:pt idx="57">
                  <c:v>9.67</c:v>
                </c:pt>
                <c:pt idx="58">
                  <c:v>9.83</c:v>
                </c:pt>
                <c:pt idx="59">
                  <c:v>10</c:v>
                </c:pt>
                <c:pt idx="60">
                  <c:v>10.200000000000001</c:v>
                </c:pt>
                <c:pt idx="61">
                  <c:v>10.3</c:v>
                </c:pt>
                <c:pt idx="62">
                  <c:v>10.5</c:v>
                </c:pt>
                <c:pt idx="63">
                  <c:v>10.7</c:v>
                </c:pt>
                <c:pt idx="64">
                  <c:v>10.8</c:v>
                </c:pt>
                <c:pt idx="65">
                  <c:v>11</c:v>
                </c:pt>
                <c:pt idx="66">
                  <c:v>11.2</c:v>
                </c:pt>
                <c:pt idx="67">
                  <c:v>11.3</c:v>
                </c:pt>
                <c:pt idx="68">
                  <c:v>11.5</c:v>
                </c:pt>
                <c:pt idx="69">
                  <c:v>11.7</c:v>
                </c:pt>
                <c:pt idx="70">
                  <c:v>11.8</c:v>
                </c:pt>
                <c:pt idx="71">
                  <c:v>12</c:v>
                </c:pt>
                <c:pt idx="72">
                  <c:v>12.2</c:v>
                </c:pt>
                <c:pt idx="73">
                  <c:v>12.3</c:v>
                </c:pt>
                <c:pt idx="74">
                  <c:v>12.5</c:v>
                </c:pt>
                <c:pt idx="75">
                  <c:v>12.7</c:v>
                </c:pt>
                <c:pt idx="76">
                  <c:v>12.8</c:v>
                </c:pt>
                <c:pt idx="77">
                  <c:v>13</c:v>
                </c:pt>
                <c:pt idx="78">
                  <c:v>13.2</c:v>
                </c:pt>
                <c:pt idx="79">
                  <c:v>13.3</c:v>
                </c:pt>
                <c:pt idx="80">
                  <c:v>13.5</c:v>
                </c:pt>
                <c:pt idx="81">
                  <c:v>13.7</c:v>
                </c:pt>
                <c:pt idx="82">
                  <c:v>13.8</c:v>
                </c:pt>
                <c:pt idx="83">
                  <c:v>14</c:v>
                </c:pt>
                <c:pt idx="84">
                  <c:v>14.2</c:v>
                </c:pt>
                <c:pt idx="85">
                  <c:v>14.3</c:v>
                </c:pt>
                <c:pt idx="86">
                  <c:v>14.5</c:v>
                </c:pt>
                <c:pt idx="87">
                  <c:v>14.7</c:v>
                </c:pt>
                <c:pt idx="88">
                  <c:v>14.8</c:v>
                </c:pt>
                <c:pt idx="89">
                  <c:v>15</c:v>
                </c:pt>
                <c:pt idx="90">
                  <c:v>15.2</c:v>
                </c:pt>
                <c:pt idx="91">
                  <c:v>15.3</c:v>
                </c:pt>
                <c:pt idx="92">
                  <c:v>15.5</c:v>
                </c:pt>
                <c:pt idx="93">
                  <c:v>15.7</c:v>
                </c:pt>
                <c:pt idx="94">
                  <c:v>15.8</c:v>
                </c:pt>
                <c:pt idx="95">
                  <c:v>16</c:v>
                </c:pt>
                <c:pt idx="96">
                  <c:v>16.2</c:v>
                </c:pt>
                <c:pt idx="97">
                  <c:v>16.3</c:v>
                </c:pt>
                <c:pt idx="98">
                  <c:v>16.5</c:v>
                </c:pt>
                <c:pt idx="99">
                  <c:v>16.7</c:v>
                </c:pt>
                <c:pt idx="100">
                  <c:v>16.8</c:v>
                </c:pt>
                <c:pt idx="101">
                  <c:v>17</c:v>
                </c:pt>
                <c:pt idx="102">
                  <c:v>17.2</c:v>
                </c:pt>
                <c:pt idx="103">
                  <c:v>17.3</c:v>
                </c:pt>
                <c:pt idx="104">
                  <c:v>17.5</c:v>
                </c:pt>
                <c:pt idx="105">
                  <c:v>17.7</c:v>
                </c:pt>
                <c:pt idx="106">
                  <c:v>17.8</c:v>
                </c:pt>
                <c:pt idx="107">
                  <c:v>18</c:v>
                </c:pt>
                <c:pt idx="108">
                  <c:v>18.2</c:v>
                </c:pt>
                <c:pt idx="109">
                  <c:v>18.3</c:v>
                </c:pt>
                <c:pt idx="110">
                  <c:v>18.5</c:v>
                </c:pt>
                <c:pt idx="111">
                  <c:v>18.7</c:v>
                </c:pt>
                <c:pt idx="112">
                  <c:v>18.8</c:v>
                </c:pt>
                <c:pt idx="113">
                  <c:v>19</c:v>
                </c:pt>
                <c:pt idx="114">
                  <c:v>19.2</c:v>
                </c:pt>
                <c:pt idx="115">
                  <c:v>19.3</c:v>
                </c:pt>
                <c:pt idx="116">
                  <c:v>19.5</c:v>
                </c:pt>
                <c:pt idx="117">
                  <c:v>19.7</c:v>
                </c:pt>
                <c:pt idx="118">
                  <c:v>19.8</c:v>
                </c:pt>
                <c:pt idx="119">
                  <c:v>20</c:v>
                </c:pt>
                <c:pt idx="120">
                  <c:v>20.2</c:v>
                </c:pt>
                <c:pt idx="121">
                  <c:v>20.3</c:v>
                </c:pt>
                <c:pt idx="122">
                  <c:v>20.5</c:v>
                </c:pt>
                <c:pt idx="123">
                  <c:v>20.7</c:v>
                </c:pt>
                <c:pt idx="124">
                  <c:v>20.8</c:v>
                </c:pt>
                <c:pt idx="125">
                  <c:v>21</c:v>
                </c:pt>
                <c:pt idx="126">
                  <c:v>21.2</c:v>
                </c:pt>
                <c:pt idx="127">
                  <c:v>21.3</c:v>
                </c:pt>
                <c:pt idx="128">
                  <c:v>21.5</c:v>
                </c:pt>
                <c:pt idx="129">
                  <c:v>21.7</c:v>
                </c:pt>
                <c:pt idx="130">
                  <c:v>21.8</c:v>
                </c:pt>
                <c:pt idx="131">
                  <c:v>22</c:v>
                </c:pt>
                <c:pt idx="132">
                  <c:v>22.2</c:v>
                </c:pt>
                <c:pt idx="133">
                  <c:v>22.3</c:v>
                </c:pt>
                <c:pt idx="134">
                  <c:v>22.5</c:v>
                </c:pt>
                <c:pt idx="135">
                  <c:v>22.7</c:v>
                </c:pt>
                <c:pt idx="136">
                  <c:v>22.8</c:v>
                </c:pt>
                <c:pt idx="137">
                  <c:v>23</c:v>
                </c:pt>
                <c:pt idx="138">
                  <c:v>23.2</c:v>
                </c:pt>
                <c:pt idx="139">
                  <c:v>23.3</c:v>
                </c:pt>
                <c:pt idx="140">
                  <c:v>23.5</c:v>
                </c:pt>
                <c:pt idx="141">
                  <c:v>23.7</c:v>
                </c:pt>
                <c:pt idx="142">
                  <c:v>23.8</c:v>
                </c:pt>
                <c:pt idx="143">
                  <c:v>24</c:v>
                </c:pt>
                <c:pt idx="144">
                  <c:v>24.2</c:v>
                </c:pt>
                <c:pt idx="145">
                  <c:v>24.3</c:v>
                </c:pt>
                <c:pt idx="146">
                  <c:v>24.5</c:v>
                </c:pt>
                <c:pt idx="147">
                  <c:v>24.7</c:v>
                </c:pt>
                <c:pt idx="148">
                  <c:v>24.8</c:v>
                </c:pt>
                <c:pt idx="149">
                  <c:v>25</c:v>
                </c:pt>
                <c:pt idx="150">
                  <c:v>25.2</c:v>
                </c:pt>
                <c:pt idx="151">
                  <c:v>25.3</c:v>
                </c:pt>
                <c:pt idx="152">
                  <c:v>25.5</c:v>
                </c:pt>
                <c:pt idx="153">
                  <c:v>25.7</c:v>
                </c:pt>
                <c:pt idx="154">
                  <c:v>25.8</c:v>
                </c:pt>
                <c:pt idx="155">
                  <c:v>26</c:v>
                </c:pt>
                <c:pt idx="156">
                  <c:v>26.2</c:v>
                </c:pt>
                <c:pt idx="157">
                  <c:v>26.3</c:v>
                </c:pt>
                <c:pt idx="158">
                  <c:v>26.5</c:v>
                </c:pt>
                <c:pt idx="159">
                  <c:v>26.7</c:v>
                </c:pt>
                <c:pt idx="160">
                  <c:v>26.8</c:v>
                </c:pt>
                <c:pt idx="161">
                  <c:v>27</c:v>
                </c:pt>
                <c:pt idx="162">
                  <c:v>27.2</c:v>
                </c:pt>
                <c:pt idx="163">
                  <c:v>27.3</c:v>
                </c:pt>
                <c:pt idx="164">
                  <c:v>27.5</c:v>
                </c:pt>
                <c:pt idx="165">
                  <c:v>27.7</c:v>
                </c:pt>
                <c:pt idx="166">
                  <c:v>27.8</c:v>
                </c:pt>
                <c:pt idx="167">
                  <c:v>28</c:v>
                </c:pt>
                <c:pt idx="168">
                  <c:v>28.2</c:v>
                </c:pt>
                <c:pt idx="169">
                  <c:v>28.3</c:v>
                </c:pt>
                <c:pt idx="170">
                  <c:v>28.5</c:v>
                </c:pt>
                <c:pt idx="171">
                  <c:v>28.7</c:v>
                </c:pt>
                <c:pt idx="172">
                  <c:v>28.8</c:v>
                </c:pt>
                <c:pt idx="173">
                  <c:v>29</c:v>
                </c:pt>
                <c:pt idx="174">
                  <c:v>29.2</c:v>
                </c:pt>
                <c:pt idx="175">
                  <c:v>29.3</c:v>
                </c:pt>
                <c:pt idx="176">
                  <c:v>29.5</c:v>
                </c:pt>
                <c:pt idx="177">
                  <c:v>29.7</c:v>
                </c:pt>
                <c:pt idx="178">
                  <c:v>29.8</c:v>
                </c:pt>
                <c:pt idx="179">
                  <c:v>30</c:v>
                </c:pt>
                <c:pt idx="180">
                  <c:v>30.2</c:v>
                </c:pt>
                <c:pt idx="181">
                  <c:v>30.3</c:v>
                </c:pt>
                <c:pt idx="182">
                  <c:v>30.5</c:v>
                </c:pt>
                <c:pt idx="183">
                  <c:v>30.7</c:v>
                </c:pt>
                <c:pt idx="184">
                  <c:v>30.8</c:v>
                </c:pt>
                <c:pt idx="185">
                  <c:v>31</c:v>
                </c:pt>
                <c:pt idx="186">
                  <c:v>31.2</c:v>
                </c:pt>
                <c:pt idx="187">
                  <c:v>31.3</c:v>
                </c:pt>
                <c:pt idx="188">
                  <c:v>31.5</c:v>
                </c:pt>
                <c:pt idx="189">
                  <c:v>31.7</c:v>
                </c:pt>
                <c:pt idx="190">
                  <c:v>31.8</c:v>
                </c:pt>
                <c:pt idx="191">
                  <c:v>32</c:v>
                </c:pt>
                <c:pt idx="192">
                  <c:v>32.200000000000003</c:v>
                </c:pt>
                <c:pt idx="193">
                  <c:v>32.300000000000004</c:v>
                </c:pt>
                <c:pt idx="194">
                  <c:v>32.5</c:v>
                </c:pt>
                <c:pt idx="195">
                  <c:v>32.700000000000003</c:v>
                </c:pt>
                <c:pt idx="196">
                  <c:v>32.800000000000004</c:v>
                </c:pt>
                <c:pt idx="197">
                  <c:v>33</c:v>
                </c:pt>
                <c:pt idx="198">
                  <c:v>33.200000000000003</c:v>
                </c:pt>
                <c:pt idx="199">
                  <c:v>33.300000000000004</c:v>
                </c:pt>
                <c:pt idx="200">
                  <c:v>33.5</c:v>
                </c:pt>
                <c:pt idx="201">
                  <c:v>33.700000000000003</c:v>
                </c:pt>
                <c:pt idx="202">
                  <c:v>33.800000000000004</c:v>
                </c:pt>
                <c:pt idx="203">
                  <c:v>34</c:v>
                </c:pt>
                <c:pt idx="204">
                  <c:v>34.200000000000003</c:v>
                </c:pt>
                <c:pt idx="205">
                  <c:v>34.300000000000004</c:v>
                </c:pt>
                <c:pt idx="206">
                  <c:v>34.5</c:v>
                </c:pt>
                <c:pt idx="207">
                  <c:v>34.700000000000003</c:v>
                </c:pt>
                <c:pt idx="208">
                  <c:v>34.800000000000004</c:v>
                </c:pt>
                <c:pt idx="209">
                  <c:v>35</c:v>
                </c:pt>
                <c:pt idx="210">
                  <c:v>35.200000000000003</c:v>
                </c:pt>
                <c:pt idx="211">
                  <c:v>35.300000000000004</c:v>
                </c:pt>
                <c:pt idx="212">
                  <c:v>35.5</c:v>
                </c:pt>
                <c:pt idx="213">
                  <c:v>35.700000000000003</c:v>
                </c:pt>
                <c:pt idx="214">
                  <c:v>35.800000000000004</c:v>
                </c:pt>
                <c:pt idx="215">
                  <c:v>36</c:v>
                </c:pt>
                <c:pt idx="216">
                  <c:v>36.200000000000003</c:v>
                </c:pt>
                <c:pt idx="217">
                  <c:v>36.300000000000004</c:v>
                </c:pt>
                <c:pt idx="218">
                  <c:v>36.5</c:v>
                </c:pt>
                <c:pt idx="219">
                  <c:v>36.700000000000003</c:v>
                </c:pt>
                <c:pt idx="220">
                  <c:v>36.800000000000004</c:v>
                </c:pt>
                <c:pt idx="221">
                  <c:v>37</c:v>
                </c:pt>
                <c:pt idx="222">
                  <c:v>37.200000000000003</c:v>
                </c:pt>
                <c:pt idx="223">
                  <c:v>37.300000000000004</c:v>
                </c:pt>
                <c:pt idx="224">
                  <c:v>37.5</c:v>
                </c:pt>
                <c:pt idx="225">
                  <c:v>37.700000000000003</c:v>
                </c:pt>
                <c:pt idx="226">
                  <c:v>37.800000000000004</c:v>
                </c:pt>
                <c:pt idx="227">
                  <c:v>38</c:v>
                </c:pt>
                <c:pt idx="228">
                  <c:v>38.200000000000003</c:v>
                </c:pt>
                <c:pt idx="229">
                  <c:v>38.300000000000004</c:v>
                </c:pt>
                <c:pt idx="230">
                  <c:v>38.5</c:v>
                </c:pt>
                <c:pt idx="231">
                  <c:v>38.700000000000003</c:v>
                </c:pt>
                <c:pt idx="232">
                  <c:v>38.800000000000004</c:v>
                </c:pt>
                <c:pt idx="233">
                  <c:v>39</c:v>
                </c:pt>
                <c:pt idx="234">
                  <c:v>39.200000000000003</c:v>
                </c:pt>
                <c:pt idx="235">
                  <c:v>39.300000000000004</c:v>
                </c:pt>
                <c:pt idx="236">
                  <c:v>39.5</c:v>
                </c:pt>
                <c:pt idx="237">
                  <c:v>39.700000000000003</c:v>
                </c:pt>
                <c:pt idx="238">
                  <c:v>39.800000000000004</c:v>
                </c:pt>
                <c:pt idx="239">
                  <c:v>40</c:v>
                </c:pt>
                <c:pt idx="240">
                  <c:v>40.200000000000003</c:v>
                </c:pt>
                <c:pt idx="241">
                  <c:v>40.300000000000004</c:v>
                </c:pt>
                <c:pt idx="242">
                  <c:v>40.5</c:v>
                </c:pt>
                <c:pt idx="243">
                  <c:v>40.700000000000003</c:v>
                </c:pt>
                <c:pt idx="244">
                  <c:v>40.800000000000004</c:v>
                </c:pt>
                <c:pt idx="245">
                  <c:v>41</c:v>
                </c:pt>
                <c:pt idx="246">
                  <c:v>41.2</c:v>
                </c:pt>
                <c:pt idx="247">
                  <c:v>41.3</c:v>
                </c:pt>
                <c:pt idx="248">
                  <c:v>41.5</c:v>
                </c:pt>
                <c:pt idx="249">
                  <c:v>41.7</c:v>
                </c:pt>
                <c:pt idx="250">
                  <c:v>41.8</c:v>
                </c:pt>
                <c:pt idx="251">
                  <c:v>42</c:v>
                </c:pt>
                <c:pt idx="252">
                  <c:v>42.2</c:v>
                </c:pt>
                <c:pt idx="253">
                  <c:v>42.3</c:v>
                </c:pt>
                <c:pt idx="254">
                  <c:v>42.5</c:v>
                </c:pt>
                <c:pt idx="255">
                  <c:v>42.7</c:v>
                </c:pt>
                <c:pt idx="256">
                  <c:v>42.8</c:v>
                </c:pt>
                <c:pt idx="257">
                  <c:v>43</c:v>
                </c:pt>
                <c:pt idx="258">
                  <c:v>43.2</c:v>
                </c:pt>
                <c:pt idx="259">
                  <c:v>43.3</c:v>
                </c:pt>
                <c:pt idx="260">
                  <c:v>43.5</c:v>
                </c:pt>
                <c:pt idx="261">
                  <c:v>43.7</c:v>
                </c:pt>
                <c:pt idx="262">
                  <c:v>43.8</c:v>
                </c:pt>
                <c:pt idx="263">
                  <c:v>44</c:v>
                </c:pt>
                <c:pt idx="264">
                  <c:v>44.2</c:v>
                </c:pt>
                <c:pt idx="265">
                  <c:v>44.3</c:v>
                </c:pt>
                <c:pt idx="266">
                  <c:v>44.5</c:v>
                </c:pt>
                <c:pt idx="267">
                  <c:v>44.7</c:v>
                </c:pt>
                <c:pt idx="268">
                  <c:v>44.8</c:v>
                </c:pt>
                <c:pt idx="269">
                  <c:v>45</c:v>
                </c:pt>
                <c:pt idx="270">
                  <c:v>45.2</c:v>
                </c:pt>
                <c:pt idx="271">
                  <c:v>45.3</c:v>
                </c:pt>
                <c:pt idx="272">
                  <c:v>45.5</c:v>
                </c:pt>
                <c:pt idx="273">
                  <c:v>45.7</c:v>
                </c:pt>
                <c:pt idx="274">
                  <c:v>45.8</c:v>
                </c:pt>
                <c:pt idx="275">
                  <c:v>46</c:v>
                </c:pt>
                <c:pt idx="276">
                  <c:v>46.2</c:v>
                </c:pt>
                <c:pt idx="277">
                  <c:v>46.3</c:v>
                </c:pt>
                <c:pt idx="278">
                  <c:v>46.5</c:v>
                </c:pt>
                <c:pt idx="279">
                  <c:v>46.7</c:v>
                </c:pt>
                <c:pt idx="280">
                  <c:v>46.8</c:v>
                </c:pt>
                <c:pt idx="281">
                  <c:v>47</c:v>
                </c:pt>
                <c:pt idx="282">
                  <c:v>47.2</c:v>
                </c:pt>
                <c:pt idx="283">
                  <c:v>47.3</c:v>
                </c:pt>
                <c:pt idx="284">
                  <c:v>47.5</c:v>
                </c:pt>
                <c:pt idx="285">
                  <c:v>47.7</c:v>
                </c:pt>
                <c:pt idx="286">
                  <c:v>47.8</c:v>
                </c:pt>
                <c:pt idx="287">
                  <c:v>48</c:v>
                </c:pt>
                <c:pt idx="288">
                  <c:v>48.2</c:v>
                </c:pt>
                <c:pt idx="289">
                  <c:v>48.3</c:v>
                </c:pt>
                <c:pt idx="290">
                  <c:v>48.5</c:v>
                </c:pt>
                <c:pt idx="291">
                  <c:v>48.7</c:v>
                </c:pt>
                <c:pt idx="292">
                  <c:v>48.8</c:v>
                </c:pt>
                <c:pt idx="293">
                  <c:v>49</c:v>
                </c:pt>
                <c:pt idx="294">
                  <c:v>49.2</c:v>
                </c:pt>
                <c:pt idx="295">
                  <c:v>49.3</c:v>
                </c:pt>
                <c:pt idx="296">
                  <c:v>49.5</c:v>
                </c:pt>
                <c:pt idx="297">
                  <c:v>49.7</c:v>
                </c:pt>
                <c:pt idx="298">
                  <c:v>49.8</c:v>
                </c:pt>
                <c:pt idx="299">
                  <c:v>50</c:v>
                </c:pt>
                <c:pt idx="300">
                  <c:v>50.2</c:v>
                </c:pt>
                <c:pt idx="301">
                  <c:v>50.3</c:v>
                </c:pt>
                <c:pt idx="302">
                  <c:v>50.5</c:v>
                </c:pt>
                <c:pt idx="303">
                  <c:v>50.7</c:v>
                </c:pt>
                <c:pt idx="304">
                  <c:v>50.8</c:v>
                </c:pt>
                <c:pt idx="305">
                  <c:v>51</c:v>
                </c:pt>
                <c:pt idx="306">
                  <c:v>51.2</c:v>
                </c:pt>
                <c:pt idx="307">
                  <c:v>51.3</c:v>
                </c:pt>
                <c:pt idx="308">
                  <c:v>51.5</c:v>
                </c:pt>
                <c:pt idx="309">
                  <c:v>51.7</c:v>
                </c:pt>
                <c:pt idx="310">
                  <c:v>51.8</c:v>
                </c:pt>
                <c:pt idx="311">
                  <c:v>52</c:v>
                </c:pt>
                <c:pt idx="312">
                  <c:v>52.2</c:v>
                </c:pt>
                <c:pt idx="313">
                  <c:v>52.3</c:v>
                </c:pt>
                <c:pt idx="314">
                  <c:v>52.5</c:v>
                </c:pt>
                <c:pt idx="315">
                  <c:v>52.7</c:v>
                </c:pt>
                <c:pt idx="316">
                  <c:v>52.8</c:v>
                </c:pt>
                <c:pt idx="317">
                  <c:v>53</c:v>
                </c:pt>
                <c:pt idx="318">
                  <c:v>53.2</c:v>
                </c:pt>
                <c:pt idx="319">
                  <c:v>53.3</c:v>
                </c:pt>
                <c:pt idx="320">
                  <c:v>53.5</c:v>
                </c:pt>
                <c:pt idx="321">
                  <c:v>53.7</c:v>
                </c:pt>
                <c:pt idx="322">
                  <c:v>53.8</c:v>
                </c:pt>
                <c:pt idx="323">
                  <c:v>54</c:v>
                </c:pt>
                <c:pt idx="324">
                  <c:v>54.2</c:v>
                </c:pt>
                <c:pt idx="325">
                  <c:v>54.3</c:v>
                </c:pt>
                <c:pt idx="326">
                  <c:v>54.5</c:v>
                </c:pt>
                <c:pt idx="327">
                  <c:v>54.7</c:v>
                </c:pt>
                <c:pt idx="328">
                  <c:v>54.8</c:v>
                </c:pt>
                <c:pt idx="329">
                  <c:v>55</c:v>
                </c:pt>
                <c:pt idx="330">
                  <c:v>55.2</c:v>
                </c:pt>
                <c:pt idx="331">
                  <c:v>55.3</c:v>
                </c:pt>
                <c:pt idx="332">
                  <c:v>55.5</c:v>
                </c:pt>
                <c:pt idx="333">
                  <c:v>55.7</c:v>
                </c:pt>
                <c:pt idx="334">
                  <c:v>55.8</c:v>
                </c:pt>
                <c:pt idx="335">
                  <c:v>56</c:v>
                </c:pt>
                <c:pt idx="336">
                  <c:v>56.2</c:v>
                </c:pt>
                <c:pt idx="337">
                  <c:v>56.3</c:v>
                </c:pt>
                <c:pt idx="338">
                  <c:v>56.5</c:v>
                </c:pt>
                <c:pt idx="339">
                  <c:v>56.7</c:v>
                </c:pt>
                <c:pt idx="340">
                  <c:v>56.8</c:v>
                </c:pt>
                <c:pt idx="341">
                  <c:v>57</c:v>
                </c:pt>
                <c:pt idx="342">
                  <c:v>57.2</c:v>
                </c:pt>
                <c:pt idx="343">
                  <c:v>57.3</c:v>
                </c:pt>
                <c:pt idx="344">
                  <c:v>57.5</c:v>
                </c:pt>
                <c:pt idx="345">
                  <c:v>57.7</c:v>
                </c:pt>
                <c:pt idx="346">
                  <c:v>57.8</c:v>
                </c:pt>
                <c:pt idx="347">
                  <c:v>58</c:v>
                </c:pt>
                <c:pt idx="348">
                  <c:v>58.2</c:v>
                </c:pt>
                <c:pt idx="349">
                  <c:v>58.3</c:v>
                </c:pt>
                <c:pt idx="350">
                  <c:v>58.5</c:v>
                </c:pt>
                <c:pt idx="351">
                  <c:v>58.7</c:v>
                </c:pt>
                <c:pt idx="352">
                  <c:v>58.8</c:v>
                </c:pt>
                <c:pt idx="353">
                  <c:v>59</c:v>
                </c:pt>
                <c:pt idx="354">
                  <c:v>59.2</c:v>
                </c:pt>
                <c:pt idx="355">
                  <c:v>59.3</c:v>
                </c:pt>
                <c:pt idx="356">
                  <c:v>59.5</c:v>
                </c:pt>
                <c:pt idx="357">
                  <c:v>59.7</c:v>
                </c:pt>
                <c:pt idx="358">
                  <c:v>59.8</c:v>
                </c:pt>
                <c:pt idx="359">
                  <c:v>60</c:v>
                </c:pt>
                <c:pt idx="360">
                  <c:v>60.2</c:v>
                </c:pt>
                <c:pt idx="361">
                  <c:v>60.3</c:v>
                </c:pt>
                <c:pt idx="362">
                  <c:v>60.5</c:v>
                </c:pt>
                <c:pt idx="363">
                  <c:v>60.7</c:v>
                </c:pt>
                <c:pt idx="364">
                  <c:v>60.8</c:v>
                </c:pt>
                <c:pt idx="365">
                  <c:v>61</c:v>
                </c:pt>
                <c:pt idx="366">
                  <c:v>61.2</c:v>
                </c:pt>
                <c:pt idx="367">
                  <c:v>61.3</c:v>
                </c:pt>
                <c:pt idx="368">
                  <c:v>61.5</c:v>
                </c:pt>
                <c:pt idx="369">
                  <c:v>61.7</c:v>
                </c:pt>
                <c:pt idx="370">
                  <c:v>61.8</c:v>
                </c:pt>
                <c:pt idx="371">
                  <c:v>62</c:v>
                </c:pt>
                <c:pt idx="372">
                  <c:v>62.2</c:v>
                </c:pt>
                <c:pt idx="373">
                  <c:v>62.3</c:v>
                </c:pt>
                <c:pt idx="374">
                  <c:v>62.5</c:v>
                </c:pt>
                <c:pt idx="375">
                  <c:v>62.7</c:v>
                </c:pt>
                <c:pt idx="376">
                  <c:v>62.8</c:v>
                </c:pt>
                <c:pt idx="377">
                  <c:v>63</c:v>
                </c:pt>
                <c:pt idx="378">
                  <c:v>63.2</c:v>
                </c:pt>
                <c:pt idx="379">
                  <c:v>63.3</c:v>
                </c:pt>
                <c:pt idx="380">
                  <c:v>63.5</c:v>
                </c:pt>
                <c:pt idx="381">
                  <c:v>63.7</c:v>
                </c:pt>
                <c:pt idx="382">
                  <c:v>63.8</c:v>
                </c:pt>
                <c:pt idx="383">
                  <c:v>64</c:v>
                </c:pt>
                <c:pt idx="384">
                  <c:v>64.2</c:v>
                </c:pt>
                <c:pt idx="385">
                  <c:v>64.3</c:v>
                </c:pt>
                <c:pt idx="386">
                  <c:v>64.5</c:v>
                </c:pt>
                <c:pt idx="387">
                  <c:v>64.7</c:v>
                </c:pt>
                <c:pt idx="388">
                  <c:v>64.8</c:v>
                </c:pt>
                <c:pt idx="389">
                  <c:v>65</c:v>
                </c:pt>
                <c:pt idx="390">
                  <c:v>65.2</c:v>
                </c:pt>
                <c:pt idx="391">
                  <c:v>65.3</c:v>
                </c:pt>
                <c:pt idx="392">
                  <c:v>65.5</c:v>
                </c:pt>
                <c:pt idx="393">
                  <c:v>65.7</c:v>
                </c:pt>
                <c:pt idx="394">
                  <c:v>65.8</c:v>
                </c:pt>
                <c:pt idx="395">
                  <c:v>66</c:v>
                </c:pt>
                <c:pt idx="396">
                  <c:v>66.2</c:v>
                </c:pt>
                <c:pt idx="397">
                  <c:v>66.3</c:v>
                </c:pt>
                <c:pt idx="398">
                  <c:v>66.5</c:v>
                </c:pt>
                <c:pt idx="399">
                  <c:v>66.7</c:v>
                </c:pt>
                <c:pt idx="400">
                  <c:v>66.8</c:v>
                </c:pt>
                <c:pt idx="401">
                  <c:v>67</c:v>
                </c:pt>
                <c:pt idx="402">
                  <c:v>67.2</c:v>
                </c:pt>
                <c:pt idx="403">
                  <c:v>67.3</c:v>
                </c:pt>
                <c:pt idx="404">
                  <c:v>67.5</c:v>
                </c:pt>
                <c:pt idx="405">
                  <c:v>67.7</c:v>
                </c:pt>
                <c:pt idx="406">
                  <c:v>67.8</c:v>
                </c:pt>
                <c:pt idx="407">
                  <c:v>68</c:v>
                </c:pt>
                <c:pt idx="408">
                  <c:v>68.2</c:v>
                </c:pt>
                <c:pt idx="409">
                  <c:v>68.3</c:v>
                </c:pt>
                <c:pt idx="410">
                  <c:v>68.5</c:v>
                </c:pt>
                <c:pt idx="411">
                  <c:v>68.7</c:v>
                </c:pt>
                <c:pt idx="412">
                  <c:v>68.8</c:v>
                </c:pt>
                <c:pt idx="413">
                  <c:v>69</c:v>
                </c:pt>
                <c:pt idx="414">
                  <c:v>69.2</c:v>
                </c:pt>
                <c:pt idx="415">
                  <c:v>69.3</c:v>
                </c:pt>
                <c:pt idx="416">
                  <c:v>69.5</c:v>
                </c:pt>
                <c:pt idx="417">
                  <c:v>69.7</c:v>
                </c:pt>
                <c:pt idx="418">
                  <c:v>69.8</c:v>
                </c:pt>
                <c:pt idx="419">
                  <c:v>70</c:v>
                </c:pt>
                <c:pt idx="420">
                  <c:v>70.2</c:v>
                </c:pt>
                <c:pt idx="421">
                  <c:v>70.3</c:v>
                </c:pt>
                <c:pt idx="422">
                  <c:v>70.5</c:v>
                </c:pt>
                <c:pt idx="423">
                  <c:v>70.7</c:v>
                </c:pt>
                <c:pt idx="424">
                  <c:v>70.8</c:v>
                </c:pt>
                <c:pt idx="425">
                  <c:v>71</c:v>
                </c:pt>
                <c:pt idx="426">
                  <c:v>71.2</c:v>
                </c:pt>
                <c:pt idx="427">
                  <c:v>71.3</c:v>
                </c:pt>
                <c:pt idx="428">
                  <c:v>71.5</c:v>
                </c:pt>
                <c:pt idx="429">
                  <c:v>71.7</c:v>
                </c:pt>
                <c:pt idx="430">
                  <c:v>71.8</c:v>
                </c:pt>
                <c:pt idx="431">
                  <c:v>72</c:v>
                </c:pt>
                <c:pt idx="432">
                  <c:v>72.2</c:v>
                </c:pt>
                <c:pt idx="433">
                  <c:v>72.3</c:v>
                </c:pt>
                <c:pt idx="434">
                  <c:v>72.5</c:v>
                </c:pt>
                <c:pt idx="435">
                  <c:v>72.7</c:v>
                </c:pt>
                <c:pt idx="436">
                  <c:v>72.8</c:v>
                </c:pt>
                <c:pt idx="437">
                  <c:v>73</c:v>
                </c:pt>
                <c:pt idx="438">
                  <c:v>73.2</c:v>
                </c:pt>
                <c:pt idx="439">
                  <c:v>73.3</c:v>
                </c:pt>
                <c:pt idx="440">
                  <c:v>73.5</c:v>
                </c:pt>
                <c:pt idx="441">
                  <c:v>73.7</c:v>
                </c:pt>
                <c:pt idx="442">
                  <c:v>73.8</c:v>
                </c:pt>
                <c:pt idx="443">
                  <c:v>74</c:v>
                </c:pt>
                <c:pt idx="444">
                  <c:v>74.2</c:v>
                </c:pt>
                <c:pt idx="445">
                  <c:v>74.3</c:v>
                </c:pt>
                <c:pt idx="446">
                  <c:v>74.5</c:v>
                </c:pt>
                <c:pt idx="447">
                  <c:v>74.7</c:v>
                </c:pt>
                <c:pt idx="448">
                  <c:v>74.8</c:v>
                </c:pt>
                <c:pt idx="449">
                  <c:v>75</c:v>
                </c:pt>
                <c:pt idx="450">
                  <c:v>75.2</c:v>
                </c:pt>
                <c:pt idx="451">
                  <c:v>75.3</c:v>
                </c:pt>
                <c:pt idx="452">
                  <c:v>75.5</c:v>
                </c:pt>
                <c:pt idx="453">
                  <c:v>75.7</c:v>
                </c:pt>
                <c:pt idx="454">
                  <c:v>75.8</c:v>
                </c:pt>
                <c:pt idx="455">
                  <c:v>76</c:v>
                </c:pt>
                <c:pt idx="456">
                  <c:v>76.2</c:v>
                </c:pt>
                <c:pt idx="457">
                  <c:v>76.3</c:v>
                </c:pt>
                <c:pt idx="458">
                  <c:v>76.5</c:v>
                </c:pt>
                <c:pt idx="459">
                  <c:v>76.7</c:v>
                </c:pt>
                <c:pt idx="460">
                  <c:v>76.8</c:v>
                </c:pt>
                <c:pt idx="461">
                  <c:v>77</c:v>
                </c:pt>
                <c:pt idx="462">
                  <c:v>77.2</c:v>
                </c:pt>
                <c:pt idx="463">
                  <c:v>77.3</c:v>
                </c:pt>
                <c:pt idx="464">
                  <c:v>77.5</c:v>
                </c:pt>
                <c:pt idx="465">
                  <c:v>77.7</c:v>
                </c:pt>
                <c:pt idx="466">
                  <c:v>77.8</c:v>
                </c:pt>
                <c:pt idx="467">
                  <c:v>78</c:v>
                </c:pt>
                <c:pt idx="468">
                  <c:v>78.2</c:v>
                </c:pt>
                <c:pt idx="469">
                  <c:v>78.3</c:v>
                </c:pt>
                <c:pt idx="470">
                  <c:v>78.5</c:v>
                </c:pt>
                <c:pt idx="471">
                  <c:v>78.7</c:v>
                </c:pt>
                <c:pt idx="472">
                  <c:v>78.8</c:v>
                </c:pt>
                <c:pt idx="473">
                  <c:v>79</c:v>
                </c:pt>
                <c:pt idx="474">
                  <c:v>79.2</c:v>
                </c:pt>
                <c:pt idx="475">
                  <c:v>79.3</c:v>
                </c:pt>
                <c:pt idx="476">
                  <c:v>79.5</c:v>
                </c:pt>
                <c:pt idx="477">
                  <c:v>79.7</c:v>
                </c:pt>
                <c:pt idx="478">
                  <c:v>79.8</c:v>
                </c:pt>
                <c:pt idx="479">
                  <c:v>80</c:v>
                </c:pt>
                <c:pt idx="480">
                  <c:v>80.2</c:v>
                </c:pt>
                <c:pt idx="481">
                  <c:v>80.3</c:v>
                </c:pt>
                <c:pt idx="482">
                  <c:v>80.5</c:v>
                </c:pt>
                <c:pt idx="483">
                  <c:v>80.7</c:v>
                </c:pt>
                <c:pt idx="484">
                  <c:v>80.8</c:v>
                </c:pt>
                <c:pt idx="485">
                  <c:v>81</c:v>
                </c:pt>
                <c:pt idx="486">
                  <c:v>81.2</c:v>
                </c:pt>
                <c:pt idx="487">
                  <c:v>81.3</c:v>
                </c:pt>
                <c:pt idx="488">
                  <c:v>81.5</c:v>
                </c:pt>
                <c:pt idx="489">
                  <c:v>81.7</c:v>
                </c:pt>
                <c:pt idx="490">
                  <c:v>81.8</c:v>
                </c:pt>
                <c:pt idx="491">
                  <c:v>82</c:v>
                </c:pt>
                <c:pt idx="492">
                  <c:v>82.2</c:v>
                </c:pt>
                <c:pt idx="493">
                  <c:v>82.3</c:v>
                </c:pt>
                <c:pt idx="494">
                  <c:v>82.5</c:v>
                </c:pt>
                <c:pt idx="495">
                  <c:v>82.7</c:v>
                </c:pt>
                <c:pt idx="496">
                  <c:v>82.8</c:v>
                </c:pt>
                <c:pt idx="497">
                  <c:v>83</c:v>
                </c:pt>
                <c:pt idx="498">
                  <c:v>83.2</c:v>
                </c:pt>
                <c:pt idx="499">
                  <c:v>83.3</c:v>
                </c:pt>
              </c:numCache>
            </c:numRef>
          </c:xVal>
          <c:yVal>
            <c:numRef>
              <c:f>[1]Sheet1!$F$4:$F$503</c:f>
              <c:numCache>
                <c:formatCode>General</c:formatCode>
                <c:ptCount val="500"/>
                <c:pt idx="0">
                  <c:v>2.3343999999999991</c:v>
                </c:pt>
                <c:pt idx="2">
                  <c:v>2.8748999999999989</c:v>
                </c:pt>
                <c:pt idx="4">
                  <c:v>1.4811999999999996</c:v>
                </c:pt>
                <c:pt idx="5">
                  <c:v>3.2443000000000008</c:v>
                </c:pt>
                <c:pt idx="8">
                  <c:v>1.1776</c:v>
                </c:pt>
                <c:pt idx="9">
                  <c:v>2.6758999999999991</c:v>
                </c:pt>
                <c:pt idx="10">
                  <c:v>1.9731000000000001</c:v>
                </c:pt>
                <c:pt idx="12">
                  <c:v>1.8006</c:v>
                </c:pt>
                <c:pt idx="13">
                  <c:v>2.9368999999999987</c:v>
                </c:pt>
                <c:pt idx="15">
                  <c:v>1.4438999999999993</c:v>
                </c:pt>
                <c:pt idx="16">
                  <c:v>1.6667000000000001</c:v>
                </c:pt>
                <c:pt idx="17">
                  <c:v>1.8026</c:v>
                </c:pt>
                <c:pt idx="18">
                  <c:v>1.0844</c:v>
                </c:pt>
                <c:pt idx="19">
                  <c:v>1.7002999999999995</c:v>
                </c:pt>
                <c:pt idx="20">
                  <c:v>2.0251000000000001</c:v>
                </c:pt>
                <c:pt idx="21">
                  <c:v>1.6118999999999997</c:v>
                </c:pt>
                <c:pt idx="22">
                  <c:v>1.0888</c:v>
                </c:pt>
                <c:pt idx="23">
                  <c:v>1.1181000000000001</c:v>
                </c:pt>
                <c:pt idx="24">
                  <c:v>1.5373999999999997</c:v>
                </c:pt>
                <c:pt idx="25">
                  <c:v>1.9460000000000004</c:v>
                </c:pt>
                <c:pt idx="26">
                  <c:v>1.5042</c:v>
                </c:pt>
                <c:pt idx="27">
                  <c:v>2.4179999999999997</c:v>
                </c:pt>
                <c:pt idx="28">
                  <c:v>1.0443</c:v>
                </c:pt>
                <c:pt idx="29">
                  <c:v>1.3284</c:v>
                </c:pt>
                <c:pt idx="30">
                  <c:v>1.2530999999999997</c:v>
                </c:pt>
                <c:pt idx="34">
                  <c:v>3.9528999999999987</c:v>
                </c:pt>
                <c:pt idx="35">
                  <c:v>1.1279999999999994</c:v>
                </c:pt>
                <c:pt idx="36">
                  <c:v>2.4977</c:v>
                </c:pt>
                <c:pt idx="38">
                  <c:v>1.6943999999999999</c:v>
                </c:pt>
                <c:pt idx="40">
                  <c:v>2.2629000000000001</c:v>
                </c:pt>
                <c:pt idx="45">
                  <c:v>1.1439999999999995</c:v>
                </c:pt>
                <c:pt idx="46">
                  <c:v>1.3095999999999997</c:v>
                </c:pt>
                <c:pt idx="49">
                  <c:v>2.2465000000000002</c:v>
                </c:pt>
                <c:pt idx="50">
                  <c:v>1.4222999999999995</c:v>
                </c:pt>
                <c:pt idx="53">
                  <c:v>1.3001</c:v>
                </c:pt>
                <c:pt idx="54">
                  <c:v>1.7104999999999995</c:v>
                </c:pt>
                <c:pt idx="55">
                  <c:v>1.3175999999999997</c:v>
                </c:pt>
                <c:pt idx="56">
                  <c:v>1.3694999999999995</c:v>
                </c:pt>
                <c:pt idx="57">
                  <c:v>3.7989999999999999</c:v>
                </c:pt>
                <c:pt idx="58">
                  <c:v>3.1997</c:v>
                </c:pt>
                <c:pt idx="59">
                  <c:v>2.4817</c:v>
                </c:pt>
                <c:pt idx="60">
                  <c:v>1.7802</c:v>
                </c:pt>
                <c:pt idx="62">
                  <c:v>1.1009</c:v>
                </c:pt>
                <c:pt idx="64">
                  <c:v>1.3841000000000001</c:v>
                </c:pt>
                <c:pt idx="65">
                  <c:v>1.2490999999999997</c:v>
                </c:pt>
                <c:pt idx="66">
                  <c:v>0.89390000000000003</c:v>
                </c:pt>
                <c:pt idx="67">
                  <c:v>1.6741999999999999</c:v>
                </c:pt>
                <c:pt idx="68">
                  <c:v>1.2545999999999995</c:v>
                </c:pt>
                <c:pt idx="70">
                  <c:v>1.5709</c:v>
                </c:pt>
                <c:pt idx="71">
                  <c:v>1.9404999999999999</c:v>
                </c:pt>
                <c:pt idx="75">
                  <c:v>1.8237999999999996</c:v>
                </c:pt>
                <c:pt idx="78">
                  <c:v>2.0427</c:v>
                </c:pt>
                <c:pt idx="79">
                  <c:v>4.2263000000000002</c:v>
                </c:pt>
                <c:pt idx="83">
                  <c:v>1.0777999999999996</c:v>
                </c:pt>
                <c:pt idx="84">
                  <c:v>3.3933</c:v>
                </c:pt>
                <c:pt idx="87">
                  <c:v>1.2437999999999996</c:v>
                </c:pt>
                <c:pt idx="88">
                  <c:v>1.0327999999999995</c:v>
                </c:pt>
                <c:pt idx="89">
                  <c:v>4.5719000000000003</c:v>
                </c:pt>
                <c:pt idx="91">
                  <c:v>2.5274000000000001</c:v>
                </c:pt>
                <c:pt idx="92">
                  <c:v>2.0265</c:v>
                </c:pt>
                <c:pt idx="93">
                  <c:v>1.3281000000000001</c:v>
                </c:pt>
                <c:pt idx="95">
                  <c:v>3.4689000000000001</c:v>
                </c:pt>
                <c:pt idx="98">
                  <c:v>2.9743999999999997</c:v>
                </c:pt>
                <c:pt idx="99">
                  <c:v>4.7354000000000003</c:v>
                </c:pt>
                <c:pt idx="100">
                  <c:v>3.9443000000000001</c:v>
                </c:pt>
                <c:pt idx="101">
                  <c:v>1.5426</c:v>
                </c:pt>
                <c:pt idx="102">
                  <c:v>1.0963000000000001</c:v>
                </c:pt>
                <c:pt idx="103">
                  <c:v>2.5236000000000001</c:v>
                </c:pt>
                <c:pt idx="105">
                  <c:v>1.028</c:v>
                </c:pt>
                <c:pt idx="106">
                  <c:v>3.936199999999999</c:v>
                </c:pt>
                <c:pt idx="111">
                  <c:v>2.1267999999999998</c:v>
                </c:pt>
                <c:pt idx="112">
                  <c:v>1.6420999999999999</c:v>
                </c:pt>
                <c:pt idx="113">
                  <c:v>2.3314999999999992</c:v>
                </c:pt>
                <c:pt idx="114">
                  <c:v>1.2929999999999995</c:v>
                </c:pt>
                <c:pt idx="115">
                  <c:v>2.4928999999999992</c:v>
                </c:pt>
                <c:pt idx="121">
                  <c:v>1.1999</c:v>
                </c:pt>
                <c:pt idx="123">
                  <c:v>1.0992</c:v>
                </c:pt>
                <c:pt idx="125">
                  <c:v>7.1765999999999996</c:v>
                </c:pt>
                <c:pt idx="126">
                  <c:v>2.3487999999999998</c:v>
                </c:pt>
                <c:pt idx="127">
                  <c:v>2.8922999999999988</c:v>
                </c:pt>
                <c:pt idx="131">
                  <c:v>1.0267999999999995</c:v>
                </c:pt>
                <c:pt idx="132">
                  <c:v>3.1507000000000001</c:v>
                </c:pt>
                <c:pt idx="134">
                  <c:v>6.4181999999999997</c:v>
                </c:pt>
                <c:pt idx="138">
                  <c:v>1.3263</c:v>
                </c:pt>
                <c:pt idx="139">
                  <c:v>1.5629999999999995</c:v>
                </c:pt>
                <c:pt idx="140">
                  <c:v>1.5933999999999995</c:v>
                </c:pt>
                <c:pt idx="146">
                  <c:v>3.3508999999999993</c:v>
                </c:pt>
                <c:pt idx="148">
                  <c:v>1.228</c:v>
                </c:pt>
                <c:pt idx="149">
                  <c:v>1.1661999999999999</c:v>
                </c:pt>
                <c:pt idx="153">
                  <c:v>2.475099999999999</c:v>
                </c:pt>
                <c:pt idx="154">
                  <c:v>1.0392999999999994</c:v>
                </c:pt>
                <c:pt idx="155">
                  <c:v>2.3601999999999999</c:v>
                </c:pt>
                <c:pt idx="157">
                  <c:v>5.5633999999999997</c:v>
                </c:pt>
                <c:pt idx="158">
                  <c:v>1.1657</c:v>
                </c:pt>
                <c:pt idx="160">
                  <c:v>4.7697000000000003</c:v>
                </c:pt>
                <c:pt idx="162">
                  <c:v>1.7283999999999995</c:v>
                </c:pt>
                <c:pt idx="163">
                  <c:v>2.2745000000000002</c:v>
                </c:pt>
                <c:pt idx="164">
                  <c:v>1.2292999999999996</c:v>
                </c:pt>
                <c:pt idx="165">
                  <c:v>1.9724999999999999</c:v>
                </c:pt>
                <c:pt idx="166">
                  <c:v>1.3528</c:v>
                </c:pt>
                <c:pt idx="168">
                  <c:v>2.410499999999999</c:v>
                </c:pt>
                <c:pt idx="169">
                  <c:v>1.5433999999999997</c:v>
                </c:pt>
                <c:pt idx="170">
                  <c:v>1.1211</c:v>
                </c:pt>
                <c:pt idx="173">
                  <c:v>1.5636999999999996</c:v>
                </c:pt>
                <c:pt idx="175">
                  <c:v>2.8699999999999997</c:v>
                </c:pt>
                <c:pt idx="177">
                  <c:v>1.0094999999999996</c:v>
                </c:pt>
                <c:pt idx="178">
                  <c:v>1.5285</c:v>
                </c:pt>
                <c:pt idx="183">
                  <c:v>2.8936999999999991</c:v>
                </c:pt>
                <c:pt idx="184">
                  <c:v>1.4663999999999995</c:v>
                </c:pt>
                <c:pt idx="186">
                  <c:v>2.4775999999999998</c:v>
                </c:pt>
                <c:pt idx="187">
                  <c:v>1.111</c:v>
                </c:pt>
                <c:pt idx="188">
                  <c:v>1.7196999999999996</c:v>
                </c:pt>
                <c:pt idx="189">
                  <c:v>2.1272000000000002</c:v>
                </c:pt>
                <c:pt idx="190">
                  <c:v>1.1924999999999999</c:v>
                </c:pt>
                <c:pt idx="191">
                  <c:v>1.7165999999999995</c:v>
                </c:pt>
                <c:pt idx="192">
                  <c:v>1.651</c:v>
                </c:pt>
                <c:pt idx="193">
                  <c:v>1.5826</c:v>
                </c:pt>
                <c:pt idx="194">
                  <c:v>1.2687999999999995</c:v>
                </c:pt>
                <c:pt idx="196">
                  <c:v>1.8792</c:v>
                </c:pt>
                <c:pt idx="197">
                  <c:v>1.4285999999999996</c:v>
                </c:pt>
                <c:pt idx="200">
                  <c:v>3.7105999999999999</c:v>
                </c:pt>
                <c:pt idx="201">
                  <c:v>2.8358999999999988</c:v>
                </c:pt>
                <c:pt idx="202">
                  <c:v>2.6770999999999998</c:v>
                </c:pt>
                <c:pt idx="203">
                  <c:v>2.3821999999999997</c:v>
                </c:pt>
                <c:pt idx="207">
                  <c:v>1.5629999999999995</c:v>
                </c:pt>
                <c:pt idx="208">
                  <c:v>1.9306000000000001</c:v>
                </c:pt>
                <c:pt idx="210">
                  <c:v>2.036999999999999</c:v>
                </c:pt>
                <c:pt idx="214">
                  <c:v>2.7021999999999999</c:v>
                </c:pt>
                <c:pt idx="217">
                  <c:v>1.5780000000000001</c:v>
                </c:pt>
                <c:pt idx="219">
                  <c:v>1.7981</c:v>
                </c:pt>
                <c:pt idx="221">
                  <c:v>4.2587000000000002</c:v>
                </c:pt>
                <c:pt idx="222">
                  <c:v>2.456599999999999</c:v>
                </c:pt>
                <c:pt idx="223">
                  <c:v>7.7809999999999997</c:v>
                </c:pt>
                <c:pt idx="224">
                  <c:v>1.3080000000000001</c:v>
                </c:pt>
                <c:pt idx="227">
                  <c:v>1.3626</c:v>
                </c:pt>
                <c:pt idx="229">
                  <c:v>1.0071999999999997</c:v>
                </c:pt>
                <c:pt idx="231">
                  <c:v>3.2648000000000001</c:v>
                </c:pt>
                <c:pt idx="234">
                  <c:v>1.4145999999999996</c:v>
                </c:pt>
                <c:pt idx="235">
                  <c:v>2.8160999999999987</c:v>
                </c:pt>
                <c:pt idx="236">
                  <c:v>1.9028</c:v>
                </c:pt>
                <c:pt idx="237">
                  <c:v>2.095699999999999</c:v>
                </c:pt>
                <c:pt idx="238">
                  <c:v>3.6834000000000002</c:v>
                </c:pt>
                <c:pt idx="239">
                  <c:v>7.6700999999999997</c:v>
                </c:pt>
                <c:pt idx="240">
                  <c:v>3.1882000000000001</c:v>
                </c:pt>
                <c:pt idx="241">
                  <c:v>2.0775999999999999</c:v>
                </c:pt>
                <c:pt idx="242">
                  <c:v>2.7776000000000001</c:v>
                </c:pt>
                <c:pt idx="243">
                  <c:v>1.8812</c:v>
                </c:pt>
                <c:pt idx="244">
                  <c:v>5.4669999999999996</c:v>
                </c:pt>
                <c:pt idx="246">
                  <c:v>1.1763999999999999</c:v>
                </c:pt>
                <c:pt idx="247">
                  <c:v>4.1925999999999979</c:v>
                </c:pt>
                <c:pt idx="249">
                  <c:v>2.0653999999999999</c:v>
                </c:pt>
                <c:pt idx="250">
                  <c:v>1.6141000000000001</c:v>
                </c:pt>
                <c:pt idx="251">
                  <c:v>6.7983000000000002</c:v>
                </c:pt>
                <c:pt idx="252">
                  <c:v>5.7725</c:v>
                </c:pt>
                <c:pt idx="255">
                  <c:v>3.4093</c:v>
                </c:pt>
                <c:pt idx="256">
                  <c:v>3.0848</c:v>
                </c:pt>
                <c:pt idx="258">
                  <c:v>3.910699999999999</c:v>
                </c:pt>
                <c:pt idx="259">
                  <c:v>6.2461000000000002</c:v>
                </c:pt>
                <c:pt idx="260">
                  <c:v>14.860000000000003</c:v>
                </c:pt>
                <c:pt idx="261">
                  <c:v>6.0134999999999996</c:v>
                </c:pt>
                <c:pt idx="262">
                  <c:v>2.7323999999999997</c:v>
                </c:pt>
                <c:pt idx="263">
                  <c:v>1.3341000000000001</c:v>
                </c:pt>
                <c:pt idx="264">
                  <c:v>9.0851000000000006</c:v>
                </c:pt>
                <c:pt idx="265">
                  <c:v>2.871799999999999</c:v>
                </c:pt>
                <c:pt idx="267">
                  <c:v>6.2771999999999997</c:v>
                </c:pt>
                <c:pt idx="270">
                  <c:v>7.0730000000000004</c:v>
                </c:pt>
                <c:pt idx="271">
                  <c:v>4.6900999999999984</c:v>
                </c:pt>
                <c:pt idx="272">
                  <c:v>6.1360999999999999</c:v>
                </c:pt>
                <c:pt idx="274">
                  <c:v>5.4270999999999985</c:v>
                </c:pt>
                <c:pt idx="275">
                  <c:v>3.3392999999999993</c:v>
                </c:pt>
                <c:pt idx="277">
                  <c:v>4.0074999999999985</c:v>
                </c:pt>
                <c:pt idx="278">
                  <c:v>2.8677000000000001</c:v>
                </c:pt>
                <c:pt idx="279">
                  <c:v>10.176</c:v>
                </c:pt>
                <c:pt idx="281">
                  <c:v>5.9588999999999999</c:v>
                </c:pt>
                <c:pt idx="282">
                  <c:v>10.702</c:v>
                </c:pt>
                <c:pt idx="283">
                  <c:v>14.062000000000003</c:v>
                </c:pt>
                <c:pt idx="284">
                  <c:v>7.9088000000000003</c:v>
                </c:pt>
                <c:pt idx="286">
                  <c:v>4.4948999999999995</c:v>
                </c:pt>
                <c:pt idx="288">
                  <c:v>1.2562</c:v>
                </c:pt>
                <c:pt idx="289">
                  <c:v>1.5156999999999996</c:v>
                </c:pt>
                <c:pt idx="290">
                  <c:v>1.6361000000000001</c:v>
                </c:pt>
                <c:pt idx="291">
                  <c:v>1.1884999999999999</c:v>
                </c:pt>
                <c:pt idx="294">
                  <c:v>3.8809999999999998</c:v>
                </c:pt>
                <c:pt idx="295">
                  <c:v>3.4485000000000001</c:v>
                </c:pt>
                <c:pt idx="296">
                  <c:v>2.6303000000000001</c:v>
                </c:pt>
                <c:pt idx="297">
                  <c:v>4.2550999999999997</c:v>
                </c:pt>
                <c:pt idx="298">
                  <c:v>3.1709999999999998</c:v>
                </c:pt>
                <c:pt idx="300">
                  <c:v>2.8067999999999991</c:v>
                </c:pt>
                <c:pt idx="301">
                  <c:v>2.7530000000000001</c:v>
                </c:pt>
                <c:pt idx="302">
                  <c:v>3.4285000000000001</c:v>
                </c:pt>
                <c:pt idx="305">
                  <c:v>3.8331999999999997</c:v>
                </c:pt>
                <c:pt idx="306">
                  <c:v>3.9899</c:v>
                </c:pt>
                <c:pt idx="308">
                  <c:v>3.495299999999999</c:v>
                </c:pt>
                <c:pt idx="310">
                  <c:v>4.7839999999999998</c:v>
                </c:pt>
                <c:pt idx="311">
                  <c:v>1.4672999999999996</c:v>
                </c:pt>
                <c:pt idx="313">
                  <c:v>9.2447999999999997</c:v>
                </c:pt>
                <c:pt idx="314">
                  <c:v>1.9815</c:v>
                </c:pt>
                <c:pt idx="315">
                  <c:v>3.7276000000000002</c:v>
                </c:pt>
                <c:pt idx="316">
                  <c:v>1.3292999999999995</c:v>
                </c:pt>
                <c:pt idx="317">
                  <c:v>6.7183999999999999</c:v>
                </c:pt>
                <c:pt idx="318">
                  <c:v>2.9991999999999992</c:v>
                </c:pt>
                <c:pt idx="319">
                  <c:v>5.6427999999999985</c:v>
                </c:pt>
                <c:pt idx="320">
                  <c:v>6.3761000000000001</c:v>
                </c:pt>
                <c:pt idx="322">
                  <c:v>2.4491999999999998</c:v>
                </c:pt>
                <c:pt idx="323">
                  <c:v>1.0951</c:v>
                </c:pt>
                <c:pt idx="324">
                  <c:v>4.9668000000000001</c:v>
                </c:pt>
                <c:pt idx="325">
                  <c:v>2.5777999999999999</c:v>
                </c:pt>
                <c:pt idx="326">
                  <c:v>7.8701999999999996</c:v>
                </c:pt>
                <c:pt idx="327">
                  <c:v>1.6734</c:v>
                </c:pt>
                <c:pt idx="328">
                  <c:v>1.1511</c:v>
                </c:pt>
                <c:pt idx="329">
                  <c:v>5.1811999999999996</c:v>
                </c:pt>
                <c:pt idx="330">
                  <c:v>6.1958999999999982</c:v>
                </c:pt>
                <c:pt idx="331">
                  <c:v>4.8199999999999985</c:v>
                </c:pt>
                <c:pt idx="332">
                  <c:v>5.0288999999999984</c:v>
                </c:pt>
                <c:pt idx="333">
                  <c:v>9.0721000000000007</c:v>
                </c:pt>
                <c:pt idx="335">
                  <c:v>1.0538999999999996</c:v>
                </c:pt>
                <c:pt idx="336">
                  <c:v>2.9697999999999998</c:v>
                </c:pt>
                <c:pt idx="337">
                  <c:v>2.6269</c:v>
                </c:pt>
                <c:pt idx="338">
                  <c:v>3.3312999999999993</c:v>
                </c:pt>
                <c:pt idx="339">
                  <c:v>4.5593000000000004</c:v>
                </c:pt>
                <c:pt idx="340">
                  <c:v>2.783700000000001</c:v>
                </c:pt>
                <c:pt idx="341">
                  <c:v>4.3002000000000002</c:v>
                </c:pt>
                <c:pt idx="342">
                  <c:v>3.6351</c:v>
                </c:pt>
                <c:pt idx="343">
                  <c:v>5.0271999999999979</c:v>
                </c:pt>
                <c:pt idx="344">
                  <c:v>6.2576000000000001</c:v>
                </c:pt>
                <c:pt idx="345">
                  <c:v>3.1387999999999998</c:v>
                </c:pt>
                <c:pt idx="346">
                  <c:v>2.2738</c:v>
                </c:pt>
                <c:pt idx="347">
                  <c:v>3.2791999999999999</c:v>
                </c:pt>
                <c:pt idx="349">
                  <c:v>5.0657999999999985</c:v>
                </c:pt>
                <c:pt idx="350">
                  <c:v>2.4453</c:v>
                </c:pt>
                <c:pt idx="351">
                  <c:v>4.9459</c:v>
                </c:pt>
                <c:pt idx="352">
                  <c:v>2.4815999999999998</c:v>
                </c:pt>
                <c:pt idx="353">
                  <c:v>8.2846000000000011</c:v>
                </c:pt>
                <c:pt idx="354">
                  <c:v>2.3548999999999993</c:v>
                </c:pt>
                <c:pt idx="355">
                  <c:v>2.3833000000000002</c:v>
                </c:pt>
                <c:pt idx="356">
                  <c:v>4.9324000000000003</c:v>
                </c:pt>
                <c:pt idx="357">
                  <c:v>2.9152999999999989</c:v>
                </c:pt>
                <c:pt idx="358">
                  <c:v>2.5109999999999997</c:v>
                </c:pt>
                <c:pt idx="359">
                  <c:v>2.8161999999999989</c:v>
                </c:pt>
                <c:pt idx="360">
                  <c:v>1.6172</c:v>
                </c:pt>
                <c:pt idx="361">
                  <c:v>2.8422999999999989</c:v>
                </c:pt>
                <c:pt idx="362">
                  <c:v>4.7935999999999996</c:v>
                </c:pt>
                <c:pt idx="363">
                  <c:v>4.0154999999999985</c:v>
                </c:pt>
                <c:pt idx="364">
                  <c:v>1.5891999999999995</c:v>
                </c:pt>
                <c:pt idx="365">
                  <c:v>3.8396999999999992</c:v>
                </c:pt>
                <c:pt idx="366">
                  <c:v>4.1534999999999984</c:v>
                </c:pt>
                <c:pt idx="367">
                  <c:v>2.1648000000000001</c:v>
                </c:pt>
                <c:pt idx="368">
                  <c:v>3.3045999999999998</c:v>
                </c:pt>
                <c:pt idx="369">
                  <c:v>2.6115999999999997</c:v>
                </c:pt>
                <c:pt idx="370">
                  <c:v>2.8605999999999998</c:v>
                </c:pt>
                <c:pt idx="371">
                  <c:v>3.7523</c:v>
                </c:pt>
                <c:pt idx="372">
                  <c:v>4.7170999999999985</c:v>
                </c:pt>
                <c:pt idx="373">
                  <c:v>2.0507</c:v>
                </c:pt>
                <c:pt idx="374">
                  <c:v>4.556</c:v>
                </c:pt>
                <c:pt idx="375">
                  <c:v>1.3611</c:v>
                </c:pt>
                <c:pt idx="376">
                  <c:v>3.579299999999999</c:v>
                </c:pt>
                <c:pt idx="377">
                  <c:v>4.8053999999999997</c:v>
                </c:pt>
                <c:pt idx="378">
                  <c:v>3.2614000000000001</c:v>
                </c:pt>
                <c:pt idx="379">
                  <c:v>7.6681999999999979</c:v>
                </c:pt>
                <c:pt idx="380">
                  <c:v>6.0692000000000004</c:v>
                </c:pt>
                <c:pt idx="382">
                  <c:v>6.4447999999999999</c:v>
                </c:pt>
                <c:pt idx="383">
                  <c:v>2.4272</c:v>
                </c:pt>
                <c:pt idx="384">
                  <c:v>2.7143999999999999</c:v>
                </c:pt>
                <c:pt idx="385">
                  <c:v>5.0463000000000013</c:v>
                </c:pt>
                <c:pt idx="386">
                  <c:v>3.9983</c:v>
                </c:pt>
                <c:pt idx="387">
                  <c:v>5.0480999999999998</c:v>
                </c:pt>
                <c:pt idx="388">
                  <c:v>10.318</c:v>
                </c:pt>
                <c:pt idx="389">
                  <c:v>26.795999999999992</c:v>
                </c:pt>
                <c:pt idx="390">
                  <c:v>12.696</c:v>
                </c:pt>
                <c:pt idx="391">
                  <c:v>3.0168999999999992</c:v>
                </c:pt>
                <c:pt idx="392">
                  <c:v>5.5778999999999996</c:v>
                </c:pt>
                <c:pt idx="393">
                  <c:v>18.484999999999992</c:v>
                </c:pt>
                <c:pt idx="394">
                  <c:v>3.5045999999999999</c:v>
                </c:pt>
                <c:pt idx="395">
                  <c:v>5.4081000000000001</c:v>
                </c:pt>
                <c:pt idx="396">
                  <c:v>3.2688000000000001</c:v>
                </c:pt>
                <c:pt idx="397">
                  <c:v>13.864000000000004</c:v>
                </c:pt>
                <c:pt idx="399">
                  <c:v>7.7290999999999999</c:v>
                </c:pt>
                <c:pt idx="401">
                  <c:v>3.5777999999999999</c:v>
                </c:pt>
                <c:pt idx="403">
                  <c:v>14.387</c:v>
                </c:pt>
                <c:pt idx="404">
                  <c:v>9.0981000000000005</c:v>
                </c:pt>
                <c:pt idx="405">
                  <c:v>5.0991</c:v>
                </c:pt>
                <c:pt idx="406">
                  <c:v>9.1813000000000002</c:v>
                </c:pt>
                <c:pt idx="407">
                  <c:v>12.638</c:v>
                </c:pt>
                <c:pt idx="408">
                  <c:v>12.32</c:v>
                </c:pt>
                <c:pt idx="409">
                  <c:v>8.0103000000000009</c:v>
                </c:pt>
                <c:pt idx="410">
                  <c:v>7.8027999999999995</c:v>
                </c:pt>
                <c:pt idx="411">
                  <c:v>6.9847000000000001</c:v>
                </c:pt>
                <c:pt idx="412">
                  <c:v>8.1517000000000035</c:v>
                </c:pt>
                <c:pt idx="413">
                  <c:v>11.931000000000001</c:v>
                </c:pt>
                <c:pt idx="414">
                  <c:v>18.106999999999999</c:v>
                </c:pt>
                <c:pt idx="415">
                  <c:v>7.7702000000000018</c:v>
                </c:pt>
                <c:pt idx="416">
                  <c:v>24.393000000000001</c:v>
                </c:pt>
                <c:pt idx="417">
                  <c:v>11.087</c:v>
                </c:pt>
                <c:pt idx="418">
                  <c:v>3.978899999999999</c:v>
                </c:pt>
                <c:pt idx="421">
                  <c:v>6.4805999999999999</c:v>
                </c:pt>
                <c:pt idx="422">
                  <c:v>7.8993000000000002</c:v>
                </c:pt>
                <c:pt idx="423">
                  <c:v>20.957000000000001</c:v>
                </c:pt>
                <c:pt idx="424">
                  <c:v>5.7098000000000004</c:v>
                </c:pt>
                <c:pt idx="425">
                  <c:v>3.8324999999999987</c:v>
                </c:pt>
                <c:pt idx="427">
                  <c:v>57.583000000000006</c:v>
                </c:pt>
                <c:pt idx="428">
                  <c:v>41.464000000000006</c:v>
                </c:pt>
                <c:pt idx="429">
                  <c:v>103.24000000000002</c:v>
                </c:pt>
                <c:pt idx="430">
                  <c:v>23.768999999999984</c:v>
                </c:pt>
                <c:pt idx="431">
                  <c:v>35.779000000000003</c:v>
                </c:pt>
                <c:pt idx="432">
                  <c:v>82.356999999999999</c:v>
                </c:pt>
                <c:pt idx="433">
                  <c:v>26.994</c:v>
                </c:pt>
                <c:pt idx="434">
                  <c:v>16.478000000000002</c:v>
                </c:pt>
                <c:pt idx="435">
                  <c:v>11.29</c:v>
                </c:pt>
                <c:pt idx="436">
                  <c:v>27.129000000000001</c:v>
                </c:pt>
                <c:pt idx="437">
                  <c:v>22.693999999999999</c:v>
                </c:pt>
                <c:pt idx="438">
                  <c:v>30.937999999999999</c:v>
                </c:pt>
                <c:pt idx="440">
                  <c:v>82.195999999999998</c:v>
                </c:pt>
                <c:pt idx="443">
                  <c:v>17.545999999999992</c:v>
                </c:pt>
                <c:pt idx="444">
                  <c:v>88.793000000000006</c:v>
                </c:pt>
                <c:pt idx="445">
                  <c:v>13.157</c:v>
                </c:pt>
                <c:pt idx="447">
                  <c:v>13.145</c:v>
                </c:pt>
                <c:pt idx="448">
                  <c:v>38.381999999999998</c:v>
                </c:pt>
                <c:pt idx="450">
                  <c:v>34.373000000000005</c:v>
                </c:pt>
                <c:pt idx="451">
                  <c:v>49.917999999999999</c:v>
                </c:pt>
                <c:pt idx="452">
                  <c:v>8.4009</c:v>
                </c:pt>
                <c:pt idx="453">
                  <c:v>33.162000000000013</c:v>
                </c:pt>
                <c:pt idx="454">
                  <c:v>20.895</c:v>
                </c:pt>
                <c:pt idx="455">
                  <c:v>7.9386000000000019</c:v>
                </c:pt>
                <c:pt idx="458">
                  <c:v>7.8760000000000003</c:v>
                </c:pt>
                <c:pt idx="459">
                  <c:v>22.713999999999999</c:v>
                </c:pt>
                <c:pt idx="460">
                  <c:v>3.612099999999999</c:v>
                </c:pt>
                <c:pt idx="461">
                  <c:v>5.6372</c:v>
                </c:pt>
                <c:pt idx="462">
                  <c:v>51.849000000000004</c:v>
                </c:pt>
                <c:pt idx="463">
                  <c:v>68.878999999999976</c:v>
                </c:pt>
                <c:pt idx="465">
                  <c:v>14.183</c:v>
                </c:pt>
                <c:pt idx="466">
                  <c:v>5.8570999999999982</c:v>
                </c:pt>
                <c:pt idx="467">
                  <c:v>17.464999999999993</c:v>
                </c:pt>
                <c:pt idx="468">
                  <c:v>15.478</c:v>
                </c:pt>
                <c:pt idx="469">
                  <c:v>8.2589000000000006</c:v>
                </c:pt>
                <c:pt idx="470">
                  <c:v>7.5718000000000014</c:v>
                </c:pt>
                <c:pt idx="471">
                  <c:v>9.4436</c:v>
                </c:pt>
                <c:pt idx="472">
                  <c:v>5.2787000000000015</c:v>
                </c:pt>
                <c:pt idx="473">
                  <c:v>14.622</c:v>
                </c:pt>
                <c:pt idx="474">
                  <c:v>12.116</c:v>
                </c:pt>
                <c:pt idx="475">
                  <c:v>7.1703999999999999</c:v>
                </c:pt>
                <c:pt idx="477">
                  <c:v>14.772</c:v>
                </c:pt>
                <c:pt idx="478">
                  <c:v>14.939</c:v>
                </c:pt>
                <c:pt idx="479">
                  <c:v>10.266</c:v>
                </c:pt>
                <c:pt idx="480">
                  <c:v>6.3533999999999997</c:v>
                </c:pt>
                <c:pt idx="481">
                  <c:v>8.2281999999999993</c:v>
                </c:pt>
                <c:pt idx="482">
                  <c:v>4.7412000000000019</c:v>
                </c:pt>
                <c:pt idx="483">
                  <c:v>15.78</c:v>
                </c:pt>
                <c:pt idx="484">
                  <c:v>26.501000000000001</c:v>
                </c:pt>
                <c:pt idx="485">
                  <c:v>16.479999999999993</c:v>
                </c:pt>
                <c:pt idx="486">
                  <c:v>19.539000000000001</c:v>
                </c:pt>
                <c:pt idx="488">
                  <c:v>8.9321000000000002</c:v>
                </c:pt>
                <c:pt idx="489">
                  <c:v>13.51</c:v>
                </c:pt>
                <c:pt idx="490">
                  <c:v>10.195</c:v>
                </c:pt>
                <c:pt idx="492">
                  <c:v>8.5905000000000005</c:v>
                </c:pt>
                <c:pt idx="495">
                  <c:v>35.534000000000006</c:v>
                </c:pt>
                <c:pt idx="496">
                  <c:v>33.332000000000001</c:v>
                </c:pt>
                <c:pt idx="497">
                  <c:v>43.003</c:v>
                </c:pt>
                <c:pt idx="498">
                  <c:v>24.274999999999999</c:v>
                </c:pt>
                <c:pt idx="499">
                  <c:v>12.447000000000001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DBC5-4128-9314-BDB35E9CE4C1}"/>
            </c:ext>
          </c:extLst>
        </c:ser>
        <c:ser>
          <c:idx val="0"/>
          <c:order val="2"/>
          <c:tx>
            <c:strRef>
              <c:f>Sheet1!$E$1:$E$3</c:f>
              <c:strCache>
                <c:ptCount val="3"/>
                <c:pt idx="0">
                  <c:v>Storage Modulus</c:v>
                </c:pt>
                <c:pt idx="2">
                  <c:v>[Pa]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Sheet1!$B$4:$B$359</c:f>
              <c:numCache>
                <c:formatCode>General</c:formatCode>
                <c:ptCount val="356"/>
                <c:pt idx="0">
                  <c:v>0.16700000000000001</c:v>
                </c:pt>
                <c:pt idx="1">
                  <c:v>0.33300000000000013</c:v>
                </c:pt>
                <c:pt idx="2">
                  <c:v>0.5</c:v>
                </c:pt>
                <c:pt idx="3">
                  <c:v>0.66700000000000026</c:v>
                </c:pt>
                <c:pt idx="4">
                  <c:v>0.83300000000000018</c:v>
                </c:pt>
                <c:pt idx="5">
                  <c:v>1</c:v>
                </c:pt>
                <c:pt idx="6">
                  <c:v>1.1700000000000004</c:v>
                </c:pt>
                <c:pt idx="7">
                  <c:v>1.33</c:v>
                </c:pt>
                <c:pt idx="8">
                  <c:v>1.5</c:v>
                </c:pt>
                <c:pt idx="9">
                  <c:v>1.6700000000000004</c:v>
                </c:pt>
                <c:pt idx="10">
                  <c:v>1.83</c:v>
                </c:pt>
                <c:pt idx="11">
                  <c:v>2</c:v>
                </c:pt>
                <c:pt idx="12">
                  <c:v>2.17</c:v>
                </c:pt>
                <c:pt idx="13">
                  <c:v>2.3299999999999992</c:v>
                </c:pt>
                <c:pt idx="14">
                  <c:v>2.5</c:v>
                </c:pt>
                <c:pt idx="15">
                  <c:v>2.67</c:v>
                </c:pt>
                <c:pt idx="16">
                  <c:v>2.8299999999999992</c:v>
                </c:pt>
                <c:pt idx="17">
                  <c:v>3</c:v>
                </c:pt>
                <c:pt idx="18">
                  <c:v>3.17</c:v>
                </c:pt>
                <c:pt idx="19">
                  <c:v>3.3299999999999992</c:v>
                </c:pt>
                <c:pt idx="20">
                  <c:v>3.5</c:v>
                </c:pt>
                <c:pt idx="21">
                  <c:v>3.67</c:v>
                </c:pt>
                <c:pt idx="22">
                  <c:v>3.8299999999999992</c:v>
                </c:pt>
                <c:pt idx="23">
                  <c:v>4</c:v>
                </c:pt>
                <c:pt idx="24">
                  <c:v>4.17</c:v>
                </c:pt>
                <c:pt idx="25">
                  <c:v>4.33</c:v>
                </c:pt>
                <c:pt idx="26">
                  <c:v>4.5</c:v>
                </c:pt>
                <c:pt idx="27">
                  <c:v>4.67</c:v>
                </c:pt>
                <c:pt idx="28">
                  <c:v>4.83</c:v>
                </c:pt>
                <c:pt idx="29">
                  <c:v>5</c:v>
                </c:pt>
                <c:pt idx="30">
                  <c:v>5.17</c:v>
                </c:pt>
                <c:pt idx="31">
                  <c:v>5.33</c:v>
                </c:pt>
                <c:pt idx="32">
                  <c:v>5.5</c:v>
                </c:pt>
                <c:pt idx="33">
                  <c:v>5.67</c:v>
                </c:pt>
                <c:pt idx="34">
                  <c:v>5.83</c:v>
                </c:pt>
                <c:pt idx="35">
                  <c:v>6</c:v>
                </c:pt>
                <c:pt idx="36">
                  <c:v>6.17</c:v>
                </c:pt>
                <c:pt idx="37">
                  <c:v>6.33</c:v>
                </c:pt>
                <c:pt idx="38">
                  <c:v>6.5</c:v>
                </c:pt>
                <c:pt idx="39">
                  <c:v>6.67</c:v>
                </c:pt>
                <c:pt idx="40">
                  <c:v>6.83</c:v>
                </c:pt>
                <c:pt idx="41">
                  <c:v>7</c:v>
                </c:pt>
                <c:pt idx="42">
                  <c:v>7.17</c:v>
                </c:pt>
                <c:pt idx="43">
                  <c:v>7.33</c:v>
                </c:pt>
                <c:pt idx="44">
                  <c:v>7.5</c:v>
                </c:pt>
                <c:pt idx="45">
                  <c:v>7.67</c:v>
                </c:pt>
                <c:pt idx="46">
                  <c:v>7.83</c:v>
                </c:pt>
                <c:pt idx="47">
                  <c:v>8</c:v>
                </c:pt>
                <c:pt idx="48">
                  <c:v>8.17</c:v>
                </c:pt>
                <c:pt idx="49">
                  <c:v>8.33</c:v>
                </c:pt>
                <c:pt idx="50">
                  <c:v>8.5</c:v>
                </c:pt>
                <c:pt idx="51">
                  <c:v>8.67</c:v>
                </c:pt>
                <c:pt idx="52">
                  <c:v>8.83</c:v>
                </c:pt>
                <c:pt idx="53">
                  <c:v>9</c:v>
                </c:pt>
                <c:pt idx="54">
                  <c:v>9.17</c:v>
                </c:pt>
                <c:pt idx="55">
                  <c:v>9.33</c:v>
                </c:pt>
                <c:pt idx="56">
                  <c:v>9.5</c:v>
                </c:pt>
                <c:pt idx="57">
                  <c:v>9.67</c:v>
                </c:pt>
                <c:pt idx="58">
                  <c:v>9.83</c:v>
                </c:pt>
                <c:pt idx="59">
                  <c:v>10</c:v>
                </c:pt>
                <c:pt idx="60">
                  <c:v>10.200000000000001</c:v>
                </c:pt>
                <c:pt idx="61">
                  <c:v>10.3</c:v>
                </c:pt>
                <c:pt idx="62">
                  <c:v>10.5</c:v>
                </c:pt>
                <c:pt idx="63">
                  <c:v>10.7</c:v>
                </c:pt>
                <c:pt idx="64">
                  <c:v>10.8</c:v>
                </c:pt>
                <c:pt idx="65">
                  <c:v>11</c:v>
                </c:pt>
                <c:pt idx="66">
                  <c:v>11.2</c:v>
                </c:pt>
                <c:pt idx="67">
                  <c:v>11.3</c:v>
                </c:pt>
                <c:pt idx="68">
                  <c:v>11.5</c:v>
                </c:pt>
                <c:pt idx="69">
                  <c:v>11.7</c:v>
                </c:pt>
                <c:pt idx="70">
                  <c:v>11.8</c:v>
                </c:pt>
                <c:pt idx="71">
                  <c:v>12</c:v>
                </c:pt>
                <c:pt idx="72">
                  <c:v>12.2</c:v>
                </c:pt>
                <c:pt idx="73">
                  <c:v>12.3</c:v>
                </c:pt>
                <c:pt idx="74">
                  <c:v>12.5</c:v>
                </c:pt>
                <c:pt idx="75">
                  <c:v>12.7</c:v>
                </c:pt>
                <c:pt idx="76">
                  <c:v>12.8</c:v>
                </c:pt>
                <c:pt idx="77">
                  <c:v>13</c:v>
                </c:pt>
                <c:pt idx="78">
                  <c:v>13.2</c:v>
                </c:pt>
                <c:pt idx="79">
                  <c:v>13.3</c:v>
                </c:pt>
                <c:pt idx="80">
                  <c:v>13.5</c:v>
                </c:pt>
                <c:pt idx="81">
                  <c:v>13.7</c:v>
                </c:pt>
                <c:pt idx="82">
                  <c:v>13.8</c:v>
                </c:pt>
                <c:pt idx="83">
                  <c:v>14</c:v>
                </c:pt>
                <c:pt idx="84">
                  <c:v>14.2</c:v>
                </c:pt>
                <c:pt idx="85">
                  <c:v>14.3</c:v>
                </c:pt>
                <c:pt idx="86">
                  <c:v>14.5</c:v>
                </c:pt>
                <c:pt idx="87">
                  <c:v>14.7</c:v>
                </c:pt>
                <c:pt idx="88">
                  <c:v>14.8</c:v>
                </c:pt>
                <c:pt idx="89">
                  <c:v>15</c:v>
                </c:pt>
                <c:pt idx="90">
                  <c:v>15.2</c:v>
                </c:pt>
                <c:pt idx="91">
                  <c:v>15.3</c:v>
                </c:pt>
                <c:pt idx="92">
                  <c:v>15.5</c:v>
                </c:pt>
                <c:pt idx="93">
                  <c:v>15.7</c:v>
                </c:pt>
                <c:pt idx="94">
                  <c:v>15.8</c:v>
                </c:pt>
                <c:pt idx="95">
                  <c:v>16</c:v>
                </c:pt>
                <c:pt idx="96">
                  <c:v>16.2</c:v>
                </c:pt>
                <c:pt idx="97">
                  <c:v>16.3</c:v>
                </c:pt>
                <c:pt idx="98">
                  <c:v>16.5</c:v>
                </c:pt>
                <c:pt idx="99">
                  <c:v>16.7</c:v>
                </c:pt>
                <c:pt idx="100">
                  <c:v>16.8</c:v>
                </c:pt>
                <c:pt idx="101">
                  <c:v>17</c:v>
                </c:pt>
                <c:pt idx="102">
                  <c:v>17.2</c:v>
                </c:pt>
                <c:pt idx="103">
                  <c:v>17.3</c:v>
                </c:pt>
                <c:pt idx="104">
                  <c:v>17.5</c:v>
                </c:pt>
                <c:pt idx="105">
                  <c:v>17.7</c:v>
                </c:pt>
                <c:pt idx="106">
                  <c:v>17.8</c:v>
                </c:pt>
                <c:pt idx="107">
                  <c:v>18</c:v>
                </c:pt>
                <c:pt idx="108">
                  <c:v>18.2</c:v>
                </c:pt>
                <c:pt idx="109">
                  <c:v>18.3</c:v>
                </c:pt>
                <c:pt idx="110">
                  <c:v>18.5</c:v>
                </c:pt>
                <c:pt idx="111">
                  <c:v>18.7</c:v>
                </c:pt>
                <c:pt idx="112">
                  <c:v>18.8</c:v>
                </c:pt>
                <c:pt idx="113">
                  <c:v>19</c:v>
                </c:pt>
                <c:pt idx="114">
                  <c:v>19.2</c:v>
                </c:pt>
                <c:pt idx="115">
                  <c:v>19.3</c:v>
                </c:pt>
                <c:pt idx="116">
                  <c:v>19.5</c:v>
                </c:pt>
                <c:pt idx="117">
                  <c:v>19.7</c:v>
                </c:pt>
                <c:pt idx="118">
                  <c:v>19.8</c:v>
                </c:pt>
                <c:pt idx="119">
                  <c:v>20</c:v>
                </c:pt>
                <c:pt idx="120">
                  <c:v>20.2</c:v>
                </c:pt>
                <c:pt idx="121">
                  <c:v>20.3</c:v>
                </c:pt>
                <c:pt idx="122">
                  <c:v>20.5</c:v>
                </c:pt>
                <c:pt idx="123">
                  <c:v>20.7</c:v>
                </c:pt>
                <c:pt idx="124">
                  <c:v>20.8</c:v>
                </c:pt>
                <c:pt idx="125">
                  <c:v>21</c:v>
                </c:pt>
                <c:pt idx="126">
                  <c:v>21.2</c:v>
                </c:pt>
                <c:pt idx="127">
                  <c:v>21.3</c:v>
                </c:pt>
                <c:pt idx="128">
                  <c:v>21.5</c:v>
                </c:pt>
                <c:pt idx="129">
                  <c:v>21.7</c:v>
                </c:pt>
                <c:pt idx="130">
                  <c:v>21.8</c:v>
                </c:pt>
                <c:pt idx="131">
                  <c:v>22</c:v>
                </c:pt>
                <c:pt idx="132">
                  <c:v>22.2</c:v>
                </c:pt>
                <c:pt idx="133">
                  <c:v>22.3</c:v>
                </c:pt>
                <c:pt idx="134">
                  <c:v>22.5</c:v>
                </c:pt>
                <c:pt idx="135">
                  <c:v>22.7</c:v>
                </c:pt>
                <c:pt idx="136">
                  <c:v>22.8</c:v>
                </c:pt>
                <c:pt idx="137">
                  <c:v>23</c:v>
                </c:pt>
                <c:pt idx="138">
                  <c:v>23.2</c:v>
                </c:pt>
                <c:pt idx="139">
                  <c:v>23.3</c:v>
                </c:pt>
                <c:pt idx="140">
                  <c:v>23.5</c:v>
                </c:pt>
                <c:pt idx="141">
                  <c:v>23.7</c:v>
                </c:pt>
                <c:pt idx="142">
                  <c:v>23.8</c:v>
                </c:pt>
                <c:pt idx="143">
                  <c:v>24</c:v>
                </c:pt>
                <c:pt idx="144">
                  <c:v>24.2</c:v>
                </c:pt>
                <c:pt idx="145">
                  <c:v>24.3</c:v>
                </c:pt>
                <c:pt idx="146">
                  <c:v>24.5</c:v>
                </c:pt>
                <c:pt idx="147">
                  <c:v>24.7</c:v>
                </c:pt>
                <c:pt idx="148">
                  <c:v>24.8</c:v>
                </c:pt>
                <c:pt idx="149">
                  <c:v>25</c:v>
                </c:pt>
                <c:pt idx="150">
                  <c:v>25.2</c:v>
                </c:pt>
                <c:pt idx="151">
                  <c:v>25.3</c:v>
                </c:pt>
                <c:pt idx="152">
                  <c:v>25.5</c:v>
                </c:pt>
                <c:pt idx="153">
                  <c:v>25.7</c:v>
                </c:pt>
                <c:pt idx="154">
                  <c:v>25.8</c:v>
                </c:pt>
                <c:pt idx="155">
                  <c:v>26</c:v>
                </c:pt>
                <c:pt idx="156">
                  <c:v>26.2</c:v>
                </c:pt>
                <c:pt idx="157">
                  <c:v>26.3</c:v>
                </c:pt>
                <c:pt idx="158">
                  <c:v>26.5</c:v>
                </c:pt>
                <c:pt idx="159">
                  <c:v>26.7</c:v>
                </c:pt>
                <c:pt idx="160">
                  <c:v>26.8</c:v>
                </c:pt>
                <c:pt idx="161">
                  <c:v>27</c:v>
                </c:pt>
                <c:pt idx="162">
                  <c:v>27.2</c:v>
                </c:pt>
                <c:pt idx="163">
                  <c:v>27.3</c:v>
                </c:pt>
                <c:pt idx="164">
                  <c:v>27.5</c:v>
                </c:pt>
                <c:pt idx="165">
                  <c:v>27.7</c:v>
                </c:pt>
                <c:pt idx="166">
                  <c:v>27.8</c:v>
                </c:pt>
                <c:pt idx="167">
                  <c:v>28</c:v>
                </c:pt>
                <c:pt idx="168">
                  <c:v>28.2</c:v>
                </c:pt>
                <c:pt idx="169">
                  <c:v>28.3</c:v>
                </c:pt>
                <c:pt idx="170">
                  <c:v>28.5</c:v>
                </c:pt>
                <c:pt idx="171">
                  <c:v>28.7</c:v>
                </c:pt>
                <c:pt idx="172">
                  <c:v>28.8</c:v>
                </c:pt>
                <c:pt idx="173">
                  <c:v>29</c:v>
                </c:pt>
                <c:pt idx="174">
                  <c:v>29.2</c:v>
                </c:pt>
                <c:pt idx="175">
                  <c:v>29.3</c:v>
                </c:pt>
                <c:pt idx="176">
                  <c:v>29.5</c:v>
                </c:pt>
                <c:pt idx="177">
                  <c:v>29.7</c:v>
                </c:pt>
                <c:pt idx="178">
                  <c:v>29.8</c:v>
                </c:pt>
                <c:pt idx="179">
                  <c:v>30</c:v>
                </c:pt>
                <c:pt idx="180">
                  <c:v>30.2</c:v>
                </c:pt>
                <c:pt idx="181">
                  <c:v>30.3</c:v>
                </c:pt>
                <c:pt idx="182">
                  <c:v>30.5</c:v>
                </c:pt>
                <c:pt idx="183">
                  <c:v>30.7</c:v>
                </c:pt>
                <c:pt idx="184">
                  <c:v>30.8</c:v>
                </c:pt>
                <c:pt idx="185">
                  <c:v>31</c:v>
                </c:pt>
                <c:pt idx="186">
                  <c:v>31.2</c:v>
                </c:pt>
                <c:pt idx="187">
                  <c:v>31.3</c:v>
                </c:pt>
                <c:pt idx="188">
                  <c:v>31.5</c:v>
                </c:pt>
                <c:pt idx="189">
                  <c:v>31.7</c:v>
                </c:pt>
                <c:pt idx="190">
                  <c:v>31.8</c:v>
                </c:pt>
                <c:pt idx="191">
                  <c:v>32</c:v>
                </c:pt>
                <c:pt idx="192">
                  <c:v>32.200000000000003</c:v>
                </c:pt>
                <c:pt idx="193">
                  <c:v>32.300000000000004</c:v>
                </c:pt>
                <c:pt idx="194">
                  <c:v>32.5</c:v>
                </c:pt>
                <c:pt idx="195">
                  <c:v>32.700000000000003</c:v>
                </c:pt>
                <c:pt idx="196">
                  <c:v>32.800000000000004</c:v>
                </c:pt>
                <c:pt idx="197">
                  <c:v>33</c:v>
                </c:pt>
                <c:pt idx="198">
                  <c:v>33.200000000000003</c:v>
                </c:pt>
                <c:pt idx="199">
                  <c:v>33.300000000000004</c:v>
                </c:pt>
                <c:pt idx="200">
                  <c:v>33.5</c:v>
                </c:pt>
                <c:pt idx="201">
                  <c:v>33.700000000000003</c:v>
                </c:pt>
                <c:pt idx="202">
                  <c:v>33.800000000000004</c:v>
                </c:pt>
                <c:pt idx="203">
                  <c:v>34</c:v>
                </c:pt>
                <c:pt idx="204">
                  <c:v>34.200000000000003</c:v>
                </c:pt>
                <c:pt idx="205">
                  <c:v>34.300000000000004</c:v>
                </c:pt>
                <c:pt idx="206">
                  <c:v>34.5</c:v>
                </c:pt>
                <c:pt idx="207">
                  <c:v>34.700000000000003</c:v>
                </c:pt>
                <c:pt idx="208">
                  <c:v>34.800000000000004</c:v>
                </c:pt>
                <c:pt idx="209">
                  <c:v>35</c:v>
                </c:pt>
                <c:pt idx="210">
                  <c:v>35.200000000000003</c:v>
                </c:pt>
                <c:pt idx="211">
                  <c:v>35.300000000000004</c:v>
                </c:pt>
                <c:pt idx="212">
                  <c:v>35.5</c:v>
                </c:pt>
                <c:pt idx="213">
                  <c:v>35.700000000000003</c:v>
                </c:pt>
                <c:pt idx="214">
                  <c:v>35.800000000000004</c:v>
                </c:pt>
                <c:pt idx="215">
                  <c:v>36</c:v>
                </c:pt>
                <c:pt idx="216">
                  <c:v>36.200000000000003</c:v>
                </c:pt>
                <c:pt idx="217">
                  <c:v>36.300000000000004</c:v>
                </c:pt>
                <c:pt idx="218">
                  <c:v>36.5</c:v>
                </c:pt>
                <c:pt idx="219">
                  <c:v>36.700000000000003</c:v>
                </c:pt>
                <c:pt idx="220">
                  <c:v>36.800000000000004</c:v>
                </c:pt>
                <c:pt idx="221">
                  <c:v>37</c:v>
                </c:pt>
                <c:pt idx="222">
                  <c:v>37.200000000000003</c:v>
                </c:pt>
                <c:pt idx="223">
                  <c:v>37.300000000000004</c:v>
                </c:pt>
                <c:pt idx="224">
                  <c:v>37.5</c:v>
                </c:pt>
                <c:pt idx="225">
                  <c:v>37.700000000000003</c:v>
                </c:pt>
                <c:pt idx="226">
                  <c:v>37.800000000000004</c:v>
                </c:pt>
                <c:pt idx="227">
                  <c:v>38</c:v>
                </c:pt>
                <c:pt idx="228">
                  <c:v>38.200000000000003</c:v>
                </c:pt>
                <c:pt idx="229">
                  <c:v>38.300000000000004</c:v>
                </c:pt>
                <c:pt idx="230">
                  <c:v>38.5</c:v>
                </c:pt>
                <c:pt idx="231">
                  <c:v>38.700000000000003</c:v>
                </c:pt>
                <c:pt idx="232">
                  <c:v>38.800000000000004</c:v>
                </c:pt>
                <c:pt idx="233">
                  <c:v>39</c:v>
                </c:pt>
                <c:pt idx="234">
                  <c:v>39.200000000000003</c:v>
                </c:pt>
                <c:pt idx="235">
                  <c:v>39.300000000000004</c:v>
                </c:pt>
                <c:pt idx="236">
                  <c:v>39.5</c:v>
                </c:pt>
                <c:pt idx="237">
                  <c:v>39.700000000000003</c:v>
                </c:pt>
                <c:pt idx="238">
                  <c:v>39.800000000000004</c:v>
                </c:pt>
                <c:pt idx="239">
                  <c:v>40</c:v>
                </c:pt>
                <c:pt idx="240">
                  <c:v>40.200000000000003</c:v>
                </c:pt>
                <c:pt idx="241">
                  <c:v>40.300000000000004</c:v>
                </c:pt>
                <c:pt idx="242">
                  <c:v>40.5</c:v>
                </c:pt>
                <c:pt idx="243">
                  <c:v>40.700000000000003</c:v>
                </c:pt>
                <c:pt idx="244">
                  <c:v>40.800000000000004</c:v>
                </c:pt>
                <c:pt idx="245">
                  <c:v>41</c:v>
                </c:pt>
                <c:pt idx="246">
                  <c:v>41.2</c:v>
                </c:pt>
                <c:pt idx="247">
                  <c:v>41.3</c:v>
                </c:pt>
                <c:pt idx="248">
                  <c:v>41.5</c:v>
                </c:pt>
                <c:pt idx="249">
                  <c:v>41.7</c:v>
                </c:pt>
                <c:pt idx="250">
                  <c:v>41.8</c:v>
                </c:pt>
                <c:pt idx="251">
                  <c:v>42</c:v>
                </c:pt>
                <c:pt idx="252">
                  <c:v>42.2</c:v>
                </c:pt>
                <c:pt idx="253">
                  <c:v>42.3</c:v>
                </c:pt>
                <c:pt idx="254">
                  <c:v>42.5</c:v>
                </c:pt>
                <c:pt idx="255">
                  <c:v>42.7</c:v>
                </c:pt>
                <c:pt idx="256">
                  <c:v>42.8</c:v>
                </c:pt>
                <c:pt idx="257">
                  <c:v>43</c:v>
                </c:pt>
                <c:pt idx="258">
                  <c:v>43.2</c:v>
                </c:pt>
                <c:pt idx="259">
                  <c:v>43.3</c:v>
                </c:pt>
                <c:pt idx="260">
                  <c:v>43.5</c:v>
                </c:pt>
                <c:pt idx="261">
                  <c:v>43.7</c:v>
                </c:pt>
                <c:pt idx="262">
                  <c:v>43.8</c:v>
                </c:pt>
                <c:pt idx="263">
                  <c:v>44</c:v>
                </c:pt>
                <c:pt idx="264">
                  <c:v>44.2</c:v>
                </c:pt>
                <c:pt idx="265">
                  <c:v>44.3</c:v>
                </c:pt>
                <c:pt idx="266">
                  <c:v>44.5</c:v>
                </c:pt>
                <c:pt idx="267">
                  <c:v>44.7</c:v>
                </c:pt>
                <c:pt idx="268">
                  <c:v>44.8</c:v>
                </c:pt>
                <c:pt idx="269">
                  <c:v>45</c:v>
                </c:pt>
                <c:pt idx="270">
                  <c:v>45.2</c:v>
                </c:pt>
                <c:pt idx="271">
                  <c:v>45.3</c:v>
                </c:pt>
                <c:pt idx="272">
                  <c:v>45.5</c:v>
                </c:pt>
                <c:pt idx="273">
                  <c:v>45.7</c:v>
                </c:pt>
                <c:pt idx="274">
                  <c:v>45.8</c:v>
                </c:pt>
                <c:pt idx="275">
                  <c:v>46</c:v>
                </c:pt>
                <c:pt idx="276">
                  <c:v>46.2</c:v>
                </c:pt>
                <c:pt idx="277">
                  <c:v>46.3</c:v>
                </c:pt>
                <c:pt idx="278">
                  <c:v>46.5</c:v>
                </c:pt>
                <c:pt idx="279">
                  <c:v>46.7</c:v>
                </c:pt>
                <c:pt idx="280">
                  <c:v>46.8</c:v>
                </c:pt>
                <c:pt idx="281">
                  <c:v>47</c:v>
                </c:pt>
                <c:pt idx="282">
                  <c:v>47.2</c:v>
                </c:pt>
                <c:pt idx="283">
                  <c:v>47.3</c:v>
                </c:pt>
                <c:pt idx="284">
                  <c:v>47.5</c:v>
                </c:pt>
                <c:pt idx="285">
                  <c:v>47.7</c:v>
                </c:pt>
                <c:pt idx="286">
                  <c:v>47.8</c:v>
                </c:pt>
                <c:pt idx="287">
                  <c:v>48</c:v>
                </c:pt>
                <c:pt idx="288">
                  <c:v>48.2</c:v>
                </c:pt>
                <c:pt idx="289">
                  <c:v>48.3</c:v>
                </c:pt>
                <c:pt idx="290">
                  <c:v>48.5</c:v>
                </c:pt>
                <c:pt idx="291">
                  <c:v>48.7</c:v>
                </c:pt>
                <c:pt idx="292">
                  <c:v>48.8</c:v>
                </c:pt>
                <c:pt idx="293">
                  <c:v>49</c:v>
                </c:pt>
                <c:pt idx="294">
                  <c:v>49.2</c:v>
                </c:pt>
                <c:pt idx="295">
                  <c:v>49.3</c:v>
                </c:pt>
                <c:pt idx="296">
                  <c:v>49.5</c:v>
                </c:pt>
                <c:pt idx="297">
                  <c:v>49.7</c:v>
                </c:pt>
                <c:pt idx="298">
                  <c:v>49.8</c:v>
                </c:pt>
                <c:pt idx="299">
                  <c:v>50</c:v>
                </c:pt>
                <c:pt idx="300">
                  <c:v>50.2</c:v>
                </c:pt>
                <c:pt idx="301">
                  <c:v>50.3</c:v>
                </c:pt>
                <c:pt idx="302">
                  <c:v>50.5</c:v>
                </c:pt>
                <c:pt idx="303">
                  <c:v>50.7</c:v>
                </c:pt>
                <c:pt idx="304">
                  <c:v>50.8</c:v>
                </c:pt>
                <c:pt idx="305">
                  <c:v>51</c:v>
                </c:pt>
                <c:pt idx="306">
                  <c:v>51.2</c:v>
                </c:pt>
                <c:pt idx="307">
                  <c:v>51.3</c:v>
                </c:pt>
                <c:pt idx="308">
                  <c:v>51.5</c:v>
                </c:pt>
                <c:pt idx="309">
                  <c:v>51.7</c:v>
                </c:pt>
                <c:pt idx="310">
                  <c:v>51.8</c:v>
                </c:pt>
                <c:pt idx="311">
                  <c:v>52</c:v>
                </c:pt>
                <c:pt idx="312">
                  <c:v>52.2</c:v>
                </c:pt>
                <c:pt idx="313">
                  <c:v>52.3</c:v>
                </c:pt>
                <c:pt idx="314">
                  <c:v>52.5</c:v>
                </c:pt>
                <c:pt idx="315">
                  <c:v>52.7</c:v>
                </c:pt>
                <c:pt idx="316">
                  <c:v>52.8</c:v>
                </c:pt>
                <c:pt idx="317">
                  <c:v>53</c:v>
                </c:pt>
                <c:pt idx="318">
                  <c:v>53.2</c:v>
                </c:pt>
                <c:pt idx="319">
                  <c:v>53.3</c:v>
                </c:pt>
                <c:pt idx="320">
                  <c:v>53.5</c:v>
                </c:pt>
                <c:pt idx="321">
                  <c:v>53.7</c:v>
                </c:pt>
                <c:pt idx="322">
                  <c:v>53.8</c:v>
                </c:pt>
                <c:pt idx="323">
                  <c:v>54</c:v>
                </c:pt>
                <c:pt idx="324">
                  <c:v>54.2</c:v>
                </c:pt>
                <c:pt idx="325">
                  <c:v>54.3</c:v>
                </c:pt>
                <c:pt idx="326">
                  <c:v>54.5</c:v>
                </c:pt>
                <c:pt idx="327">
                  <c:v>54.7</c:v>
                </c:pt>
                <c:pt idx="328">
                  <c:v>54.8</c:v>
                </c:pt>
                <c:pt idx="329">
                  <c:v>55</c:v>
                </c:pt>
                <c:pt idx="330">
                  <c:v>55.2</c:v>
                </c:pt>
                <c:pt idx="331">
                  <c:v>55.3</c:v>
                </c:pt>
                <c:pt idx="332">
                  <c:v>55.5</c:v>
                </c:pt>
                <c:pt idx="333">
                  <c:v>55.7</c:v>
                </c:pt>
                <c:pt idx="334">
                  <c:v>55.8</c:v>
                </c:pt>
                <c:pt idx="335">
                  <c:v>56</c:v>
                </c:pt>
                <c:pt idx="336">
                  <c:v>56.2</c:v>
                </c:pt>
                <c:pt idx="337">
                  <c:v>56.3</c:v>
                </c:pt>
                <c:pt idx="338">
                  <c:v>56.5</c:v>
                </c:pt>
                <c:pt idx="339">
                  <c:v>56.7</c:v>
                </c:pt>
                <c:pt idx="340">
                  <c:v>56.8</c:v>
                </c:pt>
                <c:pt idx="341">
                  <c:v>57</c:v>
                </c:pt>
                <c:pt idx="342">
                  <c:v>57.2</c:v>
                </c:pt>
                <c:pt idx="343">
                  <c:v>57.3</c:v>
                </c:pt>
                <c:pt idx="344">
                  <c:v>57.5</c:v>
                </c:pt>
                <c:pt idx="345">
                  <c:v>57.7</c:v>
                </c:pt>
                <c:pt idx="346">
                  <c:v>57.8</c:v>
                </c:pt>
                <c:pt idx="347">
                  <c:v>58</c:v>
                </c:pt>
                <c:pt idx="348">
                  <c:v>58.2</c:v>
                </c:pt>
                <c:pt idx="349">
                  <c:v>58.3</c:v>
                </c:pt>
                <c:pt idx="350">
                  <c:v>58.5</c:v>
                </c:pt>
                <c:pt idx="351">
                  <c:v>58.7</c:v>
                </c:pt>
                <c:pt idx="352">
                  <c:v>58.8</c:v>
                </c:pt>
                <c:pt idx="353">
                  <c:v>59</c:v>
                </c:pt>
                <c:pt idx="354">
                  <c:v>59.2</c:v>
                </c:pt>
                <c:pt idx="355">
                  <c:v>59.3</c:v>
                </c:pt>
              </c:numCache>
            </c:numRef>
          </c:xVal>
          <c:yVal>
            <c:numRef>
              <c:f>Sheet1!$E$4:$E$359</c:f>
              <c:numCache>
                <c:formatCode>General</c:formatCode>
                <c:ptCount val="356"/>
                <c:pt idx="1">
                  <c:v>9.0679000000000016</c:v>
                </c:pt>
                <c:pt idx="2">
                  <c:v>8.4382999999999999</c:v>
                </c:pt>
                <c:pt idx="3">
                  <c:v>9.4266000000000005</c:v>
                </c:pt>
                <c:pt idx="4">
                  <c:v>9.1650000000000027</c:v>
                </c:pt>
                <c:pt idx="5">
                  <c:v>8.6375000000000011</c:v>
                </c:pt>
                <c:pt idx="6">
                  <c:v>8.4853000000000005</c:v>
                </c:pt>
                <c:pt idx="7">
                  <c:v>6.7653999999999996</c:v>
                </c:pt>
                <c:pt idx="8">
                  <c:v>8.3276000000000003</c:v>
                </c:pt>
                <c:pt idx="9">
                  <c:v>6.6308999999999996</c:v>
                </c:pt>
                <c:pt idx="10">
                  <c:v>8.0538000000000007</c:v>
                </c:pt>
                <c:pt idx="11">
                  <c:v>8.5185000000000013</c:v>
                </c:pt>
                <c:pt idx="12">
                  <c:v>11.461</c:v>
                </c:pt>
                <c:pt idx="13">
                  <c:v>9.5194000000000027</c:v>
                </c:pt>
                <c:pt idx="14">
                  <c:v>10.931000000000001</c:v>
                </c:pt>
                <c:pt idx="15">
                  <c:v>10.046000000000001</c:v>
                </c:pt>
                <c:pt idx="16">
                  <c:v>8.8556000000000044</c:v>
                </c:pt>
                <c:pt idx="17">
                  <c:v>10.082000000000004</c:v>
                </c:pt>
                <c:pt idx="18">
                  <c:v>10.884</c:v>
                </c:pt>
                <c:pt idx="19">
                  <c:v>10.807</c:v>
                </c:pt>
                <c:pt idx="20">
                  <c:v>9.9587000000000003</c:v>
                </c:pt>
                <c:pt idx="21">
                  <c:v>12.25</c:v>
                </c:pt>
                <c:pt idx="22">
                  <c:v>10.987</c:v>
                </c:pt>
                <c:pt idx="23">
                  <c:v>12.441000000000001</c:v>
                </c:pt>
                <c:pt idx="24">
                  <c:v>14.54</c:v>
                </c:pt>
                <c:pt idx="25">
                  <c:v>9.0940000000000012</c:v>
                </c:pt>
                <c:pt idx="26">
                  <c:v>10.405000000000003</c:v>
                </c:pt>
                <c:pt idx="27">
                  <c:v>11.505000000000004</c:v>
                </c:pt>
                <c:pt idx="28">
                  <c:v>12.644</c:v>
                </c:pt>
                <c:pt idx="29">
                  <c:v>12.238</c:v>
                </c:pt>
                <c:pt idx="30">
                  <c:v>15.33</c:v>
                </c:pt>
                <c:pt idx="31">
                  <c:v>13.002000000000002</c:v>
                </c:pt>
                <c:pt idx="32">
                  <c:v>12.163</c:v>
                </c:pt>
                <c:pt idx="33">
                  <c:v>13.592000000000002</c:v>
                </c:pt>
                <c:pt idx="34">
                  <c:v>11.772</c:v>
                </c:pt>
                <c:pt idx="35">
                  <c:v>12.24</c:v>
                </c:pt>
                <c:pt idx="36">
                  <c:v>14.182</c:v>
                </c:pt>
                <c:pt idx="37">
                  <c:v>11.957000000000004</c:v>
                </c:pt>
                <c:pt idx="38">
                  <c:v>13.919</c:v>
                </c:pt>
                <c:pt idx="39">
                  <c:v>14.132</c:v>
                </c:pt>
                <c:pt idx="40">
                  <c:v>13.298</c:v>
                </c:pt>
                <c:pt idx="41">
                  <c:v>13.144</c:v>
                </c:pt>
                <c:pt idx="42">
                  <c:v>13.47</c:v>
                </c:pt>
                <c:pt idx="43">
                  <c:v>16.376999999999999</c:v>
                </c:pt>
                <c:pt idx="44">
                  <c:v>15.489000000000004</c:v>
                </c:pt>
                <c:pt idx="45">
                  <c:v>13.944000000000001</c:v>
                </c:pt>
                <c:pt idx="46">
                  <c:v>12.93</c:v>
                </c:pt>
                <c:pt idx="47">
                  <c:v>14.386000000000005</c:v>
                </c:pt>
                <c:pt idx="48">
                  <c:v>15.537000000000001</c:v>
                </c:pt>
                <c:pt idx="49">
                  <c:v>13.823</c:v>
                </c:pt>
                <c:pt idx="50">
                  <c:v>12.637</c:v>
                </c:pt>
                <c:pt idx="51">
                  <c:v>16.329999999999991</c:v>
                </c:pt>
                <c:pt idx="52">
                  <c:v>15.789</c:v>
                </c:pt>
                <c:pt idx="53">
                  <c:v>15.157</c:v>
                </c:pt>
                <c:pt idx="54">
                  <c:v>17.363</c:v>
                </c:pt>
                <c:pt idx="55">
                  <c:v>16.424999999999994</c:v>
                </c:pt>
                <c:pt idx="56">
                  <c:v>17.393999999999991</c:v>
                </c:pt>
                <c:pt idx="57">
                  <c:v>17.254999999999999</c:v>
                </c:pt>
                <c:pt idx="58">
                  <c:v>15.767000000000001</c:v>
                </c:pt>
                <c:pt idx="59">
                  <c:v>16.245999999999988</c:v>
                </c:pt>
                <c:pt idx="60">
                  <c:v>18.751000000000001</c:v>
                </c:pt>
                <c:pt idx="61">
                  <c:v>15.942</c:v>
                </c:pt>
                <c:pt idx="62">
                  <c:v>20.944999999999993</c:v>
                </c:pt>
                <c:pt idx="63">
                  <c:v>12.215</c:v>
                </c:pt>
                <c:pt idx="64">
                  <c:v>17.216000000000001</c:v>
                </c:pt>
                <c:pt idx="65">
                  <c:v>17.285999999999991</c:v>
                </c:pt>
                <c:pt idx="66">
                  <c:v>21.591999999999999</c:v>
                </c:pt>
                <c:pt idx="67">
                  <c:v>16.629000000000001</c:v>
                </c:pt>
                <c:pt idx="68">
                  <c:v>19.629000000000001</c:v>
                </c:pt>
                <c:pt idx="69">
                  <c:v>23.053999999999991</c:v>
                </c:pt>
                <c:pt idx="70">
                  <c:v>17.754000000000001</c:v>
                </c:pt>
                <c:pt idx="71">
                  <c:v>13.957000000000004</c:v>
                </c:pt>
                <c:pt idx="72">
                  <c:v>23.352</c:v>
                </c:pt>
                <c:pt idx="73">
                  <c:v>21.045000000000002</c:v>
                </c:pt>
                <c:pt idx="74">
                  <c:v>30.474</c:v>
                </c:pt>
                <c:pt idx="75">
                  <c:v>23.464999999999993</c:v>
                </c:pt>
                <c:pt idx="76">
                  <c:v>24.649000000000001</c:v>
                </c:pt>
                <c:pt idx="77">
                  <c:v>26.611000000000008</c:v>
                </c:pt>
                <c:pt idx="78">
                  <c:v>29.456</c:v>
                </c:pt>
                <c:pt idx="79">
                  <c:v>31.385000000000002</c:v>
                </c:pt>
                <c:pt idx="80">
                  <c:v>16.545999999999992</c:v>
                </c:pt>
                <c:pt idx="81">
                  <c:v>20.363</c:v>
                </c:pt>
                <c:pt idx="82">
                  <c:v>16.739999999999991</c:v>
                </c:pt>
                <c:pt idx="83">
                  <c:v>13.372000000000003</c:v>
                </c:pt>
                <c:pt idx="84">
                  <c:v>13.785</c:v>
                </c:pt>
                <c:pt idx="85">
                  <c:v>30.334000000000007</c:v>
                </c:pt>
                <c:pt idx="86">
                  <c:v>47.08</c:v>
                </c:pt>
                <c:pt idx="87">
                  <c:v>26.108000000000001</c:v>
                </c:pt>
                <c:pt idx="88">
                  <c:v>24.123999999999999</c:v>
                </c:pt>
                <c:pt idx="89">
                  <c:v>41.941000000000003</c:v>
                </c:pt>
                <c:pt idx="90">
                  <c:v>28.564999999999994</c:v>
                </c:pt>
                <c:pt idx="91">
                  <c:v>20.919999999999995</c:v>
                </c:pt>
                <c:pt idx="92">
                  <c:v>13.517000000000001</c:v>
                </c:pt>
                <c:pt idx="94">
                  <c:v>28.944999999999993</c:v>
                </c:pt>
                <c:pt idx="95">
                  <c:v>24.571999999999999</c:v>
                </c:pt>
                <c:pt idx="96">
                  <c:v>29.222999999999988</c:v>
                </c:pt>
                <c:pt idx="97">
                  <c:v>38.159000000000006</c:v>
                </c:pt>
                <c:pt idx="98">
                  <c:v>25.939</c:v>
                </c:pt>
                <c:pt idx="99">
                  <c:v>30.120999999999999</c:v>
                </c:pt>
                <c:pt idx="100">
                  <c:v>30.977</c:v>
                </c:pt>
                <c:pt idx="101">
                  <c:v>26.254000000000001</c:v>
                </c:pt>
                <c:pt idx="102">
                  <c:v>21.853000000000005</c:v>
                </c:pt>
                <c:pt idx="103">
                  <c:v>26.736999999999991</c:v>
                </c:pt>
                <c:pt idx="104">
                  <c:v>29.123000000000001</c:v>
                </c:pt>
                <c:pt idx="105">
                  <c:v>30.939</c:v>
                </c:pt>
                <c:pt idx="106">
                  <c:v>26.244</c:v>
                </c:pt>
                <c:pt idx="107">
                  <c:v>39.425000000000011</c:v>
                </c:pt>
                <c:pt idx="108">
                  <c:v>24.71</c:v>
                </c:pt>
                <c:pt idx="109">
                  <c:v>16.782999999999991</c:v>
                </c:pt>
                <c:pt idx="110">
                  <c:v>35.414999999999999</c:v>
                </c:pt>
                <c:pt idx="111">
                  <c:v>28.734999999999999</c:v>
                </c:pt>
                <c:pt idx="112">
                  <c:v>34.263000000000012</c:v>
                </c:pt>
                <c:pt idx="113">
                  <c:v>4.3776999999999999</c:v>
                </c:pt>
                <c:pt idx="114">
                  <c:v>47.479000000000006</c:v>
                </c:pt>
                <c:pt idx="115">
                  <c:v>53.738000000000014</c:v>
                </c:pt>
                <c:pt idx="116">
                  <c:v>55.726000000000013</c:v>
                </c:pt>
                <c:pt idx="117">
                  <c:v>32.214000000000006</c:v>
                </c:pt>
                <c:pt idx="118">
                  <c:v>45.294000000000011</c:v>
                </c:pt>
                <c:pt idx="119">
                  <c:v>34.486000000000004</c:v>
                </c:pt>
                <c:pt idx="120">
                  <c:v>34.218000000000011</c:v>
                </c:pt>
                <c:pt idx="121">
                  <c:v>23.310000000000006</c:v>
                </c:pt>
                <c:pt idx="122">
                  <c:v>57.509</c:v>
                </c:pt>
                <c:pt idx="123">
                  <c:v>35.296000000000021</c:v>
                </c:pt>
                <c:pt idx="124">
                  <c:v>39.363</c:v>
                </c:pt>
                <c:pt idx="125">
                  <c:v>42.105000000000011</c:v>
                </c:pt>
                <c:pt idx="126">
                  <c:v>49.856000000000002</c:v>
                </c:pt>
                <c:pt idx="127">
                  <c:v>47.643000000000001</c:v>
                </c:pt>
                <c:pt idx="128">
                  <c:v>56.861000000000004</c:v>
                </c:pt>
                <c:pt idx="129">
                  <c:v>24.763999999999992</c:v>
                </c:pt>
                <c:pt idx="130">
                  <c:v>12.655000000000003</c:v>
                </c:pt>
                <c:pt idx="131">
                  <c:v>37.249000000000002</c:v>
                </c:pt>
                <c:pt idx="132">
                  <c:v>39.229000000000013</c:v>
                </c:pt>
                <c:pt idx="133">
                  <c:v>53.048000000000002</c:v>
                </c:pt>
                <c:pt idx="134">
                  <c:v>47.522000000000013</c:v>
                </c:pt>
                <c:pt idx="135">
                  <c:v>40.525000000000013</c:v>
                </c:pt>
                <c:pt idx="136">
                  <c:v>37.121000000000002</c:v>
                </c:pt>
                <c:pt idx="138">
                  <c:v>84.784999999999997</c:v>
                </c:pt>
                <c:pt idx="139">
                  <c:v>36.49</c:v>
                </c:pt>
                <c:pt idx="140">
                  <c:v>88.790999999999997</c:v>
                </c:pt>
                <c:pt idx="141">
                  <c:v>49.941000000000003</c:v>
                </c:pt>
                <c:pt idx="142">
                  <c:v>11.768000000000001</c:v>
                </c:pt>
                <c:pt idx="143">
                  <c:v>42.433</c:v>
                </c:pt>
                <c:pt idx="144">
                  <c:v>187.18</c:v>
                </c:pt>
                <c:pt idx="145">
                  <c:v>74.760000000000005</c:v>
                </c:pt>
                <c:pt idx="146">
                  <c:v>34.099000000000011</c:v>
                </c:pt>
                <c:pt idx="147">
                  <c:v>56.714000000000006</c:v>
                </c:pt>
                <c:pt idx="148">
                  <c:v>51.359000000000002</c:v>
                </c:pt>
                <c:pt idx="149">
                  <c:v>138.76999999999998</c:v>
                </c:pt>
                <c:pt idx="150">
                  <c:v>15.396000000000004</c:v>
                </c:pt>
                <c:pt idx="151">
                  <c:v>54.841000000000001</c:v>
                </c:pt>
                <c:pt idx="152">
                  <c:v>200.8</c:v>
                </c:pt>
                <c:pt idx="154">
                  <c:v>54.577000000000005</c:v>
                </c:pt>
                <c:pt idx="155">
                  <c:v>56.193000000000012</c:v>
                </c:pt>
                <c:pt idx="156">
                  <c:v>50.586000000000006</c:v>
                </c:pt>
                <c:pt idx="157">
                  <c:v>45.441000000000003</c:v>
                </c:pt>
                <c:pt idx="158">
                  <c:v>49.230000000000011</c:v>
                </c:pt>
                <c:pt idx="159">
                  <c:v>97.043999999999997</c:v>
                </c:pt>
                <c:pt idx="160">
                  <c:v>31.937000000000001</c:v>
                </c:pt>
                <c:pt idx="161">
                  <c:v>69.195999999999998</c:v>
                </c:pt>
                <c:pt idx="162">
                  <c:v>92.542000000000002</c:v>
                </c:pt>
                <c:pt idx="163">
                  <c:v>77.245000000000005</c:v>
                </c:pt>
                <c:pt idx="164">
                  <c:v>68.200999999999993</c:v>
                </c:pt>
                <c:pt idx="165">
                  <c:v>94.034000000000006</c:v>
                </c:pt>
                <c:pt idx="166">
                  <c:v>46.019000000000005</c:v>
                </c:pt>
                <c:pt idx="167">
                  <c:v>62.585000000000001</c:v>
                </c:pt>
                <c:pt idx="168">
                  <c:v>91.492000000000004</c:v>
                </c:pt>
                <c:pt idx="169">
                  <c:v>12.459000000000003</c:v>
                </c:pt>
                <c:pt idx="170">
                  <c:v>51.53</c:v>
                </c:pt>
                <c:pt idx="171">
                  <c:v>58.433</c:v>
                </c:pt>
                <c:pt idx="172">
                  <c:v>78.397000000000006</c:v>
                </c:pt>
                <c:pt idx="173">
                  <c:v>73.668999999999983</c:v>
                </c:pt>
                <c:pt idx="174">
                  <c:v>49.02</c:v>
                </c:pt>
                <c:pt idx="175">
                  <c:v>52.734000000000002</c:v>
                </c:pt>
                <c:pt idx="176">
                  <c:v>119.35</c:v>
                </c:pt>
                <c:pt idx="177">
                  <c:v>62.817999999999998</c:v>
                </c:pt>
                <c:pt idx="178">
                  <c:v>56.2</c:v>
                </c:pt>
                <c:pt idx="179">
                  <c:v>38.223000000000013</c:v>
                </c:pt>
                <c:pt idx="180">
                  <c:v>86.670999999999978</c:v>
                </c:pt>
                <c:pt idx="181">
                  <c:v>85.706999999999994</c:v>
                </c:pt>
                <c:pt idx="182">
                  <c:v>63.849000000000004</c:v>
                </c:pt>
                <c:pt idx="183">
                  <c:v>112.22</c:v>
                </c:pt>
                <c:pt idx="184">
                  <c:v>79.974999999999994</c:v>
                </c:pt>
                <c:pt idx="185">
                  <c:v>57.507000000000005</c:v>
                </c:pt>
                <c:pt idx="186">
                  <c:v>103.46000000000002</c:v>
                </c:pt>
                <c:pt idx="187">
                  <c:v>80.22</c:v>
                </c:pt>
                <c:pt idx="188">
                  <c:v>127.98</c:v>
                </c:pt>
                <c:pt idx="190">
                  <c:v>11.885000000000003</c:v>
                </c:pt>
                <c:pt idx="191">
                  <c:v>73.668999999999983</c:v>
                </c:pt>
                <c:pt idx="192">
                  <c:v>69.688999999999979</c:v>
                </c:pt>
                <c:pt idx="193">
                  <c:v>64.235000000000014</c:v>
                </c:pt>
                <c:pt idx="194">
                  <c:v>115.82</c:v>
                </c:pt>
                <c:pt idx="195">
                  <c:v>103.76</c:v>
                </c:pt>
                <c:pt idx="196">
                  <c:v>24.071999999999999</c:v>
                </c:pt>
                <c:pt idx="197">
                  <c:v>109.43</c:v>
                </c:pt>
                <c:pt idx="198">
                  <c:v>56.008000000000003</c:v>
                </c:pt>
                <c:pt idx="199">
                  <c:v>99.867999999999995</c:v>
                </c:pt>
                <c:pt idx="200">
                  <c:v>97.56</c:v>
                </c:pt>
                <c:pt idx="201">
                  <c:v>91.438999999999993</c:v>
                </c:pt>
                <c:pt idx="202">
                  <c:v>189.67</c:v>
                </c:pt>
                <c:pt idx="203">
                  <c:v>255.39000000000001</c:v>
                </c:pt>
                <c:pt idx="204">
                  <c:v>99.10899999999998</c:v>
                </c:pt>
                <c:pt idx="205">
                  <c:v>184.69</c:v>
                </c:pt>
                <c:pt idx="206">
                  <c:v>13.129</c:v>
                </c:pt>
                <c:pt idx="208">
                  <c:v>76.450999999999993</c:v>
                </c:pt>
                <c:pt idx="209">
                  <c:v>158.91</c:v>
                </c:pt>
                <c:pt idx="212">
                  <c:v>89.546999999999997</c:v>
                </c:pt>
                <c:pt idx="213">
                  <c:v>188.60999999999999</c:v>
                </c:pt>
                <c:pt idx="215">
                  <c:v>141.60999999999999</c:v>
                </c:pt>
                <c:pt idx="216">
                  <c:v>153.63</c:v>
                </c:pt>
                <c:pt idx="217">
                  <c:v>209.02</c:v>
                </c:pt>
                <c:pt idx="218">
                  <c:v>739.87</c:v>
                </c:pt>
                <c:pt idx="219">
                  <c:v>164.81</c:v>
                </c:pt>
                <c:pt idx="220">
                  <c:v>157.66</c:v>
                </c:pt>
                <c:pt idx="221">
                  <c:v>194.75</c:v>
                </c:pt>
                <c:pt idx="222">
                  <c:v>108.49000000000002</c:v>
                </c:pt>
                <c:pt idx="223">
                  <c:v>237.49</c:v>
                </c:pt>
                <c:pt idx="224">
                  <c:v>277.95999999999987</c:v>
                </c:pt>
                <c:pt idx="225">
                  <c:v>107.07</c:v>
                </c:pt>
                <c:pt idx="226">
                  <c:v>59.445</c:v>
                </c:pt>
                <c:pt idx="227">
                  <c:v>319.63</c:v>
                </c:pt>
                <c:pt idx="228">
                  <c:v>162.72</c:v>
                </c:pt>
                <c:pt idx="229">
                  <c:v>80.760999999999996</c:v>
                </c:pt>
                <c:pt idx="230">
                  <c:v>219.72</c:v>
                </c:pt>
                <c:pt idx="231">
                  <c:v>312.39</c:v>
                </c:pt>
                <c:pt idx="232">
                  <c:v>218.53</c:v>
                </c:pt>
                <c:pt idx="233">
                  <c:v>233.52</c:v>
                </c:pt>
                <c:pt idx="234">
                  <c:v>200.38000000000005</c:v>
                </c:pt>
                <c:pt idx="235">
                  <c:v>149.02000000000001</c:v>
                </c:pt>
                <c:pt idx="236">
                  <c:v>255.13</c:v>
                </c:pt>
                <c:pt idx="237">
                  <c:v>242.91</c:v>
                </c:pt>
                <c:pt idx="238">
                  <c:v>161.70999999999998</c:v>
                </c:pt>
                <c:pt idx="239">
                  <c:v>213.05</c:v>
                </c:pt>
                <c:pt idx="240">
                  <c:v>300.56</c:v>
                </c:pt>
                <c:pt idx="241">
                  <c:v>639.11</c:v>
                </c:pt>
                <c:pt idx="242">
                  <c:v>264.81</c:v>
                </c:pt>
                <c:pt idx="243">
                  <c:v>54.614000000000004</c:v>
                </c:pt>
                <c:pt idx="244">
                  <c:v>261.72000000000003</c:v>
                </c:pt>
                <c:pt idx="245">
                  <c:v>237.99</c:v>
                </c:pt>
                <c:pt idx="246">
                  <c:v>527.7800000000002</c:v>
                </c:pt>
                <c:pt idx="247">
                  <c:v>175.38000000000005</c:v>
                </c:pt>
                <c:pt idx="248">
                  <c:v>221.64</c:v>
                </c:pt>
                <c:pt idx="249">
                  <c:v>550.53</c:v>
                </c:pt>
                <c:pt idx="250">
                  <c:v>483.46</c:v>
                </c:pt>
                <c:pt idx="251">
                  <c:v>412.42999999999989</c:v>
                </c:pt>
                <c:pt idx="252">
                  <c:v>267.02999999999986</c:v>
                </c:pt>
                <c:pt idx="253">
                  <c:v>318.87</c:v>
                </c:pt>
                <c:pt idx="254">
                  <c:v>416.44</c:v>
                </c:pt>
                <c:pt idx="255">
                  <c:v>196.49</c:v>
                </c:pt>
                <c:pt idx="256">
                  <c:v>314.95</c:v>
                </c:pt>
                <c:pt idx="257">
                  <c:v>285.63</c:v>
                </c:pt>
                <c:pt idx="258">
                  <c:v>333.83</c:v>
                </c:pt>
                <c:pt idx="259">
                  <c:v>384.09</c:v>
                </c:pt>
                <c:pt idx="260">
                  <c:v>162.31</c:v>
                </c:pt>
                <c:pt idx="261">
                  <c:v>315.95</c:v>
                </c:pt>
                <c:pt idx="262">
                  <c:v>241.56</c:v>
                </c:pt>
                <c:pt idx="263">
                  <c:v>239.55</c:v>
                </c:pt>
                <c:pt idx="264">
                  <c:v>189.16</c:v>
                </c:pt>
                <c:pt idx="265">
                  <c:v>434.32</c:v>
                </c:pt>
                <c:pt idx="266">
                  <c:v>509.61</c:v>
                </c:pt>
                <c:pt idx="267">
                  <c:v>400.89</c:v>
                </c:pt>
                <c:pt idx="268">
                  <c:v>297.07</c:v>
                </c:pt>
                <c:pt idx="269">
                  <c:v>473.05</c:v>
                </c:pt>
                <c:pt idx="270">
                  <c:v>292.27</c:v>
                </c:pt>
                <c:pt idx="271">
                  <c:v>137.26</c:v>
                </c:pt>
                <c:pt idx="272">
                  <c:v>753.24</c:v>
                </c:pt>
                <c:pt idx="273">
                  <c:v>177.85000000000005</c:v>
                </c:pt>
                <c:pt idx="274">
                  <c:v>222.17</c:v>
                </c:pt>
                <c:pt idx="275">
                  <c:v>860.03</c:v>
                </c:pt>
                <c:pt idx="276">
                  <c:v>514</c:v>
                </c:pt>
                <c:pt idx="278">
                  <c:v>1120.7</c:v>
                </c:pt>
                <c:pt idx="281">
                  <c:v>403.62</c:v>
                </c:pt>
                <c:pt idx="282">
                  <c:v>81.10299999999998</c:v>
                </c:pt>
                <c:pt idx="284">
                  <c:v>1220.7</c:v>
                </c:pt>
                <c:pt idx="285">
                  <c:v>102.26</c:v>
                </c:pt>
                <c:pt idx="286">
                  <c:v>716.58</c:v>
                </c:pt>
                <c:pt idx="287">
                  <c:v>1199.2</c:v>
                </c:pt>
                <c:pt idx="288">
                  <c:v>894.55</c:v>
                </c:pt>
                <c:pt idx="289">
                  <c:v>375.15000000000009</c:v>
                </c:pt>
                <c:pt idx="290">
                  <c:v>213.94</c:v>
                </c:pt>
                <c:pt idx="291">
                  <c:v>704.93</c:v>
                </c:pt>
                <c:pt idx="292">
                  <c:v>536.99</c:v>
                </c:pt>
                <c:pt idx="294">
                  <c:v>371.85</c:v>
                </c:pt>
                <c:pt idx="296">
                  <c:v>239.57</c:v>
                </c:pt>
                <c:pt idx="297">
                  <c:v>177.15</c:v>
                </c:pt>
                <c:pt idx="299">
                  <c:v>837.51</c:v>
                </c:pt>
                <c:pt idx="300">
                  <c:v>748.88</c:v>
                </c:pt>
                <c:pt idx="301">
                  <c:v>771.99</c:v>
                </c:pt>
                <c:pt idx="302">
                  <c:v>781.01</c:v>
                </c:pt>
                <c:pt idx="303">
                  <c:v>540.3399999999998</c:v>
                </c:pt>
                <c:pt idx="304">
                  <c:v>921.52</c:v>
                </c:pt>
                <c:pt idx="305">
                  <c:v>246.60999999999999</c:v>
                </c:pt>
                <c:pt idx="306">
                  <c:v>306.33999999999986</c:v>
                </c:pt>
                <c:pt idx="307">
                  <c:v>521.92999999999972</c:v>
                </c:pt>
                <c:pt idx="308">
                  <c:v>653.74</c:v>
                </c:pt>
                <c:pt idx="309">
                  <c:v>713.22</c:v>
                </c:pt>
                <c:pt idx="310">
                  <c:v>731.95999999999981</c:v>
                </c:pt>
                <c:pt idx="311">
                  <c:v>743.11</c:v>
                </c:pt>
                <c:pt idx="313">
                  <c:v>788.14</c:v>
                </c:pt>
                <c:pt idx="314">
                  <c:v>627.38</c:v>
                </c:pt>
                <c:pt idx="315">
                  <c:v>366.28</c:v>
                </c:pt>
                <c:pt idx="316">
                  <c:v>653.67999999999995</c:v>
                </c:pt>
                <c:pt idx="317">
                  <c:v>350.96999999999991</c:v>
                </c:pt>
                <c:pt idx="318">
                  <c:v>549.69000000000005</c:v>
                </c:pt>
                <c:pt idx="319">
                  <c:v>420.56</c:v>
                </c:pt>
                <c:pt idx="320">
                  <c:v>746.54</c:v>
                </c:pt>
                <c:pt idx="321">
                  <c:v>585.69000000000005</c:v>
                </c:pt>
                <c:pt idx="322">
                  <c:v>687.3499999999998</c:v>
                </c:pt>
                <c:pt idx="323">
                  <c:v>618.41</c:v>
                </c:pt>
                <c:pt idx="324">
                  <c:v>551.37</c:v>
                </c:pt>
                <c:pt idx="325">
                  <c:v>691.43</c:v>
                </c:pt>
                <c:pt idx="326">
                  <c:v>671.65</c:v>
                </c:pt>
                <c:pt idx="327">
                  <c:v>644.74</c:v>
                </c:pt>
                <c:pt idx="328">
                  <c:v>541.48</c:v>
                </c:pt>
                <c:pt idx="330">
                  <c:v>598.22</c:v>
                </c:pt>
                <c:pt idx="331">
                  <c:v>1220.9000000000001</c:v>
                </c:pt>
                <c:pt idx="332">
                  <c:v>805.7800000000002</c:v>
                </c:pt>
                <c:pt idx="333">
                  <c:v>908</c:v>
                </c:pt>
                <c:pt idx="335">
                  <c:v>916.18000000000018</c:v>
                </c:pt>
                <c:pt idx="336">
                  <c:v>668.73</c:v>
                </c:pt>
                <c:pt idx="337">
                  <c:v>317.28999999999991</c:v>
                </c:pt>
                <c:pt idx="338">
                  <c:v>1083.9000000000001</c:v>
                </c:pt>
                <c:pt idx="339">
                  <c:v>1745.4</c:v>
                </c:pt>
                <c:pt idx="340">
                  <c:v>384.34000000000009</c:v>
                </c:pt>
                <c:pt idx="341">
                  <c:v>619.17999999999995</c:v>
                </c:pt>
                <c:pt idx="342">
                  <c:v>2677.8</c:v>
                </c:pt>
                <c:pt idx="343">
                  <c:v>367.9799999999999</c:v>
                </c:pt>
                <c:pt idx="344">
                  <c:v>736.3399999999998</c:v>
                </c:pt>
                <c:pt idx="345">
                  <c:v>444.8</c:v>
                </c:pt>
                <c:pt idx="346">
                  <c:v>1570</c:v>
                </c:pt>
                <c:pt idx="347">
                  <c:v>302.44</c:v>
                </c:pt>
                <c:pt idx="348">
                  <c:v>161.66999999999999</c:v>
                </c:pt>
                <c:pt idx="349">
                  <c:v>1448</c:v>
                </c:pt>
                <c:pt idx="350">
                  <c:v>1728</c:v>
                </c:pt>
                <c:pt idx="351">
                  <c:v>275.64999999999998</c:v>
                </c:pt>
                <c:pt idx="352">
                  <c:v>1449.5</c:v>
                </c:pt>
                <c:pt idx="355">
                  <c:v>746.92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DBC5-4128-9314-BDB35E9CE4C1}"/>
            </c:ext>
          </c:extLst>
        </c:ser>
        <c:ser>
          <c:idx val="1"/>
          <c:order val="3"/>
          <c:tx>
            <c:strRef>
              <c:f>Sheet1!$F$1:$F$3</c:f>
              <c:strCache>
                <c:ptCount val="3"/>
                <c:pt idx="0">
                  <c:v>Loss Modulus</c:v>
                </c:pt>
                <c:pt idx="2">
                  <c:v>[Pa]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Sheet1!$B$4:$B$359</c:f>
              <c:numCache>
                <c:formatCode>General</c:formatCode>
                <c:ptCount val="356"/>
                <c:pt idx="0">
                  <c:v>0.16700000000000001</c:v>
                </c:pt>
                <c:pt idx="1">
                  <c:v>0.33300000000000013</c:v>
                </c:pt>
                <c:pt idx="2">
                  <c:v>0.5</c:v>
                </c:pt>
                <c:pt idx="3">
                  <c:v>0.66700000000000026</c:v>
                </c:pt>
                <c:pt idx="4">
                  <c:v>0.83300000000000018</c:v>
                </c:pt>
                <c:pt idx="5">
                  <c:v>1</c:v>
                </c:pt>
                <c:pt idx="6">
                  <c:v>1.1700000000000004</c:v>
                </c:pt>
                <c:pt idx="7">
                  <c:v>1.33</c:v>
                </c:pt>
                <c:pt idx="8">
                  <c:v>1.5</c:v>
                </c:pt>
                <c:pt idx="9">
                  <c:v>1.6700000000000004</c:v>
                </c:pt>
                <c:pt idx="10">
                  <c:v>1.83</c:v>
                </c:pt>
                <c:pt idx="11">
                  <c:v>2</c:v>
                </c:pt>
                <c:pt idx="12">
                  <c:v>2.17</c:v>
                </c:pt>
                <c:pt idx="13">
                  <c:v>2.3299999999999992</c:v>
                </c:pt>
                <c:pt idx="14">
                  <c:v>2.5</c:v>
                </c:pt>
                <c:pt idx="15">
                  <c:v>2.67</c:v>
                </c:pt>
                <c:pt idx="16">
                  <c:v>2.8299999999999992</c:v>
                </c:pt>
                <c:pt idx="17">
                  <c:v>3</c:v>
                </c:pt>
                <c:pt idx="18">
                  <c:v>3.17</c:v>
                </c:pt>
                <c:pt idx="19">
                  <c:v>3.3299999999999992</c:v>
                </c:pt>
                <c:pt idx="20">
                  <c:v>3.5</c:v>
                </c:pt>
                <c:pt idx="21">
                  <c:v>3.67</c:v>
                </c:pt>
                <c:pt idx="22">
                  <c:v>3.8299999999999992</c:v>
                </c:pt>
                <c:pt idx="23">
                  <c:v>4</c:v>
                </c:pt>
                <c:pt idx="24">
                  <c:v>4.17</c:v>
                </c:pt>
                <c:pt idx="25">
                  <c:v>4.33</c:v>
                </c:pt>
                <c:pt idx="26">
                  <c:v>4.5</c:v>
                </c:pt>
                <c:pt idx="27">
                  <c:v>4.67</c:v>
                </c:pt>
                <c:pt idx="28">
                  <c:v>4.83</c:v>
                </c:pt>
                <c:pt idx="29">
                  <c:v>5</c:v>
                </c:pt>
                <c:pt idx="30">
                  <c:v>5.17</c:v>
                </c:pt>
                <c:pt idx="31">
                  <c:v>5.33</c:v>
                </c:pt>
                <c:pt idx="32">
                  <c:v>5.5</c:v>
                </c:pt>
                <c:pt idx="33">
                  <c:v>5.67</c:v>
                </c:pt>
                <c:pt idx="34">
                  <c:v>5.83</c:v>
                </c:pt>
                <c:pt idx="35">
                  <c:v>6</c:v>
                </c:pt>
                <c:pt idx="36">
                  <c:v>6.17</c:v>
                </c:pt>
                <c:pt idx="37">
                  <c:v>6.33</c:v>
                </c:pt>
                <c:pt idx="38">
                  <c:v>6.5</c:v>
                </c:pt>
                <c:pt idx="39">
                  <c:v>6.67</c:v>
                </c:pt>
                <c:pt idx="40">
                  <c:v>6.83</c:v>
                </c:pt>
                <c:pt idx="41">
                  <c:v>7</c:v>
                </c:pt>
                <c:pt idx="42">
                  <c:v>7.17</c:v>
                </c:pt>
                <c:pt idx="43">
                  <c:v>7.33</c:v>
                </c:pt>
                <c:pt idx="44">
                  <c:v>7.5</c:v>
                </c:pt>
                <c:pt idx="45">
                  <c:v>7.67</c:v>
                </c:pt>
                <c:pt idx="46">
                  <c:v>7.83</c:v>
                </c:pt>
                <c:pt idx="47">
                  <c:v>8</c:v>
                </c:pt>
                <c:pt idx="48">
                  <c:v>8.17</c:v>
                </c:pt>
                <c:pt idx="49">
                  <c:v>8.33</c:v>
                </c:pt>
                <c:pt idx="50">
                  <c:v>8.5</c:v>
                </c:pt>
                <c:pt idx="51">
                  <c:v>8.67</c:v>
                </c:pt>
                <c:pt idx="52">
                  <c:v>8.83</c:v>
                </c:pt>
                <c:pt idx="53">
                  <c:v>9</c:v>
                </c:pt>
                <c:pt idx="54">
                  <c:v>9.17</c:v>
                </c:pt>
                <c:pt idx="55">
                  <c:v>9.33</c:v>
                </c:pt>
                <c:pt idx="56">
                  <c:v>9.5</c:v>
                </c:pt>
                <c:pt idx="57">
                  <c:v>9.67</c:v>
                </c:pt>
                <c:pt idx="58">
                  <c:v>9.83</c:v>
                </c:pt>
                <c:pt idx="59">
                  <c:v>10</c:v>
                </c:pt>
                <c:pt idx="60">
                  <c:v>10.200000000000001</c:v>
                </c:pt>
                <c:pt idx="61">
                  <c:v>10.3</c:v>
                </c:pt>
                <c:pt idx="62">
                  <c:v>10.5</c:v>
                </c:pt>
                <c:pt idx="63">
                  <c:v>10.7</c:v>
                </c:pt>
                <c:pt idx="64">
                  <c:v>10.8</c:v>
                </c:pt>
                <c:pt idx="65">
                  <c:v>11</c:v>
                </c:pt>
                <c:pt idx="66">
                  <c:v>11.2</c:v>
                </c:pt>
                <c:pt idx="67">
                  <c:v>11.3</c:v>
                </c:pt>
                <c:pt idx="68">
                  <c:v>11.5</c:v>
                </c:pt>
                <c:pt idx="69">
                  <c:v>11.7</c:v>
                </c:pt>
                <c:pt idx="70">
                  <c:v>11.8</c:v>
                </c:pt>
                <c:pt idx="71">
                  <c:v>12</c:v>
                </c:pt>
                <c:pt idx="72">
                  <c:v>12.2</c:v>
                </c:pt>
                <c:pt idx="73">
                  <c:v>12.3</c:v>
                </c:pt>
                <c:pt idx="74">
                  <c:v>12.5</c:v>
                </c:pt>
                <c:pt idx="75">
                  <c:v>12.7</c:v>
                </c:pt>
                <c:pt idx="76">
                  <c:v>12.8</c:v>
                </c:pt>
                <c:pt idx="77">
                  <c:v>13</c:v>
                </c:pt>
                <c:pt idx="78">
                  <c:v>13.2</c:v>
                </c:pt>
                <c:pt idx="79">
                  <c:v>13.3</c:v>
                </c:pt>
                <c:pt idx="80">
                  <c:v>13.5</c:v>
                </c:pt>
                <c:pt idx="81">
                  <c:v>13.7</c:v>
                </c:pt>
                <c:pt idx="82">
                  <c:v>13.8</c:v>
                </c:pt>
                <c:pt idx="83">
                  <c:v>14</c:v>
                </c:pt>
                <c:pt idx="84">
                  <c:v>14.2</c:v>
                </c:pt>
                <c:pt idx="85">
                  <c:v>14.3</c:v>
                </c:pt>
                <c:pt idx="86">
                  <c:v>14.5</c:v>
                </c:pt>
                <c:pt idx="87">
                  <c:v>14.7</c:v>
                </c:pt>
                <c:pt idx="88">
                  <c:v>14.8</c:v>
                </c:pt>
                <c:pt idx="89">
                  <c:v>15</c:v>
                </c:pt>
                <c:pt idx="90">
                  <c:v>15.2</c:v>
                </c:pt>
                <c:pt idx="91">
                  <c:v>15.3</c:v>
                </c:pt>
                <c:pt idx="92">
                  <c:v>15.5</c:v>
                </c:pt>
                <c:pt idx="93">
                  <c:v>15.7</c:v>
                </c:pt>
                <c:pt idx="94">
                  <c:v>15.8</c:v>
                </c:pt>
                <c:pt idx="95">
                  <c:v>16</c:v>
                </c:pt>
                <c:pt idx="96">
                  <c:v>16.2</c:v>
                </c:pt>
                <c:pt idx="97">
                  <c:v>16.3</c:v>
                </c:pt>
                <c:pt idx="98">
                  <c:v>16.5</c:v>
                </c:pt>
                <c:pt idx="99">
                  <c:v>16.7</c:v>
                </c:pt>
                <c:pt idx="100">
                  <c:v>16.8</c:v>
                </c:pt>
                <c:pt idx="101">
                  <c:v>17</c:v>
                </c:pt>
                <c:pt idx="102">
                  <c:v>17.2</c:v>
                </c:pt>
                <c:pt idx="103">
                  <c:v>17.3</c:v>
                </c:pt>
                <c:pt idx="104">
                  <c:v>17.5</c:v>
                </c:pt>
                <c:pt idx="105">
                  <c:v>17.7</c:v>
                </c:pt>
                <c:pt idx="106">
                  <c:v>17.8</c:v>
                </c:pt>
                <c:pt idx="107">
                  <c:v>18</c:v>
                </c:pt>
                <c:pt idx="108">
                  <c:v>18.2</c:v>
                </c:pt>
                <c:pt idx="109">
                  <c:v>18.3</c:v>
                </c:pt>
                <c:pt idx="110">
                  <c:v>18.5</c:v>
                </c:pt>
                <c:pt idx="111">
                  <c:v>18.7</c:v>
                </c:pt>
                <c:pt idx="112">
                  <c:v>18.8</c:v>
                </c:pt>
                <c:pt idx="113">
                  <c:v>19</c:v>
                </c:pt>
                <c:pt idx="114">
                  <c:v>19.2</c:v>
                </c:pt>
                <c:pt idx="115">
                  <c:v>19.3</c:v>
                </c:pt>
                <c:pt idx="116">
                  <c:v>19.5</c:v>
                </c:pt>
                <c:pt idx="117">
                  <c:v>19.7</c:v>
                </c:pt>
                <c:pt idx="118">
                  <c:v>19.8</c:v>
                </c:pt>
                <c:pt idx="119">
                  <c:v>20</c:v>
                </c:pt>
                <c:pt idx="120">
                  <c:v>20.2</c:v>
                </c:pt>
                <c:pt idx="121">
                  <c:v>20.3</c:v>
                </c:pt>
                <c:pt idx="122">
                  <c:v>20.5</c:v>
                </c:pt>
                <c:pt idx="123">
                  <c:v>20.7</c:v>
                </c:pt>
                <c:pt idx="124">
                  <c:v>20.8</c:v>
                </c:pt>
                <c:pt idx="125">
                  <c:v>21</c:v>
                </c:pt>
                <c:pt idx="126">
                  <c:v>21.2</c:v>
                </c:pt>
                <c:pt idx="127">
                  <c:v>21.3</c:v>
                </c:pt>
                <c:pt idx="128">
                  <c:v>21.5</c:v>
                </c:pt>
                <c:pt idx="129">
                  <c:v>21.7</c:v>
                </c:pt>
                <c:pt idx="130">
                  <c:v>21.8</c:v>
                </c:pt>
                <c:pt idx="131">
                  <c:v>22</c:v>
                </c:pt>
                <c:pt idx="132">
                  <c:v>22.2</c:v>
                </c:pt>
                <c:pt idx="133">
                  <c:v>22.3</c:v>
                </c:pt>
                <c:pt idx="134">
                  <c:v>22.5</c:v>
                </c:pt>
                <c:pt idx="135">
                  <c:v>22.7</c:v>
                </c:pt>
                <c:pt idx="136">
                  <c:v>22.8</c:v>
                </c:pt>
                <c:pt idx="137">
                  <c:v>23</c:v>
                </c:pt>
                <c:pt idx="138">
                  <c:v>23.2</c:v>
                </c:pt>
                <c:pt idx="139">
                  <c:v>23.3</c:v>
                </c:pt>
                <c:pt idx="140">
                  <c:v>23.5</c:v>
                </c:pt>
                <c:pt idx="141">
                  <c:v>23.7</c:v>
                </c:pt>
                <c:pt idx="142">
                  <c:v>23.8</c:v>
                </c:pt>
                <c:pt idx="143">
                  <c:v>24</c:v>
                </c:pt>
                <c:pt idx="144">
                  <c:v>24.2</c:v>
                </c:pt>
                <c:pt idx="145">
                  <c:v>24.3</c:v>
                </c:pt>
                <c:pt idx="146">
                  <c:v>24.5</c:v>
                </c:pt>
                <c:pt idx="147">
                  <c:v>24.7</c:v>
                </c:pt>
                <c:pt idx="148">
                  <c:v>24.8</c:v>
                </c:pt>
                <c:pt idx="149">
                  <c:v>25</c:v>
                </c:pt>
                <c:pt idx="150">
                  <c:v>25.2</c:v>
                </c:pt>
                <c:pt idx="151">
                  <c:v>25.3</c:v>
                </c:pt>
                <c:pt idx="152">
                  <c:v>25.5</c:v>
                </c:pt>
                <c:pt idx="153">
                  <c:v>25.7</c:v>
                </c:pt>
                <c:pt idx="154">
                  <c:v>25.8</c:v>
                </c:pt>
                <c:pt idx="155">
                  <c:v>26</c:v>
                </c:pt>
                <c:pt idx="156">
                  <c:v>26.2</c:v>
                </c:pt>
                <c:pt idx="157">
                  <c:v>26.3</c:v>
                </c:pt>
                <c:pt idx="158">
                  <c:v>26.5</c:v>
                </c:pt>
                <c:pt idx="159">
                  <c:v>26.7</c:v>
                </c:pt>
                <c:pt idx="160">
                  <c:v>26.8</c:v>
                </c:pt>
                <c:pt idx="161">
                  <c:v>27</c:v>
                </c:pt>
                <c:pt idx="162">
                  <c:v>27.2</c:v>
                </c:pt>
                <c:pt idx="163">
                  <c:v>27.3</c:v>
                </c:pt>
                <c:pt idx="164">
                  <c:v>27.5</c:v>
                </c:pt>
                <c:pt idx="165">
                  <c:v>27.7</c:v>
                </c:pt>
                <c:pt idx="166">
                  <c:v>27.8</c:v>
                </c:pt>
                <c:pt idx="167">
                  <c:v>28</c:v>
                </c:pt>
                <c:pt idx="168">
                  <c:v>28.2</c:v>
                </c:pt>
                <c:pt idx="169">
                  <c:v>28.3</c:v>
                </c:pt>
                <c:pt idx="170">
                  <c:v>28.5</c:v>
                </c:pt>
                <c:pt idx="171">
                  <c:v>28.7</c:v>
                </c:pt>
                <c:pt idx="172">
                  <c:v>28.8</c:v>
                </c:pt>
                <c:pt idx="173">
                  <c:v>29</c:v>
                </c:pt>
                <c:pt idx="174">
                  <c:v>29.2</c:v>
                </c:pt>
                <c:pt idx="175">
                  <c:v>29.3</c:v>
                </c:pt>
                <c:pt idx="176">
                  <c:v>29.5</c:v>
                </c:pt>
                <c:pt idx="177">
                  <c:v>29.7</c:v>
                </c:pt>
                <c:pt idx="178">
                  <c:v>29.8</c:v>
                </c:pt>
                <c:pt idx="179">
                  <c:v>30</c:v>
                </c:pt>
                <c:pt idx="180">
                  <c:v>30.2</c:v>
                </c:pt>
                <c:pt idx="181">
                  <c:v>30.3</c:v>
                </c:pt>
                <c:pt idx="182">
                  <c:v>30.5</c:v>
                </c:pt>
                <c:pt idx="183">
                  <c:v>30.7</c:v>
                </c:pt>
                <c:pt idx="184">
                  <c:v>30.8</c:v>
                </c:pt>
                <c:pt idx="185">
                  <c:v>31</c:v>
                </c:pt>
                <c:pt idx="186">
                  <c:v>31.2</c:v>
                </c:pt>
                <c:pt idx="187">
                  <c:v>31.3</c:v>
                </c:pt>
                <c:pt idx="188">
                  <c:v>31.5</c:v>
                </c:pt>
                <c:pt idx="189">
                  <c:v>31.7</c:v>
                </c:pt>
                <c:pt idx="190">
                  <c:v>31.8</c:v>
                </c:pt>
                <c:pt idx="191">
                  <c:v>32</c:v>
                </c:pt>
                <c:pt idx="192">
                  <c:v>32.200000000000003</c:v>
                </c:pt>
                <c:pt idx="193">
                  <c:v>32.300000000000004</c:v>
                </c:pt>
                <c:pt idx="194">
                  <c:v>32.5</c:v>
                </c:pt>
                <c:pt idx="195">
                  <c:v>32.700000000000003</c:v>
                </c:pt>
                <c:pt idx="196">
                  <c:v>32.800000000000004</c:v>
                </c:pt>
                <c:pt idx="197">
                  <c:v>33</c:v>
                </c:pt>
                <c:pt idx="198">
                  <c:v>33.200000000000003</c:v>
                </c:pt>
                <c:pt idx="199">
                  <c:v>33.300000000000004</c:v>
                </c:pt>
                <c:pt idx="200">
                  <c:v>33.5</c:v>
                </c:pt>
                <c:pt idx="201">
                  <c:v>33.700000000000003</c:v>
                </c:pt>
                <c:pt idx="202">
                  <c:v>33.800000000000004</c:v>
                </c:pt>
                <c:pt idx="203">
                  <c:v>34</c:v>
                </c:pt>
                <c:pt idx="204">
                  <c:v>34.200000000000003</c:v>
                </c:pt>
                <c:pt idx="205">
                  <c:v>34.300000000000004</c:v>
                </c:pt>
                <c:pt idx="206">
                  <c:v>34.5</c:v>
                </c:pt>
                <c:pt idx="207">
                  <c:v>34.700000000000003</c:v>
                </c:pt>
                <c:pt idx="208">
                  <c:v>34.800000000000004</c:v>
                </c:pt>
                <c:pt idx="209">
                  <c:v>35</c:v>
                </c:pt>
                <c:pt idx="210">
                  <c:v>35.200000000000003</c:v>
                </c:pt>
                <c:pt idx="211">
                  <c:v>35.300000000000004</c:v>
                </c:pt>
                <c:pt idx="212">
                  <c:v>35.5</c:v>
                </c:pt>
                <c:pt idx="213">
                  <c:v>35.700000000000003</c:v>
                </c:pt>
                <c:pt idx="214">
                  <c:v>35.800000000000004</c:v>
                </c:pt>
                <c:pt idx="215">
                  <c:v>36</c:v>
                </c:pt>
                <c:pt idx="216">
                  <c:v>36.200000000000003</c:v>
                </c:pt>
                <c:pt idx="217">
                  <c:v>36.300000000000004</c:v>
                </c:pt>
                <c:pt idx="218">
                  <c:v>36.5</c:v>
                </c:pt>
                <c:pt idx="219">
                  <c:v>36.700000000000003</c:v>
                </c:pt>
                <c:pt idx="220">
                  <c:v>36.800000000000004</c:v>
                </c:pt>
                <c:pt idx="221">
                  <c:v>37</c:v>
                </c:pt>
                <c:pt idx="222">
                  <c:v>37.200000000000003</c:v>
                </c:pt>
                <c:pt idx="223">
                  <c:v>37.300000000000004</c:v>
                </c:pt>
                <c:pt idx="224">
                  <c:v>37.5</c:v>
                </c:pt>
                <c:pt idx="225">
                  <c:v>37.700000000000003</c:v>
                </c:pt>
                <c:pt idx="226">
                  <c:v>37.800000000000004</c:v>
                </c:pt>
                <c:pt idx="227">
                  <c:v>38</c:v>
                </c:pt>
                <c:pt idx="228">
                  <c:v>38.200000000000003</c:v>
                </c:pt>
                <c:pt idx="229">
                  <c:v>38.300000000000004</c:v>
                </c:pt>
                <c:pt idx="230">
                  <c:v>38.5</c:v>
                </c:pt>
                <c:pt idx="231">
                  <c:v>38.700000000000003</c:v>
                </c:pt>
                <c:pt idx="232">
                  <c:v>38.800000000000004</c:v>
                </c:pt>
                <c:pt idx="233">
                  <c:v>39</c:v>
                </c:pt>
                <c:pt idx="234">
                  <c:v>39.200000000000003</c:v>
                </c:pt>
                <c:pt idx="235">
                  <c:v>39.300000000000004</c:v>
                </c:pt>
                <c:pt idx="236">
                  <c:v>39.5</c:v>
                </c:pt>
                <c:pt idx="237">
                  <c:v>39.700000000000003</c:v>
                </c:pt>
                <c:pt idx="238">
                  <c:v>39.800000000000004</c:v>
                </c:pt>
                <c:pt idx="239">
                  <c:v>40</c:v>
                </c:pt>
                <c:pt idx="240">
                  <c:v>40.200000000000003</c:v>
                </c:pt>
                <c:pt idx="241">
                  <c:v>40.300000000000004</c:v>
                </c:pt>
                <c:pt idx="242">
                  <c:v>40.5</c:v>
                </c:pt>
                <c:pt idx="243">
                  <c:v>40.700000000000003</c:v>
                </c:pt>
                <c:pt idx="244">
                  <c:v>40.800000000000004</c:v>
                </c:pt>
                <c:pt idx="245">
                  <c:v>41</c:v>
                </c:pt>
                <c:pt idx="246">
                  <c:v>41.2</c:v>
                </c:pt>
                <c:pt idx="247">
                  <c:v>41.3</c:v>
                </c:pt>
                <c:pt idx="248">
                  <c:v>41.5</c:v>
                </c:pt>
                <c:pt idx="249">
                  <c:v>41.7</c:v>
                </c:pt>
                <c:pt idx="250">
                  <c:v>41.8</c:v>
                </c:pt>
                <c:pt idx="251">
                  <c:v>42</c:v>
                </c:pt>
                <c:pt idx="252">
                  <c:v>42.2</c:v>
                </c:pt>
                <c:pt idx="253">
                  <c:v>42.3</c:v>
                </c:pt>
                <c:pt idx="254">
                  <c:v>42.5</c:v>
                </c:pt>
                <c:pt idx="255">
                  <c:v>42.7</c:v>
                </c:pt>
                <c:pt idx="256">
                  <c:v>42.8</c:v>
                </c:pt>
                <c:pt idx="257">
                  <c:v>43</c:v>
                </c:pt>
                <c:pt idx="258">
                  <c:v>43.2</c:v>
                </c:pt>
                <c:pt idx="259">
                  <c:v>43.3</c:v>
                </c:pt>
                <c:pt idx="260">
                  <c:v>43.5</c:v>
                </c:pt>
                <c:pt idx="261">
                  <c:v>43.7</c:v>
                </c:pt>
                <c:pt idx="262">
                  <c:v>43.8</c:v>
                </c:pt>
                <c:pt idx="263">
                  <c:v>44</c:v>
                </c:pt>
                <c:pt idx="264">
                  <c:v>44.2</c:v>
                </c:pt>
                <c:pt idx="265">
                  <c:v>44.3</c:v>
                </c:pt>
                <c:pt idx="266">
                  <c:v>44.5</c:v>
                </c:pt>
                <c:pt idx="267">
                  <c:v>44.7</c:v>
                </c:pt>
                <c:pt idx="268">
                  <c:v>44.8</c:v>
                </c:pt>
                <c:pt idx="269">
                  <c:v>45</c:v>
                </c:pt>
                <c:pt idx="270">
                  <c:v>45.2</c:v>
                </c:pt>
                <c:pt idx="271">
                  <c:v>45.3</c:v>
                </c:pt>
                <c:pt idx="272">
                  <c:v>45.5</c:v>
                </c:pt>
                <c:pt idx="273">
                  <c:v>45.7</c:v>
                </c:pt>
                <c:pt idx="274">
                  <c:v>45.8</c:v>
                </c:pt>
                <c:pt idx="275">
                  <c:v>46</c:v>
                </c:pt>
                <c:pt idx="276">
                  <c:v>46.2</c:v>
                </c:pt>
                <c:pt idx="277">
                  <c:v>46.3</c:v>
                </c:pt>
                <c:pt idx="278">
                  <c:v>46.5</c:v>
                </c:pt>
                <c:pt idx="279">
                  <c:v>46.7</c:v>
                </c:pt>
                <c:pt idx="280">
                  <c:v>46.8</c:v>
                </c:pt>
                <c:pt idx="281">
                  <c:v>47</c:v>
                </c:pt>
                <c:pt idx="282">
                  <c:v>47.2</c:v>
                </c:pt>
                <c:pt idx="283">
                  <c:v>47.3</c:v>
                </c:pt>
                <c:pt idx="284">
                  <c:v>47.5</c:v>
                </c:pt>
                <c:pt idx="285">
                  <c:v>47.7</c:v>
                </c:pt>
                <c:pt idx="286">
                  <c:v>47.8</c:v>
                </c:pt>
                <c:pt idx="287">
                  <c:v>48</c:v>
                </c:pt>
                <c:pt idx="288">
                  <c:v>48.2</c:v>
                </c:pt>
                <c:pt idx="289">
                  <c:v>48.3</c:v>
                </c:pt>
                <c:pt idx="290">
                  <c:v>48.5</c:v>
                </c:pt>
                <c:pt idx="291">
                  <c:v>48.7</c:v>
                </c:pt>
                <c:pt idx="292">
                  <c:v>48.8</c:v>
                </c:pt>
                <c:pt idx="293">
                  <c:v>49</c:v>
                </c:pt>
                <c:pt idx="294">
                  <c:v>49.2</c:v>
                </c:pt>
                <c:pt idx="295">
                  <c:v>49.3</c:v>
                </c:pt>
                <c:pt idx="296">
                  <c:v>49.5</c:v>
                </c:pt>
                <c:pt idx="297">
                  <c:v>49.7</c:v>
                </c:pt>
                <c:pt idx="298">
                  <c:v>49.8</c:v>
                </c:pt>
                <c:pt idx="299">
                  <c:v>50</c:v>
                </c:pt>
                <c:pt idx="300">
                  <c:v>50.2</c:v>
                </c:pt>
                <c:pt idx="301">
                  <c:v>50.3</c:v>
                </c:pt>
                <c:pt idx="302">
                  <c:v>50.5</c:v>
                </c:pt>
                <c:pt idx="303">
                  <c:v>50.7</c:v>
                </c:pt>
                <c:pt idx="304">
                  <c:v>50.8</c:v>
                </c:pt>
                <c:pt idx="305">
                  <c:v>51</c:v>
                </c:pt>
                <c:pt idx="306">
                  <c:v>51.2</c:v>
                </c:pt>
                <c:pt idx="307">
                  <c:v>51.3</c:v>
                </c:pt>
                <c:pt idx="308">
                  <c:v>51.5</c:v>
                </c:pt>
                <c:pt idx="309">
                  <c:v>51.7</c:v>
                </c:pt>
                <c:pt idx="310">
                  <c:v>51.8</c:v>
                </c:pt>
                <c:pt idx="311">
                  <c:v>52</c:v>
                </c:pt>
                <c:pt idx="312">
                  <c:v>52.2</c:v>
                </c:pt>
                <c:pt idx="313">
                  <c:v>52.3</c:v>
                </c:pt>
                <c:pt idx="314">
                  <c:v>52.5</c:v>
                </c:pt>
                <c:pt idx="315">
                  <c:v>52.7</c:v>
                </c:pt>
                <c:pt idx="316">
                  <c:v>52.8</c:v>
                </c:pt>
                <c:pt idx="317">
                  <c:v>53</c:v>
                </c:pt>
                <c:pt idx="318">
                  <c:v>53.2</c:v>
                </c:pt>
                <c:pt idx="319">
                  <c:v>53.3</c:v>
                </c:pt>
                <c:pt idx="320">
                  <c:v>53.5</c:v>
                </c:pt>
                <c:pt idx="321">
                  <c:v>53.7</c:v>
                </c:pt>
                <c:pt idx="322">
                  <c:v>53.8</c:v>
                </c:pt>
                <c:pt idx="323">
                  <c:v>54</c:v>
                </c:pt>
                <c:pt idx="324">
                  <c:v>54.2</c:v>
                </c:pt>
                <c:pt idx="325">
                  <c:v>54.3</c:v>
                </c:pt>
                <c:pt idx="326">
                  <c:v>54.5</c:v>
                </c:pt>
                <c:pt idx="327">
                  <c:v>54.7</c:v>
                </c:pt>
                <c:pt idx="328">
                  <c:v>54.8</c:v>
                </c:pt>
                <c:pt idx="329">
                  <c:v>55</c:v>
                </c:pt>
                <c:pt idx="330">
                  <c:v>55.2</c:v>
                </c:pt>
                <c:pt idx="331">
                  <c:v>55.3</c:v>
                </c:pt>
                <c:pt idx="332">
                  <c:v>55.5</c:v>
                </c:pt>
                <c:pt idx="333">
                  <c:v>55.7</c:v>
                </c:pt>
                <c:pt idx="334">
                  <c:v>55.8</c:v>
                </c:pt>
                <c:pt idx="335">
                  <c:v>56</c:v>
                </c:pt>
                <c:pt idx="336">
                  <c:v>56.2</c:v>
                </c:pt>
                <c:pt idx="337">
                  <c:v>56.3</c:v>
                </c:pt>
                <c:pt idx="338">
                  <c:v>56.5</c:v>
                </c:pt>
                <c:pt idx="339">
                  <c:v>56.7</c:v>
                </c:pt>
                <c:pt idx="340">
                  <c:v>56.8</c:v>
                </c:pt>
                <c:pt idx="341">
                  <c:v>57</c:v>
                </c:pt>
                <c:pt idx="342">
                  <c:v>57.2</c:v>
                </c:pt>
                <c:pt idx="343">
                  <c:v>57.3</c:v>
                </c:pt>
                <c:pt idx="344">
                  <c:v>57.5</c:v>
                </c:pt>
                <c:pt idx="345">
                  <c:v>57.7</c:v>
                </c:pt>
                <c:pt idx="346">
                  <c:v>57.8</c:v>
                </c:pt>
                <c:pt idx="347">
                  <c:v>58</c:v>
                </c:pt>
                <c:pt idx="348">
                  <c:v>58.2</c:v>
                </c:pt>
                <c:pt idx="349">
                  <c:v>58.3</c:v>
                </c:pt>
                <c:pt idx="350">
                  <c:v>58.5</c:v>
                </c:pt>
                <c:pt idx="351">
                  <c:v>58.7</c:v>
                </c:pt>
                <c:pt idx="352">
                  <c:v>58.8</c:v>
                </c:pt>
                <c:pt idx="353">
                  <c:v>59</c:v>
                </c:pt>
                <c:pt idx="354">
                  <c:v>59.2</c:v>
                </c:pt>
                <c:pt idx="355">
                  <c:v>59.3</c:v>
                </c:pt>
              </c:numCache>
            </c:numRef>
          </c:xVal>
          <c:yVal>
            <c:numRef>
              <c:f>Sheet1!$F$4:$F$359</c:f>
              <c:numCache>
                <c:formatCode>General</c:formatCode>
                <c:ptCount val="356"/>
                <c:pt idx="0">
                  <c:v>4.8433000000000002</c:v>
                </c:pt>
                <c:pt idx="1">
                  <c:v>1.5347999999999995</c:v>
                </c:pt>
                <c:pt idx="2">
                  <c:v>7.9871999999999996</c:v>
                </c:pt>
                <c:pt idx="3">
                  <c:v>1.2827</c:v>
                </c:pt>
                <c:pt idx="4">
                  <c:v>0.30143000000000014</c:v>
                </c:pt>
                <c:pt idx="5">
                  <c:v>2.5347</c:v>
                </c:pt>
                <c:pt idx="6">
                  <c:v>0.6681100000000002</c:v>
                </c:pt>
                <c:pt idx="7">
                  <c:v>0.24132999999999999</c:v>
                </c:pt>
                <c:pt idx="8">
                  <c:v>1.4747999999999997</c:v>
                </c:pt>
                <c:pt idx="9">
                  <c:v>2.456399999999999</c:v>
                </c:pt>
                <c:pt idx="10">
                  <c:v>0.44955000000000001</c:v>
                </c:pt>
                <c:pt idx="11">
                  <c:v>1.2088999999999996</c:v>
                </c:pt>
                <c:pt idx="12">
                  <c:v>0.44355</c:v>
                </c:pt>
                <c:pt idx="13">
                  <c:v>2.4713999999999992</c:v>
                </c:pt>
                <c:pt idx="14">
                  <c:v>0.3441300000000001</c:v>
                </c:pt>
                <c:pt idx="15">
                  <c:v>2.1351999999999998</c:v>
                </c:pt>
                <c:pt idx="16">
                  <c:v>3.8295999999999997</c:v>
                </c:pt>
                <c:pt idx="17">
                  <c:v>0.66817000000000026</c:v>
                </c:pt>
                <c:pt idx="18">
                  <c:v>1.7005999999999994</c:v>
                </c:pt>
                <c:pt idx="19">
                  <c:v>2.5705</c:v>
                </c:pt>
                <c:pt idx="20">
                  <c:v>0.74431000000000003</c:v>
                </c:pt>
                <c:pt idx="21">
                  <c:v>0.87558000000000002</c:v>
                </c:pt>
                <c:pt idx="22">
                  <c:v>1.2767999999999995</c:v>
                </c:pt>
                <c:pt idx="23">
                  <c:v>1.8260000000000001</c:v>
                </c:pt>
                <c:pt idx="24">
                  <c:v>1.5607</c:v>
                </c:pt>
                <c:pt idx="25">
                  <c:v>0.57904000000000022</c:v>
                </c:pt>
                <c:pt idx="26">
                  <c:v>1.9826999999999999</c:v>
                </c:pt>
                <c:pt idx="27">
                  <c:v>0.96280000000000021</c:v>
                </c:pt>
                <c:pt idx="28">
                  <c:v>0.54579999999999995</c:v>
                </c:pt>
                <c:pt idx="29">
                  <c:v>0.83845999999999998</c:v>
                </c:pt>
                <c:pt idx="30">
                  <c:v>3.9949999999999997</c:v>
                </c:pt>
                <c:pt idx="31">
                  <c:v>1.4855999999999996</c:v>
                </c:pt>
                <c:pt idx="32">
                  <c:v>1.1856</c:v>
                </c:pt>
                <c:pt idx="33">
                  <c:v>1.7101999999999995</c:v>
                </c:pt>
                <c:pt idx="34">
                  <c:v>1.6492</c:v>
                </c:pt>
                <c:pt idx="35">
                  <c:v>0.78976999999999997</c:v>
                </c:pt>
                <c:pt idx="36">
                  <c:v>2.3433999999999999</c:v>
                </c:pt>
                <c:pt idx="37">
                  <c:v>1.1301000000000001</c:v>
                </c:pt>
                <c:pt idx="39">
                  <c:v>0.39493000000000011</c:v>
                </c:pt>
                <c:pt idx="40">
                  <c:v>1.3709</c:v>
                </c:pt>
                <c:pt idx="42">
                  <c:v>0.80367000000000022</c:v>
                </c:pt>
                <c:pt idx="43">
                  <c:v>1.8801000000000001</c:v>
                </c:pt>
                <c:pt idx="44">
                  <c:v>0.41662000000000016</c:v>
                </c:pt>
                <c:pt idx="45">
                  <c:v>3.5032999999999999</c:v>
                </c:pt>
                <c:pt idx="47">
                  <c:v>1.3644000000000001</c:v>
                </c:pt>
                <c:pt idx="48">
                  <c:v>1.5021</c:v>
                </c:pt>
                <c:pt idx="49">
                  <c:v>1.8127</c:v>
                </c:pt>
                <c:pt idx="50">
                  <c:v>0.97061000000000019</c:v>
                </c:pt>
                <c:pt idx="51">
                  <c:v>2.9960999999999993</c:v>
                </c:pt>
                <c:pt idx="52">
                  <c:v>1.8235999999999997</c:v>
                </c:pt>
                <c:pt idx="53">
                  <c:v>1.0324</c:v>
                </c:pt>
                <c:pt idx="54">
                  <c:v>1.6343000000000001</c:v>
                </c:pt>
                <c:pt idx="55">
                  <c:v>0.89998</c:v>
                </c:pt>
                <c:pt idx="56">
                  <c:v>2.0261999999999998</c:v>
                </c:pt>
                <c:pt idx="57">
                  <c:v>2.5445000000000002</c:v>
                </c:pt>
                <c:pt idx="58">
                  <c:v>2.1267999999999998</c:v>
                </c:pt>
                <c:pt idx="59">
                  <c:v>1.2347999999999995</c:v>
                </c:pt>
                <c:pt idx="60">
                  <c:v>2.3325999999999989</c:v>
                </c:pt>
                <c:pt idx="61">
                  <c:v>3.8946999999999989</c:v>
                </c:pt>
                <c:pt idx="62">
                  <c:v>4.3676999999999984</c:v>
                </c:pt>
                <c:pt idx="63">
                  <c:v>6.9197000000000015</c:v>
                </c:pt>
                <c:pt idx="64">
                  <c:v>3.9085000000000001</c:v>
                </c:pt>
                <c:pt idx="65">
                  <c:v>3.1547999999999998</c:v>
                </c:pt>
                <c:pt idx="66">
                  <c:v>3.8731999999999998</c:v>
                </c:pt>
                <c:pt idx="68">
                  <c:v>1.7829999999999995</c:v>
                </c:pt>
                <c:pt idx="69">
                  <c:v>1.4065999999999996</c:v>
                </c:pt>
                <c:pt idx="70">
                  <c:v>6.8364000000000003</c:v>
                </c:pt>
                <c:pt idx="71">
                  <c:v>3.1680999999999999</c:v>
                </c:pt>
                <c:pt idx="72">
                  <c:v>2.9926999999999992</c:v>
                </c:pt>
                <c:pt idx="73">
                  <c:v>1.6931</c:v>
                </c:pt>
                <c:pt idx="74">
                  <c:v>1.5690999999999995</c:v>
                </c:pt>
                <c:pt idx="75">
                  <c:v>2.7252999999999998</c:v>
                </c:pt>
                <c:pt idx="76">
                  <c:v>1.2035999999999996</c:v>
                </c:pt>
                <c:pt idx="77">
                  <c:v>11.266</c:v>
                </c:pt>
                <c:pt idx="78">
                  <c:v>1.6735</c:v>
                </c:pt>
                <c:pt idx="79">
                  <c:v>5.4039000000000001</c:v>
                </c:pt>
                <c:pt idx="80">
                  <c:v>1.599</c:v>
                </c:pt>
                <c:pt idx="81">
                  <c:v>8.7601000000000013</c:v>
                </c:pt>
                <c:pt idx="82">
                  <c:v>13.763</c:v>
                </c:pt>
                <c:pt idx="83">
                  <c:v>12.004</c:v>
                </c:pt>
                <c:pt idx="84">
                  <c:v>25.82</c:v>
                </c:pt>
                <c:pt idx="85">
                  <c:v>13.969000000000003</c:v>
                </c:pt>
                <c:pt idx="86">
                  <c:v>5.3155999999999981</c:v>
                </c:pt>
                <c:pt idx="87">
                  <c:v>2.3465999999999991</c:v>
                </c:pt>
                <c:pt idx="88">
                  <c:v>21.091000000000001</c:v>
                </c:pt>
                <c:pt idx="89">
                  <c:v>12.834</c:v>
                </c:pt>
                <c:pt idx="90">
                  <c:v>6.6445999999999978</c:v>
                </c:pt>
                <c:pt idx="91">
                  <c:v>16.042000000000002</c:v>
                </c:pt>
                <c:pt idx="93">
                  <c:v>22.771999999999991</c:v>
                </c:pt>
                <c:pt idx="94">
                  <c:v>0.89844000000000002</c:v>
                </c:pt>
                <c:pt idx="95">
                  <c:v>11.118</c:v>
                </c:pt>
                <c:pt idx="96">
                  <c:v>4.8927999999999985</c:v>
                </c:pt>
                <c:pt idx="97">
                  <c:v>6.1387</c:v>
                </c:pt>
                <c:pt idx="98">
                  <c:v>1.5621</c:v>
                </c:pt>
                <c:pt idx="99">
                  <c:v>10.172000000000002</c:v>
                </c:pt>
                <c:pt idx="100">
                  <c:v>7.2618999999999998</c:v>
                </c:pt>
                <c:pt idx="101">
                  <c:v>1.7269999999999996</c:v>
                </c:pt>
                <c:pt idx="102">
                  <c:v>6.0452000000000004</c:v>
                </c:pt>
                <c:pt idx="103">
                  <c:v>4.7389000000000001</c:v>
                </c:pt>
                <c:pt idx="104">
                  <c:v>2.5391999999999997</c:v>
                </c:pt>
                <c:pt idx="105">
                  <c:v>5.0314000000000014</c:v>
                </c:pt>
                <c:pt idx="106">
                  <c:v>1.6054999999999995</c:v>
                </c:pt>
                <c:pt idx="107">
                  <c:v>8.7131000000000007</c:v>
                </c:pt>
                <c:pt idx="108">
                  <c:v>14.501000000000001</c:v>
                </c:pt>
                <c:pt idx="109">
                  <c:v>16.503</c:v>
                </c:pt>
                <c:pt idx="110">
                  <c:v>3.4630999999999998</c:v>
                </c:pt>
                <c:pt idx="111">
                  <c:v>30.018000000000001</c:v>
                </c:pt>
                <c:pt idx="112">
                  <c:v>16.094000000000001</c:v>
                </c:pt>
                <c:pt idx="113">
                  <c:v>3.6589</c:v>
                </c:pt>
                <c:pt idx="114">
                  <c:v>15.989000000000004</c:v>
                </c:pt>
                <c:pt idx="115">
                  <c:v>25.349</c:v>
                </c:pt>
                <c:pt idx="116">
                  <c:v>9.5042000000000009</c:v>
                </c:pt>
                <c:pt idx="117">
                  <c:v>6.3619999999999983</c:v>
                </c:pt>
                <c:pt idx="118">
                  <c:v>61.003</c:v>
                </c:pt>
                <c:pt idx="119">
                  <c:v>18.376000000000001</c:v>
                </c:pt>
                <c:pt idx="120">
                  <c:v>10.075000000000003</c:v>
                </c:pt>
                <c:pt idx="121">
                  <c:v>2.9457</c:v>
                </c:pt>
                <c:pt idx="122">
                  <c:v>9.2745000000000015</c:v>
                </c:pt>
                <c:pt idx="123">
                  <c:v>6.0572999999999997</c:v>
                </c:pt>
                <c:pt idx="124">
                  <c:v>9.9367000000000001</c:v>
                </c:pt>
                <c:pt idx="125">
                  <c:v>2.1644999999999999</c:v>
                </c:pt>
                <c:pt idx="126">
                  <c:v>18.486999999999984</c:v>
                </c:pt>
                <c:pt idx="127">
                  <c:v>4.1727999999999996</c:v>
                </c:pt>
                <c:pt idx="128">
                  <c:v>20.388000000000002</c:v>
                </c:pt>
                <c:pt idx="129">
                  <c:v>22.817000000000007</c:v>
                </c:pt>
                <c:pt idx="130">
                  <c:v>12.194000000000001</c:v>
                </c:pt>
                <c:pt idx="131">
                  <c:v>12.009</c:v>
                </c:pt>
                <c:pt idx="132">
                  <c:v>6.8586999999999998</c:v>
                </c:pt>
                <c:pt idx="133">
                  <c:v>8.2903000000000002</c:v>
                </c:pt>
                <c:pt idx="134">
                  <c:v>3.9847000000000001</c:v>
                </c:pt>
                <c:pt idx="136">
                  <c:v>18.513999999999999</c:v>
                </c:pt>
                <c:pt idx="137">
                  <c:v>33.362000000000002</c:v>
                </c:pt>
                <c:pt idx="138">
                  <c:v>46.817999999999998</c:v>
                </c:pt>
                <c:pt idx="139">
                  <c:v>32.714000000000006</c:v>
                </c:pt>
                <c:pt idx="140">
                  <c:v>33.102000000000011</c:v>
                </c:pt>
                <c:pt idx="141">
                  <c:v>2.8911999999999991</c:v>
                </c:pt>
                <c:pt idx="142">
                  <c:v>21.954999999999991</c:v>
                </c:pt>
                <c:pt idx="143">
                  <c:v>19.699000000000005</c:v>
                </c:pt>
                <c:pt idx="144">
                  <c:v>2.6848000000000001</c:v>
                </c:pt>
                <c:pt idx="145">
                  <c:v>11.094000000000001</c:v>
                </c:pt>
                <c:pt idx="146">
                  <c:v>20.497999999999994</c:v>
                </c:pt>
                <c:pt idx="147">
                  <c:v>30.337000000000007</c:v>
                </c:pt>
                <c:pt idx="148">
                  <c:v>12.405000000000003</c:v>
                </c:pt>
                <c:pt idx="150">
                  <c:v>17.495999999999988</c:v>
                </c:pt>
                <c:pt idx="151">
                  <c:v>36.164000000000001</c:v>
                </c:pt>
                <c:pt idx="152">
                  <c:v>52.033000000000001</c:v>
                </c:pt>
                <c:pt idx="153">
                  <c:v>14.018000000000001</c:v>
                </c:pt>
                <c:pt idx="154">
                  <c:v>116.41000000000003</c:v>
                </c:pt>
                <c:pt idx="155">
                  <c:v>37.219000000000001</c:v>
                </c:pt>
                <c:pt idx="156">
                  <c:v>18.411000000000001</c:v>
                </c:pt>
                <c:pt idx="157">
                  <c:v>14.674000000000001</c:v>
                </c:pt>
                <c:pt idx="158">
                  <c:v>8.9288000000000007</c:v>
                </c:pt>
                <c:pt idx="160">
                  <c:v>22.120999999999999</c:v>
                </c:pt>
                <c:pt idx="161">
                  <c:v>10.15</c:v>
                </c:pt>
                <c:pt idx="162">
                  <c:v>12.611000000000001</c:v>
                </c:pt>
                <c:pt idx="163">
                  <c:v>38.507000000000005</c:v>
                </c:pt>
                <c:pt idx="164">
                  <c:v>5.35</c:v>
                </c:pt>
                <c:pt idx="166">
                  <c:v>10.716000000000001</c:v>
                </c:pt>
                <c:pt idx="167">
                  <c:v>13.713000000000001</c:v>
                </c:pt>
                <c:pt idx="168">
                  <c:v>5.5194000000000001</c:v>
                </c:pt>
                <c:pt idx="170">
                  <c:v>25.745999999999988</c:v>
                </c:pt>
                <c:pt idx="171">
                  <c:v>57.225000000000016</c:v>
                </c:pt>
                <c:pt idx="172">
                  <c:v>13.58</c:v>
                </c:pt>
                <c:pt idx="173">
                  <c:v>18.491999999999994</c:v>
                </c:pt>
                <c:pt idx="174">
                  <c:v>12.298</c:v>
                </c:pt>
                <c:pt idx="176">
                  <c:v>10.244999999999999</c:v>
                </c:pt>
                <c:pt idx="177">
                  <c:v>8.3967000000000027</c:v>
                </c:pt>
                <c:pt idx="178">
                  <c:v>24.105</c:v>
                </c:pt>
                <c:pt idx="179">
                  <c:v>13.663</c:v>
                </c:pt>
                <c:pt idx="180">
                  <c:v>11.795</c:v>
                </c:pt>
                <c:pt idx="181">
                  <c:v>39.447000000000003</c:v>
                </c:pt>
                <c:pt idx="182">
                  <c:v>28.733000000000001</c:v>
                </c:pt>
                <c:pt idx="183">
                  <c:v>22.623999999999999</c:v>
                </c:pt>
                <c:pt idx="184">
                  <c:v>37.395000000000003</c:v>
                </c:pt>
                <c:pt idx="185">
                  <c:v>12.974</c:v>
                </c:pt>
                <c:pt idx="186">
                  <c:v>9.7690000000000001</c:v>
                </c:pt>
                <c:pt idx="187">
                  <c:v>16.338000000000001</c:v>
                </c:pt>
                <c:pt idx="188">
                  <c:v>24.209</c:v>
                </c:pt>
                <c:pt idx="189">
                  <c:v>117.98</c:v>
                </c:pt>
                <c:pt idx="190">
                  <c:v>58.682000000000002</c:v>
                </c:pt>
                <c:pt idx="191">
                  <c:v>59.063000000000002</c:v>
                </c:pt>
                <c:pt idx="192">
                  <c:v>11.668000000000001</c:v>
                </c:pt>
                <c:pt idx="193">
                  <c:v>16.219000000000001</c:v>
                </c:pt>
                <c:pt idx="194">
                  <c:v>4.4231999999999996</c:v>
                </c:pt>
                <c:pt idx="195">
                  <c:v>32.228000000000016</c:v>
                </c:pt>
                <c:pt idx="196">
                  <c:v>25.795999999999992</c:v>
                </c:pt>
                <c:pt idx="197">
                  <c:v>7.7454999999999998</c:v>
                </c:pt>
                <c:pt idx="199">
                  <c:v>32.444000000000003</c:v>
                </c:pt>
                <c:pt idx="200">
                  <c:v>119.19</c:v>
                </c:pt>
                <c:pt idx="201">
                  <c:v>50.844000000000001</c:v>
                </c:pt>
                <c:pt idx="202">
                  <c:v>226.70999999999998</c:v>
                </c:pt>
                <c:pt idx="203">
                  <c:v>19.693999999999999</c:v>
                </c:pt>
                <c:pt idx="204">
                  <c:v>110.39</c:v>
                </c:pt>
                <c:pt idx="205">
                  <c:v>145.82000000000005</c:v>
                </c:pt>
                <c:pt idx="206">
                  <c:v>85.998000000000005</c:v>
                </c:pt>
                <c:pt idx="207">
                  <c:v>38.129000000000012</c:v>
                </c:pt>
                <c:pt idx="208">
                  <c:v>49.383000000000003</c:v>
                </c:pt>
                <c:pt idx="209">
                  <c:v>129.63</c:v>
                </c:pt>
                <c:pt idx="210">
                  <c:v>151.46</c:v>
                </c:pt>
                <c:pt idx="211">
                  <c:v>257.4199999999999</c:v>
                </c:pt>
                <c:pt idx="212">
                  <c:v>54.406000000000006</c:v>
                </c:pt>
                <c:pt idx="214">
                  <c:v>27.053000000000001</c:v>
                </c:pt>
                <c:pt idx="215">
                  <c:v>37.146000000000001</c:v>
                </c:pt>
                <c:pt idx="216">
                  <c:v>20.6</c:v>
                </c:pt>
                <c:pt idx="217">
                  <c:v>201</c:v>
                </c:pt>
                <c:pt idx="218">
                  <c:v>219.87</c:v>
                </c:pt>
                <c:pt idx="219">
                  <c:v>192.81</c:v>
                </c:pt>
                <c:pt idx="220">
                  <c:v>154.09</c:v>
                </c:pt>
                <c:pt idx="221">
                  <c:v>115.6</c:v>
                </c:pt>
                <c:pt idx="222">
                  <c:v>20.305</c:v>
                </c:pt>
                <c:pt idx="223">
                  <c:v>201.2</c:v>
                </c:pt>
                <c:pt idx="224">
                  <c:v>72.685999999999979</c:v>
                </c:pt>
                <c:pt idx="226">
                  <c:v>92.781999999999996</c:v>
                </c:pt>
                <c:pt idx="227">
                  <c:v>14.074</c:v>
                </c:pt>
                <c:pt idx="228">
                  <c:v>67.2</c:v>
                </c:pt>
                <c:pt idx="229">
                  <c:v>98.706000000000003</c:v>
                </c:pt>
                <c:pt idx="230">
                  <c:v>9.4054000000000038</c:v>
                </c:pt>
                <c:pt idx="231">
                  <c:v>162.69</c:v>
                </c:pt>
                <c:pt idx="232">
                  <c:v>39.309000000000005</c:v>
                </c:pt>
                <c:pt idx="233">
                  <c:v>86.706999999999994</c:v>
                </c:pt>
                <c:pt idx="234">
                  <c:v>5.3912000000000004</c:v>
                </c:pt>
                <c:pt idx="235">
                  <c:v>28.792000000000002</c:v>
                </c:pt>
                <c:pt idx="236">
                  <c:v>7.0744999999999996</c:v>
                </c:pt>
                <c:pt idx="237">
                  <c:v>15.239000000000001</c:v>
                </c:pt>
                <c:pt idx="238">
                  <c:v>67.328000000000003</c:v>
                </c:pt>
                <c:pt idx="239">
                  <c:v>60.82</c:v>
                </c:pt>
                <c:pt idx="241">
                  <c:v>243.18</c:v>
                </c:pt>
                <c:pt idx="242">
                  <c:v>78.81</c:v>
                </c:pt>
                <c:pt idx="243">
                  <c:v>68.232000000000014</c:v>
                </c:pt>
                <c:pt idx="244">
                  <c:v>167.25</c:v>
                </c:pt>
                <c:pt idx="245">
                  <c:v>106.76</c:v>
                </c:pt>
                <c:pt idx="246">
                  <c:v>82.48</c:v>
                </c:pt>
                <c:pt idx="247">
                  <c:v>154.16</c:v>
                </c:pt>
                <c:pt idx="248">
                  <c:v>14.378</c:v>
                </c:pt>
                <c:pt idx="249">
                  <c:v>296.32</c:v>
                </c:pt>
                <c:pt idx="250">
                  <c:v>35.108000000000011</c:v>
                </c:pt>
                <c:pt idx="251">
                  <c:v>75.815000000000012</c:v>
                </c:pt>
                <c:pt idx="252">
                  <c:v>53.254000000000005</c:v>
                </c:pt>
                <c:pt idx="253">
                  <c:v>150.29</c:v>
                </c:pt>
                <c:pt idx="254">
                  <c:v>99.850999999999999</c:v>
                </c:pt>
                <c:pt idx="255">
                  <c:v>109.33</c:v>
                </c:pt>
                <c:pt idx="256">
                  <c:v>59.263000000000012</c:v>
                </c:pt>
                <c:pt idx="257">
                  <c:v>148.44999999999999</c:v>
                </c:pt>
                <c:pt idx="258">
                  <c:v>55.413000000000004</c:v>
                </c:pt>
                <c:pt idx="259">
                  <c:v>35.177</c:v>
                </c:pt>
                <c:pt idx="260">
                  <c:v>142.5</c:v>
                </c:pt>
                <c:pt idx="261">
                  <c:v>38.898000000000003</c:v>
                </c:pt>
                <c:pt idx="263">
                  <c:v>61.736000000000011</c:v>
                </c:pt>
                <c:pt idx="264">
                  <c:v>38.730000000000011</c:v>
                </c:pt>
                <c:pt idx="266">
                  <c:v>185.34</c:v>
                </c:pt>
                <c:pt idx="267">
                  <c:v>94.062000000000012</c:v>
                </c:pt>
                <c:pt idx="268">
                  <c:v>913.17000000000019</c:v>
                </c:pt>
                <c:pt idx="269">
                  <c:v>140.69999999999999</c:v>
                </c:pt>
                <c:pt idx="270">
                  <c:v>41.120000000000012</c:v>
                </c:pt>
                <c:pt idx="271">
                  <c:v>47.323</c:v>
                </c:pt>
                <c:pt idx="272">
                  <c:v>915.49</c:v>
                </c:pt>
                <c:pt idx="273">
                  <c:v>108.55</c:v>
                </c:pt>
                <c:pt idx="274">
                  <c:v>246.08</c:v>
                </c:pt>
                <c:pt idx="275">
                  <c:v>202.56</c:v>
                </c:pt>
                <c:pt idx="276">
                  <c:v>340.55</c:v>
                </c:pt>
                <c:pt idx="277">
                  <c:v>495.08</c:v>
                </c:pt>
                <c:pt idx="278">
                  <c:v>346.9</c:v>
                </c:pt>
                <c:pt idx="279">
                  <c:v>1290.2</c:v>
                </c:pt>
                <c:pt idx="280">
                  <c:v>927.39</c:v>
                </c:pt>
                <c:pt idx="281">
                  <c:v>340.11</c:v>
                </c:pt>
                <c:pt idx="284">
                  <c:v>555.03</c:v>
                </c:pt>
                <c:pt idx="286">
                  <c:v>372.62</c:v>
                </c:pt>
                <c:pt idx="287">
                  <c:v>273.51</c:v>
                </c:pt>
                <c:pt idx="288">
                  <c:v>367.11</c:v>
                </c:pt>
                <c:pt idx="289">
                  <c:v>23.364999999999991</c:v>
                </c:pt>
                <c:pt idx="290">
                  <c:v>303.36</c:v>
                </c:pt>
                <c:pt idx="291">
                  <c:v>182.55</c:v>
                </c:pt>
                <c:pt idx="292">
                  <c:v>381.69</c:v>
                </c:pt>
                <c:pt idx="293">
                  <c:v>1361.4</c:v>
                </c:pt>
                <c:pt idx="294">
                  <c:v>117.41000000000003</c:v>
                </c:pt>
                <c:pt idx="295">
                  <c:v>450.82</c:v>
                </c:pt>
                <c:pt idx="296">
                  <c:v>191.06</c:v>
                </c:pt>
                <c:pt idx="297">
                  <c:v>283.69</c:v>
                </c:pt>
                <c:pt idx="298">
                  <c:v>940.87</c:v>
                </c:pt>
                <c:pt idx="299">
                  <c:v>369.35</c:v>
                </c:pt>
                <c:pt idx="300">
                  <c:v>112.1</c:v>
                </c:pt>
                <c:pt idx="301">
                  <c:v>97.427999999999997</c:v>
                </c:pt>
                <c:pt idx="303">
                  <c:v>74.988</c:v>
                </c:pt>
                <c:pt idx="304">
                  <c:v>140.63999999999999</c:v>
                </c:pt>
                <c:pt idx="305">
                  <c:v>183.42000000000004</c:v>
                </c:pt>
                <c:pt idx="306">
                  <c:v>100.55</c:v>
                </c:pt>
                <c:pt idx="307">
                  <c:v>93.001000000000005</c:v>
                </c:pt>
                <c:pt idx="308">
                  <c:v>201.23999999999998</c:v>
                </c:pt>
                <c:pt idx="309">
                  <c:v>26.094999999999999</c:v>
                </c:pt>
                <c:pt idx="310">
                  <c:v>474.36</c:v>
                </c:pt>
                <c:pt idx="311">
                  <c:v>133.22999999999999</c:v>
                </c:pt>
                <c:pt idx="312">
                  <c:v>231.49</c:v>
                </c:pt>
                <c:pt idx="313">
                  <c:v>585.58000000000004</c:v>
                </c:pt>
                <c:pt idx="314">
                  <c:v>684.26</c:v>
                </c:pt>
                <c:pt idx="315">
                  <c:v>84.843000000000004</c:v>
                </c:pt>
                <c:pt idx="316">
                  <c:v>83.415999999999997</c:v>
                </c:pt>
                <c:pt idx="317">
                  <c:v>174.31</c:v>
                </c:pt>
                <c:pt idx="318">
                  <c:v>210.15</c:v>
                </c:pt>
                <c:pt idx="320">
                  <c:v>246.38000000000005</c:v>
                </c:pt>
                <c:pt idx="321">
                  <c:v>38.984999999999999</c:v>
                </c:pt>
                <c:pt idx="322">
                  <c:v>269.17</c:v>
                </c:pt>
                <c:pt idx="324">
                  <c:v>144.44</c:v>
                </c:pt>
                <c:pt idx="325">
                  <c:v>27.931999999999999</c:v>
                </c:pt>
                <c:pt idx="326">
                  <c:v>84.024000000000001</c:v>
                </c:pt>
                <c:pt idx="327">
                  <c:v>303.78999999999991</c:v>
                </c:pt>
                <c:pt idx="328">
                  <c:v>481.07</c:v>
                </c:pt>
                <c:pt idx="329">
                  <c:v>466.88</c:v>
                </c:pt>
                <c:pt idx="330">
                  <c:v>337.39</c:v>
                </c:pt>
                <c:pt idx="331">
                  <c:v>170.47</c:v>
                </c:pt>
                <c:pt idx="332">
                  <c:v>362.13</c:v>
                </c:pt>
                <c:pt idx="333">
                  <c:v>118.57</c:v>
                </c:pt>
                <c:pt idx="334">
                  <c:v>1234.0999999999999</c:v>
                </c:pt>
                <c:pt idx="336">
                  <c:v>621.3399999999998</c:v>
                </c:pt>
                <c:pt idx="337">
                  <c:v>165.94</c:v>
                </c:pt>
                <c:pt idx="338">
                  <c:v>401.12</c:v>
                </c:pt>
                <c:pt idx="339">
                  <c:v>195.85000000000005</c:v>
                </c:pt>
                <c:pt idx="340">
                  <c:v>155.60999999999999</c:v>
                </c:pt>
                <c:pt idx="341">
                  <c:v>769.49</c:v>
                </c:pt>
                <c:pt idx="342">
                  <c:v>781.9</c:v>
                </c:pt>
                <c:pt idx="343">
                  <c:v>197</c:v>
                </c:pt>
                <c:pt idx="344">
                  <c:v>309.77</c:v>
                </c:pt>
                <c:pt idx="346">
                  <c:v>652.81999999999982</c:v>
                </c:pt>
                <c:pt idx="347">
                  <c:v>765.99</c:v>
                </c:pt>
                <c:pt idx="348">
                  <c:v>409.81</c:v>
                </c:pt>
                <c:pt idx="350">
                  <c:v>1477.1</c:v>
                </c:pt>
                <c:pt idx="351">
                  <c:v>338.03</c:v>
                </c:pt>
                <c:pt idx="352">
                  <c:v>1536.7</c:v>
                </c:pt>
                <c:pt idx="353">
                  <c:v>670.8</c:v>
                </c:pt>
                <c:pt idx="354">
                  <c:v>860.44999999999982</c:v>
                </c:pt>
                <c:pt idx="355">
                  <c:v>467.57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3-DBC5-4128-9314-BDB35E9CE4C1}"/>
            </c:ext>
          </c:extLst>
        </c:ser>
        <c:axId val="113020928"/>
        <c:axId val="113022848"/>
      </c:scatterChart>
      <c:valAx>
        <c:axId val="113020928"/>
        <c:scaling>
          <c:orientation val="minMax"/>
        </c:scaling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ime</a:t>
                </a:r>
                <a:r>
                  <a:rPr lang="en-US" baseline="0"/>
                  <a:t> (min)</a:t>
                </a:r>
                <a:endParaRPr lang="en-US"/>
              </a:p>
            </c:rich>
          </c:tx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3022848"/>
        <c:crosses val="autoZero"/>
        <c:crossBetween val="midCat"/>
      </c:valAx>
      <c:valAx>
        <c:axId val="113022848"/>
        <c:scaling>
          <c:logBase val="10"/>
          <c:orientation val="minMax"/>
        </c:scaling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odulus (Pa)</a:t>
                </a:r>
              </a:p>
            </c:rich>
          </c:tx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302092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/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78171</cdr:x>
      <cdr:y>0.18401</cdr:y>
    </cdr:from>
    <cdr:to>
      <cdr:x>0.85785</cdr:x>
      <cdr:y>0.25782</cdr:y>
    </cdr:to>
    <cdr:sp macro="" textlink="">
      <cdr:nvSpPr>
        <cdr:cNvPr id="2" name="TextBox 3"/>
        <cdr:cNvSpPr txBox="1"/>
      </cdr:nvSpPr>
      <cdr:spPr>
        <a:xfrm xmlns:a="http://schemas.openxmlformats.org/drawingml/2006/main">
          <a:off x="5055700" y="627463"/>
          <a:ext cx="492436" cy="25167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100"/>
            <a:t>37◦C</a:t>
          </a:r>
        </a:p>
      </cdr:txBody>
    </cdr:sp>
  </cdr:relSizeAnchor>
  <cdr:relSizeAnchor xmlns:cdr="http://schemas.openxmlformats.org/drawingml/2006/chartDrawing">
    <cdr:from>
      <cdr:x>0.78073</cdr:x>
      <cdr:y>0.33857</cdr:y>
    </cdr:from>
    <cdr:to>
      <cdr:x>0.85687</cdr:x>
      <cdr:y>0.41238</cdr:y>
    </cdr:to>
    <cdr:sp macro="" textlink="">
      <cdr:nvSpPr>
        <cdr:cNvPr id="3" name="TextBox 3"/>
        <cdr:cNvSpPr txBox="1"/>
      </cdr:nvSpPr>
      <cdr:spPr>
        <a:xfrm xmlns:a="http://schemas.openxmlformats.org/drawingml/2006/main">
          <a:off x="5049350" y="1154513"/>
          <a:ext cx="492436" cy="25167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100"/>
            <a:t>25◦C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63506</cdr:x>
      <cdr:y>0.17949</cdr:y>
    </cdr:from>
    <cdr:to>
      <cdr:x>0.6954</cdr:x>
      <cdr:y>0.27692</cdr:y>
    </cdr:to>
    <cdr:sp macro="" textlink="">
      <cdr:nvSpPr>
        <cdr:cNvPr id="3" name="TextBox 2">
          <a:extLst xmlns:a="http://schemas.openxmlformats.org/drawingml/2006/main">
            <a:ext uri="{FF2B5EF4-FFF2-40B4-BE49-F238E27FC236}">
              <a16:creationId xmlns="" xmlns:a16="http://schemas.microsoft.com/office/drawing/2014/main" id="{F1D34574-0B3A-4D37-9E6C-606CEDD03926}"/>
            </a:ext>
          </a:extLst>
        </cdr:cNvPr>
        <cdr:cNvSpPr txBox="1"/>
      </cdr:nvSpPr>
      <cdr:spPr>
        <a:xfrm xmlns:a="http://schemas.openxmlformats.org/drawingml/2006/main">
          <a:off x="4210050" y="666750"/>
          <a:ext cx="400050" cy="3619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endParaRPr lang="en-US" sz="1100"/>
        </a:p>
      </cdr:txBody>
    </cdr:sp>
  </cdr:relSizeAnchor>
  <cdr:relSizeAnchor xmlns:cdr="http://schemas.openxmlformats.org/drawingml/2006/chartDrawing">
    <cdr:from>
      <cdr:x>0.56423</cdr:x>
      <cdr:y>0.15636</cdr:y>
    </cdr:from>
    <cdr:to>
      <cdr:x>0.63894</cdr:x>
      <cdr:y>0.22816</cdr:y>
    </cdr:to>
    <cdr:sp macro="" textlink="">
      <cdr:nvSpPr>
        <cdr:cNvPr id="4" name="TextBox 3">
          <a:extLst xmlns:a="http://schemas.openxmlformats.org/drawingml/2006/main">
            <a:ext uri="{FF2B5EF4-FFF2-40B4-BE49-F238E27FC236}">
              <a16:creationId xmlns="" xmlns:a16="http://schemas.microsoft.com/office/drawing/2014/main" id="{53305236-C729-4BCE-9EB4-99B96923E7C8}"/>
            </a:ext>
          </a:extLst>
        </cdr:cNvPr>
        <cdr:cNvSpPr txBox="1"/>
      </cdr:nvSpPr>
      <cdr:spPr>
        <a:xfrm xmlns:a="http://schemas.openxmlformats.org/drawingml/2006/main">
          <a:off x="3719025" y="548088"/>
          <a:ext cx="492436" cy="25167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/>
            <a:t>37◦C</a:t>
          </a:r>
        </a:p>
      </cdr:txBody>
    </cdr:sp>
  </cdr:relSizeAnchor>
  <cdr:relSizeAnchor xmlns:cdr="http://schemas.openxmlformats.org/drawingml/2006/chartDrawing">
    <cdr:from>
      <cdr:x>0.75067</cdr:x>
      <cdr:y>0.55194</cdr:y>
    </cdr:from>
    <cdr:to>
      <cdr:x>0.82538</cdr:x>
      <cdr:y>0.62374</cdr:y>
    </cdr:to>
    <cdr:sp macro="" textlink="">
      <cdr:nvSpPr>
        <cdr:cNvPr id="5" name="TextBox 1">
          <a:extLst xmlns:a="http://schemas.openxmlformats.org/drawingml/2006/main">
            <a:ext uri="{FF2B5EF4-FFF2-40B4-BE49-F238E27FC236}">
              <a16:creationId xmlns="" xmlns:a16="http://schemas.microsoft.com/office/drawing/2014/main" id="{7745CFF3-898A-4DF4-87DE-7282A9A2752A}"/>
            </a:ext>
          </a:extLst>
        </cdr:cNvPr>
        <cdr:cNvSpPr txBox="1"/>
      </cdr:nvSpPr>
      <cdr:spPr>
        <a:xfrm xmlns:a="http://schemas.openxmlformats.org/drawingml/2006/main">
          <a:off x="4947861" y="1934649"/>
          <a:ext cx="492436" cy="25167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100"/>
            <a:t>25◦C</a:t>
          </a: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72282</cdr:x>
      <cdr:y>0.25831</cdr:y>
    </cdr:from>
    <cdr:to>
      <cdr:x>0.80931</cdr:x>
      <cdr:y>0.34839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="" xmlns:a16="http://schemas.microsoft.com/office/drawing/2014/main" id="{2CF76836-23CE-438D-A2F2-9DF3990A3FB0}"/>
            </a:ext>
          </a:extLst>
        </cdr:cNvPr>
        <cdr:cNvSpPr txBox="1"/>
      </cdr:nvSpPr>
      <cdr:spPr>
        <a:xfrm xmlns:a="http://schemas.openxmlformats.org/drawingml/2006/main">
          <a:off x="4585291" y="762738"/>
          <a:ext cx="548684" cy="26596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/>
            <a:t>37◦C</a:t>
          </a:r>
        </a:p>
      </cdr:txBody>
    </cdr:sp>
  </cdr:relSizeAnchor>
  <cdr:relSizeAnchor xmlns:cdr="http://schemas.openxmlformats.org/drawingml/2006/chartDrawing">
    <cdr:from>
      <cdr:x>0.72641</cdr:x>
      <cdr:y>0.58859</cdr:y>
    </cdr:from>
    <cdr:to>
      <cdr:x>0.81832</cdr:x>
      <cdr:y>0.65806</cdr:y>
    </cdr:to>
    <cdr:sp macro="" textlink="">
      <cdr:nvSpPr>
        <cdr:cNvPr id="3" name="TextBox 1">
          <a:extLst xmlns:a="http://schemas.openxmlformats.org/drawingml/2006/main">
            <a:ext uri="{FF2B5EF4-FFF2-40B4-BE49-F238E27FC236}">
              <a16:creationId xmlns="" xmlns:a16="http://schemas.microsoft.com/office/drawing/2014/main" id="{D57171F6-519C-42FD-B383-258BF6F2B78E}"/>
            </a:ext>
          </a:extLst>
        </cdr:cNvPr>
        <cdr:cNvSpPr txBox="1"/>
      </cdr:nvSpPr>
      <cdr:spPr>
        <a:xfrm xmlns:a="http://schemas.openxmlformats.org/drawingml/2006/main">
          <a:off x="4608078" y="1737969"/>
          <a:ext cx="583047" cy="20513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100"/>
            <a:t>25◦C</a:t>
          </a:r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73941</cdr:x>
      <cdr:y>0.20402</cdr:y>
    </cdr:from>
    <cdr:to>
      <cdr:x>0.8104</cdr:x>
      <cdr:y>0.26503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="" xmlns:a16="http://schemas.microsoft.com/office/drawing/2014/main" id="{2B0468AA-ECFD-4A09-A315-E8463F205C8D}"/>
            </a:ext>
          </a:extLst>
        </cdr:cNvPr>
        <cdr:cNvSpPr txBox="1"/>
      </cdr:nvSpPr>
      <cdr:spPr>
        <a:xfrm xmlns:a="http://schemas.openxmlformats.org/drawingml/2006/main">
          <a:off x="4782134" y="681579"/>
          <a:ext cx="459126" cy="20381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100"/>
            <a:t>37◦C</a:t>
          </a:r>
        </a:p>
      </cdr:txBody>
    </cdr:sp>
  </cdr:relSizeAnchor>
  <cdr:relSizeAnchor xmlns:cdr="http://schemas.openxmlformats.org/drawingml/2006/chartDrawing">
    <cdr:from>
      <cdr:x>0.74261</cdr:x>
      <cdr:y>0.5217</cdr:y>
    </cdr:from>
    <cdr:to>
      <cdr:x>0.81327</cdr:x>
      <cdr:y>0.60524</cdr:y>
    </cdr:to>
    <cdr:sp macro="" textlink="">
      <cdr:nvSpPr>
        <cdr:cNvPr id="3" name="TextBox 1">
          <a:extLst xmlns:a="http://schemas.openxmlformats.org/drawingml/2006/main">
            <a:ext uri="{FF2B5EF4-FFF2-40B4-BE49-F238E27FC236}">
              <a16:creationId xmlns="" xmlns:a16="http://schemas.microsoft.com/office/drawing/2014/main" id="{D5450499-A427-4ED2-89D0-F3C1C1584E64}"/>
            </a:ext>
          </a:extLst>
        </cdr:cNvPr>
        <cdr:cNvSpPr txBox="1"/>
      </cdr:nvSpPr>
      <cdr:spPr>
        <a:xfrm xmlns:a="http://schemas.openxmlformats.org/drawingml/2006/main">
          <a:off x="4802783" y="1742874"/>
          <a:ext cx="456991" cy="27908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100"/>
            <a:t>25◦C</a:t>
          </a:r>
        </a:p>
      </cdr:txBody>
    </cdr:sp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.34132</cdr:x>
      <cdr:y>0.00877</cdr:y>
    </cdr:from>
    <cdr:to>
      <cdr:x>0.72755</cdr:x>
      <cdr:y>0.08772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="" xmlns:a16="http://schemas.microsoft.com/office/drawing/2014/main" id="{2C8FA99D-E612-4538-88A1-B8127C3F8CF4}"/>
            </a:ext>
          </a:extLst>
        </cdr:cNvPr>
        <cdr:cNvSpPr txBox="1"/>
      </cdr:nvSpPr>
      <cdr:spPr>
        <a:xfrm xmlns:a="http://schemas.openxmlformats.org/drawingml/2006/main">
          <a:off x="2171701" y="28575"/>
          <a:ext cx="2457450" cy="25717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400" b="0"/>
            <a:t>Reological Graph-</a:t>
          </a:r>
          <a:r>
            <a:rPr lang="en-US" sz="1400" b="0" baseline="0"/>
            <a:t> B group</a:t>
          </a:r>
          <a:endParaRPr lang="en-US" sz="1400" b="0"/>
        </a:p>
      </cdr:txBody>
    </cdr:sp>
  </cdr:relSizeAnchor>
  <cdr:relSizeAnchor xmlns:cdr="http://schemas.openxmlformats.org/drawingml/2006/chartDrawing">
    <cdr:from>
      <cdr:x>0.86149</cdr:x>
      <cdr:y>0.16787</cdr:y>
    </cdr:from>
    <cdr:to>
      <cdr:x>0.94275</cdr:x>
      <cdr:y>0.24425</cdr:y>
    </cdr:to>
    <cdr:sp macro="" textlink="">
      <cdr:nvSpPr>
        <cdr:cNvPr id="3" name="TextBox 1"/>
        <cdr:cNvSpPr txBox="1"/>
      </cdr:nvSpPr>
      <cdr:spPr>
        <a:xfrm xmlns:a="http://schemas.openxmlformats.org/drawingml/2006/main">
          <a:off x="5555240" y="510824"/>
          <a:ext cx="524024" cy="23241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100"/>
            <a:t>37◦ C</a:t>
          </a:r>
        </a:p>
      </cdr:txBody>
    </cdr:sp>
  </cdr:relSizeAnchor>
  <cdr:relSizeAnchor xmlns:cdr="http://schemas.openxmlformats.org/drawingml/2006/chartDrawing">
    <cdr:from>
      <cdr:x>0.85016</cdr:x>
      <cdr:y>0.35986</cdr:y>
    </cdr:from>
    <cdr:to>
      <cdr:x>0.93143</cdr:x>
      <cdr:y>0.43624</cdr:y>
    </cdr:to>
    <cdr:sp macro="" textlink="">
      <cdr:nvSpPr>
        <cdr:cNvPr id="4" name="TextBox 1"/>
        <cdr:cNvSpPr txBox="1"/>
      </cdr:nvSpPr>
      <cdr:spPr>
        <a:xfrm xmlns:a="http://schemas.openxmlformats.org/drawingml/2006/main">
          <a:off x="5482215" y="1095024"/>
          <a:ext cx="524024" cy="23241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100"/>
            <a:t>37◦ C</a:t>
          </a:r>
        </a:p>
      </cdr:txBody>
    </cdr:sp>
  </cdr:relSizeAnchor>
  <cdr:relSizeAnchor xmlns:cdr="http://schemas.openxmlformats.org/drawingml/2006/chartDrawing">
    <cdr:from>
      <cdr:x>0.80782</cdr:x>
      <cdr:y>0.23569</cdr:y>
    </cdr:from>
    <cdr:to>
      <cdr:x>0.88908</cdr:x>
      <cdr:y>0.31207</cdr:y>
    </cdr:to>
    <cdr:sp macro="" textlink="">
      <cdr:nvSpPr>
        <cdr:cNvPr id="5" name="TextBox 1"/>
        <cdr:cNvSpPr txBox="1"/>
      </cdr:nvSpPr>
      <cdr:spPr>
        <a:xfrm xmlns:a="http://schemas.openxmlformats.org/drawingml/2006/main">
          <a:off x="5209165" y="717199"/>
          <a:ext cx="524024" cy="23241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100"/>
            <a:t>25◦ C</a:t>
          </a:r>
        </a:p>
      </cdr:txBody>
    </cdr:sp>
  </cdr:relSizeAnchor>
  <cdr:relSizeAnchor xmlns:cdr="http://schemas.openxmlformats.org/drawingml/2006/chartDrawing">
    <cdr:from>
      <cdr:x>0.80979</cdr:x>
      <cdr:y>0.41829</cdr:y>
    </cdr:from>
    <cdr:to>
      <cdr:x>0.89105</cdr:x>
      <cdr:y>0.49467</cdr:y>
    </cdr:to>
    <cdr:sp macro="" textlink="">
      <cdr:nvSpPr>
        <cdr:cNvPr id="6" name="TextBox 1"/>
        <cdr:cNvSpPr txBox="1"/>
      </cdr:nvSpPr>
      <cdr:spPr>
        <a:xfrm xmlns:a="http://schemas.openxmlformats.org/drawingml/2006/main">
          <a:off x="5221865" y="1272824"/>
          <a:ext cx="524024" cy="23241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100"/>
            <a:t>25◦ C</a:t>
          </a:r>
        </a:p>
      </cdr:txBody>
    </cdr:sp>
  </cdr:relSizeAnchor>
</c:userShapes>
</file>

<file path=word/drawings/drawing6.xml><?xml version="1.0" encoding="utf-8"?>
<c:userShapes xmlns:c="http://schemas.openxmlformats.org/drawingml/2006/chart">
  <cdr:relSizeAnchor xmlns:cdr="http://schemas.openxmlformats.org/drawingml/2006/chartDrawing">
    <cdr:from>
      <cdr:x>0.70946</cdr:x>
      <cdr:y>0.18346</cdr:y>
    </cdr:from>
    <cdr:to>
      <cdr:x>0.79001</cdr:x>
      <cdr:y>0.25031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="" xmlns:a16="http://schemas.microsoft.com/office/drawing/2014/main" id="{D5E33DF9-6DA0-490C-84BA-70E101A2A4FE}"/>
            </a:ext>
          </a:extLst>
        </cdr:cNvPr>
        <cdr:cNvSpPr txBox="1"/>
      </cdr:nvSpPr>
      <cdr:spPr>
        <a:xfrm xmlns:a="http://schemas.openxmlformats.org/drawingml/2006/main">
          <a:off x="4615440" y="566411"/>
          <a:ext cx="524024" cy="20639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/>
            <a:t>37◦ C</a:t>
          </a:r>
        </a:p>
      </cdr:txBody>
    </cdr:sp>
  </cdr:relSizeAnchor>
  <cdr:relSizeAnchor xmlns:cdr="http://schemas.openxmlformats.org/drawingml/2006/chartDrawing">
    <cdr:from>
      <cdr:x>0.71263</cdr:x>
      <cdr:y>0.38057</cdr:y>
    </cdr:from>
    <cdr:to>
      <cdr:x>0.79318</cdr:x>
      <cdr:y>0.44742</cdr:y>
    </cdr:to>
    <cdr:sp macro="" textlink="">
      <cdr:nvSpPr>
        <cdr:cNvPr id="3" name="TextBox 1">
          <a:extLst xmlns:a="http://schemas.openxmlformats.org/drawingml/2006/main">
            <a:ext uri="{FF2B5EF4-FFF2-40B4-BE49-F238E27FC236}">
              <a16:creationId xmlns="" xmlns:a16="http://schemas.microsoft.com/office/drawing/2014/main" id="{891BD891-52BE-4EC5-A4BA-3B45911047D3}"/>
            </a:ext>
          </a:extLst>
        </cdr:cNvPr>
        <cdr:cNvSpPr txBox="1"/>
      </cdr:nvSpPr>
      <cdr:spPr>
        <a:xfrm xmlns:a="http://schemas.openxmlformats.org/drawingml/2006/main">
          <a:off x="4636036" y="1174960"/>
          <a:ext cx="524024" cy="20639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100"/>
            <a:t>25◦ C</a:t>
          </a:r>
        </a:p>
      </cdr:txBody>
    </cdr:sp>
  </cdr:relSizeAnchor>
</c:userShapes>
</file>

<file path=word/drawings/drawing7.xml><?xml version="1.0" encoding="utf-8"?>
<c:userShapes xmlns:c="http://schemas.openxmlformats.org/drawingml/2006/chart">
  <cdr:relSizeAnchor xmlns:cdr="http://schemas.openxmlformats.org/drawingml/2006/chartDrawing">
    <cdr:from>
      <cdr:x>0.89819</cdr:x>
      <cdr:y>0.25728</cdr:y>
    </cdr:from>
    <cdr:to>
      <cdr:x>0.98397</cdr:x>
      <cdr:y>0.33252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="" xmlns:a16="http://schemas.microsoft.com/office/drawing/2014/main" id="{B6D981D3-10CF-44BB-B959-46A26F5B6F60}"/>
            </a:ext>
          </a:extLst>
        </cdr:cNvPr>
        <cdr:cNvSpPr txBox="1"/>
      </cdr:nvSpPr>
      <cdr:spPr>
        <a:xfrm xmlns:a="http://schemas.openxmlformats.org/drawingml/2006/main">
          <a:off x="5338482" y="878782"/>
          <a:ext cx="509868" cy="25699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/>
            <a:t>37◦C</a:t>
          </a:r>
        </a:p>
      </cdr:txBody>
    </cdr:sp>
  </cdr:relSizeAnchor>
  <cdr:relSizeAnchor xmlns:cdr="http://schemas.openxmlformats.org/drawingml/2006/chartDrawing">
    <cdr:from>
      <cdr:x>0.64182</cdr:x>
      <cdr:y>0.55514</cdr:y>
    </cdr:from>
    <cdr:to>
      <cdr:x>0.72011</cdr:x>
      <cdr:y>0.63038</cdr:y>
    </cdr:to>
    <cdr:sp macro="" textlink="">
      <cdr:nvSpPr>
        <cdr:cNvPr id="3" name="TextBox 1">
          <a:extLst xmlns:a="http://schemas.openxmlformats.org/drawingml/2006/main">
            <a:ext uri="{FF2B5EF4-FFF2-40B4-BE49-F238E27FC236}">
              <a16:creationId xmlns="" xmlns:a16="http://schemas.microsoft.com/office/drawing/2014/main" id="{DDDD23AE-5ED9-432B-9699-0A20ED4F89DD}"/>
            </a:ext>
          </a:extLst>
        </cdr:cNvPr>
        <cdr:cNvSpPr txBox="1"/>
      </cdr:nvSpPr>
      <cdr:spPr>
        <a:xfrm xmlns:a="http://schemas.openxmlformats.org/drawingml/2006/main">
          <a:off x="4040940" y="1896156"/>
          <a:ext cx="492915" cy="25699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100"/>
            <a:t>25◦C</a:t>
          </a:r>
        </a:p>
      </cdr:txBody>
    </cdr:sp>
  </cdr:relSizeAnchor>
  <cdr:relSizeAnchor xmlns:cdr="http://schemas.openxmlformats.org/drawingml/2006/chartDrawing">
    <cdr:from>
      <cdr:x>0.2036</cdr:x>
      <cdr:y>0.43615</cdr:y>
    </cdr:from>
    <cdr:to>
      <cdr:x>0.28189</cdr:x>
      <cdr:y>0.51139</cdr:y>
    </cdr:to>
    <cdr:sp macro="" textlink="">
      <cdr:nvSpPr>
        <cdr:cNvPr id="4" name="TextBox 1"/>
        <cdr:cNvSpPr txBox="1"/>
      </cdr:nvSpPr>
      <cdr:spPr>
        <a:xfrm xmlns:a="http://schemas.openxmlformats.org/drawingml/2006/main">
          <a:off x="1281865" y="1489756"/>
          <a:ext cx="492915" cy="25699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100"/>
            <a:t>25◦C</a:t>
          </a:r>
        </a:p>
      </cdr:txBody>
    </cdr:sp>
  </cdr:relSizeAnchor>
</c:userShapes>
</file>

<file path=word/drawings/drawing8.xml><?xml version="1.0" encoding="utf-8"?>
<c:userShapes xmlns:c="http://schemas.openxmlformats.org/drawingml/2006/chart">
  <cdr:relSizeAnchor xmlns:cdr="http://schemas.openxmlformats.org/drawingml/2006/chartDrawing">
    <cdr:from>
      <cdr:x>0.68322</cdr:x>
      <cdr:y>0.25977</cdr:y>
    </cdr:from>
    <cdr:to>
      <cdr:x>0.75168</cdr:x>
      <cdr:y>0.34916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="" xmlns:a16="http://schemas.microsoft.com/office/drawing/2014/main" id="{374EFA49-91A5-4351-B992-F401FE854609}"/>
            </a:ext>
          </a:extLst>
        </cdr:cNvPr>
        <cdr:cNvSpPr txBox="1"/>
      </cdr:nvSpPr>
      <cdr:spPr>
        <a:xfrm xmlns:a="http://schemas.openxmlformats.org/drawingml/2006/main">
          <a:off x="4848204" y="885811"/>
          <a:ext cx="485800" cy="30481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lang="en-US" sz="1100">
              <a:effectLst/>
              <a:latin typeface="+mn-lt"/>
              <a:ea typeface="+mn-ea"/>
              <a:cs typeface="+mn-cs"/>
            </a:rPr>
            <a:t>37◦C</a:t>
          </a:r>
          <a:endParaRPr lang="en-US">
            <a:effectLst/>
          </a:endParaRPr>
        </a:p>
        <a:p xmlns:a="http://schemas.openxmlformats.org/drawingml/2006/main">
          <a:endParaRPr lang="en-US" sz="1100"/>
        </a:p>
      </cdr:txBody>
    </cdr:sp>
  </cdr:relSizeAnchor>
  <cdr:relSizeAnchor xmlns:cdr="http://schemas.openxmlformats.org/drawingml/2006/chartDrawing">
    <cdr:from>
      <cdr:x>0.89985</cdr:x>
      <cdr:y>0.42776</cdr:y>
    </cdr:from>
    <cdr:to>
      <cdr:x>0.97756</cdr:x>
      <cdr:y>0.51715</cdr:y>
    </cdr:to>
    <cdr:sp macro="" textlink="">
      <cdr:nvSpPr>
        <cdr:cNvPr id="3" name="TextBox 1">
          <a:extLst xmlns:a="http://schemas.openxmlformats.org/drawingml/2006/main">
            <a:ext uri="{FF2B5EF4-FFF2-40B4-BE49-F238E27FC236}">
              <a16:creationId xmlns="" xmlns:a16="http://schemas.microsoft.com/office/drawing/2014/main" id="{AE3B1F8D-26EB-4E2B-8017-7091FF35F30E}"/>
            </a:ext>
          </a:extLst>
        </cdr:cNvPr>
        <cdr:cNvSpPr txBox="1"/>
      </cdr:nvSpPr>
      <cdr:spPr>
        <a:xfrm xmlns:a="http://schemas.openxmlformats.org/drawingml/2006/main">
          <a:off x="5348374" y="1221522"/>
          <a:ext cx="461876" cy="25526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lang="en-US" sz="1100">
              <a:effectLst/>
              <a:latin typeface="+mn-lt"/>
              <a:ea typeface="+mn-ea"/>
              <a:cs typeface="+mn-cs"/>
            </a:rPr>
            <a:t>25◦C</a:t>
          </a:r>
          <a:endParaRPr lang="en-US">
            <a:effectLst/>
          </a:endParaRPr>
        </a:p>
        <a:p xmlns:a="http://schemas.openxmlformats.org/drawingml/2006/main">
          <a:endParaRPr lang="en-US" sz="1100"/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</TotalTime>
  <Pages>4</Pages>
  <Words>7</Words>
  <Characters>4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emeh sabet</dc:creator>
  <cp:keywords/>
  <dc:description/>
  <cp:lastModifiedBy>Borhan</cp:lastModifiedBy>
  <cp:revision>12</cp:revision>
  <dcterms:created xsi:type="dcterms:W3CDTF">2022-02-13T08:35:00Z</dcterms:created>
  <dcterms:modified xsi:type="dcterms:W3CDTF">2022-05-09T08:21:00Z</dcterms:modified>
</cp:coreProperties>
</file>